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7F6C5" w14:textId="76C2BD7D" w:rsidR="006C184A" w:rsidRDefault="006C184A" w:rsidP="006C184A">
      <w:pPr>
        <w:jc w:val="center"/>
        <w:rPr>
          <w:rFonts w:cs="Times New Roman"/>
          <w:b/>
          <w:bCs/>
          <w:color w:val="000000" w:themeColor="text1"/>
          <w:sz w:val="32"/>
          <w:szCs w:val="32"/>
          <w:lang w:val="en-US"/>
        </w:rPr>
      </w:pPr>
      <w:r>
        <w:rPr>
          <w:rFonts w:cs="Times New Roman"/>
          <w:b/>
          <w:bCs/>
          <w:color w:val="000000" w:themeColor="text1"/>
          <w:sz w:val="32"/>
          <w:szCs w:val="32"/>
          <w:lang w:val="en-US"/>
        </w:rPr>
        <w:t>Sup</w:t>
      </w:r>
      <w:r w:rsidR="003C04C7">
        <w:rPr>
          <w:rFonts w:cs="Times New Roman"/>
          <w:b/>
          <w:bCs/>
          <w:color w:val="000000" w:themeColor="text1"/>
          <w:sz w:val="32"/>
          <w:szCs w:val="32"/>
          <w:lang w:val="en-US"/>
        </w:rPr>
        <w:t>plemental material</w:t>
      </w:r>
    </w:p>
    <w:p w14:paraId="27EC69EF" w14:textId="77777777" w:rsidR="003C04C7" w:rsidRPr="006C184A" w:rsidRDefault="003C04C7" w:rsidP="003C04C7">
      <w:pPr>
        <w:rPr>
          <w:rFonts w:cs="Times New Roman"/>
          <w:b/>
          <w:bCs/>
          <w:color w:val="000000" w:themeColor="text1"/>
          <w:sz w:val="32"/>
          <w:szCs w:val="32"/>
          <w:lang w:val="en-US"/>
        </w:rPr>
      </w:pPr>
    </w:p>
    <w:p w14:paraId="263EFAA4" w14:textId="143B6FAD" w:rsidR="0032796F" w:rsidRDefault="0032796F" w:rsidP="0086663C">
      <w:pPr>
        <w:jc w:val="center"/>
        <w:rPr>
          <w:rFonts w:cs="Times New Roman"/>
          <w:b/>
          <w:bCs/>
          <w:color w:val="000000" w:themeColor="text1"/>
          <w:sz w:val="32"/>
          <w:szCs w:val="32"/>
          <w:lang w:val="en-US"/>
        </w:rPr>
      </w:pPr>
      <w:r w:rsidRPr="009757CE">
        <w:rPr>
          <w:b/>
          <w:bCs/>
          <w:color w:val="000000" w:themeColor="text1"/>
          <w:sz w:val="32"/>
          <w:szCs w:val="32"/>
          <w:lang w:val="en-US"/>
        </w:rPr>
        <w:t xml:space="preserve">Frequency of pleural effusion by severity, age and imaging modality in dengue patients: </w:t>
      </w:r>
      <w:r w:rsidRPr="009757CE">
        <w:rPr>
          <w:rFonts w:cs="Times New Roman"/>
          <w:b/>
          <w:bCs/>
          <w:color w:val="000000" w:themeColor="text1"/>
          <w:sz w:val="32"/>
          <w:szCs w:val="32"/>
          <w:lang w:val="en-US"/>
        </w:rPr>
        <w:t>A systematic review and meta-analysis</w:t>
      </w:r>
    </w:p>
    <w:p w14:paraId="592227F7" w14:textId="77777777" w:rsidR="0032796F" w:rsidRPr="009757CE" w:rsidRDefault="0032796F" w:rsidP="002924B4">
      <w:pPr>
        <w:spacing w:line="480" w:lineRule="auto"/>
        <w:rPr>
          <w:rFonts w:cs="Times New Roman"/>
          <w:color w:val="000000" w:themeColor="text1"/>
          <w:lang w:val="en-US"/>
        </w:rPr>
      </w:pPr>
    </w:p>
    <w:p w14:paraId="0E640606" w14:textId="66CF856A" w:rsidR="0032796F" w:rsidRPr="009757CE" w:rsidRDefault="0032796F" w:rsidP="008B2097">
      <w:pPr>
        <w:spacing w:line="360" w:lineRule="auto"/>
        <w:jc w:val="center"/>
        <w:rPr>
          <w:rFonts w:cs="Times New Roman"/>
          <w:color w:val="000000" w:themeColor="text1"/>
          <w:lang w:val="en-US"/>
        </w:rPr>
      </w:pPr>
      <w:r w:rsidRPr="009757CE">
        <w:rPr>
          <w:rFonts w:cs="Times New Roman"/>
          <w:color w:val="000000" w:themeColor="text1"/>
          <w:lang w:val="en-US"/>
        </w:rPr>
        <w:t xml:space="preserve">Molly D. Kaagaard, Luan Oliveira Matos, Marliton V. P. Evangelista, Alma Wegener, Anna Engell Holm, Lasse S. Vestergaard, Suiane C. N. Do Valle, </w:t>
      </w:r>
      <w:r w:rsidR="00B14D37">
        <w:rPr>
          <w:rFonts w:cs="Times New Roman"/>
          <w:color w:val="000000" w:themeColor="text1"/>
          <w:lang w:val="en-US"/>
        </w:rPr>
        <w:t xml:space="preserve">Odilson M. Silvestre, </w:t>
      </w:r>
      <w:r w:rsidR="00E22686" w:rsidRPr="009757CE">
        <w:rPr>
          <w:rFonts w:cs="Times New Roman"/>
          <w:lang w:val="en-US"/>
        </w:rPr>
        <w:t>Marcus Vinícius Guimarães Lacerda</w:t>
      </w:r>
      <w:r w:rsidRPr="009757CE">
        <w:rPr>
          <w:rFonts w:cs="Times New Roman"/>
          <w:color w:val="000000" w:themeColor="text1"/>
          <w:lang w:val="en-US"/>
        </w:rPr>
        <w:t>, Rodrigo Medeiros de Souza, Flavia Barreto dos Santos, Tor Biering-Sørensen, Philip Brainin</w:t>
      </w:r>
    </w:p>
    <w:p w14:paraId="26F62052" w14:textId="59C5EADC" w:rsidR="006B22B7" w:rsidRPr="009757CE" w:rsidRDefault="006B22B7" w:rsidP="002924B4">
      <w:pPr>
        <w:spacing w:line="480" w:lineRule="auto"/>
        <w:rPr>
          <w:color w:val="000000" w:themeColor="text1"/>
          <w:lang w:val="en-US"/>
        </w:rPr>
      </w:pPr>
    </w:p>
    <w:sdt>
      <w:sdtPr>
        <w:rPr>
          <w:rFonts w:ascii="Times New Roman" w:eastAsiaTheme="minorHAnsi" w:hAnsi="Times New Roman" w:cstheme="minorBidi"/>
          <w:color w:val="000000" w:themeColor="text1"/>
          <w:sz w:val="24"/>
          <w:szCs w:val="22"/>
          <w:lang w:val="en-US" w:eastAsia="en-US"/>
        </w:rPr>
        <w:id w:val="-1249956739"/>
        <w:docPartObj>
          <w:docPartGallery w:val="Table of Contents"/>
          <w:docPartUnique/>
        </w:docPartObj>
      </w:sdtPr>
      <w:sdtEndPr>
        <w:rPr>
          <w:b/>
          <w:bCs/>
        </w:rPr>
      </w:sdtEndPr>
      <w:sdtContent>
        <w:p w14:paraId="7A276613" w14:textId="66E687DF" w:rsidR="0086663C" w:rsidRPr="00A66138" w:rsidRDefault="008003A9">
          <w:pPr>
            <w:pStyle w:val="Overskrift"/>
            <w:rPr>
              <w:rFonts w:ascii="Times New Roman" w:hAnsi="Times New Roman" w:cs="Times New Roman"/>
              <w:b/>
              <w:bCs/>
              <w:color w:val="000000" w:themeColor="text1"/>
              <w:sz w:val="24"/>
              <w:szCs w:val="24"/>
              <w:lang w:val="en-US"/>
            </w:rPr>
          </w:pPr>
          <w:r w:rsidRPr="00A66138">
            <w:rPr>
              <w:rFonts w:ascii="Times New Roman" w:hAnsi="Times New Roman" w:cs="Times New Roman"/>
              <w:b/>
              <w:bCs/>
              <w:color w:val="000000" w:themeColor="text1"/>
              <w:sz w:val="24"/>
              <w:szCs w:val="24"/>
              <w:lang w:val="en-US"/>
            </w:rPr>
            <w:t>Content</w:t>
          </w:r>
        </w:p>
        <w:p w14:paraId="441FE743" w14:textId="4B5B7A66" w:rsidR="009D0F18" w:rsidRDefault="0086663C">
          <w:pPr>
            <w:pStyle w:val="Indholdsfortegnelse2"/>
            <w:rPr>
              <w:rFonts w:asciiTheme="minorHAnsi" w:eastAsiaTheme="minorEastAsia" w:hAnsiTheme="minorHAnsi"/>
              <w:sz w:val="22"/>
              <w:lang w:val="da-DK" w:eastAsia="da-DK"/>
            </w:rPr>
          </w:pPr>
          <w:r w:rsidRPr="009757CE">
            <w:rPr>
              <w:color w:val="000000" w:themeColor="text1"/>
            </w:rPr>
            <w:fldChar w:fldCharType="begin"/>
          </w:r>
          <w:r w:rsidRPr="009757CE">
            <w:rPr>
              <w:color w:val="000000" w:themeColor="text1"/>
            </w:rPr>
            <w:instrText xml:space="preserve"> TOC \o "1-3" \h \z \u </w:instrText>
          </w:r>
          <w:r w:rsidRPr="009757CE">
            <w:rPr>
              <w:color w:val="000000" w:themeColor="text1"/>
            </w:rPr>
            <w:fldChar w:fldCharType="separate"/>
          </w:r>
          <w:hyperlink w:anchor="_Toc130148037" w:history="1">
            <w:r w:rsidR="009D0F18" w:rsidRPr="00877CCD">
              <w:rPr>
                <w:rStyle w:val="Hyperlink"/>
              </w:rPr>
              <w:t xml:space="preserve">Supplemental Figure 1: </w:t>
            </w:r>
            <w:r w:rsidR="009D0F18" w:rsidRPr="00877CCD">
              <w:rPr>
                <w:rStyle w:val="Hyperlink"/>
                <w:bCs/>
                <w:lang w:val="en-GB"/>
              </w:rPr>
              <w:t>Classification of disease severity</w:t>
            </w:r>
            <w:r w:rsidR="009D0F18">
              <w:rPr>
                <w:webHidden/>
              </w:rPr>
              <w:tab/>
            </w:r>
            <w:r w:rsidR="009D0F18">
              <w:rPr>
                <w:webHidden/>
              </w:rPr>
              <w:fldChar w:fldCharType="begin"/>
            </w:r>
            <w:r w:rsidR="009D0F18">
              <w:rPr>
                <w:webHidden/>
              </w:rPr>
              <w:instrText xml:space="preserve"> PAGEREF _Toc130148037 \h </w:instrText>
            </w:r>
            <w:r w:rsidR="009D0F18">
              <w:rPr>
                <w:webHidden/>
              </w:rPr>
            </w:r>
            <w:r w:rsidR="009D0F18">
              <w:rPr>
                <w:webHidden/>
              </w:rPr>
              <w:fldChar w:fldCharType="separate"/>
            </w:r>
            <w:r w:rsidR="009D0F18">
              <w:rPr>
                <w:webHidden/>
              </w:rPr>
              <w:t>2</w:t>
            </w:r>
            <w:r w:rsidR="009D0F18">
              <w:rPr>
                <w:webHidden/>
              </w:rPr>
              <w:fldChar w:fldCharType="end"/>
            </w:r>
          </w:hyperlink>
        </w:p>
        <w:p w14:paraId="16F7CB83" w14:textId="37506DD1" w:rsidR="009D0F18" w:rsidRDefault="009D0F18">
          <w:pPr>
            <w:pStyle w:val="Indholdsfortegnelse2"/>
            <w:rPr>
              <w:rFonts w:asciiTheme="minorHAnsi" w:eastAsiaTheme="minorEastAsia" w:hAnsiTheme="minorHAnsi"/>
              <w:sz w:val="22"/>
              <w:lang w:val="da-DK" w:eastAsia="da-DK"/>
            </w:rPr>
          </w:pPr>
          <w:hyperlink w:anchor="_Toc130148038" w:history="1">
            <w:r w:rsidRPr="00877CCD">
              <w:rPr>
                <w:rStyle w:val="Hyperlink"/>
              </w:rPr>
              <w:t xml:space="preserve">Supplemental Figure 2: </w:t>
            </w:r>
            <w:r w:rsidRPr="00877CCD">
              <w:rPr>
                <w:rStyle w:val="Hyperlink"/>
                <w:bCs/>
              </w:rPr>
              <w:t>Geographical distribution of included studies</w:t>
            </w:r>
            <w:r>
              <w:rPr>
                <w:webHidden/>
              </w:rPr>
              <w:tab/>
            </w:r>
            <w:r>
              <w:rPr>
                <w:webHidden/>
              </w:rPr>
              <w:fldChar w:fldCharType="begin"/>
            </w:r>
            <w:r>
              <w:rPr>
                <w:webHidden/>
              </w:rPr>
              <w:instrText xml:space="preserve"> PAGEREF _Toc130148038 \h </w:instrText>
            </w:r>
            <w:r>
              <w:rPr>
                <w:webHidden/>
              </w:rPr>
            </w:r>
            <w:r>
              <w:rPr>
                <w:webHidden/>
              </w:rPr>
              <w:fldChar w:fldCharType="separate"/>
            </w:r>
            <w:r>
              <w:rPr>
                <w:webHidden/>
              </w:rPr>
              <w:t>3</w:t>
            </w:r>
            <w:r>
              <w:rPr>
                <w:webHidden/>
              </w:rPr>
              <w:fldChar w:fldCharType="end"/>
            </w:r>
          </w:hyperlink>
        </w:p>
        <w:p w14:paraId="3B470FB8" w14:textId="5C87CA6B" w:rsidR="009D0F18" w:rsidRDefault="009D0F18">
          <w:pPr>
            <w:pStyle w:val="Indholdsfortegnelse2"/>
            <w:rPr>
              <w:rFonts w:asciiTheme="minorHAnsi" w:eastAsiaTheme="minorEastAsia" w:hAnsiTheme="minorHAnsi"/>
              <w:sz w:val="22"/>
              <w:lang w:val="da-DK" w:eastAsia="da-DK"/>
            </w:rPr>
          </w:pPr>
          <w:hyperlink w:anchor="_Toc130148039" w:history="1">
            <w:r w:rsidRPr="00877CCD">
              <w:rPr>
                <w:rStyle w:val="Hyperlink"/>
              </w:rPr>
              <w:t xml:space="preserve">Supplemental Figure 3: </w:t>
            </w:r>
            <w:r w:rsidRPr="00877CCD">
              <w:rPr>
                <w:rStyle w:val="Hyperlink"/>
                <w:bCs/>
              </w:rPr>
              <w:t>Frequency of pleural effusion by age and disease severity</w:t>
            </w:r>
            <w:r>
              <w:rPr>
                <w:webHidden/>
              </w:rPr>
              <w:tab/>
            </w:r>
            <w:r>
              <w:rPr>
                <w:webHidden/>
              </w:rPr>
              <w:fldChar w:fldCharType="begin"/>
            </w:r>
            <w:r>
              <w:rPr>
                <w:webHidden/>
              </w:rPr>
              <w:instrText xml:space="preserve"> PAGEREF _Toc130148039 \h </w:instrText>
            </w:r>
            <w:r>
              <w:rPr>
                <w:webHidden/>
              </w:rPr>
            </w:r>
            <w:r>
              <w:rPr>
                <w:webHidden/>
              </w:rPr>
              <w:fldChar w:fldCharType="separate"/>
            </w:r>
            <w:r>
              <w:rPr>
                <w:webHidden/>
              </w:rPr>
              <w:t>3</w:t>
            </w:r>
            <w:r>
              <w:rPr>
                <w:webHidden/>
              </w:rPr>
              <w:fldChar w:fldCharType="end"/>
            </w:r>
          </w:hyperlink>
        </w:p>
        <w:p w14:paraId="3032E95A" w14:textId="0D10C303" w:rsidR="009D0F18" w:rsidRDefault="009D0F18">
          <w:pPr>
            <w:pStyle w:val="Indholdsfortegnelse2"/>
            <w:rPr>
              <w:rFonts w:asciiTheme="minorHAnsi" w:eastAsiaTheme="minorEastAsia" w:hAnsiTheme="minorHAnsi"/>
              <w:sz w:val="22"/>
              <w:lang w:val="da-DK" w:eastAsia="da-DK"/>
            </w:rPr>
          </w:pPr>
          <w:hyperlink w:anchor="_Toc130148040" w:history="1">
            <w:r w:rsidRPr="00877CCD">
              <w:rPr>
                <w:rStyle w:val="Hyperlink"/>
              </w:rPr>
              <w:t xml:space="preserve">Supplemental Figure 4: </w:t>
            </w:r>
            <w:r w:rsidRPr="00877CCD">
              <w:rPr>
                <w:rStyle w:val="Hyperlink"/>
                <w:bCs/>
                <w:lang w:val="en-GB"/>
              </w:rPr>
              <w:t>Mechanisms of pleural effusion</w:t>
            </w:r>
            <w:r>
              <w:rPr>
                <w:webHidden/>
              </w:rPr>
              <w:tab/>
            </w:r>
            <w:r>
              <w:rPr>
                <w:webHidden/>
              </w:rPr>
              <w:fldChar w:fldCharType="begin"/>
            </w:r>
            <w:r>
              <w:rPr>
                <w:webHidden/>
              </w:rPr>
              <w:instrText xml:space="preserve"> PAGEREF _Toc130148040 \h </w:instrText>
            </w:r>
            <w:r>
              <w:rPr>
                <w:webHidden/>
              </w:rPr>
            </w:r>
            <w:r>
              <w:rPr>
                <w:webHidden/>
              </w:rPr>
              <w:fldChar w:fldCharType="separate"/>
            </w:r>
            <w:r>
              <w:rPr>
                <w:webHidden/>
              </w:rPr>
              <w:t>4</w:t>
            </w:r>
            <w:r>
              <w:rPr>
                <w:webHidden/>
              </w:rPr>
              <w:fldChar w:fldCharType="end"/>
            </w:r>
          </w:hyperlink>
        </w:p>
        <w:p w14:paraId="2C2EDD91" w14:textId="457A0DD8" w:rsidR="009D0F18" w:rsidRDefault="009D0F18">
          <w:pPr>
            <w:pStyle w:val="Indholdsfortegnelse2"/>
            <w:rPr>
              <w:rFonts w:asciiTheme="minorHAnsi" w:eastAsiaTheme="minorEastAsia" w:hAnsiTheme="minorHAnsi"/>
              <w:sz w:val="22"/>
              <w:lang w:val="da-DK" w:eastAsia="da-DK"/>
            </w:rPr>
          </w:pPr>
          <w:hyperlink w:anchor="_Toc130148041" w:history="1">
            <w:r w:rsidRPr="00877CCD">
              <w:rPr>
                <w:rStyle w:val="Hyperlink"/>
              </w:rPr>
              <w:t xml:space="preserve">Supplemental Table 1: </w:t>
            </w:r>
            <w:r w:rsidRPr="00877CCD">
              <w:rPr>
                <w:rStyle w:val="Hyperlink"/>
                <w:bCs/>
              </w:rPr>
              <w:t>Search strings for databases</w:t>
            </w:r>
            <w:r>
              <w:rPr>
                <w:webHidden/>
              </w:rPr>
              <w:tab/>
            </w:r>
            <w:r>
              <w:rPr>
                <w:webHidden/>
              </w:rPr>
              <w:fldChar w:fldCharType="begin"/>
            </w:r>
            <w:r>
              <w:rPr>
                <w:webHidden/>
              </w:rPr>
              <w:instrText xml:space="preserve"> PAGEREF _Toc130148041 \h </w:instrText>
            </w:r>
            <w:r>
              <w:rPr>
                <w:webHidden/>
              </w:rPr>
            </w:r>
            <w:r>
              <w:rPr>
                <w:webHidden/>
              </w:rPr>
              <w:fldChar w:fldCharType="separate"/>
            </w:r>
            <w:r>
              <w:rPr>
                <w:webHidden/>
              </w:rPr>
              <w:t>5</w:t>
            </w:r>
            <w:r>
              <w:rPr>
                <w:webHidden/>
              </w:rPr>
              <w:fldChar w:fldCharType="end"/>
            </w:r>
          </w:hyperlink>
        </w:p>
        <w:p w14:paraId="1CF6BC2D" w14:textId="5EB4BAB6" w:rsidR="009D0F18" w:rsidRDefault="009D0F18">
          <w:pPr>
            <w:pStyle w:val="Indholdsfortegnelse2"/>
            <w:rPr>
              <w:rFonts w:asciiTheme="minorHAnsi" w:eastAsiaTheme="minorEastAsia" w:hAnsiTheme="minorHAnsi"/>
              <w:sz w:val="22"/>
              <w:lang w:val="da-DK" w:eastAsia="da-DK"/>
            </w:rPr>
          </w:pPr>
          <w:hyperlink w:anchor="_Toc130148042" w:history="1">
            <w:r w:rsidRPr="00877CCD">
              <w:rPr>
                <w:rStyle w:val="Hyperlink"/>
              </w:rPr>
              <w:t xml:space="preserve">Supplemental Table 2: </w:t>
            </w:r>
            <w:r w:rsidRPr="00877CCD">
              <w:rPr>
                <w:rStyle w:val="Hyperlink"/>
                <w:bCs/>
              </w:rPr>
              <w:t>Bias assessment</w:t>
            </w:r>
            <w:r>
              <w:rPr>
                <w:webHidden/>
              </w:rPr>
              <w:tab/>
            </w:r>
            <w:r>
              <w:rPr>
                <w:webHidden/>
              </w:rPr>
              <w:fldChar w:fldCharType="begin"/>
            </w:r>
            <w:r>
              <w:rPr>
                <w:webHidden/>
              </w:rPr>
              <w:instrText xml:space="preserve"> PAGEREF _Toc130148042 \h </w:instrText>
            </w:r>
            <w:r>
              <w:rPr>
                <w:webHidden/>
              </w:rPr>
            </w:r>
            <w:r>
              <w:rPr>
                <w:webHidden/>
              </w:rPr>
              <w:fldChar w:fldCharType="separate"/>
            </w:r>
            <w:r>
              <w:rPr>
                <w:webHidden/>
              </w:rPr>
              <w:t>6</w:t>
            </w:r>
            <w:r>
              <w:rPr>
                <w:webHidden/>
              </w:rPr>
              <w:fldChar w:fldCharType="end"/>
            </w:r>
          </w:hyperlink>
        </w:p>
        <w:p w14:paraId="409DBC2D" w14:textId="079CB3EE" w:rsidR="009D0F18" w:rsidRDefault="009D0F18">
          <w:pPr>
            <w:pStyle w:val="Indholdsfortegnelse2"/>
            <w:rPr>
              <w:rFonts w:asciiTheme="minorHAnsi" w:eastAsiaTheme="minorEastAsia" w:hAnsiTheme="minorHAnsi"/>
              <w:sz w:val="22"/>
              <w:lang w:val="da-DK" w:eastAsia="da-DK"/>
            </w:rPr>
          </w:pPr>
          <w:hyperlink w:anchor="_Toc130148043" w:history="1">
            <w:r w:rsidRPr="00877CCD">
              <w:rPr>
                <w:rStyle w:val="Hyperlink"/>
              </w:rPr>
              <w:t xml:space="preserve">Supplemental Table 3: </w:t>
            </w:r>
            <w:r w:rsidRPr="00877CCD">
              <w:rPr>
                <w:rStyle w:val="Hyperlink"/>
                <w:bCs/>
              </w:rPr>
              <w:t>Overview of included studies according to children, adults and mixed/unknown age group</w:t>
            </w:r>
            <w:r>
              <w:rPr>
                <w:webHidden/>
              </w:rPr>
              <w:tab/>
            </w:r>
            <w:r>
              <w:rPr>
                <w:webHidden/>
              </w:rPr>
              <w:fldChar w:fldCharType="begin"/>
            </w:r>
            <w:r>
              <w:rPr>
                <w:webHidden/>
              </w:rPr>
              <w:instrText xml:space="preserve"> PAGEREF _Toc130148043 \h </w:instrText>
            </w:r>
            <w:r>
              <w:rPr>
                <w:webHidden/>
              </w:rPr>
            </w:r>
            <w:r>
              <w:rPr>
                <w:webHidden/>
              </w:rPr>
              <w:fldChar w:fldCharType="separate"/>
            </w:r>
            <w:r>
              <w:rPr>
                <w:webHidden/>
              </w:rPr>
              <w:t>7</w:t>
            </w:r>
            <w:r>
              <w:rPr>
                <w:webHidden/>
              </w:rPr>
              <w:fldChar w:fldCharType="end"/>
            </w:r>
          </w:hyperlink>
        </w:p>
        <w:p w14:paraId="7E48DC2A" w14:textId="2D26BBC7" w:rsidR="009D0F18" w:rsidRDefault="009D0F18">
          <w:pPr>
            <w:pStyle w:val="Indholdsfortegnelse2"/>
            <w:rPr>
              <w:rFonts w:asciiTheme="minorHAnsi" w:eastAsiaTheme="minorEastAsia" w:hAnsiTheme="minorHAnsi"/>
              <w:sz w:val="22"/>
              <w:lang w:val="da-DK" w:eastAsia="da-DK"/>
            </w:rPr>
          </w:pPr>
          <w:hyperlink w:anchor="_Toc130148044" w:history="1">
            <w:r w:rsidRPr="00877CCD">
              <w:rPr>
                <w:rStyle w:val="Hyperlink"/>
              </w:rPr>
              <w:t xml:space="preserve">Supplemental Table 4: </w:t>
            </w:r>
            <w:r w:rsidRPr="00877CCD">
              <w:rPr>
                <w:rStyle w:val="Hyperlink"/>
                <w:bCs/>
              </w:rPr>
              <w:t>Dengue characteristics and clinical complications</w:t>
            </w:r>
            <w:r>
              <w:rPr>
                <w:webHidden/>
              </w:rPr>
              <w:tab/>
            </w:r>
            <w:r>
              <w:rPr>
                <w:webHidden/>
              </w:rPr>
              <w:fldChar w:fldCharType="begin"/>
            </w:r>
            <w:r>
              <w:rPr>
                <w:webHidden/>
              </w:rPr>
              <w:instrText xml:space="preserve"> PAGEREF _Toc130148044 \h </w:instrText>
            </w:r>
            <w:r>
              <w:rPr>
                <w:webHidden/>
              </w:rPr>
            </w:r>
            <w:r>
              <w:rPr>
                <w:webHidden/>
              </w:rPr>
              <w:fldChar w:fldCharType="separate"/>
            </w:r>
            <w:r>
              <w:rPr>
                <w:webHidden/>
              </w:rPr>
              <w:t>25</w:t>
            </w:r>
            <w:r>
              <w:rPr>
                <w:webHidden/>
              </w:rPr>
              <w:fldChar w:fldCharType="end"/>
            </w:r>
          </w:hyperlink>
        </w:p>
        <w:p w14:paraId="4C3344F2" w14:textId="4B56966A" w:rsidR="009D0F18" w:rsidRDefault="009D0F18">
          <w:pPr>
            <w:pStyle w:val="Indholdsfortegnelse2"/>
            <w:rPr>
              <w:rFonts w:asciiTheme="minorHAnsi" w:eastAsiaTheme="minorEastAsia" w:hAnsiTheme="minorHAnsi"/>
              <w:sz w:val="22"/>
              <w:lang w:val="da-DK" w:eastAsia="da-DK"/>
            </w:rPr>
          </w:pPr>
          <w:hyperlink w:anchor="_Toc130148045" w:history="1">
            <w:r w:rsidRPr="00877CCD">
              <w:rPr>
                <w:rStyle w:val="Hyperlink"/>
              </w:rPr>
              <w:t xml:space="preserve">Supplemental Table 5: </w:t>
            </w:r>
            <w:r w:rsidRPr="00877CCD">
              <w:rPr>
                <w:rStyle w:val="Hyperlink"/>
                <w:bCs/>
              </w:rPr>
              <w:t>Dengue virus serotypes and pleural effusion</w:t>
            </w:r>
            <w:r>
              <w:rPr>
                <w:webHidden/>
              </w:rPr>
              <w:tab/>
            </w:r>
            <w:r>
              <w:rPr>
                <w:webHidden/>
              </w:rPr>
              <w:fldChar w:fldCharType="begin"/>
            </w:r>
            <w:r>
              <w:rPr>
                <w:webHidden/>
              </w:rPr>
              <w:instrText xml:space="preserve"> PAGEREF _Toc130148045 \h </w:instrText>
            </w:r>
            <w:r>
              <w:rPr>
                <w:webHidden/>
              </w:rPr>
            </w:r>
            <w:r>
              <w:rPr>
                <w:webHidden/>
              </w:rPr>
              <w:fldChar w:fldCharType="separate"/>
            </w:r>
            <w:r>
              <w:rPr>
                <w:webHidden/>
              </w:rPr>
              <w:t>26</w:t>
            </w:r>
            <w:r>
              <w:rPr>
                <w:webHidden/>
              </w:rPr>
              <w:fldChar w:fldCharType="end"/>
            </w:r>
          </w:hyperlink>
        </w:p>
        <w:p w14:paraId="65E8E455" w14:textId="1AEBBE00" w:rsidR="009D0F18" w:rsidRDefault="009D0F18">
          <w:pPr>
            <w:pStyle w:val="Indholdsfortegnelse2"/>
            <w:rPr>
              <w:rFonts w:asciiTheme="minorHAnsi" w:eastAsiaTheme="minorEastAsia" w:hAnsiTheme="minorHAnsi"/>
              <w:sz w:val="22"/>
              <w:lang w:val="da-DK" w:eastAsia="da-DK"/>
            </w:rPr>
          </w:pPr>
          <w:hyperlink w:anchor="_Toc130148046" w:history="1">
            <w:r w:rsidRPr="00877CCD">
              <w:rPr>
                <w:rStyle w:val="Hyperlink"/>
              </w:rPr>
              <w:t>References</w:t>
            </w:r>
            <w:r>
              <w:rPr>
                <w:webHidden/>
              </w:rPr>
              <w:tab/>
            </w:r>
            <w:r>
              <w:rPr>
                <w:webHidden/>
              </w:rPr>
              <w:fldChar w:fldCharType="begin"/>
            </w:r>
            <w:r>
              <w:rPr>
                <w:webHidden/>
              </w:rPr>
              <w:instrText xml:space="preserve"> PAGEREF _Toc130148046 \h </w:instrText>
            </w:r>
            <w:r>
              <w:rPr>
                <w:webHidden/>
              </w:rPr>
            </w:r>
            <w:r>
              <w:rPr>
                <w:webHidden/>
              </w:rPr>
              <w:fldChar w:fldCharType="separate"/>
            </w:r>
            <w:r>
              <w:rPr>
                <w:webHidden/>
              </w:rPr>
              <w:t>27</w:t>
            </w:r>
            <w:r>
              <w:rPr>
                <w:webHidden/>
              </w:rPr>
              <w:fldChar w:fldCharType="end"/>
            </w:r>
          </w:hyperlink>
        </w:p>
        <w:p w14:paraId="5483E95A" w14:textId="328C8AB7" w:rsidR="0086663C" w:rsidRPr="009757CE" w:rsidRDefault="0086663C">
          <w:pPr>
            <w:rPr>
              <w:color w:val="000000" w:themeColor="text1"/>
              <w:lang w:val="en-US"/>
            </w:rPr>
          </w:pPr>
          <w:r w:rsidRPr="009757CE">
            <w:rPr>
              <w:b/>
              <w:bCs/>
              <w:color w:val="000000" w:themeColor="text1"/>
              <w:lang w:val="en-US"/>
            </w:rPr>
            <w:fldChar w:fldCharType="end"/>
          </w:r>
        </w:p>
      </w:sdtContent>
    </w:sdt>
    <w:p w14:paraId="18CFDB68" w14:textId="77777777" w:rsidR="006B22B7" w:rsidRPr="009757CE" w:rsidRDefault="006B22B7" w:rsidP="002924B4">
      <w:pPr>
        <w:spacing w:line="480" w:lineRule="auto"/>
        <w:rPr>
          <w:color w:val="000000" w:themeColor="text1"/>
          <w:lang w:val="en-US"/>
        </w:rPr>
      </w:pPr>
    </w:p>
    <w:p w14:paraId="66311C8E" w14:textId="77777777" w:rsidR="00B86E97" w:rsidRPr="009757CE" w:rsidRDefault="00B86E97" w:rsidP="002924B4">
      <w:pPr>
        <w:spacing w:line="480" w:lineRule="auto"/>
        <w:rPr>
          <w:color w:val="000000" w:themeColor="text1"/>
          <w:lang w:val="en-US"/>
        </w:rPr>
      </w:pPr>
    </w:p>
    <w:p w14:paraId="6AB1122F" w14:textId="26137DAD" w:rsidR="00E87AF6" w:rsidRPr="009757CE" w:rsidRDefault="00E87AF6" w:rsidP="002924B4">
      <w:pPr>
        <w:spacing w:line="480" w:lineRule="auto"/>
        <w:rPr>
          <w:color w:val="000000" w:themeColor="text1"/>
          <w:lang w:val="en-US"/>
        </w:rPr>
      </w:pPr>
    </w:p>
    <w:p w14:paraId="256A84C5" w14:textId="7F34CEB6" w:rsidR="0064246B" w:rsidRDefault="0064246B" w:rsidP="002924B4">
      <w:pPr>
        <w:pStyle w:val="Overskrift2"/>
        <w:spacing w:line="480" w:lineRule="auto"/>
        <w:rPr>
          <w:b w:val="0"/>
          <w:bCs/>
          <w:lang w:val="en-GB"/>
        </w:rPr>
      </w:pPr>
      <w:bookmarkStart w:id="0" w:name="_Toc130148037"/>
      <w:r>
        <w:rPr>
          <w:color w:val="000000" w:themeColor="text1"/>
          <w:lang w:val="en-US"/>
        </w:rPr>
        <w:lastRenderedPageBreak/>
        <w:t xml:space="preserve">Supplemental Figure 1: </w:t>
      </w:r>
      <w:r w:rsidRPr="0064246B">
        <w:rPr>
          <w:b w:val="0"/>
          <w:bCs/>
          <w:lang w:val="en-GB"/>
        </w:rPr>
        <w:t>Classification of disease severity</w:t>
      </w:r>
      <w:bookmarkEnd w:id="0"/>
    </w:p>
    <w:p w14:paraId="27EB0C36" w14:textId="2E85F7EE" w:rsidR="0064246B" w:rsidRPr="0064246B" w:rsidRDefault="0064246B" w:rsidP="0064246B">
      <w:pPr>
        <w:rPr>
          <w:lang w:val="en-GB"/>
        </w:rPr>
      </w:pPr>
      <w:r>
        <w:rPr>
          <w:noProof/>
          <w:lang w:val="en-GB"/>
        </w:rPr>
        <w:drawing>
          <wp:anchor distT="0" distB="0" distL="114300" distR="114300" simplePos="0" relativeHeight="251659264" behindDoc="0" locked="0" layoutInCell="1" allowOverlap="1" wp14:anchorId="0D0B2916" wp14:editId="7DC0458B">
            <wp:simplePos x="0" y="0"/>
            <wp:positionH relativeFrom="column">
              <wp:posOffset>-107950</wp:posOffset>
            </wp:positionH>
            <wp:positionV relativeFrom="paragraph">
              <wp:posOffset>545465</wp:posOffset>
            </wp:positionV>
            <wp:extent cx="6120130" cy="4284345"/>
            <wp:effectExtent l="0" t="0" r="0" b="1905"/>
            <wp:wrapSquare wrapText="bothSides"/>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4284345"/>
                    </a:xfrm>
                    <a:prstGeom prst="rect">
                      <a:avLst/>
                    </a:prstGeom>
                  </pic:spPr>
                </pic:pic>
              </a:graphicData>
            </a:graphic>
          </wp:anchor>
        </w:drawing>
      </w:r>
      <w:r>
        <w:rPr>
          <w:lang w:val="en-GB"/>
        </w:rPr>
        <w:t>Overview of disease severity classification with reference to the 1997 and 2009 disease classifications by the World Health Organization</w:t>
      </w:r>
      <w:r>
        <w:rPr>
          <w:lang w:val="en-GB"/>
        </w:rPr>
        <w:fldChar w:fldCharType="begin" w:fldLock="1"/>
      </w:r>
      <w:r w:rsidR="009D0F18">
        <w:rPr>
          <w:lang w:val="en-GB"/>
        </w:rPr>
        <w:instrText>ADDIN CSL_CITATION {"citationItems":[{"id":"ITEM-1","itemData":{"author":[{"dropping-particle":"","family":"World Health Organization","given":"","non-dropping-particle":"","parse-names":false,"suffix":""}],"container-title":"WHO","id":"ITEM-1","issued":{"date-parts":[["1997"]]},"title":"Dengue haemorrhagic fever: Diagnosis, treatment, prevention and control, 2nd edition","type":"article-journal"},"uris":["http://www.mendeley.com/documents/?uuid=c9e13642-20c9-4366-904f-de7b12f07838"]},{"id":"ITEM-2","itemData":{"DOI":"10.1176/pn.41.1.0029b","ISSN":"0033-2704","abstract":"WHO dengue guidelines 2009","author":[{"dropping-particle":"","family":"World Health Organization (WHO)","given":"","non-dropping-particle":"","parse-names":false,"suffix":""}],"container-title":"WHO","id":"ITEM-2","issued":{"date-parts":[["2009"]]},"number-of-pages":"27-28","title":"DENGUE GUIDELINES FOR DIAGNOSIS, TREATMENT, PREVENTION AND CONTROL","type":"book"},"uris":["http://www.mendeley.com/documents/?uuid=9ef35931-964c-46d0-b2f2-ec807beee3f7"]}],"mendeley":{"formattedCitation":"[1,2]","plainTextFormattedCitation":"[1,2]","previouslyFormattedCitation":"[1,2]"},"properties":{"noteIndex":0},"schema":"https://github.com/citation-style-language/schema/raw/master/csl-citation.json"}</w:instrText>
      </w:r>
      <w:r>
        <w:rPr>
          <w:lang w:val="en-GB"/>
        </w:rPr>
        <w:fldChar w:fldCharType="separate"/>
      </w:r>
      <w:r w:rsidRPr="0064246B">
        <w:rPr>
          <w:noProof/>
          <w:lang w:val="en-GB"/>
        </w:rPr>
        <w:t>[1,2]</w:t>
      </w:r>
      <w:r>
        <w:rPr>
          <w:lang w:val="en-GB"/>
        </w:rPr>
        <w:fldChar w:fldCharType="end"/>
      </w:r>
    </w:p>
    <w:p w14:paraId="54C91F34" w14:textId="4EC86967" w:rsidR="00E87AF6" w:rsidRPr="009757CE" w:rsidRDefault="00E87AF6" w:rsidP="002924B4">
      <w:pPr>
        <w:pStyle w:val="Overskrift2"/>
        <w:spacing w:line="480" w:lineRule="auto"/>
        <w:rPr>
          <w:b w:val="0"/>
          <w:bCs/>
          <w:color w:val="000000" w:themeColor="text1"/>
          <w:lang w:val="en-US"/>
        </w:rPr>
      </w:pPr>
      <w:bookmarkStart w:id="1" w:name="_Toc130148038"/>
      <w:r w:rsidRPr="009757CE">
        <w:rPr>
          <w:color w:val="000000" w:themeColor="text1"/>
          <w:lang w:val="en-US"/>
        </w:rPr>
        <w:lastRenderedPageBreak/>
        <w:t xml:space="preserve">Supplemental Figure </w:t>
      </w:r>
      <w:r w:rsidR="0064246B">
        <w:rPr>
          <w:color w:val="000000" w:themeColor="text1"/>
          <w:lang w:val="en-US"/>
        </w:rPr>
        <w:t>2</w:t>
      </w:r>
      <w:r w:rsidR="000011DC" w:rsidRPr="009757CE">
        <w:rPr>
          <w:color w:val="000000" w:themeColor="text1"/>
          <w:lang w:val="en-US"/>
        </w:rPr>
        <w:t xml:space="preserve">: </w:t>
      </w:r>
      <w:r w:rsidR="000011DC" w:rsidRPr="009757CE">
        <w:rPr>
          <w:b w:val="0"/>
          <w:bCs/>
          <w:color w:val="000000" w:themeColor="text1"/>
          <w:lang w:val="en-US"/>
        </w:rPr>
        <w:t>Geographical distribution of included studies</w:t>
      </w:r>
      <w:bookmarkEnd w:id="1"/>
      <w:r w:rsidR="000011DC" w:rsidRPr="009757CE">
        <w:rPr>
          <w:b w:val="0"/>
          <w:bCs/>
          <w:color w:val="000000" w:themeColor="text1"/>
          <w:lang w:val="en-US"/>
        </w:rPr>
        <w:t xml:space="preserve"> </w:t>
      </w:r>
    </w:p>
    <w:p w14:paraId="6F241F58" w14:textId="3382B119" w:rsidR="000011DC" w:rsidRPr="009757CE" w:rsidRDefault="000011DC" w:rsidP="002924B4">
      <w:pPr>
        <w:spacing w:line="480" w:lineRule="auto"/>
        <w:rPr>
          <w:color w:val="000000" w:themeColor="text1"/>
          <w:lang w:val="en-US"/>
        </w:rPr>
      </w:pPr>
      <w:r w:rsidRPr="009757CE">
        <w:rPr>
          <w:noProof/>
          <w:color w:val="000000" w:themeColor="text1"/>
          <w:lang w:val="en-US"/>
        </w:rPr>
        <w:drawing>
          <wp:inline distT="0" distB="0" distL="0" distR="0" wp14:anchorId="37CB5C9B" wp14:editId="61EF38FA">
            <wp:extent cx="6120130" cy="3526155"/>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3526155"/>
                    </a:xfrm>
                    <a:prstGeom prst="rect">
                      <a:avLst/>
                    </a:prstGeom>
                  </pic:spPr>
                </pic:pic>
              </a:graphicData>
            </a:graphic>
          </wp:inline>
        </w:drawing>
      </w:r>
    </w:p>
    <w:p w14:paraId="0B9A6930" w14:textId="69078720" w:rsidR="00BE3C14" w:rsidRDefault="00314342" w:rsidP="00BE3C14">
      <w:pPr>
        <w:spacing w:line="480" w:lineRule="auto"/>
        <w:rPr>
          <w:color w:val="000000" w:themeColor="text1"/>
          <w:lang w:val="en-US"/>
        </w:rPr>
      </w:pPr>
      <w:r w:rsidRPr="009757CE">
        <w:rPr>
          <w:color w:val="000000" w:themeColor="text1"/>
          <w:lang w:val="en-US"/>
        </w:rPr>
        <w:t>Created with BioRender.com</w:t>
      </w:r>
    </w:p>
    <w:p w14:paraId="1552A6BE" w14:textId="106DA675" w:rsidR="008B4B9B" w:rsidRDefault="008B4B9B" w:rsidP="00BE3C14">
      <w:pPr>
        <w:pStyle w:val="Overskrift2"/>
        <w:rPr>
          <w:b w:val="0"/>
          <w:bCs/>
          <w:lang w:val="en-US"/>
        </w:rPr>
      </w:pPr>
      <w:bookmarkStart w:id="2" w:name="_Toc130148039"/>
      <w:r>
        <w:rPr>
          <w:lang w:val="en-US"/>
        </w:rPr>
        <w:t xml:space="preserve">Supplemental Figure 3: </w:t>
      </w:r>
      <w:r w:rsidRPr="008B4B9B">
        <w:rPr>
          <w:b w:val="0"/>
          <w:bCs/>
          <w:lang w:val="en-US"/>
        </w:rPr>
        <w:t>Frequency of pleural effusion by age and disease severity</w:t>
      </w:r>
      <w:bookmarkEnd w:id="2"/>
    </w:p>
    <w:p w14:paraId="59979F09" w14:textId="77777777" w:rsidR="008B4B9B" w:rsidRPr="008B4B9B" w:rsidRDefault="008B4B9B" w:rsidP="008B4B9B">
      <w:pPr>
        <w:rPr>
          <w:lang w:val="en-US"/>
        </w:rPr>
      </w:pPr>
    </w:p>
    <w:p w14:paraId="7989D1E0" w14:textId="0A0B5B07" w:rsidR="008B4B9B" w:rsidRPr="008B4B9B" w:rsidRDefault="008B4B9B" w:rsidP="008B4B9B">
      <w:pPr>
        <w:rPr>
          <w:lang w:val="en-US"/>
        </w:rPr>
      </w:pPr>
      <w:r>
        <w:rPr>
          <w:noProof/>
          <w:lang w:val="en-GB"/>
        </w:rPr>
        <w:drawing>
          <wp:inline distT="0" distB="0" distL="0" distR="0" wp14:anchorId="70AFDB14" wp14:editId="25748FAB">
            <wp:extent cx="5822950" cy="2536000"/>
            <wp:effectExtent l="0" t="0" r="635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pic:cNvPicPr/>
                  </pic:nvPicPr>
                  <pic:blipFill>
                    <a:blip r:embed="rId10">
                      <a:extLst>
                        <a:ext uri="{28A0092B-C50C-407E-A947-70E740481C1C}">
                          <a14:useLocalDpi xmlns:a14="http://schemas.microsoft.com/office/drawing/2010/main" val="0"/>
                        </a:ext>
                      </a:extLst>
                    </a:blip>
                    <a:stretch>
                      <a:fillRect/>
                    </a:stretch>
                  </pic:blipFill>
                  <pic:spPr>
                    <a:xfrm>
                      <a:off x="0" y="0"/>
                      <a:ext cx="5852373" cy="2548814"/>
                    </a:xfrm>
                    <a:prstGeom prst="rect">
                      <a:avLst/>
                    </a:prstGeom>
                  </pic:spPr>
                </pic:pic>
              </a:graphicData>
            </a:graphic>
          </wp:inline>
        </w:drawing>
      </w:r>
    </w:p>
    <w:p w14:paraId="5A7B8B3A" w14:textId="61B91B21" w:rsidR="00BE3C14" w:rsidRDefault="00BE3C14" w:rsidP="00BE3C14">
      <w:pPr>
        <w:pStyle w:val="Overskrift2"/>
        <w:rPr>
          <w:b w:val="0"/>
          <w:bCs/>
          <w:lang w:val="en-GB"/>
        </w:rPr>
      </w:pPr>
      <w:bookmarkStart w:id="3" w:name="_Toc130148040"/>
      <w:r>
        <w:rPr>
          <w:lang w:val="en-US"/>
        </w:rPr>
        <w:lastRenderedPageBreak/>
        <w:t xml:space="preserve">Supplemental Figure </w:t>
      </w:r>
      <w:r w:rsidR="008B4B9B">
        <w:rPr>
          <w:lang w:val="en-US"/>
        </w:rPr>
        <w:t>4</w:t>
      </w:r>
      <w:r>
        <w:rPr>
          <w:lang w:val="en-US"/>
        </w:rPr>
        <w:t xml:space="preserve">: </w:t>
      </w:r>
      <w:r w:rsidRPr="00BE3C14">
        <w:rPr>
          <w:b w:val="0"/>
          <w:bCs/>
          <w:lang w:val="en-GB"/>
        </w:rPr>
        <w:t>Mechanisms of pleural effusion</w:t>
      </w:r>
      <w:bookmarkEnd w:id="3"/>
    </w:p>
    <w:p w14:paraId="6FA36CEA" w14:textId="27374C0A" w:rsidR="00BE3C14" w:rsidRPr="00BE3C14" w:rsidRDefault="00BE3C14" w:rsidP="00BE3C14">
      <w:pPr>
        <w:rPr>
          <w:lang w:val="en-GB"/>
        </w:rPr>
      </w:pPr>
      <w:r>
        <w:rPr>
          <w:noProof/>
          <w:lang w:val="en-GB"/>
        </w:rPr>
        <w:drawing>
          <wp:anchor distT="0" distB="0" distL="114300" distR="114300" simplePos="0" relativeHeight="251661312" behindDoc="0" locked="0" layoutInCell="1" allowOverlap="1" wp14:anchorId="0F6CE584" wp14:editId="5FADB02C">
            <wp:simplePos x="0" y="0"/>
            <wp:positionH relativeFrom="column">
              <wp:posOffset>0</wp:posOffset>
            </wp:positionH>
            <wp:positionV relativeFrom="paragraph">
              <wp:posOffset>285115</wp:posOffset>
            </wp:positionV>
            <wp:extent cx="5797550" cy="3101142"/>
            <wp:effectExtent l="0" t="0" r="0" b="4445"/>
            <wp:wrapSquare wrapText="bothSides"/>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pic:cNvPicPr/>
                  </pic:nvPicPr>
                  <pic:blipFill>
                    <a:blip r:embed="rId11">
                      <a:extLst>
                        <a:ext uri="{28A0092B-C50C-407E-A947-70E740481C1C}">
                          <a14:useLocalDpi xmlns:a14="http://schemas.microsoft.com/office/drawing/2010/main" val="0"/>
                        </a:ext>
                      </a:extLst>
                    </a:blip>
                    <a:stretch>
                      <a:fillRect/>
                    </a:stretch>
                  </pic:blipFill>
                  <pic:spPr>
                    <a:xfrm>
                      <a:off x="0" y="0"/>
                      <a:ext cx="5797550" cy="3101142"/>
                    </a:xfrm>
                    <a:prstGeom prst="rect">
                      <a:avLst/>
                    </a:prstGeom>
                  </pic:spPr>
                </pic:pic>
              </a:graphicData>
            </a:graphic>
          </wp:anchor>
        </w:drawing>
      </w:r>
    </w:p>
    <w:p w14:paraId="5010B300" w14:textId="28BCEF84" w:rsidR="00572592" w:rsidRDefault="00BE3C14" w:rsidP="00BE3C14">
      <w:pPr>
        <w:rPr>
          <w:lang w:val="en-GB"/>
        </w:rPr>
      </w:pPr>
      <w:r>
        <w:rPr>
          <w:lang w:val="en-GB"/>
        </w:rPr>
        <w:t>Created with Biorender.com</w:t>
      </w:r>
    </w:p>
    <w:p w14:paraId="733D6D39" w14:textId="16940E7C" w:rsidR="008B4B9B" w:rsidRDefault="008B4B9B" w:rsidP="00BE3C14">
      <w:pPr>
        <w:rPr>
          <w:lang w:val="en-GB"/>
        </w:rPr>
      </w:pPr>
    </w:p>
    <w:p w14:paraId="48FC5861" w14:textId="44A067D7" w:rsidR="008B4B9B" w:rsidRDefault="008B4B9B" w:rsidP="00BE3C14">
      <w:pPr>
        <w:rPr>
          <w:lang w:val="en-GB"/>
        </w:rPr>
      </w:pPr>
    </w:p>
    <w:p w14:paraId="58BC70BB" w14:textId="0D57AB47" w:rsidR="008B4B9B" w:rsidRDefault="008B4B9B" w:rsidP="00BE3C14">
      <w:pPr>
        <w:rPr>
          <w:lang w:val="en-GB"/>
        </w:rPr>
      </w:pPr>
    </w:p>
    <w:p w14:paraId="77528D1E" w14:textId="3BFCE0AA" w:rsidR="008B4B9B" w:rsidRDefault="008B4B9B" w:rsidP="00BE3C14">
      <w:pPr>
        <w:rPr>
          <w:lang w:val="en-GB"/>
        </w:rPr>
      </w:pPr>
    </w:p>
    <w:p w14:paraId="6F43A176" w14:textId="7BC67484" w:rsidR="008B4B9B" w:rsidRDefault="008B4B9B" w:rsidP="00BE3C14">
      <w:pPr>
        <w:rPr>
          <w:lang w:val="en-GB"/>
        </w:rPr>
      </w:pPr>
    </w:p>
    <w:p w14:paraId="0770E677" w14:textId="2C77B2DD" w:rsidR="008B4B9B" w:rsidRDefault="008B4B9B" w:rsidP="00BE3C14">
      <w:pPr>
        <w:rPr>
          <w:lang w:val="en-GB"/>
        </w:rPr>
      </w:pPr>
    </w:p>
    <w:p w14:paraId="07159384" w14:textId="7D814EAF" w:rsidR="008B4B9B" w:rsidRDefault="008B4B9B" w:rsidP="00BE3C14">
      <w:pPr>
        <w:rPr>
          <w:lang w:val="en-GB"/>
        </w:rPr>
      </w:pPr>
    </w:p>
    <w:p w14:paraId="64B47DF1" w14:textId="10605C1F" w:rsidR="008B4B9B" w:rsidRDefault="008B4B9B" w:rsidP="00BE3C14">
      <w:pPr>
        <w:rPr>
          <w:lang w:val="en-GB"/>
        </w:rPr>
      </w:pPr>
    </w:p>
    <w:p w14:paraId="5BBAD78B" w14:textId="4A205E30" w:rsidR="008B4B9B" w:rsidRDefault="008B4B9B" w:rsidP="00BE3C14">
      <w:pPr>
        <w:rPr>
          <w:lang w:val="en-GB"/>
        </w:rPr>
      </w:pPr>
    </w:p>
    <w:p w14:paraId="56CA219E" w14:textId="3ED72F9C" w:rsidR="008B4B9B" w:rsidRDefault="008B4B9B" w:rsidP="00BE3C14">
      <w:pPr>
        <w:rPr>
          <w:lang w:val="en-GB"/>
        </w:rPr>
      </w:pPr>
    </w:p>
    <w:p w14:paraId="604A468A" w14:textId="186EF44E" w:rsidR="008B4B9B" w:rsidRDefault="008B4B9B" w:rsidP="00BE3C14">
      <w:pPr>
        <w:rPr>
          <w:lang w:val="en-GB"/>
        </w:rPr>
      </w:pPr>
    </w:p>
    <w:p w14:paraId="739F0E54" w14:textId="25C5042D" w:rsidR="008B4B9B" w:rsidRDefault="008B4B9B" w:rsidP="00BE3C14">
      <w:pPr>
        <w:rPr>
          <w:lang w:val="en-GB"/>
        </w:rPr>
      </w:pPr>
    </w:p>
    <w:p w14:paraId="123DFA82" w14:textId="6C1F08C2" w:rsidR="008B4B9B" w:rsidRDefault="008B4B9B" w:rsidP="00BE3C14">
      <w:pPr>
        <w:rPr>
          <w:lang w:val="en-GB"/>
        </w:rPr>
      </w:pPr>
    </w:p>
    <w:p w14:paraId="7D9FE6AB" w14:textId="1AFA4ACF" w:rsidR="008B4B9B" w:rsidRDefault="008B4B9B" w:rsidP="00BE3C14">
      <w:pPr>
        <w:rPr>
          <w:lang w:val="en-GB"/>
        </w:rPr>
      </w:pPr>
    </w:p>
    <w:p w14:paraId="0F14A312" w14:textId="77777777" w:rsidR="008B4B9B" w:rsidRPr="00BE3C14" w:rsidRDefault="008B4B9B" w:rsidP="00BE3C14">
      <w:pPr>
        <w:rPr>
          <w:lang w:val="en-GB"/>
        </w:rPr>
      </w:pPr>
    </w:p>
    <w:p w14:paraId="2F4DF42D" w14:textId="5F550DF4" w:rsidR="00996904" w:rsidRDefault="00996904" w:rsidP="00A6375D">
      <w:pPr>
        <w:pStyle w:val="Overskrift2"/>
        <w:rPr>
          <w:lang w:val="en-US"/>
        </w:rPr>
      </w:pPr>
      <w:bookmarkStart w:id="4" w:name="_Toc130148041"/>
      <w:r w:rsidRPr="009757CE">
        <w:rPr>
          <w:lang w:val="en-US"/>
        </w:rPr>
        <w:lastRenderedPageBreak/>
        <w:t xml:space="preserve">Supplemental Table 1: </w:t>
      </w:r>
      <w:r w:rsidRPr="00A6375D">
        <w:rPr>
          <w:b w:val="0"/>
          <w:bCs/>
          <w:lang w:val="en-US"/>
        </w:rPr>
        <w:t>Search strings for databases</w:t>
      </w:r>
      <w:bookmarkEnd w:id="4"/>
    </w:p>
    <w:p w14:paraId="5D053DA1" w14:textId="6461536B" w:rsidR="00A6375D" w:rsidRPr="00A6375D" w:rsidRDefault="00A6375D" w:rsidP="00A6375D">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885"/>
        <w:gridCol w:w="736"/>
        <w:gridCol w:w="3012"/>
        <w:gridCol w:w="733"/>
        <w:gridCol w:w="2262"/>
      </w:tblGrid>
      <w:tr w:rsidR="008003A9" w:rsidRPr="009757CE" w14:paraId="4AB83D2A" w14:textId="77777777" w:rsidTr="00DC0479">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3B19FD"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Dengue</w:t>
            </w:r>
          </w:p>
        </w:tc>
        <w:tc>
          <w:tcPr>
            <w:tcW w:w="7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60C1BF" w14:textId="77777777" w:rsidR="00DC0479" w:rsidRPr="009757CE" w:rsidRDefault="00DC0479" w:rsidP="00DC0479">
            <w:pPr>
              <w:spacing w:line="276" w:lineRule="auto"/>
              <w:rPr>
                <w:color w:val="000000" w:themeColor="text1"/>
                <w:sz w:val="20"/>
                <w:szCs w:val="20"/>
                <w:lang w:val="en-US"/>
              </w:rPr>
            </w:pP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F59720"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Symptoms</w:t>
            </w:r>
          </w:p>
        </w:tc>
        <w:tc>
          <w:tcPr>
            <w:tcW w:w="7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B37F31" w14:textId="77777777" w:rsidR="00DC0479" w:rsidRPr="009757CE" w:rsidRDefault="00DC0479" w:rsidP="00DC0479">
            <w:pPr>
              <w:spacing w:line="276" w:lineRule="auto"/>
              <w:rPr>
                <w:color w:val="000000" w:themeColor="text1"/>
                <w:sz w:val="20"/>
                <w:szCs w:val="20"/>
                <w:lang w:val="en-US"/>
              </w:rPr>
            </w:pP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3491A"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Diagnostics</w:t>
            </w:r>
          </w:p>
        </w:tc>
      </w:tr>
      <w:tr w:rsidR="008003A9" w:rsidRPr="009757CE" w14:paraId="16CD1E98" w14:textId="77777777" w:rsidTr="00DC0479">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F627B" w14:textId="75267D5A" w:rsidR="00DC0479" w:rsidRPr="009757CE" w:rsidRDefault="00DC0479" w:rsidP="00DC0479">
            <w:pPr>
              <w:spacing w:line="276" w:lineRule="auto"/>
              <w:rPr>
                <w:b/>
                <w:bCs/>
                <w:color w:val="000000" w:themeColor="text1"/>
                <w:sz w:val="20"/>
                <w:szCs w:val="20"/>
                <w:lang w:val="en-US"/>
              </w:rPr>
            </w:pPr>
            <w:r w:rsidRPr="009757CE">
              <w:rPr>
                <w:b/>
                <w:bCs/>
                <w:color w:val="000000" w:themeColor="text1"/>
                <w:sz w:val="20"/>
                <w:szCs w:val="20"/>
                <w:lang w:val="en-US"/>
              </w:rPr>
              <w:t>PubMed</w:t>
            </w:r>
          </w:p>
        </w:tc>
        <w:tc>
          <w:tcPr>
            <w:tcW w:w="7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41C393" w14:textId="77777777" w:rsidR="00DC0479" w:rsidRPr="009757CE" w:rsidRDefault="00DC0479" w:rsidP="00DC0479">
            <w:pPr>
              <w:spacing w:line="276" w:lineRule="auto"/>
              <w:rPr>
                <w:color w:val="000000" w:themeColor="text1"/>
                <w:sz w:val="20"/>
                <w:szCs w:val="20"/>
                <w:lang w:val="en-US"/>
              </w:rPr>
            </w:pP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F8D5C4" w14:textId="77777777" w:rsidR="00DC0479" w:rsidRPr="009757CE" w:rsidRDefault="00DC0479" w:rsidP="00DC0479">
            <w:pPr>
              <w:spacing w:line="276" w:lineRule="auto"/>
              <w:rPr>
                <w:color w:val="000000" w:themeColor="text1"/>
                <w:sz w:val="20"/>
                <w:szCs w:val="20"/>
                <w:lang w:val="en-US"/>
              </w:rPr>
            </w:pPr>
          </w:p>
        </w:tc>
        <w:tc>
          <w:tcPr>
            <w:tcW w:w="7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2D8151" w14:textId="77777777" w:rsidR="00DC0479" w:rsidRPr="009757CE" w:rsidRDefault="00DC0479" w:rsidP="00DC0479">
            <w:pPr>
              <w:spacing w:line="276" w:lineRule="auto"/>
              <w:rPr>
                <w:color w:val="000000" w:themeColor="text1"/>
                <w:sz w:val="20"/>
                <w:szCs w:val="20"/>
                <w:lang w:val="en-US"/>
              </w:rPr>
            </w:pP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C6D458" w14:textId="77777777" w:rsidR="00DC0479" w:rsidRPr="009757CE" w:rsidRDefault="00DC0479" w:rsidP="00DC0479">
            <w:pPr>
              <w:spacing w:line="276" w:lineRule="auto"/>
              <w:rPr>
                <w:color w:val="000000" w:themeColor="text1"/>
                <w:sz w:val="20"/>
                <w:szCs w:val="20"/>
                <w:lang w:val="en-US"/>
              </w:rPr>
            </w:pPr>
          </w:p>
        </w:tc>
      </w:tr>
      <w:tr w:rsidR="008003A9" w:rsidRPr="001C2899" w14:paraId="0A7160DC" w14:textId="77777777" w:rsidTr="00DC0479">
        <w:trPr>
          <w:trHeight w:val="240"/>
        </w:trPr>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1B72FA" w14:textId="0558128D"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Dengue Virus/pathogenicity" [MAJR] OR (((("Severe Dengue/diagnosis" [MeSH]) OR "Severe Dengue/mortality" [MeSH]) OR "Severe Dengue/therapy" [MeSH]) OR "Severe Dengue/virology" [MAJR]) OR "Severe Dengue/epidemiology" [MAJR] OR Dengue infection [Title/Abstract] OR Severe Dengue [Title/Abstract] OR "Severe Dengue/pathology" [MAJR] OR Dengue hemorrhagic [Title/Abstract] OR Dengue shock syndrome [Title/Abstract] OR "Severe Dengue/pathology" [MeSH]</w:t>
            </w:r>
          </w:p>
        </w:tc>
        <w:tc>
          <w:tcPr>
            <w:tcW w:w="73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16BEC7"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AND</w:t>
            </w: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1CFF4" w14:textId="3ACF4665"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Hemoptysis/diagnosis" [MeSH]) OR "Hemoptysis/virology" [MAJR]) OR "Lung/virology" [MAJR]) OR Pleural effusion [Title/Abstract] OR "Pulmonary Edema/pathology" [MAJR] OR ARDS [Title/Abstract] OR Acute respiratory distress syndrome [Title/Abstract] OR Diffuse alveolar hemorrhage [Title/Abstract] OR Pulmonary embolism [Title/Abstract] OR pneumonitis [Title/Abstract] OR Lung hemorrhage [Title/Abstract] OR "Hemoptysis/mortality" [MeSH]</w:t>
            </w:r>
          </w:p>
        </w:tc>
        <w:tc>
          <w:tcPr>
            <w:tcW w:w="73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B3A0A1"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AND</w:t>
            </w: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603EC" w14:textId="31BAACA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Lung/diagnostic imaging" [MeSH]) OR "Tomography, X-Ray Computed" [MeSH] OR "Predictive Value of Tests" [MeSH]) OR "Prognosis" [MeSH]) OR "Ultrasound" OR "Chest X-ray" OR "Radiography" OR "Pulmonary Edema /diagnostic imaging" [MAJR]</w:t>
            </w:r>
          </w:p>
        </w:tc>
      </w:tr>
      <w:tr w:rsidR="008003A9" w:rsidRPr="009757CE" w14:paraId="06E14A71" w14:textId="77777777" w:rsidTr="001C2899">
        <w:trPr>
          <w:trHeight w:val="62"/>
        </w:trPr>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D8F85" w14:textId="77777777" w:rsidR="00DC0479" w:rsidRPr="009757CE" w:rsidRDefault="00DC0479" w:rsidP="00DC0479">
            <w:pPr>
              <w:spacing w:line="276" w:lineRule="auto"/>
              <w:rPr>
                <w:b/>
                <w:bCs/>
                <w:color w:val="000000" w:themeColor="text1"/>
                <w:sz w:val="20"/>
                <w:szCs w:val="20"/>
                <w:lang w:val="en-US"/>
              </w:rPr>
            </w:pPr>
            <w:r w:rsidRPr="009757CE">
              <w:rPr>
                <w:b/>
                <w:bCs/>
                <w:color w:val="000000" w:themeColor="text1"/>
                <w:sz w:val="20"/>
                <w:szCs w:val="20"/>
                <w:lang w:val="en-US"/>
              </w:rPr>
              <w:t>Embase, Web of Science</w:t>
            </w:r>
          </w:p>
        </w:tc>
        <w:tc>
          <w:tcPr>
            <w:tcW w:w="736" w:type="dxa"/>
            <w:vMerge/>
            <w:tcBorders>
              <w:top w:val="single" w:sz="4" w:space="0" w:color="000000"/>
              <w:left w:val="single" w:sz="4" w:space="0" w:color="000000"/>
              <w:bottom w:val="single" w:sz="4" w:space="0" w:color="000000"/>
              <w:right w:val="single" w:sz="4" w:space="0" w:color="000000"/>
            </w:tcBorders>
            <w:vAlign w:val="center"/>
            <w:hideMark/>
          </w:tcPr>
          <w:p w14:paraId="4997B29D" w14:textId="77777777" w:rsidR="00DC0479" w:rsidRPr="009757CE" w:rsidRDefault="00DC0479" w:rsidP="00DC0479">
            <w:pPr>
              <w:spacing w:line="276" w:lineRule="auto"/>
              <w:rPr>
                <w:color w:val="000000" w:themeColor="text1"/>
                <w:sz w:val="20"/>
                <w:szCs w:val="20"/>
                <w:lang w:val="en-US"/>
              </w:rPr>
            </w:pP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AC0DF2" w14:textId="77777777" w:rsidR="00DC0479" w:rsidRPr="009757CE" w:rsidRDefault="00DC0479" w:rsidP="00DC0479">
            <w:pPr>
              <w:spacing w:line="276" w:lineRule="auto"/>
              <w:rPr>
                <w:color w:val="000000" w:themeColor="text1"/>
                <w:sz w:val="20"/>
                <w:szCs w:val="20"/>
                <w:lang w:val="en-US"/>
              </w:rPr>
            </w:pPr>
          </w:p>
        </w:tc>
        <w:tc>
          <w:tcPr>
            <w:tcW w:w="733" w:type="dxa"/>
            <w:vMerge/>
            <w:tcBorders>
              <w:top w:val="single" w:sz="4" w:space="0" w:color="000000"/>
              <w:left w:val="single" w:sz="4" w:space="0" w:color="000000"/>
              <w:bottom w:val="single" w:sz="4" w:space="0" w:color="000000"/>
              <w:right w:val="single" w:sz="4" w:space="0" w:color="000000"/>
            </w:tcBorders>
            <w:vAlign w:val="center"/>
            <w:hideMark/>
          </w:tcPr>
          <w:p w14:paraId="729FDFBE" w14:textId="77777777" w:rsidR="00DC0479" w:rsidRPr="009757CE" w:rsidRDefault="00DC0479" w:rsidP="00DC0479">
            <w:pPr>
              <w:spacing w:line="276" w:lineRule="auto"/>
              <w:rPr>
                <w:color w:val="000000" w:themeColor="text1"/>
                <w:sz w:val="20"/>
                <w:szCs w:val="20"/>
                <w:lang w:val="en-US"/>
              </w:rPr>
            </w:pP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576C43" w14:textId="77777777" w:rsidR="00DC0479" w:rsidRPr="009757CE" w:rsidRDefault="00DC0479" w:rsidP="00DC0479">
            <w:pPr>
              <w:spacing w:line="276" w:lineRule="auto"/>
              <w:rPr>
                <w:color w:val="000000" w:themeColor="text1"/>
                <w:sz w:val="20"/>
                <w:szCs w:val="20"/>
                <w:lang w:val="en-US"/>
              </w:rPr>
            </w:pPr>
          </w:p>
        </w:tc>
      </w:tr>
      <w:tr w:rsidR="008003A9" w:rsidRPr="001C2899" w14:paraId="13F826C3" w14:textId="77777777" w:rsidTr="00DC0479">
        <w:trPr>
          <w:trHeight w:val="240"/>
        </w:trPr>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F18D85"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Dengue" OR "Dengue fever" OR "DENV" OR "Dengue virus" OR "Dengue hemorrhagic fever" OR "Dengue shock" OR "Severe dengue"</w:t>
            </w:r>
          </w:p>
        </w:tc>
        <w:tc>
          <w:tcPr>
            <w:tcW w:w="736" w:type="dxa"/>
            <w:vMerge/>
            <w:tcBorders>
              <w:top w:val="single" w:sz="4" w:space="0" w:color="000000"/>
              <w:left w:val="single" w:sz="4" w:space="0" w:color="000000"/>
              <w:bottom w:val="single" w:sz="4" w:space="0" w:color="000000"/>
              <w:right w:val="single" w:sz="4" w:space="0" w:color="000000"/>
            </w:tcBorders>
            <w:vAlign w:val="center"/>
            <w:hideMark/>
          </w:tcPr>
          <w:p w14:paraId="4CCEF132" w14:textId="77777777" w:rsidR="00DC0479" w:rsidRPr="009757CE" w:rsidRDefault="00DC0479" w:rsidP="00DC0479">
            <w:pPr>
              <w:spacing w:line="276" w:lineRule="auto"/>
              <w:rPr>
                <w:color w:val="000000" w:themeColor="text1"/>
                <w:sz w:val="20"/>
                <w:szCs w:val="20"/>
                <w:lang w:val="en-US"/>
              </w:rPr>
            </w:pP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7E8C0"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Pleural effusion" OR "Pulmonary edema" OR "ARDS" OR "Acute respiratory distress syndrome" OR "Diffuse alveolar hemorrhage" OR "Pulmonary embolism" OR "pneumonitis" OR "Lung hemorrhage" OR "Hemoptysis" OR "Dyspnea" OR "Respiratory distress" OR "Cyanosis" OR "Shortness of breath"</w:t>
            </w:r>
          </w:p>
        </w:tc>
        <w:tc>
          <w:tcPr>
            <w:tcW w:w="733" w:type="dxa"/>
            <w:vMerge/>
            <w:tcBorders>
              <w:top w:val="single" w:sz="4" w:space="0" w:color="000000"/>
              <w:left w:val="single" w:sz="4" w:space="0" w:color="000000"/>
              <w:bottom w:val="single" w:sz="4" w:space="0" w:color="000000"/>
              <w:right w:val="single" w:sz="4" w:space="0" w:color="000000"/>
            </w:tcBorders>
            <w:vAlign w:val="center"/>
            <w:hideMark/>
          </w:tcPr>
          <w:p w14:paraId="5C78E291" w14:textId="77777777" w:rsidR="00DC0479" w:rsidRPr="009757CE" w:rsidRDefault="00DC0479" w:rsidP="00DC0479">
            <w:pPr>
              <w:spacing w:line="276" w:lineRule="auto"/>
              <w:rPr>
                <w:color w:val="000000" w:themeColor="text1"/>
                <w:sz w:val="20"/>
                <w:szCs w:val="20"/>
                <w:lang w:val="en-US"/>
              </w:rPr>
            </w:pP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98C632" w14:textId="77777777" w:rsidR="00DC0479" w:rsidRPr="009757CE" w:rsidRDefault="00DC0479" w:rsidP="00DC0479">
            <w:pPr>
              <w:spacing w:line="276" w:lineRule="auto"/>
              <w:rPr>
                <w:color w:val="000000" w:themeColor="text1"/>
                <w:sz w:val="20"/>
                <w:szCs w:val="20"/>
                <w:lang w:val="en-US"/>
              </w:rPr>
            </w:pPr>
            <w:r w:rsidRPr="009757CE">
              <w:rPr>
                <w:color w:val="000000" w:themeColor="text1"/>
                <w:sz w:val="20"/>
                <w:szCs w:val="20"/>
                <w:lang w:val="en-US"/>
              </w:rPr>
              <w:t>"Diagnostic imaging" OR "Imaging" OR "Tomography, X-Ray Computed" OR "CT” "Ultrasound" OR "Chest X-ray" OR "Radiography" OR "Ultrasonography" OR "Magnetic resonance imaging”</w:t>
            </w:r>
          </w:p>
        </w:tc>
      </w:tr>
      <w:tr w:rsidR="008003A9" w:rsidRPr="009757CE" w14:paraId="73F117D3" w14:textId="77777777" w:rsidTr="00DC0479">
        <w:trPr>
          <w:trHeight w:val="240"/>
        </w:trPr>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3BBF7" w14:textId="77777777" w:rsidR="00DC0479" w:rsidRPr="009757CE" w:rsidRDefault="00DC0479" w:rsidP="00DC0479">
            <w:pPr>
              <w:spacing w:line="276" w:lineRule="auto"/>
              <w:rPr>
                <w:b/>
                <w:bCs/>
                <w:color w:val="000000" w:themeColor="text1"/>
                <w:sz w:val="20"/>
                <w:szCs w:val="20"/>
                <w:lang w:val="en-US"/>
              </w:rPr>
            </w:pPr>
            <w:r w:rsidRPr="009757CE">
              <w:rPr>
                <w:b/>
                <w:bCs/>
                <w:color w:val="000000" w:themeColor="text1"/>
                <w:sz w:val="20"/>
                <w:szCs w:val="20"/>
                <w:lang w:val="en-US"/>
              </w:rPr>
              <w:t>Lilacs</w:t>
            </w:r>
          </w:p>
        </w:tc>
        <w:tc>
          <w:tcPr>
            <w:tcW w:w="736" w:type="dxa"/>
            <w:vMerge/>
            <w:tcBorders>
              <w:top w:val="single" w:sz="4" w:space="0" w:color="000000"/>
              <w:left w:val="single" w:sz="4" w:space="0" w:color="000000"/>
              <w:bottom w:val="single" w:sz="4" w:space="0" w:color="000000"/>
              <w:right w:val="single" w:sz="4" w:space="0" w:color="000000"/>
            </w:tcBorders>
            <w:vAlign w:val="center"/>
            <w:hideMark/>
          </w:tcPr>
          <w:p w14:paraId="6E7EC440" w14:textId="77777777" w:rsidR="00DC0479" w:rsidRPr="009757CE" w:rsidRDefault="00DC0479" w:rsidP="00DC0479">
            <w:pPr>
              <w:spacing w:line="276" w:lineRule="auto"/>
              <w:rPr>
                <w:color w:val="000000" w:themeColor="text1"/>
                <w:sz w:val="20"/>
                <w:szCs w:val="20"/>
                <w:lang w:val="en-US"/>
              </w:rPr>
            </w:pP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3BBD12" w14:textId="77777777" w:rsidR="00DC0479" w:rsidRPr="009757CE" w:rsidRDefault="00DC0479" w:rsidP="00DC0479">
            <w:pPr>
              <w:spacing w:line="276" w:lineRule="auto"/>
              <w:rPr>
                <w:color w:val="000000" w:themeColor="text1"/>
                <w:sz w:val="20"/>
                <w:szCs w:val="20"/>
                <w:lang w:val="en-US"/>
              </w:rPr>
            </w:pPr>
          </w:p>
        </w:tc>
        <w:tc>
          <w:tcPr>
            <w:tcW w:w="733" w:type="dxa"/>
            <w:vMerge/>
            <w:tcBorders>
              <w:top w:val="single" w:sz="4" w:space="0" w:color="000000"/>
              <w:left w:val="single" w:sz="4" w:space="0" w:color="000000"/>
              <w:bottom w:val="single" w:sz="4" w:space="0" w:color="000000"/>
              <w:right w:val="single" w:sz="4" w:space="0" w:color="000000"/>
            </w:tcBorders>
            <w:vAlign w:val="center"/>
            <w:hideMark/>
          </w:tcPr>
          <w:p w14:paraId="5ED10BB7" w14:textId="77777777" w:rsidR="00DC0479" w:rsidRPr="009757CE" w:rsidRDefault="00DC0479" w:rsidP="00DC0479">
            <w:pPr>
              <w:spacing w:line="276" w:lineRule="auto"/>
              <w:rPr>
                <w:color w:val="000000" w:themeColor="text1"/>
                <w:sz w:val="20"/>
                <w:szCs w:val="20"/>
                <w:lang w:val="en-US"/>
              </w:rPr>
            </w:pP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BB63D1" w14:textId="77777777" w:rsidR="00DC0479" w:rsidRPr="009757CE" w:rsidRDefault="00DC0479" w:rsidP="00DC0479">
            <w:pPr>
              <w:spacing w:line="276" w:lineRule="auto"/>
              <w:rPr>
                <w:color w:val="000000" w:themeColor="text1"/>
                <w:sz w:val="20"/>
                <w:szCs w:val="20"/>
                <w:lang w:val="en-US"/>
              </w:rPr>
            </w:pPr>
          </w:p>
        </w:tc>
      </w:tr>
      <w:tr w:rsidR="008003A9" w:rsidRPr="001C2899" w14:paraId="370E1345" w14:textId="77777777" w:rsidTr="00DC0479">
        <w:trPr>
          <w:trHeight w:val="240"/>
        </w:trPr>
        <w:tc>
          <w:tcPr>
            <w:tcW w:w="28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2BDDC3" w14:textId="77777777" w:rsidR="00DC0479" w:rsidRPr="001C2899" w:rsidRDefault="00DC0479" w:rsidP="00DC0479">
            <w:pPr>
              <w:spacing w:line="276" w:lineRule="auto"/>
              <w:rPr>
                <w:color w:val="000000" w:themeColor="text1"/>
                <w:sz w:val="20"/>
                <w:szCs w:val="20"/>
                <w:lang w:val="en-US"/>
              </w:rPr>
            </w:pPr>
            <w:r w:rsidRPr="001C2899">
              <w:rPr>
                <w:color w:val="000000" w:themeColor="text1"/>
                <w:sz w:val="20"/>
                <w:szCs w:val="20"/>
                <w:lang w:val="en-US"/>
              </w:rPr>
              <w:t>Dengue OR dengue grave OR virus da dengue OR dengue hemmorrágica OR syndrome do choque da dengue OR dengue grave patologia</w:t>
            </w:r>
          </w:p>
        </w:tc>
        <w:tc>
          <w:tcPr>
            <w:tcW w:w="736" w:type="dxa"/>
            <w:vMerge/>
            <w:tcBorders>
              <w:top w:val="single" w:sz="4" w:space="0" w:color="000000"/>
              <w:left w:val="single" w:sz="4" w:space="0" w:color="000000"/>
              <w:bottom w:val="single" w:sz="4" w:space="0" w:color="000000"/>
              <w:right w:val="single" w:sz="4" w:space="0" w:color="000000"/>
            </w:tcBorders>
            <w:vAlign w:val="center"/>
            <w:hideMark/>
          </w:tcPr>
          <w:p w14:paraId="44E728BA" w14:textId="77777777" w:rsidR="00DC0479" w:rsidRPr="001C2899" w:rsidRDefault="00DC0479" w:rsidP="00DC0479">
            <w:pPr>
              <w:spacing w:line="276" w:lineRule="auto"/>
              <w:rPr>
                <w:color w:val="000000" w:themeColor="text1"/>
                <w:sz w:val="20"/>
                <w:szCs w:val="20"/>
                <w:lang w:val="en-US"/>
              </w:rPr>
            </w:pPr>
          </w:p>
        </w:tc>
        <w:tc>
          <w:tcPr>
            <w:tcW w:w="30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24BD3" w14:textId="77777777" w:rsidR="00DC0479" w:rsidRPr="001C2899" w:rsidRDefault="00DC0479" w:rsidP="00DC0479">
            <w:pPr>
              <w:spacing w:line="276" w:lineRule="auto"/>
              <w:rPr>
                <w:color w:val="000000" w:themeColor="text1"/>
                <w:sz w:val="20"/>
                <w:szCs w:val="20"/>
                <w:lang w:val="en-US"/>
              </w:rPr>
            </w:pPr>
            <w:r w:rsidRPr="001C2899">
              <w:rPr>
                <w:color w:val="000000" w:themeColor="text1"/>
                <w:sz w:val="20"/>
                <w:szCs w:val="20"/>
                <w:lang w:val="en-US"/>
              </w:rPr>
              <w:t>Hemoptise OR pulmão OR derrame pleural OR edema pulmonar OR ARDS or syndrome de dificuldade respiratoria aguda OR hemmoragia alveolar difusa OR embolia pulmonar OR hemorragia pulmonar</w:t>
            </w:r>
          </w:p>
        </w:tc>
        <w:tc>
          <w:tcPr>
            <w:tcW w:w="733" w:type="dxa"/>
            <w:vMerge/>
            <w:tcBorders>
              <w:top w:val="single" w:sz="4" w:space="0" w:color="000000"/>
              <w:left w:val="single" w:sz="4" w:space="0" w:color="000000"/>
              <w:bottom w:val="single" w:sz="4" w:space="0" w:color="000000"/>
              <w:right w:val="single" w:sz="4" w:space="0" w:color="000000"/>
            </w:tcBorders>
            <w:vAlign w:val="center"/>
            <w:hideMark/>
          </w:tcPr>
          <w:p w14:paraId="1FF3CFD8" w14:textId="77777777" w:rsidR="00DC0479" w:rsidRPr="001C2899" w:rsidRDefault="00DC0479" w:rsidP="00DC0479">
            <w:pPr>
              <w:spacing w:line="276" w:lineRule="auto"/>
              <w:rPr>
                <w:color w:val="000000" w:themeColor="text1"/>
                <w:sz w:val="20"/>
                <w:szCs w:val="20"/>
                <w:lang w:val="en-US"/>
              </w:rPr>
            </w:pPr>
          </w:p>
        </w:tc>
        <w:tc>
          <w:tcPr>
            <w:tcW w:w="22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9646A" w14:textId="77777777" w:rsidR="00DC0479" w:rsidRPr="00925DDE" w:rsidRDefault="00DC0479" w:rsidP="00DC0479">
            <w:pPr>
              <w:spacing w:line="276" w:lineRule="auto"/>
              <w:rPr>
                <w:color w:val="000000" w:themeColor="text1"/>
                <w:sz w:val="20"/>
                <w:szCs w:val="20"/>
                <w:lang w:val="es-CL"/>
              </w:rPr>
            </w:pPr>
            <w:r w:rsidRPr="00925DDE">
              <w:rPr>
                <w:color w:val="000000" w:themeColor="text1"/>
                <w:sz w:val="20"/>
                <w:szCs w:val="20"/>
                <w:lang w:val="es-CL"/>
              </w:rPr>
              <w:t>Imagem diagnóstica pulmão OR tomografia computadorizada por raios-X OR CT OR ultrasound</w:t>
            </w:r>
          </w:p>
        </w:tc>
      </w:tr>
    </w:tbl>
    <w:p w14:paraId="110ABB84" w14:textId="63C87824" w:rsidR="00DC0479" w:rsidRPr="00925DDE" w:rsidRDefault="00DC0479" w:rsidP="002924B4">
      <w:pPr>
        <w:spacing w:line="480" w:lineRule="auto"/>
        <w:rPr>
          <w:color w:val="000000" w:themeColor="text1"/>
          <w:lang w:val="es-CL"/>
        </w:rPr>
      </w:pPr>
    </w:p>
    <w:p w14:paraId="5A007852" w14:textId="77777777" w:rsidR="0086663C" w:rsidRPr="00925DDE" w:rsidRDefault="0086663C" w:rsidP="0086663C">
      <w:pPr>
        <w:spacing w:line="480" w:lineRule="auto"/>
        <w:rPr>
          <w:color w:val="000000" w:themeColor="text1"/>
          <w:lang w:val="es-CL"/>
        </w:rPr>
      </w:pPr>
    </w:p>
    <w:p w14:paraId="78C422C8" w14:textId="7FF898F9" w:rsidR="002A2390" w:rsidRDefault="0086663C" w:rsidP="009B7F17">
      <w:pPr>
        <w:pStyle w:val="Overskrift2"/>
        <w:spacing w:line="480" w:lineRule="auto"/>
        <w:rPr>
          <w:b w:val="0"/>
          <w:bCs/>
          <w:color w:val="000000" w:themeColor="text1"/>
          <w:lang w:val="en-US"/>
        </w:rPr>
      </w:pPr>
      <w:bookmarkStart w:id="5" w:name="_Toc130148042"/>
      <w:r w:rsidRPr="009757CE">
        <w:rPr>
          <w:color w:val="000000" w:themeColor="text1"/>
          <w:lang w:val="en-US"/>
        </w:rPr>
        <w:lastRenderedPageBreak/>
        <w:t xml:space="preserve">Supplemental Table 2: </w:t>
      </w:r>
      <w:r w:rsidRPr="009757CE">
        <w:rPr>
          <w:b w:val="0"/>
          <w:bCs/>
          <w:color w:val="000000" w:themeColor="text1"/>
          <w:lang w:val="en-US"/>
        </w:rPr>
        <w:t>Bias assessment</w:t>
      </w:r>
      <w:bookmarkEnd w:id="5"/>
    </w:p>
    <w:p w14:paraId="7F117BEB" w14:textId="77777777" w:rsidR="009B7F17" w:rsidRPr="009B7F17" w:rsidRDefault="009B7F17" w:rsidP="009B7F17">
      <w:pPr>
        <w:rPr>
          <w:lang w:val="en-US"/>
        </w:rPr>
      </w:pPr>
    </w:p>
    <w:tbl>
      <w:tblPr>
        <w:tblStyle w:val="Tabel-Gitter"/>
        <w:tblW w:w="0" w:type="auto"/>
        <w:tblLook w:val="04A0" w:firstRow="1" w:lastRow="0" w:firstColumn="1" w:lastColumn="0" w:noHBand="0" w:noVBand="1"/>
      </w:tblPr>
      <w:tblGrid>
        <w:gridCol w:w="2830"/>
        <w:gridCol w:w="993"/>
        <w:gridCol w:w="992"/>
      </w:tblGrid>
      <w:tr w:rsidR="009B7F17" w:rsidRPr="009B7F17" w14:paraId="429D6FD6" w14:textId="77777777" w:rsidTr="00FB2B6E">
        <w:tc>
          <w:tcPr>
            <w:tcW w:w="2830" w:type="dxa"/>
            <w:shd w:val="clear" w:color="auto" w:fill="D0CECE" w:themeFill="background2" w:themeFillShade="E6"/>
          </w:tcPr>
          <w:p w14:paraId="70C2A352" w14:textId="64668190" w:rsidR="009B7F17" w:rsidRPr="002D654B" w:rsidRDefault="009B7F17" w:rsidP="009B7F17">
            <w:pPr>
              <w:rPr>
                <w:b/>
                <w:bCs/>
                <w:sz w:val="20"/>
                <w:szCs w:val="20"/>
                <w:lang w:val="en-US"/>
              </w:rPr>
            </w:pPr>
            <w:r w:rsidRPr="002D654B">
              <w:rPr>
                <w:b/>
                <w:bCs/>
                <w:sz w:val="20"/>
                <w:szCs w:val="20"/>
                <w:lang w:val="en-US"/>
              </w:rPr>
              <w:t>Study, year / Raters</w:t>
            </w:r>
          </w:p>
        </w:tc>
        <w:tc>
          <w:tcPr>
            <w:tcW w:w="993" w:type="dxa"/>
            <w:shd w:val="clear" w:color="auto" w:fill="D0CECE" w:themeFill="background2" w:themeFillShade="E6"/>
          </w:tcPr>
          <w:p w14:paraId="76006F75" w14:textId="13C1A766" w:rsidR="009B7F17" w:rsidRPr="002D654B" w:rsidRDefault="009B7F17" w:rsidP="00FB2B6E">
            <w:pPr>
              <w:jc w:val="center"/>
              <w:rPr>
                <w:b/>
                <w:bCs/>
                <w:sz w:val="20"/>
                <w:szCs w:val="20"/>
                <w:lang w:val="en-US"/>
              </w:rPr>
            </w:pPr>
            <w:r w:rsidRPr="002D654B">
              <w:rPr>
                <w:b/>
                <w:bCs/>
                <w:sz w:val="20"/>
                <w:szCs w:val="20"/>
                <w:lang w:val="en-US"/>
              </w:rPr>
              <w:t>MDK</w:t>
            </w:r>
          </w:p>
        </w:tc>
        <w:tc>
          <w:tcPr>
            <w:tcW w:w="992" w:type="dxa"/>
            <w:shd w:val="clear" w:color="auto" w:fill="D0CECE" w:themeFill="background2" w:themeFillShade="E6"/>
          </w:tcPr>
          <w:p w14:paraId="09C0C049" w14:textId="313B905F" w:rsidR="009B7F17" w:rsidRPr="002D654B" w:rsidRDefault="009B7F17" w:rsidP="00FB2B6E">
            <w:pPr>
              <w:jc w:val="center"/>
              <w:rPr>
                <w:b/>
                <w:bCs/>
                <w:sz w:val="20"/>
                <w:szCs w:val="20"/>
                <w:lang w:val="en-US"/>
              </w:rPr>
            </w:pPr>
            <w:r w:rsidRPr="002D654B">
              <w:rPr>
                <w:b/>
                <w:bCs/>
                <w:sz w:val="20"/>
                <w:szCs w:val="20"/>
                <w:lang w:val="en-US"/>
              </w:rPr>
              <w:t>PB</w:t>
            </w:r>
          </w:p>
        </w:tc>
      </w:tr>
      <w:tr w:rsidR="009B7F17" w:rsidRPr="009B7F17" w14:paraId="54B37755" w14:textId="77777777" w:rsidTr="009B7F17">
        <w:tc>
          <w:tcPr>
            <w:tcW w:w="2830" w:type="dxa"/>
          </w:tcPr>
          <w:p w14:paraId="2CD82AE0" w14:textId="38C2456A" w:rsidR="009B7F17" w:rsidRPr="009B7F17" w:rsidRDefault="009B7F17" w:rsidP="009B7F17">
            <w:pPr>
              <w:rPr>
                <w:sz w:val="20"/>
                <w:szCs w:val="20"/>
                <w:lang w:val="en-US"/>
              </w:rPr>
            </w:pPr>
            <w:r>
              <w:rPr>
                <w:sz w:val="20"/>
                <w:szCs w:val="20"/>
                <w:lang w:val="en-US"/>
              </w:rPr>
              <w:t>Acharyya et al, 2016</w:t>
            </w:r>
            <w:r>
              <w:rPr>
                <w:sz w:val="20"/>
                <w:szCs w:val="20"/>
                <w:lang w:val="en-US"/>
              </w:rPr>
              <w:fldChar w:fldCharType="begin" w:fldLock="1"/>
            </w:r>
            <w:r w:rsidR="009D0F18">
              <w:rPr>
                <w:sz w:val="20"/>
                <w:szCs w:val="20"/>
                <w:lang w:val="en-US"/>
              </w:rPr>
              <w:instrText>ADDIN CSL_CITATION {"citationItems":[{"id":"ITEM-1","itemData":{"DOI":"10.4103/1755-6783.177375","ISSN":"09746005","abstract":"Background: India experienced a massive outbreak of dengue fever in the 2012-2013 period and this outbreak shows significantly different distribution across India. It also envisaged the hidden weakness of prevention and control program of vector-borne diseases. Aim and Objective: This study was designed to characterize the clinical and demographical profiles of this outbreak in a tertiary-level hospital of greater Kolkata. Materials and Methods: A descriptive hospital-based observational study was conducted among diagnosed dengue fever patients admitted at a tertiary-level hospital during the dengue outbreak in the 2012-2013 period. The clinical, biochemical, and demographic data of those patients were collected and recorded in a planned structured format. Results: The data of a total 382 dengue patients were analyzed. Out of these 382 patients, 67.8% are males and 42.1% belongs to 20-40 years age group. The mean and median ages of the study group were 37.39 (±17.70) years and 35 years, respectively. The mean (±SD) duration of hospital staying was 4.9 (±1.90) days. Out of these patients, 19.4% had hemorrhagic rash throughout the body, 13.2% presented with hemorrhage, and 8.6% were comorbid with typhoid immunoglobulin M (IgM) positive. Clinical shock, peripheral edema, and pulmonary edema were documented in 6.3%, 2.6%, and 5.3% of the patients, respectively. Ultrasonography (USG) abdomen test revealed that 15% of the patients had thick-walled gallbladder, while 11.27% had ascites. Out of the 382 patients, 26.3% (101) presented with pleural effusion, and 10.5% patient's platelet count went below 35,000. The alanine transaminase (ALT), alkaline phosphatase, and lipase level were abnormally increased in 82.7%, 17.1%, 29.6% patients, respectively. Conclusion: Suburban as well as rural area's people, mainly the young males, were mostly affected in this outbreak. Enteric fever was found with comorbid infection among a few dengue patients. Some patients documented with deferent complications, which were managed by early diagnosis and supportive treatment.","author":[{"dropping-particle":"","family":"Acharyya","given":"Amitava","non-dropping-particle":"","parse-names":false,"suffix":""},{"dropping-particle":"","family":"Ghosh","given":"Kaushik","non-dropping-particle":"","parse-names":false,"suffix":""},{"dropping-particle":"","family":"Bhattacharyya","given":"Ambarish","non-dropping-particle":"","parse-names":false,"suffix":""},{"dropping-particle":"","family":"Ghosh","given":"Manas","non-dropping-particle":"","parse-names":false,"suffix":""},{"dropping-particle":"","family":"Chakraborty","given":"Sisir","non-dropping-particle":"","parse-names":false,"suffix":""},{"dropping-particle":"","family":"Ghosh","given":"Susmita","non-dropping-particle":"","parse-names":false,"suffix":""},{"dropping-particle":"","family":"Pal","given":"Mrinal","non-dropping-particle":"","parse-names":false,"suffix":""}],"container-title":"Annals of Tropical Medicine and Public Health","id":"ITEM-1","issue":"2","issued":{"date-parts":[["2016"]]},"page":"92-96","title":"The dengue fever and its complication: A scenario in a tertiary-level hospital of greater Kolkata","type":"article-journal","volume":"9"},"uris":["http://www.mendeley.com/documents/?uuid=c22056e5-410b-4d26-aa71-fc9d64bd3f52"]}],"mendeley":{"formattedCitation":"[3]","plainTextFormattedCitation":"[3]","previouslyFormattedCitation":"[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w:t>
            </w:r>
            <w:r>
              <w:rPr>
                <w:sz w:val="20"/>
                <w:szCs w:val="20"/>
                <w:lang w:val="en-US"/>
              </w:rPr>
              <w:fldChar w:fldCharType="end"/>
            </w:r>
          </w:p>
        </w:tc>
        <w:tc>
          <w:tcPr>
            <w:tcW w:w="993" w:type="dxa"/>
          </w:tcPr>
          <w:p w14:paraId="7BF1ADCF" w14:textId="31EBB209" w:rsidR="009B7F17" w:rsidRPr="009B7F17" w:rsidRDefault="009B7F17" w:rsidP="009B7F17">
            <w:pPr>
              <w:jc w:val="center"/>
              <w:rPr>
                <w:sz w:val="20"/>
                <w:szCs w:val="20"/>
                <w:lang w:val="en-US"/>
              </w:rPr>
            </w:pPr>
            <w:r>
              <w:rPr>
                <w:sz w:val="20"/>
                <w:szCs w:val="20"/>
                <w:lang w:val="en-US"/>
              </w:rPr>
              <w:t>Good</w:t>
            </w:r>
          </w:p>
        </w:tc>
        <w:tc>
          <w:tcPr>
            <w:tcW w:w="992" w:type="dxa"/>
          </w:tcPr>
          <w:p w14:paraId="01A5E79F" w14:textId="1140926C" w:rsidR="009B7F17" w:rsidRPr="009B7F17" w:rsidRDefault="009B7F17" w:rsidP="009B7F17">
            <w:pPr>
              <w:jc w:val="center"/>
              <w:rPr>
                <w:sz w:val="20"/>
                <w:szCs w:val="20"/>
                <w:lang w:val="en-US"/>
              </w:rPr>
            </w:pPr>
            <w:r>
              <w:rPr>
                <w:sz w:val="20"/>
                <w:szCs w:val="20"/>
                <w:lang w:val="en-US"/>
              </w:rPr>
              <w:t>Good</w:t>
            </w:r>
          </w:p>
        </w:tc>
      </w:tr>
      <w:tr w:rsidR="009B7F17" w:rsidRPr="009B7F17" w14:paraId="42B99BDD" w14:textId="77777777" w:rsidTr="009B7F17">
        <w:tc>
          <w:tcPr>
            <w:tcW w:w="2830" w:type="dxa"/>
          </w:tcPr>
          <w:p w14:paraId="03F5D70B" w14:textId="28B82ED1" w:rsidR="009B7F17" w:rsidRPr="009B7F17" w:rsidRDefault="009B7F17" w:rsidP="009B7F17">
            <w:pPr>
              <w:rPr>
                <w:sz w:val="20"/>
                <w:szCs w:val="20"/>
                <w:lang w:val="en-US"/>
              </w:rPr>
            </w:pPr>
            <w:r>
              <w:rPr>
                <w:sz w:val="20"/>
                <w:szCs w:val="20"/>
                <w:lang w:val="en-US"/>
              </w:rPr>
              <w:t>Agarwal et al, 2018</w:t>
            </w:r>
            <w:r>
              <w:rPr>
                <w:sz w:val="20"/>
                <w:szCs w:val="20"/>
                <w:lang w:val="en-US"/>
              </w:rPr>
              <w:fldChar w:fldCharType="begin" w:fldLock="1"/>
            </w:r>
            <w:r w:rsidR="009D0F18">
              <w:rPr>
                <w:sz w:val="20"/>
                <w:szCs w:val="20"/>
                <w:lang w:val="en-US"/>
              </w:rPr>
              <w:instrText>ADDIN CSL_CITATION {"citationItems":[{"id":"ITEM-1","itemData":{"DOI":"10.1055/s-0037-1602844","ISSN":"13057693","abstract":"The clinical presentations of dengue fever range from mild viral fever to life-threatening manifestations that may be typical or atypical. With the World Health Organization recommending new guidelines for the diagnosis of dengue, it becomes necessary to document clinical spectrum for classification and setting priorities. Therefore, a study was undertaken to document clinical and biochemical profile and outcome in dengue-positive pediatric patients. Records were retrieved from August to November 2015 in a tertiary care hospital in Delhi. Out of 188 dengue-positive patients enrolled, 61.1% were males. Mortality rate was 1%. Apart from the classic triad of fever, vomiting and abdominal pain, there were some atypical presentations, including febrile seizure (5.8%) and acute respiratory distress syndrome (3%). Myalgia was rare in the severe form of the disease. On laboratory investigation, anemia (75%) and thrombocytopenia (73%) were most common findings. Platelet counts were significantly lower in severe dengue than in other types.","author":[{"dropping-particle":"","family":"Agarwal","given":"Neha","non-dropping-particle":"","parse-names":false,"suffix":""},{"dropping-particle":"","family":"Roy","given":"Manas Pratim","non-dropping-particle":"","parse-names":false,"suffix":""},{"dropping-particle":"","family":"Singh","given":"Manoj Kumar","non-dropping-particle":"","parse-names":false,"suffix":""}],"container-title":"Journal of Pediatric Infectious Diseases","id":"ITEM-1","issue":"1","issued":{"date-parts":[["2018"]]},"page":"15-19","title":"Clinical and Biochemical Findings in Confirmed Pediatric Dengue Cases in Delhi","type":"article-journal","volume":"13"},"uris":["http://www.mendeley.com/documents/?uuid=62be03a2-8458-467a-b912-7ece795b0a88"]}],"mendeley":{"formattedCitation":"[4]","plainTextFormattedCitation":"[4]","previouslyFormattedCitation":"[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w:t>
            </w:r>
            <w:r>
              <w:rPr>
                <w:sz w:val="20"/>
                <w:szCs w:val="20"/>
                <w:lang w:val="en-US"/>
              </w:rPr>
              <w:fldChar w:fldCharType="end"/>
            </w:r>
          </w:p>
        </w:tc>
        <w:tc>
          <w:tcPr>
            <w:tcW w:w="993" w:type="dxa"/>
          </w:tcPr>
          <w:p w14:paraId="094773CD" w14:textId="7915F945" w:rsidR="009B7F17" w:rsidRPr="009B7F17" w:rsidRDefault="009B7F17" w:rsidP="009B7F17">
            <w:pPr>
              <w:jc w:val="center"/>
              <w:rPr>
                <w:sz w:val="20"/>
                <w:szCs w:val="20"/>
                <w:lang w:val="en-US"/>
              </w:rPr>
            </w:pPr>
            <w:r>
              <w:rPr>
                <w:sz w:val="20"/>
                <w:szCs w:val="20"/>
                <w:lang w:val="en-US"/>
              </w:rPr>
              <w:t>Fair</w:t>
            </w:r>
          </w:p>
        </w:tc>
        <w:tc>
          <w:tcPr>
            <w:tcW w:w="992" w:type="dxa"/>
          </w:tcPr>
          <w:p w14:paraId="153238CC" w14:textId="52DE8A38" w:rsidR="009B7F17" w:rsidRPr="009B7F17" w:rsidRDefault="009B7F17" w:rsidP="009B7F17">
            <w:pPr>
              <w:jc w:val="center"/>
              <w:rPr>
                <w:sz w:val="20"/>
                <w:szCs w:val="20"/>
                <w:lang w:val="en-US"/>
              </w:rPr>
            </w:pPr>
            <w:r>
              <w:rPr>
                <w:sz w:val="20"/>
                <w:szCs w:val="20"/>
                <w:lang w:val="en-US"/>
              </w:rPr>
              <w:t>Fair</w:t>
            </w:r>
          </w:p>
        </w:tc>
      </w:tr>
      <w:tr w:rsidR="009B7F17" w:rsidRPr="009B7F17" w14:paraId="3D91F6AC" w14:textId="77777777" w:rsidTr="009B7F17">
        <w:tc>
          <w:tcPr>
            <w:tcW w:w="2830" w:type="dxa"/>
          </w:tcPr>
          <w:p w14:paraId="659D3823" w14:textId="50C1C4F0" w:rsidR="009B7F17" w:rsidRPr="009B7F17" w:rsidRDefault="009B7F17" w:rsidP="009B7F17">
            <w:pPr>
              <w:rPr>
                <w:sz w:val="20"/>
                <w:szCs w:val="20"/>
                <w:lang w:val="en-US"/>
              </w:rPr>
            </w:pPr>
            <w:r>
              <w:rPr>
                <w:sz w:val="20"/>
                <w:szCs w:val="20"/>
                <w:lang w:val="en-US"/>
              </w:rPr>
              <w:t>Agarwal &amp; Jain, 2016</w:t>
            </w:r>
            <w:r>
              <w:rPr>
                <w:sz w:val="20"/>
                <w:szCs w:val="20"/>
                <w:lang w:val="en-US"/>
              </w:rPr>
              <w:fldChar w:fldCharType="begin" w:fldLock="1"/>
            </w:r>
            <w:r w:rsidR="009D0F18">
              <w:rPr>
                <w:sz w:val="20"/>
                <w:szCs w:val="20"/>
                <w:lang w:val="en-US"/>
              </w:rPr>
              <w:instrText>ADDIN CSL_CITATION {"citationItems":[{"id":"ITEM-1","itemData":{"DOI":"10.5958/0976-5506.2016.00238.2","ISSN":"09765506","abstract":"Introduction: Dengue viral infection has emerged as a serious international public health threat with almost half of the world’s population at risk. The objective of the following study was to describe the sonographic findings in dengue fever and to determine the role of ultrasound as an adjunct to clinical and laboratory profile in diagnosis of dengue fever (DF). Methodology: Clinical, laboratory and sonographic findings of 126 patients who fulfilled standard serological diagnostic criteria for DF were collected, compiled and analyzed. Result: Out of the 126 patients, 92 had gall bladder (GB) wall thickening (73.01%), 81 had ascites (64.28%), 32 had bilateral pleural effusion (25.39%), 25 had isolated right pleural effusion (19.84%), only 4 had isolated left pleural effusion (3.17%), 49 had hepatomegaly (38.88%), 27 had splenomegaly (21.42%), 2 had pericardial effusion (1.58%) and 12 had perinephric collection (9.52%). The sonographic abnormalities were significantly higher in patients with decreased platelet count with GB wall thickening seen in 96.55% of patients with platelet count of less than 50,000 along with ascites (84.48%) and pleural effusion (70.68%). Conclusion: Sonography is a reliable tool for the diagnosis of plasma leakage signs in dengue viral infection before serological investigations become available, and may also predict the severity of the disease.","author":[{"dropping-particle":"","family":"Agarwal","given":"Neema","non-dropping-particle":"","parse-names":false,"suffix":""},{"dropping-particle":"","family":"Jain","given":"Payal","non-dropping-particle":"","parse-names":false,"suffix":""}],"container-title":"Indian Journal of Public Health Research and Development","id":"ITEM-1","issue":"4","issued":{"date-parts":[["2016"]]},"page":"299-303","title":"Sonography in dengue fever: An adjunct to clinico-laboratory profile","type":"article-journal","volume":"7"},"uris":["http://www.mendeley.com/documents/?uuid=bd1fa16a-33a2-4631-9619-fa3df1457742"]}],"mendeley":{"formattedCitation":"[5]","plainTextFormattedCitation":"[5]","previouslyFormattedCitation":"[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w:t>
            </w:r>
            <w:r>
              <w:rPr>
                <w:sz w:val="20"/>
                <w:szCs w:val="20"/>
                <w:lang w:val="en-US"/>
              </w:rPr>
              <w:fldChar w:fldCharType="end"/>
            </w:r>
          </w:p>
        </w:tc>
        <w:tc>
          <w:tcPr>
            <w:tcW w:w="993" w:type="dxa"/>
          </w:tcPr>
          <w:p w14:paraId="5B7F8229" w14:textId="425D9EAB" w:rsidR="009B7F17" w:rsidRPr="009B7F17" w:rsidRDefault="009B7F17" w:rsidP="009B7F17">
            <w:pPr>
              <w:jc w:val="center"/>
              <w:rPr>
                <w:sz w:val="20"/>
                <w:szCs w:val="20"/>
                <w:lang w:val="en-US"/>
              </w:rPr>
            </w:pPr>
            <w:r>
              <w:rPr>
                <w:sz w:val="20"/>
                <w:szCs w:val="20"/>
                <w:lang w:val="en-US"/>
              </w:rPr>
              <w:t>Good</w:t>
            </w:r>
          </w:p>
        </w:tc>
        <w:tc>
          <w:tcPr>
            <w:tcW w:w="992" w:type="dxa"/>
          </w:tcPr>
          <w:p w14:paraId="45B14ADE" w14:textId="719100E5" w:rsidR="009B7F17" w:rsidRPr="009B7F17" w:rsidRDefault="009B7F17" w:rsidP="009B7F17">
            <w:pPr>
              <w:jc w:val="center"/>
              <w:rPr>
                <w:sz w:val="20"/>
                <w:szCs w:val="20"/>
                <w:lang w:val="en-US"/>
              </w:rPr>
            </w:pPr>
            <w:r>
              <w:rPr>
                <w:sz w:val="20"/>
                <w:szCs w:val="20"/>
                <w:lang w:val="en-US"/>
              </w:rPr>
              <w:t>Fair</w:t>
            </w:r>
          </w:p>
        </w:tc>
      </w:tr>
      <w:tr w:rsidR="009B7F17" w:rsidRPr="009B7F17" w14:paraId="448ACA69" w14:textId="77777777" w:rsidTr="009B7F17">
        <w:tc>
          <w:tcPr>
            <w:tcW w:w="2830" w:type="dxa"/>
          </w:tcPr>
          <w:p w14:paraId="23B0FE07" w14:textId="2522D9B0" w:rsidR="009B7F17" w:rsidRPr="009B7F17" w:rsidRDefault="009B7F17" w:rsidP="009B7F17">
            <w:pPr>
              <w:rPr>
                <w:sz w:val="20"/>
                <w:szCs w:val="20"/>
                <w:lang w:val="en-US"/>
              </w:rPr>
            </w:pPr>
            <w:r>
              <w:rPr>
                <w:sz w:val="20"/>
                <w:szCs w:val="20"/>
                <w:lang w:val="en-US"/>
              </w:rPr>
              <w:t>Ahlawat et al, 2017</w:t>
            </w:r>
            <w:r>
              <w:rPr>
                <w:sz w:val="20"/>
                <w:szCs w:val="20"/>
                <w:lang w:val="en-US"/>
              </w:rPr>
              <w:fldChar w:fldCharType="begin" w:fldLock="1"/>
            </w:r>
            <w:r w:rsidR="009D0F18">
              <w:rPr>
                <w:sz w:val="20"/>
                <w:szCs w:val="20"/>
                <w:lang w:val="en-US"/>
              </w:rPr>
              <w:instrText>ADDIN CSL_CITATION {"citationItems":[{"id":"ITEM-1","itemData":{"DOI":"10.4103/ATMPH.ATMPH_18_17","ISSN":"1755-6783","abstract":"Background: Patient care with strict professional and ethical standards is an important element in maintaining health-care standards. In this regard, moral behavior of nurses toward patients has an important role in the recovery and return of their health. Conscience acting is suggested to have a positive impact on patients and their relatives. Acting in accordance with the guidance of good values is an incentive to provide good quality care and restricts low-quality performance. In this study, the aim is to determine the clinical relevance between conscience understanding of nurses and their clinical performance. Materials and Methods: In this cross, 194 nurses working in hospitals of Arak Medical Sciences University in 1395 were recruited by random sampling. Demographic and clinical data were collected through questionnaires and were analyzed in terms of descriptive statistics using SPSS 16 software (Chi-square test). Results: The results showed that the perceptions, conscience, and clinical performance based on Chi-square test is not statistically relevant (P ≥ 0.05). However, there was a significant correlation between the areas of health‑care interventions and understanding of conscience (P = 0.02) so that 83% (6/50) of the nurses whose caring interventions were at best were also having a higher score on moral conscience. Among the different dimensions of conscience understand, only the moral (ethical) conscience showed a significant relationship with nursing care interventions is (P = 0.03), so that 75 (9.46%) of nurses who scored good in terms of moral (ethical) conscience, also showed a desirable health-care interventions. Conclusion: Nurses, have the main role in improving the quality of health-care services. According to our results, moral conscience considerations have a positive impact on nurses' approach toward patients in terms of health-care interventions. Hence, the moral approach of nurses toward patients and health‑care issues can be very fruitful in fulfillment of health‑care organization's mission to provide a healthy society. Based on these results, more intention is recommended regarding the nursery education and training in terms of moral and ethical practice.","author":[{"dropping-particle":"","family":"Ahlawat","given":"RavinderSingh","non-dropping-particle":"","parse-names":false,"suffix":""},{"dropping-particle":"","family":"Kalra","given":"Tanisha","non-dropping-particle":"","parse-names":false,"suffix":""}],"container-title":"Annals of Tropical Medicine and Public Health","id":"ITEM-1","issue":"6","issued":{"date-parts":[["2017"]]},"page":"1448","title":"Atypical manifestations of dengue fever in a recent dengue outbreak","type":"article-journal","volume":"10"},"uris":["http://www.mendeley.com/documents/?uuid=53118805-2f56-4d8c-9809-0bfaf1784ade"]}],"mendeley":{"formattedCitation":"[6]","plainTextFormattedCitation":"[6]","previouslyFormattedCitation":"[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w:t>
            </w:r>
            <w:r>
              <w:rPr>
                <w:sz w:val="20"/>
                <w:szCs w:val="20"/>
                <w:lang w:val="en-US"/>
              </w:rPr>
              <w:fldChar w:fldCharType="end"/>
            </w:r>
          </w:p>
        </w:tc>
        <w:tc>
          <w:tcPr>
            <w:tcW w:w="993" w:type="dxa"/>
          </w:tcPr>
          <w:p w14:paraId="580E0857" w14:textId="466547B3" w:rsidR="009B7F17" w:rsidRPr="009B7F17" w:rsidRDefault="009B7F17" w:rsidP="009B7F17">
            <w:pPr>
              <w:jc w:val="center"/>
              <w:rPr>
                <w:sz w:val="20"/>
                <w:szCs w:val="20"/>
                <w:lang w:val="en-US"/>
              </w:rPr>
            </w:pPr>
            <w:r>
              <w:rPr>
                <w:sz w:val="20"/>
                <w:szCs w:val="20"/>
                <w:lang w:val="en-US"/>
              </w:rPr>
              <w:t>Good</w:t>
            </w:r>
          </w:p>
        </w:tc>
        <w:tc>
          <w:tcPr>
            <w:tcW w:w="992" w:type="dxa"/>
          </w:tcPr>
          <w:p w14:paraId="2D62DB7B" w14:textId="2054E828" w:rsidR="009B7F17" w:rsidRPr="009B7F17" w:rsidRDefault="009B7F17" w:rsidP="009B7F17">
            <w:pPr>
              <w:jc w:val="center"/>
              <w:rPr>
                <w:sz w:val="20"/>
                <w:szCs w:val="20"/>
                <w:lang w:val="en-US"/>
              </w:rPr>
            </w:pPr>
            <w:r>
              <w:rPr>
                <w:sz w:val="20"/>
                <w:szCs w:val="20"/>
                <w:lang w:val="en-US"/>
              </w:rPr>
              <w:t>Good</w:t>
            </w:r>
          </w:p>
        </w:tc>
      </w:tr>
      <w:tr w:rsidR="009B7F17" w:rsidRPr="009B7F17" w14:paraId="2E31F386" w14:textId="77777777" w:rsidTr="009B7F17">
        <w:tc>
          <w:tcPr>
            <w:tcW w:w="2830" w:type="dxa"/>
          </w:tcPr>
          <w:p w14:paraId="1B83F7FC" w14:textId="0E7267B1" w:rsidR="009B7F17" w:rsidRPr="009B7F17" w:rsidRDefault="009B7F17" w:rsidP="009B7F17">
            <w:pPr>
              <w:rPr>
                <w:sz w:val="20"/>
                <w:szCs w:val="20"/>
                <w:lang w:val="en-US"/>
              </w:rPr>
            </w:pPr>
            <w:r>
              <w:rPr>
                <w:sz w:val="20"/>
                <w:szCs w:val="20"/>
                <w:lang w:val="en-US"/>
              </w:rPr>
              <w:t>Ahmed et al, 2001</w:t>
            </w:r>
            <w:r>
              <w:rPr>
                <w:sz w:val="20"/>
                <w:szCs w:val="20"/>
                <w:lang w:val="en-US"/>
              </w:rPr>
              <w:fldChar w:fldCharType="begin" w:fldLock="1"/>
            </w:r>
            <w:r w:rsidR="009D0F18">
              <w:rPr>
                <w:sz w:val="20"/>
                <w:szCs w:val="20"/>
                <w:lang w:val="en-US"/>
              </w:rPr>
              <w:instrText>ADDIN CSL_CITATION {"citationItems":[{"id":"ITEM-1","itemData":{"ISSN":"1020895X","abstract":"An outbreak of dengue/dengue haemorrhagic fever occurred during 2000 in Chittagong, Bangladesh. A total of 72 children admitted to the Paediatrics ward of the Chittagong Medical College Hospital were evaluated. Sixty-four (89.0%) children came from the Chittagong metropolitan area and the rest 8 (11.0%) from the rural area. The clinical diagnosis of dengue fever (DF) was made in 26 children (36.0%), dengue haemorrhagic fever (DHF in 36 (50.0%), and dengue shock syndrome (DSS) in 10 children (14.0%) according to WHO case definition. The mean age was 8.4 ± 3.0 years. The distinct features of the present study were: rural occurence of the disease, which affected malnourished children and more of the students; a higher prevalence of haemorrhagic manifestations and hepatomegaly; jaundice, cough, splenomegaly and encephalopathy; and high PCV in a half and low platelet in one-fourth of the DF patients. The recorded case fatality was 5 (7.0%). It was found that respiratory difficulty, pleural effusion, splenomegaly, tachycardia, low blood pressure, narrow pulse pressure, prolonged capillary refill time, shock, convulsion, coma and platelet count of 100,000/cmm or less were significantly associated with a 5-25 times higher risk of death. Country-specific control measures, case definition, and case management are desirable.","author":[{"dropping-particle":"","family":"Ahmed","given":"Farid Uddin","non-dropping-particle":"","parse-names":false,"suffix":""},{"dropping-particle":"","family":"Mahmood","given":"Chowdhury B.","non-dropping-particle":"","parse-names":false,"suffix":""},{"dropping-particle":"Das","family":"Sharma","given":"Jhulan","non-dropping-particle":"","parse-names":false,"suffix":""},{"dropping-particle":"","family":"Hoque","given":"Syed Mesbahul","non-dropping-particle":"","parse-names":false,"suffix":""},{"dropping-particle":"","family":"Zaman","given":"Rebecca","non-dropping-particle":"","parse-names":false,"suffix":""},{"dropping-particle":"","family":"Hasan","given":"M. Shameem","non-dropping-particle":"","parse-names":false,"suffix":""}],"container-title":"Dengue Bulletin","id":"ITEM-1","issue":"2","issued":{"date-parts":[["2001"]]},"page":"33-39","title":"Dengue and dengue haemorrhagic fever in children during the 2000 outbreak in Chittagong, Bangladesh","type":"article-journal","volume":"25"},"uris":["http://www.mendeley.com/documents/?uuid=908f85bb-1a5e-4e82-b922-0c169dad104f"]}],"mendeley":{"formattedCitation":"[7]","plainTextFormattedCitation":"[7]","previouslyFormattedCitation":"[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w:t>
            </w:r>
            <w:r>
              <w:rPr>
                <w:sz w:val="20"/>
                <w:szCs w:val="20"/>
                <w:lang w:val="en-US"/>
              </w:rPr>
              <w:fldChar w:fldCharType="end"/>
            </w:r>
          </w:p>
        </w:tc>
        <w:tc>
          <w:tcPr>
            <w:tcW w:w="993" w:type="dxa"/>
          </w:tcPr>
          <w:p w14:paraId="30CD5038" w14:textId="590F9247" w:rsidR="009B7F17" w:rsidRPr="009B7F17" w:rsidRDefault="009B7F17" w:rsidP="009B7F17">
            <w:pPr>
              <w:jc w:val="center"/>
              <w:rPr>
                <w:sz w:val="20"/>
                <w:szCs w:val="20"/>
                <w:lang w:val="en-US"/>
              </w:rPr>
            </w:pPr>
            <w:r>
              <w:rPr>
                <w:sz w:val="20"/>
                <w:szCs w:val="20"/>
                <w:lang w:val="en-US"/>
              </w:rPr>
              <w:t>Fair</w:t>
            </w:r>
          </w:p>
        </w:tc>
        <w:tc>
          <w:tcPr>
            <w:tcW w:w="992" w:type="dxa"/>
          </w:tcPr>
          <w:p w14:paraId="4F8B4DBC" w14:textId="215DD16F" w:rsidR="009B7F17" w:rsidRPr="009B7F17" w:rsidRDefault="009B7F17" w:rsidP="009B7F17">
            <w:pPr>
              <w:jc w:val="center"/>
              <w:rPr>
                <w:sz w:val="20"/>
                <w:szCs w:val="20"/>
                <w:lang w:val="en-US"/>
              </w:rPr>
            </w:pPr>
            <w:r>
              <w:rPr>
                <w:sz w:val="20"/>
                <w:szCs w:val="20"/>
                <w:lang w:val="en-US"/>
              </w:rPr>
              <w:t>Fair</w:t>
            </w:r>
          </w:p>
        </w:tc>
      </w:tr>
      <w:tr w:rsidR="009B7F17" w:rsidRPr="009B7F17" w14:paraId="2F4A4914" w14:textId="77777777" w:rsidTr="009B7F17">
        <w:tc>
          <w:tcPr>
            <w:tcW w:w="2830" w:type="dxa"/>
          </w:tcPr>
          <w:p w14:paraId="4D58276F" w14:textId="50177E1D" w:rsidR="009B7F17" w:rsidRPr="009B7F17" w:rsidRDefault="009B7F17" w:rsidP="009B7F17">
            <w:pPr>
              <w:rPr>
                <w:sz w:val="20"/>
                <w:szCs w:val="20"/>
                <w:lang w:val="en-US"/>
              </w:rPr>
            </w:pPr>
            <w:r>
              <w:rPr>
                <w:sz w:val="20"/>
                <w:szCs w:val="20"/>
                <w:lang w:val="en-US"/>
              </w:rPr>
              <w:t>Asghar et al, 2011</w:t>
            </w:r>
            <w:r>
              <w:rPr>
                <w:sz w:val="20"/>
                <w:szCs w:val="20"/>
                <w:lang w:val="en-US"/>
              </w:rPr>
              <w:fldChar w:fldCharType="begin" w:fldLock="1"/>
            </w:r>
            <w:r w:rsidR="009D0F18">
              <w:rPr>
                <w:sz w:val="20"/>
                <w:szCs w:val="20"/>
                <w:lang w:val="en-US"/>
              </w:rPr>
              <w:instrText>ADDIN CSL_CITATION {"citationItems":[{"id":"ITEM-1","itemData":{"ISSN":"19967195","abstract":"Aims &amp; Objectives: To demonstrate various imaging features of DHF and their significance for the early recognition of moderate to severe forms of disease before they become clinically apparent. Methodology: we have included 76 patients out of 500 admitted patients who were known cases of dengue fever and were sent for different radiological investigations including abdominal ultrasound and CT scan abdomen, x-ray chest, CT chest, MRI brain. Study was conducted October 2011 in Doctor Hospital and ghurki trust teaching hospital Lahore. Results: out of 76 patients, 33 were female (43.4%) and 43 were male (56.6%). age range was 14 years to 80 years, mean age was 39 years). Regarding pleural effusion, we have seen that left sided pleural effusion (1.3%) while right sided pleural effusion was seen in (17.1%). Similarly bilateral pleural effusion was noted in (13.2%). Right sided pneumonia was appreciated in (1.3%) while bilateral pneumonia was noted in (3.9%). Ascites was noted in (51.3 %). Gallbladder wall thickness was seen in (36.8%). Hepatomegaly was noted in (35.5%). Splenomegaly in (28.9%). Non-specific gut wall thickening was noted in the small bowel only in one patient (1.3%). Brain hemorrhage was identified in (1.3%). Encephalitis was noted (1.3%), one patient (1.3%) showed diffuse inflammatory changes in the muscles of the neck on MRI. Conclusion: dengue fever management is very critical especially when leaking process start in potential spaces, this stage requires early diagnosis with the help of different imaging modalities.","author":[{"dropping-particle":"","family":"Asghar","given":"Javed","non-dropping-particle":"","parse-names":false,"suffix":""},{"dropping-particle":"","family":"Farooq","given":"Khalid","non-dropping-particle":"","parse-names":false,"suffix":""}],"container-title":"Pakistan Journal of Medical and Health Sciences","id":"ITEM-1","issue":"4","issued":{"date-parts":[["2011"]]},"page":"685-692","title":"Radiological appearance and their significance in the management of dengue hemorrhagic fever","type":"article-journal","volume":"5"},"uris":["http://www.mendeley.com/documents/?uuid=7ab80232-4be5-41a4-8ea8-cf61aa200acd"]}],"mendeley":{"formattedCitation":"[8]","plainTextFormattedCitation":"[8]","previouslyFormattedCitation":"[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w:t>
            </w:r>
            <w:r>
              <w:rPr>
                <w:sz w:val="20"/>
                <w:szCs w:val="20"/>
                <w:lang w:val="en-US"/>
              </w:rPr>
              <w:fldChar w:fldCharType="end"/>
            </w:r>
          </w:p>
        </w:tc>
        <w:tc>
          <w:tcPr>
            <w:tcW w:w="993" w:type="dxa"/>
          </w:tcPr>
          <w:p w14:paraId="49ED994D" w14:textId="35CB329F" w:rsidR="009B7F17" w:rsidRPr="009B7F17" w:rsidRDefault="009B7F17" w:rsidP="009B7F17">
            <w:pPr>
              <w:jc w:val="center"/>
              <w:rPr>
                <w:sz w:val="20"/>
                <w:szCs w:val="20"/>
                <w:lang w:val="en-US"/>
              </w:rPr>
            </w:pPr>
            <w:r>
              <w:rPr>
                <w:sz w:val="20"/>
                <w:szCs w:val="20"/>
                <w:lang w:val="en-US"/>
              </w:rPr>
              <w:t>Fair</w:t>
            </w:r>
          </w:p>
        </w:tc>
        <w:tc>
          <w:tcPr>
            <w:tcW w:w="992" w:type="dxa"/>
          </w:tcPr>
          <w:p w14:paraId="3B1EFFDB" w14:textId="0F63BA8E" w:rsidR="009B7F17" w:rsidRPr="009B7F17" w:rsidRDefault="009B7F17" w:rsidP="009B7F17">
            <w:pPr>
              <w:jc w:val="center"/>
              <w:rPr>
                <w:sz w:val="20"/>
                <w:szCs w:val="20"/>
                <w:lang w:val="en-US"/>
              </w:rPr>
            </w:pPr>
            <w:r>
              <w:rPr>
                <w:sz w:val="20"/>
                <w:szCs w:val="20"/>
                <w:lang w:val="en-US"/>
              </w:rPr>
              <w:t>Fair</w:t>
            </w:r>
          </w:p>
        </w:tc>
      </w:tr>
      <w:tr w:rsidR="009B7F17" w:rsidRPr="009B7F17" w14:paraId="5AAD9EC5" w14:textId="77777777" w:rsidTr="009B7F17">
        <w:tc>
          <w:tcPr>
            <w:tcW w:w="2830" w:type="dxa"/>
          </w:tcPr>
          <w:p w14:paraId="4FE259E8" w14:textId="73D059BE" w:rsidR="009B7F17" w:rsidRPr="009B7F17" w:rsidRDefault="004A2106" w:rsidP="009B7F17">
            <w:pPr>
              <w:rPr>
                <w:sz w:val="20"/>
                <w:szCs w:val="20"/>
                <w:lang w:val="en-US"/>
              </w:rPr>
            </w:pPr>
            <w:r>
              <w:rPr>
                <w:sz w:val="20"/>
                <w:szCs w:val="20"/>
                <w:lang w:val="en-US"/>
              </w:rPr>
              <w:t>Aziz et al, 2002</w:t>
            </w:r>
            <w:r>
              <w:rPr>
                <w:sz w:val="20"/>
                <w:szCs w:val="20"/>
                <w:lang w:val="en-US"/>
              </w:rPr>
              <w:fldChar w:fldCharType="begin" w:fldLock="1"/>
            </w:r>
            <w:r w:rsidR="009D0F18">
              <w:rPr>
                <w:sz w:val="20"/>
                <w:szCs w:val="20"/>
                <w:lang w:val="en-US"/>
              </w:rPr>
              <w:instrText>ADDIN CSL_CITATION {"citationItems":[{"id":"ITEM-1","itemData":{"ISSN":"0125-1562","PMID":"12118459","abstract":"A recent outbreak of dengue in Bangladesh was marked by many fatal complications. As clinical virulence varies among the genotypes of dengue virus, a study was conducted to investigate the molecular genotypes of dengue in Bangladesh. Reverse transcription polymerase chain reaction was used to determine viral genotypes using oligonucleotide generic primers that produce a 511 bp product. The resulting product was typed by nested PCR with strain-specific primers, yielding 482 (DEN-1), 119 (DEN-2), 290 (DEN-3) and 392 (DEN-4), visualized on UV transilluminator after electrophoresis on 2% agarose gel stained with ethidium bromide. Of 45 clinically diagnosed dengue patients (mean age 28 years; male/female 30/15), 19 (42.2%) had detectable viral RNA in their blood. However, during the first 5 days of fever in 30 patients, the frequency was 60% (18/30), implying that the sooner serum is drawn after the fever, the greater the chances of detecting viral RNA. DEN-3 was detected in all except 2 patients who were infected with DEN-2. DEN-2 (two cases) and DEN-4 (one case) were present as co-infections with DEN-3. All of the patients presented with fever, anorexia and vomiting; many had headache and general body ache; a few had a rash. About a quarter had suffered episodes of bleeding, while ascites, pleural effusion and CNS symptoms were found in a few patients Patients positive for viral RNA were also positive for anti-dengue IgM (p=0.007) in subsequent sampling. The study suggests the predominance of DEN-3 infection with occasional co-infection with other types, during the recent outbreak of dengue in Bangladesh.","author":[{"dropping-particle":"","family":"Aziz","given":"M M","non-dropping-particle":"","parse-names":false,"suffix":""},{"dropping-particle":"","family":"Hasan","given":"K N","non-dropping-particle":"","parse-names":false,"suffix":""},{"dropping-particle":"","family":"Hasanat","given":"M A","non-dropping-particle":"","parse-names":false,"suffix":""},{"dropping-particle":"","family":"Siddiqui","given":"M A","non-dropping-particle":"","parse-names":false,"suffix":""},{"dropping-particle":"","family":"Salimullah","given":"M","non-dropping-particle":"","parse-names":false,"suffix":""},{"dropping-particle":"","family":"Chowdhury","given":"A K","non-dropping-particle":"","parse-names":false,"suffix":""},{"dropping-particle":"","family":"Ahmed","given":"Moslehuddin","non-dropping-particle":"","parse-names":false,"suffix":""},{"dropping-particle":"","family":"Alam","given":"M N","non-dropping-particle":"","parse-names":false,"suffix":""},{"dropping-particle":"","family":"Hassan","given":"M S","non-dropping-particle":"","parse-names":false,"suffix":""}],"container-title":"The Southeast Asian journal of tropical medicine and public health","id":"ITEM-1","issue":"1","issued":{"date-parts":[["2002","3"]]},"page":"42-8","title":"Predominance of the DEN-3 genotype during the recent dengue outbreak in Bangladesh.","type":"article-journal","volume":"33"},"uris":["http://www.mendeley.com/documents/?uuid=da734e59-406d-4754-8d5e-bc7c682ff041"]}],"mendeley":{"formattedCitation":"[9]","plainTextFormattedCitation":"[9]","previouslyFormattedCitation":"[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9]</w:t>
            </w:r>
            <w:r>
              <w:rPr>
                <w:sz w:val="20"/>
                <w:szCs w:val="20"/>
                <w:lang w:val="en-US"/>
              </w:rPr>
              <w:fldChar w:fldCharType="end"/>
            </w:r>
          </w:p>
        </w:tc>
        <w:tc>
          <w:tcPr>
            <w:tcW w:w="993" w:type="dxa"/>
          </w:tcPr>
          <w:p w14:paraId="39A00AB9" w14:textId="7D802A49" w:rsidR="009B7F17" w:rsidRPr="009B7F17" w:rsidRDefault="004A2106" w:rsidP="009B7F17">
            <w:pPr>
              <w:jc w:val="center"/>
              <w:rPr>
                <w:sz w:val="20"/>
                <w:szCs w:val="20"/>
                <w:lang w:val="en-US"/>
              </w:rPr>
            </w:pPr>
            <w:r>
              <w:rPr>
                <w:sz w:val="20"/>
                <w:szCs w:val="20"/>
                <w:lang w:val="en-US"/>
              </w:rPr>
              <w:t>Fair</w:t>
            </w:r>
          </w:p>
        </w:tc>
        <w:tc>
          <w:tcPr>
            <w:tcW w:w="992" w:type="dxa"/>
          </w:tcPr>
          <w:p w14:paraId="4BC83532" w14:textId="632EACCD" w:rsidR="009B7F17" w:rsidRPr="009B7F17" w:rsidRDefault="004A2106" w:rsidP="009B7F17">
            <w:pPr>
              <w:jc w:val="center"/>
              <w:rPr>
                <w:sz w:val="20"/>
                <w:szCs w:val="20"/>
                <w:lang w:val="en-US"/>
              </w:rPr>
            </w:pPr>
            <w:r>
              <w:rPr>
                <w:sz w:val="20"/>
                <w:szCs w:val="20"/>
                <w:lang w:val="en-US"/>
              </w:rPr>
              <w:t>Fair</w:t>
            </w:r>
          </w:p>
        </w:tc>
      </w:tr>
      <w:tr w:rsidR="009B7F17" w:rsidRPr="009B7F17" w14:paraId="76154610" w14:textId="77777777" w:rsidTr="009B7F17">
        <w:tc>
          <w:tcPr>
            <w:tcW w:w="2830" w:type="dxa"/>
          </w:tcPr>
          <w:p w14:paraId="5D7E74EB" w14:textId="365FE1E4" w:rsidR="009B7F17" w:rsidRPr="009B7F17" w:rsidRDefault="004A2106" w:rsidP="009B7F17">
            <w:pPr>
              <w:rPr>
                <w:sz w:val="20"/>
                <w:szCs w:val="20"/>
                <w:lang w:val="en-US"/>
              </w:rPr>
            </w:pPr>
            <w:r>
              <w:rPr>
                <w:sz w:val="20"/>
                <w:szCs w:val="20"/>
                <w:lang w:val="en-US"/>
              </w:rPr>
              <w:t>Bajaj et al, 2016</w:t>
            </w:r>
            <w:r>
              <w:rPr>
                <w:sz w:val="20"/>
                <w:szCs w:val="20"/>
                <w:lang w:val="en-US"/>
              </w:rPr>
              <w:fldChar w:fldCharType="begin" w:fldLock="1"/>
            </w:r>
            <w:r w:rsidR="009D0F18">
              <w:rPr>
                <w:sz w:val="20"/>
                <w:szCs w:val="20"/>
                <w:lang w:val="en-US"/>
              </w:rPr>
              <w:instrText>ADDIN CSL_CITATION {"citationItems":[{"id":"ITEM-1","itemData":{"DOI":"10.18410/jebmh/2016/986","ISSN":"23492562","author":[{"dropping-particle":"","family":"Bajaj","given":"Sunita","non-dropping-particle":"","parse-names":false,"suffix":""},{"dropping-particle":"","family":"D","given":"Ravi Chander","non-dropping-particle":"","parse-names":false,"suffix":""}],"container-title":"Journal of Evidence Based Medicine and Healthcare","id":"ITEM-1","issue":"86","issued":{"date-parts":[["2016"]]},"page":"4683-4687","title":"Study of Ultrasound Finding in Dengue Fever","type":"article-journal","volume":"3"},"uris":["http://www.mendeley.com/documents/?uuid=33c4caf6-4181-476b-a311-9fd4c7126657"]}],"mendeley":{"formattedCitation":"[10]","plainTextFormattedCitation":"[10]","previouslyFormattedCitation":"[1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0]</w:t>
            </w:r>
            <w:r>
              <w:rPr>
                <w:sz w:val="20"/>
                <w:szCs w:val="20"/>
                <w:lang w:val="en-US"/>
              </w:rPr>
              <w:fldChar w:fldCharType="end"/>
            </w:r>
          </w:p>
        </w:tc>
        <w:tc>
          <w:tcPr>
            <w:tcW w:w="993" w:type="dxa"/>
          </w:tcPr>
          <w:p w14:paraId="5758313D" w14:textId="6F8A8286" w:rsidR="009B7F17" w:rsidRPr="009B7F17" w:rsidRDefault="004A2106" w:rsidP="009B7F17">
            <w:pPr>
              <w:jc w:val="center"/>
              <w:rPr>
                <w:sz w:val="20"/>
                <w:szCs w:val="20"/>
                <w:lang w:val="en-US"/>
              </w:rPr>
            </w:pPr>
            <w:r>
              <w:rPr>
                <w:sz w:val="20"/>
                <w:szCs w:val="20"/>
                <w:lang w:val="en-US"/>
              </w:rPr>
              <w:t>Good</w:t>
            </w:r>
          </w:p>
        </w:tc>
        <w:tc>
          <w:tcPr>
            <w:tcW w:w="992" w:type="dxa"/>
          </w:tcPr>
          <w:p w14:paraId="6D65D124" w14:textId="73CD0734" w:rsidR="009B7F17" w:rsidRPr="009B7F17" w:rsidRDefault="004A2106" w:rsidP="009B7F17">
            <w:pPr>
              <w:jc w:val="center"/>
              <w:rPr>
                <w:sz w:val="20"/>
                <w:szCs w:val="20"/>
                <w:lang w:val="en-US"/>
              </w:rPr>
            </w:pPr>
            <w:r>
              <w:rPr>
                <w:sz w:val="20"/>
                <w:szCs w:val="20"/>
                <w:lang w:val="en-US"/>
              </w:rPr>
              <w:t>Fair</w:t>
            </w:r>
          </w:p>
        </w:tc>
      </w:tr>
      <w:tr w:rsidR="009B7F17" w:rsidRPr="009B7F17" w14:paraId="477F4DD4" w14:textId="77777777" w:rsidTr="009B7F17">
        <w:tc>
          <w:tcPr>
            <w:tcW w:w="2830" w:type="dxa"/>
          </w:tcPr>
          <w:p w14:paraId="7EB4BC38" w14:textId="34BD8472" w:rsidR="009B7F17" w:rsidRPr="009B7F17" w:rsidRDefault="004A2106" w:rsidP="009B7F17">
            <w:pPr>
              <w:rPr>
                <w:sz w:val="20"/>
                <w:szCs w:val="20"/>
                <w:lang w:val="en-US"/>
              </w:rPr>
            </w:pPr>
            <w:r>
              <w:rPr>
                <w:sz w:val="20"/>
                <w:szCs w:val="20"/>
                <w:lang w:val="en-US"/>
              </w:rPr>
              <w:t>Balasubramanian et al, 2006</w:t>
            </w:r>
            <w:r>
              <w:rPr>
                <w:sz w:val="20"/>
                <w:szCs w:val="20"/>
                <w:lang w:val="en-US"/>
              </w:rPr>
              <w:fldChar w:fldCharType="begin" w:fldLock="1"/>
            </w:r>
            <w:r w:rsidR="009D0F18">
              <w:rPr>
                <w:sz w:val="20"/>
                <w:szCs w:val="20"/>
                <w:lang w:val="en-US"/>
              </w:rPr>
              <w:instrText>ADDIN CSL_CITATION {"citationItems":[{"id":"ITEM-1","itemData":{"ISSN":"00196061","PMID":"16651672","abstract":"A study was undertaken to analyze the usefulness of radiographic and ultrasonographic findings and area specific hematocrit cut off values in Dengue Hemorrhagic Fever (DHF). Of the 65 cases, 35 were DHF and 30 were Dengue Fever as per the WHO case definition. Among the DHF cases, hemoconcentration (&gt;20%) was detected in 20 cases (57.14%), hypoproteinemia in 11 (31.42%) and clinical evidence of pleural effusion and or ascites in 25 (71.42%). Hemoconcentration based on area specific hematocrit cut off values was observed in 32 cases (91.42%). Ultrasonographic evidence of plasma leakage was seen in 32 cases (91.42%). In detecting plasma leakage, area specific hematocrit cut off values and ultrasonography had the highest sensitivity (91.42%), while ultrasonography had the highest negative predictive value of 84.21%. Clinical evidence of plasma leakage was more frequent than hemoconcentration or hypoproteinuria. Ultrasonography is an ideal non-invasive investigation to detect plasma leakage and area specific hematocrit values are useful as evidence of plasma leakage.","author":[{"dropping-particle":"","family":"Balasubramanian","given":"S.","non-dropping-particle":"","parse-names":false,"suffix":""},{"dropping-particle":"","family":"Janakiraman","given":"Lalitha","non-dropping-particle":"","parse-names":false,"suffix":""},{"dropping-particle":"","family":"Shiv Kumar","given":"S.","non-dropping-particle":"","parse-names":false,"suffix":""},{"dropping-particle":"","family":"Muralinath","given":"S.","non-dropping-particle":"","parse-names":false,"suffix":""},{"dropping-particle":"","family":"Shivbalan","given":"So","non-dropping-particle":"","parse-names":false,"suffix":""}],"container-title":"Indian Pediatrics","id":"ITEM-1","issue":"4","issued":{"date-parts":[["2006"]]},"page":"334-339","title":"A reappraisal of the criteria to diagnose plasma leakage in dengue hemorrhagic fever","type":"article-journal","volume":"43"},"uris":["http://www.mendeley.com/documents/?uuid=7affce91-cf3a-4586-bce3-eeea0d035eaa"]}],"mendeley":{"formattedCitation":"[11]","plainTextFormattedCitation":"[11]","previouslyFormattedCitation":"[1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1]</w:t>
            </w:r>
            <w:r>
              <w:rPr>
                <w:sz w:val="20"/>
                <w:szCs w:val="20"/>
                <w:lang w:val="en-US"/>
              </w:rPr>
              <w:fldChar w:fldCharType="end"/>
            </w:r>
          </w:p>
        </w:tc>
        <w:tc>
          <w:tcPr>
            <w:tcW w:w="993" w:type="dxa"/>
          </w:tcPr>
          <w:p w14:paraId="76A5B81C" w14:textId="40A6446D" w:rsidR="009B7F17" w:rsidRPr="009B7F17" w:rsidRDefault="004A2106" w:rsidP="009B7F17">
            <w:pPr>
              <w:jc w:val="center"/>
              <w:rPr>
                <w:sz w:val="20"/>
                <w:szCs w:val="20"/>
                <w:lang w:val="en-US"/>
              </w:rPr>
            </w:pPr>
            <w:r>
              <w:rPr>
                <w:sz w:val="20"/>
                <w:szCs w:val="20"/>
                <w:lang w:val="en-US"/>
              </w:rPr>
              <w:t>Fair</w:t>
            </w:r>
          </w:p>
        </w:tc>
        <w:tc>
          <w:tcPr>
            <w:tcW w:w="992" w:type="dxa"/>
          </w:tcPr>
          <w:p w14:paraId="4E950F78" w14:textId="52334ED1" w:rsidR="009B7F17" w:rsidRPr="009B7F17" w:rsidRDefault="004A2106" w:rsidP="009B7F17">
            <w:pPr>
              <w:jc w:val="center"/>
              <w:rPr>
                <w:sz w:val="20"/>
                <w:szCs w:val="20"/>
                <w:lang w:val="en-US"/>
              </w:rPr>
            </w:pPr>
            <w:r>
              <w:rPr>
                <w:sz w:val="20"/>
                <w:szCs w:val="20"/>
                <w:lang w:val="en-US"/>
              </w:rPr>
              <w:t>Fair</w:t>
            </w:r>
          </w:p>
        </w:tc>
      </w:tr>
      <w:tr w:rsidR="009B7F17" w:rsidRPr="009B7F17" w14:paraId="21FCA58F" w14:textId="77777777" w:rsidTr="009B7F17">
        <w:tc>
          <w:tcPr>
            <w:tcW w:w="2830" w:type="dxa"/>
          </w:tcPr>
          <w:p w14:paraId="40028CC2" w14:textId="60714C35" w:rsidR="009B7F17" w:rsidRPr="009B7F17" w:rsidRDefault="004A2106" w:rsidP="009B7F17">
            <w:pPr>
              <w:rPr>
                <w:sz w:val="20"/>
                <w:szCs w:val="20"/>
                <w:lang w:val="en-US"/>
              </w:rPr>
            </w:pPr>
            <w:r w:rsidRPr="004A2106">
              <w:rPr>
                <w:sz w:val="20"/>
                <w:szCs w:val="20"/>
                <w:lang w:val="en-US"/>
              </w:rPr>
              <w:t>Bandyop</w:t>
            </w:r>
            <w:r>
              <w:rPr>
                <w:sz w:val="20"/>
                <w:szCs w:val="20"/>
                <w:lang w:val="en-US"/>
              </w:rPr>
              <w:t>a</w:t>
            </w:r>
            <w:r w:rsidRPr="004A2106">
              <w:rPr>
                <w:sz w:val="20"/>
                <w:szCs w:val="20"/>
                <w:lang w:val="en-US"/>
              </w:rPr>
              <w:t>dhyay</w:t>
            </w:r>
            <w:r>
              <w:rPr>
                <w:sz w:val="20"/>
                <w:szCs w:val="20"/>
                <w:lang w:val="en-US"/>
              </w:rPr>
              <w:t xml:space="preserve"> et al, 2016</w:t>
            </w:r>
            <w:r>
              <w:rPr>
                <w:sz w:val="20"/>
                <w:szCs w:val="20"/>
                <w:lang w:val="en-US"/>
              </w:rPr>
              <w:fldChar w:fldCharType="begin" w:fldLock="1"/>
            </w:r>
            <w:r w:rsidR="009D0F18">
              <w:rPr>
                <w:sz w:val="20"/>
                <w:szCs w:val="20"/>
                <w:lang w:val="en-US"/>
              </w:rPr>
              <w:instrText>ADDIN CSL_CITATION {"citationItems":[{"id":"ITEM-1","itemData":{"DOI":"10.7860/JCDR/2016/16946.7784","ISSN":"0973709X","abstract":"Introduction: The most common arthropod-borne viral (arboviral) disease in humans is dengue. It is transmitted by female Aedes mosquitoes. These mosquitoes are widely distributed in subtropical and tropical areas of the world. Study of dengue infection and its complications are scarce from the countries like India. Aim: In this prospective observational cross-sectional study, we intended to assess the frequency and degree of hepatobiliary dysfunction in adult patients with dengue infection presenting to a tertiary-care medical facility. Materials and Methods: The details of all patients with serologically proved dengue fever admitted to a tertiary care hospital in eastern India from July 2014 to June 2015 were prospectively reviewed. We collected data including routine blood count, Liver Function Test (LFT), Prothrombin Time (PT), Activated Partial Prothrombin Time (APTT), abdominal ultrasonography from 110 patients. Results: The maximum number of cases were seen in the age group between 46 years and 61 years and of all cases 55.5% were male and 44.5% were female. Pain abdomen and vomiting were the commonest presenting complaints next to fever which was present in all the cases. Elevated liver enzymes, abnormal values of PT and APTT, thrombocytopenia were observed more commonly in Dengue Shock Syndrome (DSS). Gall bladder wall thickening, thrombocytopenia were seen more commonly in both DSS and Dengue Haemorrhagic Fever (DHF). Plasma leakage such as ascites and pleural effusion on USG were seen more frequently in patients with DHF (76.9% and 73.1%) followed by DSS (72% and 68%) and DF (33.9% and 32.2%). Conclusion: Hepatobiliary derangement is seen more commonly in severe case of dengue infection. Early recognition of these parameters can also be used as a predictor for assessing the disease severity.","author":[{"dropping-particle":"","family":"Bandyopadhyay","given":"Dhrubajyoti","non-dropping-particle":"","parse-names":false,"suffix":""},{"dropping-particle":"","family":"Chattaraj","given":"Sayan","non-dropping-particle":"","parse-names":false,"suffix":""},{"dropping-particle":"","family":"Hajra","given":"Adrija","non-dropping-particle":"","parse-names":false,"suffix":""},{"dropping-particle":"","family":"Mukhopadhyay","given":"Sabyasachi","non-dropping-particle":"","parse-names":false,"suffix":""},{"dropping-particle":"","family":"Ganesan","given":"Vijayan","non-dropping-particle":"","parse-names":false,"suffix":""}],"container-title":"Journal of Clinical and Diagnostic Research","id":"ITEM-1","issue":"5","issued":{"date-parts":[["2016"]]},"page":"OC21-OC26","title":"A study on spectrum of hepatobiliary dysfunctions and pattern of liver involvement in dengue infection","type":"article-journal","volume":"10"},"uris":["http://www.mendeley.com/documents/?uuid=c27f70db-794a-4343-b164-9af293d668c3"]}],"mendeley":{"formattedCitation":"[12]","plainTextFormattedCitation":"[12]","previouslyFormattedCitation":"[1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2]</w:t>
            </w:r>
            <w:r>
              <w:rPr>
                <w:sz w:val="20"/>
                <w:szCs w:val="20"/>
                <w:lang w:val="en-US"/>
              </w:rPr>
              <w:fldChar w:fldCharType="end"/>
            </w:r>
          </w:p>
        </w:tc>
        <w:tc>
          <w:tcPr>
            <w:tcW w:w="993" w:type="dxa"/>
          </w:tcPr>
          <w:p w14:paraId="3CDEC2EC" w14:textId="373CCED5" w:rsidR="009B7F17" w:rsidRPr="009B7F17" w:rsidRDefault="004A2106" w:rsidP="009B7F17">
            <w:pPr>
              <w:jc w:val="center"/>
              <w:rPr>
                <w:sz w:val="20"/>
                <w:szCs w:val="20"/>
                <w:lang w:val="en-US"/>
              </w:rPr>
            </w:pPr>
            <w:r>
              <w:rPr>
                <w:sz w:val="20"/>
                <w:szCs w:val="20"/>
                <w:lang w:val="en-US"/>
              </w:rPr>
              <w:t>Good</w:t>
            </w:r>
          </w:p>
        </w:tc>
        <w:tc>
          <w:tcPr>
            <w:tcW w:w="992" w:type="dxa"/>
          </w:tcPr>
          <w:p w14:paraId="48E8B1DF" w14:textId="05327F96" w:rsidR="009B7F17" w:rsidRPr="009B7F17" w:rsidRDefault="004A2106" w:rsidP="009B7F17">
            <w:pPr>
              <w:jc w:val="center"/>
              <w:rPr>
                <w:sz w:val="20"/>
                <w:szCs w:val="20"/>
                <w:lang w:val="en-US"/>
              </w:rPr>
            </w:pPr>
            <w:r>
              <w:rPr>
                <w:sz w:val="20"/>
                <w:szCs w:val="20"/>
                <w:lang w:val="en-US"/>
              </w:rPr>
              <w:t>Fair</w:t>
            </w:r>
          </w:p>
        </w:tc>
      </w:tr>
      <w:tr w:rsidR="009B7F17" w:rsidRPr="009B7F17" w14:paraId="08C51112" w14:textId="77777777" w:rsidTr="009B7F17">
        <w:tc>
          <w:tcPr>
            <w:tcW w:w="2830" w:type="dxa"/>
          </w:tcPr>
          <w:p w14:paraId="65B359B8" w14:textId="577BC471" w:rsidR="009B7F17" w:rsidRPr="009B7F17" w:rsidRDefault="004A2106" w:rsidP="009B7F17">
            <w:pPr>
              <w:rPr>
                <w:sz w:val="20"/>
                <w:szCs w:val="20"/>
                <w:lang w:val="en-US"/>
              </w:rPr>
            </w:pPr>
            <w:r>
              <w:rPr>
                <w:sz w:val="20"/>
                <w:szCs w:val="20"/>
                <w:lang w:val="en-US"/>
              </w:rPr>
              <w:t>Bhoi et al, 2014</w:t>
            </w:r>
            <w:r>
              <w:rPr>
                <w:sz w:val="20"/>
                <w:szCs w:val="20"/>
                <w:lang w:val="en-US"/>
              </w:rPr>
              <w:fldChar w:fldCharType="begin" w:fldLock="1"/>
            </w:r>
            <w:r w:rsidR="009D0F18">
              <w:rPr>
                <w:sz w:val="20"/>
                <w:szCs w:val="20"/>
                <w:lang w:val="en-US"/>
              </w:rPr>
              <w:instrText>ADDIN CSL_CITATION {"citationItems":[{"id":"ITEM-1","itemData":{"DOI":"10.1016/j.jns.2014.04.018","ISSN":"18785883","PMID":"24814949","abstract":"Background: The aim of this study is to evaluate cranial CT or MRI changes in dengue encephalitis and their correlation with clinical and biochemical findings. Methods: Twenty-one serologically confirmed patients with dengue with altered sensorium were included who underwent MRI (20)/CT (1) scan study. Their clinical details including seizure, hypotension, bleeding diathesis, focal neurologic deficit, and Glasgow Coma Scale (GCS) score were noted. Blood counts, hematocrit, renal and liver function tests, electrolytes, cerebrospinal fluid (CSF) and ECG were done. MRI findings on T1, T2, FLAIR, DWI and T1 gadolinium contrast were noted. Results: The median age of the patients was 30 (5-69) years and 5 were females. MRI was abnormal in 9(45%) and CT scan in 1 patient with dengue shock syndrome revealed cerebellar and subdural hematoma. The MRI lesions were in thalamic and basal ganglia in 3, focal cortical areas in 3, white mater in 2 and meningeal enhancement in 3 patients. Seven of these patients had CSF pleocytosis. The presence of abnormal imaging was not related to outcome. One patient died, 1 was bed ridden and 19 had complete recovery on discharge. Conclusion: Cranial imaging reveals nonspecific changes and is not related to hematological and biochemical changes or outcome.","author":[{"dropping-particle":"","family":"Bhoi","given":"Sanjeev Kumar","non-dropping-particle":"","parse-names":false,"suffix":""},{"dropping-particle":"","family":"Naik","given":"Suprava","non-dropping-particle":"","parse-names":false,"suffix":""},{"dropping-particle":"","family":"Kumar","given":"Sunil","non-dropping-particle":"","parse-names":false,"suffix":""},{"dropping-particle":"","family":"Phadke","given":"Rajendra Vishnu","non-dropping-particle":"","parse-names":false,"suffix":""},{"dropping-particle":"","family":"Kalita","given":"Jayantee","non-dropping-particle":"","parse-names":false,"suffix":""},{"dropping-particle":"","family":"Misra","given":"Usha Kant","non-dropping-particle":"","parse-names":false,"suffix":""}],"container-title":"Journal of the Neurological Sciences","id":"ITEM-1","issue":"1-2","issued":{"date-parts":[["2014"]]},"page":"36-41","publisher":"Elsevier B.V.","title":"Cranial imaging findings in dengue virus infection","type":"article-journal","volume":"342"},"uris":["http://www.mendeley.com/documents/?uuid=a2a8cf3f-451b-4547-9c70-94350a3c18bc"]}],"mendeley":{"formattedCitation":"[13]","plainTextFormattedCitation":"[13]","previouslyFormattedCitation":"[1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3]</w:t>
            </w:r>
            <w:r>
              <w:rPr>
                <w:sz w:val="20"/>
                <w:szCs w:val="20"/>
                <w:lang w:val="en-US"/>
              </w:rPr>
              <w:fldChar w:fldCharType="end"/>
            </w:r>
          </w:p>
        </w:tc>
        <w:tc>
          <w:tcPr>
            <w:tcW w:w="993" w:type="dxa"/>
          </w:tcPr>
          <w:p w14:paraId="2C85D038" w14:textId="1E69D19E" w:rsidR="009B7F17" w:rsidRPr="009B7F17" w:rsidRDefault="004A2106" w:rsidP="009B7F17">
            <w:pPr>
              <w:jc w:val="center"/>
              <w:rPr>
                <w:sz w:val="20"/>
                <w:szCs w:val="20"/>
                <w:lang w:val="en-US"/>
              </w:rPr>
            </w:pPr>
            <w:r>
              <w:rPr>
                <w:sz w:val="20"/>
                <w:szCs w:val="20"/>
                <w:lang w:val="en-US"/>
              </w:rPr>
              <w:t>Poor</w:t>
            </w:r>
          </w:p>
        </w:tc>
        <w:tc>
          <w:tcPr>
            <w:tcW w:w="992" w:type="dxa"/>
          </w:tcPr>
          <w:p w14:paraId="2491CF29" w14:textId="44AF7A81" w:rsidR="009B7F17" w:rsidRPr="009B7F17" w:rsidRDefault="004A2106" w:rsidP="009B7F17">
            <w:pPr>
              <w:jc w:val="center"/>
              <w:rPr>
                <w:sz w:val="20"/>
                <w:szCs w:val="20"/>
                <w:lang w:val="en-US"/>
              </w:rPr>
            </w:pPr>
            <w:r>
              <w:rPr>
                <w:sz w:val="20"/>
                <w:szCs w:val="20"/>
                <w:lang w:val="en-US"/>
              </w:rPr>
              <w:t>Poor</w:t>
            </w:r>
          </w:p>
        </w:tc>
      </w:tr>
      <w:tr w:rsidR="009B7F17" w:rsidRPr="009B7F17" w14:paraId="0FC3C35C" w14:textId="77777777" w:rsidTr="009B7F17">
        <w:tc>
          <w:tcPr>
            <w:tcW w:w="2830" w:type="dxa"/>
          </w:tcPr>
          <w:p w14:paraId="0BE5C04E" w14:textId="631FFADE" w:rsidR="009B7F17" w:rsidRPr="009B7F17" w:rsidRDefault="004A2106" w:rsidP="009B7F17">
            <w:pPr>
              <w:rPr>
                <w:sz w:val="20"/>
                <w:szCs w:val="20"/>
                <w:lang w:val="en-US"/>
              </w:rPr>
            </w:pPr>
            <w:r>
              <w:rPr>
                <w:sz w:val="20"/>
                <w:szCs w:val="20"/>
                <w:lang w:val="en-US"/>
              </w:rPr>
              <w:t>Cam et al, 2002</w:t>
            </w:r>
            <w:r>
              <w:rPr>
                <w:sz w:val="20"/>
                <w:szCs w:val="20"/>
                <w:lang w:val="en-US"/>
              </w:rPr>
              <w:fldChar w:fldCharType="begin" w:fldLock="1"/>
            </w:r>
            <w:r w:rsidR="009D0F18">
              <w:rPr>
                <w:sz w:val="20"/>
                <w:szCs w:val="20"/>
                <w:lang w:val="en-US"/>
              </w:rPr>
              <w:instrText>ADDIN CSL_CITATION {"citationItems":[{"id":"ITEM-1","itemData":{"DOI":"10.1093/tropej/48.6.335","ISSN":"01426338","PMID":"12521274","abstract":"Dengue hemorrhagic fever (DHF) is caused by dengue virus. Patients with DHF grade 3-4, termed Dengue Shock Syndrome (DSS), may develop acute respiratory failure after initial fluid resuscitation. Previously, these patients were treated with oxygen on a nasal cannula, or if necessary with tracheal intubation and mechanical ventilation. In the present prospective randomized study, we compared the effectiveness of oxygen treatment administered by a face mask vs. nasal continuous positive airway pressure (NCPAP). Morbidity, mortality, and supportive treatment was evaluated. Thirty-seven patients with DSS complicated by respiratory failure were enrolled. On admission and after 30 min of treatment, clinical and paraclinical data were obtained. Chest X-ray revealed pleural effusion in 92 per cent and showed interstitial oedema in 33 per cent. After 30 min of treatment the respiratory rate decreased significantly in the NCPAP group (p &lt; 0.05), while SaO2 and PaO2 increased in both groups (p &lt; 0.01). However, subsequently a significant difference of unresponsiveness to treatment between the oxygen mask group and the NCPAP group (13/19 vs. 4/18,p &lt; 0.01) was noted. Complications of NCPAP or oxygen mask treatment were not documented. We conclude that NCPAP is useful in improving the management of acute respiratory failure in children with DHF/DSS in dengue-endemic areas.","author":[{"dropping-particle":"V.","family":"Cam","given":"B.","non-dropping-particle":"","parse-names":false,"suffix":""},{"dropping-particle":"","family":"Tuan","given":"D. T.","non-dropping-particle":"","parse-names":false,"suffix":""},{"dropping-particle":"","family":"Fonsmark","given":"L.","non-dropping-particle":"","parse-names":false,"suffix":""},{"dropping-particle":"","family":"Poulsen","given":"A.","non-dropping-particle":"","parse-names":false,"suffix":""},{"dropping-particle":"","family":"Tien","given":"N. M.","non-dropping-particle":"","parse-names":false,"suffix":""},{"dropping-particle":"","family":"Tuan","given":"H. M.","non-dropping-particle":"","parse-names":false,"suffix":""},{"dropping-particle":"","family":"Heegaard","given":"E. D.","non-dropping-particle":"","parse-names":false,"suffix":""}],"container-title":"Journal of Tropical Pediatrics","id":"ITEM-1","issue":"6","issued":{"date-parts":[["2002"]]},"page":"335-339","title":"Randomized comparison of oxygen mask treatment vs. nasal continuous positive airway pressure in Dengue Shock Syndrome with acute respiratory failure","type":"article-journal","volume":"48"},"uris":["http://www.mendeley.com/documents/?uuid=d8a26cdc-cc3c-43d6-9094-9e7106a8648e"]}],"mendeley":{"formattedCitation":"[14]","plainTextFormattedCitation":"[14]","previouslyFormattedCitation":"[1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4]</w:t>
            </w:r>
            <w:r>
              <w:rPr>
                <w:sz w:val="20"/>
                <w:szCs w:val="20"/>
                <w:lang w:val="en-US"/>
              </w:rPr>
              <w:fldChar w:fldCharType="end"/>
            </w:r>
          </w:p>
        </w:tc>
        <w:tc>
          <w:tcPr>
            <w:tcW w:w="993" w:type="dxa"/>
          </w:tcPr>
          <w:p w14:paraId="080F1CD9" w14:textId="3D76503F" w:rsidR="009B7F17" w:rsidRPr="009B7F17" w:rsidRDefault="004A2106" w:rsidP="009B7F17">
            <w:pPr>
              <w:jc w:val="center"/>
              <w:rPr>
                <w:sz w:val="20"/>
                <w:szCs w:val="20"/>
                <w:lang w:val="en-US"/>
              </w:rPr>
            </w:pPr>
            <w:r>
              <w:rPr>
                <w:sz w:val="20"/>
                <w:szCs w:val="20"/>
                <w:lang w:val="en-US"/>
              </w:rPr>
              <w:t>Good</w:t>
            </w:r>
          </w:p>
        </w:tc>
        <w:tc>
          <w:tcPr>
            <w:tcW w:w="992" w:type="dxa"/>
          </w:tcPr>
          <w:p w14:paraId="46D26043" w14:textId="632B1201" w:rsidR="009B7F17" w:rsidRPr="009B7F17" w:rsidRDefault="004A2106" w:rsidP="009B7F17">
            <w:pPr>
              <w:jc w:val="center"/>
              <w:rPr>
                <w:sz w:val="20"/>
                <w:szCs w:val="20"/>
                <w:lang w:val="en-US"/>
              </w:rPr>
            </w:pPr>
            <w:r>
              <w:rPr>
                <w:sz w:val="20"/>
                <w:szCs w:val="20"/>
                <w:lang w:val="en-US"/>
              </w:rPr>
              <w:t>Good</w:t>
            </w:r>
          </w:p>
        </w:tc>
      </w:tr>
      <w:tr w:rsidR="009B7F17" w:rsidRPr="009B7F17" w14:paraId="49DD0906" w14:textId="77777777" w:rsidTr="009B7F17">
        <w:tc>
          <w:tcPr>
            <w:tcW w:w="2830" w:type="dxa"/>
          </w:tcPr>
          <w:p w14:paraId="66ECB931" w14:textId="66182D83" w:rsidR="009B7F17" w:rsidRPr="009B7F17" w:rsidRDefault="004A2106" w:rsidP="009B7F17">
            <w:pPr>
              <w:rPr>
                <w:sz w:val="20"/>
                <w:szCs w:val="20"/>
                <w:lang w:val="en-US"/>
              </w:rPr>
            </w:pPr>
            <w:r>
              <w:rPr>
                <w:sz w:val="20"/>
                <w:szCs w:val="20"/>
                <w:lang w:val="en-US"/>
              </w:rPr>
              <w:t>Chacko et al, 2008</w:t>
            </w:r>
            <w:r>
              <w:rPr>
                <w:sz w:val="20"/>
                <w:szCs w:val="20"/>
                <w:lang w:val="en-US"/>
              </w:rPr>
              <w:fldChar w:fldCharType="begin" w:fldLock="1"/>
            </w:r>
            <w:r w:rsidR="009D0F18">
              <w:rPr>
                <w:sz w:val="20"/>
                <w:szCs w:val="20"/>
                <w:lang w:val="en-US"/>
              </w:rPr>
              <w:instrText>ADDIN CSL_CITATION {"citationItems":[{"id":"ITEM-1","itemData":{"DOI":"10.1093/tropej/fmm084","ISSN":"01426338","PMID":"17965098","abstract":"This article is a prospective study of the clinical, laboratory and radiological picture of children satisfying the case definition criteria of dengue by WHO admitted at Sri Ramachandra Medical College and Research Institute, a suburban tertiary referral centre, to determine the predictive factors for dengue shock syndrome (DSS). Data were analyzed by Chi-squared test and Student's t -test for significance after dividing the patients into two groups, those with and those without DSS for the same. Bleeding manifestations, presence of effusion on USG/X-ray, haematocrit &gt;35%, WBC &lt;4000/cumm, Na ≤ 130 meq/ l, bicarbonate level of ≤ 18 mmol/l, deranged coagulation profile and serum glutamic pyruvic transaminase (SGPT) ≥ 40 IU were predictive of DSS. © 2007 © The Author [2007]. Published by Oxford University Press. All rights reserved.","author":[{"dropping-particle":"","family":"Chacko","given":"Betty","non-dropping-particle":"","parse-names":false,"suffix":""},{"dropping-particle":"","family":"Subramanian","given":"Gayathri","non-dropping-particle":"","parse-names":false,"suffix":""}],"container-title":"Journal of Tropical Pediatrics","id":"ITEM-1","issue":"2","issued":{"date-parts":[["2008"]]},"page":"137-140","title":"Clinical, laboratory and radiological parameters in children with dengue fever and predictive factors for dengue shock syndrome","type":"article-journal","volume":"54"},"uris":["http://www.mendeley.com/documents/?uuid=85f268b8-cb5e-43e1-9e00-79487972dc5b"]}],"mendeley":{"formattedCitation":"[15]","plainTextFormattedCitation":"[15]","previouslyFormattedCitation":"[1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5]</w:t>
            </w:r>
            <w:r>
              <w:rPr>
                <w:sz w:val="20"/>
                <w:szCs w:val="20"/>
                <w:lang w:val="en-US"/>
              </w:rPr>
              <w:fldChar w:fldCharType="end"/>
            </w:r>
          </w:p>
        </w:tc>
        <w:tc>
          <w:tcPr>
            <w:tcW w:w="993" w:type="dxa"/>
          </w:tcPr>
          <w:p w14:paraId="22897B9F" w14:textId="28679512" w:rsidR="009B7F17" w:rsidRPr="009B7F17" w:rsidRDefault="004A2106" w:rsidP="009B7F17">
            <w:pPr>
              <w:jc w:val="center"/>
              <w:rPr>
                <w:sz w:val="20"/>
                <w:szCs w:val="20"/>
                <w:lang w:val="en-US"/>
              </w:rPr>
            </w:pPr>
            <w:r>
              <w:rPr>
                <w:sz w:val="20"/>
                <w:szCs w:val="20"/>
                <w:lang w:val="en-US"/>
              </w:rPr>
              <w:t>Poor</w:t>
            </w:r>
          </w:p>
        </w:tc>
        <w:tc>
          <w:tcPr>
            <w:tcW w:w="992" w:type="dxa"/>
          </w:tcPr>
          <w:p w14:paraId="0F584F0B" w14:textId="2B17A8E4" w:rsidR="009B7F17" w:rsidRPr="009B7F17" w:rsidRDefault="004A2106" w:rsidP="009B7F17">
            <w:pPr>
              <w:jc w:val="center"/>
              <w:rPr>
                <w:sz w:val="20"/>
                <w:szCs w:val="20"/>
                <w:lang w:val="en-US"/>
              </w:rPr>
            </w:pPr>
            <w:r>
              <w:rPr>
                <w:sz w:val="20"/>
                <w:szCs w:val="20"/>
                <w:lang w:val="en-US"/>
              </w:rPr>
              <w:t>Fair</w:t>
            </w:r>
          </w:p>
        </w:tc>
      </w:tr>
      <w:tr w:rsidR="002D654B" w:rsidRPr="009B7F17" w14:paraId="28C1502D" w14:textId="77777777" w:rsidTr="009B7F17">
        <w:tc>
          <w:tcPr>
            <w:tcW w:w="2830" w:type="dxa"/>
          </w:tcPr>
          <w:p w14:paraId="6E4DC9D7" w14:textId="12907EED" w:rsidR="002D654B" w:rsidRDefault="002D654B" w:rsidP="009B7F17">
            <w:pPr>
              <w:rPr>
                <w:sz w:val="20"/>
                <w:szCs w:val="20"/>
                <w:lang w:val="en-US"/>
              </w:rPr>
            </w:pPr>
            <w:r>
              <w:rPr>
                <w:sz w:val="20"/>
                <w:szCs w:val="20"/>
                <w:lang w:val="en-US"/>
              </w:rPr>
              <w:t>Chai et al, 2020</w:t>
            </w:r>
            <w:r>
              <w:rPr>
                <w:sz w:val="20"/>
                <w:szCs w:val="20"/>
                <w:lang w:val="en-US"/>
              </w:rPr>
              <w:fldChar w:fldCharType="begin" w:fldLock="1"/>
            </w:r>
            <w:r w:rsidR="009D0F18">
              <w:rPr>
                <w:sz w:val="20"/>
                <w:szCs w:val="20"/>
                <w:lang w:val="en-US"/>
              </w:rPr>
              <w:instrText>ADDIN CSL_CITATION {"citationItems":[{"id":"ITEM-1","itemData":{"ISSN":"03005283","PMID":"33219170","abstract":"Introduction: Plasma leakage is a major cause of morbidity and mortality in dengue fever. Few studies have shown the sensitivity of thoracoabdominal ultrasound in detecting plasma leakage in severe dengue, however its sensitivity in the early presentation of dengue fever without warning signs remains unknown. This study is aimed to determine the role of serial ultrasound in order to detect plasma leakage in dengue fever without warning signs. Methods: This prospective cohort study was conducted at Hospital Universiti Sains Malaysia (USM) from 1st October 2016 to 30th November 2017. Serial bedside ultrasound procedures were performed for 83 patients who were diagnosed as having dengue fever without warning signs and were initially treated as outpatients. Ultrasonography evidence of plasma leakage either pleural effusion, thickened gallbladder wall, ascites or pericardial effusion were compared with clinical findings and laboratory parameters for plasma leakage. Results: Of the 83 dengue patients, eventually 72.3% had dengue fever with warning signs and 6.0% had severe dengue fever. There were 38 patients who had subclinical plasma leakage at initial presentation, 84.2% and 7.9% of them then progressed to dengue fever with warning signs and severe dengue respectively. There was a minimal agreement between serial bedside ultrasound and haematocrit level in the detection of plasma leakage (observed kappa 0.135). Conclusions: Serial bedside ultrasound is an adjunct procedure to physical examination and may detect plasma leakage earlier compared to haemoconcentration. The early usage of serial ultrasound is of paramount importance in detecting dengue patients who are at risk of progressing to severe dengue.","author":[{"dropping-particle":"","family":"Chai","given":"Xin Tian","non-dropping-particle":"","parse-names":false,"suffix":""},{"dropping-particle":"","family":"Baharuddin","given":"Kamarul Aryffin","non-dropping-particle":"","parse-names":false,"suffix":""},{"dropping-particle":"","family":"Wahab","given":"Shaik Farid Abdull","non-dropping-particle":"","parse-names":false,"suffix":""},{"dropping-particle":"","family":"Rahman","given":"Andey","non-dropping-particle":"","parse-names":false,"suffix":""},{"dropping-particle":"","family":"Isa","given":"Ridzuan Mohd","non-dropping-particle":"","parse-names":false,"suffix":""},{"dropping-particle":"","family":"Siti-Azrin","given":"Ab Hamid","non-dropping-particle":"","parse-names":false,"suffix":""}],"container-title":"Medical Journal of Malaysia","id":"ITEM-1","issue":"6","issued":{"date-parts":[["2020"]]},"page":"635-641","title":"Ultrasound findings of plasma leakage as imaging adjunct in clinical management of dengue fever without warning signs","type":"article-journal","volume":"75"},"uris":["http://www.mendeley.com/documents/?uuid=eee33d19-1420-4046-a735-81df3411c69d"]}],"mendeley":{"formattedCitation":"[16]","plainTextFormattedCitation":"[16]","previouslyFormattedCitation":"[1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6]</w:t>
            </w:r>
            <w:r>
              <w:rPr>
                <w:sz w:val="20"/>
                <w:szCs w:val="20"/>
                <w:lang w:val="en-US"/>
              </w:rPr>
              <w:fldChar w:fldCharType="end"/>
            </w:r>
          </w:p>
        </w:tc>
        <w:tc>
          <w:tcPr>
            <w:tcW w:w="993" w:type="dxa"/>
          </w:tcPr>
          <w:p w14:paraId="394536DD" w14:textId="17C4FFBB" w:rsidR="002D654B" w:rsidRDefault="002D654B" w:rsidP="009B7F17">
            <w:pPr>
              <w:jc w:val="center"/>
              <w:rPr>
                <w:sz w:val="20"/>
                <w:szCs w:val="20"/>
                <w:lang w:val="en-US"/>
              </w:rPr>
            </w:pPr>
            <w:r>
              <w:rPr>
                <w:sz w:val="20"/>
                <w:szCs w:val="20"/>
                <w:lang w:val="en-US"/>
              </w:rPr>
              <w:t>Good</w:t>
            </w:r>
          </w:p>
        </w:tc>
        <w:tc>
          <w:tcPr>
            <w:tcW w:w="992" w:type="dxa"/>
          </w:tcPr>
          <w:p w14:paraId="2F569C92" w14:textId="2B95D4A3" w:rsidR="002D654B" w:rsidRDefault="002D654B" w:rsidP="009B7F17">
            <w:pPr>
              <w:jc w:val="center"/>
              <w:rPr>
                <w:sz w:val="20"/>
                <w:szCs w:val="20"/>
                <w:lang w:val="en-US"/>
              </w:rPr>
            </w:pPr>
            <w:r>
              <w:rPr>
                <w:sz w:val="20"/>
                <w:szCs w:val="20"/>
                <w:lang w:val="en-US"/>
              </w:rPr>
              <w:t>Fair</w:t>
            </w:r>
          </w:p>
        </w:tc>
      </w:tr>
      <w:tr w:rsidR="009B7F17" w:rsidRPr="009B7F17" w14:paraId="409A77DF" w14:textId="77777777" w:rsidTr="009B7F17">
        <w:tc>
          <w:tcPr>
            <w:tcW w:w="2830" w:type="dxa"/>
          </w:tcPr>
          <w:p w14:paraId="50897982" w14:textId="49D196CD" w:rsidR="009B7F17" w:rsidRPr="009B7F17" w:rsidRDefault="004A2106" w:rsidP="009B7F17">
            <w:pPr>
              <w:rPr>
                <w:sz w:val="20"/>
                <w:szCs w:val="20"/>
                <w:lang w:val="en-US"/>
              </w:rPr>
            </w:pPr>
            <w:r>
              <w:rPr>
                <w:sz w:val="20"/>
                <w:szCs w:val="20"/>
                <w:lang w:val="en-US"/>
              </w:rPr>
              <w:t>Chandak et al, 2016</w:t>
            </w:r>
            <w:r>
              <w:rPr>
                <w:sz w:val="20"/>
                <w:szCs w:val="20"/>
                <w:lang w:val="en-US"/>
              </w:rPr>
              <w:fldChar w:fldCharType="begin" w:fldLock="1"/>
            </w:r>
            <w:r w:rsidR="009D0F18">
              <w:rPr>
                <w:sz w:val="20"/>
                <w:szCs w:val="20"/>
                <w:lang w:val="en-US"/>
              </w:rPr>
              <w:instrText>ADDIN CSL_CITATION {"citationItems":[{"id":"ITEM-1","itemData":{"DOI":"10.4103/1947-2714.177316","ISSN":"19472714","abstract":"Background: Dengue fever (DF) is a viral hemorrhagic fever causing severe morbidity and mortality in affected patients. Aims: The purpose of our study was to evaluate the changing trends in radiological findings in DF, to find if ultrasound is useful in the diagnosis of DF during an epidemic in absence of serological tests, and also to investigate the effects of DF in pregnancy. Materials and Methods: A prospective study was conducted in 2013 comprising of 400 patients who were serologically positive for dengue. Out of these, radiological investigations were conducted for 107 patients who were analyzed. Results: Out of the 107 patients, 85 patients underwent ultrasound, 12 computed tomography (CT) scans of brain or paranasal sinuses, and 21 chest radiography. The maximum numbers of patients (79%) were in the age group of 20-50 years. The most common ultrasound finding was hepatomegaly that was seen in 62% of the patients. Other findings were splenomegaly (45%), gallbladder (GB) wall edema (45%), right-sided pleural effusion (37%), bilateral pleural effusion (22%), and ascites (36%). Out of 10 pregnant patients, 5 had oligohydramnios, 2 had intrauterine growth restriction, 2 had intrauterine fetal demise, and 5 had a normal antenatal ultrasound. Conclusion: Ultrasound findings of hepatosplenomegaly, GB wall edema, right-sided or bilateral pleural effusion, and ascites in patients presenting with signs and symptoms of DF during an epidemic are virtually diagnostic of DF. There have been recent changing trends with hepatosplenomegaly being the more common manifestation, in comparison to ascites and GB wall edema. DF also has catastrophic effects in pregnancy such as oligohydramnios and intrauterine fetal demise.","author":[{"dropping-particle":"","family":"Chandak","given":"Shruti","non-dropping-particle":"","parse-names":false,"suffix":""},{"dropping-particle":"","family":"Kumar","given":"Ashutosh","non-dropping-particle":"","parse-names":false,"suffix":""}],"container-title":"North American Journal of Medical Sciences","id":"ITEM-1","issue":"2","issued":{"date-parts":[["2016"]]},"page":"100-105","title":"Can radiology play a role in early diagnosis of dengue fever?","type":"article-journal","volume":"8"},"uris":["http://www.mendeley.com/documents/?uuid=a6a6b36f-ff1c-43de-bfac-64052b068520"]}],"mendeley":{"formattedCitation":"[17]","plainTextFormattedCitation":"[17]","previouslyFormattedCitation":"[1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7]</w:t>
            </w:r>
            <w:r>
              <w:rPr>
                <w:sz w:val="20"/>
                <w:szCs w:val="20"/>
                <w:lang w:val="en-US"/>
              </w:rPr>
              <w:fldChar w:fldCharType="end"/>
            </w:r>
          </w:p>
        </w:tc>
        <w:tc>
          <w:tcPr>
            <w:tcW w:w="993" w:type="dxa"/>
          </w:tcPr>
          <w:p w14:paraId="45075754" w14:textId="2743A8A0" w:rsidR="009B7F17" w:rsidRPr="009B7F17" w:rsidRDefault="004A2106" w:rsidP="009B7F17">
            <w:pPr>
              <w:jc w:val="center"/>
              <w:rPr>
                <w:sz w:val="20"/>
                <w:szCs w:val="20"/>
                <w:lang w:val="en-US"/>
              </w:rPr>
            </w:pPr>
            <w:r>
              <w:rPr>
                <w:sz w:val="20"/>
                <w:szCs w:val="20"/>
                <w:lang w:val="en-US"/>
              </w:rPr>
              <w:t>Fair</w:t>
            </w:r>
          </w:p>
        </w:tc>
        <w:tc>
          <w:tcPr>
            <w:tcW w:w="992" w:type="dxa"/>
          </w:tcPr>
          <w:p w14:paraId="45AE08F5" w14:textId="093C4321" w:rsidR="009B7F17" w:rsidRPr="009B7F17" w:rsidRDefault="004A2106" w:rsidP="009B7F17">
            <w:pPr>
              <w:jc w:val="center"/>
              <w:rPr>
                <w:sz w:val="20"/>
                <w:szCs w:val="20"/>
                <w:lang w:val="en-US"/>
              </w:rPr>
            </w:pPr>
            <w:r>
              <w:rPr>
                <w:sz w:val="20"/>
                <w:szCs w:val="20"/>
                <w:lang w:val="en-US"/>
              </w:rPr>
              <w:t>Fair</w:t>
            </w:r>
          </w:p>
        </w:tc>
      </w:tr>
      <w:tr w:rsidR="009B7F17" w:rsidRPr="009B7F17" w14:paraId="7EBCA5F6" w14:textId="77777777" w:rsidTr="009B7F17">
        <w:tc>
          <w:tcPr>
            <w:tcW w:w="2830" w:type="dxa"/>
          </w:tcPr>
          <w:p w14:paraId="75E4FAB5" w14:textId="5896AE2B" w:rsidR="009B7F17" w:rsidRPr="009B7F17" w:rsidRDefault="004A2106" w:rsidP="009B7F17">
            <w:pPr>
              <w:rPr>
                <w:sz w:val="20"/>
                <w:szCs w:val="20"/>
                <w:lang w:val="en-US"/>
              </w:rPr>
            </w:pPr>
            <w:r>
              <w:rPr>
                <w:sz w:val="20"/>
                <w:szCs w:val="20"/>
                <w:lang w:val="en-US"/>
              </w:rPr>
              <w:t>Da Costa et al, 2017</w:t>
            </w:r>
            <w:r>
              <w:rPr>
                <w:sz w:val="20"/>
                <w:szCs w:val="20"/>
                <w:lang w:val="en-US"/>
              </w:rPr>
              <w:fldChar w:fldCharType="begin" w:fldLock="1"/>
            </w:r>
            <w:r w:rsidR="009D0F18">
              <w:rPr>
                <w:sz w:val="20"/>
                <w:szCs w:val="20"/>
                <w:lang w:val="en-US"/>
              </w:rPr>
              <w:instrText>ADDIN CSL_CITATION {"citationItems":[{"id":"ITEM-1","itemData":{"DOI":"10.4269/ajtmh.16-0227","ISSN":"00029637","PMID":"28719315","abstract":"The increase in severe dengue (SD) cases has caused great impact on public health and has concerned authorities of countries where the disease is endemic and epidemics reach high proportions. The recognition of progression signs of this severe disease during the initial febrile phase can be difficult, since the symptoms are often indistinguishable from other febrile diseases. The aim of this study was to evaluate the clinical manifestations and laboratory findings in patients from two dengue outbreaks and their association with the disease. The study was conducted in patients (n = 153) with signs and symptoms consistent with dengue occurred during two distinct epidemics, 2010 and 2013, in the city of Campos dos Goytacazes, Rio de Janeiro, Brazil. According to the 2009 World Health Organization criteria, patients were classified as dengue without warning signs ([DwoWS] 60.6%, 57/94), dengue with warning signs ([DwWS] 30.9%, 29/94), and SD (4.25%, 4/94). Patients with DwWS/SD presented lower platelet and leukocyte counts and higher transaminase levels when compared with the DwoWS ones. Interestingly, patients from the epidemic of 2010 caused by dengue virus 2 (DENV-2) had lower platelet counts than patients of the 2013 epidemic caused by DENV-4. Furthermore, plasma leakage, gastrointestinal bleeding, and pleural effusion, hallmarks for a more severe disease, were also more frequently observed in those cases. Although previous studiesmayhave extensively reported the wide range of the clinical aspects of dengue, the characterization of DENV-4 is desirable considering the burden of the disease during epidemics, especially for the health units and hospitals performing patient's management. &amp;copy; 2017 by The American Society of Tropical Medicine and Hygiene.","author":[{"dropping-particle":"","family":"Costa Faria","given":"Nieli Rodrigues","non-dropping-particle":"Da","parse-names":false,"suffix":""},{"dropping-particle":"","family":"Solorzano","given":"Victor Edgar Fiestas","non-dropping-particle":"","parse-names":false,"suffix":""},{"dropping-particle":"","family":"Souza","given":"Luiz Jose","non-dropping-particle":"De","parse-names":false,"suffix":""},{"dropping-particle":"","family":"Nogueira","given":"Rita Maria Ribeiro","non-dropping-particle":"","parse-names":false,"suffix":""},{"dropping-particle":"De","family":"Bruycker-Nogueira","given":"Fernanda","non-dropping-particle":"","parse-names":false,"suffix":""},{"dropping-particle":"","family":"Chouin-Carneiro","given":"Thaís","non-dropping-particle":"","parse-names":false,"suffix":""},{"dropping-particle":"","family":"Simões","given":"Jaqueline Bastos Santos","non-dropping-particle":"","parse-names":false,"suffix":""},{"dropping-particle":"","family":"Rocha Queiroz Lima","given":"Monique","non-dropping-particle":"Da","parse-names":false,"suffix":""},{"dropping-particle":"","family":"Oliveira Pinto","given":"Luzia Maria","non-dropping-particle":"De","parse-names":false,"suffix":""},{"dropping-particle":"","family":"Kubelka","given":"Claire Fernandes","non-dropping-particle":"","parse-names":false,"suffix":""},{"dropping-particle":"","family":"Heringer","given":"Manoela","non-dropping-particle":"","parse-names":false,"suffix":""},{"dropping-particle":"","family":"Azeredo","given":"Elzinandes Leal","non-dropping-particle":"De","parse-names":false,"suffix":""},{"dropping-particle":"","family":"Santos","given":"Flavia Barreto","non-dropping-particle":"Dos","parse-names":false,"suffix":""}],"container-title":"American Journal of Tropical Medicine and Hygiene","id":"ITEM-1","issue":"1","issued":{"date-parts":[["2017"]]},"page":"137-145","title":"Analysis of clinical and laboratory alterations related to dengue case severity: Comparison between serotypes 2 and 4 in Brazil","type":"article-journal","volume":"97"},"uris":["http://www.mendeley.com/documents/?uuid=1bfb5e96-0b80-41c3-bd4e-cc1b65f77c6d"]}],"mendeley":{"formattedCitation":"[18]","plainTextFormattedCitation":"[18]","previouslyFormattedCitation":"[1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8]</w:t>
            </w:r>
            <w:r>
              <w:rPr>
                <w:sz w:val="20"/>
                <w:szCs w:val="20"/>
                <w:lang w:val="en-US"/>
              </w:rPr>
              <w:fldChar w:fldCharType="end"/>
            </w:r>
          </w:p>
        </w:tc>
        <w:tc>
          <w:tcPr>
            <w:tcW w:w="993" w:type="dxa"/>
          </w:tcPr>
          <w:p w14:paraId="6C72DB67" w14:textId="08E9CF27" w:rsidR="009B7F17" w:rsidRPr="009B7F17" w:rsidRDefault="004A2106" w:rsidP="009B7F17">
            <w:pPr>
              <w:jc w:val="center"/>
              <w:rPr>
                <w:sz w:val="20"/>
                <w:szCs w:val="20"/>
                <w:lang w:val="en-US"/>
              </w:rPr>
            </w:pPr>
            <w:r>
              <w:rPr>
                <w:sz w:val="20"/>
                <w:szCs w:val="20"/>
                <w:lang w:val="en-US"/>
              </w:rPr>
              <w:t>Good</w:t>
            </w:r>
          </w:p>
        </w:tc>
        <w:tc>
          <w:tcPr>
            <w:tcW w:w="992" w:type="dxa"/>
          </w:tcPr>
          <w:p w14:paraId="0D57DCC2" w14:textId="4B9BA09C" w:rsidR="009B7F17" w:rsidRPr="009B7F17" w:rsidRDefault="004A2106" w:rsidP="009B7F17">
            <w:pPr>
              <w:jc w:val="center"/>
              <w:rPr>
                <w:sz w:val="20"/>
                <w:szCs w:val="20"/>
                <w:lang w:val="en-US"/>
              </w:rPr>
            </w:pPr>
            <w:r>
              <w:rPr>
                <w:sz w:val="20"/>
                <w:szCs w:val="20"/>
                <w:lang w:val="en-US"/>
              </w:rPr>
              <w:t>Good</w:t>
            </w:r>
          </w:p>
        </w:tc>
      </w:tr>
      <w:tr w:rsidR="009B7F17" w:rsidRPr="009B7F17" w14:paraId="2F55849D" w14:textId="77777777" w:rsidTr="009B7F17">
        <w:tc>
          <w:tcPr>
            <w:tcW w:w="2830" w:type="dxa"/>
          </w:tcPr>
          <w:p w14:paraId="5480FBA4" w14:textId="2FA1D457" w:rsidR="009B7F17" w:rsidRPr="009B7F17" w:rsidRDefault="004A2106" w:rsidP="009B7F17">
            <w:pPr>
              <w:rPr>
                <w:sz w:val="20"/>
                <w:szCs w:val="20"/>
                <w:lang w:val="en-US"/>
              </w:rPr>
            </w:pPr>
            <w:r>
              <w:rPr>
                <w:sz w:val="20"/>
                <w:szCs w:val="20"/>
                <w:lang w:val="en-US"/>
              </w:rPr>
              <w:t>Dayananda et al, 2018</w:t>
            </w:r>
            <w:r>
              <w:rPr>
                <w:sz w:val="20"/>
                <w:szCs w:val="20"/>
                <w:lang w:val="en-US"/>
              </w:rPr>
              <w:fldChar w:fldCharType="begin" w:fldLock="1"/>
            </w:r>
            <w:r w:rsidR="009D0F18">
              <w:rPr>
                <w:sz w:val="20"/>
                <w:szCs w:val="20"/>
                <w:lang w:val="en-US"/>
              </w:rPr>
              <w:instrText>ADDIN CSL_CITATION {"citationItems":[{"id":"ITEM-1","itemData":{"DOI":"10.1016/j.jrid.2018.04.001","ISSN":"23526211","abstract":"Introduction Dengue fever (DF) is endemic in tropical and subtropical areas. Dengue hemorrhagic fever is life threatening, and early identification can help save lives. Ultrasonography (USG), though not diagnostic, can help in early identification of serositis. Objective To compare USG findings in seropositive pediatric and adult patients with DF. Materials and methods 110 in-patients with clinical suspicion of DF were evaluated with USG of the abdomen and thorax. USG findings correlated with serological tests. Seropositive patients were grouped into pediatric and adult age. Findings were compared to determine if any statistically significant difference exists. Results 67 Patients - seropositive, 43 - seronegative. USG findings in seropositive pediatric patients (n=32) were GB wall edema -27, hepatomegaly in 12, ascites in 16, splenomegaly in 15, right pleural effusion in 14, left and bilateral pleural effusion in 7 patients. The USG findings in seropositive adult patients (n=35) were GB wall edema in 31, hepatomegaly in 14, ascites in 12, splenomegaly in 9, right pleural effusion in 13, left and bilateral pleural effusion in 5 patients. Conclusion There is a statistically significant difference between ultrasound findings of dengue fever in adult and pediatric patients. Ascites and splenomegaly more were common in the pediatric patients as compared to the adult patients.","author":[{"dropping-particle":"","family":"Dayananda Kumar","given":"K.R.","non-dropping-particle":"","parse-names":false,"suffix":""},{"dropping-particle":"","family":"Halawar","given":"Rudresh S.","non-dropping-particle":"","parse-names":false,"suffix":""}],"container-title":"Radiology of Infectious Diseases","id":"ITEM-1","issue":"2","issued":{"date-parts":[["2018"]]},"page":"59-62","publisher":"Elsevier Ltd","title":"Comparative study of ultrasound findings in seropositive pediatric and adult patients with dengue fever","type":"article-journal","volume":"5"},"uris":["http://www.mendeley.com/documents/?uuid=8d59aea1-f5b2-4d5f-98f6-07a866de159d"]}],"mendeley":{"formattedCitation":"[19]","plainTextFormattedCitation":"[19]","previouslyFormattedCitation":"[1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19]</w:t>
            </w:r>
            <w:r>
              <w:rPr>
                <w:sz w:val="20"/>
                <w:szCs w:val="20"/>
                <w:lang w:val="en-US"/>
              </w:rPr>
              <w:fldChar w:fldCharType="end"/>
            </w:r>
          </w:p>
        </w:tc>
        <w:tc>
          <w:tcPr>
            <w:tcW w:w="993" w:type="dxa"/>
          </w:tcPr>
          <w:p w14:paraId="7342B344" w14:textId="7E248863" w:rsidR="009B7F17" w:rsidRPr="009B7F17" w:rsidRDefault="004A2106" w:rsidP="009B7F17">
            <w:pPr>
              <w:jc w:val="center"/>
              <w:rPr>
                <w:sz w:val="20"/>
                <w:szCs w:val="20"/>
                <w:lang w:val="en-US"/>
              </w:rPr>
            </w:pPr>
            <w:r>
              <w:rPr>
                <w:sz w:val="20"/>
                <w:szCs w:val="20"/>
                <w:lang w:val="en-US"/>
              </w:rPr>
              <w:t>Fair</w:t>
            </w:r>
          </w:p>
        </w:tc>
        <w:tc>
          <w:tcPr>
            <w:tcW w:w="992" w:type="dxa"/>
          </w:tcPr>
          <w:p w14:paraId="60E43F19" w14:textId="1A517424" w:rsidR="009B7F17" w:rsidRPr="009B7F17" w:rsidRDefault="004A2106" w:rsidP="009B7F17">
            <w:pPr>
              <w:jc w:val="center"/>
              <w:rPr>
                <w:sz w:val="20"/>
                <w:szCs w:val="20"/>
                <w:lang w:val="en-US"/>
              </w:rPr>
            </w:pPr>
            <w:r>
              <w:rPr>
                <w:sz w:val="20"/>
                <w:szCs w:val="20"/>
                <w:lang w:val="en-US"/>
              </w:rPr>
              <w:t>Fair</w:t>
            </w:r>
          </w:p>
        </w:tc>
      </w:tr>
      <w:tr w:rsidR="009B7F17" w:rsidRPr="009B7F17" w14:paraId="68EC5E36" w14:textId="77777777" w:rsidTr="009B7F17">
        <w:tc>
          <w:tcPr>
            <w:tcW w:w="2830" w:type="dxa"/>
          </w:tcPr>
          <w:p w14:paraId="3E5EE50B" w14:textId="4BA0A23A" w:rsidR="009B7F17" w:rsidRPr="009B7F17" w:rsidRDefault="004A2106" w:rsidP="009B7F17">
            <w:pPr>
              <w:rPr>
                <w:sz w:val="20"/>
                <w:szCs w:val="20"/>
                <w:lang w:val="en-US"/>
              </w:rPr>
            </w:pPr>
            <w:r>
              <w:rPr>
                <w:sz w:val="20"/>
                <w:szCs w:val="20"/>
                <w:lang w:val="en-US"/>
              </w:rPr>
              <w:t>De Kruif et al, 2008</w:t>
            </w:r>
            <w:r>
              <w:rPr>
                <w:sz w:val="20"/>
                <w:szCs w:val="20"/>
                <w:lang w:val="en-US"/>
              </w:rPr>
              <w:fldChar w:fldCharType="begin" w:fldLock="1"/>
            </w:r>
            <w:r w:rsidR="009D0F18">
              <w:rPr>
                <w:sz w:val="20"/>
                <w:szCs w:val="20"/>
                <w:lang w:val="en-US"/>
              </w:rPr>
              <w:instrText>ADDIN CSL_CITATION {"citationItems":[{"id":"ITEM-1","itemData":{"DOI":"10.1371/journal.pntd.0000215","PMID":"18398488","abstract":"Background: The host response to dengue virus infection is characterized by the production of numerous cytokines, but the overall picture appears to be complex. It has been suggested that a balance may be involved between protective and pathologic immune responses. This study aimed to define differential immune responses in association with clinical outcomes by gene expression profiling of a selected panel of inflammatory genes in whole blood samples from children with severe dengue infections. Methodology/Principal Findings: Whole blood mRNA from 56 Indonesian children with severe dengue virus infections was analyzed during early admission and at day -1, 0, 1, and 5-8 after defervescence. Levels were related to baseline levels collected at a 1-month follow-up visit. Processing of mRNA was performed in a single reaction by multiplex ligation-dependent probe amplification, measuring mRNA levels from genes encoding 36 inflammatory proteins and 14 Toll-like receptor (TLR)-associated molecules. The inflammatory gene profiles showed up-regulation during infection of eight genes, including IFNG and IL12A, which indicated an antiviral response. On the contrary, genes associated with the nuclear factor (NF)-κB pathway were down-regulated, including NFKB1, NFKB2, TNFR1, IL1B, IL8, and TNFA. Many of these NF-κB pathway-related genes, but not IFNG or IL12A, correlated with adverse clinical events such as development of pleural effusion and hemorrhagic manifestations. The TLR profile showed that TLRs were differentially activated during severe dengue infections: increased expression of TLR7 and TLR4R3 was found together with a decreased expression of TLR1, TLR2, TLR4R4, and TLR4 co-factor CD14. Conclusions/Significance: These data show that different immunological pathways are differently expressed and associated with different clinical outcomes in children with severe dengue infections. © 2008 de Kruif et al.","author":[{"dropping-particle":"","family":"Kruif","given":"Martijn D.","non-dropping-particle":"de","parse-names":false,"suffix":""},{"dropping-particle":"","family":"Setiati","given":"Tatty E.","non-dropping-particle":"","parse-names":false,"suffix":""},{"dropping-particle":"","family":"Mairuhu","given":"Albertus T.A.","non-dropping-particle":"","parse-names":false,"suffix":""},{"dropping-particle":"","family":"Koraka","given":"Penelopie","non-dropping-particle":"","parse-names":false,"suffix":""},{"dropping-particle":"","family":"Aberson","given":"Hella A.","non-dropping-particle":"","parse-names":false,"suffix":""},{"dropping-particle":"","family":"Spek","given":"C. Arnold","non-dropping-particle":"","parse-names":false,"suffix":""},{"dropping-particle":"","family":"Osterhaus","given":"Albert D.M.E.","non-dropping-particle":"","parse-names":false,"suffix":""},{"dropping-particle":"","family":"Reitsma","given":"Pieter H.","non-dropping-particle":"","parse-names":false,"suffix":""},{"dropping-particle":"","family":"Brandjes","given":"Dees P.M.","non-dropping-particle":"","parse-names":false,"suffix":""},{"dropping-particle":"","family":"Soemantri","given":"Augustinus","non-dropping-particle":"","parse-names":false,"suffix":""},{"dropping-particle":"","family":"Gorp","given":"Eric C.M.","non-dropping-particle":"van","parse-names":false,"suffix":""}],"container-title":"PLoS Neglected Tropical Diseases","id":"ITEM-1","issue":"4","issued":{"date-parts":[["2008"]]},"title":"Differential gene expression changes in children with severe dengue virus infections","type":"article-journal","volume":"2"},"uris":["http://www.mendeley.com/documents/?uuid=f07d7198-b781-4e87-b920-b1dfdf9b36b9"]}],"mendeley":{"formattedCitation":"[20]","plainTextFormattedCitation":"[20]","previouslyFormattedCitation":"[2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0]</w:t>
            </w:r>
            <w:r>
              <w:rPr>
                <w:sz w:val="20"/>
                <w:szCs w:val="20"/>
                <w:lang w:val="en-US"/>
              </w:rPr>
              <w:fldChar w:fldCharType="end"/>
            </w:r>
          </w:p>
        </w:tc>
        <w:tc>
          <w:tcPr>
            <w:tcW w:w="993" w:type="dxa"/>
          </w:tcPr>
          <w:p w14:paraId="5985B987" w14:textId="0F378595" w:rsidR="009B7F17" w:rsidRPr="009B7F17" w:rsidRDefault="004A2106" w:rsidP="009B7F17">
            <w:pPr>
              <w:jc w:val="center"/>
              <w:rPr>
                <w:sz w:val="20"/>
                <w:szCs w:val="20"/>
                <w:lang w:val="en-US"/>
              </w:rPr>
            </w:pPr>
            <w:r>
              <w:rPr>
                <w:sz w:val="20"/>
                <w:szCs w:val="20"/>
                <w:lang w:val="en-US"/>
              </w:rPr>
              <w:t>Good</w:t>
            </w:r>
          </w:p>
        </w:tc>
        <w:tc>
          <w:tcPr>
            <w:tcW w:w="992" w:type="dxa"/>
          </w:tcPr>
          <w:p w14:paraId="7A2B4469" w14:textId="7E3A6B0C" w:rsidR="009B7F17" w:rsidRPr="009B7F17" w:rsidRDefault="004A2106" w:rsidP="009B7F17">
            <w:pPr>
              <w:jc w:val="center"/>
              <w:rPr>
                <w:sz w:val="20"/>
                <w:szCs w:val="20"/>
                <w:lang w:val="en-US"/>
              </w:rPr>
            </w:pPr>
            <w:r>
              <w:rPr>
                <w:sz w:val="20"/>
                <w:szCs w:val="20"/>
                <w:lang w:val="en-US"/>
              </w:rPr>
              <w:t>Good</w:t>
            </w:r>
          </w:p>
        </w:tc>
      </w:tr>
      <w:tr w:rsidR="009B7F17" w:rsidRPr="009B7F17" w14:paraId="5FC42478" w14:textId="77777777" w:rsidTr="009B7F17">
        <w:tc>
          <w:tcPr>
            <w:tcW w:w="2830" w:type="dxa"/>
          </w:tcPr>
          <w:p w14:paraId="39708F44" w14:textId="39E69E10" w:rsidR="009B7F17" w:rsidRPr="009B7F17" w:rsidRDefault="004A2106" w:rsidP="009B7F17">
            <w:pPr>
              <w:rPr>
                <w:sz w:val="20"/>
                <w:szCs w:val="20"/>
                <w:lang w:val="en-US"/>
              </w:rPr>
            </w:pPr>
            <w:r>
              <w:rPr>
                <w:sz w:val="20"/>
                <w:szCs w:val="20"/>
                <w:lang w:val="en-US"/>
              </w:rPr>
              <w:t>Deshwal et al, 2015</w:t>
            </w:r>
            <w:r>
              <w:rPr>
                <w:sz w:val="20"/>
                <w:szCs w:val="20"/>
                <w:lang w:val="en-US"/>
              </w:rPr>
              <w:fldChar w:fldCharType="begin" w:fldLock="1"/>
            </w:r>
            <w:r w:rsidR="009D0F18">
              <w:rPr>
                <w:sz w:val="20"/>
                <w:szCs w:val="20"/>
                <w:lang w:val="en-US"/>
              </w:rPr>
              <w:instrText>ADDIN CSL_CITATION {"citationItems":[{"id":"ITEM-1","itemData":{"ISSN":"0004-5772","PMID":"27666901","abstract":"OBJECTIVE Dengue fever is one of the most common arboviral mediated outbreaks reported with increased prevalence year after year with considerable morbidity and mortality. This study was designed to assess the clinical and biochemical parameters of dengue fever patients. METHODS Prospective observational study was undertaken among adult patients in a military hospital. Five hundred fiteen patients were studied and analysed. All patients who were NS1 antigen/IgM dengue positive were included in the study. Clinical features, hematological and biochemical parameters were noted. RESULTS Of the 515 patients studied, majority were males (72.81%). Fever was the major symptom (100%) followed by headache (94.75%), myalgia (90.67%), retroorbital pain (18.25%), conjunctival injection (39.41%), rash (37.86%), abdominal pain (24.46%), pleural effusion (20%) and ascites (16.31%). Significant derangements in platelet (69.51%), leucocyte counts (20.19%) and serum transaminases (88.54%) were noted. Mortality rate was 0.77%. CONCLUSIONS Fever associated with headache, retroorbital pain, erythematous morbilliform rash, conjunctival suffusion and itching in palms and soles along with thrombocytopenia, leucopenia, elevated liver transaminases should prompt a clinician on the possibility of dengue infection. Platelet transfusions have little role in management of dengue patients.","author":[{"dropping-particle":"","family":"Deshwal","given":"Rajesh","non-dropping-particle":"","parse-names":false,"suffix":""},{"dropping-particle":"","family":"Qureshi","given":"Md Ishaque","non-dropping-particle":"","parse-names":false,"suffix":""},{"dropping-particle":"","family":"Singh","given":"Raj","non-dropping-particle":"","parse-names":false,"suffix":""}],"container-title":"The Journal of the Association of Physicians of India","id":"ITEM-1","issue":"12","issued":{"date-parts":[["2015","12"]]},"page":"30-32","title":"Clinical and Laboratory Profile of Dengue Fever.","type":"article-journal","volume":"63"},"uris":["http://www.mendeley.com/documents/?uuid=6ed0489e-7e9d-4ab3-ab8d-a0b484146a6e"]}],"mendeley":{"formattedCitation":"[21]","plainTextFormattedCitation":"[21]","previouslyFormattedCitation":"[2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1]</w:t>
            </w:r>
            <w:r>
              <w:rPr>
                <w:sz w:val="20"/>
                <w:szCs w:val="20"/>
                <w:lang w:val="en-US"/>
              </w:rPr>
              <w:fldChar w:fldCharType="end"/>
            </w:r>
          </w:p>
        </w:tc>
        <w:tc>
          <w:tcPr>
            <w:tcW w:w="993" w:type="dxa"/>
          </w:tcPr>
          <w:p w14:paraId="2E34EB69" w14:textId="27CE079B" w:rsidR="009B7F17" w:rsidRPr="009B7F17" w:rsidRDefault="004A2106" w:rsidP="009B7F17">
            <w:pPr>
              <w:jc w:val="center"/>
              <w:rPr>
                <w:sz w:val="20"/>
                <w:szCs w:val="20"/>
                <w:lang w:val="en-US"/>
              </w:rPr>
            </w:pPr>
            <w:r>
              <w:rPr>
                <w:sz w:val="20"/>
                <w:szCs w:val="20"/>
                <w:lang w:val="en-US"/>
              </w:rPr>
              <w:t>Poor</w:t>
            </w:r>
          </w:p>
        </w:tc>
        <w:tc>
          <w:tcPr>
            <w:tcW w:w="992" w:type="dxa"/>
          </w:tcPr>
          <w:p w14:paraId="3F37EE77" w14:textId="4AF7019C" w:rsidR="009B7F17" w:rsidRPr="009B7F17" w:rsidRDefault="004A2106" w:rsidP="009B7F17">
            <w:pPr>
              <w:jc w:val="center"/>
              <w:rPr>
                <w:sz w:val="20"/>
                <w:szCs w:val="20"/>
                <w:lang w:val="en-US"/>
              </w:rPr>
            </w:pPr>
            <w:r>
              <w:rPr>
                <w:sz w:val="20"/>
                <w:szCs w:val="20"/>
                <w:lang w:val="en-US"/>
              </w:rPr>
              <w:t>Poor</w:t>
            </w:r>
          </w:p>
        </w:tc>
      </w:tr>
      <w:tr w:rsidR="009B7F17" w:rsidRPr="009B7F17" w14:paraId="437E8CBF" w14:textId="77777777" w:rsidTr="009B7F17">
        <w:tc>
          <w:tcPr>
            <w:tcW w:w="2830" w:type="dxa"/>
          </w:tcPr>
          <w:p w14:paraId="609A2C71" w14:textId="1C152674" w:rsidR="009B7F17" w:rsidRPr="009B7F17" w:rsidRDefault="004A2106" w:rsidP="009B7F17">
            <w:pPr>
              <w:rPr>
                <w:sz w:val="20"/>
                <w:szCs w:val="20"/>
                <w:lang w:val="en-US"/>
              </w:rPr>
            </w:pPr>
            <w:r>
              <w:rPr>
                <w:sz w:val="20"/>
                <w:szCs w:val="20"/>
                <w:lang w:val="en-US"/>
              </w:rPr>
              <w:t>Dhanoa et al, 2016</w:t>
            </w:r>
            <w:r>
              <w:rPr>
                <w:sz w:val="20"/>
                <w:szCs w:val="20"/>
                <w:lang w:val="en-US"/>
              </w:rPr>
              <w:fldChar w:fldCharType="begin" w:fldLock="1"/>
            </w:r>
            <w:r w:rsidR="009D0F18">
              <w:rPr>
                <w:sz w:val="20"/>
                <w:szCs w:val="20"/>
                <w:lang w:val="en-US"/>
              </w:rPr>
              <w:instrText>ADDIN CSL_CITATION {"citationItems":[{"id":"ITEM-1","itemData":{"DOI":"10.1186/s12879-016-1731-8","ISBN":"1287901617318","ISSN":"14712334","PMID":"27514512","abstract":"Background: The co-circulation of 4 DENV serotypes in geographically expanding area, has resulted in increasing occurrence of DENV co-infections. However, studies assessing the clinical impact of DENV co-infections have been scarce and have involved small number of patients. This study explores the impact of DENV co-infection on clinical manifestations and laboratory parameters. Methods: This retrospective study involved consecutive hospitalized patients with non-structural protein 1 (NS1) antigen positivity during an outbreak (Jan to April 2014). Multiplex RT-PCR was performed directly on NS1 positive serum samples to detect and determine the DENV serotypes. All PCR-positive serum samples were inoculated onto C6/ 36 cells. Multiplex PCR was repeated on the supernatant of the first blind passage of the serum-infected cells. Random samples of supernatant from the first passage of C6/36 infected cells were subjected to whole genome sequencing. Clinical and laboratory variables were compared between patients with and without DENV co-infections. Results: Of the 290 NS1 positive serum samples, 280 were PCR positive for DENV. Medical notes of 262 patients were available for analysis. All 4 DENV serotypes were identified. Of the 262 patients, forty patients (15.3 %) had DENV coinfections: DENV-1/DENV-2(85 %), DENV-1/DENV-3 (12.5 %) and DENV-2/DENV-3 (2.5 %). Another 222 patients (84.7 %) were infected with single DENV serotype (mono-infection), with DENV- 1 (76.6 %) and DENV- 2 (19.8 %) predominating. Secondary dengue infections occurred in 31.3 % patients. Whole genome sequences of random samples representing DENV-1 and DENV-2 showed heterogeneity amongst the DENVs. Multivariate analysis revealed that pleural effusion and the presence of warning signs were significantly higher in the co-infected group, both in the overall and subgroup analysis. Diarrhoea was negatively associated with co-infection. Additionally, DENV-2 co-infected patients had higher frequency of patients with severe thrombocytopenia (platelet count &lt; 50,000/mm3), whereas DENV-2 mono-infections presented more commonly with myalgia. Elevated creatinine levels were more frequent amongst the co-infected patients in univariate analysis. Haemoconcentration and haemorrhagic manifestations were not higher amongst the co-infected patients. Serotypes associated with severe dengue were: DENV-1 (n = 9), DENV-2 (n = 1), DENV-3 (n = 1) in mono-infected patients and DENV-1/DENV-2 (n = 5) and DENV-1/DENV-3 …","author":[{"dropping-particle":"","family":"Dhanoa","given":"Amreeta","non-dropping-particle":"","parse-names":false,"suffix":""},{"dropping-particle":"","family":"Hassan","given":"Sharifah Syed","non-dropping-particle":"","parse-names":false,"suffix":""},{"dropping-particle":"","family":"Ngim","given":"Chin Fang","non-dropping-particle":"","parse-names":false,"suffix":""},{"dropping-particle":"","family":"Lau","given":"Chun Fatt","non-dropping-particle":"","parse-names":false,"suffix":""},{"dropping-particle":"","family":"Chan","given":"Teik Seng","non-dropping-particle":"","parse-names":false,"suffix":""},{"dropping-particle":"","family":"Adnan","given":"Nur Amelia Azreen","non-dropping-particle":"","parse-names":false,"suffix":""},{"dropping-particle":"","family":"Eng","given":"Wilhelm Wei Han","non-dropping-particle":"","parse-names":false,"suffix":""},{"dropping-particle":"","family":"Gan","given":"Han Ming","non-dropping-particle":"","parse-names":false,"suffix":""},{"dropping-particle":"","family":"Rajasekaram","given":"Ganeswrie","non-dropping-particle":"","parse-names":false,"suffix":""}],"container-title":"BMC Infectious Diseases","id":"ITEM-1","issue":"1","issued":{"date-parts":[["2016"]]},"publisher":"BMC Infectious Diseases","title":"Impact of dengue virus (DENV) co-infection on clinical manifestations, disease severity and laboratory parameters","type":"article-journal","volume":"16"},"uris":["http://www.mendeley.com/documents/?uuid=621b3e96-ee37-4b3c-a8ba-32285c2c0ab5"]}],"mendeley":{"formattedCitation":"[22]","plainTextFormattedCitation":"[22]","previouslyFormattedCitation":"[2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2]</w:t>
            </w:r>
            <w:r>
              <w:rPr>
                <w:sz w:val="20"/>
                <w:szCs w:val="20"/>
                <w:lang w:val="en-US"/>
              </w:rPr>
              <w:fldChar w:fldCharType="end"/>
            </w:r>
          </w:p>
        </w:tc>
        <w:tc>
          <w:tcPr>
            <w:tcW w:w="993" w:type="dxa"/>
          </w:tcPr>
          <w:p w14:paraId="15A7DFB8" w14:textId="2D9D75FE" w:rsidR="009B7F17" w:rsidRPr="009B7F17" w:rsidRDefault="004A2106" w:rsidP="009B7F17">
            <w:pPr>
              <w:jc w:val="center"/>
              <w:rPr>
                <w:sz w:val="20"/>
                <w:szCs w:val="20"/>
                <w:lang w:val="en-US"/>
              </w:rPr>
            </w:pPr>
            <w:r>
              <w:rPr>
                <w:sz w:val="20"/>
                <w:szCs w:val="20"/>
                <w:lang w:val="en-US"/>
              </w:rPr>
              <w:t>Good</w:t>
            </w:r>
          </w:p>
        </w:tc>
        <w:tc>
          <w:tcPr>
            <w:tcW w:w="992" w:type="dxa"/>
          </w:tcPr>
          <w:p w14:paraId="643E4233" w14:textId="7E16F15B" w:rsidR="009B7F17" w:rsidRPr="009B7F17" w:rsidRDefault="004A2106" w:rsidP="009B7F17">
            <w:pPr>
              <w:jc w:val="center"/>
              <w:rPr>
                <w:sz w:val="20"/>
                <w:szCs w:val="20"/>
                <w:lang w:val="en-US"/>
              </w:rPr>
            </w:pPr>
            <w:r>
              <w:rPr>
                <w:sz w:val="20"/>
                <w:szCs w:val="20"/>
                <w:lang w:val="en-US"/>
              </w:rPr>
              <w:t>Good</w:t>
            </w:r>
          </w:p>
        </w:tc>
      </w:tr>
      <w:tr w:rsidR="009B7F17" w:rsidRPr="009B7F17" w14:paraId="268DC6A3" w14:textId="77777777" w:rsidTr="009B7F17">
        <w:tc>
          <w:tcPr>
            <w:tcW w:w="2830" w:type="dxa"/>
          </w:tcPr>
          <w:p w14:paraId="32A739CF" w14:textId="1C01D658" w:rsidR="009B7F17" w:rsidRPr="009B7F17" w:rsidRDefault="004A2106" w:rsidP="009B7F17">
            <w:pPr>
              <w:rPr>
                <w:sz w:val="20"/>
                <w:szCs w:val="20"/>
                <w:lang w:val="en-US"/>
              </w:rPr>
            </w:pPr>
            <w:r>
              <w:rPr>
                <w:sz w:val="20"/>
                <w:szCs w:val="20"/>
                <w:lang w:val="en-US"/>
              </w:rPr>
              <w:t>Dhooria et al, 2008</w:t>
            </w:r>
            <w:r>
              <w:rPr>
                <w:sz w:val="20"/>
                <w:szCs w:val="20"/>
                <w:lang w:val="en-US"/>
              </w:rPr>
              <w:fldChar w:fldCharType="begin" w:fldLock="1"/>
            </w:r>
            <w:r w:rsidR="009D0F18">
              <w:rPr>
                <w:sz w:val="20"/>
                <w:szCs w:val="20"/>
                <w:lang w:val="en-US"/>
              </w:rPr>
              <w:instrText>ADDIN CSL_CITATION {"citationItems":[{"id":"ITEM-1","itemData":{"ISSN":"10184406","abstract":"Objective: The number of dengue fever (DF)/dengue hemorrhagic fever (DHF) cases reported in India has risen in recent years. This study was undertaken to evaluate clinical profile and outcome of children admitted with DHF/dengue shock syndrome (DSS), in the 2006 DHF epidemic in Ludhiana, Punjab. Methods: Eighty one children with dengue hemorrhagic fever were hospitalized in the Pediatric Department of Dayanand Medical College and Hospital, Ludhiana, India. All patients were diagnosed, managed and monitored according to a standard protocol. Findings: Children between 10-15 years were most commonly afflicted (59%). Infants were the least affected sub-group (3.7%). Ninety two percent of all children were of DHF and 8% cases presented in DSS. The common symptoms seen were fever (91%), vomiting (41%), poor intake (21%), abdominal pain (16%) and significant bleeding (15%). Hepatomegaly was present in 60% of cases. 85% of cases had petechiae alone, 15% had evidence of significant bleeding manifestation. Gastrointestinal bleeding was the commonest observed bleeding. The complications seen were liver dysfunction (14.8%), coagulopathy (3.7%), renal dysfunction (3.7%), and acute respiratory distress syndrome (2.4%) and disseminated intravascular coagulation (1.2%). Mortality in the study was 3.7%. Refractory shock and coagulopathy were seen in all cases with poor outcome. Conclusion: Increased awareness, better transport facilities and case management according to the WHO guidelines, is needed to further reduce mortality of DHF/DSS cases.","author":[{"dropping-particle":"","family":"Dhooria","given":"Gurdeep S.","non-dropping-particle":"","parse-names":false,"suffix":""},{"dropping-particle":"","family":"Bhat","given":"Deepak","non-dropping-particle":"","parse-names":false,"suffix":""},{"dropping-particle":"","family":"Bains","given":"Harmesh S.","non-dropping-particle":"","parse-names":false,"suffix":""}],"container-title":"Iranian Journal of Pediatrics","id":"ITEM-1","issue":"3","issued":{"date-parts":[["2008"]]},"page":"222-228","title":"Clinical profile and outcome in children of dengue hemorrhagic fever in north India","type":"article-journal","volume":"18"},"uris":["http://www.mendeley.com/documents/?uuid=10ee5919-7ac7-4a01-a2a1-9af86e6645e4"]}],"mendeley":{"formattedCitation":"[23]","plainTextFormattedCitation":"[23]","previouslyFormattedCitation":"[2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3]</w:t>
            </w:r>
            <w:r>
              <w:rPr>
                <w:sz w:val="20"/>
                <w:szCs w:val="20"/>
                <w:lang w:val="en-US"/>
              </w:rPr>
              <w:fldChar w:fldCharType="end"/>
            </w:r>
          </w:p>
        </w:tc>
        <w:tc>
          <w:tcPr>
            <w:tcW w:w="993" w:type="dxa"/>
          </w:tcPr>
          <w:p w14:paraId="54619995" w14:textId="66AF69D4" w:rsidR="009B7F17" w:rsidRPr="009B7F17" w:rsidRDefault="004A2106" w:rsidP="009B7F17">
            <w:pPr>
              <w:jc w:val="center"/>
              <w:rPr>
                <w:sz w:val="20"/>
                <w:szCs w:val="20"/>
                <w:lang w:val="en-US"/>
              </w:rPr>
            </w:pPr>
            <w:r>
              <w:rPr>
                <w:sz w:val="20"/>
                <w:szCs w:val="20"/>
                <w:lang w:val="en-US"/>
              </w:rPr>
              <w:t>Poor</w:t>
            </w:r>
          </w:p>
        </w:tc>
        <w:tc>
          <w:tcPr>
            <w:tcW w:w="992" w:type="dxa"/>
          </w:tcPr>
          <w:p w14:paraId="3F4DCBBC" w14:textId="25C9695A" w:rsidR="009B7F17" w:rsidRPr="009B7F17" w:rsidRDefault="004A2106" w:rsidP="009B7F17">
            <w:pPr>
              <w:jc w:val="center"/>
              <w:rPr>
                <w:sz w:val="20"/>
                <w:szCs w:val="20"/>
                <w:lang w:val="en-US"/>
              </w:rPr>
            </w:pPr>
            <w:r>
              <w:rPr>
                <w:sz w:val="20"/>
                <w:szCs w:val="20"/>
                <w:lang w:val="en-US"/>
              </w:rPr>
              <w:t>Poor</w:t>
            </w:r>
          </w:p>
        </w:tc>
      </w:tr>
      <w:tr w:rsidR="009B7F17" w:rsidRPr="009B7F17" w14:paraId="4D20A8BD" w14:textId="77777777" w:rsidTr="009B7F17">
        <w:tc>
          <w:tcPr>
            <w:tcW w:w="2830" w:type="dxa"/>
          </w:tcPr>
          <w:p w14:paraId="26D428A7" w14:textId="41E05F2A" w:rsidR="009B7F17" w:rsidRPr="009B7F17" w:rsidRDefault="004A2106" w:rsidP="009B7F17">
            <w:pPr>
              <w:rPr>
                <w:sz w:val="20"/>
                <w:szCs w:val="20"/>
                <w:lang w:val="en-US"/>
              </w:rPr>
            </w:pPr>
            <w:r>
              <w:rPr>
                <w:sz w:val="20"/>
                <w:szCs w:val="20"/>
                <w:lang w:val="en-US"/>
              </w:rPr>
              <w:t>Djamiatun et al, 2012</w:t>
            </w:r>
            <w:r>
              <w:rPr>
                <w:sz w:val="20"/>
                <w:szCs w:val="20"/>
                <w:lang w:val="en-US"/>
              </w:rPr>
              <w:fldChar w:fldCharType="begin" w:fldLock="1"/>
            </w:r>
            <w:r w:rsidR="009D0F18">
              <w:rPr>
                <w:sz w:val="20"/>
                <w:szCs w:val="20"/>
                <w:lang w:val="en-US"/>
              </w:rPr>
              <w:instrText>ADDIN CSL_CITATION {"citationItems":[{"id":"ITEM-1","itemData":{"DOI":"10.1371/journal.pntd.0001628","ISSN":"19352727","PMID":"22563509","abstract":"Background: Thrombocytopenia, bleeding and plasma leakage are cardinal features of severe dengue. Endothelial cell activation with exocytosis of Weibel-Palade bodies (WPBs) may play an etiological role in this condition. Methods and Principal Findings: In a cohort of 73 Indonesian children with dengue hemorrhagic fever (DHF), of which 30 with dengue shock syndrome (DSS), we measured plasma levels of the WPB constituents von Willebrand factor antigen (VWF:Ag), VWF propeptide and osteoprotegerin (OPG), together with activity levels of the VWF-cleaving enzyme ADAMTS-13 and the amount of VWF in a platelet binding conformation (VWF activation factor). Compared with healthy controls (n = 17), children with DHF/DSS had significantly higher levels of VWF:Ag, VWF propeptide and OPG and decreased ADAMTS-13 activity. The VWF activation factor was also significantly higher in DHF/DSS and highest in children who died. There were significant differences in the kinetics of the various WPB constituents: VWF propeptide and OPG levels decreased toward discharge, while VWF:Ag levels were lower than expected at enrollment with plasma levels increasing toward discharge. Moreover, VWF propeptide levels correlated better with markers of disease severity (platelet count, liver enzymes, serum albumin and pleural effusion index) than corresponding VWF levels. Together, these findings suggest that there is consumption of VWF in DHF/DSS. In 4 out of 15 selected children with low ADAMTS-13 levels on admission, we found a remarkable reduction in the large and intermediate VWF multimers in the discharge blood samples, consistent with an acquired von Willebrand disease. Conclusion: These findings suggest that severe dengue is associated with exocytosis of WPBs with increased circulating levels of VWF:Ag, VWF propeptide and OPG. High circulating levels of VWF in its active conformation, together with low ADAMTS-13 activity levels, are likely to contribute to the thrombocytopenia and complications of dengue. During the convalescence phase, qualitative defects in VWF with loss of larger VWF multimers may develop. © 2012 Djamiatun et al.","author":[{"dropping-particle":"","family":"Djamiatun","given":"Kis","non-dropping-particle":"","parse-names":false,"suffix":""},{"dropping-particle":"","family":"Ven","given":"Andre J.A.M.","non-dropping-particle":"van der","parse-names":false,"suffix":""},{"dropping-particle":"","family":"Groot","given":"Philip G.","non-dropping-particle":"de","parse-names":false,"suffix":""},{"dropping-particle":"","family":"Faradz","given":"Sultana M.H.","non-dropping-particle":"","parse-names":false,"suffix":""},{"dropping-particle":"","family":"Hapsari","given":"D.","non-dropping-particle":"","parse-names":false,"suffix":""},{"dropping-particle":"","family":"Dolmans","given":"Wil M.V.","non-dropping-particle":"","parse-names":false,"suffix":""},{"dropping-particle":"","family":"Sebastian","given":"Silvie","non-dropping-particle":"","parse-names":false,"suffix":""},{"dropping-particle":"","family":"Fijnheer","given":"Rob","non-dropping-particle":"","parse-names":false,"suffix":""},{"dropping-particle":"","family":"Mast","given":"Quirijn","non-dropping-particle":"de","parse-names":false,"suffix":""}],"container-title":"PLoS Neglected Tropical Diseases","id":"ITEM-1","issue":"5","issued":{"date-parts":[["2012"]]},"page":"1-8","title":"Severe dengue is associated with consumption of von Willebrand factor and its cleaving enzyme ADAMTS-13","type":"article-journal","volume":"6"},"uris":["http://www.mendeley.com/documents/?uuid=ba23e489-6763-471f-927d-836a735da587"]}],"mendeley":{"formattedCitation":"[24]","plainTextFormattedCitation":"[24]","previouslyFormattedCitation":"[2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4]</w:t>
            </w:r>
            <w:r>
              <w:rPr>
                <w:sz w:val="20"/>
                <w:szCs w:val="20"/>
                <w:lang w:val="en-US"/>
              </w:rPr>
              <w:fldChar w:fldCharType="end"/>
            </w:r>
          </w:p>
        </w:tc>
        <w:tc>
          <w:tcPr>
            <w:tcW w:w="993" w:type="dxa"/>
          </w:tcPr>
          <w:p w14:paraId="34286489" w14:textId="2843034D" w:rsidR="009B7F17" w:rsidRPr="009B7F17" w:rsidRDefault="004A2106" w:rsidP="009B7F17">
            <w:pPr>
              <w:jc w:val="center"/>
              <w:rPr>
                <w:sz w:val="20"/>
                <w:szCs w:val="20"/>
                <w:lang w:val="en-US"/>
              </w:rPr>
            </w:pPr>
            <w:r>
              <w:rPr>
                <w:sz w:val="20"/>
                <w:szCs w:val="20"/>
                <w:lang w:val="en-US"/>
              </w:rPr>
              <w:t>Good</w:t>
            </w:r>
          </w:p>
        </w:tc>
        <w:tc>
          <w:tcPr>
            <w:tcW w:w="992" w:type="dxa"/>
          </w:tcPr>
          <w:p w14:paraId="0CA5BBC2" w14:textId="3E74A4CC" w:rsidR="009B7F17" w:rsidRPr="009B7F17" w:rsidRDefault="004A2106" w:rsidP="009B7F17">
            <w:pPr>
              <w:jc w:val="center"/>
              <w:rPr>
                <w:sz w:val="20"/>
                <w:szCs w:val="20"/>
                <w:lang w:val="en-US"/>
              </w:rPr>
            </w:pPr>
            <w:r>
              <w:rPr>
                <w:sz w:val="20"/>
                <w:szCs w:val="20"/>
                <w:lang w:val="en-US"/>
              </w:rPr>
              <w:t>Good</w:t>
            </w:r>
          </w:p>
        </w:tc>
      </w:tr>
      <w:tr w:rsidR="009B7F17" w:rsidRPr="009B7F17" w14:paraId="15BCF13C" w14:textId="77777777" w:rsidTr="009B7F17">
        <w:tc>
          <w:tcPr>
            <w:tcW w:w="2830" w:type="dxa"/>
          </w:tcPr>
          <w:p w14:paraId="00F2D480" w14:textId="19952931" w:rsidR="009B7F17" w:rsidRPr="009B7F17" w:rsidRDefault="004A2106" w:rsidP="009B7F17">
            <w:pPr>
              <w:rPr>
                <w:sz w:val="20"/>
                <w:szCs w:val="20"/>
                <w:lang w:val="en-US"/>
              </w:rPr>
            </w:pPr>
            <w:r>
              <w:rPr>
                <w:sz w:val="20"/>
                <w:szCs w:val="20"/>
                <w:lang w:val="en-US"/>
              </w:rPr>
              <w:t>Ejaz et al, 2011</w:t>
            </w:r>
            <w:r>
              <w:rPr>
                <w:sz w:val="20"/>
                <w:szCs w:val="20"/>
                <w:lang w:val="en-US"/>
              </w:rPr>
              <w:fldChar w:fldCharType="begin" w:fldLock="1"/>
            </w:r>
            <w:r w:rsidR="009D0F18">
              <w:rPr>
                <w:sz w:val="20"/>
                <w:szCs w:val="20"/>
                <w:lang w:val="en-US"/>
              </w:rPr>
              <w:instrText>ADDIN CSL_CITATION {"citationItems":[{"id":"ITEM-1","itemData":{"ISSN":"03795284","PMID":"21212916","abstract":"Objectives: To study the presentation of pleural effusion among dengue patients in Pakistan and to explore limitations in the diagnosis of these patients by the physicians of a developing country. Methods: We conducted a cross-sectional study on patients admitted to Aga Khan University Hospital, Karachi, Pakistan from January 2005 to September 2008. Records of 663 dengue patients were reviewed. Demographic data, respiratory complaints, radiographic studies, and final outcome were studied. Presentation and radiological modality confirming the diagnosis of pleural effusion were noted. Descriptive statistics followed by Chi-Square test were applied, testing against an alpha of 0.05 and 95% confidence interval (CI). Results: Three hundred and fifty-four (53%) out of a total of 663 dengue syndrome patients did not complain of any respiratory symptoms at presentation, nor did their medical examination elicit any suspicion of PE. Hence, no radiological study was advised. Amongst the remaining 309 patients, 299 (97%) underwent chest xray and 10 (3%) had abdominal ultrasound. The pleural effusion was noted in 50 (16%) patients (31 male and 19 female patients, with a mean age of 32±15 years). A rightsided pleural effusion was found in 23/50 (46%) patients, left sided in 9/50 (18%), and 18/50 (36%) patients had pleural effusion on both sides. Out of the radiologically confirmed pleural effusion dengue patients, 44/50 (88%) showed altered hemo-concentration with an insignificant odds ratio of 0.7 (p=0.56, 95% CI: 0.263-2.066). Conclusion: Compared to other studies, fewer numbers of our patients suffered from pleural effusion. The diagnostic modality preferred by the physician was the chest x-ray.","author":[{"dropping-particle":"","family":"Ejaz","given":"Kiran","non-dropping-particle":"","parse-names":false,"suffix":""},{"dropping-particle":"","family":"Khursheed","given":"Munawar","non-dropping-particle":"","parse-names":false,"suffix":""},{"dropping-particle":"","family":"Raza","given":"Ambreen","non-dropping-particle":"","parse-names":false,"suffix":""}],"container-title":"Saudi Medical Journal","id":"ITEM-1","issue":"1","issued":{"date-parts":[["2011"]]},"page":"46-49","title":"Pleural effusion in dengue: Karachi perspective","type":"article-journal","volume":"32"},"uris":["http://www.mendeley.com/documents/?uuid=b89a0755-acea-41fd-b21e-fa279b760e7a"]}],"mendeley":{"formattedCitation":"[25]","plainTextFormattedCitation":"[25]","previouslyFormattedCitation":"[2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5]</w:t>
            </w:r>
            <w:r>
              <w:rPr>
                <w:sz w:val="20"/>
                <w:szCs w:val="20"/>
                <w:lang w:val="en-US"/>
              </w:rPr>
              <w:fldChar w:fldCharType="end"/>
            </w:r>
          </w:p>
        </w:tc>
        <w:tc>
          <w:tcPr>
            <w:tcW w:w="993" w:type="dxa"/>
          </w:tcPr>
          <w:p w14:paraId="7ECEE4EC" w14:textId="6989FCB6" w:rsidR="009B7F17" w:rsidRPr="009B7F17" w:rsidRDefault="004A2106" w:rsidP="009B7F17">
            <w:pPr>
              <w:jc w:val="center"/>
              <w:rPr>
                <w:sz w:val="20"/>
                <w:szCs w:val="20"/>
                <w:lang w:val="en-US"/>
              </w:rPr>
            </w:pPr>
            <w:r>
              <w:rPr>
                <w:sz w:val="20"/>
                <w:szCs w:val="20"/>
                <w:lang w:val="en-US"/>
              </w:rPr>
              <w:t>Fair</w:t>
            </w:r>
          </w:p>
        </w:tc>
        <w:tc>
          <w:tcPr>
            <w:tcW w:w="992" w:type="dxa"/>
          </w:tcPr>
          <w:p w14:paraId="62313B4D" w14:textId="36C7FD5C" w:rsidR="009B7F17" w:rsidRPr="009B7F17" w:rsidRDefault="004A2106" w:rsidP="009B7F17">
            <w:pPr>
              <w:jc w:val="center"/>
              <w:rPr>
                <w:sz w:val="20"/>
                <w:szCs w:val="20"/>
                <w:lang w:val="en-US"/>
              </w:rPr>
            </w:pPr>
            <w:r>
              <w:rPr>
                <w:sz w:val="20"/>
                <w:szCs w:val="20"/>
                <w:lang w:val="en-US"/>
              </w:rPr>
              <w:t>Fair</w:t>
            </w:r>
          </w:p>
        </w:tc>
      </w:tr>
      <w:tr w:rsidR="009B7F17" w:rsidRPr="009B7F17" w14:paraId="2A57E740" w14:textId="77777777" w:rsidTr="009B7F17">
        <w:tc>
          <w:tcPr>
            <w:tcW w:w="2830" w:type="dxa"/>
          </w:tcPr>
          <w:p w14:paraId="1D63AA53" w14:textId="10D6762A" w:rsidR="009B7F17" w:rsidRPr="009B7F17" w:rsidRDefault="004A2106" w:rsidP="009B7F17">
            <w:pPr>
              <w:rPr>
                <w:sz w:val="20"/>
                <w:szCs w:val="20"/>
                <w:lang w:val="en-US"/>
              </w:rPr>
            </w:pPr>
            <w:r>
              <w:rPr>
                <w:sz w:val="20"/>
                <w:szCs w:val="20"/>
                <w:lang w:val="en-US"/>
              </w:rPr>
              <w:t>Fried et al, 2010</w:t>
            </w:r>
            <w:r>
              <w:rPr>
                <w:sz w:val="20"/>
                <w:szCs w:val="20"/>
                <w:lang w:val="en-US"/>
              </w:rPr>
              <w:fldChar w:fldCharType="begin" w:fldLock="1"/>
            </w:r>
            <w:r w:rsidR="009D0F18">
              <w:rPr>
                <w:sz w:val="20"/>
                <w:szCs w:val="20"/>
                <w:lang w:val="en-US"/>
              </w:rPr>
              <w:instrText>ADDIN CSL_CITATION {"citationItems":[{"id":"ITEM-1","itemData":{"DOI":"10.1371/journal.pntd.0000617","PMID":"20209155","abstract":"Background: It is unclear whether dengue serotypes differ in their propensity to cause severe disease. We analyzed differences in serotype-specific disease severity in children presenting for medical attention in Bangkok, Thailand. Methodology/Principal Findings: Prospective studies were conducted from 1994 to 2006. Univariate and multivariate logistic and multinomial logistic regressions were used to determine if dengue hemorrhagic fever (DHF) and signs of severe clinical disease (pleural effusion, ascites, thrombocytopenia, hemoconcentration) were associated with serotype. Crude and adjusted odds ratios were calculated. There were 162 (36%) cases with DENV-1, 102 (23%) with DENV-2, 123 (27%) with DENV-3, and 64 (14%) with DENV-4. There was no significant difference in the rates of DHF by serotype: DENV-2 (43%), DENV-3 (39%), DENV-1 (34%), DENV-4 (31%). DENV-2 was significantly associated with increased odds of DHF grade I compared to DF (OR 2.9 95% CI 1.1, 8.0), when using DENV-1 as the reference. Though not statistically significant, DENV-2 had an increased odds of total DHF and DHF grades II, III, and IV. Secondary serologic response was significantly associated with DHF (OR 6.2) and increased when considering more severe grades of DHF. DENV-2 (9%) and -4 (3%) were significantly less often associated with primary disease than DENV-1 (28%) and -3 (33%). Restricting analysis to secondary cases, we found DENV-2 and DENV-3 to be twice as likely to result in DHF as DEN-4 (p = 0.05). Comparing study years, we found the rate of DHF to be significantly less in 1999, 2000, 2004, and 2005 than in 1994, the study year with the highest percentage of DHF cases, even when controlling for other variables. Conclusions/Significance: As in other studies, we find secondary disease to be strongly associated with DHF and with more severe grades of DHF. DENV-2 appears to be marginally associated with more severe dengue disease as evidenced by a significant association with DHF grade I when compared to DENV-1. In addition, we found non-significant trends with other grades of DHF. Restricting the analysis to secondary disease we found DENV-2 and -3 to be twice as likely to result in DHF as DEN-4. Differences in severity by study year may suggest that other factors besides serotype play a role in disease severity.","author":[{"dropping-particle":"","family":"Fried","given":"Jessica R.","non-dropping-particle":"","parse-names":false,"suffix":""},{"dropping-particle":"V.","family":"Gibbons","given":"Robert","non-dropping-particle":"","parse-names":false,"suffix":""},{"dropping-particle":"","family":"Kalayanarooj","given":"Siripen","non-dropping-particle":"","parse-names":false,"suffix":""},{"dropping-particle":"","family":"Thomas","given":"Stephen J.","non-dropping-particle":"","parse-names":false,"suffix":""},{"dropping-particle":"","family":"Srikiatkhachorn","given":"Anon","non-dropping-particle":"","parse-names":false,"suffix":""},{"dropping-particle":"","family":"Yoon","given":"In Kyu","non-dropping-particle":"","parse-names":false,"suffix":""},{"dropping-particle":"","family":"Jarman","given":"Richard G.","non-dropping-particle":"","parse-names":false,"suffix":""},{"dropping-particle":"","family":"Green","given":"Sharone","non-dropping-particle":"","parse-names":false,"suffix":""},{"dropping-particle":"","family":"Rothman","given":"Alan L.","non-dropping-particle":"","parse-names":false,"suffix":""},{"dropping-particle":"","family":"Cummings","given":"Derek A.T.","non-dropping-particle":"","parse-names":false,"suffix":""}],"container-title":"PLoS Neglected Tropical Diseases","id":"ITEM-1","issue":"3","issued":{"date-parts":[["2010"]]},"page":"1-6","title":"Serotype-specific differences in the risk of dengue hemorrhagic fever: An analysis of data collected in Bangkok, Thailand from 1994 to 2006","type":"article-journal","volume":"4"},"uris":["http://www.mendeley.com/documents/?uuid=c584b8d5-6c91-4d2d-96b5-ce9e3c0268d5"]}],"mendeley":{"formattedCitation":"[26]","plainTextFormattedCitation":"[26]","previouslyFormattedCitation":"[2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6]</w:t>
            </w:r>
            <w:r>
              <w:rPr>
                <w:sz w:val="20"/>
                <w:szCs w:val="20"/>
                <w:lang w:val="en-US"/>
              </w:rPr>
              <w:fldChar w:fldCharType="end"/>
            </w:r>
          </w:p>
        </w:tc>
        <w:tc>
          <w:tcPr>
            <w:tcW w:w="993" w:type="dxa"/>
          </w:tcPr>
          <w:p w14:paraId="1389FB96" w14:textId="117B1D64" w:rsidR="009B7F17" w:rsidRPr="009B7F17" w:rsidRDefault="004A2106" w:rsidP="009B7F17">
            <w:pPr>
              <w:jc w:val="center"/>
              <w:rPr>
                <w:sz w:val="20"/>
                <w:szCs w:val="20"/>
                <w:lang w:val="en-US"/>
              </w:rPr>
            </w:pPr>
            <w:r>
              <w:rPr>
                <w:sz w:val="20"/>
                <w:szCs w:val="20"/>
                <w:lang w:val="en-US"/>
              </w:rPr>
              <w:t>Good</w:t>
            </w:r>
          </w:p>
        </w:tc>
        <w:tc>
          <w:tcPr>
            <w:tcW w:w="992" w:type="dxa"/>
          </w:tcPr>
          <w:p w14:paraId="2F855D45" w14:textId="56CA2C28" w:rsidR="009B7F17" w:rsidRPr="009B7F17" w:rsidRDefault="004A2106" w:rsidP="009B7F17">
            <w:pPr>
              <w:jc w:val="center"/>
              <w:rPr>
                <w:sz w:val="20"/>
                <w:szCs w:val="20"/>
                <w:lang w:val="en-US"/>
              </w:rPr>
            </w:pPr>
            <w:r>
              <w:rPr>
                <w:sz w:val="20"/>
                <w:szCs w:val="20"/>
                <w:lang w:val="en-US"/>
              </w:rPr>
              <w:t>Good</w:t>
            </w:r>
          </w:p>
        </w:tc>
      </w:tr>
      <w:tr w:rsidR="009B7F17" w:rsidRPr="009B7F17" w14:paraId="13071396" w14:textId="77777777" w:rsidTr="009B7F17">
        <w:tc>
          <w:tcPr>
            <w:tcW w:w="2830" w:type="dxa"/>
          </w:tcPr>
          <w:p w14:paraId="1642323A" w14:textId="31BF028C" w:rsidR="009B7F17" w:rsidRPr="009B7F17" w:rsidRDefault="004A2106" w:rsidP="009B7F17">
            <w:pPr>
              <w:rPr>
                <w:sz w:val="20"/>
                <w:szCs w:val="20"/>
                <w:lang w:val="en-US"/>
              </w:rPr>
            </w:pPr>
            <w:r>
              <w:rPr>
                <w:sz w:val="20"/>
                <w:szCs w:val="20"/>
                <w:lang w:val="en-US"/>
              </w:rPr>
              <w:t>Giraldo et al, 2010</w:t>
            </w:r>
            <w:r>
              <w:rPr>
                <w:sz w:val="20"/>
                <w:szCs w:val="20"/>
                <w:lang w:val="en-US"/>
              </w:rPr>
              <w:fldChar w:fldCharType="begin" w:fldLock="1"/>
            </w:r>
            <w:r w:rsidR="009D0F18">
              <w:rPr>
                <w:sz w:val="20"/>
                <w:szCs w:val="20"/>
                <w:lang w:val="en-US"/>
              </w:rPr>
              <w:instrText>ADDIN CSL_CITATION {"citationItems":[{"id":"ITEM-1","itemData":{"DOI":"10.3233/JPI-2010-0281","ISSN":"13057707","abstract":"From November 2007 to April 2008, 196 patients were admitted to the Short Stay Unit and/or Intensive Care Unit of the Instituto de Puericultura e Pediatria Martago Gesteira with clinical presentations suggesting dengue fever. Included in this retrospective case series are 181 patients who had laboratory confirmation of dengue fever; 51.9% (94/181) had classical dengue fever and 48.1% (87/181) had dengue hemorrhagic fever. Patients ranged from 4 months to 15 years of age; the median age being 9 years (mean ± SD; 8.5 ± 3.6 years). There were 90 cases with pleuropulmonary manifestations: 30 of 94 cases with classical dengue fever and 60 of 87 cases with dengue hemorrhagic fever. In descending order, the changes found were pleural effusion, elevation of the diaphragm, and pleural opacity. Radiological manifestations appeared a median of 6 days after hospitalization (range, 3 to 11 days). In 89/90 (98.9%) cases with pleuropulmonary manifestations, early therapeutic approaches resulted in resolution of clinical and radiologic findings. © 2010 IOS Press and the authors. All rights reserved.","author":[{"dropping-particle":"","family":"Giraldo Rios","given":"Diana","non-dropping-particle":"","parse-names":false,"suffix":""},{"dropping-particle":"","family":"Sant'Anna","given":"Clemax Couto","non-dropping-particle":"","parse-names":false,"suffix":""},{"dropping-particle":"","family":"March","given":"Maria De Fátima B.Pombo","non-dropping-particle":"","parse-names":false,"suffix":""},{"dropping-particle":"","family":"Abreu","given":"Thalita Fernandes","non-dropping-particle":"","parse-names":false,"suffix":""},{"dropping-particle":"","family":"Ferreira","given":"Sidnei","non-dropping-particle":"","parse-names":false,"suffix":""},{"dropping-particle":"","family":"Bomfim","given":"Márcia","non-dropping-particle":"","parse-names":false,"suffix":""},{"dropping-particle":"","family":"Parente","given":"Ana Alice Ibiapina","non-dropping-particle":"","parse-names":false,"suffix":""},{"dropping-particle":"","family":"Jackson","given":"Morgan N.","non-dropping-particle":"","parse-names":false,"suffix":""}],"container-title":"Journal of Pediatric Infectious Diseases","id":"ITEM-1","issue":"4","issued":{"date-parts":[["2010"]]},"page":"363-367","title":"Pleuropulmonary manifestations of dengue fever in children and adolescents","type":"article-journal","volume":"5"},"uris":["http://www.mendeley.com/documents/?uuid=f89a09d3-7c7a-43b8-8698-1e28baf6cbe3"]}],"mendeley":{"formattedCitation":"[27]","plainTextFormattedCitation":"[27]","previouslyFormattedCitation":"[2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7]</w:t>
            </w:r>
            <w:r>
              <w:rPr>
                <w:sz w:val="20"/>
                <w:szCs w:val="20"/>
                <w:lang w:val="en-US"/>
              </w:rPr>
              <w:fldChar w:fldCharType="end"/>
            </w:r>
          </w:p>
        </w:tc>
        <w:tc>
          <w:tcPr>
            <w:tcW w:w="993" w:type="dxa"/>
          </w:tcPr>
          <w:p w14:paraId="048D9D16" w14:textId="6FC9762B" w:rsidR="009B7F17" w:rsidRPr="009B7F17" w:rsidRDefault="004A2106" w:rsidP="009B7F17">
            <w:pPr>
              <w:jc w:val="center"/>
              <w:rPr>
                <w:sz w:val="20"/>
                <w:szCs w:val="20"/>
                <w:lang w:val="en-US"/>
              </w:rPr>
            </w:pPr>
            <w:r>
              <w:rPr>
                <w:sz w:val="20"/>
                <w:szCs w:val="20"/>
                <w:lang w:val="en-US"/>
              </w:rPr>
              <w:t>Good</w:t>
            </w:r>
          </w:p>
        </w:tc>
        <w:tc>
          <w:tcPr>
            <w:tcW w:w="992" w:type="dxa"/>
          </w:tcPr>
          <w:p w14:paraId="47D00971" w14:textId="4BA2557F" w:rsidR="009B7F17" w:rsidRPr="009B7F17" w:rsidRDefault="004A2106" w:rsidP="009B7F17">
            <w:pPr>
              <w:jc w:val="center"/>
              <w:rPr>
                <w:sz w:val="20"/>
                <w:szCs w:val="20"/>
                <w:lang w:val="en-US"/>
              </w:rPr>
            </w:pPr>
            <w:r>
              <w:rPr>
                <w:sz w:val="20"/>
                <w:szCs w:val="20"/>
                <w:lang w:val="en-US"/>
              </w:rPr>
              <w:t>Good</w:t>
            </w:r>
          </w:p>
        </w:tc>
      </w:tr>
      <w:tr w:rsidR="009B7F17" w:rsidRPr="009B7F17" w14:paraId="55750357" w14:textId="77777777" w:rsidTr="009B7F17">
        <w:tc>
          <w:tcPr>
            <w:tcW w:w="2830" w:type="dxa"/>
          </w:tcPr>
          <w:p w14:paraId="05ED51E3" w14:textId="4C3A312D" w:rsidR="009B7F17" w:rsidRPr="009B7F17" w:rsidRDefault="004A2106" w:rsidP="009B7F17">
            <w:pPr>
              <w:rPr>
                <w:sz w:val="20"/>
                <w:szCs w:val="20"/>
                <w:lang w:val="en-US"/>
              </w:rPr>
            </w:pPr>
            <w:r>
              <w:rPr>
                <w:sz w:val="20"/>
                <w:szCs w:val="20"/>
                <w:lang w:val="en-US"/>
              </w:rPr>
              <w:t>Godbole et al, 2014</w:t>
            </w:r>
            <w:r>
              <w:rPr>
                <w:sz w:val="20"/>
                <w:szCs w:val="20"/>
                <w:lang w:val="en-US"/>
              </w:rPr>
              <w:fldChar w:fldCharType="begin" w:fldLock="1"/>
            </w:r>
            <w:r w:rsidR="009D0F18">
              <w:rPr>
                <w:sz w:val="20"/>
                <w:szCs w:val="20"/>
                <w:lang w:val="en-US"/>
              </w:rPr>
              <w:instrText>ADDIN CSL_CITATION {"citationItems":[{"id":"ITEM-1","itemData":{"DOI":"10.1016/j.apme.2014.10.001","ISSN":"09760016","abstract":"BACKGROUND &amp; OBJECTIVE\\nDengue has become a serious public threat globally. Increasing number of cases are seen during the monsoon season. The incidence is increasing each year. We undertook this study to document the rise in cases during 2013 and to study the clinical spectrum of patients admitted in a tertiary care hospital. \\n\\nMATERIAL AND METHODS\\nIt was a retrospective study of cases admitted from July to December 2013. The clinical profile, complications and outcome of the patients was studied. The number of cases were compared with all the admitted as well as fever patients of 2013 and with cases of the previous two consecutive years. \\n\\nRESULTS\\nOut of 63 patients, 30 (47.6%) belonged to the age group of 13–23 years, predominantly males (84%) and from urban areas. The presenting symptoms included, fever (100%), myalgia (61.9%) vomiting (49.2%), abdominal pain, nausea and headache. Sixty patients (95.2%) had non-severe dengue while 3 (4.8%) had dengue haemorrhagic fever. Seven patients (11%) had complications in the form of ascites, pleural effusion and bleeding. \\n\\nDISCUSSION\\nOur study confirms the seasonal occurrence of the cases. It is also in accordance with the other studies as regards the overall clinical spectrum. Most of our patients were from the urban areas which is not comparable with other studies. Comparison with the previous 2 years as well as with the total admitted and fever cases revealed a statistically significant (p value &lt; 0.0001) rise in the number of cases during 2013. The clinical profile showed mostly uncomplicated cases with good prognosis, who responded well to early treatment with hydration and supportive therapy. \\n\\nCONCLUSION\\nDocumentation of a rise in the number of cases will have a major impact on recognizing the burden of the disease and in formulating a plan for containment of cases in the community.","author":[{"dropping-particle":"","family":"Godbole","given":"Varsha","non-dropping-particle":"","parse-names":false,"suffix":""},{"dropping-particle":"","family":"Rana","given":"Himanshu","non-dropping-particle":"","parse-names":false,"suffix":""},{"dropping-particle":"","family":"Mehta","given":"Kedar","non-dropping-particle":"","parse-names":false,"suffix":""},{"dropping-particle":"","family":"Gosai","given":"Falgun","non-dropping-particle":"","parse-names":false,"suffix":""}],"container-title":"Apollo Medicine","id":"ITEM-1","issue":"4","issued":{"date-parts":[["2014"]]},"page":"255-260","publisher":"Elsevier Ltd","title":"Rising trend of cases of dengue fever admitted in a tertiary care hospital in Vadodara – A retrospective study","type":"article-journal","volume":"11"},"uris":["http://www.mendeley.com/documents/?uuid=43d81e30-4445-4dff-b8ba-e90349811283"]}],"mendeley":{"formattedCitation":"[28]","plainTextFormattedCitation":"[28]","previouslyFormattedCitation":"[2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8]</w:t>
            </w:r>
            <w:r>
              <w:rPr>
                <w:sz w:val="20"/>
                <w:szCs w:val="20"/>
                <w:lang w:val="en-US"/>
              </w:rPr>
              <w:fldChar w:fldCharType="end"/>
            </w:r>
          </w:p>
        </w:tc>
        <w:tc>
          <w:tcPr>
            <w:tcW w:w="993" w:type="dxa"/>
          </w:tcPr>
          <w:p w14:paraId="7C6B1DF8" w14:textId="22B2CAFB" w:rsidR="009B7F17" w:rsidRPr="009B7F17" w:rsidRDefault="004A2106" w:rsidP="009B7F17">
            <w:pPr>
              <w:jc w:val="center"/>
              <w:rPr>
                <w:sz w:val="20"/>
                <w:szCs w:val="20"/>
                <w:lang w:val="en-US"/>
              </w:rPr>
            </w:pPr>
            <w:r>
              <w:rPr>
                <w:sz w:val="20"/>
                <w:szCs w:val="20"/>
                <w:lang w:val="en-US"/>
              </w:rPr>
              <w:t>Fair</w:t>
            </w:r>
          </w:p>
        </w:tc>
        <w:tc>
          <w:tcPr>
            <w:tcW w:w="992" w:type="dxa"/>
          </w:tcPr>
          <w:p w14:paraId="3469AF40" w14:textId="20A3085A" w:rsidR="009B7F17" w:rsidRPr="009B7F17" w:rsidRDefault="004A2106" w:rsidP="009B7F17">
            <w:pPr>
              <w:jc w:val="center"/>
              <w:rPr>
                <w:sz w:val="20"/>
                <w:szCs w:val="20"/>
                <w:lang w:val="en-US"/>
              </w:rPr>
            </w:pPr>
            <w:r>
              <w:rPr>
                <w:sz w:val="20"/>
                <w:szCs w:val="20"/>
                <w:lang w:val="en-US"/>
              </w:rPr>
              <w:t>Fair</w:t>
            </w:r>
          </w:p>
        </w:tc>
      </w:tr>
      <w:tr w:rsidR="009B7F17" w:rsidRPr="009B7F17" w14:paraId="44AFDB10" w14:textId="77777777" w:rsidTr="009B7F17">
        <w:tc>
          <w:tcPr>
            <w:tcW w:w="2830" w:type="dxa"/>
          </w:tcPr>
          <w:p w14:paraId="6D997CC8" w14:textId="57501E41" w:rsidR="009B7F17" w:rsidRPr="009B7F17" w:rsidRDefault="004A2106" w:rsidP="009B7F17">
            <w:pPr>
              <w:rPr>
                <w:sz w:val="20"/>
                <w:szCs w:val="20"/>
                <w:lang w:val="en-US"/>
              </w:rPr>
            </w:pPr>
            <w:r>
              <w:rPr>
                <w:sz w:val="20"/>
                <w:szCs w:val="20"/>
                <w:lang w:val="en-US"/>
              </w:rPr>
              <w:t>Gonzalez et al, 2005</w:t>
            </w:r>
            <w:r>
              <w:rPr>
                <w:sz w:val="20"/>
                <w:szCs w:val="20"/>
                <w:lang w:val="en-US"/>
              </w:rPr>
              <w:fldChar w:fldCharType="begin" w:fldLock="1"/>
            </w:r>
            <w:r w:rsidR="009D0F18">
              <w:rPr>
                <w:sz w:val="20"/>
                <w:szCs w:val="20"/>
                <w:lang w:val="en-US"/>
              </w:rPr>
              <w:instrText>ADDIN CSL_CITATION {"citationItems":[{"id":"ITEM-1","itemData":{"DOI":"10.1016/j.ijid.2004.07.012","ISSN":"12019712","PMID":"16023878","abstract":"Objective: To report the clinical, laboratory and sonographic findings in 76 adult cases of dengue hemorrhagic fever (DHF). Patients and methods: A dengue 3 epidemic occurred in Havana City from June 2001 to March 2002. 12,889 cases were reported, with 81 DHF cases. From this, 76 serologically confirmed cases were studied descriptively. Results: Bronchial asthma and white race were important risk factors for the severe form of the disease. Fever (100%), headache (92.1%), myalgia (76.3%), arthralgia (73.7%) and retro-orbital pain (57.7%) were the most frequent general symptoms. Vomiting and abdominal pain were observed in 59.2% and 48.6% of cases, respectively. The most common bleeding site was the vagina (64%), followed by the skin (55.2%). Eighteen patients (23.6%) had shock syndrome. Laboratory findings included thrombocytopenia (100%), hemoconcentration (93.4%), an increase in liver enzymes (82.8%), and leukopenia (71%). Ultrasound detected thickening of the gallbladder wall in 35.1%, pleural effusion in 20.3%, and splenomegaly in 12.9% of cases. Conclusion: These findings contribute to a better understanding of the clinical aspects of DHF in adult patients due to the dengue 3 virus. © 2005 International Society for Infectious Diseases. Published by Elsevier Ltd. All rights reserved.","author":[{"dropping-particle":"","family":"González","given":"Daniel","non-dropping-particle":"","parse-names":false,"suffix":""},{"dropping-particle":"","family":"Castro","given":"Osvaldo E.","non-dropping-particle":"","parse-names":false,"suffix":""},{"dropping-particle":"","family":"Kourí","given":"Gustavo","non-dropping-particle":"","parse-names":false,"suffix":""},{"dropping-particle":"","family":"Perez","given":"Jorge","non-dropping-particle":"","parse-names":false,"suffix":""},{"dropping-particle":"","family":"Martinez","given":"Eric","non-dropping-particle":"","parse-names":false,"suffix":""},{"dropping-particle":"","family":"Vazquez","given":"Susana","non-dropping-particle":"","parse-names":false,"suffix":""},{"dropping-particle":"","family":"Rosario","given":"Delfina","non-dropping-particle":"","parse-names":false,"suffix":""},{"dropping-particle":"","family":"Cancio","given":"Reynel","non-dropping-particle":"","parse-names":false,"suffix":""},{"dropping-particle":"","family":"Guzman","given":"María G.","non-dropping-particle":"","parse-names":false,"suffix":""}],"container-title":"International Journal of Infectious Diseases","id":"ITEM-1","issue":"5","issued":{"date-parts":[["2005"]]},"page":"280-285","title":"Classical dengue hemorrhagic fever resulting from two dengue infections spaced 20 years or more apart: Havana, Dengue 3 epidemic, 2001-2002","type":"article-journal","volume":"9"},"uris":["http://www.mendeley.com/documents/?uuid=0e0bc052-84ee-4ef7-bf59-736b64aeaa5e"]}],"mendeley":{"formattedCitation":"[29]","plainTextFormattedCitation":"[29]","previouslyFormattedCitation":"[2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29]</w:t>
            </w:r>
            <w:r>
              <w:rPr>
                <w:sz w:val="20"/>
                <w:szCs w:val="20"/>
                <w:lang w:val="en-US"/>
              </w:rPr>
              <w:fldChar w:fldCharType="end"/>
            </w:r>
          </w:p>
        </w:tc>
        <w:tc>
          <w:tcPr>
            <w:tcW w:w="993" w:type="dxa"/>
          </w:tcPr>
          <w:p w14:paraId="3455053C" w14:textId="454DB113" w:rsidR="009B7F17" w:rsidRPr="009B7F17" w:rsidRDefault="004A2106" w:rsidP="009B7F17">
            <w:pPr>
              <w:jc w:val="center"/>
              <w:rPr>
                <w:sz w:val="20"/>
                <w:szCs w:val="20"/>
                <w:lang w:val="en-US"/>
              </w:rPr>
            </w:pPr>
            <w:r>
              <w:rPr>
                <w:sz w:val="20"/>
                <w:szCs w:val="20"/>
                <w:lang w:val="en-US"/>
              </w:rPr>
              <w:t>Good</w:t>
            </w:r>
          </w:p>
        </w:tc>
        <w:tc>
          <w:tcPr>
            <w:tcW w:w="992" w:type="dxa"/>
          </w:tcPr>
          <w:p w14:paraId="3CB69CF3" w14:textId="2C0B57B2" w:rsidR="009B7F17" w:rsidRPr="009B7F17" w:rsidRDefault="004A2106" w:rsidP="009B7F17">
            <w:pPr>
              <w:jc w:val="center"/>
              <w:rPr>
                <w:sz w:val="20"/>
                <w:szCs w:val="20"/>
                <w:lang w:val="en-US"/>
              </w:rPr>
            </w:pPr>
            <w:r>
              <w:rPr>
                <w:sz w:val="20"/>
                <w:szCs w:val="20"/>
                <w:lang w:val="en-US"/>
              </w:rPr>
              <w:t>Good</w:t>
            </w:r>
          </w:p>
        </w:tc>
      </w:tr>
      <w:tr w:rsidR="009B7F17" w:rsidRPr="009B7F17" w14:paraId="4043527A" w14:textId="77777777" w:rsidTr="009B7F17">
        <w:tc>
          <w:tcPr>
            <w:tcW w:w="2830" w:type="dxa"/>
          </w:tcPr>
          <w:p w14:paraId="19C70281" w14:textId="303CD217" w:rsidR="009B7F17" w:rsidRPr="009B7F17" w:rsidRDefault="004A2106" w:rsidP="009B7F17">
            <w:pPr>
              <w:rPr>
                <w:sz w:val="20"/>
                <w:szCs w:val="20"/>
                <w:lang w:val="en-US"/>
              </w:rPr>
            </w:pPr>
            <w:r>
              <w:rPr>
                <w:sz w:val="20"/>
                <w:szCs w:val="20"/>
                <w:lang w:val="en-US"/>
              </w:rPr>
              <w:t>Gonzalez et al, 2008</w:t>
            </w:r>
            <w:r>
              <w:rPr>
                <w:sz w:val="20"/>
                <w:szCs w:val="20"/>
                <w:lang w:val="en-US"/>
              </w:rPr>
              <w:fldChar w:fldCharType="begin" w:fldLock="1"/>
            </w:r>
            <w:r w:rsidR="009D0F18">
              <w:rPr>
                <w:sz w:val="20"/>
                <w:szCs w:val="20"/>
                <w:lang w:val="en-US"/>
              </w:rPr>
              <w:instrText>ADDIN CSL_CITATION {"citationItems":[{"id":"ITEM-1","itemData":{"DOI":"10.7705/biomedica.v28i4.58","ISSN":"0120-4157","abstract":"Introducción. El dengue hemorrágico abarca todas las áreas tropicales y subtropicales del planeta, y causa medio millón de hospitalizaciones al año en el mundo. Se ha descrito que esta enfermedad afecta a un grupo cada vez mayor de adolescentes y adultos jóvenes. Objetivo. Describir las características clínicas de la población, tanto adulta como pediátrica, hospitalizada por dengue durante un periodo endémico y determinar los factores de riesgo asociados a mal pronóstico. Materiales y métodos. Cohorte retrospectiva de pacientes hospitalizados por dengue en los años 2006 y 2007 en la Clínica Chicamocha. Resultados. Se evaluaron 328 pacientes, 165 mujeres y 163 hombres, con mediana de edad de 25 años. Se encontraron 116 casos de dengue hemorrágico, de los cuales, 113 eran de grado II. De los 212 pacientes con dengue clásico, 156 presentaron extravasación, sangrado o trombocitopenia. El 82,4% tuvieron serología positiva. Los pacientes con dengue hemorrágico eran más jóvenes (20,1 contra 25,7 años, p=0,0054). El número mínimo de plaquetas y el valor máximo del hematocrito se alcanzaron alrededor del sexto día de enfermedad. Los menores de 13 años presentaron con menor frecuencia los síntomas típicos de dengue, aunque con un mayor porcentaje de ascitis, derrame y sangrado; además, tuvieron mayor riesgo de desarrollar dificultad respiratoria (riesgo relativo (RR)=3,59, IC95% 1,3-9,9, p=0,014) e hipotensión (RR=10,77, IC95% 5,56-20,86, p&lt;0,001). Conclusiones. La edad continúa siendo el factor predominante en la gravedad intrahospitalaria del dengue. Independientemente de ésta, un grupo de signos, síntomas y hallazgos de laboratorio al ingreso permite predecir la aparición de complicaciones. Palabras clave: fiebre dengue hemorrágica, hospitalización, pronóstico, adulto, niño, estudios de cohortes. Clinical evolution of dengue in hospitalized patients Introduction. Dengue hemorrhagic fever has extended to every tropical and subtropical area of the world, resulting in a half million hospitalizations every year. This disease appears to affect increasing numbers of adolescents and young adults. Objective. The clinical characteristics were described for adult and pediatric dengue inpatients to establish risk factors associated with bad prognosis. Materials and methods. A cohort of dengue inpatients of years 2006 and 2007 was evaluated retrospectively at \" Clínica Chicamocha \" , a high level hospital in Bucaramanga, Colombia. Results. Of 328 patients evaluated, 165 w…","author":[{"dropping-particle":"","family":"González","given":"Andrés Leonardo","non-dropping-particle":"","parse-names":false,"suffix":""},{"dropping-particle":"","family":"Martínez","given":"Ruth Aralí","non-dropping-particle":"","parse-names":false,"suffix":""},{"dropping-particle":"","family":"Villar","given":"Luis Ángel","non-dropping-particle":"","parse-names":false,"suffix":""}],"container-title":"Biomédica","id":"ITEM-1","issue":"4","issued":{"date-parts":[["2008"]]},"page":"531","title":"Evolución clínica de pacientes hospitalizados por dengue en una institución de salud de Bucaramanga, Colombia","type":"article-journal","volume":"28"},"uris":["http://www.mendeley.com/documents/?uuid=c3c87012-242c-4e26-a504-03e480e73e2e"]}],"mendeley":{"formattedCitation":"[30]","plainTextFormattedCitation":"[30]","previouslyFormattedCitation":"[3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0]</w:t>
            </w:r>
            <w:r>
              <w:rPr>
                <w:sz w:val="20"/>
                <w:szCs w:val="20"/>
                <w:lang w:val="en-US"/>
              </w:rPr>
              <w:fldChar w:fldCharType="end"/>
            </w:r>
          </w:p>
        </w:tc>
        <w:tc>
          <w:tcPr>
            <w:tcW w:w="993" w:type="dxa"/>
          </w:tcPr>
          <w:p w14:paraId="02B7D813" w14:textId="7537D60B" w:rsidR="009B7F17" w:rsidRPr="009B7F17" w:rsidRDefault="004A2106" w:rsidP="009B7F17">
            <w:pPr>
              <w:jc w:val="center"/>
              <w:rPr>
                <w:sz w:val="20"/>
                <w:szCs w:val="20"/>
                <w:lang w:val="en-US"/>
              </w:rPr>
            </w:pPr>
            <w:r>
              <w:rPr>
                <w:sz w:val="20"/>
                <w:szCs w:val="20"/>
                <w:lang w:val="en-US"/>
              </w:rPr>
              <w:t>Fair</w:t>
            </w:r>
          </w:p>
        </w:tc>
        <w:tc>
          <w:tcPr>
            <w:tcW w:w="992" w:type="dxa"/>
          </w:tcPr>
          <w:p w14:paraId="61E8EFC5" w14:textId="6293E0E1" w:rsidR="009B7F17" w:rsidRPr="009B7F17" w:rsidRDefault="004A2106" w:rsidP="009B7F17">
            <w:pPr>
              <w:jc w:val="center"/>
              <w:rPr>
                <w:sz w:val="20"/>
                <w:szCs w:val="20"/>
                <w:lang w:val="en-US"/>
              </w:rPr>
            </w:pPr>
            <w:r>
              <w:rPr>
                <w:sz w:val="20"/>
                <w:szCs w:val="20"/>
                <w:lang w:val="en-US"/>
              </w:rPr>
              <w:t>Fair</w:t>
            </w:r>
          </w:p>
        </w:tc>
      </w:tr>
      <w:tr w:rsidR="009B7F17" w:rsidRPr="009B7F17" w14:paraId="536B0263" w14:textId="77777777" w:rsidTr="009B7F17">
        <w:tc>
          <w:tcPr>
            <w:tcW w:w="2830" w:type="dxa"/>
          </w:tcPr>
          <w:p w14:paraId="6AE48DDB" w14:textId="2C369741" w:rsidR="009B7F17" w:rsidRPr="009B7F17" w:rsidRDefault="004A2106" w:rsidP="009B7F17">
            <w:pPr>
              <w:rPr>
                <w:sz w:val="20"/>
                <w:szCs w:val="20"/>
                <w:lang w:val="en-US"/>
              </w:rPr>
            </w:pPr>
            <w:r>
              <w:rPr>
                <w:sz w:val="20"/>
                <w:szCs w:val="20"/>
                <w:lang w:val="en-US"/>
              </w:rPr>
              <w:t>Goyal et al, 2013</w:t>
            </w:r>
            <w:r>
              <w:rPr>
                <w:sz w:val="20"/>
                <w:szCs w:val="20"/>
                <w:lang w:val="en-US"/>
              </w:rPr>
              <w:fldChar w:fldCharType="begin" w:fldLock="1"/>
            </w:r>
            <w:r w:rsidR="009D0F18">
              <w:rPr>
                <w:sz w:val="20"/>
                <w:szCs w:val="20"/>
                <w:lang w:val="en-US"/>
              </w:rPr>
              <w:instrText>ADDIN CSL_CITATION {"citationItems":[{"id":"ITEM-1","itemData":{"ISSN":"09751491","abstract":"Objective: During the summer of 2011, Dengue fever epidemic emerged in Bathinda, Punjab, India. During the epidemic period, wide spectrum of atypical presentations of dengue fever had been observed. Our objective is to study the clinical Spectrums of Dengue Fever in a Tertiary Care Centre with particular references to atypical presentation. Methods: In this study the spectrum of dengue was analyzed in 568 patients of dengue like fever. All patients were investigated thoroughly for cause of fever &amp; we found 426 patients of dengue serology positive NS1 (IgM &amp; IgG) by card method. The study was done in the department of medicine, Adesh Institute of Medical Sciences &amp; Research, Bathinda. The patients were classified according to age, gender, duration of symptoms on admission, associated co-morbidities and co infections, complication that developed after admission, the final outcome and duration till recovery after symptoms developed. Results: As observed in the study dengue fever cases started to appear from September and attained its peak in October. All ages were affected but the brunt was borne maximally by those between 21-30 years. Males were affected more and urban patients were more affected compared to their rural counterparts. Out of the total patients, 45% developed hepatitis, 42% developed thrombocytopenia (platelets less than 1 lac) &amp; other hemorrhagic features, 7% developed pancreatitis, and 6% developed pleural effusion. More number of patients were having multiple &amp; atypical complications and required hospitalization. No Mortality had reported in spite of co-morbidities and co-infection. Awareness, early treatment with aggressive fluid replacement therapy with close monitoring, supportive management, and patient education showed promising results &amp; zero mortality. Conclusion: It was concluded from the study that 30% had no complications and 70% developed complications and 4% cases had underlying comorbidities and co-infections.","author":[{"dropping-particle":"","family":"Goyal","given":"Vippan","non-dropping-particle":"","parse-names":false,"suffix":""},{"dropping-particle":"","family":"Singh Gill","given":"Gurpreet","non-dropping-particle":"","parse-names":false,"suffix":""},{"dropping-particle":"","family":"Singh","given":"Jagjit","non-dropping-particle":"","parse-names":false,"suffix":""},{"dropping-particle":"","family":"Pratap Singh","given":"Gobind","non-dropping-particle":"","parse-names":false,"suffix":""},{"dropping-particle":"","family":"Singh","given":"Yadwinder","non-dropping-particle":"","parse-names":false,"suffix":""},{"dropping-particle":"","family":"Singh","given":"Sehmeet","non-dropping-particle":"","parse-names":false,"suffix":""},{"dropping-particle":"","family":"Chawla","given":"Amisha","non-dropping-particle":"","parse-names":false,"suffix":""}],"container-title":"International Journal of Pharmacy and Pharmaceutical Sciences","id":"ITEM-1","issue":"SUPPL.4","issued":{"date-parts":[["2013"]]},"page":"363-367","title":"Clinical spectrums of dengue fever in a tertiary care centre with particular references to atypical presentation in the 2011 outbreak at Bathinda, Punjab, India","type":"article-journal","volume":"5"},"uris":["http://www.mendeley.com/documents/?uuid=a8c9a389-30da-4255-ac02-eb73ed6ef982"]}],"mendeley":{"formattedCitation":"[31]","plainTextFormattedCitation":"[31]","previouslyFormattedCitation":"[3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1]</w:t>
            </w:r>
            <w:r>
              <w:rPr>
                <w:sz w:val="20"/>
                <w:szCs w:val="20"/>
                <w:lang w:val="en-US"/>
              </w:rPr>
              <w:fldChar w:fldCharType="end"/>
            </w:r>
          </w:p>
        </w:tc>
        <w:tc>
          <w:tcPr>
            <w:tcW w:w="993" w:type="dxa"/>
          </w:tcPr>
          <w:p w14:paraId="5D230165" w14:textId="41BCC42B" w:rsidR="009B7F17" w:rsidRPr="009B7F17" w:rsidRDefault="004A2106" w:rsidP="009B7F17">
            <w:pPr>
              <w:jc w:val="center"/>
              <w:rPr>
                <w:sz w:val="20"/>
                <w:szCs w:val="20"/>
                <w:lang w:val="en-US"/>
              </w:rPr>
            </w:pPr>
            <w:r>
              <w:rPr>
                <w:sz w:val="20"/>
                <w:szCs w:val="20"/>
                <w:lang w:val="en-US"/>
              </w:rPr>
              <w:t>Fair</w:t>
            </w:r>
          </w:p>
        </w:tc>
        <w:tc>
          <w:tcPr>
            <w:tcW w:w="992" w:type="dxa"/>
          </w:tcPr>
          <w:p w14:paraId="22F95CD4" w14:textId="3909DF76" w:rsidR="009B7F17" w:rsidRPr="009B7F17" w:rsidRDefault="004A2106" w:rsidP="009B7F17">
            <w:pPr>
              <w:jc w:val="center"/>
              <w:rPr>
                <w:sz w:val="20"/>
                <w:szCs w:val="20"/>
                <w:lang w:val="en-US"/>
              </w:rPr>
            </w:pPr>
            <w:r>
              <w:rPr>
                <w:sz w:val="20"/>
                <w:szCs w:val="20"/>
                <w:lang w:val="en-US"/>
              </w:rPr>
              <w:t>Fair</w:t>
            </w:r>
          </w:p>
        </w:tc>
      </w:tr>
      <w:tr w:rsidR="009B7F17" w:rsidRPr="009B7F17" w14:paraId="18A65210" w14:textId="77777777" w:rsidTr="009B7F17">
        <w:tc>
          <w:tcPr>
            <w:tcW w:w="2830" w:type="dxa"/>
          </w:tcPr>
          <w:p w14:paraId="2FF737CC" w14:textId="5C127E8A" w:rsidR="009B7F17" w:rsidRPr="009B7F17" w:rsidRDefault="004A2106" w:rsidP="009B7F17">
            <w:pPr>
              <w:rPr>
                <w:sz w:val="20"/>
                <w:szCs w:val="20"/>
                <w:lang w:val="en-US"/>
              </w:rPr>
            </w:pPr>
            <w:r>
              <w:rPr>
                <w:sz w:val="20"/>
                <w:szCs w:val="20"/>
                <w:lang w:val="en-US"/>
              </w:rPr>
              <w:t>Gupta et al, 2016</w:t>
            </w:r>
            <w:r>
              <w:rPr>
                <w:sz w:val="20"/>
                <w:szCs w:val="20"/>
                <w:lang w:val="en-US"/>
              </w:rPr>
              <w:fldChar w:fldCharType="begin" w:fldLock="1"/>
            </w:r>
            <w:r w:rsidR="009D0F18">
              <w:rPr>
                <w:sz w:val="20"/>
                <w:szCs w:val="20"/>
                <w:lang w:val="en-US"/>
              </w:rPr>
              <w:instrText>ADDIN CSL_CITATION {"citationItems":[{"id":"ITEM-1","itemData":{"DOI":"10.20546/ijcmas.2016.512.032","ISSN":"23197692","abstract":"Dengue is a major international health concern that is prevalent in tropical and sub-tropical countries. The total burden of febrile illnesses that is presented to primary health facilities due to dengue in parts of North Karnataka is largely unknown. Objective of the present study is to study the clinical manifestations, trend and outcome of all confirmed dengue cases admitted in a tertiary care hospital. Prospective study conducted in a tertiary care hospital of north Karnataka. Required data from all the laboratory confirmed cases from May 2012 to April 2013 was collected. Study included 100 patients. Majority were males, 54 (54%) and in the age group of 16-40 years 61%. The most common presentation was fever 100 (100%), followed by headache (90%), myalgia (81%), vomiting (56%) and abdominal pain (48%). The most common hemorrhagic manifestation was petechiae 21%. 22% had dengue hemorrhagic fever with 16% had dengue shock syndrome. Complications seen were hepatic dysfunction 34%, renal failure 26%, multi organ failure 18%, encephalopathy 13% and ARDS in 12%. Deaths reported were 11%. Community awareness, early diagnosis and management and vector control measures need to be strengthened in order to reduce the increasing number of dengue cases.","author":[{"dropping-particle":"","family":"Gupta","given":"Ajay Kumar","non-dropping-particle":"","parse-names":false,"suffix":""},{"dropping-particle":"","family":"Peshattiwar","given":"Prashant","non-dropping-particle":"","parse-names":false,"suffix":""},{"dropping-particle":"","family":"Romday","given":"Rakesh","non-dropping-particle":"","parse-names":false,"suffix":""},{"dropping-particle":"","family":"Bhambani","given":"Pawan","non-dropping-particle":"","parse-names":false,"suffix":""}],"container-title":"International Journal of Current Microbiology and Applied Sciences","id":"ITEM-1","issue":"12","issued":{"date-parts":[["2016","12","15"]]},"page":"295-307","title":"A Study of Clinical and Laboratory Profile of Dengue Fever cases in a Tertiary Care Teaching Hospital","type":"article-journal","volume":"5"},"uris":["http://www.mendeley.com/documents/?uuid=41480fbe-d8c9-479b-9ca1-08c0b9d33e92"]}],"mendeley":{"formattedCitation":"[32]","plainTextFormattedCitation":"[32]","previouslyFormattedCitation":"[3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2]</w:t>
            </w:r>
            <w:r>
              <w:rPr>
                <w:sz w:val="20"/>
                <w:szCs w:val="20"/>
                <w:lang w:val="en-US"/>
              </w:rPr>
              <w:fldChar w:fldCharType="end"/>
            </w:r>
          </w:p>
        </w:tc>
        <w:tc>
          <w:tcPr>
            <w:tcW w:w="993" w:type="dxa"/>
          </w:tcPr>
          <w:p w14:paraId="3A244D53" w14:textId="1E99358B" w:rsidR="009B7F17" w:rsidRPr="009B7F17" w:rsidRDefault="004A2106" w:rsidP="009B7F17">
            <w:pPr>
              <w:jc w:val="center"/>
              <w:rPr>
                <w:sz w:val="20"/>
                <w:szCs w:val="20"/>
                <w:lang w:val="en-US"/>
              </w:rPr>
            </w:pPr>
            <w:r>
              <w:rPr>
                <w:sz w:val="20"/>
                <w:szCs w:val="20"/>
                <w:lang w:val="en-US"/>
              </w:rPr>
              <w:t>Good</w:t>
            </w:r>
          </w:p>
        </w:tc>
        <w:tc>
          <w:tcPr>
            <w:tcW w:w="992" w:type="dxa"/>
          </w:tcPr>
          <w:p w14:paraId="1DB7362E" w14:textId="3BB89A61" w:rsidR="009B7F17" w:rsidRPr="009B7F17" w:rsidRDefault="004A2106" w:rsidP="009B7F17">
            <w:pPr>
              <w:jc w:val="center"/>
              <w:rPr>
                <w:sz w:val="20"/>
                <w:szCs w:val="20"/>
                <w:lang w:val="en-US"/>
              </w:rPr>
            </w:pPr>
            <w:r>
              <w:rPr>
                <w:sz w:val="20"/>
                <w:szCs w:val="20"/>
                <w:lang w:val="en-US"/>
              </w:rPr>
              <w:t>Fair</w:t>
            </w:r>
          </w:p>
        </w:tc>
      </w:tr>
      <w:tr w:rsidR="009B7F17" w:rsidRPr="009B7F17" w14:paraId="4383B32C" w14:textId="77777777" w:rsidTr="009B7F17">
        <w:tc>
          <w:tcPr>
            <w:tcW w:w="2830" w:type="dxa"/>
          </w:tcPr>
          <w:p w14:paraId="1F8CD128" w14:textId="5F92F747" w:rsidR="009B7F17" w:rsidRPr="009B7F17" w:rsidRDefault="004A2106" w:rsidP="009B7F17">
            <w:pPr>
              <w:rPr>
                <w:sz w:val="20"/>
                <w:szCs w:val="20"/>
                <w:lang w:val="en-US"/>
              </w:rPr>
            </w:pPr>
            <w:r>
              <w:rPr>
                <w:sz w:val="20"/>
                <w:szCs w:val="20"/>
                <w:lang w:val="en-US"/>
              </w:rPr>
              <w:t>Gupta et al, 2020</w:t>
            </w:r>
            <w:r>
              <w:rPr>
                <w:sz w:val="20"/>
                <w:szCs w:val="20"/>
                <w:lang w:val="en-US"/>
              </w:rPr>
              <w:fldChar w:fldCharType="begin" w:fldLock="1"/>
            </w:r>
            <w:r w:rsidR="009D0F18">
              <w:rPr>
                <w:sz w:val="20"/>
                <w:szCs w:val="20"/>
                <w:lang w:val="en-US"/>
              </w:rPr>
              <w:instrText>ADDIN CSL_CITATION {"citationItems":[{"id":"ITEM-1","itemData":{"DOI":"10.21276/ijcmr.2020.7.5.11","ISSN":"24547379","author":[{"dropping-particle":"","family":"Gupta","given":"Samarth","non-dropping-particle":"","parse-names":false,"suffix":""},{"dropping-particle":"","family":"Singh","given":"Lalit","non-dropping-particle":"","parse-names":false,"suffix":""},{"dropping-particle":"","family":"Tandon","given":"Rajeev","non-dropping-particle":"","parse-names":false,"suffix":""}],"container-title":"International Journal of Contemporary Medical Research [IJCMR]","id":"ITEM-1","issue":"5","issued":{"date-parts":[["2020"]]},"page":"1-5","title":"Study of Pulmonary Manifestations among Dengue Patients in Tertiary Care Hospital of North India","type":"article-journal","volume":"7"},"uris":["http://www.mendeley.com/documents/?uuid=d9b3bd63-6b5a-43f7-89c3-d3564f9b99c0"]}],"mendeley":{"formattedCitation":"[33]","plainTextFormattedCitation":"[33]","previouslyFormattedCitation":"[3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3]</w:t>
            </w:r>
            <w:r>
              <w:rPr>
                <w:sz w:val="20"/>
                <w:szCs w:val="20"/>
                <w:lang w:val="en-US"/>
              </w:rPr>
              <w:fldChar w:fldCharType="end"/>
            </w:r>
          </w:p>
        </w:tc>
        <w:tc>
          <w:tcPr>
            <w:tcW w:w="993" w:type="dxa"/>
          </w:tcPr>
          <w:p w14:paraId="7840AFA3" w14:textId="2A8B775A" w:rsidR="009B7F17" w:rsidRPr="009B7F17" w:rsidRDefault="004A2106" w:rsidP="009B7F17">
            <w:pPr>
              <w:jc w:val="center"/>
              <w:rPr>
                <w:sz w:val="20"/>
                <w:szCs w:val="20"/>
                <w:lang w:val="en-US"/>
              </w:rPr>
            </w:pPr>
            <w:r>
              <w:rPr>
                <w:sz w:val="20"/>
                <w:szCs w:val="20"/>
                <w:lang w:val="en-US"/>
              </w:rPr>
              <w:t>Good</w:t>
            </w:r>
          </w:p>
        </w:tc>
        <w:tc>
          <w:tcPr>
            <w:tcW w:w="992" w:type="dxa"/>
          </w:tcPr>
          <w:p w14:paraId="649F04B0" w14:textId="76DF9E10" w:rsidR="009B7F17" w:rsidRPr="009B7F17" w:rsidRDefault="004A2106" w:rsidP="009B7F17">
            <w:pPr>
              <w:jc w:val="center"/>
              <w:rPr>
                <w:sz w:val="20"/>
                <w:szCs w:val="20"/>
                <w:lang w:val="en-US"/>
              </w:rPr>
            </w:pPr>
            <w:r>
              <w:rPr>
                <w:sz w:val="20"/>
                <w:szCs w:val="20"/>
                <w:lang w:val="en-US"/>
              </w:rPr>
              <w:t>Fair</w:t>
            </w:r>
          </w:p>
        </w:tc>
      </w:tr>
      <w:tr w:rsidR="009B7F17" w:rsidRPr="009B7F17" w14:paraId="65467A31" w14:textId="77777777" w:rsidTr="009B7F17">
        <w:tc>
          <w:tcPr>
            <w:tcW w:w="2830" w:type="dxa"/>
          </w:tcPr>
          <w:p w14:paraId="5B5CD1BB" w14:textId="05E627D4" w:rsidR="009B7F17" w:rsidRPr="009B7F17" w:rsidRDefault="004A2106" w:rsidP="009B7F17">
            <w:pPr>
              <w:rPr>
                <w:sz w:val="20"/>
                <w:szCs w:val="20"/>
                <w:lang w:val="en-US"/>
              </w:rPr>
            </w:pPr>
            <w:r>
              <w:rPr>
                <w:sz w:val="20"/>
                <w:szCs w:val="20"/>
                <w:lang w:val="en-US"/>
              </w:rPr>
              <w:t>Hayat et al, 2020</w:t>
            </w:r>
            <w:r>
              <w:rPr>
                <w:sz w:val="20"/>
                <w:szCs w:val="20"/>
                <w:lang w:val="en-US"/>
              </w:rPr>
              <w:fldChar w:fldCharType="begin" w:fldLock="1"/>
            </w:r>
            <w:r w:rsidR="009D0F18">
              <w:rPr>
                <w:sz w:val="20"/>
                <w:szCs w:val="20"/>
                <w:lang w:val="en-US"/>
              </w:rPr>
              <w:instrText>ADDIN CSL_CITATION {"citationItems":[{"id":"ITEM-1","itemData":{"ISSN":"1996-7195","author":[{"dropping-particle":"","family":"Hayat","given":"D E S","non-dropping-particle":"","parse-names":false,"suffix":""},{"dropping-particle":"","family":"Sultan","given":"A","non-dropping-particle":"","parse-names":false,"suffix":""},{"dropping-particle":"","family":"Adeel","given":"Z","non-dropping-particle":"","parse-names":false,"suffix":""},{"dropping-particle":"","family":"Fatima","given":"S","non-dropping-particle":"","parse-names":false,"suffix":""},{"dropping-particle":"","family":"Ali","given":"M","non-dropping-particle":"","parse-names":false,"suffix":""},{"dropping-particle":"","family":"Kumar","given":"B","non-dropping-particle":"","parse-names":false,"suffix":""}],"container-title":"Pakistan Journal of Medical &amp; Health Sciences","id":"ITEM-1","issue":"3","issued":{"date-parts":[["2020"]]},"page":"1749-1752","title":"Spectrum and Frequency of Imaging Findings in Dengue Fever","type":"article-journal","volume":"14"},"uris":["http://www.mendeley.com/documents/?uuid=c7bab2f3-996c-4528-94da-f8488d4b7720"]}],"mendeley":{"formattedCitation":"[34]","plainTextFormattedCitation":"[34]","previouslyFormattedCitation":"[3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4]</w:t>
            </w:r>
            <w:r>
              <w:rPr>
                <w:sz w:val="20"/>
                <w:szCs w:val="20"/>
                <w:lang w:val="en-US"/>
              </w:rPr>
              <w:fldChar w:fldCharType="end"/>
            </w:r>
          </w:p>
        </w:tc>
        <w:tc>
          <w:tcPr>
            <w:tcW w:w="993" w:type="dxa"/>
          </w:tcPr>
          <w:p w14:paraId="12E6CB80" w14:textId="65CD571B" w:rsidR="009B7F17" w:rsidRPr="009B7F17" w:rsidRDefault="004A2106" w:rsidP="009B7F17">
            <w:pPr>
              <w:jc w:val="center"/>
              <w:rPr>
                <w:sz w:val="20"/>
                <w:szCs w:val="20"/>
                <w:lang w:val="en-US"/>
              </w:rPr>
            </w:pPr>
            <w:r>
              <w:rPr>
                <w:sz w:val="20"/>
                <w:szCs w:val="20"/>
                <w:lang w:val="en-US"/>
              </w:rPr>
              <w:t>Fair</w:t>
            </w:r>
          </w:p>
        </w:tc>
        <w:tc>
          <w:tcPr>
            <w:tcW w:w="992" w:type="dxa"/>
          </w:tcPr>
          <w:p w14:paraId="3B19BBCD" w14:textId="556E7F23" w:rsidR="009B7F17" w:rsidRPr="009B7F17" w:rsidRDefault="004A2106" w:rsidP="009B7F17">
            <w:pPr>
              <w:jc w:val="center"/>
              <w:rPr>
                <w:sz w:val="20"/>
                <w:szCs w:val="20"/>
                <w:lang w:val="en-US"/>
              </w:rPr>
            </w:pPr>
            <w:r>
              <w:rPr>
                <w:sz w:val="20"/>
                <w:szCs w:val="20"/>
                <w:lang w:val="en-US"/>
              </w:rPr>
              <w:t>Fair</w:t>
            </w:r>
          </w:p>
        </w:tc>
      </w:tr>
      <w:tr w:rsidR="009B7F17" w:rsidRPr="009B7F17" w14:paraId="09888963" w14:textId="77777777" w:rsidTr="009B7F17">
        <w:tc>
          <w:tcPr>
            <w:tcW w:w="2830" w:type="dxa"/>
          </w:tcPr>
          <w:p w14:paraId="093B24F6" w14:textId="6E483088" w:rsidR="009B7F17" w:rsidRPr="009B7F17" w:rsidRDefault="004A2106" w:rsidP="009B7F17">
            <w:pPr>
              <w:rPr>
                <w:sz w:val="20"/>
                <w:szCs w:val="20"/>
                <w:lang w:val="en-US"/>
              </w:rPr>
            </w:pPr>
            <w:r>
              <w:rPr>
                <w:sz w:val="20"/>
                <w:szCs w:val="20"/>
                <w:lang w:val="en-US"/>
              </w:rPr>
              <w:t>Hu et al, 2015</w:t>
            </w:r>
            <w:r>
              <w:rPr>
                <w:sz w:val="20"/>
                <w:szCs w:val="20"/>
                <w:lang w:val="en-US"/>
              </w:rPr>
              <w:fldChar w:fldCharType="begin" w:fldLock="1"/>
            </w:r>
            <w:r w:rsidR="009D0F18">
              <w:rPr>
                <w:sz w:val="20"/>
                <w:szCs w:val="20"/>
                <w:lang w:val="en-US"/>
              </w:rPr>
              <w:instrText>ADDIN CSL_CITATION {"citationItems":[{"id":"ITEM-1","itemData":{"DOI":"10.1016/j.jrid.2015.08.002","ISSN":"23526211","author":[{"dropping-particle":"","family":"Hu","given":"Tianli","non-dropping-particle":"","parse-names":false,"suffix":""},{"dropping-particle":"","family":"Liu","given":"Jinxin","non-dropping-particle":"","parse-names":false,"suffix":""},{"dropping-particle":"","family":"Guan","given":"Wanhua","non-dropping-particle":"","parse-names":false,"suffix":""},{"dropping-particle":"","family":"Zhang","given":"Lieguang","non-dropping-particle":"","parse-names":false,"suffix":""},{"dropping-particle":"","family":"Jiang","given":"Songfeng","non-dropping-particle":"","parse-names":false,"suffix":""},{"dropping-particle":"","family":"Chen","given":"Bihua","non-dropping-particle":"","parse-names":false,"suffix":""},{"dropping-particle":"","family":"Gan","given":"Qingxin","non-dropping-particle":"","parse-names":false,"suffix":""},{"dropping-particle":"","family":"Huang","given":"Deyang","non-dropping-particle":"","parse-names":false,"suffix":""}],"container-title":"Radiology of Infectious Diseases","id":"ITEM-1","issue":"2","issued":{"date-parts":[["2015","9"]]},"page":"77-80","title":"CT findings of severe dengue fever in the chest and abdomen","type":"article-journal","volume":"2"},"uris":["http://www.mendeley.com/documents/?uuid=ed3c7907-5e94-4b17-b143-fa64c60b92ca"]}],"mendeley":{"formattedCitation":"[35]","plainTextFormattedCitation":"[35]","previouslyFormattedCitation":"[3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5]</w:t>
            </w:r>
            <w:r>
              <w:rPr>
                <w:sz w:val="20"/>
                <w:szCs w:val="20"/>
                <w:lang w:val="en-US"/>
              </w:rPr>
              <w:fldChar w:fldCharType="end"/>
            </w:r>
          </w:p>
        </w:tc>
        <w:tc>
          <w:tcPr>
            <w:tcW w:w="993" w:type="dxa"/>
          </w:tcPr>
          <w:p w14:paraId="3D0597F5" w14:textId="1EC2C2D0" w:rsidR="009B7F17" w:rsidRPr="009B7F17" w:rsidRDefault="004A2106" w:rsidP="009B7F17">
            <w:pPr>
              <w:jc w:val="center"/>
              <w:rPr>
                <w:sz w:val="20"/>
                <w:szCs w:val="20"/>
                <w:lang w:val="en-US"/>
              </w:rPr>
            </w:pPr>
            <w:r>
              <w:rPr>
                <w:sz w:val="20"/>
                <w:szCs w:val="20"/>
                <w:lang w:val="en-US"/>
              </w:rPr>
              <w:t>Good</w:t>
            </w:r>
          </w:p>
        </w:tc>
        <w:tc>
          <w:tcPr>
            <w:tcW w:w="992" w:type="dxa"/>
          </w:tcPr>
          <w:p w14:paraId="1AA365E4" w14:textId="4AC47A40" w:rsidR="009B7F17" w:rsidRPr="009B7F17" w:rsidRDefault="004A2106" w:rsidP="009B7F17">
            <w:pPr>
              <w:jc w:val="center"/>
              <w:rPr>
                <w:sz w:val="20"/>
                <w:szCs w:val="20"/>
                <w:lang w:val="en-US"/>
              </w:rPr>
            </w:pPr>
            <w:r>
              <w:rPr>
                <w:sz w:val="20"/>
                <w:szCs w:val="20"/>
                <w:lang w:val="en-US"/>
              </w:rPr>
              <w:t>Fair</w:t>
            </w:r>
          </w:p>
        </w:tc>
      </w:tr>
      <w:tr w:rsidR="009B7F17" w:rsidRPr="009B7F17" w14:paraId="4186A3E1" w14:textId="77777777" w:rsidTr="009B7F17">
        <w:tc>
          <w:tcPr>
            <w:tcW w:w="2830" w:type="dxa"/>
          </w:tcPr>
          <w:p w14:paraId="2F97393A" w14:textId="04E35EDE" w:rsidR="009B7F17" w:rsidRPr="009B7F17" w:rsidRDefault="004A2106" w:rsidP="009B7F17">
            <w:pPr>
              <w:rPr>
                <w:sz w:val="20"/>
                <w:szCs w:val="20"/>
                <w:lang w:val="en-US"/>
              </w:rPr>
            </w:pPr>
            <w:r>
              <w:rPr>
                <w:sz w:val="20"/>
                <w:szCs w:val="20"/>
                <w:lang w:val="en-US"/>
              </w:rPr>
              <w:t>Huang et al, 2018</w:t>
            </w:r>
            <w:r>
              <w:rPr>
                <w:sz w:val="20"/>
                <w:szCs w:val="20"/>
                <w:lang w:val="en-US"/>
              </w:rPr>
              <w:fldChar w:fldCharType="begin" w:fldLock="1"/>
            </w:r>
            <w:r w:rsidR="009D0F18">
              <w:rPr>
                <w:sz w:val="20"/>
                <w:szCs w:val="20"/>
                <w:lang w:val="en-US"/>
              </w:rPr>
              <w:instrText>ADDIN CSL_CITATION {"citationItems":[{"id":"ITEM-1","itemData":{"DOI":"10.1371/journal.pone.0192919","ISBN":"1111111111","ISSN":"19326203","PMID":"29462169","abstract":"Background Gastrointestinal (GI) bleeding is a leading cause of death in dengue. This study aims to identify predictors for GI bleeding in adult dengue patients, emphasizing the impact of existing comorbid disease(s). Methods Of 1300 adults with dengue virus infection, 175 (mean age, 56.5±13.7 years) patients with GI bleeding and 1,125 (mean age, 49.2±15.6 years) without GI bleeding (controls) were retrospectively analyzed. Results Among 175 patients with GI bleeding, dengue hemorrhagic fever was found in 119 (68%) patients; the median duration from onset dengue illness to GI bleeding was 5 days. Gastric ulcer, erythematous gastritis, duodenal ulcer, erosive gastritis, and hemorrhagic gastritis were found in 52.3%, 33.3%, 28.6%, 28.6%, and 14.3% of 42 patients with GI bleeding who had undergone endoscopic examination, respectively. Overall, nine of the 175 patients with GI bleeding died, giving an in-hospital mortality rate of 5.1%. Multivariate analysis showed age 60 years (cases vs. controls: 48% vs. 28.3%) (odds ratio [OR]: 1.663, 95% confidence interval [CI]: 1.128–2.453), end stage renal disease with additional comorbidities (cases vs. controls: 1.7% vs. 0.2%) (OR: 9.405, 95% CI: 1.4–63.198), previous stroke with additional comorbidities (cases vs. controls: 7.4% vs. 0.6%) (OR: 9.772, 95% CI: 3.302–28.918), gum bleeding (cases vs. controls: 27.4% vs. 11.5%) (OR: 1.732, 95% CI: 1.1–2.727), petechiae (cases vs. controls: 56.6% vs. 29.1%) (OR: 2.109, 95% CI: 1.411–3.153), and platelet count &lt;50×109 cells/L (cases vs. controls: 53.1% vs. 25.8%) (OR: 3.419, 95% CI: 2.103–5.558) were independent predictors of GI bleeding in patients with dengue virus infection. Conclusions Our study is the first to disclose that end stage renal disease and previous stroke, with additional comorbidities, were strongly significant associated with the risk of GI bleeding in patients with dengue virus infection. Identification of these risk factors can be incorporated into the patient assessment and management protocol of dengue virus infection to reduce its mortality.","author":[{"dropping-particle":"","family":"Huang","given":"Wen Chi","non-dropping-particle":"","parse-names":false,"suffix":""},{"dropping-particle":"","family":"Lee","given":"Ing Kit","non-dropping-particle":"","parse-names":false,"suffix":""},{"dropping-particle":"","family":"Chen","given":"Yi Chun","non-dropping-particle":"","parse-names":false,"suffix":""},{"dropping-particle":"","family":"Tsai","given":"Ching Yen","non-dropping-particle":"","parse-names":false,"suffix":""},{"dropping-particle":"","family":"Liu","given":"Jien Wei","non-dropping-particle":"","parse-names":false,"suffix":""}],"container-title":"PLoS ONE","id":"ITEM-1","issue":"2","issued":{"date-parts":[["2018"]]},"page":"1-12","title":"Characteristics and predictors for gastrointestinal hemorrhage among adult patients with dengue virus infection: Emphasizing the impact of existing comorbid disease(s)","type":"article-journal","volume":"13"},"uris":["http://www.mendeley.com/documents/?uuid=c6f9f943-d053-441d-af41-51a83fc68c84"]}],"mendeley":{"formattedCitation":"[36]","plainTextFormattedCitation":"[36]","previouslyFormattedCitation":"[3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6]</w:t>
            </w:r>
            <w:r>
              <w:rPr>
                <w:sz w:val="20"/>
                <w:szCs w:val="20"/>
                <w:lang w:val="en-US"/>
              </w:rPr>
              <w:fldChar w:fldCharType="end"/>
            </w:r>
          </w:p>
        </w:tc>
        <w:tc>
          <w:tcPr>
            <w:tcW w:w="993" w:type="dxa"/>
          </w:tcPr>
          <w:p w14:paraId="577B429B" w14:textId="11378A36" w:rsidR="009B7F17" w:rsidRPr="009B7F17" w:rsidRDefault="004A2106" w:rsidP="009B7F17">
            <w:pPr>
              <w:jc w:val="center"/>
              <w:rPr>
                <w:sz w:val="20"/>
                <w:szCs w:val="20"/>
                <w:lang w:val="en-US"/>
              </w:rPr>
            </w:pPr>
            <w:r>
              <w:rPr>
                <w:sz w:val="20"/>
                <w:szCs w:val="20"/>
                <w:lang w:val="en-US"/>
              </w:rPr>
              <w:t>Good</w:t>
            </w:r>
          </w:p>
        </w:tc>
        <w:tc>
          <w:tcPr>
            <w:tcW w:w="992" w:type="dxa"/>
          </w:tcPr>
          <w:p w14:paraId="2EB71AA9" w14:textId="3973EC72" w:rsidR="009B7F17" w:rsidRPr="009B7F17" w:rsidRDefault="004A2106" w:rsidP="009B7F17">
            <w:pPr>
              <w:jc w:val="center"/>
              <w:rPr>
                <w:sz w:val="20"/>
                <w:szCs w:val="20"/>
                <w:lang w:val="en-US"/>
              </w:rPr>
            </w:pPr>
            <w:r>
              <w:rPr>
                <w:sz w:val="20"/>
                <w:szCs w:val="20"/>
                <w:lang w:val="en-US"/>
              </w:rPr>
              <w:t>Good</w:t>
            </w:r>
          </w:p>
        </w:tc>
      </w:tr>
      <w:tr w:rsidR="009B7F17" w:rsidRPr="009B7F17" w14:paraId="2CEAA290" w14:textId="77777777" w:rsidTr="009B7F17">
        <w:tc>
          <w:tcPr>
            <w:tcW w:w="2830" w:type="dxa"/>
          </w:tcPr>
          <w:p w14:paraId="09C19B90" w14:textId="70A76A3E" w:rsidR="009B7F17" w:rsidRPr="009B7F17" w:rsidRDefault="004A2106" w:rsidP="009B7F17">
            <w:pPr>
              <w:rPr>
                <w:sz w:val="20"/>
                <w:szCs w:val="20"/>
                <w:lang w:val="en-US"/>
              </w:rPr>
            </w:pPr>
            <w:r>
              <w:rPr>
                <w:sz w:val="20"/>
                <w:szCs w:val="20"/>
                <w:lang w:val="en-US"/>
              </w:rPr>
              <w:t>Islam et al, 2012</w:t>
            </w:r>
            <w:r>
              <w:rPr>
                <w:sz w:val="20"/>
                <w:szCs w:val="20"/>
                <w:lang w:val="en-US"/>
              </w:rPr>
              <w:fldChar w:fldCharType="begin" w:fldLock="1"/>
            </w:r>
            <w:r w:rsidR="009D0F18">
              <w:rPr>
                <w:sz w:val="20"/>
                <w:szCs w:val="20"/>
                <w:lang w:val="en-US"/>
              </w:rPr>
              <w:instrText>ADDIN CSL_CITATION {"citationItems":[{"id":"ITEM-1","itemData":{"DOI":"10.3329/jom.v13i2.12751","ISSN":"20755384","abstract":"Background: Dengue remains endemic and frequently intensifies into epidemics in Bangladesh since 2000 resulting in frequent hospitalizations.Materials &amp; Methods: A prospective observational study was carried out to determine the clinical parameters of the subjects for hospitalization and the pattern of presentation of dengue fever in hospital care from July, 2010 to December, 2010.Result: Total 50 cases were selected consecutively and diagnosed clinically as dengue, and were classified into 3 groups, i.e. 25 cases of classical dengue fever, 3 cases of dengue fever with unusual haemorrhage, 22 cases Dengue haemorrhagic fever (DHF-I and DHF-II) and all were discharged uneventfully. Among them 33(66%) were male and outnumbered 17(34%) were female. Mean ages of the subjects were 30.91 ±10.314, 34.33 ± 16.29 and 33.91 ± 14.72 years in respective groups. Majority had profound weakness, headache, myalgia, anorexia, nausea, and vomiting and itching. Diarrhoea, abdominal pain, organomegaly, ascites, and pleural effusion were not infrequent complaints of Dengue haemorrhagic fever patients, whereas occasional complaints in other groups. There is a linear relationship between platelet count and SGPT (p-0.037). Hametocrit value also markely increased in dengue haemorrhagic fever (m- 42.5) but not in dengue fever with unusual haemorrhage (m-31). Biochemical marker specially Hct may be a good predictor to differentiate different presentation of dengue fever.Conclusion: Patients with dengue syndrome showed varied presentation and the symptoms were nonspecific. So much attention has to be paid for early diagnosis and management.","author":[{"dropping-particle":"","family":"Islam","given":"Quazi Tarikul","non-dropping-particle":"","parse-names":false,"suffix":""},{"dropping-particle":"","family":"Basher","given":"Ariful","non-dropping-particle":"","parse-names":false,"suffix":""},{"dropping-particle":"","family":"Amin","given":"Robed","non-dropping-particle":"","parse-names":false,"suffix":""}],"container-title":"Journal of Medicine (Bangladesh)","id":"ITEM-1","issue":"2","issued":{"date-parts":[["2012"]]},"page":"160-164","title":"Dengue: A practical experience of medical professionals in hospital","type":"article-journal","volume":"13"},"uris":["http://www.mendeley.com/documents/?uuid=f468853c-f2e8-4779-8ac1-ef6b7e631d27"]}],"mendeley":{"formattedCitation":"[37]","plainTextFormattedCitation":"[37]","previouslyFormattedCitation":"[3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7]</w:t>
            </w:r>
            <w:r>
              <w:rPr>
                <w:sz w:val="20"/>
                <w:szCs w:val="20"/>
                <w:lang w:val="en-US"/>
              </w:rPr>
              <w:fldChar w:fldCharType="end"/>
            </w:r>
          </w:p>
        </w:tc>
        <w:tc>
          <w:tcPr>
            <w:tcW w:w="993" w:type="dxa"/>
          </w:tcPr>
          <w:p w14:paraId="6379A3C0" w14:textId="5FAC805A" w:rsidR="009B7F17" w:rsidRPr="009B7F17" w:rsidRDefault="004A2106" w:rsidP="009B7F17">
            <w:pPr>
              <w:jc w:val="center"/>
              <w:rPr>
                <w:sz w:val="20"/>
                <w:szCs w:val="20"/>
                <w:lang w:val="en-US"/>
              </w:rPr>
            </w:pPr>
            <w:r>
              <w:rPr>
                <w:sz w:val="20"/>
                <w:szCs w:val="20"/>
                <w:lang w:val="en-US"/>
              </w:rPr>
              <w:t>Fair</w:t>
            </w:r>
          </w:p>
        </w:tc>
        <w:tc>
          <w:tcPr>
            <w:tcW w:w="992" w:type="dxa"/>
          </w:tcPr>
          <w:p w14:paraId="4C8BDEAE" w14:textId="38A16788" w:rsidR="009B7F17" w:rsidRPr="009B7F17" w:rsidRDefault="004A2106" w:rsidP="009B7F17">
            <w:pPr>
              <w:jc w:val="center"/>
              <w:rPr>
                <w:sz w:val="20"/>
                <w:szCs w:val="20"/>
                <w:lang w:val="en-US"/>
              </w:rPr>
            </w:pPr>
            <w:r>
              <w:rPr>
                <w:sz w:val="20"/>
                <w:szCs w:val="20"/>
                <w:lang w:val="en-US"/>
              </w:rPr>
              <w:t>Fair</w:t>
            </w:r>
          </w:p>
        </w:tc>
      </w:tr>
      <w:tr w:rsidR="00815FFE" w:rsidRPr="009B7F17" w14:paraId="3302E505" w14:textId="77777777" w:rsidTr="009B7F17">
        <w:tc>
          <w:tcPr>
            <w:tcW w:w="2830" w:type="dxa"/>
          </w:tcPr>
          <w:p w14:paraId="1F5BAF32" w14:textId="361F753A" w:rsidR="00815FFE" w:rsidRDefault="00815FFE" w:rsidP="009B7F17">
            <w:pPr>
              <w:rPr>
                <w:sz w:val="20"/>
                <w:szCs w:val="20"/>
                <w:lang w:val="en-US"/>
              </w:rPr>
            </w:pPr>
            <w:r>
              <w:rPr>
                <w:sz w:val="20"/>
                <w:szCs w:val="20"/>
                <w:lang w:val="en-US"/>
              </w:rPr>
              <w:t>Jain et al, 2017</w:t>
            </w:r>
            <w:r>
              <w:rPr>
                <w:sz w:val="20"/>
                <w:szCs w:val="20"/>
                <w:lang w:val="en-US"/>
              </w:rPr>
              <w:fldChar w:fldCharType="begin" w:fldLock="1"/>
            </w:r>
            <w:r w:rsidR="009D0F18">
              <w:rPr>
                <w:sz w:val="20"/>
                <w:szCs w:val="20"/>
                <w:lang w:val="en-US"/>
              </w:rPr>
              <w:instrText>ADDIN CSL_CITATION {"citationItems":[{"id":"ITEM-1","itemData":{"DOI":"10.5812/archcid.62221","ISSN":"20081081","abstract":"Objectives: Cases of dengue are on the rise and India experienced its worst epidemic during 2015. There was almost a 2 times rise in the number of cases. This study was done to understand the varied presentation and manifestation of dengue at a tertiary care centre of Haryana, India. Methods: This was an observational cross sectional study undertaken at PGIMS Rohtak, Haryana, India. One hundred and one patients aged ≥ 14 years, who had positive test results for dengue, as NS1/IgM, were included in the study. Clinical presentations, haematological, and biochemical markers were studied and analyzed. Results: Out of 101 patients, 63.3% were males. Overall, 95% had fever followed by headache (62.3%), rash (53.4%), retrorbital pain (43.5%), and abdomenal pain (43.5%). Furthermore, 31.8% of patients had bleeding manifestation, of which the commonest was petechiae (12.8%) followed by malena (7.9%) and bleeding gum (6.9%). All patients had raised liver enzymes. Platelet count of &lt; 50,000/mm3 was present in 79.2%. Leucopenia was found in 43.5% of patients. Ultrasonography suggestive of free fluid was found in 44.5%. Hypokalemia was seen in 21.7% of patients. Complications, such as acute respiratory distress syndrome (ARDS) and DIC, were seen in 2.9% and 5.9% cases. Overall mortality rate was 2.97%. Conclusions: Dengue could have varied presentations ranging from a simple febrile illness to fatal multiorgan failure. It is crucial to understand the features, which predict the progress of dengue fever (DF) to dengue haemorrhagic fever (DHF) and dengue shock syndrome (DSS). Considering that the treatment of dengue is relatively simple, early institution of appropriate therapy with close monitoring of vital signs and laboratory parameters could help prevent morbidity and mortality related to dengue.","author":[{"dropping-particle":"","family":"Jain","given":"Deepak","non-dropping-particle":"","parse-names":false,"suffix":""},{"dropping-particle":"","family":"Rajput","given":"Rajesh","non-dropping-particle":"","parse-names":false,"suffix":""},{"dropping-particle":"","family":"Pathak","given":"Vaibhav","non-dropping-particle":"","parse-names":false,"suffix":""},{"dropping-particle":"","family":"Mittal","given":"Ashima","non-dropping-particle":"","parse-names":false,"suffix":""},{"dropping-particle":"","family":"Jain","given":"Promil","non-dropping-particle":"","parse-names":false,"suffix":""}],"container-title":"Archives of Clinical Infectious Diseases","id":"ITEM-1","issue":"3","issued":{"date-parts":[["2017"]]},"title":"Changing trends in clinical presentation and biochemical spectrum of dengue fever: An observation of a tertiary care centre","type":"article-journal","volume":"12"},"uris":["http://www.mendeley.com/documents/?uuid=b2520942-9a90-4291-b53c-3cb111ee4701"]}],"mendeley":{"formattedCitation":"[38]","plainTextFormattedCitation":"[38]","previouslyFormattedCitation":"[3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8]</w:t>
            </w:r>
            <w:r>
              <w:rPr>
                <w:sz w:val="20"/>
                <w:szCs w:val="20"/>
                <w:lang w:val="en-US"/>
              </w:rPr>
              <w:fldChar w:fldCharType="end"/>
            </w:r>
          </w:p>
        </w:tc>
        <w:tc>
          <w:tcPr>
            <w:tcW w:w="993" w:type="dxa"/>
          </w:tcPr>
          <w:p w14:paraId="1B5CD008" w14:textId="00DE32A6" w:rsidR="00815FFE" w:rsidRDefault="00815FFE" w:rsidP="009B7F17">
            <w:pPr>
              <w:jc w:val="center"/>
              <w:rPr>
                <w:sz w:val="20"/>
                <w:szCs w:val="20"/>
                <w:lang w:val="en-US"/>
              </w:rPr>
            </w:pPr>
            <w:r>
              <w:rPr>
                <w:sz w:val="20"/>
                <w:szCs w:val="20"/>
                <w:lang w:val="en-US"/>
              </w:rPr>
              <w:t>Good</w:t>
            </w:r>
          </w:p>
        </w:tc>
        <w:tc>
          <w:tcPr>
            <w:tcW w:w="992" w:type="dxa"/>
          </w:tcPr>
          <w:p w14:paraId="52A58597" w14:textId="7E1A314E" w:rsidR="00815FFE" w:rsidRDefault="00815FFE" w:rsidP="009B7F17">
            <w:pPr>
              <w:jc w:val="center"/>
              <w:rPr>
                <w:sz w:val="20"/>
                <w:szCs w:val="20"/>
                <w:lang w:val="en-US"/>
              </w:rPr>
            </w:pPr>
            <w:r>
              <w:rPr>
                <w:sz w:val="20"/>
                <w:szCs w:val="20"/>
                <w:lang w:val="en-US"/>
              </w:rPr>
              <w:t>Fair</w:t>
            </w:r>
          </w:p>
        </w:tc>
      </w:tr>
      <w:tr w:rsidR="00815FFE" w:rsidRPr="009B7F17" w14:paraId="1A96050F" w14:textId="77777777" w:rsidTr="009B7F17">
        <w:tc>
          <w:tcPr>
            <w:tcW w:w="2830" w:type="dxa"/>
          </w:tcPr>
          <w:p w14:paraId="1835BC3E" w14:textId="37EF7183" w:rsidR="00815FFE" w:rsidRDefault="00815FFE" w:rsidP="009B7F17">
            <w:pPr>
              <w:rPr>
                <w:sz w:val="20"/>
                <w:szCs w:val="20"/>
                <w:lang w:val="en-US"/>
              </w:rPr>
            </w:pPr>
            <w:r>
              <w:rPr>
                <w:sz w:val="20"/>
                <w:szCs w:val="20"/>
                <w:lang w:val="en-US"/>
              </w:rPr>
              <w:t>Jain et al, 2017</w:t>
            </w:r>
            <w:r>
              <w:rPr>
                <w:sz w:val="20"/>
                <w:szCs w:val="20"/>
                <w:lang w:val="en-US"/>
              </w:rPr>
              <w:fldChar w:fldCharType="begin" w:fldLock="1"/>
            </w:r>
            <w:r w:rsidR="009D0F18">
              <w:rPr>
                <w:sz w:val="20"/>
                <w:szCs w:val="20"/>
                <w:lang w:val="en-US"/>
              </w:rPr>
              <w:instrText>ADDIN CSL_CITATION {"citationItems":[{"id":"ITEM-1","itemData":{"DOI":"10.1093/ofid/ofx056","ISSN":"23288957","abstract":"Background. There is lack of reliable predictors of disease severity and mortality in dengue. The present study was carried out to identify these predictors during the 2015 outbreak in India. Methods. This prospective observational study included confirmed adult dengue patients hospitalized between August and November 2015 in a tertiary care centre in New Delhi, India. Appropriate statistical tests were used to compare clinicolaboratory characteristics, derive predictors of severe disease and mortality, and compute a predictive score for mortality. Serotyping was done. Results. Data of 369 patients were analyzed (mean age, 30.9 years; 67% males). Of these, 198 (54%) patients had dengue fever, 125 (34%) had dengue hemorrhagic fever (grade 1 or 2), and 46 (12%) developed dengue shock syndrome (DSS). Twenty-two (6%) patients died. Late presentation to the hospital (≥5 days after onset) and dyspnea at rest were identified as independent predictors of severe disease. Age ≥24 years, dyspnea at rest and altered sensorium were identified as independent predictors of mortality. A clinical risk score was developed (12*age + 14*sensorium + 10*dyspnea), which, if ≥22, predicted mortality with a high sensitivity (81.8%) and specificity (79.2%). The predominant serotypes in Delhi (2015) were dengue virus DENV2 and DENV4. Conclusion. Age ≥24 years, dyspnea at rest, and altered sensorium were identified as independent predictors of mortality. Platelet counts did not determine outcome in dengue patients. Timely referral/access to healthcare is important. The clinical risk score for mortality prediction that was developed in this study can be used in all healthcare settings, after validation in larger cohorts.","author":[{"dropping-particle":"","family":"Jain","given":"Siddharth","non-dropping-particle":"","parse-names":false,"suffix":""},{"dropping-particle":"","family":"Mittal","given":"Abhenil","non-dropping-particle":"","parse-names":false,"suffix":""},{"dropping-particle":"","family":"Sharma","given":"Surendra Kumar","non-dropping-particle":"","parse-names":false,"suffix":""},{"dropping-particle":"","family":"Upadhyay","given":"Ashish Datt","non-dropping-particle":"","parse-names":false,"suffix":""},{"dropping-particle":"","family":"Pandey","given":"Ravindra Mohan","non-dropping-particle":"","parse-names":false,"suffix":""},{"dropping-particle":"","family":"Sinha","given":"Sanjeev","non-dropping-particle":"","parse-names":false,"suffix":""},{"dropping-particle":"","family":"Soneja","given":"Manish","non-dropping-particle":"","parse-names":false,"suffix":""},{"dropping-particle":"","family":"Biswas","given":"Ashutosh","non-dropping-particle":"","parse-names":false,"suffix":""},{"dropping-particle":"","family":"Jadon","given":"Ranveer Singh","non-dropping-particle":"","parse-names":false,"suffix":""},{"dropping-particle":"","family":"Kakade","given":"Mahadeo B.","non-dropping-particle":"","parse-names":false,"suffix":""},{"dropping-particle":"","family":"Dayaraj","given":"Cecilia","non-dropping-particle":"","parse-names":false,"suffix":""}],"container-title":"Open Forum Infectious Diseases","id":"ITEM-1","issue":"2","issued":{"date-parts":[["2017"]]},"page":"1-8","title":"Predictors of dengue-related mortality and disease severity in a tertiary care center in north India","type":"article-journal","volume":"4"},"uris":["http://www.mendeley.com/documents/?uuid=b98f6bc8-294e-4599-9fe5-cd7b93fb3d55"]}],"mendeley":{"formattedCitation":"[39]","plainTextFormattedCitation":"[39]","previouslyFormattedCitation":"[3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39]</w:t>
            </w:r>
            <w:r>
              <w:rPr>
                <w:sz w:val="20"/>
                <w:szCs w:val="20"/>
                <w:lang w:val="en-US"/>
              </w:rPr>
              <w:fldChar w:fldCharType="end"/>
            </w:r>
          </w:p>
        </w:tc>
        <w:tc>
          <w:tcPr>
            <w:tcW w:w="993" w:type="dxa"/>
          </w:tcPr>
          <w:p w14:paraId="60835FCD" w14:textId="7D2BF81A" w:rsidR="00815FFE" w:rsidRDefault="00815FFE" w:rsidP="009B7F17">
            <w:pPr>
              <w:jc w:val="center"/>
              <w:rPr>
                <w:sz w:val="20"/>
                <w:szCs w:val="20"/>
                <w:lang w:val="en-US"/>
              </w:rPr>
            </w:pPr>
            <w:r>
              <w:rPr>
                <w:sz w:val="20"/>
                <w:szCs w:val="20"/>
                <w:lang w:val="en-US"/>
              </w:rPr>
              <w:t>Good</w:t>
            </w:r>
          </w:p>
        </w:tc>
        <w:tc>
          <w:tcPr>
            <w:tcW w:w="992" w:type="dxa"/>
          </w:tcPr>
          <w:p w14:paraId="2AFF2E0A" w14:textId="6C9988F5" w:rsidR="00815FFE" w:rsidRDefault="00815FFE" w:rsidP="009B7F17">
            <w:pPr>
              <w:jc w:val="center"/>
              <w:rPr>
                <w:sz w:val="20"/>
                <w:szCs w:val="20"/>
                <w:lang w:val="en-US"/>
              </w:rPr>
            </w:pPr>
            <w:r>
              <w:rPr>
                <w:sz w:val="20"/>
                <w:szCs w:val="20"/>
                <w:lang w:val="en-US"/>
              </w:rPr>
              <w:t>Fair</w:t>
            </w:r>
          </w:p>
        </w:tc>
      </w:tr>
      <w:tr w:rsidR="002D654B" w:rsidRPr="009B7F17" w14:paraId="55AA6D8A" w14:textId="77777777" w:rsidTr="009B7F17">
        <w:tc>
          <w:tcPr>
            <w:tcW w:w="2830" w:type="dxa"/>
          </w:tcPr>
          <w:p w14:paraId="3578E4A4" w14:textId="7F1C029C" w:rsidR="002D654B" w:rsidRDefault="002D654B" w:rsidP="009B7F17">
            <w:pPr>
              <w:rPr>
                <w:sz w:val="20"/>
                <w:szCs w:val="20"/>
                <w:lang w:val="en-US"/>
              </w:rPr>
            </w:pPr>
            <w:r>
              <w:rPr>
                <w:sz w:val="20"/>
                <w:szCs w:val="20"/>
                <w:lang w:val="en-US"/>
              </w:rPr>
              <w:t>Jain et al, 2020</w:t>
            </w:r>
            <w:r>
              <w:rPr>
                <w:sz w:val="20"/>
                <w:szCs w:val="20"/>
                <w:lang w:val="en-US"/>
              </w:rPr>
              <w:fldChar w:fldCharType="begin" w:fldLock="1"/>
            </w:r>
            <w:r w:rsidR="009D0F18">
              <w:rPr>
                <w:sz w:val="20"/>
                <w:szCs w:val="20"/>
                <w:lang w:val="en-US"/>
              </w:rPr>
              <w:instrText>ADDIN CSL_CITATION {"citationItems":[{"id":"ITEM-1","itemData":{"DOI":"10.1016/j.cegh.2020.04.014","ISSN":"22133984","abstract":"Background: India bears a high burden of both dengue and malaria. An early distinction between the two could be invaluable in reducing mortality and morbidity. The objective of this study is to identify clinical, biochemical, and radiological parameters for the same, which could aid early detection and treatment of both diseases. Methods: A cross-sectional study was conducted at a tertiary care hospital in South Delhi, India. 100 pre-diagnosed patients each of dengue and malaria were studied. Features on clinical examination, and results of radiological and biochemical investigations were recorded. Continuous variables were compared using t-test, whereas categorical variables were subjected to chi-square test. P-value of ≤0.05 was taken as significant. Results: All patients presented with short pyrexia (fever &lt;7 days). Rash (27%), pruritus (28%), abdominal pain (30%) and breathlessness (20%) were significantly associated with dengue, whereas headache (99%) was significantly associated with malaria. Radiological investigations showed patients with dengue had pleural effusion (46%) and ascites (49%), and hepatosplenomegaly was more common in malaria (44%). Mean hemoglobin levels, and platelet counts were significantly lower in malaria (11.24 g/dL, and 62.07 × 103/mm3 respectively), than in dengue (13.03 g/dL, and 84.61 × 103/mm3 respectively). Liver enzymes showed rise in both diseases with a marked elevation in dengue. Raised serum bilirubin levels and mild renal dysfunction were both highly significant for malaria (P &lt; 0.001). Conclusion: The study concludes that a distinction between dengue and malaria can be made on the basis of their clinical, radiological and biochemical findings.","author":[{"dropping-particle":"","family":"Jain","given":"Vineet","non-dropping-particle":"","parse-names":false,"suffix":""},{"dropping-particle":"","family":"Khan","given":"Afreen","non-dropping-particle":"","parse-names":false,"suffix":""},{"dropping-particle":"","family":"Garg","given":"Richa","non-dropping-particle":"","parse-names":false,"suffix":""},{"dropping-particle":"","family":"Chopra","given":"Arushi","non-dropping-particle":"","parse-names":false,"suffix":""},{"dropping-particle":"","family":"Gaur","given":"Diksha","non-dropping-particle":"","parse-names":false,"suffix":""},{"dropping-particle":"","family":"Kashyap","given":"Varun Kumar","non-dropping-particle":"","parse-names":false,"suffix":""},{"dropping-particle":"","family":"Kohli","given":"Sunil","non-dropping-particle":"","parse-names":false,"suffix":""},{"dropping-particle":"","family":"Bajaj","given":"Kanupriya","non-dropping-particle":"","parse-names":false,"suffix":""}],"container-title":"Clinical Epidemiology and Global Health","id":"ITEM-1","issue":"4","issued":{"date-parts":[["2020"]]},"page":"1204-1207","publisher":"Elsevier","title":"Discriminating malaria and dengue fever in endemic areas: Clinical, biochemical and radiological criteria","type":"article-journal","volume":"8"},"uris":["http://www.mendeley.com/documents/?uuid=39df00b0-4fab-49e0-95ec-1a04fe6a6e25"]}],"mendeley":{"formattedCitation":"[40]","plainTextFormattedCitation":"[40]","previouslyFormattedCitation":"[4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0]</w:t>
            </w:r>
            <w:r>
              <w:rPr>
                <w:sz w:val="20"/>
                <w:szCs w:val="20"/>
                <w:lang w:val="en-US"/>
              </w:rPr>
              <w:fldChar w:fldCharType="end"/>
            </w:r>
          </w:p>
        </w:tc>
        <w:tc>
          <w:tcPr>
            <w:tcW w:w="993" w:type="dxa"/>
          </w:tcPr>
          <w:p w14:paraId="79E840F7" w14:textId="49A934D4" w:rsidR="002D654B" w:rsidRDefault="002D654B" w:rsidP="009B7F17">
            <w:pPr>
              <w:jc w:val="center"/>
              <w:rPr>
                <w:sz w:val="20"/>
                <w:szCs w:val="20"/>
                <w:lang w:val="en-US"/>
              </w:rPr>
            </w:pPr>
            <w:r>
              <w:rPr>
                <w:sz w:val="20"/>
                <w:szCs w:val="20"/>
                <w:lang w:val="en-US"/>
              </w:rPr>
              <w:t>Good</w:t>
            </w:r>
          </w:p>
        </w:tc>
        <w:tc>
          <w:tcPr>
            <w:tcW w:w="992" w:type="dxa"/>
          </w:tcPr>
          <w:p w14:paraId="5E113851" w14:textId="165B6868" w:rsidR="002D654B" w:rsidRDefault="002D654B" w:rsidP="009B7F17">
            <w:pPr>
              <w:jc w:val="center"/>
              <w:rPr>
                <w:sz w:val="20"/>
                <w:szCs w:val="20"/>
                <w:lang w:val="en-US"/>
              </w:rPr>
            </w:pPr>
            <w:r>
              <w:rPr>
                <w:sz w:val="20"/>
                <w:szCs w:val="20"/>
                <w:lang w:val="en-US"/>
              </w:rPr>
              <w:t>Fair</w:t>
            </w:r>
          </w:p>
        </w:tc>
      </w:tr>
      <w:tr w:rsidR="009B7F17" w:rsidRPr="009B7F17" w14:paraId="2B4ECDA7" w14:textId="77777777" w:rsidTr="009B7F17">
        <w:tc>
          <w:tcPr>
            <w:tcW w:w="2830" w:type="dxa"/>
          </w:tcPr>
          <w:p w14:paraId="292EBCC5" w14:textId="50857A33" w:rsidR="009B7F17" w:rsidRPr="009B7F17" w:rsidRDefault="004A2106" w:rsidP="009B7F17">
            <w:pPr>
              <w:rPr>
                <w:sz w:val="20"/>
                <w:szCs w:val="20"/>
                <w:lang w:val="en-US"/>
              </w:rPr>
            </w:pPr>
            <w:r>
              <w:rPr>
                <w:sz w:val="20"/>
                <w:szCs w:val="20"/>
                <w:lang w:val="en-US"/>
              </w:rPr>
              <w:t>Joshi et al, 2011</w:t>
            </w:r>
            <w:r>
              <w:rPr>
                <w:sz w:val="20"/>
                <w:szCs w:val="20"/>
                <w:lang w:val="en-US"/>
              </w:rPr>
              <w:fldChar w:fldCharType="begin" w:fldLock="1"/>
            </w:r>
            <w:r w:rsidR="009D0F18">
              <w:rPr>
                <w:sz w:val="20"/>
                <w:szCs w:val="20"/>
                <w:lang w:val="en-US"/>
              </w:rPr>
              <w:instrText>ADDIN CSL_CITATION {"citationItems":[{"id":"ITEM-1","itemData":{"ISSN":"00414301","PMID":"22389984","abstract":"Dengue is a mosquito-borne arboviral infection that has become a public health concern in India and particularly Mumbai, where endemicity is on the rise. Fifty-seven children having dengue infection admitted over 12 months (2008) in a child health unit of a teaching hospital in Mumbai and who were positive for IgM antibodies by ELISA test were retrospectively studied for clinical profile and outcome. Common clinical findings were fever (100%), hepatomegaly (66.6%), vomiting (40.3%), and significant bleeding manifestations (38.5%). Common laboratory findings were thrombocytopenia (platelet &lt;100,000/mm3 in 96.5% patients), increased liver enzymes (59.6%), hypoalbuminemia (50.8%), hyponatremia (40.3%), and deranged prothrombin time/partial thromboplastin time (PT/PTT) (33.3%). Third spacing in the form of ascites and pleural effusion was present in 15.7% and 31.5% of patients, respectively. There was no correlation between platelet count and bleeding manifestation. Patients with dengue shock syndrome required more supportive therapy with blood products and inotropes and had a longer recovery time. Mortality in the study was 3.5%. PT/PTT, serum sodium, albumin, and white blood cell (WBC) counts were predictors of severity of dengue. To summarize, fever, hemorrhagic manifestations, hepatomegaly, thrombocytopenia, and evidence of plasma leakage (hemoconcentration, pleural effusion, ascites or hypoproteinemia) should lead a clinician to suspect dengue infection.","author":[{"dropping-particle":"","family":"Joshi","given":"Rajesh","non-dropping-particle":"","parse-names":false,"suffix":""},{"dropping-particle":"","family":"Baid","given":"Vikram","non-dropping-particle":"","parse-names":false,"suffix":""}],"container-title":"Turkish Journal of Pediatrics","id":"ITEM-1","issue":"6","issued":{"date-parts":[["2011"]]},"page":"626-631","title":"Profile of dengue patients admitted to a tertiary care hospital in Mumbai","type":"article-journal","volume":"53"},"uris":["http://www.mendeley.com/documents/?uuid=9a122313-3e1c-40ac-8f88-17a1f6b6ea3a"]}],"mendeley":{"formattedCitation":"[41]","plainTextFormattedCitation":"[41]","previouslyFormattedCitation":"[4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1]</w:t>
            </w:r>
            <w:r>
              <w:rPr>
                <w:sz w:val="20"/>
                <w:szCs w:val="20"/>
                <w:lang w:val="en-US"/>
              </w:rPr>
              <w:fldChar w:fldCharType="end"/>
            </w:r>
          </w:p>
        </w:tc>
        <w:tc>
          <w:tcPr>
            <w:tcW w:w="993" w:type="dxa"/>
          </w:tcPr>
          <w:p w14:paraId="010C9D9F" w14:textId="5E7EB88B" w:rsidR="009B7F17" w:rsidRPr="009B7F17" w:rsidRDefault="004A2106" w:rsidP="009B7F17">
            <w:pPr>
              <w:jc w:val="center"/>
              <w:rPr>
                <w:sz w:val="20"/>
                <w:szCs w:val="20"/>
                <w:lang w:val="en-US"/>
              </w:rPr>
            </w:pPr>
            <w:r>
              <w:rPr>
                <w:sz w:val="20"/>
                <w:szCs w:val="20"/>
                <w:lang w:val="en-US"/>
              </w:rPr>
              <w:t>Good</w:t>
            </w:r>
          </w:p>
        </w:tc>
        <w:tc>
          <w:tcPr>
            <w:tcW w:w="992" w:type="dxa"/>
          </w:tcPr>
          <w:p w14:paraId="5C079E3F" w14:textId="5D793A82" w:rsidR="009B7F17" w:rsidRPr="009B7F17" w:rsidRDefault="004A2106" w:rsidP="009B7F17">
            <w:pPr>
              <w:jc w:val="center"/>
              <w:rPr>
                <w:sz w:val="20"/>
                <w:szCs w:val="20"/>
                <w:lang w:val="en-US"/>
              </w:rPr>
            </w:pPr>
            <w:r>
              <w:rPr>
                <w:sz w:val="20"/>
                <w:szCs w:val="20"/>
                <w:lang w:val="en-US"/>
              </w:rPr>
              <w:t>Good</w:t>
            </w:r>
          </w:p>
        </w:tc>
      </w:tr>
      <w:tr w:rsidR="009B7F17" w:rsidRPr="009B7F17" w14:paraId="70848807" w14:textId="77777777" w:rsidTr="009B7F17">
        <w:tc>
          <w:tcPr>
            <w:tcW w:w="2830" w:type="dxa"/>
          </w:tcPr>
          <w:p w14:paraId="000E1802" w14:textId="2E72A5AD" w:rsidR="009B7F17" w:rsidRPr="009B7F17" w:rsidRDefault="004A2106" w:rsidP="009B7F17">
            <w:pPr>
              <w:rPr>
                <w:sz w:val="20"/>
                <w:szCs w:val="20"/>
                <w:lang w:val="en-US"/>
              </w:rPr>
            </w:pPr>
            <w:r>
              <w:rPr>
                <w:sz w:val="20"/>
                <w:szCs w:val="20"/>
                <w:lang w:val="en-US"/>
              </w:rPr>
              <w:t>Kabra et al, 1992</w:t>
            </w:r>
            <w:r>
              <w:rPr>
                <w:sz w:val="20"/>
                <w:szCs w:val="20"/>
                <w:lang w:val="en-US"/>
              </w:rPr>
              <w:fldChar w:fldCharType="begin" w:fldLock="1"/>
            </w:r>
            <w:r w:rsidR="009D0F18">
              <w:rPr>
                <w:sz w:val="20"/>
                <w:szCs w:val="20"/>
                <w:lang w:val="en-US"/>
              </w:rPr>
              <w:instrText>ADDIN CSL_CITATION {"citationItems":[{"id":"ITEM-1","itemData":{"ISSN":"00439686","PMID":"1568274","abstract":"An epidemic of dengue haemorrhagic fever occurred in Delhi during 1988. A total of 21 paediatric patients with dengue haemorrhagic fever/dengue shock syndrome were evaluated from September to November 1988. All the patients had fever, restlessness, ecchymotic spots and ascites. Pleural effusion occurred in 19 patients (90%), and 18 (86%) exhibited each of the following: vomiting, thrombocytopenia, and haemoconcentration. Hepatomegaly was observed in 15 patients (71%) and splenomegaly in three (14%). Titres of haemagglutination inhibition (HI) antibodies against dengue virus type 2 were raised in all the 15 cases from whom sera were collected during the acute stage. Convalescent sera from five patients had increased titres of HI antibodies to dengue virus type 2. The remaining 10 cases exhibited raised IgM antibody levels against dengue virus type 2. The latality rate for serologically proven cases was 13% (2 of 15 patients), while for all patients (including those diagnosed clinically (6) and serologically (15)) it was 33.3% (7 of 21). Patients who survived had no sequelae, except one who had transient hypertension that lasted for two weeks.","author":[{"dropping-particle":"","family":"Kabra","given":"S. K.","non-dropping-particle":"","parse-names":false,"suffix":""},{"dropping-particle":"","family":"Verma","given":"I. C.","non-dropping-particle":"","parse-names":false,"suffix":""},{"dropping-particle":"","family":"Arora","given":"N. K.","non-dropping-particle":"","parse-names":false,"suffix":""},{"dropping-particle":"","family":"Jain","given":"Y.","non-dropping-particle":"","parse-names":false,"suffix":""},{"dropping-particle":"","family":"Kalra","given":"V.","non-dropping-particle":"","parse-names":false,"suffix":""}],"container-title":"Bulletin of the World Health Organization","id":"ITEM-1","issue":"1","issued":{"date-parts":[["1992"]]},"page":"105-108","title":"Dengue haemorrhagic fever in children in Delhi","type":"article-journal","volume":"70"},"uris":["http://www.mendeley.com/documents/?uuid=f10bc775-5180-49c3-9665-17e0b64a6757"]}],"mendeley":{"formattedCitation":"[42]","plainTextFormattedCitation":"[42]","previouslyFormattedCitation":"[4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2]</w:t>
            </w:r>
            <w:r>
              <w:rPr>
                <w:sz w:val="20"/>
                <w:szCs w:val="20"/>
                <w:lang w:val="en-US"/>
              </w:rPr>
              <w:fldChar w:fldCharType="end"/>
            </w:r>
          </w:p>
        </w:tc>
        <w:tc>
          <w:tcPr>
            <w:tcW w:w="993" w:type="dxa"/>
          </w:tcPr>
          <w:p w14:paraId="37BBC2B1" w14:textId="701D9740" w:rsidR="009B7F17" w:rsidRPr="009B7F17" w:rsidRDefault="004A2106" w:rsidP="009B7F17">
            <w:pPr>
              <w:jc w:val="center"/>
              <w:rPr>
                <w:sz w:val="20"/>
                <w:szCs w:val="20"/>
                <w:lang w:val="en-US"/>
              </w:rPr>
            </w:pPr>
            <w:r>
              <w:rPr>
                <w:sz w:val="20"/>
                <w:szCs w:val="20"/>
                <w:lang w:val="en-US"/>
              </w:rPr>
              <w:t>Poor</w:t>
            </w:r>
          </w:p>
        </w:tc>
        <w:tc>
          <w:tcPr>
            <w:tcW w:w="992" w:type="dxa"/>
          </w:tcPr>
          <w:p w14:paraId="3928E275" w14:textId="042C3073" w:rsidR="009B7F17" w:rsidRPr="009B7F17" w:rsidRDefault="004A2106" w:rsidP="009B7F17">
            <w:pPr>
              <w:jc w:val="center"/>
              <w:rPr>
                <w:sz w:val="20"/>
                <w:szCs w:val="20"/>
                <w:lang w:val="en-US"/>
              </w:rPr>
            </w:pPr>
            <w:r>
              <w:rPr>
                <w:sz w:val="20"/>
                <w:szCs w:val="20"/>
                <w:lang w:val="en-US"/>
              </w:rPr>
              <w:t>Poor</w:t>
            </w:r>
          </w:p>
        </w:tc>
      </w:tr>
      <w:tr w:rsidR="009B7F17" w:rsidRPr="009B7F17" w14:paraId="09876E72" w14:textId="77777777" w:rsidTr="009B7F17">
        <w:tc>
          <w:tcPr>
            <w:tcW w:w="2830" w:type="dxa"/>
          </w:tcPr>
          <w:p w14:paraId="28154BE3" w14:textId="7EA708F9" w:rsidR="009B7F17" w:rsidRPr="009B7F17" w:rsidRDefault="004A2106" w:rsidP="009B7F17">
            <w:pPr>
              <w:rPr>
                <w:sz w:val="20"/>
                <w:szCs w:val="20"/>
                <w:lang w:val="en-US"/>
              </w:rPr>
            </w:pPr>
            <w:r w:rsidRPr="004A2106">
              <w:rPr>
                <w:sz w:val="20"/>
                <w:szCs w:val="20"/>
                <w:lang w:val="en-US"/>
              </w:rPr>
              <w:t>Kalayanarooj</w:t>
            </w:r>
            <w:r>
              <w:rPr>
                <w:sz w:val="20"/>
                <w:szCs w:val="20"/>
                <w:lang w:val="en-US"/>
              </w:rPr>
              <w:t xml:space="preserve"> et al, 1997</w:t>
            </w:r>
            <w:r>
              <w:rPr>
                <w:sz w:val="20"/>
                <w:szCs w:val="20"/>
                <w:lang w:val="en-US"/>
              </w:rPr>
              <w:fldChar w:fldCharType="begin" w:fldLock="1"/>
            </w:r>
            <w:r w:rsidR="009D0F18">
              <w:rPr>
                <w:sz w:val="20"/>
                <w:szCs w:val="20"/>
                <w:lang w:val="en-US"/>
              </w:rPr>
              <w:instrText>ADDIN CSL_CITATION {"citationItems":[{"id":"ITEM-1","itemData":{"DOI":"10.1086/514047","ISSN":"00221899","PMID":"9237695","abstract":"A prospective observational study was conducted to identify early indicators of acute dengue virus infection. Children with fever for &lt;72 h without obvious cause were studied at hospitals in Bangkok and Kamphaeng Phet, Thailand, until resolution of fever. Of 172 evaluable subjects (91% of enrollees), 60 (35%) had dengue, including 32 with dengue fever (DF) and 28 with dengue hemorrhagic fever (DHF). At enrollment, children with dengue were more likely than children with other febrile illnesses (OFI) to report anorexia, nausea, and vomiting and to have a positive tourniquet test, and they had lower total white blood cell counts, absolute neutrophil and absolute monocyte counts, and higher plasma alanine and aspartate (AST) aminotransferase levels than children with OFI. Plasma AST levels were higher in children who developed DHF than in those with DF. These data identify simple clinical and laboratory parameters that help to identify children with DF or DHF.","author":[{"dropping-particle":"","family":"Kalayanarooj","given":"S.","non-dropping-particle":"","parse-names":false,"suffix":""},{"dropping-particle":"","family":"Vaughn","given":"D. W.","non-dropping-particle":"","parse-names":false,"suffix":""},{"dropping-particle":"","family":"Nimmannitya","given":"S.","non-dropping-particle":"","parse-names":false,"suffix":""},{"dropping-particle":"","family":"Green","given":"S.","non-dropping-particle":"","parse-names":false,"suffix":""},{"dropping-particle":"","family":"Suntayakorn","given":"S.","non-dropping-particle":"","parse-names":false,"suffix":""},{"dropping-particle":"","family":"Kunentrasai","given":"N.","non-dropping-particle":"","parse-names":false,"suffix":""},{"dropping-particle":"","family":"Viramitrachai","given":"W.","non-dropping-particle":"","parse-names":false,"suffix":""},{"dropping-particle":"","family":"Ratanachu-eke","given":"S.","non-dropping-particle":"","parse-names":false,"suffix":""},{"dropping-particle":"","family":"Kiatpolpoj","given":"S.","non-dropping-particle":"","parse-names":false,"suffix":""},{"dropping-particle":"","family":"Innis","given":"B. L.","non-dropping-particle":"","parse-names":false,"suffix":""},{"dropping-particle":"","family":"Rothman","given":"A. L.","non-dropping-particle":"","parse-names":false,"suffix":""},{"dropping-particle":"","family":"Nisalak","given":"A.","non-dropping-particle":"","parse-names":false,"suffix":""},{"dropping-particle":"","family":"Ennis","given":"F. A.","non-dropping-particle":"","parse-names":false,"suffix":""}],"container-title":"Journal of Infectious Diseases","id":"ITEM-1","issue":"2","issued":{"date-parts":[["1997"]]},"page":"313-321","title":"Early clinical and laboratory indicators of acute dengue illness","type":"article-journal","volume":"176"},"uris":["http://www.mendeley.com/documents/?uuid=339d22ed-b902-4f86-8454-9a2d5d982b23"]}],"mendeley":{"formattedCitation":"[43]","plainTextFormattedCitation":"[43]","previouslyFormattedCitation":"[4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3]</w:t>
            </w:r>
            <w:r>
              <w:rPr>
                <w:sz w:val="20"/>
                <w:szCs w:val="20"/>
                <w:lang w:val="en-US"/>
              </w:rPr>
              <w:fldChar w:fldCharType="end"/>
            </w:r>
          </w:p>
        </w:tc>
        <w:tc>
          <w:tcPr>
            <w:tcW w:w="993" w:type="dxa"/>
          </w:tcPr>
          <w:p w14:paraId="540D1848" w14:textId="54843F57" w:rsidR="009B7F17" w:rsidRPr="009B7F17" w:rsidRDefault="004A2106" w:rsidP="009B7F17">
            <w:pPr>
              <w:jc w:val="center"/>
              <w:rPr>
                <w:sz w:val="20"/>
                <w:szCs w:val="20"/>
                <w:lang w:val="en-US"/>
              </w:rPr>
            </w:pPr>
            <w:r>
              <w:rPr>
                <w:sz w:val="20"/>
                <w:szCs w:val="20"/>
                <w:lang w:val="en-US"/>
              </w:rPr>
              <w:t>Good</w:t>
            </w:r>
          </w:p>
        </w:tc>
        <w:tc>
          <w:tcPr>
            <w:tcW w:w="992" w:type="dxa"/>
          </w:tcPr>
          <w:p w14:paraId="156973AD" w14:textId="73048AE7" w:rsidR="009B7F17" w:rsidRPr="009B7F17" w:rsidRDefault="004A2106" w:rsidP="009B7F17">
            <w:pPr>
              <w:jc w:val="center"/>
              <w:rPr>
                <w:sz w:val="20"/>
                <w:szCs w:val="20"/>
                <w:lang w:val="en-US"/>
              </w:rPr>
            </w:pPr>
            <w:r>
              <w:rPr>
                <w:sz w:val="20"/>
                <w:szCs w:val="20"/>
                <w:lang w:val="en-US"/>
              </w:rPr>
              <w:t>Good</w:t>
            </w:r>
          </w:p>
        </w:tc>
      </w:tr>
      <w:tr w:rsidR="009B7F17" w:rsidRPr="009B7F17" w14:paraId="3A3F6FE9" w14:textId="77777777" w:rsidTr="009B7F17">
        <w:tc>
          <w:tcPr>
            <w:tcW w:w="2830" w:type="dxa"/>
          </w:tcPr>
          <w:p w14:paraId="3401FA84" w14:textId="5129BD65" w:rsidR="009B7F17" w:rsidRPr="009B7F17" w:rsidRDefault="004A2106" w:rsidP="009B7F17">
            <w:pPr>
              <w:rPr>
                <w:sz w:val="20"/>
                <w:szCs w:val="20"/>
                <w:lang w:val="en-US"/>
              </w:rPr>
            </w:pPr>
            <w:r>
              <w:rPr>
                <w:sz w:val="20"/>
                <w:szCs w:val="20"/>
                <w:lang w:val="en-US"/>
              </w:rPr>
              <w:t>Kasim et al, 1991</w:t>
            </w:r>
            <w:r>
              <w:rPr>
                <w:sz w:val="20"/>
                <w:szCs w:val="20"/>
                <w:lang w:val="en-US"/>
              </w:rPr>
              <w:fldChar w:fldCharType="begin" w:fldLock="1"/>
            </w:r>
            <w:r w:rsidR="009D0F18">
              <w:rPr>
                <w:sz w:val="20"/>
                <w:szCs w:val="20"/>
                <w:lang w:val="en-US"/>
              </w:rPr>
              <w:instrText>ADDIN CSL_CITATION {"citationItems":[{"id":"ITEM-1","itemData":{"DOI":"10.14238/pi31.9-10.1991.245-56","ISSN":"00309311","PMID":"1780163","abstract":"Many studies of Dengue Hemorrhagic Fever (DHF) have been done but only a few revealed the respiratory status. Respiratory problems arise because of plasma leakage through the damaged capillaries, causing lung edema and in turn result in hypoxemia. This later on will be compensated by a hyperventilation state. During a 6-month-period (May to September 1988), two aspects were studied in 85 patients hospitalized with DHF. First, the ventilatory pattern and second, the result of giving oxygen support in improving the respiratory disturbance, in this case alveolar hyperventilation. The incidence of alveolar hyperventilation in DHF grade II (DHF II) and Dengue Shock Syndrome (DSS) differed significantly. Hypoxemia occurred in DHF II and DSS with no significant differences. The difference of the incidence of metabolic acidosis in DHF II and DSS were significant. In DHF II patients having had hyperventilation state, oxygen therapy decreased respiration rate significantly and increased the PaCO2 though not significantly.","author":[{"dropping-particle":"","family":"Kasim","given":"Y. A.","non-dropping-particle":"","parse-names":false,"suffix":""},{"dropping-particle":"","family":"Anky Tri Rini","given":"K. E.","non-dropping-particle":"","parse-names":false,"suffix":""},{"dropping-particle":"","family":"Sumarmo","given":"S. P.","non-dropping-particle":"","parse-names":false,"suffix":""}],"container-title":"Paediatrica Indonesiana","id":"ITEM-1","issue":"9-10","issued":{"date-parts":[["1991"]]},"page":"245-252","title":"Hyperventilation in children with dengue hemorrhagic fever (DHF).","type":"article-journal","volume":"31"},"uris":["http://www.mendeley.com/documents/?uuid=338410ce-795d-4259-9b28-e0037fb3025c"]}],"mendeley":{"formattedCitation":"[44]","plainTextFormattedCitation":"[44]","previouslyFormattedCitation":"[4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4]</w:t>
            </w:r>
            <w:r>
              <w:rPr>
                <w:sz w:val="20"/>
                <w:szCs w:val="20"/>
                <w:lang w:val="en-US"/>
              </w:rPr>
              <w:fldChar w:fldCharType="end"/>
            </w:r>
          </w:p>
        </w:tc>
        <w:tc>
          <w:tcPr>
            <w:tcW w:w="993" w:type="dxa"/>
          </w:tcPr>
          <w:p w14:paraId="4AF464F5" w14:textId="2A0BFAE5" w:rsidR="009B7F17" w:rsidRPr="009B7F17" w:rsidRDefault="004A2106" w:rsidP="009B7F17">
            <w:pPr>
              <w:jc w:val="center"/>
              <w:rPr>
                <w:sz w:val="20"/>
                <w:szCs w:val="20"/>
                <w:lang w:val="en-US"/>
              </w:rPr>
            </w:pPr>
            <w:r>
              <w:rPr>
                <w:sz w:val="20"/>
                <w:szCs w:val="20"/>
                <w:lang w:val="en-US"/>
              </w:rPr>
              <w:t>Poor</w:t>
            </w:r>
          </w:p>
        </w:tc>
        <w:tc>
          <w:tcPr>
            <w:tcW w:w="992" w:type="dxa"/>
          </w:tcPr>
          <w:p w14:paraId="1CD1DE07" w14:textId="28877183" w:rsidR="009B7F17" w:rsidRPr="009B7F17" w:rsidRDefault="004A2106" w:rsidP="009B7F17">
            <w:pPr>
              <w:jc w:val="center"/>
              <w:rPr>
                <w:sz w:val="20"/>
                <w:szCs w:val="20"/>
                <w:lang w:val="en-US"/>
              </w:rPr>
            </w:pPr>
            <w:r>
              <w:rPr>
                <w:sz w:val="20"/>
                <w:szCs w:val="20"/>
                <w:lang w:val="en-US"/>
              </w:rPr>
              <w:t>Poor</w:t>
            </w:r>
          </w:p>
        </w:tc>
      </w:tr>
      <w:tr w:rsidR="009B7F17" w:rsidRPr="009B7F17" w14:paraId="353440AB" w14:textId="77777777" w:rsidTr="009B7F17">
        <w:tc>
          <w:tcPr>
            <w:tcW w:w="2830" w:type="dxa"/>
          </w:tcPr>
          <w:p w14:paraId="5631A87C" w14:textId="16AAED78" w:rsidR="009B7F17" w:rsidRPr="009B7F17" w:rsidRDefault="004A2106" w:rsidP="009B7F17">
            <w:pPr>
              <w:rPr>
                <w:sz w:val="20"/>
                <w:szCs w:val="20"/>
                <w:lang w:val="en-US"/>
              </w:rPr>
            </w:pPr>
            <w:r>
              <w:rPr>
                <w:sz w:val="20"/>
                <w:szCs w:val="20"/>
                <w:lang w:val="en-US"/>
              </w:rPr>
              <w:t>Khurram et al, 2016</w:t>
            </w:r>
            <w:r>
              <w:rPr>
                <w:sz w:val="20"/>
                <w:szCs w:val="20"/>
                <w:lang w:val="en-US"/>
              </w:rPr>
              <w:fldChar w:fldCharType="begin" w:fldLock="1"/>
            </w:r>
            <w:r w:rsidR="009D0F18">
              <w:rPr>
                <w:sz w:val="20"/>
                <w:szCs w:val="20"/>
                <w:lang w:val="en-US"/>
              </w:rPr>
              <w:instrText>ADDIN CSL_CITATION {"citationItems":[{"id":"ITEM-1","itemData":{"ISSN":"00309982","PMID":"26968273","abstract":"Objective: To note ultrasonographic findings used for diagnosing plasma leakage in dengue haemorrhagic fever patients. Methods: The observational retrospective study was conducted at the Holy Family Hospital, Rawalpindi and comprised records of patients with confirmed dengue infection who were screened for dengue haemorrhagic fever according to Dengue Expert Advisory Group criteria from July 1 to December 31, 2013. Each patient underwent ultrasonography for the detection of ascites, gall bladder wall thickness, pleural and/or pericardial effusion along with their quantification and localisation. Results: Of the 240 patients, 166(69.2%) were men. The overall mean age was 28.9±12.4 years. Of the total, 215(89.5%) had ultrasonographic abnormalities, suggestive of plasma leakage. Quantification and localisation wise, mild abdominal ascites 68(47.2%), right pleural effusion 82(74.5%) and mild pleural effusion 98(89%) were commonly noted. None had pericardial effusion. Conclusion: Mild ascites and mild right pleural effusion were the commonest pattern of ultrasonographic leak in dengue haemorrhagic fever patients.","author":[{"dropping-particle":"","family":"Khurram","given":"Muhammad","non-dropping-particle":"","parse-names":false,"suffix":""},{"dropping-particle":"","family":"Qayyum","given":"Wajeeha","non-dropping-particle":"","parse-names":false,"suffix":""},{"dropping-particle":"","family":"Umar","given":"Mohammad","non-dropping-particle":"","parse-names":false,"suffix":""},{"dropping-particle":"","family":"Jawad","given":"Mohammad","non-dropping-particle":"","parse-names":false,"suffix":""},{"dropping-particle":"","family":"Mumtaz","given":"Shumaila","non-dropping-particle":"","parse-names":false,"suffix":""},{"dropping-particle":"","family":"Khaar","given":"Hamam Tul Bushra","non-dropping-particle":"","parse-names":false,"suffix":""}],"container-title":"Journal of the Pakistan Medical Association","id":"ITEM-1","issue":"3","issued":{"date-parts":[["2016"]]},"page":"260-264","title":"Ultrasonographic pattern of plasma leak in dengue haemorrhagic fever","type":"article-journal","volume":"66"},"uris":["http://www.mendeley.com/documents/?uuid=fc955309-8ad6-40df-91d7-46740db23ac4"]}],"mendeley":{"formattedCitation":"[45]","plainTextFormattedCitation":"[45]","previouslyFormattedCitation":"[4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5]</w:t>
            </w:r>
            <w:r>
              <w:rPr>
                <w:sz w:val="20"/>
                <w:szCs w:val="20"/>
                <w:lang w:val="en-US"/>
              </w:rPr>
              <w:fldChar w:fldCharType="end"/>
            </w:r>
          </w:p>
        </w:tc>
        <w:tc>
          <w:tcPr>
            <w:tcW w:w="993" w:type="dxa"/>
          </w:tcPr>
          <w:p w14:paraId="4A199349" w14:textId="622C1ACB" w:rsidR="009B7F17" w:rsidRPr="009B7F17" w:rsidRDefault="004A2106" w:rsidP="009B7F17">
            <w:pPr>
              <w:jc w:val="center"/>
              <w:rPr>
                <w:sz w:val="20"/>
                <w:szCs w:val="20"/>
                <w:lang w:val="en-US"/>
              </w:rPr>
            </w:pPr>
            <w:r>
              <w:rPr>
                <w:sz w:val="20"/>
                <w:szCs w:val="20"/>
                <w:lang w:val="en-US"/>
              </w:rPr>
              <w:t>Good</w:t>
            </w:r>
          </w:p>
        </w:tc>
        <w:tc>
          <w:tcPr>
            <w:tcW w:w="992" w:type="dxa"/>
          </w:tcPr>
          <w:p w14:paraId="5234231F" w14:textId="2BECB7E4" w:rsidR="009B7F17" w:rsidRPr="009B7F17" w:rsidRDefault="004A2106" w:rsidP="009B7F17">
            <w:pPr>
              <w:jc w:val="center"/>
              <w:rPr>
                <w:sz w:val="20"/>
                <w:szCs w:val="20"/>
                <w:lang w:val="en-US"/>
              </w:rPr>
            </w:pPr>
            <w:r>
              <w:rPr>
                <w:sz w:val="20"/>
                <w:szCs w:val="20"/>
                <w:lang w:val="en-US"/>
              </w:rPr>
              <w:t>Fair</w:t>
            </w:r>
          </w:p>
        </w:tc>
      </w:tr>
      <w:tr w:rsidR="009B7F17" w:rsidRPr="009B7F17" w14:paraId="628FC191" w14:textId="77777777" w:rsidTr="009B7F17">
        <w:tc>
          <w:tcPr>
            <w:tcW w:w="2830" w:type="dxa"/>
          </w:tcPr>
          <w:p w14:paraId="788F8EF3" w14:textId="7B627792" w:rsidR="009B7F17" w:rsidRPr="009B7F17" w:rsidRDefault="004A2106" w:rsidP="009B7F17">
            <w:pPr>
              <w:rPr>
                <w:sz w:val="20"/>
                <w:szCs w:val="20"/>
                <w:lang w:val="en-US"/>
              </w:rPr>
            </w:pPr>
            <w:r>
              <w:rPr>
                <w:sz w:val="20"/>
                <w:szCs w:val="20"/>
                <w:lang w:val="en-US"/>
              </w:rPr>
              <w:t>Kuo et al, 2018</w:t>
            </w:r>
            <w:r>
              <w:rPr>
                <w:sz w:val="20"/>
                <w:szCs w:val="20"/>
                <w:lang w:val="en-US"/>
              </w:rPr>
              <w:fldChar w:fldCharType="begin" w:fldLock="1"/>
            </w:r>
            <w:r w:rsidR="009D0F18">
              <w:rPr>
                <w:sz w:val="20"/>
                <w:szCs w:val="20"/>
                <w:lang w:val="en-US"/>
              </w:rPr>
              <w:instrText>ADDIN CSL_CITATION {"citationItems":[{"id":"ITEM-1","itemData":{"DOI":"10.1016/j.jmii.2016.08.024","ISSN":"19959133","PMID":"28734676","abstract":"Background/Purpose: Dengue clinically dynamically changes over time; the World Health Organization (WHO) dengue classification framework proposed 3 dengue clinical phases—febrile (days 1–3), critical (days 4–6) and recovery (days ≥7) phases. This study aimed to better understand clinical and laboratory characteristics in adults (≥18 years) suffering dengue in different clinical phases at their hospital presentations. Methods: A retrospective analysis of adults suffering dengue between 2008 and 2014. Results: Of the 669 included dengue adults, 146 (21.8%) were elderly (≥65 years), and 27 (4%) suffered severe dengue. When compared with those in febrile phase, significantly higher incidence of ascites, mucosal bleeding, and/or gastrointestinal bleeding; lower white blood cell (WBC) and platelet counts; higher hematocrit, aspartate aminotransferase (AST) and alanine aminotransferase (ALT) values were found in critical phase. When compared with their younger counterparts, elderly at febrile phase had significantly lower frequencies of bone pain, myalgia, headache and rash; higher frequencies of vomiting, pleural effusion and mucosal bleeding; higher WBC count, AST and ALT levels, and lower platelet count; in critical phase, elderly had significantly higher frequencies of pleural effusion, mucosal bleeding and gum bleeding. Four (0.6%) patients experienced severe dengue in recovery phase. Significantly higher proportions of elderly developed severe dengue in both febrile and critical phases as compared with younger adults. Conclusions: Elderly had lower frequency of classical dengue symptoms, yet were at higher risk of development of severe dengue during their early dengue course. A small number of patients developed severe dengue at the WHO-proposed recovery phase.","author":[{"dropping-particle":"","family":"Kuo","given":"Hong Jie","non-dropping-particle":"","parse-names":false,"suffix":""},{"dropping-particle":"","family":"Lee","given":"Ing Kit","non-dropping-particle":"","parse-names":false,"suffix":""},{"dropping-particle":"","family":"Liu","given":"Jien Wei","non-dropping-particle":"","parse-names":false,"suffix":""}],"container-title":"Journal of Microbiology, Immunology and Infection","id":"ITEM-1","issue":"6","issued":{"date-parts":[["2018"]]},"page":"740-748","publisher":"Elsevier Taiwan LLC","title":"Analyses of clinical and laboratory characteristics of dengue adults at their hospital presentations based on the World Health Organization clinical-phase framework: Emphasizing risk of severe dengue in the elderly","type":"article-journal","volume":"51"},"uris":["http://www.mendeley.com/documents/?uuid=c1aeec02-ef8d-4aee-8a2a-e70762f9185e"]}],"mendeley":{"formattedCitation":"[46]","plainTextFormattedCitation":"[46]","previouslyFormattedCitation":"[4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6]</w:t>
            </w:r>
            <w:r>
              <w:rPr>
                <w:sz w:val="20"/>
                <w:szCs w:val="20"/>
                <w:lang w:val="en-US"/>
              </w:rPr>
              <w:fldChar w:fldCharType="end"/>
            </w:r>
          </w:p>
        </w:tc>
        <w:tc>
          <w:tcPr>
            <w:tcW w:w="993" w:type="dxa"/>
          </w:tcPr>
          <w:p w14:paraId="366BFCE2" w14:textId="6A9A71AE" w:rsidR="009B7F17" w:rsidRPr="009B7F17" w:rsidRDefault="004A2106" w:rsidP="009B7F17">
            <w:pPr>
              <w:jc w:val="center"/>
              <w:rPr>
                <w:sz w:val="20"/>
                <w:szCs w:val="20"/>
                <w:lang w:val="en-US"/>
              </w:rPr>
            </w:pPr>
            <w:r>
              <w:rPr>
                <w:sz w:val="20"/>
                <w:szCs w:val="20"/>
                <w:lang w:val="en-US"/>
              </w:rPr>
              <w:t>Fair</w:t>
            </w:r>
          </w:p>
        </w:tc>
        <w:tc>
          <w:tcPr>
            <w:tcW w:w="992" w:type="dxa"/>
          </w:tcPr>
          <w:p w14:paraId="67D146A3" w14:textId="1FC1F4F9" w:rsidR="009B7F17" w:rsidRPr="009B7F17" w:rsidRDefault="004A2106" w:rsidP="009B7F17">
            <w:pPr>
              <w:jc w:val="center"/>
              <w:rPr>
                <w:sz w:val="20"/>
                <w:szCs w:val="20"/>
                <w:lang w:val="en-US"/>
              </w:rPr>
            </w:pPr>
            <w:r>
              <w:rPr>
                <w:sz w:val="20"/>
                <w:szCs w:val="20"/>
                <w:lang w:val="en-US"/>
              </w:rPr>
              <w:t>Good</w:t>
            </w:r>
          </w:p>
        </w:tc>
      </w:tr>
      <w:tr w:rsidR="009B7F17" w:rsidRPr="009B7F17" w14:paraId="04D327B7" w14:textId="77777777" w:rsidTr="009B7F17">
        <w:tc>
          <w:tcPr>
            <w:tcW w:w="2830" w:type="dxa"/>
          </w:tcPr>
          <w:p w14:paraId="352C3FC0" w14:textId="174EBBB6" w:rsidR="009B7F17" w:rsidRPr="009B7F17" w:rsidRDefault="004A2106" w:rsidP="009B7F17">
            <w:pPr>
              <w:rPr>
                <w:sz w:val="20"/>
                <w:szCs w:val="20"/>
                <w:lang w:val="en-US"/>
              </w:rPr>
            </w:pPr>
            <w:r>
              <w:rPr>
                <w:sz w:val="20"/>
                <w:szCs w:val="20"/>
                <w:lang w:val="en-US"/>
              </w:rPr>
              <w:t>Lee et al, 2016</w:t>
            </w:r>
            <w:r>
              <w:rPr>
                <w:sz w:val="20"/>
                <w:szCs w:val="20"/>
                <w:lang w:val="en-US"/>
              </w:rPr>
              <w:fldChar w:fldCharType="begin" w:fldLock="1"/>
            </w:r>
            <w:r w:rsidR="009D0F18">
              <w:rPr>
                <w:sz w:val="20"/>
                <w:szCs w:val="20"/>
                <w:lang w:val="en-US"/>
              </w:rPr>
              <w:instrText>ADDIN CSL_CITATION {"citationItems":[{"id":"ITEM-1","itemData":{"DOI":"10.1371/journal.pone.0154772","ISSN":"19326203","PMID":"27138448","abstract":"We aimed to develop and validate a risk score to aid in the early identification of laboratory-confirmed dengue patients at high risk of severe dengue (SD) (i.e. severe plasma leakage with shock or respiratory distress, or severe bleeding or organ impairment). We retrospectively analyzed data of 1184 non-SD patients at hospital presentation and 69 SD patients before SD onset. We fit a logistic regression model using 85% of the population and converted the model coefficients to a numeric risk score. Subsequently, we validated the score using the remaining 15% of patients. Using the derivation cohort, two scoring algorithms for predicting SD were developed: models 1 (dengue illness ≤4 days) and 2 (dengue illness &gt;4 days). In model 1, we identified four variables: age 65 years, minor gastrointestinal bleeding, leukocytosis, and platelet count ≥100×109 cells/L. Model 1 (ranging from -2 to +6 points) showed good discrimination between SD and non-SD, with an area under the receiver operating characteristic curve (AUC) of 0.848 (95% confidence interval [CI], 0.771-0.924). The optimal cutoff value for model 1 was 1 point, with a sensitivity and specificity for predicting SD of 70.3% and 90.6%, respectively. In model 2 (ranging from 0 to +3 points), significant predictors were age ≥65 years and leukocytosis. Model 2 showed an AUC of 0.859 (95% CI, 0.756-0.963), with an optimal cutoff value of 1 point (sensitivity, 80.3%; specificity, 85.8%). The median interval from hospital presentation to SD was 1 day. This finding underscores the importance of close monitoring, timely resuscitation of shock including intravenous fluid adjustment and early correction of dengue-related complications to prevent the progressive dengue severity. In the validation data, AUCs of 0.904 (95% CI, 0.825-0.983) and 0.917 (95% CI, 0.833-1.0) in models 1 and 2, respectively, were achieved. The observed SD rates (in both cohorts) were &lt;3% for patients with a score &lt;1point,but&gt;50% for those with a score of ≥2 points, irrespective of the day of illness onset, suggesting that our simple risk score can be easily implemented in resource-limited countries for early prediction of dengue patients at risk of SD provided that they have rapid dengue confirmed tests. For patients with other acute febrile illnesses or bacterial infections usually have SD risk score of &gt;1. Thus, these scoring algorithms cannot totally replace good clinical judgement of the physician, and most importantly, early different…","author":[{"dropping-particle":"","family":"Lee","given":"Ing Kit","non-dropping-particle":"","parse-names":false,"suffix":""},{"dropping-particle":"","family":"Liu","given":"Jien Wei","non-dropping-particle":"","parse-names":false,"suffix":""},{"dropping-particle":"","family":"Chen","given":"Yen Hsu","non-dropping-particle":"","parse-names":false,"suffix":""},{"dropping-particle":"","family":"Chen","given":"Yi Chun","non-dropping-particle":"","parse-names":false,"suffix":""},{"dropping-particle":"","family":"Tsai","given":"Ching Yen","non-dropping-particle":"","parse-names":false,"suffix":""},{"dropping-particle":"","family":"Huang","given":"Shi Yu","non-dropping-particle":"","parse-names":false,"suffix":""},{"dropping-particle":"","family":"Lin","given":"Chun Yu","non-dropping-particle":"","parse-names":false,"suffix":""},{"dropping-particle":"","family":"Huang","given":"Chung Hao","non-dropping-particle":"","parse-names":false,"suffix":""}],"container-title":"PLoS ONE","id":"ITEM-1","issue":"5","issued":{"date-parts":[["2016"]]},"title":"Development of a simple clinical risk score for early prediction of severe dengue in adult patients","type":"article-journal","volume":"11"},"uris":["http://www.mendeley.com/documents/?uuid=4c4de541-6e89-4d10-982e-e85602a43a9c"]}],"mendeley":{"formattedCitation":"[47]","plainTextFormattedCitation":"[47]","previouslyFormattedCitation":"[4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7]</w:t>
            </w:r>
            <w:r>
              <w:rPr>
                <w:sz w:val="20"/>
                <w:szCs w:val="20"/>
                <w:lang w:val="en-US"/>
              </w:rPr>
              <w:fldChar w:fldCharType="end"/>
            </w:r>
          </w:p>
        </w:tc>
        <w:tc>
          <w:tcPr>
            <w:tcW w:w="993" w:type="dxa"/>
          </w:tcPr>
          <w:p w14:paraId="7D968056" w14:textId="47ADD8F8" w:rsidR="009B7F17" w:rsidRPr="009B7F17" w:rsidRDefault="004A2106" w:rsidP="009B7F17">
            <w:pPr>
              <w:jc w:val="center"/>
              <w:rPr>
                <w:sz w:val="20"/>
                <w:szCs w:val="20"/>
                <w:lang w:val="en-US"/>
              </w:rPr>
            </w:pPr>
            <w:r>
              <w:rPr>
                <w:sz w:val="20"/>
                <w:szCs w:val="20"/>
                <w:lang w:val="en-US"/>
              </w:rPr>
              <w:t>Fair</w:t>
            </w:r>
          </w:p>
        </w:tc>
        <w:tc>
          <w:tcPr>
            <w:tcW w:w="992" w:type="dxa"/>
          </w:tcPr>
          <w:p w14:paraId="11C67069" w14:textId="576046F9" w:rsidR="009B7F17" w:rsidRPr="009B7F17" w:rsidRDefault="004A2106" w:rsidP="009B7F17">
            <w:pPr>
              <w:jc w:val="center"/>
              <w:rPr>
                <w:sz w:val="20"/>
                <w:szCs w:val="20"/>
                <w:lang w:val="en-US"/>
              </w:rPr>
            </w:pPr>
            <w:r>
              <w:rPr>
                <w:sz w:val="20"/>
                <w:szCs w:val="20"/>
                <w:lang w:val="en-US"/>
              </w:rPr>
              <w:t>Good</w:t>
            </w:r>
          </w:p>
        </w:tc>
      </w:tr>
      <w:tr w:rsidR="009B7F17" w:rsidRPr="009B7F17" w14:paraId="572689E2" w14:textId="77777777" w:rsidTr="009B7F17">
        <w:tc>
          <w:tcPr>
            <w:tcW w:w="2830" w:type="dxa"/>
          </w:tcPr>
          <w:p w14:paraId="79A4F45B" w14:textId="702B3030" w:rsidR="009B7F17" w:rsidRPr="009B7F17" w:rsidRDefault="004A2106" w:rsidP="009B7F17">
            <w:pPr>
              <w:rPr>
                <w:sz w:val="20"/>
                <w:szCs w:val="20"/>
                <w:lang w:val="en-US"/>
              </w:rPr>
            </w:pPr>
            <w:r>
              <w:rPr>
                <w:sz w:val="20"/>
                <w:szCs w:val="20"/>
                <w:lang w:val="en-US"/>
              </w:rPr>
              <w:t>Malavige et al, 2018</w:t>
            </w:r>
            <w:r>
              <w:rPr>
                <w:sz w:val="20"/>
                <w:szCs w:val="20"/>
                <w:lang w:val="en-US"/>
              </w:rPr>
              <w:fldChar w:fldCharType="begin" w:fldLock="1"/>
            </w:r>
            <w:r w:rsidR="009D0F18">
              <w:rPr>
                <w:sz w:val="20"/>
                <w:szCs w:val="20"/>
                <w:lang w:val="en-US"/>
              </w:rPr>
              <w:instrText>ADDIN CSL_CITATION {"citationItems":[{"id":"ITEM-1","itemData":{"DOI":"10.1038/s41598-018-22285-x","ISSN":"20452322","PMID":"29497121","abstract":"Currently there are no specific treatments available for acute dengue infection. We considered that rupatadine, a platelet-activating factor receptor inhibitor, might modulate dengue-associated vascular leak. The effects of rupatadine were assessed in vitro, and in a dengue model, which showed that rupatadine significantly reduced endothelial permeability by dengue sera in vitro, and significantly inhibited the increased haematocrit in dengue-infected mice with dose-dependency. We conducted a randomised, placebo-controlled trial in 183 adult patients in Sri Lanka with acute dengue, which showed that rupatadine up to 40 mg daily appeared safe and well-tolerated with similar proportions of adverse events with rupatadine and placebo. Although the primary end-point of a significant reduction in fluid leakage (development of pleural effusions or ascites) was not met, post-hoc analyses revealed small but significant differences in several parameters on individual illness days - higher platelet counts and lower aspartate-aminotransferase levels on day 7 in the rupatadine group compared to the placebo group, and smaller effusions on day 8 in the subgroup of patients with pleural effusions. However, due to the small sample size and range of recruitment time, the potential beneficial effects of rupatadine require further evaluation in large studies focused on recruitment during the early febrile phase.","author":[{"dropping-particle":"","family":"Malavige","given":"Gathsaurie Neelika","non-dropping-particle":"","parse-names":false,"suffix":""},{"dropping-particle":"","family":"Wijewickrama","given":"Ananda","non-dropping-particle":"","parse-names":false,"suffix":""},{"dropping-particle":"","family":"Fernando","given":"Samitha","non-dropping-particle":"","parse-names":false,"suffix":""},{"dropping-particle":"","family":"Jeewandara","given":"Chandima","non-dropping-particle":"","parse-names":false,"suffix":""},{"dropping-particle":"","family":"Ginneliya","given":"Anushka","non-dropping-particle":"","parse-names":false,"suffix":""},{"dropping-particle":"","family":"Samarasekara","given":"Supun","non-dropping-particle":"","parse-names":false,"suffix":""},{"dropping-particle":"","family":"Madushanka","given":"Praveen","non-dropping-particle":"","parse-names":false,"suffix":""},{"dropping-particle":"","family":"Punchihewa","given":"Chameera","non-dropping-particle":"","parse-names":false,"suffix":""},{"dropping-particle":"","family":"Paranavitane","given":"Shiran","non-dropping-particle":"","parse-names":false,"suffix":""},{"dropping-particle":"","family":"Idampitiya","given":"Damayanthi","non-dropping-particle":"","parse-names":false,"suffix":""},{"dropping-particle":"","family":"Wanigatunga","given":"Chandanie","non-dropping-particle":"","parse-names":false,"suffix":""},{"dropping-particle":"","family":"Dissanayake","given":"Harsha","non-dropping-particle":"","parse-names":false,"suffix":""},{"dropping-particle":"","family":"Prathapan","given":"Shamini","non-dropping-particle":"","parse-names":false,"suffix":""},{"dropping-particle":"","family":"Gomes","given":"Laksiri","non-dropping-particle":"","parse-names":false,"suffix":""},{"dropping-particle":"","family":"Aman","given":"Siti A.B.","non-dropping-particle":"","parse-names":false,"suffix":""},{"dropping-particle":"","family":"John","given":"Ashley St","non-dropping-particle":"","parse-names":false,"suffix":""},{"dropping-particle":"","family":"Ogg","given":"Graham S.","non-dropping-particle":"","parse-names":false,"suffix":""}],"container-title":"Scientific Reports","id":"ITEM-1","issue":"1","issued":{"date-parts":[["2018"]]},"page":"1-14","title":"A preliminary study on efficacy of rupatadine for the treatment of acute dengue infection","type":"article-journal","volume":"8"},"uris":["http://www.mendeley.com/documents/?uuid=03961bd4-4203-471e-9dad-9be8197a33a7"]}],"mendeley":{"formattedCitation":"[48]","plainTextFormattedCitation":"[48]","previouslyFormattedCitation":"[4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8]</w:t>
            </w:r>
            <w:r>
              <w:rPr>
                <w:sz w:val="20"/>
                <w:szCs w:val="20"/>
                <w:lang w:val="en-US"/>
              </w:rPr>
              <w:fldChar w:fldCharType="end"/>
            </w:r>
          </w:p>
        </w:tc>
        <w:tc>
          <w:tcPr>
            <w:tcW w:w="993" w:type="dxa"/>
          </w:tcPr>
          <w:p w14:paraId="483F3919" w14:textId="04A970B5" w:rsidR="009B7F17" w:rsidRPr="009B7F17" w:rsidRDefault="004A2106" w:rsidP="009B7F17">
            <w:pPr>
              <w:jc w:val="center"/>
              <w:rPr>
                <w:sz w:val="20"/>
                <w:szCs w:val="20"/>
                <w:lang w:val="en-US"/>
              </w:rPr>
            </w:pPr>
            <w:r>
              <w:rPr>
                <w:sz w:val="20"/>
                <w:szCs w:val="20"/>
                <w:lang w:val="en-US"/>
              </w:rPr>
              <w:t>Good</w:t>
            </w:r>
          </w:p>
        </w:tc>
        <w:tc>
          <w:tcPr>
            <w:tcW w:w="992" w:type="dxa"/>
          </w:tcPr>
          <w:p w14:paraId="3C7E5F9B" w14:textId="58CFF375" w:rsidR="009B7F17" w:rsidRPr="009B7F17" w:rsidRDefault="004A2106" w:rsidP="009B7F17">
            <w:pPr>
              <w:jc w:val="center"/>
              <w:rPr>
                <w:sz w:val="20"/>
                <w:szCs w:val="20"/>
                <w:lang w:val="en-US"/>
              </w:rPr>
            </w:pPr>
            <w:r>
              <w:rPr>
                <w:sz w:val="20"/>
                <w:szCs w:val="20"/>
                <w:lang w:val="en-US"/>
              </w:rPr>
              <w:t>Good</w:t>
            </w:r>
          </w:p>
        </w:tc>
      </w:tr>
      <w:tr w:rsidR="009B7F17" w:rsidRPr="009B7F17" w14:paraId="2BE8BE23" w14:textId="77777777" w:rsidTr="009B7F17">
        <w:tc>
          <w:tcPr>
            <w:tcW w:w="2830" w:type="dxa"/>
          </w:tcPr>
          <w:p w14:paraId="40311669" w14:textId="79245075" w:rsidR="009B7F17" w:rsidRPr="009B7F17" w:rsidRDefault="004A2106" w:rsidP="009B7F17">
            <w:pPr>
              <w:rPr>
                <w:sz w:val="20"/>
                <w:szCs w:val="20"/>
                <w:lang w:val="en-US"/>
              </w:rPr>
            </w:pPr>
            <w:r>
              <w:rPr>
                <w:sz w:val="20"/>
                <w:szCs w:val="20"/>
                <w:lang w:val="en-US"/>
              </w:rPr>
              <w:t>Manam et al, 2018</w:t>
            </w:r>
            <w:r>
              <w:rPr>
                <w:sz w:val="20"/>
                <w:szCs w:val="20"/>
                <w:lang w:val="en-US"/>
              </w:rPr>
              <w:fldChar w:fldCharType="begin" w:fldLock="1"/>
            </w:r>
            <w:r w:rsidR="009D0F18">
              <w:rPr>
                <w:sz w:val="20"/>
                <w:szCs w:val="20"/>
                <w:lang w:val="en-US"/>
              </w:rPr>
              <w:instrText>ADDIN CSL_CITATION {"citationItems":[{"id":"ITEM-1","itemData":{"DOI":"10.21276/ijcmsr.2018.3.2.26","ISSN":"25654802","author":[{"dropping-particle":"","family":"Manam","given":"Gayatri","non-dropping-particle":"","parse-names":false,"suffix":""},{"dropping-particle":"","family":"Godavarthi","given":"Ravi M","non-dropping-particle":"","parse-names":false,"suffix":""},{"dropping-particle":"","family":"Baru","given":"Ramakrishna","non-dropping-particle":"","parse-names":false,"suffix":""},{"dropping-particle":"","family":"Sunitha","given":"Sunitha","non-dropping-particle":"","parse-names":false,"suffix":""},{"dropping-particle":"","family":"Duddu","given":"Gowtham Surya","non-dropping-particle":"","parse-names":false,"suffix":""}],"container-title":"International Journal of Contemporary Medicine, Surgery and Radiology","id":"ITEM-1","issue":"2","issued":{"date-parts":[["2018"]]},"page":"106-110","title":"Evaluation of Ultrasonographic Findings in Dengue Fever Cases during an Outbreak at a Tertiary Care Hospital of South India","type":"article-journal","volume":"3"},"uris":["http://www.mendeley.com/documents/?uuid=dfef850e-feff-4f05-a58f-e0c55d733b35"]}],"mendeley":{"formattedCitation":"[49]","plainTextFormattedCitation":"[49]","previouslyFormattedCitation":"[4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49]</w:t>
            </w:r>
            <w:r>
              <w:rPr>
                <w:sz w:val="20"/>
                <w:szCs w:val="20"/>
                <w:lang w:val="en-US"/>
              </w:rPr>
              <w:fldChar w:fldCharType="end"/>
            </w:r>
          </w:p>
        </w:tc>
        <w:tc>
          <w:tcPr>
            <w:tcW w:w="993" w:type="dxa"/>
          </w:tcPr>
          <w:p w14:paraId="363588BF" w14:textId="35C32394" w:rsidR="009B7F17" w:rsidRPr="009B7F17" w:rsidRDefault="004A2106" w:rsidP="009B7F17">
            <w:pPr>
              <w:jc w:val="center"/>
              <w:rPr>
                <w:sz w:val="20"/>
                <w:szCs w:val="20"/>
                <w:lang w:val="en-US"/>
              </w:rPr>
            </w:pPr>
            <w:r>
              <w:rPr>
                <w:sz w:val="20"/>
                <w:szCs w:val="20"/>
                <w:lang w:val="en-US"/>
              </w:rPr>
              <w:t>Good</w:t>
            </w:r>
          </w:p>
        </w:tc>
        <w:tc>
          <w:tcPr>
            <w:tcW w:w="992" w:type="dxa"/>
          </w:tcPr>
          <w:p w14:paraId="3ECBCF9E" w14:textId="11EB7521" w:rsidR="009B7F17" w:rsidRPr="009B7F17" w:rsidRDefault="004A2106" w:rsidP="009B7F17">
            <w:pPr>
              <w:jc w:val="center"/>
              <w:rPr>
                <w:sz w:val="20"/>
                <w:szCs w:val="20"/>
                <w:lang w:val="en-US"/>
              </w:rPr>
            </w:pPr>
            <w:r>
              <w:rPr>
                <w:sz w:val="20"/>
                <w:szCs w:val="20"/>
                <w:lang w:val="en-US"/>
              </w:rPr>
              <w:t>Fair</w:t>
            </w:r>
          </w:p>
        </w:tc>
      </w:tr>
      <w:tr w:rsidR="009B7F17" w:rsidRPr="009B7F17" w14:paraId="682F6769" w14:textId="77777777" w:rsidTr="009B7F17">
        <w:tc>
          <w:tcPr>
            <w:tcW w:w="2830" w:type="dxa"/>
          </w:tcPr>
          <w:p w14:paraId="130EA4B0" w14:textId="3DBCB8B7" w:rsidR="009B7F17" w:rsidRPr="001C2899" w:rsidRDefault="004A2106" w:rsidP="009B7F17">
            <w:pPr>
              <w:rPr>
                <w:sz w:val="20"/>
                <w:szCs w:val="20"/>
              </w:rPr>
            </w:pPr>
            <w:r>
              <w:rPr>
                <w:sz w:val="20"/>
                <w:szCs w:val="20"/>
                <w:lang w:val="en-US"/>
              </w:rPr>
              <w:lastRenderedPageBreak/>
              <w:t>Michels et al, 2013</w:t>
            </w:r>
            <w:r>
              <w:rPr>
                <w:sz w:val="20"/>
                <w:szCs w:val="20"/>
                <w:lang w:val="en-US"/>
              </w:rPr>
              <w:fldChar w:fldCharType="begin" w:fldLock="1"/>
            </w:r>
            <w:r w:rsidR="009D0F18">
              <w:rPr>
                <w:sz w:val="20"/>
                <w:szCs w:val="20"/>
                <w:lang w:val="en-US"/>
              </w:rPr>
              <w:instrText>ADDIN CSL_CITATION {"citationItems":[{"id":"ITEM-1","itemData":{"DOI":"10.1371/journal.pntd.0002277","ISSN":"19352735","PMID":"23785539","abstract":"Background:Identification of dengue patients at risk for progressing to severe disease is difficult. Significant plasma leakage is a hallmark of severe dengue infection which can suddenly lead to hypovolemic shock around the time of defervescence. We hypothesized that the detection of subclinical plasma leakage may identify those at risk for severe dengue. The aim of the study was to determine the predictive diagnostic value of serial ultrasonography for severe dengue.Methodology/Principal Findings:Daily bedside ultrasounds were performed with a handheld ultrasound device in a prospective cohort of adult Indonesians with dengue. Timing, localization and relation to dengue severity of the ultrasonography findings were determined, as well as the relation with serial hematocrit and albumin values. The severity of dengue was retrospectively determined by WHO 2009 criteria. A total of 66 patients with proven dengue infection were included in the study of whom 11 developed severe dengue. Presence of subclinical plasma leakage at enrollment had a positive predictive value of 35% and a negative predictive value of 90% for severe dengue. At enrollment, 55% of severe dengue cases already had subclinical plasma leakage, which increased to 91% during the subsequent days. Gallbladder wall edema was more pronounced in severe than in non-severe dengue patients and often preceded ascites/pleural effusion. Serial hematocrit and albumin measurements failed to identify plasma leakage and patients at risk for severe dengue.Conclusions/Significance:Serial ultrasonography, in contrast to existing markers such as hematocrit, may better identify patients at risk for development of severe dengue. Patients with evidence of subclinical plasma leakage and/or an edematous gallbladder wall by ultrasonography merit intensive monitoring for development of complications. © 2013 Michels et al.","author":[{"dropping-particle":"","family":"Michels","given":"Meta","non-dropping-particle":"","parse-names":false,"suffix":""},{"dropping-particle":"","family":"Sumardi","given":"Uun","non-dropping-particle":"","parse-names":false,"suffix":""},{"dropping-particle":"","family":"Mast","given":"Quirijn","non-dropping-particle":"de","parse-names":false,"suffix":""},{"dropping-particle":"","family":"Jusuf","given":"Hadi","non-dropping-particle":"","parse-names":false,"suffix":""},{"dropping-particle":"","family":"Puspita","given":"Mita","non-dropping-particle":"","parse-names":false,"suffix":""},{"dropping-particle":"","family":"Dewi","given":"Intan Mauli Warma","non-dropping-particle":"","parse-names":false,"suffix":""},{"dropping-particle":"","family":"Sinarta","given":"Sylvia","non-dropping-particle":"","parse-names":false,"suffix":""},{"dropping-particle":"","family":"Alisjahbana","given":"Bachti","non-dropping-particle":"","parse-names":false,"suffix":""},{"dropping-particle":"","family":"Ven","given":"André J.A.M.","non-dropping-particle":"van der","parse-names":false,"suffix":""}],"container-title":"PLoS Neglected Tropical Diseases","id":"ITEM-1","issue":"6","issued":{"date-parts":[["2013"]]},"title":"The Predictive Diagnostic Value of Serial Daily Bedside Ultrasonography for Severe Dengue in Indonesian Adults","type":"article-journal","volume":"7"},"uris":["http://www.mendeley.com/documents/?uuid=d2d1e424-5e5e-4315-9d17-0d5cfb2df628"]}],"mendeley":{"formattedCitation":"[50]","plainTextFormattedCitation":"[50]","previouslyFormattedCitation":"[50]"},"properties":{"noteIndex":0},"schema":"https://github.com/citation-style-language/schema/raw/master/csl-citation.json"}</w:instrText>
            </w:r>
            <w:r>
              <w:rPr>
                <w:sz w:val="20"/>
                <w:szCs w:val="20"/>
                <w:lang w:val="en-US"/>
              </w:rPr>
              <w:fldChar w:fldCharType="separate"/>
            </w:r>
            <w:r w:rsidR="0064246B" w:rsidRPr="0064246B">
              <w:rPr>
                <w:noProof/>
                <w:sz w:val="20"/>
                <w:szCs w:val="20"/>
              </w:rPr>
              <w:t>[50]</w:t>
            </w:r>
            <w:r>
              <w:rPr>
                <w:sz w:val="20"/>
                <w:szCs w:val="20"/>
                <w:lang w:val="en-US"/>
              </w:rPr>
              <w:fldChar w:fldCharType="end"/>
            </w:r>
          </w:p>
        </w:tc>
        <w:tc>
          <w:tcPr>
            <w:tcW w:w="993" w:type="dxa"/>
          </w:tcPr>
          <w:p w14:paraId="33D0C29D" w14:textId="092F8378" w:rsidR="009B7F17" w:rsidRPr="001C2899" w:rsidRDefault="004A2106" w:rsidP="009B7F17">
            <w:pPr>
              <w:jc w:val="center"/>
              <w:rPr>
                <w:sz w:val="20"/>
                <w:szCs w:val="20"/>
              </w:rPr>
            </w:pPr>
            <w:r w:rsidRPr="001C2899">
              <w:rPr>
                <w:sz w:val="20"/>
                <w:szCs w:val="20"/>
              </w:rPr>
              <w:t>Good</w:t>
            </w:r>
          </w:p>
        </w:tc>
        <w:tc>
          <w:tcPr>
            <w:tcW w:w="992" w:type="dxa"/>
          </w:tcPr>
          <w:p w14:paraId="6AC6D03B" w14:textId="60CE5867" w:rsidR="009B7F17" w:rsidRPr="001C2899" w:rsidRDefault="004A2106" w:rsidP="009B7F17">
            <w:pPr>
              <w:jc w:val="center"/>
              <w:rPr>
                <w:sz w:val="20"/>
                <w:szCs w:val="20"/>
              </w:rPr>
            </w:pPr>
            <w:r w:rsidRPr="001C2899">
              <w:rPr>
                <w:sz w:val="20"/>
                <w:szCs w:val="20"/>
              </w:rPr>
              <w:t>Good</w:t>
            </w:r>
          </w:p>
        </w:tc>
      </w:tr>
      <w:tr w:rsidR="009B7F17" w:rsidRPr="009B7F17" w14:paraId="7BEE76AC" w14:textId="77777777" w:rsidTr="009B7F17">
        <w:tc>
          <w:tcPr>
            <w:tcW w:w="2830" w:type="dxa"/>
          </w:tcPr>
          <w:p w14:paraId="3BBDB968" w14:textId="279DC899" w:rsidR="009B7F17" w:rsidRPr="001C2899" w:rsidRDefault="004A2106" w:rsidP="009B7F17">
            <w:pPr>
              <w:rPr>
                <w:sz w:val="20"/>
                <w:szCs w:val="20"/>
              </w:rPr>
            </w:pPr>
            <w:r w:rsidRPr="001C2899">
              <w:rPr>
                <w:sz w:val="20"/>
                <w:szCs w:val="20"/>
              </w:rPr>
              <w:t>Mishra et al, 201</w:t>
            </w:r>
            <w:r w:rsidR="00815FFE" w:rsidRPr="001C2899">
              <w:rPr>
                <w:sz w:val="20"/>
                <w:szCs w:val="20"/>
              </w:rPr>
              <w:t>6</w:t>
            </w:r>
            <w:r w:rsidR="00815FFE">
              <w:rPr>
                <w:sz w:val="20"/>
                <w:szCs w:val="20"/>
                <w:lang w:val="en-US"/>
              </w:rPr>
              <w:fldChar w:fldCharType="begin" w:fldLock="1"/>
            </w:r>
            <w:r w:rsidR="009D0F18">
              <w:rPr>
                <w:sz w:val="20"/>
                <w:szCs w:val="20"/>
              </w:rPr>
              <w:instrText>ADDIN CSL_CITATION {"citationItems":[{"id":"ITEM-1","itemData":{"ISSN":"00045772","PMID":"27666901","author":[{"dropping-particle":"","family":"Mishra","given":"V. N.","non-dropping-particle":"","parse-names":false,"suffix":""},{"dropping-particle":"","family":"Motiramani","given":"Nikhil","non-dropping-particle":"","parse-names":false,"suffix":""}],"container-title":"Journal of Association of Physicians of India","id":"ITEM-1","issue":"JUNE","issued":{"date-parts":[["2016"]]},"page":"102","title":"Clinical and laboratory profile of dengue fever","type":"article-journal","volume":"64"},"uris":["http://www.mendeley.com/documents/?uuid=d764ab2c-7393-415d-9238-0ba5c4a82e92"]}],"mendeley":{"formattedCitation":"[51]","plainTextFormattedCitation":"[51]","previouslyFormattedCitation":"[51]"},"properties":{"noteIndex":0},"schema":"https://github.com/citation-style-language/schema/raw/master/csl-citation.json"}</w:instrText>
            </w:r>
            <w:r w:rsidR="00815FFE">
              <w:rPr>
                <w:sz w:val="20"/>
                <w:szCs w:val="20"/>
                <w:lang w:val="en-US"/>
              </w:rPr>
              <w:fldChar w:fldCharType="separate"/>
            </w:r>
            <w:r w:rsidR="0064246B" w:rsidRPr="0064246B">
              <w:rPr>
                <w:noProof/>
                <w:sz w:val="20"/>
                <w:szCs w:val="20"/>
              </w:rPr>
              <w:t>[51]</w:t>
            </w:r>
            <w:r w:rsidR="00815FFE">
              <w:rPr>
                <w:sz w:val="20"/>
                <w:szCs w:val="20"/>
                <w:lang w:val="en-US"/>
              </w:rPr>
              <w:fldChar w:fldCharType="end"/>
            </w:r>
          </w:p>
        </w:tc>
        <w:tc>
          <w:tcPr>
            <w:tcW w:w="993" w:type="dxa"/>
          </w:tcPr>
          <w:p w14:paraId="787EA61E" w14:textId="1C480850" w:rsidR="009B7F17" w:rsidRPr="001C2899" w:rsidRDefault="00815FFE" w:rsidP="009B7F17">
            <w:pPr>
              <w:jc w:val="center"/>
              <w:rPr>
                <w:sz w:val="20"/>
                <w:szCs w:val="20"/>
              </w:rPr>
            </w:pPr>
            <w:r w:rsidRPr="001C2899">
              <w:rPr>
                <w:sz w:val="20"/>
                <w:szCs w:val="20"/>
              </w:rPr>
              <w:t>Good</w:t>
            </w:r>
          </w:p>
        </w:tc>
        <w:tc>
          <w:tcPr>
            <w:tcW w:w="992" w:type="dxa"/>
          </w:tcPr>
          <w:p w14:paraId="2DB7B6D9" w14:textId="07D8BBD5" w:rsidR="009B7F17" w:rsidRPr="001C2899" w:rsidRDefault="00815FFE" w:rsidP="009B7F17">
            <w:pPr>
              <w:jc w:val="center"/>
              <w:rPr>
                <w:sz w:val="20"/>
                <w:szCs w:val="20"/>
              </w:rPr>
            </w:pPr>
            <w:r w:rsidRPr="001C2899">
              <w:rPr>
                <w:sz w:val="20"/>
                <w:szCs w:val="20"/>
              </w:rPr>
              <w:t>Fair</w:t>
            </w:r>
          </w:p>
        </w:tc>
      </w:tr>
      <w:tr w:rsidR="009B7F17" w:rsidRPr="009B7F17" w14:paraId="1ADFF77C" w14:textId="77777777" w:rsidTr="009B7F17">
        <w:tc>
          <w:tcPr>
            <w:tcW w:w="2830" w:type="dxa"/>
          </w:tcPr>
          <w:p w14:paraId="17FAD162" w14:textId="70B230C5" w:rsidR="009B7F17" w:rsidRPr="009B7F17" w:rsidRDefault="00815FFE" w:rsidP="009B7F17">
            <w:pPr>
              <w:rPr>
                <w:sz w:val="20"/>
                <w:szCs w:val="20"/>
                <w:lang w:val="en-US"/>
              </w:rPr>
            </w:pPr>
            <w:r w:rsidRPr="001C2899">
              <w:rPr>
                <w:sz w:val="20"/>
                <w:szCs w:val="20"/>
              </w:rPr>
              <w:t>Mohamed et al, 2013</w:t>
            </w:r>
            <w:r>
              <w:rPr>
                <w:sz w:val="20"/>
                <w:szCs w:val="20"/>
                <w:lang w:val="en-US"/>
              </w:rPr>
              <w:fldChar w:fldCharType="begin" w:fldLock="1"/>
            </w:r>
            <w:r w:rsidR="009D0F18">
              <w:rPr>
                <w:sz w:val="20"/>
                <w:szCs w:val="20"/>
              </w:rPr>
              <w:instrText>ADDIN CSL_CITATION {"citationItems":[{"id":"ITEM-1","itemData":{"DOI":"10.1016/j.ejcdt.2013.03.002","ISSN":"04227638","abstract":"Background: Thoracic manifestations such as pleural effusion, pneumonia, pulmonary haemorrhage and haemoptysis have been reported in dengue infection. Dengue haemorrhagic fever (DHF) can result in acute respiratory distress syndrome. Dengue shock syndrome (DSS) is reported to be the third leading cause of ARDs in dengue endemic area. So, the aim of our study was to evaluate the incidence of pulmonary manifestations among dengue hospitalized cases in the International-Yemen Hospital-Taiz which is an endemic area. Subjects and methods: This study was conducted in 100 patients seropositive of dengue confirmed by real time-PCR (RT-PCR). Respiratory manifestations were recorded and all clinical examination findings were recovered. Baseline investigations including CBC, haematocrit, liver, renal profile, ABG, dengue virus IgM and IgG and RT-PCR, plain X-ray chest P.A. and lat views and CT chest were done. Results: Young age patients and patients with co-morbidity are risky to severe form of dengue fever and have a high risk of death. As regards co-morbidities, chronic chest disease and cardiac disease are mostly vulnerable to DHF and DSS. The most presenting respiratory manifestations were ARDS, pulmonary haemorrhage then pneumonitis and pleural effusion. Conclusion: Incidence of pulmonary manifestations among cases of DHF and DSS is frequent and can be used as an indicator of serious presentation of the patients. (copyright) 2013.","author":[{"dropping-particle":"","family":"Mohamed","given":"Nagat Ali","non-dropping-particle":"","parse-names":false,"suffix":""},{"dropping-particle":"","family":"El-Raoof","given":"Emad Abd","non-dropping-particle":"","parse-names":false,"suffix":""},{"dropping-particle":"","family":"Ibraheem","given":"Hoda A.","non-dropping-particle":"","parse-names":false,"suffix":""}],"container-title":"Egyptian Journal of Chest Diseases and Tuberculosis","id":"ITEM-1","issue":"2","issued":{"date-parts":[["2013"]]},"page":"319-323","publisher":"The Egyptian Society of Chest Diseases and Tuberculosis","title":"Respiratory manifestations of dengue fever in Taiz-Yemen","type":"article-journal","volume":"62"},"uris":["http://www.mendeley.com/documents/?uuid=e38c7317-60df-4105-b436-c42b7fe9961b"]}],"mendeley":{"formattedCitation":"[52]","plainTextFormattedCitation":"[52]","previouslyFormattedCitation":"[5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2]</w:t>
            </w:r>
            <w:r>
              <w:rPr>
                <w:sz w:val="20"/>
                <w:szCs w:val="20"/>
                <w:lang w:val="en-US"/>
              </w:rPr>
              <w:fldChar w:fldCharType="end"/>
            </w:r>
          </w:p>
        </w:tc>
        <w:tc>
          <w:tcPr>
            <w:tcW w:w="993" w:type="dxa"/>
          </w:tcPr>
          <w:p w14:paraId="0C3F6822" w14:textId="6AF0D4C8" w:rsidR="009B7F17" w:rsidRPr="009B7F17" w:rsidRDefault="00815FFE" w:rsidP="009B7F17">
            <w:pPr>
              <w:jc w:val="center"/>
              <w:rPr>
                <w:sz w:val="20"/>
                <w:szCs w:val="20"/>
                <w:lang w:val="en-US"/>
              </w:rPr>
            </w:pPr>
            <w:r>
              <w:rPr>
                <w:sz w:val="20"/>
                <w:szCs w:val="20"/>
                <w:lang w:val="en-US"/>
              </w:rPr>
              <w:t>Fair</w:t>
            </w:r>
          </w:p>
        </w:tc>
        <w:tc>
          <w:tcPr>
            <w:tcW w:w="992" w:type="dxa"/>
          </w:tcPr>
          <w:p w14:paraId="778A976C" w14:textId="2A335084" w:rsidR="009B7F17" w:rsidRPr="009B7F17" w:rsidRDefault="00815FFE" w:rsidP="009B7F17">
            <w:pPr>
              <w:jc w:val="center"/>
              <w:rPr>
                <w:sz w:val="20"/>
                <w:szCs w:val="20"/>
                <w:lang w:val="en-US"/>
              </w:rPr>
            </w:pPr>
            <w:r>
              <w:rPr>
                <w:sz w:val="20"/>
                <w:szCs w:val="20"/>
                <w:lang w:val="en-US"/>
              </w:rPr>
              <w:t>Fair</w:t>
            </w:r>
          </w:p>
        </w:tc>
      </w:tr>
      <w:tr w:rsidR="009B7F17" w:rsidRPr="009B7F17" w14:paraId="2135335C" w14:textId="77777777" w:rsidTr="009B7F17">
        <w:tc>
          <w:tcPr>
            <w:tcW w:w="2830" w:type="dxa"/>
          </w:tcPr>
          <w:p w14:paraId="3513AC30" w14:textId="07C9E9B9" w:rsidR="009B7F17" w:rsidRPr="009B7F17" w:rsidRDefault="00815FFE" w:rsidP="009B7F17">
            <w:pPr>
              <w:rPr>
                <w:sz w:val="20"/>
                <w:szCs w:val="20"/>
                <w:lang w:val="en-US"/>
              </w:rPr>
            </w:pPr>
            <w:r>
              <w:rPr>
                <w:sz w:val="20"/>
                <w:szCs w:val="20"/>
                <w:lang w:val="en-US"/>
              </w:rPr>
              <w:t>Motla et al, 2011</w:t>
            </w:r>
            <w:r>
              <w:rPr>
                <w:sz w:val="20"/>
                <w:szCs w:val="20"/>
                <w:lang w:val="en-US"/>
              </w:rPr>
              <w:fldChar w:fldCharType="begin" w:fldLock="1"/>
            </w:r>
            <w:r w:rsidR="009D0F18">
              <w:rPr>
                <w:sz w:val="20"/>
                <w:szCs w:val="20"/>
                <w:lang w:val="en-US"/>
              </w:rPr>
              <w:instrText>ADDIN CSL_CITATION {"citationItems":[{"id":"ITEM-1","itemData":{"DOI":"10.1017/S1049023X11006637","ISSN":"19451938","PMID":"22030127","abstract":"Introduction: Radiographic findings of dengue fever have not yet been clearly elucidated in relation to clinical and serological findings, despite the fact that two-fifths of the world population lives in areas where the virus is endemic. The current study is a retrospective analyzis of ultrasonographic (USG) features of patients presenting with probable dengue fever during the outbreak of DF of 2006 in North India. Methods: Case records of a 169 patients with probable dengue fiver were included. Ten individual sonographic parameters were reviewed vis-à-vis ascites, hepatomegaly, splenomegaly, gall bladder wall edema (GBWE), pleural effusion (right or left or both), pericardial effusion, pericholecystic collection, perinephric collection. Subjects who had GB wall thickness &gt;3 mm as measured on ultrasound were identified as positive for GBWE. The cases were analyzed in view of their serological profile. Results: The mean age of the subjects was 27.9 13.4 years. The mean value of the platelet count was 57.4 22.3 x 103/cmm. The most common ultrasonographic feature was ascites (126, 74.6%) followed by gall bladder wall edema (122, 72%), hepatomegaly (78, 46.2%), splenomegaly (66, 39.1%) and pericholecystic collection (63, 37.3%); 48 (28.4%) subjects demonstrated evidence of pleural effusion on the right side, while 19 (11.2%) had bilateral effusion. None of the subjects had an isolated left pleural effusion. Twenty-seven (16%) subjects reported bleeding manifestations in the form of petechiae and five (3%) developed renal dysfunction. Presence of pleural and pericardial effusions was found to be specific while ascites and GBWE were identified as highly sensitive markers for seropositive Primary DF. Conclusions: Ultrasonographic evidence of ascites, pleuro-pericardial effusion, and gallbladder wall edema are rapidly aquired, non-invasive markers of dengue and can be helpful before serological investigations become available. These findings may indicate severity and may herald the onset of bleeding (petechiae) or predict the development of acute renal dysfunction. © Copyright Motla © World Association for Disaster and Emergency Medicine 2012.","author":[{"dropping-particle":"","family":"Motla","given":"M.","non-dropping-particle":"","parse-names":false,"suffix":""},{"dropping-particle":"","family":"Manaktala","given":"S.","non-dropping-particle":"","parse-names":false,"suffix":""},{"dropping-particle":"","family":"Gupta","given":"V.","non-dropping-particle":"","parse-names":false,"suffix":""},{"dropping-particle":"","family":"Aggarwal","given":"M.","non-dropping-particle":"","parse-names":false,"suffix":""},{"dropping-particle":"","family":"Bhoi","given":"S. K.","non-dropping-particle":"","parse-names":false,"suffix":""},{"dropping-particle":"","family":"Aggarwal","given":"P.","non-dropping-particle":"","parse-names":false,"suffix":""},{"dropping-particle":"","family":"Goel","given":"A.","non-dropping-particle":"","parse-names":false,"suffix":""}],"container-title":"Prehospital and Disaster Medicine","id":"ITEM-1","issue":"5","issued":{"date-parts":[["2011"]]},"page":"335-341","title":"Sonographic evidence of ascites, pleura-pericardial effusion and gallbladder wall edema for dengue fever","type":"article-journal","volume":"26"},"uris":["http://www.mendeley.com/documents/?uuid=0f28930e-90a9-40fd-8985-765fe0c46150"]}],"mendeley":{"formattedCitation":"[53]","plainTextFormattedCitation":"[53]","previouslyFormattedCitation":"[5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3]</w:t>
            </w:r>
            <w:r>
              <w:rPr>
                <w:sz w:val="20"/>
                <w:szCs w:val="20"/>
                <w:lang w:val="en-US"/>
              </w:rPr>
              <w:fldChar w:fldCharType="end"/>
            </w:r>
          </w:p>
        </w:tc>
        <w:tc>
          <w:tcPr>
            <w:tcW w:w="993" w:type="dxa"/>
          </w:tcPr>
          <w:p w14:paraId="4EC16E1A" w14:textId="38340916" w:rsidR="009B7F17" w:rsidRPr="009B7F17" w:rsidRDefault="00815FFE" w:rsidP="009B7F17">
            <w:pPr>
              <w:jc w:val="center"/>
              <w:rPr>
                <w:sz w:val="20"/>
                <w:szCs w:val="20"/>
                <w:lang w:val="en-US"/>
              </w:rPr>
            </w:pPr>
            <w:r>
              <w:rPr>
                <w:sz w:val="20"/>
                <w:szCs w:val="20"/>
                <w:lang w:val="en-US"/>
              </w:rPr>
              <w:t>Good</w:t>
            </w:r>
          </w:p>
        </w:tc>
        <w:tc>
          <w:tcPr>
            <w:tcW w:w="992" w:type="dxa"/>
          </w:tcPr>
          <w:p w14:paraId="6DA9ABEA" w14:textId="3CC89C90" w:rsidR="009B7F17" w:rsidRPr="009B7F17" w:rsidRDefault="00815FFE" w:rsidP="009B7F17">
            <w:pPr>
              <w:jc w:val="center"/>
              <w:rPr>
                <w:sz w:val="20"/>
                <w:szCs w:val="20"/>
                <w:lang w:val="en-US"/>
              </w:rPr>
            </w:pPr>
            <w:r>
              <w:rPr>
                <w:sz w:val="20"/>
                <w:szCs w:val="20"/>
                <w:lang w:val="en-US"/>
              </w:rPr>
              <w:t>Good</w:t>
            </w:r>
          </w:p>
        </w:tc>
      </w:tr>
      <w:tr w:rsidR="009B7F17" w:rsidRPr="009B7F17" w14:paraId="09D7CAA2" w14:textId="77777777" w:rsidTr="009B7F17">
        <w:tc>
          <w:tcPr>
            <w:tcW w:w="2830" w:type="dxa"/>
          </w:tcPr>
          <w:p w14:paraId="6E960A7B" w14:textId="20FD3D0C" w:rsidR="009B7F17" w:rsidRPr="009B7F17" w:rsidRDefault="00815FFE" w:rsidP="009B7F17">
            <w:pPr>
              <w:rPr>
                <w:sz w:val="20"/>
                <w:szCs w:val="20"/>
                <w:lang w:val="en-US"/>
              </w:rPr>
            </w:pPr>
            <w:r>
              <w:rPr>
                <w:sz w:val="20"/>
                <w:szCs w:val="20"/>
                <w:lang w:val="en-US"/>
              </w:rPr>
              <w:t>Nainggolan et al, 2018</w:t>
            </w:r>
            <w:r>
              <w:rPr>
                <w:sz w:val="20"/>
                <w:szCs w:val="20"/>
                <w:lang w:val="en-US"/>
              </w:rPr>
              <w:fldChar w:fldCharType="begin" w:fldLock="1"/>
            </w:r>
            <w:r w:rsidR="009D0F18">
              <w:rPr>
                <w:sz w:val="20"/>
                <w:szCs w:val="20"/>
                <w:lang w:val="en-US"/>
              </w:rPr>
              <w:instrText>ADDIN CSL_CITATION {"citationItems":[{"id":"ITEM-1","itemData":{"ISSN":"01259326","PMID":"30333268","abstract":"BACKGROUND: plasma leakage is defined as ≥20% elevation of hematocrit from baseline or decrease in convalescence or evidence of plasma leakage such as pleural effusion, ascites or hypoproteinaemia/hypoalbuminaemia. These signs of plasma leakage, in the early phase, are usually difficult to ascertain by physical examination and laboratory tests where the patient is only reflecting a mild degree of plasma leakage. This study aimed to investigate whether gallbladder wall thickening (GBWT) in the early phase of the disease can be used to detect the occurrence of plasma leakage in dengue patients. METHODS: a diagnostic study was conducted among dengue patients. Patients with fever less than 3 days, positive results of non-structural protein 1 antigen dengue and RT-PCR examination were included consecutively. Laboratory tests and chest and abdominal ultrasonography examination were also performed daily from day-3 to day-7 of fever to confirm the occurrence of plasma leakage using WHO 1997 criteria during treatment. RESULTS: there were 69 patients included in this study. Male patients were found more frequently (52.2%), average age was 24.2 years, and 46 patients (66.7%) presented with secondary dengue infection. On the third day of fever, 37 patients presented with GBWT, 30 of which showed plasma leakage during treatment. Out of 46 patients found to have plasma leakage during treatment, 12 patients had presented with plasma leakage on the third day of fever. Sensitivity and specificity of GBWT on the third day of fever were 65% (95% CI: 0,51-0,79) and 70% (95% CI: 0.51-0.88); PPV and NPV were 81% (95% CI: 0.68-0.94) and 50% (95% CI: 0.33-0.67); LR (+) and LR (-) were 2.14 (95% CI: 1.12-4.12) and 0.5 (95% CI: 0.31-0.81), respectively. CONCLUSION: gallbladder wall thickening in the early phase of the disease can be used to detect the occurrence of plasma leakage in adult dengue infected patients.","author":[{"dropping-particle":"","family":"Nainggolan","given":"Leonard","non-dropping-particle":"","parse-names":false,"suffix":""},{"dropping-particle":"","family":"Wiguna","given":"Candra","non-dropping-particle":"","parse-names":false,"suffix":""},{"dropping-particle":"","family":"Hasan","given":"Irsan","non-dropping-particle":"","parse-names":false,"suffix":""},{"dropping-particle":"","family":"Dewiasty","given":"Esthika","non-dropping-particle":"","parse-names":false,"suffix":""}],"container-title":"Acta medica Indonesiana","id":"ITEM-1","issue":"3","issued":{"date-parts":[["2018"]]},"page":"193-199","title":"Gallbladder Wall Thickening for Early Detection of Plasma Leakage in Dengue Infected Adult Patients","type":"article-journal","volume":"50"},"uris":["http://www.mendeley.com/documents/?uuid=4e835c9e-6efe-4cfd-aa54-b8d500b8cdb6"]}],"mendeley":{"formattedCitation":"[54]","plainTextFormattedCitation":"[54]","previouslyFormattedCitation":"[5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4]</w:t>
            </w:r>
            <w:r>
              <w:rPr>
                <w:sz w:val="20"/>
                <w:szCs w:val="20"/>
                <w:lang w:val="en-US"/>
              </w:rPr>
              <w:fldChar w:fldCharType="end"/>
            </w:r>
          </w:p>
        </w:tc>
        <w:tc>
          <w:tcPr>
            <w:tcW w:w="993" w:type="dxa"/>
          </w:tcPr>
          <w:p w14:paraId="0D1D1071" w14:textId="7BCADA7A" w:rsidR="009B7F17" w:rsidRPr="009B7F17" w:rsidRDefault="00815FFE" w:rsidP="009B7F17">
            <w:pPr>
              <w:jc w:val="center"/>
              <w:rPr>
                <w:sz w:val="20"/>
                <w:szCs w:val="20"/>
                <w:lang w:val="en-US"/>
              </w:rPr>
            </w:pPr>
            <w:r>
              <w:rPr>
                <w:sz w:val="20"/>
                <w:szCs w:val="20"/>
                <w:lang w:val="en-US"/>
              </w:rPr>
              <w:t>Good</w:t>
            </w:r>
          </w:p>
        </w:tc>
        <w:tc>
          <w:tcPr>
            <w:tcW w:w="992" w:type="dxa"/>
          </w:tcPr>
          <w:p w14:paraId="2F0C66FD" w14:textId="249DA1BE" w:rsidR="009B7F17" w:rsidRPr="009B7F17" w:rsidRDefault="00815FFE" w:rsidP="009B7F17">
            <w:pPr>
              <w:jc w:val="center"/>
              <w:rPr>
                <w:sz w:val="20"/>
                <w:szCs w:val="20"/>
                <w:lang w:val="en-US"/>
              </w:rPr>
            </w:pPr>
            <w:r>
              <w:rPr>
                <w:sz w:val="20"/>
                <w:szCs w:val="20"/>
                <w:lang w:val="en-US"/>
              </w:rPr>
              <w:t>Fair</w:t>
            </w:r>
          </w:p>
        </w:tc>
      </w:tr>
      <w:tr w:rsidR="009B7F17" w:rsidRPr="009B7F17" w14:paraId="078D7677" w14:textId="77777777" w:rsidTr="009B7F17">
        <w:tc>
          <w:tcPr>
            <w:tcW w:w="2830" w:type="dxa"/>
          </w:tcPr>
          <w:p w14:paraId="213AE065" w14:textId="74C0AB90" w:rsidR="009B7F17" w:rsidRPr="009B7F17" w:rsidRDefault="00815FFE" w:rsidP="009B7F17">
            <w:pPr>
              <w:rPr>
                <w:sz w:val="20"/>
                <w:szCs w:val="20"/>
                <w:lang w:val="en-US"/>
              </w:rPr>
            </w:pPr>
            <w:r>
              <w:rPr>
                <w:sz w:val="20"/>
                <w:szCs w:val="20"/>
                <w:lang w:val="en-US"/>
              </w:rPr>
              <w:t>Oliveira et al, 2010</w:t>
            </w:r>
            <w:r>
              <w:rPr>
                <w:sz w:val="20"/>
                <w:szCs w:val="20"/>
                <w:lang w:val="en-US"/>
              </w:rPr>
              <w:fldChar w:fldCharType="begin" w:fldLock="1"/>
            </w:r>
            <w:r w:rsidR="009D0F18">
              <w:rPr>
                <w:sz w:val="20"/>
                <w:szCs w:val="20"/>
                <w:lang w:val="en-US"/>
              </w:rPr>
              <w:instrText>ADDIN CSL_CITATION {"citationItems":[{"id":"ITEM-1","itemData":{"DOI":"10.1007/s00247-009-1489-x","ISSN":"03010449","PMID":"20012951","abstract":"Background Dengue fever (DF) is an acute infection caused by a flavivirus. Although most patients present mild symptoms, some progress to a severe condition characterized by hypovolemic shock and hemorrhagic phenomena. The main feature of this severe form of DF is plasma leakage. Gallbladder wall thickening (GBWT), ascites and pleural effusion represent the sonographic triad of plasma leakage in DF. Objective To evaluate the plasma leakage triad in severe DF with emphasis on the GBWT. Materials and methods Thirty-seven children with severe DF underwent abdominal US on the day of admittance and on the day of discharge, or 7 days after the first examination if the child was still hospitalized. Results Of the 37 children, 33 (89.2%) presented GBWT, 29 (78.4%) ascites and 26 (70.3%) pleural effusion. All of these findings had resolved by the second examination. Of the 33 GBWTs, 29 (87.9%) presented a reticular pattern, which could be considered typical of plasma leakage in patients with severe DF. Conclusion GBWT, ascites and pleural effusion are transient findings in DF. The authors have described a typical reticular pattern of GBWT that can be used to diagnose and follow up on patients with severe DF and should not be considered an acalculous cholecystitis. Copyright © 2010 Springer-Verlag.","author":[{"dropping-particle":"","family":"Oliveira","given":"Gabriel Antonio","non-dropping-particle":"","parse-names":false,"suffix":""},{"dropping-particle":"","family":"MacHado","given":"Renato Correa","non-dropping-particle":"","parse-names":false,"suffix":""},{"dropping-particle":"","family":"Horvat","given":"Joao Vicente","non-dropping-particle":"","parse-names":false,"suffix":""},{"dropping-particle":"","family":"Gomes","given":"Luciano Emerich","non-dropping-particle":"","parse-names":false,"suffix":""},{"dropping-particle":"","family":"Guerra","given":"Luciana Rossi","non-dropping-particle":"","parse-names":false,"suffix":""},{"dropping-particle":"","family":"Vandesteen","given":"Leonardo","non-dropping-particle":"","parse-names":false,"suffix":""},{"dropping-particle":"","family":"Oliveira","given":"Fernao Teodoro","non-dropping-particle":"","parse-names":false,"suffix":""},{"dropping-particle":"","family":"Lousada","given":"Norma Suely","non-dropping-particle":"","parse-names":false,"suffix":""},{"dropping-particle":"","family":"Moreira-Silva","given":"Sandra","non-dropping-particle":"","parse-names":false,"suffix":""},{"dropping-particle":"","family":"Fatima Ceolin","given":"Maria","non-dropping-particle":"De","parse-names":false,"suffix":""}],"container-title":"Pediatric Radiology","id":"ITEM-1","issue":"5","issued":{"date-parts":[["2010"]]},"page":"720-724","title":"Transient reticular gallbladder wall thickening in severe Dengue fever: A reliable sign of plasma leakage","type":"article-journal","volume":"40"},"uris":["http://www.mendeley.com/documents/?uuid=0f769e7f-03ee-41f6-b248-ccdea0ffb552"]}],"mendeley":{"formattedCitation":"[55]","plainTextFormattedCitation":"[55]","previouslyFormattedCitation":"[5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5]</w:t>
            </w:r>
            <w:r>
              <w:rPr>
                <w:sz w:val="20"/>
                <w:szCs w:val="20"/>
                <w:lang w:val="en-US"/>
              </w:rPr>
              <w:fldChar w:fldCharType="end"/>
            </w:r>
          </w:p>
        </w:tc>
        <w:tc>
          <w:tcPr>
            <w:tcW w:w="993" w:type="dxa"/>
          </w:tcPr>
          <w:p w14:paraId="6ABF4FA4" w14:textId="330C96D3" w:rsidR="009B7F17" w:rsidRPr="009B7F17" w:rsidRDefault="00815FFE" w:rsidP="009B7F17">
            <w:pPr>
              <w:jc w:val="center"/>
              <w:rPr>
                <w:sz w:val="20"/>
                <w:szCs w:val="20"/>
                <w:lang w:val="en-US"/>
              </w:rPr>
            </w:pPr>
            <w:r>
              <w:rPr>
                <w:sz w:val="20"/>
                <w:szCs w:val="20"/>
                <w:lang w:val="en-US"/>
              </w:rPr>
              <w:t>Good</w:t>
            </w:r>
          </w:p>
        </w:tc>
        <w:tc>
          <w:tcPr>
            <w:tcW w:w="992" w:type="dxa"/>
          </w:tcPr>
          <w:p w14:paraId="485F3552" w14:textId="76BB5EDC" w:rsidR="009B7F17" w:rsidRPr="009B7F17" w:rsidRDefault="00815FFE" w:rsidP="009B7F17">
            <w:pPr>
              <w:jc w:val="center"/>
              <w:rPr>
                <w:sz w:val="20"/>
                <w:szCs w:val="20"/>
                <w:lang w:val="en-US"/>
              </w:rPr>
            </w:pPr>
            <w:r>
              <w:rPr>
                <w:sz w:val="20"/>
                <w:szCs w:val="20"/>
                <w:lang w:val="en-US"/>
              </w:rPr>
              <w:t>Good</w:t>
            </w:r>
          </w:p>
        </w:tc>
      </w:tr>
      <w:tr w:rsidR="009B7F17" w:rsidRPr="009B7F17" w14:paraId="7ED1C87A" w14:textId="77777777" w:rsidTr="009B7F17">
        <w:tc>
          <w:tcPr>
            <w:tcW w:w="2830" w:type="dxa"/>
          </w:tcPr>
          <w:p w14:paraId="546876F6" w14:textId="2C1F457B" w:rsidR="009B7F17" w:rsidRPr="009B7F17" w:rsidRDefault="00815FFE" w:rsidP="009B7F17">
            <w:pPr>
              <w:rPr>
                <w:sz w:val="20"/>
                <w:szCs w:val="20"/>
                <w:lang w:val="en-US"/>
              </w:rPr>
            </w:pPr>
            <w:r>
              <w:rPr>
                <w:sz w:val="20"/>
                <w:szCs w:val="20"/>
                <w:lang w:val="en-US"/>
              </w:rPr>
              <w:t>Parmar et al, 2017</w:t>
            </w:r>
            <w:r>
              <w:rPr>
                <w:sz w:val="20"/>
                <w:szCs w:val="20"/>
                <w:lang w:val="en-US"/>
              </w:rPr>
              <w:fldChar w:fldCharType="begin" w:fldLock="1"/>
            </w:r>
            <w:r w:rsidR="009D0F18">
              <w:rPr>
                <w:sz w:val="20"/>
                <w:szCs w:val="20"/>
                <w:lang w:val="en-US"/>
              </w:rPr>
              <w:instrText>ADDIN CSL_CITATION {"citationItems":[{"id":"ITEM-1","itemData":{"DOI":"10.12659/PJR.902861","ISSN":"18990967","abstract":"Background: Dengue fever is a tropical disease that is transmitted by female Aedes Aegypti mosquitos. Early diagnosis is necessary to reduce the mortality and morbidity associated with the disease. A combination of clinical, laboratory, and sonography findings can be potentially helpful in making an early diagnosis of dengue fever. There is paucity of literature on the use of ultrasound for dengue fever screening; hence, the primary objective of the study was to evaluate the utility of ultrasound as a screening tool in dengue fever. Material/Methods: A total of 160 patients of suspected dengue fever were included in the study. They underwent ultrasound examinations in order to search for thickening of the gallbladder wall, pleural effusion, and ascites. On the basis of ultrasound findings, 65 cases were positive and 95 cases were negative for dengue fever. Serological tests were also used for diagnosing dengue fever, 93 cases were seropositive and 67 cases were seronegative. The ultrasonically diagnosed cases were compared with serologically diagnosed cases, and appropriate descriptive statistical analyses were applied. Results: The ultrasound findings included gall bladder wall thickening in 66 patients (41.2%). The sensitivity, specificity, and positive predictive value of ultrasound in diagnosing dengue fever were 58%, 84%, and 83%, respectively. The negative predictive value and accuracy were 59% and 68.8%, respectively. Conclusions: The present study suggests that increased gall bladder wall thickness, pleural effusion, ascites, hepatomegaly, and splenomegaly are highly suggestive of dengue fever in clinically suspected cases. However, ultrasound should not be used as a screening tool, as negative ultrasound findings cannot rule out dengue fever due to the low sensitivity of this examination.","author":[{"dropping-particle":"","family":"Parmar","given":"Jitendra","non-dropping-particle":"","parse-names":false,"suffix":""},{"dropping-particle":"","family":"Mohan","given":"Chander","non-dropping-particle":"","parse-names":false,"suffix":""},{"dropping-particle":"","family":"Prem Kumar","given":"G.","non-dropping-particle":"","parse-names":false,"suffix":""},{"dropping-particle":"","family":"Vora","given":"Maulik","non-dropping-particle":"","parse-names":false,"suffix":""}],"container-title":"Polish Journal of Radiology","id":"ITEM-1","issued":{"date-parts":[["2017"]]},"page":"693-700","title":"Ultrasound is not useful as a screening tool for dengue fever","type":"article-journal","volume":"82"},"uris":["http://www.mendeley.com/documents/?uuid=6de18c67-769c-4d87-b2b3-a53fcb43ef11"]}],"mendeley":{"formattedCitation":"[56]","plainTextFormattedCitation":"[56]","previouslyFormattedCitation":"[5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6]</w:t>
            </w:r>
            <w:r>
              <w:rPr>
                <w:sz w:val="20"/>
                <w:szCs w:val="20"/>
                <w:lang w:val="en-US"/>
              </w:rPr>
              <w:fldChar w:fldCharType="end"/>
            </w:r>
          </w:p>
        </w:tc>
        <w:tc>
          <w:tcPr>
            <w:tcW w:w="993" w:type="dxa"/>
          </w:tcPr>
          <w:p w14:paraId="46A88DCA" w14:textId="71D93DE3" w:rsidR="009B7F17" w:rsidRPr="009B7F17" w:rsidRDefault="00815FFE" w:rsidP="009B7F17">
            <w:pPr>
              <w:jc w:val="center"/>
              <w:rPr>
                <w:sz w:val="20"/>
                <w:szCs w:val="20"/>
                <w:lang w:val="en-US"/>
              </w:rPr>
            </w:pPr>
            <w:r>
              <w:rPr>
                <w:sz w:val="20"/>
                <w:szCs w:val="20"/>
                <w:lang w:val="en-US"/>
              </w:rPr>
              <w:t>Good</w:t>
            </w:r>
          </w:p>
        </w:tc>
        <w:tc>
          <w:tcPr>
            <w:tcW w:w="992" w:type="dxa"/>
          </w:tcPr>
          <w:p w14:paraId="4B545F1D" w14:textId="1A6868DE" w:rsidR="009B7F17" w:rsidRPr="009B7F17" w:rsidRDefault="00815FFE" w:rsidP="009B7F17">
            <w:pPr>
              <w:jc w:val="center"/>
              <w:rPr>
                <w:sz w:val="20"/>
                <w:szCs w:val="20"/>
                <w:lang w:val="en-US"/>
              </w:rPr>
            </w:pPr>
            <w:r>
              <w:rPr>
                <w:sz w:val="20"/>
                <w:szCs w:val="20"/>
                <w:lang w:val="en-US"/>
              </w:rPr>
              <w:t>Fair</w:t>
            </w:r>
          </w:p>
        </w:tc>
      </w:tr>
      <w:tr w:rsidR="009B7F17" w:rsidRPr="009B7F17" w14:paraId="03697A58" w14:textId="77777777" w:rsidTr="009B7F17">
        <w:tc>
          <w:tcPr>
            <w:tcW w:w="2830" w:type="dxa"/>
          </w:tcPr>
          <w:p w14:paraId="6DFFF30E" w14:textId="5685BFE2" w:rsidR="009B7F17" w:rsidRPr="009B7F17" w:rsidRDefault="00815FFE" w:rsidP="009B7F17">
            <w:pPr>
              <w:rPr>
                <w:sz w:val="20"/>
                <w:szCs w:val="20"/>
                <w:lang w:val="en-US"/>
              </w:rPr>
            </w:pPr>
            <w:r>
              <w:rPr>
                <w:sz w:val="20"/>
                <w:szCs w:val="20"/>
                <w:lang w:val="en-US"/>
              </w:rPr>
              <w:t>Parmar et al, 2019</w:t>
            </w:r>
            <w:r>
              <w:rPr>
                <w:sz w:val="20"/>
                <w:szCs w:val="20"/>
                <w:lang w:val="en-US"/>
              </w:rPr>
              <w:fldChar w:fldCharType="begin" w:fldLock="1"/>
            </w:r>
            <w:r w:rsidR="009D0F18">
              <w:rPr>
                <w:sz w:val="20"/>
                <w:szCs w:val="20"/>
                <w:lang w:val="en-US"/>
              </w:rPr>
              <w:instrText>ADDIN CSL_CITATION {"citationItems":[{"id":"ITEM-1","itemData":{"DOI":"10.4103/ijri.IJRI_363_18","ISSN":"0971-3026","abstract":"Aims and Objectives: To study “Honeycomb” pattern of gallbladder wall thickening (GBWT) in dengue fever (DF) and to assess its clinical significance in early diagnosis of severe DF. Materials and Methods: A total 244 patients of DF were studied, 84 patients were classified as severe DF, 61 patients as DF with warning signs, and 99 patients as DF without warning signs. Abdominal ultrasound was performed for assessment of GBWT patterns, hepatomegaly, splenomegaly, pancreatic enlargement, ascites, pleural effusion, and other additional findings were recorded in severe DF cases. Statistical comparison between “Honeycomb” pattern of GBWT and clinically severe DF was done using Pearson correlation test. Results: Out of 244 patients, 145 patients were males and 99 patients were females, belonging to various age groups ranging from 1 to 81 years and 14.34% (35 patients) among them included in pediatric group. In total, 65.57% (160 patients) were non-severe DF cases and 34.42% (84 patients) were severe DF cases. A total of 84 patients of severe DF, 92.85% patients showed GBWT, and out of which, 71.42% patients had “Honeycomb” pattern, whereas a total of 160 patients of non-severe DF patients, 45% patients had GBWT and out of which, only 5.6% patients showed “Honeycomb” pattern.”Honeycomb” pattern of GBWT shows sensitivity of 71.4%, 94.37%, Positive predictive value of 86.95%, and Negative predictive value of 86.28% in severe DF. Conclusion:”Honeycomb” pattern of GBWT is significant finding in severe DF. Its sensitivity and specificity are high in severe DF with significant statistical correlation. It can aid in early diagnosis of severe DF.","author":[{"dropping-particle":"","family":"Parmar","given":"Jitendra","non-dropping-particle":"","parse-names":false,"suffix":""},{"dropping-particle":"","family":"Vora","given":"Maulik","non-dropping-particle":"","parse-names":false,"suffix":""},{"dropping-particle":"","family":"Mohan","given":"Chander","non-dropping-particle":"","parse-names":false,"suffix":""},{"dropping-particle":"","family":"Shah","given":"Sandip","non-dropping-particle":"","parse-names":false,"suffix":""},{"dropping-particle":"","family":"Mahajan","given":"Harsh","non-dropping-particle":"","parse-names":false,"suffix":""},{"dropping-particle":"","family":"Patel","given":"Tapan","non-dropping-particle":"","parse-names":false,"suffix":""}],"container-title":"Indian Journal of Radiology and Imaging","id":"ITEM-1","issue":"01","issued":{"date-parts":[["2019","1","23"]]},"page":"14-18","title":"”Honeycomb” pattern of gallbladder wall thickening – A forward step in early diagnosis of “Severe Dengue Fever”","type":"article-journal","volume":"29"},"uris":["http://www.mendeley.com/documents/?uuid=a4e02719-d73b-4f0f-9a88-63ef686a3bb9"]}],"mendeley":{"formattedCitation":"[57]","plainTextFormattedCitation":"[57]","previouslyFormattedCitation":"[5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7]</w:t>
            </w:r>
            <w:r>
              <w:rPr>
                <w:sz w:val="20"/>
                <w:szCs w:val="20"/>
                <w:lang w:val="en-US"/>
              </w:rPr>
              <w:fldChar w:fldCharType="end"/>
            </w:r>
          </w:p>
        </w:tc>
        <w:tc>
          <w:tcPr>
            <w:tcW w:w="993" w:type="dxa"/>
          </w:tcPr>
          <w:p w14:paraId="0F1C544E" w14:textId="44F8E6A4" w:rsidR="009B7F17" w:rsidRPr="009B7F17" w:rsidRDefault="00815FFE" w:rsidP="009B7F17">
            <w:pPr>
              <w:jc w:val="center"/>
              <w:rPr>
                <w:sz w:val="20"/>
                <w:szCs w:val="20"/>
                <w:lang w:val="en-US"/>
              </w:rPr>
            </w:pPr>
            <w:r>
              <w:rPr>
                <w:sz w:val="20"/>
                <w:szCs w:val="20"/>
                <w:lang w:val="en-US"/>
              </w:rPr>
              <w:t>Good</w:t>
            </w:r>
          </w:p>
        </w:tc>
        <w:tc>
          <w:tcPr>
            <w:tcW w:w="992" w:type="dxa"/>
          </w:tcPr>
          <w:p w14:paraId="4CDADD52" w14:textId="35AC1775" w:rsidR="009B7F17" w:rsidRPr="009B7F17" w:rsidRDefault="00815FFE" w:rsidP="009B7F17">
            <w:pPr>
              <w:jc w:val="center"/>
              <w:rPr>
                <w:sz w:val="20"/>
                <w:szCs w:val="20"/>
                <w:lang w:val="en-US"/>
              </w:rPr>
            </w:pPr>
            <w:r>
              <w:rPr>
                <w:sz w:val="20"/>
                <w:szCs w:val="20"/>
                <w:lang w:val="en-US"/>
              </w:rPr>
              <w:t>Good</w:t>
            </w:r>
          </w:p>
        </w:tc>
      </w:tr>
      <w:tr w:rsidR="009B7F17" w:rsidRPr="009B7F17" w14:paraId="646C51A3" w14:textId="77777777" w:rsidTr="009B7F17">
        <w:tc>
          <w:tcPr>
            <w:tcW w:w="2830" w:type="dxa"/>
          </w:tcPr>
          <w:p w14:paraId="0DB4C522" w14:textId="19D11B39" w:rsidR="009B7F17" w:rsidRPr="009B7F17" w:rsidRDefault="00815FFE" w:rsidP="009B7F17">
            <w:pPr>
              <w:rPr>
                <w:sz w:val="20"/>
                <w:szCs w:val="20"/>
                <w:lang w:val="en-US"/>
              </w:rPr>
            </w:pPr>
            <w:r>
              <w:rPr>
                <w:sz w:val="20"/>
                <w:szCs w:val="20"/>
                <w:lang w:val="en-US"/>
              </w:rPr>
              <w:t>Pereira et al, 2018</w:t>
            </w:r>
            <w:r>
              <w:rPr>
                <w:sz w:val="20"/>
                <w:szCs w:val="20"/>
                <w:lang w:val="en-US"/>
              </w:rPr>
              <w:fldChar w:fldCharType="begin" w:fldLock="1"/>
            </w:r>
            <w:r w:rsidR="009D0F18">
              <w:rPr>
                <w:sz w:val="20"/>
                <w:szCs w:val="20"/>
                <w:lang w:val="en-US"/>
              </w:rPr>
              <w:instrText>ADDIN CSL_CITATION {"citationItems":[{"id":"ITEM-1","itemData":{"DOI":"10.22159/ajpcr.2018.v11i3.23496","ISSN":"24553891","abstract":"Objective: Denguefeveris one of the important tropical disease of public health significance caused by flavivirus. It is a major cause of morbidity and mortality worldwide. Identification of factors associated with severity of dengue can improve the prognosis of the disease.This study tried toassess the factors associated with severity of dengue. Methods: A record based study was conducted in a tertiary care hospital setting in southern India. A total of 550 case files were reviewed to ascertain demographic, clinical and laboratory parameters among confirmed cases of dengue. The severity of dengue was categorized using WHO 2009 classification. Results: Of 550 records reviewed, 449 (81.6%) were classified as non-severe dengue and 101 (18.4%) as severe dengue. Factors associated with severe dengue on univariate analysis were: gender, backache, skin rash, nausea and vomiting, abdominal distension, haemorrhage, breathlessness, oliguria, hepatomegaly, splenomegaly, ascites, leukopenia, hypoproteinemia, and elevated serum alanine transaminase (ALT) &gt;63 IU/L.On multivariate analysis,haemorrhage (OR=11.75, 95%; CI=6.38-21.62), oliguria (OR=4.01, 95%; CI=1.32-12.15), ascites (OR=2.68, 95%; CI=1.19-6.01), ALT&gt;63 IU/L (OR=1.77, 95%; CI=1.01-3.1) and hypoproteinemia (OR=5.57, 95%; CI=2.82-10.98) were found to have significant association with the development of severe dengue. Conclusion: This study indicates thatwhen dengue patients present with bleeding episodes, ascites, oliguria,raised ALT and low serum protein levels, clinicians should be alert to the appearance of severe complications. Early identification of these factors will help clinicians to recognise the severity of dengue illness and enable them to implement appropriate interventions.","author":[{"dropping-particle":"","family":"Pereira","given":"Melissa Sherrel","non-dropping-particle":"","parse-names":false,"suffix":""},{"dropping-particle":"","family":"Kudru","given":"Chandrashekar Udyavara","non-dropping-particle":"","parse-names":false,"suffix":""},{"dropping-particle":"","family":"Nair","given":"Sreedharan","non-dropping-particle":"","parse-names":false,"suffix":""},{"dropping-particle":"","family":"Thunga","given":"Girish","non-dropping-particle":"","parse-names":false,"suffix":""},{"dropping-particle":"","family":"Kunhikatta","given":"Vijayanarayana","non-dropping-particle":"","parse-names":false,"suffix":""},{"dropping-particle":"","family":"Guddattu","given":"Vasudeva","non-dropping-particle":"","parse-names":false,"suffix":""}],"container-title":"Asian Journal of Pharmaceutical and Clinical Research","id":"ITEM-1","issue":"3","issued":{"date-parts":[["2018"]]},"page":"272-276","title":"Factors associated with severity of illness in patients with dengue fever in a tertiary care hospital in southern India","type":"article-journal","volume":"11"},"uris":["http://www.mendeley.com/documents/?uuid=a6edbb94-b928-4a71-a2a8-2153431f1f8a"]}],"mendeley":{"formattedCitation":"[58]","plainTextFormattedCitation":"[58]","previouslyFormattedCitation":"[5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8]</w:t>
            </w:r>
            <w:r>
              <w:rPr>
                <w:sz w:val="20"/>
                <w:szCs w:val="20"/>
                <w:lang w:val="en-US"/>
              </w:rPr>
              <w:fldChar w:fldCharType="end"/>
            </w:r>
          </w:p>
        </w:tc>
        <w:tc>
          <w:tcPr>
            <w:tcW w:w="993" w:type="dxa"/>
          </w:tcPr>
          <w:p w14:paraId="6AFB6225" w14:textId="5C721D95" w:rsidR="009B7F17" w:rsidRPr="009B7F17" w:rsidRDefault="00815FFE" w:rsidP="009B7F17">
            <w:pPr>
              <w:jc w:val="center"/>
              <w:rPr>
                <w:sz w:val="20"/>
                <w:szCs w:val="20"/>
                <w:lang w:val="en-US"/>
              </w:rPr>
            </w:pPr>
            <w:r>
              <w:rPr>
                <w:sz w:val="20"/>
                <w:szCs w:val="20"/>
                <w:lang w:val="en-US"/>
              </w:rPr>
              <w:t>Good</w:t>
            </w:r>
          </w:p>
        </w:tc>
        <w:tc>
          <w:tcPr>
            <w:tcW w:w="992" w:type="dxa"/>
          </w:tcPr>
          <w:p w14:paraId="48F11981" w14:textId="4500D4EA" w:rsidR="009B7F17" w:rsidRPr="009B7F17" w:rsidRDefault="00815FFE" w:rsidP="009B7F17">
            <w:pPr>
              <w:jc w:val="center"/>
              <w:rPr>
                <w:sz w:val="20"/>
                <w:szCs w:val="20"/>
                <w:lang w:val="en-US"/>
              </w:rPr>
            </w:pPr>
            <w:r>
              <w:rPr>
                <w:sz w:val="20"/>
                <w:szCs w:val="20"/>
                <w:lang w:val="en-US"/>
              </w:rPr>
              <w:t>Good</w:t>
            </w:r>
          </w:p>
        </w:tc>
      </w:tr>
      <w:tr w:rsidR="009B7F17" w:rsidRPr="009B7F17" w14:paraId="3719EADF" w14:textId="77777777" w:rsidTr="009B7F17">
        <w:tc>
          <w:tcPr>
            <w:tcW w:w="2830" w:type="dxa"/>
          </w:tcPr>
          <w:p w14:paraId="2D517B49" w14:textId="06D51574" w:rsidR="009B7F17" w:rsidRPr="009B7F17" w:rsidRDefault="00815FFE" w:rsidP="009B7F17">
            <w:pPr>
              <w:rPr>
                <w:sz w:val="20"/>
                <w:szCs w:val="20"/>
                <w:lang w:val="en-US"/>
              </w:rPr>
            </w:pPr>
            <w:r>
              <w:rPr>
                <w:sz w:val="20"/>
                <w:szCs w:val="20"/>
                <w:lang w:val="en-US"/>
              </w:rPr>
              <w:t>Phung et al, 2019</w:t>
            </w:r>
            <w:r>
              <w:rPr>
                <w:sz w:val="20"/>
                <w:szCs w:val="20"/>
                <w:lang w:val="en-US"/>
              </w:rPr>
              <w:fldChar w:fldCharType="begin" w:fldLock="1"/>
            </w:r>
            <w:r w:rsidR="009D0F18">
              <w:rPr>
                <w:sz w:val="20"/>
                <w:szCs w:val="20"/>
                <w:lang w:val="en-US"/>
              </w:rPr>
              <w:instrText>ADDIN CSL_CITATION {"citationItems":[{"id":"ITEM-1","itemData":{"author":[{"dropping-particle":"","family":"Phung","given":"Nguyen","non-dropping-particle":"","parse-names":false,"suffix":""},{"dropping-particle":"","family":"Thi","given":"Trang","non-dropping-particle":"","parse-names":false,"suffix":""},{"dropping-particle":"","family":"Pham","given":"Kieu","non-dropping-particle":"","parse-names":false,"suffix":""},{"dropping-particle":"","family":"Tran","given":"Diep Tuan","non-dropping-particle":"","parse-names":false,"suffix":""}],"container-title":"Archives of Pharmacy Practice","id":"ITEM-1","issue":"3","issued":{"date-parts":[["2019"]]},"page":"92-97","title":"Respiratory Distress Associated with Dengue Hemorrhagic Fever on Paediatric Patients : Learning from a Provincial Hospital in Southern Vietnam","type":"article-journal","volume":"10"},"uris":["http://www.mendeley.com/documents/?uuid=343b2343-e297-4344-9df6-88005f396c85"]}],"mendeley":{"formattedCitation":"[59]","plainTextFormattedCitation":"[59]","previouslyFormattedCitation":"[5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59]</w:t>
            </w:r>
            <w:r>
              <w:rPr>
                <w:sz w:val="20"/>
                <w:szCs w:val="20"/>
                <w:lang w:val="en-US"/>
              </w:rPr>
              <w:fldChar w:fldCharType="end"/>
            </w:r>
          </w:p>
        </w:tc>
        <w:tc>
          <w:tcPr>
            <w:tcW w:w="993" w:type="dxa"/>
          </w:tcPr>
          <w:p w14:paraId="29F36F3F" w14:textId="46DAE5E1" w:rsidR="009B7F17" w:rsidRPr="009B7F17" w:rsidRDefault="00815FFE" w:rsidP="009B7F17">
            <w:pPr>
              <w:jc w:val="center"/>
              <w:rPr>
                <w:sz w:val="20"/>
                <w:szCs w:val="20"/>
                <w:lang w:val="en-US"/>
              </w:rPr>
            </w:pPr>
            <w:r>
              <w:rPr>
                <w:sz w:val="20"/>
                <w:szCs w:val="20"/>
                <w:lang w:val="en-US"/>
              </w:rPr>
              <w:t>Fair</w:t>
            </w:r>
          </w:p>
        </w:tc>
        <w:tc>
          <w:tcPr>
            <w:tcW w:w="992" w:type="dxa"/>
          </w:tcPr>
          <w:p w14:paraId="7AFF818D" w14:textId="0BFA255D" w:rsidR="009B7F17" w:rsidRPr="009B7F17" w:rsidRDefault="00815FFE" w:rsidP="009B7F17">
            <w:pPr>
              <w:jc w:val="center"/>
              <w:rPr>
                <w:sz w:val="20"/>
                <w:szCs w:val="20"/>
                <w:lang w:val="en-US"/>
              </w:rPr>
            </w:pPr>
            <w:r>
              <w:rPr>
                <w:sz w:val="20"/>
                <w:szCs w:val="20"/>
                <w:lang w:val="en-US"/>
              </w:rPr>
              <w:t>Fair</w:t>
            </w:r>
          </w:p>
        </w:tc>
      </w:tr>
      <w:tr w:rsidR="009B7F17" w:rsidRPr="009B7F17" w14:paraId="0C859178" w14:textId="77777777" w:rsidTr="009B7F17">
        <w:tc>
          <w:tcPr>
            <w:tcW w:w="2830" w:type="dxa"/>
          </w:tcPr>
          <w:p w14:paraId="12ADAD87" w14:textId="59E61E29" w:rsidR="009B7F17" w:rsidRPr="009B7F17" w:rsidRDefault="00815FFE" w:rsidP="009B7F17">
            <w:pPr>
              <w:rPr>
                <w:sz w:val="20"/>
                <w:szCs w:val="20"/>
                <w:lang w:val="en-US"/>
              </w:rPr>
            </w:pPr>
            <w:r>
              <w:rPr>
                <w:sz w:val="20"/>
                <w:szCs w:val="20"/>
                <w:lang w:val="en-US"/>
              </w:rPr>
              <w:t>Pone et al, 2016</w:t>
            </w:r>
            <w:r>
              <w:rPr>
                <w:sz w:val="20"/>
                <w:szCs w:val="20"/>
                <w:lang w:val="en-US"/>
              </w:rPr>
              <w:fldChar w:fldCharType="begin" w:fldLock="1"/>
            </w:r>
            <w:r w:rsidR="009D0F18">
              <w:rPr>
                <w:sz w:val="20"/>
                <w:szCs w:val="20"/>
                <w:lang w:val="en-US"/>
              </w:rPr>
              <w:instrText>ADDIN CSL_CITATION {"citationItems":[{"id":"ITEM-1","itemData":{"DOI":"10.1016/j.jped.2015.12.005","ISSN":"00217557","PMID":"27112034","abstract":"Objective To evaluate the validity of clinical and laboratory signs to serious dengue disease in hospitalized children. Methods Retrospective cohort of children (&lt;18 years) hospitalized with dengue diagnosis (2007–2008). Serious dengue disease was defined as death or use of advanced life support therapy. Accuracy measures and area under the receiver operating characteristic curve were calculated. Results Of the total (n = 145), 53.1% were female, 69% aged 2–11 years, and 15.9% evolved to the worse outcome. Lethargy had the best accuracy (positive likelihood ratio &gt;19 and negative likelihood ratio &lt;0.6). Pleural effusion and abdominal distension had higher sensitivity (82.6%). History of bleeding (epistaxis, gingival or gastrointestinal bleeding) and severe hemorrhage (pulmonary or gastrointestinal bleeding) in physical examination were more frequent in serious dengue disease (p &lt; 0.01), but with poor accuracy (positive likelihood ratio = 1.89 and 3.89; negative likelihood ratio = 0.53 and 0.60, respectively). Serum albumin was lower in serious dengue forms (p &lt; 0.01). Despite statistical significance (p &lt; 0.05), both groups presented thrombocytopenia. Platelets count, hematocrit, and hemoglobin parameters had area under the curve &lt;0.5. Conclusions Lethargy, abdominal distension, pleural effusion, and hypoalbuminemia were the best clinical and laboratorial markers of serious dengue disease in hospitalized children, while bleeding, severe hemorrhage, hemoconcentration and thrombocytopenia did not reach adequate diagnostic accuracy. In pediatric referral hospitals, the absence of hemoconcentration does not imply absence of plasma leakage, particularly in children with previous fluid replacement. These findings may contribute to the clinical management of dengue in children at referral hospitals.","author":[{"dropping-particle":"","family":"Pone","given":"Sheila Moura","non-dropping-particle":"","parse-names":false,"suffix":""},{"dropping-particle":"","family":"Hökerberg","given":"Yara Hahr Marques","non-dropping-particle":"","parse-names":false,"suffix":""},{"dropping-particle":"","family":"Oliveira","given":"Raquel de Vasconcellos Carvalhaes","non-dropping-particle":"de","parse-names":false,"suffix":""},{"dropping-particle":"","family":"Daumas","given":"Regina Paiva","non-dropping-particle":"","parse-names":false,"suffix":""},{"dropping-particle":"","family":"Pone","given":"Tamiris Moura","non-dropping-particle":"","parse-names":false,"suffix":""},{"dropping-particle":"","family":"Pone","given":"Marcos Vinicius da Silva","non-dropping-particle":"","parse-names":false,"suffix":""},{"dropping-particle":"","family":"Brasil","given":"Patricia","non-dropping-particle":"","parse-names":false,"suffix":""}],"container-title":"Jornal de Pediatria","id":"ITEM-1","issue":"5","issued":{"date-parts":[["2016"]]},"page":"464-471","publisher":"Sociedade Brasileira de Pediatria","title":"Sinais clínicos e laboratoriais para o dengue com evolução grave em crianças hospitalizadas","type":"article-journal","volume":"92"},"uris":["http://www.mendeley.com/documents/?uuid=6a3a1536-8f88-4c1e-a740-467e750facc7"]}],"mendeley":{"formattedCitation":"[60]","plainTextFormattedCitation":"[60]","previouslyFormattedCitation":"[6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0]</w:t>
            </w:r>
            <w:r>
              <w:rPr>
                <w:sz w:val="20"/>
                <w:szCs w:val="20"/>
                <w:lang w:val="en-US"/>
              </w:rPr>
              <w:fldChar w:fldCharType="end"/>
            </w:r>
          </w:p>
        </w:tc>
        <w:tc>
          <w:tcPr>
            <w:tcW w:w="993" w:type="dxa"/>
          </w:tcPr>
          <w:p w14:paraId="2BE6D7DB" w14:textId="4B6CBE0D" w:rsidR="009B7F17" w:rsidRPr="009B7F17" w:rsidRDefault="00815FFE" w:rsidP="009B7F17">
            <w:pPr>
              <w:jc w:val="center"/>
              <w:rPr>
                <w:sz w:val="20"/>
                <w:szCs w:val="20"/>
                <w:lang w:val="en-US"/>
              </w:rPr>
            </w:pPr>
            <w:r>
              <w:rPr>
                <w:sz w:val="20"/>
                <w:szCs w:val="20"/>
                <w:lang w:val="en-US"/>
              </w:rPr>
              <w:t>Fair</w:t>
            </w:r>
          </w:p>
        </w:tc>
        <w:tc>
          <w:tcPr>
            <w:tcW w:w="992" w:type="dxa"/>
          </w:tcPr>
          <w:p w14:paraId="51F3AECB" w14:textId="6D4EA155" w:rsidR="009B7F17" w:rsidRPr="009B7F17" w:rsidRDefault="00815FFE" w:rsidP="009B7F17">
            <w:pPr>
              <w:jc w:val="center"/>
              <w:rPr>
                <w:sz w:val="20"/>
                <w:szCs w:val="20"/>
                <w:lang w:val="en-US"/>
              </w:rPr>
            </w:pPr>
            <w:r>
              <w:rPr>
                <w:sz w:val="20"/>
                <w:szCs w:val="20"/>
                <w:lang w:val="en-US"/>
              </w:rPr>
              <w:t>Fair</w:t>
            </w:r>
          </w:p>
        </w:tc>
      </w:tr>
      <w:tr w:rsidR="009B7F17" w:rsidRPr="009B7F17" w14:paraId="078B8F80" w14:textId="77777777" w:rsidTr="009B7F17">
        <w:tc>
          <w:tcPr>
            <w:tcW w:w="2830" w:type="dxa"/>
          </w:tcPr>
          <w:p w14:paraId="6B4015C6" w14:textId="7C1D9576" w:rsidR="009B7F17" w:rsidRPr="009B7F17" w:rsidRDefault="00815FFE" w:rsidP="009B7F17">
            <w:pPr>
              <w:rPr>
                <w:sz w:val="20"/>
                <w:szCs w:val="20"/>
                <w:lang w:val="en-US"/>
              </w:rPr>
            </w:pPr>
            <w:r>
              <w:rPr>
                <w:sz w:val="20"/>
                <w:szCs w:val="20"/>
                <w:lang w:val="en-US"/>
              </w:rPr>
              <w:t>Pothapregada et al, 2016</w:t>
            </w:r>
            <w:r>
              <w:rPr>
                <w:sz w:val="20"/>
                <w:szCs w:val="20"/>
                <w:lang w:val="en-US"/>
              </w:rPr>
              <w:fldChar w:fldCharType="begin" w:fldLock="1"/>
            </w:r>
            <w:r w:rsidR="009D0F18">
              <w:rPr>
                <w:sz w:val="20"/>
                <w:szCs w:val="20"/>
                <w:lang w:val="en-US"/>
              </w:rPr>
              <w:instrText>ADDIN CSL_CITATION {"citationItems":[{"id":"ITEM-1","itemData":{"DOI":"10.4103/0974-777X.188596","ISSN":"09748245","abstract":"Objective: To study the clinical profile and outcome of dengue fever in children at a tertiary care hospital in Puducherry. Materials and Methods: All children (0-12 years of age) diagnosed and confirmed as dengue fever from August 2012 to January 2015 were reviewed retrospectively from hospital case records as per the revised World Health Organization guidelines for dengue fever. The diagnosis was confirmed by NS1 antigen-based ELISA test or dengue serology for IgM and IgG antibodies, and the data were analyzed using SPSS 16.0 statistical software. After collecting the data, all the variables were summarized by descriptive statistics. Results: Among the 261 confirmed cases of dengue fever non-severe and severe dengue infection was seen in 60.9% and 39.1%, respectively. The mean age (standard deviation) of the presentation was 6.9 + 3.3 years and male: female ratio was 1.2:1. The most common clinical manifestations were fever (94.6%), conjunctival congestion (89.6%), myalgia (81.9%), coryza (79.7%), headache (75.1%), palmar erythema (62.8%), and retro-orbital pain (51.3%). The common early warning signs at the time of admission were persistent vomiting (75.1%), liver enlargement (59.8%), cold and clammy extremities (45.2%), pain abdomen (31.0%), hypotension (29.5%), restlessness (26.4%), giddiness (23.0%), bleeding (19.9%), and oliguria (18.4%). The common manifestation of severe dengue infection was shock (39.1%), bleeding (19.9%), and multi-organ dysfunction (2.3%). The most common complications were liver dysfunction, acute respiratory distress syndrome, encephalopathy, pleural effusion, ascites, myocarditis, myositis, acute kidney injury, and disseminated intravascular coagulopathy. Platelet count did not always correlate well with the severity of bleeding. There were six deaths (2.3%) and out of them four presented with impaired consciousness (66.6%). The common causes for poor outcome were multiorgan failure, encephalopathy, and fluid refractory shock. Conclusion: There has been a resurgence of dengue fever with a change in the pattern of presentation during the recent epidemics. Clinical vigilance and awareness regarding the changing epidemic pattern and timely detection of cases are vital to reduce mortality and morbidity due to severe dengue infection.","author":[{"dropping-particle":"","family":"Pothapregada","given":"Sriram","non-dropping-particle":"","parse-names":false,"suffix":""},{"dropping-particle":"","family":"Kamalakannan","given":"Banupriya","non-dropping-particle":"","parse-names":false,"suffix":""},{"dropping-particle":"","family":"Thulasingham","given":"Mahalaskhmy","non-dropping-particle":"","parse-names":false,"suffix":""},{"dropping-particle":"","family":"Sampath","given":"Srinivasan","non-dropping-particle":"","parse-names":false,"suffix":""}],"container-title":"Journal of Global Infectious Diseases","id":"ITEM-1","issue":"3","issued":{"date-parts":[["2016"]]},"page":"115-120","title":"Clinically profiling pediatric patients with dengue","type":"article-journal","volume":"8"},"uris":["http://www.mendeley.com/documents/?uuid=fcb99ca8-dd6c-4466-89ed-c0ca8668b387"]}],"mendeley":{"formattedCitation":"[61]","plainTextFormattedCitation":"[61]","previouslyFormattedCitation":"[6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1]</w:t>
            </w:r>
            <w:r>
              <w:rPr>
                <w:sz w:val="20"/>
                <w:szCs w:val="20"/>
                <w:lang w:val="en-US"/>
              </w:rPr>
              <w:fldChar w:fldCharType="end"/>
            </w:r>
          </w:p>
        </w:tc>
        <w:tc>
          <w:tcPr>
            <w:tcW w:w="993" w:type="dxa"/>
          </w:tcPr>
          <w:p w14:paraId="14904172" w14:textId="00810ABA" w:rsidR="009B7F17" w:rsidRPr="009B7F17" w:rsidRDefault="00815FFE" w:rsidP="009B7F17">
            <w:pPr>
              <w:jc w:val="center"/>
              <w:rPr>
                <w:sz w:val="20"/>
                <w:szCs w:val="20"/>
                <w:lang w:val="en-US"/>
              </w:rPr>
            </w:pPr>
            <w:r>
              <w:rPr>
                <w:sz w:val="20"/>
                <w:szCs w:val="20"/>
                <w:lang w:val="en-US"/>
              </w:rPr>
              <w:t>Good</w:t>
            </w:r>
          </w:p>
        </w:tc>
        <w:tc>
          <w:tcPr>
            <w:tcW w:w="992" w:type="dxa"/>
          </w:tcPr>
          <w:p w14:paraId="7D2B7745" w14:textId="7E4449E9" w:rsidR="009B7F17" w:rsidRPr="009B7F17" w:rsidRDefault="00815FFE" w:rsidP="009B7F17">
            <w:pPr>
              <w:jc w:val="center"/>
              <w:rPr>
                <w:sz w:val="20"/>
                <w:szCs w:val="20"/>
                <w:lang w:val="en-US"/>
              </w:rPr>
            </w:pPr>
            <w:r>
              <w:rPr>
                <w:sz w:val="20"/>
                <w:szCs w:val="20"/>
                <w:lang w:val="en-US"/>
              </w:rPr>
              <w:t>Fair</w:t>
            </w:r>
          </w:p>
        </w:tc>
      </w:tr>
      <w:tr w:rsidR="009B7F17" w:rsidRPr="009B7F17" w14:paraId="56EBFA38" w14:textId="77777777" w:rsidTr="009B7F17">
        <w:tc>
          <w:tcPr>
            <w:tcW w:w="2830" w:type="dxa"/>
          </w:tcPr>
          <w:p w14:paraId="6599FBC8" w14:textId="57FD91CD" w:rsidR="009B7F17" w:rsidRPr="009B7F17" w:rsidRDefault="00815FFE" w:rsidP="009B7F17">
            <w:pPr>
              <w:rPr>
                <w:sz w:val="20"/>
                <w:szCs w:val="20"/>
                <w:lang w:val="en-US"/>
              </w:rPr>
            </w:pPr>
            <w:r>
              <w:rPr>
                <w:sz w:val="20"/>
                <w:szCs w:val="20"/>
                <w:lang w:val="en-US"/>
              </w:rPr>
              <w:t>Pramuljo et al, 1991</w:t>
            </w:r>
            <w:r>
              <w:rPr>
                <w:sz w:val="20"/>
                <w:szCs w:val="20"/>
                <w:lang w:val="en-US"/>
              </w:rPr>
              <w:fldChar w:fldCharType="begin" w:fldLock="1"/>
            </w:r>
            <w:r w:rsidR="009D0F18">
              <w:rPr>
                <w:sz w:val="20"/>
                <w:szCs w:val="20"/>
                <w:lang w:val="en-US"/>
              </w:rPr>
              <w:instrText>ADDIN CSL_CITATION {"citationItems":[{"id":"ITEM-1","itemData":{"DOI":"10.1007/BF02015615","ISSN":"03010449","PMID":"2027705","abstract":"The ultrasoud examination of 29 children, aged between 2 to 13 years with clinical and serological proven dengue haemorrhagic fever were reviewed and correlated with the findings in the literature. Ultrasound findings consisted of: (1) ascites, (2) pleural effusion, (3) abnormal gallbladder wall and (4) abnormal liver parenchyma. Ascites is common in DHF. Pleural effusion was found on the right and on bilateral pleural spaces. There was no isolated left pleural effusions. The abnormal gallbladder wall has never been mentioned before in the literature and the abnormal liver parenchyma might be due to intraparenchymal and subcapsular haemorrhages. © 1991 Springer-Verlag.","author":[{"dropping-particle":"","family":"Pramuljo","given":"H. S.","non-dropping-particle":"","parse-names":false,"suffix":""},{"dropping-particle":"","family":"Harun","given":"S. R.","non-dropping-particle":"","parse-names":false,"suffix":""}],"container-title":"Pediatric Radiology","id":"ITEM-1","issue":"2","issued":{"date-parts":[["1991"]]},"page":"100-102","title":"Ultrasound findings in dengue haemorrhagic fever","type":"article-journal","volume":"21"},"uris":["http://www.mendeley.com/documents/?uuid=ff51a334-f7c6-4e6a-a43a-c532109fecbf"]}],"mendeley":{"formattedCitation":"[62]","plainTextFormattedCitation":"[62]","previouslyFormattedCitation":"[6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2]</w:t>
            </w:r>
            <w:r>
              <w:rPr>
                <w:sz w:val="20"/>
                <w:szCs w:val="20"/>
                <w:lang w:val="en-US"/>
              </w:rPr>
              <w:fldChar w:fldCharType="end"/>
            </w:r>
          </w:p>
        </w:tc>
        <w:tc>
          <w:tcPr>
            <w:tcW w:w="993" w:type="dxa"/>
          </w:tcPr>
          <w:p w14:paraId="5F5D0E15" w14:textId="6A94DF4A" w:rsidR="009B7F17" w:rsidRPr="009B7F17" w:rsidRDefault="00815FFE" w:rsidP="009B7F17">
            <w:pPr>
              <w:jc w:val="center"/>
              <w:rPr>
                <w:sz w:val="20"/>
                <w:szCs w:val="20"/>
                <w:lang w:val="en-US"/>
              </w:rPr>
            </w:pPr>
            <w:r>
              <w:rPr>
                <w:sz w:val="20"/>
                <w:szCs w:val="20"/>
                <w:lang w:val="en-US"/>
              </w:rPr>
              <w:t>Poor</w:t>
            </w:r>
          </w:p>
        </w:tc>
        <w:tc>
          <w:tcPr>
            <w:tcW w:w="992" w:type="dxa"/>
          </w:tcPr>
          <w:p w14:paraId="0FF22116" w14:textId="1E7099A0" w:rsidR="009B7F17" w:rsidRPr="009B7F17" w:rsidRDefault="00815FFE" w:rsidP="009B7F17">
            <w:pPr>
              <w:jc w:val="center"/>
              <w:rPr>
                <w:sz w:val="20"/>
                <w:szCs w:val="20"/>
                <w:lang w:val="en-US"/>
              </w:rPr>
            </w:pPr>
            <w:r>
              <w:rPr>
                <w:sz w:val="20"/>
                <w:szCs w:val="20"/>
                <w:lang w:val="en-US"/>
              </w:rPr>
              <w:t>Poor</w:t>
            </w:r>
          </w:p>
        </w:tc>
      </w:tr>
      <w:tr w:rsidR="009B7F17" w:rsidRPr="009B7F17" w14:paraId="765EA78E" w14:textId="77777777" w:rsidTr="009B7F17">
        <w:tc>
          <w:tcPr>
            <w:tcW w:w="2830" w:type="dxa"/>
          </w:tcPr>
          <w:p w14:paraId="4DB87799" w14:textId="20C52E82" w:rsidR="009B7F17" w:rsidRPr="009B7F17" w:rsidRDefault="00815FFE" w:rsidP="009B7F17">
            <w:pPr>
              <w:rPr>
                <w:sz w:val="20"/>
                <w:szCs w:val="20"/>
                <w:lang w:val="en-US"/>
              </w:rPr>
            </w:pPr>
            <w:r>
              <w:rPr>
                <w:sz w:val="20"/>
                <w:szCs w:val="20"/>
                <w:lang w:val="en-US"/>
              </w:rPr>
              <w:t>Prasad et al, 2013</w:t>
            </w:r>
            <w:r>
              <w:rPr>
                <w:sz w:val="20"/>
                <w:szCs w:val="20"/>
                <w:lang w:val="en-US"/>
              </w:rPr>
              <w:fldChar w:fldCharType="begin" w:fldLock="1"/>
            </w:r>
            <w:r w:rsidR="009D0F18">
              <w:rPr>
                <w:sz w:val="20"/>
                <w:szCs w:val="20"/>
                <w:lang w:val="en-US"/>
              </w:rPr>
              <w:instrText>ADDIN CSL_CITATION {"citationItems":[{"id":"ITEM-1","itemData":{"DOI":"10.1007/s15010-013-0405-3","ISSN":"03008126","PMID":"23381875","abstract":"Background: Revised case definitions of dengue into dengue with/without warning signs (DWS/D) and severe dengue (SD) was proposed by the World Health Organization (WHO)/Tropical Disease Research (TDR) in 2009. To date, there has been no Indian study that has applied this classification. Aims and objectives: To assess the accuracy and applicability of the revised WHO classification (2009) of dengue in children seen at a tertiary healthcare facility in India. Materials and methods: Over a period of 1 year children from the pediatric ward and Out Patient Department (OPD) of the King George Medical University Hospital, Lucknow were enrolled in the study according to predefined criteria and tested for dengue. Each dengue-positive patient was classified according to both the older system [dengue fever (DF), dengue hemorrhagic fever (DHF), and dengue shock syndrome (DSS)] and the new system (D, DWS, and SD). The severity of dengue was compared to the level of treatment received. Results: A total of 56 patients tested positive for dengue - 51 from the pediatric ward and five from the OPD. According to the older WHO classification, 42 (75 %) patients were classified as DF and 13 (23.2 %) as DHF/DSS; one patient was unclassifiable. Five patients (8.9 %) received level 1 treatment, ten (17.8 %) received level 2 treatment, and 41 (73.2 %) received level 3 treatment. According to the new WHO/TDR classification, 46 (82.1 %) patients were classified as SD, nine (16 %) as DWS, and only one (1.7 %) as D. Many of the severe manifestations (encephalopathy, shock, mucosal bleed, platelet count &lt;20,000, respiratory distress, liver enzymes &gt;1,000 U/L) were seen in patients who were classified as DF according to old classification, whereas these patients were mostly classified as SD by the new classification. Sensitivity of the older and new classifications was 24.8 and 98 %, respectively. Conclusions: The revised WHO/TDR (2009) classification has very high sensitivity for identifying severe dengue and is easy to apply. © 2013 Springer-Verlag Berlin Heidelberg.","author":[{"dropping-particle":"","family":"Prasad","given":"D.","non-dropping-particle":"","parse-names":false,"suffix":""},{"dropping-particle":"","family":"Kumar","given":"Chandrakanta","non-dropping-particle":"","parse-names":false,"suffix":""},{"dropping-particle":"","family":"Jain","given":"A.","non-dropping-particle":"","parse-names":false,"suffix":""},{"dropping-particle":"","family":"Kumar","given":"R.","non-dropping-particle":"","parse-names":false,"suffix":""}],"container-title":"Infection","id":"ITEM-1","issue":"4","issued":{"date-parts":[["2013"]]},"page":"775-782","title":"Accuracy and applicability of the revised WHO classification (2009) of dengue in children seen at a tertiary healthcare facility in northern India","type":"article-journal","volume":"41"},"uris":["http://www.mendeley.com/documents/?uuid=296ae29a-cb86-4a0a-84b3-289e8fe8e05e"]}],"mendeley":{"formattedCitation":"[63]","plainTextFormattedCitation":"[63]","previouslyFormattedCitation":"[6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3]</w:t>
            </w:r>
            <w:r>
              <w:rPr>
                <w:sz w:val="20"/>
                <w:szCs w:val="20"/>
                <w:lang w:val="en-US"/>
              </w:rPr>
              <w:fldChar w:fldCharType="end"/>
            </w:r>
          </w:p>
        </w:tc>
        <w:tc>
          <w:tcPr>
            <w:tcW w:w="993" w:type="dxa"/>
          </w:tcPr>
          <w:p w14:paraId="38D0F8E8" w14:textId="05845D80" w:rsidR="009B7F17" w:rsidRPr="009B7F17" w:rsidRDefault="00815FFE" w:rsidP="009B7F17">
            <w:pPr>
              <w:jc w:val="center"/>
              <w:rPr>
                <w:sz w:val="20"/>
                <w:szCs w:val="20"/>
                <w:lang w:val="en-US"/>
              </w:rPr>
            </w:pPr>
            <w:r>
              <w:rPr>
                <w:sz w:val="20"/>
                <w:szCs w:val="20"/>
                <w:lang w:val="en-US"/>
              </w:rPr>
              <w:t>Good</w:t>
            </w:r>
          </w:p>
        </w:tc>
        <w:tc>
          <w:tcPr>
            <w:tcW w:w="992" w:type="dxa"/>
          </w:tcPr>
          <w:p w14:paraId="43E9AB55" w14:textId="67C3AEA6" w:rsidR="009B7F17" w:rsidRPr="009B7F17" w:rsidRDefault="00815FFE" w:rsidP="009B7F17">
            <w:pPr>
              <w:jc w:val="center"/>
              <w:rPr>
                <w:sz w:val="20"/>
                <w:szCs w:val="20"/>
                <w:lang w:val="en-US"/>
              </w:rPr>
            </w:pPr>
            <w:r>
              <w:rPr>
                <w:sz w:val="20"/>
                <w:szCs w:val="20"/>
                <w:lang w:val="en-US"/>
              </w:rPr>
              <w:t>Good</w:t>
            </w:r>
          </w:p>
        </w:tc>
      </w:tr>
      <w:tr w:rsidR="009B7F17" w:rsidRPr="009B7F17" w14:paraId="7B9C75F0" w14:textId="77777777" w:rsidTr="009B7F17">
        <w:tc>
          <w:tcPr>
            <w:tcW w:w="2830" w:type="dxa"/>
          </w:tcPr>
          <w:p w14:paraId="3B4B1B11" w14:textId="026995E1" w:rsidR="009B7F17" w:rsidRPr="009B7F17" w:rsidRDefault="00815FFE" w:rsidP="009B7F17">
            <w:pPr>
              <w:rPr>
                <w:sz w:val="20"/>
                <w:szCs w:val="20"/>
                <w:lang w:val="en-US"/>
              </w:rPr>
            </w:pPr>
            <w:r>
              <w:rPr>
                <w:sz w:val="20"/>
                <w:szCs w:val="20"/>
                <w:lang w:val="en-US"/>
              </w:rPr>
              <w:t>Premaratna et al, 2012</w:t>
            </w:r>
            <w:r>
              <w:rPr>
                <w:sz w:val="20"/>
                <w:szCs w:val="20"/>
                <w:lang w:val="en-US"/>
              </w:rPr>
              <w:fldChar w:fldCharType="begin" w:fldLock="1"/>
            </w:r>
            <w:r w:rsidR="009D0F18">
              <w:rPr>
                <w:sz w:val="20"/>
                <w:szCs w:val="20"/>
                <w:lang w:val="en-US"/>
              </w:rPr>
              <w:instrText>ADDIN CSL_CITATION {"citationItems":[{"id":"ITEM-1","itemData":{"DOI":"10.1016/j.ijid.2012.05.227","ISSN":"12019712","author":[{"dropping-particle":"","family":"Premaratna","given":"R.","non-dropping-particle":"","parse-names":false,"suffix":""},{"dropping-particle":"","family":"Ragupathy","given":"A.","non-dropping-particle":"","parse-names":false,"suffix":""},{"dropping-particle":"","family":"Miththinda","given":"N.","non-dropping-particle":"","parse-names":false,"suffix":""},{"dropping-particle":"","family":"Silva","given":"J.","non-dropping-particle":"de","parse-names":false,"suffix":""}],"container-title":"International Journal of Infectious Diseases","id":"ITEM-1","issued":{"date-parts":[["2012","6"]]},"page":"e98","title":"Predictors of duration and degree of third space fluid accumulation in adult patients with dengue","type":"article-journal","volume":"16"},"uris":["http://www.mendeley.com/documents/?uuid=c4131518-8720-4ab4-ab61-327ba6f9305b"]}],"mendeley":{"formattedCitation":"[64]","plainTextFormattedCitation":"[64]","previouslyFormattedCitation":"[6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4]</w:t>
            </w:r>
            <w:r>
              <w:rPr>
                <w:sz w:val="20"/>
                <w:szCs w:val="20"/>
                <w:lang w:val="en-US"/>
              </w:rPr>
              <w:fldChar w:fldCharType="end"/>
            </w:r>
          </w:p>
        </w:tc>
        <w:tc>
          <w:tcPr>
            <w:tcW w:w="993" w:type="dxa"/>
          </w:tcPr>
          <w:p w14:paraId="4B5A3B3C" w14:textId="3CF5C2F0" w:rsidR="009B7F17" w:rsidRPr="009B7F17" w:rsidRDefault="00815FFE" w:rsidP="009B7F17">
            <w:pPr>
              <w:jc w:val="center"/>
              <w:rPr>
                <w:sz w:val="20"/>
                <w:szCs w:val="20"/>
                <w:lang w:val="en-US"/>
              </w:rPr>
            </w:pPr>
            <w:r>
              <w:rPr>
                <w:sz w:val="20"/>
                <w:szCs w:val="20"/>
                <w:lang w:val="en-US"/>
              </w:rPr>
              <w:t>Fair</w:t>
            </w:r>
          </w:p>
        </w:tc>
        <w:tc>
          <w:tcPr>
            <w:tcW w:w="992" w:type="dxa"/>
          </w:tcPr>
          <w:p w14:paraId="5F9F4164" w14:textId="2EF0760A" w:rsidR="009B7F17" w:rsidRPr="009B7F17" w:rsidRDefault="00815FFE" w:rsidP="009B7F17">
            <w:pPr>
              <w:jc w:val="center"/>
              <w:rPr>
                <w:sz w:val="20"/>
                <w:szCs w:val="20"/>
                <w:lang w:val="en-US"/>
              </w:rPr>
            </w:pPr>
            <w:r>
              <w:rPr>
                <w:sz w:val="20"/>
                <w:szCs w:val="20"/>
                <w:lang w:val="en-US"/>
              </w:rPr>
              <w:t>Fair</w:t>
            </w:r>
          </w:p>
        </w:tc>
      </w:tr>
      <w:tr w:rsidR="009B7F17" w:rsidRPr="009B7F17" w14:paraId="5F7A25FE" w14:textId="77777777" w:rsidTr="009B7F17">
        <w:tc>
          <w:tcPr>
            <w:tcW w:w="2830" w:type="dxa"/>
          </w:tcPr>
          <w:p w14:paraId="63CA2C58" w14:textId="5BA3414D" w:rsidR="009B7F17" w:rsidRPr="009B7F17" w:rsidRDefault="00815FFE" w:rsidP="009B7F17">
            <w:pPr>
              <w:rPr>
                <w:sz w:val="20"/>
                <w:szCs w:val="20"/>
                <w:lang w:val="en-US"/>
              </w:rPr>
            </w:pPr>
            <w:r>
              <w:rPr>
                <w:sz w:val="20"/>
                <w:szCs w:val="20"/>
                <w:lang w:val="en-US"/>
              </w:rPr>
              <w:t>Quiroz-Moreno et al, 2006</w:t>
            </w:r>
            <w:r>
              <w:rPr>
                <w:sz w:val="20"/>
                <w:szCs w:val="20"/>
                <w:lang w:val="en-US"/>
              </w:rPr>
              <w:fldChar w:fldCharType="begin" w:fldLock="1"/>
            </w:r>
            <w:r w:rsidR="009D0F18">
              <w:rPr>
                <w:sz w:val="20"/>
                <w:szCs w:val="20"/>
                <w:lang w:val="en-US"/>
              </w:rPr>
              <w:instrText>ADDIN CSL_CITATION {"citationItems":[{"id":"ITEM-1","itemData":{"author":[{"dropping-particle":"","family":"Quiroz-Moreno","given":"Rocio","non-dropping-particle":"","parse-names":false,"suffix":""},{"dropping-particle":"","family":"Méndez","given":"Gustavo F","non-dropping-particle":"","parse-names":false,"suffix":""},{"dropping-particle":"","family":"Ovando-Rivera","given":"Karla María","non-dropping-particle":"","parse-names":false,"suffix":""}],"container-title":"Rev Med Inst Mex Seguro Soc","id":"ITEM-1","issue":"3","issued":{"date-parts":[["2006"]]},"page":"243-248","title":"Utilidad clínica del ultrasonido en la identificación de dengue hemorrágico","type":"article-journal","volume":"44"},"uris":["http://www.mendeley.com/documents/?uuid=34c1d956-a2ba-4c25-bc76-a432be87757a"]}],"mendeley":{"formattedCitation":"[65]","plainTextFormattedCitation":"[65]","previouslyFormattedCitation":"[6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5]</w:t>
            </w:r>
            <w:r>
              <w:rPr>
                <w:sz w:val="20"/>
                <w:szCs w:val="20"/>
                <w:lang w:val="en-US"/>
              </w:rPr>
              <w:fldChar w:fldCharType="end"/>
            </w:r>
          </w:p>
        </w:tc>
        <w:tc>
          <w:tcPr>
            <w:tcW w:w="993" w:type="dxa"/>
          </w:tcPr>
          <w:p w14:paraId="5E14238E" w14:textId="18FE24C5" w:rsidR="009B7F17" w:rsidRPr="009B7F17" w:rsidRDefault="00815FFE" w:rsidP="009B7F17">
            <w:pPr>
              <w:jc w:val="center"/>
              <w:rPr>
                <w:sz w:val="20"/>
                <w:szCs w:val="20"/>
                <w:lang w:val="en-US"/>
              </w:rPr>
            </w:pPr>
            <w:r>
              <w:rPr>
                <w:sz w:val="20"/>
                <w:szCs w:val="20"/>
                <w:lang w:val="en-US"/>
              </w:rPr>
              <w:t>Good</w:t>
            </w:r>
          </w:p>
        </w:tc>
        <w:tc>
          <w:tcPr>
            <w:tcW w:w="992" w:type="dxa"/>
          </w:tcPr>
          <w:p w14:paraId="45A4D487" w14:textId="0C4EC3E1" w:rsidR="009B7F17" w:rsidRPr="009B7F17" w:rsidRDefault="00815FFE" w:rsidP="009B7F17">
            <w:pPr>
              <w:jc w:val="center"/>
              <w:rPr>
                <w:sz w:val="20"/>
                <w:szCs w:val="20"/>
                <w:lang w:val="en-US"/>
              </w:rPr>
            </w:pPr>
            <w:r>
              <w:rPr>
                <w:sz w:val="20"/>
                <w:szCs w:val="20"/>
                <w:lang w:val="en-US"/>
              </w:rPr>
              <w:t>Fair</w:t>
            </w:r>
          </w:p>
        </w:tc>
      </w:tr>
      <w:tr w:rsidR="009B7F17" w:rsidRPr="009B7F17" w14:paraId="2BE8DF24" w14:textId="77777777" w:rsidTr="009B7F17">
        <w:tc>
          <w:tcPr>
            <w:tcW w:w="2830" w:type="dxa"/>
          </w:tcPr>
          <w:p w14:paraId="7838C6C7" w14:textId="5C119391" w:rsidR="009B7F17" w:rsidRPr="009B7F17" w:rsidRDefault="00815FFE" w:rsidP="009B7F17">
            <w:pPr>
              <w:rPr>
                <w:sz w:val="20"/>
                <w:szCs w:val="20"/>
                <w:lang w:val="en-US"/>
              </w:rPr>
            </w:pPr>
            <w:r>
              <w:rPr>
                <w:sz w:val="20"/>
                <w:szCs w:val="20"/>
                <w:lang w:val="en-US"/>
              </w:rPr>
              <w:t>Rathi et al, 2015</w:t>
            </w:r>
            <w:r>
              <w:rPr>
                <w:sz w:val="20"/>
                <w:szCs w:val="20"/>
                <w:lang w:val="en-US"/>
              </w:rPr>
              <w:fldChar w:fldCharType="begin" w:fldLock="1"/>
            </w:r>
            <w:r w:rsidR="009D0F18">
              <w:rPr>
                <w:sz w:val="20"/>
                <w:szCs w:val="20"/>
                <w:lang w:val="en-US"/>
              </w:rPr>
              <w:instrText>ADDIN CSL_CITATION {"citationItems":[{"id":"ITEM-1","itemData":{"DOI":"10.14260/jemds/2015/993","ISSN":"22784748","abstract":"BACKGROUND: Dengue has a wide spectrum of clinical presentation in\npaediatric population, often with unpredictable evolution and outcome.\nAIMS: To record the clinical, laboratory &amp; radiological profile of\ndengue in hospitalized children and to enlist the predictive markers of\nseverity in patients with severe dengue. SETTINGS AND DESIGN: This\nobservational, prospective hospital-based study was conducted in 100\nadmitted children aged 9 months - 18 years with clinical and laboratory\nconfirmation of dengue illness. METHODS: All the 100 subjects included\nin this study were classified in three groups-Dengue without warning\nsigns (D) Dengue with warning signs (DW) and severe dengue (SD) on the\nbasis of 2009 WHO Guidelines followed by laboratory and radiological\nevaluation. STATISTICAL ANALYSIS: involved summarizing the continuous\nvariables as mean and standard deviation, while nominal/categorical\nvariables were expressed as percentages. Chi square test was used for\nanalysis of nominal/categorical variables. Stepwise Multivariate\nLogistict Regression analysis was employed to determine the predictors\nfor severe dengue. RESULTS: 52 patients had dengue without warning signs\n(D), 40 patients had dengue with warning signs (DW) and 8 patients had\nsevere dengue (SD). Fever was present in 52(100%) cases, myalgia in\n31(59.62%) cases followed by hepatomegaly in 20(38.46%) cases was seen\nin D group while in DW group fever in 40(100%), vomiting in 34(85%),\npain abdomen in 33(82.50%) and hepatomegaly in 11(52.50%) cases was\nseen. In SD group, fever, myalgia, vomiting, pain abdomen, rash,\npositive Hess test, pallor, hepatomegaly was observed in all the cases\n(P value &lt; 0.001.). Presence of commonly described features like rash\n(13%), positive Hess test (8%) and bleeding manifestations (7%) in\nfew cases only was a prominent feature observed in the study subjects.\nRaised SGOT/SGPT levels, prolonged PT and APTT, hypoalbuminemia, pleural\neffusion in skiagrams of chest and increased gall bladder wall thickness\n(GBWT)&gt;3 mm in USG scan was significantly associated with SD. Among\nseveral predictors, GBWT was observed to be strongly correlating with\nseverity of dengue infection. CONCLUSION: Dengue is becoming more\nprevalent in India especially in rural areas. As it may have a\nnon-specific presentation, it should be suspected in every case of\nfebrile illness in post-monsoon season.","author":[{"dropping-particle":"","family":"Rathi","given":"Manisha","non-dropping-particle":"","parse-names":false,"suffix":""},{"dropping-particle":"","family":"Masand","given":"Rupesh","non-dropping-particle":"","parse-names":false,"suffix":""},{"dropping-particle":"","family":"Purohit","given":"Alok","non-dropping-particle":"","parse-names":false,"suffix":""}],"container-title":"Journal of Evolution of Medical and Dental Sciences","id":"ITEM-1","issue":"39","issued":{"date-parts":[["2015"]]},"page":"6849-6859","title":"Study of Dengue Infection in Rural Rajasthan","type":"article-journal","volume":"4"},"uris":["http://www.mendeley.com/documents/?uuid=55c0b70e-a814-4815-8e33-04e23ed123ee"]}],"mendeley":{"formattedCitation":"[66]","plainTextFormattedCitation":"[66]","previouslyFormattedCitation":"[6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6]</w:t>
            </w:r>
            <w:r>
              <w:rPr>
                <w:sz w:val="20"/>
                <w:szCs w:val="20"/>
                <w:lang w:val="en-US"/>
              </w:rPr>
              <w:fldChar w:fldCharType="end"/>
            </w:r>
          </w:p>
        </w:tc>
        <w:tc>
          <w:tcPr>
            <w:tcW w:w="993" w:type="dxa"/>
          </w:tcPr>
          <w:p w14:paraId="352EB302" w14:textId="426B124F" w:rsidR="009B7F17" w:rsidRPr="009B7F17" w:rsidRDefault="00815FFE" w:rsidP="009B7F17">
            <w:pPr>
              <w:jc w:val="center"/>
              <w:rPr>
                <w:sz w:val="20"/>
                <w:szCs w:val="20"/>
                <w:lang w:val="en-US"/>
              </w:rPr>
            </w:pPr>
            <w:r>
              <w:rPr>
                <w:sz w:val="20"/>
                <w:szCs w:val="20"/>
                <w:lang w:val="en-US"/>
              </w:rPr>
              <w:t>Good</w:t>
            </w:r>
          </w:p>
        </w:tc>
        <w:tc>
          <w:tcPr>
            <w:tcW w:w="992" w:type="dxa"/>
          </w:tcPr>
          <w:p w14:paraId="5B963129" w14:textId="24DEF2CA" w:rsidR="009B7F17" w:rsidRPr="009B7F17" w:rsidRDefault="00815FFE" w:rsidP="009B7F17">
            <w:pPr>
              <w:jc w:val="center"/>
              <w:rPr>
                <w:sz w:val="20"/>
                <w:szCs w:val="20"/>
                <w:lang w:val="en-US"/>
              </w:rPr>
            </w:pPr>
            <w:r>
              <w:rPr>
                <w:sz w:val="20"/>
                <w:szCs w:val="20"/>
                <w:lang w:val="en-US"/>
              </w:rPr>
              <w:t>Fair</w:t>
            </w:r>
          </w:p>
        </w:tc>
      </w:tr>
      <w:tr w:rsidR="009B7F17" w:rsidRPr="009B7F17" w14:paraId="39102B31" w14:textId="77777777" w:rsidTr="009B7F17">
        <w:tc>
          <w:tcPr>
            <w:tcW w:w="2830" w:type="dxa"/>
          </w:tcPr>
          <w:p w14:paraId="4D952BD4" w14:textId="1DBC7638" w:rsidR="009B7F17" w:rsidRPr="009B7F17" w:rsidRDefault="00815FFE" w:rsidP="009B7F17">
            <w:pPr>
              <w:rPr>
                <w:sz w:val="20"/>
                <w:szCs w:val="20"/>
                <w:lang w:val="en-US"/>
              </w:rPr>
            </w:pPr>
            <w:r>
              <w:rPr>
                <w:sz w:val="20"/>
                <w:szCs w:val="20"/>
                <w:lang w:val="en-US"/>
              </w:rPr>
              <w:t>Rathore et al, 2020</w:t>
            </w:r>
            <w:r>
              <w:rPr>
                <w:sz w:val="20"/>
                <w:szCs w:val="20"/>
                <w:lang w:val="en-US"/>
              </w:rPr>
              <w:fldChar w:fldCharType="begin" w:fldLock="1"/>
            </w:r>
            <w:r w:rsidR="009D0F18">
              <w:rPr>
                <w:sz w:val="20"/>
                <w:szCs w:val="20"/>
                <w:lang w:val="en-US"/>
              </w:rPr>
              <w:instrText>ADDIN CSL_CITATION {"citationItems":[{"id":"ITEM-1","itemData":{"DOI":"10.1038/s41598-020-68844-z","ISBN":"0123456789","ISSN":"20452322","PMID":"32678248","abstract":"Dengue induces a spectrum of severity in humans from the milder dengue fever to severe disease, or dengue hemorrhagic fever (DHF). Chymase is a candidate biomarker that may aid dengue prognosis. This prospective study aimed to identify whether warning signs of severe dengue, including hypovolemia and fluid accumulation, were associated with elevated chymase. Serum chymase levels were quantified prospectively and longitudinally in hospitalized pediatric dengue patients in Sri Lanka. Warning signs were determined based on daily clinical assessments, laboratory tests and ultrasound findings. Chymase was significantly elevated during the acute phase of disease in DHF or Severe dengue, defined by either the 1997 or 2009 WHO diagnosis guidelines, and persisted longer in the most severe patients. Chymase levels were higher in patients with narrow pulse pressure and clinical warning signs such as severe leakage, fluid accumulation, pleural effusion, gall-bladder wall thickening and rapid haematocrit rise concurrent with thrombocytopenia. No association between chymase and liver enlargement was observed. This study confirms that serum chymase levels are associated with DHF/Severe dengue disease in hospitalized pediatric patients. Chymase levels correlate with warning signs of vascular dysfunction highlighting the possible functional role of chymase in vascular leakage during dengue.","author":[{"dropping-particle":"","family":"Rathore","given":"Abhay P.S.","non-dropping-particle":"","parse-names":false,"suffix":""},{"dropping-particle":"","family":"Senanayake","given":"Manouri","non-dropping-particle":"","parse-names":false,"suffix":""},{"dropping-particle":"","family":"Athapathu","given":"Arjuna Salinda","non-dropping-particle":"","parse-names":false,"suffix":""},{"dropping-particle":"","family":"Gunasena","given":"Sunethra","non-dropping-particle":"","parse-names":false,"suffix":""},{"dropping-particle":"","family":"Karunaratna","given":"Irantha","non-dropping-particle":"","parse-names":false,"suffix":""},{"dropping-particle":"","family":"Leong","given":"Wei Yee","non-dropping-particle":"","parse-names":false,"suffix":""},{"dropping-particle":"","family":"Lim","given":"Ting","non-dropping-particle":"","parse-names":false,"suffix":""},{"dropping-particle":"","family":"Mantri","given":"Chinmay Kumar","non-dropping-particle":"","parse-names":false,"suffix":""},{"dropping-particle":"","family":"Wilder-Smith","given":"Annelies","non-dropping-particle":"","parse-names":false,"suffix":""},{"dropping-particle":"","family":"John","given":"Ashley L.","non-dropping-particle":"St.","parse-names":false,"suffix":""}],"container-title":"Scientific Reports","id":"ITEM-1","issue":"1","issued":{"date-parts":[["2020"]]},"page":"1-11","publisher":"Nature Publishing Group UK","title":"Serum chymase levels correlate with severe dengue warning signs and clinical fluid accumulation in hospitalized pediatric patients","type":"article-journal","volume":"10"},"uris":["http://www.mendeley.com/documents/?uuid=3255f3fe-4216-435b-977b-7204634291f8"]}],"mendeley":{"formattedCitation":"[67]","plainTextFormattedCitation":"[67]","previouslyFormattedCitation":"[6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7]</w:t>
            </w:r>
            <w:r>
              <w:rPr>
                <w:sz w:val="20"/>
                <w:szCs w:val="20"/>
                <w:lang w:val="en-US"/>
              </w:rPr>
              <w:fldChar w:fldCharType="end"/>
            </w:r>
          </w:p>
        </w:tc>
        <w:tc>
          <w:tcPr>
            <w:tcW w:w="993" w:type="dxa"/>
          </w:tcPr>
          <w:p w14:paraId="6EBF32B0" w14:textId="70B7BEF5" w:rsidR="009B7F17" w:rsidRPr="009B7F17" w:rsidRDefault="00815FFE" w:rsidP="009B7F17">
            <w:pPr>
              <w:jc w:val="center"/>
              <w:rPr>
                <w:sz w:val="20"/>
                <w:szCs w:val="20"/>
                <w:lang w:val="en-US"/>
              </w:rPr>
            </w:pPr>
            <w:r>
              <w:rPr>
                <w:sz w:val="20"/>
                <w:szCs w:val="20"/>
                <w:lang w:val="en-US"/>
              </w:rPr>
              <w:t>Good</w:t>
            </w:r>
          </w:p>
        </w:tc>
        <w:tc>
          <w:tcPr>
            <w:tcW w:w="992" w:type="dxa"/>
          </w:tcPr>
          <w:p w14:paraId="38087F80" w14:textId="24485798" w:rsidR="009B7F17" w:rsidRPr="009B7F17" w:rsidRDefault="00815FFE" w:rsidP="009B7F17">
            <w:pPr>
              <w:jc w:val="center"/>
              <w:rPr>
                <w:sz w:val="20"/>
                <w:szCs w:val="20"/>
                <w:lang w:val="en-US"/>
              </w:rPr>
            </w:pPr>
            <w:r>
              <w:rPr>
                <w:sz w:val="20"/>
                <w:szCs w:val="20"/>
                <w:lang w:val="en-US"/>
              </w:rPr>
              <w:t>Good</w:t>
            </w:r>
          </w:p>
        </w:tc>
      </w:tr>
      <w:tr w:rsidR="009B7F17" w:rsidRPr="009B7F17" w14:paraId="0A043AB3" w14:textId="77777777" w:rsidTr="009B7F17">
        <w:tc>
          <w:tcPr>
            <w:tcW w:w="2830" w:type="dxa"/>
          </w:tcPr>
          <w:p w14:paraId="691602FC" w14:textId="47525529" w:rsidR="009B7F17" w:rsidRPr="009B7F17" w:rsidRDefault="00815FFE" w:rsidP="009B7F17">
            <w:pPr>
              <w:rPr>
                <w:sz w:val="20"/>
                <w:szCs w:val="20"/>
                <w:lang w:val="en-US"/>
              </w:rPr>
            </w:pPr>
            <w:r>
              <w:rPr>
                <w:sz w:val="20"/>
                <w:szCs w:val="20"/>
                <w:lang w:val="en-US"/>
              </w:rPr>
              <w:t>Rodrigues et al, 2014</w:t>
            </w:r>
            <w:r>
              <w:rPr>
                <w:sz w:val="20"/>
                <w:szCs w:val="20"/>
                <w:lang w:val="en-US"/>
              </w:rPr>
              <w:fldChar w:fldCharType="begin" w:fldLock="1"/>
            </w:r>
            <w:r w:rsidR="009D0F18">
              <w:rPr>
                <w:sz w:val="20"/>
                <w:szCs w:val="20"/>
                <w:lang w:val="en-US"/>
              </w:rPr>
              <w:instrText>ADDIN CSL_CITATION {"citationItems":[{"id":"ITEM-1","itemData":{"DOI":"10.1371/journal.pone.0096313","ISSN":"19326203","PMID":"24836605","abstract":"Background: Dengue is the most important mosquito-borne viral disease in the world. Dengue virus infection may be asymptomatic or lead to undifferentiated fever, dengue fever with or without warning signs, or severe dengue. Lower respiratory symptoms are unusual and lung-imaging data in patients with dengue are scarce. Methodology/Principal Findings: To evaluate lung changes associated with dengue infection, we retrospectively analyzed 2,020 confirmed cases of dengue. Twenty-nine of these patients (11 females and 18 males aged 16-90 years) underwent chest computed tomography (CT), which yielded abnormal findings in 17 patients: 16 patients had pleural effusion (the sole finding in six patients) and 11 patients had pulmonary abnormalities. Lung parenchyma involvement ranged from subtle to moderate unilateral and bilateral abnormalities. The most common finding was ground-glass opacity in eight patients, followed by consolidation in six patients. Less common findings were airspace nodules (two patients), interlobular septal thickening (two patients), and peribronchovascular interstitial thickening (one patient). Lung histopathological findings in four fatal cases showed thickening of the alveolar septa, hemorrhage, and interstitial edema. Conclusions/Significance: In this largest series involving the use of chest CT to evaluate lung involvement in patients with dengue, CT findings of lower respiratory tract involvement were uncommon. When abnormalities were present, pleural effusion was the most frequent finding and lung involvement was often mild or moderate and bilateral. Extensive lung abnormalities are infrequent even in severe disease and when present should lead physicians to consider other diagnostic possibilities. © 2014 Rodrigues et al.","author":[{"dropping-particle":"","family":"Rodrigues","given":"Rosana Souza","non-dropping-particle":"","parse-names":false,"suffix":""},{"dropping-particle":"","family":"Brum","given":"Ana Livia Garcia","non-dropping-particle":"","parse-names":false,"suffix":""},{"dropping-particle":"","family":"Paes","given":"Marciano Viana","non-dropping-particle":"","parse-names":false,"suffix":""},{"dropping-particle":"","family":"Póvoa","given":"Tiago Fajardo","non-dropping-particle":"","parse-names":false,"suffix":""},{"dropping-particle":"","family":"Basilio-de-Oliveira","given":"Carlos Alberto","non-dropping-particle":"","parse-names":false,"suffix":""},{"dropping-particle":"","family":"Marchiori","given":"Edson","non-dropping-particle":"","parse-names":false,"suffix":""},{"dropping-particle":"","family":"Borghi","given":"Danielle Provençano","non-dropping-particle":"","parse-names":false,"suffix":""},{"dropping-particle":"","family":"Ramos","given":"Grazielle Viana","non-dropping-particle":"","parse-names":false,"suffix":""},{"dropping-particle":"","family":"Bozza","given":"Fernando Augusto","non-dropping-particle":"","parse-names":false,"suffix":""}],"container-title":"PLoS ONE","id":"ITEM-1","issue":"5","issued":{"date-parts":[["2014"]]},"title":"Lung in dengue: Computed tomography findings","type":"article-journal","volume":"9"},"uris":["http://www.mendeley.com/documents/?uuid=cfcc7a4e-f7e2-4cfe-be00-6fbc760dc05d"]}],"mendeley":{"formattedCitation":"[68]","plainTextFormattedCitation":"[68]","previouslyFormattedCitation":"[6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8]</w:t>
            </w:r>
            <w:r>
              <w:rPr>
                <w:sz w:val="20"/>
                <w:szCs w:val="20"/>
                <w:lang w:val="en-US"/>
              </w:rPr>
              <w:fldChar w:fldCharType="end"/>
            </w:r>
          </w:p>
        </w:tc>
        <w:tc>
          <w:tcPr>
            <w:tcW w:w="993" w:type="dxa"/>
          </w:tcPr>
          <w:p w14:paraId="0C7D72BD" w14:textId="1C1BF149" w:rsidR="009B7F17" w:rsidRPr="009B7F17" w:rsidRDefault="00815FFE" w:rsidP="009B7F17">
            <w:pPr>
              <w:jc w:val="center"/>
              <w:rPr>
                <w:sz w:val="20"/>
                <w:szCs w:val="20"/>
                <w:lang w:val="en-US"/>
              </w:rPr>
            </w:pPr>
            <w:r>
              <w:rPr>
                <w:sz w:val="20"/>
                <w:szCs w:val="20"/>
                <w:lang w:val="en-US"/>
              </w:rPr>
              <w:t>Fair</w:t>
            </w:r>
          </w:p>
        </w:tc>
        <w:tc>
          <w:tcPr>
            <w:tcW w:w="992" w:type="dxa"/>
          </w:tcPr>
          <w:p w14:paraId="43A7736F" w14:textId="01140C4F" w:rsidR="009B7F17" w:rsidRPr="009B7F17" w:rsidRDefault="00815FFE" w:rsidP="009B7F17">
            <w:pPr>
              <w:jc w:val="center"/>
              <w:rPr>
                <w:sz w:val="20"/>
                <w:szCs w:val="20"/>
                <w:lang w:val="en-US"/>
              </w:rPr>
            </w:pPr>
            <w:r>
              <w:rPr>
                <w:sz w:val="20"/>
                <w:szCs w:val="20"/>
                <w:lang w:val="en-US"/>
              </w:rPr>
              <w:t>Fair</w:t>
            </w:r>
          </w:p>
        </w:tc>
      </w:tr>
      <w:tr w:rsidR="009B7F17" w:rsidRPr="009B7F17" w14:paraId="2A18688C" w14:textId="77777777" w:rsidTr="009B7F17">
        <w:tc>
          <w:tcPr>
            <w:tcW w:w="2830" w:type="dxa"/>
          </w:tcPr>
          <w:p w14:paraId="0215F94B" w14:textId="6C9C428E" w:rsidR="009B7F17" w:rsidRPr="009B7F17" w:rsidRDefault="00815FFE" w:rsidP="009B7F17">
            <w:pPr>
              <w:rPr>
                <w:sz w:val="20"/>
                <w:szCs w:val="20"/>
                <w:lang w:val="en-US"/>
              </w:rPr>
            </w:pPr>
            <w:r>
              <w:rPr>
                <w:sz w:val="20"/>
                <w:szCs w:val="20"/>
                <w:lang w:val="en-US"/>
              </w:rPr>
              <w:t>Sahana et al, 2015</w:t>
            </w:r>
            <w:r>
              <w:rPr>
                <w:sz w:val="20"/>
                <w:szCs w:val="20"/>
                <w:lang w:val="en-US"/>
              </w:rPr>
              <w:fldChar w:fldCharType="begin" w:fldLock="1"/>
            </w:r>
            <w:r w:rsidR="009D0F18">
              <w:rPr>
                <w:sz w:val="20"/>
                <w:szCs w:val="20"/>
                <w:lang w:val="en-US"/>
              </w:rPr>
              <w:instrText>ADDIN CSL_CITATION {"citationItems":[{"id":"ITEM-1","itemData":{"DOI":"10.1007/s12098-014-1523-3","ISSN":"00195456","PMID":"24986196","abstract":"Objective: To study the clinical profile of dengue fever and its outcome in children with application of revised WHO classification and to identify risk factors for severe dengue. Methods: This study was a prospective observational study of children diagnosed with dengue from July 2012 through February 2013 at a tertiary care hospital in Bangalore, Karnataka (South India). Results: Eighty one children including 55(67.9 %) boys and 26(32.1 %) girls were diagnosed with dengue. Mean age of presentation was 8 y. Vomiting (60.5 %), pain abdomen (32 %), headache (30.9 %), myalgia (23.5 %) and bleeding manifestations (16 %) were the common presenting complaints. Facial puffiness (63 %), hepatomegaly (51.9 %), ascites (48.1 %), pleural effusion (39.5 %) and petechiae (14.8 %) were noted during examination. Dengue NS1 antigen, IgM, IgG were positive in 66.7 %, 29.6 % and 18.5 % of cases respectively. Investigations showed hemoconcentration in 72.8 %, leucopenia (34.5 %), thrombocytopenia (82.7 %), abnormal liver function test (LFT) (33.3 %). USG abdomen was suggestive of dengue in 66.7 % and gall bladder edema was noted in 53.1 %. Two patients died out of the total 81 patients with mortality rate of 2.5 %. Number of cases classified as Dengue without warning signs (D), Dengue with warning signs (DW) and Severe Dengue (SD) were 48.1 %, 27.2 % and 24.7 % respectively. Conclusions: Children between 5 and 15 y were most affected by dengue fever. Pain abdomen and vomiting were most common presenting symptoms. Ascites, plerural effusion, hepatomegaly, gall bladder wall thickening and abnormal LFT were found significantly high in severe dengue cases.","author":[{"dropping-particle":"","family":"Sahana","given":"K. S.","non-dropping-particle":"","parse-names":false,"suffix":""},{"dropping-particle":"","family":"Sujatha","given":"R.","non-dropping-particle":"","parse-names":false,"suffix":""}],"container-title":"Indian Journal of Pediatrics","id":"ITEM-1","issue":"2","issued":{"date-parts":[["2015"]]},"page":"109-113","title":"Clinical Profile of Dengue Among Children According to Revised WHO Classification: Analysis of a 2012 Outbreak from Southern India","type":"article-journal","volume":"82"},"uris":["http://www.mendeley.com/documents/?uuid=89692664-8d9c-422b-a599-efff26662af8"]}],"mendeley":{"formattedCitation":"[69]","plainTextFormattedCitation":"[69]","previouslyFormattedCitation":"[6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69]</w:t>
            </w:r>
            <w:r>
              <w:rPr>
                <w:sz w:val="20"/>
                <w:szCs w:val="20"/>
                <w:lang w:val="en-US"/>
              </w:rPr>
              <w:fldChar w:fldCharType="end"/>
            </w:r>
          </w:p>
        </w:tc>
        <w:tc>
          <w:tcPr>
            <w:tcW w:w="993" w:type="dxa"/>
          </w:tcPr>
          <w:p w14:paraId="20097276" w14:textId="3D56A2D2" w:rsidR="009B7F17" w:rsidRPr="009B7F17" w:rsidRDefault="00815FFE" w:rsidP="009B7F17">
            <w:pPr>
              <w:jc w:val="center"/>
              <w:rPr>
                <w:sz w:val="20"/>
                <w:szCs w:val="20"/>
                <w:lang w:val="en-US"/>
              </w:rPr>
            </w:pPr>
            <w:r>
              <w:rPr>
                <w:sz w:val="20"/>
                <w:szCs w:val="20"/>
                <w:lang w:val="en-US"/>
              </w:rPr>
              <w:t>Good</w:t>
            </w:r>
          </w:p>
        </w:tc>
        <w:tc>
          <w:tcPr>
            <w:tcW w:w="992" w:type="dxa"/>
          </w:tcPr>
          <w:p w14:paraId="2578E5E6" w14:textId="2306A5C6" w:rsidR="009B7F17" w:rsidRPr="009B7F17" w:rsidRDefault="00815FFE" w:rsidP="009B7F17">
            <w:pPr>
              <w:jc w:val="center"/>
              <w:rPr>
                <w:sz w:val="20"/>
                <w:szCs w:val="20"/>
                <w:lang w:val="en-US"/>
              </w:rPr>
            </w:pPr>
            <w:r>
              <w:rPr>
                <w:sz w:val="20"/>
                <w:szCs w:val="20"/>
                <w:lang w:val="en-US"/>
              </w:rPr>
              <w:t>Fair</w:t>
            </w:r>
          </w:p>
        </w:tc>
      </w:tr>
      <w:tr w:rsidR="009B7F17" w:rsidRPr="009B7F17" w14:paraId="15900039" w14:textId="77777777" w:rsidTr="009B7F17">
        <w:tc>
          <w:tcPr>
            <w:tcW w:w="2830" w:type="dxa"/>
          </w:tcPr>
          <w:p w14:paraId="632B27D9" w14:textId="56576B2C" w:rsidR="009B7F17" w:rsidRPr="009B7F17" w:rsidRDefault="002D654B" w:rsidP="009B7F17">
            <w:pPr>
              <w:rPr>
                <w:sz w:val="20"/>
                <w:szCs w:val="20"/>
                <w:lang w:val="en-US"/>
              </w:rPr>
            </w:pPr>
            <w:r>
              <w:rPr>
                <w:sz w:val="20"/>
                <w:szCs w:val="20"/>
                <w:lang w:val="en-US"/>
              </w:rPr>
              <w:t>Santhosh et al, 2014</w:t>
            </w:r>
            <w:r>
              <w:rPr>
                <w:sz w:val="20"/>
                <w:szCs w:val="20"/>
                <w:lang w:val="en-US"/>
              </w:rPr>
              <w:fldChar w:fldCharType="begin" w:fldLock="1"/>
            </w:r>
            <w:r w:rsidR="009D0F18">
              <w:rPr>
                <w:sz w:val="20"/>
                <w:szCs w:val="20"/>
                <w:lang w:val="en-US"/>
              </w:rPr>
              <w:instrText>ADDIN CSL_CITATION {"citationItems":[{"id":"ITEM-1","itemData":{"DOI":"10.4103/2156-7514.129260","ISSN":"21565597","abstract":"Objective: The objective of the following study is to determine the use of ultrasound as an important adjunct to clinical and laboratory profile in diagnosing dengue fever and in predicting the severity of the disease by correlating imaging features with platelet count. The variation in sonographic features seen in patients from different age groups was also studied. Materials and Methods: This is a retrospective study. 96 patients who were serologically diagnosed as having dengue fever between April and August 2012 were referred for ultrasound scanning of the abdomen and thorax and the imaging findings were analyzed. Results: Out of 96 sero-positive dengue cases, 64 (66.7%) patients showed edematous gallbladder (GB) wall thickening, 62 (64.5%) patients showed ascites, 48 (50%) patients had pleural effusion, 17 (17.7%) patients had hepatomegaly, 16 (16.7%) patients had splenomegaly and in 17 (17.7%) patients ultrasound findings were normal. Edematous GB wall thickening, ascites and pleural effusion were the most common combination of findings in all age groups. Edematous GB wall thickening was seen in 97.8% of patients with platelet count of less than 40,000 along with ascites (86.9%) and pleural effusion (58.6%). In patients with platelet count between 40,000 and 80,000 ascites was more common than edematous GB wall thickening. Significantly no abnormal sonographic finding was detected in patient with platelet count more than 150,000. Conclusion: Sonographic features of thickened GB wall, pleural effusion (bilateral or right side), ascites, hepatomegaly and splenomegaly should strongly favor the diagnosis of dengue fever in patients presenting with fever and associated symptoms, particularly during an epidemic. The degree of thrombocytopenia showed a significant direct relationship to abnormal ultrasound features.","author":[{"dropping-particle":"","family":"Santhosh","given":"V.","non-dropping-particle":"","parse-names":false,"suffix":""},{"dropping-particle":"","family":"Patil","given":"Prashanth","non-dropping-particle":"","parse-names":false,"suffix":""},{"dropping-particle":"","family":"Srinath","given":"M.","non-dropping-particle":"","parse-names":false,"suffix":""},{"dropping-particle":"","family":"Kumar","given":"Ashok","non-dropping-particle":"","parse-names":false,"suffix":""},{"dropping-particle":"","family":"Jain","given":"Aditi","non-dropping-particle":"","parse-names":false,"suffix":""},{"dropping-particle":"","family":"Archana","given":"M.","non-dropping-particle":"","parse-names":false,"suffix":""}],"container-title":"Journal of Clinical Imaging Science","id":"ITEM-1","issue":"1","issued":{"date-parts":[["2014"]]},"page":"1-7","title":"Sonography in the diagnosis and assessment of dengue fever","type":"article-journal","volume":"4"},"uris":["http://www.mendeley.com/documents/?uuid=de252ef6-3763-4ea7-8fe7-2f5b315a374b"]}],"mendeley":{"formattedCitation":"[70]","plainTextFormattedCitation":"[70]","previouslyFormattedCitation":"[7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0]</w:t>
            </w:r>
            <w:r>
              <w:rPr>
                <w:sz w:val="20"/>
                <w:szCs w:val="20"/>
                <w:lang w:val="en-US"/>
              </w:rPr>
              <w:fldChar w:fldCharType="end"/>
            </w:r>
          </w:p>
        </w:tc>
        <w:tc>
          <w:tcPr>
            <w:tcW w:w="993" w:type="dxa"/>
          </w:tcPr>
          <w:p w14:paraId="09A4ADCA" w14:textId="623ACB96" w:rsidR="009B7F17" w:rsidRPr="009B7F17" w:rsidRDefault="002D654B" w:rsidP="009B7F17">
            <w:pPr>
              <w:jc w:val="center"/>
              <w:rPr>
                <w:sz w:val="20"/>
                <w:szCs w:val="20"/>
                <w:lang w:val="en-US"/>
              </w:rPr>
            </w:pPr>
            <w:r>
              <w:rPr>
                <w:sz w:val="20"/>
                <w:szCs w:val="20"/>
                <w:lang w:val="en-US"/>
              </w:rPr>
              <w:t>Poor</w:t>
            </w:r>
          </w:p>
        </w:tc>
        <w:tc>
          <w:tcPr>
            <w:tcW w:w="992" w:type="dxa"/>
          </w:tcPr>
          <w:p w14:paraId="0DABDED3" w14:textId="33B252F4" w:rsidR="009B7F17" w:rsidRPr="009B7F17" w:rsidRDefault="002D654B" w:rsidP="009B7F17">
            <w:pPr>
              <w:jc w:val="center"/>
              <w:rPr>
                <w:sz w:val="20"/>
                <w:szCs w:val="20"/>
                <w:lang w:val="en-US"/>
              </w:rPr>
            </w:pPr>
            <w:r>
              <w:rPr>
                <w:sz w:val="20"/>
                <w:szCs w:val="20"/>
                <w:lang w:val="en-US"/>
              </w:rPr>
              <w:t>Poor</w:t>
            </w:r>
          </w:p>
        </w:tc>
      </w:tr>
      <w:tr w:rsidR="009B7F17" w:rsidRPr="009B7F17" w14:paraId="106EAAD0" w14:textId="77777777" w:rsidTr="009B7F17">
        <w:tc>
          <w:tcPr>
            <w:tcW w:w="2830" w:type="dxa"/>
          </w:tcPr>
          <w:p w14:paraId="202E047E" w14:textId="1920888E" w:rsidR="009B7F17" w:rsidRPr="009B7F17" w:rsidRDefault="002D654B" w:rsidP="009B7F17">
            <w:pPr>
              <w:rPr>
                <w:sz w:val="20"/>
                <w:szCs w:val="20"/>
                <w:lang w:val="en-US"/>
              </w:rPr>
            </w:pPr>
            <w:r>
              <w:rPr>
                <w:sz w:val="20"/>
                <w:szCs w:val="20"/>
                <w:lang w:val="en-US"/>
              </w:rPr>
              <w:t>Schmitz et al, 2011</w:t>
            </w:r>
            <w:r>
              <w:rPr>
                <w:sz w:val="20"/>
                <w:szCs w:val="20"/>
                <w:lang w:val="en-US"/>
              </w:rPr>
              <w:fldChar w:fldCharType="begin" w:fldLock="1"/>
            </w:r>
            <w:r w:rsidR="009D0F18">
              <w:rPr>
                <w:sz w:val="20"/>
                <w:szCs w:val="20"/>
                <w:lang w:val="en-US"/>
              </w:rPr>
              <w:instrText>ADDIN CSL_CITATION {"citationItems":[{"id":"ITEM-1","itemData":{"DOI":"10.1016/j.jcrc.2011.05.008","ISSN":"08839441","PMID":"21737234","abstract":"Purpose: The purpose of the study was to explore determinants of outcome in adults with dengue hemorrhagic fever or dengue shock syndrome. Methods: We performed a multicenter, retrospective, observational study over a 2-year period in 3 intensive care units (ICUs) in Pune (India). Results: One hundred eighty-four adult patients were admitted to the ICU with a positive dengue immunoglobulin M test result; 43 met the World Health Organization criteria for dengue hemorrhagic fever or dengue shock syndrome. One patient who was transferred to another hospital and whose outcome was unknown was not included in the analysis. Of the 42 patients, 20 (48%) had multiorgan failure on ICU admission. The ICU mortality was 19% (8/42). Nonsurvivors were more likely than survivors to have cardiovascular (100% vs 12%), respiratory (88% vs 12%), or neurological (75% vs 12%) failure (all P &lt; .01). Hematological failure was not associated with a higher risk of death. Cumulative fluid balance at 72 hours was more positive in nonsurvivors than in survivors (6.2 vs 3.5 L, P &lt; .05). Serum albumin concentrations at ICU admission were lower in nonsurvivors than in survivors (2.9 ± 0.3 vs 3.4 ± 0.7 g/dL, P &lt; .05). Conclusions: In our cohort, outcome from severe dengue was primarily related to nonhematological organ failure. Low serum albumin concentration on ICU admission and a more positive fluid balance at 72 hours were also associated with worse outcomes. © 2011 Elsevier Inc.","author":[{"dropping-particle":"","family":"Schmitz","given":"Linda","non-dropping-particle":"","parse-names":false,"suffix":""},{"dropping-particle":"","family":"Prayag","given":"Shirish","non-dropping-particle":"","parse-names":false,"suffix":""},{"dropping-particle":"","family":"Varghese","given":"Sunitha","non-dropping-particle":"","parse-names":false,"suffix":""},{"dropping-particle":"","family":"Jog","given":"Sameer","non-dropping-particle":"","parse-names":false,"suffix":""},{"dropping-particle":"","family":"Bhargav-Patil","given":"Pallavi","non-dropping-particle":"","parse-names":false,"suffix":""},{"dropping-particle":"","family":"Yadav","given":"Ajit","non-dropping-particle":"","parse-names":false,"suffix":""},{"dropping-particle":"","family":"Salunke","given":"Deepak","non-dropping-particle":"","parse-names":false,"suffix":""},{"dropping-particle":"","family":"Vincent","given":"Jean Louis","non-dropping-particle":"","parse-names":false,"suffix":""}],"container-title":"Journal of Critical Care","id":"ITEM-1","issue":"5","issued":{"date-parts":[["2011"]]},"page":"441-448","publisher":"Elsevier Inc.","title":"Nonhematological organ dysfunction and positive fluid balance are important determinants of outcome in adults with severe dengue infection: A multicenter study from India","type":"article-journal","volume":"26"},"uris":["http://www.mendeley.com/documents/?uuid=4928fcb2-1733-44bc-bca2-03afe32e238e"]}],"mendeley":{"formattedCitation":"[71]","plainTextFormattedCitation":"[71]","previouslyFormattedCitation":"[7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1]</w:t>
            </w:r>
            <w:r>
              <w:rPr>
                <w:sz w:val="20"/>
                <w:szCs w:val="20"/>
                <w:lang w:val="en-US"/>
              </w:rPr>
              <w:fldChar w:fldCharType="end"/>
            </w:r>
          </w:p>
        </w:tc>
        <w:tc>
          <w:tcPr>
            <w:tcW w:w="993" w:type="dxa"/>
          </w:tcPr>
          <w:p w14:paraId="206F2174" w14:textId="3C8FA1D2" w:rsidR="009B7F17" w:rsidRPr="009B7F17" w:rsidRDefault="002D654B" w:rsidP="009B7F17">
            <w:pPr>
              <w:jc w:val="center"/>
              <w:rPr>
                <w:sz w:val="20"/>
                <w:szCs w:val="20"/>
                <w:lang w:val="en-US"/>
              </w:rPr>
            </w:pPr>
            <w:r>
              <w:rPr>
                <w:sz w:val="20"/>
                <w:szCs w:val="20"/>
                <w:lang w:val="en-US"/>
              </w:rPr>
              <w:t>Good</w:t>
            </w:r>
          </w:p>
        </w:tc>
        <w:tc>
          <w:tcPr>
            <w:tcW w:w="992" w:type="dxa"/>
          </w:tcPr>
          <w:p w14:paraId="62632426" w14:textId="1676CEFD" w:rsidR="009B7F17" w:rsidRPr="009B7F17" w:rsidRDefault="002D654B" w:rsidP="009B7F17">
            <w:pPr>
              <w:jc w:val="center"/>
              <w:rPr>
                <w:sz w:val="20"/>
                <w:szCs w:val="20"/>
                <w:lang w:val="en-US"/>
              </w:rPr>
            </w:pPr>
            <w:r>
              <w:rPr>
                <w:sz w:val="20"/>
                <w:szCs w:val="20"/>
                <w:lang w:val="en-US"/>
              </w:rPr>
              <w:t>Good</w:t>
            </w:r>
          </w:p>
        </w:tc>
      </w:tr>
      <w:tr w:rsidR="009B7F17" w:rsidRPr="009B7F17" w14:paraId="451B65EA" w14:textId="77777777" w:rsidTr="009B7F17">
        <w:tc>
          <w:tcPr>
            <w:tcW w:w="2830" w:type="dxa"/>
          </w:tcPr>
          <w:p w14:paraId="279D6D00" w14:textId="4E21ACBC" w:rsidR="009B7F17" w:rsidRPr="009B7F17" w:rsidRDefault="002D654B" w:rsidP="009B7F17">
            <w:pPr>
              <w:rPr>
                <w:sz w:val="20"/>
                <w:szCs w:val="20"/>
                <w:lang w:val="en-US"/>
              </w:rPr>
            </w:pPr>
            <w:r>
              <w:rPr>
                <w:sz w:val="20"/>
                <w:szCs w:val="20"/>
                <w:lang w:val="en-US"/>
              </w:rPr>
              <w:t>Setiawan et al, 1998</w:t>
            </w:r>
            <w:r>
              <w:rPr>
                <w:sz w:val="20"/>
                <w:szCs w:val="20"/>
                <w:lang w:val="en-US"/>
              </w:rPr>
              <w:fldChar w:fldCharType="begin" w:fldLock="1"/>
            </w:r>
            <w:r w:rsidR="009D0F18">
              <w:rPr>
                <w:sz w:val="20"/>
                <w:szCs w:val="20"/>
                <w:lang w:val="en-US"/>
              </w:rPr>
              <w:instrText>ADDIN CSL_CITATION {"citationItems":[{"id":"ITEM-1","itemData":{"DOI":"10.1007/s002470050281","ISSN":"03010449","PMID":"9426264","abstract":"In a prospective study, the relationship between the clinical severity of dengue haemorrhagic fever (DHF) and the sonographic findings was examined. The study comprised 73 cases classified as mild (grades I-II) and 75 as severe (grades III-IV). Ultrasonography in the mild group revealed pleural effusions in 30%, ascites in 34%, gallbladder wall thickening in 32%, hepatomegaly in 49%, splenomegaly in 16%, and pancreatic enlargement in 14%. In the severe group, pleural effusions, ascites and gallbladder wall thickening were found in 95%, pararenal and perirenal fluid collections in 77%, hepatic and splenic subcapsular fluid collections in 9%, pericardial effusion in 8%, hepatomegaly in 56%, splenomegaly in 16%, and pancreatic gland enlargement in 44%. Ultrasound may be useful for early prediction of the severity of DHF in children.","author":[{"dropping-particle":"","family":"Setiawan","given":"Melani W.","non-dropping-particle":"","parse-names":false,"suffix":""},{"dropping-particle":"","family":"Samsi","given":"Tatang K.","non-dropping-particle":"","parse-names":false,"suffix":""},{"dropping-particle":"","family":"Wulur","given":"Hansa","non-dropping-particle":"","parse-names":false,"suffix":""},{"dropping-particle":"","family":"Sugianto","given":"Djoharman","non-dropping-particle":"","parse-names":false,"suffix":""},{"dropping-particle":"","family":"Pool","given":"Thomas N.","non-dropping-particle":"","parse-names":false,"suffix":""}],"container-title":"Pediatric Radiology","id":"ITEM-1","issue":"1","issued":{"date-parts":[["1998"]]},"page":"1-4","title":"Dengue haemorrhagic fever: Ultrasound as an aid to predict the severity of the disease","type":"article-journal","volume":"28"},"uris":["http://www.mendeley.com/documents/?uuid=9520335e-b35b-4573-9e40-c1e144da5caa"]}],"mendeley":{"formattedCitation":"[72]","plainTextFormattedCitation":"[72]","previouslyFormattedCitation":"[7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2]</w:t>
            </w:r>
            <w:r>
              <w:rPr>
                <w:sz w:val="20"/>
                <w:szCs w:val="20"/>
                <w:lang w:val="en-US"/>
              </w:rPr>
              <w:fldChar w:fldCharType="end"/>
            </w:r>
          </w:p>
        </w:tc>
        <w:tc>
          <w:tcPr>
            <w:tcW w:w="993" w:type="dxa"/>
          </w:tcPr>
          <w:p w14:paraId="5D6B69C5" w14:textId="29D3A96C" w:rsidR="009B7F17" w:rsidRPr="009B7F17" w:rsidRDefault="002D654B" w:rsidP="009B7F17">
            <w:pPr>
              <w:jc w:val="center"/>
              <w:rPr>
                <w:sz w:val="20"/>
                <w:szCs w:val="20"/>
                <w:lang w:val="en-US"/>
              </w:rPr>
            </w:pPr>
            <w:r>
              <w:rPr>
                <w:sz w:val="20"/>
                <w:szCs w:val="20"/>
                <w:lang w:val="en-US"/>
              </w:rPr>
              <w:t>Good</w:t>
            </w:r>
          </w:p>
        </w:tc>
        <w:tc>
          <w:tcPr>
            <w:tcW w:w="992" w:type="dxa"/>
          </w:tcPr>
          <w:p w14:paraId="7CC5A36C" w14:textId="35628FE9" w:rsidR="009B7F17" w:rsidRPr="009B7F17" w:rsidRDefault="002D654B" w:rsidP="009B7F17">
            <w:pPr>
              <w:jc w:val="center"/>
              <w:rPr>
                <w:sz w:val="20"/>
                <w:szCs w:val="20"/>
                <w:lang w:val="en-US"/>
              </w:rPr>
            </w:pPr>
            <w:r>
              <w:rPr>
                <w:sz w:val="20"/>
                <w:szCs w:val="20"/>
                <w:lang w:val="en-US"/>
              </w:rPr>
              <w:t>Good</w:t>
            </w:r>
          </w:p>
        </w:tc>
      </w:tr>
      <w:tr w:rsidR="009B7F17" w:rsidRPr="009B7F17" w14:paraId="17AABA56" w14:textId="77777777" w:rsidTr="009B7F17">
        <w:tc>
          <w:tcPr>
            <w:tcW w:w="2830" w:type="dxa"/>
          </w:tcPr>
          <w:p w14:paraId="69841CA0" w14:textId="63BE7ACB" w:rsidR="009B7F17" w:rsidRPr="009B7F17" w:rsidRDefault="002D654B" w:rsidP="009B7F17">
            <w:pPr>
              <w:rPr>
                <w:sz w:val="20"/>
                <w:szCs w:val="20"/>
                <w:lang w:val="en-US"/>
              </w:rPr>
            </w:pPr>
            <w:r>
              <w:rPr>
                <w:sz w:val="20"/>
                <w:szCs w:val="20"/>
                <w:lang w:val="en-US"/>
              </w:rPr>
              <w:t>Shabbir et al, 2018</w:t>
            </w:r>
            <w:r>
              <w:rPr>
                <w:sz w:val="20"/>
                <w:szCs w:val="20"/>
                <w:lang w:val="en-US"/>
              </w:rPr>
              <w:fldChar w:fldCharType="begin" w:fldLock="1"/>
            </w:r>
            <w:r w:rsidR="009D0F18">
              <w:rPr>
                <w:sz w:val="20"/>
                <w:szCs w:val="20"/>
                <w:lang w:val="en-US"/>
              </w:rPr>
              <w:instrText>ADDIN CSL_CITATION {"citationItems":[{"id":"ITEM-1","itemData":{"abstract":"Introduction: The clinical presentation of dengue fever varies from simple febrile illness to dengue hemorrhagic fever and dengue shock syndrome which may sometime lead to death. Pleural effusion is one of the respiratory complications. Determination of the nature and clinical course of pleural effusion is important. Current study was planned to determine if the effusion in dengue fever is exudative or transudative and if it resolves spontaneously or develops further complication.","author":[{"dropping-particle":"","family":"Shabbir","given":"Muhammad","non-dropping-particle":"","parse-names":false,"suffix":""},{"dropping-particle":"","family":"Ameen","given":"Fatmeena","non-dropping-particle":"","parse-names":false,"suffix":""},{"dropping-particle":"","family":"Roshan","given":"Neelam","non-dropping-particle":"","parse-names":false,"suffix":""},{"dropping-particle":"","family":"Israr","given":"Muhammad","non-dropping-particle":"","parse-names":false,"suffix":""}],"container-title":"International Journal of Internal and Emergency Medicine","id":"ITEM-1","issue":"1","issued":{"date-parts":[["2018"]]},"page":"1006","title":"Nature and Clinical Course of Pleural Effusion in Dengue Fever","type":"article-journal","volume":"1"},"uris":["http://www.mendeley.com/documents/?uuid=8fa22a93-2eba-4aba-92ea-9ef3314f2023"]}],"mendeley":{"formattedCitation":"[73]","plainTextFormattedCitation":"[73]","previouslyFormattedCitation":"[7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3]</w:t>
            </w:r>
            <w:r>
              <w:rPr>
                <w:sz w:val="20"/>
                <w:szCs w:val="20"/>
                <w:lang w:val="en-US"/>
              </w:rPr>
              <w:fldChar w:fldCharType="end"/>
            </w:r>
          </w:p>
        </w:tc>
        <w:tc>
          <w:tcPr>
            <w:tcW w:w="993" w:type="dxa"/>
          </w:tcPr>
          <w:p w14:paraId="0C4B1639" w14:textId="037D913D" w:rsidR="009B7F17" w:rsidRPr="009B7F17" w:rsidRDefault="002D654B" w:rsidP="009B7F17">
            <w:pPr>
              <w:jc w:val="center"/>
              <w:rPr>
                <w:sz w:val="20"/>
                <w:szCs w:val="20"/>
                <w:lang w:val="en-US"/>
              </w:rPr>
            </w:pPr>
            <w:r>
              <w:rPr>
                <w:sz w:val="20"/>
                <w:szCs w:val="20"/>
                <w:lang w:val="en-US"/>
              </w:rPr>
              <w:t>Good</w:t>
            </w:r>
          </w:p>
        </w:tc>
        <w:tc>
          <w:tcPr>
            <w:tcW w:w="992" w:type="dxa"/>
          </w:tcPr>
          <w:p w14:paraId="37A031FE" w14:textId="541E5202" w:rsidR="009B7F17" w:rsidRPr="009B7F17" w:rsidRDefault="002D654B" w:rsidP="009B7F17">
            <w:pPr>
              <w:jc w:val="center"/>
              <w:rPr>
                <w:sz w:val="20"/>
                <w:szCs w:val="20"/>
                <w:lang w:val="en-US"/>
              </w:rPr>
            </w:pPr>
            <w:r>
              <w:rPr>
                <w:sz w:val="20"/>
                <w:szCs w:val="20"/>
                <w:lang w:val="en-US"/>
              </w:rPr>
              <w:t>Fair</w:t>
            </w:r>
          </w:p>
        </w:tc>
      </w:tr>
      <w:tr w:rsidR="009B7F17" w:rsidRPr="009B7F17" w14:paraId="4C07A9C6" w14:textId="77777777" w:rsidTr="009B7F17">
        <w:tc>
          <w:tcPr>
            <w:tcW w:w="2830" w:type="dxa"/>
          </w:tcPr>
          <w:p w14:paraId="6984A53D" w14:textId="6DBAE0D2" w:rsidR="009B7F17" w:rsidRPr="009B7F17" w:rsidRDefault="002D654B" w:rsidP="009B7F17">
            <w:pPr>
              <w:rPr>
                <w:sz w:val="20"/>
                <w:szCs w:val="20"/>
                <w:lang w:val="en-US"/>
              </w:rPr>
            </w:pPr>
            <w:r>
              <w:rPr>
                <w:sz w:val="20"/>
                <w:szCs w:val="20"/>
                <w:lang w:val="en-US"/>
              </w:rPr>
              <w:t>Shah et al, 2004</w:t>
            </w:r>
            <w:r>
              <w:rPr>
                <w:sz w:val="20"/>
                <w:szCs w:val="20"/>
                <w:lang w:val="en-US"/>
              </w:rPr>
              <w:fldChar w:fldCharType="begin" w:fldLock="1"/>
            </w:r>
            <w:r w:rsidR="009D0F18">
              <w:rPr>
                <w:sz w:val="20"/>
                <w:szCs w:val="20"/>
                <w:lang w:val="en-US"/>
              </w:rPr>
              <w:instrText>ADDIN CSL_CITATION {"citationItems":[{"id":"ITEM-1","itemData":{"DOI":"10.1093/tropej/50.5.301","ISSN":"01426338","PMID":"15510763","abstract":"An alarming rise of dengue has been seen in Mumbai during the post-monsoon season. We undertook this prospective study in the pediatric wards and pediatric intensive care unit of B. J. Wadia Hospital for Children between 27 August 2003 and 10 October 2003 to determine the clinical features, laboratory abnormalities, and outcome of children affected with dengue and to determine the predictive markers for dengue shock syndrome. Fifty-one suspected dengue cases were tested for positivity of dengue by determination of dengue IgM antibodies by ELISA test. These positive cases were analysed for common clinical features, laboratory derangements, and outcome. Patients were subdivided into three subgroups: dengue fever (DF), dengue hemorrhagic fever (DHF), and dengue shock syndrome (DSS) as per WHO classification. Predictive markers for DSS were also determined. Thirty-nine patients had a positive dengue IgM titre, 20 patients had DHF, 18 patients had DSS, and one patient had DF. The mean age of presentation was 4.9 years. Fever, hepatomegaly, vomiting, bleeding tendencies, erythematous rash, thrombocytopenia, elevated liver enzymes, and deranged PT and PTT were the predominant clinical and laboratory features. Predictive markers for DSS were younger age at onset, altered sensorium, paralytic ileus, and significantly deranged PTT. Patients with DSS also had a longer recovery period and required more supportive management in the form of component therapy and ionotropic support. All three patients who died belonged to the DSS subgroup with case fatality rate for DSS being 16.6 per cent. None of the patients in the DHF or DF subgroup died. Endemicity of dengue fever is on the rise in Mumbai with increased incidence among children. Appropriate investigations, strict monitoring and prompt supportive management can reduce mortality in dengue. Predictive markers of DSS can reduce the mortality if promptly treated. Also prevention of transmission by mosquito control and maintaining water sanitation is required to effectively control this epidemic. © Oxford University Press 2004; all rights reserved.","author":[{"dropping-particle":"","family":"Shah","given":"Ira","non-dropping-particle":"","parse-names":false,"suffix":""},{"dropping-particle":"","family":"Deshpande","given":"G. C.","non-dropping-particle":"","parse-names":false,"suffix":""},{"dropping-particle":"","family":"Tardeja","given":"P. N.","non-dropping-particle":"","parse-names":false,"suffix":""}],"container-title":"Journal of Tropical Pediatrics","id":"ITEM-1","issue":"5","issued":{"date-parts":[["2004"]]},"page":"301-305","title":"Outbreak of dengue in Mumbai and predictive markers for dengue shock syndrome","type":"article-journal","volume":"50"},"uris":["http://www.mendeley.com/documents/?uuid=cf625655-2c57-44ff-bc00-29a55542833a"]}],"mendeley":{"formattedCitation":"[74]","plainTextFormattedCitation":"[74]","previouslyFormattedCitation":"[7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4]</w:t>
            </w:r>
            <w:r>
              <w:rPr>
                <w:sz w:val="20"/>
                <w:szCs w:val="20"/>
                <w:lang w:val="en-US"/>
              </w:rPr>
              <w:fldChar w:fldCharType="end"/>
            </w:r>
          </w:p>
        </w:tc>
        <w:tc>
          <w:tcPr>
            <w:tcW w:w="993" w:type="dxa"/>
          </w:tcPr>
          <w:p w14:paraId="20C403D5" w14:textId="2E5208A2" w:rsidR="009B7F17" w:rsidRPr="009B7F17" w:rsidRDefault="002D654B" w:rsidP="009B7F17">
            <w:pPr>
              <w:jc w:val="center"/>
              <w:rPr>
                <w:sz w:val="20"/>
                <w:szCs w:val="20"/>
                <w:lang w:val="en-US"/>
              </w:rPr>
            </w:pPr>
            <w:r>
              <w:rPr>
                <w:sz w:val="20"/>
                <w:szCs w:val="20"/>
                <w:lang w:val="en-US"/>
              </w:rPr>
              <w:t>Good</w:t>
            </w:r>
          </w:p>
        </w:tc>
        <w:tc>
          <w:tcPr>
            <w:tcW w:w="992" w:type="dxa"/>
          </w:tcPr>
          <w:p w14:paraId="1AD3D7BA" w14:textId="5C5B05BF" w:rsidR="009B7F17" w:rsidRPr="009B7F17" w:rsidRDefault="002D654B" w:rsidP="009B7F17">
            <w:pPr>
              <w:jc w:val="center"/>
              <w:rPr>
                <w:sz w:val="20"/>
                <w:szCs w:val="20"/>
                <w:lang w:val="en-US"/>
              </w:rPr>
            </w:pPr>
            <w:r>
              <w:rPr>
                <w:sz w:val="20"/>
                <w:szCs w:val="20"/>
                <w:lang w:val="en-US"/>
              </w:rPr>
              <w:t>Good</w:t>
            </w:r>
          </w:p>
        </w:tc>
      </w:tr>
      <w:tr w:rsidR="009B7F17" w:rsidRPr="009B7F17" w14:paraId="30C9A7C6" w14:textId="77777777" w:rsidTr="009B7F17">
        <w:tc>
          <w:tcPr>
            <w:tcW w:w="2830" w:type="dxa"/>
          </w:tcPr>
          <w:p w14:paraId="37504676" w14:textId="6EBAE5DB" w:rsidR="009B7F17" w:rsidRPr="009B7F17" w:rsidRDefault="002D654B" w:rsidP="009B7F17">
            <w:pPr>
              <w:rPr>
                <w:sz w:val="20"/>
                <w:szCs w:val="20"/>
                <w:lang w:val="en-US"/>
              </w:rPr>
            </w:pPr>
            <w:r>
              <w:rPr>
                <w:sz w:val="20"/>
                <w:szCs w:val="20"/>
                <w:lang w:val="en-US"/>
              </w:rPr>
              <w:t>Soller et al, 2014</w:t>
            </w:r>
            <w:r>
              <w:rPr>
                <w:sz w:val="20"/>
                <w:szCs w:val="20"/>
                <w:lang w:val="en-US"/>
              </w:rPr>
              <w:fldChar w:fldCharType="begin" w:fldLock="1"/>
            </w:r>
            <w:r w:rsidR="009D0F18">
              <w:rPr>
                <w:sz w:val="20"/>
                <w:szCs w:val="20"/>
                <w:lang w:val="en-US"/>
              </w:rPr>
              <w:instrText>ADDIN CSL_CITATION {"citationItems":[{"id":"ITEM-1","itemData":{"DOI":"10.1186/1471-2334-14-396","ISSN":"14712334","PMID":"25033831","abstract":"Background: Dengue viral infections are prevalent in the tropical and sub-tropical regions of the world, resulting in substantial morbidity and mortality. Clinical manifestations range from a self-limited fever to a potential life-threatening plasma leakage syndrome (dengue hemorrhagic fever). The objective of this study was to assess the utility of near infrared spectroscopy (NIRS) measurements of muscle oxygen saturation (SmO2) as a possible continuous measure to detect plasma leakage in children with dengue.Methods: Children ages 6 months to 15 years of age admitted with suspected dengue were enrolled from the dengue ward at Queen Sirikit National Institute for Child Health. Children were monitored daily until discharge. NIRS data were collected continuously using a prototype CareGuide Oximeter 1100 with sensors placed on the deltoid or thigh. Daily ultrasound of the chest and a right lateral decubitus chest x-ray the day after defervescence were performed to detect and quantitate plasma leakage in the pleural cavity.Results: NIRS data were obtained from 19 children with laboratory-confirmed dengue. Average minimum SmO2 decreased for all subjects prior to defervescence. Average minimum SmO2 subsequently increased in children with no ultrasound evidence of pleural effusion but remained low in children with pleural effusion following defervescence. Average minimum SmO2 was inversely correlated with pleural space fluid volume. ROC analysis revealed a cut-off value for SmO2 which yielded high specificity and sensitivity.Conclusions: SmO2 measured using NIRS may be a useful guide for real-time and non-invasive identification of plasma leakage in children with dengue. Further investigation of the utility of NIRS measurements for prediction and management of severe dengue syndromes is warranted. © 2014 Soller et al.; licensee BioMed Central Ltd.","author":[{"dropping-particle":"","family":"Soller","given":"Babs","non-dropping-particle":"","parse-names":false,"suffix":""},{"dropping-particle":"","family":"Srikiatkachorn","given":"Anon","non-dropping-particle":"","parse-names":false,"suffix":""},{"dropping-particle":"","family":"Zou","given":"Fengmei","non-dropping-particle":"","parse-names":false,"suffix":""},{"dropping-particle":"","family":"Rothman","given":"Alan L.","non-dropping-particle":"","parse-names":false,"suffix":""},{"dropping-particle":"","family":"Yoon","given":"In Kyu","non-dropping-particle":"","parse-names":false,"suffix":""},{"dropping-particle":"V.","family":"Gibbons","given":"Robert","non-dropping-particle":"","parse-names":false,"suffix":""},{"dropping-particle":"","family":"Kalayanarooj","given":"Siripen","non-dropping-particle":"","parse-names":false,"suffix":""},{"dropping-particle":"","family":"Thomas","given":"Stephen J.","non-dropping-particle":"","parse-names":false,"suffix":""},{"dropping-particle":"","family":"Green","given":"Sharone","non-dropping-particle":"","parse-names":false,"suffix":""}],"container-title":"BMC Infectious Diseases","id":"ITEM-1","issue":"1","issued":{"date-parts":[["2014"]]},"page":"1-6","title":"Preliminary evaluation of near infrared spectroscopy as a method to detect plasma leakage in children with dengue hemorrhagic fever","type":"article-journal","volume":"14"},"uris":["http://www.mendeley.com/documents/?uuid=4b524e43-323b-42e0-8158-fbf0a4ba6df2"]}],"mendeley":{"formattedCitation":"[75]","plainTextFormattedCitation":"[75]","previouslyFormattedCitation":"[7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5]</w:t>
            </w:r>
            <w:r>
              <w:rPr>
                <w:sz w:val="20"/>
                <w:szCs w:val="20"/>
                <w:lang w:val="en-US"/>
              </w:rPr>
              <w:fldChar w:fldCharType="end"/>
            </w:r>
          </w:p>
        </w:tc>
        <w:tc>
          <w:tcPr>
            <w:tcW w:w="993" w:type="dxa"/>
          </w:tcPr>
          <w:p w14:paraId="1DAC0073" w14:textId="148A34F1" w:rsidR="009B7F17" w:rsidRPr="009B7F17" w:rsidRDefault="002D654B" w:rsidP="009B7F17">
            <w:pPr>
              <w:jc w:val="center"/>
              <w:rPr>
                <w:sz w:val="20"/>
                <w:szCs w:val="20"/>
                <w:lang w:val="en-US"/>
              </w:rPr>
            </w:pPr>
            <w:r>
              <w:rPr>
                <w:sz w:val="20"/>
                <w:szCs w:val="20"/>
                <w:lang w:val="en-US"/>
              </w:rPr>
              <w:t>Fair</w:t>
            </w:r>
          </w:p>
        </w:tc>
        <w:tc>
          <w:tcPr>
            <w:tcW w:w="992" w:type="dxa"/>
          </w:tcPr>
          <w:p w14:paraId="6A99FE9C" w14:textId="7A7CB3DE" w:rsidR="009B7F17" w:rsidRPr="009B7F17" w:rsidRDefault="002D654B" w:rsidP="009B7F17">
            <w:pPr>
              <w:jc w:val="center"/>
              <w:rPr>
                <w:sz w:val="20"/>
                <w:szCs w:val="20"/>
                <w:lang w:val="en-US"/>
              </w:rPr>
            </w:pPr>
            <w:r>
              <w:rPr>
                <w:sz w:val="20"/>
                <w:szCs w:val="20"/>
                <w:lang w:val="en-US"/>
              </w:rPr>
              <w:t>Fair</w:t>
            </w:r>
          </w:p>
        </w:tc>
      </w:tr>
      <w:tr w:rsidR="00FB2B6E" w:rsidRPr="009B7F17" w14:paraId="0F053678" w14:textId="77777777" w:rsidTr="009B7F17">
        <w:tc>
          <w:tcPr>
            <w:tcW w:w="2830" w:type="dxa"/>
          </w:tcPr>
          <w:p w14:paraId="2A455B3C" w14:textId="5D7B3383" w:rsidR="00FB2B6E" w:rsidRDefault="00FB2B6E" w:rsidP="009B7F17">
            <w:pPr>
              <w:rPr>
                <w:sz w:val="20"/>
                <w:szCs w:val="20"/>
                <w:lang w:val="en-US"/>
              </w:rPr>
            </w:pPr>
            <w:r w:rsidRPr="00FB2B6E">
              <w:rPr>
                <w:sz w:val="20"/>
                <w:szCs w:val="20"/>
                <w:lang w:val="en-US"/>
              </w:rPr>
              <w:t>Srikiatkhachorn</w:t>
            </w:r>
            <w:r>
              <w:rPr>
                <w:sz w:val="20"/>
                <w:szCs w:val="20"/>
                <w:lang w:val="en-US"/>
              </w:rPr>
              <w:t xml:space="preserve"> et al, 2007</w:t>
            </w:r>
            <w:r>
              <w:rPr>
                <w:sz w:val="20"/>
                <w:szCs w:val="20"/>
                <w:lang w:val="en-US"/>
              </w:rPr>
              <w:fldChar w:fldCharType="begin" w:fldLock="1"/>
            </w:r>
            <w:r w:rsidR="009D0F18">
              <w:rPr>
                <w:sz w:val="20"/>
                <w:szCs w:val="20"/>
                <w:lang w:val="en-US"/>
              </w:rPr>
              <w:instrText>ADDIN CSL_CITATION {"citationItems":[{"id":"ITEM-1","itemData":{"DOI":"10.1097/01.inf.0000258612.26743.10","ISSN":"0891-3668","author":[{"dropping-particle":"","family":"Srikiatkhachorn","given":"Anon","non-dropping-particle":"","parse-names":false,"suffix":""},{"dropping-particle":"","family":"Krautrachue","given":"Anchalee","non-dropping-particle":"","parse-names":false,"suffix":""},{"dropping-particle":"","family":"Ratanaprakarn","given":"Warangkana","non-dropping-particle":"","parse-names":false,"suffix":""},{"dropping-particle":"","family":"Wongtapradit","given":"Lawan","non-dropping-particle":"","parse-names":false,"suffix":""},{"dropping-particle":"","family":"Nithipanya","given":"Narong","non-dropping-particle":"","parse-names":false,"suffix":""},{"dropping-particle":"","family":"Kalayanarooj","given":"Siripen","non-dropping-particle":"","parse-names":false,"suffix":""},{"dropping-particle":"","family":"Nisalak","given":"Ananda","non-dropping-particle":"","parse-names":false,"suffix":""},{"dropping-particle":"","family":"Thomas","given":"Stephen J.","non-dropping-particle":"","parse-names":false,"suffix":""},{"dropping-particle":"V.","family":"Gibbons","given":"Robert","non-dropping-particle":"","parse-names":false,"suffix":""},{"dropping-particle":"","family":"Mammen","given":"Mammen P.","non-dropping-particle":"","parse-names":false,"suffix":""},{"dropping-particle":"","family":"Libraty","given":"Daniel H.","non-dropping-particle":"","parse-names":false,"suffix":""},{"dropping-particle":"","family":"Ennis","given":"Francis A.","non-dropping-particle":"","parse-names":false,"suffix":""},{"dropping-particle":"","family":"Rothman","given":"Alan L.","non-dropping-particle":"","parse-names":false,"suffix":""},{"dropping-particle":"","family":"Green","given":"Sharone","non-dropping-particle":"","parse-names":false,"suffix":""}],"container-title":"Pediatric Infectious Disease Journal","id":"ITEM-1","issue":"4","issued":{"date-parts":[["2007","4"]]},"page":"283-290","title":"Natural History of Plasma Leakage in Dengue Hemorrhagic Fever","type":"article-journal","volume":"26"},"uris":["http://www.mendeley.com/documents/?uuid=68ff8fb4-5924-4fad-808d-e6d393a18605"]}],"mendeley":{"formattedCitation":"[76]","plainTextFormattedCitation":"[76]","previouslyFormattedCitation":"[7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6]</w:t>
            </w:r>
            <w:r>
              <w:rPr>
                <w:sz w:val="20"/>
                <w:szCs w:val="20"/>
                <w:lang w:val="en-US"/>
              </w:rPr>
              <w:fldChar w:fldCharType="end"/>
            </w:r>
          </w:p>
        </w:tc>
        <w:tc>
          <w:tcPr>
            <w:tcW w:w="993" w:type="dxa"/>
          </w:tcPr>
          <w:p w14:paraId="41C9C811" w14:textId="53F2DF5E" w:rsidR="00FB2B6E" w:rsidRDefault="00FB2B6E" w:rsidP="009B7F17">
            <w:pPr>
              <w:jc w:val="center"/>
              <w:rPr>
                <w:sz w:val="20"/>
                <w:szCs w:val="20"/>
                <w:lang w:val="en-US"/>
              </w:rPr>
            </w:pPr>
            <w:r>
              <w:rPr>
                <w:sz w:val="20"/>
                <w:szCs w:val="20"/>
                <w:lang w:val="en-US"/>
              </w:rPr>
              <w:t>Good</w:t>
            </w:r>
          </w:p>
        </w:tc>
        <w:tc>
          <w:tcPr>
            <w:tcW w:w="992" w:type="dxa"/>
          </w:tcPr>
          <w:p w14:paraId="750D01A6" w14:textId="2547F1EB" w:rsidR="00FB2B6E" w:rsidRDefault="00FB2B6E" w:rsidP="009B7F17">
            <w:pPr>
              <w:jc w:val="center"/>
              <w:rPr>
                <w:sz w:val="20"/>
                <w:szCs w:val="20"/>
                <w:lang w:val="en-US"/>
              </w:rPr>
            </w:pPr>
            <w:r>
              <w:rPr>
                <w:sz w:val="20"/>
                <w:szCs w:val="20"/>
                <w:lang w:val="en-US"/>
              </w:rPr>
              <w:t>Good</w:t>
            </w:r>
          </w:p>
        </w:tc>
      </w:tr>
      <w:tr w:rsidR="009B7F17" w:rsidRPr="009B7F17" w14:paraId="69B618DB" w14:textId="77777777" w:rsidTr="009B7F17">
        <w:tc>
          <w:tcPr>
            <w:tcW w:w="2830" w:type="dxa"/>
          </w:tcPr>
          <w:p w14:paraId="32A3C400" w14:textId="180301CD" w:rsidR="009B7F17" w:rsidRPr="009B7F17" w:rsidRDefault="002D654B" w:rsidP="009B7F17">
            <w:pPr>
              <w:rPr>
                <w:sz w:val="20"/>
                <w:szCs w:val="20"/>
                <w:lang w:val="en-US"/>
              </w:rPr>
            </w:pPr>
            <w:r>
              <w:rPr>
                <w:sz w:val="20"/>
                <w:szCs w:val="20"/>
                <w:lang w:val="en-US"/>
              </w:rPr>
              <w:t>Srinivasa et al, 2014</w:t>
            </w:r>
            <w:r>
              <w:rPr>
                <w:sz w:val="20"/>
                <w:szCs w:val="20"/>
                <w:lang w:val="en-US"/>
              </w:rPr>
              <w:fldChar w:fldCharType="begin" w:fldLock="1"/>
            </w:r>
            <w:r w:rsidR="009D0F18">
              <w:rPr>
                <w:sz w:val="20"/>
                <w:szCs w:val="20"/>
                <w:lang w:val="en-US"/>
              </w:rPr>
              <w:instrText>ADDIN CSL_CITATION {"citationItems":[{"id":"ITEM-1","itemData":{"ISSN":"09761691","abstract":"Dengue fever is one of the most important emerging vector-borne viral diseases. There are four serotypes of dengue viruses, each of which is capable of causing self-limited dengue fever or even life-threatening dengue hemorrhagic fever and dengue shock syndrome. The aim of this study was to evaluate the clinical and sonographic findings of dengue fever. This cross sectional observational study included 200 serologically confirmed children with dengue fever admitted in the year 2013. The participants were clinically and serologically evaluated against NS1 antigen, IgM and IgG antibody. These patients also underwent USG abdomen and chest within the first week of the illness. Out of the 200 confirmed dengue cases, 106(53%) cases were males and the remaining 94 (47%) were females. The most common age group was school going chidren (42%) and adolescents (36%). All the cases had fever (100%). Other features were vomiting in 72%, abdominal pain in 46 %, 67cases (33.5%) had hepatomegaly in 33.5%, hypotension and shock in 23.5%, bradycardia in 13%, and rashes in 10.5%. Investigations revealed thrombocytopenia in 97%, hemoconcentration in 94.5%, leucopenia (&lt; 4000/mm3) in 63% and raised liver enzymes in 43.5%. The ultrasonographic findings were hepatomegaly in 84 cases, gall bladder thickening in 61 and splenomegaly in 16.5% of cases. Pleural effusion was noticed in 46.5% and 74 cases (37%) had ascites. All the 4 cases who expired had shock and ARDS.","author":[{"dropping-particle":"","family":"Srinivasa","given":"S.","non-dropping-particle":"","parse-names":false,"suffix":""},{"dropping-particle":"","family":"Nawab","given":"Tanveer","non-dropping-particle":"","parse-names":false,"suffix":""},{"dropping-particle":"","family":"Nair","given":"Chaithanya C.","non-dropping-particle":"","parse-names":false,"suffix":""}],"container-title":"Current Pediatric Research","id":"ITEM-1","issue":"2","issued":{"date-parts":[["2014"]]},"page":"87-90","title":"Clinical profile and ultasonogaphic findings in children with dengue fever","type":"article-journal","volume":"18"},"uris":["http://www.mendeley.com/documents/?uuid=e3bf5f84-d13b-434d-8844-f2cf2edc833e"]}],"mendeley":{"formattedCitation":"[77]","plainTextFormattedCitation":"[77]","previouslyFormattedCitation":"[7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7]</w:t>
            </w:r>
            <w:r>
              <w:rPr>
                <w:sz w:val="20"/>
                <w:szCs w:val="20"/>
                <w:lang w:val="en-US"/>
              </w:rPr>
              <w:fldChar w:fldCharType="end"/>
            </w:r>
          </w:p>
        </w:tc>
        <w:tc>
          <w:tcPr>
            <w:tcW w:w="993" w:type="dxa"/>
          </w:tcPr>
          <w:p w14:paraId="4FA31542" w14:textId="0597396C" w:rsidR="009B7F17" w:rsidRPr="009B7F17" w:rsidRDefault="002D654B" w:rsidP="009B7F17">
            <w:pPr>
              <w:jc w:val="center"/>
              <w:rPr>
                <w:sz w:val="20"/>
                <w:szCs w:val="20"/>
                <w:lang w:val="en-US"/>
              </w:rPr>
            </w:pPr>
            <w:r>
              <w:rPr>
                <w:sz w:val="20"/>
                <w:szCs w:val="20"/>
                <w:lang w:val="en-US"/>
              </w:rPr>
              <w:t>Good</w:t>
            </w:r>
          </w:p>
        </w:tc>
        <w:tc>
          <w:tcPr>
            <w:tcW w:w="992" w:type="dxa"/>
          </w:tcPr>
          <w:p w14:paraId="3E7355F9" w14:textId="1C236F0F" w:rsidR="009B7F17" w:rsidRPr="009B7F17" w:rsidRDefault="002D654B" w:rsidP="009B7F17">
            <w:pPr>
              <w:jc w:val="center"/>
              <w:rPr>
                <w:sz w:val="20"/>
                <w:szCs w:val="20"/>
                <w:lang w:val="en-US"/>
              </w:rPr>
            </w:pPr>
            <w:r>
              <w:rPr>
                <w:sz w:val="20"/>
                <w:szCs w:val="20"/>
                <w:lang w:val="en-US"/>
              </w:rPr>
              <w:t>Fair</w:t>
            </w:r>
          </w:p>
        </w:tc>
      </w:tr>
      <w:tr w:rsidR="009B7F17" w:rsidRPr="009B7F17" w14:paraId="1770D1BA" w14:textId="77777777" w:rsidTr="009B7F17">
        <w:tc>
          <w:tcPr>
            <w:tcW w:w="2830" w:type="dxa"/>
          </w:tcPr>
          <w:p w14:paraId="0BB76189" w14:textId="2D59B51C" w:rsidR="009B7F17" w:rsidRPr="009B7F17" w:rsidRDefault="002D654B" w:rsidP="009B7F17">
            <w:pPr>
              <w:rPr>
                <w:sz w:val="20"/>
                <w:szCs w:val="20"/>
                <w:lang w:val="en-US"/>
              </w:rPr>
            </w:pPr>
            <w:r>
              <w:rPr>
                <w:sz w:val="20"/>
                <w:szCs w:val="20"/>
                <w:lang w:val="en-US"/>
              </w:rPr>
              <w:t>Sudarsi et al, 2016</w:t>
            </w:r>
            <w:r>
              <w:rPr>
                <w:sz w:val="20"/>
                <w:szCs w:val="20"/>
                <w:lang w:val="en-US"/>
              </w:rPr>
              <w:fldChar w:fldCharType="begin" w:fldLock="1"/>
            </w:r>
            <w:r w:rsidR="009D0F18">
              <w:rPr>
                <w:sz w:val="20"/>
                <w:szCs w:val="20"/>
                <w:lang w:val="en-US"/>
              </w:rPr>
              <w:instrText>ADDIN CSL_CITATION {"citationItems":[{"id":"ITEM-1","itemData":{"DOI":"10.14260/jemds/2016/1143","ISSN":"22784748","author":[{"dropping-particle":"","family":"Kumar Sudarsi","given":"Ravindra","non-dropping-particle":"","parse-names":false,"suffix":""},{"dropping-particle":"","family":"Gundam","given":"Balaraju","non-dropping-particle":"","parse-names":false,"suffix":""},{"dropping-particle":"","family":"Abhishek","given":"Abhishek","non-dropping-particle":"","parse-names":false,"suffix":""}],"container-title":"Journal of Evolution of Medical and Dental Sciences","id":"ITEM-1","issue":"69","issued":{"date-parts":[["2016","8","29"]]},"page":"5035-5040","title":"A CLINICAL PROFILE OF DENGUE FEVER IN OSMANIA GENERAL HOSPITAL","type":"article-journal","volume":"5"},"uris":["http://www.mendeley.com/documents/?uuid=6a6eac8c-7454-4dba-bf03-d8329a0dd5b9"]}],"mendeley":{"formattedCitation":"[78]","plainTextFormattedCitation":"[78]","previouslyFormattedCitation":"[78]"},"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8]</w:t>
            </w:r>
            <w:r>
              <w:rPr>
                <w:sz w:val="20"/>
                <w:szCs w:val="20"/>
                <w:lang w:val="en-US"/>
              </w:rPr>
              <w:fldChar w:fldCharType="end"/>
            </w:r>
          </w:p>
        </w:tc>
        <w:tc>
          <w:tcPr>
            <w:tcW w:w="993" w:type="dxa"/>
          </w:tcPr>
          <w:p w14:paraId="1525886F" w14:textId="0E72A5F8" w:rsidR="009B7F17" w:rsidRPr="009B7F17" w:rsidRDefault="002D654B" w:rsidP="009B7F17">
            <w:pPr>
              <w:jc w:val="center"/>
              <w:rPr>
                <w:sz w:val="20"/>
                <w:szCs w:val="20"/>
                <w:lang w:val="en-US"/>
              </w:rPr>
            </w:pPr>
            <w:r>
              <w:rPr>
                <w:sz w:val="20"/>
                <w:szCs w:val="20"/>
                <w:lang w:val="en-US"/>
              </w:rPr>
              <w:t>Fair</w:t>
            </w:r>
          </w:p>
        </w:tc>
        <w:tc>
          <w:tcPr>
            <w:tcW w:w="992" w:type="dxa"/>
          </w:tcPr>
          <w:p w14:paraId="5BEFBE9F" w14:textId="06D3E138" w:rsidR="009B7F17" w:rsidRPr="009B7F17" w:rsidRDefault="002D654B" w:rsidP="009B7F17">
            <w:pPr>
              <w:jc w:val="center"/>
              <w:rPr>
                <w:sz w:val="20"/>
                <w:szCs w:val="20"/>
                <w:lang w:val="en-US"/>
              </w:rPr>
            </w:pPr>
            <w:r>
              <w:rPr>
                <w:sz w:val="20"/>
                <w:szCs w:val="20"/>
                <w:lang w:val="en-US"/>
              </w:rPr>
              <w:t>Fair</w:t>
            </w:r>
          </w:p>
        </w:tc>
      </w:tr>
      <w:tr w:rsidR="009B7F17" w:rsidRPr="009B7F17" w14:paraId="6338FA20" w14:textId="77777777" w:rsidTr="009B7F17">
        <w:tc>
          <w:tcPr>
            <w:tcW w:w="2830" w:type="dxa"/>
          </w:tcPr>
          <w:p w14:paraId="346C17C3" w14:textId="5347C0DD" w:rsidR="009B7F17" w:rsidRPr="009B7F17" w:rsidRDefault="002D654B" w:rsidP="009B7F17">
            <w:pPr>
              <w:rPr>
                <w:sz w:val="20"/>
                <w:szCs w:val="20"/>
                <w:lang w:val="en-US"/>
              </w:rPr>
            </w:pPr>
            <w:r>
              <w:rPr>
                <w:sz w:val="20"/>
                <w:szCs w:val="20"/>
                <w:lang w:val="en-US"/>
              </w:rPr>
              <w:t>Tassniyom et al, 1997</w:t>
            </w:r>
            <w:r>
              <w:rPr>
                <w:sz w:val="20"/>
                <w:szCs w:val="20"/>
                <w:lang w:val="en-US"/>
              </w:rPr>
              <w:fldChar w:fldCharType="begin" w:fldLock="1"/>
            </w:r>
            <w:r w:rsidR="009D0F18">
              <w:rPr>
                <w:sz w:val="20"/>
                <w:szCs w:val="20"/>
                <w:lang w:val="en-US"/>
              </w:rPr>
              <w:instrText>ADDIN CSL_CITATION {"citationItems":[{"id":"ITEM-1","itemData":{"DOI":"10.1016/S0022-3476(97)70055-6","ISSN":"00223476","PMID":"9386652","abstract":"Objective: We studied the ability of carbazochrome sodium sulfonate (AC- 17) to prevent capillary permeability in dengue hemorrhagic fever/dengue shock syndrome. Method: A randomized, placebo-controlled trial in 95 children stratified by age and sex was conducted in two hospitals during 1992. AC-17 (n = 45 cases) or B vitamins as placebo (n = 50) were given as a bolus infusion and then as a continuous drip for 24 hours; a total of 300 mg of AC- 17 was administered on the first 2 days and 150 mg on the third day. Results: The two groups were comparable in age, sex, duration of illness, and clinical manifestations. No significant difference in shock or pleural effusion was noted between the two groups. Shock developed in 8.9% (4/45) of patients in the AC-17 group and 6% (3/50) in the placebo group (p = 0.44). Pleural effusion was found at 0, 24, 48, and 72 hours after admission in 4.4%, 20%, 31.1%, and 20% in the AC-17 group and 2%, 14%, 28%, and 14% in the placebo group, respectively. Conclusion: Administration of AC-17 does not prevent plasma leakage or shock in dengue hemorrhagic fever/dengue shock syndrome.","author":[{"dropping-particle":"","family":"Tassniyom","given":"S.","non-dropping-particle":"","parse-names":false,"suffix":""},{"dropping-particle":"","family":"Vasanawathana","given":"S.","non-dropping-particle":"","parse-names":false,"suffix":""},{"dropping-particle":"","family":"Dhiensiri","given":"T.","non-dropping-particle":"","parse-names":false,"suffix":""},{"dropping-particle":"","family":"Nisalak","given":"A.","non-dropping-particle":"","parse-names":false,"suffix":""},{"dropping-particle":"","family":"Chirawatkul","given":"A.","non-dropping-particle":"","parse-names":false,"suffix":""}],"container-title":"Journal of Pediatrics","id":"ITEM-1","issue":"4","issued":{"date-parts":[["1997"]]},"page":"525-528","title":"Failure of carbazochrome sodium sulfonate (AC-17) to prevent dengue vascular permeability or shock: A randomized, controlled trial","type":"article-journal","volume":"131"},"uris":["http://www.mendeley.com/documents/?uuid=729abc20-11e1-45e3-9c49-5c5a7133d5a2"]}],"mendeley":{"formattedCitation":"[79]","plainTextFormattedCitation":"[79]","previouslyFormattedCitation":"[79]"},"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79]</w:t>
            </w:r>
            <w:r>
              <w:rPr>
                <w:sz w:val="20"/>
                <w:szCs w:val="20"/>
                <w:lang w:val="en-US"/>
              </w:rPr>
              <w:fldChar w:fldCharType="end"/>
            </w:r>
          </w:p>
        </w:tc>
        <w:tc>
          <w:tcPr>
            <w:tcW w:w="993" w:type="dxa"/>
          </w:tcPr>
          <w:p w14:paraId="31D862F7" w14:textId="753AECCF" w:rsidR="009B7F17" w:rsidRPr="009B7F17" w:rsidRDefault="002D654B" w:rsidP="009B7F17">
            <w:pPr>
              <w:jc w:val="center"/>
              <w:rPr>
                <w:sz w:val="20"/>
                <w:szCs w:val="20"/>
                <w:lang w:val="en-US"/>
              </w:rPr>
            </w:pPr>
            <w:r>
              <w:rPr>
                <w:sz w:val="20"/>
                <w:szCs w:val="20"/>
                <w:lang w:val="en-US"/>
              </w:rPr>
              <w:t>Good</w:t>
            </w:r>
          </w:p>
        </w:tc>
        <w:tc>
          <w:tcPr>
            <w:tcW w:w="992" w:type="dxa"/>
          </w:tcPr>
          <w:p w14:paraId="55597060" w14:textId="3A3DBC27" w:rsidR="009B7F17" w:rsidRPr="009B7F17" w:rsidRDefault="002D654B" w:rsidP="009B7F17">
            <w:pPr>
              <w:jc w:val="center"/>
              <w:rPr>
                <w:sz w:val="20"/>
                <w:szCs w:val="20"/>
                <w:lang w:val="en-US"/>
              </w:rPr>
            </w:pPr>
            <w:r>
              <w:rPr>
                <w:sz w:val="20"/>
                <w:szCs w:val="20"/>
                <w:lang w:val="en-US"/>
              </w:rPr>
              <w:t>Fair</w:t>
            </w:r>
          </w:p>
        </w:tc>
      </w:tr>
      <w:tr w:rsidR="009B7F17" w:rsidRPr="009B7F17" w14:paraId="351DFAA8" w14:textId="77777777" w:rsidTr="009B7F17">
        <w:tc>
          <w:tcPr>
            <w:tcW w:w="2830" w:type="dxa"/>
          </w:tcPr>
          <w:p w14:paraId="45E1C826" w14:textId="511D6AD7" w:rsidR="009B7F17" w:rsidRPr="009B7F17" w:rsidRDefault="002D654B" w:rsidP="009B7F17">
            <w:pPr>
              <w:rPr>
                <w:sz w:val="20"/>
                <w:szCs w:val="20"/>
                <w:lang w:val="en-US"/>
              </w:rPr>
            </w:pPr>
            <w:r>
              <w:rPr>
                <w:sz w:val="20"/>
                <w:szCs w:val="20"/>
                <w:lang w:val="en-US"/>
              </w:rPr>
              <w:t>Torres et al, 2004</w:t>
            </w:r>
            <w:r>
              <w:rPr>
                <w:sz w:val="20"/>
                <w:szCs w:val="20"/>
                <w:lang w:val="en-US"/>
              </w:rPr>
              <w:fldChar w:fldCharType="begin" w:fldLock="1"/>
            </w:r>
            <w:r w:rsidR="009D0F18">
              <w:rPr>
                <w:sz w:val="20"/>
                <w:szCs w:val="20"/>
                <w:lang w:val="en-US"/>
              </w:rPr>
              <w:instrText>ADDIN CSL_CITATION {"citationItems":[{"id":"ITEM-1","itemData":{"ISSN":"1020895X","abstract":"A total of 112 adults with dengue haemorrhagic fever (DHF) admitted at Clínica Santa Sofía, Caracas, Venezuela, were studied during June 1998-June 2001. Capillary leakage (CL) occurred in 28.8% cases, 21.6% experienced bleeding, 9.2% developed pleural effusion (PE) and 9.2% developed acute acalculous cholecystitis (AAC). High correlation was noticed between the length of illness prior to admission (IPA) and length of hospitalization (LH) and levels of Hct, Hb and leukocytes. Significant differences were seen in the length of IPA, LH and level of platelets for patients with or without bleeding (P&lt;0.05) or CL (P&lt;0.005), and in LH for patients with or without PE (P&lt;0.005), or CL (P&lt;0.05). Patients with AAC reached higher leukocyte counts (P&lt;0.05). ANOVA showed an association between IPA and LH, between either of them and levels of Hb, Hct or leukocytes, and between platelets levels and PE, CL or bleeding. The length of IPA and degree of alteration of Hb, Hct, leukocytes and platelets predicted a more severe course in adults with DHF.","author":[{"dropping-particle":"","family":"Torres","given":"Jaime R.","non-dropping-particle":"","parse-names":false,"suffix":""},{"dropping-particle":"","family":"Torres-Viera","given":"José M.","non-dropping-particle":"","parse-names":false,"suffix":""},{"dropping-particle":"","family":"García","given":"Hipólito","non-dropping-particle":"","parse-names":false,"suffix":""},{"dropping-particle":"","family":"Silva","given":"José R.","non-dropping-particle":"","parse-names":false,"suffix":""},{"dropping-particle":"","family":"Baddour","given":"Yasmín","non-dropping-particle":"","parse-names":false,"suffix":""},{"dropping-particle":"","family":"Bajares","given":"Angel","non-dropping-particle":"","parse-names":false,"suffix":""},{"dropping-particle":"","family":"Castro","given":"Julio M.","non-dropping-particle":"","parse-names":false,"suffix":""}],"container-title":"Dengue Bulletin","id":"ITEM-1","issued":{"date-parts":[["2004"]]},"page":"68-74","title":"Prognostic factors of clinical outcome in non-paediatric patients with dengue haemorrhagic fever/dengue shock syndrome","type":"article-journal","volume":"28"},"uris":["http://www.mendeley.com/documents/?uuid=6b486e85-cb92-4fbb-90ca-e7d672cce66d"]}],"mendeley":{"formattedCitation":"[80]","plainTextFormattedCitation":"[80]","previouslyFormattedCitation":"[80]"},"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0]</w:t>
            </w:r>
            <w:r>
              <w:rPr>
                <w:sz w:val="20"/>
                <w:szCs w:val="20"/>
                <w:lang w:val="en-US"/>
              </w:rPr>
              <w:fldChar w:fldCharType="end"/>
            </w:r>
          </w:p>
        </w:tc>
        <w:tc>
          <w:tcPr>
            <w:tcW w:w="993" w:type="dxa"/>
          </w:tcPr>
          <w:p w14:paraId="01C846AE" w14:textId="34AD8EDB" w:rsidR="009B7F17" w:rsidRPr="009B7F17" w:rsidRDefault="002D654B" w:rsidP="009B7F17">
            <w:pPr>
              <w:jc w:val="center"/>
              <w:rPr>
                <w:sz w:val="20"/>
                <w:szCs w:val="20"/>
                <w:lang w:val="en-US"/>
              </w:rPr>
            </w:pPr>
            <w:r>
              <w:rPr>
                <w:sz w:val="20"/>
                <w:szCs w:val="20"/>
                <w:lang w:val="en-US"/>
              </w:rPr>
              <w:t>Good</w:t>
            </w:r>
          </w:p>
        </w:tc>
        <w:tc>
          <w:tcPr>
            <w:tcW w:w="992" w:type="dxa"/>
          </w:tcPr>
          <w:p w14:paraId="7B4C31C3" w14:textId="301F9D04" w:rsidR="009B7F17" w:rsidRPr="009B7F17" w:rsidRDefault="002D654B" w:rsidP="009B7F17">
            <w:pPr>
              <w:jc w:val="center"/>
              <w:rPr>
                <w:sz w:val="20"/>
                <w:szCs w:val="20"/>
                <w:lang w:val="en-US"/>
              </w:rPr>
            </w:pPr>
            <w:r>
              <w:rPr>
                <w:sz w:val="20"/>
                <w:szCs w:val="20"/>
                <w:lang w:val="en-US"/>
              </w:rPr>
              <w:t>Good</w:t>
            </w:r>
          </w:p>
        </w:tc>
      </w:tr>
      <w:tr w:rsidR="009B7F17" w:rsidRPr="009B7F17" w14:paraId="4DA424B1" w14:textId="77777777" w:rsidTr="009B7F17">
        <w:tc>
          <w:tcPr>
            <w:tcW w:w="2830" w:type="dxa"/>
          </w:tcPr>
          <w:p w14:paraId="6629F8EA" w14:textId="78D45524" w:rsidR="009B7F17" w:rsidRPr="009B7F17" w:rsidRDefault="002D654B" w:rsidP="009B7F17">
            <w:pPr>
              <w:rPr>
                <w:sz w:val="20"/>
                <w:szCs w:val="20"/>
                <w:lang w:val="en-US"/>
              </w:rPr>
            </w:pPr>
            <w:r>
              <w:rPr>
                <w:sz w:val="20"/>
                <w:szCs w:val="20"/>
                <w:lang w:val="en-US"/>
              </w:rPr>
              <w:t>Venkata et al, 2005</w:t>
            </w:r>
            <w:r>
              <w:rPr>
                <w:sz w:val="20"/>
                <w:szCs w:val="20"/>
                <w:lang w:val="en-US"/>
              </w:rPr>
              <w:fldChar w:fldCharType="begin" w:fldLock="1"/>
            </w:r>
            <w:r w:rsidR="009D0F18">
              <w:rPr>
                <w:sz w:val="20"/>
                <w:szCs w:val="20"/>
                <w:lang w:val="en-US"/>
              </w:rPr>
              <w:instrText>ADDIN CSL_CITATION {"citationItems":[{"id":"ITEM-1","itemData":{"DOI":"10.1259/bjr/54704044","ISSN":"00071285","PMID":"15845934","abstract":"This study was performed to find out whether ultrasound is an important adjunct to clinical and laboratory profile in diagnosing dengue fever or dengue haemorrhagic fever and to further determine whether ultrasound is useful in predicting the severity of the disease. Ultrasound was performed on 128 patients (2-9 years) with clinical suspicion of dengue fever. Serological tests were performed to confirm the diagnosis. 40 patients were serologically negative for dengue fever and later excluded from the study. Of the remaining 88 serologically positive cases, 32 patients underwent ultrasound on second to third day, repeated on fifth to seventh day of fever and in 56 patients ultrasound was done only on fifth to seventh day of fever. Of the 32 patients who underwent the study on second to third day of fever, all showed gall bladder wall thickening and pericholecystic fluid, 21% had hepatomegaly, 6.25% had splenomegaly and right minimal pleural effusion. Follow-up ultrasound on fifth to seventh day revealed ascites in 53% left pleural effusion in 22% and pericardial effusion in 28%. Of the 56 patients who underwent the study on fifth to seventh day of fever for the first time all had gall bladder wall thickening, 21% had hepatomegaly, 7% had splenomegaly, 96% had ascites, 87.5% had right pleural effusion, 66% had left pleural effusion and 28.5% had pericardial fluid. To conclude, in an epidemic of dengue, ultrasound features of thickened gall bladder wall, pleural effusion and ascites should strongly favour the diagnosis of dengue fever. © 2005 The British Institute of Radiology.","author":[{"dropping-particle":"","family":"Venkata Sai","given":"P. M.","non-dropping-particle":"","parse-names":false,"suffix":""},{"dropping-particle":"","family":"Dev","given":"B.","non-dropping-particle":"","parse-names":false,"suffix":""},{"dropping-particle":"","family":"Krishnan","given":"R.","non-dropping-particle":"","parse-names":false,"suffix":""}],"container-title":"British Journal of Radiology","id":"ITEM-1","issue":"929","issued":{"date-parts":[["2005"]]},"page":"416-418","title":"Role of ultrasound in dengue fever","type":"article-journal","volume":"78"},"uris":["http://www.mendeley.com/documents/?uuid=8c91c527-c023-41d8-b485-4d648732fa81"]}],"mendeley":{"formattedCitation":"[81]","plainTextFormattedCitation":"[81]","previouslyFormattedCitation":"[81]"},"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1]</w:t>
            </w:r>
            <w:r>
              <w:rPr>
                <w:sz w:val="20"/>
                <w:szCs w:val="20"/>
                <w:lang w:val="en-US"/>
              </w:rPr>
              <w:fldChar w:fldCharType="end"/>
            </w:r>
          </w:p>
        </w:tc>
        <w:tc>
          <w:tcPr>
            <w:tcW w:w="993" w:type="dxa"/>
          </w:tcPr>
          <w:p w14:paraId="733F0D8F" w14:textId="2CF19C96" w:rsidR="009B7F17" w:rsidRPr="009B7F17" w:rsidRDefault="002D654B" w:rsidP="009B7F17">
            <w:pPr>
              <w:jc w:val="center"/>
              <w:rPr>
                <w:sz w:val="20"/>
                <w:szCs w:val="20"/>
                <w:lang w:val="en-US"/>
              </w:rPr>
            </w:pPr>
            <w:r>
              <w:rPr>
                <w:sz w:val="20"/>
                <w:szCs w:val="20"/>
                <w:lang w:val="en-US"/>
              </w:rPr>
              <w:t>Fair</w:t>
            </w:r>
          </w:p>
        </w:tc>
        <w:tc>
          <w:tcPr>
            <w:tcW w:w="992" w:type="dxa"/>
          </w:tcPr>
          <w:p w14:paraId="54F81E02" w14:textId="6A301EBC" w:rsidR="009B7F17" w:rsidRPr="009B7F17" w:rsidRDefault="002D654B" w:rsidP="009B7F17">
            <w:pPr>
              <w:jc w:val="center"/>
              <w:rPr>
                <w:sz w:val="20"/>
                <w:szCs w:val="20"/>
                <w:lang w:val="en-US"/>
              </w:rPr>
            </w:pPr>
            <w:r>
              <w:rPr>
                <w:sz w:val="20"/>
                <w:szCs w:val="20"/>
                <w:lang w:val="en-US"/>
              </w:rPr>
              <w:t>Fair</w:t>
            </w:r>
          </w:p>
        </w:tc>
      </w:tr>
      <w:tr w:rsidR="009B7F17" w:rsidRPr="009B7F17" w14:paraId="437D758A" w14:textId="77777777" w:rsidTr="009B7F17">
        <w:tc>
          <w:tcPr>
            <w:tcW w:w="2830" w:type="dxa"/>
          </w:tcPr>
          <w:p w14:paraId="4D3FCCE5" w14:textId="4DDEBA4F" w:rsidR="009B7F17" w:rsidRPr="009B7F17" w:rsidRDefault="002D654B" w:rsidP="009B7F17">
            <w:pPr>
              <w:rPr>
                <w:sz w:val="20"/>
                <w:szCs w:val="20"/>
                <w:lang w:val="en-US"/>
              </w:rPr>
            </w:pPr>
            <w:r>
              <w:rPr>
                <w:sz w:val="20"/>
                <w:szCs w:val="20"/>
                <w:lang w:val="en-US"/>
              </w:rPr>
              <w:t>Voraphani et al, 2010</w:t>
            </w:r>
            <w:r>
              <w:rPr>
                <w:sz w:val="20"/>
                <w:szCs w:val="20"/>
                <w:lang w:val="en-US"/>
              </w:rPr>
              <w:fldChar w:fldCharType="begin" w:fldLock="1"/>
            </w:r>
            <w:r w:rsidR="009D0F18">
              <w:rPr>
                <w:sz w:val="20"/>
                <w:szCs w:val="20"/>
                <w:lang w:val="en-US"/>
              </w:rPr>
              <w:instrText>ADDIN CSL_CITATION {"citationItems":[{"id":"ITEM-1","itemData":{"DOI":"10.1179/146532810X12786388978607","ISSN":"02724936","PMID":"20828454","abstract":"Background: Evidence of hepatocellular damage is common in dengue-infected individuals. Hepatocyte growth factor (HGF), a key cytokine responsible for liver regeneration, may play a prognostic role in dengue virus infection. Aim: To determine the relationship between serum HGF level and disease severity in patients with dengue virus infection. Methods: Serum samples from 27 children [17 dengue fever (DF), ten dengue haemorrhagic fever (DHF)] with serologically confirmed dengue virus infection during the febrile, toxic stages and at follow-up were analysed for HGF. Serum samples obtained from nine healthy children served as the control group. Results: In dengue-infected patients, serum HGF was significantly higher at the febrile and toxic stages than at follow-up (p&lt;0.05). In comparison with DF, patients with DHF had a greater level of HGF at the febrile stage (p&lt;0.05). A cut-off HGF level of 1220 pg/mL obtained during the febrile stage showed a sensitivity of 90% and a specificity of 53% for predicting clinical progression to DHF (area under the ROC curve 0.75). Conclusion: Serum HGF level at the early stage of dengue virus infection is elevated and may be a useful predictor for clinical progression to DHF. © 2010 Maney.","author":[{"dropping-particle":"","family":"Voraphani","given":"N.","non-dropping-particle":"","parse-names":false,"suffix":""},{"dropping-particle":"","family":"Theamboonlers","given":"A.","non-dropping-particle":"","parse-names":false,"suffix":""},{"dropping-particle":"","family":"Khongphatthanayothin","given":"A.","non-dropping-particle":"","parse-names":false,"suffix":""},{"dropping-particle":"","family":"Srisai","given":"C.","non-dropping-particle":"","parse-names":false,"suffix":""},{"dropping-particle":"","family":"Poovorawan","given":"Y.","non-dropping-particle":"","parse-names":false,"suffix":""}],"container-title":"Annals of Tropical Paediatrics","id":"ITEM-1","issue":"3","issued":{"date-parts":[["2010"]]},"page":"213-218","title":"Increased level of hepatocyte growth factor in children with dengue virus infection","type":"article-journal","volume":"30"},"uris":["http://www.mendeley.com/documents/?uuid=1bde8c97-7dbe-46eb-8455-4bfe2ad71f5e"]}],"mendeley":{"formattedCitation":"[82]","plainTextFormattedCitation":"[82]","previouslyFormattedCitation":"[82]"},"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2]</w:t>
            </w:r>
            <w:r>
              <w:rPr>
                <w:sz w:val="20"/>
                <w:szCs w:val="20"/>
                <w:lang w:val="en-US"/>
              </w:rPr>
              <w:fldChar w:fldCharType="end"/>
            </w:r>
          </w:p>
        </w:tc>
        <w:tc>
          <w:tcPr>
            <w:tcW w:w="993" w:type="dxa"/>
          </w:tcPr>
          <w:p w14:paraId="23A43B1E" w14:textId="2DA6237F" w:rsidR="009B7F17" w:rsidRPr="009B7F17" w:rsidRDefault="002D654B" w:rsidP="009B7F17">
            <w:pPr>
              <w:jc w:val="center"/>
              <w:rPr>
                <w:sz w:val="20"/>
                <w:szCs w:val="20"/>
                <w:lang w:val="en-US"/>
              </w:rPr>
            </w:pPr>
            <w:r>
              <w:rPr>
                <w:sz w:val="20"/>
                <w:szCs w:val="20"/>
                <w:lang w:val="en-US"/>
              </w:rPr>
              <w:t>Fair</w:t>
            </w:r>
          </w:p>
        </w:tc>
        <w:tc>
          <w:tcPr>
            <w:tcW w:w="992" w:type="dxa"/>
          </w:tcPr>
          <w:p w14:paraId="6E7CC423" w14:textId="52BEBAA8" w:rsidR="009B7F17" w:rsidRPr="009B7F17" w:rsidRDefault="002D654B" w:rsidP="009B7F17">
            <w:pPr>
              <w:jc w:val="center"/>
              <w:rPr>
                <w:sz w:val="20"/>
                <w:szCs w:val="20"/>
                <w:lang w:val="en-US"/>
              </w:rPr>
            </w:pPr>
            <w:r>
              <w:rPr>
                <w:sz w:val="20"/>
                <w:szCs w:val="20"/>
                <w:lang w:val="en-US"/>
              </w:rPr>
              <w:t>Fair</w:t>
            </w:r>
          </w:p>
        </w:tc>
      </w:tr>
      <w:tr w:rsidR="009B7F17" w:rsidRPr="009B7F17" w14:paraId="6B82242B" w14:textId="77777777" w:rsidTr="009B7F17">
        <w:tc>
          <w:tcPr>
            <w:tcW w:w="2830" w:type="dxa"/>
          </w:tcPr>
          <w:p w14:paraId="7C71BFDF" w14:textId="43804FF7" w:rsidR="009B7F17" w:rsidRPr="009B7F17" w:rsidRDefault="002D654B" w:rsidP="009B7F17">
            <w:pPr>
              <w:rPr>
                <w:sz w:val="20"/>
                <w:szCs w:val="20"/>
                <w:lang w:val="en-US"/>
              </w:rPr>
            </w:pPr>
            <w:r>
              <w:rPr>
                <w:sz w:val="20"/>
                <w:szCs w:val="20"/>
                <w:lang w:val="en-US"/>
              </w:rPr>
              <w:t>Weerakoon et al, 2011</w:t>
            </w:r>
            <w:r>
              <w:rPr>
                <w:sz w:val="20"/>
                <w:szCs w:val="20"/>
                <w:lang w:val="en-US"/>
              </w:rPr>
              <w:fldChar w:fldCharType="begin" w:fldLock="1"/>
            </w:r>
            <w:r w:rsidR="009D0F18">
              <w:rPr>
                <w:sz w:val="20"/>
                <w:szCs w:val="20"/>
                <w:lang w:val="en-US"/>
              </w:rPr>
              <w:instrText>ADDIN CSL_CITATION {"citationItems":[{"id":"ITEM-1","itemData":{"DOI":"10.1186/1756-0500-4-268","ISSN":"17560500","abstract":"Background: In 2009, an outbreak of dengue caused high fatality in Sri Lanka. We conducted 5 autopsies of clinically suspected myocarditis cases at the General Hospital, Peradeniya to describe the histopathology of the heart and other organs. Methods. The diagnosis of dengue was confirmed with specific IgM and IgG ELISA, HAI and RT-PCR techniques. The histology was done in tissue sections stained with hematoxylin and eosin. Results: Of the 319 cases of dengue fever, 166(52%) had severe infection. Of them, 149 patients (90%) had secondary dengue infection and in 5 patients, DEN-1 was identified as the causative serotype. The clinical diagnosis of myocarditis was considered in 45(27%) patients. The autopsies were done in 5 patients who succumbed to shock (3 females and 2 males) aged 13- 31 years. All had pleural effusions, ascites, bleeding patches in tissue planes and histological evidence of myocarditis. The main histological findings of the heart were interstitial oedema with inflammatory cell infiltration and necrosis of myocardial fibers. One patient had pericarditis. The concurrent pulmonary abnormalities were septal congestion, pulmonary haemorrhage and diffuse alveolar damage; one case showed massive necrosis of liver. Conclusions: The histology supports occurrence of myocarditis in dengue infection. © 2011 Kularatne et al; licensee BioMed Central Ltd.","author":[{"dropping-particle":"","family":"Weerakoon","given":"Kosala Gad","non-dropping-particle":"","parse-names":false,"suffix":""},{"dropping-particle":"","family":"Kularatne","given":"Senanayake Am","non-dropping-particle":"","parse-names":false,"suffix":""},{"dropping-particle":"","family":"Edussuriya","given":"Deepthika H.","non-dropping-particle":"","parse-names":false,"suffix":""},{"dropping-particle":"","family":"Kodikara","given":"Sarachchandra Ka","non-dropping-particle":"","parse-names":false,"suffix":""},{"dropping-particle":"","family":"Gunatilake","given":"Laxman Pg","non-dropping-particle":"","parse-names":false,"suffix":""},{"dropping-particle":"","family":"Pinto","given":"Vasanti G.","non-dropping-particle":"","parse-names":false,"suffix":""},{"dropping-particle":"","family":"Seneviratne","given":"Ashoka B.","non-dropping-particle":"","parse-names":false,"suffix":""},{"dropping-particle":"","family":"Gunasena","given":"Sunethra","non-dropping-particle":"","parse-names":false,"suffix":""}],"container-title":"BMC Research Notes","id":"ITEM-1","issued":{"date-parts":[["2011"]]},"page":"2-7","title":"Histopathological diagnosis of myocarditis in a dengue outbreak in Sri Lanka, 2009","type":"article-journal","volume":"4"},"uris":["http://www.mendeley.com/documents/?uuid=292480e7-92ca-4c09-b3da-0c88a399e7c2"]}],"mendeley":{"formattedCitation":"[83]","plainTextFormattedCitation":"[83]","previouslyFormattedCitation":"[83]"},"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3]</w:t>
            </w:r>
            <w:r>
              <w:rPr>
                <w:sz w:val="20"/>
                <w:szCs w:val="20"/>
                <w:lang w:val="en-US"/>
              </w:rPr>
              <w:fldChar w:fldCharType="end"/>
            </w:r>
          </w:p>
        </w:tc>
        <w:tc>
          <w:tcPr>
            <w:tcW w:w="993" w:type="dxa"/>
          </w:tcPr>
          <w:p w14:paraId="32DAC107" w14:textId="0909B5EF" w:rsidR="009B7F17" w:rsidRPr="009B7F17" w:rsidRDefault="002D654B" w:rsidP="009B7F17">
            <w:pPr>
              <w:jc w:val="center"/>
              <w:rPr>
                <w:sz w:val="20"/>
                <w:szCs w:val="20"/>
                <w:lang w:val="en-US"/>
              </w:rPr>
            </w:pPr>
            <w:r>
              <w:rPr>
                <w:sz w:val="20"/>
                <w:szCs w:val="20"/>
                <w:lang w:val="en-US"/>
              </w:rPr>
              <w:t>Good</w:t>
            </w:r>
          </w:p>
        </w:tc>
        <w:tc>
          <w:tcPr>
            <w:tcW w:w="992" w:type="dxa"/>
          </w:tcPr>
          <w:p w14:paraId="0D2BFC7E" w14:textId="4996B472" w:rsidR="009B7F17" w:rsidRPr="009B7F17" w:rsidRDefault="002D654B" w:rsidP="009B7F17">
            <w:pPr>
              <w:jc w:val="center"/>
              <w:rPr>
                <w:sz w:val="20"/>
                <w:szCs w:val="20"/>
                <w:lang w:val="en-US"/>
              </w:rPr>
            </w:pPr>
            <w:r>
              <w:rPr>
                <w:sz w:val="20"/>
                <w:szCs w:val="20"/>
                <w:lang w:val="en-US"/>
              </w:rPr>
              <w:t>Good</w:t>
            </w:r>
          </w:p>
        </w:tc>
      </w:tr>
      <w:tr w:rsidR="009B7F17" w:rsidRPr="009B7F17" w14:paraId="75BC923A" w14:textId="77777777" w:rsidTr="009B7F17">
        <w:tc>
          <w:tcPr>
            <w:tcW w:w="2830" w:type="dxa"/>
          </w:tcPr>
          <w:p w14:paraId="79BC4D19" w14:textId="27A57A1A" w:rsidR="009B7F17" w:rsidRPr="009B7F17" w:rsidRDefault="002D654B" w:rsidP="009B7F17">
            <w:pPr>
              <w:rPr>
                <w:sz w:val="20"/>
                <w:szCs w:val="20"/>
                <w:lang w:val="en-US"/>
              </w:rPr>
            </w:pPr>
            <w:r>
              <w:rPr>
                <w:sz w:val="20"/>
                <w:szCs w:val="20"/>
                <w:lang w:val="en-US"/>
              </w:rPr>
              <w:t>Wu et al, 2004</w:t>
            </w:r>
            <w:r>
              <w:rPr>
                <w:sz w:val="20"/>
                <w:szCs w:val="20"/>
                <w:lang w:val="en-US"/>
              </w:rPr>
              <w:fldChar w:fldCharType="begin" w:fldLock="1"/>
            </w:r>
            <w:r w:rsidR="009D0F18">
              <w:rPr>
                <w:sz w:val="20"/>
                <w:szCs w:val="20"/>
                <w:lang w:val="en-US"/>
              </w:rPr>
              <w:instrText>ADDIN CSL_CITATION {"citationItems":[{"id":"ITEM-1","itemData":{"DOI":"10.1002/jcu.20060","ISSN":"00912751","PMID":"15372445","abstract":"Purpose. This study was conducted to evaluate the early sonographic findings in dengue hemorrhagic fever. Methods. From July 2002 to September 2002, 86 patients were referred to our center with suspected dengue fever during an outbreak of the disease in Taiwan. All the patients underwent immediate abdominal sonography when they arrived at our emergency room. The diagnosis of dengue fever was subsequently confirmed by serology in 65 patients. Results. All our patients had type 2 dengue fever, as confirmed by serologic tests. The sonographic features included a thickened gallbladder wall in 38 patients (59%), ascites in 24 patients (37%), splenomegaly in 22 patients (34%), and pleural effusion in 21 patients (32%); pleural effusion was either right-sided or bilateral. Conclusions. Abdominal sonography can be used as a first-line imaging modality in patients with suspected dengue fever to detect early signs suggestive of the disease prior to obtaining serologic confirmation test results, especially in a dengue fever epidemic area. © 2004 Wiley Periodicals, Inc.","author":[{"dropping-particle":"","family":"Wu","given":"Keng Liang","non-dropping-particle":"","parse-names":false,"suffix":""},{"dropping-particle":"","family":"Changchien","given":"Chi Sin","non-dropping-particle":"","parse-names":false,"suffix":""},{"dropping-particle":"","family":"Kuo","given":"Chung Huang","non-dropping-particle":"","parse-names":false,"suffix":""},{"dropping-particle":"","family":"Chiu","given":"King Wall","non-dropping-particle":"","parse-names":false,"suffix":""},{"dropping-particle":"","family":"Lu","given":"Sheng Nan","non-dropping-particle":"","parse-names":false,"suffix":""},{"dropping-particle":"","family":"Kuo","given":"Chung Mou","non-dropping-particle":"","parse-names":false,"suffix":""},{"dropping-particle":"","family":"Chiu","given":"Yi Chun","non-dropping-particle":"","parse-names":false,"suffix":""},{"dropping-particle":"","family":"Chou","given":"Yeh Pin","non-dropping-particle":"","parse-names":false,"suffix":""},{"dropping-particle":"","family":"Chuah","given":"Seng Kee","non-dropping-particle":"","parse-names":false,"suffix":""}],"container-title":"Journal of Clinical Ultrasound","id":"ITEM-1","issue":"8","issued":{"date-parts":[["2004"]]},"page":"386-388","title":"Early abdominal sonographic findings in patients with dengue fever","type":"article-journal","volume":"32"},"uris":["http://www.mendeley.com/documents/?uuid=9126bdf7-6634-4727-a422-606ee88aecb3"]}],"mendeley":{"formattedCitation":"[84]","plainTextFormattedCitation":"[84]","previouslyFormattedCitation":"[84]"},"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4]</w:t>
            </w:r>
            <w:r>
              <w:rPr>
                <w:sz w:val="20"/>
                <w:szCs w:val="20"/>
                <w:lang w:val="en-US"/>
              </w:rPr>
              <w:fldChar w:fldCharType="end"/>
            </w:r>
          </w:p>
        </w:tc>
        <w:tc>
          <w:tcPr>
            <w:tcW w:w="993" w:type="dxa"/>
          </w:tcPr>
          <w:p w14:paraId="47E6A8B4" w14:textId="326E054E" w:rsidR="009B7F17" w:rsidRPr="009B7F17" w:rsidRDefault="002D654B" w:rsidP="009B7F17">
            <w:pPr>
              <w:jc w:val="center"/>
              <w:rPr>
                <w:sz w:val="20"/>
                <w:szCs w:val="20"/>
                <w:lang w:val="en-US"/>
              </w:rPr>
            </w:pPr>
            <w:r>
              <w:rPr>
                <w:sz w:val="20"/>
                <w:szCs w:val="20"/>
                <w:lang w:val="en-US"/>
              </w:rPr>
              <w:t>Good</w:t>
            </w:r>
          </w:p>
        </w:tc>
        <w:tc>
          <w:tcPr>
            <w:tcW w:w="992" w:type="dxa"/>
          </w:tcPr>
          <w:p w14:paraId="76E2CC17" w14:textId="1A28DF2B" w:rsidR="009B7F17" w:rsidRPr="009B7F17" w:rsidRDefault="002D654B" w:rsidP="009B7F17">
            <w:pPr>
              <w:jc w:val="center"/>
              <w:rPr>
                <w:sz w:val="20"/>
                <w:szCs w:val="20"/>
                <w:lang w:val="en-US"/>
              </w:rPr>
            </w:pPr>
            <w:r>
              <w:rPr>
                <w:sz w:val="20"/>
                <w:szCs w:val="20"/>
                <w:lang w:val="en-US"/>
              </w:rPr>
              <w:t>Fair</w:t>
            </w:r>
          </w:p>
        </w:tc>
      </w:tr>
      <w:tr w:rsidR="009B7F17" w:rsidRPr="009B7F17" w14:paraId="074C5C47" w14:textId="77777777" w:rsidTr="009B7F17">
        <w:tc>
          <w:tcPr>
            <w:tcW w:w="2830" w:type="dxa"/>
          </w:tcPr>
          <w:p w14:paraId="510FDD6A" w14:textId="3353E9AC" w:rsidR="009B7F17" w:rsidRPr="009B7F17" w:rsidRDefault="00FB2B6E" w:rsidP="009B7F17">
            <w:pPr>
              <w:rPr>
                <w:sz w:val="20"/>
                <w:szCs w:val="20"/>
                <w:lang w:val="en-US"/>
              </w:rPr>
            </w:pPr>
            <w:r>
              <w:rPr>
                <w:sz w:val="20"/>
                <w:szCs w:val="20"/>
                <w:lang w:val="en-US"/>
              </w:rPr>
              <w:t>Yacoub et al, 2012</w:t>
            </w:r>
            <w:r>
              <w:rPr>
                <w:sz w:val="20"/>
                <w:szCs w:val="20"/>
                <w:lang w:val="en-US"/>
              </w:rPr>
              <w:fldChar w:fldCharType="begin" w:fldLock="1"/>
            </w:r>
            <w:r w:rsidR="009D0F18">
              <w:rPr>
                <w:sz w:val="20"/>
                <w:szCs w:val="20"/>
                <w:lang w:val="en-US"/>
              </w:rPr>
              <w:instrText>ADDIN CSL_CITATION {"citationItems":[{"id":"ITEM-1","itemData":{"DOI":"10.1097/CCM.0b013e318232d966","ISSN":"15300293","PMID":"21946658","abstract":"Objective: Dengue continues to cause significant global morbidity and mortality. Severe disease is characterized by cardiovascular compromise from capillary leakage. Cardiac involvement in dengue has also been reported but has not been adequately studied. Setting: Hospital for Tropical Diseases, Ho Chi Minh City, Vietnam. Subjects and Design: Seventy-nine patients aged 8-6 yrs with different dengue severity grades were studied using echocardiography including tissue Doppler imaging. The patients were split into severity grades: dengue, dengue with warning signs, and severe dengue. Changes in cardiac functional parameters and hemodynamic indices were monitored over the hospital stay. Intervention: None. Measurements and Main Results; Patients with severe dengue had worse cardiac function compared with dengue in the form of left ventricular systolic dysfunction with increased left myocardial performance index (0.58 [0.26-0.80] vs. 0.38 [0.22-0.70], p = .006). Septal myocardial systolic velocities were reduced (6.4 [4.8-10] vs. 8.1 [6-13] cm/s, p = .01) as well as right ventricular systolic (11.4 [7.5-17] vs. 13.5 [10-17] cm/s, p = .016) and diastolic velocities (13 [8-23] vs. 17 [12-25] cm/s, p = .0026). In the severe group, these parameters improved from hospital admission to discharge; septal myocardial systolic velocities to 8.8 (7-11) cm/s (p = .002), right ventricular myocardial systolic velocities to 15.0 (11.8-23) cm/s, (p = .003), and diastolic velocity to 21 (11-25) cm/s (p = .002). Patients with cardiac impairment were more likely to have significant pleural effusions. Conclusions: Patients with severe dengue have evidence of systolic and diastolic cardiac impairment with septal and right ventricular wall being predominantly affected. Copyright © 2012 by the Society of Critical Care Medicine and Lippincott Williams &amp; Wilkins.","author":[{"dropping-particle":"","family":"Yacoub","given":"Sophie","non-dropping-particle":"","parse-names":false,"suffix":""},{"dropping-particle":"","family":"Griffiths","given":"Anna","non-dropping-particle":"","parse-names":false,"suffix":""},{"dropping-particle":"","family":"Hong Chau","given":"Tran Thi","non-dropping-particle":"","parse-names":false,"suffix":""},{"dropping-particle":"","family":"Simmons","given":"Cameron P.","non-dropping-particle":"","parse-names":false,"suffix":""},{"dropping-particle":"","family":"Wills","given":"Bridget","non-dropping-particle":"","parse-names":false,"suffix":""},{"dropping-particle":"","family":"Hien","given":"Tran Tinh","non-dropping-particle":"","parse-names":false,"suffix":""},{"dropping-particle":"","family":"Henein","given":"Michael","non-dropping-particle":"","parse-names":false,"suffix":""},{"dropping-particle":"","family":"Farrar","given":"Jeremy","non-dropping-particle":"","parse-names":false,"suffix":""}],"container-title":"Critical Care Medicine","id":"ITEM-1","issue":"2","issued":{"date-parts":[["2012"]]},"page":"477-483","title":"Cardiac function in Vietnamese patients with different dengue severity grades","type":"article-journal","volume":"40"},"uris":["http://www.mendeley.com/documents/?uuid=0ff76aac-d069-40ae-a7cf-fc985be17840"]}],"mendeley":{"formattedCitation":"[85]","plainTextFormattedCitation":"[85]","previouslyFormattedCitation":"[85]"},"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5]</w:t>
            </w:r>
            <w:r>
              <w:rPr>
                <w:sz w:val="20"/>
                <w:szCs w:val="20"/>
                <w:lang w:val="en-US"/>
              </w:rPr>
              <w:fldChar w:fldCharType="end"/>
            </w:r>
          </w:p>
        </w:tc>
        <w:tc>
          <w:tcPr>
            <w:tcW w:w="993" w:type="dxa"/>
          </w:tcPr>
          <w:p w14:paraId="68AE1202" w14:textId="1EE19198" w:rsidR="009B7F17" w:rsidRPr="009B7F17" w:rsidRDefault="00FB2B6E" w:rsidP="009B7F17">
            <w:pPr>
              <w:jc w:val="center"/>
              <w:rPr>
                <w:sz w:val="20"/>
                <w:szCs w:val="20"/>
                <w:lang w:val="en-US"/>
              </w:rPr>
            </w:pPr>
            <w:r>
              <w:rPr>
                <w:sz w:val="20"/>
                <w:szCs w:val="20"/>
                <w:lang w:val="en-US"/>
              </w:rPr>
              <w:t>Good</w:t>
            </w:r>
          </w:p>
        </w:tc>
        <w:tc>
          <w:tcPr>
            <w:tcW w:w="992" w:type="dxa"/>
          </w:tcPr>
          <w:p w14:paraId="78F5C325" w14:textId="751596F1" w:rsidR="009B7F17" w:rsidRPr="009B7F17" w:rsidRDefault="00FB2B6E" w:rsidP="009B7F17">
            <w:pPr>
              <w:jc w:val="center"/>
              <w:rPr>
                <w:sz w:val="20"/>
                <w:szCs w:val="20"/>
                <w:lang w:val="en-US"/>
              </w:rPr>
            </w:pPr>
            <w:r>
              <w:rPr>
                <w:sz w:val="20"/>
                <w:szCs w:val="20"/>
                <w:lang w:val="en-US"/>
              </w:rPr>
              <w:t>Good</w:t>
            </w:r>
          </w:p>
        </w:tc>
      </w:tr>
      <w:tr w:rsidR="009B7F17" w:rsidRPr="009B7F17" w14:paraId="4F1A45C9" w14:textId="77777777" w:rsidTr="009B7F17">
        <w:tc>
          <w:tcPr>
            <w:tcW w:w="2830" w:type="dxa"/>
          </w:tcPr>
          <w:p w14:paraId="43B25872" w14:textId="75EA40D7" w:rsidR="009B7F17" w:rsidRPr="009B7F17" w:rsidRDefault="00FB2B6E" w:rsidP="009B7F17">
            <w:pPr>
              <w:rPr>
                <w:sz w:val="20"/>
                <w:szCs w:val="20"/>
                <w:lang w:val="en-US"/>
              </w:rPr>
            </w:pPr>
            <w:r>
              <w:rPr>
                <w:sz w:val="20"/>
                <w:szCs w:val="20"/>
                <w:lang w:val="en-US"/>
              </w:rPr>
              <w:t>Yacoub et al, 2017</w:t>
            </w:r>
            <w:r>
              <w:rPr>
                <w:sz w:val="20"/>
                <w:szCs w:val="20"/>
                <w:lang w:val="en-US"/>
              </w:rPr>
              <w:fldChar w:fldCharType="begin" w:fldLock="1"/>
            </w:r>
            <w:r w:rsidR="009D0F18">
              <w:rPr>
                <w:sz w:val="20"/>
                <w:szCs w:val="20"/>
                <w:lang w:val="en-US"/>
              </w:rPr>
              <w:instrText>ADDIN CSL_CITATION {"citationItems":[{"id":"ITEM-1","itemData":{"DOI":"10.1371/journal.pntd.0005740","ISBN":"1111111111","ISSN":"19352735","PMID":"28692675","abstract":"Background: Dengue can cause plasma leakage that may lead to dengue shock syndrome (DSS). In approximately 30% of DSS cases, recurrent episodes of shock occur. These patients have a higher risk of fluid overload, respiratory distress and poor outcomes. We investigated the association of echocardiographically-derived cardiac function and intravascular volume parameters plus lactate levels, with the outcomes of recurrent shock and respiratory distress in severe dengue. Methods/Principle findings: We performed a prospective observational study in Paediatric and adult ICU, at the Hospital for Tropical Diseases (HTD), Ho Chi Minh City, Vietnam. Patients with dengue were enrolled within 12 hours of admission to paediatric or adult ICU. A haemodynamic assessment and portable echocardiograms were carried out daily for 5 days from enrolment and all interventions recorded. 102 patients were enrolled; 22 patients did not develop DSS, 48 had a single episode of shock and 32 had recurrent shock. Patients with recurrent shock had a higher enrolment pulse than those with 1 episode or no shock (median: 114 vs. 100 vs. 100 b/min, P = 0.002), significantly lower Stroke Volume Index (SVI), (median: 21.6 vs. 22.8 vs. 26.8mls/m2, P&lt;0.001) and higher lactate levels (4.2 vs. 2.9 vs. 2.2 mmol/l, P = 0.001). Higher SVI and worse left ventricular function (higher Left Myocardial Performance Index) on study days 3–5 was associated with the secondary endpoint of respiratory distress. There was an association between the total IV fluid administered during the ICU admission and respiratory distress (OR: 1.03, 95% CI 1.01–1.06, P = 0.001). Admission lactate levels predicted patients who subsequently developed recurrent shock (P = 0.004), and correlated positively with the total IV fluid volume received (rho: 0.323, P = 0.001) and also with admission ALT (rho: 0.764, P&lt;0.001) and AST (rho: 0.773, P&lt;0.001). Conclusions/Significance: Echo-derived intravascular volume assessment and venous lactate levels can help identify dengue patients at high risk of recurrent shock and respiratory distress in ICU. These findings may serve to, not only assist in the management of DSS patients, but also these haemodynamic endpoints could be used in future dengue fluid intervention trials.","author":[{"dropping-particle":"","family":"Yacoub","given":"Sophie","non-dropping-particle":"","parse-names":false,"suffix":""},{"dropping-particle":"","family":"Trung","given":"Trieu Huynh","non-dropping-particle":"","parse-names":false,"suffix":""},{"dropping-particle":"","family":"Lam","given":"Phung Khanh","non-dropping-particle":"","parse-names":false,"suffix":""},{"dropping-particle":"","family":"Thien","given":"Vuong Huynh Ngoc","non-dropping-particle":"","parse-names":false,"suffix":""},{"dropping-particle":"","family":"Hai","given":"Duong Ha Thi","non-dropping-particle":"","parse-names":false,"suffix":""},{"dropping-particle":"","family":"Phan","given":"Tu Qui","non-dropping-particle":"","parse-names":false,"suffix":""},{"dropping-particle":"","family":"Nguyet","given":"Oanh Pham Kieu","non-dropping-particle":"","parse-names":false,"suffix":""},{"dropping-particle":"","family":"Quyen","given":"Nguyen Than Ha","non-dropping-particle":"","parse-names":false,"suffix":""},{"dropping-particle":"","family":"Simmons","given":"Cameron Paul","non-dropping-particle":"","parse-names":false,"suffix":""},{"dropping-particle":"","family":"Broyd","given":"Christopher","non-dropping-particle":"","parse-names":false,"suffix":""},{"dropping-particle":"","family":"Screaton","given":"Gavin Robert","non-dropping-particle":"","parse-names":false,"suffix":""},{"dropping-particle":"","family":"Wills","given":"Bridget","non-dropping-particle":"","parse-names":false,"suffix":""}],"container-title":"PLoS Neglected Tropical Diseases","id":"ITEM-1","issue":"7","issued":{"date-parts":[["2017"]]},"page":"1-14","title":"Cardio-haemodynamic assessment and venous lactate in severe dengue: Relationship with recurrent shock and respiratory distress","type":"article-journal","volume":"11"},"uris":["http://www.mendeley.com/documents/?uuid=1b7c59d8-fc09-4fdc-aec7-eb5d60f27167"]}],"mendeley":{"formattedCitation":"[86]","plainTextFormattedCitation":"[86]","previouslyFormattedCitation":"[86]"},"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6]</w:t>
            </w:r>
            <w:r>
              <w:rPr>
                <w:sz w:val="20"/>
                <w:szCs w:val="20"/>
                <w:lang w:val="en-US"/>
              </w:rPr>
              <w:fldChar w:fldCharType="end"/>
            </w:r>
          </w:p>
        </w:tc>
        <w:tc>
          <w:tcPr>
            <w:tcW w:w="993" w:type="dxa"/>
          </w:tcPr>
          <w:p w14:paraId="2BF7EB73" w14:textId="66AF83E0" w:rsidR="009B7F17" w:rsidRPr="009B7F17" w:rsidRDefault="00FB2B6E" w:rsidP="009B7F17">
            <w:pPr>
              <w:jc w:val="center"/>
              <w:rPr>
                <w:sz w:val="20"/>
                <w:szCs w:val="20"/>
                <w:lang w:val="en-US"/>
              </w:rPr>
            </w:pPr>
            <w:r>
              <w:rPr>
                <w:sz w:val="20"/>
                <w:szCs w:val="20"/>
                <w:lang w:val="en-US"/>
              </w:rPr>
              <w:t>Good</w:t>
            </w:r>
          </w:p>
        </w:tc>
        <w:tc>
          <w:tcPr>
            <w:tcW w:w="992" w:type="dxa"/>
          </w:tcPr>
          <w:p w14:paraId="6110730B" w14:textId="26766A70" w:rsidR="009B7F17" w:rsidRPr="009B7F17" w:rsidRDefault="00FB2B6E" w:rsidP="009B7F17">
            <w:pPr>
              <w:jc w:val="center"/>
              <w:rPr>
                <w:sz w:val="20"/>
                <w:szCs w:val="20"/>
                <w:lang w:val="en-US"/>
              </w:rPr>
            </w:pPr>
            <w:r>
              <w:rPr>
                <w:sz w:val="20"/>
                <w:szCs w:val="20"/>
                <w:lang w:val="en-US"/>
              </w:rPr>
              <w:t>Good</w:t>
            </w:r>
          </w:p>
        </w:tc>
      </w:tr>
      <w:tr w:rsidR="009B7F17" w:rsidRPr="001C2899" w14:paraId="0918920A" w14:textId="77777777" w:rsidTr="003D482A">
        <w:tc>
          <w:tcPr>
            <w:tcW w:w="2830" w:type="dxa"/>
            <w:tcBorders>
              <w:bottom w:val="single" w:sz="4" w:space="0" w:color="auto"/>
            </w:tcBorders>
          </w:tcPr>
          <w:p w14:paraId="403C763E" w14:textId="13958440" w:rsidR="009B7F17" w:rsidRPr="009B7F17" w:rsidRDefault="00FB2B6E" w:rsidP="009B7F17">
            <w:pPr>
              <w:rPr>
                <w:sz w:val="20"/>
                <w:szCs w:val="20"/>
                <w:lang w:val="en-US"/>
              </w:rPr>
            </w:pPr>
            <w:r>
              <w:rPr>
                <w:sz w:val="20"/>
                <w:szCs w:val="20"/>
                <w:lang w:val="en-US"/>
              </w:rPr>
              <w:t>Yousaf et al, 2011</w:t>
            </w:r>
            <w:r>
              <w:rPr>
                <w:sz w:val="20"/>
                <w:szCs w:val="20"/>
                <w:lang w:val="en-US"/>
              </w:rPr>
              <w:fldChar w:fldCharType="begin" w:fldLock="1"/>
            </w:r>
            <w:r w:rsidR="009D0F18">
              <w:rPr>
                <w:sz w:val="20"/>
                <w:szCs w:val="20"/>
                <w:lang w:val="en-US"/>
              </w:rPr>
              <w:instrText>ADDIN CSL_CITATION {"citationItems":[{"id":"ITEM-1","itemData":{"ISSN":"19967195","abstract":"Aims &amp; Objectives: We aimed to demonstrate sonographic features as an adjunct to clinico-pathological parameters in diagnosing and predicting the severity of dengue fever or dengue hemorrhagic fever. Methodology: Transabdominal ultrasound scanning was performed on 171 patients (93 male, 78 female; age range 12-70 years, mean age 29 years) between August and December 2010, besides serological confirmation of clinical diagnosis of dengue fever. 13 patients were excluded on negative serological results. Initial ultrasound scans were done on day of presentation (first 3 days of fever), with a follow up scan after one week of fever (7 th day). Results: Out of 158 patients, 99 patients (62.65%) demonstrated sonographic features of serositis during initial scanning (first 3 days of fever). Follow up scanning on 7 th day confirmed previous findings with additional findings in overall 147 patents (93%). In 11 cases (7%), we didn't demonstrate any sonographic evidence of serositis. Gall bladder wall thickening was the most consistent finding in all the serologically positive cases of dengue fever, 99 cases (62.65%) on initial scanning and 139 cases (88%) on follow up scan. Itwas almost exclusively associated with pericholecystic edema. 72 patients demonstrated right-sided unilateral pleural effusion (45.6%) on initial scan. None had ascites or left sided pleural effusion or pericardial effusion during the first 3 days of fever. On follow-up scan (day 7), minimal to mild ascites were noted in 37 patients (23.41%), right sided pleural effusion was found in 91 (58%) and bilateral pleural effusion in 48 patients (30.37%). Pericardial effusion depicted in 16 patients (10%). Hepatomegaly, splenomegaly and diffused pancreatic enlargement were found in 17 (10.75%), 12 (7.6%) and 9 (5.7%) cases respectively. Subcapsular fluid collection in liver and spleen was found in 8 (5%) and 2 (1.2%) cases respectively, suggestive of serous fluid rather than hemorrhage. No pararenal and perirenal space fluid collections were found in any of the cases. Joint effusion was demonstrated in elbow and knee joints in 2 patients (1.2%). Conclusion: Transabdominal ultrasound is an important diagnostic tool to clinical profile in diagnosing Dendue fever early in its course compared with other modes of diagnosis before the severe form of disease is clinically apparent, thus ameliorating various complications. Sonographic surveillance is necessary besides clinical and laboratory correlation due …","author":[{"dropping-particle":"","family":"Yousaf","given":"Khalid Rehman","non-dropping-particle":"","parse-names":false,"suffix":""},{"dropping-particle":"","family":"Atiq","given":"Salman","non-dropping-particle":"","parse-names":false,"suffix":""},{"dropping-particle":"","family":"Sheikh","given":"Qamar Sardar","non-dropping-particle":"","parse-names":false,"suffix":""},{"dropping-particle":"","family":"Nisar","given":"Mian Sajid","non-dropping-particle":"","parse-names":false,"suffix":""},{"dropping-particle":"","family":"Mansoor","given":"Zahid","non-dropping-particle":"","parse-names":false,"suffix":""},{"dropping-particle":"","family":"Khalid","given":"Shazia","non-dropping-particle":"","parse-names":false,"suffix":""}],"container-title":"Pakistan Journal of Medical and Health Sciences","id":"ITEM-1","issue":"1","issued":{"date-parts":[["2011"]]},"page":"184-189","title":"Sonographic features of polyserositis as an adjunct to clinico - Pathological parameters in diagnosing and predicting the severity of dengue fever","type":"article-journal","volume":"5"},"uris":["http://www.mendeley.com/documents/?uuid=998caa2a-79fe-47bc-b083-2fa8e9445a0d"]}],"mendeley":{"formattedCitation":"[87]","plainTextFormattedCitation":"[87]","previouslyFormattedCitation":"[87]"},"properties":{"noteIndex":0},"schema":"https://github.com/citation-style-language/schema/raw/master/csl-citation.json"}</w:instrText>
            </w:r>
            <w:r>
              <w:rPr>
                <w:sz w:val="20"/>
                <w:szCs w:val="20"/>
                <w:lang w:val="en-US"/>
              </w:rPr>
              <w:fldChar w:fldCharType="separate"/>
            </w:r>
            <w:r w:rsidR="0064246B" w:rsidRPr="0064246B">
              <w:rPr>
                <w:noProof/>
                <w:sz w:val="20"/>
                <w:szCs w:val="20"/>
                <w:lang w:val="en-US"/>
              </w:rPr>
              <w:t>[87]</w:t>
            </w:r>
            <w:r>
              <w:rPr>
                <w:sz w:val="20"/>
                <w:szCs w:val="20"/>
                <w:lang w:val="en-US"/>
              </w:rPr>
              <w:fldChar w:fldCharType="end"/>
            </w:r>
          </w:p>
        </w:tc>
        <w:tc>
          <w:tcPr>
            <w:tcW w:w="993" w:type="dxa"/>
            <w:tcBorders>
              <w:bottom w:val="single" w:sz="4" w:space="0" w:color="auto"/>
            </w:tcBorders>
          </w:tcPr>
          <w:p w14:paraId="6A91086E" w14:textId="5A65386D" w:rsidR="009B7F17" w:rsidRPr="009B7F17" w:rsidRDefault="00FB2B6E" w:rsidP="009B7F17">
            <w:pPr>
              <w:jc w:val="center"/>
              <w:rPr>
                <w:sz w:val="20"/>
                <w:szCs w:val="20"/>
                <w:lang w:val="en-US"/>
              </w:rPr>
            </w:pPr>
            <w:r>
              <w:rPr>
                <w:sz w:val="20"/>
                <w:szCs w:val="20"/>
                <w:lang w:val="en-US"/>
              </w:rPr>
              <w:t>Fair</w:t>
            </w:r>
          </w:p>
        </w:tc>
        <w:tc>
          <w:tcPr>
            <w:tcW w:w="992" w:type="dxa"/>
            <w:tcBorders>
              <w:bottom w:val="single" w:sz="4" w:space="0" w:color="auto"/>
            </w:tcBorders>
          </w:tcPr>
          <w:p w14:paraId="58FD50FB" w14:textId="56C4CD5C" w:rsidR="009B7F17" w:rsidRPr="009B7F17" w:rsidRDefault="00FB2B6E" w:rsidP="009B7F17">
            <w:pPr>
              <w:jc w:val="center"/>
              <w:rPr>
                <w:sz w:val="20"/>
                <w:szCs w:val="20"/>
                <w:lang w:val="en-US"/>
              </w:rPr>
            </w:pPr>
            <w:r>
              <w:rPr>
                <w:sz w:val="20"/>
                <w:szCs w:val="20"/>
                <w:lang w:val="en-US"/>
              </w:rPr>
              <w:t>Fair</w:t>
            </w:r>
          </w:p>
        </w:tc>
      </w:tr>
      <w:tr w:rsidR="003D482A" w:rsidRPr="001C2899" w14:paraId="5DB90F20" w14:textId="77777777" w:rsidTr="009A7FF6">
        <w:tc>
          <w:tcPr>
            <w:tcW w:w="4815" w:type="dxa"/>
            <w:gridSpan w:val="3"/>
            <w:tcBorders>
              <w:top w:val="single" w:sz="4" w:space="0" w:color="auto"/>
              <w:left w:val="nil"/>
              <w:bottom w:val="nil"/>
              <w:right w:val="nil"/>
            </w:tcBorders>
          </w:tcPr>
          <w:p w14:paraId="37E16A55" w14:textId="7E9F1000" w:rsidR="003D482A" w:rsidRDefault="003D482A" w:rsidP="003D482A">
            <w:pPr>
              <w:rPr>
                <w:sz w:val="20"/>
                <w:szCs w:val="20"/>
                <w:lang w:val="en-US"/>
              </w:rPr>
            </w:pPr>
            <w:r>
              <w:rPr>
                <w:sz w:val="20"/>
                <w:szCs w:val="20"/>
                <w:lang w:val="en-US"/>
              </w:rPr>
              <w:t>MDK: Molly Dam Kaagaard; PB: Philip Brainin</w:t>
            </w:r>
          </w:p>
        </w:tc>
      </w:tr>
    </w:tbl>
    <w:p w14:paraId="53E6289E" w14:textId="0C6A9DBE" w:rsidR="002A2390" w:rsidRDefault="002A2390" w:rsidP="00B360F6">
      <w:pPr>
        <w:rPr>
          <w:lang w:val="en-US"/>
        </w:rPr>
      </w:pPr>
    </w:p>
    <w:p w14:paraId="713236FF" w14:textId="2E74BE96" w:rsidR="00910440" w:rsidRDefault="00910440" w:rsidP="00910440">
      <w:pPr>
        <w:rPr>
          <w:lang w:val="en-US"/>
        </w:rPr>
      </w:pPr>
    </w:p>
    <w:p w14:paraId="4FC05456" w14:textId="77777777" w:rsidR="00910440" w:rsidRPr="00910440" w:rsidRDefault="00910440" w:rsidP="00910440">
      <w:pPr>
        <w:rPr>
          <w:lang w:val="en-US"/>
        </w:rPr>
      </w:pPr>
    </w:p>
    <w:p w14:paraId="32A1128D" w14:textId="1834EEF4" w:rsidR="0086663C" w:rsidRPr="009757CE" w:rsidRDefault="0086663C" w:rsidP="00B352A1">
      <w:pPr>
        <w:pStyle w:val="Overskrift2"/>
        <w:spacing w:line="240" w:lineRule="auto"/>
        <w:rPr>
          <w:b w:val="0"/>
          <w:bCs/>
          <w:color w:val="000000" w:themeColor="text1"/>
          <w:lang w:val="en-US"/>
        </w:rPr>
      </w:pPr>
      <w:bookmarkStart w:id="6" w:name="_Toc130148043"/>
      <w:r w:rsidRPr="009757CE">
        <w:rPr>
          <w:color w:val="000000" w:themeColor="text1"/>
          <w:lang w:val="en-US"/>
        </w:rPr>
        <w:t xml:space="preserve">Supplemental Table 3: </w:t>
      </w:r>
      <w:r w:rsidRPr="009757CE">
        <w:rPr>
          <w:b w:val="0"/>
          <w:bCs/>
          <w:color w:val="000000" w:themeColor="text1"/>
          <w:lang w:val="en-US"/>
        </w:rPr>
        <w:t>Overview of included studies</w:t>
      </w:r>
      <w:r w:rsidR="00B352A1">
        <w:rPr>
          <w:b w:val="0"/>
          <w:bCs/>
          <w:color w:val="000000" w:themeColor="text1"/>
          <w:lang w:val="en-US"/>
        </w:rPr>
        <w:t xml:space="preserve"> according to children, adults and mixed/unknown age group</w:t>
      </w:r>
      <w:bookmarkEnd w:id="6"/>
    </w:p>
    <w:tbl>
      <w:tblPr>
        <w:tblW w:w="10632" w:type="dxa"/>
        <w:tblInd w:w="-436" w:type="dxa"/>
        <w:tblLayout w:type="fixed"/>
        <w:tblCellMar>
          <w:top w:w="15" w:type="dxa"/>
          <w:left w:w="15" w:type="dxa"/>
          <w:bottom w:w="15" w:type="dxa"/>
          <w:right w:w="15" w:type="dxa"/>
        </w:tblCellMar>
        <w:tblLook w:val="04A0" w:firstRow="1" w:lastRow="0" w:firstColumn="1" w:lastColumn="0" w:noHBand="0" w:noVBand="1"/>
      </w:tblPr>
      <w:tblGrid>
        <w:gridCol w:w="1419"/>
        <w:gridCol w:w="1559"/>
        <w:gridCol w:w="1559"/>
        <w:gridCol w:w="1134"/>
        <w:gridCol w:w="1418"/>
        <w:gridCol w:w="1275"/>
        <w:gridCol w:w="993"/>
        <w:gridCol w:w="1275"/>
      </w:tblGrid>
      <w:tr w:rsidR="002A2390" w:rsidRPr="001C2899" w14:paraId="508D77E8" w14:textId="77777777" w:rsidTr="0088534F">
        <w:trPr>
          <w:trHeight w:val="420"/>
        </w:trPr>
        <w:tc>
          <w:tcPr>
            <w:tcW w:w="10632"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64001AF" w14:textId="72E87660"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C</w:t>
            </w:r>
            <w:r w:rsidR="00490F0C">
              <w:rPr>
                <w:rFonts w:asciiTheme="majorBidi" w:eastAsia="Times New Roman" w:hAnsiTheme="majorBidi" w:cstheme="majorBidi"/>
                <w:b/>
                <w:bCs/>
                <w:color w:val="000000"/>
                <w:sz w:val="20"/>
                <w:szCs w:val="20"/>
                <w:lang w:val="en-US" w:eastAsia="da-DK"/>
              </w:rPr>
              <w:t>hildren</w:t>
            </w:r>
          </w:p>
        </w:tc>
      </w:tr>
      <w:tr w:rsidR="002A2390" w:rsidRPr="001C2899" w14:paraId="3DD707FA"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5E3DD73F" w14:textId="438115CF"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lastRenderedPageBreak/>
              <w:t>Author, country, year</w:t>
            </w:r>
            <w:r w:rsidR="00F92540">
              <w:rPr>
                <w:rFonts w:asciiTheme="majorBidi" w:eastAsia="Times New Roman" w:hAnsiTheme="majorBidi" w:cstheme="majorBidi"/>
                <w:b/>
                <w:bCs/>
                <w:color w:val="000000"/>
                <w:sz w:val="20"/>
                <w:szCs w:val="20"/>
                <w:lang w:val="en-US" w:eastAsia="da-DK"/>
              </w:rPr>
              <w:t>, design</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05776F2C" w14:textId="329169EB"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Population </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51F091F2" w14:textId="0E708FB3"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Dengue </w:t>
            </w:r>
            <w:r w:rsidR="006968EF" w:rsidRPr="009757CE">
              <w:rPr>
                <w:rFonts w:asciiTheme="majorBidi" w:eastAsia="Times New Roman" w:hAnsiTheme="majorBidi" w:cstheme="majorBidi"/>
                <w:b/>
                <w:bCs/>
                <w:color w:val="000000"/>
                <w:sz w:val="20"/>
                <w:szCs w:val="20"/>
                <w:lang w:val="en-US" w:eastAsia="da-DK"/>
              </w:rPr>
              <w:t>test</w:t>
            </w:r>
            <w:r w:rsidRPr="002A2390">
              <w:rPr>
                <w:rFonts w:asciiTheme="majorBidi" w:eastAsia="Times New Roman" w:hAnsiTheme="majorBidi" w:cstheme="majorBidi"/>
                <w:b/>
                <w:bCs/>
                <w:color w:val="000000"/>
                <w:sz w:val="20"/>
                <w:szCs w:val="20"/>
                <w:lang w:val="en-US" w:eastAsia="da-DK"/>
              </w:rPr>
              <w:t xml:space="preserve"> and severity</w:t>
            </w:r>
          </w:p>
        </w:tc>
        <w:tc>
          <w:tcPr>
            <w:tcW w:w="113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151BDC24" w14:textId="0A35A920"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Symptoms</w:t>
            </w:r>
            <w:r w:rsidR="00AB09EC" w:rsidRPr="009757CE">
              <w:rPr>
                <w:rFonts w:asciiTheme="majorBidi" w:eastAsia="Times New Roman" w:hAnsiTheme="majorBidi" w:cstheme="majorBidi"/>
                <w:b/>
                <w:bCs/>
                <w:color w:val="000000"/>
                <w:sz w:val="20"/>
                <w:szCs w:val="20"/>
                <w:lang w:val="en-US" w:eastAsia="da-DK"/>
              </w:rPr>
              <w:t xml:space="preserve"> (respiratory)</w:t>
            </w:r>
          </w:p>
        </w:tc>
        <w:tc>
          <w:tcPr>
            <w:tcW w:w="14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68D901C8" w14:textId="778E8CC0"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U</w:t>
            </w:r>
            <w:r w:rsidRPr="009757CE">
              <w:rPr>
                <w:rFonts w:asciiTheme="majorBidi" w:eastAsia="Times New Roman" w:hAnsiTheme="majorBidi" w:cstheme="majorBidi"/>
                <w:b/>
                <w:bCs/>
                <w:color w:val="000000"/>
                <w:sz w:val="20"/>
                <w:szCs w:val="20"/>
                <w:lang w:val="en-US" w:eastAsia="da-DK"/>
              </w:rPr>
              <w:t>SG</w:t>
            </w:r>
          </w:p>
        </w:tc>
        <w:tc>
          <w:tcPr>
            <w:tcW w:w="127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6826320A" w14:textId="22D15FBD"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C</w:t>
            </w:r>
            <w:r w:rsidRPr="009757CE">
              <w:rPr>
                <w:rFonts w:asciiTheme="majorBidi" w:eastAsia="Times New Roman" w:hAnsiTheme="majorBidi" w:cstheme="majorBidi"/>
                <w:b/>
                <w:bCs/>
                <w:color w:val="000000"/>
                <w:sz w:val="20"/>
                <w:szCs w:val="20"/>
                <w:lang w:val="en-US" w:eastAsia="da-DK"/>
              </w:rPr>
              <w:t>XR</w:t>
            </w:r>
          </w:p>
        </w:tc>
        <w:tc>
          <w:tcPr>
            <w:tcW w:w="99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1C5AA86A" w14:textId="55528B28"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Other imaging </w:t>
            </w:r>
          </w:p>
        </w:tc>
        <w:tc>
          <w:tcPr>
            <w:tcW w:w="127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hideMark/>
          </w:tcPr>
          <w:p w14:paraId="5CFBAADF" w14:textId="0F457888"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Outcome </w:t>
            </w:r>
          </w:p>
        </w:tc>
      </w:tr>
      <w:tr w:rsidR="00131690" w:rsidRPr="001C2899" w14:paraId="08740C5D"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E40B2" w14:textId="2709FBB4" w:rsidR="00131690" w:rsidRPr="00206219" w:rsidRDefault="00131690" w:rsidP="008359A9">
            <w:pPr>
              <w:spacing w:after="0" w:line="240" w:lineRule="auto"/>
              <w:rPr>
                <w:rFonts w:asciiTheme="majorBidi" w:eastAsia="Times New Roman" w:hAnsiTheme="majorBidi" w:cstheme="majorBidi"/>
                <w:color w:val="000000"/>
                <w:sz w:val="20"/>
                <w:szCs w:val="20"/>
                <w:lang w:val="en-US" w:eastAsia="da-DK"/>
              </w:rPr>
            </w:pPr>
            <w:r w:rsidRPr="001C2899">
              <w:rPr>
                <w:rFonts w:asciiTheme="majorBidi" w:eastAsia="Times New Roman" w:hAnsiTheme="majorBidi" w:cstheme="majorBidi"/>
                <w:color w:val="000000"/>
                <w:sz w:val="20"/>
                <w:szCs w:val="20"/>
                <w:lang w:val="en-US" w:eastAsia="da-DK"/>
              </w:rPr>
              <w:t>Rathore et al, 2020, Sri Lanka</w:t>
            </w:r>
            <w:r>
              <w:rPr>
                <w:rFonts w:asciiTheme="majorBidi" w:eastAsia="Times New Roman" w:hAnsiTheme="majorBidi" w:cstheme="majorBidi"/>
                <w:color w:val="000000"/>
                <w:sz w:val="20"/>
                <w:szCs w:val="20"/>
                <w:lang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38/s41598-020-68844-z","ISBN":"0123456789","ISSN":"20452322","PMID":"32678248","abstract":"Dengue induces a spectrum of severity in humans from the milder dengue fever to severe disease, or dengue hemorrhagic fever (DHF). Chymase is a candidate biomarker that may aid dengue prognosis. This prospective study aimed to identify whether warning signs of severe dengue, including hypovolemia and fluid accumulation, were associated with elevated chymase. Serum chymase levels were quantified prospectively and longitudinally in hospitalized pediatric dengue patients in Sri Lanka. Warning signs were determined based on daily clinical assessments, laboratory tests and ultrasound findings. Chymase was significantly elevated during the acute phase of disease in DHF or Severe dengue, defined by either the 1997 or 2009 WHO diagnosis guidelines, and persisted longer in the most severe patients. Chymase levels were higher in patients with narrow pulse pressure and clinical warning signs such as severe leakage, fluid accumulation, pleural effusion, gall-bladder wall thickening and rapid haematocrit rise concurrent with thrombocytopenia. No association between chymase and liver enlargement was observed. This study confirms that serum chymase levels are associated with DHF/Severe dengue disease in hospitalized pediatric patients. Chymase levels correlate with warning signs of vascular dysfunction highlighting the possible functional role of chymase in vascular leakage during dengue.","author":[{"dropping-particle":"","family":"Rathore","given":"Abhay P.S.","non-dropping-particle":"","parse-names":false,"suffix":""},{"dropping-particle":"","family":"Senanayake","given":"Manouri","non-dropping-particle":"","parse-names":false,"suffix":""},{"dropping-particle":"","family":"Athapathu","given":"Arjuna Salinda","non-dropping-particle":"","parse-names":false,"suffix":""},{"dropping-particle":"","family":"Gunasena","given":"Sunethra","non-dropping-particle":"","parse-names":false,"suffix":""},{"dropping-particle":"","family":"Karunaratna","given":"Irantha","non-dropping-particle":"","parse-names":false,"suffix":""},{"dropping-particle":"","family":"Leong","given":"Wei Yee","non-dropping-particle":"","parse-names":false,"suffix":""},{"dropping-particle":"","family":"Lim","given":"Ting","non-dropping-particle":"","parse-names":false,"suffix":""},{"dropping-particle":"","family":"Mantri","given":"Chinmay Kumar","non-dropping-particle":"","parse-names":false,"suffix":""},{"dropping-particle":"","family":"Wilder-Smith","given":"Annelies","non-dropping-particle":"","parse-names":false,"suffix":""},{"dropping-particle":"","family":"John","given":"Ashley L.","non-dropping-particle":"St.","parse-names":false,"suffix":""}],"container-title":"Scientific Reports","id":"ITEM-1","issue":"1","issued":{"date-parts":[["2020"]]},"page":"1-11","publisher":"Nature Publishing Group UK","title":"Serum chymase levels correlate with severe dengue warning signs and clinical fluid accumulation in hospitalized pediatric patients","type":"article-journal","volume":"10"},"uris":["http://www.mendeley.com/documents/?uuid=3255f3fe-4216-435b-977b-7204634291f8"]}],"mendeley":{"formattedCitation":"[67]","plainTextFormattedCitation":"[67]","previouslyFormattedCitation":"[67]"},"properties":{"noteIndex":0},"schema":"https://github.com/citation-style-language/schema/raw/master/csl-citation.json"}</w:instrText>
            </w:r>
            <w:r>
              <w:rPr>
                <w:rFonts w:asciiTheme="majorBidi" w:eastAsia="Times New Roman" w:hAnsiTheme="majorBidi" w:cstheme="majorBidi"/>
                <w:color w:val="000000"/>
                <w:sz w:val="20"/>
                <w:szCs w:val="20"/>
                <w:lang w:eastAsia="da-DK"/>
              </w:rPr>
              <w:fldChar w:fldCharType="separate"/>
            </w:r>
            <w:r w:rsidR="0064246B" w:rsidRPr="0064246B">
              <w:rPr>
                <w:rFonts w:asciiTheme="majorBidi" w:eastAsia="Times New Roman" w:hAnsiTheme="majorBidi" w:cstheme="majorBidi"/>
                <w:noProof/>
                <w:color w:val="000000"/>
                <w:sz w:val="20"/>
                <w:szCs w:val="20"/>
                <w:lang w:val="en-US" w:eastAsia="da-DK"/>
              </w:rPr>
              <w:t>[67]</w:t>
            </w:r>
            <w:r>
              <w:rPr>
                <w:rFonts w:asciiTheme="majorBidi" w:eastAsia="Times New Roman" w:hAnsiTheme="majorBidi" w:cstheme="majorBidi"/>
                <w:color w:val="000000"/>
                <w:sz w:val="20"/>
                <w:szCs w:val="20"/>
                <w:lang w:eastAsia="da-DK"/>
              </w:rPr>
              <w:fldChar w:fldCharType="end"/>
            </w:r>
          </w:p>
          <w:p w14:paraId="4934B964" w14:textId="77777777" w:rsidR="00131690" w:rsidRPr="00206219" w:rsidRDefault="00131690" w:rsidP="008359A9">
            <w:pPr>
              <w:spacing w:after="0" w:line="240" w:lineRule="auto"/>
              <w:rPr>
                <w:rFonts w:asciiTheme="majorBidi" w:eastAsia="Times New Roman" w:hAnsiTheme="majorBidi" w:cstheme="majorBidi"/>
                <w:color w:val="000000"/>
                <w:sz w:val="20"/>
                <w:szCs w:val="20"/>
                <w:lang w:val="en-US" w:eastAsia="da-DK"/>
              </w:rPr>
            </w:pPr>
          </w:p>
          <w:p w14:paraId="6D71BB78" w14:textId="06B90B2C"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E424C" w14:textId="3536E158"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84, hospitalized</w:t>
            </w:r>
          </w:p>
          <w:p w14:paraId="156FC89C"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667210A2" w14:textId="7C6FD8C4"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hildren &lt; 12</w:t>
            </w:r>
          </w:p>
          <w:p w14:paraId="69DBDE12"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40F50B71" w14:textId="77777777" w:rsidR="00131690" w:rsidRPr="002A2390" w:rsidRDefault="001316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7.9±2.5</w:t>
            </w:r>
          </w:p>
          <w:p w14:paraId="3F31E8A0" w14:textId="13C4B9CE"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6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8DFCF" w14:textId="32E356F2"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S1 antigen test, RT-PCR</w:t>
            </w:r>
          </w:p>
          <w:p w14:paraId="568B45CC"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348E5F26" w14:textId="77777777" w:rsidR="008359A9" w:rsidRDefault="00131690" w:rsidP="008359A9">
            <w:pPr>
              <w:spacing w:after="0" w:line="240" w:lineRule="auto"/>
              <w:rPr>
                <w:rFonts w:asciiTheme="majorBidi" w:eastAsia="Times New Roman" w:hAnsiTheme="majorBidi" w:cstheme="majorBidi"/>
                <w:i/>
                <w:iCs/>
                <w:color w:val="000000"/>
                <w:sz w:val="20"/>
                <w:szCs w:val="20"/>
                <w:lang w:val="en-US" w:eastAsia="da-DK"/>
              </w:rPr>
            </w:pPr>
            <w:r>
              <w:rPr>
                <w:rFonts w:asciiTheme="majorBidi" w:eastAsia="Times New Roman" w:hAnsiTheme="majorBidi" w:cstheme="majorBidi"/>
                <w:i/>
                <w:iCs/>
                <w:color w:val="000000"/>
                <w:sz w:val="20"/>
                <w:szCs w:val="20"/>
                <w:lang w:val="en-US" w:eastAsia="da-DK"/>
              </w:rPr>
              <w:t>1997:</w:t>
            </w:r>
          </w:p>
          <w:p w14:paraId="3E4F0F72" w14:textId="4C5002F5" w:rsidR="00131690" w:rsidRPr="002A2390" w:rsidRDefault="00131690"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i/>
                <w:iCs/>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DF: 45 (54%)</w:t>
            </w:r>
            <w:r>
              <w:rPr>
                <w:rFonts w:asciiTheme="majorBidi" w:eastAsia="Times New Roman" w:hAnsiTheme="majorBidi" w:cstheme="majorBidi"/>
                <w:sz w:val="20"/>
                <w:szCs w:val="20"/>
                <w:lang w:val="en-US" w:eastAsia="da-DK"/>
              </w:rPr>
              <w:br/>
            </w:r>
            <w:r w:rsidRPr="002A2390">
              <w:rPr>
                <w:rFonts w:asciiTheme="majorBidi" w:eastAsia="Times New Roman" w:hAnsiTheme="majorBidi" w:cstheme="majorBidi"/>
                <w:color w:val="000000"/>
                <w:sz w:val="20"/>
                <w:szCs w:val="20"/>
                <w:lang w:val="en-US" w:eastAsia="da-DK"/>
              </w:rPr>
              <w:t>DHF: 39 (46%)</w:t>
            </w:r>
          </w:p>
          <w:p w14:paraId="2F64E272" w14:textId="77777777" w:rsidR="008359A9" w:rsidRDefault="00131690"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i/>
                <w:iCs/>
                <w:color w:val="000000"/>
                <w:sz w:val="20"/>
                <w:szCs w:val="20"/>
                <w:lang w:val="en-US" w:eastAsia="da-DK"/>
              </w:rPr>
              <w:t>2009</w:t>
            </w:r>
            <w:r w:rsidRPr="002A2390">
              <w:rPr>
                <w:rFonts w:asciiTheme="majorBidi" w:eastAsia="Times New Roman" w:hAnsiTheme="majorBidi" w:cstheme="majorBidi"/>
                <w:color w:val="000000"/>
                <w:sz w:val="20"/>
                <w:szCs w:val="20"/>
                <w:lang w:val="en-US" w:eastAsia="da-DK"/>
              </w:rPr>
              <w:t xml:space="preserve">: </w:t>
            </w:r>
          </w:p>
          <w:p w14:paraId="7A105D01" w14:textId="54E50F18"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16%</w:t>
            </w:r>
          </w:p>
          <w:p w14:paraId="7280E0D6"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78B609AE" w14:textId="60CCF256"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econdary: 6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E43F4" w14:textId="77777777"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9BA90" w14:textId="77777777" w:rsidR="00131690" w:rsidRPr="008847C1" w:rsidRDefault="00131690" w:rsidP="008359A9">
            <w:pPr>
              <w:spacing w:after="0" w:line="240" w:lineRule="auto"/>
              <w:rPr>
                <w:rFonts w:asciiTheme="majorBidi" w:eastAsia="Times New Roman" w:hAnsiTheme="majorBidi" w:cstheme="majorBidi"/>
                <w:color w:val="000000"/>
                <w:sz w:val="20"/>
                <w:szCs w:val="20"/>
                <w:lang w:val="en-US" w:eastAsia="da-DK"/>
              </w:rPr>
            </w:pPr>
            <w:r w:rsidRPr="008847C1">
              <w:rPr>
                <w:rFonts w:asciiTheme="majorBidi" w:eastAsia="Times New Roman" w:hAnsiTheme="majorBidi" w:cstheme="majorBidi"/>
                <w:color w:val="000000"/>
                <w:sz w:val="20"/>
                <w:szCs w:val="20"/>
                <w:lang w:val="en-US" w:eastAsia="da-DK"/>
              </w:rPr>
              <w:t xml:space="preserve">Pleural effusion: 41 (49%) </w:t>
            </w:r>
          </w:p>
          <w:p w14:paraId="25F700AE" w14:textId="77777777" w:rsidR="00131690" w:rsidRPr="008847C1" w:rsidRDefault="00131690" w:rsidP="008359A9">
            <w:pPr>
              <w:spacing w:after="0" w:line="240" w:lineRule="auto"/>
              <w:rPr>
                <w:rFonts w:asciiTheme="majorBidi" w:eastAsia="Times New Roman" w:hAnsiTheme="majorBidi" w:cstheme="majorBidi"/>
                <w:color w:val="000000"/>
                <w:sz w:val="20"/>
                <w:szCs w:val="20"/>
                <w:lang w:val="en-US" w:eastAsia="da-DK"/>
              </w:rPr>
            </w:pPr>
            <w:r w:rsidRPr="008847C1">
              <w:rPr>
                <w:rFonts w:asciiTheme="majorBidi" w:eastAsia="Times New Roman" w:hAnsiTheme="majorBidi" w:cstheme="majorBidi"/>
                <w:color w:val="000000"/>
                <w:sz w:val="20"/>
                <w:szCs w:val="20"/>
                <w:lang w:val="en-US" w:eastAsia="da-DK"/>
              </w:rPr>
              <w:t>- DF: 2 (4%)</w:t>
            </w:r>
          </w:p>
          <w:p w14:paraId="0FE1C8F0" w14:textId="77777777" w:rsidR="00131690" w:rsidRPr="008847C1" w:rsidRDefault="00131690" w:rsidP="008359A9">
            <w:pPr>
              <w:spacing w:after="0" w:line="240" w:lineRule="auto"/>
              <w:rPr>
                <w:rFonts w:asciiTheme="majorBidi" w:eastAsia="Times New Roman" w:hAnsiTheme="majorBidi" w:cstheme="majorBidi"/>
                <w:color w:val="000000"/>
                <w:sz w:val="20"/>
                <w:szCs w:val="20"/>
                <w:lang w:val="en-US" w:eastAsia="da-DK"/>
              </w:rPr>
            </w:pPr>
            <w:r w:rsidRPr="008847C1">
              <w:rPr>
                <w:rFonts w:asciiTheme="majorBidi" w:eastAsia="Times New Roman" w:hAnsiTheme="majorBidi" w:cstheme="majorBidi"/>
                <w:color w:val="000000"/>
                <w:sz w:val="20"/>
                <w:szCs w:val="20"/>
                <w:lang w:val="en-US" w:eastAsia="da-DK"/>
              </w:rPr>
              <w:t>- DHF 39 (100%)</w:t>
            </w:r>
          </w:p>
          <w:p w14:paraId="63E65BBA" w14:textId="77777777" w:rsidR="00131690" w:rsidRPr="008847C1" w:rsidRDefault="00131690" w:rsidP="008359A9">
            <w:pPr>
              <w:spacing w:after="0" w:line="240" w:lineRule="auto"/>
              <w:rPr>
                <w:rFonts w:asciiTheme="majorBidi" w:eastAsia="Times New Roman" w:hAnsiTheme="majorBidi" w:cstheme="majorBidi"/>
                <w:sz w:val="20"/>
                <w:szCs w:val="20"/>
                <w:lang w:val="en-US" w:eastAsia="da-DK"/>
              </w:rPr>
            </w:pPr>
          </w:p>
          <w:p w14:paraId="24A1EFA3" w14:textId="1759E5C9" w:rsidR="00131690" w:rsidRPr="008847C1" w:rsidRDefault="00131690" w:rsidP="008359A9">
            <w:pPr>
              <w:spacing w:after="0" w:line="240" w:lineRule="auto"/>
              <w:rPr>
                <w:rFonts w:asciiTheme="majorBidi" w:eastAsia="Times New Roman" w:hAnsiTheme="majorBidi" w:cstheme="majorBidi"/>
                <w:sz w:val="20"/>
                <w:szCs w:val="20"/>
                <w:lang w:val="en-US" w:eastAsia="da-DK"/>
              </w:rPr>
            </w:pPr>
            <w:r w:rsidRPr="008847C1">
              <w:rPr>
                <w:rFonts w:asciiTheme="majorBidi" w:eastAsia="Times New Roman" w:hAnsiTheme="majorBidi" w:cstheme="majorBidi"/>
                <w:color w:val="000000"/>
                <w:sz w:val="20"/>
                <w:szCs w:val="20"/>
                <w:lang w:val="en-US" w:eastAsia="da-DK"/>
              </w:rPr>
              <w:t xml:space="preserve">Ascites: 30 (36%) </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30DC3" w14:textId="5F21927D" w:rsidR="00131690" w:rsidRPr="008847C1" w:rsidRDefault="00131690"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3F1F8" w14:textId="53E04E1D" w:rsidR="00131690" w:rsidRPr="008847C1" w:rsidRDefault="00131690"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681F3" w14:textId="553E58C5" w:rsidR="00131690" w:rsidRPr="008847C1" w:rsidRDefault="00131690" w:rsidP="008359A9">
            <w:pPr>
              <w:spacing w:after="0" w:line="240" w:lineRule="auto"/>
              <w:rPr>
                <w:rFonts w:asciiTheme="majorBidi" w:eastAsia="Times New Roman" w:hAnsiTheme="majorBidi" w:cstheme="majorBidi"/>
                <w:color w:val="000000"/>
                <w:sz w:val="20"/>
                <w:szCs w:val="20"/>
                <w:lang w:val="en-US" w:eastAsia="da-DK"/>
              </w:rPr>
            </w:pPr>
          </w:p>
        </w:tc>
      </w:tr>
      <w:tr w:rsidR="002A2390" w:rsidRPr="009757CE" w14:paraId="34FA658A"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B2484" w14:textId="336E80C0" w:rsidR="002A2390" w:rsidRDefault="002A23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hung et al, 2019, Vietnam</w:t>
            </w:r>
            <w:r w:rsidR="00AB09EC"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author":[{"dropping-particle":"","family":"Phung","given":"Nguyen","non-dropping-particle":"","parse-names":false,"suffix":""},{"dropping-particle":"","family":"Thi","given":"Trang","non-dropping-particle":"","parse-names":false,"suffix":""},{"dropping-particle":"","family":"Pham","given":"Kieu","non-dropping-particle":"","parse-names":false,"suffix":""},{"dropping-particle":"","family":"Tran","given":"Diep Tuan","non-dropping-particle":"","parse-names":false,"suffix":""}],"container-title":"Archives of Pharmacy Practice","id":"ITEM-1","issue":"3","issued":{"date-parts":[["2019"]]},"page":"92-97","title":"Respiratory Distress Associated with Dengue Hemorrhagic Fever on Paediatric Patients : Learning from a Provincial Hospital in Southern Vietnam","type":"article-journal","volume":"10"},"uris":["http://www.mendeley.com/documents/?uuid=343b2343-e297-4344-9df6-88005f396c85"]}],"mendeley":{"formattedCitation":"[59]","plainTextFormattedCitation":"[59]","previouslyFormattedCitation":"[59]"},"properties":{"noteIndex":0},"schema":"https://github.com/citation-style-language/schema/raw/master/csl-citation.json"}</w:instrText>
            </w:r>
            <w:r w:rsidR="00AB09EC"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59]</w:t>
            </w:r>
            <w:r w:rsidR="00AB09EC" w:rsidRPr="009757CE">
              <w:rPr>
                <w:rFonts w:asciiTheme="majorBidi" w:eastAsia="Times New Roman" w:hAnsiTheme="majorBidi" w:cstheme="majorBidi"/>
                <w:color w:val="000000"/>
                <w:sz w:val="20"/>
                <w:szCs w:val="20"/>
                <w:lang w:val="en-US" w:eastAsia="da-DK"/>
              </w:rPr>
              <w:fldChar w:fldCharType="end"/>
            </w:r>
          </w:p>
          <w:p w14:paraId="1A4FD612" w14:textId="77777777" w:rsidR="00490F0C" w:rsidRDefault="00490F0C" w:rsidP="008359A9">
            <w:pPr>
              <w:spacing w:after="0" w:line="240" w:lineRule="auto"/>
              <w:rPr>
                <w:rFonts w:asciiTheme="majorBidi" w:eastAsia="Times New Roman" w:hAnsiTheme="majorBidi" w:cstheme="majorBidi"/>
                <w:color w:val="000000"/>
                <w:sz w:val="20"/>
                <w:szCs w:val="20"/>
                <w:lang w:val="en-US" w:eastAsia="da-DK"/>
              </w:rPr>
            </w:pPr>
          </w:p>
          <w:p w14:paraId="25C5F317" w14:textId="03D43627" w:rsidR="00490F0C" w:rsidRPr="002A2390" w:rsidRDefault="00490F0C"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Cross-sectional</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4C12E" w14:textId="25FDAB17" w:rsidR="002A2390" w:rsidRDefault="002A23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800, hospitalized</w:t>
            </w:r>
            <w:r w:rsidR="006968EF" w:rsidRPr="009757CE">
              <w:rPr>
                <w:rFonts w:asciiTheme="majorBidi" w:eastAsia="Times New Roman" w:hAnsiTheme="majorBidi" w:cstheme="majorBidi"/>
                <w:color w:val="000000"/>
                <w:sz w:val="20"/>
                <w:szCs w:val="20"/>
                <w:lang w:val="en-US" w:eastAsia="da-DK"/>
              </w:rPr>
              <w:t xml:space="preserve"> (CXR in 135)</w:t>
            </w:r>
          </w:p>
          <w:p w14:paraId="0F99577E"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26E3F1E1" w14:textId="08BE30DA" w:rsidR="002A2390" w:rsidRDefault="002A23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hildren &lt; 16 yrs</w:t>
            </w:r>
          </w:p>
          <w:p w14:paraId="0364D7E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05002AE0" w14:textId="4EBAFE40" w:rsidR="002A2390" w:rsidRDefault="002A23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9±3</w:t>
            </w:r>
          </w:p>
          <w:p w14:paraId="76B8AE78"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080A7C2F" w14:textId="7BB762D9"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384 (4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AB9B2"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1 rapid test + MAC ELISA</w:t>
            </w:r>
          </w:p>
          <w:p w14:paraId="6EC291FE"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p>
          <w:p w14:paraId="39679D2F"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Only DS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5DABB"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yspnea: 135 (17%)</w:t>
            </w:r>
          </w:p>
          <w:p w14:paraId="16A51CCA"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p>
          <w:p w14:paraId="574E3797"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Respiratory distress: 137 (17%)</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77D42"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D5247" w14:textId="07EFBBA7" w:rsidR="002A2390" w:rsidRPr="004A7C48" w:rsidRDefault="002A2390" w:rsidP="008359A9">
            <w:pPr>
              <w:spacing w:after="0" w:line="240" w:lineRule="auto"/>
              <w:rPr>
                <w:rFonts w:asciiTheme="majorBidi" w:eastAsia="Times New Roman" w:hAnsiTheme="majorBidi" w:cstheme="majorBidi"/>
                <w:color w:val="000000"/>
                <w:sz w:val="20"/>
                <w:szCs w:val="20"/>
                <w:lang w:val="fr-FR" w:eastAsia="da-DK"/>
              </w:rPr>
            </w:pPr>
            <w:r w:rsidRPr="002A2390">
              <w:rPr>
                <w:rFonts w:asciiTheme="majorBidi" w:eastAsia="Times New Roman" w:hAnsiTheme="majorBidi" w:cstheme="majorBidi"/>
                <w:color w:val="000000"/>
                <w:sz w:val="20"/>
                <w:szCs w:val="20"/>
                <w:lang w:val="fr-FR" w:eastAsia="da-DK"/>
              </w:rPr>
              <w:t>Pleural effusion:</w:t>
            </w:r>
          </w:p>
          <w:p w14:paraId="12FEA2DA" w14:textId="504A059D" w:rsidR="006968EF" w:rsidRPr="002A2390" w:rsidRDefault="006968EF" w:rsidP="008359A9">
            <w:pPr>
              <w:spacing w:after="0" w:line="240" w:lineRule="auto"/>
              <w:rPr>
                <w:rFonts w:asciiTheme="majorBidi" w:eastAsia="Times New Roman" w:hAnsiTheme="majorBidi" w:cstheme="majorBidi"/>
                <w:sz w:val="20"/>
                <w:szCs w:val="20"/>
                <w:lang w:val="fr-FR" w:eastAsia="da-DK"/>
              </w:rPr>
            </w:pPr>
            <w:r w:rsidRPr="004A7C48">
              <w:rPr>
                <w:rFonts w:asciiTheme="majorBidi" w:eastAsia="Times New Roman" w:hAnsiTheme="majorBidi" w:cstheme="majorBidi"/>
                <w:color w:val="000000"/>
                <w:sz w:val="20"/>
                <w:szCs w:val="20"/>
                <w:lang w:val="fr-FR" w:eastAsia="da-DK"/>
              </w:rPr>
              <w:t>- PE: 42 (31%)</w:t>
            </w:r>
          </w:p>
          <w:p w14:paraId="015A26AB" w14:textId="4B8E92B8" w:rsidR="002A2390" w:rsidRPr="004A7C48" w:rsidRDefault="002A2390" w:rsidP="008359A9">
            <w:pPr>
              <w:spacing w:after="0" w:line="240" w:lineRule="auto"/>
              <w:textAlignment w:val="baseline"/>
              <w:rPr>
                <w:rFonts w:asciiTheme="majorBidi" w:eastAsia="Times New Roman" w:hAnsiTheme="majorBidi" w:cstheme="majorBidi"/>
                <w:color w:val="000000"/>
                <w:sz w:val="20"/>
                <w:szCs w:val="20"/>
                <w:lang w:val="fr-FR" w:eastAsia="da-DK"/>
              </w:rPr>
            </w:pPr>
            <w:r w:rsidRPr="004A7C48">
              <w:rPr>
                <w:rFonts w:asciiTheme="majorBidi" w:eastAsia="Times New Roman" w:hAnsiTheme="majorBidi" w:cstheme="majorBidi"/>
                <w:color w:val="000000"/>
                <w:sz w:val="20"/>
                <w:szCs w:val="20"/>
                <w:lang w:val="fr-FR" w:eastAsia="da-DK"/>
              </w:rPr>
              <w:t>- PEI &lt;15%: 21/135 (16%)</w:t>
            </w:r>
          </w:p>
          <w:p w14:paraId="7A8A1C6C" w14:textId="7BD54687" w:rsidR="002A2390" w:rsidRPr="002A2390" w:rsidRDefault="002A2390" w:rsidP="008359A9">
            <w:pPr>
              <w:spacing w:after="0" w:line="240" w:lineRule="auto"/>
              <w:textAlignment w:val="baseline"/>
              <w:rPr>
                <w:rFonts w:asciiTheme="majorBidi" w:eastAsia="Times New Roman" w:hAnsiTheme="majorBidi" w:cstheme="majorBidi"/>
                <w:color w:val="000000"/>
                <w:sz w:val="20"/>
                <w:szCs w:val="20"/>
                <w:lang w:val="fr-FR" w:eastAsia="da-DK"/>
              </w:rPr>
            </w:pPr>
            <w:r w:rsidRPr="004A7C48">
              <w:rPr>
                <w:rFonts w:asciiTheme="majorBidi" w:eastAsia="Times New Roman" w:hAnsiTheme="majorBidi" w:cstheme="majorBidi"/>
                <w:color w:val="000000"/>
                <w:sz w:val="20"/>
                <w:szCs w:val="20"/>
                <w:lang w:val="fr-FR" w:eastAsia="da-DK"/>
              </w:rPr>
              <w:t xml:space="preserve">- </w:t>
            </w:r>
            <w:r w:rsidRPr="002A2390">
              <w:rPr>
                <w:rFonts w:asciiTheme="majorBidi" w:eastAsia="Times New Roman" w:hAnsiTheme="majorBidi" w:cstheme="majorBidi"/>
                <w:color w:val="000000"/>
                <w:sz w:val="20"/>
                <w:szCs w:val="20"/>
                <w:lang w:val="fr-FR" w:eastAsia="da-DK"/>
              </w:rPr>
              <w:t>PEI 15-30%: 13/135 (10%)</w:t>
            </w:r>
          </w:p>
          <w:p w14:paraId="1F71652E" w14:textId="52DC070F" w:rsidR="002A2390" w:rsidRPr="002A2390" w:rsidRDefault="002A2390"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PEI</w:t>
            </w: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gt;30%: 8 (6%)</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36429"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sz w:val="20"/>
                <w:szCs w:val="20"/>
                <w:lang w:val="en-US" w:eastAsia="da-DK"/>
              </w:rPr>
              <w:br/>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6598E"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2 (0.3%)</w:t>
            </w:r>
          </w:p>
          <w:p w14:paraId="11865C34"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p>
          <w:p w14:paraId="6FD40CC2" w14:textId="77777777" w:rsidR="002A2390" w:rsidRPr="002A2390" w:rsidRDefault="002A23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chanical ventilation: 8 (1%)</w:t>
            </w:r>
          </w:p>
        </w:tc>
      </w:tr>
      <w:tr w:rsidR="00F30D86" w:rsidRPr="00925DDE" w14:paraId="22A2C3B3"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4344B5" w14:textId="4BB2F081" w:rsidR="00F30D86"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garwal et al, 2018,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55/s-0037-1602844","ISSN":"13057693","abstract":"The clinical presentations of dengue fever range from mild viral fever to life-threatening manifestations that may be typical or atypical. With the World Health Organization recommending new guidelines for the diagnosis of dengue, it becomes necessary to document clinical spectrum for classification and setting priorities. Therefore, a study was undertaken to document clinical and biochemical profile and outcome in dengue-positive pediatric patients. Records were retrieved from August to November 2015 in a tertiary care hospital in Delhi. Out of 188 dengue-positive patients enrolled, 61.1% were males. Mortality rate was 1%. Apart from the classic triad of fever, vomiting and abdominal pain, there were some atypical presentations, including febrile seizure (5.8%) and acute respiratory distress syndrome (3%). Myalgia was rare in the severe form of the disease. On laboratory investigation, anemia (75%) and thrombocytopenia (73%) were most common findings. Platelet counts were significantly lower in severe dengue than in other types.","author":[{"dropping-particle":"","family":"Agarwal","given":"Neha","non-dropping-particle":"","parse-names":false,"suffix":""},{"dropping-particle":"","family":"Roy","given":"Manas Pratim","non-dropping-particle":"","parse-names":false,"suffix":""},{"dropping-particle":"","family":"Singh","given":"Manoj Kumar","non-dropping-particle":"","parse-names":false,"suffix":""}],"container-title":"Journal of Pediatric Infectious Diseases","id":"ITEM-1","issue":"1","issued":{"date-parts":[["2018"]]},"page":"15-19","title":"Clinical and Biochemical Findings in Confirmed Pediatric Dengue Cases in Delhi","type":"article-journal","volume":"13"},"uris":["http://www.mendeley.com/documents/?uuid=62be03a2-8458-467a-b912-7ece795b0a88"]}],"mendeley":{"formattedCitation":"[4]","plainTextFormattedCitation":"[4]","previouslyFormattedCitation":"[4]"},"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4]</w:t>
            </w:r>
            <w:r>
              <w:rPr>
                <w:rFonts w:asciiTheme="majorBidi" w:eastAsia="Times New Roman" w:hAnsiTheme="majorBidi" w:cstheme="majorBidi"/>
                <w:color w:val="000000"/>
                <w:sz w:val="20"/>
                <w:szCs w:val="20"/>
                <w:lang w:val="en-US" w:eastAsia="da-DK"/>
              </w:rPr>
              <w:fldChar w:fldCharType="end"/>
            </w:r>
          </w:p>
          <w:p w14:paraId="7EAF91A4" w14:textId="77777777" w:rsidR="00F30D86" w:rsidRDefault="00F30D86" w:rsidP="008359A9">
            <w:pPr>
              <w:spacing w:after="0" w:line="240" w:lineRule="auto"/>
              <w:rPr>
                <w:rFonts w:asciiTheme="majorBidi" w:eastAsia="Times New Roman" w:hAnsiTheme="majorBidi" w:cstheme="majorBidi"/>
                <w:color w:val="000000"/>
                <w:sz w:val="20"/>
                <w:szCs w:val="20"/>
                <w:lang w:val="en-US" w:eastAsia="da-DK"/>
              </w:rPr>
            </w:pPr>
          </w:p>
          <w:p w14:paraId="46F00A6B" w14:textId="30734221" w:rsidR="00F30D86" w:rsidRPr="002A2390" w:rsidRDefault="00F30D8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CC813" w14:textId="77829F99" w:rsidR="00F30D86"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188, hospitalized</w:t>
            </w:r>
          </w:p>
          <w:p w14:paraId="6931B414" w14:textId="77777777" w:rsidR="008359A9" w:rsidRDefault="008359A9" w:rsidP="008359A9">
            <w:pPr>
              <w:spacing w:after="0" w:line="240" w:lineRule="auto"/>
              <w:rPr>
                <w:rFonts w:asciiTheme="majorBidi" w:eastAsia="Times New Roman" w:hAnsiTheme="majorBidi" w:cstheme="majorBidi"/>
                <w:sz w:val="20"/>
                <w:szCs w:val="20"/>
                <w:lang w:val="en-US" w:eastAsia="da-DK"/>
              </w:rPr>
            </w:pPr>
          </w:p>
          <w:p w14:paraId="755463CE" w14:textId="32D65B14" w:rsidR="00F30D86"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hildren &lt;12</w:t>
            </w:r>
          </w:p>
          <w:p w14:paraId="6470D2C0"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4185CD0C" w14:textId="5751EA56" w:rsidR="00F30D86"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8 yrs </w:t>
            </w:r>
          </w:p>
          <w:p w14:paraId="7C97D63B"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01CC9247" w14:textId="45181EE6" w:rsidR="00F30D86" w:rsidRPr="002A2390"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6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639B7" w14:textId="260A2DE7" w:rsidR="00F30D86" w:rsidRDefault="00F30D86" w:rsidP="008359A9">
            <w:pPr>
              <w:spacing w:after="0" w:line="240" w:lineRule="auto"/>
              <w:rPr>
                <w:rFonts w:asciiTheme="majorBidi" w:eastAsia="Times New Roman" w:hAnsiTheme="majorBidi" w:cstheme="majorBidi"/>
                <w:color w:val="000000"/>
                <w:sz w:val="20"/>
                <w:szCs w:val="20"/>
                <w:lang w:val="es-CL" w:eastAsia="da-DK"/>
              </w:rPr>
            </w:pPr>
            <w:r w:rsidRPr="002A2390">
              <w:rPr>
                <w:rFonts w:asciiTheme="majorBidi" w:eastAsia="Times New Roman" w:hAnsiTheme="majorBidi" w:cstheme="majorBidi"/>
                <w:color w:val="000000"/>
                <w:sz w:val="20"/>
                <w:szCs w:val="20"/>
                <w:lang w:val="es-CL" w:eastAsia="da-DK"/>
              </w:rPr>
              <w:t>NS1 ELISA / IgM capture ELISA</w:t>
            </w:r>
          </w:p>
          <w:p w14:paraId="6F8FB794" w14:textId="77777777" w:rsidR="008359A9" w:rsidRPr="002A2390" w:rsidRDefault="008359A9" w:rsidP="008359A9">
            <w:pPr>
              <w:spacing w:after="0" w:line="240" w:lineRule="auto"/>
              <w:rPr>
                <w:rFonts w:asciiTheme="majorBidi" w:eastAsia="Times New Roman" w:hAnsiTheme="majorBidi" w:cstheme="majorBidi"/>
                <w:sz w:val="20"/>
                <w:szCs w:val="20"/>
                <w:lang w:val="es-CL" w:eastAsia="da-DK"/>
              </w:rPr>
            </w:pPr>
          </w:p>
          <w:p w14:paraId="71C10B5A" w14:textId="77777777" w:rsidR="00F30D86" w:rsidRPr="002A2390" w:rsidRDefault="00F30D86" w:rsidP="008359A9">
            <w:pPr>
              <w:spacing w:after="0" w:line="240" w:lineRule="auto"/>
              <w:rPr>
                <w:rFonts w:asciiTheme="majorBidi" w:eastAsia="Times New Roman" w:hAnsiTheme="majorBidi" w:cstheme="majorBidi"/>
                <w:sz w:val="20"/>
                <w:szCs w:val="20"/>
                <w:lang w:val="es-CL" w:eastAsia="da-DK"/>
              </w:rPr>
            </w:pPr>
            <w:r w:rsidRPr="002A2390">
              <w:rPr>
                <w:rFonts w:asciiTheme="majorBidi" w:eastAsia="Times New Roman" w:hAnsiTheme="majorBidi" w:cstheme="majorBidi"/>
                <w:color w:val="000000"/>
                <w:sz w:val="20"/>
                <w:szCs w:val="20"/>
                <w:lang w:val="es-CL" w:eastAsia="da-DK"/>
              </w:rPr>
              <w:t>DFWS: 131 (70%)</w:t>
            </w:r>
          </w:p>
          <w:p w14:paraId="20145462" w14:textId="15DD6ECA" w:rsidR="00F30D86" w:rsidRPr="002A2390"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52 (2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FEEDB" w14:textId="77777777" w:rsidR="00F30D86" w:rsidRPr="002A2390" w:rsidRDefault="00F30D8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RDS: 3%</w:t>
            </w:r>
          </w:p>
          <w:p w14:paraId="46F5FBFC" w14:textId="77777777" w:rsidR="00F30D86" w:rsidRPr="002A2390" w:rsidRDefault="00F30D86"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0CEDB" w14:textId="11AB3F99" w:rsidR="00F30D86" w:rsidRPr="002A2390" w:rsidRDefault="00F30D8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1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383C1" w14:textId="77777777" w:rsidR="00F30D86" w:rsidRPr="002A2390" w:rsidRDefault="00F30D8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10%</w:t>
            </w:r>
          </w:p>
          <w:p w14:paraId="169C9F5F" w14:textId="77777777" w:rsidR="00F30D86" w:rsidRPr="002A2390" w:rsidRDefault="00F30D86" w:rsidP="008359A9">
            <w:pPr>
              <w:spacing w:after="0" w:line="240" w:lineRule="auto"/>
              <w:rPr>
                <w:rFonts w:asciiTheme="majorBidi" w:eastAsia="Times New Roman" w:hAnsiTheme="majorBidi" w:cstheme="majorBidi"/>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9AC400" w14:textId="77777777" w:rsidR="00F30D86" w:rsidRPr="002A2390" w:rsidRDefault="00F30D8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285A4" w14:textId="77777777" w:rsidR="00F30D86" w:rsidRPr="002A2390" w:rsidRDefault="00F30D8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2 (1%)</w:t>
            </w:r>
          </w:p>
          <w:p w14:paraId="795DE839" w14:textId="68029256" w:rsidR="00F30D86" w:rsidRPr="002A2390" w:rsidRDefault="00F30D86" w:rsidP="008359A9">
            <w:pPr>
              <w:spacing w:after="0" w:line="240" w:lineRule="auto"/>
              <w:rPr>
                <w:rFonts w:asciiTheme="majorBidi" w:eastAsia="Times New Roman" w:hAnsiTheme="majorBidi" w:cstheme="majorBidi"/>
                <w:color w:val="000000"/>
                <w:sz w:val="20"/>
                <w:szCs w:val="20"/>
                <w:lang w:val="en-US" w:eastAsia="da-DK"/>
              </w:rPr>
            </w:pPr>
          </w:p>
        </w:tc>
      </w:tr>
      <w:tr w:rsidR="00206219" w:rsidRPr="00925DDE" w14:paraId="4F44A23B"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19D00" w14:textId="1AD6E069" w:rsidR="00206219" w:rsidRPr="001E7732" w:rsidRDefault="00206219" w:rsidP="008359A9">
            <w:pPr>
              <w:spacing w:after="0" w:line="240" w:lineRule="auto"/>
              <w:rPr>
                <w:rFonts w:asciiTheme="majorBidi" w:eastAsia="Times New Roman" w:hAnsiTheme="majorBidi" w:cstheme="majorBidi"/>
                <w:color w:val="000000"/>
                <w:sz w:val="20"/>
                <w:szCs w:val="20"/>
                <w:lang w:eastAsia="da-DK"/>
              </w:rPr>
            </w:pPr>
            <w:r w:rsidRPr="001E7732">
              <w:rPr>
                <w:rFonts w:asciiTheme="majorBidi" w:eastAsia="Times New Roman" w:hAnsiTheme="majorBidi" w:cstheme="majorBidi"/>
                <w:color w:val="000000"/>
                <w:sz w:val="20"/>
                <w:szCs w:val="20"/>
                <w:lang w:eastAsia="da-DK"/>
              </w:rPr>
              <w:t>Pone et al, 2016, Brazil</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016/j.jped.2015.12.005","ISSN":"00217557","PMID":"27112034","abstract":"Objective To evaluate the validity of clinical and laboratory signs to serious dengue disease in hospitalized children. Methods Retrospective cohort of children (&lt;18 years) hospitalized with dengue diagnosis (2007–2008). Serious dengue disease was defined as death or use of advanced life support therapy. Accuracy measures and area under the receiver operating characteristic curve were calculated. Results Of the total (n = 145), 53.1% were female, 69% aged 2–11 years, and 15.9% evolved to the worse outcome. Lethargy had the best accuracy (positive likelihood ratio &gt;19 and negative likelihood ratio &lt;0.6). Pleural effusion and abdominal distension had higher sensitivity (82.6%). History of bleeding (epistaxis, gingival or gastrointestinal bleeding) and severe hemorrhage (pulmonary or gastrointestinal bleeding) in physical examination were more frequent in serious dengue disease (p &lt; 0.01), but with poor accuracy (positive likelihood ratio = 1.89 and 3.89; negative likelihood ratio = 0.53 and 0.60, respectively). Serum albumin was lower in serious dengue forms (p &lt; 0.01). Despite statistical significance (p &lt; 0.05), both groups presented thrombocytopenia. Platelets count, hematocrit, and hemoglobin parameters had area under the curve &lt;0.5. Conclusions Lethargy, abdominal distension, pleural effusion, and hypoalbuminemia were the best clinical and laboratorial markers of serious dengue disease in hospitalized children, while bleeding, severe hemorrhage, hemoconcentration and thrombocytopenia did not reach adequate diagnostic accuracy. In pediatric referral hospitals, the absence of hemoconcentration does not imply absence of plasma leakage, particularly in children with previous fluid replacement. These findings may contribute to the clinical management of dengue in children at referral hospitals.","author":[{"dropping-particle":"","family":"Pone","given":"Sheila Moura","non-dropping-particle":"","parse-names":false,"suffix":""},{"dropping-particle":"","family":"Hökerberg","given":"Yara Hahr Marques","non-dropping-particle":"","parse-names":false,"suffix":""},{"dropping-particle":"","family":"Oliveira","given":"Raquel de Vasconcellos Carvalhaes","non-dropping-particle":"de","parse-names":false,"suffix":""},{"dropping-particle":"","family":"Daumas","given":"Regina Paiva","non-dropping-particle":"","parse-names":false,"suffix":""},{"dropping-particle":"","family":"Pone","given":"Tamiris Moura","non-dropping-particle":"","parse-names":false,"suffix":""},{"dropping-particle":"","family":"Pone","given":"Marcos Vinicius da Silva","non-dropping-particle":"","parse-names":false,"suffix":""},{"dropping-particle":"","family":"Brasil","given":"Patricia","non-dropping-particle":"","parse-names":false,"suffix":""}],"container-title":"Jornal de Pediatria","id":"ITEM-1","issue":"5","issued":{"date-parts":[["2016"]]},"page":"464-471","publisher":"Sociedade Brasileira de Pediatria","title":"Sinais clínicos e laboratoriais para o dengue com evolução grave em crianças hospitalizadas","type":"article-journal","volume":"92"},"uris":["http://www.mendeley.com/documents/?uuid=6a3a1536-8f88-4c1e-a740-467e750facc7"]}],"mendeley":{"formattedCitation":"[60]","plainTextFormattedCitation":"[60]","previouslyFormattedCitation":"[60]"},"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60]</w:t>
            </w:r>
            <w:r>
              <w:rPr>
                <w:rFonts w:asciiTheme="majorBidi" w:eastAsia="Times New Roman" w:hAnsiTheme="majorBidi" w:cstheme="majorBidi"/>
                <w:color w:val="000000"/>
                <w:sz w:val="20"/>
                <w:szCs w:val="20"/>
                <w:lang w:val="en-US" w:eastAsia="da-DK"/>
              </w:rPr>
              <w:fldChar w:fldCharType="end"/>
            </w:r>
          </w:p>
          <w:p w14:paraId="4580E96F" w14:textId="77777777" w:rsidR="00206219" w:rsidRPr="001E7732" w:rsidRDefault="00206219" w:rsidP="008359A9">
            <w:pPr>
              <w:spacing w:after="0" w:line="240" w:lineRule="auto"/>
              <w:rPr>
                <w:rFonts w:asciiTheme="majorBidi" w:eastAsia="Times New Roman" w:hAnsiTheme="majorBidi" w:cstheme="majorBidi"/>
                <w:color w:val="000000"/>
                <w:sz w:val="20"/>
                <w:szCs w:val="20"/>
                <w:lang w:eastAsia="da-DK"/>
              </w:rPr>
            </w:pPr>
          </w:p>
          <w:p w14:paraId="39F1B00A" w14:textId="7D881865" w:rsidR="00206219" w:rsidRPr="001E7732" w:rsidRDefault="00206219" w:rsidP="008359A9">
            <w:pPr>
              <w:spacing w:after="0" w:line="240" w:lineRule="auto"/>
              <w:rPr>
                <w:rFonts w:asciiTheme="majorBidi" w:eastAsia="Times New Roman" w:hAnsiTheme="majorBidi" w:cstheme="majorBidi"/>
                <w:sz w:val="20"/>
                <w:szCs w:val="20"/>
                <w:lang w:eastAsia="da-DK"/>
              </w:rPr>
            </w:pPr>
            <w:r w:rsidRPr="001E7732">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CC90F" w14:textId="45B4E5A7"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145, hospitalized</w:t>
            </w:r>
          </w:p>
          <w:p w14:paraId="47DB0D89"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105A33B9" w14:textId="6210EE25"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hildren 2 m</w:t>
            </w:r>
            <w:r w:rsidR="008359A9">
              <w:rPr>
                <w:rFonts w:asciiTheme="majorBidi" w:eastAsia="Times New Roman" w:hAnsiTheme="majorBidi" w:cstheme="majorBidi"/>
                <w:color w:val="000000"/>
                <w:sz w:val="20"/>
                <w:szCs w:val="20"/>
                <w:lang w:val="en-US" w:eastAsia="da-DK"/>
              </w:rPr>
              <w:t>ths</w:t>
            </w:r>
            <w:r w:rsidRPr="002A2390">
              <w:rPr>
                <w:rFonts w:asciiTheme="majorBidi" w:eastAsia="Times New Roman" w:hAnsiTheme="majorBidi" w:cstheme="majorBidi"/>
                <w:color w:val="000000"/>
                <w:sz w:val="20"/>
                <w:szCs w:val="20"/>
                <w:lang w:val="en-US" w:eastAsia="da-DK"/>
              </w:rPr>
              <w:t xml:space="preserve"> - 18 yrs</w:t>
            </w:r>
          </w:p>
          <w:p w14:paraId="3E8CE3E6"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3A636F07" w14:textId="6F7EE991"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68 (4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343B4" w14:textId="2F36C851"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CR, IgM, sero</w:t>
            </w:r>
            <w:r>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conversion, clincal-epidemiological diagnosis (n=48)</w:t>
            </w:r>
          </w:p>
          <w:p w14:paraId="63AF95C1"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2DD93D1D"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D: 122 (84%)</w:t>
            </w:r>
          </w:p>
          <w:p w14:paraId="020A4A98" w14:textId="3E0FBBF5"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23 (16%)</w:t>
            </w:r>
          </w:p>
          <w:p w14:paraId="7CAA71D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0E297A9E" w14:textId="5FDC6084"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Secondary: 3 (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F83BF"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yspnea: 18 (12%)</w:t>
            </w:r>
          </w:p>
          <w:p w14:paraId="651DEE0E" w14:textId="77777777" w:rsidR="00206219" w:rsidRDefault="00206219" w:rsidP="008359A9">
            <w:pPr>
              <w:spacing w:after="0" w:line="240" w:lineRule="auto"/>
              <w:rPr>
                <w:rFonts w:asciiTheme="majorBidi" w:eastAsia="Times New Roman" w:hAnsiTheme="majorBidi" w:cstheme="majorBidi"/>
                <w:color w:val="000000"/>
                <w:sz w:val="20"/>
                <w:szCs w:val="20"/>
                <w:lang w:val="en-US" w:eastAsia="da-DK"/>
              </w:rPr>
            </w:pPr>
          </w:p>
          <w:p w14:paraId="48428DB7"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bnormal breath sounds: 60 (41%)</w:t>
            </w:r>
          </w:p>
          <w:p w14:paraId="6851B98A"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8510E" w14:textId="511BBE85" w:rsidR="00206219" w:rsidRPr="002A2390" w:rsidRDefault="00206219" w:rsidP="008359A9">
            <w:pPr>
              <w:spacing w:after="0" w:line="240" w:lineRule="auto"/>
              <w:textAlignment w:val="baseline"/>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37E45"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CXR/USG): 59 (41%)</w:t>
            </w:r>
          </w:p>
          <w:p w14:paraId="04500047" w14:textId="77777777" w:rsidR="00206219" w:rsidRPr="004141D2" w:rsidRDefault="00206219"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4141D2">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4141D2">
              <w:rPr>
                <w:rFonts w:asciiTheme="majorBidi" w:eastAsia="Times New Roman" w:hAnsiTheme="majorBidi" w:cstheme="majorBidi"/>
                <w:color w:val="000000"/>
                <w:sz w:val="20"/>
                <w:szCs w:val="20"/>
                <w:lang w:val="en-US" w:eastAsia="da-DK"/>
              </w:rPr>
              <w:t>NSD: 40 (33%)</w:t>
            </w:r>
          </w:p>
          <w:p w14:paraId="0C2743CA" w14:textId="77777777" w:rsidR="00206219" w:rsidRPr="002A2390" w:rsidRDefault="00206219"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SD: 19 (83%)</w:t>
            </w:r>
          </w:p>
          <w:p w14:paraId="5960655D" w14:textId="77777777" w:rsidR="00206219" w:rsidRPr="002A2390" w:rsidRDefault="00206219"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lt;0.001</w:t>
            </w:r>
          </w:p>
          <w:p w14:paraId="75BA4DDD"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A17F1"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52762"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r>
      <w:tr w:rsidR="00206219" w:rsidRPr="001C2899" w14:paraId="55C76453"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62A8B" w14:textId="01961272" w:rsidR="00206219" w:rsidRPr="00306D10" w:rsidRDefault="00206219" w:rsidP="008359A9">
            <w:pPr>
              <w:spacing w:after="0" w:line="240" w:lineRule="auto"/>
              <w:rPr>
                <w:rFonts w:asciiTheme="majorBidi" w:eastAsia="Times New Roman" w:hAnsiTheme="majorBidi" w:cstheme="majorBidi"/>
                <w:color w:val="000000"/>
                <w:sz w:val="20"/>
                <w:szCs w:val="20"/>
                <w:lang w:val="en-US" w:eastAsia="da-DK"/>
              </w:rPr>
            </w:pPr>
            <w:r w:rsidRPr="00206219">
              <w:rPr>
                <w:rFonts w:asciiTheme="majorBidi" w:eastAsia="Times New Roman" w:hAnsiTheme="majorBidi" w:cstheme="majorBidi"/>
                <w:color w:val="000000"/>
                <w:sz w:val="20"/>
                <w:szCs w:val="20"/>
                <w:lang w:val="es-CL" w:eastAsia="da-DK"/>
              </w:rPr>
              <w:t>Pothapregada et al, 2016,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s-CL" w:eastAsia="da-DK"/>
              </w:rPr>
              <w:instrText>ADDIN CSL_CITATION {"citationItems":[{"id":"ITEM-1","itemData":{"DOI":"10.4103/0974-777X.188596","ISSN":"09748245","abstract":"Objective: To study the clinical profile and outcome of dengue fever in children at a tertiary care hospital in Puducherry. Materials and Methods: All children (0-12 years of age) diagnosed and confirmed as dengue fever from August 2012 to January 2015 were reviewed retrospectively from hospital case records as per the revised World Health Organization guidelines for dengue fever. The diagnosis was confirmed by NS1 antigen-based ELISA test or dengue serology for IgM and IgG antibodies, and the data were analyzed using SPSS 16.0 statistical software. After collecting the data, all the variables were summarized by descriptive statistics. Results: Among the 261 confirmed cases of dengue fever non-severe and severe dengue infection was seen in 60.9% and 39.1%, respectively. The mean age (standard deviation) of the presentation was 6.9 + 3.3 years and male: female ratio was 1.2:1. The most common clinical manifestations were fever (94.6%), conjunctival congestion (89.6%), myalgia (81.9%), coryza (79.7%), headache (75.1%), palmar erythema (62.8%), and retro-orbital pain (51.3%). The common early warning signs at the time of admission were persistent vomiting (75.1%), liver enlargement (59.8%), cold and clammy extremities (45.2%), pain abdomen (31.0%), hypotension (29.5%), restlessness (26.4%), giddiness (23.0%), bleeding (19.9%), and oliguria (18.4%). The common manifestation of severe dengue infection was shock (39.1%), bleeding (19.9%), and multi-organ dysfunction (2.3%). The most common complications were liver dysfunction, acute respiratory distress syndrome, encephalopathy, pleural effusion, ascites, myocarditis, myositis, acute kidney injury, and disseminated intravascular coagulopathy. Platelet count did not always correlate well with the severity of bleeding. There were six deaths (2.3%) and out of them four presented with impaired consciousness (66.6%). The common causes for poor outcome were multiorgan failure, encephalopathy, and fluid refractory shock. Conclusion: There has been a resurgence of dengue fever with a change in the pattern of presentation during the recent epidemics. Clinical vigilance and awareness regarding the changing epidemic pattern and timely detection of cases are vital to reduce mortality and morbidity due to severe dengue infection.","author":[{"dropping-particle":"","family":"Pothapregada","given":"Sriram","non-dropping-particle":"","parse-names":false,"suffix":""},{"dropping-particle":"","family":"Kamalakannan","given":"Banupriya","non-dropping-particle":"","parse-names":false,"suffix":""},{"dropping-particle":"","family":"Thulasingham","given":"Mahalaskhmy","non-dropping-particle":"","parse-names":false,"suffix":""},{"dropping-particle":"","family":"Sampath","given":"Srinivasan","non-dropping-particle":"","parse-names":false,"suffix":""}],"container-title":"Journal of Global Infectious Diseases","id":"ITEM-1","issue":"3","issued":{"date-parts":[["2016"]]},"page":"115-120","title":"Clinically profiling pediatric patients with dengue","type":"article-journal","volume":"8"},"uris":["http://www.mendeley.com/documents/?uuid=fcb99ca8-dd6c-4466-89ed-c0ca8668b387"]}],"mendeley":{"formattedCitation":"[61]","plainTextFormattedCitation":"[61]","previouslyFormattedCitation":"[61]"},"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61]</w:t>
            </w:r>
            <w:r>
              <w:rPr>
                <w:rFonts w:asciiTheme="majorBidi" w:eastAsia="Times New Roman" w:hAnsiTheme="majorBidi" w:cstheme="majorBidi"/>
                <w:color w:val="000000"/>
                <w:sz w:val="20"/>
                <w:szCs w:val="20"/>
                <w:lang w:val="en-US" w:eastAsia="da-DK"/>
              </w:rPr>
              <w:fldChar w:fldCharType="end"/>
            </w:r>
          </w:p>
          <w:p w14:paraId="11CAE71F" w14:textId="77777777" w:rsidR="00206219" w:rsidRPr="00306D10" w:rsidRDefault="00206219" w:rsidP="008359A9">
            <w:pPr>
              <w:spacing w:after="0" w:line="240" w:lineRule="auto"/>
              <w:rPr>
                <w:rFonts w:asciiTheme="majorBidi" w:eastAsia="Times New Roman" w:hAnsiTheme="majorBidi" w:cstheme="majorBidi"/>
                <w:color w:val="000000"/>
                <w:sz w:val="20"/>
                <w:szCs w:val="20"/>
                <w:lang w:val="en-US" w:eastAsia="da-DK"/>
              </w:rPr>
            </w:pPr>
          </w:p>
          <w:p w14:paraId="732FE888" w14:textId="301154D3" w:rsidR="00206219" w:rsidRPr="00306D10" w:rsidRDefault="00206219"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EFDDD9" w14:textId="31DDCB53"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261, hospitalized</w:t>
            </w:r>
          </w:p>
          <w:p w14:paraId="24CE0BFE"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441E9457" w14:textId="0FAEC4C7"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hildren &lt; 13</w:t>
            </w:r>
          </w:p>
          <w:p w14:paraId="3EBFADEE"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642DA485" w14:textId="5A8060AC"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7±3 yrs</w:t>
            </w:r>
          </w:p>
          <w:p w14:paraId="0A097ED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5EEBB7AA" w14:textId="460D7721"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M: 142 (5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00DA6" w14:textId="2953446A"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NS1 / IgM + IgG ELISA</w:t>
            </w:r>
          </w:p>
          <w:p w14:paraId="7A744F3A"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503858EB"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D: 159 (61%)</w:t>
            </w:r>
          </w:p>
          <w:p w14:paraId="1CB81161" w14:textId="5B10512A"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102 (39%)</w:t>
            </w:r>
          </w:p>
          <w:p w14:paraId="1C06A415"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13F1CE86" w14:textId="5C7F8031"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Secondary: 17 (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5992D" w14:textId="40329EC3"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5BC5B" w14:textId="77777777" w:rsidR="00206219" w:rsidRPr="00925DDE" w:rsidRDefault="00206219" w:rsidP="008359A9">
            <w:pPr>
              <w:spacing w:after="0" w:line="240" w:lineRule="auto"/>
              <w:rPr>
                <w:rFonts w:asciiTheme="majorBidi" w:eastAsia="Times New Roman" w:hAnsiTheme="majorBidi" w:cstheme="majorBidi"/>
                <w:sz w:val="20"/>
                <w:szCs w:val="20"/>
                <w:lang w:val="en-US" w:eastAsia="da-DK"/>
              </w:rPr>
            </w:pPr>
            <w:r w:rsidRPr="00925DDE">
              <w:rPr>
                <w:rFonts w:asciiTheme="majorBidi" w:eastAsia="Times New Roman" w:hAnsiTheme="majorBidi" w:cstheme="majorBidi"/>
                <w:color w:val="000000"/>
                <w:sz w:val="20"/>
                <w:szCs w:val="20"/>
                <w:lang w:val="en-US" w:eastAsia="da-DK"/>
              </w:rPr>
              <w:t>Pleural effusion: 13 (5%)</w:t>
            </w:r>
          </w:p>
          <w:p w14:paraId="33F7BFC2" w14:textId="77777777" w:rsidR="00206219" w:rsidRPr="00925DDE" w:rsidRDefault="00206219" w:rsidP="008359A9">
            <w:pPr>
              <w:spacing w:after="0" w:line="240" w:lineRule="auto"/>
              <w:rPr>
                <w:rFonts w:asciiTheme="majorBidi" w:eastAsia="Times New Roman" w:hAnsiTheme="majorBidi" w:cstheme="majorBidi"/>
                <w:sz w:val="20"/>
                <w:szCs w:val="20"/>
                <w:lang w:val="en-US" w:eastAsia="da-DK"/>
              </w:rPr>
            </w:pPr>
          </w:p>
          <w:p w14:paraId="75E0E879" w14:textId="42844101"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925DDE">
              <w:rPr>
                <w:rFonts w:asciiTheme="majorBidi" w:eastAsia="Times New Roman" w:hAnsiTheme="majorBidi" w:cstheme="majorBidi"/>
                <w:color w:val="000000"/>
                <w:sz w:val="20"/>
                <w:szCs w:val="20"/>
                <w:lang w:val="en-US" w:eastAsia="da-DK"/>
              </w:rPr>
              <w:t>Ascites: 18 (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36A75"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57F820"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BEA0CC" w14:textId="77777777" w:rsidR="00206219" w:rsidRPr="002A2390"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Mortality: 6 (2%) </w:t>
            </w:r>
          </w:p>
          <w:p w14:paraId="0A0DFD9F" w14:textId="4B652A61"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r>
      <w:tr w:rsidR="00206219" w:rsidRPr="001C2899" w14:paraId="2D094792"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C29C09" w14:textId="1747E693" w:rsidR="00206219" w:rsidRPr="00B352A1" w:rsidRDefault="00206219" w:rsidP="008359A9">
            <w:pPr>
              <w:spacing w:after="0" w:line="240" w:lineRule="auto"/>
              <w:rPr>
                <w:rFonts w:cs="Times New Roman"/>
                <w:color w:val="000000"/>
                <w:sz w:val="20"/>
                <w:szCs w:val="20"/>
                <w:lang w:val="en-US"/>
              </w:rPr>
            </w:pPr>
            <w:r w:rsidRPr="00B352A1">
              <w:rPr>
                <w:rFonts w:cs="Times New Roman"/>
                <w:color w:val="000000"/>
                <w:sz w:val="20"/>
                <w:szCs w:val="20"/>
                <w:lang w:val="en-US"/>
              </w:rPr>
              <w:t>Rathi et al, 2015, India</w:t>
            </w:r>
            <w:r>
              <w:rPr>
                <w:rFonts w:cs="Times New Roman"/>
                <w:color w:val="000000"/>
                <w:sz w:val="20"/>
                <w:szCs w:val="20"/>
              </w:rPr>
              <w:fldChar w:fldCharType="begin" w:fldLock="1"/>
            </w:r>
            <w:r w:rsidR="009D0F18">
              <w:rPr>
                <w:rFonts w:cs="Times New Roman"/>
                <w:color w:val="000000"/>
                <w:sz w:val="20"/>
                <w:szCs w:val="20"/>
                <w:lang w:val="en-US"/>
              </w:rPr>
              <w:instrText>ADDIN CSL_CITATION {"citationItems":[{"id":"ITEM-1","itemData":{"DOI":"10.14260/jemds/2015/993","ISSN":"22784748","abstract":"BACKGROUND: Dengue has a wide spectrum of clinical presentation in\npaediatric population, often with unpredictable evolution and outcome.\nAIMS: To record the clinical, laboratory &amp; radiological profile of\ndengue in hospitalized children and to enlist the predictive markers of\nseverity in patients with severe dengue. SETTINGS AND DESIGN: This\nobservational, prospective hospital-based study was conducted in 100\nadmitted children aged 9 months - 18 years with clinical and laboratory\nconfirmation of dengue illness. METHODS: All the 100 subjects included\nin this study were classified in three groups-Dengue without warning\nsigns (D) Dengue with warning signs (DW) and severe dengue (SD) on the\nbasis of 2009 WHO Guidelines followed by laboratory and radiological\nevaluation. STATISTICAL ANALYSIS: involved summarizing the continuous\nvariables as mean and standard deviation, while nominal/categorical\nvariables were expressed as percentages. Chi square test was used for\nanalysis of nominal/categorical variables. Stepwise Multivariate\nLogistict Regression analysis was employed to determine the predictors\nfor severe dengue. RESULTS: 52 patients had dengue without warning signs\n(D), 40 patients had dengue with warning signs (DW) and 8 patients had\nsevere dengue (SD). Fever was present in 52(100%) cases, myalgia in\n31(59.62%) cases followed by hepatomegaly in 20(38.46%) cases was seen\nin D group while in DW group fever in 40(100%), vomiting in 34(85%),\npain abdomen in 33(82.50%) and hepatomegaly in 11(52.50%) cases was\nseen. In SD group, fever, myalgia, vomiting, pain abdomen, rash,\npositive Hess test, pallor, hepatomegaly was observed in all the cases\n(P value &lt; 0.001.). Presence of commonly described features like rash\n(13%), positive Hess test (8%) and bleeding manifestations (7%) in\nfew cases only was a prominent feature observed in the study subjects.\nRaised SGOT/SGPT levels, prolonged PT and APTT, hypoalbuminemia, pleural\neffusion in skiagrams of chest and increased gall bladder wall thickness\n(GBWT)&gt;3 mm in USG scan was significantly associated with SD. Among\nseveral predictors, GBWT was observed to be strongly correlating with\nseverity of dengue infection. CONCLUSION: Dengue is becoming more\nprevalent in India especially in rural areas. As it may have a\nnon-specific presentation, it should be suspected in every case of\nfebrile illness in post-monsoon season.","author":[{"dropping-particle":"","family":"Rathi","given":"Manisha","non-dropping-particle":"","parse-names":false,"suffix":""},{"dropping-particle":"","family":"Masand","given":"Rupesh","non-dropping-particle":"","parse-names":false,"suffix":""},{"dropping-particle":"","family":"Purohit","given":"Alok","non-dropping-particle":"","parse-names":false,"suffix":""}],"container-title":"Journal of Evolution of Medical and Dental Sciences","id":"ITEM-1","issue":"39","issued":{"date-parts":[["2015"]]},"page":"6849-6859","title":"Study of Dengue Infection in Rural Rajasthan","type":"article-journal","volume":"4"},"uris":["http://www.mendeley.com/documents/?uuid=55c0b70e-a814-4815-8e33-04e23ed123ee"]}],"mendeley":{"formattedCitation":"[66]","plainTextFormattedCitation":"[66]","previouslyFormattedCitation":"[66]"},"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lang w:val="en-US"/>
              </w:rPr>
              <w:t>[66]</w:t>
            </w:r>
            <w:r>
              <w:rPr>
                <w:rFonts w:cs="Times New Roman"/>
                <w:color w:val="000000"/>
                <w:sz w:val="20"/>
                <w:szCs w:val="20"/>
              </w:rPr>
              <w:fldChar w:fldCharType="end"/>
            </w:r>
          </w:p>
          <w:p w14:paraId="4BE8E27B" w14:textId="77777777" w:rsidR="00206219" w:rsidRPr="00B352A1" w:rsidRDefault="00206219" w:rsidP="008359A9">
            <w:pPr>
              <w:spacing w:after="0" w:line="240" w:lineRule="auto"/>
              <w:rPr>
                <w:rFonts w:cs="Times New Roman"/>
                <w:color w:val="000000"/>
                <w:sz w:val="20"/>
                <w:szCs w:val="20"/>
                <w:lang w:val="en-US"/>
              </w:rPr>
            </w:pPr>
          </w:p>
          <w:p w14:paraId="463DBC11" w14:textId="40456106" w:rsidR="00206219" w:rsidRPr="00B352A1" w:rsidRDefault="00206219" w:rsidP="008359A9">
            <w:pPr>
              <w:spacing w:after="0" w:line="240" w:lineRule="auto"/>
              <w:rPr>
                <w:rFonts w:asciiTheme="majorBidi" w:eastAsia="Times New Roman" w:hAnsiTheme="majorBidi" w:cstheme="majorBidi"/>
                <w:color w:val="000000"/>
                <w:sz w:val="20"/>
                <w:szCs w:val="20"/>
                <w:lang w:val="en-US" w:eastAsia="da-DK"/>
              </w:rPr>
            </w:pPr>
            <w:r w:rsidRPr="00B352A1">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802F0" w14:textId="45D17BB7"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N=100, hospitalized</w:t>
            </w:r>
          </w:p>
          <w:p w14:paraId="1083FD44" w14:textId="77777777" w:rsidR="008359A9" w:rsidRPr="00BF39EB" w:rsidRDefault="008359A9" w:rsidP="008359A9">
            <w:pPr>
              <w:pStyle w:val="NormalWeb"/>
              <w:spacing w:before="0" w:beforeAutospacing="0" w:after="0" w:afterAutospacing="0"/>
              <w:rPr>
                <w:sz w:val="20"/>
                <w:szCs w:val="20"/>
                <w:lang w:val="en-US"/>
              </w:rPr>
            </w:pPr>
          </w:p>
          <w:p w14:paraId="08859046" w14:textId="3297CEC1"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Children 9 mo- 18 yrs</w:t>
            </w:r>
          </w:p>
          <w:p w14:paraId="04E38CAC" w14:textId="77777777" w:rsidR="008359A9" w:rsidRPr="00BF39EB" w:rsidRDefault="008359A9" w:rsidP="008359A9">
            <w:pPr>
              <w:pStyle w:val="NormalWeb"/>
              <w:spacing w:before="0" w:beforeAutospacing="0" w:after="0" w:afterAutospacing="0"/>
              <w:rPr>
                <w:sz w:val="20"/>
                <w:szCs w:val="20"/>
                <w:lang w:val="en-US"/>
              </w:rPr>
            </w:pPr>
          </w:p>
          <w:p w14:paraId="06FC942A" w14:textId="28984BB2"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Mean age: 12 yrs</w:t>
            </w:r>
          </w:p>
          <w:p w14:paraId="759CC1C1" w14:textId="77777777" w:rsidR="008359A9" w:rsidRPr="00BF39EB" w:rsidRDefault="008359A9" w:rsidP="008359A9">
            <w:pPr>
              <w:pStyle w:val="NormalWeb"/>
              <w:spacing w:before="0" w:beforeAutospacing="0" w:after="0" w:afterAutospacing="0"/>
              <w:rPr>
                <w:sz w:val="20"/>
                <w:szCs w:val="20"/>
                <w:lang w:val="en-US"/>
              </w:rPr>
            </w:pPr>
          </w:p>
          <w:p w14:paraId="4964A893" w14:textId="22CCD4B8" w:rsidR="00206219" w:rsidRPr="002A2390" w:rsidRDefault="00206219" w:rsidP="008359A9">
            <w:pPr>
              <w:spacing w:after="0" w:line="240" w:lineRule="auto"/>
              <w:rPr>
                <w:rFonts w:asciiTheme="majorBidi" w:eastAsia="Times New Roman" w:hAnsiTheme="majorBidi" w:cstheme="majorBidi"/>
                <w:color w:val="000000"/>
                <w:sz w:val="20"/>
                <w:szCs w:val="20"/>
                <w:lang w:val="en-US" w:eastAsia="da-DK"/>
              </w:rPr>
            </w:pPr>
            <w:r w:rsidRPr="00306D10">
              <w:rPr>
                <w:color w:val="000000"/>
                <w:sz w:val="20"/>
                <w:szCs w:val="20"/>
                <w:lang w:val="en-US"/>
              </w:rPr>
              <w:t>M: 72 (7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958EF" w14:textId="19C1FE01"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NS1, IgM and/or IgG (rapid diagnostic kit)</w:t>
            </w:r>
          </w:p>
          <w:p w14:paraId="423A2DA0" w14:textId="77777777" w:rsidR="008359A9" w:rsidRPr="00BF39EB" w:rsidRDefault="008359A9" w:rsidP="008359A9">
            <w:pPr>
              <w:pStyle w:val="NormalWeb"/>
              <w:spacing w:before="0" w:beforeAutospacing="0" w:after="0" w:afterAutospacing="0"/>
              <w:rPr>
                <w:sz w:val="20"/>
                <w:szCs w:val="20"/>
                <w:lang w:val="en-US"/>
              </w:rPr>
            </w:pPr>
          </w:p>
          <w:p w14:paraId="2CA5843E" w14:textId="77777777" w:rsidR="00206219" w:rsidRPr="00306D10" w:rsidRDefault="00206219" w:rsidP="008359A9">
            <w:pPr>
              <w:pStyle w:val="NormalWeb"/>
              <w:spacing w:before="0" w:beforeAutospacing="0" w:after="0" w:afterAutospacing="0"/>
              <w:rPr>
                <w:sz w:val="20"/>
                <w:szCs w:val="20"/>
                <w:lang w:val="en-US"/>
              </w:rPr>
            </w:pPr>
            <w:r w:rsidRPr="00306D10">
              <w:rPr>
                <w:color w:val="000000"/>
                <w:sz w:val="20"/>
                <w:szCs w:val="20"/>
                <w:lang w:val="en-US"/>
              </w:rPr>
              <w:t>NSD: 52 (52%)</w:t>
            </w:r>
          </w:p>
          <w:p w14:paraId="64CF19EF" w14:textId="77777777" w:rsidR="00206219" w:rsidRPr="00306D10" w:rsidRDefault="00206219" w:rsidP="008359A9">
            <w:pPr>
              <w:pStyle w:val="NormalWeb"/>
              <w:spacing w:before="0" w:beforeAutospacing="0" w:after="0" w:afterAutospacing="0"/>
              <w:rPr>
                <w:sz w:val="20"/>
                <w:szCs w:val="20"/>
                <w:lang w:val="en-US"/>
              </w:rPr>
            </w:pPr>
            <w:r w:rsidRPr="00306D10">
              <w:rPr>
                <w:color w:val="000000"/>
                <w:sz w:val="20"/>
                <w:szCs w:val="20"/>
                <w:lang w:val="en-US"/>
              </w:rPr>
              <w:t>DFWS: 40 (40%)</w:t>
            </w:r>
          </w:p>
          <w:p w14:paraId="7822D6BD" w14:textId="77777777" w:rsidR="00206219" w:rsidRPr="00306D10" w:rsidRDefault="00206219" w:rsidP="008359A9">
            <w:pPr>
              <w:pStyle w:val="NormalWeb"/>
              <w:spacing w:before="0" w:beforeAutospacing="0" w:after="0" w:afterAutospacing="0"/>
              <w:rPr>
                <w:color w:val="000000"/>
                <w:sz w:val="20"/>
                <w:szCs w:val="20"/>
                <w:lang w:val="en-US"/>
              </w:rPr>
            </w:pPr>
            <w:r w:rsidRPr="00306D10">
              <w:rPr>
                <w:color w:val="000000"/>
                <w:sz w:val="20"/>
                <w:szCs w:val="20"/>
                <w:lang w:val="en-US"/>
              </w:rPr>
              <w:t>SD: 8 (8%)</w:t>
            </w:r>
          </w:p>
          <w:p w14:paraId="6B950698" w14:textId="77777777" w:rsidR="00206219" w:rsidRPr="00306D10" w:rsidRDefault="00206219" w:rsidP="008359A9">
            <w:pPr>
              <w:pStyle w:val="NormalWeb"/>
              <w:spacing w:before="0" w:beforeAutospacing="0" w:after="0" w:afterAutospacing="0"/>
              <w:rPr>
                <w:sz w:val="20"/>
                <w:szCs w:val="20"/>
                <w:lang w:val="en-US"/>
              </w:rPr>
            </w:pPr>
          </w:p>
          <w:p w14:paraId="35A3E56C" w14:textId="4F2AF1D3" w:rsidR="00206219" w:rsidRPr="002A2390" w:rsidRDefault="00206219" w:rsidP="008359A9">
            <w:pPr>
              <w:spacing w:after="0" w:line="240" w:lineRule="auto"/>
              <w:rPr>
                <w:rFonts w:asciiTheme="majorBidi" w:eastAsia="Times New Roman" w:hAnsiTheme="majorBidi" w:cstheme="majorBidi"/>
                <w:color w:val="000000"/>
                <w:sz w:val="20"/>
                <w:szCs w:val="20"/>
                <w:lang w:val="en-US" w:eastAsia="da-DK"/>
              </w:rPr>
            </w:pPr>
            <w:r w:rsidRPr="00306D10">
              <w:rPr>
                <w:color w:val="000000"/>
                <w:sz w:val="20"/>
                <w:szCs w:val="20"/>
                <w:lang w:val="en-US"/>
              </w:rPr>
              <w:t>Secondary: 26 (2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527CA" w14:textId="3B3E781C" w:rsidR="00206219" w:rsidRPr="009757CE" w:rsidRDefault="00206219" w:rsidP="008359A9">
            <w:pPr>
              <w:spacing w:after="0" w:line="240" w:lineRule="auto"/>
              <w:rPr>
                <w:rFonts w:asciiTheme="majorBidi" w:eastAsia="Times New Roman" w:hAnsiTheme="majorBidi" w:cstheme="majorBidi"/>
                <w:color w:val="000000"/>
                <w:sz w:val="20"/>
                <w:szCs w:val="20"/>
                <w:lang w:val="en-US" w:eastAsia="da-DK"/>
              </w:rPr>
            </w:pPr>
            <w:r w:rsidRPr="00BF39EB">
              <w:rPr>
                <w:color w:val="000000"/>
                <w:sz w:val="20"/>
                <w:szCs w:val="20"/>
                <w:lang w:val="en-US"/>
              </w:rPr>
              <w:t xml:space="preserve">Respiratory distress: 5 (5%) </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22FFCA" w14:textId="77777777"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P</w:t>
            </w:r>
            <w:r>
              <w:rPr>
                <w:color w:val="000000"/>
                <w:sz w:val="20"/>
                <w:szCs w:val="20"/>
                <w:lang w:val="en-US"/>
              </w:rPr>
              <w:t>E</w:t>
            </w:r>
            <w:r w:rsidRPr="00BF39EB">
              <w:rPr>
                <w:color w:val="000000"/>
                <w:sz w:val="20"/>
                <w:szCs w:val="20"/>
                <w:lang w:val="en-US"/>
              </w:rPr>
              <w:t>: 9 (9%)</w:t>
            </w:r>
          </w:p>
          <w:p w14:paraId="19BBC6DF" w14:textId="77777777" w:rsidR="00206219" w:rsidRPr="00BF39EB" w:rsidRDefault="00206219" w:rsidP="008359A9">
            <w:pPr>
              <w:spacing w:after="0"/>
              <w:rPr>
                <w:rFonts w:cs="Times New Roman"/>
                <w:sz w:val="20"/>
                <w:szCs w:val="20"/>
                <w:lang w:val="en-US"/>
              </w:rPr>
            </w:pPr>
          </w:p>
          <w:p w14:paraId="39F45C21" w14:textId="53C90E5C" w:rsidR="00206219" w:rsidRPr="002A2390" w:rsidRDefault="00206219" w:rsidP="008359A9">
            <w:pPr>
              <w:spacing w:after="0" w:line="240" w:lineRule="auto"/>
              <w:rPr>
                <w:rFonts w:asciiTheme="majorBidi" w:eastAsia="Times New Roman" w:hAnsiTheme="majorBidi" w:cstheme="majorBidi"/>
                <w:color w:val="000000"/>
                <w:sz w:val="20"/>
                <w:szCs w:val="20"/>
                <w:lang w:val="en-US" w:eastAsia="da-DK"/>
              </w:rPr>
            </w:pPr>
            <w:r w:rsidRPr="00BF39EB">
              <w:rPr>
                <w:color w:val="000000"/>
                <w:sz w:val="20"/>
                <w:szCs w:val="20"/>
                <w:lang w:val="en-US"/>
              </w:rPr>
              <w:t>Ascites: 16 (1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8C5D9" w14:textId="77777777" w:rsidR="00206219" w:rsidRPr="00306D10" w:rsidRDefault="00206219" w:rsidP="008359A9">
            <w:pPr>
              <w:pStyle w:val="NormalWeb"/>
              <w:spacing w:before="0" w:beforeAutospacing="0" w:after="0" w:afterAutospacing="0"/>
              <w:rPr>
                <w:sz w:val="20"/>
                <w:szCs w:val="20"/>
                <w:lang w:val="en-US"/>
              </w:rPr>
            </w:pPr>
            <w:r w:rsidRPr="00306D10">
              <w:rPr>
                <w:color w:val="000000"/>
                <w:sz w:val="20"/>
                <w:szCs w:val="20"/>
                <w:lang w:val="en-US"/>
              </w:rPr>
              <w:t>PE: 20 (20%)</w:t>
            </w:r>
          </w:p>
          <w:p w14:paraId="140AFB4A" w14:textId="77777777" w:rsidR="00206219" w:rsidRPr="00306D10" w:rsidRDefault="00206219" w:rsidP="008359A9">
            <w:pPr>
              <w:pStyle w:val="NormalWeb"/>
              <w:spacing w:before="0" w:beforeAutospacing="0" w:after="0" w:afterAutospacing="0"/>
              <w:textAlignment w:val="baseline"/>
              <w:rPr>
                <w:color w:val="000000"/>
                <w:sz w:val="20"/>
                <w:szCs w:val="20"/>
                <w:lang w:val="en-US"/>
              </w:rPr>
            </w:pPr>
            <w:r w:rsidRPr="00306D10">
              <w:rPr>
                <w:color w:val="000000"/>
                <w:sz w:val="20"/>
                <w:szCs w:val="20"/>
                <w:lang w:val="en-US"/>
              </w:rPr>
              <w:t xml:space="preserve">- Bilateral: 4 (4%) </w:t>
            </w:r>
          </w:p>
          <w:p w14:paraId="6E7F3F9E" w14:textId="77777777" w:rsidR="00206219" w:rsidRPr="002A2390" w:rsidRDefault="00206219" w:rsidP="008359A9">
            <w:pPr>
              <w:pStyle w:val="NormalWeb"/>
              <w:spacing w:before="0" w:beforeAutospacing="0" w:after="0" w:afterAutospacing="0"/>
              <w:textAlignment w:val="baseline"/>
              <w:rPr>
                <w:rFonts w:asciiTheme="majorBidi" w:hAnsiTheme="majorBidi" w:cstheme="majorBidi"/>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8843D"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5EB1C" w14:textId="1752D3FA" w:rsidR="00206219" w:rsidRPr="002A2390" w:rsidRDefault="00206219" w:rsidP="008359A9">
            <w:pPr>
              <w:spacing w:after="0" w:line="240" w:lineRule="auto"/>
              <w:rPr>
                <w:rFonts w:asciiTheme="majorBidi" w:eastAsia="Times New Roman" w:hAnsiTheme="majorBidi" w:cstheme="majorBidi"/>
                <w:color w:val="000000"/>
                <w:sz w:val="20"/>
                <w:szCs w:val="20"/>
                <w:lang w:val="en-US" w:eastAsia="da-DK"/>
              </w:rPr>
            </w:pPr>
            <w:r w:rsidRPr="00306D10">
              <w:rPr>
                <w:color w:val="000000"/>
                <w:sz w:val="20"/>
                <w:szCs w:val="20"/>
                <w:lang w:val="en-US"/>
              </w:rPr>
              <w:t>Mortality 3 (3%) - 2 from ARDS</w:t>
            </w:r>
          </w:p>
        </w:tc>
      </w:tr>
      <w:tr w:rsidR="00206219" w:rsidRPr="009757CE" w14:paraId="17C8DB11"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94AE0" w14:textId="41F04E9D" w:rsidR="00206219" w:rsidRDefault="00206219" w:rsidP="008359A9">
            <w:pPr>
              <w:spacing w:after="0" w:line="240" w:lineRule="auto"/>
              <w:rPr>
                <w:rFonts w:cs="Times New Roman"/>
                <w:color w:val="000000"/>
                <w:sz w:val="20"/>
                <w:szCs w:val="20"/>
              </w:rPr>
            </w:pPr>
            <w:r w:rsidRPr="00306D10">
              <w:rPr>
                <w:rFonts w:cs="Times New Roman"/>
                <w:color w:val="000000"/>
                <w:sz w:val="20"/>
                <w:szCs w:val="20"/>
                <w:lang w:val="en-US"/>
              </w:rPr>
              <w:t>Sahana &amp; Sujatha, 2015, India</w:t>
            </w:r>
            <w:r>
              <w:rPr>
                <w:rFonts w:cs="Times New Roman"/>
                <w:color w:val="000000"/>
                <w:sz w:val="20"/>
                <w:szCs w:val="20"/>
              </w:rPr>
              <w:fldChar w:fldCharType="begin" w:fldLock="1"/>
            </w:r>
            <w:r w:rsidR="009D0F18">
              <w:rPr>
                <w:rFonts w:cs="Times New Roman"/>
                <w:color w:val="000000"/>
                <w:sz w:val="20"/>
                <w:szCs w:val="20"/>
                <w:lang w:val="en-US"/>
              </w:rPr>
              <w:instrText>ADDIN CSL_CITATION {"citationItems":[{"id":"ITEM-1","itemData":{"DOI":"10.1007/s12098-014-1523-3","ISSN":"00195456","PMID":"24986196","abstract":"Objective: To study the clinical profile of dengue fever and its outcome in children with application of revised WHO classification and to identify risk factors for severe dengue. Methods: This study was a prospective observational study of children diagnosed with dengue from July 2012 through February 2013 at a tertiary care hospital in Bangalore, Karnataka (South India). Results: Eighty one children including 55(67.9 %) boys and 26(32.1 %) girls were diagnosed with dengue. Mean age of presentation was 8 y. Vomiting (60.5 %), pain abdomen (32 %), headache (30.9 %), myalgia (23.5 %) and bleeding manifestations (16 %) were the common presenting complaints. Facial puffiness (63 %), hepatomegaly (51.9 %), ascites (48.1 %), pleural effusion (39.5 %) and petechiae (14.8 %) were noted during examination. Dengue NS1 antigen, IgM, IgG were positive in 66.7 %, 29.6 % and 18.5 % of cases respectively. Investigations showed hemoconcentration in 72.8 %, leucopenia (34.5 %), thrombocytopenia (82.7 %), abnormal liver function test (LFT) (33.3 %). USG abdomen was suggestive of dengue in 66.7 % and gall bladder edema was noted in 53.1 %. Two patients died out of the total 81 patients with mortality rate of 2.5 %. Number of cases classified as Dengue without warning signs (D), Dengue with warning signs (DW) and Severe Dengue (SD) were 48.1 %, 27.2 % and 24.7 % respectively. Conclusions: Children between 5 and 15 y were most affected by dengue fever. Pain abdomen and vomiting were most common presenting symptoms. Ascites, plerural effusion, hepatomegaly, gall bladder wall thickening and abnormal LFT were found significantly high in severe dengue cases.","author":[{"dropping-particle":"","family":"Sahana","given":"K. S.","non-dropping-particle":"","parse-names":false,"suffix":""},{"dropping-particle":"","family":"Sujatha","given":"R.","non-dropping-particle":"","parse-names":false,"suffix":""}],"container-title":"Indian Journal of Pediatrics","id":"ITEM-1","issue":"2","issued":{"date-parts":[["2015"]]},"page":"109-113","title":"Clinical Profile of Dengue Among Children According to Revised WHO Classification: Analysis of a 2012 Outbreak from Southern India","type":"article-journal","volume":"82"},"uris":["http://www.mendeley.com/documents/?uuid=89692664-8d9c-422b-a599-efff26662af8"]}],"mendeley":{"formattedCitation":"[69]","plainTextFormattedCitation":"[69]","previouslyFormattedCitation":"[69]"},"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69]</w:t>
            </w:r>
            <w:r>
              <w:rPr>
                <w:rFonts w:cs="Times New Roman"/>
                <w:color w:val="000000"/>
                <w:sz w:val="20"/>
                <w:szCs w:val="20"/>
              </w:rPr>
              <w:fldChar w:fldCharType="end"/>
            </w:r>
          </w:p>
          <w:p w14:paraId="28DA3A8F" w14:textId="77777777" w:rsidR="00206219" w:rsidRDefault="00206219" w:rsidP="008359A9">
            <w:pPr>
              <w:spacing w:after="0" w:line="240" w:lineRule="auto"/>
              <w:rPr>
                <w:rFonts w:cs="Times New Roman"/>
                <w:color w:val="000000"/>
                <w:sz w:val="20"/>
                <w:szCs w:val="20"/>
              </w:rPr>
            </w:pPr>
          </w:p>
          <w:p w14:paraId="7C4BF045" w14:textId="570548DA" w:rsidR="00206219" w:rsidRPr="00F30D86" w:rsidRDefault="00206219" w:rsidP="008359A9">
            <w:pPr>
              <w:spacing w:after="0" w:line="240" w:lineRule="auto"/>
              <w:rPr>
                <w:rFonts w:cs="Times New Roman"/>
                <w:color w:val="000000"/>
                <w:sz w:val="20"/>
                <w:szCs w:val="20"/>
                <w:lang w:val="fr-FR"/>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8C949" w14:textId="77777777"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N=81</w:t>
            </w:r>
          </w:p>
          <w:p w14:paraId="31DEB330" w14:textId="66929A1E"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Children</w:t>
            </w:r>
          </w:p>
          <w:p w14:paraId="212F69D6" w14:textId="77777777" w:rsidR="008359A9" w:rsidRPr="00BF39EB" w:rsidRDefault="008359A9" w:rsidP="008359A9">
            <w:pPr>
              <w:pStyle w:val="NormalWeb"/>
              <w:spacing w:before="0" w:beforeAutospacing="0" w:after="0" w:afterAutospacing="0"/>
              <w:rPr>
                <w:sz w:val="20"/>
                <w:szCs w:val="20"/>
                <w:lang w:val="en-US"/>
              </w:rPr>
            </w:pPr>
          </w:p>
          <w:p w14:paraId="478CFEB9" w14:textId="32FBF0AA"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M</w:t>
            </w:r>
            <w:r>
              <w:rPr>
                <w:color w:val="000000"/>
                <w:sz w:val="20"/>
                <w:szCs w:val="20"/>
                <w:lang w:val="en-US"/>
              </w:rPr>
              <w:t xml:space="preserve">: </w:t>
            </w:r>
            <w:r w:rsidRPr="00BF39EB">
              <w:rPr>
                <w:color w:val="000000"/>
                <w:sz w:val="20"/>
                <w:szCs w:val="20"/>
                <w:lang w:val="en-US"/>
              </w:rPr>
              <w:t>55 (68%)</w:t>
            </w:r>
          </w:p>
          <w:p w14:paraId="064C6CE6" w14:textId="77777777" w:rsidR="008359A9" w:rsidRPr="00BF39EB" w:rsidRDefault="008359A9" w:rsidP="008359A9">
            <w:pPr>
              <w:pStyle w:val="NormalWeb"/>
              <w:spacing w:before="0" w:beforeAutospacing="0" w:after="0" w:afterAutospacing="0"/>
              <w:rPr>
                <w:sz w:val="20"/>
                <w:szCs w:val="20"/>
                <w:lang w:val="en-US"/>
              </w:rPr>
            </w:pPr>
          </w:p>
          <w:p w14:paraId="084D7DAE" w14:textId="0714CCB9" w:rsidR="00206219" w:rsidRPr="00BF39EB"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Mean age: 8 yrs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E9858" w14:textId="75FE6390"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NS1 immuno-</w:t>
            </w:r>
          </w:p>
          <w:p w14:paraId="19273838" w14:textId="77777777"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chromatography test / IgM + IgG immunochroma-</w:t>
            </w:r>
          </w:p>
          <w:p w14:paraId="10A4846E" w14:textId="77777777"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tography</w:t>
            </w:r>
          </w:p>
          <w:p w14:paraId="12791966" w14:textId="77777777" w:rsidR="00206219" w:rsidRPr="00BF39EB" w:rsidRDefault="00206219" w:rsidP="008359A9">
            <w:pPr>
              <w:spacing w:after="0"/>
              <w:rPr>
                <w:rFonts w:cs="Times New Roman"/>
                <w:sz w:val="20"/>
                <w:szCs w:val="20"/>
                <w:lang w:val="en-US"/>
              </w:rPr>
            </w:pPr>
          </w:p>
          <w:p w14:paraId="4AD022B0" w14:textId="77777777"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NSD: 39 (48%)</w:t>
            </w:r>
          </w:p>
          <w:p w14:paraId="2DCFA277" w14:textId="77777777" w:rsidR="00206219" w:rsidRPr="00BF39EB" w:rsidRDefault="00206219" w:rsidP="008359A9">
            <w:pPr>
              <w:pStyle w:val="NormalWeb"/>
              <w:spacing w:before="0" w:beforeAutospacing="0" w:after="0" w:afterAutospacing="0"/>
              <w:rPr>
                <w:sz w:val="20"/>
                <w:szCs w:val="20"/>
                <w:lang w:val="en-US"/>
              </w:rPr>
            </w:pPr>
            <w:r w:rsidRPr="00BF39EB">
              <w:rPr>
                <w:color w:val="000000"/>
                <w:sz w:val="20"/>
                <w:szCs w:val="20"/>
                <w:lang w:val="en-US"/>
              </w:rPr>
              <w:t>DFWS: 22 (27%)</w:t>
            </w:r>
          </w:p>
          <w:p w14:paraId="1198719F" w14:textId="3CFA5D71" w:rsidR="00206219"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SD: 20 (25%)</w:t>
            </w:r>
          </w:p>
          <w:p w14:paraId="6BDF8021" w14:textId="77777777" w:rsidR="008359A9" w:rsidRPr="00BF39EB" w:rsidRDefault="008359A9" w:rsidP="008359A9">
            <w:pPr>
              <w:pStyle w:val="NormalWeb"/>
              <w:spacing w:before="0" w:beforeAutospacing="0" w:after="0" w:afterAutospacing="0"/>
              <w:rPr>
                <w:sz w:val="20"/>
                <w:szCs w:val="20"/>
                <w:lang w:val="en-US"/>
              </w:rPr>
            </w:pPr>
          </w:p>
          <w:p w14:paraId="1FDB445F" w14:textId="204B91B1" w:rsidR="00206219" w:rsidRPr="00BF39EB" w:rsidRDefault="00206219" w:rsidP="008359A9">
            <w:pPr>
              <w:pStyle w:val="NormalWeb"/>
              <w:spacing w:before="0" w:beforeAutospacing="0" w:after="0" w:afterAutospacing="0"/>
              <w:rPr>
                <w:color w:val="000000"/>
                <w:sz w:val="20"/>
                <w:szCs w:val="20"/>
                <w:lang w:val="en-US"/>
              </w:rPr>
            </w:pPr>
            <w:r w:rsidRPr="00BF39EB">
              <w:rPr>
                <w:color w:val="000000"/>
                <w:sz w:val="20"/>
                <w:szCs w:val="20"/>
                <w:lang w:val="en-US"/>
              </w:rPr>
              <w:t>Secondary: 15 (1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AA0EB" w14:textId="77777777" w:rsidR="00206219" w:rsidRPr="00BF39EB" w:rsidRDefault="00206219" w:rsidP="008359A9">
            <w:pPr>
              <w:spacing w:after="0" w:line="240" w:lineRule="auto"/>
              <w:rPr>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C17E3" w14:textId="0E20FE3C" w:rsidR="00206219" w:rsidRPr="00BF39EB" w:rsidRDefault="00206219" w:rsidP="008359A9">
            <w:pPr>
              <w:pStyle w:val="NormalWeb"/>
              <w:spacing w:before="0" w:beforeAutospacing="0" w:after="0" w:afterAutospacing="0"/>
              <w:rPr>
                <w:color w:val="000000"/>
                <w:sz w:val="20"/>
                <w:szCs w:val="20"/>
                <w:lang w:val="en-US"/>
              </w:rPr>
            </w:pPr>
            <w:r w:rsidRPr="00BF39EB">
              <w:rPr>
                <w:color w:val="000000"/>
                <w:sz w:val="20"/>
                <w:szCs w:val="20"/>
              </w:rPr>
              <w:t>Ascite</w:t>
            </w:r>
            <w:r>
              <w:rPr>
                <w:color w:val="000000"/>
                <w:sz w:val="20"/>
                <w:szCs w:val="20"/>
              </w:rPr>
              <w:t>s</w:t>
            </w:r>
            <w:r w:rsidRPr="00BF39EB">
              <w:rPr>
                <w:color w:val="000000"/>
                <w:sz w:val="20"/>
                <w:szCs w:val="20"/>
              </w:rPr>
              <w:t>: 39 (4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5E97D" w14:textId="77777777" w:rsidR="00206219" w:rsidRPr="00BF39EB" w:rsidRDefault="00206219" w:rsidP="008359A9">
            <w:pPr>
              <w:pStyle w:val="NormalWeb"/>
              <w:spacing w:before="0" w:beforeAutospacing="0" w:after="0" w:afterAutospacing="0"/>
              <w:rPr>
                <w:sz w:val="20"/>
                <w:szCs w:val="20"/>
              </w:rPr>
            </w:pPr>
            <w:r w:rsidRPr="00BF39EB">
              <w:rPr>
                <w:color w:val="000000"/>
                <w:sz w:val="20"/>
                <w:szCs w:val="20"/>
              </w:rPr>
              <w:t>P</w:t>
            </w:r>
            <w:r>
              <w:rPr>
                <w:color w:val="000000"/>
                <w:sz w:val="20"/>
                <w:szCs w:val="20"/>
              </w:rPr>
              <w:t>E</w:t>
            </w:r>
            <w:r w:rsidRPr="00BF39EB">
              <w:rPr>
                <w:color w:val="000000"/>
                <w:sz w:val="20"/>
                <w:szCs w:val="20"/>
              </w:rPr>
              <w:t>: 32 (40%)</w:t>
            </w:r>
          </w:p>
          <w:p w14:paraId="1D9B21E6" w14:textId="77777777" w:rsidR="00206219" w:rsidRPr="00BF39EB" w:rsidRDefault="00206219" w:rsidP="008359A9">
            <w:pPr>
              <w:pStyle w:val="NormalWeb"/>
              <w:spacing w:before="0" w:beforeAutospacing="0" w:after="0" w:afterAutospacing="0"/>
              <w:textAlignment w:val="baseline"/>
              <w:rPr>
                <w:color w:val="000000"/>
                <w:sz w:val="20"/>
                <w:szCs w:val="20"/>
              </w:rPr>
            </w:pPr>
            <w:r w:rsidRPr="00BF39EB">
              <w:rPr>
                <w:color w:val="000000"/>
                <w:sz w:val="20"/>
                <w:szCs w:val="20"/>
              </w:rPr>
              <w:t>-</w:t>
            </w:r>
            <w:r>
              <w:rPr>
                <w:color w:val="000000"/>
                <w:sz w:val="20"/>
                <w:szCs w:val="20"/>
              </w:rPr>
              <w:t xml:space="preserve"> </w:t>
            </w:r>
            <w:r w:rsidRPr="00BF39EB">
              <w:rPr>
                <w:color w:val="000000"/>
                <w:sz w:val="20"/>
                <w:szCs w:val="20"/>
              </w:rPr>
              <w:t>NSD: 1 (3%)</w:t>
            </w:r>
          </w:p>
          <w:p w14:paraId="637044F3" w14:textId="77777777" w:rsidR="00206219" w:rsidRPr="00BF39EB" w:rsidRDefault="00206219"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BF39EB">
              <w:rPr>
                <w:color w:val="000000"/>
                <w:sz w:val="20"/>
                <w:szCs w:val="20"/>
              </w:rPr>
              <w:t>DFWS: 16 (73%)</w:t>
            </w:r>
          </w:p>
          <w:p w14:paraId="65121AA8" w14:textId="77777777" w:rsidR="00206219" w:rsidRPr="00BF39EB" w:rsidRDefault="00206219"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BF39EB">
              <w:rPr>
                <w:color w:val="000000"/>
                <w:sz w:val="20"/>
                <w:szCs w:val="20"/>
              </w:rPr>
              <w:t>SD: 18 (90%)</w:t>
            </w:r>
          </w:p>
          <w:p w14:paraId="4F0D2200" w14:textId="77777777" w:rsidR="00206219" w:rsidRPr="00BF39EB" w:rsidRDefault="00206219" w:rsidP="008359A9">
            <w:pPr>
              <w:pStyle w:val="NormalWeb"/>
              <w:spacing w:before="0" w:beforeAutospacing="0" w:after="0" w:afterAutospacing="0"/>
              <w:rPr>
                <w:color w:val="000000"/>
                <w:sz w:val="20"/>
                <w:szCs w:val="20"/>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E3F3A"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C7D1E" w14:textId="02958CF5" w:rsidR="00206219" w:rsidRPr="00BF39EB" w:rsidRDefault="00206219" w:rsidP="008359A9">
            <w:pPr>
              <w:spacing w:after="0" w:line="240" w:lineRule="auto"/>
              <w:rPr>
                <w:color w:val="000000"/>
                <w:sz w:val="20"/>
                <w:szCs w:val="20"/>
              </w:rPr>
            </w:pPr>
            <w:r w:rsidRPr="00BF39EB">
              <w:rPr>
                <w:color w:val="000000"/>
                <w:sz w:val="20"/>
                <w:szCs w:val="20"/>
              </w:rPr>
              <w:t>Mortality: 2 (3%)</w:t>
            </w:r>
          </w:p>
        </w:tc>
      </w:tr>
      <w:tr w:rsidR="00733B96" w:rsidRPr="008847C1" w14:paraId="0C9414ED"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33F85" w14:textId="38473441" w:rsidR="00733B96" w:rsidRDefault="00733B96" w:rsidP="008359A9">
            <w:pPr>
              <w:spacing w:after="0" w:line="240" w:lineRule="auto"/>
              <w:rPr>
                <w:rFonts w:cs="Times New Roman"/>
                <w:color w:val="000000"/>
                <w:sz w:val="20"/>
                <w:szCs w:val="20"/>
              </w:rPr>
            </w:pPr>
            <w:r w:rsidRPr="00733B96">
              <w:rPr>
                <w:rFonts w:cs="Times New Roman"/>
                <w:color w:val="000000"/>
                <w:sz w:val="20"/>
                <w:szCs w:val="20"/>
              </w:rPr>
              <w:t>Soller et al, 2014, Thailand</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DOI":"10.1186/1471-2334-14-396","ISSN":"14712334","PMID":"25033831","abstract":"Background: Dengue viral infections are prevalent in the tropical and sub-tropical regions of the world, resulting in substantial morbidity and mortality. Clinical manifestations range from a self-limited fever to a potential life-threatening plasma leakage syndrome (dengue hemorrhagic fever). The objective of this study was to assess the utility of near infrared spectroscopy (NIRS) measurements of muscle oxygen saturation (SmO2) as a possible continuous measure to detect plasma leakage in children with dengue.Methods: Children ages 6 months to 15 years of age admitted with suspected dengue were enrolled from the dengue ward at Queen Sirikit National Institute for Child Health. Children were monitored daily until discharge. NIRS data were collected continuously using a prototype CareGuide Oximeter 1100 with sensors placed on the deltoid or thigh. Daily ultrasound of the chest and a right lateral decubitus chest x-ray the day after defervescence were performed to detect and quantitate plasma leakage in the pleural cavity.Results: NIRS data were obtained from 19 children with laboratory-confirmed dengue. Average minimum SmO2 decreased for all subjects prior to defervescence. Average minimum SmO2 subsequently increased in children with no ultrasound evidence of pleural effusion but remained low in children with pleural effusion following defervescence. Average minimum SmO2 was inversely correlated with pleural space fluid volume. ROC analysis revealed a cut-off value for SmO2 which yielded high specificity and sensitivity.Conclusions: SmO2 measured using NIRS may be a useful guide for real-time and non-invasive identification of plasma leakage in children with dengue. Further investigation of the utility of NIRS measurements for prediction and management of severe dengue syndromes is warranted. © 2014 Soller et al.; licensee BioMed Central Ltd.","author":[{"dropping-particle":"","family":"Soller","given":"Babs","non-dropping-particle":"","parse-names":false,"suffix":""},{"dropping-particle":"","family":"Srikiatkachorn","given":"Anon","non-dropping-particle":"","parse-names":false,"suffix":""},{"dropping-particle":"","family":"Zou","given":"Fengmei","non-dropping-particle":"","parse-names":false,"suffix":""},{"dropping-particle":"","family":"Rothman","given":"Alan L.","non-dropping-particle":"","parse-names":false,"suffix":""},{"dropping-particle":"","family":"Yoon","given":"In Kyu","non-dropping-particle":"","parse-names":false,"suffix":""},{"dropping-particle":"V.","family":"Gibbons","given":"Robert","non-dropping-particle":"","parse-names":false,"suffix":""},{"dropping-particle":"","family":"Kalayanarooj","given":"Siripen","non-dropping-particle":"","parse-names":false,"suffix":""},{"dropping-particle":"","family":"Thomas","given":"Stephen J.","non-dropping-particle":"","parse-names":false,"suffix":""},{"dropping-particle":"","family":"Green","given":"Sharone","non-dropping-particle":"","parse-names":false,"suffix":""}],"container-title":"BMC Infectious Diseases","id":"ITEM-1","issue":"1","issued":{"date-parts":[["2014"]]},"page":"1-6","title":"Preliminary evaluation of near infrared spectroscopy as a method to detect plasma leakage in children with dengue hemorrhagic fever","type":"article-journal","volume":"14"},"uris":["http://www.mendeley.com/documents/?uuid=4b524e43-323b-42e0-8158-fbf0a4ba6df2"]}],"mendeley":{"formattedCitation":"[75]","plainTextFormattedCitation":"[75]","previouslyFormattedCitation":"[75]"},"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75]</w:t>
            </w:r>
            <w:r>
              <w:rPr>
                <w:rFonts w:cs="Times New Roman"/>
                <w:color w:val="000000"/>
                <w:sz w:val="20"/>
                <w:szCs w:val="20"/>
              </w:rPr>
              <w:fldChar w:fldCharType="end"/>
            </w:r>
          </w:p>
          <w:p w14:paraId="2A7880E6" w14:textId="77777777" w:rsidR="00733B96" w:rsidRDefault="00733B96" w:rsidP="008359A9">
            <w:pPr>
              <w:spacing w:after="0" w:line="240" w:lineRule="auto"/>
              <w:rPr>
                <w:rFonts w:cs="Times New Roman"/>
                <w:color w:val="000000"/>
                <w:sz w:val="20"/>
                <w:szCs w:val="20"/>
              </w:rPr>
            </w:pPr>
          </w:p>
          <w:p w14:paraId="1A1859B4" w14:textId="6BF5B824" w:rsidR="00733B96" w:rsidRPr="00925DDE" w:rsidRDefault="00733B96" w:rsidP="008359A9">
            <w:pPr>
              <w:spacing w:after="0" w:line="240" w:lineRule="auto"/>
              <w:rPr>
                <w:rFonts w:cs="Times New Roman"/>
                <w:color w:val="000000"/>
                <w:sz w:val="20"/>
                <w:szCs w:val="20"/>
              </w:rPr>
            </w:pPr>
            <w:r w:rsidRPr="00206219">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62CF2"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N=19, hospitalized</w:t>
            </w:r>
          </w:p>
          <w:p w14:paraId="1E172119"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Children 0.5-15 yrs</w:t>
            </w:r>
          </w:p>
          <w:p w14:paraId="785D861C"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Mean age: 10±3 yrs</w:t>
            </w:r>
          </w:p>
          <w:p w14:paraId="33360C6F" w14:textId="36EECBB2"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rPr>
              <w:t>M: 13 (6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093852" w14:textId="77777777" w:rsidR="00733B96" w:rsidRPr="00925DDE" w:rsidRDefault="00733B96" w:rsidP="008359A9">
            <w:pPr>
              <w:pStyle w:val="NormalWeb"/>
              <w:spacing w:before="0" w:beforeAutospacing="0" w:after="0" w:afterAutospacing="0"/>
              <w:rPr>
                <w:sz w:val="20"/>
                <w:szCs w:val="20"/>
                <w:lang w:val="en-US"/>
              </w:rPr>
            </w:pPr>
            <w:r w:rsidRPr="00925DDE">
              <w:rPr>
                <w:color w:val="000000"/>
                <w:sz w:val="20"/>
                <w:szCs w:val="20"/>
                <w:lang w:val="en-US"/>
              </w:rPr>
              <w:t>RT-PCR / ELISA</w:t>
            </w:r>
          </w:p>
          <w:p w14:paraId="36C24E4C" w14:textId="77777777" w:rsidR="00733B96" w:rsidRPr="00925DDE" w:rsidRDefault="00733B96" w:rsidP="008359A9">
            <w:pPr>
              <w:pStyle w:val="NormalWeb"/>
              <w:spacing w:before="0" w:beforeAutospacing="0" w:after="0" w:afterAutospacing="0"/>
              <w:rPr>
                <w:sz w:val="20"/>
                <w:szCs w:val="20"/>
                <w:lang w:val="en-US"/>
              </w:rPr>
            </w:pPr>
            <w:r w:rsidRPr="00925DDE">
              <w:rPr>
                <w:color w:val="000000"/>
                <w:sz w:val="20"/>
                <w:szCs w:val="20"/>
                <w:lang w:val="en-US"/>
              </w:rPr>
              <w:t>DF: 8 (42%)</w:t>
            </w:r>
          </w:p>
          <w:p w14:paraId="57428F67" w14:textId="77777777" w:rsidR="00733B96" w:rsidRPr="00925DDE" w:rsidRDefault="00733B96" w:rsidP="008359A9">
            <w:pPr>
              <w:pStyle w:val="NormalWeb"/>
              <w:spacing w:before="0" w:beforeAutospacing="0" w:after="0" w:afterAutospacing="0"/>
              <w:rPr>
                <w:sz w:val="20"/>
                <w:szCs w:val="20"/>
                <w:lang w:val="en-US"/>
              </w:rPr>
            </w:pPr>
            <w:r w:rsidRPr="00925DDE">
              <w:rPr>
                <w:color w:val="000000"/>
                <w:sz w:val="20"/>
                <w:szCs w:val="20"/>
                <w:lang w:val="en-US"/>
              </w:rPr>
              <w:t>DHF: 8 (42%)</w:t>
            </w:r>
          </w:p>
          <w:p w14:paraId="3B87C116" w14:textId="2F845270"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DSS: 3 (1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73CC3" w14:textId="77777777" w:rsidR="00733B96" w:rsidRPr="00BF39EB" w:rsidRDefault="00733B96" w:rsidP="008359A9">
            <w:pPr>
              <w:spacing w:after="0" w:line="240" w:lineRule="auto"/>
              <w:rPr>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B5B5F" w14:textId="77777777" w:rsidR="00733B96" w:rsidRPr="00925DDE" w:rsidRDefault="00733B96" w:rsidP="008359A9">
            <w:pPr>
              <w:pStyle w:val="NormalWeb"/>
              <w:spacing w:before="0" w:beforeAutospacing="0" w:after="0" w:afterAutospacing="0"/>
              <w:rPr>
                <w:sz w:val="20"/>
                <w:szCs w:val="20"/>
                <w:lang w:val="en-US"/>
              </w:rPr>
            </w:pPr>
            <w:r w:rsidRPr="00925DDE">
              <w:rPr>
                <w:color w:val="000000"/>
                <w:sz w:val="20"/>
                <w:szCs w:val="20"/>
                <w:lang w:val="en-US"/>
              </w:rPr>
              <w:t>PE: 9 (47%)</w:t>
            </w:r>
          </w:p>
          <w:p w14:paraId="05CD0656" w14:textId="77777777" w:rsidR="00733B96" w:rsidRPr="00925DDE" w:rsidRDefault="00733B96" w:rsidP="008359A9">
            <w:pPr>
              <w:pStyle w:val="NormalWeb"/>
              <w:spacing w:before="0" w:beforeAutospacing="0" w:after="0" w:afterAutospacing="0"/>
              <w:textAlignment w:val="baseline"/>
              <w:rPr>
                <w:color w:val="000000"/>
                <w:sz w:val="20"/>
                <w:szCs w:val="20"/>
                <w:lang w:val="en-US"/>
              </w:rPr>
            </w:pPr>
            <w:r w:rsidRPr="00925DDE">
              <w:rPr>
                <w:color w:val="000000"/>
                <w:sz w:val="20"/>
                <w:szCs w:val="20"/>
                <w:lang w:val="en-US"/>
              </w:rPr>
              <w:t>- Admission: 2 (11%)</w:t>
            </w:r>
          </w:p>
          <w:p w14:paraId="2578B4EA" w14:textId="77777777" w:rsidR="00733B96" w:rsidRPr="00BF39EB" w:rsidRDefault="00733B96" w:rsidP="008359A9">
            <w:pPr>
              <w:pStyle w:val="NormalWeb"/>
              <w:spacing w:before="0" w:beforeAutospacing="0" w:after="0" w:afterAutospacing="0"/>
              <w:textAlignment w:val="baseline"/>
              <w:rPr>
                <w:color w:val="000000"/>
                <w:sz w:val="20"/>
                <w:szCs w:val="20"/>
                <w:lang w:val="en-US"/>
              </w:rPr>
            </w:pPr>
            <w:r w:rsidRPr="00BF39EB">
              <w:rPr>
                <w:color w:val="000000"/>
                <w:sz w:val="20"/>
                <w:szCs w:val="20"/>
                <w:lang w:val="en-US"/>
              </w:rPr>
              <w:t>- Fever day -1: 3/9 (33%)</w:t>
            </w:r>
          </w:p>
          <w:p w14:paraId="22C12ACD" w14:textId="77777777" w:rsidR="00733B96" w:rsidRPr="00BF39EB" w:rsidRDefault="00733B96" w:rsidP="008359A9">
            <w:pPr>
              <w:pStyle w:val="NormalWeb"/>
              <w:spacing w:before="0" w:beforeAutospacing="0" w:after="0" w:afterAutospacing="0"/>
              <w:textAlignment w:val="baseline"/>
              <w:rPr>
                <w:color w:val="000000"/>
                <w:sz w:val="20"/>
                <w:szCs w:val="20"/>
                <w:lang w:val="en-US"/>
              </w:rPr>
            </w:pPr>
            <w:r w:rsidRPr="00BF39EB">
              <w:rPr>
                <w:color w:val="000000"/>
                <w:sz w:val="20"/>
                <w:szCs w:val="20"/>
                <w:lang w:val="en-US"/>
              </w:rPr>
              <w:t>- Fever day 0: 6/17 (35%)</w:t>
            </w:r>
          </w:p>
          <w:p w14:paraId="6793AEBC" w14:textId="77777777" w:rsidR="00733B96" w:rsidRPr="00BF39EB" w:rsidRDefault="00733B96" w:rsidP="008359A9">
            <w:pPr>
              <w:pStyle w:val="NormalWeb"/>
              <w:spacing w:before="0" w:beforeAutospacing="0" w:after="0" w:afterAutospacing="0"/>
              <w:textAlignment w:val="baseline"/>
              <w:rPr>
                <w:color w:val="000000"/>
                <w:sz w:val="20"/>
                <w:szCs w:val="20"/>
                <w:lang w:val="en-US"/>
              </w:rPr>
            </w:pPr>
            <w:r w:rsidRPr="00BF39EB">
              <w:rPr>
                <w:color w:val="000000"/>
                <w:sz w:val="20"/>
                <w:szCs w:val="20"/>
                <w:lang w:val="en-US"/>
              </w:rPr>
              <w:t>- Fever day 1: 9/17 (53%)</w:t>
            </w:r>
          </w:p>
          <w:p w14:paraId="4AB2E187" w14:textId="27A34398" w:rsidR="00733B96" w:rsidRPr="00BF39EB" w:rsidRDefault="00733B96" w:rsidP="008359A9">
            <w:pPr>
              <w:pStyle w:val="NormalWeb"/>
              <w:spacing w:before="0" w:beforeAutospacing="0" w:after="0" w:afterAutospacing="0"/>
              <w:rPr>
                <w:color w:val="000000"/>
                <w:sz w:val="20"/>
                <w:szCs w:val="20"/>
              </w:rPr>
            </w:pPr>
            <w:r>
              <w:rPr>
                <w:color w:val="000000"/>
                <w:sz w:val="20"/>
                <w:szCs w:val="20"/>
                <w:lang w:val="en-US"/>
              </w:rPr>
              <w:t xml:space="preserve">- </w:t>
            </w:r>
            <w:r w:rsidRPr="00BF39EB">
              <w:rPr>
                <w:color w:val="000000"/>
                <w:sz w:val="20"/>
                <w:szCs w:val="20"/>
                <w:lang w:val="en-US"/>
              </w:rPr>
              <w:t>Fever day 2: 4/9 (4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2C5F8" w14:textId="3D64DF8F" w:rsidR="00733B96" w:rsidRPr="008847C1"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Mean PEI (CXR) fever day 1 = 2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19155" w14:textId="58D72C8A"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16CB4" w14:textId="2B64E5F8" w:rsidR="00733B96" w:rsidRPr="00733B96" w:rsidRDefault="00733B96" w:rsidP="008359A9">
            <w:pPr>
              <w:spacing w:after="0" w:line="240" w:lineRule="auto"/>
              <w:rPr>
                <w:color w:val="000000"/>
                <w:sz w:val="20"/>
                <w:szCs w:val="20"/>
                <w:lang w:val="en-US"/>
              </w:rPr>
            </w:pPr>
          </w:p>
        </w:tc>
      </w:tr>
      <w:tr w:rsidR="00206219" w:rsidRPr="009757CE" w14:paraId="0D465182"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94E7C" w14:textId="0E2C9D93" w:rsidR="00206219" w:rsidRDefault="0020621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rinivasa et al, 2014, Bangladesh</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ISSN":"09761691","abstract":"Dengue fever is one of the most important emerging vector-borne viral diseases. There are four serotypes of dengue viruses, each of which is capable of causing self-limited dengue fever or even life-threatening dengue hemorrhagic fever and dengue shock syndrome. The aim of this study was to evaluate the clinical and sonographic findings of dengue fever. This cross sectional observational study included 200 serologically confirmed children with dengue fever admitted in the year 2013. The participants were clinically and serologically evaluated against NS1 antigen, IgM and IgG antibody. These patients also underwent USG abdomen and chest within the first week of the illness. Out of the 200 confirmed dengue cases, 106(53%) cases were males and the remaining 94 (47%) were females. The most common age group was school going chidren (42%) and adolescents (36%). All the cases had fever (100%). Other features were vomiting in 72%, abdominal pain in 46 %, 67cases (33.5%) had hepatomegaly in 33.5%, hypotension and shock in 23.5%, bradycardia in 13%, and rashes in 10.5%. Investigations revealed thrombocytopenia in 97%, hemoconcentration in 94.5%, leucopenia (&lt; 4000/mm3) in 63% and raised liver enzymes in 43.5%. The ultrasonographic findings were hepatomegaly in 84 cases, gall bladder thickening in 61 and splenomegaly in 16.5% of cases. Pleural effusion was noticed in 46.5% and 74 cases (37%) had ascites. All the 4 cases who expired had shock and ARDS.","author":[{"dropping-particle":"","family":"Srinivasa","given":"S.","non-dropping-particle":"","parse-names":false,"suffix":""},{"dropping-particle":"","family":"Nawab","given":"Tanveer","non-dropping-particle":"","parse-names":false,"suffix":""},{"dropping-particle":"","family":"Nair","given":"Chaithanya C.","non-dropping-particle":"","parse-names":false,"suffix":""}],"container-title":"Current Pediatric Research","id":"ITEM-1","issue":"2","issued":{"date-parts":[["2014"]]},"page":"87-90","title":"Clinical profile and ultasonogaphic findings in children with dengue fever","type":"article-journal","volume":"18"},"uris":["http://www.mendeley.com/documents/?uuid=e3bf5f84-d13b-434d-8844-f2cf2edc833e"]}],"mendeley":{"formattedCitation":"[77]","plainTextFormattedCitation":"[77]","previouslyFormattedCitation":"[77]"},"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77]</w:t>
            </w:r>
            <w:r w:rsidRPr="009757CE">
              <w:rPr>
                <w:rFonts w:asciiTheme="majorBidi" w:eastAsia="Times New Roman" w:hAnsiTheme="majorBidi" w:cstheme="majorBidi"/>
                <w:color w:val="000000"/>
                <w:sz w:val="20"/>
                <w:szCs w:val="20"/>
                <w:lang w:val="en-US" w:eastAsia="da-DK"/>
              </w:rPr>
              <w:fldChar w:fldCharType="end"/>
            </w:r>
          </w:p>
          <w:p w14:paraId="51E9349C" w14:textId="77777777" w:rsidR="00206219" w:rsidRDefault="00206219" w:rsidP="008359A9">
            <w:pPr>
              <w:spacing w:after="0" w:line="240" w:lineRule="auto"/>
              <w:rPr>
                <w:rFonts w:asciiTheme="majorBidi" w:eastAsia="Times New Roman" w:hAnsiTheme="majorBidi" w:cstheme="majorBidi"/>
                <w:color w:val="000000"/>
                <w:sz w:val="20"/>
                <w:szCs w:val="20"/>
                <w:lang w:val="en-US" w:eastAsia="da-DK"/>
              </w:rPr>
            </w:pPr>
          </w:p>
          <w:p w14:paraId="5D609A65" w14:textId="7A9438F5"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Cross-sectional</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FF127"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200, hospitalized</w:t>
            </w:r>
          </w:p>
          <w:p w14:paraId="24A3448E"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hildren</w:t>
            </w:r>
          </w:p>
          <w:p w14:paraId="2689B7D5"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p w14:paraId="0C5E1B5B"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106 (5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C35A6"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BioLine NS1 / IgM + IgG</w:t>
            </w:r>
          </w:p>
          <w:p w14:paraId="33B2CEA3"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p w14:paraId="6DAE18EE"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SS: 47 (2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F5ADF" w14:textId="63D61C13"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DF2F4" w14:textId="49C59150"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93 (47%)</w:t>
            </w:r>
          </w:p>
          <w:p w14:paraId="666E6197" w14:textId="7F720906" w:rsidR="00206219" w:rsidRPr="009757CE" w:rsidRDefault="00206219"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DSS: 47 (100%)</w:t>
            </w:r>
          </w:p>
          <w:p w14:paraId="33A2CDB9"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p w14:paraId="07BB1351" w14:textId="00370BE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74 (3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0CD7D"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7FDB2"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C3B80"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4 (2%)</w:t>
            </w:r>
          </w:p>
          <w:p w14:paraId="5C539349" w14:textId="77777777" w:rsidR="00206219" w:rsidRPr="002A2390" w:rsidRDefault="0020621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shock + ARDS)</w:t>
            </w:r>
          </w:p>
        </w:tc>
      </w:tr>
      <w:tr w:rsidR="00733B96" w:rsidRPr="009757CE" w14:paraId="41C6A5B4"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712B6" w14:textId="26479AA7" w:rsidR="00733B96" w:rsidRDefault="00733B96" w:rsidP="008359A9">
            <w:pPr>
              <w:spacing w:after="0" w:line="240" w:lineRule="auto"/>
              <w:rPr>
                <w:rFonts w:asciiTheme="majorBidi" w:hAnsiTheme="majorBidi" w:cstheme="majorBidi"/>
                <w:color w:val="000000"/>
                <w:sz w:val="20"/>
                <w:szCs w:val="20"/>
              </w:rPr>
            </w:pPr>
            <w:r w:rsidRPr="00E15EC0">
              <w:rPr>
                <w:rFonts w:asciiTheme="majorBidi" w:hAnsiTheme="majorBidi" w:cstheme="majorBidi"/>
                <w:color w:val="000000"/>
                <w:sz w:val="20"/>
                <w:szCs w:val="20"/>
              </w:rPr>
              <w:t>Prasad et al, 2013, Ind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007/s15010-013-0405-3","ISSN":"03008126","PMID":"23381875","abstract":"Background: Revised case definitions of dengue into dengue with/without warning signs (DWS/D) and severe dengue (SD) was proposed by the World Health Organization (WHO)/Tropical Disease Research (TDR) in 2009. To date, there has been no Indian study that has applied this classification. Aims and objectives: To assess the accuracy and applicability of the revised WHO classification (2009) of dengue in children seen at a tertiary healthcare facility in India. Materials and methods: Over a period of 1 year children from the pediatric ward and Out Patient Department (OPD) of the King George Medical University Hospital, Lucknow were enrolled in the study according to predefined criteria and tested for dengue. Each dengue-positive patient was classified according to both the older system [dengue fever (DF), dengue hemorrhagic fever (DHF), and dengue shock syndrome (DSS)] and the new system (D, DWS, and SD). The severity of dengue was compared to the level of treatment received. Results: A total of 56 patients tested positive for dengue - 51 from the pediatric ward and five from the OPD. According to the older WHO classification, 42 (75 %) patients were classified as DF and 13 (23.2 %) as DHF/DSS; one patient was unclassifiable. Five patients (8.9 %) received level 1 treatment, ten (17.8 %) received level 2 treatment, and 41 (73.2 %) received level 3 treatment. According to the new WHO/TDR classification, 46 (82.1 %) patients were classified as SD, nine (16 %) as DWS, and only one (1.7 %) as D. Many of the severe manifestations (encephalopathy, shock, mucosal bleed, platelet count &lt;20,000, respiratory distress, liver enzymes &gt;1,000 U/L) were seen in patients who were classified as DF according to old classification, whereas these patients were mostly classified as SD by the new classification. Sensitivity of the older and new classifications was 24.8 and 98 %, respectively. Conclusions: The revised WHO/TDR (2009) classification has very high sensitivity for identifying severe dengue and is easy to apply. © 2013 Springer-Verlag Berlin Heidelberg.","author":[{"dropping-particle":"","family":"Prasad","given":"D.","non-dropping-particle":"","parse-names":false,"suffix":""},{"dropping-particle":"","family":"Kumar","given":"Chandrakanta","non-dropping-particle":"","parse-names":false,"suffix":""},{"dropping-particle":"","family":"Jain","given":"A.","non-dropping-particle":"","parse-names":false,"suffix":""},{"dropping-particle":"","family":"Kumar","given":"R.","non-dropping-particle":"","parse-names":false,"suffix":""}],"container-title":"Infection","id":"ITEM-1","issue":"4","issued":{"date-parts":[["2013"]]},"page":"775-782","title":"Accuracy and applicability of the revised WHO classification (2009) of dengue in children seen at a tertiary healthcare facility in northern India","type":"article-journal","volume":"41"},"uris":["http://www.mendeley.com/documents/?uuid=296ae29a-cb86-4a0a-84b3-289e8fe8e05e"]}],"mendeley":{"formattedCitation":"[63]","plainTextFormattedCitation":"[63]","previouslyFormattedCitation":"[63]"},"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63]</w:t>
            </w:r>
            <w:r>
              <w:rPr>
                <w:rFonts w:asciiTheme="majorBidi" w:hAnsiTheme="majorBidi" w:cstheme="majorBidi"/>
                <w:color w:val="000000"/>
                <w:sz w:val="20"/>
                <w:szCs w:val="20"/>
              </w:rPr>
              <w:fldChar w:fldCharType="end"/>
            </w:r>
          </w:p>
          <w:p w14:paraId="3CB57B93" w14:textId="77777777" w:rsidR="00733B96" w:rsidRDefault="00733B96" w:rsidP="008359A9">
            <w:pPr>
              <w:spacing w:after="0" w:line="240" w:lineRule="auto"/>
              <w:rPr>
                <w:rFonts w:asciiTheme="majorBidi" w:hAnsiTheme="majorBidi" w:cstheme="majorBidi"/>
                <w:color w:val="000000"/>
                <w:sz w:val="20"/>
                <w:szCs w:val="20"/>
              </w:rPr>
            </w:pPr>
          </w:p>
          <w:p w14:paraId="77F88E5D" w14:textId="19529DBB" w:rsidR="00733B96" w:rsidRPr="001E7732" w:rsidRDefault="00733B96" w:rsidP="008359A9">
            <w:pPr>
              <w:spacing w:after="0" w:line="240" w:lineRule="auto"/>
              <w:rPr>
                <w:rFonts w:asciiTheme="majorBidi" w:eastAsia="Times New Roman" w:hAnsiTheme="majorBidi" w:cstheme="majorBidi"/>
                <w:color w:val="000000"/>
                <w:sz w:val="20"/>
                <w:szCs w:val="20"/>
                <w:lang w:eastAsia="da-DK"/>
              </w:rPr>
            </w:pPr>
            <w:r w:rsidRPr="001E7732">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79D4EB"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N=56, hospitalized (n=51) + outpatient (n=5)</w:t>
            </w:r>
          </w:p>
          <w:p w14:paraId="09EA07E0"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Children 2-12 yrs</w:t>
            </w:r>
          </w:p>
          <w:p w14:paraId="723CE14E"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lastRenderedPageBreak/>
              <w:t>Mean age: 6±3 yrs</w:t>
            </w:r>
          </w:p>
          <w:p w14:paraId="157A8E62" w14:textId="249C71B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E15EC0">
              <w:rPr>
                <w:rFonts w:asciiTheme="majorBidi" w:hAnsiTheme="majorBidi" w:cstheme="majorBidi"/>
                <w:color w:val="000000"/>
                <w:sz w:val="20"/>
                <w:szCs w:val="20"/>
                <w:lang w:val="en-US"/>
              </w:rPr>
              <w:t>M: 41 (7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411A4" w14:textId="78436826"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lastRenderedPageBreak/>
              <w:t>ELISA IgM / RT-PCR / NS1</w:t>
            </w:r>
          </w:p>
          <w:p w14:paraId="4CFF64E0" w14:textId="77777777" w:rsidR="008359A9" w:rsidRPr="00E15EC0" w:rsidRDefault="008359A9" w:rsidP="008359A9">
            <w:pPr>
              <w:pStyle w:val="NormalWeb"/>
              <w:spacing w:before="0" w:beforeAutospacing="0" w:after="0" w:afterAutospacing="0"/>
              <w:rPr>
                <w:rFonts w:asciiTheme="majorBidi" w:hAnsiTheme="majorBidi" w:cstheme="majorBidi"/>
                <w:sz w:val="20"/>
                <w:szCs w:val="20"/>
                <w:lang w:val="en-US"/>
              </w:rPr>
            </w:pPr>
          </w:p>
          <w:p w14:paraId="19B4FE2D" w14:textId="1CE579FA" w:rsidR="00733B96" w:rsidRPr="002A2390" w:rsidRDefault="00733B96" w:rsidP="008359A9">
            <w:pPr>
              <w:spacing w:after="0" w:line="240" w:lineRule="auto"/>
              <w:rPr>
                <w:rFonts w:asciiTheme="majorBidi" w:eastAsia="Times New Roman" w:hAnsiTheme="majorBidi" w:cstheme="majorBidi"/>
                <w:color w:val="000000"/>
                <w:sz w:val="20"/>
                <w:szCs w:val="20"/>
                <w:lang w:eastAsia="da-DK"/>
              </w:rPr>
            </w:pPr>
            <w:r w:rsidRPr="00E15EC0">
              <w:rPr>
                <w:rFonts w:asciiTheme="majorBidi" w:hAnsiTheme="majorBidi" w:cstheme="majorBidi"/>
                <w:color w:val="000000"/>
                <w:sz w:val="20"/>
                <w:szCs w:val="20"/>
                <w:lang w:val="en-US"/>
              </w:rPr>
              <w:t>DHF/DSS: 13 (23%) / SD: 33 (5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85248B"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Respiratory distress: 13 (23%)</w:t>
            </w:r>
          </w:p>
          <w:p w14:paraId="4F87BD25"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00225" w14:textId="50D7AF3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E15EC0">
              <w:rPr>
                <w:rFonts w:asciiTheme="majorBidi" w:hAnsiTheme="majorBidi" w:cstheme="majorBidi"/>
                <w:color w:val="000000"/>
                <w:sz w:val="20"/>
                <w:szCs w:val="20"/>
              </w:rPr>
              <w:t>Ascites: 4 (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A2FE4"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E15EC0">
              <w:rPr>
                <w:rFonts w:asciiTheme="majorBidi" w:hAnsiTheme="majorBidi" w:cstheme="majorBidi"/>
                <w:color w:val="000000"/>
                <w:sz w:val="20"/>
                <w:szCs w:val="20"/>
              </w:rPr>
              <w:t>P</w:t>
            </w:r>
            <w:r>
              <w:rPr>
                <w:rFonts w:asciiTheme="majorBidi" w:hAnsiTheme="majorBidi" w:cstheme="majorBidi"/>
                <w:color w:val="000000"/>
                <w:sz w:val="20"/>
                <w:szCs w:val="20"/>
              </w:rPr>
              <w:t>E</w:t>
            </w:r>
            <w:r w:rsidRPr="00E15EC0">
              <w:rPr>
                <w:rFonts w:asciiTheme="majorBidi" w:hAnsiTheme="majorBidi" w:cstheme="majorBidi"/>
                <w:color w:val="000000"/>
                <w:sz w:val="20"/>
                <w:szCs w:val="20"/>
              </w:rPr>
              <w:t>: 8 (14%)</w:t>
            </w:r>
          </w:p>
          <w:p w14:paraId="6DBC2647" w14:textId="77777777" w:rsidR="00733B96" w:rsidRPr="00E15EC0" w:rsidRDefault="00733B96" w:rsidP="008359A9">
            <w:pPr>
              <w:pStyle w:val="NormalWeb"/>
              <w:spacing w:before="0" w:beforeAutospacing="0" w:after="0" w:afterAutospacing="0"/>
              <w:rPr>
                <w:rFonts w:asciiTheme="majorBidi" w:hAnsiTheme="majorBidi" w:cstheme="majorBidi"/>
                <w:sz w:val="20"/>
                <w:szCs w:val="20"/>
              </w:rPr>
            </w:pPr>
            <w:r>
              <w:rPr>
                <w:rFonts w:asciiTheme="majorBidi" w:hAnsiTheme="majorBidi" w:cstheme="majorBidi"/>
                <w:color w:val="000000"/>
                <w:sz w:val="20"/>
                <w:szCs w:val="20"/>
              </w:rPr>
              <w:t>- DF: 6 (11%)</w:t>
            </w:r>
          </w:p>
          <w:p w14:paraId="661553B9" w14:textId="77777777" w:rsidR="00733B96" w:rsidRPr="00E15EC0" w:rsidRDefault="00733B96" w:rsidP="008359A9">
            <w:pPr>
              <w:pStyle w:val="NormalWeb"/>
              <w:spacing w:before="0" w:beforeAutospacing="0" w:after="0" w:afterAutospacing="0"/>
              <w:textAlignment w:val="baseline"/>
              <w:rPr>
                <w:rFonts w:asciiTheme="majorBidi" w:hAnsiTheme="majorBidi" w:cstheme="majorBidi"/>
                <w:color w:val="000000"/>
                <w:sz w:val="20"/>
                <w:szCs w:val="20"/>
              </w:rPr>
            </w:pPr>
            <w:r w:rsidRPr="00E15EC0">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E15EC0">
              <w:rPr>
                <w:rFonts w:asciiTheme="majorBidi" w:hAnsiTheme="majorBidi" w:cstheme="majorBidi"/>
                <w:color w:val="000000"/>
                <w:sz w:val="20"/>
                <w:szCs w:val="20"/>
              </w:rPr>
              <w:t>DHF/DSS: 2 (15%)</w:t>
            </w:r>
          </w:p>
          <w:p w14:paraId="5B39C9A1" w14:textId="77777777" w:rsidR="00733B96" w:rsidRPr="00E15EC0" w:rsidRDefault="00733B96" w:rsidP="008359A9">
            <w:pPr>
              <w:pStyle w:val="NormalWeb"/>
              <w:spacing w:before="0" w:beforeAutospacing="0" w:after="0" w:afterAutospacing="0"/>
              <w:textAlignment w:val="baseline"/>
              <w:rPr>
                <w:rFonts w:asciiTheme="majorBidi" w:hAnsiTheme="majorBidi" w:cstheme="majorBidi"/>
                <w:color w:val="000000"/>
                <w:sz w:val="20"/>
                <w:szCs w:val="20"/>
              </w:rPr>
            </w:pPr>
            <w:r>
              <w:rPr>
                <w:rFonts w:asciiTheme="majorBidi" w:hAnsiTheme="majorBidi" w:cstheme="majorBidi"/>
                <w:color w:val="000000"/>
                <w:sz w:val="20"/>
                <w:szCs w:val="20"/>
              </w:rPr>
              <w:t xml:space="preserve">- </w:t>
            </w:r>
            <w:r w:rsidRPr="00E15EC0">
              <w:rPr>
                <w:rFonts w:asciiTheme="majorBidi" w:hAnsiTheme="majorBidi" w:cstheme="majorBidi"/>
                <w:color w:val="000000"/>
                <w:sz w:val="20"/>
                <w:szCs w:val="20"/>
              </w:rPr>
              <w:t>SD: 8 (24%)</w:t>
            </w:r>
          </w:p>
          <w:p w14:paraId="550F06C7"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83E91E"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930229" w14:textId="52F91521"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E15EC0">
              <w:rPr>
                <w:rFonts w:asciiTheme="majorBidi" w:hAnsiTheme="majorBidi" w:cstheme="majorBidi"/>
                <w:color w:val="000000"/>
                <w:sz w:val="20"/>
                <w:szCs w:val="20"/>
              </w:rPr>
              <w:t>Mortality: 10 (20%)</w:t>
            </w:r>
          </w:p>
        </w:tc>
      </w:tr>
      <w:tr w:rsidR="00733B96" w:rsidRPr="001C2899" w14:paraId="2FF0E4E9"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30132" w14:textId="4CBD5BA9" w:rsidR="00733B96" w:rsidRPr="00306D10" w:rsidRDefault="00733B96" w:rsidP="008359A9">
            <w:pPr>
              <w:spacing w:after="0" w:line="240" w:lineRule="auto"/>
              <w:rPr>
                <w:rFonts w:asciiTheme="majorBidi" w:hAnsiTheme="majorBidi" w:cstheme="majorBidi"/>
                <w:color w:val="000000"/>
                <w:sz w:val="20"/>
                <w:szCs w:val="20"/>
                <w:lang w:val="en-US"/>
              </w:rPr>
            </w:pPr>
            <w:r w:rsidRPr="00E15EC0">
              <w:rPr>
                <w:rFonts w:asciiTheme="majorBidi" w:hAnsiTheme="majorBidi" w:cstheme="majorBidi"/>
                <w:color w:val="000000"/>
                <w:sz w:val="20"/>
                <w:szCs w:val="20"/>
              </w:rPr>
              <w:t>Djamiatun et al, 2012, Indones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371/journal.pntd.0001628","ISSN":"19352727","PMID":"22563509","abstract":"Background: Thrombocytopenia, bleeding and plasma leakage are cardinal features of severe dengue. Endothelial cell activation with exocytosis of Weibel-Palade bodies (WPBs) may play an etiological role in this condition. Methods and Principal Findings: In a cohort of 73 Indonesian children with dengue hemorrhagic fever (DHF), of which 30 with dengue shock syndrome (DSS), we measured plasma levels of the WPB constituents von Willebrand factor antigen (VWF:Ag), VWF propeptide and osteoprotegerin (OPG), together with activity levels of the VWF-cleaving enzyme ADAMTS-13 and the amount of VWF in a platelet binding conformation (VWF activation factor). Compared with healthy controls (n = 17), children with DHF/DSS had significantly higher levels of VWF:Ag, VWF propeptide and OPG and decreased ADAMTS-13 activity. The VWF activation factor was also significantly higher in DHF/DSS and highest in children who died. There were significant differences in the kinetics of the various WPB constituents: VWF propeptide and OPG levels decreased toward discharge, while VWF:Ag levels were lower than expected at enrollment with plasma levels increasing toward discharge. Moreover, VWF propeptide levels correlated better with markers of disease severity (platelet count, liver enzymes, serum albumin and pleural effusion index) than corresponding VWF levels. Together, these findings suggest that there is consumption of VWF in DHF/DSS. In 4 out of 15 selected children with low ADAMTS-13 levels on admission, we found a remarkable reduction in the large and intermediate VWF multimers in the discharge blood samples, consistent with an acquired von Willebrand disease. Conclusion: These findings suggest that severe dengue is associated with exocytosis of WPBs with increased circulating levels of VWF:Ag, VWF propeptide and OPG. High circulating levels of VWF in its active conformation, together with low ADAMTS-13 activity levels, are likely to contribute to the thrombocytopenia and complications of dengue. During the convalescence phase, qualitative defects in VWF with loss of larger VWF multimers may develop. © 2012 Djamiatun et al.","author":[{"dropping-particle":"","family":"Djamiatun","given":"Kis","non-dropping-particle":"","parse-names":false,"suffix":""},{"dropping-particle":"","family":"Ven","given":"Andre J.A.M.","non-dropping-particle":"van der","parse-names":false,"suffix":""},{"dropping-particle":"","family":"Groot","given":"Philip G.","non-dropping-particle":"de","parse-names":false,"suffix":""},{"dropping-particle":"","family":"Faradz","given":"Sultana M.H.","non-dropping-particle":"","parse-names":false,"suffix":""},{"dropping-particle":"","family":"Hapsari","given":"D.","non-dropping-particle":"","parse-names":false,"suffix":""},{"dropping-particle":"","family":"Dolmans","given":"Wil M.V.","non-dropping-particle":"","parse-names":false,"suffix":""},{"dropping-particle":"","family":"Sebastian","given":"Silvie","non-dropping-particle":"","parse-names":false,"suffix":""},{"dropping-particle":"","family":"Fijnheer","given":"Rob","non-dropping-particle":"","parse-names":false,"suffix":""},{"dropping-particle":"","family":"Mast","given":"Quirijn","non-dropping-particle":"de","parse-names":false,"suffix":""}],"container-title":"PLoS Neglected Tropical Diseases","id":"ITEM-1","issue":"5","issued":{"date-parts":[["2012"]]},"page":"1-8","title":"Severe dengue is associated with consumption of von Willebrand factor and its cleaving enzyme ADAMTS-13","type":"article-journal","volume":"6"},"uris":["http://www.mendeley.com/documents/?uuid=ba23e489-6763-471f-927d-836a735da587"]}],"mendeley":{"formattedCitation":"[24]","plainTextFormattedCitation":"[24]","previouslyFormattedCitation":"[24]"},"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24]</w:t>
            </w:r>
            <w:r>
              <w:rPr>
                <w:rFonts w:asciiTheme="majorBidi" w:hAnsiTheme="majorBidi" w:cstheme="majorBidi"/>
                <w:color w:val="000000"/>
                <w:sz w:val="20"/>
                <w:szCs w:val="20"/>
              </w:rPr>
              <w:fldChar w:fldCharType="end"/>
            </w:r>
          </w:p>
          <w:p w14:paraId="7021AA10" w14:textId="77777777" w:rsidR="00733B96" w:rsidRPr="00306D10" w:rsidRDefault="00733B96" w:rsidP="008359A9">
            <w:pPr>
              <w:spacing w:after="0" w:line="240" w:lineRule="auto"/>
              <w:rPr>
                <w:rFonts w:asciiTheme="majorBidi" w:hAnsiTheme="majorBidi" w:cstheme="majorBidi"/>
                <w:color w:val="000000"/>
                <w:sz w:val="20"/>
                <w:szCs w:val="20"/>
                <w:lang w:val="en-US"/>
              </w:rPr>
            </w:pPr>
          </w:p>
          <w:p w14:paraId="0778CD4D" w14:textId="56860BEA" w:rsidR="00733B96" w:rsidRPr="00306D10" w:rsidRDefault="00733B96" w:rsidP="008359A9">
            <w:pPr>
              <w:spacing w:after="0" w:line="240" w:lineRule="auto"/>
              <w:rPr>
                <w:rFonts w:asciiTheme="majorBidi" w:hAnsiTheme="majorBidi" w:cstheme="majorBidi"/>
                <w:color w:val="000000"/>
                <w:sz w:val="20"/>
                <w:szCs w:val="20"/>
                <w:lang w:val="en-US"/>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4039F" w14:textId="7CCDD4F1"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N=73, hospitalized for DHF + 17 healthy controls</w:t>
            </w:r>
          </w:p>
          <w:p w14:paraId="7F6F0D25" w14:textId="77777777" w:rsidR="008359A9" w:rsidRPr="00E15EC0" w:rsidRDefault="008359A9" w:rsidP="008359A9">
            <w:pPr>
              <w:pStyle w:val="NormalWeb"/>
              <w:spacing w:before="0" w:beforeAutospacing="0" w:after="0" w:afterAutospacing="0"/>
              <w:rPr>
                <w:rFonts w:asciiTheme="majorBidi" w:hAnsiTheme="majorBidi" w:cstheme="majorBidi"/>
                <w:sz w:val="20"/>
                <w:szCs w:val="20"/>
                <w:lang w:val="en-US"/>
              </w:rPr>
            </w:pPr>
          </w:p>
          <w:p w14:paraId="368BCF04"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Children 3-14</w:t>
            </w:r>
          </w:p>
          <w:p w14:paraId="2C91A7CB"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Mean age 8 (6-9) for DHF, 7 (6-9) for DSS</w:t>
            </w:r>
          </w:p>
          <w:p w14:paraId="6ADEDA54" w14:textId="77777777" w:rsidR="00733B96" w:rsidRPr="00E15EC0" w:rsidRDefault="00733B96" w:rsidP="008359A9">
            <w:pPr>
              <w:spacing w:after="0"/>
              <w:rPr>
                <w:rFonts w:asciiTheme="majorBidi" w:hAnsiTheme="majorBidi" w:cstheme="majorBidi"/>
                <w:sz w:val="20"/>
                <w:szCs w:val="20"/>
                <w:lang w:val="en-US"/>
              </w:rPr>
            </w:pPr>
          </w:p>
          <w:p w14:paraId="4068A4D7" w14:textId="026AC294"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M: 25 (3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75732"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IgM + IgG capture and indirect ELISA</w:t>
            </w:r>
          </w:p>
          <w:p w14:paraId="1898F22F" w14:textId="77777777" w:rsidR="00733B96" w:rsidRPr="00E15EC0" w:rsidRDefault="00733B96" w:rsidP="008359A9">
            <w:pPr>
              <w:spacing w:after="0"/>
              <w:rPr>
                <w:rFonts w:asciiTheme="majorBidi" w:hAnsiTheme="majorBidi" w:cstheme="majorBidi"/>
                <w:sz w:val="20"/>
                <w:szCs w:val="20"/>
                <w:lang w:val="en-US"/>
              </w:rPr>
            </w:pPr>
          </w:p>
          <w:p w14:paraId="3E8FB776"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DHF: 43 (58%)</w:t>
            </w:r>
          </w:p>
          <w:p w14:paraId="2A7E0129"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DSS: 30 (42%)</w:t>
            </w:r>
          </w:p>
          <w:p w14:paraId="0988A9D8" w14:textId="77777777"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87FDC" w14:textId="77777777"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E0433" w14:textId="77777777" w:rsidR="00733B96" w:rsidRPr="00306D10" w:rsidRDefault="00733B96" w:rsidP="008359A9">
            <w:pPr>
              <w:spacing w:after="0" w:line="240" w:lineRule="auto"/>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F4CD3" w14:textId="77777777" w:rsidR="00733B96" w:rsidRPr="00306D10" w:rsidRDefault="00733B96" w:rsidP="008359A9">
            <w:pPr>
              <w:pStyle w:val="NormalWeb"/>
              <w:spacing w:before="0" w:beforeAutospacing="0" w:after="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PE:</w:t>
            </w:r>
          </w:p>
          <w:p w14:paraId="633306B4" w14:textId="77777777" w:rsidR="00733B96" w:rsidRPr="00306D10"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 Day 0: 48/59 (81%)</w:t>
            </w:r>
          </w:p>
          <w:p w14:paraId="37950F3E" w14:textId="77777777" w:rsidR="00733B96" w:rsidRPr="00306D10"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 Day 2: 63/63 (100%)</w:t>
            </w:r>
          </w:p>
          <w:p w14:paraId="6C768DEB"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PE</w:t>
            </w:r>
            <w:r>
              <w:rPr>
                <w:rFonts w:asciiTheme="majorBidi" w:hAnsiTheme="majorBidi" w:cstheme="majorBidi"/>
                <w:color w:val="000000"/>
                <w:sz w:val="20"/>
                <w:szCs w:val="20"/>
                <w:lang w:val="en-US"/>
              </w:rPr>
              <w:t>I:</w:t>
            </w:r>
          </w:p>
          <w:p w14:paraId="1B2F6CC1" w14:textId="77777777" w:rsidR="00733B96" w:rsidRPr="00E15EC0"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 DHF, day 0: 10 (2-20)</w:t>
            </w:r>
          </w:p>
          <w:p w14:paraId="056BEFAC" w14:textId="77777777" w:rsidR="00733B96" w:rsidRPr="00E15EC0"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 DSS, day, 0: 19 (13-29)</w:t>
            </w:r>
          </w:p>
          <w:p w14:paraId="18D65EDF" w14:textId="77777777" w:rsidR="00733B96" w:rsidRPr="00E15EC0"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 DHF, day 2: 25 (15-33)</w:t>
            </w:r>
          </w:p>
          <w:p w14:paraId="1173D3E0" w14:textId="73024C21"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DSS, day 2: 31 (23-4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93E67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CE52D" w14:textId="3A2F73E4" w:rsidR="00733B96" w:rsidRPr="00306D10" w:rsidRDefault="00733B96" w:rsidP="008359A9">
            <w:pPr>
              <w:spacing w:after="0" w:line="240" w:lineRule="auto"/>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Mortality: 6 (8%)</w:t>
            </w:r>
          </w:p>
        </w:tc>
      </w:tr>
      <w:tr w:rsidR="00131690" w:rsidRPr="009757CE" w14:paraId="328E164B"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D3E44" w14:textId="239AC182"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Joshi &amp; Baid, 2011,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ISSN":"00414301","PMID":"22389984","abstract":"Dengue is a mosquito-borne arboviral infection that has become a public health concern in India and particularly Mumbai, where endemicity is on the rise. Fifty-seven children having dengue infection admitted over 12 months (2008) in a child health unit of a teaching hospital in Mumbai and who were positive for IgM antibodies by ELISA test were retrospectively studied for clinical profile and outcome. Common clinical findings were fever (100%), hepatomegaly (66.6%), vomiting (40.3%), and significant bleeding manifestations (38.5%). Common laboratory findings were thrombocytopenia (platelet &lt;100,000/mm3 in 96.5% patients), increased liver enzymes (59.6%), hypoalbuminemia (50.8%), hyponatremia (40.3%), and deranged prothrombin time/partial thromboplastin time (PT/PTT) (33.3%). Third spacing in the form of ascites and pleural effusion was present in 15.7% and 31.5% of patients, respectively. There was no correlation between platelet count and bleeding manifestation. Patients with dengue shock syndrome required more supportive therapy with blood products and inotropes and had a longer recovery time. Mortality in the study was 3.5%. PT/PTT, serum sodium, albumin, and white blood cell (WBC) counts were predictors of severity of dengue. To summarize, fever, hemorrhagic manifestations, hepatomegaly, thrombocytopenia, and evidence of plasma leakage (hemoconcentration, pleural effusion, ascites or hypoproteinemia) should lead a clinician to suspect dengue infection.","author":[{"dropping-particle":"","family":"Joshi","given":"Rajesh","non-dropping-particle":"","parse-names":false,"suffix":""},{"dropping-particle":"","family":"Baid","given":"Vikram","non-dropping-particle":"","parse-names":false,"suffix":""}],"container-title":"Turkish Journal of Pediatrics","id":"ITEM-1","issue":"6","issued":{"date-parts":[["2011"]]},"page":"626-631","title":"Profile of dengue patients admitted to a tertiary care hospital in Mumbai","type":"article-journal","volume":"53"},"uris":["http://www.mendeley.com/documents/?uuid=9a122313-3e1c-40ac-8f88-17a1f6b6ea3a"]}],"mendeley":{"formattedCitation":"[41]","plainTextFormattedCitation":"[41]","previouslyFormattedCitation":"[41]"},"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41]</w:t>
            </w:r>
            <w:r>
              <w:rPr>
                <w:rFonts w:asciiTheme="majorBidi" w:eastAsia="Times New Roman" w:hAnsiTheme="majorBidi" w:cstheme="majorBidi"/>
                <w:color w:val="000000"/>
                <w:sz w:val="20"/>
                <w:szCs w:val="20"/>
                <w:lang w:val="en-US" w:eastAsia="da-DK"/>
              </w:rPr>
              <w:fldChar w:fldCharType="end"/>
            </w:r>
          </w:p>
          <w:p w14:paraId="500A9184" w14:textId="77777777" w:rsidR="00131690" w:rsidRDefault="00131690" w:rsidP="008359A9">
            <w:pPr>
              <w:spacing w:after="0" w:line="240" w:lineRule="auto"/>
              <w:rPr>
                <w:rFonts w:asciiTheme="majorBidi" w:eastAsia="Times New Roman" w:hAnsiTheme="majorBidi" w:cstheme="majorBidi"/>
                <w:color w:val="000000"/>
                <w:sz w:val="20"/>
                <w:szCs w:val="20"/>
                <w:lang w:val="en-US" w:eastAsia="da-DK"/>
              </w:rPr>
            </w:pPr>
          </w:p>
          <w:p w14:paraId="099C8033" w14:textId="407D547D"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F0997" w14:textId="62583E59"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57, hospitalized, children - 3 mths - 15 yrs</w:t>
            </w:r>
          </w:p>
          <w:p w14:paraId="6E5CCA8D"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78BFB8F3" w14:textId="78D3647A" w:rsidR="001316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34 (60%)</w:t>
            </w:r>
          </w:p>
          <w:p w14:paraId="60C293D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53EED109" w14:textId="6E272CF9"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5±4 yr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53F78" w14:textId="23AE216E" w:rsidR="00131690" w:rsidRDefault="00131690" w:rsidP="008359A9">
            <w:pPr>
              <w:spacing w:after="0" w:line="240" w:lineRule="auto"/>
              <w:rPr>
                <w:rFonts w:asciiTheme="majorBidi" w:eastAsia="Times New Roman" w:hAnsiTheme="majorBidi" w:cstheme="majorBidi"/>
                <w:color w:val="000000"/>
                <w:sz w:val="20"/>
                <w:szCs w:val="20"/>
                <w:lang w:eastAsia="da-DK"/>
              </w:rPr>
            </w:pPr>
            <w:r w:rsidRPr="002A2390">
              <w:rPr>
                <w:rFonts w:asciiTheme="majorBidi" w:eastAsia="Times New Roman" w:hAnsiTheme="majorBidi" w:cstheme="majorBidi"/>
                <w:color w:val="000000"/>
                <w:sz w:val="20"/>
                <w:szCs w:val="20"/>
                <w:lang w:eastAsia="da-DK"/>
              </w:rPr>
              <w:t>IgM ELISA</w:t>
            </w:r>
          </w:p>
          <w:p w14:paraId="6A4544A3" w14:textId="77777777" w:rsidR="008359A9" w:rsidRPr="002A2390" w:rsidRDefault="008359A9" w:rsidP="008359A9">
            <w:pPr>
              <w:spacing w:after="0" w:line="240" w:lineRule="auto"/>
              <w:rPr>
                <w:rFonts w:asciiTheme="majorBidi" w:eastAsia="Times New Roman" w:hAnsiTheme="majorBidi" w:cstheme="majorBidi"/>
                <w:sz w:val="20"/>
                <w:szCs w:val="20"/>
                <w:lang w:eastAsia="da-DK"/>
              </w:rPr>
            </w:pPr>
          </w:p>
          <w:p w14:paraId="2E90D7E7" w14:textId="77777777" w:rsidR="00131690" w:rsidRPr="002A2390" w:rsidRDefault="00131690" w:rsidP="008359A9">
            <w:pPr>
              <w:spacing w:after="0" w:line="240" w:lineRule="auto"/>
              <w:rPr>
                <w:rFonts w:asciiTheme="majorBidi" w:eastAsia="Times New Roman" w:hAnsiTheme="majorBidi" w:cstheme="majorBidi"/>
                <w:sz w:val="20"/>
                <w:szCs w:val="20"/>
                <w:lang w:eastAsia="da-DK"/>
              </w:rPr>
            </w:pPr>
            <w:r w:rsidRPr="002A2390">
              <w:rPr>
                <w:rFonts w:asciiTheme="majorBidi" w:eastAsia="Times New Roman" w:hAnsiTheme="majorBidi" w:cstheme="majorBidi"/>
                <w:color w:val="000000"/>
                <w:sz w:val="20"/>
                <w:szCs w:val="20"/>
                <w:lang w:eastAsia="da-DK"/>
              </w:rPr>
              <w:t>DF: 28 (49%)</w:t>
            </w:r>
          </w:p>
          <w:p w14:paraId="05B795C2" w14:textId="77777777" w:rsidR="00131690" w:rsidRPr="002A2390" w:rsidRDefault="00131690" w:rsidP="008359A9">
            <w:pPr>
              <w:spacing w:after="0" w:line="240" w:lineRule="auto"/>
              <w:rPr>
                <w:rFonts w:asciiTheme="majorBidi" w:eastAsia="Times New Roman" w:hAnsiTheme="majorBidi" w:cstheme="majorBidi"/>
                <w:sz w:val="20"/>
                <w:szCs w:val="20"/>
                <w:lang w:eastAsia="da-DK"/>
              </w:rPr>
            </w:pPr>
            <w:r w:rsidRPr="002A2390">
              <w:rPr>
                <w:rFonts w:asciiTheme="majorBidi" w:eastAsia="Times New Roman" w:hAnsiTheme="majorBidi" w:cstheme="majorBidi"/>
                <w:color w:val="000000"/>
                <w:sz w:val="20"/>
                <w:szCs w:val="20"/>
                <w:lang w:eastAsia="da-DK"/>
              </w:rPr>
              <w:t>DHF: 11 (19%)</w:t>
            </w:r>
          </w:p>
          <w:p w14:paraId="0BD61C11" w14:textId="6EF8E8F9" w:rsidR="00131690" w:rsidRPr="00131690" w:rsidRDefault="00131690" w:rsidP="008359A9">
            <w:pPr>
              <w:spacing w:after="0" w:line="240" w:lineRule="auto"/>
              <w:rPr>
                <w:rFonts w:asciiTheme="majorBidi" w:eastAsia="Times New Roman" w:hAnsiTheme="majorBidi" w:cstheme="majorBidi"/>
                <w:color w:val="000000"/>
                <w:sz w:val="20"/>
                <w:szCs w:val="20"/>
                <w:lang w:eastAsia="da-DK"/>
              </w:rPr>
            </w:pPr>
            <w:r w:rsidRPr="002A2390">
              <w:rPr>
                <w:rFonts w:asciiTheme="majorBidi" w:eastAsia="Times New Roman" w:hAnsiTheme="majorBidi" w:cstheme="majorBidi"/>
                <w:color w:val="000000"/>
                <w:sz w:val="20"/>
                <w:szCs w:val="20"/>
                <w:lang w:eastAsia="da-DK"/>
              </w:rPr>
              <w:t>DSS: 18 (3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E8CD2" w14:textId="77777777" w:rsidR="00131690" w:rsidRPr="002A2390" w:rsidRDefault="001316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ulmonary hemorrhage: 3 (14%)</w:t>
            </w:r>
          </w:p>
          <w:p w14:paraId="6F3D3192" w14:textId="77777777" w:rsidR="00131690" w:rsidRPr="002A2390" w:rsidRDefault="00131690" w:rsidP="008359A9">
            <w:pPr>
              <w:spacing w:after="0" w:line="240" w:lineRule="auto"/>
              <w:rPr>
                <w:rFonts w:asciiTheme="majorBidi" w:eastAsia="Times New Roman" w:hAnsiTheme="majorBidi" w:cstheme="majorBidi"/>
                <w:sz w:val="20"/>
                <w:szCs w:val="20"/>
                <w:lang w:val="en-US" w:eastAsia="da-DK"/>
              </w:rPr>
            </w:pPr>
          </w:p>
          <w:p w14:paraId="2FFF6AD4" w14:textId="77777777" w:rsidR="00131690" w:rsidRPr="002A2390" w:rsidRDefault="00131690"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218C2" w14:textId="19A3B3B7"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9 (1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CD132" w14:textId="383228C1" w:rsidR="00131690" w:rsidRPr="002A2390" w:rsidRDefault="001316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18 (32%)</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25BC8" w14:textId="77777777" w:rsidR="00131690" w:rsidRPr="002A2390" w:rsidRDefault="00131690"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25392" w14:textId="77777777" w:rsidR="00131690" w:rsidRPr="002A2390" w:rsidRDefault="00131690"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2 (4%)</w:t>
            </w:r>
          </w:p>
          <w:p w14:paraId="3BA7E1CC" w14:textId="2C5CF19D" w:rsidR="00131690" w:rsidRPr="002A2390" w:rsidRDefault="00131690"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chanical ventilation: 5 (9%)</w:t>
            </w:r>
          </w:p>
        </w:tc>
      </w:tr>
      <w:tr w:rsidR="00733B96" w:rsidRPr="009757CE" w14:paraId="59382874"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9D609" w14:textId="3E1B30D0"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F1514C">
              <w:rPr>
                <w:rFonts w:asciiTheme="majorBidi" w:hAnsiTheme="majorBidi" w:cstheme="majorBidi"/>
                <w:color w:val="000000"/>
                <w:sz w:val="20"/>
                <w:szCs w:val="20"/>
              </w:rPr>
              <w:t>Fried et al, 2010, Thailand</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371/journal.pntd.0000617","PMID":"20209155","abstract":"Background: It is unclear whether dengue serotypes differ in their propensity to cause severe disease. We analyzed differences in serotype-specific disease severity in children presenting for medical attention in Bangkok, Thailand. Methodology/Principal Findings: Prospective studies were conducted from 1994 to 2006. Univariate and multivariate logistic and multinomial logistic regressions were used to determine if dengue hemorrhagic fever (DHF) and signs of severe clinical disease (pleural effusion, ascites, thrombocytopenia, hemoconcentration) were associated with serotype. Crude and adjusted odds ratios were calculated. There were 162 (36%) cases with DENV-1, 102 (23%) with DENV-2, 123 (27%) with DENV-3, and 64 (14%) with DENV-4. There was no significant difference in the rates of DHF by serotype: DENV-2 (43%), DENV-3 (39%), DENV-1 (34%), DENV-4 (31%). DENV-2 was significantly associated with increased odds of DHF grade I compared to DF (OR 2.9 95% CI 1.1, 8.0), when using DENV-1 as the reference. Though not statistically significant, DENV-2 had an increased odds of total DHF and DHF grades II, III, and IV. Secondary serologic response was significantly associated with DHF (OR 6.2) and increased when considering more severe grades of DHF. DENV-2 (9%) and -4 (3%) were significantly less often associated with primary disease than DENV-1 (28%) and -3 (33%). Restricting analysis to secondary cases, we found DENV-2 and DENV-3 to be twice as likely to result in DHF as DEN-4 (p = 0.05). Comparing study years, we found the rate of DHF to be significantly less in 1999, 2000, 2004, and 2005 than in 1994, the study year with the highest percentage of DHF cases, even when controlling for other variables. Conclusions/Significance: As in other studies, we find secondary disease to be strongly associated with DHF and with more severe grades of DHF. DENV-2 appears to be marginally associated with more severe dengue disease as evidenced by a significant association with DHF grade I when compared to DENV-1. In addition, we found non-significant trends with other grades of DHF. Restricting the analysis to secondary disease we found DENV-2 and -3 to be twice as likely to result in DHF as DEN-4. Differences in severity by study year may suggest that other factors besides serotype play a role in disease severity.","author":[{"dropping-particle":"","family":"Fried","given":"Jessica R.","non-dropping-particle":"","parse-names":false,"suffix":""},{"dropping-particle":"V.","family":"Gibbons","given":"Robert","non-dropping-particle":"","parse-names":false,"suffix":""},{"dropping-particle":"","family":"Kalayanarooj","given":"Siripen","non-dropping-particle":"","parse-names":false,"suffix":""},{"dropping-particle":"","family":"Thomas","given":"Stephen J.","non-dropping-particle":"","parse-names":false,"suffix":""},{"dropping-particle":"","family":"Srikiatkhachorn","given":"Anon","non-dropping-particle":"","parse-names":false,"suffix":""},{"dropping-particle":"","family":"Yoon","given":"In Kyu","non-dropping-particle":"","parse-names":false,"suffix":""},{"dropping-particle":"","family":"Jarman","given":"Richard G.","non-dropping-particle":"","parse-names":false,"suffix":""},{"dropping-particle":"","family":"Green","given":"Sharone","non-dropping-particle":"","parse-names":false,"suffix":""},{"dropping-particle":"","family":"Rothman","given":"Alan L.","non-dropping-particle":"","parse-names":false,"suffix":""},{"dropping-particle":"","family":"Cummings","given":"Derek A.T.","non-dropping-particle":"","parse-names":false,"suffix":""}],"container-title":"PLoS Neglected Tropical Diseases","id":"ITEM-1","issue":"3","issued":{"date-parts":[["2010"]]},"page":"1-6","title":"Serotype-specific differences in the risk of dengue hemorrhagic fever: An analysis of data collected in Bangkok, Thailand from 1994 to 2006","type":"article-journal","volume":"4"},"uris":["http://www.mendeley.com/documents/?uuid=c584b8d5-6c91-4d2d-96b5-ce9e3c0268d5"]}],"mendeley":{"formattedCitation":"[26]","plainTextFormattedCitation":"[26]","previouslyFormattedCitation":"[26]"},"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26]</w:t>
            </w:r>
            <w:r>
              <w:rPr>
                <w:rFonts w:asciiTheme="majorBidi" w:hAnsiTheme="majorBidi" w:cstheme="majorBidi"/>
                <w:color w:val="000000"/>
                <w:sz w:val="20"/>
                <w:szCs w:val="20"/>
              </w:rPr>
              <w:fldChar w:fldCharType="end"/>
            </w:r>
          </w:p>
          <w:p w14:paraId="15C4E0DA"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50EAD513" w14:textId="3CF2CCE8"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BC596" w14:textId="7E670C95"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lang w:val="en-US"/>
              </w:rPr>
              <w:t>N=457, outpatient + hospitalized</w:t>
            </w:r>
          </w:p>
          <w:p w14:paraId="525ABB7F" w14:textId="77777777" w:rsidR="008359A9" w:rsidRPr="00F1514C" w:rsidRDefault="008359A9" w:rsidP="008359A9">
            <w:pPr>
              <w:pStyle w:val="NormalWeb"/>
              <w:spacing w:before="0" w:beforeAutospacing="0" w:after="0" w:afterAutospacing="0"/>
              <w:rPr>
                <w:rFonts w:asciiTheme="majorBidi" w:hAnsiTheme="majorBidi" w:cstheme="majorBidi"/>
                <w:sz w:val="20"/>
                <w:szCs w:val="20"/>
                <w:lang w:val="en-US"/>
              </w:rPr>
            </w:pPr>
          </w:p>
          <w:p w14:paraId="5DC7D525" w14:textId="77777777" w:rsidR="00733B96" w:rsidRPr="00F1514C" w:rsidRDefault="00733B96" w:rsidP="008359A9">
            <w:pPr>
              <w:pStyle w:val="NormalWeb"/>
              <w:spacing w:before="0" w:beforeAutospacing="0" w:after="0" w:afterAutospacing="0"/>
              <w:rPr>
                <w:rFonts w:asciiTheme="majorBidi" w:hAnsiTheme="majorBidi" w:cstheme="majorBidi"/>
                <w:sz w:val="20"/>
                <w:szCs w:val="20"/>
                <w:lang w:val="en-US"/>
              </w:rPr>
            </w:pPr>
            <w:r w:rsidRPr="00F1514C">
              <w:rPr>
                <w:rFonts w:asciiTheme="majorBidi" w:hAnsiTheme="majorBidi" w:cstheme="majorBidi"/>
                <w:color w:val="000000"/>
                <w:sz w:val="20"/>
                <w:szCs w:val="20"/>
                <w:lang w:val="en-US"/>
              </w:rPr>
              <w:t>Children 18 mths - 15 yrs</w:t>
            </w:r>
          </w:p>
          <w:p w14:paraId="5648DB7C"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sidRPr="00F1514C">
              <w:rPr>
                <w:rFonts w:asciiTheme="majorBidi" w:hAnsiTheme="majorBidi" w:cstheme="majorBidi"/>
                <w:color w:val="000000"/>
                <w:sz w:val="20"/>
                <w:szCs w:val="20"/>
              </w:rPr>
              <w:t>Mean age: 9±3 yrs</w:t>
            </w:r>
          </w:p>
          <w:p w14:paraId="5BFD1444" w14:textId="4419053B"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F1514C">
              <w:rPr>
                <w:rFonts w:asciiTheme="majorBidi" w:hAnsiTheme="majorBidi" w:cstheme="majorBidi"/>
                <w:color w:val="000000"/>
                <w:sz w:val="20"/>
                <w:szCs w:val="20"/>
              </w:rPr>
              <w:t>M: 254 (5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A7277" w14:textId="7DD7CB47"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lang w:val="en-US"/>
              </w:rPr>
              <w:t xml:space="preserve">IgG/IgM </w:t>
            </w:r>
            <w:r>
              <w:rPr>
                <w:rFonts w:asciiTheme="majorBidi" w:hAnsiTheme="majorBidi" w:cstheme="majorBidi"/>
                <w:color w:val="000000"/>
                <w:sz w:val="20"/>
                <w:szCs w:val="20"/>
                <w:lang w:val="en-US"/>
              </w:rPr>
              <w:t>HAI</w:t>
            </w:r>
            <w:r w:rsidRPr="00F1514C">
              <w:rPr>
                <w:rFonts w:asciiTheme="majorBidi" w:hAnsiTheme="majorBidi" w:cstheme="majorBidi"/>
                <w:color w:val="000000"/>
                <w:sz w:val="20"/>
                <w:szCs w:val="20"/>
                <w:lang w:val="en-US"/>
              </w:rPr>
              <w:t xml:space="preserve"> / RT-PCR / virus isolation by mosquito inoculation</w:t>
            </w:r>
          </w:p>
          <w:p w14:paraId="5A9E6252" w14:textId="77777777" w:rsidR="008359A9" w:rsidRPr="00F1514C" w:rsidRDefault="008359A9" w:rsidP="008359A9">
            <w:pPr>
              <w:pStyle w:val="NormalWeb"/>
              <w:spacing w:before="0" w:beforeAutospacing="0" w:after="0" w:afterAutospacing="0"/>
              <w:rPr>
                <w:rFonts w:asciiTheme="majorBidi" w:hAnsiTheme="majorBidi" w:cstheme="majorBidi"/>
                <w:sz w:val="20"/>
                <w:szCs w:val="20"/>
                <w:lang w:val="en-US"/>
              </w:rPr>
            </w:pPr>
          </w:p>
          <w:p w14:paraId="53360463" w14:textId="092EC3A0"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lang w:val="en-US"/>
              </w:rPr>
              <w:t>DF: 289 (63%)</w:t>
            </w:r>
            <w:r>
              <w:rPr>
                <w:rFonts w:asciiTheme="majorBidi" w:hAnsiTheme="majorBidi" w:cstheme="majorBidi"/>
                <w:sz w:val="20"/>
                <w:szCs w:val="20"/>
                <w:lang w:val="en-US"/>
              </w:rPr>
              <w:br/>
            </w:r>
            <w:r w:rsidRPr="00F1514C">
              <w:rPr>
                <w:rFonts w:asciiTheme="majorBidi" w:hAnsiTheme="majorBidi" w:cstheme="majorBidi"/>
                <w:color w:val="000000"/>
                <w:sz w:val="20"/>
                <w:szCs w:val="20"/>
                <w:lang w:val="en-US"/>
              </w:rPr>
              <w:t>DHF: 169 (37%)</w:t>
            </w:r>
          </w:p>
          <w:p w14:paraId="621390D0" w14:textId="77777777" w:rsidR="008359A9" w:rsidRPr="00F1514C" w:rsidRDefault="008359A9" w:rsidP="008359A9">
            <w:pPr>
              <w:pStyle w:val="NormalWeb"/>
              <w:spacing w:before="0" w:beforeAutospacing="0" w:after="0" w:afterAutospacing="0"/>
              <w:rPr>
                <w:rFonts w:asciiTheme="majorBidi" w:hAnsiTheme="majorBidi" w:cstheme="majorBidi"/>
                <w:sz w:val="20"/>
                <w:szCs w:val="20"/>
                <w:lang w:val="en-US"/>
              </w:rPr>
            </w:pPr>
          </w:p>
          <w:p w14:paraId="16FF50CB" w14:textId="5A533CE7" w:rsidR="00733B96" w:rsidRPr="002A2390" w:rsidRDefault="00733B96" w:rsidP="008359A9">
            <w:pPr>
              <w:spacing w:after="0" w:line="240" w:lineRule="auto"/>
              <w:rPr>
                <w:rFonts w:asciiTheme="majorBidi" w:eastAsia="Times New Roman" w:hAnsiTheme="majorBidi" w:cstheme="majorBidi"/>
                <w:color w:val="000000"/>
                <w:sz w:val="20"/>
                <w:szCs w:val="20"/>
                <w:lang w:eastAsia="da-DK"/>
              </w:rPr>
            </w:pPr>
            <w:r w:rsidRPr="00F1514C">
              <w:rPr>
                <w:rFonts w:asciiTheme="majorBidi" w:hAnsiTheme="majorBidi" w:cstheme="majorBidi"/>
                <w:color w:val="000000"/>
                <w:sz w:val="20"/>
                <w:szCs w:val="20"/>
                <w:lang w:val="en-US"/>
              </w:rPr>
              <w:t>Secondary: 357 (78%) </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B3849"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B3FBC"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45C2F"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sidRPr="00F1514C">
              <w:rPr>
                <w:rFonts w:asciiTheme="majorBidi" w:hAnsiTheme="majorBidi" w:cstheme="majorBidi"/>
                <w:color w:val="000000"/>
                <w:sz w:val="20"/>
                <w:szCs w:val="20"/>
              </w:rPr>
              <w:t>P</w:t>
            </w:r>
            <w:r>
              <w:rPr>
                <w:rFonts w:asciiTheme="majorBidi" w:hAnsiTheme="majorBidi" w:cstheme="majorBidi"/>
                <w:color w:val="000000"/>
                <w:sz w:val="20"/>
                <w:szCs w:val="20"/>
              </w:rPr>
              <w:t>E</w:t>
            </w:r>
            <w:r w:rsidRPr="00F1514C">
              <w:rPr>
                <w:rFonts w:asciiTheme="majorBidi" w:hAnsiTheme="majorBidi" w:cstheme="majorBidi"/>
                <w:color w:val="000000"/>
                <w:sz w:val="20"/>
                <w:szCs w:val="20"/>
              </w:rPr>
              <w:t>: 167 (37%)</w:t>
            </w:r>
            <w:r>
              <w:rPr>
                <w:rFonts w:asciiTheme="majorBidi" w:hAnsiTheme="majorBidi" w:cstheme="majorBidi"/>
                <w:sz w:val="20"/>
                <w:szCs w:val="20"/>
              </w:rPr>
              <w:br/>
              <w:t xml:space="preserve">- </w:t>
            </w:r>
            <w:r w:rsidRPr="00F1514C">
              <w:rPr>
                <w:rFonts w:asciiTheme="majorBidi" w:hAnsiTheme="majorBidi" w:cstheme="majorBidi"/>
                <w:color w:val="000000"/>
                <w:sz w:val="20"/>
                <w:szCs w:val="20"/>
              </w:rPr>
              <w:t>Primary: 15 (9%)</w:t>
            </w:r>
            <w:r>
              <w:rPr>
                <w:rFonts w:asciiTheme="majorBidi" w:hAnsiTheme="majorBidi" w:cstheme="majorBidi"/>
                <w:sz w:val="20"/>
                <w:szCs w:val="20"/>
              </w:rPr>
              <w:br/>
              <w:t xml:space="preserve">- </w:t>
            </w:r>
            <w:r w:rsidRPr="00F1514C">
              <w:rPr>
                <w:rFonts w:asciiTheme="majorBidi" w:hAnsiTheme="majorBidi" w:cstheme="majorBidi"/>
                <w:color w:val="000000"/>
                <w:sz w:val="20"/>
                <w:szCs w:val="20"/>
              </w:rPr>
              <w:t>Secondary: 152 (91%)</w:t>
            </w:r>
          </w:p>
          <w:p w14:paraId="2D6150FD"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sidRPr="00F1514C">
              <w:rPr>
                <w:rFonts w:asciiTheme="majorBidi" w:hAnsiTheme="majorBidi" w:cstheme="majorBidi"/>
                <w:color w:val="000000"/>
                <w:sz w:val="20"/>
                <w:szCs w:val="20"/>
              </w:rPr>
              <w:t xml:space="preserve">Mean </w:t>
            </w:r>
            <w:r>
              <w:rPr>
                <w:rFonts w:asciiTheme="majorBidi" w:hAnsiTheme="majorBidi" w:cstheme="majorBidi"/>
                <w:color w:val="000000"/>
                <w:sz w:val="20"/>
                <w:szCs w:val="20"/>
              </w:rPr>
              <w:t>PEI</w:t>
            </w:r>
            <w:r w:rsidRPr="00F1514C">
              <w:rPr>
                <w:rFonts w:asciiTheme="majorBidi" w:hAnsiTheme="majorBidi" w:cstheme="majorBidi"/>
                <w:color w:val="000000"/>
                <w:sz w:val="20"/>
                <w:szCs w:val="20"/>
              </w:rPr>
              <w:t>: 5.7</w:t>
            </w:r>
          </w:p>
          <w:p w14:paraId="096CD28E" w14:textId="77777777"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2ED6407E"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sidRPr="00F1514C">
              <w:rPr>
                <w:rFonts w:asciiTheme="majorBidi" w:hAnsiTheme="majorBidi" w:cstheme="majorBidi"/>
                <w:color w:val="000000"/>
                <w:sz w:val="20"/>
                <w:szCs w:val="20"/>
              </w:rPr>
              <w:t>Ascites: 63 (14%)</w:t>
            </w:r>
          </w:p>
          <w:p w14:paraId="6208C265"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6984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B96E2"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306D10" w:rsidRPr="00733B96" w14:paraId="1BE22CD5"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A4298" w14:textId="1FF27156" w:rsidR="00306D10" w:rsidRPr="00306D10" w:rsidRDefault="00306D10" w:rsidP="00306D10">
            <w:pPr>
              <w:pStyle w:val="NormalWeb"/>
              <w:spacing w:before="0" w:beforeAutospacing="0" w:after="0" w:afterAutospacing="0"/>
              <w:rPr>
                <w:rFonts w:asciiTheme="majorBidi" w:hAnsiTheme="majorBidi" w:cstheme="majorBidi"/>
                <w:color w:val="000000"/>
                <w:sz w:val="20"/>
                <w:szCs w:val="20"/>
              </w:rPr>
            </w:pPr>
            <w:r w:rsidRPr="00306D10">
              <w:rPr>
                <w:rFonts w:asciiTheme="majorBidi" w:hAnsiTheme="majorBidi" w:cstheme="majorBidi"/>
                <w:color w:val="000000"/>
                <w:sz w:val="20"/>
                <w:szCs w:val="20"/>
              </w:rPr>
              <w:t>Giraldo et al, 2010, Brazil</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3233/JPI-2010-0281","ISSN":"13057707","abstract":"From November 2007 to April 2008, 196 patients were admitted to the Short Stay Unit and/or Intensive Care Unit of the Instituto de Puericultura e Pediatria Martago Gesteira with clinical presentations suggesting dengue fever. Included in this retrospective case series are 181 patients who had laboratory confirmation of dengue fever; 51.9% (94/181) had classical dengue fever and 48.1% (87/181) had dengue hemorrhagic fever. Patients ranged from 4 months to 15 years of age; the median age being 9 years (mean ± SD; 8.5 ± 3.6 years). There were 90 cases with pleuropulmonary manifestations: 30 of 94 cases with classical dengue fever and 60 of 87 cases with dengue hemorrhagic fever. In descending order, the changes found were pleural effusion, elevation of the diaphragm, and pleural opacity. Radiological manifestations appeared a median of 6 days after hospitalization (range, 3 to 11 days). In 89/90 (98.9%) cases with pleuropulmonary manifestations, early therapeutic approaches resulted in resolution of clinical and radiologic findings. © 2010 IOS Press and the authors. All rights reserved.","author":[{"dropping-particle":"","family":"Giraldo Rios","given":"Diana","non-dropping-particle":"","parse-names":false,"suffix":""},{"dropping-particle":"","family":"Sant'Anna","given":"Clemax Couto","non-dropping-particle":"","parse-names":false,"suffix":""},{"dropping-particle":"","family":"March","given":"Maria De Fátima B.Pombo","non-dropping-particle":"","parse-names":false,"suffix":""},{"dropping-particle":"","family":"Abreu","given":"Thalita Fernandes","non-dropping-particle":"","parse-names":false,"suffix":""},{"dropping-particle":"","family":"Ferreira","given":"Sidnei","non-dropping-particle":"","parse-names":false,"suffix":""},{"dropping-particle":"","family":"Bomfim","given":"Márcia","non-dropping-particle":"","parse-names":false,"suffix":""},{"dropping-particle":"","family":"Parente","given":"Ana Alice Ibiapina","non-dropping-particle":"","parse-names":false,"suffix":""},{"dropping-particle":"","family":"Jackson","given":"Morgan N.","non-dropping-particle":"","parse-names":false,"suffix":""}],"container-title":"Journal of Pediatric Infectious Diseases","id":"ITEM-1","issue":"4","issued":{"date-parts":[["2010"]]},"page":"363-367","title":"Pleuropulmonary manifestations of dengue fever in children and adolescents","type":"article-journal","volume":"5"},"uris":["http://www.mendeley.com/documents/?uuid=f89a09d3-7c7a-43b8-8698-1e28baf6cbe3"]}],"mendeley":{"formattedCitation":"[27]","plainTextFormattedCitation":"[27]","previouslyFormattedCitation":"[27]"},"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27]</w:t>
            </w:r>
            <w:r>
              <w:rPr>
                <w:rFonts w:asciiTheme="majorBidi" w:hAnsiTheme="majorBidi" w:cstheme="majorBidi"/>
                <w:color w:val="000000"/>
                <w:sz w:val="20"/>
                <w:szCs w:val="20"/>
              </w:rPr>
              <w:fldChar w:fldCharType="end"/>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C22C45" w14:textId="77777777" w:rsidR="00306D10" w:rsidRPr="00306D10" w:rsidRDefault="00306D10" w:rsidP="00306D10">
            <w:pPr>
              <w:pStyle w:val="NormalWeb"/>
              <w:spacing w:before="0" w:beforeAutospacing="0" w:after="24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N=181, hospitalized</w:t>
            </w:r>
          </w:p>
          <w:p w14:paraId="5F29263C" w14:textId="77777777" w:rsidR="00306D10" w:rsidRPr="00306D10" w:rsidRDefault="00306D10" w:rsidP="00306D10">
            <w:pPr>
              <w:pStyle w:val="NormalWeb"/>
              <w:spacing w:before="0" w:beforeAutospacing="0" w:after="24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Children &lt;15</w:t>
            </w:r>
          </w:p>
          <w:p w14:paraId="48ACBD76" w14:textId="77777777" w:rsidR="00306D10" w:rsidRPr="00306D10" w:rsidRDefault="00306D10" w:rsidP="00306D10">
            <w:pPr>
              <w:pStyle w:val="NormalWeb"/>
              <w:spacing w:before="0" w:beforeAutospacing="0" w:after="24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Mean age: 9±4 yrs</w:t>
            </w:r>
          </w:p>
          <w:p w14:paraId="3499C5C5" w14:textId="1CD885E6" w:rsidR="00306D10" w:rsidRPr="00306D10" w:rsidRDefault="00306D10" w:rsidP="00306D10">
            <w:pPr>
              <w:pStyle w:val="NormalWeb"/>
              <w:spacing w:before="0" w:beforeAutospacing="0" w:after="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M: 88 (4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7A51C" w14:textId="2A2C3EEE" w:rsidR="00306D10" w:rsidRPr="00306D10" w:rsidRDefault="00306D10" w:rsidP="00306D10">
            <w:pPr>
              <w:pStyle w:val="NormalWeb"/>
              <w:spacing w:before="0" w:beforeAutospacing="0" w:after="240" w:afterAutospacing="0"/>
              <w:rPr>
                <w:rFonts w:asciiTheme="majorBidi" w:hAnsiTheme="majorBidi" w:cstheme="majorBidi"/>
                <w:sz w:val="20"/>
                <w:szCs w:val="20"/>
              </w:rPr>
            </w:pPr>
            <w:r w:rsidRPr="00306D10">
              <w:rPr>
                <w:rFonts w:asciiTheme="majorBidi" w:hAnsiTheme="majorBidi" w:cstheme="majorBidi"/>
                <w:color w:val="000000"/>
                <w:sz w:val="20"/>
                <w:szCs w:val="20"/>
              </w:rPr>
              <w:t>Serolog</w:t>
            </w:r>
            <w:r>
              <w:rPr>
                <w:rFonts w:asciiTheme="majorBidi" w:hAnsiTheme="majorBidi" w:cstheme="majorBidi"/>
                <w:color w:val="000000"/>
                <w:sz w:val="20"/>
                <w:szCs w:val="20"/>
              </w:rPr>
              <w:t>y</w:t>
            </w:r>
            <w:r w:rsidRPr="00306D10">
              <w:rPr>
                <w:rFonts w:asciiTheme="majorBidi" w:hAnsiTheme="majorBidi" w:cstheme="majorBidi"/>
                <w:color w:val="000000"/>
                <w:sz w:val="20"/>
                <w:szCs w:val="20"/>
              </w:rPr>
              <w:t xml:space="preserve"> - unspecified</w:t>
            </w:r>
          </w:p>
          <w:p w14:paraId="55A61D27" w14:textId="77777777" w:rsidR="00306D10" w:rsidRPr="00306D10" w:rsidRDefault="00306D10" w:rsidP="00306D10">
            <w:pPr>
              <w:pStyle w:val="NormalWeb"/>
              <w:spacing w:before="0" w:beforeAutospacing="0" w:after="0" w:afterAutospacing="0"/>
              <w:rPr>
                <w:rFonts w:asciiTheme="majorBidi" w:hAnsiTheme="majorBidi" w:cstheme="majorBidi"/>
                <w:sz w:val="20"/>
                <w:szCs w:val="20"/>
              </w:rPr>
            </w:pPr>
            <w:r w:rsidRPr="00306D10">
              <w:rPr>
                <w:rFonts w:asciiTheme="majorBidi" w:hAnsiTheme="majorBidi" w:cstheme="majorBidi"/>
                <w:color w:val="000000"/>
                <w:sz w:val="20"/>
                <w:szCs w:val="20"/>
              </w:rPr>
              <w:t>DF: 94 (52%)</w:t>
            </w:r>
          </w:p>
          <w:p w14:paraId="60B95647" w14:textId="77777777" w:rsidR="00306D10" w:rsidRPr="00306D10" w:rsidRDefault="00306D10" w:rsidP="00306D10">
            <w:pPr>
              <w:pStyle w:val="NormalWeb"/>
              <w:spacing w:before="0" w:beforeAutospacing="0" w:after="0" w:afterAutospacing="0"/>
              <w:rPr>
                <w:rFonts w:asciiTheme="majorBidi" w:hAnsiTheme="majorBidi" w:cstheme="majorBidi"/>
                <w:sz w:val="20"/>
                <w:szCs w:val="20"/>
              </w:rPr>
            </w:pPr>
            <w:r w:rsidRPr="00306D10">
              <w:rPr>
                <w:rFonts w:asciiTheme="majorBidi" w:hAnsiTheme="majorBidi" w:cstheme="majorBidi"/>
                <w:color w:val="000000"/>
                <w:sz w:val="20"/>
                <w:szCs w:val="20"/>
              </w:rPr>
              <w:t>DHF: 87 (48%)</w:t>
            </w:r>
          </w:p>
          <w:p w14:paraId="0A44D67C" w14:textId="77777777" w:rsidR="00306D10" w:rsidRPr="00306D10" w:rsidRDefault="00306D10" w:rsidP="00306D10">
            <w:pPr>
              <w:pStyle w:val="NormalWeb"/>
              <w:spacing w:before="0" w:beforeAutospacing="0" w:after="0" w:afterAutospacing="0"/>
              <w:rPr>
                <w:rFonts w:asciiTheme="majorBidi" w:hAnsiTheme="majorBidi" w:cstheme="majorBidi"/>
                <w:color w:val="000000"/>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66A3A9" w14:textId="436AB515" w:rsidR="00306D10" w:rsidRPr="001E7732" w:rsidRDefault="00306D10" w:rsidP="00306D10">
            <w:pPr>
              <w:pStyle w:val="NormalWeb"/>
              <w:spacing w:before="0" w:beforeAutospacing="0" w:after="0" w:afterAutospacing="0"/>
              <w:rPr>
                <w:rFonts w:asciiTheme="majorBidi" w:hAnsiTheme="majorBidi" w:cstheme="majorBidi"/>
                <w:sz w:val="20"/>
                <w:szCs w:val="20"/>
                <w:lang w:val="en-US"/>
              </w:rPr>
            </w:pPr>
            <w:r w:rsidRPr="001E7732">
              <w:rPr>
                <w:rFonts w:asciiTheme="majorBidi" w:hAnsiTheme="majorBidi" w:cstheme="majorBidi"/>
                <w:color w:val="000000"/>
                <w:sz w:val="20"/>
                <w:szCs w:val="20"/>
                <w:lang w:val="en-US"/>
              </w:rPr>
              <w:t>- Respiratory distress: 16 (9%)</w:t>
            </w:r>
          </w:p>
          <w:p w14:paraId="0DE50434" w14:textId="0DEAA695" w:rsidR="00306D10" w:rsidRPr="001E7732" w:rsidRDefault="00306D10" w:rsidP="00306D10">
            <w:pPr>
              <w:pStyle w:val="NormalWeb"/>
              <w:spacing w:before="0" w:beforeAutospacing="0" w:after="0" w:afterAutospacing="0"/>
              <w:rPr>
                <w:rFonts w:asciiTheme="majorBidi" w:hAnsiTheme="majorBidi" w:cstheme="majorBidi"/>
                <w:sz w:val="20"/>
                <w:szCs w:val="20"/>
                <w:lang w:val="en-US"/>
              </w:rPr>
            </w:pPr>
            <w:r w:rsidRPr="001E7732">
              <w:rPr>
                <w:rFonts w:asciiTheme="majorBidi" w:hAnsiTheme="majorBidi" w:cstheme="majorBidi"/>
                <w:color w:val="000000"/>
                <w:sz w:val="20"/>
                <w:szCs w:val="20"/>
                <w:lang w:val="en-US"/>
              </w:rPr>
              <w:t>- Diminished breath sounds: 19 (10%)</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EF85D" w14:textId="77777777" w:rsidR="00306D10" w:rsidRPr="00306D10" w:rsidRDefault="00306D10" w:rsidP="00306D10">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90079" w14:textId="7F0F5006" w:rsidR="00306D10" w:rsidRPr="001E7732" w:rsidRDefault="00306D10" w:rsidP="00306D10">
            <w:pPr>
              <w:pStyle w:val="NormalWeb"/>
              <w:spacing w:before="0" w:beforeAutospacing="0" w:after="0" w:afterAutospacing="0"/>
              <w:rPr>
                <w:rFonts w:asciiTheme="majorBidi" w:hAnsiTheme="majorBidi" w:cstheme="majorBidi"/>
                <w:sz w:val="20"/>
                <w:szCs w:val="20"/>
                <w:lang w:val="en-US"/>
              </w:rPr>
            </w:pPr>
            <w:r w:rsidRPr="001E7732">
              <w:rPr>
                <w:rFonts w:asciiTheme="majorBidi" w:hAnsiTheme="majorBidi" w:cstheme="majorBidi"/>
                <w:color w:val="000000"/>
                <w:sz w:val="20"/>
                <w:szCs w:val="20"/>
                <w:lang w:val="en-US"/>
              </w:rPr>
              <w:t>PE (CXR/USG): 37/181 (20%)</w:t>
            </w:r>
          </w:p>
          <w:p w14:paraId="67B422FB" w14:textId="593D5D74" w:rsidR="00306D10" w:rsidRPr="001E7732" w:rsidRDefault="00306D10" w:rsidP="00306D10">
            <w:pPr>
              <w:pStyle w:val="NormalWeb"/>
              <w:spacing w:before="0" w:beforeAutospacing="0" w:after="0" w:afterAutospacing="0"/>
              <w:textAlignment w:val="baseline"/>
              <w:rPr>
                <w:rFonts w:asciiTheme="majorBidi" w:hAnsiTheme="majorBidi" w:cstheme="majorBidi"/>
                <w:color w:val="000000"/>
                <w:sz w:val="20"/>
                <w:szCs w:val="20"/>
                <w:lang w:val="en-US"/>
              </w:rPr>
            </w:pPr>
            <w:r w:rsidRPr="001E7732">
              <w:rPr>
                <w:rFonts w:asciiTheme="majorBidi" w:hAnsiTheme="majorBidi" w:cstheme="majorBidi"/>
                <w:color w:val="000000"/>
                <w:sz w:val="20"/>
                <w:szCs w:val="20"/>
                <w:lang w:val="en-US"/>
              </w:rPr>
              <w:t>- DF: 7/94 (7%)</w:t>
            </w:r>
          </w:p>
          <w:p w14:paraId="04AEEF4C" w14:textId="33F4E0CA" w:rsidR="00306D10" w:rsidRPr="001E7732" w:rsidRDefault="00306D10" w:rsidP="00306D10">
            <w:pPr>
              <w:pStyle w:val="NormalWeb"/>
              <w:spacing w:before="0" w:beforeAutospacing="0" w:after="0" w:afterAutospacing="0"/>
              <w:textAlignment w:val="baseline"/>
              <w:rPr>
                <w:rFonts w:asciiTheme="majorBidi" w:hAnsiTheme="majorBidi" w:cstheme="majorBidi"/>
                <w:color w:val="000000"/>
                <w:sz w:val="20"/>
                <w:szCs w:val="20"/>
                <w:lang w:val="en-US"/>
              </w:rPr>
            </w:pPr>
            <w:r w:rsidRPr="001E7732">
              <w:rPr>
                <w:rFonts w:asciiTheme="majorBidi" w:hAnsiTheme="majorBidi" w:cstheme="majorBidi"/>
                <w:color w:val="000000"/>
                <w:sz w:val="20"/>
                <w:szCs w:val="20"/>
                <w:lang w:val="en-US"/>
              </w:rPr>
              <w:t>- DHF: 30 /87 (34%)</w:t>
            </w:r>
          </w:p>
          <w:p w14:paraId="1C8AD1A7" w14:textId="779E4332" w:rsidR="00306D10" w:rsidRPr="001E7732" w:rsidRDefault="00306D10" w:rsidP="00F10477">
            <w:pPr>
              <w:pStyle w:val="NormalWeb"/>
              <w:spacing w:before="0" w:beforeAutospacing="0" w:after="0" w:afterAutospacing="0"/>
              <w:textAlignment w:val="baseline"/>
              <w:rPr>
                <w:rFonts w:asciiTheme="majorBidi" w:hAnsiTheme="majorBidi" w:cstheme="majorBidi"/>
                <w:color w:val="000000"/>
                <w:sz w:val="20"/>
                <w:szCs w:val="20"/>
                <w:lang w:val="en-US"/>
              </w:rPr>
            </w:pPr>
            <w:r w:rsidRPr="001E7732">
              <w:rPr>
                <w:rFonts w:asciiTheme="majorBidi" w:hAnsiTheme="majorBidi" w:cstheme="majorBidi"/>
                <w:color w:val="000000"/>
                <w:sz w:val="20"/>
                <w:szCs w:val="20"/>
                <w:lang w:val="en-US"/>
              </w:rPr>
              <w:t>P=0.015</w:t>
            </w:r>
          </w:p>
          <w:p w14:paraId="3B72472F" w14:textId="77777777" w:rsidR="00F10477" w:rsidRPr="001E7732" w:rsidRDefault="00F10477" w:rsidP="00F10477">
            <w:pPr>
              <w:pStyle w:val="NormalWeb"/>
              <w:spacing w:before="0" w:beforeAutospacing="0" w:after="0" w:afterAutospacing="0"/>
              <w:rPr>
                <w:rFonts w:asciiTheme="majorBidi" w:hAnsiTheme="majorBidi" w:cstheme="majorBidi"/>
                <w:sz w:val="20"/>
                <w:szCs w:val="20"/>
                <w:lang w:val="en-US"/>
              </w:rPr>
            </w:pPr>
          </w:p>
          <w:p w14:paraId="5338948B" w14:textId="7925A4D6" w:rsidR="00306D10" w:rsidRPr="001E7732" w:rsidRDefault="00F10477" w:rsidP="00F10477">
            <w:pPr>
              <w:pStyle w:val="NormalWeb"/>
              <w:spacing w:before="0" w:beforeAutospacing="0" w:after="0" w:afterAutospacing="0"/>
              <w:rPr>
                <w:rFonts w:asciiTheme="majorBidi" w:hAnsiTheme="majorBidi" w:cstheme="majorBidi"/>
                <w:color w:val="000000"/>
                <w:sz w:val="20"/>
                <w:szCs w:val="20"/>
                <w:lang w:val="en-US"/>
              </w:rPr>
            </w:pPr>
            <w:r w:rsidRPr="001E7732">
              <w:rPr>
                <w:rFonts w:asciiTheme="majorBidi" w:hAnsiTheme="majorBidi" w:cstheme="majorBidi"/>
                <w:color w:val="000000"/>
                <w:sz w:val="20"/>
                <w:szCs w:val="20"/>
                <w:lang w:val="en-US"/>
              </w:rPr>
              <w:t>P</w:t>
            </w:r>
            <w:r w:rsidR="00306D10" w:rsidRPr="001E7732">
              <w:rPr>
                <w:rFonts w:asciiTheme="majorBidi" w:hAnsiTheme="majorBidi" w:cstheme="majorBidi"/>
                <w:color w:val="000000"/>
                <w:sz w:val="20"/>
                <w:szCs w:val="20"/>
                <w:lang w:val="en-US"/>
              </w:rPr>
              <w:t xml:space="preserve">leural opacities: </w:t>
            </w:r>
            <w:r w:rsidRPr="001E7732">
              <w:rPr>
                <w:rFonts w:asciiTheme="majorBidi" w:hAnsiTheme="majorBidi" w:cstheme="majorBidi"/>
                <w:color w:val="000000"/>
                <w:sz w:val="20"/>
                <w:szCs w:val="20"/>
                <w:lang w:val="en-US"/>
              </w:rPr>
              <w:t>24</w:t>
            </w:r>
            <w:r w:rsidR="00306D10" w:rsidRPr="001E7732">
              <w:rPr>
                <w:rFonts w:asciiTheme="majorBidi" w:hAnsiTheme="majorBidi" w:cstheme="majorBidi"/>
                <w:color w:val="000000"/>
                <w:sz w:val="20"/>
                <w:szCs w:val="20"/>
                <w:lang w:val="en-US"/>
              </w:rPr>
              <w:t xml:space="preserve"> /181 (</w:t>
            </w:r>
            <w:r w:rsidRPr="001E7732">
              <w:rPr>
                <w:rFonts w:asciiTheme="majorBidi" w:hAnsiTheme="majorBidi" w:cstheme="majorBidi"/>
                <w:color w:val="000000"/>
                <w:sz w:val="20"/>
                <w:szCs w:val="20"/>
                <w:lang w:val="en-US"/>
              </w:rPr>
              <w:t>14</w:t>
            </w:r>
            <w:r w:rsidR="00306D10" w:rsidRPr="001E7732">
              <w:rPr>
                <w:rFonts w:asciiTheme="majorBidi" w:hAnsiTheme="majorBidi" w:cstheme="majorBidi"/>
                <w:color w:val="000000"/>
                <w:sz w:val="20"/>
                <w:szCs w:val="20"/>
                <w:lang w:val="en-US"/>
              </w:rPr>
              <w:t>%)</w:t>
            </w:r>
          </w:p>
          <w:p w14:paraId="34318E6B" w14:textId="77777777" w:rsidR="00F10477" w:rsidRPr="001E7732" w:rsidRDefault="00F10477" w:rsidP="00F10477">
            <w:pPr>
              <w:pStyle w:val="NormalWeb"/>
              <w:spacing w:before="0" w:beforeAutospacing="0" w:after="0" w:afterAutospacing="0"/>
              <w:rPr>
                <w:rFonts w:asciiTheme="majorBidi" w:hAnsiTheme="majorBidi" w:cstheme="majorBidi"/>
                <w:sz w:val="20"/>
                <w:szCs w:val="20"/>
                <w:lang w:val="en-US"/>
              </w:rPr>
            </w:pPr>
          </w:p>
          <w:p w14:paraId="028054E3" w14:textId="3F868016" w:rsidR="00306D10" w:rsidRPr="001E7732" w:rsidRDefault="00306D10" w:rsidP="00F10477">
            <w:pPr>
              <w:pStyle w:val="NormalWeb"/>
              <w:spacing w:before="0" w:beforeAutospacing="0" w:after="0" w:afterAutospacing="0"/>
              <w:rPr>
                <w:rFonts w:asciiTheme="majorBidi" w:hAnsiTheme="majorBidi" w:cstheme="majorBidi"/>
                <w:color w:val="000000"/>
                <w:sz w:val="20"/>
                <w:szCs w:val="20"/>
                <w:lang w:val="en-US"/>
              </w:rPr>
            </w:pPr>
            <w:r w:rsidRPr="001E7732">
              <w:rPr>
                <w:rFonts w:asciiTheme="majorBidi" w:hAnsiTheme="majorBidi" w:cstheme="majorBidi"/>
                <w:color w:val="000000"/>
                <w:sz w:val="20"/>
                <w:szCs w:val="20"/>
                <w:lang w:val="en-US"/>
              </w:rPr>
              <w:lastRenderedPageBreak/>
              <w:t>Atelectasis: 4/181 (2%)</w:t>
            </w:r>
          </w:p>
          <w:p w14:paraId="25EC938D" w14:textId="77777777" w:rsidR="00F10477" w:rsidRPr="001E7732" w:rsidRDefault="00F10477" w:rsidP="00F10477">
            <w:pPr>
              <w:pStyle w:val="NormalWeb"/>
              <w:spacing w:before="0" w:beforeAutospacing="0" w:after="0" w:afterAutospacing="0"/>
              <w:rPr>
                <w:rFonts w:asciiTheme="majorBidi" w:hAnsiTheme="majorBidi" w:cstheme="majorBidi"/>
                <w:sz w:val="20"/>
                <w:szCs w:val="20"/>
                <w:lang w:val="en-US"/>
              </w:rPr>
            </w:pPr>
          </w:p>
          <w:p w14:paraId="4B89792E" w14:textId="1ADF14CB" w:rsidR="00306D10" w:rsidRPr="001E7732" w:rsidRDefault="00306D10" w:rsidP="00F10477">
            <w:pPr>
              <w:pStyle w:val="NormalWeb"/>
              <w:spacing w:before="0" w:beforeAutospacing="0" w:after="0" w:afterAutospacing="0"/>
              <w:rPr>
                <w:rFonts w:asciiTheme="majorBidi" w:hAnsiTheme="majorBidi" w:cstheme="majorBidi"/>
                <w:color w:val="000000"/>
                <w:sz w:val="20"/>
                <w:szCs w:val="20"/>
                <w:lang w:val="en-US"/>
              </w:rPr>
            </w:pPr>
            <w:r w:rsidRPr="001E7732">
              <w:rPr>
                <w:rFonts w:asciiTheme="majorBidi" w:hAnsiTheme="majorBidi" w:cstheme="majorBidi"/>
                <w:color w:val="000000"/>
                <w:sz w:val="20"/>
                <w:szCs w:val="20"/>
                <w:lang w:val="en-US"/>
              </w:rPr>
              <w:t>Pulmonary edema: 2/181 (1%)</w:t>
            </w:r>
          </w:p>
          <w:p w14:paraId="7B2D6F5B" w14:textId="77777777" w:rsidR="00F10477" w:rsidRPr="001E7732" w:rsidRDefault="00F10477" w:rsidP="00F10477">
            <w:pPr>
              <w:pStyle w:val="NormalWeb"/>
              <w:spacing w:before="0" w:beforeAutospacing="0" w:after="0" w:afterAutospacing="0"/>
              <w:rPr>
                <w:rFonts w:asciiTheme="majorBidi" w:hAnsiTheme="majorBidi" w:cstheme="majorBidi"/>
                <w:sz w:val="20"/>
                <w:szCs w:val="20"/>
                <w:lang w:val="en-US"/>
              </w:rPr>
            </w:pPr>
          </w:p>
          <w:p w14:paraId="75EAC779" w14:textId="75B8C35B" w:rsidR="00306D10" w:rsidRPr="00F10477" w:rsidRDefault="00306D10" w:rsidP="00F10477">
            <w:pPr>
              <w:pStyle w:val="NormalWeb"/>
              <w:spacing w:before="0" w:beforeAutospacing="0" w:after="0" w:afterAutospacing="0"/>
              <w:rPr>
                <w:rFonts w:asciiTheme="majorBidi" w:hAnsiTheme="majorBidi" w:cstheme="majorBidi"/>
                <w:sz w:val="20"/>
                <w:szCs w:val="20"/>
              </w:rPr>
            </w:pPr>
            <w:r w:rsidRPr="00306D10">
              <w:rPr>
                <w:rFonts w:asciiTheme="majorBidi" w:hAnsiTheme="majorBidi" w:cstheme="majorBidi"/>
                <w:color w:val="000000"/>
                <w:sz w:val="20"/>
                <w:szCs w:val="20"/>
              </w:rPr>
              <w:t>Ascites: 13 (7%)</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355EE" w14:textId="77777777" w:rsidR="00306D10" w:rsidRPr="00306D10" w:rsidRDefault="00306D10" w:rsidP="00306D10">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215C0" w14:textId="77777777" w:rsidR="00306D10" w:rsidRPr="001E7732" w:rsidRDefault="00306D10" w:rsidP="00306D10">
            <w:pPr>
              <w:pStyle w:val="NormalWeb"/>
              <w:spacing w:before="0" w:beforeAutospacing="0" w:after="0" w:afterAutospacing="0"/>
              <w:rPr>
                <w:rFonts w:asciiTheme="majorBidi" w:hAnsiTheme="majorBidi" w:cstheme="majorBidi"/>
                <w:sz w:val="20"/>
                <w:szCs w:val="20"/>
                <w:lang w:val="en-US"/>
              </w:rPr>
            </w:pPr>
            <w:r w:rsidRPr="001E7732">
              <w:rPr>
                <w:rFonts w:asciiTheme="majorBidi" w:hAnsiTheme="majorBidi" w:cstheme="majorBidi"/>
                <w:color w:val="000000"/>
                <w:sz w:val="20"/>
                <w:szCs w:val="20"/>
                <w:lang w:val="en-US"/>
              </w:rPr>
              <w:t>Mortality: 0</w:t>
            </w:r>
          </w:p>
          <w:p w14:paraId="7A893F76" w14:textId="77777777" w:rsidR="00306D10" w:rsidRPr="001E7732" w:rsidRDefault="00306D10" w:rsidP="00306D10">
            <w:pPr>
              <w:rPr>
                <w:rFonts w:asciiTheme="majorBidi" w:hAnsiTheme="majorBidi" w:cstheme="majorBidi"/>
                <w:sz w:val="20"/>
                <w:szCs w:val="20"/>
                <w:lang w:val="en-US"/>
              </w:rPr>
            </w:pPr>
          </w:p>
          <w:p w14:paraId="7E549477" w14:textId="77777777" w:rsidR="00306D10" w:rsidRPr="001E7732" w:rsidRDefault="00306D10" w:rsidP="00306D10">
            <w:pPr>
              <w:pStyle w:val="NormalWeb"/>
              <w:spacing w:before="0" w:beforeAutospacing="0" w:after="0" w:afterAutospacing="0"/>
              <w:rPr>
                <w:rFonts w:asciiTheme="majorBidi" w:hAnsiTheme="majorBidi" w:cstheme="majorBidi"/>
                <w:sz w:val="20"/>
                <w:szCs w:val="20"/>
                <w:lang w:val="en-US"/>
              </w:rPr>
            </w:pPr>
            <w:r w:rsidRPr="001E7732">
              <w:rPr>
                <w:rFonts w:asciiTheme="majorBidi" w:hAnsiTheme="majorBidi" w:cstheme="majorBidi"/>
                <w:color w:val="000000"/>
                <w:sz w:val="20"/>
                <w:szCs w:val="20"/>
                <w:lang w:val="en-US"/>
              </w:rPr>
              <w:t>Ventilatory support: 7 (4%) - all PM, 6 DHF</w:t>
            </w:r>
          </w:p>
          <w:p w14:paraId="0DD08A27" w14:textId="77777777" w:rsidR="00306D10" w:rsidRPr="001E7732" w:rsidRDefault="00306D10" w:rsidP="00306D10">
            <w:pPr>
              <w:rPr>
                <w:rFonts w:asciiTheme="majorBidi" w:hAnsiTheme="majorBidi" w:cstheme="majorBidi"/>
                <w:sz w:val="20"/>
                <w:szCs w:val="20"/>
                <w:lang w:val="en-US"/>
              </w:rPr>
            </w:pPr>
          </w:p>
          <w:p w14:paraId="743477BB" w14:textId="1450A375" w:rsidR="00306D10" w:rsidRPr="00306D10" w:rsidRDefault="00306D10" w:rsidP="00306D10">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hAnsiTheme="majorBidi" w:cstheme="majorBidi"/>
                <w:color w:val="000000"/>
                <w:sz w:val="20"/>
                <w:szCs w:val="20"/>
              </w:rPr>
              <w:t>Thoracentesis: 1 (0.6%)</w:t>
            </w:r>
          </w:p>
        </w:tc>
      </w:tr>
      <w:tr w:rsidR="00733B96" w:rsidRPr="00733B96" w14:paraId="35487EE9"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F3157" w14:textId="69F5B059" w:rsidR="00733B96" w:rsidRPr="001E7732" w:rsidRDefault="00733B96" w:rsidP="008359A9">
            <w:pPr>
              <w:pStyle w:val="NormalWeb"/>
              <w:spacing w:before="0" w:beforeAutospacing="0" w:after="0" w:afterAutospacing="0"/>
              <w:rPr>
                <w:rFonts w:asciiTheme="majorBidi" w:hAnsiTheme="majorBidi" w:cstheme="majorBidi"/>
                <w:color w:val="000000"/>
                <w:sz w:val="20"/>
                <w:szCs w:val="20"/>
              </w:rPr>
            </w:pPr>
            <w:r w:rsidRPr="00F1514C">
              <w:rPr>
                <w:rFonts w:asciiTheme="majorBidi" w:hAnsiTheme="majorBidi" w:cstheme="majorBidi"/>
                <w:color w:val="000000"/>
                <w:sz w:val="20"/>
                <w:szCs w:val="20"/>
              </w:rPr>
              <w:t>Oliveira et al, 2010, Brazil</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007/s00247-009-1489-x","ISSN":"03010449","PMID":"20012951","abstract":"Background Dengue fever (DF) is an acute infection caused by a flavivirus. Although most patients present mild symptoms, some progress to a severe condition characterized by hypovolemic shock and hemorrhagic phenomena. The main feature of this severe form of DF is plasma leakage. Gallbladder wall thickening (GBWT), ascites and pleural effusion represent the sonographic triad of plasma leakage in DF. Objective To evaluate the plasma leakage triad in severe DF with emphasis on the GBWT. Materials and methods Thirty-seven children with severe DF underwent abdominal US on the day of admittance and on the day of discharge, or 7 days after the first examination if the child was still hospitalized. Results Of the 37 children, 33 (89.2%) presented GBWT, 29 (78.4%) ascites and 26 (70.3%) pleural effusion. All of these findings had resolved by the second examination. Of the 33 GBWTs, 29 (87.9%) presented a reticular pattern, which could be considered typical of plasma leakage in patients with severe DF. Conclusion GBWT, ascites and pleural effusion are transient findings in DF. The authors have described a typical reticular pattern of GBWT that can be used to diagnose and follow up on patients with severe DF and should not be considered an acalculous cholecystitis. Copyright © 2010 Springer-Verlag.","author":[{"dropping-particle":"","family":"Oliveira","given":"Gabriel Antonio","non-dropping-particle":"","parse-names":false,"suffix":""},{"dropping-particle":"","family":"MacHado","given":"Renato Correa","non-dropping-particle":"","parse-names":false,"suffix":""},{"dropping-particle":"","family":"Horvat","given":"Joao Vicente","non-dropping-particle":"","parse-names":false,"suffix":""},{"dropping-particle":"","family":"Gomes","given":"Luciano Emerich","non-dropping-particle":"","parse-names":false,"suffix":""},{"dropping-particle":"","family":"Guerra","given":"Luciana Rossi","non-dropping-particle":"","parse-names":false,"suffix":""},{"dropping-particle":"","family":"Vandesteen","given":"Leonardo","non-dropping-particle":"","parse-names":false,"suffix":""},{"dropping-particle":"","family":"Oliveira","given":"Fernao Teodoro","non-dropping-particle":"","parse-names":false,"suffix":""},{"dropping-particle":"","family":"Lousada","given":"Norma Suely","non-dropping-particle":"","parse-names":false,"suffix":""},{"dropping-particle":"","family":"Moreira-Silva","given":"Sandra","non-dropping-particle":"","parse-names":false,"suffix":""},{"dropping-particle":"","family":"Fatima Ceolin","given":"Maria","non-dropping-particle":"De","parse-names":false,"suffix":""}],"container-title":"Pediatric Radiology","id":"ITEM-1","issue":"5","issued":{"date-parts":[["2010"]]},"page":"720-724","title":"Transient reticular gallbladder wall thickening in severe Dengue fever: A reliable sign of plasma leakage","type":"article-journal","volume":"40"},"uris":["http://www.mendeley.com/documents/?uuid=0f769e7f-03ee-41f6-b248-ccdea0ffb552"]}],"mendeley":{"formattedCitation":"[55]","plainTextFormattedCitation":"[55]","previouslyFormattedCitation":"[55]"},"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55]</w:t>
            </w:r>
            <w:r>
              <w:rPr>
                <w:rFonts w:asciiTheme="majorBidi" w:hAnsiTheme="majorBidi" w:cstheme="majorBidi"/>
                <w:color w:val="000000"/>
                <w:sz w:val="20"/>
                <w:szCs w:val="20"/>
              </w:rPr>
              <w:fldChar w:fldCharType="end"/>
            </w:r>
          </w:p>
          <w:p w14:paraId="0334B877" w14:textId="77777777" w:rsidR="00733B96" w:rsidRPr="001E7732" w:rsidRDefault="00733B96" w:rsidP="008359A9">
            <w:pPr>
              <w:pStyle w:val="NormalWeb"/>
              <w:spacing w:before="0" w:beforeAutospacing="0" w:after="0" w:afterAutospacing="0"/>
              <w:rPr>
                <w:rFonts w:asciiTheme="majorBidi" w:hAnsiTheme="majorBidi" w:cstheme="majorBidi"/>
                <w:color w:val="000000"/>
                <w:sz w:val="20"/>
                <w:szCs w:val="20"/>
              </w:rPr>
            </w:pPr>
          </w:p>
          <w:p w14:paraId="38680B99" w14:textId="18956967" w:rsidR="00733B96" w:rsidRPr="001E7732" w:rsidRDefault="00733B96" w:rsidP="008359A9">
            <w:pPr>
              <w:pStyle w:val="NormalWeb"/>
              <w:spacing w:before="0" w:beforeAutospacing="0" w:after="0" w:afterAutospacing="0"/>
              <w:rPr>
                <w:rFonts w:asciiTheme="majorBidi" w:hAnsiTheme="majorBidi" w:cstheme="majorBidi"/>
                <w:color w:val="000000"/>
                <w:sz w:val="20"/>
                <w:szCs w:val="20"/>
              </w:rPr>
            </w:pPr>
            <w:r w:rsidRPr="001E7732">
              <w:rPr>
                <w:rFonts w:asciiTheme="majorBidi" w:hAnsiTheme="majorBidi" w:cstheme="majorBidi"/>
                <w:color w:val="000000"/>
                <w:sz w:val="20"/>
                <w:szCs w:val="20"/>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9426D" w14:textId="77777777" w:rsidR="00733B96" w:rsidRPr="00F1514C" w:rsidRDefault="00733B96" w:rsidP="008359A9">
            <w:pPr>
              <w:pStyle w:val="NormalWeb"/>
              <w:spacing w:before="0" w:beforeAutospacing="0" w:after="0" w:afterAutospacing="0"/>
              <w:rPr>
                <w:rFonts w:asciiTheme="majorBidi" w:hAnsiTheme="majorBidi" w:cstheme="majorBidi"/>
                <w:sz w:val="20"/>
                <w:szCs w:val="20"/>
                <w:lang w:val="en-US"/>
              </w:rPr>
            </w:pPr>
            <w:r w:rsidRPr="00F1514C">
              <w:rPr>
                <w:rFonts w:asciiTheme="majorBidi" w:hAnsiTheme="majorBidi" w:cstheme="majorBidi"/>
                <w:color w:val="000000"/>
                <w:sz w:val="20"/>
                <w:szCs w:val="20"/>
                <w:lang w:val="en-US"/>
              </w:rPr>
              <w:t>N=37</w:t>
            </w:r>
          </w:p>
          <w:p w14:paraId="13762E4F" w14:textId="23A7648A"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lang w:val="en-US"/>
              </w:rPr>
              <w:t>Children</w:t>
            </w:r>
          </w:p>
          <w:p w14:paraId="67C8C7F7" w14:textId="77777777" w:rsidR="008359A9" w:rsidRPr="00F1514C" w:rsidRDefault="008359A9" w:rsidP="008359A9">
            <w:pPr>
              <w:pStyle w:val="NormalWeb"/>
              <w:spacing w:before="0" w:beforeAutospacing="0" w:after="0" w:afterAutospacing="0"/>
              <w:rPr>
                <w:rFonts w:asciiTheme="majorBidi" w:hAnsiTheme="majorBidi" w:cstheme="majorBidi"/>
                <w:sz w:val="20"/>
                <w:szCs w:val="20"/>
                <w:lang w:val="en-US"/>
              </w:rPr>
            </w:pPr>
          </w:p>
          <w:p w14:paraId="37DB56F4" w14:textId="1CAC33A9"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lang w:val="en-US"/>
              </w:rPr>
              <w:t>M: 19 (51%)</w:t>
            </w:r>
          </w:p>
          <w:p w14:paraId="1546A793" w14:textId="77777777" w:rsidR="008359A9" w:rsidRPr="00F1514C" w:rsidRDefault="008359A9" w:rsidP="008359A9">
            <w:pPr>
              <w:pStyle w:val="NormalWeb"/>
              <w:spacing w:before="0" w:beforeAutospacing="0" w:after="0" w:afterAutospacing="0"/>
              <w:rPr>
                <w:rFonts w:asciiTheme="majorBidi" w:hAnsiTheme="majorBidi" w:cstheme="majorBidi"/>
                <w:sz w:val="20"/>
                <w:szCs w:val="20"/>
                <w:lang w:val="en-US"/>
              </w:rPr>
            </w:pPr>
          </w:p>
          <w:p w14:paraId="0A91D064" w14:textId="74A3A8B4" w:rsidR="00733B96" w:rsidRPr="00F1514C"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lang w:val="en-US"/>
              </w:rPr>
              <w:t>Mean age: 8 yrs (range 0.1-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8BE7F8" w14:textId="77777777" w:rsidR="00733B96" w:rsidRPr="00306D10" w:rsidRDefault="00733B96" w:rsidP="008359A9">
            <w:pPr>
              <w:pStyle w:val="NormalWeb"/>
              <w:spacing w:before="0" w:beforeAutospacing="0" w:after="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Serology</w:t>
            </w:r>
          </w:p>
          <w:p w14:paraId="234EE232" w14:textId="77777777" w:rsidR="00733B96" w:rsidRPr="00306D10" w:rsidRDefault="00733B96" w:rsidP="008359A9">
            <w:pPr>
              <w:pStyle w:val="NormalWeb"/>
              <w:spacing w:before="0" w:beforeAutospacing="0" w:after="0" w:afterAutospacing="0"/>
              <w:rPr>
                <w:rFonts w:asciiTheme="majorBidi" w:hAnsiTheme="majorBidi" w:cstheme="majorBidi"/>
                <w:sz w:val="20"/>
                <w:szCs w:val="20"/>
                <w:lang w:val="en-US"/>
              </w:rPr>
            </w:pPr>
            <w:r w:rsidRPr="00306D10">
              <w:rPr>
                <w:rFonts w:asciiTheme="majorBidi" w:hAnsiTheme="majorBidi" w:cstheme="majorBidi"/>
                <w:color w:val="000000"/>
                <w:sz w:val="20"/>
                <w:szCs w:val="20"/>
                <w:lang w:val="en-US"/>
              </w:rPr>
              <w:t>Only DHF/DSS</w:t>
            </w:r>
          </w:p>
          <w:p w14:paraId="16F43DB5" w14:textId="77777777" w:rsidR="00733B96" w:rsidRPr="00F1514C"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01721"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486E7C" w14:textId="77777777" w:rsidR="00733B96" w:rsidRPr="00F1514C" w:rsidRDefault="00733B96" w:rsidP="008359A9">
            <w:pPr>
              <w:pStyle w:val="NormalWeb"/>
              <w:spacing w:before="0" w:beforeAutospacing="0" w:after="0" w:afterAutospacing="0"/>
              <w:rPr>
                <w:rFonts w:asciiTheme="majorBidi" w:hAnsiTheme="majorBidi" w:cstheme="majorBidi"/>
                <w:sz w:val="20"/>
                <w:szCs w:val="20"/>
                <w:lang w:val="en-US"/>
              </w:rPr>
            </w:pPr>
            <w:r w:rsidRPr="00F1514C">
              <w:rPr>
                <w:rFonts w:asciiTheme="majorBidi" w:hAnsiTheme="majorBidi" w:cstheme="majorBidi"/>
                <w:color w:val="000000"/>
                <w:sz w:val="20"/>
                <w:szCs w:val="20"/>
                <w:lang w:val="en-US"/>
              </w:rPr>
              <w:t>P</w:t>
            </w:r>
            <w:r>
              <w:rPr>
                <w:rFonts w:asciiTheme="majorBidi" w:hAnsiTheme="majorBidi" w:cstheme="majorBidi"/>
                <w:color w:val="000000"/>
                <w:sz w:val="20"/>
                <w:szCs w:val="20"/>
                <w:lang w:val="en-US"/>
              </w:rPr>
              <w:t>E</w:t>
            </w:r>
            <w:r w:rsidRPr="00F1514C">
              <w:rPr>
                <w:rFonts w:asciiTheme="majorBidi" w:hAnsiTheme="majorBidi" w:cstheme="majorBidi"/>
                <w:color w:val="000000"/>
                <w:sz w:val="20"/>
                <w:szCs w:val="20"/>
                <w:lang w:val="en-US"/>
              </w:rPr>
              <w:t>: 26 (70%) at 1. examination, all had resolved at 2.</w:t>
            </w:r>
          </w:p>
          <w:p w14:paraId="09C3481E" w14:textId="77777777" w:rsidR="00733B96" w:rsidRPr="00F1514C" w:rsidRDefault="00733B96" w:rsidP="008359A9">
            <w:pPr>
              <w:spacing w:after="0"/>
              <w:rPr>
                <w:rFonts w:asciiTheme="majorBidi" w:hAnsiTheme="majorBidi" w:cstheme="majorBidi"/>
                <w:sz w:val="20"/>
                <w:szCs w:val="20"/>
                <w:lang w:val="en-US"/>
              </w:rPr>
            </w:pPr>
          </w:p>
          <w:p w14:paraId="3FB426AE" w14:textId="23B25BC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F1514C">
              <w:rPr>
                <w:rFonts w:asciiTheme="majorBidi" w:hAnsiTheme="majorBidi" w:cstheme="majorBidi"/>
                <w:color w:val="000000"/>
                <w:sz w:val="20"/>
                <w:szCs w:val="20"/>
                <w:lang w:val="en-US"/>
              </w:rPr>
              <w:t>Ascites: 29 (7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3CA4F1" w14:textId="15B07477" w:rsidR="00733B96" w:rsidRP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0B98C" w14:textId="52976953"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AFD69"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733B96" w14:paraId="153C603A"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C7520" w14:textId="424085D5" w:rsidR="00733B96" w:rsidRPr="001E7732"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Voraphani et al, 2010, Thailand</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DOI":"10.1179/146532810X12786388978607","ISSN":"02724936","PMID":"20828454","abstract":"Background: Evidence of hepatocellular damage is common in dengue-infected individuals. Hepatocyte growth factor (HGF), a key cytokine responsible for liver regeneration, may play a prognostic role in dengue virus infection. Aim: To determine the relationship between serum HGF level and disease severity in patients with dengue virus infection. Methods: Serum samples from 27 children [17 dengue fever (DF), ten dengue haemorrhagic fever (DHF)] with serologically confirmed dengue virus infection during the febrile, toxic stages and at follow-up were analysed for HGF. Serum samples obtained from nine healthy children served as the control group. Results: In dengue-infected patients, serum HGF was significantly higher at the febrile and toxic stages than at follow-up (p&lt;0.05). In comparison with DF, patients with DHF had a greater level of HGF at the febrile stage (p&lt;0.05). A cut-off HGF level of 1220 pg/mL obtained during the febrile stage showed a sensitivity of 90% and a specificity of 53% for predicting clinical progression to DHF (area under the ROC curve 0.75). Conclusion: Serum HGF level at the early stage of dengue virus infection is elevated and may be a useful predictor for clinical progression to DHF. © 2010 Maney.","author":[{"dropping-particle":"","family":"Voraphani","given":"N.","non-dropping-particle":"","parse-names":false,"suffix":""},{"dropping-particle":"","family":"Theamboonlers","given":"A.","non-dropping-particle":"","parse-names":false,"suffix":""},{"dropping-particle":"","family":"Khongphatthanayothin","given":"A.","non-dropping-particle":"","parse-names":false,"suffix":""},{"dropping-particle":"","family":"Srisai","given":"C.","non-dropping-particle":"","parse-names":false,"suffix":""},{"dropping-particle":"","family":"Poovorawan","given":"Y.","non-dropping-particle":"","parse-names":false,"suffix":""}],"container-title":"Annals of Tropical Paediatrics","id":"ITEM-1","issue":"3","issued":{"date-parts":[["2010"]]},"page":"213-218","title":"Increased level of hepatocyte growth factor in children with dengue virus infection","type":"article-journal","volume":"30"},"uris":["http://www.mendeley.com/documents/?uuid=1bde8c97-7dbe-46eb-8455-4bfe2ad71f5e"]}],"mendeley":{"formattedCitation":"[82]","plainTextFormattedCitation":"[82]","previouslyFormattedCitation":"[82]"},"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82]</w:t>
            </w:r>
            <w:r>
              <w:rPr>
                <w:rFonts w:asciiTheme="majorBidi" w:hAnsiTheme="majorBidi" w:cstheme="majorBidi"/>
                <w:color w:val="000000"/>
                <w:sz w:val="20"/>
                <w:szCs w:val="20"/>
              </w:rPr>
              <w:fldChar w:fldCharType="end"/>
            </w:r>
          </w:p>
          <w:p w14:paraId="291612D6" w14:textId="77777777" w:rsidR="00733B96" w:rsidRPr="001E7732"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46645F79" w14:textId="4EDD56C9" w:rsidR="00733B96" w:rsidRPr="001E7732" w:rsidRDefault="00733B96" w:rsidP="008359A9">
            <w:pPr>
              <w:pStyle w:val="NormalWeb"/>
              <w:spacing w:before="0" w:beforeAutospacing="0" w:after="0" w:afterAutospacing="0"/>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F6DF1" w14:textId="1C573BF5" w:rsidR="00733B96" w:rsidRPr="00F1514C"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rPr>
              <w:t>n=27</w:t>
            </w:r>
            <w:r>
              <w:rPr>
                <w:rFonts w:asciiTheme="majorBidi" w:hAnsiTheme="majorBidi" w:cstheme="majorBidi"/>
                <w:color w:val="000000"/>
                <w:sz w:val="20"/>
                <w:szCs w:val="20"/>
              </w:rPr>
              <w:t xml:space="preserve">, </w:t>
            </w:r>
            <w:r w:rsidRPr="00F1514C">
              <w:rPr>
                <w:rFonts w:asciiTheme="majorBidi" w:hAnsiTheme="majorBidi" w:cstheme="majorBidi"/>
                <w:color w:val="000000"/>
                <w:sz w:val="20"/>
                <w:szCs w:val="20"/>
              </w:rPr>
              <w:t>Hospitalized childre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3DECC" w14:textId="7B2C7303"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F1514C">
              <w:rPr>
                <w:rFonts w:asciiTheme="majorBidi" w:hAnsiTheme="majorBidi" w:cstheme="majorBidi"/>
                <w:color w:val="000000"/>
                <w:sz w:val="20"/>
                <w:szCs w:val="20"/>
              </w:rPr>
              <w:t>ELISA</w:t>
            </w:r>
          </w:p>
          <w:p w14:paraId="734523BC" w14:textId="77777777" w:rsidR="00961D91" w:rsidRPr="00F1514C" w:rsidRDefault="00961D91" w:rsidP="008359A9">
            <w:pPr>
              <w:pStyle w:val="NormalWeb"/>
              <w:spacing w:before="0" w:beforeAutospacing="0" w:after="0" w:afterAutospacing="0"/>
              <w:rPr>
                <w:rFonts w:asciiTheme="majorBidi" w:hAnsiTheme="majorBidi" w:cstheme="majorBidi"/>
                <w:sz w:val="20"/>
                <w:szCs w:val="20"/>
              </w:rPr>
            </w:pPr>
          </w:p>
          <w:p w14:paraId="4C1966E1" w14:textId="7EA72C2B" w:rsidR="00733B96" w:rsidRPr="00F1514C" w:rsidRDefault="00733B96" w:rsidP="008359A9">
            <w:pPr>
              <w:pStyle w:val="NormalWeb"/>
              <w:spacing w:before="0" w:beforeAutospacing="0" w:after="0" w:afterAutospacing="0"/>
              <w:rPr>
                <w:rFonts w:asciiTheme="majorBidi" w:hAnsiTheme="majorBidi" w:cstheme="majorBidi"/>
                <w:color w:val="000000"/>
                <w:sz w:val="20"/>
                <w:szCs w:val="20"/>
              </w:rPr>
            </w:pPr>
            <w:r w:rsidRPr="00F1514C">
              <w:rPr>
                <w:rFonts w:asciiTheme="majorBidi" w:hAnsiTheme="majorBidi" w:cstheme="majorBidi"/>
                <w:color w:val="000000"/>
                <w:sz w:val="20"/>
                <w:szCs w:val="20"/>
              </w:rPr>
              <w:t>DF</w:t>
            </w:r>
            <w:r>
              <w:rPr>
                <w:rFonts w:asciiTheme="majorBidi" w:hAnsiTheme="majorBidi" w:cstheme="majorBidi"/>
                <w:color w:val="000000"/>
                <w:sz w:val="20"/>
                <w:szCs w:val="20"/>
              </w:rPr>
              <w:t>: 17</w:t>
            </w:r>
            <w:r>
              <w:rPr>
                <w:rFonts w:asciiTheme="majorBidi" w:hAnsiTheme="majorBidi" w:cstheme="majorBidi"/>
                <w:sz w:val="20"/>
                <w:szCs w:val="20"/>
              </w:rPr>
              <w:br/>
            </w:r>
            <w:r w:rsidRPr="00F1514C">
              <w:rPr>
                <w:rFonts w:asciiTheme="majorBidi" w:hAnsiTheme="majorBidi" w:cstheme="majorBidi"/>
                <w:color w:val="000000"/>
                <w:sz w:val="20"/>
                <w:szCs w:val="20"/>
              </w:rPr>
              <w:t>DHF</w:t>
            </w:r>
            <w:r>
              <w:rPr>
                <w:rFonts w:asciiTheme="majorBidi" w:hAnsiTheme="majorBidi" w:cstheme="majorBidi"/>
                <w:color w:val="000000"/>
                <w:sz w:val="20"/>
                <w:szCs w:val="20"/>
              </w:rPr>
              <w:t>: 1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CA5A6"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B97F5" w14:textId="6E567BAF" w:rsidR="00733B96" w:rsidRPr="00F1514C" w:rsidRDefault="00733B96" w:rsidP="008359A9">
            <w:pPr>
              <w:pStyle w:val="NormalWeb"/>
              <w:spacing w:before="0" w:beforeAutospacing="0" w:after="0" w:afterAutospacing="0"/>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PE:</w:t>
            </w:r>
            <w:r w:rsidRPr="00F1514C">
              <w:rPr>
                <w:rFonts w:asciiTheme="majorBidi" w:hAnsiTheme="majorBidi" w:cstheme="majorBidi"/>
                <w:color w:val="000000"/>
                <w:sz w:val="20"/>
                <w:szCs w:val="20"/>
                <w:lang w:val="en-US"/>
              </w:rPr>
              <w:t xml:space="preserve"> 5</w:t>
            </w:r>
            <w:r>
              <w:rPr>
                <w:rFonts w:asciiTheme="majorBidi" w:hAnsiTheme="majorBidi" w:cstheme="majorBidi"/>
                <w:color w:val="000000"/>
                <w:sz w:val="20"/>
                <w:szCs w:val="20"/>
                <w:lang w:val="en-US"/>
              </w:rPr>
              <w:t xml:space="preserve"> (1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19D38" w14:textId="77777777" w:rsidR="00733B96" w:rsidRPr="00F1514C" w:rsidRDefault="00733B96" w:rsidP="008359A9">
            <w:pPr>
              <w:pStyle w:val="NormalWeb"/>
              <w:spacing w:before="0" w:beforeAutospacing="0" w:after="0" w:afterAutospacing="0"/>
              <w:rPr>
                <w:rFonts w:asciiTheme="majorBidi" w:hAnsiTheme="majorBidi" w:cstheme="majorBidi"/>
                <w:color w:val="000000"/>
                <w:sz w:val="20"/>
                <w:szCs w:val="20"/>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95A10" w14:textId="77777777" w:rsidR="00733B96" w:rsidRPr="00F1514C"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10727" w14:textId="77777777" w:rsidR="00733B96" w:rsidRP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p>
        </w:tc>
      </w:tr>
      <w:tr w:rsidR="00733B96" w:rsidRPr="001C2899" w14:paraId="01320BBA"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B6EA4" w14:textId="41480BBC"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F1514C">
              <w:rPr>
                <w:rFonts w:asciiTheme="majorBidi" w:hAnsiTheme="majorBidi" w:cstheme="majorBidi"/>
                <w:color w:val="000000"/>
                <w:sz w:val="20"/>
                <w:szCs w:val="20"/>
              </w:rPr>
              <w:t>de Kruif et al, 2008, Indones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371/journal.pntd.0000215","PMID":"18398488","abstract":"Background: The host response to dengue virus infection is characterized by the production of numerous cytokines, but the overall picture appears to be complex. It has been suggested that a balance may be involved between protective and pathologic immune responses. This study aimed to define differential immune responses in association with clinical outcomes by gene expression profiling of a selected panel of inflammatory genes in whole blood samples from children with severe dengue infections. Methodology/Principal Findings: Whole blood mRNA from 56 Indonesian children with severe dengue virus infections was analyzed during early admission and at day -1, 0, 1, and 5-8 after defervescence. Levels were related to baseline levels collected at a 1-month follow-up visit. Processing of mRNA was performed in a single reaction by multiplex ligation-dependent probe amplification, measuring mRNA levels from genes encoding 36 inflammatory proteins and 14 Toll-like receptor (TLR)-associated molecules. The inflammatory gene profiles showed up-regulation during infection of eight genes, including IFNG and IL12A, which indicated an antiviral response. On the contrary, genes associated with the nuclear factor (NF)-κB pathway were down-regulated, including NFKB1, NFKB2, TNFR1, IL1B, IL8, and TNFA. Many of these NF-κB pathway-related genes, but not IFNG or IL12A, correlated with adverse clinical events such as development of pleural effusion and hemorrhagic manifestations. The TLR profile showed that TLRs were differentially activated during severe dengue infections: increased expression of TLR7 and TLR4R3 was found together with a decreased expression of TLR1, TLR2, TLR4R4, and TLR4 co-factor CD14. Conclusions/Significance: These data show that different immunological pathways are differently expressed and associated with different clinical outcomes in children with severe dengue infections. © 2008 de Kruif et al.","author":[{"dropping-particle":"","family":"Kruif","given":"Martijn D.","non-dropping-particle":"de","parse-names":false,"suffix":""},{"dropping-particle":"","family":"Setiati","given":"Tatty E.","non-dropping-particle":"","parse-names":false,"suffix":""},{"dropping-particle":"","family":"Mairuhu","given":"Albertus T.A.","non-dropping-particle":"","parse-names":false,"suffix":""},{"dropping-particle":"","family":"Koraka","given":"Penelopie","non-dropping-particle":"","parse-names":false,"suffix":""},{"dropping-particle":"","family":"Aberson","given":"Hella A.","non-dropping-particle":"","parse-names":false,"suffix":""},{"dropping-particle":"","family":"Spek","given":"C. Arnold","non-dropping-particle":"","parse-names":false,"suffix":""},{"dropping-particle":"","family":"Osterhaus","given":"Albert D.M.E.","non-dropping-particle":"","parse-names":false,"suffix":""},{"dropping-particle":"","family":"Reitsma","given":"Pieter H.","non-dropping-particle":"","parse-names":false,"suffix":""},{"dropping-particle":"","family":"Brandjes","given":"Dees P.M.","non-dropping-particle":"","parse-names":false,"suffix":""},{"dropping-particle":"","family":"Soemantri","given":"Augustinus","non-dropping-particle":"","parse-names":false,"suffix":""},{"dropping-particle":"","family":"Gorp","given":"Eric C.M.","non-dropping-particle":"van","parse-names":false,"suffix":""}],"container-title":"PLoS Neglected Tropical Diseases","id":"ITEM-1","issue":"4","issued":{"date-parts":[["2008"]]},"title":"Differential gene expression changes in children with severe dengue virus infections","type":"article-journal","volume":"2"},"uris":["http://www.mendeley.com/documents/?uuid=f07d7198-b781-4e87-b920-b1dfdf9b36b9"]}],"mendeley":{"formattedCitation":"[20]","plainTextFormattedCitation":"[20]","previouslyFormattedCitation":"[20]"},"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20]</w:t>
            </w:r>
            <w:r>
              <w:rPr>
                <w:rFonts w:asciiTheme="majorBidi" w:hAnsiTheme="majorBidi" w:cstheme="majorBidi"/>
                <w:color w:val="000000"/>
                <w:sz w:val="20"/>
                <w:szCs w:val="20"/>
              </w:rPr>
              <w:fldChar w:fldCharType="end"/>
            </w:r>
          </w:p>
          <w:p w14:paraId="451056C1" w14:textId="7777777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0F474831" w14:textId="1EDD076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36A52" w14:textId="6D72B55C" w:rsidR="008359A9"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n=56, PICU</w:t>
            </w:r>
          </w:p>
          <w:p w14:paraId="44FAD26C" w14:textId="64A48800"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Children 3-14 yrs</w:t>
            </w:r>
          </w:p>
          <w:p w14:paraId="17025253" w14:textId="77777777" w:rsidR="008359A9" w:rsidRPr="001C2899" w:rsidRDefault="008359A9" w:rsidP="008359A9">
            <w:pPr>
              <w:pStyle w:val="NormalWeb"/>
              <w:spacing w:before="0" w:beforeAutospacing="0" w:after="0" w:afterAutospacing="0"/>
              <w:rPr>
                <w:rFonts w:asciiTheme="majorBidi" w:hAnsiTheme="majorBidi" w:cstheme="majorBidi"/>
                <w:sz w:val="20"/>
                <w:szCs w:val="20"/>
                <w:lang w:val="en-US"/>
              </w:rPr>
            </w:pPr>
          </w:p>
          <w:p w14:paraId="656758B1"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Median age: 6 yrs (5-9)</w:t>
            </w:r>
          </w:p>
          <w:p w14:paraId="48C267E0" w14:textId="77777777" w:rsidR="00733B96" w:rsidRPr="001C2899" w:rsidRDefault="00733B96" w:rsidP="008359A9">
            <w:pPr>
              <w:spacing w:after="0"/>
              <w:rPr>
                <w:rFonts w:asciiTheme="majorBidi" w:hAnsiTheme="majorBidi" w:cstheme="majorBidi"/>
                <w:sz w:val="20"/>
                <w:szCs w:val="20"/>
                <w:lang w:val="en-US"/>
              </w:rPr>
            </w:pPr>
          </w:p>
          <w:p w14:paraId="6517D397"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M: 22 (39%)</w:t>
            </w:r>
          </w:p>
          <w:p w14:paraId="3CA9433D" w14:textId="7777777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D322D"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ELISA IgM + IgG / NS1 dot blot immuno-assay / RT-PCR</w:t>
            </w:r>
            <w:r w:rsidRPr="001C2899">
              <w:rPr>
                <w:rFonts w:asciiTheme="majorBidi" w:hAnsiTheme="majorBidi" w:cstheme="majorBidi"/>
                <w:color w:val="000000"/>
                <w:sz w:val="20"/>
                <w:szCs w:val="20"/>
                <w:lang w:val="en-US"/>
              </w:rPr>
              <w:br/>
            </w:r>
          </w:p>
          <w:p w14:paraId="211ADEE3"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DF: 7 (13%)</w:t>
            </w:r>
          </w:p>
          <w:p w14:paraId="1EE56B94"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DHF: 29 (51%)</w:t>
            </w:r>
          </w:p>
          <w:p w14:paraId="625CE0AF"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DSS: 20 (36%)</w:t>
            </w:r>
            <w:r w:rsidRPr="001C2899">
              <w:rPr>
                <w:rFonts w:asciiTheme="majorBidi" w:hAnsiTheme="majorBidi" w:cstheme="majorBidi"/>
                <w:color w:val="000000"/>
                <w:sz w:val="20"/>
                <w:szCs w:val="20"/>
                <w:lang w:val="en-US"/>
              </w:rPr>
              <w:br/>
            </w:r>
          </w:p>
          <w:p w14:paraId="448540EB" w14:textId="20248433"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Secondary: 52 (9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85555" w14:textId="77777777" w:rsidR="00733B96" w:rsidRPr="001C2899"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E6F2E" w14:textId="33F05E36"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Pulmonary edema: 1 (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B149C"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PE (CXR/ USG): 44 (79%)</w:t>
            </w:r>
          </w:p>
          <w:p w14:paraId="6C327A16" w14:textId="77777777" w:rsidR="00733B96" w:rsidRPr="001C2899"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 DF/DHF: 26 (72%)</w:t>
            </w:r>
          </w:p>
          <w:p w14:paraId="6782A0E4" w14:textId="77777777" w:rsidR="00733B96" w:rsidRPr="001C2899"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 DSS: 18 (90%)</w:t>
            </w:r>
          </w:p>
          <w:p w14:paraId="19633142" w14:textId="77777777" w:rsidR="00733B96" w:rsidRPr="001C2899" w:rsidRDefault="00733B96" w:rsidP="008359A9">
            <w:pPr>
              <w:spacing w:after="0"/>
              <w:rPr>
                <w:rFonts w:asciiTheme="majorBidi" w:hAnsiTheme="majorBidi" w:cstheme="majorBidi"/>
                <w:sz w:val="20"/>
                <w:szCs w:val="20"/>
                <w:lang w:val="en-US"/>
              </w:rPr>
            </w:pPr>
          </w:p>
          <w:p w14:paraId="0D657012" w14:textId="77777777" w:rsidR="00733B96" w:rsidRPr="001C2899" w:rsidRDefault="00733B96" w:rsidP="008359A9">
            <w:pPr>
              <w:pStyle w:val="NormalWeb"/>
              <w:spacing w:before="0" w:beforeAutospacing="0" w:after="0" w:afterAutospacing="0"/>
              <w:rPr>
                <w:rFonts w:asciiTheme="majorBidi" w:hAnsiTheme="majorBidi" w:cstheme="majorBidi"/>
                <w:sz w:val="20"/>
                <w:szCs w:val="20"/>
                <w:lang w:val="en-US"/>
              </w:rPr>
            </w:pPr>
            <w:r w:rsidRPr="001C2899">
              <w:rPr>
                <w:rFonts w:asciiTheme="majorBidi" w:hAnsiTheme="majorBidi" w:cstheme="majorBidi"/>
                <w:color w:val="000000"/>
                <w:sz w:val="20"/>
                <w:szCs w:val="20"/>
                <w:lang w:val="en-US"/>
              </w:rPr>
              <w:t>Ascites: 19 (34%)</w:t>
            </w:r>
          </w:p>
          <w:p w14:paraId="724BEE42" w14:textId="7777777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03CCE" w14:textId="7777777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913C5" w14:textId="7777777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 xml:space="preserve">Mortality: 4 (7%) </w:t>
            </w:r>
          </w:p>
          <w:p w14:paraId="32299B28" w14:textId="77777777" w:rsidR="00733B96" w:rsidRPr="001C2899" w:rsidRDefault="00733B96" w:rsidP="008359A9">
            <w:pPr>
              <w:pStyle w:val="NormalWeb"/>
              <w:spacing w:before="0" w:beforeAutospacing="0" w:after="0" w:afterAutospacing="0"/>
              <w:rPr>
                <w:rFonts w:asciiTheme="majorBidi" w:hAnsiTheme="majorBidi" w:cstheme="majorBidi"/>
                <w:color w:val="000000"/>
                <w:sz w:val="20"/>
                <w:szCs w:val="20"/>
                <w:lang w:val="en-US"/>
              </w:rPr>
            </w:pPr>
          </w:p>
        </w:tc>
      </w:tr>
      <w:tr w:rsidR="00733B96" w:rsidRPr="009757CE" w14:paraId="04B6038A"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65908" w14:textId="558FB361"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1C2899">
              <w:rPr>
                <w:rFonts w:asciiTheme="majorBidi" w:hAnsiTheme="majorBidi" w:cstheme="majorBidi"/>
                <w:color w:val="000000"/>
                <w:sz w:val="20"/>
                <w:szCs w:val="20"/>
                <w:lang w:val="en-US"/>
              </w:rPr>
              <w:t>Chacko et al, 2008, Ind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DOI":"10.1093/tropej/fmm084","ISSN":"01426338","PMID":"17965098","abstract":"This article is a prospective study of the clinical, laboratory and radiological picture of children satisfying the case definition criteria of dengue by WHO admitted at Sri Ramachandra Medical College and Research Institute, a suburban tertiary referral centre, to determine the predictive factors for dengue shock syndrome (DSS). Data were analyzed by Chi-squared test and Student's t -test for significance after dividing the patients into two groups, those with and those without DSS for the same. Bleeding manifestations, presence of effusion on USG/X-ray, haematocrit &gt;35%, WBC &lt;4000/cumm, Na ≤ 130 meq/ l, bicarbonate level of ≤ 18 mmol/l, deranged coagulation profile and serum glutamic pyruvic transaminase (SGPT) ≥ 40 IU were predictive of DSS. © 2007 © The Author [2007]. Published by Oxford University Press. All rights reserved.","author":[{"dropping-particle":"","family":"Chacko","given":"Betty","non-dropping-particle":"","parse-names":false,"suffix":""},{"dropping-particle":"","family":"Subramanian","given":"Gayathri","non-dropping-particle":"","parse-names":false,"suffix":""}],"container-title":"Journal of Tropical Pediatrics","id":"ITEM-1","issue":"2","issued":{"date-parts":[["2008"]]},"page":"137-140","title":"Clinical, laboratory and radiological parameters in children with dengue fever and predictive factors for dengue shock syndrome","type":"article-journal","volume":"54"},"uris":["http://www.mendeley.com/documents/?uuid=85f268b8-cb5e-43e1-9e00-79487972dc5b"]}],"mendeley":{"formattedCitation":"[15]","plainTextFormattedCitation":"[15]","previouslyFormattedCitation":"[15]"},"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15]</w:t>
            </w:r>
            <w:r>
              <w:rPr>
                <w:rFonts w:asciiTheme="majorBidi" w:hAnsiTheme="majorBidi" w:cstheme="majorBidi"/>
                <w:color w:val="000000"/>
                <w:sz w:val="20"/>
                <w:szCs w:val="20"/>
              </w:rPr>
              <w:fldChar w:fldCharType="end"/>
            </w:r>
          </w:p>
          <w:p w14:paraId="3F725070"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0A755C3D" w14:textId="1F84ABEF" w:rsidR="00733B96" w:rsidRPr="00733B96" w:rsidRDefault="00733B96" w:rsidP="008359A9">
            <w:pPr>
              <w:spacing w:after="0" w:line="240" w:lineRule="auto"/>
              <w:rPr>
                <w:rFonts w:asciiTheme="majorBidi" w:eastAsia="Times New Roman" w:hAnsiTheme="majorBidi" w:cstheme="majorBidi"/>
                <w:color w:val="000000"/>
                <w:sz w:val="20"/>
                <w:szCs w:val="20"/>
                <w:lang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4C219" w14:textId="77777777" w:rsidR="00733B96" w:rsidRPr="00F1514C" w:rsidRDefault="00733B96" w:rsidP="008359A9">
            <w:pPr>
              <w:pStyle w:val="NormalWeb"/>
              <w:spacing w:before="0" w:beforeAutospacing="0" w:after="0" w:afterAutospacing="0"/>
              <w:rPr>
                <w:rFonts w:asciiTheme="majorBidi" w:hAnsiTheme="majorBidi" w:cstheme="majorBidi"/>
                <w:sz w:val="20"/>
                <w:szCs w:val="20"/>
                <w:lang w:val="en-US"/>
              </w:rPr>
            </w:pPr>
            <w:r w:rsidRPr="00F1514C">
              <w:rPr>
                <w:rFonts w:asciiTheme="majorBidi" w:hAnsiTheme="majorBidi" w:cstheme="majorBidi"/>
                <w:color w:val="000000"/>
                <w:sz w:val="20"/>
                <w:szCs w:val="20"/>
                <w:lang w:val="en-US"/>
              </w:rPr>
              <w:t>N = 73</w:t>
            </w:r>
          </w:p>
          <w:p w14:paraId="7A56FD7D" w14:textId="77777777" w:rsidR="00733B96" w:rsidRPr="00F1514C" w:rsidRDefault="00733B96" w:rsidP="008359A9">
            <w:pPr>
              <w:pStyle w:val="NormalWeb"/>
              <w:spacing w:before="240" w:beforeAutospacing="0" w:after="0" w:afterAutospacing="0"/>
              <w:rPr>
                <w:rFonts w:asciiTheme="majorBidi" w:hAnsiTheme="majorBidi" w:cstheme="majorBidi"/>
                <w:sz w:val="20"/>
                <w:szCs w:val="20"/>
                <w:lang w:val="en-US"/>
              </w:rPr>
            </w:pPr>
            <w:r w:rsidRPr="00F1514C">
              <w:rPr>
                <w:rFonts w:asciiTheme="majorBidi" w:hAnsiTheme="majorBidi" w:cstheme="majorBidi"/>
                <w:color w:val="000000"/>
                <w:sz w:val="20"/>
                <w:szCs w:val="20"/>
                <w:lang w:val="en-US"/>
              </w:rPr>
              <w:t>Children - mean age 7.9</w:t>
            </w:r>
          </w:p>
          <w:p w14:paraId="76479E64" w14:textId="77777777" w:rsidR="00733B96" w:rsidRPr="00F1514C" w:rsidRDefault="00733B96" w:rsidP="008359A9">
            <w:pPr>
              <w:pStyle w:val="NormalWeb"/>
              <w:spacing w:before="240" w:beforeAutospacing="0" w:after="0" w:afterAutospacing="0"/>
              <w:rPr>
                <w:rFonts w:asciiTheme="majorBidi" w:hAnsiTheme="majorBidi" w:cstheme="majorBidi"/>
                <w:sz w:val="20"/>
                <w:szCs w:val="20"/>
                <w:lang w:val="en-US"/>
              </w:rPr>
            </w:pPr>
            <w:r w:rsidRPr="00F1514C">
              <w:rPr>
                <w:rFonts w:asciiTheme="majorBidi" w:hAnsiTheme="majorBidi" w:cstheme="majorBidi"/>
                <w:color w:val="000000"/>
                <w:sz w:val="20"/>
                <w:szCs w:val="20"/>
                <w:lang w:val="en-US"/>
              </w:rPr>
              <w:t>M: 44 </w:t>
            </w:r>
          </w:p>
          <w:p w14:paraId="5360432F" w14:textId="34945771"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F1514C">
              <w:rPr>
                <w:rFonts w:asciiTheme="majorBidi" w:hAnsiTheme="majorBidi" w:cstheme="majorBidi"/>
                <w:color w:val="000000"/>
                <w:sz w:val="20"/>
                <w:szCs w:val="20"/>
              </w:rPr>
              <w:t>Hospitalize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B604B"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F1514C">
              <w:rPr>
                <w:rFonts w:asciiTheme="majorBidi" w:hAnsiTheme="majorBidi" w:cstheme="majorBidi"/>
                <w:color w:val="000000"/>
                <w:sz w:val="20"/>
                <w:szCs w:val="20"/>
              </w:rPr>
              <w:t>ELISA</w:t>
            </w:r>
          </w:p>
          <w:p w14:paraId="2EFE56AA" w14:textId="15D9F9B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hAnsiTheme="majorBidi" w:cstheme="majorBidi"/>
                <w:i/>
                <w:iCs/>
                <w:color w:val="000000"/>
                <w:sz w:val="20"/>
                <w:szCs w:val="20"/>
              </w:rPr>
              <w:t>2009</w:t>
            </w:r>
            <w:r>
              <w:rPr>
                <w:rFonts w:asciiTheme="majorBidi" w:hAnsiTheme="majorBidi" w:cstheme="majorBidi"/>
                <w:color w:val="000000"/>
                <w:sz w:val="20"/>
                <w:szCs w:val="20"/>
              </w:rPr>
              <w:br/>
            </w:r>
            <w:r w:rsidRPr="00F1514C">
              <w:rPr>
                <w:rFonts w:asciiTheme="majorBidi" w:hAnsiTheme="majorBidi" w:cstheme="majorBidi"/>
                <w:color w:val="000000"/>
                <w:sz w:val="20"/>
                <w:szCs w:val="20"/>
              </w:rPr>
              <w:t>NSD: 24 (33%)</w:t>
            </w:r>
            <w:r>
              <w:rPr>
                <w:rFonts w:asciiTheme="majorBidi" w:hAnsiTheme="majorBidi" w:cstheme="majorBidi"/>
                <w:sz w:val="20"/>
                <w:szCs w:val="20"/>
              </w:rPr>
              <w:br/>
            </w:r>
            <w:r w:rsidRPr="00F1514C">
              <w:rPr>
                <w:rFonts w:asciiTheme="majorBidi" w:hAnsiTheme="majorBidi" w:cstheme="majorBidi"/>
                <w:color w:val="000000"/>
                <w:sz w:val="20"/>
                <w:szCs w:val="20"/>
              </w:rPr>
              <w:t>SD: 49 (67%)</w:t>
            </w:r>
            <w:r>
              <w:rPr>
                <w:rFonts w:asciiTheme="majorBidi" w:hAnsiTheme="majorBidi" w:cstheme="majorBidi"/>
                <w:sz w:val="20"/>
                <w:szCs w:val="20"/>
              </w:rPr>
              <w:br/>
            </w:r>
            <w:r>
              <w:rPr>
                <w:rFonts w:asciiTheme="majorBidi" w:hAnsiTheme="majorBidi" w:cstheme="majorBidi"/>
                <w:i/>
                <w:iCs/>
                <w:color w:val="000000"/>
                <w:sz w:val="20"/>
                <w:szCs w:val="20"/>
              </w:rPr>
              <w:t>1997</w:t>
            </w:r>
            <w:r>
              <w:rPr>
                <w:rFonts w:asciiTheme="majorBidi" w:hAnsiTheme="majorBidi" w:cstheme="majorBidi"/>
                <w:color w:val="000000"/>
                <w:sz w:val="20"/>
                <w:szCs w:val="20"/>
              </w:rPr>
              <w:br/>
            </w:r>
            <w:r w:rsidRPr="00F1514C">
              <w:rPr>
                <w:rFonts w:asciiTheme="majorBidi" w:hAnsiTheme="majorBidi" w:cstheme="majorBidi"/>
                <w:color w:val="000000"/>
                <w:sz w:val="20"/>
                <w:szCs w:val="20"/>
              </w:rPr>
              <w:t>DSS: 34 (4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F8382" w14:textId="664D7423"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F1514C">
              <w:rPr>
                <w:rFonts w:asciiTheme="majorBidi" w:hAnsiTheme="majorBidi" w:cstheme="majorBidi"/>
                <w:color w:val="000000"/>
                <w:sz w:val="20"/>
                <w:szCs w:val="20"/>
              </w:rPr>
              <w:t> </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D4552"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sidRPr="00F1514C">
              <w:rPr>
                <w:rFonts w:asciiTheme="majorBidi" w:hAnsiTheme="majorBidi" w:cstheme="majorBidi"/>
                <w:color w:val="000000"/>
                <w:sz w:val="20"/>
                <w:szCs w:val="20"/>
              </w:rPr>
              <w:t>PE: 22/44</w:t>
            </w:r>
            <w:r>
              <w:rPr>
                <w:rFonts w:asciiTheme="majorBidi" w:hAnsiTheme="majorBidi" w:cstheme="majorBidi"/>
                <w:color w:val="000000"/>
                <w:sz w:val="20"/>
                <w:szCs w:val="20"/>
              </w:rPr>
              <w:t xml:space="preserve"> (50%)</w:t>
            </w:r>
          </w:p>
          <w:p w14:paraId="7B750490" w14:textId="2F093621"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eastAsia="Times New Roman" w:hAnsiTheme="majorBidi" w:cstheme="majorBidi"/>
                <w:color w:val="000000"/>
                <w:sz w:val="20"/>
                <w:szCs w:val="20"/>
                <w:lang w:eastAsia="da-DK"/>
              </w:rPr>
              <w:t>-</w:t>
            </w:r>
            <w:r>
              <w:rPr>
                <w:rFonts w:asciiTheme="majorBidi" w:hAnsiTheme="majorBidi" w:cstheme="majorBidi"/>
                <w:color w:val="000000"/>
                <w:sz w:val="20"/>
                <w:szCs w:val="20"/>
              </w:rPr>
              <w:t xml:space="preserve"> </w:t>
            </w:r>
            <w:r w:rsidRPr="00F1514C">
              <w:rPr>
                <w:rFonts w:asciiTheme="majorBidi" w:hAnsiTheme="majorBidi" w:cstheme="majorBidi"/>
                <w:color w:val="000000"/>
                <w:sz w:val="20"/>
                <w:szCs w:val="20"/>
              </w:rPr>
              <w:t>DSS</w:t>
            </w:r>
            <w:r>
              <w:rPr>
                <w:rFonts w:asciiTheme="majorBidi" w:hAnsiTheme="majorBidi" w:cstheme="majorBidi"/>
                <w:color w:val="000000"/>
                <w:sz w:val="20"/>
                <w:szCs w:val="20"/>
              </w:rPr>
              <w:t>: 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6E5394"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sidRPr="00F1514C">
              <w:rPr>
                <w:rFonts w:asciiTheme="majorBidi" w:hAnsiTheme="majorBidi" w:cstheme="majorBidi"/>
                <w:color w:val="000000"/>
                <w:sz w:val="20"/>
                <w:szCs w:val="20"/>
              </w:rPr>
              <w:t>PE: 21/59</w:t>
            </w:r>
            <w:r>
              <w:rPr>
                <w:rFonts w:asciiTheme="majorBidi" w:hAnsiTheme="majorBidi" w:cstheme="majorBidi"/>
                <w:color w:val="000000"/>
                <w:sz w:val="20"/>
                <w:szCs w:val="20"/>
              </w:rPr>
              <w:t xml:space="preserve"> (36%)</w:t>
            </w:r>
          </w:p>
          <w:p w14:paraId="1689021A" w14:textId="77777777" w:rsidR="00733B96" w:rsidRPr="00F1514C" w:rsidRDefault="00733B96" w:rsidP="008359A9">
            <w:pPr>
              <w:pStyle w:val="NormalWeb"/>
              <w:spacing w:before="0" w:beforeAutospacing="0" w:after="0" w:afterAutospacing="0"/>
              <w:textAlignment w:val="baseline"/>
              <w:rPr>
                <w:rFonts w:asciiTheme="majorBidi" w:hAnsiTheme="majorBidi" w:cstheme="majorBidi"/>
                <w:color w:val="000000"/>
                <w:sz w:val="20"/>
                <w:szCs w:val="20"/>
              </w:rPr>
            </w:pPr>
            <w:r w:rsidRPr="00055395">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F1514C">
              <w:rPr>
                <w:rFonts w:asciiTheme="majorBidi" w:hAnsiTheme="majorBidi" w:cstheme="majorBidi"/>
                <w:color w:val="000000"/>
                <w:sz w:val="20"/>
                <w:szCs w:val="20"/>
              </w:rPr>
              <w:t>DSS</w:t>
            </w:r>
            <w:r>
              <w:rPr>
                <w:rFonts w:asciiTheme="majorBidi" w:hAnsiTheme="majorBidi" w:cstheme="majorBidi"/>
                <w:color w:val="000000"/>
                <w:sz w:val="20"/>
                <w:szCs w:val="20"/>
              </w:rPr>
              <w:t>: 15</w:t>
            </w:r>
          </w:p>
          <w:p w14:paraId="533D0FB5" w14:textId="21224EC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F1514C">
              <w:rPr>
                <w:rFonts w:asciiTheme="majorBidi" w:hAnsiTheme="majorBidi" w:cstheme="majorBidi"/>
                <w:sz w:val="20"/>
                <w:szCs w:val="20"/>
              </w:rPr>
              <w:br/>
            </w:r>
            <w:r w:rsidRPr="00F1514C">
              <w:rPr>
                <w:rFonts w:asciiTheme="majorBidi" w:hAnsiTheme="majorBidi" w:cstheme="majorBidi"/>
                <w:sz w:val="20"/>
                <w:szCs w:val="20"/>
              </w:rPr>
              <w:br/>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0754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35E085" w14:textId="77777777" w:rsidR="00733B96" w:rsidRPr="00F1514C" w:rsidRDefault="00733B96" w:rsidP="008359A9">
            <w:pPr>
              <w:pStyle w:val="NormalWeb"/>
              <w:spacing w:before="0" w:beforeAutospacing="0" w:after="0" w:afterAutospacing="0"/>
              <w:rPr>
                <w:rFonts w:asciiTheme="majorBidi" w:hAnsiTheme="majorBidi" w:cstheme="majorBidi"/>
                <w:sz w:val="20"/>
                <w:szCs w:val="20"/>
              </w:rPr>
            </w:pPr>
            <w:r>
              <w:rPr>
                <w:rFonts w:asciiTheme="majorBidi" w:hAnsiTheme="majorBidi" w:cstheme="majorBidi"/>
                <w:color w:val="000000"/>
                <w:sz w:val="20"/>
                <w:szCs w:val="20"/>
              </w:rPr>
              <w:t>Mortality:</w:t>
            </w:r>
            <w:r w:rsidRPr="00F1514C">
              <w:rPr>
                <w:rFonts w:asciiTheme="majorBidi" w:hAnsiTheme="majorBidi" w:cstheme="majorBidi"/>
                <w:color w:val="000000"/>
                <w:sz w:val="20"/>
                <w:szCs w:val="20"/>
              </w:rPr>
              <w:t xml:space="preserve"> </w:t>
            </w:r>
            <w:r>
              <w:rPr>
                <w:rFonts w:asciiTheme="majorBidi" w:hAnsiTheme="majorBidi" w:cstheme="majorBidi"/>
                <w:color w:val="000000"/>
                <w:sz w:val="20"/>
                <w:szCs w:val="20"/>
              </w:rPr>
              <w:t>2 (3</w:t>
            </w:r>
            <w:r w:rsidRPr="00F1514C">
              <w:rPr>
                <w:rFonts w:asciiTheme="majorBidi" w:hAnsiTheme="majorBidi" w:cstheme="majorBidi"/>
                <w:color w:val="000000"/>
                <w:sz w:val="20"/>
                <w:szCs w:val="20"/>
              </w:rPr>
              <w:t>%</w:t>
            </w:r>
            <w:r>
              <w:rPr>
                <w:rFonts w:asciiTheme="majorBidi" w:hAnsiTheme="majorBidi" w:cstheme="majorBidi"/>
                <w:color w:val="000000"/>
                <w:sz w:val="20"/>
                <w:szCs w:val="20"/>
              </w:rPr>
              <w:t>)</w:t>
            </w:r>
          </w:p>
          <w:p w14:paraId="08F045E4"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9757CE" w14:paraId="0BFCD5A0"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142C6" w14:textId="33AEA01C"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733B96">
              <w:rPr>
                <w:rFonts w:asciiTheme="majorBidi" w:eastAsia="Times New Roman" w:hAnsiTheme="majorBidi" w:cstheme="majorBidi"/>
                <w:color w:val="000000"/>
                <w:sz w:val="20"/>
                <w:szCs w:val="20"/>
                <w:lang w:eastAsia="da-DK"/>
              </w:rPr>
              <w:t>Dhooria et al, 2008,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ISSN":"10184406","abstract":"Objective: The number of dengue fever (DF)/dengue hemorrhagic fever (DHF) cases reported in India has risen in recent years. This study was undertaken to evaluate clinical profile and outcome of children admitted with DHF/dengue shock syndrome (DSS), in the 2006 DHF epidemic in Ludhiana, Punjab. Methods: Eighty one children with dengue hemorrhagic fever were hospitalized in the Pediatric Department of Dayanand Medical College and Hospital, Ludhiana, India. All patients were diagnosed, managed and monitored according to a standard protocol. Findings: Children between 10-15 years were most commonly afflicted (59%). Infants were the least affected sub-group (3.7%). Ninety two percent of all children were of DHF and 8% cases presented in DSS. The common symptoms seen were fever (91%), vomiting (41%), poor intake (21%), abdominal pain (16%) and significant bleeding (15%). Hepatomegaly was present in 60% of cases. 85% of cases had petechiae alone, 15% had evidence of significant bleeding manifestation. Gastrointestinal bleeding was the commonest observed bleeding. The complications seen were liver dysfunction (14.8%), coagulopathy (3.7%), renal dysfunction (3.7%), and acute respiratory distress syndrome (2.4%) and disseminated intravascular coagulation (1.2%). Mortality in the study was 3.7%. Refractory shock and coagulopathy were seen in all cases with poor outcome. Conclusion: Increased awareness, better transport facilities and case management according to the WHO guidelines, is needed to further reduce mortality of DHF/DSS cases.","author":[{"dropping-particle":"","family":"Dhooria","given":"Gurdeep S.","non-dropping-particle":"","parse-names":false,"suffix":""},{"dropping-particle":"","family":"Bhat","given":"Deepak","non-dropping-particle":"","parse-names":false,"suffix":""},{"dropping-particle":"","family":"Bains","given":"Harmesh S.","non-dropping-particle":"","parse-names":false,"suffix":""}],"container-title":"Iranian Journal of Pediatrics","id":"ITEM-1","issue":"3","issued":{"date-parts":[["2008"]]},"page":"222-228","title":"Clinical profile and outcome in children of dengue hemorrhagic fever in north India","type":"article-journal","volume":"18"},"uris":["http://www.mendeley.com/documents/?uuid=10ee5919-7ac7-4a01-a2a1-9af86e6645e4"]}],"mendeley":{"formattedCitation":"[23]","plainTextFormattedCitation":"[23]","previouslyFormattedCitation":"[23]"},"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23]</w:t>
            </w:r>
            <w:r>
              <w:rPr>
                <w:rFonts w:asciiTheme="majorBidi" w:eastAsia="Times New Roman" w:hAnsiTheme="majorBidi" w:cstheme="majorBidi"/>
                <w:color w:val="000000"/>
                <w:sz w:val="20"/>
                <w:szCs w:val="20"/>
                <w:lang w:val="en-US" w:eastAsia="da-DK"/>
              </w:rPr>
              <w:fldChar w:fldCharType="end"/>
            </w:r>
          </w:p>
          <w:p w14:paraId="7FBB5BA6"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5DB1909D" w14:textId="51B7F893"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7F041" w14:textId="3A726969"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81, hospitalized for DHF</w:t>
            </w:r>
          </w:p>
          <w:p w14:paraId="5242A567"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2658A0B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hildren, 91% &lt;6 yrs</w:t>
            </w:r>
          </w:p>
          <w:p w14:paraId="6F7D63F9" w14:textId="311A61AD"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53 (6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1F17A" w14:textId="4F1D0A53"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IgM </w:t>
            </w:r>
          </w:p>
          <w:p w14:paraId="2821F9A1"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1D39C80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HF: 75 (93%)</w:t>
            </w:r>
          </w:p>
          <w:p w14:paraId="4D46618B" w14:textId="4CBBDEA1"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SS: 6 (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8ACC4"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Respiratory distress: 6 (7%)</w:t>
            </w:r>
          </w:p>
          <w:p w14:paraId="0AE8B2B9"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Respiratory failure: 3 (4%)</w:t>
            </w:r>
          </w:p>
          <w:p w14:paraId="1C1D1CAE"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RDS: 2 (2%)</w:t>
            </w:r>
          </w:p>
          <w:p w14:paraId="4777D850" w14:textId="23E1FEE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All undefined</w:t>
            </w:r>
            <w:r>
              <w:rPr>
                <w:rFonts w:asciiTheme="majorBidi" w:eastAsia="Times New Roman" w:hAnsiTheme="majorBidi" w:cstheme="majorBidi"/>
                <w:color w:val="000000"/>
                <w:sz w:val="20"/>
                <w:szCs w:val="20"/>
                <w:lang w:val="en-US" w:eastAsia="da-DK"/>
              </w:rPr>
              <w:t>)</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25A4A" w14:textId="2FFCA688"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8D753E"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9 (11%) - 2 with ARDS</w:t>
            </w:r>
          </w:p>
          <w:p w14:paraId="26AD8449" w14:textId="10ACFD82"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89BB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78A1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3 (4%)</w:t>
            </w:r>
          </w:p>
          <w:p w14:paraId="3AD9618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2 ARDS</w:t>
            </w:r>
          </w:p>
          <w:p w14:paraId="407F7BD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6A3B9CD7" w14:textId="75BED459"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Mechanical ventilation: 3 (4%) </w:t>
            </w:r>
          </w:p>
        </w:tc>
      </w:tr>
      <w:tr w:rsidR="00733B96" w:rsidRPr="0078397B" w14:paraId="3362E2B1"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808CA" w14:textId="1B05D11F" w:rsidR="00733B96" w:rsidRPr="00206219"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06219">
              <w:rPr>
                <w:rFonts w:asciiTheme="majorBidi" w:hAnsiTheme="majorBidi" w:cstheme="majorBidi"/>
                <w:color w:val="000000"/>
                <w:sz w:val="20"/>
                <w:szCs w:val="20"/>
                <w:lang w:val="en-US"/>
              </w:rPr>
              <w:lastRenderedPageBreak/>
              <w:t>Srikiatkhachorn et al, 2007, Thailand</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DOI":"10.1097/01.inf.0000258612.26743.10","ISSN":"0891-3668","author":[{"dropping-particle":"","family":"Srikiatkhachorn","given":"Anon","non-dropping-particle":"","parse-names":false,"suffix":""},{"dropping-particle":"","family":"Krautrachue","given":"Anchalee","non-dropping-particle":"","parse-names":false,"suffix":""},{"dropping-particle":"","family":"Ratanaprakarn","given":"Warangkana","non-dropping-particle":"","parse-names":false,"suffix":""},{"dropping-particle":"","family":"Wongtapradit","given":"Lawan","non-dropping-particle":"","parse-names":false,"suffix":""},{"dropping-particle":"","family":"Nithipanya","given":"Narong","non-dropping-particle":"","parse-names":false,"suffix":""},{"dropping-particle":"","family":"Kalayanarooj","given":"Siripen","non-dropping-particle":"","parse-names":false,"suffix":""},{"dropping-particle":"","family":"Nisalak","given":"Ananda","non-dropping-particle":"","parse-names":false,"suffix":""},{"dropping-particle":"","family":"Thomas","given":"Stephen J.","non-dropping-particle":"","parse-names":false,"suffix":""},{"dropping-particle":"V.","family":"Gibbons","given":"Robert","non-dropping-particle":"","parse-names":false,"suffix":""},{"dropping-particle":"","family":"Mammen","given":"Mammen P.","non-dropping-particle":"","parse-names":false,"suffix":""},{"dropping-particle":"","family":"Libraty","given":"Daniel H.","non-dropping-particle":"","parse-names":false,"suffix":""},{"dropping-particle":"","family":"Ennis","given":"Francis A.","non-dropping-particle":"","parse-names":false,"suffix":""},{"dropping-particle":"","family":"Rothman","given":"Alan L.","non-dropping-particle":"","parse-names":false,"suffix":""},{"dropping-particle":"","family":"Green","given":"Sharone","non-dropping-particle":"","parse-names":false,"suffix":""}],"container-title":"Pediatric Infectious Disease Journal","id":"ITEM-1","issue":"4","issued":{"date-parts":[["2007","4"]]},"page":"283-290","title":"Natural History of Plasma Leakage in Dengue Hemorrhagic Fever","type":"article-journal","volume":"26"},"uris":["http://www.mendeley.com/documents/?uuid=68ff8fb4-5924-4fad-808d-e6d393a18605"]}],"mendeley":{"formattedCitation":"[76]","plainTextFormattedCitation":"[76]","previouslyFormattedCitation":"[76]"},"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76]</w:t>
            </w:r>
            <w:r>
              <w:rPr>
                <w:rFonts w:asciiTheme="majorBidi" w:hAnsiTheme="majorBidi" w:cstheme="majorBidi"/>
                <w:color w:val="000000"/>
                <w:sz w:val="20"/>
                <w:szCs w:val="20"/>
              </w:rPr>
              <w:fldChar w:fldCharType="end"/>
            </w:r>
          </w:p>
          <w:p w14:paraId="3BB62113" w14:textId="77777777" w:rsidR="00733B96" w:rsidRPr="00206219"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0900366F" w14:textId="551F9AC3" w:rsidR="00733B96" w:rsidRPr="00733B96"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101E8" w14:textId="61D04C76"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N=82, hospitalized + 76 OFI-controls</w:t>
            </w:r>
          </w:p>
          <w:p w14:paraId="0F12483A" w14:textId="77777777" w:rsidR="008359A9" w:rsidRPr="00055395" w:rsidRDefault="008359A9" w:rsidP="008359A9">
            <w:pPr>
              <w:pStyle w:val="NormalWeb"/>
              <w:spacing w:before="0" w:beforeAutospacing="0" w:after="0" w:afterAutospacing="0"/>
              <w:rPr>
                <w:rFonts w:asciiTheme="majorBidi" w:hAnsiTheme="majorBidi" w:cstheme="majorBidi"/>
                <w:sz w:val="20"/>
                <w:szCs w:val="20"/>
                <w:lang w:val="en-US"/>
              </w:rPr>
            </w:pPr>
          </w:p>
          <w:p w14:paraId="4832FDAB"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Children &lt;15 yrs</w:t>
            </w:r>
          </w:p>
          <w:p w14:paraId="673A6189"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Mean age: 10±0.5</w:t>
            </w:r>
          </w:p>
          <w:p w14:paraId="45BCAB7F"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M: 38 (46%)</w:t>
            </w:r>
          </w:p>
          <w:p w14:paraId="683502EF" w14:textId="720C021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hAnsiTheme="majorBidi" w:cstheme="majorBidi"/>
                <w:sz w:val="20"/>
                <w:szCs w:val="20"/>
              </w:rPr>
              <w:br/>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9668D" w14:textId="197ABE3A" w:rsidR="00733B96" w:rsidRDefault="00733B96" w:rsidP="008359A9">
            <w:pPr>
              <w:pStyle w:val="NormalWeb"/>
              <w:spacing w:before="0" w:beforeAutospacing="0" w:after="0" w:afterAutospacing="0"/>
              <w:rPr>
                <w:rFonts w:asciiTheme="majorBidi" w:hAnsiTheme="majorBidi" w:cstheme="majorBidi"/>
                <w:color w:val="000000"/>
                <w:sz w:val="20"/>
                <w:szCs w:val="20"/>
                <w:lang w:val="fr-FR"/>
              </w:rPr>
            </w:pPr>
            <w:r w:rsidRPr="00055395">
              <w:rPr>
                <w:rFonts w:asciiTheme="majorBidi" w:hAnsiTheme="majorBidi" w:cstheme="majorBidi"/>
                <w:color w:val="000000"/>
                <w:sz w:val="20"/>
                <w:szCs w:val="20"/>
                <w:lang w:val="fr-FR"/>
              </w:rPr>
              <w:t>RT-PCR, ELISA, HAI</w:t>
            </w:r>
          </w:p>
          <w:p w14:paraId="14E07723" w14:textId="77777777" w:rsidR="008359A9" w:rsidRPr="00055395" w:rsidRDefault="008359A9" w:rsidP="008359A9">
            <w:pPr>
              <w:pStyle w:val="NormalWeb"/>
              <w:spacing w:before="0" w:beforeAutospacing="0" w:after="0" w:afterAutospacing="0"/>
              <w:rPr>
                <w:rFonts w:asciiTheme="majorBidi" w:hAnsiTheme="majorBidi" w:cstheme="majorBidi"/>
                <w:sz w:val="20"/>
                <w:szCs w:val="20"/>
                <w:lang w:val="fr-FR"/>
              </w:rPr>
            </w:pPr>
          </w:p>
          <w:p w14:paraId="50A01799"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fr-FR"/>
              </w:rPr>
            </w:pPr>
            <w:r w:rsidRPr="00055395">
              <w:rPr>
                <w:rFonts w:asciiTheme="majorBidi" w:hAnsiTheme="majorBidi" w:cstheme="majorBidi"/>
                <w:color w:val="000000"/>
                <w:sz w:val="20"/>
                <w:szCs w:val="20"/>
                <w:lang w:val="fr-FR"/>
              </w:rPr>
              <w:t>DF: 61 (74%)</w:t>
            </w:r>
          </w:p>
          <w:p w14:paraId="28B62366"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fr-FR"/>
              </w:rPr>
            </w:pPr>
            <w:r w:rsidRPr="00055395">
              <w:rPr>
                <w:rFonts w:asciiTheme="majorBidi" w:hAnsiTheme="majorBidi" w:cstheme="majorBidi"/>
                <w:color w:val="000000"/>
                <w:sz w:val="20"/>
                <w:szCs w:val="20"/>
                <w:lang w:val="fr-FR"/>
              </w:rPr>
              <w:t>DHF: 16 (20%)</w:t>
            </w:r>
          </w:p>
          <w:p w14:paraId="6E78B939" w14:textId="26B0DB40"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055395">
              <w:rPr>
                <w:rFonts w:asciiTheme="majorBidi" w:hAnsiTheme="majorBidi" w:cstheme="majorBidi"/>
                <w:color w:val="000000"/>
                <w:sz w:val="20"/>
                <w:szCs w:val="20"/>
              </w:rPr>
              <w:t>DSS: 5 (6%)</w:t>
            </w:r>
          </w:p>
          <w:p w14:paraId="69D7DE5E" w14:textId="77777777" w:rsidR="008359A9" w:rsidRPr="00055395" w:rsidRDefault="008359A9" w:rsidP="008359A9">
            <w:pPr>
              <w:pStyle w:val="NormalWeb"/>
              <w:spacing w:before="0" w:beforeAutospacing="0" w:after="0" w:afterAutospacing="0"/>
              <w:rPr>
                <w:rFonts w:asciiTheme="majorBidi" w:hAnsiTheme="majorBidi" w:cstheme="majorBidi"/>
                <w:sz w:val="20"/>
                <w:szCs w:val="20"/>
              </w:rPr>
            </w:pPr>
          </w:p>
          <w:p w14:paraId="54BE7705" w14:textId="2866B040"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hAnsiTheme="majorBidi" w:cstheme="majorBidi"/>
                <w:color w:val="000000"/>
                <w:sz w:val="20"/>
                <w:szCs w:val="20"/>
              </w:rPr>
              <w:t>Secondary: 71 (8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8DFBF"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845A80"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PE:</w:t>
            </w:r>
          </w:p>
          <w:p w14:paraId="1E908C69"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i/>
                <w:iCs/>
                <w:color w:val="000000"/>
                <w:sz w:val="20"/>
                <w:szCs w:val="20"/>
                <w:lang w:val="en-US"/>
              </w:rPr>
            </w:pPr>
            <w:r w:rsidRPr="00055395">
              <w:rPr>
                <w:rFonts w:asciiTheme="majorBidi" w:hAnsiTheme="majorBidi" w:cstheme="majorBidi"/>
                <w:i/>
                <w:iCs/>
                <w:color w:val="000000"/>
                <w:sz w:val="20"/>
                <w:szCs w:val="20"/>
                <w:lang w:val="en-US"/>
              </w:rPr>
              <w:t xml:space="preserve">Admission </w:t>
            </w:r>
          </w:p>
          <w:p w14:paraId="2A675C8E"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 OFI: 0</w:t>
            </w:r>
          </w:p>
          <w:p w14:paraId="5A568734"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 xml:space="preserve">- DHF: 2 (10%) </w:t>
            </w:r>
          </w:p>
          <w:p w14:paraId="448DCB01"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055395">
              <w:rPr>
                <w:rFonts w:asciiTheme="majorBidi" w:hAnsiTheme="majorBidi" w:cstheme="majorBidi"/>
                <w:i/>
                <w:iCs/>
                <w:color w:val="000000"/>
                <w:sz w:val="20"/>
                <w:szCs w:val="20"/>
                <w:lang w:val="en-US"/>
              </w:rPr>
              <w:t>Fever day -1</w:t>
            </w:r>
            <w:r w:rsidRPr="00055395">
              <w:rPr>
                <w:rFonts w:asciiTheme="majorBidi" w:hAnsiTheme="majorBidi" w:cstheme="majorBidi"/>
                <w:color w:val="000000"/>
                <w:sz w:val="20"/>
                <w:szCs w:val="20"/>
                <w:lang w:val="en-US"/>
              </w:rPr>
              <w:t xml:space="preserve"> </w:t>
            </w:r>
          </w:p>
          <w:p w14:paraId="0EB1BB89" w14:textId="77777777" w:rsid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OFI: 0</w:t>
            </w:r>
          </w:p>
          <w:p w14:paraId="537425E6" w14:textId="77777777" w:rsid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DF: 1 (2%)</w:t>
            </w:r>
          </w:p>
          <w:p w14:paraId="29DECC10"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DHF/DSS: 3 (</w:t>
            </w:r>
            <w:r w:rsidRPr="00055395">
              <w:rPr>
                <w:rFonts w:asciiTheme="majorBidi" w:hAnsiTheme="majorBidi" w:cstheme="majorBidi"/>
                <w:color w:val="000000"/>
                <w:sz w:val="20"/>
                <w:szCs w:val="20"/>
                <w:lang w:val="en-US"/>
              </w:rPr>
              <w:t>16%</w:t>
            </w:r>
            <w:r>
              <w:rPr>
                <w:rFonts w:asciiTheme="majorBidi" w:hAnsiTheme="majorBidi" w:cstheme="majorBidi"/>
                <w:color w:val="000000"/>
                <w:sz w:val="20"/>
                <w:szCs w:val="20"/>
                <w:lang w:val="en-US"/>
              </w:rPr>
              <w:t>)</w:t>
            </w:r>
            <w:r w:rsidRPr="00055395">
              <w:rPr>
                <w:rFonts w:asciiTheme="majorBidi" w:hAnsiTheme="majorBidi" w:cstheme="majorBidi"/>
                <w:color w:val="000000"/>
                <w:sz w:val="20"/>
                <w:szCs w:val="20"/>
                <w:lang w:val="en-US"/>
              </w:rPr>
              <w:t xml:space="preserve"> </w:t>
            </w:r>
          </w:p>
          <w:p w14:paraId="63473DAE"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i/>
                <w:iCs/>
                <w:color w:val="000000"/>
                <w:sz w:val="20"/>
                <w:szCs w:val="20"/>
                <w:lang w:val="en-US"/>
              </w:rPr>
            </w:pPr>
            <w:r w:rsidRPr="00055395">
              <w:rPr>
                <w:rFonts w:asciiTheme="majorBidi" w:hAnsiTheme="majorBidi" w:cstheme="majorBidi"/>
                <w:i/>
                <w:iCs/>
                <w:color w:val="000000"/>
                <w:sz w:val="20"/>
                <w:szCs w:val="20"/>
                <w:lang w:val="en-US"/>
              </w:rPr>
              <w:t xml:space="preserve">Fever day 0 </w:t>
            </w:r>
          </w:p>
          <w:p w14:paraId="3F161B12" w14:textId="77777777" w:rsidR="00733B96" w:rsidRP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DHF/DSS: 7 (</w:t>
            </w:r>
            <w:r w:rsidRPr="00733B96">
              <w:rPr>
                <w:rFonts w:asciiTheme="majorBidi" w:hAnsiTheme="majorBidi" w:cstheme="majorBidi"/>
                <w:color w:val="000000"/>
                <w:sz w:val="20"/>
                <w:szCs w:val="20"/>
                <w:lang w:val="en-US"/>
              </w:rPr>
              <w:t xml:space="preserve">33%) </w:t>
            </w:r>
          </w:p>
          <w:p w14:paraId="4E1959BB" w14:textId="77777777" w:rsidR="00733B96" w:rsidRPr="00733B96" w:rsidRDefault="00733B96" w:rsidP="008359A9">
            <w:pPr>
              <w:pStyle w:val="NormalWeb"/>
              <w:spacing w:before="0" w:beforeAutospacing="0" w:after="0" w:afterAutospacing="0"/>
              <w:textAlignment w:val="baseline"/>
              <w:rPr>
                <w:rFonts w:asciiTheme="majorBidi" w:hAnsiTheme="majorBidi" w:cstheme="majorBidi"/>
                <w:i/>
                <w:iCs/>
                <w:color w:val="000000"/>
                <w:sz w:val="20"/>
                <w:szCs w:val="20"/>
                <w:lang w:val="en-US"/>
              </w:rPr>
            </w:pPr>
            <w:r w:rsidRPr="00733B96">
              <w:rPr>
                <w:rFonts w:asciiTheme="majorBidi" w:hAnsiTheme="majorBidi" w:cstheme="majorBidi"/>
                <w:i/>
                <w:iCs/>
                <w:color w:val="000000"/>
                <w:sz w:val="20"/>
                <w:szCs w:val="20"/>
                <w:lang w:val="en-US"/>
              </w:rPr>
              <w:t>Fever day 1 </w:t>
            </w:r>
          </w:p>
          <w:p w14:paraId="3D942CC1" w14:textId="77777777" w:rsidR="00733B96" w:rsidRP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733B96">
              <w:rPr>
                <w:rFonts w:asciiTheme="majorBidi" w:hAnsiTheme="majorBidi" w:cstheme="majorBidi"/>
                <w:color w:val="000000"/>
                <w:sz w:val="20"/>
                <w:szCs w:val="20"/>
                <w:lang w:val="en-US"/>
              </w:rPr>
              <w:t xml:space="preserve">- DF: 1 (2%) </w:t>
            </w:r>
          </w:p>
          <w:p w14:paraId="7885CF70"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rPr>
            </w:pPr>
            <w:r w:rsidRPr="00055395">
              <w:rPr>
                <w:rFonts w:asciiTheme="majorBidi" w:hAnsiTheme="majorBidi" w:cstheme="majorBidi"/>
                <w:color w:val="000000"/>
                <w:sz w:val="20"/>
                <w:szCs w:val="20"/>
              </w:rPr>
              <w:t xml:space="preserve">DHF: </w:t>
            </w:r>
            <w:r>
              <w:rPr>
                <w:rFonts w:asciiTheme="majorBidi" w:hAnsiTheme="majorBidi" w:cstheme="majorBidi"/>
                <w:color w:val="000000"/>
                <w:sz w:val="20"/>
                <w:szCs w:val="20"/>
              </w:rPr>
              <w:t>8</w:t>
            </w:r>
            <w:r w:rsidRPr="00055395">
              <w:rPr>
                <w:rFonts w:asciiTheme="majorBidi" w:hAnsiTheme="majorBidi" w:cstheme="majorBidi"/>
                <w:color w:val="000000"/>
                <w:sz w:val="20"/>
                <w:szCs w:val="20"/>
              </w:rPr>
              <w:t xml:space="preserve"> (50%) </w:t>
            </w:r>
          </w:p>
          <w:p w14:paraId="4073E809"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rPr>
            </w:pPr>
            <w:r w:rsidRPr="00055395">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055395">
              <w:rPr>
                <w:rFonts w:asciiTheme="majorBidi" w:hAnsiTheme="majorBidi" w:cstheme="majorBidi"/>
                <w:color w:val="000000"/>
                <w:sz w:val="20"/>
                <w:szCs w:val="20"/>
              </w:rPr>
              <w:t xml:space="preserve">DSS: 5 (100%) - </w:t>
            </w:r>
          </w:p>
          <w:p w14:paraId="65DC6F90" w14:textId="39996DE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hAnsiTheme="majorBidi" w:cstheme="majorBidi"/>
                <w:color w:val="000000"/>
                <w:sz w:val="20"/>
                <w:szCs w:val="20"/>
                <w:lang w:val="en-US"/>
              </w:rPr>
              <w:t>- OFI: 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1AC99B" w14:textId="77777777"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PE:</w:t>
            </w:r>
          </w:p>
          <w:p w14:paraId="74B51519" w14:textId="77777777" w:rsidR="00733B96" w:rsidRPr="00055395" w:rsidRDefault="00733B96" w:rsidP="008359A9">
            <w:pPr>
              <w:pStyle w:val="NormalWeb"/>
              <w:spacing w:before="0" w:beforeAutospacing="0" w:after="0" w:afterAutospacing="0"/>
              <w:rPr>
                <w:rFonts w:asciiTheme="majorBidi" w:hAnsiTheme="majorBidi" w:cstheme="majorBidi"/>
                <w:i/>
                <w:iCs/>
                <w:sz w:val="20"/>
                <w:szCs w:val="20"/>
                <w:lang w:val="en-US"/>
              </w:rPr>
            </w:pPr>
            <w:r w:rsidRPr="00055395">
              <w:rPr>
                <w:rFonts w:asciiTheme="majorBidi" w:hAnsiTheme="majorBidi" w:cstheme="majorBidi"/>
                <w:i/>
                <w:iCs/>
                <w:color w:val="000000"/>
                <w:sz w:val="20"/>
                <w:szCs w:val="20"/>
                <w:lang w:val="en-US"/>
              </w:rPr>
              <w:t>Fever day 1</w:t>
            </w:r>
          </w:p>
          <w:p w14:paraId="61F75F75"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 DF: 5 (9%)</w:t>
            </w:r>
          </w:p>
          <w:p w14:paraId="6A16039D"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 DHF/DSS: 21 (100%)</w:t>
            </w:r>
          </w:p>
          <w:p w14:paraId="69957E64" w14:textId="77777777" w:rsid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xml:space="preserve">- </w:t>
            </w:r>
            <w:r w:rsidRPr="00055395">
              <w:rPr>
                <w:rFonts w:asciiTheme="majorBidi" w:hAnsiTheme="majorBidi" w:cstheme="majorBidi"/>
                <w:color w:val="000000"/>
                <w:sz w:val="20"/>
                <w:szCs w:val="20"/>
                <w:lang w:val="en-US"/>
              </w:rPr>
              <w:t>OFI: 8 (19%)</w:t>
            </w:r>
          </w:p>
          <w:p w14:paraId="271EB2CC" w14:textId="77777777"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p>
          <w:p w14:paraId="5FBE083C" w14:textId="77777777" w:rsidR="00733B96" w:rsidRPr="00733B96" w:rsidRDefault="00733B96" w:rsidP="008359A9">
            <w:pPr>
              <w:pStyle w:val="NormalWeb"/>
              <w:spacing w:before="0" w:beforeAutospacing="0" w:after="0" w:afterAutospacing="0"/>
              <w:rPr>
                <w:rFonts w:asciiTheme="majorBidi" w:hAnsiTheme="majorBidi" w:cstheme="majorBidi"/>
                <w:sz w:val="20"/>
                <w:szCs w:val="20"/>
                <w:lang w:val="en-US"/>
              </w:rPr>
            </w:pPr>
            <w:r w:rsidRPr="00733B96">
              <w:rPr>
                <w:rFonts w:asciiTheme="majorBidi" w:hAnsiTheme="majorBidi" w:cstheme="majorBidi"/>
                <w:color w:val="000000"/>
                <w:sz w:val="20"/>
                <w:szCs w:val="20"/>
                <w:lang w:val="en-US"/>
              </w:rPr>
              <w:t>PEI - fever day 1:</w:t>
            </w:r>
          </w:p>
          <w:p w14:paraId="184ED49E" w14:textId="77777777" w:rsidR="00733B96" w:rsidRP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733B96">
              <w:rPr>
                <w:rFonts w:asciiTheme="majorBidi" w:hAnsiTheme="majorBidi" w:cstheme="majorBidi"/>
                <w:color w:val="000000"/>
                <w:sz w:val="20"/>
                <w:szCs w:val="20"/>
                <w:lang w:val="en-US"/>
              </w:rPr>
              <w:t>- DF: 0.2±0.1%</w:t>
            </w:r>
          </w:p>
          <w:p w14:paraId="233F7DAD" w14:textId="77777777" w:rsidR="00733B96" w:rsidRP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733B96">
              <w:rPr>
                <w:rFonts w:asciiTheme="majorBidi" w:hAnsiTheme="majorBidi" w:cstheme="majorBidi"/>
                <w:color w:val="000000"/>
                <w:sz w:val="20"/>
                <w:szCs w:val="20"/>
                <w:lang w:val="en-US"/>
              </w:rPr>
              <w:t xml:space="preserve">- DHF/DSS: 16±3% </w:t>
            </w:r>
          </w:p>
          <w:p w14:paraId="55C52C3D" w14:textId="77777777" w:rsidR="00733B96" w:rsidRP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733B96">
              <w:rPr>
                <w:rFonts w:asciiTheme="majorBidi" w:hAnsiTheme="majorBidi" w:cstheme="majorBidi"/>
                <w:color w:val="000000"/>
                <w:sz w:val="20"/>
                <w:szCs w:val="20"/>
                <w:lang w:val="en-US"/>
              </w:rPr>
              <w:t>- OFI: 0.4±0.1%</w:t>
            </w:r>
          </w:p>
          <w:p w14:paraId="54B0C499"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300E5" w14:textId="2A98102A"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F60678" w14:textId="4B698820"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733B96" w14:paraId="6B6FF847"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B8D32" w14:textId="19A946C0"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055395">
              <w:rPr>
                <w:rFonts w:asciiTheme="majorBidi" w:hAnsiTheme="majorBidi" w:cstheme="majorBidi"/>
                <w:color w:val="000000"/>
                <w:sz w:val="20"/>
                <w:szCs w:val="20"/>
              </w:rPr>
              <w:t>Balasubramanian et al, 200</w:t>
            </w:r>
            <w:r>
              <w:rPr>
                <w:rFonts w:asciiTheme="majorBidi" w:hAnsiTheme="majorBidi" w:cstheme="majorBidi"/>
                <w:color w:val="000000"/>
                <w:sz w:val="20"/>
                <w:szCs w:val="20"/>
              </w:rPr>
              <w:t>6</w:t>
            </w:r>
            <w:r w:rsidRPr="00055395">
              <w:rPr>
                <w:rFonts w:asciiTheme="majorBidi" w:hAnsiTheme="majorBidi" w:cstheme="majorBidi"/>
                <w:color w:val="000000"/>
                <w:sz w:val="20"/>
                <w:szCs w:val="20"/>
              </w:rPr>
              <w:t>, Ind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ISSN":"00196061","PMID":"16651672","abstract":"A study was undertaken to analyze the usefulness of radiographic and ultrasonographic findings and area specific hematocrit cut off values in Dengue Hemorrhagic Fever (DHF). Of the 65 cases, 35 were DHF and 30 were Dengue Fever as per the WHO case definition. Among the DHF cases, hemoconcentration (&gt;20%) was detected in 20 cases (57.14%), hypoproteinemia in 11 (31.42%) and clinical evidence of pleural effusion and or ascites in 25 (71.42%). Hemoconcentration based on area specific hematocrit cut off values was observed in 32 cases (91.42%). Ultrasonographic evidence of plasma leakage was seen in 32 cases (91.42%). In detecting plasma leakage, area specific hematocrit cut off values and ultrasonography had the highest sensitivity (91.42%), while ultrasonography had the highest negative predictive value of 84.21%. Clinical evidence of plasma leakage was more frequent than hemoconcentration or hypoproteinuria. Ultrasonography is an ideal non-invasive investigation to detect plasma leakage and area specific hematocrit values are useful as evidence of plasma leakage.","author":[{"dropping-particle":"","family":"Balasubramanian","given":"S.","non-dropping-particle":"","parse-names":false,"suffix":""},{"dropping-particle":"","family":"Janakiraman","given":"Lalitha","non-dropping-particle":"","parse-names":false,"suffix":""},{"dropping-particle":"","family":"Shiv Kumar","given":"S.","non-dropping-particle":"","parse-names":false,"suffix":""},{"dropping-particle":"","family":"Muralinath","given":"S.","non-dropping-particle":"","parse-names":false,"suffix":""},{"dropping-particle":"","family":"Shivbalan","given":"So","non-dropping-particle":"","parse-names":false,"suffix":""}],"container-title":"Indian Pediatrics","id":"ITEM-1","issue":"4","issued":{"date-parts":[["2006"]]},"page":"334-339","title":"A reappraisal of the criteria to diagnose plasma leakage in dengue hemorrhagic fever","type":"article-journal","volume":"43"},"uris":["http://www.mendeley.com/documents/?uuid=7affce91-cf3a-4586-bce3-eeea0d035eaa"]}],"mendeley":{"formattedCitation":"[11]","plainTextFormattedCitation":"[11]","previouslyFormattedCitation":"[11]"},"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11]</w:t>
            </w:r>
            <w:r>
              <w:rPr>
                <w:rFonts w:asciiTheme="majorBidi" w:hAnsiTheme="majorBidi" w:cstheme="majorBidi"/>
                <w:color w:val="000000"/>
                <w:sz w:val="20"/>
                <w:szCs w:val="20"/>
              </w:rPr>
              <w:fldChar w:fldCharType="end"/>
            </w:r>
          </w:p>
          <w:p w14:paraId="0F949BA5"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r>
              <w:rPr>
                <w:rFonts w:asciiTheme="majorBidi" w:hAnsiTheme="majorBidi" w:cstheme="majorBidi"/>
                <w:color w:val="000000"/>
                <w:sz w:val="20"/>
                <w:szCs w:val="20"/>
                <w:lang w:val="en-US"/>
              </w:rPr>
              <w:t>Prospective</w:t>
            </w:r>
          </w:p>
          <w:p w14:paraId="5323D2AC"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p>
          <w:p w14:paraId="456C6B4D" w14:textId="2055E023" w:rsidR="00733B96" w:rsidRPr="00206219" w:rsidRDefault="00733B96" w:rsidP="008359A9">
            <w:pPr>
              <w:spacing w:after="0" w:line="240" w:lineRule="auto"/>
              <w:rPr>
                <w:rFonts w:asciiTheme="majorBidi" w:eastAsia="Times New Roman" w:hAnsiTheme="majorBidi" w:cstheme="majorBidi"/>
                <w:color w:val="000000"/>
                <w:sz w:val="20"/>
                <w:szCs w:val="20"/>
                <w:lang w:val="es-CL" w:eastAsia="da-DK"/>
              </w:rPr>
            </w:pPr>
            <w:r w:rsidRPr="00055395">
              <w:rPr>
                <w:rFonts w:asciiTheme="majorBidi" w:hAnsiTheme="majorBidi" w:cstheme="majorBidi"/>
                <w:color w:val="000000"/>
                <w:sz w:val="20"/>
                <w:szCs w:val="20"/>
              </w:rPr>
              <w:t>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84556A"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N = 65 Children (&gt;1month-18 yrs)</w:t>
            </w:r>
          </w:p>
          <w:p w14:paraId="6B5D3A7E" w14:textId="04CD8DE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hAnsiTheme="majorBidi" w:cstheme="majorBidi"/>
                <w:color w:val="000000"/>
                <w:sz w:val="20"/>
                <w:szCs w:val="20"/>
                <w:lang w:val="en-US"/>
              </w:rPr>
              <w:t>Hospitalize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CA0BA5" w14:textId="024738CF"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ELISA IgM + IgG</w:t>
            </w:r>
          </w:p>
          <w:p w14:paraId="015B0E6E" w14:textId="77777777" w:rsidR="008359A9" w:rsidRPr="00055395" w:rsidRDefault="008359A9" w:rsidP="008359A9">
            <w:pPr>
              <w:pStyle w:val="NormalWeb"/>
              <w:spacing w:before="0" w:beforeAutospacing="0" w:after="0" w:afterAutospacing="0"/>
              <w:rPr>
                <w:rFonts w:asciiTheme="majorBidi" w:hAnsiTheme="majorBidi" w:cstheme="majorBidi"/>
                <w:sz w:val="20"/>
                <w:szCs w:val="20"/>
                <w:lang w:val="en-US"/>
              </w:rPr>
            </w:pPr>
          </w:p>
          <w:p w14:paraId="4E2D9747"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DF: 30</w:t>
            </w:r>
          </w:p>
          <w:p w14:paraId="7299E596" w14:textId="46114C9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hAnsiTheme="majorBidi" w:cstheme="majorBidi"/>
                <w:color w:val="000000"/>
                <w:sz w:val="20"/>
                <w:szCs w:val="20"/>
                <w:lang w:val="en-US"/>
              </w:rPr>
              <w:t>DHF: 35 (including 6 DS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B34559" w14:textId="77777777"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 xml:space="preserve"> </w:t>
            </w:r>
          </w:p>
          <w:p w14:paraId="1509A86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825AD"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PE: 44</w:t>
            </w:r>
            <w:r>
              <w:rPr>
                <w:rFonts w:asciiTheme="majorBidi" w:hAnsiTheme="majorBidi" w:cstheme="majorBidi"/>
                <w:color w:val="000000"/>
                <w:sz w:val="20"/>
                <w:szCs w:val="20"/>
              </w:rPr>
              <w:t xml:space="preserve"> (68%)</w:t>
            </w:r>
          </w:p>
          <w:p w14:paraId="544A161E"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055395">
              <w:rPr>
                <w:rFonts w:asciiTheme="majorBidi" w:hAnsiTheme="majorBidi" w:cstheme="majorBidi"/>
                <w:color w:val="000000"/>
                <w:sz w:val="20"/>
                <w:szCs w:val="20"/>
              </w:rPr>
              <w:t>DF: 13 (68%)</w:t>
            </w:r>
          </w:p>
          <w:p w14:paraId="393F668C"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r>
              <w:rPr>
                <w:rFonts w:asciiTheme="majorBidi" w:hAnsiTheme="majorBidi" w:cstheme="majorBidi"/>
                <w:color w:val="000000"/>
                <w:sz w:val="20"/>
                <w:szCs w:val="20"/>
              </w:rPr>
              <w:t xml:space="preserve">- </w:t>
            </w:r>
            <w:r w:rsidRPr="00055395">
              <w:rPr>
                <w:rFonts w:asciiTheme="majorBidi" w:hAnsiTheme="majorBidi" w:cstheme="majorBidi"/>
                <w:color w:val="000000"/>
                <w:sz w:val="20"/>
                <w:szCs w:val="20"/>
              </w:rPr>
              <w:t>DHF: 31 (89%)</w:t>
            </w:r>
          </w:p>
          <w:p w14:paraId="504DE70B"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p>
          <w:p w14:paraId="2E8E231A" w14:textId="57A5773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055395">
              <w:rPr>
                <w:rFonts w:asciiTheme="majorBidi" w:hAnsiTheme="majorBidi" w:cstheme="majorBidi"/>
                <w:color w:val="000000"/>
                <w:sz w:val="20"/>
                <w:szCs w:val="20"/>
              </w:rPr>
              <w:t>Ascites</w:t>
            </w:r>
            <w:r>
              <w:rPr>
                <w:rFonts w:asciiTheme="majorBidi" w:hAnsiTheme="majorBidi" w:cstheme="majorBidi"/>
                <w:color w:val="000000"/>
                <w:sz w:val="20"/>
                <w:szCs w:val="20"/>
              </w:rPr>
              <w:t>: 46 (7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AB014"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P</w:t>
            </w:r>
            <w:r>
              <w:rPr>
                <w:rFonts w:asciiTheme="majorBidi" w:hAnsiTheme="majorBidi" w:cstheme="majorBidi"/>
                <w:color w:val="000000"/>
                <w:sz w:val="20"/>
                <w:szCs w:val="20"/>
                <w:lang w:val="en-US"/>
              </w:rPr>
              <w:t>E</w:t>
            </w:r>
            <w:r w:rsidRPr="00055395">
              <w:rPr>
                <w:rFonts w:asciiTheme="majorBidi" w:hAnsiTheme="majorBidi" w:cstheme="majorBidi"/>
                <w:color w:val="000000"/>
                <w:sz w:val="20"/>
                <w:szCs w:val="20"/>
                <w:lang w:val="en-US"/>
              </w:rPr>
              <w:t>: 29</w:t>
            </w:r>
          </w:p>
          <w:p w14:paraId="3DA1ACDB"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w:t>
            </w:r>
            <w:r>
              <w:rPr>
                <w:rFonts w:asciiTheme="majorBidi" w:hAnsiTheme="majorBidi" w:cstheme="majorBidi"/>
                <w:color w:val="000000"/>
                <w:sz w:val="20"/>
                <w:szCs w:val="20"/>
                <w:lang w:val="en-US"/>
              </w:rPr>
              <w:t xml:space="preserve"> </w:t>
            </w:r>
            <w:r w:rsidRPr="00055395">
              <w:rPr>
                <w:rFonts w:asciiTheme="majorBidi" w:hAnsiTheme="majorBidi" w:cstheme="majorBidi"/>
                <w:color w:val="000000"/>
                <w:sz w:val="20"/>
                <w:szCs w:val="20"/>
                <w:lang w:val="en-US"/>
              </w:rPr>
              <w:t>DF: 6 (20%)</w:t>
            </w:r>
          </w:p>
          <w:p w14:paraId="1DE57251" w14:textId="7E71333C"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hAnsiTheme="majorBidi" w:cstheme="majorBidi"/>
                <w:color w:val="000000"/>
                <w:sz w:val="20"/>
                <w:szCs w:val="20"/>
                <w:lang w:val="en-US"/>
              </w:rPr>
              <w:t xml:space="preserve">- </w:t>
            </w:r>
            <w:r w:rsidRPr="00055395">
              <w:rPr>
                <w:rFonts w:asciiTheme="majorBidi" w:hAnsiTheme="majorBidi" w:cstheme="majorBidi"/>
                <w:color w:val="000000"/>
                <w:sz w:val="20"/>
                <w:szCs w:val="20"/>
                <w:lang w:val="en-US"/>
              </w:rPr>
              <w:t xml:space="preserve">DHF: 23 (66%) </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F470D" w14:textId="07770BFD"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564FD" w14:textId="1D45526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r>
      <w:tr w:rsidR="00733B96" w:rsidRPr="009757CE" w14:paraId="210060EC"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B36387" w14:textId="3F3D14B7" w:rsidR="00733B96" w:rsidRPr="00206219" w:rsidRDefault="00733B96" w:rsidP="008359A9">
            <w:pPr>
              <w:spacing w:after="0" w:line="240" w:lineRule="auto"/>
              <w:rPr>
                <w:rFonts w:asciiTheme="majorBidi" w:eastAsia="Times New Roman" w:hAnsiTheme="majorBidi" w:cstheme="majorBidi"/>
                <w:color w:val="000000"/>
                <w:sz w:val="20"/>
                <w:szCs w:val="20"/>
                <w:lang w:val="es-CL" w:eastAsia="da-DK"/>
              </w:rPr>
            </w:pPr>
            <w:r w:rsidRPr="00206219">
              <w:rPr>
                <w:rFonts w:asciiTheme="majorBidi" w:eastAsia="Times New Roman" w:hAnsiTheme="majorBidi" w:cstheme="majorBidi"/>
                <w:color w:val="000000"/>
                <w:sz w:val="20"/>
                <w:szCs w:val="20"/>
                <w:lang w:val="es-CL" w:eastAsia="da-DK"/>
              </w:rPr>
              <w:t>Venkata et al, 2005,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s-CL" w:eastAsia="da-DK"/>
              </w:rPr>
              <w:instrText>ADDIN CSL_CITATION {"citationItems":[{"id":"ITEM-1","itemData":{"DOI":"10.1259/bjr/54704044","ISSN":"00071285","PMID":"15845934","abstract":"This study was performed to find out whether ultrasound is an important adjunct to clinical and laboratory profile in diagnosing dengue fever or dengue haemorrhagic fever and to further determine whether ultrasound is useful in predicting the severity of the disease. Ultrasound was performed on 128 patients (2-9 years) with clinical suspicion of dengue fever. Serological tests were performed to confirm the diagnosis. 40 patients were serologically negative for dengue fever and later excluded from the study. Of the remaining 88 serologically positive cases, 32 patients underwent ultrasound on second to third day, repeated on fifth to seventh day of fever and in 56 patients ultrasound was done only on fifth to seventh day of fever. Of the 32 patients who underwent the study on second to third day of fever, all showed gall bladder wall thickening and pericholecystic fluid, 21% had hepatomegaly, 6.25% had splenomegaly and right minimal pleural effusion. Follow-up ultrasound on fifth to seventh day revealed ascites in 53% left pleural effusion in 22% and pericardial effusion in 28%. Of the 56 patients who underwent the study on fifth to seventh day of fever for the first time all had gall bladder wall thickening, 21% had hepatomegaly, 7% had splenomegaly, 96% had ascites, 87.5% had right pleural effusion, 66% had left pleural effusion and 28.5% had pericardial fluid. To conclude, in an epidemic of dengue, ultrasound features of thickened gall bladder wall, pleural effusion and ascites should strongly favour the diagnosis of dengue fever. © 2005 The British Institute of Radiology.","author":[{"dropping-particle":"","family":"Venkata Sai","given":"P. M.","non-dropping-particle":"","parse-names":false,"suffix":""},{"dropping-particle":"","family":"Dev","given":"B.","non-dropping-particle":"","parse-names":false,"suffix":""},{"dropping-particle":"","family":"Krishnan","given":"R.","non-dropping-particle":"","parse-names":false,"suffix":""}],"container-title":"British Journal of Radiology","id":"ITEM-1","issue":"929","issued":{"date-parts":[["2005"]]},"page":"416-418","title":"Role of ultrasound in dengue fever","type":"article-journal","volume":"78"},"uris":["http://www.mendeley.com/documents/?uuid=8c91c527-c023-41d8-b485-4d648732fa81"]}],"mendeley":{"formattedCitation":"[81]","plainTextFormattedCitation":"[81]","previouslyFormattedCitation":"[81]"},"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s-CL" w:eastAsia="da-DK"/>
              </w:rPr>
              <w:t>[81]</w:t>
            </w:r>
            <w:r>
              <w:rPr>
                <w:rFonts w:asciiTheme="majorBidi" w:eastAsia="Times New Roman" w:hAnsiTheme="majorBidi" w:cstheme="majorBidi"/>
                <w:color w:val="000000"/>
                <w:sz w:val="20"/>
                <w:szCs w:val="20"/>
                <w:lang w:val="en-US" w:eastAsia="da-DK"/>
              </w:rPr>
              <w:fldChar w:fldCharType="end"/>
            </w:r>
          </w:p>
          <w:p w14:paraId="3EFDF507" w14:textId="77777777" w:rsidR="00733B96" w:rsidRPr="00206219" w:rsidRDefault="00733B96" w:rsidP="008359A9">
            <w:pPr>
              <w:spacing w:after="0" w:line="240" w:lineRule="auto"/>
              <w:rPr>
                <w:rFonts w:asciiTheme="majorBidi" w:eastAsia="Times New Roman" w:hAnsiTheme="majorBidi" w:cstheme="majorBidi"/>
                <w:color w:val="000000"/>
                <w:sz w:val="20"/>
                <w:szCs w:val="20"/>
                <w:lang w:val="es-CL" w:eastAsia="da-DK"/>
              </w:rPr>
            </w:pPr>
          </w:p>
          <w:p w14:paraId="7D9C15B7" w14:textId="2FADF638" w:rsidR="00733B96" w:rsidRPr="00206219" w:rsidRDefault="00733B96" w:rsidP="008359A9">
            <w:pPr>
              <w:spacing w:after="0" w:line="240" w:lineRule="auto"/>
              <w:rPr>
                <w:rFonts w:asciiTheme="majorBidi" w:eastAsia="Times New Roman" w:hAnsiTheme="majorBidi" w:cstheme="majorBidi"/>
                <w:sz w:val="20"/>
                <w:szCs w:val="20"/>
                <w:lang w:val="es-CL" w:eastAsia="da-DK"/>
              </w:rPr>
            </w:pPr>
            <w:r w:rsidRPr="00206219">
              <w:rPr>
                <w:rFonts w:asciiTheme="majorBidi" w:eastAsia="Times New Roman" w:hAnsiTheme="majorBidi" w:cstheme="majorBidi"/>
                <w:color w:val="000000"/>
                <w:sz w:val="20"/>
                <w:szCs w:val="20"/>
                <w:lang w:val="es-CL" w:eastAsia="da-DK"/>
              </w:rPr>
              <w:t>Ret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B92AB" w14:textId="6910B62F"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88 + 40 controls</w:t>
            </w:r>
          </w:p>
          <w:p w14:paraId="412A0636"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7FC6792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w:t>
            </w:r>
          </w:p>
          <w:p w14:paraId="2FE477BE" w14:textId="7C2358A9"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5 yrs (range 2-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D36EA" w14:textId="3452D70C"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Serologically </w:t>
            </w:r>
            <w:r w:rsidR="008359A9">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 xml:space="preserve"> unspecified</w:t>
            </w:r>
          </w:p>
          <w:p w14:paraId="727C198E"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p w14:paraId="5D00A20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F: 65</w:t>
            </w:r>
          </w:p>
          <w:p w14:paraId="7C54931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HF: 19</w:t>
            </w:r>
          </w:p>
          <w:p w14:paraId="6A7C1461" w14:textId="539D0F63"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SS: 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6BE0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641E0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w:t>
            </w:r>
            <w:r>
              <w:rPr>
                <w:rFonts w:asciiTheme="majorBidi" w:eastAsia="Times New Roman" w:hAnsiTheme="majorBidi" w:cstheme="majorBidi"/>
                <w:color w:val="000000"/>
                <w:sz w:val="20"/>
                <w:szCs w:val="20"/>
                <w:lang w:val="en-US" w:eastAsia="da-DK"/>
              </w:rPr>
              <w:t xml:space="preserve"> (included on day 2-3 of fever (n=32)</w:t>
            </w:r>
            <w:r w:rsidRPr="002A2390">
              <w:rPr>
                <w:rFonts w:asciiTheme="majorBidi" w:eastAsia="Times New Roman" w:hAnsiTheme="majorBidi" w:cstheme="majorBidi"/>
                <w:color w:val="000000"/>
                <w:sz w:val="20"/>
                <w:szCs w:val="20"/>
                <w:lang w:val="en-US" w:eastAsia="da-DK"/>
              </w:rPr>
              <w:t>: </w:t>
            </w:r>
          </w:p>
          <w:p w14:paraId="5AE012C9" w14:textId="77777777" w:rsidR="00733B96" w:rsidRPr="00F33C41"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F33C41">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F33C41">
              <w:rPr>
                <w:rFonts w:asciiTheme="majorBidi" w:eastAsia="Times New Roman" w:hAnsiTheme="majorBidi" w:cstheme="majorBidi"/>
                <w:color w:val="000000"/>
                <w:sz w:val="20"/>
                <w:szCs w:val="20"/>
                <w:lang w:val="en-US" w:eastAsia="da-DK"/>
              </w:rPr>
              <w:t xml:space="preserve">Day 2-3: 2/32 (6%) </w:t>
            </w:r>
          </w:p>
          <w:p w14:paraId="613D7D9D" w14:textId="77777777" w:rsidR="00733B96"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 xml:space="preserve">Day 5-7: </w:t>
            </w:r>
            <w:r>
              <w:rPr>
                <w:rFonts w:asciiTheme="majorBidi" w:eastAsia="Times New Roman" w:hAnsiTheme="majorBidi" w:cstheme="majorBidi"/>
                <w:color w:val="000000"/>
                <w:sz w:val="20"/>
                <w:szCs w:val="20"/>
                <w:lang w:val="en-US" w:eastAsia="da-DK"/>
              </w:rPr>
              <w:t>30</w:t>
            </w:r>
            <w:r w:rsidRPr="002A2390">
              <w:rPr>
                <w:rFonts w:asciiTheme="majorBidi" w:eastAsia="Times New Roman" w:hAnsiTheme="majorBidi" w:cstheme="majorBidi"/>
                <w:color w:val="000000"/>
                <w:sz w:val="20"/>
                <w:szCs w:val="20"/>
                <w:lang w:val="en-US" w:eastAsia="da-DK"/>
              </w:rPr>
              <w:t>/32 (</w:t>
            </w:r>
            <w:r>
              <w:rPr>
                <w:rFonts w:asciiTheme="majorBidi" w:eastAsia="Times New Roman" w:hAnsiTheme="majorBidi" w:cstheme="majorBidi"/>
                <w:color w:val="000000"/>
                <w:sz w:val="20"/>
                <w:szCs w:val="20"/>
                <w:lang w:val="en-US" w:eastAsia="da-DK"/>
              </w:rPr>
              <w:t>94</w:t>
            </w:r>
            <w:r w:rsidRPr="002A2390">
              <w:rPr>
                <w:rFonts w:asciiTheme="majorBidi" w:eastAsia="Times New Roman" w:hAnsiTheme="majorBidi" w:cstheme="majorBidi"/>
                <w:color w:val="000000"/>
                <w:sz w:val="20"/>
                <w:szCs w:val="20"/>
                <w:lang w:val="en-US" w:eastAsia="da-DK"/>
              </w:rPr>
              <w:t xml:space="preserve">%) </w:t>
            </w:r>
          </w:p>
          <w:p w14:paraId="0F08CCA6"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p>
          <w:p w14:paraId="5F9FC34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Included day 5 (n=56)</w:t>
            </w:r>
          </w:p>
          <w:p w14:paraId="0F12BBB5" w14:textId="77777777" w:rsidR="00733B96" w:rsidRPr="00F33C41"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F33C41">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F33C41">
              <w:rPr>
                <w:rFonts w:asciiTheme="majorBidi" w:eastAsia="Times New Roman" w:hAnsiTheme="majorBidi" w:cstheme="majorBidi"/>
                <w:color w:val="000000"/>
                <w:sz w:val="20"/>
                <w:szCs w:val="20"/>
                <w:lang w:val="en-US" w:eastAsia="da-DK"/>
              </w:rPr>
              <w:t>Day 5-7: 55 (96%)</w:t>
            </w:r>
          </w:p>
          <w:p w14:paraId="5CB7C47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2929FD0A" w14:textId="10F95F3B"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21 (24%)</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D311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10BA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81C3E"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r>
      <w:tr w:rsidR="00733B96" w:rsidRPr="009757CE" w14:paraId="681EF424"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0DE78" w14:textId="38F2B950"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1753D4">
              <w:rPr>
                <w:rFonts w:asciiTheme="majorBidi" w:hAnsiTheme="majorBidi" w:cstheme="majorBidi"/>
                <w:color w:val="000000"/>
                <w:sz w:val="20"/>
                <w:szCs w:val="20"/>
              </w:rPr>
              <w:t>Shah et al, 2004, Ind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093/tropej/50.5.301","ISSN":"01426338","PMID":"15510763","abstract":"An alarming rise of dengue has been seen in Mumbai during the post-monsoon season. We undertook this prospective study in the pediatric wards and pediatric intensive care unit of B. J. Wadia Hospital for Children between 27 August 2003 and 10 October 2003 to determine the clinical features, laboratory abnormalities, and outcome of children affected with dengue and to determine the predictive markers for dengue shock syndrome. Fifty-one suspected dengue cases were tested for positivity of dengue by determination of dengue IgM antibodies by ELISA test. These positive cases were analysed for common clinical features, laboratory derangements, and outcome. Patients were subdivided into three subgroups: dengue fever (DF), dengue hemorrhagic fever (DHF), and dengue shock syndrome (DSS) as per WHO classification. Predictive markers for DSS were also determined. Thirty-nine patients had a positive dengue IgM titre, 20 patients had DHF, 18 patients had DSS, and one patient had DF. The mean age of presentation was 4.9 years. Fever, hepatomegaly, vomiting, bleeding tendencies, erythematous rash, thrombocytopenia, elevated liver enzymes, and deranged PT and PTT were the predominant clinical and laboratory features. Predictive markers for DSS were younger age at onset, altered sensorium, paralytic ileus, and significantly deranged PTT. Patients with DSS also had a longer recovery period and required more supportive management in the form of component therapy and ionotropic support. All three patients who died belonged to the DSS subgroup with case fatality rate for DSS being 16.6 per cent. None of the patients in the DHF or DF subgroup died. Endemicity of dengue fever is on the rise in Mumbai with increased incidence among children. Appropriate investigations, strict monitoring and prompt supportive management can reduce mortality in dengue. Predictive markers of DSS can reduce the mortality if promptly treated. Also prevention of transmission by mosquito control and maintaining water sanitation is required to effectively control this epidemic. © Oxford University Press 2004; all rights reserved.","author":[{"dropping-particle":"","family":"Shah","given":"Ira","non-dropping-particle":"","parse-names":false,"suffix":""},{"dropping-particle":"","family":"Deshpande","given":"G. C.","non-dropping-particle":"","parse-names":false,"suffix":""},{"dropping-particle":"","family":"Tardeja","given":"P. N.","non-dropping-particle":"","parse-names":false,"suffix":""}],"container-title":"Journal of Tropical Pediatrics","id":"ITEM-1","issue":"5","issued":{"date-parts":[["2004"]]},"page":"301-305","title":"Outbreak of dengue in Mumbai and predictive markers for dengue shock syndrome","type":"article-journal","volume":"50"},"uris":["http://www.mendeley.com/documents/?uuid=cf625655-2c57-44ff-bc00-29a55542833a"]}],"mendeley":{"formattedCitation":"[74]","plainTextFormattedCitation":"[74]","previouslyFormattedCitation":"[74]"},"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74]</w:t>
            </w:r>
            <w:r>
              <w:rPr>
                <w:rFonts w:asciiTheme="majorBidi" w:hAnsiTheme="majorBidi" w:cstheme="majorBidi"/>
                <w:color w:val="000000"/>
                <w:sz w:val="20"/>
                <w:szCs w:val="20"/>
              </w:rPr>
              <w:fldChar w:fldCharType="end"/>
            </w:r>
          </w:p>
          <w:p w14:paraId="44637570"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3EB77DD7" w14:textId="369D2D58" w:rsidR="00733B96" w:rsidRPr="00733B96" w:rsidRDefault="00733B96" w:rsidP="008359A9">
            <w:pPr>
              <w:spacing w:after="0" w:line="240" w:lineRule="auto"/>
              <w:rPr>
                <w:rFonts w:asciiTheme="majorBidi" w:eastAsia="Times New Roman" w:hAnsiTheme="majorBidi" w:cstheme="majorBidi"/>
                <w:color w:val="000000"/>
                <w:sz w:val="20"/>
                <w:szCs w:val="20"/>
                <w:lang w:eastAsia="da-DK"/>
              </w:rPr>
            </w:pPr>
            <w:r w:rsidRPr="00733B96">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E152C6" w14:textId="043D16FE"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753D4">
              <w:rPr>
                <w:rFonts w:asciiTheme="majorBidi" w:hAnsiTheme="majorBidi" w:cstheme="majorBidi"/>
                <w:color w:val="000000"/>
                <w:sz w:val="20"/>
                <w:szCs w:val="20"/>
                <w:lang w:val="en-US"/>
              </w:rPr>
              <w:t>N = 39, hospitalized</w:t>
            </w:r>
          </w:p>
          <w:p w14:paraId="36A7CBCA" w14:textId="77777777" w:rsidR="008359A9" w:rsidRPr="001753D4" w:rsidRDefault="008359A9" w:rsidP="008359A9">
            <w:pPr>
              <w:pStyle w:val="NormalWeb"/>
              <w:spacing w:before="0" w:beforeAutospacing="0" w:after="0" w:afterAutospacing="0"/>
              <w:rPr>
                <w:rFonts w:asciiTheme="majorBidi" w:hAnsiTheme="majorBidi" w:cstheme="majorBidi"/>
                <w:sz w:val="20"/>
                <w:szCs w:val="20"/>
                <w:lang w:val="en-US"/>
              </w:rPr>
            </w:pPr>
          </w:p>
          <w:p w14:paraId="4D314C8C"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Children</w:t>
            </w:r>
          </w:p>
          <w:p w14:paraId="20637D7F" w14:textId="77526FC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lang w:val="en-US"/>
              </w:rPr>
              <w:t>Mean age: 4.9 yrs, range 0.3-1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7D641" w14:textId="77777777" w:rsidR="00733B96" w:rsidRPr="001753D4" w:rsidRDefault="00733B96"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IgM ELISA</w:t>
            </w:r>
          </w:p>
          <w:p w14:paraId="4C0339E1" w14:textId="77777777" w:rsidR="00733B96" w:rsidRPr="001753D4" w:rsidRDefault="00733B96"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DF: 1</w:t>
            </w:r>
          </w:p>
          <w:p w14:paraId="32D04468" w14:textId="77777777" w:rsidR="00733B96" w:rsidRPr="001753D4" w:rsidRDefault="00733B96"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DHF: 20</w:t>
            </w:r>
          </w:p>
          <w:p w14:paraId="23D22331" w14:textId="7ADD112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DSS: 1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93C40" w14:textId="77777777" w:rsidR="00733B96" w:rsidRPr="001753D4" w:rsidRDefault="00733B96"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Cough: 15 (39%)</w:t>
            </w:r>
          </w:p>
          <w:p w14:paraId="4F9CCF2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9269C"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Ascites</w:t>
            </w:r>
            <w:r>
              <w:rPr>
                <w:rFonts w:asciiTheme="majorBidi" w:hAnsiTheme="majorBidi" w:cstheme="majorBidi"/>
                <w:color w:val="000000"/>
                <w:sz w:val="20"/>
                <w:szCs w:val="20"/>
                <w:lang w:val="en-US"/>
              </w:rPr>
              <w:t xml:space="preserve">: </w:t>
            </w:r>
            <w:r w:rsidRPr="001753D4">
              <w:rPr>
                <w:rFonts w:asciiTheme="majorBidi" w:hAnsiTheme="majorBidi" w:cstheme="majorBidi"/>
                <w:color w:val="000000"/>
                <w:sz w:val="20"/>
                <w:szCs w:val="20"/>
                <w:lang w:val="en-US"/>
              </w:rPr>
              <w:t>14 (36%)</w:t>
            </w:r>
          </w:p>
          <w:p w14:paraId="4DC45938"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FA6D1" w14:textId="250B13D4"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hAnsiTheme="majorBidi" w:cstheme="majorBidi"/>
                <w:color w:val="000000"/>
                <w:sz w:val="20"/>
                <w:szCs w:val="20"/>
                <w:lang w:val="en-US"/>
              </w:rPr>
              <w:t>PE</w:t>
            </w:r>
            <w:r w:rsidRPr="001753D4">
              <w:rPr>
                <w:rFonts w:asciiTheme="majorBidi" w:hAnsiTheme="majorBidi" w:cstheme="majorBidi"/>
                <w:color w:val="000000"/>
                <w:sz w:val="20"/>
                <w:szCs w:val="20"/>
                <w:lang w:val="en-US"/>
              </w:rPr>
              <w:t>: 21 (31%) - all with ascite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F61DE"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467BC" w14:textId="77777777"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753D4">
              <w:rPr>
                <w:rFonts w:asciiTheme="majorBidi" w:hAnsiTheme="majorBidi" w:cstheme="majorBidi"/>
                <w:color w:val="000000"/>
                <w:sz w:val="20"/>
                <w:szCs w:val="20"/>
                <w:lang w:val="en-US"/>
              </w:rPr>
              <w:t xml:space="preserve">Mortality: 3 (8%) </w:t>
            </w:r>
          </w:p>
          <w:p w14:paraId="39EA2F2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r>
      <w:tr w:rsidR="008359A9" w:rsidRPr="001C2899" w14:paraId="03739673"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5F48C" w14:textId="512228E6" w:rsidR="008359A9" w:rsidRPr="001C2899" w:rsidRDefault="008359A9" w:rsidP="008359A9">
            <w:pPr>
              <w:spacing w:after="0" w:line="240" w:lineRule="auto"/>
              <w:rPr>
                <w:rFonts w:asciiTheme="majorBidi" w:eastAsia="Times New Roman" w:hAnsiTheme="majorBidi" w:cstheme="majorBidi"/>
                <w:color w:val="000000"/>
                <w:sz w:val="20"/>
                <w:szCs w:val="20"/>
                <w:lang w:val="en-US" w:eastAsia="da-DK"/>
              </w:rPr>
            </w:pPr>
            <w:r w:rsidRPr="008359A9">
              <w:rPr>
                <w:rFonts w:asciiTheme="majorBidi" w:eastAsia="Times New Roman" w:hAnsiTheme="majorBidi" w:cstheme="majorBidi"/>
                <w:color w:val="000000"/>
                <w:sz w:val="20"/>
                <w:szCs w:val="20"/>
                <w:lang w:eastAsia="da-DK"/>
              </w:rPr>
              <w:t>Cam et al, 2002, Vietnam</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093/tropej/48.6.335","ISSN":"01426338","PMID":"12521274","abstract":"Dengue hemorrhagic fever (DHF) is caused by dengue virus. Patients with DHF grade 3-4, termed Dengue Shock Syndrome (DSS), may develop acute respiratory failure after initial fluid resuscitation. Previously, these patients were treated with oxygen on a nasal cannula, or if necessary with tracheal intubation and mechanical ventilation. In the present prospective randomized study, we compared the effectiveness of oxygen treatment administered by a face mask vs. nasal continuous positive airway pressure (NCPAP). Morbidity, mortality, and supportive treatment was evaluated. Thirty-seven patients with DSS complicated by respiratory failure were enrolled. On admission and after 30 min of treatment, clinical and paraclinical data were obtained. Chest X-ray revealed pleural effusion in 92 per cent and showed interstitial oedema in 33 per cent. After 30 min of treatment the respiratory rate decreased significantly in the NCPAP group (p &lt; 0.05), while SaO2 and PaO2 increased in both groups (p &lt; 0.01). However, subsequently a significant difference of unresponsiveness to treatment between the oxygen mask group and the NCPAP group (13/19 vs. 4/18,p &lt; 0.01) was noted. Complications of NCPAP or oxygen mask treatment were not documented. We conclude that NCPAP is useful in improving the management of acute respiratory failure in children with DHF/DSS in dengue-endemic areas.","author":[{"dropping-particle":"V.","family":"Cam","given":"B.","non-dropping-particle":"","parse-names":false,"suffix":""},{"dropping-particle":"","family":"Tuan","given":"D. T.","non-dropping-particle":"","parse-names":false,"suffix":""},{"dropping-particle":"","family":"Fonsmark","given":"L.","non-dropping-particle":"","parse-names":false,"suffix":""},{"dropping-particle":"","family":"Poulsen","given":"A.","non-dropping-particle":"","parse-names":false,"suffix":""},{"dropping-particle":"","family":"Tien","given":"N. M.","non-dropping-particle":"","parse-names":false,"suffix":""},{"dropping-particle":"","family":"Tuan","given":"H. M.","non-dropping-particle":"","parse-names":false,"suffix":""},{"dropping-particle":"","family":"Heegaard","given":"E. D.","non-dropping-particle":"","parse-names":false,"suffix":""}],"container-title":"Journal of Tropical Pediatrics","id":"ITEM-1","issue":"6","issued":{"date-parts":[["2002"]]},"page":"335-339","title":"Randomized comparison of oxygen mask treatment vs. nasal continuous positive airway pressure in Dengue Shock Syndrome with acute respiratory failure","type":"article-journal","volume":"48"},"uris":["http://www.mendeley.com/documents/?uuid=d8a26cdc-cc3c-43d6-9094-9e7106a8648e"]}],"mendeley":{"formattedCitation":"[14]","plainTextFormattedCitation":"[14]","previouslyFormattedCitation":"[14]"},"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14]</w:t>
            </w:r>
            <w:r>
              <w:rPr>
                <w:rFonts w:asciiTheme="majorBidi" w:eastAsia="Times New Roman" w:hAnsiTheme="majorBidi" w:cstheme="majorBidi"/>
                <w:color w:val="000000"/>
                <w:sz w:val="20"/>
                <w:szCs w:val="20"/>
                <w:lang w:val="en-US" w:eastAsia="da-DK"/>
              </w:rPr>
              <w:fldChar w:fldCharType="end"/>
            </w:r>
          </w:p>
          <w:p w14:paraId="6D935960" w14:textId="77777777" w:rsidR="008359A9" w:rsidRPr="001C2899" w:rsidRDefault="008359A9" w:rsidP="008359A9">
            <w:pPr>
              <w:spacing w:after="0" w:line="240" w:lineRule="auto"/>
              <w:rPr>
                <w:rFonts w:asciiTheme="majorBidi" w:eastAsia="Times New Roman" w:hAnsiTheme="majorBidi" w:cstheme="majorBidi"/>
                <w:color w:val="000000"/>
                <w:sz w:val="20"/>
                <w:szCs w:val="20"/>
                <w:lang w:val="en-US" w:eastAsia="da-DK"/>
              </w:rPr>
            </w:pPr>
          </w:p>
          <w:p w14:paraId="7A1163EA" w14:textId="48D8B2C2" w:rsidR="008359A9" w:rsidRPr="001C2899"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RC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E921F" w14:textId="77777777" w:rsidR="008359A9" w:rsidRPr="001C2899" w:rsidRDefault="008359A9" w:rsidP="008359A9">
            <w:pPr>
              <w:spacing w:after="0" w:line="240" w:lineRule="auto"/>
              <w:rPr>
                <w:rFonts w:asciiTheme="majorBidi" w:eastAsia="Times New Roman" w:hAnsiTheme="majorBidi" w:cstheme="majorBidi"/>
                <w:sz w:val="20"/>
                <w:szCs w:val="20"/>
                <w:lang w:val="en-US" w:eastAsia="da-DK"/>
              </w:rPr>
            </w:pPr>
            <w:r w:rsidRPr="001C2899">
              <w:rPr>
                <w:rFonts w:asciiTheme="majorBidi" w:eastAsia="Times New Roman" w:hAnsiTheme="majorBidi" w:cstheme="majorBidi"/>
                <w:color w:val="000000"/>
                <w:sz w:val="20"/>
                <w:szCs w:val="20"/>
                <w:lang w:val="en-US" w:eastAsia="da-DK"/>
              </w:rPr>
              <w:lastRenderedPageBreak/>
              <w:t>N = 37</w:t>
            </w:r>
          </w:p>
          <w:p w14:paraId="4FEB9FCE" w14:textId="28DAFA66" w:rsidR="00A75F00" w:rsidRPr="00A75F00" w:rsidRDefault="008359A9" w:rsidP="00A75F00">
            <w:pPr>
              <w:spacing w:before="240" w:after="0" w:line="240" w:lineRule="auto"/>
              <w:rPr>
                <w:rFonts w:asciiTheme="majorBidi" w:eastAsia="Times New Roman" w:hAnsiTheme="majorBidi" w:cstheme="majorBidi"/>
                <w:color w:val="000000"/>
                <w:sz w:val="20"/>
                <w:szCs w:val="20"/>
                <w:lang w:val="en-US" w:eastAsia="da-DK"/>
              </w:rPr>
            </w:pPr>
            <w:r w:rsidRPr="00A75F00">
              <w:rPr>
                <w:rFonts w:asciiTheme="majorBidi" w:eastAsia="Times New Roman" w:hAnsiTheme="majorBidi" w:cstheme="majorBidi"/>
                <w:color w:val="000000"/>
                <w:sz w:val="20"/>
                <w:szCs w:val="20"/>
                <w:lang w:val="en-US" w:eastAsia="da-DK"/>
              </w:rPr>
              <w:lastRenderedPageBreak/>
              <w:t xml:space="preserve">Hospitalized </w:t>
            </w:r>
            <w:r w:rsidR="00A75F00" w:rsidRPr="00A75F00">
              <w:rPr>
                <w:rFonts w:asciiTheme="majorBidi" w:eastAsia="Times New Roman" w:hAnsiTheme="majorBidi" w:cstheme="majorBidi"/>
                <w:color w:val="000000"/>
                <w:sz w:val="20"/>
                <w:szCs w:val="20"/>
                <w:lang w:val="en-US" w:eastAsia="da-DK"/>
              </w:rPr>
              <w:t>–</w:t>
            </w:r>
            <w:r w:rsidRPr="00A75F00">
              <w:rPr>
                <w:rFonts w:asciiTheme="majorBidi" w:eastAsia="Times New Roman" w:hAnsiTheme="majorBidi" w:cstheme="majorBidi"/>
                <w:color w:val="000000"/>
                <w:sz w:val="20"/>
                <w:szCs w:val="20"/>
                <w:lang w:val="en-US" w:eastAsia="da-DK"/>
              </w:rPr>
              <w:t xml:space="preserve"> ICU</w:t>
            </w:r>
            <w:r w:rsidR="00A75F00" w:rsidRPr="00A75F00">
              <w:rPr>
                <w:rFonts w:asciiTheme="majorBidi" w:eastAsia="Times New Roman" w:hAnsiTheme="majorBidi" w:cstheme="majorBidi"/>
                <w:color w:val="000000"/>
                <w:sz w:val="20"/>
                <w:szCs w:val="20"/>
                <w:lang w:val="en-US" w:eastAsia="da-DK"/>
              </w:rPr>
              <w:br/>
              <w:t>Al</w:t>
            </w:r>
            <w:r w:rsidR="00A75F00">
              <w:rPr>
                <w:rFonts w:asciiTheme="majorBidi" w:eastAsia="Times New Roman" w:hAnsiTheme="majorBidi" w:cstheme="majorBidi"/>
                <w:color w:val="000000"/>
                <w:sz w:val="20"/>
                <w:szCs w:val="20"/>
                <w:lang w:val="en-US" w:eastAsia="da-DK"/>
              </w:rPr>
              <w:t>l DSS</w:t>
            </w:r>
          </w:p>
          <w:p w14:paraId="508A3598" w14:textId="77777777" w:rsidR="008359A9" w:rsidRPr="00A75F00" w:rsidRDefault="008359A9" w:rsidP="008359A9">
            <w:pPr>
              <w:spacing w:before="240" w:after="0" w:line="240" w:lineRule="auto"/>
              <w:rPr>
                <w:rFonts w:asciiTheme="majorBidi" w:eastAsia="Times New Roman" w:hAnsiTheme="majorBidi" w:cstheme="majorBidi"/>
                <w:sz w:val="20"/>
                <w:szCs w:val="20"/>
                <w:lang w:val="en-US" w:eastAsia="da-DK"/>
              </w:rPr>
            </w:pPr>
            <w:r w:rsidRPr="00A75F00">
              <w:rPr>
                <w:rFonts w:asciiTheme="majorBidi" w:eastAsia="Times New Roman" w:hAnsiTheme="majorBidi" w:cstheme="majorBidi"/>
                <w:color w:val="000000"/>
                <w:sz w:val="20"/>
                <w:szCs w:val="20"/>
                <w:lang w:val="en-US" w:eastAsia="da-DK"/>
              </w:rPr>
              <w:t>Children &lt;15 yrs, mean (range) 6 (1-11)</w:t>
            </w:r>
          </w:p>
          <w:p w14:paraId="0832F448" w14:textId="6136E7D3" w:rsidR="008359A9" w:rsidRPr="001C2899"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M: 12 (3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233C4" w14:textId="1268812B" w:rsidR="008359A9" w:rsidRPr="001C2899"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lastRenderedPageBreak/>
              <w:t>IgM+IgG ELISA, HAI</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2FF73B" w14:textId="77777777" w:rsidR="008359A9" w:rsidRPr="001C2899" w:rsidRDefault="008359A9" w:rsidP="008359A9">
            <w:pPr>
              <w:spacing w:after="0" w:line="240" w:lineRule="auto"/>
              <w:rPr>
                <w:rFonts w:asciiTheme="majorBidi" w:eastAsia="Times New Roman" w:hAnsiTheme="majorBidi" w:cstheme="majorBidi"/>
                <w:sz w:val="20"/>
                <w:szCs w:val="20"/>
                <w:lang w:val="en-US" w:eastAsia="da-DK"/>
              </w:rPr>
            </w:pPr>
            <w:r w:rsidRPr="001C2899">
              <w:rPr>
                <w:rFonts w:asciiTheme="majorBidi" w:eastAsia="Times New Roman" w:hAnsiTheme="majorBidi" w:cstheme="majorBidi"/>
                <w:color w:val="000000"/>
                <w:sz w:val="20"/>
                <w:szCs w:val="20"/>
                <w:lang w:val="en-US" w:eastAsia="da-DK"/>
              </w:rPr>
              <w:t xml:space="preserve"> PaO</w:t>
            </w:r>
            <w:r w:rsidRPr="001C2899">
              <w:rPr>
                <w:rFonts w:asciiTheme="majorBidi" w:eastAsia="Times New Roman" w:hAnsiTheme="majorBidi" w:cstheme="majorBidi"/>
                <w:color w:val="000000"/>
                <w:sz w:val="20"/>
                <w:szCs w:val="20"/>
                <w:vertAlign w:val="subscript"/>
                <w:lang w:val="en-US" w:eastAsia="da-DK"/>
              </w:rPr>
              <w:t>2</w:t>
            </w:r>
            <w:r w:rsidRPr="001C2899">
              <w:rPr>
                <w:rFonts w:asciiTheme="majorBidi" w:eastAsia="Times New Roman" w:hAnsiTheme="majorBidi" w:cstheme="majorBidi"/>
                <w:color w:val="000000"/>
                <w:sz w:val="20"/>
                <w:szCs w:val="20"/>
                <w:lang w:val="en-US" w:eastAsia="da-DK"/>
              </w:rPr>
              <w:t>: 91 mmHg (O</w:t>
            </w:r>
            <w:r w:rsidRPr="001C2899">
              <w:rPr>
                <w:rFonts w:asciiTheme="majorBidi" w:eastAsia="Times New Roman" w:hAnsiTheme="majorBidi" w:cstheme="majorBidi"/>
                <w:color w:val="000000"/>
                <w:sz w:val="20"/>
                <w:szCs w:val="20"/>
                <w:vertAlign w:val="subscript"/>
                <w:lang w:val="en-US" w:eastAsia="da-DK"/>
              </w:rPr>
              <w:t>2</w:t>
            </w:r>
            <w:r w:rsidRPr="001C2899">
              <w:rPr>
                <w:rFonts w:asciiTheme="majorBidi" w:eastAsia="Times New Roman" w:hAnsiTheme="majorBidi" w:cstheme="majorBidi"/>
                <w:color w:val="000000"/>
                <w:sz w:val="20"/>
                <w:szCs w:val="20"/>
                <w:lang w:val="en-US" w:eastAsia="da-DK"/>
              </w:rPr>
              <w:t xml:space="preserve"> mask), </w:t>
            </w:r>
            <w:r w:rsidRPr="001C2899">
              <w:rPr>
                <w:rFonts w:asciiTheme="majorBidi" w:eastAsia="Times New Roman" w:hAnsiTheme="majorBidi" w:cstheme="majorBidi"/>
                <w:color w:val="000000"/>
                <w:sz w:val="20"/>
                <w:szCs w:val="20"/>
                <w:lang w:val="en-US" w:eastAsia="da-DK"/>
              </w:rPr>
              <w:lastRenderedPageBreak/>
              <w:t>64.5 mmHg (NCPAP)</w:t>
            </w:r>
          </w:p>
          <w:p w14:paraId="0C18B63B" w14:textId="212C7D82" w:rsidR="008359A9" w:rsidRPr="001C2899"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t> </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3A89C" w14:textId="77777777" w:rsidR="008359A9" w:rsidRPr="001C2899" w:rsidRDefault="008359A9"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7AD5B" w14:textId="77777777" w:rsidR="008359A9" w:rsidRPr="001C2899" w:rsidRDefault="008359A9" w:rsidP="008359A9">
            <w:pPr>
              <w:spacing w:after="0" w:line="240" w:lineRule="auto"/>
              <w:rPr>
                <w:rFonts w:asciiTheme="majorBidi" w:eastAsia="Times New Roman" w:hAnsiTheme="majorBidi" w:cstheme="majorBidi"/>
                <w:sz w:val="20"/>
                <w:szCs w:val="20"/>
                <w:lang w:val="en-US" w:eastAsia="da-DK"/>
              </w:rPr>
            </w:pPr>
            <w:r w:rsidRPr="001C2899">
              <w:rPr>
                <w:rFonts w:asciiTheme="majorBidi" w:eastAsia="Times New Roman" w:hAnsiTheme="majorBidi" w:cstheme="majorBidi"/>
                <w:color w:val="000000"/>
                <w:sz w:val="20"/>
                <w:szCs w:val="20"/>
                <w:lang w:val="en-US" w:eastAsia="da-DK"/>
              </w:rPr>
              <w:t>PE: 34 (92%)</w:t>
            </w:r>
          </w:p>
          <w:p w14:paraId="2C3844D6" w14:textId="672260AF" w:rsidR="008359A9" w:rsidRPr="001C2899" w:rsidRDefault="008359A9" w:rsidP="008359A9">
            <w:pPr>
              <w:spacing w:after="0" w:line="240" w:lineRule="auto"/>
              <w:rPr>
                <w:rFonts w:asciiTheme="majorBidi" w:hAnsiTheme="majorBidi" w:cstheme="majorBidi"/>
                <w:color w:val="000000"/>
                <w:sz w:val="20"/>
                <w:szCs w:val="20"/>
                <w:lang w:val="en-US"/>
              </w:rPr>
            </w:pPr>
            <w:r w:rsidRPr="001C2899">
              <w:rPr>
                <w:rFonts w:asciiTheme="majorBidi" w:eastAsia="Times New Roman" w:hAnsiTheme="majorBidi" w:cstheme="majorBidi"/>
                <w:color w:val="000000"/>
                <w:sz w:val="20"/>
                <w:szCs w:val="20"/>
                <w:lang w:val="en-US" w:eastAsia="da-DK"/>
              </w:rPr>
              <w:t> </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58942" w14:textId="77777777" w:rsidR="008359A9" w:rsidRPr="001C2899" w:rsidRDefault="008359A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4179B" w14:textId="77777777" w:rsidR="008359A9" w:rsidRPr="001C2899" w:rsidRDefault="008359A9" w:rsidP="008359A9">
            <w:pPr>
              <w:spacing w:after="0" w:line="240" w:lineRule="auto"/>
              <w:rPr>
                <w:rFonts w:asciiTheme="majorBidi" w:eastAsia="Times New Roman" w:hAnsiTheme="majorBidi" w:cstheme="majorBidi"/>
                <w:sz w:val="20"/>
                <w:szCs w:val="20"/>
                <w:lang w:val="en-US" w:eastAsia="da-DK"/>
              </w:rPr>
            </w:pPr>
            <w:r w:rsidRPr="001C2899">
              <w:rPr>
                <w:rFonts w:asciiTheme="majorBidi" w:eastAsia="Times New Roman" w:hAnsiTheme="majorBidi" w:cstheme="majorBidi"/>
                <w:color w:val="000000"/>
                <w:sz w:val="20"/>
                <w:szCs w:val="20"/>
                <w:lang w:val="en-US" w:eastAsia="da-DK"/>
              </w:rPr>
              <w:t>Mortality: 4</w:t>
            </w:r>
          </w:p>
          <w:p w14:paraId="456A5CB7" w14:textId="77777777" w:rsidR="008359A9" w:rsidRPr="001C2899" w:rsidRDefault="008359A9" w:rsidP="008359A9">
            <w:pPr>
              <w:spacing w:after="0" w:line="240" w:lineRule="auto"/>
              <w:rPr>
                <w:rFonts w:asciiTheme="majorBidi" w:eastAsia="Times New Roman" w:hAnsiTheme="majorBidi" w:cstheme="majorBidi"/>
                <w:sz w:val="20"/>
                <w:szCs w:val="20"/>
                <w:lang w:val="en-US" w:eastAsia="da-DK"/>
              </w:rPr>
            </w:pPr>
          </w:p>
          <w:p w14:paraId="205F4F58" w14:textId="1C73B64B" w:rsidR="008359A9" w:rsidRPr="001C2899"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1C2899">
              <w:rPr>
                <w:rFonts w:asciiTheme="majorBidi" w:hAnsiTheme="majorBidi" w:cstheme="majorBidi"/>
                <w:color w:val="000000"/>
                <w:sz w:val="20"/>
                <w:szCs w:val="20"/>
                <w:lang w:val="en-US"/>
              </w:rPr>
              <w:lastRenderedPageBreak/>
              <w:t>Pleural puncture needed: 2</w:t>
            </w:r>
          </w:p>
        </w:tc>
      </w:tr>
      <w:tr w:rsidR="00733B96" w:rsidRPr="009757CE" w14:paraId="36BA7993"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05E29" w14:textId="074F363E"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1C2899">
              <w:rPr>
                <w:rFonts w:asciiTheme="majorBidi" w:hAnsiTheme="majorBidi" w:cstheme="majorBidi"/>
                <w:color w:val="000000"/>
                <w:sz w:val="20"/>
                <w:szCs w:val="20"/>
                <w:lang w:val="en-US"/>
              </w:rPr>
              <w:lastRenderedPageBreak/>
              <w:t>Ahmed et al, 2001, Bangladesh</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ISSN":"1020895X","abstract":"An outbreak of dengue/dengue haemorrhagic fever occurred during 2000 in Chittagong, Bangladesh. A total of 72 children admitted to the Paediatrics ward of the Chittagong Medical College Hospital were evaluated. Sixty-four (89.0%) children came from the Chittagong metropolitan area and the rest 8 (11.0%) from the rural area. The clinical diagnosis of dengue fever (DF) was made in 26 children (36.0%), dengue haemorrhagic fever (DHF in 36 (50.0%), and dengue shock syndrome (DSS) in 10 children (14.0%) according to WHO case definition. The mean age was 8.4 ± 3.0 years. The distinct features of the present study were: rural occurence of the disease, which affected malnourished children and more of the students; a higher prevalence of haemorrhagic manifestations and hepatomegaly; jaundice, cough, splenomegaly and encephalopathy; and high PCV in a half and low platelet in one-fourth of the DF patients. The recorded case fatality was 5 (7.0%). It was found that respiratory difficulty, pleural effusion, splenomegaly, tachycardia, low blood pressure, narrow pulse pressure, prolonged capillary refill time, shock, convulsion, coma and platelet count of 100,000/cmm or less were significantly associated with a 5-25 times higher risk of death. Country-specific control measures, case definition, and case management are desirable.","author":[{"dropping-particle":"","family":"Ahmed","given":"Farid Uddin","non-dropping-particle":"","parse-names":false,"suffix":""},{"dropping-particle":"","family":"Mahmood","given":"Chowdhury B.","non-dropping-particle":"","parse-names":false,"suffix":""},{"dropping-particle":"Das","family":"Sharma","given":"Jhulan","non-dropping-particle":"","parse-names":false,"suffix":""},{"dropping-particle":"","family":"Hoque","given":"Syed Mesbahul","non-dropping-particle":"","parse-names":false,"suffix":""},{"dropping-particle":"","family":"Zaman","given":"Rebecca","non-dropping-particle":"","parse-names":false,"suffix":""},{"dropping-particle":"","family":"Hasan","given":"M. Shameem","non-dropping-particle":"","parse-names":false,"suffix":""}],"container-title":"Dengue Bulletin","id":"ITEM-1","issue":"2","issued":{"date-parts":[["2001"]]},"page":"33-39","title":"Dengue and dengue haemorrhagic fever in children during the 2000 outbreak in Chittagong, Bangladesh","type":"article-journal","volume":"25"},"uris":["http://www.mendeley.com/documents/?uuid=908f85bb-1a5e-4e82-b922-0c169dad104f"]}],"mendeley":{"formattedCitation":"[7]","plainTextFormattedCitation":"[7]","previouslyFormattedCitation":"[7]"},"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7]</w:t>
            </w:r>
            <w:r>
              <w:rPr>
                <w:rFonts w:asciiTheme="majorBidi" w:hAnsiTheme="majorBidi" w:cstheme="majorBidi"/>
                <w:color w:val="000000"/>
                <w:sz w:val="20"/>
                <w:szCs w:val="20"/>
              </w:rPr>
              <w:fldChar w:fldCharType="end"/>
            </w:r>
          </w:p>
          <w:p w14:paraId="11B922F0"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6796E700" w14:textId="067E1514"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FB431C"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N=72, hospitalized</w:t>
            </w:r>
          </w:p>
          <w:p w14:paraId="1B4A4E68" w14:textId="77777777" w:rsidR="00733B96" w:rsidRPr="001753D4" w:rsidRDefault="00733B96" w:rsidP="008359A9">
            <w:pPr>
              <w:spacing w:after="0"/>
              <w:rPr>
                <w:rFonts w:asciiTheme="majorBidi" w:hAnsiTheme="majorBidi" w:cstheme="majorBidi"/>
                <w:sz w:val="20"/>
                <w:szCs w:val="20"/>
                <w:lang w:val="en-US"/>
              </w:rPr>
            </w:pPr>
          </w:p>
          <w:p w14:paraId="0CAEBF54"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Children&lt;12 </w:t>
            </w:r>
          </w:p>
          <w:p w14:paraId="26EEC14C"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Mean age: 8.4±3 yrs</w:t>
            </w:r>
          </w:p>
          <w:p w14:paraId="307A5AE6" w14:textId="77777777" w:rsidR="00733B96" w:rsidRPr="001753D4" w:rsidRDefault="00733B96" w:rsidP="008359A9">
            <w:pPr>
              <w:spacing w:after="0"/>
              <w:rPr>
                <w:rFonts w:asciiTheme="majorBidi" w:hAnsiTheme="majorBidi" w:cstheme="majorBidi"/>
                <w:sz w:val="20"/>
                <w:szCs w:val="20"/>
                <w:lang w:val="en-US"/>
              </w:rPr>
            </w:pPr>
          </w:p>
          <w:p w14:paraId="2328DE04" w14:textId="60FDFEA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M: 42 (5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1FF384"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ELISA DOT IgM / IgG</w:t>
            </w:r>
          </w:p>
          <w:p w14:paraId="63CDB910" w14:textId="77777777" w:rsidR="00733B96" w:rsidRPr="001753D4" w:rsidRDefault="00733B96" w:rsidP="008359A9">
            <w:pPr>
              <w:spacing w:after="0"/>
              <w:rPr>
                <w:rFonts w:asciiTheme="majorBidi" w:hAnsiTheme="majorBidi" w:cstheme="majorBidi"/>
                <w:sz w:val="20"/>
                <w:szCs w:val="20"/>
                <w:lang w:val="en-US"/>
              </w:rPr>
            </w:pPr>
          </w:p>
          <w:p w14:paraId="664177CC"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DF: 26 (36%)</w:t>
            </w:r>
          </w:p>
          <w:p w14:paraId="789DB6E8"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DHF: 36 (50%)</w:t>
            </w:r>
          </w:p>
          <w:p w14:paraId="71DA1252" w14:textId="557ECE67"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lang w:val="en-US"/>
              </w:rPr>
              <w:t>DSS: 10 (1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12373"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Cough: 3 (4%)</w:t>
            </w:r>
          </w:p>
          <w:p w14:paraId="55FDCFF2" w14:textId="1879F16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lang w:val="en-US"/>
              </w:rPr>
              <w:t>Respiratory difficulty: 4 (6%) - all DS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F5002" w14:textId="192EFBB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Ascites: 1 (</w:t>
            </w:r>
            <w:r>
              <w:rPr>
                <w:rFonts w:asciiTheme="majorBidi" w:hAnsiTheme="majorBidi" w:cstheme="majorBidi"/>
                <w:color w:val="000000"/>
                <w:sz w:val="20"/>
                <w:szCs w:val="20"/>
              </w:rPr>
              <w:t>2</w:t>
            </w:r>
            <w:r w:rsidRPr="001753D4">
              <w:rPr>
                <w:rFonts w:asciiTheme="majorBidi" w:hAnsiTheme="majorBidi" w:cstheme="majorBidi"/>
                <w:color w:val="000000"/>
                <w:sz w:val="20"/>
                <w:szCs w:val="20"/>
              </w:rPr>
              <w:t>%) - DHF </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7BB2FC" w14:textId="77777777" w:rsidR="00733B96" w:rsidRPr="001753D4" w:rsidRDefault="00733B96"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P</w:t>
            </w:r>
            <w:r>
              <w:rPr>
                <w:rFonts w:asciiTheme="majorBidi" w:hAnsiTheme="majorBidi" w:cstheme="majorBidi"/>
                <w:color w:val="000000"/>
                <w:sz w:val="20"/>
                <w:szCs w:val="20"/>
              </w:rPr>
              <w:t>E</w:t>
            </w:r>
            <w:r w:rsidRPr="001753D4">
              <w:rPr>
                <w:rFonts w:asciiTheme="majorBidi" w:hAnsiTheme="majorBidi" w:cstheme="majorBidi"/>
                <w:color w:val="000000"/>
                <w:sz w:val="20"/>
                <w:szCs w:val="20"/>
              </w:rPr>
              <w:t>: 2 (3%) - 1 DSS, 1 DHF</w:t>
            </w:r>
          </w:p>
          <w:p w14:paraId="1D4D0F15"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84E8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E5207" w14:textId="77777777" w:rsidR="00733B96" w:rsidRPr="001753D4" w:rsidRDefault="00733B96" w:rsidP="008359A9">
            <w:pPr>
              <w:pStyle w:val="NormalWeb"/>
              <w:spacing w:before="0" w:beforeAutospacing="0" w:after="0" w:afterAutospacing="0"/>
              <w:rPr>
                <w:rFonts w:asciiTheme="majorBidi" w:hAnsiTheme="majorBidi" w:cstheme="majorBidi"/>
                <w:color w:val="000000"/>
                <w:sz w:val="20"/>
                <w:szCs w:val="20"/>
              </w:rPr>
            </w:pPr>
            <w:r w:rsidRPr="001753D4">
              <w:rPr>
                <w:rFonts w:asciiTheme="majorBidi" w:hAnsiTheme="majorBidi" w:cstheme="majorBidi"/>
                <w:color w:val="000000"/>
                <w:sz w:val="20"/>
                <w:szCs w:val="20"/>
                <w:lang w:val="en-US"/>
              </w:rPr>
              <w:t xml:space="preserve">Mortality: 5 (7%) </w:t>
            </w:r>
          </w:p>
          <w:p w14:paraId="60F8755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r>
      <w:tr w:rsidR="008359A9" w:rsidRPr="009757CE" w14:paraId="72EC38E9"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10E64" w14:textId="576D3E22" w:rsidR="008359A9" w:rsidRPr="00A57C62"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A57C62">
              <w:rPr>
                <w:rFonts w:asciiTheme="majorBidi" w:hAnsiTheme="majorBidi" w:cstheme="majorBidi"/>
                <w:color w:val="000000"/>
                <w:sz w:val="20"/>
                <w:szCs w:val="20"/>
                <w:lang w:val="en-US"/>
              </w:rPr>
              <w:t>Setiawan et al, 1998, Indones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DOI":"10.1007/s002470050281","ISSN":"03010449","PMID":"9426264","abstract":"In a prospective study, the relationship between the clinical severity of dengue haemorrhagic fever (DHF) and the sonographic findings was examined. The study comprised 73 cases classified as mild (grades I-II) and 75 as severe (grades III-IV). Ultrasonography in the mild group revealed pleural effusions in 30%, ascites in 34%, gallbladder wall thickening in 32%, hepatomegaly in 49%, splenomegaly in 16%, and pancreatic enlargement in 14%. In the severe group, pleural effusions, ascites and gallbladder wall thickening were found in 95%, pararenal and perirenal fluid collections in 77%, hepatic and splenic subcapsular fluid collections in 9%, pericardial effusion in 8%, hepatomegaly in 56%, splenomegaly in 16%, and pancreatic gland enlargement in 44%. Ultrasound may be useful for early prediction of the severity of DHF in children.","author":[{"dropping-particle":"","family":"Setiawan","given":"Melani W.","non-dropping-particle":"","parse-names":false,"suffix":""},{"dropping-particle":"","family":"Samsi","given":"Tatang K.","non-dropping-particle":"","parse-names":false,"suffix":""},{"dropping-particle":"","family":"Wulur","given":"Hansa","non-dropping-particle":"","parse-names":false,"suffix":""},{"dropping-particle":"","family":"Sugianto","given":"Djoharman","non-dropping-particle":"","parse-names":false,"suffix":""},{"dropping-particle":"","family":"Pool","given":"Thomas N.","non-dropping-particle":"","parse-names":false,"suffix":""}],"container-title":"Pediatric Radiology","id":"ITEM-1","issue":"1","issued":{"date-parts":[["1998"]]},"page":"1-4","title":"Dengue haemorrhagic fever: Ultrasound as an aid to predict the severity of the disease","type":"article-journal","volume":"28"},"uris":["http://www.mendeley.com/documents/?uuid=9520335e-b35b-4573-9e40-c1e144da5caa"]}],"mendeley":{"formattedCitation":"[72]","plainTextFormattedCitation":"[72]","previouslyFormattedCitation":"[72]"},"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72]</w:t>
            </w:r>
            <w:r>
              <w:rPr>
                <w:rFonts w:asciiTheme="majorBidi" w:hAnsiTheme="majorBidi" w:cstheme="majorBidi"/>
                <w:color w:val="000000"/>
                <w:sz w:val="20"/>
                <w:szCs w:val="20"/>
              </w:rPr>
              <w:fldChar w:fldCharType="end"/>
            </w:r>
          </w:p>
          <w:p w14:paraId="7E41E379" w14:textId="77777777" w:rsidR="008359A9" w:rsidRPr="00A57C62" w:rsidRDefault="008359A9" w:rsidP="008359A9">
            <w:pPr>
              <w:pStyle w:val="NormalWeb"/>
              <w:spacing w:before="0" w:beforeAutospacing="0" w:after="0" w:afterAutospacing="0"/>
              <w:rPr>
                <w:rFonts w:asciiTheme="majorBidi" w:hAnsiTheme="majorBidi" w:cstheme="majorBidi"/>
                <w:color w:val="000000"/>
                <w:sz w:val="20"/>
                <w:szCs w:val="20"/>
                <w:lang w:val="en-US"/>
              </w:rPr>
            </w:pPr>
          </w:p>
          <w:p w14:paraId="34F37C3D" w14:textId="40C08E4C"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FBE78"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N=148</w:t>
            </w:r>
          </w:p>
          <w:p w14:paraId="7ADAD8A8"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M: 75</w:t>
            </w:r>
          </w:p>
          <w:p w14:paraId="7BF20A4C" w14:textId="38B6A7C8"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5 mo. - 14 yr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F7C25"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HAI or ELISA for IgM + IgG / virus</w:t>
            </w:r>
          </w:p>
          <w:p w14:paraId="4E5A8523" w14:textId="77777777" w:rsidR="008359A9" w:rsidRPr="001753D4" w:rsidRDefault="008359A9"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isolation in a tube culture of C6/36 cells</w:t>
            </w:r>
          </w:p>
          <w:p w14:paraId="01B26690" w14:textId="77777777" w:rsidR="008359A9" w:rsidRPr="001753D4" w:rsidRDefault="008359A9" w:rsidP="008359A9">
            <w:pPr>
              <w:spacing w:after="0"/>
              <w:rPr>
                <w:rFonts w:asciiTheme="majorBidi" w:hAnsiTheme="majorBidi" w:cstheme="majorBidi"/>
                <w:sz w:val="20"/>
                <w:szCs w:val="20"/>
                <w:lang w:val="en-US"/>
              </w:rPr>
            </w:pPr>
          </w:p>
          <w:p w14:paraId="3415436F"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DHF: 73 </w:t>
            </w:r>
          </w:p>
          <w:p w14:paraId="0F81F328" w14:textId="2EC8B7BE" w:rsidR="008359A9"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DSS: 7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A0E97" w14:textId="77777777"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DCA44"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PE:</w:t>
            </w:r>
            <w:r>
              <w:rPr>
                <w:rFonts w:asciiTheme="majorBidi" w:hAnsiTheme="majorBidi" w:cstheme="majorBidi"/>
                <w:color w:val="000000"/>
                <w:sz w:val="20"/>
                <w:szCs w:val="20"/>
              </w:rPr>
              <w:t xml:space="preserve"> 93 (63%)</w:t>
            </w:r>
          </w:p>
          <w:p w14:paraId="0E856F2B" w14:textId="77777777" w:rsidR="008359A9" w:rsidRPr="001753D4" w:rsidRDefault="008359A9" w:rsidP="008359A9">
            <w:pPr>
              <w:pStyle w:val="NormalWeb"/>
              <w:spacing w:before="0" w:beforeAutospacing="0" w:after="0" w:afterAutospacing="0"/>
              <w:textAlignment w:val="baseline"/>
              <w:rPr>
                <w:rFonts w:asciiTheme="majorBidi" w:hAnsiTheme="majorBidi" w:cstheme="majorBidi"/>
                <w:color w:val="000000"/>
                <w:sz w:val="20"/>
                <w:szCs w:val="20"/>
              </w:rPr>
            </w:pPr>
            <w:r w:rsidRPr="001753D4">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1753D4">
              <w:rPr>
                <w:rFonts w:asciiTheme="majorBidi" w:hAnsiTheme="majorBidi" w:cstheme="majorBidi"/>
                <w:color w:val="000000"/>
                <w:sz w:val="20"/>
                <w:szCs w:val="20"/>
              </w:rPr>
              <w:t>DHF: 22 (30%)</w:t>
            </w:r>
          </w:p>
          <w:p w14:paraId="30067DA5" w14:textId="77777777" w:rsidR="008359A9" w:rsidRPr="001753D4" w:rsidRDefault="008359A9" w:rsidP="008359A9">
            <w:pPr>
              <w:pStyle w:val="NormalWeb"/>
              <w:spacing w:before="0" w:beforeAutospacing="0" w:after="0" w:afterAutospacing="0"/>
              <w:textAlignment w:val="baseline"/>
              <w:rPr>
                <w:rFonts w:asciiTheme="majorBidi" w:hAnsiTheme="majorBidi" w:cstheme="majorBidi"/>
                <w:color w:val="000000"/>
                <w:sz w:val="20"/>
                <w:szCs w:val="20"/>
              </w:rPr>
            </w:pPr>
            <w:r>
              <w:rPr>
                <w:rFonts w:asciiTheme="majorBidi" w:hAnsiTheme="majorBidi" w:cstheme="majorBidi"/>
                <w:color w:val="000000"/>
                <w:sz w:val="20"/>
                <w:szCs w:val="20"/>
              </w:rPr>
              <w:t xml:space="preserve">- </w:t>
            </w:r>
            <w:r w:rsidRPr="001753D4">
              <w:rPr>
                <w:rFonts w:asciiTheme="majorBidi" w:hAnsiTheme="majorBidi" w:cstheme="majorBidi"/>
                <w:color w:val="000000"/>
                <w:sz w:val="20"/>
                <w:szCs w:val="20"/>
              </w:rPr>
              <w:t>DSS: 71 (95%)</w:t>
            </w:r>
            <w:r w:rsidRPr="001753D4">
              <w:rPr>
                <w:rFonts w:asciiTheme="majorBidi" w:hAnsiTheme="majorBidi" w:cstheme="majorBidi"/>
                <w:sz w:val="20"/>
                <w:szCs w:val="20"/>
              </w:rPr>
              <w:br/>
            </w:r>
          </w:p>
          <w:p w14:paraId="24EE6E28" w14:textId="040EDF30"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Bilateral: 6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04A9F4" w14:textId="0FA56106"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8E309" w14:textId="3568C6F4"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AB19B" w14:textId="04B1D5EE"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r>
      <w:tr w:rsidR="008359A9" w:rsidRPr="008359A9" w14:paraId="0B1AB627"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AE9024" w14:textId="5A697183" w:rsidR="008359A9" w:rsidRDefault="008359A9" w:rsidP="008359A9">
            <w:pPr>
              <w:pStyle w:val="NormalWeb"/>
              <w:spacing w:before="0" w:beforeAutospacing="0" w:after="0" w:afterAutospacing="0"/>
              <w:rPr>
                <w:rFonts w:asciiTheme="majorBidi" w:hAnsiTheme="majorBidi" w:cstheme="majorBidi"/>
                <w:color w:val="000000"/>
                <w:sz w:val="20"/>
                <w:szCs w:val="20"/>
              </w:rPr>
            </w:pPr>
            <w:r w:rsidRPr="001753D4">
              <w:rPr>
                <w:rFonts w:asciiTheme="majorBidi" w:hAnsiTheme="majorBidi" w:cstheme="majorBidi"/>
                <w:color w:val="000000"/>
                <w:sz w:val="20"/>
                <w:szCs w:val="20"/>
              </w:rPr>
              <w:t>Kalayanarooj et al, 1997, Thailand</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086/514047","ISSN":"00221899","PMID":"9237695","abstract":"A prospective observational study was conducted to identify early indicators of acute dengue virus infection. Children with fever for &lt;72 h without obvious cause were studied at hospitals in Bangkok and Kamphaeng Phet, Thailand, until resolution of fever. Of 172 evaluable subjects (91% of enrollees), 60 (35%) had dengue, including 32 with dengue fever (DF) and 28 with dengue hemorrhagic fever (DHF). At enrollment, children with dengue were more likely than children with other febrile illnesses (OFI) to report anorexia, nausea, and vomiting and to have a positive tourniquet test, and they had lower total white blood cell counts, absolute neutrophil and absolute monocyte counts, and higher plasma alanine and aspartate (AST) aminotransferase levels than children with OFI. Plasma AST levels were higher in children who developed DHF than in those with DF. These data identify simple clinical and laboratory parameters that help to identify children with DF or DHF.","author":[{"dropping-particle":"","family":"Kalayanarooj","given":"S.","non-dropping-particle":"","parse-names":false,"suffix":""},{"dropping-particle":"","family":"Vaughn","given":"D. W.","non-dropping-particle":"","parse-names":false,"suffix":""},{"dropping-particle":"","family":"Nimmannitya","given":"S.","non-dropping-particle":"","parse-names":false,"suffix":""},{"dropping-particle":"","family":"Green","given":"S.","non-dropping-particle":"","parse-names":false,"suffix":""},{"dropping-particle":"","family":"Suntayakorn","given":"S.","non-dropping-particle":"","parse-names":false,"suffix":""},{"dropping-particle":"","family":"Kunentrasai","given":"N.","non-dropping-particle":"","parse-names":false,"suffix":""},{"dropping-particle":"","family":"Viramitrachai","given":"W.","non-dropping-particle":"","parse-names":false,"suffix":""},{"dropping-particle":"","family":"Ratanachu-eke","given":"S.","non-dropping-particle":"","parse-names":false,"suffix":""},{"dropping-particle":"","family":"Kiatpolpoj","given":"S.","non-dropping-particle":"","parse-names":false,"suffix":""},{"dropping-particle":"","family":"Innis","given":"B. L.","non-dropping-particle":"","parse-names":false,"suffix":""},{"dropping-particle":"","family":"Rothman","given":"A. L.","non-dropping-particle":"","parse-names":false,"suffix":""},{"dropping-particle":"","family":"Nisalak","given":"A.","non-dropping-particle":"","parse-names":false,"suffix":""},{"dropping-particle":"","family":"Ennis","given":"F. A.","non-dropping-particle":"","parse-names":false,"suffix":""}],"container-title":"Journal of Infectious Diseases","id":"ITEM-1","issue":"2","issued":{"date-parts":[["1997"]]},"page":"313-321","title":"Early clinical and laboratory indicators of acute dengue illness","type":"article-journal","volume":"176"},"uris":["http://www.mendeley.com/documents/?uuid=339d22ed-b902-4f86-8454-9a2d5d982b23"]}],"mendeley":{"formattedCitation":"[43]","plainTextFormattedCitation":"[43]","previouslyFormattedCitation":"[43]"},"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43]</w:t>
            </w:r>
            <w:r>
              <w:rPr>
                <w:rFonts w:asciiTheme="majorBidi" w:hAnsiTheme="majorBidi" w:cstheme="majorBidi"/>
                <w:color w:val="000000"/>
                <w:sz w:val="20"/>
                <w:szCs w:val="20"/>
              </w:rPr>
              <w:fldChar w:fldCharType="end"/>
            </w:r>
          </w:p>
          <w:p w14:paraId="2CDCB522" w14:textId="77777777" w:rsidR="008359A9" w:rsidRDefault="008359A9" w:rsidP="008359A9">
            <w:pPr>
              <w:pStyle w:val="NormalWeb"/>
              <w:spacing w:before="0" w:beforeAutospacing="0" w:after="0" w:afterAutospacing="0"/>
              <w:rPr>
                <w:rFonts w:asciiTheme="majorBidi" w:hAnsiTheme="majorBidi" w:cstheme="majorBidi"/>
                <w:color w:val="000000"/>
                <w:sz w:val="20"/>
                <w:szCs w:val="20"/>
              </w:rPr>
            </w:pPr>
          </w:p>
          <w:p w14:paraId="29BF000A" w14:textId="2A1D9D2A" w:rsidR="008359A9" w:rsidRPr="008359A9" w:rsidRDefault="008359A9" w:rsidP="008359A9">
            <w:pPr>
              <w:spacing w:after="0" w:line="240" w:lineRule="auto"/>
              <w:rPr>
                <w:rFonts w:asciiTheme="majorBidi" w:eastAsia="Times New Roman" w:hAnsiTheme="majorBidi" w:cstheme="majorBidi"/>
                <w:color w:val="000000"/>
                <w:sz w:val="20"/>
                <w:szCs w:val="20"/>
                <w:lang w:eastAsia="da-DK"/>
              </w:rPr>
            </w:pPr>
            <w:r w:rsidRPr="008359A9">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3167E" w14:textId="77777777" w:rsidR="008359A9" w:rsidRPr="001753D4" w:rsidRDefault="008359A9"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N = 60 dengue</w:t>
            </w:r>
          </w:p>
          <w:p w14:paraId="5622CF7E" w14:textId="77777777" w:rsidR="008359A9" w:rsidRPr="001753D4" w:rsidRDefault="008359A9" w:rsidP="008359A9">
            <w:pPr>
              <w:pStyle w:val="NormalWeb"/>
              <w:spacing w:before="24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Hospitalized (for observation for the study)</w:t>
            </w:r>
          </w:p>
          <w:p w14:paraId="1F715A60" w14:textId="107EE7F2"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32 M, mean age 8.1 yrs ± 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94FA37"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ELISA / HAI for IgM + IgG</w:t>
            </w:r>
          </w:p>
          <w:p w14:paraId="414FFEE0"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93% 2°</w:t>
            </w:r>
          </w:p>
          <w:p w14:paraId="34F1AA9F" w14:textId="77777777" w:rsidR="008359A9" w:rsidRPr="001753D4" w:rsidRDefault="008359A9" w:rsidP="008359A9">
            <w:pPr>
              <w:spacing w:after="0"/>
              <w:rPr>
                <w:rFonts w:asciiTheme="majorBidi" w:hAnsiTheme="majorBidi" w:cstheme="majorBidi"/>
                <w:sz w:val="20"/>
                <w:szCs w:val="20"/>
              </w:rPr>
            </w:pPr>
          </w:p>
          <w:p w14:paraId="362B6809" w14:textId="77777777" w:rsidR="008359A9" w:rsidRDefault="008359A9" w:rsidP="008359A9">
            <w:pPr>
              <w:pStyle w:val="NormalWeb"/>
              <w:spacing w:before="0" w:beforeAutospacing="0" w:after="0" w:afterAutospacing="0"/>
              <w:rPr>
                <w:rFonts w:asciiTheme="majorBidi" w:hAnsiTheme="majorBidi" w:cstheme="majorBidi"/>
                <w:color w:val="000000"/>
                <w:sz w:val="20"/>
                <w:szCs w:val="20"/>
              </w:rPr>
            </w:pPr>
            <w:r w:rsidRPr="001753D4">
              <w:rPr>
                <w:rFonts w:asciiTheme="majorBidi" w:hAnsiTheme="majorBidi" w:cstheme="majorBidi"/>
                <w:color w:val="000000"/>
                <w:sz w:val="20"/>
                <w:szCs w:val="20"/>
              </w:rPr>
              <w:t>DF</w:t>
            </w:r>
            <w:r>
              <w:rPr>
                <w:rFonts w:asciiTheme="majorBidi" w:hAnsiTheme="majorBidi" w:cstheme="majorBidi"/>
                <w:color w:val="000000"/>
                <w:sz w:val="20"/>
                <w:szCs w:val="20"/>
              </w:rPr>
              <w:t>: 32</w:t>
            </w:r>
          </w:p>
          <w:p w14:paraId="5AA4C713" w14:textId="3A42E5AE" w:rsidR="008359A9"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DHF</w:t>
            </w:r>
            <w:r>
              <w:rPr>
                <w:rFonts w:asciiTheme="majorBidi" w:hAnsiTheme="majorBidi" w:cstheme="majorBidi"/>
                <w:color w:val="000000"/>
                <w:sz w:val="20"/>
                <w:szCs w:val="20"/>
              </w:rPr>
              <w:t>: 2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61890" w14:textId="77777777"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217D5" w14:textId="77777777" w:rsidR="008359A9" w:rsidRPr="001753D4" w:rsidRDefault="008359A9" w:rsidP="008359A9">
            <w:pPr>
              <w:spacing w:after="0"/>
              <w:rPr>
                <w:rFonts w:asciiTheme="majorBidi" w:hAnsiTheme="majorBidi" w:cstheme="majorBidi"/>
                <w:sz w:val="20"/>
                <w:szCs w:val="20"/>
              </w:rPr>
            </w:pPr>
          </w:p>
          <w:p w14:paraId="3B091521" w14:textId="77777777" w:rsidR="008359A9" w:rsidRPr="001753D4" w:rsidRDefault="008359A9" w:rsidP="008359A9">
            <w:pPr>
              <w:pStyle w:val="NormalWeb"/>
              <w:spacing w:before="24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 </w:t>
            </w:r>
          </w:p>
          <w:p w14:paraId="13994566" w14:textId="77777777"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821E8" w14:textId="3355EAC6" w:rsidR="008359A9" w:rsidRPr="008359A9" w:rsidRDefault="008359A9" w:rsidP="008359A9">
            <w:pPr>
              <w:pStyle w:val="NormalWeb"/>
              <w:spacing w:before="0" w:beforeAutospacing="0" w:after="0" w:afterAutospacing="0"/>
              <w:rPr>
                <w:rFonts w:asciiTheme="majorBidi" w:hAnsiTheme="majorBidi" w:cstheme="majorBidi"/>
                <w:color w:val="000000"/>
                <w:sz w:val="20"/>
                <w:szCs w:val="20"/>
                <w:lang w:val="fr-FR"/>
              </w:rPr>
            </w:pPr>
            <w:r w:rsidRPr="001753D4">
              <w:rPr>
                <w:rFonts w:asciiTheme="majorBidi" w:hAnsiTheme="majorBidi" w:cstheme="majorBidi"/>
                <w:color w:val="000000"/>
                <w:sz w:val="20"/>
                <w:szCs w:val="20"/>
                <w:lang w:val="fr-FR"/>
              </w:rPr>
              <w:t>P</w:t>
            </w:r>
            <w:r>
              <w:rPr>
                <w:rFonts w:asciiTheme="majorBidi" w:hAnsiTheme="majorBidi" w:cstheme="majorBidi"/>
                <w:color w:val="000000"/>
                <w:sz w:val="20"/>
                <w:szCs w:val="20"/>
                <w:lang w:val="fr-FR"/>
              </w:rPr>
              <w:t>E</w:t>
            </w:r>
            <w:r w:rsidRPr="001753D4">
              <w:rPr>
                <w:rFonts w:asciiTheme="majorBidi" w:hAnsiTheme="majorBidi" w:cstheme="majorBidi"/>
                <w:color w:val="000000"/>
                <w:sz w:val="20"/>
                <w:szCs w:val="20"/>
                <w:lang w:val="fr-FR"/>
              </w:rPr>
              <w:t>:</w:t>
            </w:r>
            <w:r>
              <w:rPr>
                <w:rFonts w:asciiTheme="majorBidi" w:hAnsiTheme="majorBidi" w:cstheme="majorBidi"/>
                <w:color w:val="000000"/>
                <w:sz w:val="20"/>
                <w:szCs w:val="20"/>
                <w:lang w:val="fr-FR"/>
              </w:rPr>
              <w:t>24/56 (43%)</w:t>
            </w:r>
            <w:r>
              <w:rPr>
                <w:rFonts w:asciiTheme="majorBidi" w:hAnsiTheme="majorBidi" w:cstheme="majorBidi"/>
                <w:sz w:val="20"/>
                <w:szCs w:val="20"/>
                <w:lang w:val="fr-FR"/>
              </w:rPr>
              <w:br/>
              <w:t xml:space="preserve">- </w:t>
            </w:r>
            <w:r w:rsidRPr="001753D4">
              <w:rPr>
                <w:rFonts w:asciiTheme="majorBidi" w:hAnsiTheme="majorBidi" w:cstheme="majorBidi"/>
                <w:color w:val="000000"/>
                <w:sz w:val="20"/>
                <w:szCs w:val="20"/>
                <w:lang w:val="fr-FR"/>
              </w:rPr>
              <w:t>DF: 2/30 (7%)</w:t>
            </w:r>
            <w:r>
              <w:rPr>
                <w:rFonts w:asciiTheme="majorBidi" w:hAnsiTheme="majorBidi" w:cstheme="majorBidi"/>
                <w:color w:val="000000"/>
                <w:sz w:val="20"/>
                <w:szCs w:val="20"/>
                <w:lang w:val="fr-FR"/>
              </w:rPr>
              <w:br/>
              <w:t xml:space="preserve">- </w:t>
            </w:r>
            <w:r w:rsidRPr="001753D4">
              <w:rPr>
                <w:rFonts w:asciiTheme="majorBidi" w:hAnsiTheme="majorBidi" w:cstheme="majorBidi"/>
                <w:color w:val="000000"/>
                <w:sz w:val="20"/>
                <w:szCs w:val="20"/>
                <w:lang w:val="fr-FR"/>
              </w:rPr>
              <w:t>DHF: 22/26 (8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09C8E7" w14:textId="30A5F7DC"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D1712" w14:textId="3FD38519"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r>
      <w:tr w:rsidR="008359A9" w:rsidRPr="008359A9" w14:paraId="0F611949"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05953" w14:textId="01A436AF" w:rsidR="008359A9" w:rsidRPr="008359A9" w:rsidRDefault="008359A9" w:rsidP="008359A9">
            <w:pPr>
              <w:spacing w:after="0" w:line="240" w:lineRule="auto"/>
              <w:rPr>
                <w:rFonts w:asciiTheme="majorBidi" w:eastAsia="Times New Roman" w:hAnsiTheme="majorBidi" w:cstheme="majorBidi"/>
                <w:color w:val="000000"/>
                <w:sz w:val="20"/>
                <w:szCs w:val="20"/>
                <w:lang w:eastAsia="da-DK"/>
              </w:rPr>
            </w:pPr>
            <w:r w:rsidRPr="008359A9">
              <w:rPr>
                <w:rFonts w:asciiTheme="majorBidi" w:eastAsia="Times New Roman" w:hAnsiTheme="majorBidi" w:cstheme="majorBidi"/>
                <w:color w:val="000000"/>
                <w:sz w:val="20"/>
                <w:szCs w:val="20"/>
                <w:lang w:eastAsia="da-DK"/>
              </w:rPr>
              <w:t>Tassniyom et al, 1997, Thailand</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016/S0022-3476(97)70055-6","ISSN":"00223476","PMID":"9386652","abstract":"Objective: We studied the ability of carbazochrome sodium sulfonate (AC- 17) to prevent capillary permeability in dengue hemorrhagic fever/dengue shock syndrome. Method: A randomized, placebo-controlled trial in 95 children stratified by age and sex was conducted in two hospitals during 1992. AC-17 (n = 45 cases) or B vitamins as placebo (n = 50) were given as a bolus infusion and then as a continuous drip for 24 hours; a total of 300 mg of AC- 17 was administered on the first 2 days and 150 mg on the third day. Results: The two groups were comparable in age, sex, duration of illness, and clinical manifestations. No significant difference in shock or pleural effusion was noted between the two groups. Shock developed in 8.9% (4/45) of patients in the AC-17 group and 6% (3/50) in the placebo group (p = 0.44). Pleural effusion was found at 0, 24, 48, and 72 hours after admission in 4.4%, 20%, 31.1%, and 20% in the AC-17 group and 2%, 14%, 28%, and 14% in the placebo group, respectively. Conclusion: Administration of AC-17 does not prevent plasma leakage or shock in dengue hemorrhagic fever/dengue shock syndrome.","author":[{"dropping-particle":"","family":"Tassniyom","given":"S.","non-dropping-particle":"","parse-names":false,"suffix":""},{"dropping-particle":"","family":"Vasanawathana","given":"S.","non-dropping-particle":"","parse-names":false,"suffix":""},{"dropping-particle":"","family":"Dhiensiri","given":"T.","non-dropping-particle":"","parse-names":false,"suffix":""},{"dropping-particle":"","family":"Nisalak","given":"A.","non-dropping-particle":"","parse-names":false,"suffix":""},{"dropping-particle":"","family":"Chirawatkul","given":"A.","non-dropping-particle":"","parse-names":false,"suffix":""}],"container-title":"Journal of Pediatrics","id":"ITEM-1","issue":"4","issued":{"date-parts":[["1997"]]},"page":"525-528","title":"Failure of carbazochrome sodium sulfonate (AC-17) to prevent dengue vascular permeability or shock: A randomized, controlled trial","type":"article-journal","volume":"131"},"uris":["http://www.mendeley.com/documents/?uuid=729abc20-11e1-45e3-9c49-5c5a7133d5a2"]}],"mendeley":{"formattedCitation":"[79]","plainTextFormattedCitation":"[79]","previouslyFormattedCitation":"[79]"},"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79]</w:t>
            </w:r>
            <w:r>
              <w:rPr>
                <w:rFonts w:asciiTheme="majorBidi" w:eastAsia="Times New Roman" w:hAnsiTheme="majorBidi" w:cstheme="majorBidi"/>
                <w:color w:val="000000"/>
                <w:sz w:val="20"/>
                <w:szCs w:val="20"/>
                <w:lang w:val="en-US" w:eastAsia="da-DK"/>
              </w:rPr>
              <w:fldChar w:fldCharType="end"/>
            </w:r>
          </w:p>
          <w:p w14:paraId="699FA309" w14:textId="77777777" w:rsidR="008359A9" w:rsidRPr="008359A9" w:rsidRDefault="008359A9" w:rsidP="008359A9">
            <w:pPr>
              <w:spacing w:after="0" w:line="240" w:lineRule="auto"/>
              <w:rPr>
                <w:rFonts w:asciiTheme="majorBidi" w:eastAsia="Times New Roman" w:hAnsiTheme="majorBidi" w:cstheme="majorBidi"/>
                <w:color w:val="000000"/>
                <w:sz w:val="20"/>
                <w:szCs w:val="20"/>
                <w:lang w:eastAsia="da-DK"/>
              </w:rPr>
            </w:pPr>
          </w:p>
          <w:p w14:paraId="2364A1EA" w14:textId="2C3E80F7" w:rsidR="008359A9" w:rsidRPr="001753D4" w:rsidRDefault="008359A9" w:rsidP="008359A9">
            <w:pPr>
              <w:pStyle w:val="NormalWeb"/>
              <w:spacing w:before="0" w:beforeAutospacing="0" w:after="0" w:afterAutospacing="0"/>
              <w:rPr>
                <w:rFonts w:asciiTheme="majorBidi" w:hAnsiTheme="majorBidi" w:cstheme="majorBidi"/>
                <w:color w:val="000000"/>
                <w:sz w:val="20"/>
                <w:szCs w:val="20"/>
              </w:rPr>
            </w:pPr>
            <w:r w:rsidRPr="008359A9">
              <w:rPr>
                <w:rFonts w:asciiTheme="majorBidi" w:hAnsiTheme="majorBidi" w:cstheme="majorBidi"/>
                <w:color w:val="000000"/>
                <w:sz w:val="20"/>
                <w:szCs w:val="20"/>
              </w:rPr>
              <w:t>RC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63E65"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95 (50 placebo), hospitalized</w:t>
            </w:r>
          </w:p>
          <w:p w14:paraId="3FF4B183"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hildren</w:t>
            </w:r>
          </w:p>
          <w:p w14:paraId="294ABC2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46 (48%)</w:t>
            </w:r>
          </w:p>
          <w:p w14:paraId="66A465E6" w14:textId="33208AD8" w:rsidR="008359A9" w:rsidRPr="001753D4" w:rsidRDefault="008359A9"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Mean age: 7.3±3 (intervention), 8.3±3 (placebo)</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B4B2D" w14:textId="7AE4C51D" w:rsidR="008359A9" w:rsidRDefault="008359A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HAI IgM</w:t>
            </w:r>
          </w:p>
          <w:p w14:paraId="356AF02F"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4EFFB47F"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SS: 7 (7%)</w:t>
            </w:r>
          </w:p>
          <w:p w14:paraId="42BC39FD"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Secondary: 77 (81%)</w:t>
            </w:r>
          </w:p>
          <w:p w14:paraId="4BE604DE" w14:textId="77777777" w:rsidR="008359A9" w:rsidRPr="001753D4" w:rsidRDefault="008359A9" w:rsidP="008359A9">
            <w:pPr>
              <w:pStyle w:val="NormalWeb"/>
              <w:spacing w:before="0" w:beforeAutospacing="0" w:after="0" w:afterAutospacing="0"/>
              <w:rPr>
                <w:rFonts w:asciiTheme="majorBidi" w:hAnsiTheme="majorBidi" w:cstheme="majorBidi"/>
                <w:color w:val="000000"/>
                <w:sz w:val="20"/>
                <w:szCs w:val="20"/>
              </w:rPr>
            </w:pP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558A18" w14:textId="4A098530"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ough: 20 (21%) - 10 in each</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FA591" w14:textId="77777777" w:rsidR="008359A9" w:rsidRPr="001753D4" w:rsidRDefault="008359A9" w:rsidP="008359A9">
            <w:pPr>
              <w:spacing w:after="0"/>
              <w:rPr>
                <w:rFonts w:asciiTheme="majorBidi" w:hAnsiTheme="majorBidi" w:cstheme="majorBidi"/>
                <w:sz w:val="20"/>
                <w:szCs w:val="20"/>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F8644" w14:textId="6A4759F4" w:rsidR="008359A9" w:rsidRPr="001753D4" w:rsidRDefault="008359A9" w:rsidP="008359A9">
            <w:pPr>
              <w:pStyle w:val="NormalWeb"/>
              <w:spacing w:before="0" w:beforeAutospacing="0" w:after="0" w:afterAutospacing="0"/>
              <w:rPr>
                <w:rFonts w:asciiTheme="majorBidi" w:hAnsiTheme="majorBidi" w:cstheme="majorBidi"/>
                <w:color w:val="000000"/>
                <w:sz w:val="20"/>
                <w:szCs w:val="20"/>
                <w:lang w:val="fr-FR"/>
              </w:rPr>
            </w:pPr>
            <w:r w:rsidRPr="002A2390">
              <w:rPr>
                <w:rFonts w:asciiTheme="majorBidi" w:hAnsiTheme="majorBidi" w:cstheme="majorBidi"/>
                <w:color w:val="000000"/>
                <w:sz w:val="20"/>
                <w:szCs w:val="20"/>
                <w:lang w:val="en-US"/>
              </w:rPr>
              <w:t>P</w:t>
            </w:r>
            <w:r>
              <w:rPr>
                <w:rFonts w:asciiTheme="majorBidi" w:hAnsiTheme="majorBidi" w:cstheme="majorBidi"/>
                <w:color w:val="000000"/>
                <w:sz w:val="20"/>
                <w:szCs w:val="20"/>
                <w:lang w:val="en-US"/>
              </w:rPr>
              <w:t>E</w:t>
            </w:r>
            <w:r w:rsidRPr="002A2390">
              <w:rPr>
                <w:rFonts w:asciiTheme="majorBidi" w:hAnsiTheme="majorBidi" w:cstheme="majorBidi"/>
                <w:color w:val="000000"/>
                <w:sz w:val="20"/>
                <w:szCs w:val="20"/>
                <w:lang w:val="en-US"/>
              </w:rPr>
              <w:t>: 30 (32%</w:t>
            </w:r>
            <w:r>
              <w:rPr>
                <w:rFonts w:asciiTheme="majorBidi" w:hAnsiTheme="majorBidi" w:cstheme="majorBidi"/>
                <w:color w:val="000000"/>
                <w:sz w:val="20"/>
                <w:szCs w:val="20"/>
                <w:lang w:val="en-US"/>
              </w:rPr>
              <w:t>) -</w:t>
            </w:r>
            <w:r w:rsidRPr="002A2390">
              <w:rPr>
                <w:rFonts w:asciiTheme="majorBidi" w:hAnsiTheme="majorBidi" w:cstheme="majorBidi"/>
                <w:color w:val="000000"/>
                <w:sz w:val="20"/>
                <w:szCs w:val="20"/>
                <w:lang w:val="en-US"/>
              </w:rPr>
              <w:t xml:space="preserve"> 15 in each group </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EA954" w14:textId="3719FBFC" w:rsidR="008359A9" w:rsidRPr="008359A9" w:rsidRDefault="008359A9" w:rsidP="008359A9">
            <w:pPr>
              <w:spacing w:after="0" w:line="240" w:lineRule="auto"/>
              <w:rPr>
                <w:rFonts w:asciiTheme="majorBidi" w:eastAsia="Times New Roman" w:hAnsiTheme="majorBidi" w:cstheme="majorBidi"/>
                <w:sz w:val="20"/>
                <w:szCs w:val="20"/>
                <w:lang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2F86C" w14:textId="5687E99C"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r>
      <w:tr w:rsidR="008359A9" w:rsidRPr="009757CE" w14:paraId="2EBC9FF5"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A02CA" w14:textId="3ADC3FE5" w:rsidR="008359A9" w:rsidRPr="008359A9" w:rsidRDefault="008359A9" w:rsidP="008359A9">
            <w:pPr>
              <w:pStyle w:val="NormalWeb"/>
              <w:spacing w:before="0" w:beforeAutospacing="0" w:after="0" w:afterAutospacing="0"/>
              <w:rPr>
                <w:rFonts w:asciiTheme="majorBidi" w:hAnsiTheme="majorBidi" w:cstheme="majorBidi"/>
                <w:color w:val="000000"/>
                <w:sz w:val="20"/>
                <w:szCs w:val="20"/>
                <w:lang w:val="es-CL"/>
              </w:rPr>
            </w:pPr>
            <w:r w:rsidRPr="008359A9">
              <w:rPr>
                <w:rFonts w:asciiTheme="majorBidi" w:hAnsiTheme="majorBidi" w:cstheme="majorBidi"/>
                <w:color w:val="000000"/>
                <w:sz w:val="20"/>
                <w:szCs w:val="20"/>
                <w:lang w:val="es-CL"/>
              </w:rPr>
              <w:t>Kabra et al, 1992, Ind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s-CL"/>
              </w:rPr>
              <w:instrText>ADDIN CSL_CITATION {"citationItems":[{"id":"ITEM-1","itemData":{"ISSN":"00439686","PMID":"1568274","abstract":"An epidemic of dengue haemorrhagic fever occurred in Delhi during 1988. A total of 21 paediatric patients with dengue haemorrhagic fever/dengue shock syndrome were evaluated from September to November 1988. All the patients had fever, restlessness, ecchymotic spots and ascites. Pleural effusion occurred in 19 patients (90%), and 18 (86%) exhibited each of the following: vomiting, thrombocytopenia, and haemoconcentration. Hepatomegaly was observed in 15 patients (71%) and splenomegaly in three (14%). Titres of haemagglutination inhibition (HI) antibodies against dengue virus type 2 were raised in all the 15 cases from whom sera were collected during the acute stage. Convalescent sera from five patients had increased titres of HI antibodies to dengue virus type 2. The remaining 10 cases exhibited raised IgM antibody levels against dengue virus type 2. The latality rate for serologically proven cases was 13% (2 of 15 patients), while for all patients (including those diagnosed clinically (6) and serologically (15)) it was 33.3% (7 of 21). Patients who survived had no sequelae, except one who had transient hypertension that lasted for two weeks.","author":[{"dropping-particle":"","family":"Kabra","given":"S. K.","non-dropping-particle":"","parse-names":false,"suffix":""},{"dropping-particle":"","family":"Verma","given":"I. C.","non-dropping-particle":"","parse-names":false,"suffix":""},{"dropping-particle":"","family":"Arora","given":"N. K.","non-dropping-particle":"","parse-names":false,"suffix":""},{"dropping-particle":"","family":"Jain","given":"Y.","non-dropping-particle":"","parse-names":false,"suffix":""},{"dropping-particle":"","family":"Kalra","given":"V.","non-dropping-particle":"","parse-names":false,"suffix":""}],"container-title":"Bulletin of the World Health Organization","id":"ITEM-1","issue":"1","issued":{"date-parts":[["1992"]]},"page":"105-108","title":"Dengue haemorrhagic fever in children in Delhi","type":"article-journal","volume":"70"},"uris":["http://www.mendeley.com/documents/?uuid=f10bc775-5180-49c3-9665-17e0b64a6757"]}],"mendeley":{"formattedCitation":"[42]","plainTextFormattedCitation":"[42]","previouslyFormattedCitation":"[42]"},"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s-CL"/>
              </w:rPr>
              <w:t>[42]</w:t>
            </w:r>
            <w:r>
              <w:rPr>
                <w:rFonts w:asciiTheme="majorBidi" w:hAnsiTheme="majorBidi" w:cstheme="majorBidi"/>
                <w:color w:val="000000"/>
                <w:sz w:val="20"/>
                <w:szCs w:val="20"/>
              </w:rPr>
              <w:fldChar w:fldCharType="end"/>
            </w:r>
          </w:p>
          <w:p w14:paraId="35B9D181" w14:textId="77777777" w:rsidR="008359A9" w:rsidRPr="008359A9" w:rsidRDefault="008359A9" w:rsidP="008359A9">
            <w:pPr>
              <w:pStyle w:val="NormalWeb"/>
              <w:spacing w:before="0" w:beforeAutospacing="0" w:after="0" w:afterAutospacing="0"/>
              <w:rPr>
                <w:rFonts w:asciiTheme="majorBidi" w:hAnsiTheme="majorBidi" w:cstheme="majorBidi"/>
                <w:color w:val="000000"/>
                <w:sz w:val="20"/>
                <w:szCs w:val="20"/>
                <w:lang w:val="es-CL"/>
              </w:rPr>
            </w:pPr>
          </w:p>
          <w:p w14:paraId="1044DFEF" w14:textId="34A71EB3" w:rsidR="008359A9" w:rsidRPr="008359A9" w:rsidRDefault="008359A9" w:rsidP="008359A9">
            <w:pPr>
              <w:spacing w:after="0" w:line="240" w:lineRule="auto"/>
              <w:rPr>
                <w:rFonts w:asciiTheme="majorBidi" w:eastAsia="Times New Roman" w:hAnsiTheme="majorBidi" w:cstheme="majorBidi"/>
                <w:color w:val="000000"/>
                <w:sz w:val="20"/>
                <w:szCs w:val="20"/>
                <w:lang w:val="es-CL" w:eastAsia="da-DK"/>
              </w:rPr>
            </w:pPr>
            <w:r w:rsidRPr="008359A9">
              <w:rPr>
                <w:rFonts w:asciiTheme="majorBidi" w:eastAsia="Times New Roman" w:hAnsiTheme="majorBidi" w:cstheme="majorBidi"/>
                <w:color w:val="000000"/>
                <w:sz w:val="20"/>
                <w:szCs w:val="20"/>
                <w:lang w:val="es-CL"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194E5" w14:textId="77777777" w:rsidR="008359A9" w:rsidRPr="001753D4" w:rsidRDefault="008359A9"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N=15, children, severe</w:t>
            </w:r>
          </w:p>
          <w:p w14:paraId="3D4F94CA" w14:textId="76C9BCD3"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6-12 yr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5DEE3A" w14:textId="77777777" w:rsidR="008359A9" w:rsidRDefault="008359A9" w:rsidP="008359A9">
            <w:pPr>
              <w:pStyle w:val="NormalWeb"/>
              <w:spacing w:before="0" w:beforeAutospacing="0" w:after="0" w:afterAutospacing="0"/>
              <w:rPr>
                <w:rFonts w:asciiTheme="majorBidi" w:hAnsiTheme="majorBidi" w:cstheme="majorBidi"/>
                <w:color w:val="000000"/>
                <w:sz w:val="20"/>
                <w:szCs w:val="20"/>
                <w:lang w:val="fr-FR"/>
              </w:rPr>
            </w:pPr>
            <w:r w:rsidRPr="001753D4">
              <w:rPr>
                <w:rFonts w:asciiTheme="majorBidi" w:hAnsiTheme="majorBidi" w:cstheme="majorBidi"/>
                <w:color w:val="000000"/>
                <w:sz w:val="20"/>
                <w:szCs w:val="20"/>
                <w:lang w:val="fr-FR"/>
              </w:rPr>
              <w:t>IgM HAI / ELISA</w:t>
            </w:r>
          </w:p>
          <w:p w14:paraId="1288FF6A" w14:textId="77777777" w:rsidR="008359A9" w:rsidRPr="001753D4" w:rsidRDefault="008359A9" w:rsidP="008359A9">
            <w:pPr>
              <w:pStyle w:val="NormalWeb"/>
              <w:spacing w:before="0" w:beforeAutospacing="0" w:after="0" w:afterAutospacing="0"/>
              <w:rPr>
                <w:rFonts w:asciiTheme="majorBidi" w:hAnsiTheme="majorBidi" w:cstheme="majorBidi"/>
                <w:sz w:val="20"/>
                <w:szCs w:val="20"/>
                <w:lang w:val="fr-FR"/>
              </w:rPr>
            </w:pPr>
          </w:p>
          <w:p w14:paraId="2CBB3EE8" w14:textId="77777777" w:rsidR="008359A9" w:rsidRPr="001753D4" w:rsidRDefault="008359A9" w:rsidP="008359A9">
            <w:pPr>
              <w:pStyle w:val="NormalWeb"/>
              <w:spacing w:before="0" w:beforeAutospacing="0" w:after="0" w:afterAutospacing="0"/>
              <w:rPr>
                <w:rFonts w:asciiTheme="majorBidi" w:hAnsiTheme="majorBidi" w:cstheme="majorBidi"/>
                <w:sz w:val="20"/>
                <w:szCs w:val="20"/>
                <w:lang w:val="fr-FR"/>
              </w:rPr>
            </w:pPr>
            <w:r w:rsidRPr="001753D4">
              <w:rPr>
                <w:rFonts w:asciiTheme="majorBidi" w:hAnsiTheme="majorBidi" w:cstheme="majorBidi"/>
                <w:color w:val="000000"/>
                <w:sz w:val="20"/>
                <w:szCs w:val="20"/>
                <w:lang w:val="fr-FR"/>
              </w:rPr>
              <w:t>DHF: 1</w:t>
            </w:r>
          </w:p>
          <w:p w14:paraId="310BCF5E" w14:textId="26690301" w:rsidR="008359A9" w:rsidRPr="008359A9" w:rsidRDefault="008359A9" w:rsidP="008359A9">
            <w:pPr>
              <w:spacing w:after="0" w:line="240" w:lineRule="auto"/>
              <w:rPr>
                <w:rFonts w:asciiTheme="majorBidi" w:eastAsia="Times New Roman" w:hAnsiTheme="majorBidi" w:cstheme="majorBidi"/>
                <w:color w:val="000000"/>
                <w:sz w:val="20"/>
                <w:szCs w:val="20"/>
                <w:lang w:val="fr-FR" w:eastAsia="da-DK"/>
              </w:rPr>
            </w:pPr>
            <w:r w:rsidRPr="001753D4">
              <w:rPr>
                <w:rFonts w:asciiTheme="majorBidi" w:hAnsiTheme="majorBidi" w:cstheme="majorBidi"/>
                <w:color w:val="000000"/>
                <w:sz w:val="20"/>
                <w:szCs w:val="20"/>
                <w:lang w:val="fr-FR"/>
              </w:rPr>
              <w:t>DSS: 1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F15A7" w14:textId="77777777" w:rsidR="008359A9" w:rsidRPr="008359A9" w:rsidRDefault="008359A9" w:rsidP="008359A9">
            <w:pPr>
              <w:spacing w:after="0" w:line="240" w:lineRule="auto"/>
              <w:rPr>
                <w:rFonts w:asciiTheme="majorBidi" w:eastAsia="Times New Roman" w:hAnsiTheme="majorBidi" w:cstheme="majorBidi"/>
                <w:color w:val="000000"/>
                <w:sz w:val="20"/>
                <w:szCs w:val="20"/>
                <w:lang w:val="fr-FR"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E6C9B" w14:textId="25A50419"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Ascites: 15</w:t>
            </w:r>
            <w:r>
              <w:rPr>
                <w:rFonts w:asciiTheme="majorBidi" w:hAnsiTheme="majorBidi" w:cstheme="majorBidi"/>
                <w:color w:val="000000"/>
                <w:sz w:val="20"/>
                <w:szCs w:val="20"/>
              </w:rPr>
              <w:t xml:space="preserve"> (10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92DFC" w14:textId="469AF88A"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PE: 13</w:t>
            </w:r>
            <w:r>
              <w:rPr>
                <w:rFonts w:asciiTheme="majorBidi" w:hAnsiTheme="majorBidi" w:cstheme="majorBidi"/>
                <w:color w:val="000000"/>
                <w:sz w:val="20"/>
                <w:szCs w:val="20"/>
              </w:rPr>
              <w:t xml:space="preserve"> (87%)</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5CE72"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DEA90" w14:textId="423DAE95"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1753D4">
              <w:rPr>
                <w:rFonts w:asciiTheme="majorBidi" w:hAnsiTheme="majorBidi" w:cstheme="majorBidi"/>
                <w:color w:val="000000"/>
                <w:sz w:val="20"/>
                <w:szCs w:val="20"/>
              </w:rPr>
              <w:t>Mortality: 2</w:t>
            </w:r>
            <w:r>
              <w:rPr>
                <w:rFonts w:asciiTheme="majorBidi" w:hAnsiTheme="majorBidi" w:cstheme="majorBidi"/>
                <w:color w:val="000000"/>
                <w:sz w:val="20"/>
                <w:szCs w:val="20"/>
              </w:rPr>
              <w:t xml:space="preserve"> (13%)</w:t>
            </w:r>
          </w:p>
        </w:tc>
      </w:tr>
      <w:tr w:rsidR="00733B96" w:rsidRPr="009757CE" w14:paraId="34CB39EE"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95E825" w14:textId="63D3643C"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Kasim et al, 1991, Indones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4238/pi31.9-10.1991.245-56","ISSN":"00309311","PMID":"1780163","abstract":"Many studies of Dengue Hemorrhagic Fever (DHF) have been done but only a few revealed the respiratory status. Respiratory problems arise because of plasma leakage through the damaged capillaries, causing lung edema and in turn result in hypoxemia. This later on will be compensated by a hyperventilation state. During a 6-month-period (May to September 1988), two aspects were studied in 85 patients hospitalized with DHF. First, the ventilatory pattern and second, the result of giving oxygen support in improving the respiratory disturbance, in this case alveolar hyperventilation. The incidence of alveolar hyperventilation in DHF grade II (DHF II) and Dengue Shock Syndrome (DSS) differed significantly. Hypoxemia occurred in DHF II and DSS with no significant differences. The difference of the incidence of metabolic acidosis in DHF II and DSS were significant. In DHF II patients having had hyperventilation state, oxygen therapy decreased respiration rate significantly and increased the PaCO2 though not significantly.","author":[{"dropping-particle":"","family":"Kasim","given":"Y. A.","non-dropping-particle":"","parse-names":false,"suffix":""},{"dropping-particle":"","family":"Anky Tri Rini","given":"K. E.","non-dropping-particle":"","parse-names":false,"suffix":""},{"dropping-particle":"","family":"Sumarmo","given":"S. P.","non-dropping-particle":"","parse-names":false,"suffix":""}],"container-title":"Paediatrica Indonesiana","id":"ITEM-1","issue":"9-10","issued":{"date-parts":[["1991"]]},"page":"245-252","title":"Hyperventilation in children with dengue hemorrhagic fever (DHF).","type":"article-journal","volume":"31"},"uris":["http://www.mendeley.com/documents/?uuid=338410ce-795d-4259-9b28-e0037fb3025c"]}],"mendeley":{"formattedCitation":"[44]","plainTextFormattedCitation":"[44]","previouslyFormattedCitation":"[44]"},"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44]</w:t>
            </w:r>
            <w:r>
              <w:rPr>
                <w:rFonts w:asciiTheme="majorBidi" w:eastAsia="Times New Roman" w:hAnsiTheme="majorBidi" w:cstheme="majorBidi"/>
                <w:color w:val="000000"/>
                <w:sz w:val="20"/>
                <w:szCs w:val="20"/>
                <w:lang w:val="en-US" w:eastAsia="da-DK"/>
              </w:rPr>
              <w:fldChar w:fldCharType="end"/>
            </w:r>
          </w:p>
          <w:p w14:paraId="39F7A6EA" w14:textId="7777777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p>
          <w:p w14:paraId="7C7C1CC0" w14:textId="6CCB1FD2"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RC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099B3" w14:textId="748FCF9E"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85, hospitalized</w:t>
            </w:r>
          </w:p>
          <w:p w14:paraId="4C1CD6EF"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11653CC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hildren</w:t>
            </w:r>
          </w:p>
          <w:p w14:paraId="4067ED75" w14:textId="73D93C1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34 (4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4099C" w14:textId="628CFE48"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HAI</w:t>
            </w:r>
            <w:r w:rsidRPr="002A2390">
              <w:rPr>
                <w:rFonts w:asciiTheme="majorBidi" w:eastAsia="Times New Roman" w:hAnsiTheme="majorBidi" w:cstheme="majorBidi"/>
                <w:color w:val="000000"/>
                <w:sz w:val="20"/>
                <w:szCs w:val="20"/>
                <w:lang w:val="en-US" w:eastAsia="da-DK"/>
              </w:rPr>
              <w:t xml:space="preserve"> - positive in 64 (76%)</w:t>
            </w:r>
          </w:p>
          <w:p w14:paraId="56040DBC"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1A51A73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DHF: 45 (53%) </w:t>
            </w:r>
          </w:p>
          <w:p w14:paraId="6E0D7725" w14:textId="498911CB" w:rsidR="00733B96" w:rsidRPr="00A57C62"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DSS: 40 (47%) </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7C7BA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Hyper</w:t>
            </w:r>
            <w:r>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ventilation</w:t>
            </w:r>
            <w:r>
              <w:rPr>
                <w:rFonts w:asciiTheme="majorBidi" w:eastAsia="Times New Roman" w:hAnsiTheme="majorBidi" w:cstheme="majorBidi"/>
                <w:color w:val="000000"/>
                <w:sz w:val="20"/>
                <w:szCs w:val="20"/>
                <w:lang w:val="en-US" w:eastAsia="da-DK"/>
              </w:rPr>
              <w:t xml:space="preserve">: 74 (87%) </w:t>
            </w:r>
          </w:p>
          <w:p w14:paraId="04A08685"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15A0B7E3" w14:textId="1D554F6C"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Hypoxemia:</w:t>
            </w: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 </w:t>
            </w:r>
            <w:r>
              <w:rPr>
                <w:rFonts w:asciiTheme="majorBidi" w:eastAsia="Times New Roman" w:hAnsiTheme="majorBidi" w:cstheme="majorBidi"/>
                <w:color w:val="000000"/>
                <w:sz w:val="20"/>
                <w:szCs w:val="20"/>
                <w:lang w:val="en-US" w:eastAsia="da-DK"/>
              </w:rPr>
              <w:t>31 (36%)</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B333D"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49110" w14:textId="5E74367F"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w:t>
            </w:r>
            <w:r w:rsidR="00F9653C">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42 (49%)</w:t>
            </w:r>
          </w:p>
          <w:p w14:paraId="6DC2FBA2"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15A998B5" w14:textId="31CE00CF"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Pulmonary vascular </w:t>
            </w:r>
            <w:r w:rsidRPr="002A2390">
              <w:rPr>
                <w:rFonts w:asciiTheme="majorBidi" w:eastAsia="Times New Roman" w:hAnsiTheme="majorBidi" w:cstheme="majorBidi"/>
                <w:color w:val="000000"/>
                <w:sz w:val="20"/>
                <w:szCs w:val="20"/>
                <w:lang w:val="en-US" w:eastAsia="da-DK"/>
              </w:rPr>
              <w:lastRenderedPageBreak/>
              <w:t>engorgement: 28 (3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420A9" w14:textId="29B60200"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5C31F" w14:textId="3D315C7D"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r>
      <w:tr w:rsidR="008359A9" w:rsidRPr="009757CE" w14:paraId="108E3EDD" w14:textId="77777777" w:rsidTr="008847C1">
        <w:tc>
          <w:tcPr>
            <w:tcW w:w="1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548FF" w14:textId="09384BB7" w:rsidR="008359A9" w:rsidRPr="008359A9" w:rsidRDefault="008359A9" w:rsidP="008359A9">
            <w:pPr>
              <w:pStyle w:val="NormalWeb"/>
              <w:spacing w:before="0" w:beforeAutospacing="0" w:after="0" w:afterAutospacing="0"/>
              <w:rPr>
                <w:rFonts w:asciiTheme="majorBidi" w:hAnsiTheme="majorBidi" w:cstheme="majorBidi"/>
                <w:color w:val="000000"/>
                <w:sz w:val="20"/>
                <w:szCs w:val="20"/>
                <w:lang w:val="es-CL"/>
              </w:rPr>
            </w:pPr>
            <w:r w:rsidRPr="00D610D7">
              <w:rPr>
                <w:rFonts w:asciiTheme="majorBidi" w:hAnsiTheme="majorBidi" w:cstheme="majorBidi"/>
                <w:color w:val="000000"/>
                <w:sz w:val="20"/>
                <w:szCs w:val="20"/>
                <w:lang w:val="es-CL"/>
              </w:rPr>
              <w:t xml:space="preserve">Pramuljo </w:t>
            </w:r>
            <w:r w:rsidRPr="008359A9">
              <w:rPr>
                <w:rFonts w:asciiTheme="majorBidi" w:hAnsiTheme="majorBidi" w:cstheme="majorBidi"/>
                <w:color w:val="000000"/>
                <w:sz w:val="20"/>
                <w:szCs w:val="20"/>
                <w:lang w:val="es-CL"/>
              </w:rPr>
              <w:t>et al, 1991, Indonesi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s-CL"/>
              </w:rPr>
              <w:instrText>ADDIN CSL_CITATION {"citationItems":[{"id":"ITEM-1","itemData":{"DOI":"10.1007/BF02015615","ISSN":"03010449","PMID":"2027705","abstract":"The ultrasoud examination of 29 children, aged between 2 to 13 years with clinical and serological proven dengue haemorrhagic fever were reviewed and correlated with the findings in the literature. Ultrasound findings consisted of: (1) ascites, (2) pleural effusion, (3) abnormal gallbladder wall and (4) abnormal liver parenchyma. Ascites is common in DHF. Pleural effusion was found on the right and on bilateral pleural spaces. There was no isolated left pleural effusions. The abnormal gallbladder wall has never been mentioned before in the literature and the abnormal liver parenchyma might be due to intraparenchymal and subcapsular haemorrhages. © 1991 Springer-Verlag.","author":[{"dropping-particle":"","family":"Pramuljo","given":"H. S.","non-dropping-particle":"","parse-names":false,"suffix":""},{"dropping-particle":"","family":"Harun","given":"S. R.","non-dropping-particle":"","parse-names":false,"suffix":""}],"container-title":"Pediatric Radiology","id":"ITEM-1","issue":"2","issued":{"date-parts":[["1991"]]},"page":"100-102","title":"Ultrasound findings in dengue haemorrhagic fever","type":"article-journal","volume":"21"},"uris":["http://www.mendeley.com/documents/?uuid=ff51a334-f7c6-4e6a-a43a-c532109fecbf"]}],"mendeley":{"formattedCitation":"[62]","plainTextFormattedCitation":"[62]","previouslyFormattedCitation":"[62]"},"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s-CL"/>
              </w:rPr>
              <w:t>[62]</w:t>
            </w:r>
            <w:r>
              <w:rPr>
                <w:rFonts w:asciiTheme="majorBidi" w:hAnsiTheme="majorBidi" w:cstheme="majorBidi"/>
                <w:color w:val="000000"/>
                <w:sz w:val="20"/>
                <w:szCs w:val="20"/>
              </w:rPr>
              <w:fldChar w:fldCharType="end"/>
            </w:r>
          </w:p>
          <w:p w14:paraId="60AE45E3" w14:textId="77777777" w:rsidR="008359A9" w:rsidRPr="008359A9" w:rsidRDefault="008359A9" w:rsidP="008359A9">
            <w:pPr>
              <w:pStyle w:val="NormalWeb"/>
              <w:spacing w:before="0" w:beforeAutospacing="0" w:after="0" w:afterAutospacing="0"/>
              <w:rPr>
                <w:rFonts w:asciiTheme="majorBidi" w:hAnsiTheme="majorBidi" w:cstheme="majorBidi"/>
                <w:color w:val="000000"/>
                <w:sz w:val="20"/>
                <w:szCs w:val="20"/>
                <w:lang w:val="es-CL"/>
              </w:rPr>
            </w:pPr>
          </w:p>
          <w:p w14:paraId="213D4074" w14:textId="18BBFAFF" w:rsidR="008359A9" w:rsidRPr="008359A9" w:rsidRDefault="008359A9" w:rsidP="008359A9">
            <w:pPr>
              <w:spacing w:after="0" w:line="240" w:lineRule="auto"/>
              <w:rPr>
                <w:rFonts w:asciiTheme="majorBidi" w:eastAsia="Times New Roman" w:hAnsiTheme="majorBidi" w:cstheme="majorBidi"/>
                <w:color w:val="000000"/>
                <w:sz w:val="20"/>
                <w:szCs w:val="20"/>
                <w:lang w:val="es-CL" w:eastAsia="da-DK"/>
              </w:rPr>
            </w:pPr>
            <w:r w:rsidRPr="008359A9">
              <w:rPr>
                <w:rFonts w:asciiTheme="majorBidi" w:eastAsia="Times New Roman" w:hAnsiTheme="majorBidi" w:cstheme="majorBidi"/>
                <w:color w:val="000000"/>
                <w:sz w:val="20"/>
                <w:szCs w:val="20"/>
                <w:lang w:val="es-CL" w:eastAsia="da-DK"/>
              </w:rPr>
              <w:t>Prospectiv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8C0D4" w14:textId="77777777" w:rsidR="008359A9" w:rsidRPr="00490F0C" w:rsidRDefault="008359A9" w:rsidP="008359A9">
            <w:pPr>
              <w:pStyle w:val="NormalWeb"/>
              <w:spacing w:before="0" w:beforeAutospacing="0" w:after="0" w:afterAutospacing="0"/>
              <w:rPr>
                <w:rFonts w:asciiTheme="majorBidi" w:hAnsiTheme="majorBidi" w:cstheme="majorBidi"/>
                <w:sz w:val="20"/>
                <w:szCs w:val="20"/>
              </w:rPr>
            </w:pPr>
            <w:r w:rsidRPr="00490F0C">
              <w:rPr>
                <w:rFonts w:asciiTheme="majorBidi" w:hAnsiTheme="majorBidi" w:cstheme="majorBidi"/>
                <w:color w:val="000000"/>
                <w:sz w:val="20"/>
                <w:szCs w:val="20"/>
              </w:rPr>
              <w:t>N=25, children, DHF</w:t>
            </w:r>
          </w:p>
          <w:p w14:paraId="45DE699F" w14:textId="452A8E0F"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490F0C">
              <w:rPr>
                <w:rFonts w:asciiTheme="majorBidi" w:hAnsiTheme="majorBidi" w:cstheme="majorBidi"/>
                <w:color w:val="000000"/>
                <w:sz w:val="20"/>
                <w:szCs w:val="20"/>
              </w:rPr>
              <w:t>2-14 yr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98B7D5" w14:textId="77777777" w:rsidR="008359A9" w:rsidRDefault="008359A9" w:rsidP="008359A9">
            <w:pPr>
              <w:pStyle w:val="NormalWeb"/>
              <w:spacing w:before="0" w:beforeAutospacing="0" w:after="0" w:afterAutospacing="0"/>
              <w:rPr>
                <w:rFonts w:asciiTheme="majorBidi" w:hAnsiTheme="majorBidi" w:cstheme="majorBidi"/>
                <w:color w:val="000000"/>
                <w:sz w:val="20"/>
                <w:szCs w:val="20"/>
              </w:rPr>
            </w:pPr>
            <w:r w:rsidRPr="00490F0C">
              <w:rPr>
                <w:rFonts w:asciiTheme="majorBidi" w:hAnsiTheme="majorBidi" w:cstheme="majorBidi"/>
                <w:color w:val="000000"/>
                <w:sz w:val="20"/>
                <w:szCs w:val="20"/>
              </w:rPr>
              <w:t xml:space="preserve">IgM/IgG </w:t>
            </w:r>
            <w:r>
              <w:rPr>
                <w:rFonts w:asciiTheme="majorBidi" w:hAnsiTheme="majorBidi" w:cstheme="majorBidi"/>
                <w:color w:val="000000"/>
                <w:sz w:val="20"/>
                <w:szCs w:val="20"/>
              </w:rPr>
              <w:t>HAI</w:t>
            </w:r>
          </w:p>
          <w:p w14:paraId="59D12CCF" w14:textId="77777777" w:rsidR="008359A9" w:rsidRPr="00490F0C" w:rsidRDefault="008359A9" w:rsidP="008359A9">
            <w:pPr>
              <w:pStyle w:val="NormalWeb"/>
              <w:spacing w:before="0" w:beforeAutospacing="0" w:after="0" w:afterAutospacing="0"/>
              <w:rPr>
                <w:rFonts w:asciiTheme="majorBidi" w:hAnsiTheme="majorBidi" w:cstheme="majorBidi"/>
                <w:sz w:val="20"/>
                <w:szCs w:val="20"/>
              </w:rPr>
            </w:pPr>
          </w:p>
          <w:p w14:paraId="0086DD8B" w14:textId="48B0F783" w:rsidR="008359A9" w:rsidRDefault="008359A9" w:rsidP="008359A9">
            <w:pPr>
              <w:spacing w:after="0" w:line="240" w:lineRule="auto"/>
              <w:rPr>
                <w:rFonts w:asciiTheme="majorBidi" w:eastAsia="Times New Roman" w:hAnsiTheme="majorBidi" w:cstheme="majorBidi"/>
                <w:color w:val="000000"/>
                <w:sz w:val="20"/>
                <w:szCs w:val="20"/>
                <w:lang w:val="en-US" w:eastAsia="da-DK"/>
              </w:rPr>
            </w:pPr>
            <w:r w:rsidRPr="00490F0C">
              <w:rPr>
                <w:rFonts w:asciiTheme="majorBidi" w:hAnsiTheme="majorBidi" w:cstheme="majorBidi"/>
                <w:color w:val="000000"/>
                <w:sz w:val="20"/>
                <w:szCs w:val="20"/>
              </w:rPr>
              <w:t>DSS: 2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DDCBC" w14:textId="77777777"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42F29" w14:textId="77777777" w:rsidR="008359A9" w:rsidRPr="00490F0C" w:rsidRDefault="008359A9" w:rsidP="008359A9">
            <w:pPr>
              <w:pStyle w:val="NormalWeb"/>
              <w:spacing w:before="0" w:beforeAutospacing="0" w:after="0" w:afterAutospacing="0"/>
              <w:rPr>
                <w:rFonts w:asciiTheme="majorBidi" w:hAnsiTheme="majorBidi" w:cstheme="majorBidi"/>
                <w:sz w:val="20"/>
                <w:szCs w:val="20"/>
              </w:rPr>
            </w:pPr>
            <w:r w:rsidRPr="00490F0C">
              <w:rPr>
                <w:rFonts w:asciiTheme="majorBidi" w:hAnsiTheme="majorBidi" w:cstheme="majorBidi"/>
                <w:color w:val="000000"/>
                <w:sz w:val="20"/>
                <w:szCs w:val="20"/>
              </w:rPr>
              <w:t>Ascites: 18</w:t>
            </w:r>
            <w:r>
              <w:rPr>
                <w:rFonts w:asciiTheme="majorBidi" w:hAnsiTheme="majorBidi" w:cstheme="majorBidi"/>
                <w:color w:val="000000"/>
                <w:sz w:val="20"/>
                <w:szCs w:val="20"/>
              </w:rPr>
              <w:t xml:space="preserve"> (72%)</w:t>
            </w:r>
          </w:p>
          <w:p w14:paraId="5039FDD3" w14:textId="4962182D"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490F0C">
              <w:rPr>
                <w:rFonts w:asciiTheme="majorBidi" w:hAnsiTheme="majorBidi" w:cstheme="majorBidi"/>
                <w:color w:val="000000"/>
                <w:sz w:val="20"/>
                <w:szCs w:val="20"/>
              </w:rPr>
              <w:t>PE: 25</w:t>
            </w:r>
            <w:r>
              <w:rPr>
                <w:rFonts w:asciiTheme="majorBidi" w:hAnsiTheme="majorBidi" w:cstheme="majorBidi"/>
                <w:color w:val="000000"/>
                <w:sz w:val="20"/>
                <w:szCs w:val="20"/>
              </w:rPr>
              <w:t xml:space="preserve"> (100%)</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B71AD" w14:textId="77777777"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4D483"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97730" w14:textId="53465FD9"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490F0C">
              <w:rPr>
                <w:rFonts w:asciiTheme="majorBidi" w:hAnsiTheme="majorBidi" w:cstheme="majorBidi"/>
                <w:color w:val="000000"/>
                <w:sz w:val="20"/>
                <w:szCs w:val="20"/>
              </w:rPr>
              <w:t>Mortality: 0</w:t>
            </w:r>
          </w:p>
        </w:tc>
      </w:tr>
      <w:tr w:rsidR="00733B96" w:rsidRPr="009757CE" w14:paraId="64BA2B91" w14:textId="77777777" w:rsidTr="00F701B1">
        <w:tc>
          <w:tcPr>
            <w:tcW w:w="10632"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89AC666" w14:textId="0911AAAC"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b/>
                <w:bCs/>
                <w:color w:val="000000"/>
                <w:sz w:val="20"/>
                <w:szCs w:val="20"/>
                <w:lang w:val="en-US" w:eastAsia="da-DK"/>
              </w:rPr>
              <w:t>Adults</w:t>
            </w:r>
          </w:p>
        </w:tc>
      </w:tr>
      <w:tr w:rsidR="00733B96" w:rsidRPr="009757CE" w14:paraId="5CE3B991"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1E6D39F6" w14:textId="7820F42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Author, country, year</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5F5560E4" w14:textId="23442F3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Population </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6972F274" w14:textId="09D485A3"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Dengue </w:t>
            </w:r>
            <w:r w:rsidRPr="009757CE">
              <w:rPr>
                <w:rFonts w:asciiTheme="majorBidi" w:eastAsia="Times New Roman" w:hAnsiTheme="majorBidi" w:cstheme="majorBidi"/>
                <w:b/>
                <w:bCs/>
                <w:color w:val="000000"/>
                <w:sz w:val="20"/>
                <w:szCs w:val="20"/>
                <w:lang w:val="en-US" w:eastAsia="da-DK"/>
              </w:rPr>
              <w:t>test</w:t>
            </w:r>
            <w:r w:rsidRPr="002A2390">
              <w:rPr>
                <w:rFonts w:asciiTheme="majorBidi" w:eastAsia="Times New Roman" w:hAnsiTheme="majorBidi" w:cstheme="majorBidi"/>
                <w:b/>
                <w:bCs/>
                <w:color w:val="000000"/>
                <w:sz w:val="20"/>
                <w:szCs w:val="20"/>
                <w:lang w:val="en-US" w:eastAsia="da-DK"/>
              </w:rPr>
              <w:t xml:space="preserve"> and severity</w:t>
            </w:r>
          </w:p>
        </w:tc>
        <w:tc>
          <w:tcPr>
            <w:tcW w:w="113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79CC2DFE" w14:textId="39176F38"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Symptoms</w:t>
            </w:r>
            <w:r w:rsidRPr="009757CE">
              <w:rPr>
                <w:rFonts w:asciiTheme="majorBidi" w:eastAsia="Times New Roman" w:hAnsiTheme="majorBidi" w:cstheme="majorBidi"/>
                <w:b/>
                <w:bCs/>
                <w:color w:val="000000"/>
                <w:sz w:val="20"/>
                <w:szCs w:val="20"/>
                <w:lang w:val="en-US" w:eastAsia="da-DK"/>
              </w:rPr>
              <w:t xml:space="preserve"> (respiratory)</w:t>
            </w:r>
          </w:p>
        </w:tc>
        <w:tc>
          <w:tcPr>
            <w:tcW w:w="14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290D7205" w14:textId="5312893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U</w:t>
            </w:r>
            <w:r w:rsidRPr="009757CE">
              <w:rPr>
                <w:rFonts w:asciiTheme="majorBidi" w:eastAsia="Times New Roman" w:hAnsiTheme="majorBidi" w:cstheme="majorBidi"/>
                <w:b/>
                <w:bCs/>
                <w:color w:val="000000"/>
                <w:sz w:val="20"/>
                <w:szCs w:val="20"/>
                <w:lang w:val="en-US" w:eastAsia="da-DK"/>
              </w:rPr>
              <w:t>SG</w:t>
            </w:r>
          </w:p>
        </w:tc>
        <w:tc>
          <w:tcPr>
            <w:tcW w:w="127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03DBF054" w14:textId="0927D775"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C</w:t>
            </w:r>
            <w:r w:rsidRPr="009757CE">
              <w:rPr>
                <w:rFonts w:asciiTheme="majorBidi" w:eastAsia="Times New Roman" w:hAnsiTheme="majorBidi" w:cstheme="majorBidi"/>
                <w:b/>
                <w:bCs/>
                <w:color w:val="000000"/>
                <w:sz w:val="20"/>
                <w:szCs w:val="20"/>
                <w:lang w:val="en-US" w:eastAsia="da-DK"/>
              </w:rPr>
              <w:t>XR</w:t>
            </w:r>
          </w:p>
        </w:tc>
        <w:tc>
          <w:tcPr>
            <w:tcW w:w="99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279F7712" w14:textId="5881655D"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Other imaging </w:t>
            </w:r>
          </w:p>
        </w:tc>
        <w:tc>
          <w:tcPr>
            <w:tcW w:w="127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2BA7BBFE" w14:textId="771A9406"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Outcome </w:t>
            </w:r>
          </w:p>
        </w:tc>
      </w:tr>
      <w:tr w:rsidR="00733B96" w:rsidRPr="00925DDE" w14:paraId="6A6495B5"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49F33" w14:textId="6D1B46C8" w:rsidR="00733B96" w:rsidRDefault="00733B96" w:rsidP="008359A9">
            <w:pPr>
              <w:spacing w:after="0" w:line="240" w:lineRule="auto"/>
              <w:rPr>
                <w:rFonts w:asciiTheme="majorBidi" w:eastAsia="Times New Roman" w:hAnsiTheme="majorBidi" w:cstheme="majorBidi"/>
                <w:color w:val="000000"/>
                <w:sz w:val="20"/>
                <w:szCs w:val="20"/>
                <w:lang w:val="fr-FR" w:eastAsia="da-DK"/>
              </w:rPr>
            </w:pPr>
            <w:r w:rsidRPr="00131690">
              <w:rPr>
                <w:rFonts w:asciiTheme="majorBidi" w:eastAsia="Times New Roman" w:hAnsiTheme="majorBidi" w:cstheme="majorBidi"/>
                <w:color w:val="000000"/>
                <w:sz w:val="20"/>
                <w:szCs w:val="20"/>
                <w:lang w:val="fr-FR" w:eastAsia="da-DK"/>
              </w:rPr>
              <w:t>Chai et al, 2020, Malaysia</w:t>
            </w:r>
            <w:r>
              <w:rPr>
                <w:rFonts w:asciiTheme="majorBidi" w:eastAsia="Times New Roman" w:hAnsiTheme="majorBidi" w:cstheme="majorBidi"/>
                <w:color w:val="000000"/>
                <w:sz w:val="20"/>
                <w:szCs w:val="20"/>
                <w:lang w:val="fr-FR" w:eastAsia="da-DK"/>
              </w:rPr>
              <w:fldChar w:fldCharType="begin" w:fldLock="1"/>
            </w:r>
            <w:r w:rsidR="009D0F18">
              <w:rPr>
                <w:rFonts w:asciiTheme="majorBidi" w:eastAsia="Times New Roman" w:hAnsiTheme="majorBidi" w:cstheme="majorBidi"/>
                <w:color w:val="000000"/>
                <w:sz w:val="20"/>
                <w:szCs w:val="20"/>
                <w:lang w:val="fr-FR" w:eastAsia="da-DK"/>
              </w:rPr>
              <w:instrText>ADDIN CSL_CITATION {"citationItems":[{"id":"ITEM-1","itemData":{"ISSN":"03005283","PMID":"33219170","abstract":"Introduction: Plasma leakage is a major cause of morbidity and mortality in dengue fever. Few studies have shown the sensitivity of thoracoabdominal ultrasound in detecting plasma leakage in severe dengue, however its sensitivity in the early presentation of dengue fever without warning signs remains unknown. This study is aimed to determine the role of serial ultrasound in order to detect plasma leakage in dengue fever without warning signs. Methods: This prospective cohort study was conducted at Hospital Universiti Sains Malaysia (USM) from 1st October 2016 to 30th November 2017. Serial bedside ultrasound procedures were performed for 83 patients who were diagnosed as having dengue fever without warning signs and were initially treated as outpatients. Ultrasonography evidence of plasma leakage either pleural effusion, thickened gallbladder wall, ascites or pericardial effusion were compared with clinical findings and laboratory parameters for plasma leakage. Results: Of the 83 dengue patients, eventually 72.3% had dengue fever with warning signs and 6.0% had severe dengue fever. There were 38 patients who had subclinical plasma leakage at initial presentation, 84.2% and 7.9% of them then progressed to dengue fever with warning signs and severe dengue respectively. There was a minimal agreement between serial bedside ultrasound and haematocrit level in the detection of plasma leakage (observed kappa 0.135). Conclusions: Serial bedside ultrasound is an adjunct procedure to physical examination and may detect plasma leakage earlier compared to haemoconcentration. The early usage of serial ultrasound is of paramount importance in detecting dengue patients who are at risk of progressing to severe dengue.","author":[{"dropping-particle":"","family":"Chai","given":"Xin Tian","non-dropping-particle":"","parse-names":false,"suffix":""},{"dropping-particle":"","family":"Baharuddin","given":"Kamarul Aryffin","non-dropping-particle":"","parse-names":false,"suffix":""},{"dropping-particle":"","family":"Wahab","given":"Shaik Farid Abdull","non-dropping-particle":"","parse-names":false,"suffix":""},{"dropping-particle":"","family":"Rahman","given":"Andey","non-dropping-particle":"","parse-names":false,"suffix":""},{"dropping-particle":"","family":"Isa","given":"Ridzuan Mohd","non-dropping-particle":"","parse-names":false,"suffix":""},{"dropping-particle":"","family":"Siti-Azrin","given":"Ab Hamid","non-dropping-particle":"","parse-names":false,"suffix":""}],"container-title":"Medical Journal of Malaysia","id":"ITEM-1","issue":"6","issued":{"date-parts":[["2020"]]},"page":"635-641","title":"Ultrasound findings of plasma leakage as imaging adjunct in clinical management of dengue fever without warning signs","type":"article-journal","volume":"75"},"uris":["http://www.mendeley.com/documents/?uuid=eee33d19-1420-4046-a735-81df3411c69d"]}],"mendeley":{"formattedCitation":"[16]","plainTextFormattedCitation":"[16]","previouslyFormattedCitation":"[16]"},"properties":{"noteIndex":0},"schema":"https://github.com/citation-style-language/schema/raw/master/csl-citation.json"}</w:instrText>
            </w:r>
            <w:r>
              <w:rPr>
                <w:rFonts w:asciiTheme="majorBidi" w:eastAsia="Times New Roman" w:hAnsiTheme="majorBidi" w:cstheme="majorBidi"/>
                <w:color w:val="000000"/>
                <w:sz w:val="20"/>
                <w:szCs w:val="20"/>
                <w:lang w:val="fr-FR" w:eastAsia="da-DK"/>
              </w:rPr>
              <w:fldChar w:fldCharType="separate"/>
            </w:r>
            <w:r w:rsidR="0064246B" w:rsidRPr="0064246B">
              <w:rPr>
                <w:rFonts w:asciiTheme="majorBidi" w:eastAsia="Times New Roman" w:hAnsiTheme="majorBidi" w:cstheme="majorBidi"/>
                <w:noProof/>
                <w:color w:val="000000"/>
                <w:sz w:val="20"/>
                <w:szCs w:val="20"/>
                <w:lang w:val="fr-FR" w:eastAsia="da-DK"/>
              </w:rPr>
              <w:t>[16]</w:t>
            </w:r>
            <w:r>
              <w:rPr>
                <w:rFonts w:asciiTheme="majorBidi" w:eastAsia="Times New Roman" w:hAnsiTheme="majorBidi" w:cstheme="majorBidi"/>
                <w:color w:val="000000"/>
                <w:sz w:val="20"/>
                <w:szCs w:val="20"/>
                <w:lang w:val="fr-FR" w:eastAsia="da-DK"/>
              </w:rPr>
              <w:fldChar w:fldCharType="end"/>
            </w:r>
          </w:p>
          <w:p w14:paraId="282C47AA" w14:textId="77777777" w:rsidR="00733B96" w:rsidRDefault="00733B96" w:rsidP="008359A9">
            <w:pPr>
              <w:spacing w:after="0" w:line="240" w:lineRule="auto"/>
              <w:rPr>
                <w:rFonts w:asciiTheme="majorBidi" w:eastAsia="Times New Roman" w:hAnsiTheme="majorBidi" w:cstheme="majorBidi"/>
                <w:color w:val="000000"/>
                <w:sz w:val="20"/>
                <w:szCs w:val="20"/>
                <w:lang w:val="fr-FR" w:eastAsia="da-DK"/>
              </w:rPr>
            </w:pPr>
          </w:p>
          <w:p w14:paraId="48539CF8" w14:textId="45C5FA08" w:rsidR="00733B96" w:rsidRPr="00131690" w:rsidRDefault="00733B96" w:rsidP="008359A9">
            <w:pPr>
              <w:spacing w:after="0" w:line="240" w:lineRule="auto"/>
              <w:rPr>
                <w:rFonts w:asciiTheme="majorBidi" w:eastAsia="Times New Roman" w:hAnsiTheme="majorBidi" w:cstheme="majorBidi"/>
                <w:color w:val="000000"/>
                <w:sz w:val="20"/>
                <w:szCs w:val="20"/>
                <w:lang w:val="fr-FR" w:eastAsia="da-DK"/>
              </w:rPr>
            </w:pPr>
            <w:r w:rsidRPr="00131690">
              <w:rPr>
                <w:rFonts w:asciiTheme="majorBidi" w:eastAsia="Times New Roman" w:hAnsiTheme="majorBidi" w:cstheme="majorBidi"/>
                <w:color w:val="000000"/>
                <w:sz w:val="20"/>
                <w:szCs w:val="20"/>
                <w:lang w:val="fr-FR"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15E45D" w14:textId="6F3F3469"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83, outpatient, hospital (N=65)</w:t>
            </w:r>
          </w:p>
          <w:p w14:paraId="66CA951B"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7DE6AD5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dults &gt; 18</w:t>
            </w:r>
          </w:p>
          <w:p w14:paraId="159579A4" w14:textId="04C71B7B"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35±14 yrs</w:t>
            </w:r>
          </w:p>
          <w:p w14:paraId="6575FC06"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22684C8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47 (57%)</w:t>
            </w:r>
          </w:p>
          <w:p w14:paraId="4AB9C2D0"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4D1A4F" w14:textId="2B5B9914"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S1 / IgM + IgG - unknown method</w:t>
            </w:r>
          </w:p>
          <w:p w14:paraId="740C602A"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26F709D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FWS in 60 (72%) </w:t>
            </w:r>
          </w:p>
          <w:p w14:paraId="6E40447B" w14:textId="19D22B8A"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in 5 (6%)</w:t>
            </w:r>
          </w:p>
          <w:p w14:paraId="2EDCFF69"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537394E8" w14:textId="32900D4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econdary infection: 3 (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245EFA"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5B557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i/>
                <w:iCs/>
                <w:color w:val="000000"/>
                <w:sz w:val="20"/>
                <w:szCs w:val="20"/>
                <w:lang w:val="en-US" w:eastAsia="da-DK"/>
              </w:rPr>
              <w:t>At presentation:</w:t>
            </w:r>
          </w:p>
          <w:p w14:paraId="59EA477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xml:space="preserve"> 3 (4%)</w:t>
            </w:r>
          </w:p>
          <w:p w14:paraId="0BC4718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i/>
                <w:iCs/>
                <w:color w:val="000000"/>
                <w:sz w:val="20"/>
                <w:szCs w:val="20"/>
                <w:lang w:val="en-US" w:eastAsia="da-DK"/>
              </w:rPr>
              <w:t>Day 2:</w:t>
            </w:r>
          </w:p>
          <w:p w14:paraId="0A4424F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xml:space="preserve"> 4 (5%)</w:t>
            </w:r>
          </w:p>
          <w:p w14:paraId="734A877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i/>
                <w:iCs/>
                <w:color w:val="000000"/>
                <w:sz w:val="20"/>
                <w:szCs w:val="20"/>
                <w:lang w:val="en-US" w:eastAsia="da-DK"/>
              </w:rPr>
              <w:t>Day 3</w:t>
            </w:r>
            <w:r w:rsidRPr="002A2390">
              <w:rPr>
                <w:rFonts w:asciiTheme="majorBidi" w:eastAsia="Times New Roman" w:hAnsiTheme="majorBidi" w:cstheme="majorBidi"/>
                <w:color w:val="000000"/>
                <w:sz w:val="20"/>
                <w:szCs w:val="20"/>
                <w:lang w:val="en-US" w:eastAsia="da-DK"/>
              </w:rPr>
              <w:t>:</w:t>
            </w:r>
          </w:p>
          <w:p w14:paraId="0D3BF6D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E:</w:t>
            </w:r>
            <w:r w:rsidRPr="002A2390">
              <w:rPr>
                <w:rFonts w:asciiTheme="majorBidi" w:eastAsia="Times New Roman" w:hAnsiTheme="majorBidi" w:cstheme="majorBidi"/>
                <w:color w:val="000000"/>
                <w:sz w:val="20"/>
                <w:szCs w:val="20"/>
                <w:lang w:val="en-US" w:eastAsia="da-DK"/>
              </w:rPr>
              <w:t xml:space="preserve"> 1 (2%)</w:t>
            </w:r>
          </w:p>
          <w:p w14:paraId="50794D7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i/>
                <w:iCs/>
                <w:color w:val="000000"/>
                <w:sz w:val="20"/>
                <w:szCs w:val="20"/>
                <w:lang w:val="en-US" w:eastAsia="da-DK"/>
              </w:rPr>
              <w:t>Day 4:</w:t>
            </w:r>
          </w:p>
          <w:p w14:paraId="589E241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E:</w:t>
            </w:r>
            <w:r w:rsidRPr="002A2390">
              <w:rPr>
                <w:rFonts w:asciiTheme="majorBidi" w:eastAsia="Times New Roman" w:hAnsiTheme="majorBidi" w:cstheme="majorBidi"/>
                <w:color w:val="000000"/>
                <w:sz w:val="20"/>
                <w:szCs w:val="20"/>
                <w:lang w:val="en-US" w:eastAsia="da-DK"/>
              </w:rPr>
              <w:t xml:space="preserve"> 0</w:t>
            </w:r>
          </w:p>
          <w:p w14:paraId="45DAD62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i/>
                <w:iCs/>
                <w:color w:val="000000"/>
                <w:sz w:val="20"/>
                <w:szCs w:val="20"/>
                <w:lang w:val="en-US" w:eastAsia="da-DK"/>
              </w:rPr>
              <w:t>Last follow up:</w:t>
            </w:r>
          </w:p>
          <w:p w14:paraId="525C565D" w14:textId="77575E0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E:</w:t>
            </w:r>
            <w:r w:rsidRPr="002A2390">
              <w:rPr>
                <w:rFonts w:asciiTheme="majorBidi" w:eastAsia="Times New Roman" w:hAnsiTheme="majorBidi" w:cstheme="majorBidi"/>
                <w:color w:val="000000"/>
                <w:sz w:val="20"/>
                <w:szCs w:val="20"/>
                <w:lang w:val="en-US" w:eastAsia="da-DK"/>
              </w:rPr>
              <w:t xml:space="preserve"> 1/18</w:t>
            </w: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6A1ACE"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9335B0"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C0138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0</w:t>
            </w:r>
          </w:p>
          <w:p w14:paraId="7CBA172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5A7F8D82"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4C46FC7E"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554AE3" w14:textId="41910952" w:rsidR="00733B96" w:rsidRPr="001C2899"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Jain</w:t>
            </w:r>
            <w:r w:rsidRPr="00F74280">
              <w:rPr>
                <w:rFonts w:asciiTheme="majorBidi" w:eastAsia="Times New Roman" w:hAnsiTheme="majorBidi" w:cstheme="majorBidi"/>
                <w:color w:val="000000"/>
                <w:sz w:val="20"/>
                <w:szCs w:val="20"/>
                <w:lang w:eastAsia="da-DK"/>
              </w:rPr>
              <w:t xml:space="preserve"> et al, 2020, India</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016/j.cegh.2020.04.014","ISSN":"22133984","abstract":"Background: India bears a high burden of both dengue and malaria. An early distinction between the two could be invaluable in reducing mortality and morbidity. The objective of this study is to identify clinical, biochemical, and radiological parameters for the same, which could aid early detection and treatment of both diseases. Methods: A cross-sectional study was conducted at a tertiary care hospital in South Delhi, India. 100 pre-diagnosed patients each of dengue and malaria were studied. Features on clinical examination, and results of radiological and biochemical investigations were recorded. Continuous variables were compared using t-test, whereas categorical variables were subjected to chi-square test. P-value of ≤0.05 was taken as significant. Results: All patients presented with short pyrexia (fever &lt;7 days). Rash (27%), pruritus (28%), abdominal pain (30%) and breathlessness (20%) were significantly associated with dengue, whereas headache (99%) was significantly associated with malaria. Radiological investigations showed patients with dengue had pleural effusion (46%) and ascites (49%), and hepatosplenomegaly was more common in malaria (44%). Mean hemoglobin levels, and platelet counts were significantly lower in malaria (11.24 g/dL, and 62.07 × 103/mm3 respectively), than in dengue (13.03 g/dL, and 84.61 × 103/mm3 respectively). Liver enzymes showed rise in both diseases with a marked elevation in dengue. Raised serum bilirubin levels and mild renal dysfunction were both highly significant for malaria (P &lt; 0.001). Conclusion: The study concludes that a distinction between dengue and malaria can be made on the basis of their clinical, radiological and biochemical findings.","author":[{"dropping-particle":"","family":"Jain","given":"Vineet","non-dropping-particle":"","parse-names":false,"suffix":""},{"dropping-particle":"","family":"Khan","given":"Afreen","non-dropping-particle":"","parse-names":false,"suffix":""},{"dropping-particle":"","family":"Garg","given":"Richa","non-dropping-particle":"","parse-names":false,"suffix":""},{"dropping-particle":"","family":"Chopra","given":"Arushi","non-dropping-particle":"","parse-names":false,"suffix":""},{"dropping-particle":"","family":"Gaur","given":"Diksha","non-dropping-particle":"","parse-names":false,"suffix":""},{"dropping-particle":"","family":"Kashyap","given":"Varun Kumar","non-dropping-particle":"","parse-names":false,"suffix":""},{"dropping-particle":"","family":"Kohli","given":"Sunil","non-dropping-particle":"","parse-names":false,"suffix":""},{"dropping-particle":"","family":"Bajaj","given":"Kanupriya","non-dropping-particle":"","parse-names":false,"suffix":""}],"container-title":"Clinical Epidemiology and Global Health","id":"ITEM-1","issue":"4","issued":{"date-parts":[["2020"]]},"page":"1204-1207","publisher":"Elsevier","title":"Discriminating malaria and dengue fever in endemic areas: Clinical, biochemical and radiological criteria","type":"article-journal","volume":"8"},"uris":["http://www.mendeley.com/documents/?uuid=39df00b0-4fab-49e0-95ec-1a04fe6a6e25"]}],"mendeley":{"formattedCitation":"[40]","plainTextFormattedCitation":"[40]","previouslyFormattedCitation":"[40]"},"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40]</w:t>
            </w:r>
            <w:r w:rsidRPr="009757CE">
              <w:rPr>
                <w:rFonts w:asciiTheme="majorBidi" w:eastAsia="Times New Roman" w:hAnsiTheme="majorBidi" w:cstheme="majorBidi"/>
                <w:color w:val="000000"/>
                <w:sz w:val="20"/>
                <w:szCs w:val="20"/>
                <w:lang w:val="en-US" w:eastAsia="da-DK"/>
              </w:rPr>
              <w:fldChar w:fldCharType="end"/>
            </w:r>
          </w:p>
          <w:p w14:paraId="1B26A5A2" w14:textId="77777777" w:rsidR="00733B96" w:rsidRPr="001C2899" w:rsidRDefault="00733B96" w:rsidP="008359A9">
            <w:pPr>
              <w:spacing w:after="0" w:line="240" w:lineRule="auto"/>
              <w:rPr>
                <w:rFonts w:asciiTheme="majorBidi" w:eastAsia="Times New Roman" w:hAnsiTheme="majorBidi" w:cstheme="majorBidi"/>
                <w:color w:val="000000"/>
                <w:sz w:val="20"/>
                <w:szCs w:val="20"/>
                <w:lang w:val="en-US" w:eastAsia="da-DK"/>
              </w:rPr>
            </w:pPr>
          </w:p>
          <w:p w14:paraId="3DA47227" w14:textId="34ACF00C" w:rsidR="00733B96" w:rsidRPr="001C2899" w:rsidRDefault="00733B96" w:rsidP="008359A9">
            <w:pPr>
              <w:spacing w:after="0" w:line="240" w:lineRule="auto"/>
              <w:rPr>
                <w:rFonts w:asciiTheme="majorBidi" w:eastAsia="Times New Roman" w:hAnsiTheme="majorBidi" w:cstheme="majorBidi"/>
                <w:color w:val="000000"/>
                <w:sz w:val="20"/>
                <w:szCs w:val="20"/>
                <w:lang w:val="en-US" w:eastAsia="da-DK"/>
              </w:rPr>
            </w:pPr>
            <w:r w:rsidRPr="001C2899">
              <w:rPr>
                <w:rFonts w:asciiTheme="majorBidi" w:eastAsia="Times New Roman" w:hAnsiTheme="majorBidi" w:cstheme="majorBidi"/>
                <w:color w:val="000000"/>
                <w:sz w:val="20"/>
                <w:szCs w:val="20"/>
                <w:lang w:val="en-US" w:eastAsia="da-DK"/>
              </w:rPr>
              <w:t>Cross-sectiona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81DF0A" w14:textId="7A5250D0"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100 dengue + 100 malaria (vivax), hospitalized, adults</w:t>
            </w:r>
          </w:p>
          <w:p w14:paraId="42F32536"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365664F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61 (61%)</w:t>
            </w:r>
          </w:p>
          <w:p w14:paraId="68BC1B1B" w14:textId="2B6B3104"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26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68CBF4" w14:textId="4A443A86" w:rsidR="00733B96" w:rsidRPr="001316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IgM </w:t>
            </w:r>
            <w:r w:rsidRPr="009757CE">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ELISA</w:t>
            </w:r>
            <w:r w:rsidRPr="009757CE">
              <w:rPr>
                <w:rFonts w:asciiTheme="majorBidi" w:eastAsia="Times New Roman" w:hAnsiTheme="majorBidi" w:cstheme="majorBidi"/>
                <w:color w:val="000000"/>
                <w:sz w:val="20"/>
                <w:szCs w:val="20"/>
                <w:lang w:val="en-US" w:eastAsia="da-DK"/>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85F8E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yspnea: </w:t>
            </w:r>
          </w:p>
          <w:p w14:paraId="4CA98D2E"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DF: 20 (20%)</w:t>
            </w:r>
          </w:p>
          <w:p w14:paraId="1F99F574"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Malaria: 4 (4%)</w:t>
            </w:r>
          </w:p>
          <w:p w14:paraId="706A3183"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P&lt;0.05</w:t>
            </w:r>
          </w:p>
          <w:p w14:paraId="34FA6EA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36650DC2"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7373C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w:t>
            </w:r>
          </w:p>
          <w:p w14:paraId="162C755A"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DF: 49 (49%)</w:t>
            </w:r>
          </w:p>
          <w:p w14:paraId="429EC70D"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Malaria: 2 (2%)</w:t>
            </w:r>
          </w:p>
          <w:p w14:paraId="5DCD9534" w14:textId="604710E4"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P&lt;0.0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5FEC7F" w14:textId="7B4C90E1"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w:t>
            </w:r>
          </w:p>
          <w:p w14:paraId="78008CAA"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DF: 46 (46%)</w:t>
            </w:r>
          </w:p>
          <w:p w14:paraId="48214F5E"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Malaria: 2 (2%)</w:t>
            </w:r>
          </w:p>
          <w:p w14:paraId="32E1E1E7" w14:textId="40EE9B7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P&lt;0.05</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A437FB" w14:textId="301F55F5"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046297" w14:textId="435F0A6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59BE9682"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165707" w14:textId="60A4A5A3"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131690">
              <w:rPr>
                <w:rFonts w:asciiTheme="majorBidi" w:eastAsia="Times New Roman" w:hAnsiTheme="majorBidi" w:cstheme="majorBidi"/>
                <w:color w:val="000000"/>
                <w:sz w:val="20"/>
                <w:szCs w:val="20"/>
                <w:lang w:val="en-US" w:eastAsia="da-DK"/>
              </w:rPr>
              <w:t>Kuo et al, 2018, Taiwan</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16/j.jmii.2016.08.024","ISSN":"19959133","PMID":"28734676","abstract":"Background/Purpose: Dengue clinically dynamically changes over time; the World Health Organization (WHO) dengue classification framework proposed 3 dengue clinical phases—febrile (days 1–3), critical (days 4–6) and recovery (days ≥7) phases. This study aimed to better understand clinical and laboratory characteristics in adults (≥18 years) suffering dengue in different clinical phases at their hospital presentations. Methods: A retrospective analysis of adults suffering dengue between 2008 and 2014. Results: Of the 669 included dengue adults, 146 (21.8%) were elderly (≥65 years), and 27 (4%) suffered severe dengue. When compared with those in febrile phase, significantly higher incidence of ascites, mucosal bleeding, and/or gastrointestinal bleeding; lower white blood cell (WBC) and platelet counts; higher hematocrit, aspartate aminotransferase (AST) and alanine aminotransferase (ALT) values were found in critical phase. When compared with their younger counterparts, elderly at febrile phase had significantly lower frequencies of bone pain, myalgia, headache and rash; higher frequencies of vomiting, pleural effusion and mucosal bleeding; higher WBC count, AST and ALT levels, and lower platelet count; in critical phase, elderly had significantly higher frequencies of pleural effusion, mucosal bleeding and gum bleeding. Four (0.6%) patients experienced severe dengue in recovery phase. Significantly higher proportions of elderly developed severe dengue in both febrile and critical phases as compared with younger adults. Conclusions: Elderly had lower frequency of classical dengue symptoms, yet were at higher risk of development of severe dengue during their early dengue course. A small number of patients developed severe dengue at the WHO-proposed recovery phase.","author":[{"dropping-particle":"","family":"Kuo","given":"Hong Jie","non-dropping-particle":"","parse-names":false,"suffix":""},{"dropping-particle":"","family":"Lee","given":"Ing Kit","non-dropping-particle":"","parse-names":false,"suffix":""},{"dropping-particle":"","family":"Liu","given":"Jien Wei","non-dropping-particle":"","parse-names":false,"suffix":""}],"container-title":"Journal of Microbiology, Immunology and Infection","id":"ITEM-1","issue":"6","issued":{"date-parts":[["2018"]]},"page":"740-748","publisher":"Elsevier Taiwan LLC","title":"Analyses of clinical and laboratory characteristics of dengue adults at their hospital presentations based on the World Health Organization clinical-phase framework: Emphasizing risk of severe dengue in the elderly","type":"article-journal","volume":"51"},"uris":["http://www.mendeley.com/documents/?uuid=c1aeec02-ef8d-4aee-8a2a-e70762f9185e"]}],"mendeley":{"formattedCitation":"[46]","plainTextFormattedCitation":"[46]","previouslyFormattedCitation":"[46]"},"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46]</w:t>
            </w:r>
            <w:r>
              <w:rPr>
                <w:rFonts w:asciiTheme="majorBidi" w:eastAsia="Times New Roman" w:hAnsiTheme="majorBidi" w:cstheme="majorBidi"/>
                <w:color w:val="000000"/>
                <w:sz w:val="20"/>
                <w:szCs w:val="20"/>
                <w:lang w:val="en-US" w:eastAsia="da-DK"/>
              </w:rPr>
              <w:fldChar w:fldCharType="end"/>
            </w:r>
          </w:p>
          <w:p w14:paraId="2B156D01"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1C195B19" w14:textId="70038173"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89FA8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669</w:t>
            </w:r>
          </w:p>
          <w:p w14:paraId="355E1B70" w14:textId="19FD0D2E"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dults &gt;18</w:t>
            </w:r>
            <w:r>
              <w:rPr>
                <w:rFonts w:asciiTheme="majorBidi" w:eastAsia="Times New Roman" w:hAnsiTheme="majorBidi" w:cstheme="majorBidi"/>
                <w:color w:val="000000"/>
                <w:sz w:val="20"/>
                <w:szCs w:val="20"/>
                <w:lang w:val="en-US" w:eastAsia="da-DK"/>
              </w:rPr>
              <w:t xml:space="preserve"> yrs</w:t>
            </w:r>
          </w:p>
          <w:p w14:paraId="1BEF5C0E"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764F693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50±17 yrs</w:t>
            </w:r>
          </w:p>
          <w:p w14:paraId="13C87C2A" w14:textId="5F84081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341 (51%)</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67114" w14:textId="04E766F5"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RT-PCR, NS1, IgG sero</w:t>
            </w:r>
            <w:r w:rsidRPr="00910440">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conversion</w:t>
            </w:r>
          </w:p>
          <w:p w14:paraId="3C656C6B"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2E9D049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D: 320 (48%)</w:t>
            </w:r>
          </w:p>
          <w:p w14:paraId="58C656D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FWS: 322 (48%)</w:t>
            </w:r>
          </w:p>
          <w:p w14:paraId="0D5025F0" w14:textId="4BFE8093"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27 (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CC1106" w14:textId="7D9754A6"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Hemoptysis, febrile phase: 3/338 (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B5ECCB" w14:textId="4B6E0BF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76EEC" w14:textId="6BF8AE20"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xml:space="preserve"> febrile phase (CXR/USG): 35/259 (10%)</w:t>
            </w:r>
          </w:p>
          <w:p w14:paraId="19872F13"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7225AF7C" w14:textId="30E984CC"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xml:space="preserve"> Critical phase</w:t>
            </w:r>
            <w:r w:rsidRPr="002A2390">
              <w:rPr>
                <w:rFonts w:asciiTheme="majorBidi" w:eastAsia="Times New Roman" w:hAnsiTheme="majorBidi" w:cstheme="majorBidi"/>
                <w:b/>
                <w:bCs/>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CXR/USG): 21/186 (11%)</w:t>
            </w:r>
          </w:p>
          <w:p w14:paraId="2ACA221B"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278B3B9A" w14:textId="502E0082"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xml:space="preserve"> recovery phase</w:t>
            </w:r>
            <w:r w:rsidRPr="002A2390">
              <w:rPr>
                <w:rFonts w:asciiTheme="majorBidi" w:eastAsia="Times New Roman" w:hAnsiTheme="majorBidi" w:cstheme="majorBidi"/>
                <w:b/>
                <w:bCs/>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CXR/USG): 7/57 (12%)</w:t>
            </w:r>
          </w:p>
          <w:p w14:paraId="237A5BF6"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774A0AE0" w14:textId="2826BE1E"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Ascites, febrile </w:t>
            </w:r>
            <w:r w:rsidRPr="002A2390">
              <w:rPr>
                <w:rFonts w:asciiTheme="majorBidi" w:eastAsia="Times New Roman" w:hAnsiTheme="majorBidi" w:cstheme="majorBidi"/>
                <w:color w:val="000000"/>
                <w:sz w:val="20"/>
                <w:szCs w:val="20"/>
                <w:lang w:val="en-US" w:eastAsia="da-DK"/>
              </w:rPr>
              <w:lastRenderedPageBreak/>
              <w:t>phase: 4/65 (6%)</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901933"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23B409" w14:textId="71583EE4"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2 (0.3%)</w:t>
            </w:r>
          </w:p>
        </w:tc>
      </w:tr>
      <w:tr w:rsidR="00733B96" w:rsidRPr="001C2899" w14:paraId="51BA6F4C"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E533AA" w14:textId="7B5D19C9"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Huang et al, 2018, Taiwan</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371/journal.pone.0192919","ISBN":"1111111111","ISSN":"19326203","PMID":"29462169","abstract":"Background Gastrointestinal (GI) bleeding is a leading cause of death in dengue. This study aims to identify predictors for GI bleeding in adult dengue patients, emphasizing the impact of existing comorbid disease(s). Methods Of 1300 adults with dengue virus infection, 175 (mean age, 56.5±13.7 years) patients with GI bleeding and 1,125 (mean age, 49.2±15.6 years) without GI bleeding (controls) were retrospectively analyzed. Results Among 175 patients with GI bleeding, dengue hemorrhagic fever was found in 119 (68%) patients; the median duration from onset dengue illness to GI bleeding was 5 days. Gastric ulcer, erythematous gastritis, duodenal ulcer, erosive gastritis, and hemorrhagic gastritis were found in 52.3%, 33.3%, 28.6%, 28.6%, and 14.3% of 42 patients with GI bleeding who had undergone endoscopic examination, respectively. Overall, nine of the 175 patients with GI bleeding died, giving an in-hospital mortality rate of 5.1%. Multivariate analysis showed age 60 years (cases vs. controls: 48% vs. 28.3%) (odds ratio [OR]: 1.663, 95% confidence interval [CI]: 1.128–2.453), end stage renal disease with additional comorbidities (cases vs. controls: 1.7% vs. 0.2%) (OR: 9.405, 95% CI: 1.4–63.198), previous stroke with additional comorbidities (cases vs. controls: 7.4% vs. 0.6%) (OR: 9.772, 95% CI: 3.302–28.918), gum bleeding (cases vs. controls: 27.4% vs. 11.5%) (OR: 1.732, 95% CI: 1.1–2.727), petechiae (cases vs. controls: 56.6% vs. 29.1%) (OR: 2.109, 95% CI: 1.411–3.153), and platelet count &lt;50×109 cells/L (cases vs. controls: 53.1% vs. 25.8%) (OR: 3.419, 95% CI: 2.103–5.558) were independent predictors of GI bleeding in patients with dengue virus infection. Conclusions Our study is the first to disclose that end stage renal disease and previous stroke, with additional comorbidities, were strongly significant associated with the risk of GI bleeding in patients with dengue virus infection. Identification of these risk factors can be incorporated into the patient assessment and management protocol of dengue virus infection to reduce its mortality.","author":[{"dropping-particle":"","family":"Huang","given":"Wen Chi","non-dropping-particle":"","parse-names":false,"suffix":""},{"dropping-particle":"","family":"Lee","given":"Ing Kit","non-dropping-particle":"","parse-names":false,"suffix":""},{"dropping-particle":"","family":"Chen","given":"Yi Chun","non-dropping-particle":"","parse-names":false,"suffix":""},{"dropping-particle":"","family":"Tsai","given":"Ching Yen","non-dropping-particle":"","parse-names":false,"suffix":""},{"dropping-particle":"","family":"Liu","given":"Jien Wei","non-dropping-particle":"","parse-names":false,"suffix":""}],"container-title":"PLoS ONE","id":"ITEM-1","issue":"2","issued":{"date-parts":[["2018"]]},"page":"1-12","title":"Characteristics and predictors for gastrointestinal hemorrhage among adult patients with dengue virus infection: Emphasizing the impact of existing comorbid disease(s)","type":"article-journal","volume":"13"},"uris":["http://www.mendeley.com/documents/?uuid=c6f9f943-d053-441d-af41-51a83fc68c84"]}],"mendeley":{"formattedCitation":"[36]","plainTextFormattedCitation":"[36]","previouslyFormattedCitation":"[36]"},"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36]</w:t>
            </w:r>
            <w:r>
              <w:rPr>
                <w:rFonts w:asciiTheme="majorBidi" w:eastAsia="Times New Roman" w:hAnsiTheme="majorBidi" w:cstheme="majorBidi"/>
                <w:color w:val="000000"/>
                <w:sz w:val="20"/>
                <w:szCs w:val="20"/>
                <w:lang w:val="en-US" w:eastAsia="da-DK"/>
              </w:rPr>
              <w:fldChar w:fldCharType="end"/>
            </w:r>
          </w:p>
          <w:p w14:paraId="011A8474"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0AA432AF" w14:textId="7158172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28C3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 = 1300</w:t>
            </w:r>
          </w:p>
          <w:p w14:paraId="18F9BBB3" w14:textId="77777777" w:rsidR="00733B96" w:rsidRPr="002A2390" w:rsidRDefault="00733B96"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dults</w:t>
            </w:r>
          </w:p>
          <w:p w14:paraId="3FA291D4" w14:textId="792F992F" w:rsidR="00733B96" w:rsidRPr="002A2390" w:rsidRDefault="00733B96"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w:t>
            </w:r>
            <w:r>
              <w:rPr>
                <w:rFonts w:asciiTheme="majorBidi" w:eastAsia="Times New Roman" w:hAnsiTheme="majorBidi" w:cstheme="majorBidi"/>
                <w:color w:val="000000"/>
                <w:sz w:val="20"/>
                <w:szCs w:val="20"/>
                <w:lang w:val="en-US" w:eastAsia="da-DK"/>
              </w:rPr>
              <w:t xml:space="preserve"> age:</w:t>
            </w:r>
            <w:r w:rsidRPr="002A2390">
              <w:rPr>
                <w:rFonts w:asciiTheme="majorBidi" w:eastAsia="Times New Roman" w:hAnsiTheme="majorBidi" w:cstheme="majorBidi"/>
                <w:color w:val="000000"/>
                <w:sz w:val="20"/>
                <w:szCs w:val="20"/>
                <w:lang w:val="en-US" w:eastAsia="da-DK"/>
              </w:rPr>
              <w:t xml:space="preserve"> 50.1±15.5 yrs</w:t>
            </w:r>
          </w:p>
          <w:p w14:paraId="58392788" w14:textId="5AC136A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606 (47%)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5A66D4" w14:textId="48AB3D5B" w:rsidR="00733B96" w:rsidRDefault="00733B96" w:rsidP="008359A9">
            <w:pPr>
              <w:spacing w:after="0" w:line="240" w:lineRule="auto"/>
              <w:rPr>
                <w:rFonts w:asciiTheme="majorBidi" w:eastAsia="Times New Roman" w:hAnsiTheme="majorBidi" w:cstheme="majorBidi"/>
                <w:color w:val="000000"/>
                <w:sz w:val="20"/>
                <w:szCs w:val="20"/>
                <w:lang w:val="en-GB" w:eastAsia="da-DK"/>
              </w:rPr>
            </w:pPr>
            <w:r w:rsidRPr="002A2390">
              <w:rPr>
                <w:rFonts w:asciiTheme="majorBidi" w:eastAsia="Times New Roman" w:hAnsiTheme="majorBidi" w:cstheme="majorBidi"/>
                <w:color w:val="000000"/>
                <w:sz w:val="20"/>
                <w:szCs w:val="20"/>
                <w:lang w:val="en-GB" w:eastAsia="da-DK"/>
              </w:rPr>
              <w:t xml:space="preserve">PCR, 4x </w:t>
            </w:r>
            <w:r w:rsidRPr="00E51394">
              <w:rPr>
                <w:rFonts w:asciiTheme="majorBidi" w:eastAsia="Times New Roman" w:hAnsiTheme="majorBidi" w:cstheme="majorBidi"/>
                <w:color w:val="000000"/>
                <w:sz w:val="20"/>
                <w:szCs w:val="20"/>
                <w:lang w:val="en-GB" w:eastAsia="da-DK"/>
              </w:rPr>
              <w:t>rise</w:t>
            </w:r>
            <w:r w:rsidRPr="002A2390">
              <w:rPr>
                <w:rFonts w:asciiTheme="majorBidi" w:eastAsia="Times New Roman" w:hAnsiTheme="majorBidi" w:cstheme="majorBidi"/>
                <w:color w:val="000000"/>
                <w:sz w:val="20"/>
                <w:szCs w:val="20"/>
                <w:lang w:val="en-GB" w:eastAsia="da-DK"/>
              </w:rPr>
              <w:t xml:space="preserve"> i</w:t>
            </w:r>
            <w:r w:rsidRPr="00E51394">
              <w:rPr>
                <w:rFonts w:asciiTheme="majorBidi" w:eastAsia="Times New Roman" w:hAnsiTheme="majorBidi" w:cstheme="majorBidi"/>
                <w:color w:val="000000"/>
                <w:sz w:val="20"/>
                <w:szCs w:val="20"/>
                <w:lang w:val="en-GB" w:eastAsia="da-DK"/>
              </w:rPr>
              <w:t>n</w:t>
            </w:r>
            <w:r w:rsidRPr="002A2390">
              <w:rPr>
                <w:rFonts w:asciiTheme="majorBidi" w:eastAsia="Times New Roman" w:hAnsiTheme="majorBidi" w:cstheme="majorBidi"/>
                <w:color w:val="000000"/>
                <w:sz w:val="20"/>
                <w:szCs w:val="20"/>
                <w:lang w:val="en-GB" w:eastAsia="da-DK"/>
              </w:rPr>
              <w:t xml:space="preserve"> IgG, NS1</w:t>
            </w:r>
          </w:p>
          <w:p w14:paraId="6C5DB5B5" w14:textId="77777777" w:rsidR="00F9653C" w:rsidRPr="002A2390" w:rsidRDefault="00F9653C" w:rsidP="008359A9">
            <w:pPr>
              <w:spacing w:after="0" w:line="240" w:lineRule="auto"/>
              <w:rPr>
                <w:rFonts w:asciiTheme="majorBidi" w:eastAsia="Times New Roman" w:hAnsiTheme="majorBidi" w:cstheme="majorBidi"/>
                <w:sz w:val="20"/>
                <w:szCs w:val="20"/>
                <w:lang w:val="en-GB" w:eastAsia="da-DK"/>
              </w:rPr>
            </w:pPr>
          </w:p>
          <w:p w14:paraId="23AE82F2" w14:textId="31841AD3" w:rsidR="00733B96" w:rsidRPr="00126579"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HF: 3</w:t>
            </w:r>
            <w:r>
              <w:rPr>
                <w:rFonts w:asciiTheme="majorBidi" w:eastAsia="Times New Roman" w:hAnsiTheme="majorBidi" w:cstheme="majorBidi"/>
                <w:color w:val="000000"/>
                <w:sz w:val="20"/>
                <w:szCs w:val="20"/>
                <w:lang w:val="en-US" w:eastAsia="da-DK"/>
              </w:rPr>
              <w:t>54</w:t>
            </w:r>
            <w:r w:rsidRPr="002A2390">
              <w:rPr>
                <w:rFonts w:asciiTheme="majorBidi" w:eastAsia="Times New Roman" w:hAnsiTheme="majorBidi" w:cstheme="majorBidi"/>
                <w:color w:val="000000"/>
                <w:sz w:val="20"/>
                <w:szCs w:val="20"/>
                <w:lang w:val="en-US" w:eastAsia="da-DK"/>
              </w:rPr>
              <w:t xml:space="preserve"> (</w:t>
            </w:r>
            <w:r>
              <w:rPr>
                <w:rFonts w:asciiTheme="majorBidi" w:eastAsia="Times New Roman" w:hAnsiTheme="majorBidi" w:cstheme="majorBidi"/>
                <w:color w:val="000000"/>
                <w:sz w:val="20"/>
                <w:szCs w:val="20"/>
                <w:lang w:val="en-US" w:eastAsia="da-DK"/>
              </w:rPr>
              <w:t>27</w:t>
            </w:r>
            <w:r w:rsidRPr="002A2390">
              <w:rPr>
                <w:rFonts w:asciiTheme="majorBidi" w:eastAsia="Times New Roman" w:hAnsiTheme="majorBidi" w:cstheme="majorBidi"/>
                <w:color w:val="000000"/>
                <w:sz w:val="20"/>
                <w:szCs w:val="20"/>
                <w:lang w:val="en-US" w:eastAsia="da-DK"/>
              </w:rPr>
              <w:t xml:space="preserve">%) </w:t>
            </w:r>
            <w:r>
              <w:rPr>
                <w:rFonts w:asciiTheme="majorBidi" w:eastAsia="Times New Roman" w:hAnsiTheme="majorBidi" w:cstheme="majorBidi"/>
                <w:color w:val="000000"/>
                <w:sz w:val="20"/>
                <w:szCs w:val="20"/>
                <w:lang w:val="en-US" w:eastAsia="da-DK"/>
              </w:rPr>
              <w:br/>
            </w:r>
            <w:r w:rsidRPr="002A2390">
              <w:rPr>
                <w:rFonts w:asciiTheme="majorBidi" w:eastAsia="Times New Roman" w:hAnsiTheme="majorBidi" w:cstheme="majorBidi"/>
                <w:color w:val="000000"/>
                <w:sz w:val="20"/>
                <w:szCs w:val="20"/>
                <w:lang w:val="en-US" w:eastAsia="da-DK"/>
              </w:rPr>
              <w:t>DSS</w:t>
            </w:r>
            <w:r>
              <w:rPr>
                <w:rFonts w:asciiTheme="majorBidi" w:eastAsia="Times New Roman" w:hAnsiTheme="majorBidi" w:cstheme="majorBidi"/>
                <w:color w:val="000000"/>
                <w:sz w:val="20"/>
                <w:szCs w:val="20"/>
                <w:lang w:val="en-US" w:eastAsia="da-DK"/>
              </w:rPr>
              <w:t>: 30 (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E23F06" w14:textId="785FD24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12F83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 Ascites:</w:t>
            </w:r>
          </w:p>
          <w:p w14:paraId="1A98C377" w14:textId="746B54F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124</w:t>
            </w:r>
            <w:r>
              <w:rPr>
                <w:rFonts w:asciiTheme="majorBidi" w:eastAsia="Times New Roman" w:hAnsiTheme="majorBidi" w:cstheme="majorBidi"/>
                <w:color w:val="000000"/>
                <w:sz w:val="20"/>
                <w:szCs w:val="20"/>
                <w:lang w:val="en-US" w:eastAsia="da-DK"/>
              </w:rPr>
              <w:t xml:space="preserve"> (1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12CE17" w14:textId="6109985A"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 P</w:t>
            </w:r>
            <w:r>
              <w:rPr>
                <w:rFonts w:asciiTheme="majorBidi" w:eastAsia="Times New Roman" w:hAnsiTheme="majorBidi" w:cstheme="majorBidi"/>
                <w:color w:val="000000"/>
                <w:sz w:val="20"/>
                <w:szCs w:val="20"/>
                <w:lang w:val="en-US" w:eastAsia="da-DK"/>
              </w:rPr>
              <w:t>E (CXR/USG)</w:t>
            </w:r>
            <w:r w:rsidRPr="002A2390">
              <w:rPr>
                <w:rFonts w:asciiTheme="majorBidi" w:eastAsia="Times New Roman" w:hAnsiTheme="majorBidi" w:cstheme="majorBidi"/>
                <w:color w:val="000000"/>
                <w:sz w:val="20"/>
                <w:szCs w:val="20"/>
                <w:lang w:val="en-US" w:eastAsia="da-DK"/>
              </w:rPr>
              <w:t>:</w:t>
            </w:r>
          </w:p>
          <w:p w14:paraId="718F707D" w14:textId="2620804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181 </w:t>
            </w:r>
            <w:r>
              <w:rPr>
                <w:rFonts w:asciiTheme="majorBidi" w:eastAsia="Times New Roman" w:hAnsiTheme="majorBidi" w:cstheme="majorBidi"/>
                <w:color w:val="000000"/>
                <w:sz w:val="20"/>
                <w:szCs w:val="20"/>
                <w:lang w:val="en-US" w:eastAsia="da-DK"/>
              </w:rPr>
              <w:t>(14%)</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A8EF4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37EFF0B9" w14:textId="77777777" w:rsidR="00733B96" w:rsidRPr="002A2390" w:rsidRDefault="00733B96"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w:t>
            </w:r>
          </w:p>
          <w:p w14:paraId="26DB5775"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B6FAA5" w14:textId="337814FE" w:rsidR="00733B96" w:rsidRPr="00E51394"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In-hospital mortality: 12 (</w:t>
            </w:r>
            <w:r>
              <w:rPr>
                <w:rFonts w:asciiTheme="majorBidi" w:eastAsia="Times New Roman" w:hAnsiTheme="majorBidi" w:cstheme="majorBidi"/>
                <w:color w:val="000000"/>
                <w:sz w:val="20"/>
                <w:szCs w:val="20"/>
                <w:lang w:val="en-US" w:eastAsia="da-DK"/>
              </w:rPr>
              <w:t>1</w:t>
            </w:r>
            <w:r w:rsidRPr="002A2390">
              <w:rPr>
                <w:rFonts w:asciiTheme="majorBidi" w:eastAsia="Times New Roman" w:hAnsiTheme="majorBidi" w:cstheme="majorBidi"/>
                <w:color w:val="000000"/>
                <w:sz w:val="20"/>
                <w:szCs w:val="20"/>
                <w:lang w:val="en-US" w:eastAsia="da-DK"/>
              </w:rPr>
              <w:t>%)</w:t>
            </w:r>
          </w:p>
        </w:tc>
      </w:tr>
      <w:tr w:rsidR="008359A9" w:rsidRPr="001C2899" w14:paraId="55D0A2A2"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9FAF52" w14:textId="75B93962" w:rsidR="008359A9" w:rsidRDefault="008359A9"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Malavige et al, 2018</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38/s41598-018-22285-x","ISSN":"20452322","PMID":"29497121","abstract":"Currently there are no specific treatments available for acute dengue infection. We considered that rupatadine, a platelet-activating factor receptor inhibitor, might modulate dengue-associated vascular leak. The effects of rupatadine were assessed in vitro, and in a dengue model, which showed that rupatadine significantly reduced endothelial permeability by dengue sera in vitro, and significantly inhibited the increased haematocrit in dengue-infected mice with dose-dependency. We conducted a randomised, placebo-controlled trial in 183 adult patients in Sri Lanka with acute dengue, which showed that rupatadine up to 40 mg daily appeared safe and well-tolerated with similar proportions of adverse events with rupatadine and placebo. Although the primary end-point of a significant reduction in fluid leakage (development of pleural effusions or ascites) was not met, post-hoc analyses revealed small but significant differences in several parameters on individual illness days - higher platelet counts and lower aspartate-aminotransferase levels on day 7 in the rupatadine group compared to the placebo group, and smaller effusions on day 8 in the subgroup of patients with pleural effusions. However, due to the small sample size and range of recruitment time, the potential beneficial effects of rupatadine require further evaluation in large studies focused on recruitment during the early febrile phase.","author":[{"dropping-particle":"","family":"Malavige","given":"Gathsaurie Neelika","non-dropping-particle":"","parse-names":false,"suffix":""},{"dropping-particle":"","family":"Wijewickrama","given":"Ananda","non-dropping-particle":"","parse-names":false,"suffix":""},{"dropping-particle":"","family":"Fernando","given":"Samitha","non-dropping-particle":"","parse-names":false,"suffix":""},{"dropping-particle":"","family":"Jeewandara","given":"Chandima","non-dropping-particle":"","parse-names":false,"suffix":""},{"dropping-particle":"","family":"Ginneliya","given":"Anushka","non-dropping-particle":"","parse-names":false,"suffix":""},{"dropping-particle":"","family":"Samarasekara","given":"Supun","non-dropping-particle":"","parse-names":false,"suffix":""},{"dropping-particle":"","family":"Madushanka","given":"Praveen","non-dropping-particle":"","parse-names":false,"suffix":""},{"dropping-particle":"","family":"Punchihewa","given":"Chameera","non-dropping-particle":"","parse-names":false,"suffix":""},{"dropping-particle":"","family":"Paranavitane","given":"Shiran","non-dropping-particle":"","parse-names":false,"suffix":""},{"dropping-particle":"","family":"Idampitiya","given":"Damayanthi","non-dropping-particle":"","parse-names":false,"suffix":""},{"dropping-particle":"","family":"Wanigatunga","given":"Chandanie","non-dropping-particle":"","parse-names":false,"suffix":""},{"dropping-particle":"","family":"Dissanayake","given":"Harsha","non-dropping-particle":"","parse-names":false,"suffix":""},{"dropping-particle":"","family":"Prathapan","given":"Shamini","non-dropping-particle":"","parse-names":false,"suffix":""},{"dropping-particle":"","family":"Gomes","given":"Laksiri","non-dropping-particle":"","parse-names":false,"suffix":""},{"dropping-particle":"","family":"Aman","given":"Siti A.B.","non-dropping-particle":"","parse-names":false,"suffix":""},{"dropping-particle":"","family":"John","given":"Ashley St","non-dropping-particle":"","parse-names":false,"suffix":""},{"dropping-particle":"","family":"Ogg","given":"Graham S.","non-dropping-particle":"","parse-names":false,"suffix":""}],"container-title":"Scientific Reports","id":"ITEM-1","issue":"1","issued":{"date-parts":[["2018"]]},"page":"1-14","title":"A preliminary study on efficacy of rupatadine for the treatment of acute dengue infection","type":"article-journal","volume":"8"},"uris":["http://www.mendeley.com/documents/?uuid=03961bd4-4203-471e-9dad-9be8197a33a7"]}],"mendeley":{"formattedCitation":"[48]","plainTextFormattedCitation":"[48]","previouslyFormattedCitation":"[48]"},"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48]</w:t>
            </w:r>
            <w:r>
              <w:rPr>
                <w:rFonts w:asciiTheme="majorBidi" w:eastAsia="Times New Roman" w:hAnsiTheme="majorBidi" w:cstheme="majorBidi"/>
                <w:color w:val="000000"/>
                <w:sz w:val="20"/>
                <w:szCs w:val="20"/>
                <w:lang w:val="en-US" w:eastAsia="da-DK"/>
              </w:rPr>
              <w:fldChar w:fldCharType="end"/>
            </w:r>
          </w:p>
          <w:p w14:paraId="58159A74" w14:textId="77777777" w:rsidR="008359A9" w:rsidRDefault="008359A9" w:rsidP="008359A9">
            <w:pPr>
              <w:spacing w:after="0" w:line="240" w:lineRule="auto"/>
              <w:rPr>
                <w:rFonts w:asciiTheme="majorBidi" w:eastAsia="Times New Roman" w:hAnsiTheme="majorBidi" w:cstheme="majorBidi"/>
                <w:color w:val="000000"/>
                <w:sz w:val="20"/>
                <w:szCs w:val="20"/>
                <w:lang w:val="en-US" w:eastAsia="da-DK"/>
              </w:rPr>
            </w:pPr>
          </w:p>
          <w:p w14:paraId="4F4000B4" w14:textId="4FD340C9"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C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69476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 = 133, hospitalized</w:t>
            </w:r>
          </w:p>
          <w:p w14:paraId="3FE4C881" w14:textId="77777777" w:rsidR="008359A9" w:rsidRPr="002A2390" w:rsidRDefault="008359A9"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18-60 yrs</w:t>
            </w:r>
          </w:p>
          <w:p w14:paraId="46ECDC66" w14:textId="77777777" w:rsidR="008359A9" w:rsidRPr="002A2390" w:rsidRDefault="008359A9"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ge: 34 ± 11</w:t>
            </w:r>
          </w:p>
          <w:p w14:paraId="6567E669" w14:textId="07CFFF3D"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w:t>
            </w:r>
            <w:r>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 xml:space="preserve"> 104 (78%)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7F73E4"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1 test - unspecified</w:t>
            </w:r>
          </w:p>
          <w:p w14:paraId="218DDC87" w14:textId="77777777" w:rsidR="008359A9" w:rsidRPr="002A2390" w:rsidRDefault="008359A9" w:rsidP="008359A9">
            <w:pPr>
              <w:spacing w:before="240"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rimary</w:t>
            </w:r>
            <w:r w:rsidRPr="002A2390">
              <w:rPr>
                <w:rFonts w:asciiTheme="majorBidi" w:eastAsia="Times New Roman" w:hAnsiTheme="majorBidi" w:cstheme="majorBidi"/>
                <w:color w:val="000000"/>
                <w:sz w:val="20"/>
                <w:szCs w:val="20"/>
                <w:lang w:val="en-US" w:eastAsia="da-DK"/>
              </w:rPr>
              <w:t>: 32 (24%)</w:t>
            </w:r>
          </w:p>
          <w:p w14:paraId="5DFF2EFF" w14:textId="5A51F3B1" w:rsidR="008359A9" w:rsidRPr="002A2390" w:rsidRDefault="008359A9" w:rsidP="008359A9">
            <w:pPr>
              <w:spacing w:after="0" w:line="240" w:lineRule="auto"/>
              <w:rPr>
                <w:rFonts w:asciiTheme="majorBidi" w:eastAsia="Times New Roman" w:hAnsiTheme="majorBidi" w:cstheme="majorBidi"/>
                <w:color w:val="000000"/>
                <w:sz w:val="20"/>
                <w:szCs w:val="20"/>
                <w:lang w:val="en-GB" w:eastAsia="da-DK"/>
              </w:rPr>
            </w:pPr>
            <w:r>
              <w:rPr>
                <w:rFonts w:asciiTheme="majorBidi" w:eastAsia="Times New Roman" w:hAnsiTheme="majorBidi" w:cstheme="majorBidi"/>
                <w:color w:val="000000"/>
                <w:sz w:val="20"/>
                <w:szCs w:val="20"/>
                <w:lang w:val="en-US" w:eastAsia="da-DK"/>
              </w:rPr>
              <w:t>Secondary</w:t>
            </w:r>
            <w:r w:rsidRPr="002A2390">
              <w:rPr>
                <w:rFonts w:asciiTheme="majorBidi" w:eastAsia="Times New Roman" w:hAnsiTheme="majorBidi" w:cstheme="majorBidi"/>
                <w:color w:val="000000"/>
                <w:sz w:val="20"/>
                <w:szCs w:val="20"/>
                <w:lang w:val="en-US" w:eastAsia="da-DK"/>
              </w:rPr>
              <w:t>: 89 (6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BAD936" w14:textId="14FEC68A"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134B91" w14:textId="77777777" w:rsidR="008359A9" w:rsidRPr="002A2390" w:rsidRDefault="008359A9"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12</w:t>
            </w:r>
            <w:r>
              <w:rPr>
                <w:rFonts w:asciiTheme="majorBidi" w:eastAsia="Times New Roman" w:hAnsiTheme="majorBidi" w:cstheme="majorBidi"/>
                <w:color w:val="000000"/>
                <w:sz w:val="20"/>
                <w:szCs w:val="20"/>
                <w:lang w:val="en-US" w:eastAsia="da-DK"/>
              </w:rPr>
              <w:t xml:space="preserve"> (9%)</w:t>
            </w:r>
          </w:p>
          <w:p w14:paraId="3846AC54" w14:textId="77777777" w:rsidR="008359A9" w:rsidRPr="002A2390" w:rsidRDefault="008359A9"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33</w:t>
            </w:r>
            <w:r>
              <w:rPr>
                <w:rFonts w:asciiTheme="majorBidi" w:eastAsia="Times New Roman" w:hAnsiTheme="majorBidi" w:cstheme="majorBidi"/>
                <w:sz w:val="20"/>
                <w:szCs w:val="20"/>
                <w:lang w:val="en-US" w:eastAsia="da-DK"/>
              </w:rPr>
              <w:br/>
              <w:t xml:space="preserve">- </w:t>
            </w:r>
            <w:r w:rsidRPr="002A2390">
              <w:rPr>
                <w:rFonts w:asciiTheme="majorBidi" w:eastAsia="Times New Roman" w:hAnsiTheme="majorBidi" w:cstheme="majorBidi"/>
                <w:color w:val="000000"/>
                <w:sz w:val="20"/>
                <w:szCs w:val="20"/>
                <w:lang w:val="en-US" w:eastAsia="da-DK"/>
              </w:rPr>
              <w:t>Mild: 13</w:t>
            </w:r>
            <w:r>
              <w:rPr>
                <w:rFonts w:asciiTheme="majorBidi" w:eastAsia="Times New Roman" w:hAnsiTheme="majorBidi" w:cstheme="majorBidi"/>
                <w:sz w:val="20"/>
                <w:szCs w:val="20"/>
                <w:lang w:val="en-US" w:eastAsia="da-DK"/>
              </w:rPr>
              <w:br/>
              <w:t xml:space="preserve">- </w:t>
            </w:r>
            <w:r w:rsidRPr="002A2390">
              <w:rPr>
                <w:rFonts w:asciiTheme="majorBidi" w:eastAsia="Times New Roman" w:hAnsiTheme="majorBidi" w:cstheme="majorBidi"/>
                <w:color w:val="000000"/>
                <w:sz w:val="20"/>
                <w:szCs w:val="20"/>
                <w:lang w:val="en-US" w:eastAsia="da-DK"/>
              </w:rPr>
              <w:t>Moderate: 12</w:t>
            </w:r>
          </w:p>
          <w:p w14:paraId="182BA7AA" w14:textId="77777777"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CBDD54" w14:textId="5A1823BF"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F6BEAC" w14:textId="3779E377" w:rsidR="008359A9" w:rsidRPr="002A2390" w:rsidRDefault="008359A9"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FDC08C" w14:textId="6210BEF0" w:rsidR="008359A9" w:rsidRPr="002A2390" w:rsidRDefault="008359A9"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4C43E3D9"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C075FF" w14:textId="5685D43F"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ainggolan et al, 2018, Indones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ISSN":"01259326","PMID":"30333268","abstract":"BACKGROUND: plasma leakage is defined as ≥20% elevation of hematocrit from baseline or decrease in convalescence or evidence of plasma leakage such as pleural effusion, ascites or hypoproteinaemia/hypoalbuminaemia. These signs of plasma leakage, in the early phase, are usually difficult to ascertain by physical examination and laboratory tests where the patient is only reflecting a mild degree of plasma leakage. This study aimed to investigate whether gallbladder wall thickening (GBWT) in the early phase of the disease can be used to detect the occurrence of plasma leakage in dengue patients. METHODS: a diagnostic study was conducted among dengue patients. Patients with fever less than 3 days, positive results of non-structural protein 1 antigen dengue and RT-PCR examination were included consecutively. Laboratory tests and chest and abdominal ultrasonography examination were also performed daily from day-3 to day-7 of fever to confirm the occurrence of plasma leakage using WHO 1997 criteria during treatment. RESULTS: there were 69 patients included in this study. Male patients were found more frequently (52.2%), average age was 24.2 years, and 46 patients (66.7%) presented with secondary dengue infection. On the third day of fever, 37 patients presented with GBWT, 30 of which showed plasma leakage during treatment. Out of 46 patients found to have plasma leakage during treatment, 12 patients had presented with plasma leakage on the third day of fever. Sensitivity and specificity of GBWT on the third day of fever were 65% (95% CI: 0,51-0,79) and 70% (95% CI: 0.51-0.88); PPV and NPV were 81% (95% CI: 0.68-0.94) and 50% (95% CI: 0.33-0.67); LR (+) and LR (-) were 2.14 (95% CI: 1.12-4.12) and 0.5 (95% CI: 0.31-0.81), respectively. CONCLUSION: gallbladder wall thickening in the early phase of the disease can be used to detect the occurrence of plasma leakage in adult dengue infected patients.","author":[{"dropping-particle":"","family":"Nainggolan","given":"Leonard","non-dropping-particle":"","parse-names":false,"suffix":""},{"dropping-particle":"","family":"Wiguna","given":"Candra","non-dropping-particle":"","parse-names":false,"suffix":""},{"dropping-particle":"","family":"Hasan","given":"Irsan","non-dropping-particle":"","parse-names":false,"suffix":""},{"dropping-particle":"","family":"Dewiasty","given":"Esthika","non-dropping-particle":"","parse-names":false,"suffix":""}],"container-title":"Acta medica Indonesiana","id":"ITEM-1","issue":"3","issued":{"date-parts":[["2018"]]},"page":"193-199","title":"Gallbladder Wall Thickening for Early Detection of Plasma Leakage in Dengue Infected Adult Patients","type":"article-journal","volume":"50"},"uris":["http://www.mendeley.com/documents/?uuid=4e835c9e-6efe-4cfd-aa54-b8d500b8cdb6"]}],"mendeley":{"formattedCitation":"[54]","plainTextFormattedCitation":"[54]","previouslyFormattedCitation":"[54]"},"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54]</w:t>
            </w:r>
            <w:r>
              <w:rPr>
                <w:rFonts w:asciiTheme="majorBidi" w:eastAsia="Times New Roman" w:hAnsiTheme="majorBidi" w:cstheme="majorBidi"/>
                <w:color w:val="000000"/>
                <w:sz w:val="20"/>
                <w:szCs w:val="20"/>
                <w:lang w:val="en-US" w:eastAsia="da-DK"/>
              </w:rPr>
              <w:fldChar w:fldCharType="end"/>
            </w:r>
          </w:p>
          <w:p w14:paraId="4E7B5E13"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03041B3B" w14:textId="6DD4DFB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4D77F6" w14:textId="48FC53D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69, hospitalized </w:t>
            </w:r>
          </w:p>
          <w:p w14:paraId="13284CB3"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03FFEA0B" w14:textId="0C13255B"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36 (52%)</w:t>
            </w:r>
          </w:p>
          <w:p w14:paraId="558CBB9F"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4F95588F" w14:textId="0BC25B0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24±10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AC368" w14:textId="6B203638"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RT-PCR, NS1</w:t>
            </w:r>
          </w:p>
          <w:p w14:paraId="4DCCE865"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2F7353A6" w14:textId="1597388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econdary: 46 (6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5CCEC9"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60ABB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w:t>
            </w:r>
          </w:p>
          <w:p w14:paraId="48A99F45" w14:textId="77777777" w:rsidR="00733B96" w:rsidRPr="004A7C48"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4A7C48">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4A7C48">
              <w:rPr>
                <w:rFonts w:asciiTheme="majorBidi" w:eastAsia="Times New Roman" w:hAnsiTheme="majorBidi" w:cstheme="majorBidi"/>
                <w:color w:val="000000"/>
                <w:sz w:val="20"/>
                <w:szCs w:val="20"/>
                <w:lang w:val="en-US" w:eastAsia="da-DK"/>
              </w:rPr>
              <w:t>3rd day of fever: 2 (3%)</w:t>
            </w:r>
          </w:p>
          <w:p w14:paraId="2E4FEE96"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At some point: 10 (15%)</w:t>
            </w:r>
          </w:p>
          <w:p w14:paraId="4B80C62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6175D9CC" w14:textId="263DF7CB"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19 (2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314CCB" w14:textId="4F1C84C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5BA784" w14:textId="6A6F6903"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364D64" w14:textId="7868E03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5B60DB35"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B8A9C1" w14:textId="02A7EBBE"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ereira et al, 2018,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22159/ajpcr.2018.v11i3.23496","ISSN":"24553891","abstract":"Objective: Denguefeveris one of the important tropical disease of public health significance caused by flavivirus. It is a major cause of morbidity and mortality worldwide. Identification of factors associated with severity of dengue can improve the prognosis of the disease.This study tried toassess the factors associated with severity of dengue. Methods: A record based study was conducted in a tertiary care hospital setting in southern India. A total of 550 case files were reviewed to ascertain demographic, clinical and laboratory parameters among confirmed cases of dengue. The severity of dengue was categorized using WHO 2009 classification. Results: Of 550 records reviewed, 449 (81.6%) were classified as non-severe dengue and 101 (18.4%) as severe dengue. Factors associated with severe dengue on univariate analysis were: gender, backache, skin rash, nausea and vomiting, abdominal distension, haemorrhage, breathlessness, oliguria, hepatomegaly, splenomegaly, ascites, leukopenia, hypoproteinemia, and elevated serum alanine transaminase (ALT) &gt;63 IU/L.On multivariate analysis,haemorrhage (OR=11.75, 95%; CI=6.38-21.62), oliguria (OR=4.01, 95%; CI=1.32-12.15), ascites (OR=2.68, 95%; CI=1.19-6.01), ALT&gt;63 IU/L (OR=1.77, 95%; CI=1.01-3.1) and hypoproteinemia (OR=5.57, 95%; CI=2.82-10.98) were found to have significant association with the development of severe dengue. Conclusion: This study indicates thatwhen dengue patients present with bleeding episodes, ascites, oliguria,raised ALT and low serum protein levels, clinicians should be alert to the appearance of severe complications. Early identification of these factors will help clinicians to recognise the severity of dengue illness and enable them to implement appropriate interventions.","author":[{"dropping-particle":"","family":"Pereira","given":"Melissa Sherrel","non-dropping-particle":"","parse-names":false,"suffix":""},{"dropping-particle":"","family":"Kudru","given":"Chandrashekar Udyavara","non-dropping-particle":"","parse-names":false,"suffix":""},{"dropping-particle":"","family":"Nair","given":"Sreedharan","non-dropping-particle":"","parse-names":false,"suffix":""},{"dropping-particle":"","family":"Thunga","given":"Girish","non-dropping-particle":"","parse-names":false,"suffix":""},{"dropping-particle":"","family":"Kunhikatta","given":"Vijayanarayana","non-dropping-particle":"","parse-names":false,"suffix":""},{"dropping-particle":"","family":"Guddattu","given":"Vasudeva","non-dropping-particle":"","parse-names":false,"suffix":""}],"container-title":"Asian Journal of Pharmaceutical and Clinical Research","id":"ITEM-1","issue":"3","issued":{"date-parts":[["2018"]]},"page":"272-276","title":"Factors associated with severity of illness in patients with dengue fever in a tertiary care hospital in southern India","type":"article-journal","volume":"11"},"uris":["http://www.mendeley.com/documents/?uuid=a6edbb94-b928-4a71-a2a8-2153431f1f8a"]}],"mendeley":{"formattedCitation":"[58]","plainTextFormattedCitation":"[58]","previouslyFormattedCitation":"[58]"},"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58]</w:t>
            </w:r>
            <w:r>
              <w:rPr>
                <w:rFonts w:asciiTheme="majorBidi" w:eastAsia="Times New Roman" w:hAnsiTheme="majorBidi" w:cstheme="majorBidi"/>
                <w:color w:val="000000"/>
                <w:sz w:val="20"/>
                <w:szCs w:val="20"/>
                <w:lang w:val="en-US" w:eastAsia="da-DK"/>
              </w:rPr>
              <w:fldChar w:fldCharType="end"/>
            </w:r>
          </w:p>
          <w:p w14:paraId="5C2D1D88"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37B079B1" w14:textId="49D2C1C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884E7F" w14:textId="13069902"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550</w:t>
            </w:r>
          </w:p>
          <w:p w14:paraId="7F2897D2"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57895D5B" w14:textId="53555909"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405 (74%)</w:t>
            </w:r>
          </w:p>
          <w:p w14:paraId="0C4590F4"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08394092" w14:textId="4BCF582E"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32±1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76BAAB" w14:textId="63D69C95"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S1 ag-test / IgM ELISA</w:t>
            </w:r>
          </w:p>
          <w:p w14:paraId="3B41E5F5"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176EDD49" w14:textId="64FD37BA" w:rsidR="00733B96" w:rsidRPr="00E51394"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D/</w:t>
            </w: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DFWS: 449 (82%)</w:t>
            </w:r>
            <w:r>
              <w:rPr>
                <w:rFonts w:asciiTheme="majorBidi" w:eastAsia="Times New Roman" w:hAnsiTheme="majorBidi" w:cstheme="majorBidi"/>
                <w:sz w:val="20"/>
                <w:szCs w:val="20"/>
                <w:lang w:val="en-US" w:eastAsia="da-DK"/>
              </w:rPr>
              <w:br/>
            </w:r>
            <w:r w:rsidRPr="002A2390">
              <w:rPr>
                <w:rFonts w:asciiTheme="majorBidi" w:eastAsia="Times New Roman" w:hAnsiTheme="majorBidi" w:cstheme="majorBidi"/>
                <w:color w:val="000000"/>
                <w:sz w:val="20"/>
                <w:szCs w:val="20"/>
                <w:lang w:val="en-US" w:eastAsia="da-DK"/>
              </w:rPr>
              <w:t>SD: 101 (1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BC0F6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yspnea: 13 (2%)</w:t>
            </w:r>
          </w:p>
          <w:p w14:paraId="132BEE7F" w14:textId="6A1FBC1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5FA57" w14:textId="1BDAB7A6"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sidR="00F9653C">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13 (2%)</w:t>
            </w:r>
          </w:p>
          <w:p w14:paraId="4D31A1F6" w14:textId="740FBF84" w:rsidR="00733B96" w:rsidRPr="0091044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10440">
              <w:rPr>
                <w:rFonts w:asciiTheme="majorBidi" w:eastAsia="Times New Roman" w:hAnsiTheme="majorBidi" w:cstheme="majorBidi"/>
                <w:color w:val="000000"/>
                <w:sz w:val="20"/>
                <w:szCs w:val="20"/>
                <w:lang w:val="en-US" w:eastAsia="da-DK"/>
              </w:rPr>
              <w:t>- NSD: 8 (2%)</w:t>
            </w:r>
          </w:p>
          <w:p w14:paraId="041F49B7" w14:textId="1350C332"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10440">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SD: 5 (5%)</w:t>
            </w:r>
          </w:p>
          <w:p w14:paraId="3F5BA1CF" w14:textId="3C3A7E0C"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10440">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P=0.038</w:t>
            </w:r>
          </w:p>
          <w:p w14:paraId="395B621C" w14:textId="7E98EBA9"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44 (8%)</w:t>
            </w:r>
          </w:p>
          <w:p w14:paraId="01CF92D5" w14:textId="5BEAFF5F" w:rsidR="00733B96" w:rsidRPr="00E51394"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E51394">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E51394">
              <w:rPr>
                <w:rFonts w:asciiTheme="majorBidi" w:eastAsia="Times New Roman" w:hAnsiTheme="majorBidi" w:cstheme="majorBidi"/>
                <w:color w:val="000000"/>
                <w:sz w:val="20"/>
                <w:szCs w:val="20"/>
                <w:lang w:val="en-US" w:eastAsia="da-DK"/>
              </w:rPr>
              <w:t>NSD: 27 (6%)</w:t>
            </w:r>
          </w:p>
          <w:p w14:paraId="176941BA" w14:textId="6C07C55F" w:rsidR="00733B96" w:rsidRPr="002A2390" w:rsidRDefault="00733B96" w:rsidP="00F9653C">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SD: 17 (1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0B29E7"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5358A4"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16B4C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7 (1%)</w:t>
            </w:r>
          </w:p>
          <w:p w14:paraId="132125F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F7C3742" w14:textId="79BAEE2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ICU: 54 (10%)</w:t>
            </w:r>
          </w:p>
        </w:tc>
      </w:tr>
      <w:tr w:rsidR="00733B96" w:rsidRPr="00925DDE" w14:paraId="5E6F2789" w14:textId="77777777" w:rsidTr="008847C1">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1DB2A8" w14:textId="75F74720" w:rsidR="00733B96" w:rsidRPr="00F30D86" w:rsidRDefault="00733B96" w:rsidP="008359A9">
            <w:pPr>
              <w:spacing w:after="0" w:line="240" w:lineRule="auto"/>
              <w:rPr>
                <w:rFonts w:asciiTheme="majorBidi" w:eastAsia="Times New Roman" w:hAnsiTheme="majorBidi" w:cstheme="majorBidi"/>
                <w:color w:val="000000"/>
                <w:sz w:val="20"/>
                <w:szCs w:val="20"/>
                <w:lang w:val="fr-FR" w:eastAsia="da-DK"/>
              </w:rPr>
            </w:pPr>
            <w:r w:rsidRPr="0078397B">
              <w:rPr>
                <w:rFonts w:asciiTheme="majorBidi" w:eastAsia="Times New Roman" w:hAnsiTheme="majorBidi" w:cstheme="majorBidi"/>
                <w:color w:val="000000"/>
                <w:sz w:val="20"/>
                <w:szCs w:val="20"/>
                <w:lang w:val="fr-FR" w:eastAsia="da-DK"/>
              </w:rPr>
              <w:t>Gupta et al, 2016, India</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fr-FR" w:eastAsia="da-DK"/>
              </w:rPr>
              <w:instrText>ADDIN CSL_CITATION {"citationItems":[{"id":"ITEM-1","itemData":{"DOI":"10.20546/ijcmas.2016.512.032","ISSN":"23197692","abstract":"Dengue is a major international health concern that is prevalent in tropical and sub-tropical countries. The total burden of febrile illnesses that is presented to primary health facilities due to dengue in parts of North Karnataka is largely unknown. Objective of the present study is to study the clinical manifestations, trend and outcome of all confirmed dengue cases admitted in a tertiary care hospital. Prospective study conducted in a tertiary care hospital of north Karnataka. Required data from all the laboratory confirmed cases from May 2012 to April 2013 was collected. Study included 100 patients. Majority were males, 54 (54%) and in the age group of 16-40 years 61%. The most common presentation was fever 100 (100%), followed by headache (90%), myalgia (81%), vomiting (56%) and abdominal pain (48%). The most common hemorrhagic manifestation was petechiae 21%. 22% had dengue hemorrhagic fever with 16% had dengue shock syndrome. Complications seen were hepatic dysfunction 34%, renal failure 26%, multi organ failure 18%, encephalopathy 13% and ARDS in 12%. Deaths reported were 11%. Community awareness, early diagnosis and management and vector control measures need to be strengthened in order to reduce the increasing number of dengue cases.","author":[{"dropping-particle":"","family":"Gupta","given":"Ajay Kumar","non-dropping-particle":"","parse-names":false,"suffix":""},{"dropping-particle":"","family":"Peshattiwar","given":"Prashant","non-dropping-particle":"","parse-names":false,"suffix":""},{"dropping-particle":"","family":"Romday","given":"Rakesh","non-dropping-particle":"","parse-names":false,"suffix":""},{"dropping-particle":"","family":"Bhambani","given":"Pawan","non-dropping-particle":"","parse-names":false,"suffix":""}],"container-title":"International Journal of Current Microbiology and Applied Sciences","id":"ITEM-1","issue":"12","issued":{"date-parts":[["2016","12","15"]]},"page":"295-307","title":"A Study of Clinical and Laboratory Profile of Dengue Fever cases in a Tertiary Care Teaching Hospital","type":"article-journal","volume":"5"},"uris":["http://www.mendeley.com/documents/?uuid=41480fbe-d8c9-479b-9ca1-08c0b9d33e92"]}],"mendeley":{"formattedCitation":"[32]","plainTextFormattedCitation":"[32]","previouslyFormattedCitation":"[32]"},"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fr-FR" w:eastAsia="da-DK"/>
              </w:rPr>
              <w:t>[32]</w:t>
            </w:r>
            <w:r w:rsidRPr="009757CE">
              <w:rPr>
                <w:rFonts w:asciiTheme="majorBidi" w:eastAsia="Times New Roman" w:hAnsiTheme="majorBidi" w:cstheme="majorBidi"/>
                <w:color w:val="000000"/>
                <w:sz w:val="20"/>
                <w:szCs w:val="20"/>
                <w:lang w:val="en-US" w:eastAsia="da-DK"/>
              </w:rPr>
              <w:fldChar w:fldCharType="end"/>
            </w:r>
          </w:p>
          <w:p w14:paraId="115BC315" w14:textId="77777777" w:rsidR="00733B96" w:rsidRPr="00F30D86" w:rsidRDefault="00733B96" w:rsidP="008359A9">
            <w:pPr>
              <w:spacing w:after="0" w:line="240" w:lineRule="auto"/>
              <w:rPr>
                <w:rFonts w:asciiTheme="majorBidi" w:eastAsia="Times New Roman" w:hAnsiTheme="majorBidi" w:cstheme="majorBidi"/>
                <w:color w:val="000000"/>
                <w:sz w:val="20"/>
                <w:szCs w:val="20"/>
                <w:lang w:val="fr-FR" w:eastAsia="da-DK"/>
              </w:rPr>
            </w:pPr>
          </w:p>
          <w:p w14:paraId="0857AD43" w14:textId="77777777" w:rsidR="00733B96" w:rsidRPr="00F30D86" w:rsidRDefault="00733B96" w:rsidP="008359A9">
            <w:pPr>
              <w:spacing w:after="0" w:line="240" w:lineRule="auto"/>
              <w:rPr>
                <w:rFonts w:asciiTheme="majorBidi" w:eastAsia="Times New Roman" w:hAnsiTheme="majorBidi" w:cstheme="majorBidi"/>
                <w:sz w:val="20"/>
                <w:szCs w:val="20"/>
                <w:lang w:val="fr-FR" w:eastAsia="da-DK"/>
              </w:rPr>
            </w:pPr>
            <w:r w:rsidRPr="00F30D86">
              <w:rPr>
                <w:rFonts w:asciiTheme="majorBidi" w:eastAsia="Times New Roman" w:hAnsiTheme="majorBidi" w:cstheme="majorBidi"/>
                <w:color w:val="000000"/>
                <w:sz w:val="20"/>
                <w:szCs w:val="20"/>
                <w:lang w:val="fr-FR" w:eastAsia="da-DK"/>
              </w:rPr>
              <w:t>Cross-sectional</w:t>
            </w:r>
          </w:p>
          <w:p w14:paraId="269E9266" w14:textId="77777777" w:rsidR="00733B96" w:rsidRPr="00F30D86" w:rsidRDefault="00733B96" w:rsidP="008359A9">
            <w:pPr>
              <w:spacing w:after="0" w:line="240" w:lineRule="auto"/>
              <w:rPr>
                <w:rFonts w:asciiTheme="majorBidi" w:eastAsia="Times New Roman" w:hAnsiTheme="majorBidi" w:cstheme="majorBidi"/>
                <w:sz w:val="20"/>
                <w:szCs w:val="20"/>
                <w:lang w:val="fr-FR" w:eastAsia="da-DK"/>
              </w:rPr>
            </w:pPr>
          </w:p>
          <w:p w14:paraId="0FF9E1F2" w14:textId="3F3DB6C7" w:rsidR="00733B96" w:rsidRPr="00F30D86" w:rsidRDefault="00733B96" w:rsidP="008359A9">
            <w:pPr>
              <w:spacing w:after="0" w:line="240" w:lineRule="auto"/>
              <w:rPr>
                <w:rFonts w:asciiTheme="majorBidi" w:eastAsia="Times New Roman" w:hAnsiTheme="majorBidi" w:cstheme="majorBidi"/>
                <w:color w:val="000000"/>
                <w:sz w:val="20"/>
                <w:szCs w:val="20"/>
                <w:lang w:val="fr-FR"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63093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45, hospitalized + outpatient</w:t>
            </w:r>
          </w:p>
          <w:p w14:paraId="6E65DC6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54C5F9B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dults &gt; 18</w:t>
            </w:r>
          </w:p>
          <w:p w14:paraId="4A09E3A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86E84E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28 (62%)</w:t>
            </w:r>
          </w:p>
          <w:p w14:paraId="42ECB36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005DBB23" w14:textId="0DAC815E" w:rsidR="00733B96" w:rsidRPr="00126579"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OPD/astma: 3 (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E0E65D" w14:textId="2DEBB709" w:rsidR="00733B96" w:rsidRPr="00126579"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IgM MAC-ELIS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D99D79" w14:textId="4F030115" w:rsidR="00733B96" w:rsidRPr="00306D10" w:rsidRDefault="00306D10" w:rsidP="00306D10">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306D10">
              <w:rPr>
                <w:rFonts w:asciiTheme="majorBidi" w:eastAsia="Times New Roman" w:hAnsiTheme="majorBidi" w:cstheme="majorBidi"/>
                <w:color w:val="000000"/>
                <w:sz w:val="20"/>
                <w:szCs w:val="20"/>
                <w:lang w:val="en-US" w:eastAsia="da-DK"/>
              </w:rPr>
              <w:t>Cough: 8 (18%)</w:t>
            </w:r>
          </w:p>
          <w:p w14:paraId="257B168E" w14:textId="1D622E21" w:rsidR="00733B96" w:rsidRPr="002A2390" w:rsidRDefault="00306D10"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 xml:space="preserve">Dyspnea: 5 (11%) </w:t>
            </w:r>
          </w:p>
          <w:p w14:paraId="7E1D1921" w14:textId="7214133E" w:rsidR="00733B96" w:rsidRPr="002A2390" w:rsidRDefault="00306D10"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Hemoptysis: 0</w:t>
            </w:r>
          </w:p>
          <w:p w14:paraId="3D59F522" w14:textId="4D6CF357" w:rsidR="00733B96" w:rsidRPr="002A2390" w:rsidRDefault="00306D10"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Pneumonia: 5 (11%)</w:t>
            </w:r>
          </w:p>
          <w:p w14:paraId="1CF23D8E" w14:textId="53627AFD" w:rsidR="00733B96" w:rsidRPr="002A2390" w:rsidRDefault="00306D10"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Respiratory failure: 7 (1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02231" w14:textId="4F86C541" w:rsidR="00733B96" w:rsidRPr="00E51394" w:rsidRDefault="00733B96" w:rsidP="008359A9">
            <w:pPr>
              <w:spacing w:after="0" w:line="240" w:lineRule="auto"/>
              <w:rPr>
                <w:rFonts w:asciiTheme="majorBidi" w:eastAsia="Times New Roman" w:hAnsiTheme="majorBidi" w:cstheme="majorBidi"/>
                <w:color w:val="000000"/>
                <w:sz w:val="20"/>
                <w:szCs w:val="20"/>
                <w:lang w:val="en-GB" w:eastAsia="da-DK"/>
              </w:rPr>
            </w:pPr>
            <w:r w:rsidRPr="002A2390">
              <w:rPr>
                <w:rFonts w:asciiTheme="majorBidi" w:eastAsia="Times New Roman" w:hAnsiTheme="majorBidi" w:cstheme="majorBidi"/>
                <w:color w:val="000000"/>
                <w:sz w:val="20"/>
                <w:szCs w:val="20"/>
                <w:lang w:val="en-US" w:eastAsia="da-DK"/>
              </w:rPr>
              <w:t>Ascites: 2 (4%)</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4A577D" w14:textId="77777777" w:rsidR="00D144CA" w:rsidRPr="002A2390" w:rsidRDefault="00D144CA" w:rsidP="00D144CA">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3 (7%)</w:t>
            </w:r>
          </w:p>
          <w:p w14:paraId="159C6EB8" w14:textId="1C2E1F8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50562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4A2B8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ICU: 6 (13%) </w:t>
            </w:r>
          </w:p>
          <w:p w14:paraId="3874968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E069AD7" w14:textId="6BBEE978"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2 (4%)</w:t>
            </w:r>
          </w:p>
        </w:tc>
      </w:tr>
      <w:tr w:rsidR="00733B96" w:rsidRPr="00925DDE" w14:paraId="5E6CADB7" w14:textId="77777777" w:rsidTr="008847C1">
        <w:trPr>
          <w:trHeight w:val="3231"/>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C51A3D" w14:textId="783B841D" w:rsidR="00733B96" w:rsidRPr="00306D10" w:rsidRDefault="00733B96" w:rsidP="008359A9">
            <w:pPr>
              <w:spacing w:after="0" w:line="240" w:lineRule="auto"/>
              <w:rPr>
                <w:rFonts w:asciiTheme="majorBidi" w:eastAsia="Times New Roman" w:hAnsiTheme="majorBidi" w:cstheme="majorBidi"/>
                <w:color w:val="000000"/>
                <w:sz w:val="20"/>
                <w:szCs w:val="20"/>
                <w:lang w:eastAsia="da-DK"/>
              </w:rPr>
            </w:pPr>
            <w:r w:rsidRPr="00306D10">
              <w:rPr>
                <w:rFonts w:asciiTheme="majorBidi" w:eastAsia="Times New Roman" w:hAnsiTheme="majorBidi" w:cstheme="majorBidi"/>
                <w:color w:val="000000"/>
                <w:sz w:val="20"/>
                <w:szCs w:val="20"/>
                <w:lang w:eastAsia="da-DK"/>
              </w:rPr>
              <w:lastRenderedPageBreak/>
              <w:t>Lee et al, 2016, Taiwan</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371/journal.pone.0154772","ISSN":"19326203","PMID":"27138448","abstract":"We aimed to develop and validate a risk score to aid in the early identification of laboratory-confirmed dengue patients at high risk of severe dengue (SD) (i.e. severe plasma leakage with shock or respiratory distress, or severe bleeding or organ impairment). We retrospectively analyzed data of 1184 non-SD patients at hospital presentation and 69 SD patients before SD onset. We fit a logistic regression model using 85% of the population and converted the model coefficients to a numeric risk score. Subsequently, we validated the score using the remaining 15% of patients. Using the derivation cohort, two scoring algorithms for predicting SD were developed: models 1 (dengue illness ≤4 days) and 2 (dengue illness &gt;4 days). In model 1, we identified four variables: age 65 years, minor gastrointestinal bleeding, leukocytosis, and platelet count ≥100×109 cells/L. Model 1 (ranging from -2 to +6 points) showed good discrimination between SD and non-SD, with an area under the receiver operating characteristic curve (AUC) of 0.848 (95% confidence interval [CI], 0.771-0.924). The optimal cutoff value for model 1 was 1 point, with a sensitivity and specificity for predicting SD of 70.3% and 90.6%, respectively. In model 2 (ranging from 0 to +3 points), significant predictors were age ≥65 years and leukocytosis. Model 2 showed an AUC of 0.859 (95% CI, 0.756-0.963), with an optimal cutoff value of 1 point (sensitivity, 80.3%; specificity, 85.8%). The median interval from hospital presentation to SD was 1 day. This finding underscores the importance of close monitoring, timely resuscitation of shock including intravenous fluid adjustment and early correction of dengue-related complications to prevent the progressive dengue severity. In the validation data, AUCs of 0.904 (95% CI, 0.825-0.983) and 0.917 (95% CI, 0.833-1.0) in models 1 and 2, respectively, were achieved. The observed SD rates (in both cohorts) were &lt;3% for patients with a score &lt;1point,but&gt;50% for those with a score of ≥2 points, irrespective of the day of illness onset, suggesting that our simple risk score can be easily implemented in resource-limited countries for early prediction of dengue patients at risk of SD provided that they have rapid dengue confirmed tests. For patients with other acute febrile illnesses or bacterial infections usually have SD risk score of &gt;1. Thus, these scoring algorithms cannot totally replace good clinical judgement of the physician, and most importantly, early different…","author":[{"dropping-particle":"","family":"Lee","given":"Ing Kit","non-dropping-particle":"","parse-names":false,"suffix":""},{"dropping-particle":"","family":"Liu","given":"Jien Wei","non-dropping-particle":"","parse-names":false,"suffix":""},{"dropping-particle":"","family":"Chen","given":"Yen Hsu","non-dropping-particle":"","parse-names":false,"suffix":""},{"dropping-particle":"","family":"Chen","given":"Yi Chun","non-dropping-particle":"","parse-names":false,"suffix":""},{"dropping-particle":"","family":"Tsai","given":"Ching Yen","non-dropping-particle":"","parse-names":false,"suffix":""},{"dropping-particle":"","family":"Huang","given":"Shi Yu","non-dropping-particle":"","parse-names":false,"suffix":""},{"dropping-particle":"","family":"Lin","given":"Chun Yu","non-dropping-particle":"","parse-names":false,"suffix":""},{"dropping-particle":"","family":"Huang","given":"Chung Hao","non-dropping-particle":"","parse-names":false,"suffix":""}],"container-title":"PLoS ONE","id":"ITEM-1","issue":"5","issued":{"date-parts":[["2016"]]},"title":"Development of a simple clinical risk score for early prediction of severe dengue in adult patients","type":"article-journal","volume":"11"},"uris":["http://www.mendeley.com/documents/?uuid=4c4de541-6e89-4d10-982e-e85602a43a9c"]}],"mendeley":{"formattedCitation":"[47]","plainTextFormattedCitation":"[47]","previouslyFormattedCitation":"[47]"},"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47]</w:t>
            </w:r>
            <w:r>
              <w:rPr>
                <w:rFonts w:asciiTheme="majorBidi" w:eastAsia="Times New Roman" w:hAnsiTheme="majorBidi" w:cstheme="majorBidi"/>
                <w:color w:val="000000"/>
                <w:sz w:val="20"/>
                <w:szCs w:val="20"/>
                <w:lang w:val="en-US" w:eastAsia="da-DK"/>
              </w:rPr>
              <w:fldChar w:fldCharType="end"/>
            </w:r>
          </w:p>
          <w:p w14:paraId="65C3436D"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eastAsia="da-DK"/>
              </w:rPr>
            </w:pPr>
          </w:p>
          <w:p w14:paraId="57B76D2D" w14:textId="0EFE876A" w:rsidR="00733B96" w:rsidRPr="00306D10" w:rsidRDefault="00733B96" w:rsidP="008359A9">
            <w:pPr>
              <w:spacing w:after="0" w:line="240" w:lineRule="auto"/>
              <w:rPr>
                <w:rFonts w:asciiTheme="majorBidi" w:eastAsia="Times New Roman" w:hAnsiTheme="majorBidi" w:cstheme="majorBidi"/>
                <w:color w:val="000000"/>
                <w:sz w:val="20"/>
                <w:szCs w:val="20"/>
                <w:lang w:eastAsia="da-DK"/>
              </w:rPr>
            </w:pPr>
            <w:r w:rsidRPr="00306D10">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B45C9" w14:textId="01586D7C"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 = 1253, hospitalized</w:t>
            </w:r>
            <w:r>
              <w:rPr>
                <w:rFonts w:asciiTheme="majorBidi" w:eastAsia="Times New Roman" w:hAnsiTheme="majorBidi" w:cstheme="majorBidi"/>
                <w:color w:val="000000"/>
                <w:sz w:val="20"/>
                <w:szCs w:val="20"/>
                <w:lang w:val="en-US" w:eastAsia="da-DK"/>
              </w:rPr>
              <w:t xml:space="preserve"> (646 evaluated for PE)</w:t>
            </w:r>
          </w:p>
          <w:p w14:paraId="6B7109A2" w14:textId="77777777" w:rsidR="00733B96" w:rsidRPr="002A2390" w:rsidRDefault="00733B96" w:rsidP="008359A9">
            <w:pPr>
              <w:spacing w:before="240"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51 (18-93)</w:t>
            </w:r>
          </w:p>
          <w:p w14:paraId="6A8B6EFB" w14:textId="0C9E98A1"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w:t>
            </w:r>
            <w:r>
              <w:rPr>
                <w:rFonts w:asciiTheme="majorBidi" w:eastAsia="Times New Roman" w:hAnsiTheme="majorBidi" w:cstheme="majorBidi"/>
                <w:color w:val="000000"/>
                <w:sz w:val="20"/>
                <w:szCs w:val="20"/>
                <w:lang w:val="en-US" w:eastAsia="da-DK"/>
              </w:rPr>
              <w:t>: 47% of total</w:t>
            </w:r>
          </w:p>
          <w:p w14:paraId="32E43AEE"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2D7904" w14:textId="171F7041" w:rsidR="00733B96" w:rsidRPr="00770D96" w:rsidRDefault="00733B96" w:rsidP="008359A9">
            <w:pPr>
              <w:spacing w:after="0" w:line="240" w:lineRule="auto"/>
              <w:rPr>
                <w:rFonts w:asciiTheme="majorBidi" w:eastAsia="Times New Roman" w:hAnsiTheme="majorBidi" w:cstheme="majorBidi"/>
                <w:sz w:val="20"/>
                <w:szCs w:val="20"/>
                <w:lang w:val="fr-FR" w:eastAsia="da-DK"/>
              </w:rPr>
            </w:pPr>
            <w:r w:rsidRPr="00770D96">
              <w:rPr>
                <w:rFonts w:asciiTheme="majorBidi" w:eastAsia="Times New Roman" w:hAnsiTheme="majorBidi" w:cstheme="majorBidi"/>
                <w:color w:val="000000"/>
                <w:sz w:val="20"/>
                <w:szCs w:val="20"/>
                <w:lang w:val="fr-FR" w:eastAsia="da-DK"/>
              </w:rPr>
              <w:t>RT-PCR / NS1 / seroconversion</w:t>
            </w:r>
          </w:p>
          <w:p w14:paraId="25883C29" w14:textId="3AF1574A" w:rsidR="00733B96" w:rsidRPr="00770D96" w:rsidRDefault="00733B96" w:rsidP="008359A9">
            <w:pPr>
              <w:spacing w:before="240" w:after="0" w:line="240" w:lineRule="auto"/>
              <w:rPr>
                <w:rFonts w:asciiTheme="majorBidi" w:eastAsia="Times New Roman" w:hAnsiTheme="majorBidi" w:cstheme="majorBidi"/>
                <w:sz w:val="20"/>
                <w:szCs w:val="20"/>
                <w:lang w:val="fr-FR" w:eastAsia="da-DK"/>
              </w:rPr>
            </w:pPr>
            <w:r w:rsidRPr="00770D96">
              <w:rPr>
                <w:rFonts w:asciiTheme="majorBidi" w:eastAsia="Times New Roman" w:hAnsiTheme="majorBidi" w:cstheme="majorBidi"/>
                <w:i/>
                <w:iCs/>
                <w:color w:val="000000"/>
                <w:sz w:val="20"/>
                <w:szCs w:val="20"/>
                <w:lang w:val="fr-FR" w:eastAsia="da-DK"/>
              </w:rPr>
              <w:t>2009</w:t>
            </w:r>
            <w:r w:rsidRPr="00770D96">
              <w:rPr>
                <w:rFonts w:asciiTheme="majorBidi" w:eastAsia="Times New Roman" w:hAnsiTheme="majorBidi" w:cstheme="majorBidi"/>
                <w:i/>
                <w:iCs/>
                <w:color w:val="000000"/>
                <w:sz w:val="20"/>
                <w:szCs w:val="20"/>
                <w:lang w:val="fr-FR" w:eastAsia="da-DK"/>
              </w:rPr>
              <w:br/>
            </w:r>
            <w:r w:rsidRPr="00770D96">
              <w:rPr>
                <w:rFonts w:asciiTheme="majorBidi" w:eastAsia="Times New Roman" w:hAnsiTheme="majorBidi" w:cstheme="majorBidi"/>
                <w:color w:val="000000"/>
                <w:sz w:val="20"/>
                <w:szCs w:val="20"/>
                <w:lang w:val="fr-FR" w:eastAsia="da-DK"/>
              </w:rPr>
              <w:t>SD: 69 (6%)</w:t>
            </w:r>
          </w:p>
          <w:p w14:paraId="7678C317" w14:textId="142CF7CF" w:rsidR="00733B96" w:rsidRPr="00770D96" w:rsidRDefault="00733B96" w:rsidP="008359A9">
            <w:pPr>
              <w:spacing w:before="240" w:after="0" w:line="240" w:lineRule="auto"/>
              <w:rPr>
                <w:rFonts w:asciiTheme="majorBidi" w:eastAsia="Times New Roman" w:hAnsiTheme="majorBidi" w:cstheme="majorBidi"/>
                <w:color w:val="000000"/>
                <w:sz w:val="20"/>
                <w:szCs w:val="20"/>
                <w:lang w:val="fr-FR" w:eastAsia="da-DK"/>
              </w:rPr>
            </w:pPr>
            <w:r w:rsidRPr="00770D96">
              <w:rPr>
                <w:rFonts w:asciiTheme="majorBidi" w:eastAsia="Times New Roman" w:hAnsiTheme="majorBidi" w:cstheme="majorBidi"/>
                <w:i/>
                <w:iCs/>
                <w:color w:val="000000"/>
                <w:sz w:val="20"/>
                <w:szCs w:val="20"/>
                <w:lang w:val="fr-FR" w:eastAsia="da-DK"/>
              </w:rPr>
              <w:t xml:space="preserve">1997 </w:t>
            </w:r>
            <w:r w:rsidRPr="00770D96">
              <w:rPr>
                <w:rFonts w:asciiTheme="majorBidi" w:eastAsia="Times New Roman" w:hAnsiTheme="majorBidi" w:cstheme="majorBidi"/>
                <w:color w:val="000000"/>
                <w:sz w:val="20"/>
                <w:szCs w:val="20"/>
                <w:lang w:val="fr-FR" w:eastAsia="da-DK"/>
              </w:rPr>
              <w:br/>
              <w:t>DHF: 146 (12%)</w:t>
            </w:r>
          </w:p>
          <w:p w14:paraId="78B57F4B" w14:textId="4DB61AD7" w:rsidR="00733B96" w:rsidRPr="00770D96" w:rsidRDefault="00733B96" w:rsidP="008359A9">
            <w:pPr>
              <w:spacing w:after="0" w:line="240" w:lineRule="auto"/>
              <w:rPr>
                <w:rFonts w:asciiTheme="majorBidi" w:eastAsia="Times New Roman" w:hAnsiTheme="majorBidi" w:cstheme="majorBidi"/>
                <w:sz w:val="20"/>
                <w:szCs w:val="20"/>
                <w:lang w:val="fr-FR" w:eastAsia="da-DK"/>
              </w:rPr>
            </w:pPr>
            <w:r w:rsidRPr="00770D96">
              <w:rPr>
                <w:rFonts w:asciiTheme="majorBidi" w:eastAsia="Times New Roman" w:hAnsiTheme="majorBidi" w:cstheme="majorBidi"/>
                <w:color w:val="000000"/>
                <w:sz w:val="20"/>
                <w:szCs w:val="20"/>
                <w:lang w:val="fr-FR" w:eastAsia="da-DK"/>
              </w:rPr>
              <w:t>DSS: 26 (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7AFC72" w14:textId="3AFD6E0C" w:rsidR="00306D10" w:rsidRPr="00306D10" w:rsidRDefault="00306D10" w:rsidP="00306D10">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306D10">
              <w:rPr>
                <w:rFonts w:asciiTheme="majorBidi" w:eastAsia="Times New Roman" w:hAnsiTheme="majorBidi" w:cstheme="majorBidi"/>
                <w:color w:val="000000"/>
                <w:sz w:val="20"/>
                <w:szCs w:val="20"/>
                <w:lang w:val="en-US" w:eastAsia="da-DK"/>
              </w:rPr>
              <w:t>Cough:</w:t>
            </w:r>
            <w:r w:rsidRPr="00306D10">
              <w:rPr>
                <w:rFonts w:asciiTheme="majorBidi" w:eastAsia="Times New Roman" w:hAnsiTheme="majorBidi" w:cstheme="majorBidi"/>
                <w:sz w:val="20"/>
                <w:szCs w:val="20"/>
                <w:lang w:val="en-US" w:eastAsia="da-DK"/>
              </w:rPr>
              <w:t xml:space="preserve"> </w:t>
            </w:r>
            <w:r w:rsidR="00733B96" w:rsidRPr="00306D10">
              <w:rPr>
                <w:rFonts w:asciiTheme="majorBidi" w:eastAsia="Times New Roman" w:hAnsiTheme="majorBidi" w:cstheme="majorBidi"/>
                <w:color w:val="000000"/>
                <w:sz w:val="20"/>
                <w:szCs w:val="20"/>
                <w:lang w:val="en-US" w:eastAsia="da-DK"/>
              </w:rPr>
              <w:t>2</w:t>
            </w:r>
            <w:r w:rsidRPr="00306D10">
              <w:rPr>
                <w:rFonts w:asciiTheme="majorBidi" w:eastAsia="Times New Roman" w:hAnsiTheme="majorBidi" w:cstheme="majorBidi"/>
                <w:color w:val="000000"/>
                <w:sz w:val="20"/>
                <w:szCs w:val="20"/>
                <w:lang w:val="en-US" w:eastAsia="da-DK"/>
              </w:rPr>
              <w:t>68</w:t>
            </w:r>
          </w:p>
          <w:p w14:paraId="65E16158" w14:textId="4403D7D2" w:rsidR="00733B96" w:rsidRPr="00126579" w:rsidRDefault="00306D10" w:rsidP="00306D10">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Pneumonia: 4 of 69 SD (</w:t>
            </w:r>
            <w:r>
              <w:rPr>
                <w:rFonts w:asciiTheme="majorBidi" w:eastAsia="Times New Roman" w:hAnsiTheme="majorBidi" w:cstheme="majorBidi"/>
                <w:color w:val="000000"/>
                <w:sz w:val="20"/>
                <w:szCs w:val="20"/>
                <w:lang w:val="en-US" w:eastAsia="da-DK"/>
              </w:rPr>
              <w:t>6</w:t>
            </w:r>
            <w:r w:rsidR="00733B96" w:rsidRPr="002A2390">
              <w:rPr>
                <w:rFonts w:asciiTheme="majorBidi" w:eastAsia="Times New Roman" w:hAnsiTheme="majorBidi" w:cstheme="majorBidi"/>
                <w:color w:val="000000"/>
                <w:sz w:val="20"/>
                <w:szCs w:val="20"/>
                <w:lang w:val="en-US" w:eastAsia="da-DK"/>
              </w:rPr>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AD0BC9" w14:textId="1F9AFC3D"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w:t>
            </w:r>
            <w:r>
              <w:rPr>
                <w:rFonts w:asciiTheme="majorBidi" w:eastAsia="Times New Roman" w:hAnsiTheme="majorBidi" w:cstheme="majorBidi"/>
                <w:color w:val="000000"/>
                <w:sz w:val="20"/>
                <w:szCs w:val="20"/>
                <w:lang w:val="en-US" w:eastAsia="da-DK"/>
              </w:rPr>
              <w:t xml:space="preserve"> 39 (3%)</w:t>
            </w:r>
          </w:p>
          <w:p w14:paraId="12606BFA" w14:textId="17CB613E"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8823A8" w14:textId="454555A5"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w:t>
            </w:r>
            <w:r w:rsidRPr="00126579">
              <w:rPr>
                <w:rFonts w:asciiTheme="majorBidi" w:eastAsia="Times New Roman" w:hAnsiTheme="majorBidi" w:cstheme="majorBidi"/>
                <w:color w:val="000000"/>
                <w:sz w:val="20"/>
                <w:szCs w:val="20"/>
                <w:lang w:val="en-US" w:eastAsia="da-DK"/>
              </w:rPr>
              <w:t xml:space="preserve"> (CXR/USG)</w:t>
            </w:r>
            <w:r w:rsidRPr="002A2390">
              <w:rPr>
                <w:rFonts w:asciiTheme="majorBidi" w:eastAsia="Times New Roman" w:hAnsiTheme="majorBidi" w:cstheme="majorBidi"/>
                <w:color w:val="000000"/>
                <w:sz w:val="20"/>
                <w:szCs w:val="20"/>
                <w:lang w:val="en-US" w:eastAsia="da-DK"/>
              </w:rPr>
              <w:t>:</w:t>
            </w:r>
            <w:r w:rsidRPr="00126579">
              <w:rPr>
                <w:rFonts w:asciiTheme="majorBidi" w:eastAsia="Times New Roman" w:hAnsiTheme="majorBidi" w:cstheme="majorBidi"/>
                <w:color w:val="000000"/>
                <w:sz w:val="20"/>
                <w:szCs w:val="20"/>
                <w:lang w:val="en-US" w:eastAsia="da-DK"/>
              </w:rPr>
              <w:t xml:space="preserve"> 79 (</w:t>
            </w:r>
            <w:r>
              <w:rPr>
                <w:rFonts w:asciiTheme="majorBidi" w:eastAsia="Times New Roman" w:hAnsiTheme="majorBidi" w:cstheme="majorBidi"/>
                <w:color w:val="000000"/>
                <w:sz w:val="20"/>
                <w:szCs w:val="20"/>
                <w:lang w:val="en-US" w:eastAsia="da-DK"/>
              </w:rPr>
              <w:t>12</w:t>
            </w:r>
            <w:r w:rsidRPr="00126579">
              <w:rPr>
                <w:rFonts w:asciiTheme="majorBidi" w:eastAsia="Times New Roman" w:hAnsiTheme="majorBidi" w:cstheme="majorBidi"/>
                <w:color w:val="000000"/>
                <w:sz w:val="20"/>
                <w:szCs w:val="20"/>
                <w:lang w:val="en-US" w:eastAsia="da-DK"/>
              </w:rPr>
              <w:t>%)</w:t>
            </w:r>
            <w:r w:rsidRPr="00126579">
              <w:rPr>
                <w:rFonts w:asciiTheme="majorBidi" w:eastAsia="Times New Roman" w:hAnsiTheme="majorBidi" w:cstheme="majorBidi"/>
                <w:sz w:val="20"/>
                <w:szCs w:val="20"/>
                <w:lang w:val="en-US" w:eastAsia="da-DK"/>
              </w:rPr>
              <w:br/>
              <w:t xml:space="preserve">- </w:t>
            </w:r>
            <w:r w:rsidRPr="002A2390">
              <w:rPr>
                <w:rFonts w:asciiTheme="majorBidi" w:eastAsia="Times New Roman" w:hAnsiTheme="majorBidi" w:cstheme="majorBidi"/>
                <w:color w:val="000000"/>
                <w:sz w:val="20"/>
                <w:szCs w:val="20"/>
                <w:lang w:val="en-US" w:eastAsia="da-DK"/>
              </w:rPr>
              <w:t>NSD 45</w:t>
            </w:r>
            <w:r>
              <w:rPr>
                <w:rFonts w:asciiTheme="majorBidi" w:eastAsia="Times New Roman" w:hAnsiTheme="majorBidi" w:cstheme="majorBidi"/>
                <w:color w:val="000000"/>
                <w:sz w:val="20"/>
                <w:szCs w:val="20"/>
                <w:lang w:val="en-US" w:eastAsia="da-DK"/>
              </w:rPr>
              <w:t>/596</w:t>
            </w:r>
            <w:r w:rsidRPr="00126579">
              <w:rPr>
                <w:rFonts w:asciiTheme="majorBidi" w:eastAsia="Times New Roman" w:hAnsiTheme="majorBidi" w:cstheme="majorBidi"/>
                <w:color w:val="000000"/>
                <w:sz w:val="20"/>
                <w:szCs w:val="20"/>
                <w:lang w:val="en-US" w:eastAsia="da-DK"/>
              </w:rPr>
              <w:t xml:space="preserve"> (8%)</w:t>
            </w:r>
            <w:r w:rsidRPr="00126579">
              <w:rPr>
                <w:rFonts w:asciiTheme="majorBidi" w:eastAsia="Times New Roman" w:hAnsiTheme="majorBidi" w:cstheme="majorBidi"/>
                <w:sz w:val="20"/>
                <w:szCs w:val="20"/>
                <w:lang w:val="en-US" w:eastAsia="da-DK"/>
              </w:rPr>
              <w:br/>
              <w:t xml:space="preserve">- </w:t>
            </w:r>
            <w:r w:rsidRPr="002A2390">
              <w:rPr>
                <w:rFonts w:asciiTheme="majorBidi" w:eastAsia="Times New Roman" w:hAnsiTheme="majorBidi" w:cstheme="majorBidi"/>
                <w:color w:val="000000"/>
                <w:sz w:val="20"/>
                <w:szCs w:val="20"/>
                <w:lang w:val="en-US" w:eastAsia="da-DK"/>
              </w:rPr>
              <w:t>SD</w:t>
            </w:r>
            <w:r w:rsidRPr="00126579">
              <w:rPr>
                <w:rFonts w:asciiTheme="majorBidi" w:eastAsia="Times New Roman" w:hAnsiTheme="majorBidi" w:cstheme="majorBidi"/>
                <w:color w:val="000000"/>
                <w:sz w:val="20"/>
                <w:szCs w:val="20"/>
                <w:lang w:val="en-US" w:eastAsia="da-DK"/>
              </w:rPr>
              <w:t xml:space="preserve">: </w:t>
            </w:r>
            <w:r>
              <w:rPr>
                <w:rFonts w:asciiTheme="majorBidi" w:eastAsia="Times New Roman" w:hAnsiTheme="majorBidi" w:cstheme="majorBidi"/>
                <w:color w:val="000000"/>
                <w:sz w:val="20"/>
                <w:szCs w:val="20"/>
                <w:lang w:val="en-US" w:eastAsia="da-DK"/>
              </w:rPr>
              <w:t>16/50</w:t>
            </w:r>
            <w:r w:rsidRPr="00126579">
              <w:rPr>
                <w:rFonts w:asciiTheme="majorBidi" w:eastAsia="Times New Roman" w:hAnsiTheme="majorBidi" w:cstheme="majorBidi"/>
                <w:color w:val="000000"/>
                <w:sz w:val="20"/>
                <w:szCs w:val="20"/>
                <w:lang w:val="en-US" w:eastAsia="da-DK"/>
              </w:rPr>
              <w:t xml:space="preserve"> (3</w:t>
            </w:r>
            <w:r>
              <w:rPr>
                <w:rFonts w:asciiTheme="majorBidi" w:eastAsia="Times New Roman" w:hAnsiTheme="majorBidi" w:cstheme="majorBidi"/>
                <w:color w:val="000000"/>
                <w:sz w:val="20"/>
                <w:szCs w:val="20"/>
                <w:lang w:val="en-US" w:eastAsia="da-DK"/>
              </w:rPr>
              <w:t>2</w:t>
            </w:r>
            <w:r w:rsidRPr="00126579">
              <w:rPr>
                <w:rFonts w:asciiTheme="majorBidi" w:eastAsia="Times New Roman" w:hAnsiTheme="majorBidi" w:cstheme="majorBidi"/>
                <w:color w:val="000000"/>
                <w:sz w:val="20"/>
                <w:szCs w:val="20"/>
                <w:lang w:val="en-US" w:eastAsia="da-DK"/>
              </w:rPr>
              <w:t>%)</w:t>
            </w:r>
            <w:r w:rsidRPr="00126579">
              <w:rPr>
                <w:rFonts w:asciiTheme="majorBidi" w:eastAsia="Times New Roman" w:hAnsiTheme="majorBidi" w:cstheme="majorBidi"/>
                <w:sz w:val="20"/>
                <w:szCs w:val="20"/>
                <w:lang w:val="en-US" w:eastAsia="da-DK"/>
              </w:rPr>
              <w:br/>
            </w:r>
            <w:r>
              <w:rPr>
                <w:rFonts w:asciiTheme="majorBidi" w:eastAsia="Times New Roman" w:hAnsiTheme="majorBidi" w:cstheme="majorBidi"/>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DSS</w:t>
            </w:r>
            <w:r>
              <w:rPr>
                <w:rFonts w:asciiTheme="majorBidi" w:eastAsia="Times New Roman" w:hAnsiTheme="majorBidi" w:cstheme="majorBidi"/>
                <w:color w:val="000000"/>
                <w:sz w:val="20"/>
                <w:szCs w:val="20"/>
                <w:lang w:val="en-US" w:eastAsia="da-DK"/>
              </w:rPr>
              <w:t>: 12 (46%)</w:t>
            </w:r>
          </w:p>
          <w:p w14:paraId="09CC9F2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181B04BA" w14:textId="0A025AB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91222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5EACCB" w14:textId="77491E44" w:rsidR="00733B96" w:rsidRPr="002A2390" w:rsidRDefault="00306D10"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Mortality</w:t>
            </w:r>
            <w:r w:rsidR="00733B96" w:rsidRPr="002A2390">
              <w:rPr>
                <w:rFonts w:asciiTheme="majorBidi" w:eastAsia="Times New Roman" w:hAnsiTheme="majorBidi" w:cstheme="majorBidi"/>
                <w:color w:val="000000"/>
                <w:sz w:val="20"/>
                <w:szCs w:val="20"/>
                <w:lang w:val="en-US" w:eastAsia="da-DK"/>
              </w:rPr>
              <w:t>: 15 (1%) - all SD</w:t>
            </w:r>
          </w:p>
          <w:p w14:paraId="3F338D00"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5DD8BA37" w14:textId="51BF9E9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chanical ventilation: 22 (32%) of SD</w:t>
            </w:r>
          </w:p>
        </w:tc>
      </w:tr>
      <w:tr w:rsidR="00733B96" w:rsidRPr="001C2899" w14:paraId="5C1FFFE6" w14:textId="77777777" w:rsidTr="008847C1">
        <w:trPr>
          <w:trHeight w:val="158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416174" w14:textId="2CE45891" w:rsidR="00733B96" w:rsidRDefault="00733B96" w:rsidP="008359A9">
            <w:pPr>
              <w:spacing w:after="0" w:line="240" w:lineRule="auto"/>
              <w:rPr>
                <w:rFonts w:cs="Times New Roman"/>
                <w:color w:val="000000"/>
                <w:sz w:val="20"/>
                <w:szCs w:val="20"/>
              </w:rPr>
            </w:pPr>
            <w:r w:rsidRPr="00925DDE">
              <w:rPr>
                <w:rFonts w:cs="Times New Roman"/>
                <w:color w:val="000000"/>
                <w:sz w:val="20"/>
                <w:szCs w:val="20"/>
              </w:rPr>
              <w:t>Deshwal et al, 2015, India</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ISSN":"0004-5772","PMID":"27666901","abstract":"OBJECTIVE Dengue fever is one of the most common arboviral mediated outbreaks reported with increased prevalence year after year with considerable morbidity and mortality. This study was designed to assess the clinical and biochemical parameters of dengue fever patients. METHODS Prospective observational study was undertaken among adult patients in a military hospital. Five hundred fiteen patients were studied and analysed. All patients who were NS1 antigen/IgM dengue positive were included in the study. Clinical features, hematological and biochemical parameters were noted. RESULTS Of the 515 patients studied, majority were males (72.81%). Fever was the major symptom (100%) followed by headache (94.75%), myalgia (90.67%), retroorbital pain (18.25%), conjunctival injection (39.41%), rash (37.86%), abdominal pain (24.46%), pleural effusion (20%) and ascites (16.31%). Significant derangements in platelet (69.51%), leucocyte counts (20.19%) and serum transaminases (88.54%) were noted. Mortality rate was 0.77%. CONCLUSIONS Fever associated with headache, retroorbital pain, erythematous morbilliform rash, conjunctival suffusion and itching in palms and soles along with thrombocytopenia, leucopenia, elevated liver transaminases should prompt a clinician on the possibility of dengue infection. Platelet transfusions have little role in management of dengue patients.","author":[{"dropping-particle":"","family":"Deshwal","given":"Rajesh","non-dropping-particle":"","parse-names":false,"suffix":""},{"dropping-particle":"","family":"Qureshi","given":"Md Ishaque","non-dropping-particle":"","parse-names":false,"suffix":""},{"dropping-particle":"","family":"Singh","given":"Raj","non-dropping-particle":"","parse-names":false,"suffix":""}],"container-title":"The Journal of the Association of Physicians of India","id":"ITEM-1","issue":"12","issued":{"date-parts":[["2015","12"]]},"page":"30-32","title":"Clinical and Laboratory Profile of Dengue Fever.","type":"article-journal","volume":"63"},"uris":["http://www.mendeley.com/documents/?uuid=6ed0489e-7e9d-4ab3-ab8d-a0b484146a6e"]}],"mendeley":{"formattedCitation":"[21]","plainTextFormattedCitation":"[21]","previouslyFormattedCitation":"[21]"},"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21]</w:t>
            </w:r>
            <w:r>
              <w:rPr>
                <w:rFonts w:cs="Times New Roman"/>
                <w:color w:val="000000"/>
                <w:sz w:val="20"/>
                <w:szCs w:val="20"/>
              </w:rPr>
              <w:fldChar w:fldCharType="end"/>
            </w:r>
          </w:p>
          <w:p w14:paraId="0C448160" w14:textId="77777777" w:rsidR="00733B96" w:rsidRDefault="00733B96" w:rsidP="008359A9">
            <w:pPr>
              <w:spacing w:after="0" w:line="240" w:lineRule="auto"/>
              <w:rPr>
                <w:rFonts w:cs="Times New Roman"/>
                <w:color w:val="000000"/>
                <w:sz w:val="20"/>
                <w:szCs w:val="20"/>
              </w:rPr>
            </w:pPr>
          </w:p>
          <w:p w14:paraId="624CDEE0" w14:textId="3B23F85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FC2CB3"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N=515</w:t>
            </w:r>
          </w:p>
          <w:p w14:paraId="7E4BC735" w14:textId="77777777" w:rsidR="00733B96"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gt;12, hospitalized/ outpatient</w:t>
            </w:r>
          </w:p>
          <w:p w14:paraId="3C2649F2" w14:textId="77777777" w:rsidR="00733B96" w:rsidRPr="00BF39EB" w:rsidRDefault="00733B96" w:rsidP="008359A9">
            <w:pPr>
              <w:pStyle w:val="NormalWeb"/>
              <w:spacing w:before="0" w:beforeAutospacing="0" w:after="0" w:afterAutospacing="0"/>
              <w:rPr>
                <w:sz w:val="20"/>
                <w:szCs w:val="20"/>
                <w:lang w:val="en-US"/>
              </w:rPr>
            </w:pPr>
          </w:p>
          <w:p w14:paraId="23EF8EF9" w14:textId="77777777" w:rsidR="00733B96"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M: 375 (73%)</w:t>
            </w:r>
          </w:p>
          <w:p w14:paraId="384CB9EE" w14:textId="77777777" w:rsidR="00733B96" w:rsidRPr="00BF39EB" w:rsidRDefault="00733B96" w:rsidP="008359A9">
            <w:pPr>
              <w:pStyle w:val="NormalWeb"/>
              <w:spacing w:before="0" w:beforeAutospacing="0" w:after="0" w:afterAutospacing="0"/>
              <w:rPr>
                <w:sz w:val="20"/>
                <w:szCs w:val="20"/>
                <w:lang w:val="en-US"/>
              </w:rPr>
            </w:pPr>
          </w:p>
          <w:p w14:paraId="3A0F109E" w14:textId="7285A04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BF39EB">
              <w:rPr>
                <w:color w:val="000000"/>
                <w:sz w:val="20"/>
                <w:szCs w:val="20"/>
                <w:lang w:val="en-US"/>
              </w:rPr>
              <w:t>21-40 yrs: 324 (6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FD3DAF" w14:textId="77777777" w:rsidR="00733B96" w:rsidRPr="00925DDE"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345CF0" w14:textId="0B627BD8"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BF39EB">
              <w:rPr>
                <w:color w:val="000000"/>
                <w:sz w:val="20"/>
                <w:szCs w:val="20"/>
              </w:rPr>
              <w:t>Dyspnea: 27 (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DE0820" w14:textId="5C35BBD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BF39EB">
              <w:rPr>
                <w:color w:val="000000"/>
                <w:sz w:val="20"/>
                <w:szCs w:val="20"/>
              </w:rPr>
              <w:t>Ascites: 84 (1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745E62" w14:textId="77777777" w:rsidR="00733B96" w:rsidRPr="00BF39EB" w:rsidRDefault="00733B96" w:rsidP="008359A9">
            <w:pPr>
              <w:pStyle w:val="NormalWeb"/>
              <w:spacing w:before="0" w:beforeAutospacing="0" w:after="0" w:afterAutospacing="0"/>
              <w:rPr>
                <w:sz w:val="20"/>
                <w:szCs w:val="20"/>
              </w:rPr>
            </w:pPr>
            <w:r w:rsidRPr="00BF39EB">
              <w:rPr>
                <w:color w:val="000000"/>
                <w:sz w:val="20"/>
                <w:szCs w:val="20"/>
              </w:rPr>
              <w:t>P</w:t>
            </w:r>
            <w:r>
              <w:rPr>
                <w:color w:val="000000"/>
                <w:sz w:val="20"/>
                <w:szCs w:val="20"/>
              </w:rPr>
              <w:t>E</w:t>
            </w:r>
            <w:r w:rsidRPr="00BF39EB">
              <w:rPr>
                <w:color w:val="000000"/>
                <w:sz w:val="20"/>
                <w:szCs w:val="20"/>
              </w:rPr>
              <w:t>: 103 (20%)</w:t>
            </w:r>
          </w:p>
          <w:p w14:paraId="4BEAA285"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699B9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559451"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Mortality: 4 (0.8%) - all secondary DF,</w:t>
            </w:r>
          </w:p>
          <w:p w14:paraId="0581B596" w14:textId="2127C28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BF39EB">
              <w:rPr>
                <w:rFonts w:cs="Times New Roman"/>
                <w:color w:val="000000"/>
                <w:sz w:val="20"/>
                <w:szCs w:val="20"/>
                <w:lang w:val="en-US"/>
              </w:rPr>
              <w:t>2 DSS, 1 fluid overload</w:t>
            </w:r>
          </w:p>
        </w:tc>
      </w:tr>
      <w:tr w:rsidR="00733B96" w:rsidRPr="009757CE" w14:paraId="73C92187" w14:textId="77777777" w:rsidTr="008847C1">
        <w:trPr>
          <w:trHeight w:val="45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198C99" w14:textId="454AF915"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Hu et al, 2015, Chin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16/j.jrid.2015.08.002","ISSN":"23526211","abstract":"OBJECTIVE\\nTo study and analyze the chest CT and abdominal CT findings of severe dengue fever. \\n\\nMETHODS\\nImaging data of chest CT and abdominal CT in 38 patients with severe dengue fever were retrospectively analyzed. \\n\\nRESULTS\\nFor chest CT of these patients, 34 cases were positive, with the main performances were pleural effusion (n = 21), patchy clouding opacity (n = 20), atelectasis (n = 18), nodule (n = 6), and pericardial effusion (n = 3). For abdominal CT, 12 cases were positive, including hematoma (n = 4), ascites (n = 4), multiple low density space-occupying lesions in hepar (n = 3), and nephropathy (n = 3). \\n\\nCONCLUSION\\nThe main CT features of severe dengue fever in chest and abdomen were pleural effusion, patchy exudation and multiple abdominal lesions. These CT findings facilitate more accurate diagnosis of dengue fever.","author":[{"dropping-particle":"","family":"Hu","given":"Tianli","non-dropping-particle":"","parse-names":false,"suffix":""},{"dropping-particle":"","family":"Liu","given":"Jinxin","non-dropping-particle":"","parse-names":false,"suffix":""},{"dropping-particle":"","family":"Guan","given":"Wanhua","non-dropping-particle":"","parse-names":false,"suffix":""},{"dropping-particle":"","family":"Zhang","given":"Lieguang","non-dropping-particle":"","parse-names":false,"suffix":""},{"dropping-particle":"","family":"Jiang","given":"Songfeng","non-dropping-particle":"","parse-names":false,"suffix":""},{"dropping-particle":"","family":"Chen","given":"Bihua","non-dropping-particle":"","parse-names":false,"suffix":""},{"dropping-particle":"","family":"Gan","given":"Qingxin","non-dropping-particle":"","parse-names":false,"suffix":""},{"dropping-particle":"","family":"Huang","given":"Deyang","non-dropping-particle":"","parse-names":false,"suffix":""}],"container-title":"Radiology of Infectious Diseases","id":"ITEM-1","issue":"2","issued":{"date-parts":[["2015"]]},"page":"77-80","publisher":"Elsevier Ltd","title":"CT findings of severe dengue fever in the chest and abdomen","type":"article-journal","volume":"2"},"uris":["http://www.mendeley.com/documents/?uuid=286edf91-fe97-4396-9758-ddb9204c7e2e"]}],"mendeley":{"formattedCitation":"[88]","plainTextFormattedCitation":"[88]","previouslyFormattedCitation":"[88]"},"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88]</w:t>
            </w:r>
            <w:r>
              <w:rPr>
                <w:rFonts w:asciiTheme="majorBidi" w:eastAsia="Times New Roman" w:hAnsiTheme="majorBidi" w:cstheme="majorBidi"/>
                <w:color w:val="000000"/>
                <w:sz w:val="20"/>
                <w:szCs w:val="20"/>
                <w:lang w:val="en-US" w:eastAsia="da-DK"/>
              </w:rPr>
              <w:fldChar w:fldCharType="end"/>
            </w:r>
          </w:p>
          <w:p w14:paraId="7D31DB8A"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480DC706" w14:textId="7CC043D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140EC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38, hospitalized </w:t>
            </w:r>
          </w:p>
          <w:p w14:paraId="53990FAA"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88BE0A" w14:textId="1EC954CC"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RT-PCR / unspecified IgM test</w:t>
            </w:r>
          </w:p>
          <w:p w14:paraId="2CC6CF22" w14:textId="77777777" w:rsidR="001614EF" w:rsidRPr="002A2390" w:rsidRDefault="001614EF" w:rsidP="008359A9">
            <w:pPr>
              <w:spacing w:after="0" w:line="240" w:lineRule="auto"/>
              <w:rPr>
                <w:rFonts w:asciiTheme="majorBidi" w:eastAsia="Times New Roman" w:hAnsiTheme="majorBidi" w:cstheme="majorBidi"/>
                <w:sz w:val="20"/>
                <w:szCs w:val="20"/>
                <w:lang w:val="en-US" w:eastAsia="da-DK"/>
              </w:rPr>
            </w:pPr>
          </w:p>
          <w:p w14:paraId="31FAC879" w14:textId="2C5C3B0C" w:rsidR="00733B96" w:rsidRPr="004141D2"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Only S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E98A04"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60C745" w14:textId="77777777" w:rsidR="00733B96" w:rsidRPr="00925DDE"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677AFC"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leural effusion: 12/76 (62%)</w:t>
            </w:r>
          </w:p>
          <w:p w14:paraId="08698C3A" w14:textId="77777777" w:rsidR="00733B96"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p>
          <w:p w14:paraId="2CE5E366" w14:textId="6951F67A"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atchy exudation: 14/76 (18%)</w:t>
            </w:r>
          </w:p>
          <w:p w14:paraId="1A280A77" w14:textId="77777777" w:rsidR="00733B96"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p>
          <w:p w14:paraId="69C979CE" w14:textId="5F9BB51E" w:rsidR="00733B96" w:rsidRPr="004141D2"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telectasis: 7/76 (9%)</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B6F87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T / HRCT:</w:t>
            </w:r>
          </w:p>
          <w:p w14:paraId="626776A0" w14:textId="068FE5AD" w:rsidR="00733B96" w:rsidRPr="004141D2"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4141D2">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4141D2">
              <w:rPr>
                <w:rFonts w:asciiTheme="majorBidi" w:eastAsia="Times New Roman" w:hAnsiTheme="majorBidi" w:cstheme="majorBidi"/>
                <w:color w:val="000000"/>
                <w:sz w:val="20"/>
                <w:szCs w:val="20"/>
                <w:lang w:val="en-US" w:eastAsia="da-DK"/>
              </w:rPr>
              <w:t>Pleural effusion: 21/34 (62%)</w:t>
            </w:r>
          </w:p>
          <w:p w14:paraId="363EC034" w14:textId="71775420"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Patchy exudation: 20/34 (59%)</w:t>
            </w:r>
          </w:p>
          <w:p w14:paraId="206049D5" w14:textId="6CFC51E8"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Atelectasis: 18/34 (53%)</w:t>
            </w:r>
          </w:p>
          <w:p w14:paraId="5801FBD4" w14:textId="77777777" w:rsidR="00733B96" w:rsidRDefault="00733B96" w:rsidP="008359A9">
            <w:pPr>
              <w:spacing w:after="0" w:line="240" w:lineRule="auto"/>
              <w:ind w:left="-8"/>
              <w:textAlignment w:val="baseline"/>
              <w:rPr>
                <w:rFonts w:asciiTheme="majorBidi" w:eastAsia="Times New Roman" w:hAnsiTheme="majorBidi" w:cstheme="majorBidi"/>
                <w:color w:val="000000"/>
                <w:sz w:val="20"/>
                <w:szCs w:val="20"/>
                <w:lang w:val="en-US" w:eastAsia="da-DK"/>
              </w:rPr>
            </w:pPr>
          </w:p>
          <w:p w14:paraId="7152C892" w14:textId="703B1AEA" w:rsidR="00733B96" w:rsidRPr="004141D2" w:rsidRDefault="00733B96" w:rsidP="008359A9">
            <w:pPr>
              <w:spacing w:after="0" w:line="240" w:lineRule="auto"/>
              <w:ind w:left="-8"/>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4/21 (19%)</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E58918"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9757CE" w14:paraId="7F5544BB" w14:textId="77777777" w:rsidTr="008847C1">
        <w:trPr>
          <w:trHeight w:val="164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29FE3A" w14:textId="5F47CF4B" w:rsidR="00733B96" w:rsidRPr="00206219" w:rsidRDefault="00733B96" w:rsidP="008359A9">
            <w:pPr>
              <w:spacing w:after="0" w:line="240" w:lineRule="auto"/>
              <w:rPr>
                <w:rFonts w:asciiTheme="majorBidi" w:eastAsia="Times New Roman" w:hAnsiTheme="majorBidi" w:cstheme="majorBidi"/>
                <w:color w:val="000000"/>
                <w:sz w:val="20"/>
                <w:szCs w:val="20"/>
                <w:lang w:eastAsia="da-DK"/>
              </w:rPr>
            </w:pPr>
            <w:r w:rsidRPr="00206219">
              <w:rPr>
                <w:rFonts w:asciiTheme="majorBidi" w:eastAsia="Times New Roman" w:hAnsiTheme="majorBidi" w:cstheme="majorBidi"/>
                <w:color w:val="000000"/>
                <w:sz w:val="20"/>
                <w:szCs w:val="20"/>
                <w:lang w:eastAsia="da-DK"/>
              </w:rPr>
              <w:t>Godbole et al, 2014,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016/j.apme.2014.10.001","ISSN":"09760016","abstract":"BACKGROUND &amp; OBJECTIVE\\nDengue has become a serious public threat globally. Increasing number of cases are seen during the monsoon season. The incidence is increasing each year. We undertook this study to document the rise in cases during 2013 and to study the clinical spectrum of patients admitted in a tertiary care hospital. \\n\\nMATERIAL AND METHODS\\nIt was a retrospective study of cases admitted from July to December 2013. The clinical profile, complications and outcome of the patients was studied. The number of cases were compared with all the admitted as well as fever patients of 2013 and with cases of the previous two consecutive years. \\n\\nRESULTS\\nOut of 63 patients, 30 (47.6%) belonged to the age group of 13–23 years, predominantly males (84%) and from urban areas. The presenting symptoms included, fever (100%), myalgia (61.9%) vomiting (49.2%), abdominal pain, nausea and headache. Sixty patients (95.2%) had non-severe dengue while 3 (4.8%) had dengue haemorrhagic fever. Seven patients (11%) had complications in the form of ascites, pleural effusion and bleeding. \\n\\nDISCUSSION\\nOur study confirms the seasonal occurrence of the cases. It is also in accordance with the other studies as regards the overall clinical spectrum. Most of our patients were from the urban areas which is not comparable with other studies. Comparison with the previous 2 years as well as with the total admitted and fever cases revealed a statistically significant (p value &lt; 0.0001) rise in the number of cases during 2013. The clinical profile showed mostly uncomplicated cases with good prognosis, who responded well to early treatment with hydration and supportive therapy. \\n\\nCONCLUSION\\nDocumentation of a rise in the number of cases will have a major impact on recognizing the burden of the disease and in formulating a plan for containment of cases in the community.","author":[{"dropping-particle":"","family":"Godbole","given":"Varsha","non-dropping-particle":"","parse-names":false,"suffix":""},{"dropping-particle":"","family":"Rana","given":"Himanshu","non-dropping-particle":"","parse-names":false,"suffix":""},{"dropping-particle":"","family":"Mehta","given":"Kedar","non-dropping-particle":"","parse-names":false,"suffix":""},{"dropping-particle":"","family":"Gosai","given":"Falgun","non-dropping-particle":"","parse-names":false,"suffix":""}],"container-title":"Apollo Medicine","id":"ITEM-1","issue":"4","issued":{"date-parts":[["2014"]]},"page":"255-260","publisher":"Elsevier Ltd","title":"Rising trend of cases of dengue fever admitted in a tertiary care hospital in Vadodara – A retrospective study","type":"article-journal","volume":"11"},"uris":["http://www.mendeley.com/documents/?uuid=43d81e30-4445-4dff-b8ba-e90349811283"]}],"mendeley":{"formattedCitation":"[28]","plainTextFormattedCitation":"[28]","previouslyFormattedCitation":"[28]"},"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28]</w:t>
            </w:r>
            <w:r>
              <w:rPr>
                <w:rFonts w:asciiTheme="majorBidi" w:eastAsia="Times New Roman" w:hAnsiTheme="majorBidi" w:cstheme="majorBidi"/>
                <w:color w:val="000000"/>
                <w:sz w:val="20"/>
                <w:szCs w:val="20"/>
                <w:lang w:val="en-US" w:eastAsia="da-DK"/>
              </w:rPr>
              <w:fldChar w:fldCharType="end"/>
            </w:r>
          </w:p>
          <w:p w14:paraId="2F765DE8" w14:textId="77777777" w:rsidR="00733B96" w:rsidRPr="00206219" w:rsidRDefault="00733B96" w:rsidP="008359A9">
            <w:pPr>
              <w:spacing w:after="0" w:line="240" w:lineRule="auto"/>
              <w:rPr>
                <w:rFonts w:asciiTheme="majorBidi" w:eastAsia="Times New Roman" w:hAnsiTheme="majorBidi" w:cstheme="majorBidi"/>
                <w:color w:val="000000"/>
                <w:sz w:val="20"/>
                <w:szCs w:val="20"/>
                <w:lang w:eastAsia="da-DK"/>
              </w:rPr>
            </w:pPr>
          </w:p>
          <w:p w14:paraId="1988B623" w14:textId="6AFD57AF" w:rsidR="00733B96" w:rsidRPr="00206219" w:rsidRDefault="00733B96" w:rsidP="008359A9">
            <w:pPr>
              <w:spacing w:after="0" w:line="240" w:lineRule="auto"/>
              <w:rPr>
                <w:rFonts w:asciiTheme="majorBidi" w:eastAsia="Times New Roman" w:hAnsiTheme="majorBidi" w:cstheme="majorBidi"/>
                <w:color w:val="000000"/>
                <w:sz w:val="20"/>
                <w:szCs w:val="20"/>
                <w:lang w:eastAsia="da-DK"/>
              </w:rPr>
            </w:pPr>
            <w:r w:rsidRPr="00206219">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4BD01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63</w:t>
            </w:r>
          </w:p>
          <w:p w14:paraId="2CC012D1" w14:textId="137B634B"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5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9CF2A8" w14:textId="2335D038" w:rsidR="00733B96" w:rsidRDefault="00733B96" w:rsidP="008359A9">
            <w:pPr>
              <w:spacing w:after="0" w:line="240" w:lineRule="auto"/>
              <w:rPr>
                <w:rFonts w:asciiTheme="majorBidi" w:eastAsia="Times New Roman" w:hAnsiTheme="majorBidi" w:cstheme="majorBidi"/>
                <w:color w:val="000000"/>
                <w:sz w:val="20"/>
                <w:szCs w:val="20"/>
                <w:lang w:val="es-CL" w:eastAsia="da-DK"/>
              </w:rPr>
            </w:pPr>
            <w:r w:rsidRPr="002A2390">
              <w:rPr>
                <w:rFonts w:asciiTheme="majorBidi" w:eastAsia="Times New Roman" w:hAnsiTheme="majorBidi" w:cstheme="majorBidi"/>
                <w:color w:val="000000"/>
                <w:sz w:val="20"/>
                <w:szCs w:val="20"/>
                <w:lang w:val="es-CL" w:eastAsia="da-DK"/>
              </w:rPr>
              <w:t>NS1 / IgM /IgG sero</w:t>
            </w:r>
            <w:r w:rsidRPr="004141D2">
              <w:rPr>
                <w:rFonts w:asciiTheme="majorBidi" w:eastAsia="Times New Roman" w:hAnsiTheme="majorBidi" w:cstheme="majorBidi"/>
                <w:color w:val="000000"/>
                <w:sz w:val="20"/>
                <w:szCs w:val="20"/>
                <w:lang w:val="es-CL" w:eastAsia="da-DK"/>
              </w:rPr>
              <w:t>-</w:t>
            </w:r>
            <w:r w:rsidRPr="002A2390">
              <w:rPr>
                <w:rFonts w:asciiTheme="majorBidi" w:eastAsia="Times New Roman" w:hAnsiTheme="majorBidi" w:cstheme="majorBidi"/>
                <w:color w:val="000000"/>
                <w:sz w:val="20"/>
                <w:szCs w:val="20"/>
                <w:lang w:val="es-CL" w:eastAsia="da-DK"/>
              </w:rPr>
              <w:t>conversion ELISA</w:t>
            </w:r>
          </w:p>
          <w:p w14:paraId="6281AB0A" w14:textId="77777777" w:rsidR="00F9653C" w:rsidRPr="002A2390" w:rsidRDefault="00F9653C" w:rsidP="008359A9">
            <w:pPr>
              <w:spacing w:after="0" w:line="240" w:lineRule="auto"/>
              <w:rPr>
                <w:rFonts w:asciiTheme="majorBidi" w:eastAsia="Times New Roman" w:hAnsiTheme="majorBidi" w:cstheme="majorBidi"/>
                <w:sz w:val="20"/>
                <w:szCs w:val="20"/>
                <w:lang w:val="es-CL" w:eastAsia="da-DK"/>
              </w:rPr>
            </w:pPr>
          </w:p>
          <w:p w14:paraId="4E575328" w14:textId="1BFC7DE2" w:rsidR="00986D57" w:rsidRPr="00986D57" w:rsidRDefault="00986D57" w:rsidP="008359A9">
            <w:pPr>
              <w:spacing w:after="0" w:line="240" w:lineRule="auto"/>
              <w:rPr>
                <w:rFonts w:asciiTheme="majorBidi" w:eastAsia="Times New Roman" w:hAnsiTheme="majorBidi" w:cstheme="majorBidi"/>
                <w:color w:val="000000"/>
                <w:sz w:val="20"/>
                <w:szCs w:val="20"/>
                <w:lang w:val="es-CL" w:eastAsia="da-DK"/>
              </w:rPr>
            </w:pPr>
            <w:r w:rsidRPr="00986D57">
              <w:rPr>
                <w:rFonts w:asciiTheme="majorBidi" w:eastAsia="Times New Roman" w:hAnsiTheme="majorBidi" w:cstheme="majorBidi"/>
                <w:color w:val="000000"/>
                <w:sz w:val="20"/>
                <w:szCs w:val="20"/>
                <w:lang w:val="es-CL" w:eastAsia="da-DK"/>
              </w:rPr>
              <w:t>D</w:t>
            </w:r>
            <w:r>
              <w:rPr>
                <w:rFonts w:asciiTheme="majorBidi" w:eastAsia="Times New Roman" w:hAnsiTheme="majorBidi" w:cstheme="majorBidi"/>
                <w:color w:val="000000"/>
                <w:sz w:val="20"/>
                <w:szCs w:val="20"/>
                <w:lang w:val="es-CL" w:eastAsia="da-DK"/>
              </w:rPr>
              <w:t>F: 60</w:t>
            </w:r>
          </w:p>
          <w:p w14:paraId="431622FF" w14:textId="0FF1E7D3"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HF: 3</w:t>
            </w:r>
          </w:p>
          <w:p w14:paraId="5F9E94F2" w14:textId="4349762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SS: 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C4EA85"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65CBA7" w14:textId="1F8E4429" w:rsidR="00733B96" w:rsidRPr="002A2390" w:rsidRDefault="00733B96" w:rsidP="008359A9">
            <w:pPr>
              <w:spacing w:after="0" w:line="240" w:lineRule="auto"/>
              <w:rPr>
                <w:rFonts w:asciiTheme="majorBidi" w:eastAsia="Times New Roman" w:hAnsiTheme="majorBidi" w:cstheme="majorBidi"/>
                <w:color w:val="000000"/>
                <w:sz w:val="20"/>
                <w:szCs w:val="20"/>
                <w:lang w:val="fr-FR" w:eastAsia="da-DK"/>
              </w:rPr>
            </w:pPr>
            <w:r w:rsidRPr="002A2390">
              <w:rPr>
                <w:rFonts w:asciiTheme="majorBidi" w:eastAsia="Times New Roman" w:hAnsiTheme="majorBidi" w:cstheme="majorBidi"/>
                <w:color w:val="000000"/>
                <w:sz w:val="20"/>
                <w:szCs w:val="20"/>
                <w:lang w:val="en-US" w:eastAsia="da-DK"/>
              </w:rPr>
              <w:t>Ascites: 2</w:t>
            </w:r>
            <w:r>
              <w:rPr>
                <w:rFonts w:asciiTheme="majorBidi" w:eastAsia="Times New Roman" w:hAnsiTheme="majorBidi" w:cstheme="majorBidi"/>
                <w:color w:val="000000"/>
                <w:sz w:val="20"/>
                <w:szCs w:val="20"/>
                <w:lang w:val="en-US" w:eastAsia="da-DK"/>
              </w:rPr>
              <w:t xml:space="preserve"> (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42AF9F" w14:textId="357759F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leural effusion</w:t>
            </w:r>
            <w:r w:rsidRPr="002A2390">
              <w:rPr>
                <w:rFonts w:asciiTheme="majorBidi" w:eastAsia="Times New Roman" w:hAnsiTheme="majorBidi" w:cstheme="majorBidi"/>
                <w:color w:val="000000"/>
                <w:sz w:val="20"/>
                <w:szCs w:val="20"/>
                <w:lang w:val="en-US" w:eastAsia="da-DK"/>
              </w:rPr>
              <w:t>: 2</w:t>
            </w:r>
            <w:r>
              <w:rPr>
                <w:rFonts w:asciiTheme="majorBidi" w:eastAsia="Times New Roman" w:hAnsiTheme="majorBidi" w:cstheme="majorBidi"/>
                <w:color w:val="000000"/>
                <w:sz w:val="20"/>
                <w:szCs w:val="20"/>
                <w:lang w:val="en-US" w:eastAsia="da-DK"/>
              </w:rPr>
              <w:t xml:space="preserve"> (3%)</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581418"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7B26F" w14:textId="1F616FB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0C47A06A" w14:textId="77777777" w:rsidTr="008847C1">
        <w:trPr>
          <w:trHeight w:val="96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F9E52A" w14:textId="4DFAEED5" w:rsidR="00733B96" w:rsidRPr="00206219" w:rsidRDefault="00733B96" w:rsidP="008359A9">
            <w:pPr>
              <w:spacing w:after="0" w:line="240" w:lineRule="auto"/>
              <w:rPr>
                <w:rFonts w:asciiTheme="majorBidi" w:eastAsia="Times New Roman" w:hAnsiTheme="majorBidi" w:cstheme="majorBidi"/>
                <w:color w:val="000000"/>
                <w:sz w:val="20"/>
                <w:szCs w:val="20"/>
                <w:lang w:val="es-CL" w:eastAsia="da-DK"/>
              </w:rPr>
            </w:pPr>
            <w:r w:rsidRPr="00206219">
              <w:rPr>
                <w:rFonts w:asciiTheme="majorBidi" w:eastAsia="Times New Roman" w:hAnsiTheme="majorBidi" w:cstheme="majorBidi"/>
                <w:color w:val="000000"/>
                <w:sz w:val="20"/>
                <w:szCs w:val="20"/>
                <w:lang w:val="es-CL" w:eastAsia="da-DK"/>
              </w:rPr>
              <w:t>Gonzales et al, 2005, Cub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s-CL" w:eastAsia="da-DK"/>
              </w:rPr>
              <w:instrText>ADDIN CSL_CITATION {"citationItems":[{"id":"ITEM-1","itemData":{"DOI":"10.1016/j.ijid.2004.07.012","ISSN":"12019712","PMID":"16023878","abstract":"Objective: To report the clinical, laboratory and sonographic findings in 76 adult cases of dengue hemorrhagic fever (DHF). Patients and methods: A dengue 3 epidemic occurred in Havana City from June 2001 to March 2002. 12,889 cases were reported, with 81 DHF cases. From this, 76 serologically confirmed cases were studied descriptively. Results: Bronchial asthma and white race were important risk factors for the severe form of the disease. Fever (100%), headache (92.1%), myalgia (76.3%), arthralgia (73.7%) and retro-orbital pain (57.7%) were the most frequent general symptoms. Vomiting and abdominal pain were observed in 59.2% and 48.6% of cases, respectively. The most common bleeding site was the vagina (64%), followed by the skin (55.2%). Eighteen patients (23.6%) had shock syndrome. Laboratory findings included thrombocytopenia (100%), hemoconcentration (93.4%), an increase in liver enzymes (82.8%), and leukopenia (71%). Ultrasound detected thickening of the gallbladder wall in 35.1%, pleural effusion in 20.3%, and splenomegaly in 12.9% of cases. Conclusion: These findings contribute to a better understanding of the clinical aspects of DHF in adult patients due to the dengue 3 virus. © 2005 International Society for Infectious Diseases. Published by Elsevier Ltd. All rights reserved.","author":[{"dropping-particle":"","family":"González","given":"Daniel","non-dropping-particle":"","parse-names":false,"suffix":""},{"dropping-particle":"","family":"Castro","given":"Osvaldo E.","non-dropping-particle":"","parse-names":false,"suffix":""},{"dropping-particle":"","family":"Kourí","given":"Gustavo","non-dropping-particle":"","parse-names":false,"suffix":""},{"dropping-particle":"","family":"Perez","given":"Jorge","non-dropping-particle":"","parse-names":false,"suffix":""},{"dropping-particle":"","family":"Martinez","given":"Eric","non-dropping-particle":"","parse-names":false,"suffix":""},{"dropping-particle":"","family":"Vazquez","given":"Susana","non-dropping-particle":"","parse-names":false,"suffix":""},{"dropping-particle":"","family":"Rosario","given":"Delfina","non-dropping-particle":"","parse-names":false,"suffix":""},{"dropping-particle":"","family":"Cancio","given":"Reynel","non-dropping-particle":"","parse-names":false,"suffix":""},{"dropping-particle":"","family":"Guzman","given":"María G.","non-dropping-particle":"","parse-names":false,"suffix":""}],"container-title":"International Journal of Infectious Diseases","id":"ITEM-1","issue":"5","issued":{"date-parts":[["2005"]]},"page":"280-285","title":"Classical dengue hemorrhagic fever resulting from two dengue infections spaced 20 years or more apart: Havana, Dengue 3 epidemic, 2001-2002","type":"article-journal","volume":"9"},"uris":["http://www.mendeley.com/documents/?uuid=0e0bc052-84ee-4ef7-bf59-736b64aeaa5e"]}],"mendeley":{"formattedCitation":"[29]","plainTextFormattedCitation":"[29]","previouslyFormattedCitation":"[29]"},"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s-CL" w:eastAsia="da-DK"/>
              </w:rPr>
              <w:t>[29]</w:t>
            </w:r>
            <w:r>
              <w:rPr>
                <w:rFonts w:asciiTheme="majorBidi" w:eastAsia="Times New Roman" w:hAnsiTheme="majorBidi" w:cstheme="majorBidi"/>
                <w:color w:val="000000"/>
                <w:sz w:val="20"/>
                <w:szCs w:val="20"/>
                <w:lang w:val="en-US" w:eastAsia="da-DK"/>
              </w:rPr>
              <w:fldChar w:fldCharType="end"/>
            </w:r>
          </w:p>
          <w:p w14:paraId="397EEBAB" w14:textId="77777777" w:rsidR="00733B96" w:rsidRPr="00206219" w:rsidRDefault="00733B96" w:rsidP="008359A9">
            <w:pPr>
              <w:spacing w:after="0" w:line="240" w:lineRule="auto"/>
              <w:rPr>
                <w:rFonts w:asciiTheme="majorBidi" w:eastAsia="Times New Roman" w:hAnsiTheme="majorBidi" w:cstheme="majorBidi"/>
                <w:color w:val="000000"/>
                <w:sz w:val="20"/>
                <w:szCs w:val="20"/>
                <w:lang w:val="es-CL" w:eastAsia="da-DK"/>
              </w:rPr>
            </w:pPr>
          </w:p>
          <w:p w14:paraId="26D910D5" w14:textId="5523C900" w:rsidR="00733B96" w:rsidRPr="00206219" w:rsidRDefault="00733B96" w:rsidP="008359A9">
            <w:pPr>
              <w:spacing w:after="0" w:line="240" w:lineRule="auto"/>
              <w:rPr>
                <w:rFonts w:asciiTheme="majorBidi" w:eastAsia="Times New Roman" w:hAnsiTheme="majorBidi" w:cstheme="majorBidi"/>
                <w:color w:val="000000"/>
                <w:sz w:val="20"/>
                <w:szCs w:val="20"/>
                <w:lang w:val="es-CL" w:eastAsia="da-DK"/>
              </w:rPr>
            </w:pPr>
            <w:r w:rsidRPr="00206219">
              <w:rPr>
                <w:rFonts w:asciiTheme="majorBidi" w:eastAsia="Times New Roman" w:hAnsiTheme="majorBidi" w:cstheme="majorBidi"/>
                <w:color w:val="000000"/>
                <w:sz w:val="20"/>
                <w:szCs w:val="20"/>
                <w:lang w:val="es-CL"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FF3C2A" w14:textId="73149F13" w:rsidR="00733B96" w:rsidRPr="00306D10" w:rsidRDefault="00733B96" w:rsidP="008359A9">
            <w:pPr>
              <w:spacing w:after="0" w:line="240" w:lineRule="auto"/>
              <w:rPr>
                <w:rFonts w:asciiTheme="majorBidi" w:eastAsia="Times New Roman" w:hAnsiTheme="majorBidi" w:cstheme="majorBidi"/>
                <w:sz w:val="20"/>
                <w:szCs w:val="20"/>
                <w:lang w:val="es-CL" w:eastAsia="da-DK"/>
              </w:rPr>
            </w:pPr>
            <w:r w:rsidRPr="00306D10">
              <w:rPr>
                <w:rFonts w:asciiTheme="majorBidi" w:eastAsia="Times New Roman" w:hAnsiTheme="majorBidi" w:cstheme="majorBidi"/>
                <w:color w:val="000000"/>
                <w:sz w:val="20"/>
                <w:szCs w:val="20"/>
                <w:lang w:val="es-CL" w:eastAsia="da-DK"/>
              </w:rPr>
              <w:t>N=76, hospitalized</w:t>
            </w:r>
          </w:p>
          <w:p w14:paraId="37B3DB4B" w14:textId="77777777" w:rsidR="00733B96" w:rsidRPr="00306D10" w:rsidRDefault="00733B96" w:rsidP="008359A9">
            <w:pPr>
              <w:spacing w:after="0" w:line="240" w:lineRule="auto"/>
              <w:rPr>
                <w:rFonts w:asciiTheme="majorBidi" w:eastAsia="Times New Roman" w:hAnsiTheme="majorBidi" w:cstheme="majorBidi"/>
                <w:sz w:val="20"/>
                <w:szCs w:val="20"/>
                <w:lang w:val="es-CL" w:eastAsia="da-DK"/>
              </w:rPr>
            </w:pPr>
            <w:r w:rsidRPr="00306D10">
              <w:rPr>
                <w:rFonts w:asciiTheme="majorBidi" w:eastAsia="Times New Roman" w:hAnsiTheme="majorBidi" w:cstheme="majorBidi"/>
                <w:color w:val="000000"/>
                <w:sz w:val="20"/>
                <w:szCs w:val="20"/>
                <w:lang w:val="es-CL" w:eastAsia="da-DK"/>
              </w:rPr>
              <w:t>Adults 16-64</w:t>
            </w:r>
          </w:p>
          <w:p w14:paraId="706791B2" w14:textId="09F0A365"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M: 51 (6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D59E39" w14:textId="56734B42"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 xml:space="preserve">IgM-capture ELISA </w:t>
            </w:r>
          </w:p>
          <w:p w14:paraId="201AFC4B"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p>
          <w:p w14:paraId="7DDEFD86" w14:textId="579F142B"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DHF: 58 (76%)</w:t>
            </w:r>
          </w:p>
          <w:p w14:paraId="504D3D18" w14:textId="7927907D"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DSS: 18 (2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795F2A" w14:textId="68BF034E"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 Cough: 9 (12%)</w:t>
            </w:r>
          </w:p>
          <w:p w14:paraId="7444A59F" w14:textId="69143253"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 Dyspnea: 7 (9%)</w:t>
            </w:r>
          </w:p>
          <w:p w14:paraId="0892BD06" w14:textId="6DD233DD"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lastRenderedPageBreak/>
              <w:t>- Chest pain: 8 (11%)</w:t>
            </w:r>
          </w:p>
          <w:p w14:paraId="3E2D9D0F" w14:textId="46335073"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t>- Pleural effusion (</w:t>
            </w:r>
            <w:r w:rsidR="00986D57">
              <w:rPr>
                <w:rFonts w:asciiTheme="majorBidi" w:eastAsia="Times New Roman" w:hAnsiTheme="majorBidi" w:cstheme="majorBidi"/>
                <w:color w:val="000000"/>
                <w:sz w:val="20"/>
                <w:szCs w:val="20"/>
                <w:lang w:val="es-CL" w:eastAsia="da-DK"/>
              </w:rPr>
              <w:t>clinical</w:t>
            </w:r>
            <w:r w:rsidRPr="00306D10">
              <w:rPr>
                <w:rFonts w:asciiTheme="majorBidi" w:eastAsia="Times New Roman" w:hAnsiTheme="majorBidi" w:cstheme="majorBidi"/>
                <w:color w:val="000000"/>
                <w:sz w:val="20"/>
                <w:szCs w:val="20"/>
                <w:lang w:val="es-CL" w:eastAsia="da-DK"/>
              </w:rPr>
              <w:t>): 6 (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9F9545" w14:textId="7184D90F" w:rsidR="00733B96" w:rsidRPr="00306D10" w:rsidRDefault="00733B96" w:rsidP="008359A9">
            <w:pPr>
              <w:spacing w:after="0" w:line="240" w:lineRule="auto"/>
              <w:rPr>
                <w:rFonts w:asciiTheme="majorBidi" w:eastAsia="Times New Roman" w:hAnsiTheme="majorBidi" w:cstheme="majorBidi"/>
                <w:sz w:val="20"/>
                <w:szCs w:val="20"/>
                <w:lang w:val="es-CL" w:eastAsia="da-DK"/>
              </w:rPr>
            </w:pPr>
            <w:r w:rsidRPr="00306D10">
              <w:rPr>
                <w:rFonts w:asciiTheme="majorBidi" w:eastAsia="Times New Roman" w:hAnsiTheme="majorBidi" w:cstheme="majorBidi"/>
                <w:color w:val="000000"/>
                <w:sz w:val="20"/>
                <w:szCs w:val="20"/>
                <w:lang w:val="es-CL" w:eastAsia="da-DK"/>
              </w:rPr>
              <w:lastRenderedPageBreak/>
              <w:t>Pleural effusion: 11/54 (20%)</w:t>
            </w:r>
          </w:p>
          <w:p w14:paraId="272E40D3" w14:textId="77777777" w:rsidR="00733B96" w:rsidRPr="00306D10" w:rsidRDefault="00733B96" w:rsidP="008359A9">
            <w:pPr>
              <w:spacing w:after="0" w:line="240" w:lineRule="auto"/>
              <w:rPr>
                <w:rFonts w:asciiTheme="majorBidi" w:eastAsia="Times New Roman" w:hAnsiTheme="majorBidi" w:cstheme="majorBidi"/>
                <w:sz w:val="20"/>
                <w:szCs w:val="20"/>
                <w:lang w:val="es-CL" w:eastAsia="da-DK"/>
              </w:rPr>
            </w:pPr>
          </w:p>
          <w:p w14:paraId="76EF0C08" w14:textId="1DB10967"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r w:rsidRPr="00306D10">
              <w:rPr>
                <w:rFonts w:asciiTheme="majorBidi" w:eastAsia="Times New Roman" w:hAnsiTheme="majorBidi" w:cstheme="majorBidi"/>
                <w:color w:val="000000"/>
                <w:sz w:val="20"/>
                <w:szCs w:val="20"/>
                <w:lang w:val="es-CL" w:eastAsia="da-DK"/>
              </w:rPr>
              <w:lastRenderedPageBreak/>
              <w:t>Ascites: 1/54 (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AD88F7"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C4186" w14:textId="77777777" w:rsidR="00733B96" w:rsidRPr="00306D10" w:rsidRDefault="00733B96" w:rsidP="008359A9">
            <w:pPr>
              <w:spacing w:after="0" w:line="240" w:lineRule="auto"/>
              <w:rPr>
                <w:rFonts w:asciiTheme="majorBidi" w:eastAsia="Times New Roman" w:hAnsiTheme="majorBidi" w:cstheme="majorBidi"/>
                <w:sz w:val="20"/>
                <w:szCs w:val="20"/>
                <w:lang w:val="es-CL"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6111C" w14:textId="77777777" w:rsidR="00733B96" w:rsidRPr="00306D10" w:rsidRDefault="00733B96" w:rsidP="008359A9">
            <w:pPr>
              <w:spacing w:after="0" w:line="240" w:lineRule="auto"/>
              <w:rPr>
                <w:rFonts w:asciiTheme="majorBidi" w:eastAsia="Times New Roman" w:hAnsiTheme="majorBidi" w:cstheme="majorBidi"/>
                <w:sz w:val="20"/>
                <w:szCs w:val="20"/>
                <w:lang w:val="es-CL" w:eastAsia="da-DK"/>
              </w:rPr>
            </w:pPr>
            <w:r w:rsidRPr="00306D10">
              <w:rPr>
                <w:rFonts w:asciiTheme="majorBidi" w:eastAsia="Times New Roman" w:hAnsiTheme="majorBidi" w:cstheme="majorBidi"/>
                <w:color w:val="000000"/>
                <w:sz w:val="20"/>
                <w:szCs w:val="20"/>
                <w:lang w:val="es-CL" w:eastAsia="da-DK"/>
              </w:rPr>
              <w:t>Mortality: 2 (3%) - DSS</w:t>
            </w:r>
          </w:p>
          <w:p w14:paraId="631A8AB1" w14:textId="2BC27190" w:rsidR="00733B96" w:rsidRPr="00306D10" w:rsidRDefault="00733B96" w:rsidP="008359A9">
            <w:pPr>
              <w:spacing w:after="0" w:line="240" w:lineRule="auto"/>
              <w:rPr>
                <w:rFonts w:asciiTheme="majorBidi" w:eastAsia="Times New Roman" w:hAnsiTheme="majorBidi" w:cstheme="majorBidi"/>
                <w:color w:val="000000"/>
                <w:sz w:val="20"/>
                <w:szCs w:val="20"/>
                <w:lang w:val="es-CL" w:eastAsia="da-DK"/>
              </w:rPr>
            </w:pPr>
          </w:p>
        </w:tc>
      </w:tr>
      <w:tr w:rsidR="00733B96" w:rsidRPr="00925DDE" w14:paraId="51A57651" w14:textId="77777777" w:rsidTr="008847C1">
        <w:trPr>
          <w:trHeight w:val="96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3BAA36" w14:textId="69A50274" w:rsidR="00733B96" w:rsidRPr="00733B96" w:rsidRDefault="00733B96" w:rsidP="008359A9">
            <w:pPr>
              <w:pStyle w:val="NormalWeb"/>
              <w:spacing w:before="0" w:beforeAutospacing="0" w:after="0" w:afterAutospacing="0"/>
              <w:rPr>
                <w:rFonts w:asciiTheme="majorBidi" w:hAnsiTheme="majorBidi" w:cstheme="majorBidi"/>
                <w:color w:val="000000"/>
                <w:sz w:val="20"/>
                <w:szCs w:val="20"/>
                <w:lang w:val="fr-FR"/>
              </w:rPr>
            </w:pPr>
            <w:r w:rsidRPr="0078397B">
              <w:rPr>
                <w:rFonts w:asciiTheme="majorBidi" w:hAnsiTheme="majorBidi" w:cstheme="majorBidi"/>
                <w:color w:val="000000"/>
                <w:sz w:val="20"/>
                <w:szCs w:val="20"/>
                <w:lang w:val="fr-FR"/>
              </w:rPr>
              <w:t>Wu et al, 2004, Taiwan</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fr-FR"/>
              </w:rPr>
              <w:instrText>ADDIN CSL_CITATION {"citationItems":[{"id":"ITEM-1","itemData":{"DOI":"10.1002/jcu.20060","ISSN":"00912751","PMID":"15372445","abstract":"Purpose. This study was conducted to evaluate the early sonographic findings in dengue hemorrhagic fever. Methods. From July 2002 to September 2002, 86 patients were referred to our center with suspected dengue fever during an outbreak of the disease in Taiwan. All the patients underwent immediate abdominal sonography when they arrived at our emergency room. The diagnosis of dengue fever was subsequently confirmed by serology in 65 patients. Results. All our patients had type 2 dengue fever, as confirmed by serologic tests. The sonographic features included a thickened gallbladder wall in 38 patients (59%), ascites in 24 patients (37%), splenomegaly in 22 patients (34%), and pleural effusion in 21 patients (32%); pleural effusion was either right-sided or bilateral. Conclusions. Abdominal sonography can be used as a first-line imaging modality in patients with suspected dengue fever to detect early signs suggestive of the disease prior to obtaining serologic confirmation test results, especially in a dengue fever epidemic area. © 2004 Wiley Periodicals, Inc.","author":[{"dropping-particle":"","family":"Wu","given":"Keng Liang","non-dropping-particle":"","parse-names":false,"suffix":""},{"dropping-particle":"","family":"Changchien","given":"Chi Sin","non-dropping-particle":"","parse-names":false,"suffix":""},{"dropping-particle":"","family":"Kuo","given":"Chung Huang","non-dropping-particle":"","parse-names":false,"suffix":""},{"dropping-particle":"","family":"Chiu","given":"King Wall","non-dropping-particle":"","parse-names":false,"suffix":""},{"dropping-particle":"","family":"Lu","given":"Sheng Nan","non-dropping-particle":"","parse-names":false,"suffix":""},{"dropping-particle":"","family":"Kuo","given":"Chung Mou","non-dropping-particle":"","parse-names":false,"suffix":""},{"dropping-particle":"","family":"Chiu","given":"Yi Chun","non-dropping-particle":"","parse-names":false,"suffix":""},{"dropping-particle":"","family":"Chou","given":"Yeh Pin","non-dropping-particle":"","parse-names":false,"suffix":""},{"dropping-particle":"","family":"Chuah","given":"Seng Kee","non-dropping-particle":"","parse-names":false,"suffix":""}],"container-title":"Journal of Clinical Ultrasound","id":"ITEM-1","issue":"8","issued":{"date-parts":[["2004"]]},"page":"386-388","title":"Early abdominal sonographic findings in patients with dengue fever","type":"article-journal","volume":"32"},"uris":["http://www.mendeley.com/documents/?uuid=9126bdf7-6634-4727-a422-606ee88aecb3"]}],"mendeley":{"formattedCitation":"[84]","plainTextFormattedCitation":"[84]","previouslyFormattedCitation":"[84]"},"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fr-FR"/>
              </w:rPr>
              <w:t>[84]</w:t>
            </w:r>
            <w:r>
              <w:rPr>
                <w:rFonts w:asciiTheme="majorBidi" w:hAnsiTheme="majorBidi" w:cstheme="majorBidi"/>
                <w:color w:val="000000"/>
                <w:sz w:val="20"/>
                <w:szCs w:val="20"/>
              </w:rPr>
              <w:fldChar w:fldCharType="end"/>
            </w:r>
          </w:p>
          <w:p w14:paraId="10FDB69B" w14:textId="77777777" w:rsidR="00733B96" w:rsidRPr="00733B96" w:rsidRDefault="00733B96" w:rsidP="008359A9">
            <w:pPr>
              <w:pStyle w:val="NormalWeb"/>
              <w:spacing w:before="0" w:beforeAutospacing="0" w:after="0" w:afterAutospacing="0"/>
              <w:rPr>
                <w:rFonts w:asciiTheme="majorBidi" w:hAnsiTheme="majorBidi" w:cstheme="majorBidi"/>
                <w:color w:val="000000"/>
                <w:sz w:val="20"/>
                <w:szCs w:val="20"/>
                <w:lang w:val="fr-FR"/>
              </w:rPr>
            </w:pPr>
          </w:p>
          <w:p w14:paraId="376E178C" w14:textId="70531BBE" w:rsidR="00733B96" w:rsidRPr="00733B96" w:rsidRDefault="00733B96" w:rsidP="008359A9">
            <w:pPr>
              <w:spacing w:after="0" w:line="240" w:lineRule="auto"/>
              <w:rPr>
                <w:rFonts w:asciiTheme="majorBidi" w:eastAsia="Times New Roman" w:hAnsiTheme="majorBidi" w:cstheme="majorBidi"/>
                <w:color w:val="000000"/>
                <w:sz w:val="20"/>
                <w:szCs w:val="20"/>
                <w:lang w:val="fr-FR" w:eastAsia="da-DK"/>
              </w:rPr>
            </w:pPr>
            <w:r w:rsidRPr="00733B96">
              <w:rPr>
                <w:rFonts w:asciiTheme="majorBidi" w:eastAsia="Times New Roman" w:hAnsiTheme="majorBidi" w:cstheme="majorBidi"/>
                <w:color w:val="000000"/>
                <w:sz w:val="20"/>
                <w:szCs w:val="20"/>
                <w:lang w:val="fr-FR"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5C3425"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N=65, emergency dep</w:t>
            </w:r>
          </w:p>
          <w:p w14:paraId="4F494D7A"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M: 29 (45%)</w:t>
            </w:r>
          </w:p>
          <w:p w14:paraId="158A3386" w14:textId="4A2E199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lang w:val="en-US"/>
              </w:rPr>
              <w:t>Mean age: 49±12 yrs - range 18-76</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E75C91" w14:textId="65986848" w:rsidR="00733B96" w:rsidRPr="00733B96" w:rsidRDefault="00733B96" w:rsidP="008359A9">
            <w:pPr>
              <w:spacing w:after="0" w:line="240" w:lineRule="auto"/>
              <w:rPr>
                <w:rFonts w:asciiTheme="majorBidi" w:eastAsia="Times New Roman" w:hAnsiTheme="majorBidi" w:cstheme="majorBidi"/>
                <w:color w:val="000000"/>
                <w:sz w:val="20"/>
                <w:szCs w:val="20"/>
                <w:lang w:val="es-CL" w:eastAsia="da-DK"/>
              </w:rPr>
            </w:pPr>
            <w:r w:rsidRPr="001753D4">
              <w:rPr>
                <w:rFonts w:asciiTheme="majorBidi" w:hAnsiTheme="majorBidi" w:cstheme="majorBidi"/>
                <w:color w:val="000000"/>
                <w:sz w:val="20"/>
                <w:szCs w:val="20"/>
                <w:lang w:val="es-CL"/>
              </w:rPr>
              <w:t>ELISA IgM / IgG sero-convers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D70C0E" w14:textId="77777777" w:rsidR="00733B96" w:rsidRPr="00733B96" w:rsidRDefault="00733B96" w:rsidP="008359A9">
            <w:pPr>
              <w:spacing w:after="0" w:line="240" w:lineRule="auto"/>
              <w:textAlignment w:val="baseline"/>
              <w:rPr>
                <w:rFonts w:asciiTheme="majorBidi" w:eastAsia="Times New Roman" w:hAnsiTheme="majorBidi" w:cstheme="majorBidi"/>
                <w:color w:val="000000"/>
                <w:sz w:val="20"/>
                <w:szCs w:val="20"/>
                <w:lang w:val="es-CL"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E5755D" w14:textId="77777777" w:rsidR="00733B96" w:rsidRDefault="00733B96" w:rsidP="008359A9">
            <w:pPr>
              <w:pStyle w:val="NormalWeb"/>
              <w:spacing w:before="0" w:beforeAutospacing="0" w:after="0" w:afterAutospacing="0"/>
              <w:rPr>
                <w:rFonts w:asciiTheme="majorBidi" w:hAnsiTheme="majorBidi" w:cstheme="majorBidi"/>
                <w:color w:val="000000"/>
                <w:sz w:val="20"/>
                <w:szCs w:val="20"/>
                <w:lang w:val="fr-FR"/>
              </w:rPr>
            </w:pPr>
            <w:r w:rsidRPr="001753D4">
              <w:rPr>
                <w:rFonts w:asciiTheme="majorBidi" w:hAnsiTheme="majorBidi" w:cstheme="majorBidi"/>
                <w:color w:val="000000"/>
                <w:sz w:val="20"/>
                <w:szCs w:val="20"/>
                <w:lang w:val="fr-FR"/>
              </w:rPr>
              <w:t>Ascites: 24 (37%)</w:t>
            </w:r>
          </w:p>
          <w:p w14:paraId="57D43724"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fr-FR"/>
              </w:rPr>
            </w:pPr>
          </w:p>
          <w:p w14:paraId="03544F6D"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fr-FR"/>
              </w:rPr>
            </w:pPr>
            <w:r w:rsidRPr="001753D4">
              <w:rPr>
                <w:rFonts w:asciiTheme="majorBidi" w:hAnsiTheme="majorBidi" w:cstheme="majorBidi"/>
                <w:color w:val="000000"/>
                <w:sz w:val="20"/>
                <w:szCs w:val="20"/>
                <w:lang w:val="fr-FR"/>
              </w:rPr>
              <w:t>P</w:t>
            </w:r>
            <w:r>
              <w:rPr>
                <w:rFonts w:asciiTheme="majorBidi" w:hAnsiTheme="majorBidi" w:cstheme="majorBidi"/>
                <w:color w:val="000000"/>
                <w:sz w:val="20"/>
                <w:szCs w:val="20"/>
                <w:lang w:val="fr-FR"/>
              </w:rPr>
              <w:t>E</w:t>
            </w:r>
            <w:r w:rsidRPr="001753D4">
              <w:rPr>
                <w:rFonts w:asciiTheme="majorBidi" w:hAnsiTheme="majorBidi" w:cstheme="majorBidi"/>
                <w:color w:val="000000"/>
                <w:sz w:val="20"/>
                <w:szCs w:val="20"/>
                <w:lang w:val="fr-FR"/>
              </w:rPr>
              <w:t>: 21 (32%)</w:t>
            </w:r>
          </w:p>
          <w:p w14:paraId="7BF645C8" w14:textId="5477B8E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eastAsia="Times New Roman" w:hAnsiTheme="majorBidi" w:cstheme="majorBidi"/>
                <w:color w:val="000000"/>
                <w:sz w:val="20"/>
                <w:szCs w:val="20"/>
                <w:lang w:eastAsia="da-DK"/>
              </w:rPr>
              <w:t>-</w:t>
            </w:r>
            <w:r>
              <w:rPr>
                <w:rFonts w:asciiTheme="majorBidi" w:hAnsiTheme="majorBidi" w:cstheme="majorBidi"/>
                <w:color w:val="000000"/>
                <w:sz w:val="20"/>
                <w:szCs w:val="20"/>
              </w:rPr>
              <w:t xml:space="preserve"> </w:t>
            </w:r>
            <w:r w:rsidRPr="001753D4">
              <w:rPr>
                <w:rFonts w:asciiTheme="majorBidi" w:hAnsiTheme="majorBidi" w:cstheme="majorBidi"/>
                <w:color w:val="000000"/>
                <w:sz w:val="20"/>
                <w:szCs w:val="20"/>
              </w:rPr>
              <w:t xml:space="preserve">Bilateral: 11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DFFB8C" w14:textId="77777777" w:rsidR="00733B96" w:rsidRPr="00925DDE"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C2074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9EB57E" w14:textId="0FFE3C03"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1753D4">
              <w:rPr>
                <w:rFonts w:asciiTheme="majorBidi" w:hAnsiTheme="majorBidi" w:cstheme="majorBidi"/>
                <w:color w:val="000000"/>
                <w:sz w:val="20"/>
                <w:szCs w:val="20"/>
              </w:rPr>
              <w:t>Mortality: 0</w:t>
            </w:r>
          </w:p>
        </w:tc>
      </w:tr>
      <w:tr w:rsidR="00733B96" w:rsidRPr="009757CE" w14:paraId="5837EC18" w14:textId="77777777" w:rsidTr="00147A01">
        <w:trPr>
          <w:trHeight w:val="269"/>
        </w:trPr>
        <w:tc>
          <w:tcPr>
            <w:tcW w:w="10632"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267EE91" w14:textId="70B1DF50"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b/>
                <w:bCs/>
                <w:color w:val="000000"/>
                <w:sz w:val="20"/>
                <w:szCs w:val="20"/>
                <w:lang w:val="en-US" w:eastAsia="da-DK"/>
              </w:rPr>
              <w:t>Mixed/unknown</w:t>
            </w:r>
            <w:r w:rsidR="002D0A1C">
              <w:rPr>
                <w:rFonts w:asciiTheme="majorBidi" w:eastAsia="Times New Roman" w:hAnsiTheme="majorBidi" w:cstheme="majorBidi"/>
                <w:b/>
                <w:bCs/>
                <w:color w:val="000000"/>
                <w:sz w:val="20"/>
                <w:szCs w:val="20"/>
                <w:lang w:val="en-US" w:eastAsia="da-DK"/>
              </w:rPr>
              <w:t xml:space="preserve"> age</w:t>
            </w:r>
          </w:p>
        </w:tc>
      </w:tr>
      <w:tr w:rsidR="00733B96" w:rsidRPr="009757CE" w14:paraId="37B55B1F" w14:textId="77777777" w:rsidTr="008847C1">
        <w:trPr>
          <w:trHeight w:val="964"/>
        </w:trPr>
        <w:tc>
          <w:tcPr>
            <w:tcW w:w="141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58676C11" w14:textId="14738B9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Author, country, year</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12A9AA69" w14:textId="69C0E24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Population </w:t>
            </w:r>
          </w:p>
        </w:tc>
        <w:tc>
          <w:tcPr>
            <w:tcW w:w="15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11FB36A5" w14:textId="30899C7D"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Dengue </w:t>
            </w:r>
            <w:r w:rsidRPr="009757CE">
              <w:rPr>
                <w:rFonts w:asciiTheme="majorBidi" w:eastAsia="Times New Roman" w:hAnsiTheme="majorBidi" w:cstheme="majorBidi"/>
                <w:b/>
                <w:bCs/>
                <w:color w:val="000000"/>
                <w:sz w:val="20"/>
                <w:szCs w:val="20"/>
                <w:lang w:val="en-US" w:eastAsia="da-DK"/>
              </w:rPr>
              <w:t>test</w:t>
            </w:r>
            <w:r w:rsidRPr="002A2390">
              <w:rPr>
                <w:rFonts w:asciiTheme="majorBidi" w:eastAsia="Times New Roman" w:hAnsiTheme="majorBidi" w:cstheme="majorBidi"/>
                <w:b/>
                <w:bCs/>
                <w:color w:val="000000"/>
                <w:sz w:val="20"/>
                <w:szCs w:val="20"/>
                <w:lang w:val="en-US" w:eastAsia="da-DK"/>
              </w:rPr>
              <w:t xml:space="preserve"> and severity</w:t>
            </w:r>
          </w:p>
        </w:tc>
        <w:tc>
          <w:tcPr>
            <w:tcW w:w="113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6D6C09C4" w14:textId="3A80ECFB" w:rsidR="00733B96" w:rsidRPr="006B0206"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Symptoms</w:t>
            </w:r>
            <w:r w:rsidRPr="009757CE">
              <w:rPr>
                <w:rFonts w:asciiTheme="majorBidi" w:eastAsia="Times New Roman" w:hAnsiTheme="majorBidi" w:cstheme="majorBidi"/>
                <w:b/>
                <w:bCs/>
                <w:color w:val="000000"/>
                <w:sz w:val="20"/>
                <w:szCs w:val="20"/>
                <w:lang w:val="en-US" w:eastAsia="da-DK"/>
              </w:rPr>
              <w:t xml:space="preserve"> (respiratory)</w:t>
            </w:r>
          </w:p>
        </w:tc>
        <w:tc>
          <w:tcPr>
            <w:tcW w:w="141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64BF9C63" w14:textId="283AE49E"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U</w:t>
            </w:r>
            <w:r w:rsidRPr="009757CE">
              <w:rPr>
                <w:rFonts w:asciiTheme="majorBidi" w:eastAsia="Times New Roman" w:hAnsiTheme="majorBidi" w:cstheme="majorBidi"/>
                <w:b/>
                <w:bCs/>
                <w:color w:val="000000"/>
                <w:sz w:val="20"/>
                <w:szCs w:val="20"/>
                <w:lang w:val="en-US" w:eastAsia="da-DK"/>
              </w:rPr>
              <w:t>SG</w:t>
            </w:r>
          </w:p>
        </w:tc>
        <w:tc>
          <w:tcPr>
            <w:tcW w:w="127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25DF694B" w14:textId="0C472F41" w:rsidR="00733B96" w:rsidRPr="002A2390" w:rsidRDefault="00733B96" w:rsidP="008359A9">
            <w:pPr>
              <w:spacing w:after="0" w:line="240" w:lineRule="auto"/>
              <w:rPr>
                <w:rFonts w:asciiTheme="majorBidi" w:eastAsia="Times New Roman" w:hAnsiTheme="majorBidi" w:cstheme="majorBidi"/>
                <w:color w:val="000000"/>
                <w:sz w:val="20"/>
                <w:szCs w:val="20"/>
                <w:lang w:val="fr-FR" w:eastAsia="da-DK"/>
              </w:rPr>
            </w:pPr>
            <w:r w:rsidRPr="002A2390">
              <w:rPr>
                <w:rFonts w:asciiTheme="majorBidi" w:eastAsia="Times New Roman" w:hAnsiTheme="majorBidi" w:cstheme="majorBidi"/>
                <w:b/>
                <w:bCs/>
                <w:color w:val="000000"/>
                <w:sz w:val="20"/>
                <w:szCs w:val="20"/>
                <w:lang w:val="en-US" w:eastAsia="da-DK"/>
              </w:rPr>
              <w:t>C</w:t>
            </w:r>
            <w:r w:rsidRPr="009757CE">
              <w:rPr>
                <w:rFonts w:asciiTheme="majorBidi" w:eastAsia="Times New Roman" w:hAnsiTheme="majorBidi" w:cstheme="majorBidi"/>
                <w:b/>
                <w:bCs/>
                <w:color w:val="000000"/>
                <w:sz w:val="20"/>
                <w:szCs w:val="20"/>
                <w:lang w:val="en-US" w:eastAsia="da-DK"/>
              </w:rPr>
              <w:t>XR</w:t>
            </w:r>
          </w:p>
        </w:tc>
        <w:tc>
          <w:tcPr>
            <w:tcW w:w="993"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06D7283C" w14:textId="0AE1A90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b/>
                <w:bCs/>
                <w:color w:val="000000"/>
                <w:sz w:val="20"/>
                <w:szCs w:val="20"/>
                <w:lang w:val="en-US" w:eastAsia="da-DK"/>
              </w:rPr>
              <w:t xml:space="preserve">Other imaging </w:t>
            </w:r>
          </w:p>
        </w:tc>
        <w:tc>
          <w:tcPr>
            <w:tcW w:w="127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072F2BF0" w14:textId="38871F9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b/>
                <w:bCs/>
                <w:color w:val="000000"/>
                <w:sz w:val="20"/>
                <w:szCs w:val="20"/>
                <w:lang w:val="en-US" w:eastAsia="da-DK"/>
              </w:rPr>
              <w:t>Outcome </w:t>
            </w:r>
          </w:p>
        </w:tc>
      </w:tr>
      <w:tr w:rsidR="00733B96" w:rsidRPr="009757CE" w14:paraId="30551965" w14:textId="77777777" w:rsidTr="008847C1">
        <w:trPr>
          <w:trHeight w:val="45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A02F7" w14:textId="1B68D474"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Gupta et al, 2020,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21276/ijcmr.2020.7.5.11","ISSN":"24547379","author":[{"dropping-particle":"","family":"Gupta","given":"Samarth","non-dropping-particle":"","parse-names":false,"suffix":""},{"dropping-particle":"","family":"Singh","given":"Lalit","non-dropping-particle":"","parse-names":false,"suffix":""},{"dropping-particle":"","family":"Tandon","given":"Rajeev","non-dropping-particle":"","parse-names":false,"suffix":""}],"container-title":"International Journal of Contemporary Medical Research [IJCMR]","id":"ITEM-1","issue":"5","issued":{"date-parts":[["2020"]]},"page":"1-5","title":"Study of Pulmonary Manifestations among Dengue Patients in Tertiary Care Hospital of North India","type":"article-journal","volume":"7"},"uris":["http://www.mendeley.com/documents/?uuid=d9b3bd63-6b5a-43f7-89c3-d3564f9b99c0"]}],"mendeley":{"formattedCitation":"[33]","plainTextFormattedCitation":"[33]","previouslyFormattedCitation":"[33]"},"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33]</w:t>
            </w:r>
            <w:r>
              <w:rPr>
                <w:rFonts w:asciiTheme="majorBidi" w:eastAsia="Times New Roman" w:hAnsiTheme="majorBidi" w:cstheme="majorBidi"/>
                <w:color w:val="000000"/>
                <w:sz w:val="20"/>
                <w:szCs w:val="20"/>
                <w:lang w:val="en-US" w:eastAsia="da-DK"/>
              </w:rPr>
              <w:fldChar w:fldCharType="end"/>
            </w:r>
          </w:p>
          <w:p w14:paraId="04A51368"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2A44188C" w14:textId="7B0F54AC"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E55E3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50, ICU</w:t>
            </w:r>
          </w:p>
          <w:p w14:paraId="116E7FBD" w14:textId="735C13B5"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3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6CFBA5" w14:textId="1E834EA9" w:rsidR="00733B96" w:rsidRPr="0078397B" w:rsidRDefault="00733B96" w:rsidP="008359A9">
            <w:pPr>
              <w:spacing w:after="0" w:line="240" w:lineRule="auto"/>
              <w:rPr>
                <w:rFonts w:asciiTheme="majorBidi" w:eastAsia="Times New Roman" w:hAnsiTheme="majorBidi" w:cstheme="majorBidi"/>
                <w:color w:val="000000"/>
                <w:sz w:val="20"/>
                <w:szCs w:val="20"/>
                <w:lang w:val="fr-FR" w:eastAsia="da-DK"/>
              </w:rPr>
            </w:pPr>
            <w:r w:rsidRPr="0078397B">
              <w:rPr>
                <w:rFonts w:asciiTheme="majorBidi" w:eastAsia="Times New Roman" w:hAnsiTheme="majorBidi" w:cstheme="majorBidi"/>
                <w:color w:val="000000"/>
                <w:sz w:val="20"/>
                <w:szCs w:val="20"/>
                <w:lang w:val="fr-FR" w:eastAsia="da-DK"/>
              </w:rPr>
              <w:t>MAC ELISA / NS1</w:t>
            </w:r>
          </w:p>
          <w:p w14:paraId="2E6D693C" w14:textId="77777777" w:rsidR="00F9653C" w:rsidRPr="0078397B" w:rsidRDefault="00F9653C" w:rsidP="008359A9">
            <w:pPr>
              <w:spacing w:after="0" w:line="240" w:lineRule="auto"/>
              <w:rPr>
                <w:rFonts w:asciiTheme="majorBidi" w:eastAsia="Times New Roman" w:hAnsiTheme="majorBidi" w:cstheme="majorBidi"/>
                <w:sz w:val="20"/>
                <w:szCs w:val="20"/>
                <w:lang w:val="fr-FR" w:eastAsia="da-DK"/>
              </w:rPr>
            </w:pPr>
          </w:p>
          <w:p w14:paraId="25FEAA35" w14:textId="77777777" w:rsidR="00733B96" w:rsidRPr="0078397B" w:rsidRDefault="00733B96" w:rsidP="008359A9">
            <w:pPr>
              <w:spacing w:after="0" w:line="240" w:lineRule="auto"/>
              <w:rPr>
                <w:rFonts w:asciiTheme="majorBidi" w:eastAsia="Times New Roman" w:hAnsiTheme="majorBidi" w:cstheme="majorBidi"/>
                <w:sz w:val="20"/>
                <w:szCs w:val="20"/>
                <w:lang w:val="fr-FR" w:eastAsia="da-DK"/>
              </w:rPr>
            </w:pPr>
            <w:r w:rsidRPr="0078397B">
              <w:rPr>
                <w:rFonts w:asciiTheme="majorBidi" w:eastAsia="Times New Roman" w:hAnsiTheme="majorBidi" w:cstheme="majorBidi"/>
                <w:color w:val="000000"/>
                <w:sz w:val="20"/>
                <w:szCs w:val="20"/>
                <w:lang w:val="fr-FR" w:eastAsia="da-DK"/>
              </w:rPr>
              <w:t>DF: 20</w:t>
            </w:r>
          </w:p>
          <w:p w14:paraId="35D46EBF" w14:textId="77777777" w:rsidR="00733B96" w:rsidRPr="0078397B" w:rsidRDefault="00733B96" w:rsidP="008359A9">
            <w:pPr>
              <w:spacing w:after="0" w:line="240" w:lineRule="auto"/>
              <w:rPr>
                <w:rFonts w:asciiTheme="majorBidi" w:eastAsia="Times New Roman" w:hAnsiTheme="majorBidi" w:cstheme="majorBidi"/>
                <w:sz w:val="20"/>
                <w:szCs w:val="20"/>
                <w:lang w:val="fr-FR" w:eastAsia="da-DK"/>
              </w:rPr>
            </w:pPr>
            <w:r w:rsidRPr="0078397B">
              <w:rPr>
                <w:rFonts w:asciiTheme="majorBidi" w:eastAsia="Times New Roman" w:hAnsiTheme="majorBidi" w:cstheme="majorBidi"/>
                <w:color w:val="000000"/>
                <w:sz w:val="20"/>
                <w:szCs w:val="20"/>
                <w:lang w:val="fr-FR" w:eastAsia="da-DK"/>
              </w:rPr>
              <w:t>DHF: 22</w:t>
            </w:r>
          </w:p>
          <w:p w14:paraId="57273712" w14:textId="31A977C5"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DSS: 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648700" w14:textId="6A9E9909" w:rsidR="00733B96" w:rsidRPr="00F9653C" w:rsidRDefault="00F9653C" w:rsidP="00F9653C">
            <w:pPr>
              <w:spacing w:after="0" w:line="240" w:lineRule="auto"/>
              <w:rPr>
                <w:rFonts w:asciiTheme="majorBidi" w:eastAsia="Times New Roman" w:hAnsiTheme="majorBidi" w:cstheme="majorBidi"/>
                <w:sz w:val="20"/>
                <w:szCs w:val="20"/>
                <w:lang w:val="en-US" w:eastAsia="da-DK"/>
              </w:rPr>
            </w:pPr>
            <w:r w:rsidRPr="00F9653C">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F9653C">
              <w:rPr>
                <w:rFonts w:asciiTheme="majorBidi" w:eastAsia="Times New Roman" w:hAnsiTheme="majorBidi" w:cstheme="majorBidi"/>
                <w:color w:val="000000"/>
                <w:sz w:val="20"/>
                <w:szCs w:val="20"/>
                <w:lang w:val="en-US" w:eastAsia="da-DK"/>
              </w:rPr>
              <w:t>ARDS: 11</w:t>
            </w:r>
          </w:p>
          <w:p w14:paraId="249BDAF3" w14:textId="003DF7BB" w:rsidR="00733B96" w:rsidRPr="002A2390" w:rsidRDefault="00F9653C"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Hemoptysis: 15</w:t>
            </w:r>
          </w:p>
          <w:p w14:paraId="16789D56" w14:textId="3A93F205" w:rsidR="00733B96" w:rsidRPr="002A2390" w:rsidRDefault="00F9653C" w:rsidP="008359A9">
            <w:pPr>
              <w:spacing w:after="0" w:line="240" w:lineRule="auto"/>
              <w:textAlignment w:val="baseline"/>
              <w:rPr>
                <w:rFonts w:asciiTheme="majorBidi" w:eastAsia="Times New Roman" w:hAnsiTheme="majorBidi" w:cstheme="majorBidi"/>
                <w:b/>
                <w:bCs/>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Dyspnea: 2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485B1E" w14:textId="66569276"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E: 7</w:t>
            </w:r>
            <w:r>
              <w:rPr>
                <w:rFonts w:asciiTheme="majorBidi" w:eastAsia="Times New Roman" w:hAnsiTheme="majorBidi" w:cstheme="majorBidi"/>
                <w:color w:val="000000"/>
                <w:sz w:val="20"/>
                <w:szCs w:val="20"/>
                <w:lang w:val="en-US" w:eastAsia="da-DK"/>
              </w:rPr>
              <w:t xml:space="preserve"> (14%)</w:t>
            </w:r>
          </w:p>
          <w:p w14:paraId="55DC5108" w14:textId="2C755240" w:rsidR="00733B96" w:rsidRPr="00584759"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584759">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584759">
              <w:rPr>
                <w:rFonts w:asciiTheme="majorBidi" w:eastAsia="Times New Roman" w:hAnsiTheme="majorBidi" w:cstheme="majorBidi"/>
                <w:color w:val="000000"/>
                <w:sz w:val="20"/>
                <w:szCs w:val="20"/>
                <w:lang w:val="en-US" w:eastAsia="da-DK"/>
              </w:rPr>
              <w:t>DF: 2</w:t>
            </w:r>
            <w:r>
              <w:rPr>
                <w:rFonts w:asciiTheme="majorBidi" w:eastAsia="Times New Roman" w:hAnsiTheme="majorBidi" w:cstheme="majorBidi"/>
                <w:color w:val="000000"/>
                <w:sz w:val="20"/>
                <w:szCs w:val="20"/>
                <w:lang w:val="en-US" w:eastAsia="da-DK"/>
              </w:rPr>
              <w:t xml:space="preserve"> (10%)</w:t>
            </w:r>
          </w:p>
          <w:p w14:paraId="001D9686" w14:textId="1496C4C1"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DHF: 4</w:t>
            </w:r>
            <w:r>
              <w:rPr>
                <w:rFonts w:asciiTheme="majorBidi" w:eastAsia="Times New Roman" w:hAnsiTheme="majorBidi" w:cstheme="majorBidi"/>
                <w:color w:val="000000"/>
                <w:sz w:val="20"/>
                <w:szCs w:val="20"/>
                <w:lang w:val="en-US" w:eastAsia="da-DK"/>
              </w:rPr>
              <w:t xml:space="preserve"> 18%)</w:t>
            </w:r>
          </w:p>
          <w:p w14:paraId="2C38A005" w14:textId="2927A03A"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DSS: 1</w:t>
            </w:r>
            <w:r>
              <w:rPr>
                <w:rFonts w:asciiTheme="majorBidi" w:eastAsia="Times New Roman" w:hAnsiTheme="majorBidi" w:cstheme="majorBidi"/>
                <w:color w:val="000000"/>
                <w:sz w:val="20"/>
                <w:szCs w:val="20"/>
                <w:lang w:val="en-US" w:eastAsia="da-DK"/>
              </w:rPr>
              <w:t xml:space="preserve"> (1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5FA700"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9673E7"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E95B01" w14:textId="1303DD9E" w:rsidR="00733B96" w:rsidRPr="00584759"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27 </w:t>
            </w:r>
          </w:p>
        </w:tc>
      </w:tr>
      <w:tr w:rsidR="00733B96" w:rsidRPr="001C2899" w14:paraId="0B86EAE3" w14:textId="77777777" w:rsidTr="008847C1">
        <w:trPr>
          <w:trHeight w:val="45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641B2F" w14:textId="4ADA2256"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Hayat et al, 2020, Pakistan</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ISSN":"1996-7195","author":[{"dropping-particle":"","family":"Hayat","given":"D E S","non-dropping-particle":"","parse-names":false,"suffix":""},{"dropping-particle":"","family":"Sultan","given":"A","non-dropping-particle":"","parse-names":false,"suffix":""},{"dropping-particle":"","family":"Adeel","given":"Z","non-dropping-particle":"","parse-names":false,"suffix":""},{"dropping-particle":"","family":"Fatima","given":"S","non-dropping-particle":"","parse-names":false,"suffix":""},{"dropping-particle":"","family":"Ali","given":"M","non-dropping-particle":"","parse-names":false,"suffix":""},{"dropping-particle":"","family":"Kumar","given":"B","non-dropping-particle":"","parse-names":false,"suffix":""}],"container-title":"Pakistan Journal of Medical &amp; Health Sciences","id":"ITEM-1","issue":"3","issued":{"date-parts":[["2020"]]},"page":"1749-1752","title":"Spectrum and Frequency of Imaging Findings in Dengue Fever","type":"article-journal","volume":"14"},"uris":["http://www.mendeley.com/documents/?uuid=c7bab2f3-996c-4528-94da-f8488d4b7720"]}],"mendeley":{"formattedCitation":"[34]","plainTextFormattedCitation":"[34]","previouslyFormattedCitation":"[34]"},"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34]</w:t>
            </w:r>
            <w:r>
              <w:rPr>
                <w:rFonts w:asciiTheme="majorBidi" w:eastAsia="Times New Roman" w:hAnsiTheme="majorBidi" w:cstheme="majorBidi"/>
                <w:color w:val="000000"/>
                <w:sz w:val="20"/>
                <w:szCs w:val="20"/>
                <w:lang w:val="en-US" w:eastAsia="da-DK"/>
              </w:rPr>
              <w:fldChar w:fldCharType="end"/>
            </w:r>
          </w:p>
          <w:p w14:paraId="4D73AF91" w14:textId="7777777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p>
          <w:p w14:paraId="3D6C9A95" w14:textId="6A23312E"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2293F1" w14:textId="58B887ED"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171 (only those with imaging included - 44%</w:t>
            </w:r>
            <w:r>
              <w:rPr>
                <w:rFonts w:asciiTheme="majorBidi" w:eastAsia="Times New Roman" w:hAnsiTheme="majorBidi" w:cstheme="majorBidi"/>
                <w:color w:val="000000"/>
                <w:sz w:val="20"/>
                <w:szCs w:val="20"/>
                <w:lang w:val="en-US" w:eastAsia="da-DK"/>
              </w:rPr>
              <w:t xml:space="preserve"> of total</w:t>
            </w:r>
            <w:r w:rsidRPr="002A2390">
              <w:rPr>
                <w:rFonts w:asciiTheme="majorBidi" w:eastAsia="Times New Roman" w:hAnsiTheme="majorBidi" w:cstheme="majorBidi"/>
                <w:color w:val="000000"/>
                <w:sz w:val="20"/>
                <w:szCs w:val="20"/>
                <w:lang w:val="en-US" w:eastAsia="da-DK"/>
              </w:rPr>
              <w:t>)</w:t>
            </w:r>
          </w:p>
          <w:p w14:paraId="3A436E55"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40926369"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117 (68%)</w:t>
            </w:r>
          </w:p>
          <w:p w14:paraId="0A730FA3" w14:textId="4AFC8B5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36 yrs (range 0.4-86)</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2B9AF5" w14:textId="557A3410" w:rsidR="00733B96" w:rsidRPr="002A2390" w:rsidRDefault="00733B96" w:rsidP="008359A9">
            <w:pPr>
              <w:spacing w:after="0" w:line="240" w:lineRule="auto"/>
              <w:rPr>
                <w:rFonts w:asciiTheme="majorBidi" w:eastAsia="Times New Roman" w:hAnsiTheme="majorBidi" w:cstheme="majorBidi"/>
                <w:color w:val="000000"/>
                <w:sz w:val="20"/>
                <w:szCs w:val="20"/>
                <w:lang w:val="fr-FR" w:eastAsia="da-DK"/>
              </w:rPr>
            </w:pPr>
            <w:r>
              <w:rPr>
                <w:rFonts w:asciiTheme="majorBidi" w:eastAsia="Times New Roman" w:hAnsiTheme="majorBidi" w:cstheme="majorBidi"/>
                <w:color w:val="000000"/>
                <w:sz w:val="20"/>
                <w:szCs w:val="20"/>
                <w:lang w:val="en-US" w:eastAsia="da-DK"/>
              </w:rPr>
              <w:t>Serolog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E4926D"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2C3123" w14:textId="47EC878C"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73 (43%)</w:t>
            </w:r>
          </w:p>
          <w:p w14:paraId="5818E970"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5665F80F" w14:textId="208E619C"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sidR="00F9653C">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90 (53%)</w:t>
            </w:r>
          </w:p>
          <w:p w14:paraId="20EA4A51"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9757CE">
              <w:rPr>
                <w:rFonts w:asciiTheme="majorBidi" w:eastAsia="Times New Roman" w:hAnsiTheme="majorBidi" w:cstheme="majorBidi"/>
                <w:color w:val="000000"/>
                <w:sz w:val="20"/>
                <w:szCs w:val="20"/>
                <w:lang w:val="en-US" w:eastAsia="da-DK"/>
              </w:rPr>
              <w:t xml:space="preserve">Mild: </w:t>
            </w:r>
            <w:r>
              <w:rPr>
                <w:rFonts w:asciiTheme="majorBidi" w:eastAsia="Times New Roman" w:hAnsiTheme="majorBidi" w:cstheme="majorBidi"/>
                <w:color w:val="000000"/>
                <w:sz w:val="20"/>
                <w:szCs w:val="20"/>
                <w:lang w:val="en-US" w:eastAsia="da-DK"/>
              </w:rPr>
              <w:t>85</w:t>
            </w:r>
            <w:r w:rsidRPr="009757CE">
              <w:rPr>
                <w:rFonts w:asciiTheme="majorBidi" w:eastAsia="Times New Roman" w:hAnsiTheme="majorBidi" w:cstheme="majorBidi"/>
                <w:color w:val="000000"/>
                <w:sz w:val="20"/>
                <w:szCs w:val="20"/>
                <w:lang w:val="en-US" w:eastAsia="da-DK"/>
              </w:rPr>
              <w:t xml:space="preserve"> (</w:t>
            </w:r>
            <w:r>
              <w:rPr>
                <w:rFonts w:asciiTheme="majorBidi" w:eastAsia="Times New Roman" w:hAnsiTheme="majorBidi" w:cstheme="majorBidi"/>
                <w:color w:val="000000"/>
                <w:sz w:val="20"/>
                <w:szCs w:val="20"/>
                <w:lang w:val="en-US" w:eastAsia="da-DK"/>
              </w:rPr>
              <w:t>94</w:t>
            </w:r>
            <w:r w:rsidRPr="009757CE">
              <w:rPr>
                <w:rFonts w:asciiTheme="majorBidi" w:eastAsia="Times New Roman" w:hAnsiTheme="majorBidi" w:cstheme="majorBidi"/>
                <w:color w:val="000000"/>
                <w:sz w:val="20"/>
                <w:szCs w:val="20"/>
                <w:lang w:val="en-US" w:eastAsia="da-DK"/>
              </w:rPr>
              <w:t>%)</w:t>
            </w:r>
          </w:p>
          <w:p w14:paraId="5731CA5C"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 xml:space="preserve">Moderate, right: </w:t>
            </w:r>
            <w:r>
              <w:rPr>
                <w:rFonts w:asciiTheme="majorBidi" w:eastAsia="Times New Roman" w:hAnsiTheme="majorBidi" w:cstheme="majorBidi"/>
                <w:color w:val="000000"/>
                <w:sz w:val="20"/>
                <w:szCs w:val="20"/>
                <w:lang w:val="en-US" w:eastAsia="da-DK"/>
              </w:rPr>
              <w:t>5</w:t>
            </w:r>
            <w:r w:rsidRPr="002A2390">
              <w:rPr>
                <w:rFonts w:asciiTheme="majorBidi" w:eastAsia="Times New Roman" w:hAnsiTheme="majorBidi" w:cstheme="majorBidi"/>
                <w:color w:val="000000"/>
                <w:sz w:val="20"/>
                <w:szCs w:val="20"/>
                <w:lang w:val="en-US" w:eastAsia="da-DK"/>
              </w:rPr>
              <w:t xml:space="preserve"> </w:t>
            </w:r>
            <w:r>
              <w:rPr>
                <w:rFonts w:asciiTheme="majorBidi" w:eastAsia="Times New Roman" w:hAnsiTheme="majorBidi" w:cstheme="majorBidi"/>
                <w:color w:val="000000"/>
                <w:sz w:val="20"/>
                <w:szCs w:val="20"/>
                <w:lang w:val="en-US" w:eastAsia="da-DK"/>
              </w:rPr>
              <w:t>(6</w:t>
            </w:r>
            <w:r w:rsidRPr="002A2390">
              <w:rPr>
                <w:rFonts w:asciiTheme="majorBidi" w:eastAsia="Times New Roman" w:hAnsiTheme="majorBidi" w:cstheme="majorBidi"/>
                <w:color w:val="000000"/>
                <w:sz w:val="20"/>
                <w:szCs w:val="20"/>
                <w:lang w:val="en-US" w:eastAsia="da-DK"/>
              </w:rPr>
              <w:t>%)</w:t>
            </w:r>
          </w:p>
          <w:p w14:paraId="25D24F51" w14:textId="2C2D097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Severe: 1 (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39A999" w14:textId="77609402"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2C1DE3" w14:textId="5FC082A3"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355FF" w14:textId="1143592B"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9757CE" w14:paraId="2400A739" w14:textId="77777777" w:rsidTr="008847C1">
        <w:trPr>
          <w:trHeight w:val="45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991CF5" w14:textId="5B56B476"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Parmar et al, 2019,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4103/ijri.IJRI_363_18","ISSN":"0971-3026","abstract":"Aims and Objectives: To study “Honeycomb” pattern of gallbladder wall thickening (GBWT) in dengue fever (DF) and to assess its clinical significance in early diagnosis of severe DF. Materials and Methods: A total 244 patients of DF were studied, 84 patients were classified as severe DF, 61 patients as DF with warning signs, and 99 patients as DF without warning signs. Abdominal ultrasound was performed for assessment of GBWT patterns, hepatomegaly, splenomegaly, pancreatic enlargement, ascites, pleural effusion, and other additional findings were recorded in severe DF cases. Statistical comparison between “Honeycomb” pattern of GBWT and clinically severe DF was done using Pearson correlation test. Results: Out of 244 patients, 145 patients were males and 99 patients were females, belonging to various age groups ranging from 1 to 81 years and 14.34% (35 patients) among them included in pediatric group. In total, 65.57% (160 patients) were non-severe DF cases and 34.42% (84 patients) were severe DF cases. A total of 84 patients of severe DF, 92.85% patients showed GBWT, and out of which, 71.42% patients had “Honeycomb” pattern, whereas a total of 160 patients of non-severe DF patients, 45% patients had GBWT and out of which, only 5.6% patients showed “Honeycomb” pattern.”Honeycomb” pattern of GBWT shows sensitivity of 71.4%, 94.37%, Positive predictive value of 86.95%, and Negative predictive value of 86.28% in severe DF. Conclusion:”Honeycomb” pattern of GBWT is significant finding in severe DF. Its sensitivity and specificity are high in severe DF with significant statistical correlation. It can aid in early diagnosis of severe DF.","author":[{"dropping-particle":"","family":"Parmar","given":"Jitendra","non-dropping-particle":"","parse-names":false,"suffix":""},{"dropping-particle":"","family":"Vora","given":"Maulik","non-dropping-particle":"","parse-names":false,"suffix":""},{"dropping-particle":"","family":"Mohan","given":"Chander","non-dropping-particle":"","parse-names":false,"suffix":""},{"dropping-particle":"","family":"Shah","given":"Sandip","non-dropping-particle":"","parse-names":false,"suffix":""},{"dropping-particle":"","family":"Mahajan","given":"Harsh","non-dropping-particle":"","parse-names":false,"suffix":""},{"dropping-particle":"","family":"Patel","given":"Tapan","non-dropping-particle":"","parse-names":false,"suffix":""}],"container-title":"Indian Journal of Radiology and Imaging","id":"ITEM-1","issue":"01","issued":{"date-parts":[["2019","1","23"]]},"page":"14-18","title":"”Honeycomb” pattern of gallbladder wall thickening – A forward step in early diagnosis of “Severe Dengue Fever”","type":"article-journal","volume":"29"},"uris":["http://www.mendeley.com/documents/?uuid=a4e02719-d73b-4f0f-9a88-63ef686a3bb9"]}],"mendeley":{"formattedCitation":"[57]","plainTextFormattedCitation":"[57]","previouslyFormattedCitation":"[57]"},"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57]</w:t>
            </w:r>
            <w:r>
              <w:rPr>
                <w:rFonts w:asciiTheme="majorBidi" w:eastAsia="Times New Roman" w:hAnsiTheme="majorBidi" w:cstheme="majorBidi"/>
                <w:color w:val="000000"/>
                <w:sz w:val="20"/>
                <w:szCs w:val="20"/>
                <w:lang w:val="en-US" w:eastAsia="da-DK"/>
              </w:rPr>
              <w:fldChar w:fldCharType="end"/>
            </w:r>
          </w:p>
          <w:p w14:paraId="7B77E9EB" w14:textId="7777777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p>
          <w:p w14:paraId="009B9F5B" w14:textId="4255DD2C" w:rsidR="00733B96" w:rsidRPr="002A2390" w:rsidRDefault="00733B96" w:rsidP="008359A9">
            <w:pPr>
              <w:spacing w:after="0" w:line="240" w:lineRule="auto"/>
              <w:rPr>
                <w:rFonts w:asciiTheme="majorBidi" w:eastAsia="Times New Roman" w:hAnsiTheme="majorBidi" w:cstheme="majorBidi"/>
                <w:color w:val="000000"/>
                <w:sz w:val="20"/>
                <w:szCs w:val="20"/>
                <w:lang w:val="fr-FR" w:eastAsia="da-DK"/>
              </w:rPr>
            </w:pPr>
            <w:r w:rsidRPr="00A57C62">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A1815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84, severe dengue</w:t>
            </w:r>
          </w:p>
          <w:p w14:paraId="6D3D243F" w14:textId="71ECB7B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hildren + adults (1-81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507C6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1 / IgM + IgG</w:t>
            </w:r>
          </w:p>
          <w:p w14:paraId="5DA47BF3" w14:textId="15884EE0"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33F06C"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1A34B8" w14:textId="31D8CA3E"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53</w:t>
            </w: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 xml:space="preserve">(63%) </w:t>
            </w:r>
          </w:p>
          <w:p w14:paraId="5665418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059B1C3B" w14:textId="6E6A165F" w:rsidR="00733B96" w:rsidRPr="002A2390" w:rsidRDefault="00733B96" w:rsidP="008359A9">
            <w:pPr>
              <w:spacing w:after="0" w:line="240" w:lineRule="auto"/>
              <w:rPr>
                <w:rFonts w:asciiTheme="majorBidi" w:eastAsia="Times New Roman" w:hAnsiTheme="majorBidi" w:cstheme="majorBidi"/>
                <w:i/>
                <w:i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67</w:t>
            </w: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8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96B15E"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1F23E2" w14:textId="77777777" w:rsidR="00733B96" w:rsidRPr="002A239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B092E8" w14:textId="11F38B5E"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0</w:t>
            </w:r>
          </w:p>
        </w:tc>
      </w:tr>
      <w:tr w:rsidR="00733B96" w:rsidRPr="00ED2453" w14:paraId="15F4EE52" w14:textId="77777777" w:rsidTr="008847C1">
        <w:trPr>
          <w:trHeight w:val="45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FA724A" w14:textId="5D062436"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ayananda og Halawar, 2018,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16/j.jrid.2018.04.001","ISSN":"23526211","abstract":"Introduction Dengue fever (DF) is endemic in tropical and subtropical areas. Dengue hemorrhagic fever is life threatening, and early identification can help save lives. Ultrasonography (USG), though not diagnostic, can help in early identification of serositis. Objective To compare USG findings in seropositive pediatric and adult patients with DF. Materials and methods 110 in-patients with clinical suspicion of DF were evaluated with USG of the abdomen and thorax. USG findings correlated with serological tests. Seropositive patients were grouped into pediatric and adult age. Findings were compared to determine if any statistically significant difference exists. Results 67 Patients - seropositive, 43 - seronegative. USG findings in seropositive pediatric patients (n=32) were GB wall edema -27, hepatomegaly in 12, ascites in 16, splenomegaly in 15, right pleural effusion in 14, left and bilateral pleural effusion in 7 patients. The USG findings in seropositive adult patients (n=35) were GB wall edema in 31, hepatomegaly in 14, ascites in 12, splenomegaly in 9, right pleural effusion in 13, left and bilateral pleural effusion in 5 patients. Conclusion There is a statistically significant difference between ultrasound findings of dengue fever in adult and pediatric patients. Ascites and splenomegaly more were common in the pediatric patients as compared to the adult patients.","author":[{"dropping-particle":"","family":"Dayananda Kumar","given":"K.R.","non-dropping-particle":"","parse-names":false,"suffix":""},{"dropping-particle":"","family":"Halawar","given":"Rudresh S.","non-dropping-particle":"","parse-names":false,"suffix":""}],"container-title":"Radiology of Infectious Diseases","id":"ITEM-1","issue":"2","issued":{"date-parts":[["2018"]]},"page":"59-62","publisher":"Elsevier Ltd","title":"Comparative study of ultrasound findings in seropositive pediatric and adult patients with dengue fever","type":"article-journal","volume":"5"},"uris":["http://www.mendeley.com/documents/?uuid=8d59aea1-f5b2-4d5f-98f6-07a866de159d"]}],"mendeley":{"formattedCitation":"[19]","plainTextFormattedCitation":"[19]","previouslyFormattedCitation":"[19]"},"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19]</w:t>
            </w:r>
            <w:r>
              <w:rPr>
                <w:rFonts w:asciiTheme="majorBidi" w:eastAsia="Times New Roman" w:hAnsiTheme="majorBidi" w:cstheme="majorBidi"/>
                <w:color w:val="000000"/>
                <w:sz w:val="20"/>
                <w:szCs w:val="20"/>
                <w:lang w:val="en-US" w:eastAsia="da-DK"/>
              </w:rPr>
              <w:fldChar w:fldCharType="end"/>
            </w:r>
          </w:p>
          <w:p w14:paraId="3065529B"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453F0831" w14:textId="3A1EDFA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D731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110 suspected dengue + referred to USG - DF: 67 (61%), non-DF: 43 (39%)</w:t>
            </w:r>
          </w:p>
          <w:p w14:paraId="3EF64DE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0A1717A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76 (69%)</w:t>
            </w:r>
          </w:p>
          <w:p w14:paraId="32F3CDE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4E2F7F3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Mean age: 41 yrs (range 2-80)</w:t>
            </w:r>
          </w:p>
          <w:p w14:paraId="1E2A1453" w14:textId="0F2F7E4E"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lt;18 yrs, DF: 32/67 (48%)</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0D2159"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Rapid solid phase</w:t>
            </w:r>
          </w:p>
          <w:p w14:paraId="4F5A636E" w14:textId="0D61993D" w:rsidR="00733B96" w:rsidRPr="002A2390" w:rsidRDefault="00F9653C"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Immuno-</w:t>
            </w:r>
            <w:r w:rsidR="00733B96" w:rsidRPr="002A2390">
              <w:rPr>
                <w:rFonts w:asciiTheme="majorBidi" w:eastAsia="Times New Roman" w:hAnsiTheme="majorBidi" w:cstheme="majorBidi"/>
                <w:color w:val="000000"/>
                <w:sz w:val="20"/>
                <w:szCs w:val="20"/>
                <w:lang w:val="en-US" w:eastAsia="da-DK"/>
              </w:rPr>
              <w:t>chromato</w:t>
            </w:r>
            <w:r>
              <w:rPr>
                <w:rFonts w:asciiTheme="majorBidi" w:eastAsia="Times New Roman" w:hAnsiTheme="majorBidi" w:cstheme="majorBidi"/>
                <w:color w:val="000000"/>
                <w:sz w:val="20"/>
                <w:szCs w:val="20"/>
                <w:lang w:val="en-US" w:eastAsia="da-DK"/>
              </w:rPr>
              <w:t>-</w:t>
            </w:r>
            <w:r w:rsidR="00733B96" w:rsidRPr="002A2390">
              <w:rPr>
                <w:rFonts w:asciiTheme="majorBidi" w:eastAsia="Times New Roman" w:hAnsiTheme="majorBidi" w:cstheme="majorBidi"/>
                <w:color w:val="000000"/>
                <w:sz w:val="20"/>
                <w:szCs w:val="20"/>
                <w:lang w:val="en-US" w:eastAsia="da-DK"/>
              </w:rPr>
              <w:t>graphic test NS1 / differential detection of IgM + IgG</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A56467"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9B05E6" w14:textId="56805D4C" w:rsidR="00733B96" w:rsidRPr="00925DDE" w:rsidRDefault="00733B96" w:rsidP="008359A9">
            <w:pPr>
              <w:spacing w:after="0" w:line="240" w:lineRule="auto"/>
              <w:rPr>
                <w:rFonts w:asciiTheme="majorBidi" w:eastAsia="Times New Roman" w:hAnsiTheme="majorBidi" w:cstheme="majorBidi"/>
                <w:sz w:val="20"/>
                <w:szCs w:val="20"/>
                <w:lang w:val="en-US" w:eastAsia="da-DK"/>
              </w:rPr>
            </w:pPr>
            <w:r w:rsidRPr="00925DDE">
              <w:rPr>
                <w:rFonts w:asciiTheme="majorBidi" w:eastAsia="Times New Roman" w:hAnsiTheme="majorBidi" w:cstheme="majorBidi"/>
                <w:color w:val="000000"/>
                <w:sz w:val="20"/>
                <w:szCs w:val="20"/>
                <w:lang w:val="en-US" w:eastAsia="da-DK"/>
              </w:rPr>
              <w:t>PE:</w:t>
            </w:r>
          </w:p>
          <w:p w14:paraId="4F3585E8" w14:textId="166946B3" w:rsidR="00733B96" w:rsidRPr="00925DDE" w:rsidRDefault="00733B96" w:rsidP="008359A9">
            <w:pPr>
              <w:spacing w:after="0" w:line="240" w:lineRule="auto"/>
              <w:rPr>
                <w:rFonts w:asciiTheme="majorBidi" w:eastAsia="Times New Roman" w:hAnsiTheme="majorBidi" w:cstheme="majorBidi"/>
                <w:sz w:val="20"/>
                <w:szCs w:val="20"/>
                <w:lang w:val="en-US" w:eastAsia="da-DK"/>
              </w:rPr>
            </w:pPr>
            <w:r w:rsidRPr="00925DDE">
              <w:rPr>
                <w:rFonts w:asciiTheme="majorBidi" w:eastAsia="Times New Roman" w:hAnsiTheme="majorBidi" w:cstheme="majorBidi"/>
                <w:color w:val="000000"/>
                <w:sz w:val="20"/>
                <w:szCs w:val="20"/>
                <w:lang w:val="en-US" w:eastAsia="da-DK"/>
              </w:rPr>
              <w:t>DF, total: 39 (58%)</w:t>
            </w:r>
          </w:p>
          <w:p w14:paraId="535F0094" w14:textId="652B939A" w:rsidR="00733B96" w:rsidRPr="00925DD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25DDE">
              <w:rPr>
                <w:rFonts w:asciiTheme="majorBidi" w:eastAsia="Times New Roman" w:hAnsiTheme="majorBidi" w:cstheme="majorBidi"/>
                <w:color w:val="000000"/>
                <w:sz w:val="20"/>
                <w:szCs w:val="20"/>
                <w:lang w:val="en-US" w:eastAsia="da-DK"/>
              </w:rPr>
              <w:t>- DF, &lt;18: 21 (67%)</w:t>
            </w:r>
          </w:p>
          <w:p w14:paraId="7EA60BCC" w14:textId="724C0613" w:rsidR="00733B96" w:rsidRPr="00925DD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25DDE">
              <w:rPr>
                <w:rFonts w:asciiTheme="majorBidi" w:eastAsia="Times New Roman" w:hAnsiTheme="majorBidi" w:cstheme="majorBidi"/>
                <w:color w:val="000000"/>
                <w:sz w:val="20"/>
                <w:szCs w:val="20"/>
                <w:lang w:val="en-US" w:eastAsia="da-DK"/>
              </w:rPr>
              <w:t>- DF, &gt;18: 18 (51%)</w:t>
            </w:r>
          </w:p>
          <w:p w14:paraId="39099D68" w14:textId="424A2B85" w:rsidR="00733B96" w:rsidRPr="00ED2453" w:rsidRDefault="00733B96" w:rsidP="008359A9">
            <w:pPr>
              <w:spacing w:after="0" w:line="240" w:lineRule="auto"/>
              <w:textAlignment w:val="baseline"/>
              <w:rPr>
                <w:rFonts w:asciiTheme="majorBidi" w:eastAsia="Times New Roman" w:hAnsiTheme="majorBidi" w:cstheme="majorBidi"/>
                <w:color w:val="000000"/>
                <w:sz w:val="20"/>
                <w:szCs w:val="20"/>
                <w:lang w:val="fr-FR" w:eastAsia="da-DK"/>
              </w:rPr>
            </w:pPr>
            <w:r w:rsidRPr="00ED2453">
              <w:rPr>
                <w:rFonts w:asciiTheme="majorBidi" w:eastAsia="Times New Roman" w:hAnsiTheme="majorBidi" w:cstheme="majorBidi"/>
                <w:color w:val="000000"/>
                <w:sz w:val="20"/>
                <w:szCs w:val="20"/>
                <w:lang w:val="fr-FR" w:eastAsia="da-DK"/>
              </w:rPr>
              <w:t xml:space="preserve">- </w:t>
            </w:r>
            <w:r w:rsidRPr="002A2390">
              <w:rPr>
                <w:rFonts w:asciiTheme="majorBidi" w:eastAsia="Times New Roman" w:hAnsiTheme="majorBidi" w:cstheme="majorBidi"/>
                <w:color w:val="000000"/>
                <w:sz w:val="20"/>
                <w:szCs w:val="20"/>
                <w:lang w:val="fr-FR" w:eastAsia="da-DK"/>
              </w:rPr>
              <w:t xml:space="preserve">non-DF: </w:t>
            </w:r>
            <w:r>
              <w:rPr>
                <w:rFonts w:asciiTheme="majorBidi" w:eastAsia="Times New Roman" w:hAnsiTheme="majorBidi" w:cstheme="majorBidi"/>
                <w:color w:val="000000"/>
                <w:sz w:val="20"/>
                <w:szCs w:val="20"/>
                <w:lang w:val="fr-FR" w:eastAsia="da-DK"/>
              </w:rPr>
              <w:t>3</w:t>
            </w:r>
            <w:r w:rsidRPr="002A2390">
              <w:rPr>
                <w:rFonts w:asciiTheme="majorBidi" w:eastAsia="Times New Roman" w:hAnsiTheme="majorBidi" w:cstheme="majorBidi"/>
                <w:color w:val="000000"/>
                <w:sz w:val="20"/>
                <w:szCs w:val="20"/>
                <w:lang w:val="fr-FR" w:eastAsia="da-DK"/>
              </w:rPr>
              <w:t>1 (</w:t>
            </w:r>
            <w:r>
              <w:rPr>
                <w:rFonts w:asciiTheme="majorBidi" w:eastAsia="Times New Roman" w:hAnsiTheme="majorBidi" w:cstheme="majorBidi"/>
                <w:color w:val="000000"/>
                <w:sz w:val="20"/>
                <w:szCs w:val="20"/>
                <w:lang w:val="fr-FR" w:eastAsia="da-DK"/>
              </w:rPr>
              <w:t>72</w:t>
            </w:r>
            <w:r w:rsidRPr="002A2390">
              <w:rPr>
                <w:rFonts w:asciiTheme="majorBidi" w:eastAsia="Times New Roman" w:hAnsiTheme="majorBidi" w:cstheme="majorBidi"/>
                <w:color w:val="000000"/>
                <w:sz w:val="20"/>
                <w:szCs w:val="20"/>
                <w:lang w:val="fr-FR" w:eastAsia="da-DK"/>
              </w:rPr>
              <w:t>%)</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E87E64" w14:textId="6B8BD1AF" w:rsidR="00733B96" w:rsidRPr="00ED2453" w:rsidRDefault="00733B96" w:rsidP="008359A9">
            <w:pPr>
              <w:spacing w:after="0" w:line="240" w:lineRule="auto"/>
              <w:rPr>
                <w:rFonts w:asciiTheme="majorBidi" w:eastAsia="Times New Roman" w:hAnsiTheme="majorBidi" w:cstheme="majorBidi"/>
                <w:b/>
                <w:bCs/>
                <w:color w:val="000000"/>
                <w:sz w:val="20"/>
                <w:szCs w:val="20"/>
                <w:lang w:val="fr-FR" w:eastAsia="da-DK"/>
              </w:rPr>
            </w:pPr>
            <w:r w:rsidRPr="002A2390">
              <w:rPr>
                <w:rFonts w:asciiTheme="majorBidi" w:eastAsia="Times New Roman" w:hAnsiTheme="majorBidi" w:cstheme="majorBidi"/>
                <w:sz w:val="20"/>
                <w:szCs w:val="20"/>
                <w:lang w:val="fr-FR" w:eastAsia="da-DK"/>
              </w:rPr>
              <w:br/>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45937A" w14:textId="77777777" w:rsidR="00733B96" w:rsidRPr="00ED2453" w:rsidRDefault="00733B96" w:rsidP="008359A9">
            <w:pPr>
              <w:spacing w:after="0" w:line="240" w:lineRule="auto"/>
              <w:rPr>
                <w:rFonts w:asciiTheme="majorBidi" w:eastAsia="Times New Roman" w:hAnsiTheme="majorBidi" w:cstheme="majorBidi"/>
                <w:b/>
                <w:bCs/>
                <w:color w:val="000000"/>
                <w:sz w:val="20"/>
                <w:szCs w:val="20"/>
                <w:lang w:val="fr-FR"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377E4C" w14:textId="77777777" w:rsidR="00733B96" w:rsidRPr="00ED2453" w:rsidRDefault="00733B96" w:rsidP="008359A9">
            <w:pPr>
              <w:spacing w:after="0" w:line="240" w:lineRule="auto"/>
              <w:rPr>
                <w:rFonts w:asciiTheme="majorBidi" w:eastAsia="Times New Roman" w:hAnsiTheme="majorBidi" w:cstheme="majorBidi"/>
                <w:color w:val="000000"/>
                <w:sz w:val="20"/>
                <w:szCs w:val="20"/>
                <w:lang w:val="fr-FR" w:eastAsia="da-DK"/>
              </w:rPr>
            </w:pPr>
          </w:p>
        </w:tc>
      </w:tr>
      <w:tr w:rsidR="00733B96" w:rsidRPr="00E71BFD" w14:paraId="7BCD1D42" w14:textId="77777777" w:rsidTr="008847C1">
        <w:trPr>
          <w:trHeight w:val="454"/>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ED4C86" w14:textId="19640C76"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anam et al, 2018,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21276/ijcmsr.2018.3.2.26","ISSN":"25654802","author":[{"dropping-particle":"","family":"Manam","given":"Gayatri","non-dropping-particle":"","parse-names":false,"suffix":""},{"dropping-particle":"","family":"Godavarthi","given":"Ravi M","non-dropping-particle":"","parse-names":false,"suffix":""},{"dropping-particle":"","family":"Baru","given":"Ramakrishna","non-dropping-particle":"","parse-names":false,"suffix":""},{"dropping-particle":"","family":"Sunitha","given":"Sunitha","non-dropping-particle":"","parse-names":false,"suffix":""},{"dropping-particle":"","family":"Duddu","given":"Gowtham Surya","non-dropping-particle":"","parse-names":false,"suffix":""}],"container-title":"International Journal of Contemporary Medicine, Surgery and Radiology","id":"ITEM-1","issue":"2","issued":{"date-parts":[["2018"]]},"page":"106-110","title":"Evaluation of Ultrasonographic Findings in Dengue Fever Cases during an Outbreak at a Tertiary Care Hospital of South India","type":"article-journal","volume":"3"},"uris":["http://www.mendeley.com/documents/?uuid=dfef850e-feff-4f05-a58f-e0c55d733b35"]}],"mendeley":{"formattedCitation":"[49]","plainTextFormattedCitation":"[49]","previouslyFormattedCitation":"[49]"},"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49]</w:t>
            </w:r>
            <w:r>
              <w:rPr>
                <w:rFonts w:asciiTheme="majorBidi" w:eastAsia="Times New Roman" w:hAnsiTheme="majorBidi" w:cstheme="majorBidi"/>
                <w:color w:val="000000"/>
                <w:sz w:val="20"/>
                <w:szCs w:val="20"/>
                <w:lang w:val="en-US" w:eastAsia="da-DK"/>
              </w:rPr>
              <w:fldChar w:fldCharType="end"/>
            </w:r>
          </w:p>
          <w:p w14:paraId="6B39C919"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704F07A9" w14:textId="22E4C051"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8ABB13" w14:textId="1C810E32"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378, hospitalized</w:t>
            </w:r>
          </w:p>
          <w:p w14:paraId="1E0A5AC0"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6037A8E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224 (59%)</w:t>
            </w:r>
          </w:p>
          <w:p w14:paraId="22E5D0D0" w14:textId="5258D248"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34±3, range 6-64</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87FEDB" w14:textId="744069B6"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engue card test for IgM + IgG / NS1</w:t>
            </w:r>
          </w:p>
          <w:p w14:paraId="66245FEE"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65887D1F" w14:textId="6048E43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HF: 15 (1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350BFE"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67BE7C" w14:textId="35FDB48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E:</w:t>
            </w:r>
            <w:r w:rsidRPr="002A2390">
              <w:rPr>
                <w:rFonts w:asciiTheme="majorBidi" w:eastAsia="Times New Roman" w:hAnsiTheme="majorBidi" w:cstheme="majorBidi"/>
                <w:color w:val="000000"/>
                <w:sz w:val="20"/>
                <w:szCs w:val="20"/>
                <w:lang w:val="en-US" w:eastAsia="da-DK"/>
              </w:rPr>
              <w:t xml:space="preserve"> 186 (49%)</w:t>
            </w:r>
          </w:p>
          <w:p w14:paraId="12039735" w14:textId="6B696DFF" w:rsidR="00733B96" w:rsidRPr="00E71BFD"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E71BFD">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E71BFD">
              <w:rPr>
                <w:rFonts w:asciiTheme="majorBidi" w:eastAsia="Times New Roman" w:hAnsiTheme="majorBidi" w:cstheme="majorBidi"/>
                <w:color w:val="000000"/>
                <w:sz w:val="20"/>
                <w:szCs w:val="20"/>
                <w:lang w:val="en-US" w:eastAsia="da-DK"/>
              </w:rPr>
              <w:t>Bilateral: 102 (27%)</w:t>
            </w:r>
          </w:p>
          <w:p w14:paraId="2ECC7EE8" w14:textId="100EF64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Right: 68 (18%)</w:t>
            </w:r>
          </w:p>
          <w:p w14:paraId="762D5C06" w14:textId="1A1292AA"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Left: 16 (4%)</w:t>
            </w:r>
          </w:p>
          <w:p w14:paraId="453058E7" w14:textId="414E0FF5"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0-9 yrs: 23/68 (34%)</w:t>
            </w:r>
          </w:p>
          <w:p w14:paraId="6ACF602B" w14:textId="6FBA6956"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10-29 yrs: 65/124 (52%)</w:t>
            </w:r>
          </w:p>
          <w:p w14:paraId="30A9520D" w14:textId="7A0A9B50"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30-49 yrs: 43/108 (40%)</w:t>
            </w:r>
          </w:p>
          <w:p w14:paraId="4E19E12B" w14:textId="0F393DBD" w:rsidR="00733B96" w:rsidRPr="00E71BFD"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gt;49 yrs: 55/78 (7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E01CEA" w14:textId="77777777" w:rsidR="00733B96" w:rsidRPr="00E71BFD" w:rsidRDefault="00733B96" w:rsidP="008359A9">
            <w:pPr>
              <w:spacing w:after="0" w:line="240" w:lineRule="auto"/>
              <w:rPr>
                <w:rFonts w:asciiTheme="majorBidi" w:eastAsia="Times New Roman" w:hAnsiTheme="majorBidi" w:cstheme="majorBidi"/>
                <w:sz w:val="20"/>
                <w:szCs w:val="20"/>
                <w:lang w:val="en-GB"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C2253C" w14:textId="77777777" w:rsidR="00733B96" w:rsidRPr="00E71BFD" w:rsidRDefault="00733B96" w:rsidP="008359A9">
            <w:pPr>
              <w:spacing w:after="0" w:line="240" w:lineRule="auto"/>
              <w:rPr>
                <w:rFonts w:asciiTheme="majorBidi" w:eastAsia="Times New Roman" w:hAnsiTheme="majorBidi" w:cstheme="majorBidi"/>
                <w:b/>
                <w:bCs/>
                <w:color w:val="000000"/>
                <w:sz w:val="20"/>
                <w:szCs w:val="20"/>
                <w:lang w:val="en-GB"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1B3BAD" w14:textId="77777777" w:rsidR="00733B96" w:rsidRPr="00E71BFD" w:rsidRDefault="00733B96" w:rsidP="008359A9">
            <w:pPr>
              <w:spacing w:after="0" w:line="240" w:lineRule="auto"/>
              <w:rPr>
                <w:rFonts w:asciiTheme="majorBidi" w:eastAsia="Times New Roman" w:hAnsiTheme="majorBidi" w:cstheme="majorBidi"/>
                <w:color w:val="000000"/>
                <w:sz w:val="20"/>
                <w:szCs w:val="20"/>
                <w:lang w:val="en-GB" w:eastAsia="da-DK"/>
              </w:rPr>
            </w:pPr>
          </w:p>
        </w:tc>
      </w:tr>
      <w:tr w:rsidR="00733B96" w:rsidRPr="00E71BFD" w14:paraId="0CC74000"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562BA" w14:textId="5C24BB52"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ishra et al, 2018,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ISSN":"00045772","PMID":"27666901","author":[{"dropping-particle":"","family":"Mishra","given":"V. N.","non-dropping-particle":"","parse-names":false,"suffix":""},{"dropping-particle":"","family":"Motiramani","given":"Nikhil","non-dropping-particle":"","parse-names":false,"suffix":""}],"container-title":"Journal of Association of Physicians of India","id":"ITEM-1","issue":"JUNE","issued":{"date-parts":[["2016"]]},"page":"102","title":"Clinical and laboratory profile of dengue fever","type":"article-journal","volume":"64"},"uris":["http://www.mendeley.com/documents/?uuid=d764ab2c-7393-415d-9238-0ba5c4a82e92"]}],"mendeley":{"formattedCitation":"[51]","plainTextFormattedCitation":"[51]","previouslyFormattedCitation":"[51]"},"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51]</w:t>
            </w:r>
            <w:r>
              <w:rPr>
                <w:rFonts w:asciiTheme="majorBidi" w:eastAsia="Times New Roman" w:hAnsiTheme="majorBidi" w:cstheme="majorBidi"/>
                <w:color w:val="000000"/>
                <w:sz w:val="20"/>
                <w:szCs w:val="20"/>
                <w:lang w:val="en-US" w:eastAsia="da-DK"/>
              </w:rPr>
              <w:fldChar w:fldCharType="end"/>
            </w:r>
          </w:p>
          <w:p w14:paraId="54FDF725"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15EC0801" w14:textId="2DFF1D4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A3461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96</w:t>
            </w:r>
          </w:p>
          <w:p w14:paraId="66C5011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Range: 14-75 yrs</w:t>
            </w:r>
          </w:p>
          <w:p w14:paraId="2EC7277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ge group 31-60: 59 (64%)</w:t>
            </w:r>
          </w:p>
          <w:p w14:paraId="2942F4B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1AFBD53F" w14:textId="08B24E6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61 (64%)</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764A97" w14:textId="0E482F46"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S1, IgM</w:t>
            </w:r>
          </w:p>
          <w:p w14:paraId="024A5AC3"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44184AC9"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FWS: 14 (15%)</w:t>
            </w:r>
          </w:p>
          <w:p w14:paraId="4A30A548" w14:textId="72F9E93E"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D: 3 (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75E2C3" w14:textId="4086B0DC" w:rsidR="00733B96" w:rsidRPr="00F9653C" w:rsidRDefault="00F9653C" w:rsidP="00F9653C">
            <w:pPr>
              <w:spacing w:after="0" w:line="240" w:lineRule="auto"/>
              <w:rPr>
                <w:rFonts w:asciiTheme="majorBidi" w:eastAsia="Times New Roman" w:hAnsiTheme="majorBidi" w:cstheme="majorBidi"/>
                <w:sz w:val="20"/>
                <w:szCs w:val="20"/>
                <w:lang w:val="en-US" w:eastAsia="da-DK"/>
              </w:rPr>
            </w:pPr>
            <w:r w:rsidRPr="00F9653C">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F9653C">
              <w:rPr>
                <w:rFonts w:asciiTheme="majorBidi" w:eastAsia="Times New Roman" w:hAnsiTheme="majorBidi" w:cstheme="majorBidi"/>
                <w:color w:val="000000"/>
                <w:sz w:val="20"/>
                <w:szCs w:val="20"/>
                <w:lang w:val="en-US" w:eastAsia="da-DK"/>
              </w:rPr>
              <w:t>Cough: 8 (8%)</w:t>
            </w:r>
          </w:p>
          <w:p w14:paraId="5D893AC4" w14:textId="338A903C" w:rsidR="00733B96" w:rsidRPr="002A2390" w:rsidRDefault="00F9653C"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Shortness of breath: 3 (3%)</w:t>
            </w:r>
          </w:p>
          <w:p w14:paraId="47419B5D" w14:textId="6219C0E8" w:rsidR="00733B96" w:rsidRPr="004A7C48" w:rsidRDefault="00F9653C"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ARDS: 0</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F22151" w14:textId="6CE2B06E"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8 (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7C0411" w14:textId="455C37F6"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E:</w:t>
            </w:r>
            <w:r w:rsidRPr="002A2390">
              <w:rPr>
                <w:rFonts w:asciiTheme="majorBidi" w:eastAsia="Times New Roman" w:hAnsiTheme="majorBidi" w:cstheme="majorBidi"/>
                <w:color w:val="000000"/>
                <w:sz w:val="20"/>
                <w:szCs w:val="20"/>
                <w:lang w:val="en-US" w:eastAsia="da-DK"/>
              </w:rPr>
              <w:t xml:space="preserve"> 8 (8%)</w:t>
            </w:r>
          </w:p>
          <w:p w14:paraId="75F4F4CB" w14:textId="77777777" w:rsidR="00733B96" w:rsidRPr="00E71BFD" w:rsidRDefault="00733B96" w:rsidP="008359A9">
            <w:pPr>
              <w:spacing w:after="0" w:line="240" w:lineRule="auto"/>
              <w:rPr>
                <w:rFonts w:asciiTheme="majorBidi" w:eastAsia="Times New Roman" w:hAnsiTheme="majorBidi" w:cstheme="majorBidi"/>
                <w:sz w:val="20"/>
                <w:szCs w:val="20"/>
                <w:lang w:val="en-GB"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5FFDD1" w14:textId="77777777" w:rsidR="00733B96" w:rsidRPr="00E71BFD" w:rsidRDefault="00733B96" w:rsidP="008359A9">
            <w:pPr>
              <w:spacing w:after="0" w:line="240" w:lineRule="auto"/>
              <w:rPr>
                <w:rFonts w:asciiTheme="majorBidi" w:eastAsia="Times New Roman" w:hAnsiTheme="majorBidi" w:cstheme="majorBidi"/>
                <w:b/>
                <w:bCs/>
                <w:color w:val="000000"/>
                <w:sz w:val="20"/>
                <w:szCs w:val="20"/>
                <w:lang w:val="en-GB"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990E52" w14:textId="4CB4E7A7" w:rsidR="00733B96" w:rsidRPr="00E71BFD" w:rsidRDefault="00733B96" w:rsidP="008359A9">
            <w:pPr>
              <w:spacing w:after="0" w:line="240" w:lineRule="auto"/>
              <w:rPr>
                <w:rFonts w:asciiTheme="majorBidi" w:eastAsia="Times New Roman" w:hAnsiTheme="majorBidi" w:cstheme="majorBidi"/>
                <w:color w:val="000000"/>
                <w:sz w:val="20"/>
                <w:szCs w:val="20"/>
                <w:lang w:val="en-GB" w:eastAsia="da-DK"/>
              </w:rPr>
            </w:pPr>
            <w:r w:rsidRPr="002A2390">
              <w:rPr>
                <w:rFonts w:asciiTheme="majorBidi" w:eastAsia="Times New Roman" w:hAnsiTheme="majorBidi" w:cstheme="majorBidi"/>
                <w:color w:val="000000"/>
                <w:sz w:val="20"/>
                <w:szCs w:val="20"/>
                <w:lang w:val="en-US" w:eastAsia="da-DK"/>
              </w:rPr>
              <w:t>Mortality: 0</w:t>
            </w:r>
          </w:p>
        </w:tc>
      </w:tr>
      <w:tr w:rsidR="00733B96" w:rsidRPr="00E71BFD" w14:paraId="00224E42"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A8629E" w14:textId="18B79F30"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habbir et al, 2018, Pakistan</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abstract":"Introduction: The clinical presentation of dengue fever varies from simple febrile illness to dengue hemorrhagic fever and dengue shock syndrome which may sometime lead to death. Pleural effusion is one of the respiratory complications. Determination of the nature and clinical course of pleural effusion is important. Current study was planned to determine if the effusion in dengue fever is exudative or transudative and if it resolves spontaneously or develops further complication.","author":[{"dropping-particle":"","family":"Shabbir","given":"Muhammad","non-dropping-particle":"","parse-names":false,"suffix":""},{"dropping-particle":"","family":"Ameen","given":"Fatmeena","non-dropping-particle":"","parse-names":false,"suffix":""},{"dropping-particle":"","family":"Roshan","given":"Neelam","non-dropping-particle":"","parse-names":false,"suffix":""},{"dropping-particle":"","family":"Israr","given":"Muhammad","non-dropping-particle":"","parse-names":false,"suffix":""}],"container-title":"International Journal of Internal and Emergency Medicine","id":"ITEM-1","issue":"1","issued":{"date-parts":[["2018"]]},"page":"1006","title":"Nature and Clinical Course of Pleural Effusion in Dengue Fever","type":"article-journal","volume":"1"},"uris":["http://www.mendeley.com/documents/?uuid=8fa22a93-2eba-4aba-92ea-9ef3314f2023"]}],"mendeley":{"formattedCitation":"[73]","plainTextFormattedCitation":"[73]","previouslyFormattedCitation":"[73]"},"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73]</w:t>
            </w:r>
            <w:r w:rsidRPr="009757CE">
              <w:rPr>
                <w:rFonts w:asciiTheme="majorBidi" w:eastAsia="Times New Roman" w:hAnsiTheme="majorBidi" w:cstheme="majorBidi"/>
                <w:color w:val="000000"/>
                <w:sz w:val="20"/>
                <w:szCs w:val="20"/>
                <w:lang w:val="en-US" w:eastAsia="da-DK"/>
              </w:rPr>
              <w:fldChar w:fldCharType="end"/>
            </w:r>
          </w:p>
          <w:p w14:paraId="6DDC0882"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62771B5F" w14:textId="2D3F5D83"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Cross-sectiona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F32ED9"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79</w:t>
            </w:r>
          </w:p>
          <w:p w14:paraId="765926E0"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55355CE1" w14:textId="77777777" w:rsidR="00733B96" w:rsidRPr="009757CE"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37±12</w:t>
            </w:r>
          </w:p>
          <w:p w14:paraId="0E61EF9F" w14:textId="7B39072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M: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D4D7E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1 ELISA / PCR</w:t>
            </w:r>
          </w:p>
          <w:p w14:paraId="616ADC3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5E324DA6" w14:textId="5B8FA92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Only DF+DHF</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D9BD8F"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5A638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10</w:t>
            </w:r>
          </w:p>
          <w:p w14:paraId="73A97B73"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Right: 4</w:t>
            </w:r>
          </w:p>
          <w:p w14:paraId="47F1CE35"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Left: 5</w:t>
            </w:r>
          </w:p>
          <w:p w14:paraId="1E49F224" w14:textId="2280A298"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Bilateral: 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DB04BB"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512F83" w14:textId="77777777" w:rsidR="00733B96" w:rsidRPr="00E71BFD" w:rsidRDefault="00733B96" w:rsidP="008359A9">
            <w:pPr>
              <w:spacing w:after="0" w:line="240" w:lineRule="auto"/>
              <w:rPr>
                <w:rFonts w:asciiTheme="majorBidi" w:eastAsia="Times New Roman" w:hAnsiTheme="majorBidi" w:cstheme="majorBidi"/>
                <w:b/>
                <w:bCs/>
                <w:color w:val="000000"/>
                <w:sz w:val="20"/>
                <w:szCs w:val="20"/>
                <w:lang w:val="en-GB"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986332" w14:textId="3BEA64CE"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0</w:t>
            </w:r>
          </w:p>
        </w:tc>
      </w:tr>
      <w:tr w:rsidR="00733B96" w:rsidRPr="00AD2484" w14:paraId="53B785F9"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610663" w14:textId="46FD6BAD"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hlawat &amp; Kalra, 2017,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4103/ATMPH.ATMPH_18_17","ISSN":"1755-6783","abstract":"Background: Patient care with strict professional and ethical standards is an important element in maintaining health-care standards. In this regard, moral behavior of nurses toward patients has an important role in the recovery and return of their health. Conscience acting is suggested to have a positive impact on patients and their relatives. Acting in accordance with the guidance of good values is an incentive to provide good quality care and restricts low-quality performance. In this study, the aim is to determine the clinical relevance between conscience understanding of nurses and their clinical performance. Materials and Methods: In this cross, 194 nurses working in hospitals of Arak Medical Sciences University in 1395 were recruited by random sampling. Demographic and clinical data were collected through questionnaires and were analyzed in terms of descriptive statistics using SPSS 16 software (Chi-square test). Results: The results showed that the perceptions, conscience, and clinical performance based on Chi-square test is not statistically relevant (P ≥ 0.05). However, there was a significant correlation between the areas of health‑care interventions and understanding of conscience (P = 0.02) so that 83% (6/50) of the nurses whose caring interventions were at best were also having a higher score on moral conscience. Among the different dimensions of conscience understand, only the moral (ethical) conscience showed a significant relationship with nursing care interventions is (P = 0.03), so that 75 (9.46%) of nurses who scored good in terms of moral (ethical) conscience, also showed a desirable health-care interventions. Conclusion: Nurses, have the main role in improving the quality of health-care services. According to our results, moral conscience considerations have a positive impact on nurses' approach toward patients in terms of health-care interventions. Hence, the moral approach of nurses toward patients and health‑care issues can be very fruitful in fulfillment of health‑care organization's mission to provide a healthy society. Based on these results, more intention is recommended regarding the nursery education and training in terms of moral and ethical practice.","author":[{"dropping-particle":"","family":"Ahlawat","given":"RavinderSingh","non-dropping-particle":"","parse-names":false,"suffix":""},{"dropping-particle":"","family":"Kalra","given":"Tanisha","non-dropping-particle":"","parse-names":false,"suffix":""}],"container-title":"Annals of Tropical Medicine and Public Health","id":"ITEM-1","issue":"6","issued":{"date-parts":[["2017"]]},"page":"1448","title":"Atypical manifestations of dengue fever in a recent dengue outbreak","type":"article-journal","volume":"10"},"uris":["http://www.mendeley.com/documents/?uuid=53118805-2f56-4d8c-9809-0bfaf1784ade"]}],"mendeley":{"formattedCitation":"[6]","plainTextFormattedCitation":"[6]","previouslyFormattedCitation":"[6]"},"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6]</w:t>
            </w:r>
            <w:r>
              <w:rPr>
                <w:rFonts w:asciiTheme="majorBidi" w:eastAsia="Times New Roman" w:hAnsiTheme="majorBidi" w:cstheme="majorBidi"/>
                <w:color w:val="000000"/>
                <w:sz w:val="20"/>
                <w:szCs w:val="20"/>
                <w:lang w:val="en-US" w:eastAsia="da-DK"/>
              </w:rPr>
              <w:fldChar w:fldCharType="end"/>
            </w:r>
          </w:p>
          <w:p w14:paraId="259BE4D1"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1F2C731E" w14:textId="68A5F81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D04CE9"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61, hospitalized</w:t>
            </w:r>
          </w:p>
          <w:p w14:paraId="6F234C2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382E49C4"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40 (66%)</w:t>
            </w:r>
          </w:p>
          <w:p w14:paraId="62D0C1F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26.5±12</w:t>
            </w:r>
          </w:p>
          <w:p w14:paraId="0748FBA0" w14:textId="7B2338E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lt;15</w:t>
            </w:r>
            <w:r>
              <w:rPr>
                <w:rFonts w:asciiTheme="majorBidi" w:eastAsia="Times New Roman" w:hAnsiTheme="majorBidi" w:cstheme="majorBidi"/>
                <w:color w:val="000000"/>
                <w:sz w:val="20"/>
                <w:szCs w:val="20"/>
                <w:lang w:val="en-US" w:eastAsia="da-DK"/>
              </w:rPr>
              <w:t xml:space="preserve"> yrs</w:t>
            </w:r>
            <w:r w:rsidRPr="002A2390">
              <w:rPr>
                <w:rFonts w:asciiTheme="majorBidi" w:eastAsia="Times New Roman" w:hAnsiTheme="majorBidi" w:cstheme="majorBidi"/>
                <w:color w:val="000000"/>
                <w:sz w:val="20"/>
                <w:szCs w:val="20"/>
                <w:lang w:val="en-US" w:eastAsia="da-DK"/>
              </w:rPr>
              <w:t>: 9 (1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E9E5AC" w14:textId="6F8A64D3"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ELISA IgM / PC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CA1F8" w14:textId="2B4AD46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RDS: 1 (1.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C481CF" w14:textId="3A1F5CBA"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10 (16%)</w:t>
            </w:r>
          </w:p>
          <w:p w14:paraId="6A7E808E" w14:textId="3DB4DA1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13 (2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16C325"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492A14" w14:textId="77777777" w:rsidR="00733B96" w:rsidRPr="00E71BFD" w:rsidRDefault="00733B96" w:rsidP="008359A9">
            <w:pPr>
              <w:spacing w:after="0" w:line="240" w:lineRule="auto"/>
              <w:rPr>
                <w:rFonts w:asciiTheme="majorBidi" w:eastAsia="Times New Roman" w:hAnsiTheme="majorBidi" w:cstheme="majorBidi"/>
                <w:b/>
                <w:bCs/>
                <w:color w:val="000000"/>
                <w:sz w:val="20"/>
                <w:szCs w:val="20"/>
                <w:lang w:val="en-GB"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DFE742" w14:textId="5E1F4972"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0</w:t>
            </w:r>
          </w:p>
        </w:tc>
      </w:tr>
      <w:tr w:rsidR="00733B96" w:rsidRPr="001C2899" w14:paraId="337BD7ED"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2BE0EB" w14:textId="025F2E25"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s-CL" w:eastAsia="da-DK"/>
              </w:rPr>
              <w:t>da Costa Faria et al, 2017, Brazil</w:t>
            </w:r>
            <w:r>
              <w:rPr>
                <w:rFonts w:asciiTheme="majorBidi" w:eastAsia="Times New Roman" w:hAnsiTheme="majorBidi" w:cstheme="majorBidi"/>
                <w:color w:val="000000"/>
                <w:sz w:val="20"/>
                <w:szCs w:val="20"/>
                <w:lang w:val="es-CL" w:eastAsia="da-DK"/>
              </w:rPr>
              <w:fldChar w:fldCharType="begin" w:fldLock="1"/>
            </w:r>
            <w:r w:rsidR="009D0F18">
              <w:rPr>
                <w:rFonts w:asciiTheme="majorBidi" w:eastAsia="Times New Roman" w:hAnsiTheme="majorBidi" w:cstheme="majorBidi"/>
                <w:color w:val="000000"/>
                <w:sz w:val="20"/>
                <w:szCs w:val="20"/>
                <w:lang w:val="es-CL" w:eastAsia="da-DK"/>
              </w:rPr>
              <w:instrText>ADDIN CSL_CITATION {"citationItems":[{"id":"ITEM-1","itemData":{"DOI":"10.4269/ajtmh.16-0227","ISSN":"00029637","PMID":"28719315","abstract":"The increase in severe dengue (SD) cases has caused great impact on public health and has concerned authorities of countries where the disease is endemic and epidemics reach high proportions. The recognition of progression signs of this severe disease during the initial febrile phase can be difficult, since the symptoms are often indistinguishable from other febrile diseases. The aim of this study was to evaluate the clinical manifestations and laboratory findings in patients from two dengue outbreaks and their association with the disease. The study was conducted in patients (n = 153) with signs and symptoms consistent with dengue occurred during two distinct epidemics, 2010 and 2013, in the city of Campos dos Goytacazes, Rio de Janeiro, Brazil. According to the 2009 World Health Organization criteria, patients were classified as dengue without warning signs ([DwoWS] 60.6%, 57/94), dengue with warning signs ([DwWS] 30.9%, 29/94), and SD (4.25%, 4/94). Patients with DwWS/SD presented lower platelet and leukocyte counts and higher transaminase levels when compared with the DwoWS ones. Interestingly, patients from the epidemic of 2010 caused by dengue virus 2 (DENV-2) had lower platelet counts than patients of the 2013 epidemic caused by DENV-4. Furthermore, plasma leakage, gastrointestinal bleeding, and pleural effusion, hallmarks for a more severe disease, were also more frequently observed in those cases. Although previous studiesmayhave extensively reported the wide range of the clinical aspects of dengue, the characterization of DENV-4 is desirable considering the burden of the disease during epidemics, especially for the health units and hospitals performing patient's management. &amp;copy; 2017 by The American Society of Tropical Medicine and Hygiene.","author":[{"dropping-particle":"","family":"Costa Faria","given":"Nieli Rodrigues","non-dropping-particle":"Da","parse-names":false,"suffix":""},{"dropping-particle":"","family":"Solorzano","given":"Victor Edgar Fiestas","non-dropping-particle":"","parse-names":false,"suffix":""},{"dropping-particle":"","family":"Souza","given":"Luiz Jose","non-dropping-particle":"De","parse-names":false,"suffix":""},{"dropping-particle":"","family":"Nogueira","given":"Rita Maria Ribeiro","non-dropping-particle":"","parse-names":false,"suffix":""},{"dropping-particle":"De","family":"Bruycker-Nogueira","given":"Fernanda","non-dropping-particle":"","parse-names":false,"suffix":""},{"dropping-particle":"","family":"Chouin-Carneiro","given":"Thaís","non-dropping-particle":"","parse-names":false,"suffix":""},{"dropping-particle":"","family":"Simões","given":"Jaqueline Bastos Santos","non-dropping-particle":"","parse-names":false,"suffix":""},{"dropping-particle":"","family":"Rocha Queiroz Lima","given":"Monique","non-dropping-particle":"Da","parse-names":false,"suffix":""},{"dropping-particle":"","family":"Oliveira Pinto","given":"Luzia Maria","non-dropping-particle":"De","parse-names":false,"suffix":""},{"dropping-particle":"","family":"Kubelka","given":"Claire Fernandes","non-dropping-particle":"","parse-names":false,"suffix":""},{"dropping-particle":"","family":"Heringer","given":"Manoela","non-dropping-particle":"","parse-names":false,"suffix":""},{"dropping-particle":"","family":"Azeredo","given":"Elzinandes Leal","non-dropping-particle":"De","parse-names":false,"suffix":""},{"dropping-particle":"","family":"Santos","given":"Flavia Barreto","non-dropping-particle":"Dos","parse-names":false,"suffix":""}],"container-title":"American Journal of Tropical Medicine and Hygiene","id":"ITEM-1","issue":"1","issued":{"date-parts":[["2017"]]},"page":"137-145","title":"Analysis of clinical and laboratory alterations related to dengue case severity: Comparison between serotypes 2 and 4 in Brazil","type":"article-journal","volume":"97"},"uris":["http://www.mendeley.com/documents/?uuid=1bfb5e96-0b80-41c3-bd4e-cc1b65f77c6d"]}],"mendeley":{"formattedCitation":"[18]","plainTextFormattedCitation":"[18]","previouslyFormattedCitation":"[18]"},"properties":{"noteIndex":0},"schema":"https://github.com/citation-style-language/schema/raw/master/csl-citation.json"}</w:instrText>
            </w:r>
            <w:r>
              <w:rPr>
                <w:rFonts w:asciiTheme="majorBidi" w:eastAsia="Times New Roman" w:hAnsiTheme="majorBidi" w:cstheme="majorBidi"/>
                <w:color w:val="000000"/>
                <w:sz w:val="20"/>
                <w:szCs w:val="20"/>
                <w:lang w:val="es-CL" w:eastAsia="da-DK"/>
              </w:rPr>
              <w:fldChar w:fldCharType="separate"/>
            </w:r>
            <w:r w:rsidR="0064246B" w:rsidRPr="0064246B">
              <w:rPr>
                <w:rFonts w:asciiTheme="majorBidi" w:eastAsia="Times New Roman" w:hAnsiTheme="majorBidi" w:cstheme="majorBidi"/>
                <w:noProof/>
                <w:color w:val="000000"/>
                <w:sz w:val="20"/>
                <w:szCs w:val="20"/>
                <w:lang w:val="en-US" w:eastAsia="da-DK"/>
              </w:rPr>
              <w:t>[18]</w:t>
            </w:r>
            <w:r>
              <w:rPr>
                <w:rFonts w:asciiTheme="majorBidi" w:eastAsia="Times New Roman" w:hAnsiTheme="majorBidi" w:cstheme="majorBidi"/>
                <w:color w:val="000000"/>
                <w:sz w:val="20"/>
                <w:szCs w:val="20"/>
                <w:lang w:val="es-CL" w:eastAsia="da-DK"/>
              </w:rPr>
              <w:fldChar w:fldCharType="end"/>
            </w:r>
          </w:p>
          <w:p w14:paraId="702C2A13"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1549262B" w14:textId="69570500" w:rsidR="00733B96" w:rsidRPr="00925DDE"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EC1B2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94, hospitalized (27) + outpatient</w:t>
            </w:r>
          </w:p>
          <w:p w14:paraId="324A042F" w14:textId="7BC2D8C0"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Mean age: 34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BEE2A1" w14:textId="110A6252"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AC-ELISA / NS1-ELISA / PCR</w:t>
            </w:r>
          </w:p>
          <w:p w14:paraId="566A95B1"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6208F15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FWS: 29 (31%)</w:t>
            </w:r>
          </w:p>
          <w:p w14:paraId="5C8F3A44" w14:textId="6E77E259" w:rsidR="00733B96" w:rsidRPr="004A7C48"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SD: 4 (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BB2F92" w14:textId="7D0230E9"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1CF153"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03BC52" w14:textId="2DCCFFB8"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E</w:t>
            </w:r>
            <w:r w:rsidRPr="002A2390">
              <w:rPr>
                <w:rFonts w:asciiTheme="majorBidi" w:eastAsia="Times New Roman" w:hAnsiTheme="majorBidi" w:cstheme="majorBidi"/>
                <w:color w:val="000000"/>
                <w:sz w:val="20"/>
                <w:szCs w:val="20"/>
                <w:lang w:val="en-US" w:eastAsia="da-DK"/>
              </w:rPr>
              <w:t xml:space="preserve">: 4 (4%) </w:t>
            </w:r>
          </w:p>
          <w:p w14:paraId="1E62A53E"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69F5D1" w14:textId="77777777" w:rsidR="00733B96" w:rsidRPr="00E71BFD" w:rsidRDefault="00733B96" w:rsidP="008359A9">
            <w:pPr>
              <w:spacing w:after="0" w:line="240" w:lineRule="auto"/>
              <w:rPr>
                <w:rFonts w:asciiTheme="majorBidi" w:eastAsia="Times New Roman" w:hAnsiTheme="majorBidi" w:cstheme="majorBidi"/>
                <w:b/>
                <w:bCs/>
                <w:color w:val="000000"/>
                <w:sz w:val="20"/>
                <w:szCs w:val="20"/>
                <w:lang w:val="en-GB"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0838E8"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5B353DB9" w14:textId="77777777" w:rsidTr="008847C1">
        <w:trPr>
          <w:trHeight w:val="2721"/>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3EE219" w14:textId="679ECB1F"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AD2484">
              <w:rPr>
                <w:rFonts w:asciiTheme="majorBidi" w:eastAsia="Times New Roman" w:hAnsiTheme="majorBidi" w:cstheme="majorBidi"/>
                <w:color w:val="000000"/>
                <w:sz w:val="20"/>
                <w:szCs w:val="20"/>
                <w:lang w:val="en-US" w:eastAsia="da-DK"/>
              </w:rPr>
              <w:lastRenderedPageBreak/>
              <w:t>Jain et al, 2017,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93/ofid/ofx056","ISSN":"23288957","abstract":"Background. There is lack of reliable predictors of disease severity and mortality in dengue. The present study was carried out to identify these predictors during the 2015 outbreak in India. Methods. This prospective observational study included confirmed adult dengue patients hospitalized between August and November 2015 in a tertiary care centre in New Delhi, India. Appropriate statistical tests were used to compare clinicolaboratory characteristics, derive predictors of severe disease and mortality, and compute a predictive score for mortality. Serotyping was done. Results. Data of 369 patients were analyzed (mean age, 30.9 years; 67% males). Of these, 198 (54%) patients had dengue fever, 125 (34%) had dengue hemorrhagic fever (grade 1 or 2), and 46 (12%) developed dengue shock syndrome (DSS). Twenty-two (6%) patients died. Late presentation to the hospital (≥5 days after onset) and dyspnea at rest were identified as independent predictors of severe disease. Age ≥24 years, dyspnea at rest and altered sensorium were identified as independent predictors of mortality. A clinical risk score was developed (12*age + 14*sensorium + 10*dyspnea), which, if ≥22, predicted mortality with a high sensitivity (81.8%) and specificity (79.2%). The predominant serotypes in Delhi (2015) were dengue virus DENV2 and DENV4. Conclusion. Age ≥24 years, dyspnea at rest, and altered sensorium were identified as independent predictors of mortality. Platelet counts did not determine outcome in dengue patients. Timely referral/access to healthcare is important. The clinical risk score for mortality prediction that was developed in this study can be used in all healthcare settings, after validation in larger cohorts.","author":[{"dropping-particle":"","family":"Jain","given":"Siddharth","non-dropping-particle":"","parse-names":false,"suffix":""},{"dropping-particle":"","family":"Mittal","given":"Abhenil","non-dropping-particle":"","parse-names":false,"suffix":""},{"dropping-particle":"","family":"Sharma","given":"Surendra Kumar","non-dropping-particle":"","parse-names":false,"suffix":""},{"dropping-particle":"","family":"Upadhyay","given":"Ashish Datt","non-dropping-particle":"","parse-names":false,"suffix":""},{"dropping-particle":"","family":"Pandey","given":"Ravindra Mohan","non-dropping-particle":"","parse-names":false,"suffix":""},{"dropping-particle":"","family":"Sinha","given":"Sanjeev","non-dropping-particle":"","parse-names":false,"suffix":""},{"dropping-particle":"","family":"Soneja","given":"Manish","non-dropping-particle":"","parse-names":false,"suffix":""},{"dropping-particle":"","family":"Biswas","given":"Ashutosh","non-dropping-particle":"","parse-names":false,"suffix":""},{"dropping-particle":"","family":"Jadon","given":"Ranveer Singh","non-dropping-particle":"","parse-names":false,"suffix":""},{"dropping-particle":"","family":"Kakade","given":"Mahadeo B.","non-dropping-particle":"","parse-names":false,"suffix":""},{"dropping-particle":"","family":"Dayaraj","given":"Cecilia","non-dropping-particle":"","parse-names":false,"suffix":""}],"container-title":"Open Forum Infectious Diseases","id":"ITEM-1","issue":"2","issued":{"date-parts":[["2017"]]},"page":"1-8","title":"Predictors of dengue-related mortality and disease severity in a tertiary care center in north India","type":"article-journal","volume":"4"},"uris":["http://www.mendeley.com/documents/?uuid=b98f6bc8-294e-4599-9fe5-cd7b93fb3d55"]}],"mendeley":{"formattedCitation":"[39]","plainTextFormattedCitation":"[39]","previouslyFormattedCitation":"[39]"},"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39]</w:t>
            </w:r>
            <w:r>
              <w:rPr>
                <w:rFonts w:asciiTheme="majorBidi" w:eastAsia="Times New Roman" w:hAnsiTheme="majorBidi" w:cstheme="majorBidi"/>
                <w:color w:val="000000"/>
                <w:sz w:val="20"/>
                <w:szCs w:val="20"/>
                <w:lang w:val="en-US" w:eastAsia="da-DK"/>
              </w:rPr>
              <w:fldChar w:fldCharType="end"/>
            </w:r>
          </w:p>
          <w:p w14:paraId="073CBE55" w14:textId="405E6F50"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01E11EE4" w14:textId="346AC79A"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Prospective</w:t>
            </w:r>
          </w:p>
          <w:p w14:paraId="2C0EEE11" w14:textId="717037E8"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0A10EE" w14:textId="6438BBAB"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N=369, hospitalized, &gt;14 yrs</w:t>
            </w:r>
          </w:p>
          <w:p w14:paraId="6F847E76" w14:textId="77777777" w:rsidR="00F9653C" w:rsidRPr="00306D10" w:rsidRDefault="00F9653C" w:rsidP="008359A9">
            <w:pPr>
              <w:spacing w:after="0" w:line="240" w:lineRule="auto"/>
              <w:rPr>
                <w:rFonts w:asciiTheme="majorBidi" w:eastAsia="Times New Roman" w:hAnsiTheme="majorBidi" w:cstheme="majorBidi"/>
                <w:sz w:val="20"/>
                <w:szCs w:val="20"/>
                <w:lang w:val="en-US" w:eastAsia="da-DK"/>
              </w:rPr>
            </w:pPr>
          </w:p>
          <w:p w14:paraId="54383DE5"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Mean age: 31±14 yrs</w:t>
            </w:r>
          </w:p>
          <w:p w14:paraId="53CFBDD1" w14:textId="0CAB6651"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M: 249 (68%)</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80E906" w14:textId="51FD801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Dengue diagnostic kit for NS1 / IgM</w:t>
            </w:r>
          </w:p>
          <w:p w14:paraId="0527D590" w14:textId="77777777" w:rsidR="00F9653C" w:rsidRPr="00306D10" w:rsidRDefault="00F9653C" w:rsidP="008359A9">
            <w:pPr>
              <w:spacing w:after="0" w:line="240" w:lineRule="auto"/>
              <w:rPr>
                <w:rFonts w:asciiTheme="majorBidi" w:eastAsia="Times New Roman" w:hAnsiTheme="majorBidi" w:cstheme="majorBidi"/>
                <w:sz w:val="20"/>
                <w:szCs w:val="20"/>
                <w:lang w:val="en-US" w:eastAsia="da-DK"/>
              </w:rPr>
            </w:pPr>
          </w:p>
          <w:p w14:paraId="3A785C7A"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DF: 198 (54%)</w:t>
            </w:r>
          </w:p>
          <w:p w14:paraId="3680913B"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DHF:125 (34%)</w:t>
            </w:r>
          </w:p>
          <w:p w14:paraId="63B1EB3E" w14:textId="6C994E31" w:rsidR="00733B96" w:rsidRPr="00306D10" w:rsidRDefault="00733B96" w:rsidP="00F9653C">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DSS: 46 (1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2BB224" w14:textId="00AB15A4" w:rsidR="00733B96" w:rsidRPr="00306D10" w:rsidRDefault="00F9653C" w:rsidP="00F9653C">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 xml:space="preserve">- </w:t>
            </w:r>
            <w:r w:rsidR="00733B96" w:rsidRPr="00306D10">
              <w:rPr>
                <w:rFonts w:asciiTheme="majorBidi" w:eastAsia="Times New Roman" w:hAnsiTheme="majorBidi" w:cstheme="majorBidi"/>
                <w:color w:val="000000"/>
                <w:sz w:val="20"/>
                <w:szCs w:val="20"/>
                <w:lang w:val="en-US" w:eastAsia="da-DK"/>
              </w:rPr>
              <w:t>Crepitations on chest auscultation: 21 (6%)</w:t>
            </w:r>
          </w:p>
          <w:p w14:paraId="63925656" w14:textId="00C44995" w:rsidR="00733B96" w:rsidRPr="00306D10" w:rsidRDefault="00F9653C"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 xml:space="preserve">- </w:t>
            </w:r>
            <w:r w:rsidR="00733B96" w:rsidRPr="00306D10">
              <w:rPr>
                <w:rFonts w:asciiTheme="majorBidi" w:eastAsia="Times New Roman" w:hAnsiTheme="majorBidi" w:cstheme="majorBidi"/>
                <w:color w:val="000000"/>
                <w:sz w:val="20"/>
                <w:szCs w:val="20"/>
                <w:lang w:val="en-US" w:eastAsia="da-DK"/>
              </w:rPr>
              <w:t>Dyspnea: 29 (8%)</w:t>
            </w:r>
          </w:p>
          <w:p w14:paraId="31260A99" w14:textId="22F5BE7D" w:rsidR="00733B96" w:rsidRPr="00F9653C" w:rsidRDefault="00F9653C" w:rsidP="008359A9">
            <w:pPr>
              <w:spacing w:after="0" w:line="240" w:lineRule="auto"/>
              <w:rPr>
                <w:rFonts w:asciiTheme="majorBidi" w:eastAsia="Times New Roman" w:hAnsiTheme="majorBidi" w:cstheme="majorBidi"/>
                <w:sz w:val="20"/>
                <w:szCs w:val="20"/>
                <w:lang w:val="en-US" w:eastAsia="da-DK"/>
              </w:rPr>
            </w:pPr>
            <w:r w:rsidRPr="00F9653C">
              <w:rPr>
                <w:rFonts w:asciiTheme="majorBidi" w:eastAsia="Times New Roman" w:hAnsiTheme="majorBidi" w:cstheme="majorBidi"/>
                <w:sz w:val="20"/>
                <w:szCs w:val="20"/>
                <w:lang w:val="en-US" w:eastAsia="da-DK"/>
              </w:rPr>
              <w:t xml:space="preserve">- </w:t>
            </w:r>
            <w:r w:rsidR="00733B96" w:rsidRPr="00F9653C">
              <w:rPr>
                <w:rFonts w:asciiTheme="majorBidi" w:eastAsia="Times New Roman" w:hAnsiTheme="majorBidi" w:cstheme="majorBidi"/>
                <w:color w:val="000000"/>
                <w:sz w:val="20"/>
                <w:szCs w:val="20"/>
                <w:lang w:val="en-US" w:eastAsia="da-DK"/>
              </w:rPr>
              <w:t>Chest pain: 5 (1%)</w:t>
            </w:r>
          </w:p>
          <w:p w14:paraId="3B9A8E14" w14:textId="42079D7D" w:rsidR="00733B96" w:rsidRPr="00F9653C" w:rsidRDefault="00F9653C" w:rsidP="008359A9">
            <w:pPr>
              <w:spacing w:after="0" w:line="240" w:lineRule="auto"/>
              <w:rPr>
                <w:rFonts w:asciiTheme="majorBidi" w:eastAsia="Times New Roman" w:hAnsiTheme="majorBidi" w:cstheme="majorBidi"/>
                <w:color w:val="000000"/>
                <w:sz w:val="20"/>
                <w:szCs w:val="20"/>
                <w:lang w:val="en-US" w:eastAsia="da-DK"/>
              </w:rPr>
            </w:pPr>
            <w:r w:rsidRPr="00F9653C">
              <w:rPr>
                <w:rFonts w:asciiTheme="majorBidi" w:eastAsia="Times New Roman" w:hAnsiTheme="majorBidi" w:cstheme="majorBidi"/>
                <w:sz w:val="20"/>
                <w:szCs w:val="20"/>
                <w:lang w:val="en-US" w:eastAsia="da-DK"/>
              </w:rPr>
              <w:t xml:space="preserve">- </w:t>
            </w:r>
            <w:r w:rsidR="00733B96" w:rsidRPr="00F9653C">
              <w:rPr>
                <w:rFonts w:asciiTheme="majorBidi" w:eastAsia="Times New Roman" w:hAnsiTheme="majorBidi" w:cstheme="majorBidi"/>
                <w:color w:val="000000"/>
                <w:sz w:val="20"/>
                <w:szCs w:val="20"/>
                <w:lang w:val="en-US" w:eastAsia="da-DK"/>
              </w:rPr>
              <w:t>ARDS: 14 (4%) - all DS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4965F7" w14:textId="77777777"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7BD22C" w14:textId="4E2B85C5"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PE: 180 (49%)</w:t>
            </w:r>
          </w:p>
          <w:p w14:paraId="043AA43A" w14:textId="535F94D4"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 DF: 91 (46%)</w:t>
            </w:r>
          </w:p>
          <w:p w14:paraId="58BAE810" w14:textId="0EF7BCC6"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 DHF: 68 (54%)</w:t>
            </w:r>
          </w:p>
          <w:p w14:paraId="156580FC" w14:textId="2E0EE4C6"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 DSS: 21 (50%)</w:t>
            </w:r>
          </w:p>
          <w:p w14:paraId="39D089BA" w14:textId="0B06E745"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 Bilateral: 126 (34%)</w:t>
            </w:r>
          </w:p>
          <w:p w14:paraId="104077D2" w14:textId="7A796A11"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 Right: 47 (13%)</w:t>
            </w:r>
          </w:p>
          <w:p w14:paraId="21D98043" w14:textId="3931A19F" w:rsidR="00733B96" w:rsidRPr="00306D10" w:rsidRDefault="00733B96" w:rsidP="00F9653C">
            <w:pPr>
              <w:spacing w:after="0" w:line="240" w:lineRule="auto"/>
              <w:textAlignment w:val="baseline"/>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 Left: 7 (2%)</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1A416A" w14:textId="77777777" w:rsidR="00733B96" w:rsidRPr="00306D1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EDEBF0"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Mortality: 22 (6%)</w:t>
            </w:r>
          </w:p>
          <w:p w14:paraId="771D1871"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p>
          <w:p w14:paraId="323FA2E9"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Assisted ventilation: 27 (7%)</w:t>
            </w:r>
          </w:p>
          <w:p w14:paraId="7A4C4663" w14:textId="3EACBBF2"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4C2DDC4D"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81E673" w14:textId="7BDC98A0"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Jain et al, 2017, India</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5812/archcid.62221","ISSN":"20081081","abstract":"Objectives: Cases of dengue are on the rise and India experienced its worst epidemic during 2015. There was almost a 2 times rise in the number of cases. This study was done to understand the varied presentation and manifestation of dengue at a tertiary care centre of Haryana, India. Methods: This was an observational cross sectional study undertaken at PGIMS Rohtak, Haryana, India. One hundred and one patients aged ≥ 14 years, who had positive test results for dengue, as NS1/IgM, were included in the study. Clinical presentations, haematological, and biochemical markers were studied and analyzed. Results: Out of 101 patients, 63.3% were males. Overall, 95% had fever followed by headache (62.3%), rash (53.4%), retrorbital pain (43.5%), and abdomenal pain (43.5%). Furthermore, 31.8% of patients had bleeding manifestation, of which the commonest was petechiae (12.8%) followed by malena (7.9%) and bleeding gum (6.9%). All patients had raised liver enzymes. Platelet count of &lt; 50,000/mm3 was present in 79.2%. Leucopenia was found in 43.5% of patients. Ultrasonography suggestive of free fluid was found in 44.5%. Hypokalemia was seen in 21.7% of patients. Complications, such as acute respiratory distress syndrome (ARDS) and DIC, were seen in 2.9% and 5.9% cases. Overall mortality rate was 2.97%. Conclusions: Dengue could have varied presentations ranging from a simple febrile illness to fatal multiorgan failure. It is crucial to understand the features, which predict the progress of dengue fever (DF) to dengue haemorrhagic fever (DHF) and dengue shock syndrome (DSS). Considering that the treatment of dengue is relatively simple, early institution of appropriate therapy with close monitoring of vital signs and laboratory parameters could help prevent morbidity and mortality related to dengue.","author":[{"dropping-particle":"","family":"Jain","given":"Deepak","non-dropping-particle":"","parse-names":false,"suffix":""},{"dropping-particle":"","family":"Rajput","given":"Rajesh","non-dropping-particle":"","parse-names":false,"suffix":""},{"dropping-particle":"","family":"Pathak","given":"Vaibhav","non-dropping-particle":"","parse-names":false,"suffix":""},{"dropping-particle":"","family":"Mittal","given":"Ashima","non-dropping-particle":"","parse-names":false,"suffix":""},{"dropping-particle":"","family":"Jain","given":"Promil","non-dropping-particle":"","parse-names":false,"suffix":""}],"container-title":"Archives of Clinical Infectious Diseases","id":"ITEM-1","issue":"3","issued":{"date-parts":[["2017"]]},"title":"Changing trends in clinical presentation and biochemical spectrum of dengue fever: An observation of a tertiary care centre","type":"article-journal","volume":"12"},"uris":["http://www.mendeley.com/documents/?uuid=b2520942-9a90-4291-b53c-3cb111ee4701"]}],"mendeley":{"formattedCitation":"[38]","plainTextFormattedCitation":"[38]","previouslyFormattedCitation":"[38]"},"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38]</w:t>
            </w:r>
            <w:r w:rsidRPr="009757CE">
              <w:rPr>
                <w:rFonts w:asciiTheme="majorBidi" w:eastAsia="Times New Roman" w:hAnsiTheme="majorBidi" w:cstheme="majorBidi"/>
                <w:color w:val="000000"/>
                <w:sz w:val="20"/>
                <w:szCs w:val="20"/>
                <w:lang w:val="en-US" w:eastAsia="da-DK"/>
              </w:rPr>
              <w:fldChar w:fldCharType="end"/>
            </w:r>
          </w:p>
          <w:p w14:paraId="6672B898"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5A2091D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Cross-sectional</w:t>
            </w:r>
          </w:p>
          <w:p w14:paraId="366BE901" w14:textId="77777777" w:rsidR="00733B96" w:rsidRPr="00AD2484"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887B5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101, in Emergency department, &gt;14 yrs</w:t>
            </w:r>
          </w:p>
          <w:p w14:paraId="44EF967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64D6AA38" w14:textId="366C0402"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64 (6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E2A414"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engue diagnostic kit for NS1 + IgM</w:t>
            </w:r>
          </w:p>
          <w:p w14:paraId="59BD8DE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57FA7DD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F: 41 (41%)</w:t>
            </w:r>
          </w:p>
          <w:p w14:paraId="3FBA522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HF: 52 (51%)</w:t>
            </w:r>
          </w:p>
          <w:p w14:paraId="1A4D24E6" w14:textId="69EFADF0"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SS: 8 (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F0BA5D"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Dyspnea: 6 (6%)</w:t>
            </w:r>
          </w:p>
          <w:p w14:paraId="702A4405" w14:textId="624F4BCB"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Hemo</w:t>
            </w:r>
            <w:r w:rsidR="008847C1">
              <w:rPr>
                <w:rFonts w:asciiTheme="majorBidi" w:eastAsia="Times New Roman" w:hAnsiTheme="majorBidi" w:cstheme="majorBidi"/>
                <w:color w:val="000000"/>
                <w:sz w:val="20"/>
                <w:szCs w:val="20"/>
                <w:lang w:val="en-US" w:eastAsia="da-DK"/>
              </w:rPr>
              <w:t>-</w:t>
            </w:r>
            <w:r w:rsidRPr="002A2390">
              <w:rPr>
                <w:rFonts w:asciiTheme="majorBidi" w:eastAsia="Times New Roman" w:hAnsiTheme="majorBidi" w:cstheme="majorBidi"/>
                <w:color w:val="000000"/>
                <w:sz w:val="20"/>
                <w:szCs w:val="20"/>
                <w:lang w:val="en-US" w:eastAsia="da-DK"/>
              </w:rPr>
              <w:t>ptysis: 2 (2%)</w:t>
            </w:r>
          </w:p>
          <w:p w14:paraId="1C8D5D61" w14:textId="20806389"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ARDS: 3 (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41333" w14:textId="78775203"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cites: 13 (13%)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9235B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CXR/USG): 10 (10%)</w:t>
            </w:r>
          </w:p>
          <w:p w14:paraId="2CA177E0" w14:textId="77777777"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809907" w14:textId="77777777" w:rsidR="00733B96" w:rsidRPr="00F9653C"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7B7469" w14:textId="4823E521"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3 (3%)</w:t>
            </w:r>
          </w:p>
        </w:tc>
      </w:tr>
      <w:tr w:rsidR="00733B96" w:rsidRPr="001C2899" w14:paraId="2E4BFAF8"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ED28D8" w14:textId="39AE0B5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F9653C">
              <w:rPr>
                <w:rFonts w:asciiTheme="majorBidi" w:eastAsia="Times New Roman" w:hAnsiTheme="majorBidi" w:cstheme="majorBidi"/>
                <w:color w:val="000000"/>
                <w:sz w:val="20"/>
                <w:szCs w:val="20"/>
                <w:lang w:val="en-US" w:eastAsia="da-DK"/>
              </w:rPr>
              <w:t>Parmar et al, 2017, India</w:t>
            </w:r>
            <w:r>
              <w:rPr>
                <w:rFonts w:asciiTheme="majorBidi" w:eastAsia="Times New Roman" w:hAnsiTheme="majorBidi" w:cstheme="majorBidi"/>
                <w:color w:val="000000"/>
                <w:sz w:val="20"/>
                <w:szCs w:val="20"/>
                <w:lang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2659/PJR.902861","ISSN":"18990967","abstract":"Background: Dengue fever is a tropical disease that is transmitted by female Aedes Aegypti mosquitos. Early diagnosis is necessary to reduce the mortality and morbidity associated with the disease. A combination of clinical, laboratory, and sonography findings can be potentially helpful in making an early diagnosis of dengue fever. There is paucity of literature on the use of ultrasound for dengue fever screening; hence, the primary objective of the study was to evaluate the utility of ultrasound as a screening tool in dengue fever. Material/Methods: A total of 160 patients of suspected dengue fever were included in the study. They underwent ultrasound examinations in order to search for thickening of the gallbladder wall, pleural effusion, and ascites. On the basis of ultrasound findings, 65 cases were positive and 95 cases were negative for dengue fever. Serological tests were also used for diagnosing dengue fever, 93 cases were seropositive and 67 cases were seronegative. The ultrasonically diagnosed cases were compared with serologically diagnosed cases, and appropriate descriptive statistical analyses were applied. Results: The ultrasound findings included gall bladder wall thickening in 66 patients (41.2%). The sensitivity, specificity, and positive predictive value of ultrasound in diagnosing dengue fever were 58%, 84%, and 83%, respectively. The negative predictive value and accuracy were 59% and 68.8%, respectively. Conclusions: The present study suggests that increased gall bladder wall thickness, pleural effusion, ascites, hepatomegaly, and splenomegaly are highly suggestive of dengue fever in clinically suspected cases. However, ultrasound should not be used as a screening tool, as negative ultrasound findings cannot rule out dengue fever due to the low sensitivity of this examination.","author":[{"dropping-particle":"","family":"Parmar","given":"Jitendra","non-dropping-particle":"","parse-names":false,"suffix":""},{"dropping-particle":"","family":"Mohan","given":"Chander","non-dropping-particle":"","parse-names":false,"suffix":""},{"dropping-particle":"","family":"Prem Kumar","given":"G.","non-dropping-particle":"","parse-names":false,"suffix":""},{"dropping-particle":"","family":"Vora","given":"Maulik","non-dropping-particle":"","parse-names":false,"suffix":""}],"container-title":"Polish Journal of Radiology","id":"ITEM-1","issued":{"date-parts":[["2017"]]},"page":"693-700","title":"Ultrasound is not useful as a screening tool for dengue fever","type":"article-journal","volume":"82"},"uris":["http://www.mendeley.com/documents/?uuid=6de18c67-769c-4d87-b2b3-a53fcb43ef11"]}],"mendeley":{"formattedCitation":"[56]","plainTextFormattedCitation":"[56]","previouslyFormattedCitation":"[56]"},"properties":{"noteIndex":0},"schema":"https://github.com/citation-style-language/schema/raw/master/csl-citation.json"}</w:instrText>
            </w:r>
            <w:r>
              <w:rPr>
                <w:rFonts w:asciiTheme="majorBidi" w:eastAsia="Times New Roman" w:hAnsiTheme="majorBidi" w:cstheme="majorBidi"/>
                <w:color w:val="000000"/>
                <w:sz w:val="20"/>
                <w:szCs w:val="20"/>
                <w:lang w:eastAsia="da-DK"/>
              </w:rPr>
              <w:fldChar w:fldCharType="separate"/>
            </w:r>
            <w:r w:rsidR="0064246B" w:rsidRPr="0064246B">
              <w:rPr>
                <w:rFonts w:asciiTheme="majorBidi" w:eastAsia="Times New Roman" w:hAnsiTheme="majorBidi" w:cstheme="majorBidi"/>
                <w:noProof/>
                <w:color w:val="000000"/>
                <w:sz w:val="20"/>
                <w:szCs w:val="20"/>
                <w:lang w:val="en-US" w:eastAsia="da-DK"/>
              </w:rPr>
              <w:t>[56]</w:t>
            </w:r>
            <w:r>
              <w:rPr>
                <w:rFonts w:asciiTheme="majorBidi" w:eastAsia="Times New Roman" w:hAnsiTheme="majorBidi" w:cstheme="majorBidi"/>
                <w:color w:val="000000"/>
                <w:sz w:val="20"/>
                <w:szCs w:val="20"/>
                <w:lang w:eastAsia="da-DK"/>
              </w:rPr>
              <w:fldChar w:fldCharType="end"/>
            </w:r>
          </w:p>
          <w:p w14:paraId="40E28E4F" w14:textId="4E7A425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434FF50C" w14:textId="6D78A759"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p w14:paraId="2680C78E"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357462E9"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325FD212"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8DECA7" w14:textId="1970D03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N=93 dengue + 67 dengue-like</w:t>
            </w:r>
          </w:p>
          <w:p w14:paraId="17F09E62"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5DBC8D85"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Age 1-77 yrs</w:t>
            </w:r>
          </w:p>
          <w:p w14:paraId="210ABC75"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93197"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Lateral flow immuno-</w:t>
            </w:r>
          </w:p>
          <w:p w14:paraId="33EC85A8" w14:textId="7383E21F" w:rsidR="00733B96" w:rsidRPr="00306D10" w:rsidRDefault="00733B96" w:rsidP="00F9653C">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chromatography rapid test for NS1 / ELISA for IgM + IgG</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D05DDE"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EDA922" w14:textId="25FFA792"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Ascites: 40 (43%) with dengue + 9 (13%) without</w:t>
            </w:r>
          </w:p>
          <w:p w14:paraId="597E480E"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5C9F1E98" w14:textId="54C71B09"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P</w:t>
            </w:r>
            <w:r w:rsidR="008847C1">
              <w:rPr>
                <w:rFonts w:asciiTheme="majorBidi" w:eastAsia="Times New Roman" w:hAnsiTheme="majorBidi" w:cstheme="majorBidi"/>
                <w:color w:val="000000"/>
                <w:sz w:val="20"/>
                <w:szCs w:val="20"/>
                <w:lang w:val="en-US" w:eastAsia="da-DK"/>
              </w:rPr>
              <w:t>E</w:t>
            </w:r>
            <w:r w:rsidRPr="00306D10">
              <w:rPr>
                <w:rFonts w:asciiTheme="majorBidi" w:eastAsia="Times New Roman" w:hAnsiTheme="majorBidi" w:cstheme="majorBidi"/>
                <w:color w:val="000000"/>
                <w:sz w:val="20"/>
                <w:szCs w:val="20"/>
                <w:lang w:val="en-US" w:eastAsia="da-DK"/>
              </w:rPr>
              <w:t>: 70</w:t>
            </w:r>
          </w:p>
          <w:p w14:paraId="3BADCD57" w14:textId="78CE16E9" w:rsidR="00733B96" w:rsidRPr="008847C1" w:rsidRDefault="008847C1" w:rsidP="008847C1">
            <w:pPr>
              <w:spacing w:after="0" w:line="240" w:lineRule="auto"/>
              <w:rPr>
                <w:rFonts w:asciiTheme="majorBidi" w:eastAsia="Times New Roman" w:hAnsiTheme="majorBidi" w:cstheme="majorBidi"/>
                <w:color w:val="000000"/>
                <w:sz w:val="20"/>
                <w:szCs w:val="20"/>
                <w:lang w:val="en-US" w:eastAsia="da-DK"/>
              </w:rPr>
            </w:pPr>
            <w:r w:rsidRPr="008847C1">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8847C1">
              <w:rPr>
                <w:rFonts w:asciiTheme="majorBidi" w:eastAsia="Times New Roman" w:hAnsiTheme="majorBidi" w:cstheme="majorBidi"/>
                <w:color w:val="000000"/>
                <w:sz w:val="20"/>
                <w:szCs w:val="20"/>
                <w:lang w:val="en-US" w:eastAsia="da-DK"/>
              </w:rPr>
              <w:t>Bilateral: 1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AB4538"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8B3B2D" w14:textId="77777777" w:rsidR="00733B96" w:rsidRPr="00306D1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6A1248"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7D55A4E5" w14:textId="77777777" w:rsidTr="008847C1">
        <w:trPr>
          <w:trHeight w:val="124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E34AB" w14:textId="1C336325"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Yacoub et al, 2017, Vietnam</w:t>
            </w:r>
            <w:r>
              <w:rPr>
                <w:rFonts w:asciiTheme="majorBidi" w:eastAsia="Times New Roman" w:hAnsiTheme="majorBidi" w:cstheme="majorBidi"/>
                <w:color w:val="000000"/>
                <w:sz w:val="20"/>
                <w:szCs w:val="20"/>
                <w:lang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371/journal.pntd.0005740","ISBN":"1111111111","ISSN":"19352735","PMID":"28692675","abstract":"Background: Dengue can cause plasma leakage that may lead to dengue shock syndrome (DSS). In approximately 30% of DSS cases, recurrent episodes of shock occur. These patients have a higher risk of fluid overload, respiratory distress and poor outcomes. We investigated the association of echocardiographically-derived cardiac function and intravascular volume parameters plus lactate levels, with the outcomes of recurrent shock and respiratory distress in severe dengue. Methods/Principle findings: We performed a prospective observational study in Paediatric and adult ICU, at the Hospital for Tropical Diseases (HTD), Ho Chi Minh City, Vietnam. Patients with dengue were enrolled within 12 hours of admission to paediatric or adult ICU. A haemodynamic assessment and portable echocardiograms were carried out daily for 5 days from enrolment and all interventions recorded. 102 patients were enrolled; 22 patients did not develop DSS, 48 had a single episode of shock and 32 had recurrent shock. Patients with recurrent shock had a higher enrolment pulse than those with 1 episode or no shock (median: 114 vs. 100 vs. 100 b/min, P = 0.002), significantly lower Stroke Volume Index (SVI), (median: 21.6 vs. 22.8 vs. 26.8mls/m2, P&lt;0.001) and higher lactate levels (4.2 vs. 2.9 vs. 2.2 mmol/l, P = 0.001). Higher SVI and worse left ventricular function (higher Left Myocardial Performance Index) on study days 3–5 was associated with the secondary endpoint of respiratory distress. There was an association between the total IV fluid administered during the ICU admission and respiratory distress (OR: 1.03, 95% CI 1.01–1.06, P = 0.001). Admission lactate levels predicted patients who subsequently developed recurrent shock (P = 0.004), and correlated positively with the total IV fluid volume received (rho: 0.323, P = 0.001) and also with admission ALT (rho: 0.764, P&lt;0.001) and AST (rho: 0.773, P&lt;0.001). Conclusions/Significance: Echo-derived intravascular volume assessment and venous lactate levels can help identify dengue patients at high risk of recurrent shock and respiratory distress in ICU. These findings may serve to, not only assist in the management of DSS patients, but also these haemodynamic endpoints could be used in future dengue fluid intervention trials.","author":[{"dropping-particle":"","family":"Yacoub","given":"Sophie","non-dropping-particle":"","parse-names":false,"suffix":""},{"dropping-particle":"","family":"Trung","given":"Trieu Huynh","non-dropping-particle":"","parse-names":false,"suffix":""},{"dropping-particle":"","family":"Lam","given":"Phung Khanh","non-dropping-particle":"","parse-names":false,"suffix":""},{"dropping-particle":"","family":"Thien","given":"Vuong Huynh Ngoc","non-dropping-particle":"","parse-names":false,"suffix":""},{"dropping-particle":"","family":"Hai","given":"Duong Ha Thi","non-dropping-particle":"","parse-names":false,"suffix":""},{"dropping-particle":"","family":"Phan","given":"Tu Qui","non-dropping-particle":"","parse-names":false,"suffix":""},{"dropping-particle":"","family":"Nguyet","given":"Oanh Pham Kieu","non-dropping-particle":"","parse-names":false,"suffix":""},{"dropping-particle":"","family":"Quyen","given":"Nguyen Than Ha","non-dropping-particle":"","parse-names":false,"suffix":""},{"dropping-particle":"","family":"Simmons","given":"Cameron Paul","non-dropping-particle":"","parse-names":false,"suffix":""},{"dropping-particle":"","family":"Broyd","given":"Christopher","non-dropping-particle":"","parse-names":false,"suffix":""},{"dropping-particle":"","family":"Screaton","given":"Gavin Robert","non-dropping-particle":"","parse-names":false,"suffix":""},{"dropping-particle":"","family":"Wills","given":"Bridget","non-dropping-particle":"","parse-names":false,"suffix":""}],"container-title":"PLoS Neglected Tropical Diseases","id":"ITEM-1","issue":"7","issued":{"date-parts":[["2017"]]},"page":"1-14","title":"Cardio-haemodynamic assessment and venous lactate in severe dengue: Relationship with recurrent shock and respiratory distress","type":"article-journal","volume":"11"},"uris":["http://www.mendeley.com/documents/?uuid=1b7c59d8-fc09-4fdc-aec7-eb5d60f27167"]}],"mendeley":{"formattedCitation":"[86]","plainTextFormattedCitation":"[86]","previouslyFormattedCitation":"[86]"},"properties":{"noteIndex":0},"schema":"https://github.com/citation-style-language/schema/raw/master/csl-citation.json"}</w:instrText>
            </w:r>
            <w:r>
              <w:rPr>
                <w:rFonts w:asciiTheme="majorBidi" w:eastAsia="Times New Roman" w:hAnsiTheme="majorBidi" w:cstheme="majorBidi"/>
                <w:color w:val="000000"/>
                <w:sz w:val="20"/>
                <w:szCs w:val="20"/>
                <w:lang w:eastAsia="da-DK"/>
              </w:rPr>
              <w:fldChar w:fldCharType="separate"/>
            </w:r>
            <w:r w:rsidR="0064246B" w:rsidRPr="0064246B">
              <w:rPr>
                <w:rFonts w:asciiTheme="majorBidi" w:eastAsia="Times New Roman" w:hAnsiTheme="majorBidi" w:cstheme="majorBidi"/>
                <w:noProof/>
                <w:color w:val="000000"/>
                <w:sz w:val="20"/>
                <w:szCs w:val="20"/>
                <w:lang w:val="en-US" w:eastAsia="da-DK"/>
              </w:rPr>
              <w:t>[86]</w:t>
            </w:r>
            <w:r>
              <w:rPr>
                <w:rFonts w:asciiTheme="majorBidi" w:eastAsia="Times New Roman" w:hAnsiTheme="majorBidi" w:cstheme="majorBidi"/>
                <w:color w:val="000000"/>
                <w:sz w:val="20"/>
                <w:szCs w:val="20"/>
                <w:lang w:eastAsia="da-DK"/>
              </w:rPr>
              <w:fldChar w:fldCharType="end"/>
            </w:r>
          </w:p>
          <w:p w14:paraId="779A4EB2" w14:textId="75C9F800"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603C0339" w14:textId="795478D8"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rospective</w:t>
            </w:r>
          </w:p>
          <w:p w14:paraId="7FF754CB"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017C007F" w14:textId="6E533A61"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79560C" w14:textId="3DBCAD1B"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N=102, hospitalized - ICU / severe dengue</w:t>
            </w:r>
          </w:p>
          <w:p w14:paraId="00B2A649"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1FE6DAE9" w14:textId="0A49C0AD"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Median age: 11 (IQR 8-14)</w:t>
            </w:r>
          </w:p>
          <w:p w14:paraId="4A71547C"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0D2BCC06" w14:textId="5EF00689" w:rsidR="00733B96" w:rsidRPr="00306D10" w:rsidRDefault="00733B96" w:rsidP="00F9653C">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M: 54 (5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77486C" w14:textId="6F0FA78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Capture ELISA IgM + IgG / RT-PCR</w:t>
            </w:r>
          </w:p>
          <w:p w14:paraId="469ACEDE" w14:textId="3BFEF8FC"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5E469D75"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DHF: 22 (22%)</w:t>
            </w:r>
          </w:p>
          <w:p w14:paraId="643ECB62" w14:textId="61463F1C" w:rsidR="00733B96" w:rsidRPr="00306D10" w:rsidRDefault="00733B96" w:rsidP="00F9653C">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DSS: 80 (7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86FE46" w14:textId="77777777"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F9653C">
              <w:rPr>
                <w:rFonts w:asciiTheme="majorBidi" w:eastAsia="Times New Roman" w:hAnsiTheme="majorBidi" w:cstheme="majorBidi"/>
                <w:color w:val="000000"/>
                <w:sz w:val="20"/>
                <w:szCs w:val="20"/>
                <w:lang w:val="en-US" w:eastAsia="da-DK"/>
              </w:rPr>
              <w:t>Respiratory distress: 19 (19%)</w:t>
            </w:r>
          </w:p>
          <w:p w14:paraId="27D5B77F" w14:textId="77777777"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F9653C">
              <w:rPr>
                <w:rFonts w:asciiTheme="majorBidi" w:eastAsia="Times New Roman" w:hAnsiTheme="majorBidi" w:cstheme="majorBidi"/>
                <w:color w:val="000000"/>
                <w:sz w:val="20"/>
                <w:szCs w:val="20"/>
                <w:lang w:val="en-US" w:eastAsia="da-DK"/>
              </w:rPr>
              <w:t>Day 2: 10 (53%)</w:t>
            </w:r>
          </w:p>
          <w:p w14:paraId="4CED448C" w14:textId="77777777"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r w:rsidRPr="00F9653C">
              <w:rPr>
                <w:rFonts w:asciiTheme="majorBidi" w:eastAsia="Times New Roman" w:hAnsiTheme="majorBidi" w:cstheme="majorBidi"/>
                <w:color w:val="000000"/>
                <w:sz w:val="20"/>
                <w:szCs w:val="20"/>
                <w:lang w:val="en-US" w:eastAsia="da-DK"/>
              </w:rPr>
              <w:t>Day 3: 8 (42%)</w:t>
            </w:r>
          </w:p>
          <w:p w14:paraId="580D65B3" w14:textId="3C4C96E9" w:rsidR="00733B96" w:rsidRPr="00F9653C" w:rsidRDefault="00733B96" w:rsidP="00F9653C">
            <w:pPr>
              <w:spacing w:after="0" w:line="240" w:lineRule="auto"/>
              <w:rPr>
                <w:rFonts w:asciiTheme="majorBidi" w:eastAsia="Times New Roman" w:hAnsiTheme="majorBidi" w:cstheme="majorBidi"/>
                <w:color w:val="000000"/>
                <w:sz w:val="20"/>
                <w:szCs w:val="20"/>
                <w:lang w:val="en-US" w:eastAsia="da-DK"/>
              </w:rPr>
            </w:pPr>
            <w:r w:rsidRPr="00F9653C">
              <w:rPr>
                <w:rFonts w:asciiTheme="majorBidi" w:eastAsia="Times New Roman" w:hAnsiTheme="majorBidi" w:cstheme="majorBidi"/>
                <w:color w:val="000000"/>
                <w:sz w:val="20"/>
                <w:szCs w:val="20"/>
                <w:lang w:val="en-US" w:eastAsia="da-DK"/>
              </w:rPr>
              <w:t>Day 4: 1 (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036630" w14:textId="77777777" w:rsidR="00733B96" w:rsidRPr="00F9653C"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F370D1"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Pleural effusion: 19 (19%)</w:t>
            </w:r>
          </w:p>
          <w:p w14:paraId="563BD0AD"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4FC15304"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Pulmonary edema: 0</w:t>
            </w:r>
          </w:p>
          <w:p w14:paraId="3E73F0F7"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F0100C" w14:textId="77777777" w:rsidR="00733B96" w:rsidRPr="00306D1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655468"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Mortality: 1 (1%)</w:t>
            </w:r>
          </w:p>
          <w:p w14:paraId="14A44772"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tc>
      </w:tr>
      <w:tr w:rsidR="00733B96" w:rsidRPr="001C2899" w14:paraId="1504742D"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895199" w14:textId="0AC6C16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charyya et al, 201</w:t>
            </w:r>
            <w:r w:rsidRPr="009757CE">
              <w:rPr>
                <w:rFonts w:asciiTheme="majorBidi" w:eastAsia="Times New Roman" w:hAnsiTheme="majorBidi" w:cstheme="majorBidi"/>
                <w:color w:val="000000"/>
                <w:sz w:val="20"/>
                <w:szCs w:val="20"/>
                <w:lang w:val="en-US" w:eastAsia="da-DK"/>
              </w:rPr>
              <w:t>6</w:t>
            </w:r>
            <w:r w:rsidRPr="002A2390">
              <w:rPr>
                <w:rFonts w:asciiTheme="majorBidi" w:eastAsia="Times New Roman" w:hAnsiTheme="majorBidi" w:cstheme="majorBidi"/>
                <w:color w:val="000000"/>
                <w:sz w:val="20"/>
                <w:szCs w:val="20"/>
                <w:lang w:val="en-US" w:eastAsia="da-DK"/>
              </w:rPr>
              <w:t>, India</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4103/1755-6783.177375","ISSN":"09746005","abstract":"Background: India experienced a massive outbreak of dengue fever in the 2012-2013 period and this outbreak shows significantly different distribution across India. It also envisaged the hidden weakness of prevention and control program of vector-borne diseases. Aim and Objective: This study was designed to characterize the clinical and demographical profiles of this outbreak in a tertiary-level hospital of greater Kolkata. Materials and Methods: A descriptive hospital-based observational study was conducted among diagnosed dengue fever patients admitted at a tertiary-level hospital during the dengue outbreak in the 2012-2013 period. The clinical, biochemical, and demographic data of those patients were collected and recorded in a planned structured format. Results: The data of a total 382 dengue patients were analyzed. Out of these 382 patients, 67.8% are males and 42.1% belongs to 20-40 years age group. The mean and median ages of the study group were 37.39 (±17.70) years and 35 years, respectively. The mean (±SD) duration of hospital staying was 4.9 (±1.90) days. Out of these patients, 19.4% had hemorrhagic rash throughout the body, 13.2% presented with hemorrhage, and 8.6% were comorbid with typhoid immunoglobulin M (IgM) positive. Clinical shock, peripheral edema, and pulmonary edema were documented in 6.3%, 2.6%, and 5.3% of the patients, respectively. Ultrasonography (USG) abdomen test revealed that 15% of the patients had thick-walled gallbladder, while 11.27% had ascites. Out of the 382 patients, 26.3% (101) presented with pleural effusion, and 10.5% patient's platelet count went below 35,000. The alanine transaminase (ALT), alkaline phosphatase, and lipase level were abnormally increased in 82.7%, 17.1%, 29.6% patients, respectively. Conclusion: Suburban as well as rural area's people, mainly the young males, were mostly affected in this outbreak. Enteric fever was found with comorbid infection among a few dengue patients. Some patients documented with deferent complications, which were managed by early diagnosis and supportive treatment.","author":[{"dropping-particle":"","family":"Acharyya","given":"Amitava","non-dropping-particle":"","parse-names":false,"suffix":""},{"dropping-particle":"","family":"Ghosh","given":"Kaushik","non-dropping-particle":"","parse-names":false,"suffix":""},{"dropping-particle":"","family":"Bhattacharyya","given":"Ambarish","non-dropping-particle":"","parse-names":false,"suffix":""},{"dropping-particle":"","family":"Ghosh","given":"Manas","non-dropping-particle":"","parse-names":false,"suffix":""},{"dropping-particle":"","family":"Chakraborty","given":"Sisir","non-dropping-particle":"","parse-names":false,"suffix":""},{"dropping-particle":"","family":"Ghosh","given":"Susmita","non-dropping-particle":"","parse-names":false,"suffix":""},{"dropping-particle":"","family":"Pal","given":"Mrinal","non-dropping-particle":"","parse-names":false,"suffix":""}],"container-title":"Annals of Tropical Medicine and Public Health","id":"ITEM-1","issue":"2","issued":{"date-parts":[["2016"]]},"page":"92-96","title":"The dengue fever and its complication: A scenario in a tertiary-level hospital of greater Kolkata","type":"article-journal","volume":"9"},"uris":["http://www.mendeley.com/documents/?uuid=c22056e5-410b-4d26-aa71-fc9d64bd3f52"]}],"mendeley":{"formattedCitation":"[3]","plainTextFormattedCitation":"[3]","previouslyFormattedCitation":"[3]"},"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3]</w:t>
            </w:r>
            <w:r w:rsidRPr="009757CE">
              <w:rPr>
                <w:rFonts w:asciiTheme="majorBidi" w:eastAsia="Times New Roman" w:hAnsiTheme="majorBidi" w:cstheme="majorBidi"/>
                <w:color w:val="000000"/>
                <w:sz w:val="20"/>
                <w:szCs w:val="20"/>
                <w:lang w:val="en-US" w:eastAsia="da-DK"/>
              </w:rPr>
              <w:fldChar w:fldCharType="end"/>
            </w:r>
          </w:p>
          <w:p w14:paraId="130C1973"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13DCE70B" w14:textId="52391376" w:rsidR="00733B96" w:rsidRPr="00306D10" w:rsidRDefault="00733B96" w:rsidP="008359A9">
            <w:pPr>
              <w:spacing w:after="0" w:line="240" w:lineRule="auto"/>
              <w:rPr>
                <w:rFonts w:cs="Times New Roman"/>
                <w:color w:val="000000"/>
                <w:sz w:val="20"/>
                <w:szCs w:val="20"/>
                <w:lang w:val="en-US"/>
              </w:rPr>
            </w:pPr>
            <w:r>
              <w:rPr>
                <w:rFonts w:asciiTheme="majorBidi" w:eastAsia="Times New Roman" w:hAnsiTheme="majorBidi" w:cstheme="majorBidi"/>
                <w:color w:val="000000"/>
                <w:sz w:val="20"/>
                <w:szCs w:val="20"/>
                <w:lang w:val="en-US" w:eastAsia="da-DK"/>
              </w:rPr>
              <w:t>Cross-sectiona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AC8907" w14:textId="3C1ACF95"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382, hospitalized</w:t>
            </w:r>
          </w:p>
          <w:p w14:paraId="6B9A59C6"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6011D8B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259 (68%)</w:t>
            </w:r>
          </w:p>
          <w:p w14:paraId="27B3B20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38±18 yrs, range 1-81</w:t>
            </w:r>
          </w:p>
          <w:p w14:paraId="1C983BDC" w14:textId="1B72E82F" w:rsidR="00733B96" w:rsidRPr="00306D10" w:rsidRDefault="00733B96" w:rsidP="008359A9">
            <w:pPr>
              <w:pStyle w:val="NormalWeb"/>
              <w:spacing w:before="0" w:beforeAutospacing="0" w:after="0" w:afterAutospacing="0"/>
              <w:rPr>
                <w:color w:val="000000"/>
                <w:sz w:val="20"/>
                <w:szCs w:val="20"/>
                <w:lang w:val="en-US"/>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89AF31" w14:textId="797A7F6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NS1 ELISA / IgM ELISA (MAC-ELISA) / IgG ELISA / HAI</w:t>
            </w:r>
          </w:p>
          <w:p w14:paraId="6B768009" w14:textId="77777777" w:rsidR="00F9653C" w:rsidRPr="00306D10" w:rsidRDefault="00F9653C" w:rsidP="008359A9">
            <w:pPr>
              <w:spacing w:after="0" w:line="240" w:lineRule="auto"/>
              <w:rPr>
                <w:rFonts w:asciiTheme="majorBidi" w:eastAsia="Times New Roman" w:hAnsiTheme="majorBidi" w:cstheme="majorBidi"/>
                <w:sz w:val="20"/>
                <w:szCs w:val="20"/>
                <w:lang w:val="en-US" w:eastAsia="da-DK"/>
              </w:rPr>
            </w:pPr>
          </w:p>
          <w:p w14:paraId="173D1681" w14:textId="2212A1F3" w:rsidR="00733B96" w:rsidRPr="00306D10" w:rsidRDefault="00733B96" w:rsidP="008359A9">
            <w:pPr>
              <w:spacing w:after="0" w:line="240" w:lineRule="auto"/>
              <w:rPr>
                <w:rFonts w:cs="Times New Roman"/>
                <w:color w:val="000000"/>
                <w:sz w:val="20"/>
                <w:szCs w:val="20"/>
                <w:lang w:val="en-US"/>
              </w:rPr>
            </w:pPr>
            <w:r w:rsidRPr="002A2390">
              <w:rPr>
                <w:rFonts w:asciiTheme="majorBidi" w:eastAsia="Times New Roman" w:hAnsiTheme="majorBidi" w:cstheme="majorBidi"/>
                <w:color w:val="000000"/>
                <w:sz w:val="20"/>
                <w:szCs w:val="20"/>
                <w:lang w:val="en-US" w:eastAsia="da-DK"/>
              </w:rPr>
              <w:t>DSS: 24 (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951374" w14:textId="77777777" w:rsidR="00733B96" w:rsidRPr="00306D10" w:rsidRDefault="00733B96" w:rsidP="008359A9">
            <w:pPr>
              <w:spacing w:after="0" w:line="240" w:lineRule="auto"/>
              <w:rPr>
                <w:rFonts w:eastAsia="Times New Roman" w:cs="Times New Roman"/>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BB52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43 (11%)</w:t>
            </w:r>
          </w:p>
          <w:p w14:paraId="6AC0824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B1812A4" w14:textId="765224EB" w:rsidR="00733B96" w:rsidRPr="00306D10"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Pleural effusion: 101 (2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90250C" w14:textId="485F50BE"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Pulmonary edema: 10 (2.6%) </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EA26C8" w14:textId="77777777" w:rsidR="00733B96" w:rsidRPr="00306D10"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DEB64C" w14:textId="7688CF02"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7 (</w:t>
            </w:r>
            <w:r w:rsidR="00F9653C">
              <w:rPr>
                <w:rFonts w:asciiTheme="majorBidi" w:eastAsia="Times New Roman" w:hAnsiTheme="majorBidi" w:cstheme="majorBidi"/>
                <w:color w:val="000000"/>
                <w:sz w:val="20"/>
                <w:szCs w:val="20"/>
                <w:lang w:val="en-US" w:eastAsia="da-DK"/>
              </w:rPr>
              <w:t>2</w:t>
            </w:r>
            <w:r w:rsidRPr="002A2390">
              <w:rPr>
                <w:rFonts w:asciiTheme="majorBidi" w:eastAsia="Times New Roman" w:hAnsiTheme="majorBidi" w:cstheme="majorBidi"/>
                <w:color w:val="000000"/>
                <w:sz w:val="20"/>
                <w:szCs w:val="20"/>
                <w:lang w:val="en-US" w:eastAsia="da-DK"/>
              </w:rPr>
              <w:t>%)</w:t>
            </w:r>
          </w:p>
        </w:tc>
      </w:tr>
      <w:tr w:rsidR="00733B96" w:rsidRPr="00AD2484" w14:paraId="63060C27"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ED05E1" w14:textId="448B9AAE" w:rsidR="00733B96" w:rsidRPr="00A57C62" w:rsidRDefault="00733B96" w:rsidP="008359A9">
            <w:pPr>
              <w:spacing w:after="0" w:line="240" w:lineRule="auto"/>
              <w:rPr>
                <w:rFonts w:cs="Times New Roman"/>
                <w:color w:val="000000"/>
                <w:sz w:val="20"/>
                <w:szCs w:val="20"/>
                <w:lang w:val="en-US"/>
              </w:rPr>
            </w:pPr>
            <w:r w:rsidRPr="00306D10">
              <w:rPr>
                <w:rFonts w:cs="Times New Roman"/>
                <w:color w:val="000000"/>
                <w:sz w:val="20"/>
                <w:szCs w:val="20"/>
                <w:lang w:val="en-US"/>
              </w:rPr>
              <w:t>Agarwal et Jain, 2016, India</w:t>
            </w:r>
            <w:r>
              <w:rPr>
                <w:rFonts w:cs="Times New Roman"/>
                <w:color w:val="000000"/>
                <w:sz w:val="20"/>
                <w:szCs w:val="20"/>
              </w:rPr>
              <w:fldChar w:fldCharType="begin" w:fldLock="1"/>
            </w:r>
            <w:r w:rsidR="009D0F18">
              <w:rPr>
                <w:rFonts w:cs="Times New Roman"/>
                <w:color w:val="000000"/>
                <w:sz w:val="20"/>
                <w:szCs w:val="20"/>
                <w:lang w:val="en-US"/>
              </w:rPr>
              <w:instrText>ADDIN CSL_CITATION {"citationItems":[{"id":"ITEM-1","itemData":{"DOI":"10.5958/0976-5506.2016.00238.2","ISSN":"09765506","abstract":"Introduction: Dengue viral infection has emerged as a serious international public health threat with almost half of the world’s population at risk. The objective of the following study was to describe the sonographic findings in dengue fever and to determine the role of ultrasound as an adjunct to clinical and laboratory profile in diagnosis of dengue fever (DF). Methodology: Clinical, laboratory and sonographic findings of 126 patients who fulfilled standard serological diagnostic criteria for DF were collected, compiled and analyzed. Result: Out of the 126 patients, 92 had gall bladder (GB) wall thickening (73.01%), 81 had ascites (64.28%), 32 had bilateral pleural effusion (25.39%), 25 had isolated right pleural effusion (19.84%), only 4 had isolated left pleural effusion (3.17%), 49 had hepatomegaly (38.88%), 27 had splenomegaly (21.42%), 2 had pericardial effusion (1.58%) and 12 had perinephric collection (9.52%). The sonographic abnormalities were significantly higher in patients with decreased platelet count with GB wall thickening seen in 96.55% of patients with platelet count of less than 50,000 along with ascites (84.48%) and pleural effusion (70.68%). Conclusion: Sonography is a reliable tool for the diagnosis of plasma leakage signs in dengue viral infection before serological investigations become available, and may also predict the severity of the disease.","author":[{"dropping-particle":"","family":"Agarwal","given":"Neema","non-dropping-particle":"","parse-names":false,"suffix":""},{"dropping-particle":"","family":"Jain","given":"Payal","non-dropping-particle":"","parse-names":false,"suffix":""}],"container-title":"Indian Journal of Public Health Research and Development","id":"ITEM-1","issue":"4","issued":{"date-parts":[["2016"]]},"page":"299-303","title":"Sonography in dengue fever: An adjunct to clinico-laboratory profile","type":"article-journal","volume":"7"},"uris":["http://www.mendeley.com/documents/?uuid=bd1fa16a-33a2-4631-9619-fa3df1457742"]}],"mendeley":{"formattedCitation":"[5]","plainTextFormattedCitation":"[5]","previouslyFormattedCitation":"[5]"},"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lang w:val="en-US"/>
              </w:rPr>
              <w:t>[5]</w:t>
            </w:r>
            <w:r>
              <w:rPr>
                <w:rFonts w:cs="Times New Roman"/>
                <w:color w:val="000000"/>
                <w:sz w:val="20"/>
                <w:szCs w:val="20"/>
              </w:rPr>
              <w:fldChar w:fldCharType="end"/>
            </w:r>
          </w:p>
          <w:p w14:paraId="71710A7D" w14:textId="77777777" w:rsidR="00733B96" w:rsidRPr="00A57C62" w:rsidRDefault="00733B96" w:rsidP="008359A9">
            <w:pPr>
              <w:spacing w:after="0" w:line="240" w:lineRule="auto"/>
              <w:rPr>
                <w:rFonts w:cs="Times New Roman"/>
                <w:color w:val="000000"/>
                <w:sz w:val="20"/>
                <w:szCs w:val="20"/>
                <w:lang w:val="en-US"/>
              </w:rPr>
            </w:pPr>
          </w:p>
          <w:p w14:paraId="233953D6" w14:textId="18AC5D64" w:rsidR="00733B96" w:rsidRPr="00A57C62" w:rsidRDefault="00733B96" w:rsidP="008359A9">
            <w:pPr>
              <w:spacing w:after="0" w:line="240" w:lineRule="auto"/>
              <w:rPr>
                <w:rFonts w:eastAsia="Times New Roman" w:cs="Times New Roman"/>
                <w:color w:val="000000"/>
                <w:sz w:val="20"/>
                <w:szCs w:val="20"/>
                <w:highlight w:val="yellow"/>
                <w:lang w:val="en-US" w:eastAsia="da-DK"/>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93F191" w14:textId="77777777" w:rsidR="00733B96" w:rsidRPr="00AD2484" w:rsidRDefault="00733B96" w:rsidP="008359A9">
            <w:pPr>
              <w:pStyle w:val="NormalWeb"/>
              <w:spacing w:before="0" w:beforeAutospacing="0" w:after="0" w:afterAutospacing="0"/>
              <w:rPr>
                <w:sz w:val="20"/>
                <w:szCs w:val="20"/>
              </w:rPr>
            </w:pPr>
            <w:r w:rsidRPr="00AD2484">
              <w:rPr>
                <w:color w:val="000000"/>
                <w:sz w:val="20"/>
                <w:szCs w:val="20"/>
              </w:rPr>
              <w:t>N=126</w:t>
            </w:r>
          </w:p>
          <w:p w14:paraId="6951EE04" w14:textId="31A74807" w:rsidR="00733B96" w:rsidRPr="00925DDE" w:rsidRDefault="00733B96" w:rsidP="008359A9">
            <w:pPr>
              <w:spacing w:after="0" w:line="240" w:lineRule="auto"/>
              <w:rPr>
                <w:rFonts w:eastAsia="Times New Roman" w:cs="Times New Roman"/>
                <w:color w:val="000000"/>
                <w:sz w:val="20"/>
                <w:szCs w:val="20"/>
                <w:lang w:eastAsia="da-DK"/>
              </w:rPr>
            </w:pPr>
            <w:r w:rsidRPr="00AD2484">
              <w:rPr>
                <w:rFonts w:cs="Times New Roman"/>
                <w:color w:val="000000"/>
                <w:sz w:val="20"/>
                <w:szCs w:val="20"/>
              </w:rPr>
              <w:t>Age &gt;1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24EEEA" w14:textId="6EB12C95" w:rsidR="00733B96" w:rsidRPr="00AD2484" w:rsidRDefault="00733B96" w:rsidP="008359A9">
            <w:pPr>
              <w:spacing w:after="0" w:line="240" w:lineRule="auto"/>
              <w:rPr>
                <w:rFonts w:eastAsia="Times New Roman" w:cs="Times New Roman"/>
                <w:color w:val="000000"/>
                <w:sz w:val="20"/>
                <w:szCs w:val="20"/>
                <w:lang w:eastAsia="da-DK"/>
              </w:rPr>
            </w:pPr>
            <w:r w:rsidRPr="00AD2484">
              <w:rPr>
                <w:rFonts w:cs="Times New Roman"/>
                <w:color w:val="000000"/>
                <w:sz w:val="20"/>
                <w:szCs w:val="20"/>
              </w:rPr>
              <w:t xml:space="preserve">IgM </w:t>
            </w:r>
            <w:r w:rsidR="00D85022">
              <w:rPr>
                <w:rFonts w:cs="Times New Roman"/>
                <w:color w:val="000000"/>
                <w:sz w:val="20"/>
                <w:szCs w:val="20"/>
              </w:rPr>
              <w:t xml:space="preserve">/ IgG </w:t>
            </w:r>
            <w:r w:rsidRPr="00AD2484">
              <w:rPr>
                <w:rFonts w:cs="Times New Roman"/>
                <w:color w:val="000000"/>
                <w:sz w:val="20"/>
                <w:szCs w:val="20"/>
              </w:rPr>
              <w:t>ELIS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EE4A38" w14:textId="77777777" w:rsidR="00733B96" w:rsidRPr="00925DDE" w:rsidRDefault="00733B96" w:rsidP="008359A9">
            <w:pPr>
              <w:spacing w:after="0" w:line="240" w:lineRule="auto"/>
              <w:rPr>
                <w:rFonts w:eastAsia="Times New Roman" w:cs="Times New Roman"/>
                <w:color w:val="000000"/>
                <w:sz w:val="20"/>
                <w:szCs w:val="20"/>
                <w:lang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B1FF24" w14:textId="63C95D60" w:rsidR="00733B96" w:rsidRDefault="00733B96" w:rsidP="008359A9">
            <w:pPr>
              <w:pStyle w:val="NormalWeb"/>
              <w:spacing w:before="0" w:beforeAutospacing="0" w:after="0" w:afterAutospacing="0"/>
              <w:rPr>
                <w:color w:val="000000"/>
                <w:sz w:val="20"/>
                <w:szCs w:val="20"/>
              </w:rPr>
            </w:pPr>
            <w:r w:rsidRPr="00AD2484">
              <w:rPr>
                <w:color w:val="000000"/>
                <w:sz w:val="20"/>
                <w:szCs w:val="20"/>
              </w:rPr>
              <w:t>PE: 61</w:t>
            </w:r>
            <w:r>
              <w:rPr>
                <w:color w:val="000000"/>
                <w:sz w:val="20"/>
                <w:szCs w:val="20"/>
              </w:rPr>
              <w:t xml:space="preserve"> (48%)</w:t>
            </w:r>
          </w:p>
          <w:p w14:paraId="3F102423" w14:textId="77777777" w:rsidR="00733B96" w:rsidRDefault="00733B96" w:rsidP="008359A9">
            <w:pPr>
              <w:pStyle w:val="NormalWeb"/>
              <w:spacing w:before="0" w:beforeAutospacing="0" w:after="0" w:afterAutospacing="0"/>
              <w:rPr>
                <w:color w:val="000000"/>
                <w:sz w:val="20"/>
                <w:szCs w:val="20"/>
              </w:rPr>
            </w:pPr>
          </w:p>
          <w:p w14:paraId="06A21D90" w14:textId="5FC2CFFD" w:rsidR="00733B96" w:rsidRPr="00AD2484" w:rsidRDefault="00733B96" w:rsidP="008359A9">
            <w:pPr>
              <w:pStyle w:val="NormalWeb"/>
              <w:spacing w:before="0" w:beforeAutospacing="0" w:after="0" w:afterAutospacing="0"/>
              <w:rPr>
                <w:color w:val="000000"/>
                <w:sz w:val="20"/>
                <w:szCs w:val="20"/>
              </w:rPr>
            </w:pPr>
            <w:r w:rsidRPr="00AD2484">
              <w:rPr>
                <w:color w:val="000000"/>
                <w:sz w:val="20"/>
                <w:szCs w:val="20"/>
              </w:rPr>
              <w:t>Ascites: 81</w:t>
            </w:r>
            <w:r>
              <w:rPr>
                <w:color w:val="000000"/>
                <w:sz w:val="20"/>
                <w:szCs w:val="20"/>
              </w:rPr>
              <w:t xml:space="preserve"> (64%)</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54E147" w14:textId="77777777" w:rsidR="00733B96" w:rsidRPr="00925DDE" w:rsidRDefault="00733B96" w:rsidP="008359A9">
            <w:pPr>
              <w:spacing w:after="0" w:line="240" w:lineRule="auto"/>
              <w:rPr>
                <w:rFonts w:asciiTheme="majorBidi" w:eastAsia="Times New Roman" w:hAnsiTheme="majorBidi" w:cstheme="majorBidi"/>
                <w:color w:val="000000"/>
                <w:sz w:val="20"/>
                <w:szCs w:val="20"/>
                <w:lang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530A9B" w14:textId="77777777" w:rsidR="00733B96" w:rsidRPr="00925DDE" w:rsidRDefault="00733B96" w:rsidP="008359A9">
            <w:pPr>
              <w:spacing w:after="0" w:line="240" w:lineRule="auto"/>
              <w:rPr>
                <w:rFonts w:asciiTheme="majorBidi" w:eastAsia="Times New Roman" w:hAnsiTheme="majorBidi" w:cstheme="majorBidi"/>
                <w:b/>
                <w:bCs/>
                <w:color w:val="000000"/>
                <w:sz w:val="20"/>
                <w:szCs w:val="20"/>
                <w:lang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CA9D6B" w14:textId="77777777" w:rsidR="00733B96" w:rsidRPr="00AD2484" w:rsidRDefault="00733B96" w:rsidP="008359A9">
            <w:pPr>
              <w:spacing w:after="0" w:line="240" w:lineRule="auto"/>
              <w:rPr>
                <w:rFonts w:asciiTheme="majorBidi" w:eastAsia="Times New Roman" w:hAnsiTheme="majorBidi" w:cstheme="majorBidi"/>
                <w:color w:val="000000"/>
                <w:sz w:val="20"/>
                <w:szCs w:val="20"/>
                <w:lang w:eastAsia="da-DK"/>
              </w:rPr>
            </w:pPr>
          </w:p>
        </w:tc>
      </w:tr>
      <w:tr w:rsidR="00733B96" w:rsidRPr="001C2899" w14:paraId="3F1D0922"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AE01A" w14:textId="614FDCA3"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Bajaj &amp; Chander, 2016, India</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8410/jebmh/2016/986","ISSN":"23492562","author":[{"dropping-particle":"","family":"Bajaj","given":"Sunita","non-dropping-particle":"","parse-names":false,"suffix":""},{"dropping-particle":"","family":"D","given":"Ravi Chander","non-dropping-particle":"","parse-names":false,"suffix":""}],"container-title":"Journal of Evidence Based Medicine and Healthcare","id":"ITEM-1","issue":"86","issued":{"date-parts":[["2016"]]},"page":"4683-4687","title":"Study of Ultrasound Finding in Dengue Fever","type":"article-journal","volume":"3"},"uris":["http://www.mendeley.com/documents/?uuid=33c4caf6-4181-476b-a311-9fd4c7126657"]}],"mendeley":{"formattedCitation":"[10]","plainTextFormattedCitation":"[10]","previouslyFormattedCitation":"[10]"},"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10]</w:t>
            </w:r>
            <w:r w:rsidRPr="009757CE">
              <w:rPr>
                <w:rFonts w:asciiTheme="majorBidi" w:eastAsia="Times New Roman" w:hAnsiTheme="majorBidi" w:cstheme="majorBidi"/>
                <w:color w:val="000000"/>
                <w:sz w:val="20"/>
                <w:szCs w:val="20"/>
                <w:lang w:val="en-US" w:eastAsia="da-DK"/>
              </w:rPr>
              <w:fldChar w:fldCharType="end"/>
            </w:r>
          </w:p>
          <w:p w14:paraId="7E7431F0"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26784754" w14:textId="4AACC4FD" w:rsidR="00733B96" w:rsidRPr="00A57C62" w:rsidRDefault="00733B96" w:rsidP="008359A9">
            <w:pPr>
              <w:spacing w:after="0" w:line="240" w:lineRule="auto"/>
              <w:rPr>
                <w:rFonts w:cs="Times New Roman"/>
                <w:color w:val="000000"/>
                <w:sz w:val="20"/>
                <w:szCs w:val="20"/>
                <w:lang w:val="en-US"/>
              </w:rPr>
            </w:pPr>
            <w:r>
              <w:rPr>
                <w:rFonts w:asciiTheme="majorBidi" w:eastAsia="Times New Roman" w:hAnsiTheme="majorBidi" w:cstheme="majorBidi"/>
                <w:color w:val="000000"/>
                <w:sz w:val="20"/>
                <w:szCs w:val="20"/>
                <w:lang w:val="en-US" w:eastAsia="da-DK"/>
              </w:rPr>
              <w:t>Cross-sectional</w:t>
            </w:r>
            <w:r w:rsidRPr="002A2390">
              <w:rPr>
                <w:rFonts w:asciiTheme="majorBidi" w:eastAsia="Times New Roman" w:hAnsiTheme="majorBidi" w:cstheme="majorBidi"/>
                <w:color w:val="000000"/>
                <w:sz w:val="20"/>
                <w:szCs w:val="20"/>
                <w:lang w:val="en-US" w:eastAsia="da-DK"/>
              </w:rPr>
              <w:t>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E010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178, hospitalization unknown</w:t>
            </w:r>
          </w:p>
          <w:p w14:paraId="714AC26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hildren + adults</w:t>
            </w:r>
          </w:p>
          <w:p w14:paraId="6F5519C9" w14:textId="5C101D11" w:rsidR="00733B96" w:rsidRPr="00F30D86"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M: 117 (66%)</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37EB9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1 Ag test /</w:t>
            </w:r>
          </w:p>
          <w:p w14:paraId="2ECB1DAB" w14:textId="09550414" w:rsidR="00733B96" w:rsidRPr="00F30D86" w:rsidRDefault="00733B96" w:rsidP="008359A9">
            <w:pPr>
              <w:spacing w:after="0" w:line="240" w:lineRule="auto"/>
              <w:rPr>
                <w:rFonts w:cs="Times New Roman"/>
                <w:color w:val="000000"/>
                <w:sz w:val="20"/>
                <w:szCs w:val="20"/>
                <w:lang w:val="en-US"/>
              </w:rPr>
            </w:pPr>
            <w:r w:rsidRPr="002A2390">
              <w:rPr>
                <w:rFonts w:asciiTheme="majorBidi" w:eastAsia="Times New Roman" w:hAnsiTheme="majorBidi" w:cstheme="majorBidi"/>
                <w:color w:val="000000"/>
                <w:sz w:val="20"/>
                <w:szCs w:val="20"/>
                <w:lang w:val="en-US" w:eastAsia="da-DK"/>
              </w:rPr>
              <w:t>dengue IgG / IgM tes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3E0775" w14:textId="77777777" w:rsidR="00733B96" w:rsidRPr="00F30D86" w:rsidRDefault="00733B96" w:rsidP="008359A9">
            <w:pPr>
              <w:spacing w:after="0" w:line="240" w:lineRule="auto"/>
              <w:rPr>
                <w:rFonts w:eastAsia="Times New Roman" w:cs="Times New Roman"/>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8A240C" w14:textId="77777777" w:rsidR="00733B96" w:rsidRPr="00F30D86" w:rsidRDefault="00733B96" w:rsidP="008359A9">
            <w:pPr>
              <w:spacing w:after="0" w:line="240" w:lineRule="auto"/>
              <w:rPr>
                <w:rFonts w:asciiTheme="majorBidi" w:eastAsia="Times New Roman" w:hAnsiTheme="majorBidi" w:cstheme="majorBidi"/>
                <w:sz w:val="20"/>
                <w:szCs w:val="20"/>
                <w:lang w:val="fr-FR" w:eastAsia="da-DK"/>
              </w:rPr>
            </w:pPr>
            <w:r w:rsidRPr="00F30D86">
              <w:rPr>
                <w:rFonts w:asciiTheme="majorBidi" w:eastAsia="Times New Roman" w:hAnsiTheme="majorBidi" w:cstheme="majorBidi"/>
                <w:color w:val="000000"/>
                <w:sz w:val="20"/>
                <w:szCs w:val="20"/>
                <w:lang w:val="fr-FR" w:eastAsia="da-DK"/>
              </w:rPr>
              <w:t>Ascites: 98 (55%)</w:t>
            </w:r>
          </w:p>
          <w:p w14:paraId="57959D5A" w14:textId="77777777" w:rsidR="00733B96" w:rsidRPr="00F30D86" w:rsidRDefault="00733B96" w:rsidP="008359A9">
            <w:pPr>
              <w:spacing w:after="0" w:line="240" w:lineRule="auto"/>
              <w:rPr>
                <w:rFonts w:asciiTheme="majorBidi" w:eastAsia="Times New Roman" w:hAnsiTheme="majorBidi" w:cstheme="majorBidi"/>
                <w:sz w:val="20"/>
                <w:szCs w:val="20"/>
                <w:lang w:val="fr-FR" w:eastAsia="da-DK"/>
              </w:rPr>
            </w:pPr>
          </w:p>
          <w:p w14:paraId="21C259FE" w14:textId="77777777" w:rsidR="00733B96" w:rsidRPr="00F30D86" w:rsidRDefault="00733B96" w:rsidP="008359A9">
            <w:pPr>
              <w:spacing w:after="0" w:line="240" w:lineRule="auto"/>
              <w:rPr>
                <w:rFonts w:asciiTheme="majorBidi" w:eastAsia="Times New Roman" w:hAnsiTheme="majorBidi" w:cstheme="majorBidi"/>
                <w:sz w:val="20"/>
                <w:szCs w:val="20"/>
                <w:lang w:val="fr-FR" w:eastAsia="da-DK"/>
              </w:rPr>
            </w:pPr>
            <w:r w:rsidRPr="00F30D86">
              <w:rPr>
                <w:rFonts w:asciiTheme="majorBidi" w:eastAsia="Times New Roman" w:hAnsiTheme="majorBidi" w:cstheme="majorBidi"/>
                <w:color w:val="000000"/>
                <w:sz w:val="20"/>
                <w:szCs w:val="20"/>
                <w:lang w:val="fr-FR" w:eastAsia="da-DK"/>
              </w:rPr>
              <w:t>Pleural effusion: 32 (18%)</w:t>
            </w:r>
          </w:p>
          <w:p w14:paraId="38032603" w14:textId="77777777" w:rsidR="00733B96" w:rsidRPr="00F30D86" w:rsidRDefault="00733B96" w:rsidP="008359A9">
            <w:pPr>
              <w:spacing w:after="0" w:line="240" w:lineRule="auto"/>
              <w:textAlignment w:val="baseline"/>
              <w:rPr>
                <w:rFonts w:asciiTheme="majorBidi" w:eastAsia="Times New Roman" w:hAnsiTheme="majorBidi" w:cstheme="majorBidi"/>
                <w:color w:val="000000"/>
                <w:sz w:val="20"/>
                <w:szCs w:val="20"/>
                <w:lang w:val="fr-FR" w:eastAsia="da-DK"/>
              </w:rPr>
            </w:pPr>
            <w:r w:rsidRPr="00F30D86">
              <w:rPr>
                <w:rFonts w:asciiTheme="majorBidi" w:eastAsia="Times New Roman" w:hAnsiTheme="majorBidi" w:cstheme="majorBidi"/>
                <w:color w:val="000000"/>
                <w:sz w:val="20"/>
                <w:szCs w:val="20"/>
                <w:lang w:val="fr-FR" w:eastAsia="da-DK"/>
              </w:rPr>
              <w:t>- Unilateral: 12 (7%)</w:t>
            </w:r>
          </w:p>
          <w:p w14:paraId="03B0E149" w14:textId="6BD61887" w:rsidR="00733B96" w:rsidRPr="00F30D86" w:rsidRDefault="00733B96" w:rsidP="008359A9">
            <w:pPr>
              <w:pStyle w:val="NormalWeb"/>
              <w:spacing w:before="0" w:beforeAutospacing="0" w:after="0" w:afterAutospacing="0"/>
              <w:rPr>
                <w:color w:val="000000"/>
                <w:sz w:val="20"/>
                <w:szCs w:val="20"/>
                <w:lang w:val="fr-FR"/>
              </w:rPr>
            </w:pPr>
            <w:r w:rsidRPr="00F30D86">
              <w:rPr>
                <w:rFonts w:asciiTheme="majorBidi" w:hAnsiTheme="majorBidi" w:cstheme="majorBidi"/>
                <w:color w:val="000000"/>
                <w:sz w:val="20"/>
                <w:szCs w:val="20"/>
                <w:lang w:val="fr-FR"/>
              </w:rPr>
              <w:t>- Bilateral: 20 (1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BF4F77" w14:textId="77777777" w:rsidR="00733B96" w:rsidRPr="00F30D86" w:rsidRDefault="00733B96" w:rsidP="008359A9">
            <w:pPr>
              <w:spacing w:after="0" w:line="240" w:lineRule="auto"/>
              <w:rPr>
                <w:rFonts w:asciiTheme="majorBidi" w:eastAsia="Times New Roman" w:hAnsiTheme="majorBidi" w:cstheme="majorBidi"/>
                <w:color w:val="000000"/>
                <w:sz w:val="20"/>
                <w:szCs w:val="20"/>
                <w:lang w:val="fr-FR"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84692" w14:textId="5BC28CB8" w:rsidR="00733B96" w:rsidRPr="00306D10" w:rsidRDefault="00733B96" w:rsidP="008359A9">
            <w:pPr>
              <w:spacing w:after="0" w:line="240" w:lineRule="auto"/>
              <w:rPr>
                <w:rFonts w:asciiTheme="majorBidi" w:eastAsia="Times New Roman" w:hAnsiTheme="majorBidi" w:cstheme="majorBidi"/>
                <w:b/>
                <w:bCs/>
                <w:color w:val="000000"/>
                <w:sz w:val="20"/>
                <w:szCs w:val="20"/>
                <w:lang w:val="fr-FR"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982DAC" w14:textId="2242123E" w:rsidR="00733B96" w:rsidRPr="00306D10" w:rsidRDefault="00733B96" w:rsidP="008359A9">
            <w:pPr>
              <w:spacing w:after="0" w:line="240" w:lineRule="auto"/>
              <w:rPr>
                <w:rFonts w:asciiTheme="majorBidi" w:eastAsia="Times New Roman" w:hAnsiTheme="majorBidi" w:cstheme="majorBidi"/>
                <w:color w:val="000000"/>
                <w:sz w:val="20"/>
                <w:szCs w:val="20"/>
                <w:lang w:val="fr-FR" w:eastAsia="da-DK"/>
              </w:rPr>
            </w:pPr>
          </w:p>
        </w:tc>
      </w:tr>
      <w:tr w:rsidR="00733B96" w:rsidRPr="00AD2484" w14:paraId="2CEA39A7"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96B879" w14:textId="0A7AE96B" w:rsidR="00733B96" w:rsidRDefault="00733B96" w:rsidP="008359A9">
            <w:pPr>
              <w:spacing w:after="0" w:line="240" w:lineRule="auto"/>
              <w:rPr>
                <w:rFonts w:cs="Times New Roman"/>
                <w:color w:val="000000"/>
                <w:sz w:val="20"/>
                <w:szCs w:val="20"/>
              </w:rPr>
            </w:pPr>
            <w:r w:rsidRPr="00925DDE">
              <w:rPr>
                <w:rFonts w:cs="Times New Roman"/>
                <w:color w:val="000000"/>
                <w:sz w:val="20"/>
                <w:szCs w:val="20"/>
              </w:rPr>
              <w:t>Bandyopadhyay et al, 2016, India</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DOI":"10.7860/JCDR/2016/16946.7784","ISSN":"0973709X","abstract":"Introduction: The most common arthropod-borne viral (arboviral) disease in humans is dengue. It is transmitted by female Aedes mosquitoes. These mosquitoes are widely distributed in subtropical and tropical areas of the world. Study of dengue infection and its complications are scarce from the countries like India. Aim: In this prospective observational cross-sectional study, we intended to assess the frequency and degree of hepatobiliary dysfunction in adult patients with dengue infection presenting to a tertiary-care medical facility. Materials and Methods: The details of all patients with serologically proved dengue fever admitted to a tertiary care hospital in eastern India from July 2014 to June 2015 were prospectively reviewed. We collected data including routine blood count, Liver Function Test (LFT), Prothrombin Time (PT), Activated Partial Prothrombin Time (APTT), abdominal ultrasonography from 110 patients. Results: The maximum number of cases were seen in the age group between 46 years and 61 years and of all cases 55.5% were male and 44.5% were female. Pain abdomen and vomiting were the commonest presenting complaints next to fever which was present in all the cases. Elevated liver enzymes, abnormal values of PT and APTT, thrombocytopenia were observed more commonly in Dengue Shock Syndrome (DSS). Gall bladder wall thickening, thrombocytopenia were seen more commonly in both DSS and Dengue Haemorrhagic Fever (DHF). Plasma leakage such as ascites and pleural effusion on USG were seen more frequently in patients with DHF (76.9% and 73.1%) followed by DSS (72% and 68%) and DF (33.9% and 32.2%). Conclusion: Hepatobiliary derangement is seen more commonly in severe case of dengue infection. Early recognition of these parameters can also be used as a predictor for assessing the disease severity.","author":[{"dropping-particle":"","family":"Bandyopadhyay","given":"Dhrubajyoti","non-dropping-particle":"","parse-names":false,"suffix":""},{"dropping-particle":"","family":"Chattaraj","given":"Sayan","non-dropping-particle":"","parse-names":false,"suffix":""},{"dropping-particle":"","family":"Hajra","given":"Adrija","non-dropping-particle":"","parse-names":false,"suffix":""},{"dropping-particle":"","family":"Mukhopadhyay","given":"Sabyasachi","non-dropping-particle":"","parse-names":false,"suffix":""},{"dropping-particle":"","family":"Ganesan","given":"Vijayan","non-dropping-particle":"","parse-names":false,"suffix":""}],"container-title":"Journal of Clinical and Diagnostic Research","id":"ITEM-1","issue":"5","issued":{"date-parts":[["2016"]]},"page":"OC21-OC26","title":"A study on spectrum of hepatobiliary dysfunctions and pattern of liver involvement in dengue infection","type":"article-journal","volume":"10"},"uris":["http://www.mendeley.com/documents/?uuid=c27f70db-794a-4343-b164-9af293d668c3"]}],"mendeley":{"formattedCitation":"[12]","plainTextFormattedCitation":"[12]","previouslyFormattedCitation":"[12]"},"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12]</w:t>
            </w:r>
            <w:r>
              <w:rPr>
                <w:rFonts w:cs="Times New Roman"/>
                <w:color w:val="000000"/>
                <w:sz w:val="20"/>
                <w:szCs w:val="20"/>
              </w:rPr>
              <w:fldChar w:fldCharType="end"/>
            </w:r>
          </w:p>
          <w:p w14:paraId="44F460C4" w14:textId="77777777" w:rsidR="00733B96" w:rsidRDefault="00733B96" w:rsidP="008359A9">
            <w:pPr>
              <w:spacing w:after="0" w:line="240" w:lineRule="auto"/>
              <w:rPr>
                <w:rFonts w:cs="Times New Roman"/>
                <w:color w:val="000000"/>
                <w:sz w:val="20"/>
                <w:szCs w:val="20"/>
              </w:rPr>
            </w:pPr>
          </w:p>
          <w:p w14:paraId="50B98063" w14:textId="6E3122A1" w:rsidR="00733B96" w:rsidRPr="00AD2484" w:rsidRDefault="00733B96" w:rsidP="008359A9">
            <w:pPr>
              <w:spacing w:after="0" w:line="240" w:lineRule="auto"/>
              <w:rPr>
                <w:rFonts w:cs="Times New Roman"/>
                <w:color w:val="000000"/>
                <w:sz w:val="20"/>
                <w:szCs w:val="20"/>
                <w:highlight w:val="yellow"/>
              </w:rPr>
            </w:pPr>
            <w:r w:rsidRPr="00A57C62">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1C2032" w14:textId="77777777" w:rsidR="00733B96" w:rsidRPr="00AD2484" w:rsidRDefault="00733B96" w:rsidP="008359A9">
            <w:pPr>
              <w:pStyle w:val="NormalWeb"/>
              <w:spacing w:before="0" w:beforeAutospacing="0" w:after="0" w:afterAutospacing="0"/>
              <w:rPr>
                <w:sz w:val="20"/>
                <w:szCs w:val="20"/>
              </w:rPr>
            </w:pPr>
            <w:r w:rsidRPr="00AD2484">
              <w:rPr>
                <w:color w:val="000000"/>
                <w:sz w:val="20"/>
                <w:szCs w:val="20"/>
              </w:rPr>
              <w:t>N=110</w:t>
            </w:r>
          </w:p>
          <w:p w14:paraId="150BE3ED" w14:textId="77777777" w:rsidR="00733B96" w:rsidRPr="00AD2484" w:rsidRDefault="00733B96" w:rsidP="008359A9">
            <w:pPr>
              <w:pStyle w:val="NormalWeb"/>
              <w:spacing w:before="0" w:beforeAutospacing="0" w:after="0" w:afterAutospacing="0"/>
              <w:rPr>
                <w:sz w:val="20"/>
                <w:szCs w:val="20"/>
              </w:rPr>
            </w:pPr>
            <w:r w:rsidRPr="00AD2484">
              <w:rPr>
                <w:color w:val="000000"/>
                <w:sz w:val="20"/>
                <w:szCs w:val="20"/>
              </w:rPr>
              <w:t>M: 62</w:t>
            </w:r>
          </w:p>
          <w:p w14:paraId="777F429C" w14:textId="0433B2B3" w:rsidR="00733B96" w:rsidRPr="00AD2484" w:rsidRDefault="00733B96" w:rsidP="008359A9">
            <w:pPr>
              <w:pStyle w:val="NormalWeb"/>
              <w:spacing w:before="0" w:beforeAutospacing="0" w:after="0" w:afterAutospacing="0"/>
              <w:rPr>
                <w:color w:val="000000"/>
                <w:sz w:val="20"/>
                <w:szCs w:val="20"/>
              </w:rPr>
            </w:pPr>
            <w:r w:rsidRPr="00AD2484">
              <w:rPr>
                <w:color w:val="000000"/>
                <w:sz w:val="20"/>
                <w:szCs w:val="20"/>
              </w:rPr>
              <w:t>Age range: 14-6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5B27F6" w14:textId="519D5186" w:rsidR="00733B96" w:rsidRDefault="00733B96" w:rsidP="008359A9">
            <w:pPr>
              <w:pStyle w:val="NormalWeb"/>
              <w:spacing w:before="0" w:beforeAutospacing="0" w:after="0" w:afterAutospacing="0"/>
              <w:rPr>
                <w:color w:val="000000"/>
                <w:sz w:val="20"/>
                <w:szCs w:val="20"/>
              </w:rPr>
            </w:pPr>
            <w:r w:rsidRPr="00AD2484">
              <w:rPr>
                <w:color w:val="000000"/>
                <w:sz w:val="20"/>
                <w:szCs w:val="20"/>
              </w:rPr>
              <w:t>NS1 ELISA / IgM MAC ELISA</w:t>
            </w:r>
          </w:p>
          <w:p w14:paraId="1B4D63FD" w14:textId="77777777" w:rsidR="00F9653C" w:rsidRPr="00AD2484" w:rsidRDefault="00F9653C" w:rsidP="008359A9">
            <w:pPr>
              <w:pStyle w:val="NormalWeb"/>
              <w:spacing w:before="0" w:beforeAutospacing="0" w:after="0" w:afterAutospacing="0"/>
              <w:rPr>
                <w:sz w:val="20"/>
                <w:szCs w:val="20"/>
              </w:rPr>
            </w:pPr>
          </w:p>
          <w:p w14:paraId="1A18E548" w14:textId="77777777" w:rsidR="00733B96" w:rsidRPr="00AD2484" w:rsidRDefault="00733B96" w:rsidP="008359A9">
            <w:pPr>
              <w:pStyle w:val="NormalWeb"/>
              <w:spacing w:before="0" w:beforeAutospacing="0" w:after="0" w:afterAutospacing="0"/>
              <w:rPr>
                <w:sz w:val="20"/>
                <w:szCs w:val="20"/>
              </w:rPr>
            </w:pPr>
            <w:r w:rsidRPr="00AD2484">
              <w:rPr>
                <w:color w:val="000000"/>
                <w:sz w:val="20"/>
                <w:szCs w:val="20"/>
              </w:rPr>
              <w:t>DF: 59</w:t>
            </w:r>
          </w:p>
          <w:p w14:paraId="4820B7A0" w14:textId="77777777" w:rsidR="00733B96" w:rsidRPr="00AD2484" w:rsidRDefault="00733B96" w:rsidP="008359A9">
            <w:pPr>
              <w:pStyle w:val="NormalWeb"/>
              <w:spacing w:before="0" w:beforeAutospacing="0" w:after="0" w:afterAutospacing="0"/>
              <w:rPr>
                <w:sz w:val="20"/>
                <w:szCs w:val="20"/>
              </w:rPr>
            </w:pPr>
            <w:r w:rsidRPr="00AD2484">
              <w:rPr>
                <w:color w:val="000000"/>
                <w:sz w:val="20"/>
                <w:szCs w:val="20"/>
              </w:rPr>
              <w:t>DHF: 26</w:t>
            </w:r>
          </w:p>
          <w:p w14:paraId="682B430B" w14:textId="2A313F02" w:rsidR="00733B96" w:rsidRPr="00AD2484" w:rsidRDefault="00733B96" w:rsidP="008359A9">
            <w:pPr>
              <w:spacing w:after="0" w:line="240" w:lineRule="auto"/>
              <w:rPr>
                <w:rFonts w:cs="Times New Roman"/>
                <w:color w:val="000000"/>
                <w:sz w:val="20"/>
                <w:szCs w:val="20"/>
              </w:rPr>
            </w:pPr>
            <w:r w:rsidRPr="00AD2484">
              <w:rPr>
                <w:rFonts w:cs="Times New Roman"/>
                <w:color w:val="000000"/>
                <w:sz w:val="20"/>
                <w:szCs w:val="20"/>
              </w:rPr>
              <w:t>DSS: 2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B7FE3F" w14:textId="77777777" w:rsidR="00733B96" w:rsidRPr="00925DDE" w:rsidRDefault="00733B96" w:rsidP="008359A9">
            <w:pPr>
              <w:spacing w:after="0" w:line="240" w:lineRule="auto"/>
              <w:rPr>
                <w:rFonts w:eastAsia="Times New Roman" w:cs="Times New Roman"/>
                <w:color w:val="000000"/>
                <w:sz w:val="20"/>
                <w:szCs w:val="20"/>
                <w:lang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4AE6F3" w14:textId="25A8D230" w:rsidR="00733B96" w:rsidRPr="00AD2484" w:rsidRDefault="00733B96" w:rsidP="008359A9">
            <w:pPr>
              <w:pStyle w:val="NormalWeb"/>
              <w:spacing w:before="0" w:beforeAutospacing="0" w:after="0" w:afterAutospacing="0"/>
              <w:rPr>
                <w:sz w:val="20"/>
                <w:szCs w:val="20"/>
              </w:rPr>
            </w:pPr>
            <w:r w:rsidRPr="00AD2484">
              <w:rPr>
                <w:color w:val="000000"/>
                <w:sz w:val="20"/>
                <w:szCs w:val="20"/>
              </w:rPr>
              <w:t>PE: 55</w:t>
            </w:r>
            <w:r>
              <w:rPr>
                <w:color w:val="000000"/>
                <w:sz w:val="20"/>
                <w:szCs w:val="20"/>
              </w:rPr>
              <w:t xml:space="preserve"> (50%)</w:t>
            </w:r>
          </w:p>
          <w:p w14:paraId="5A8ACD18" w14:textId="6AB3E9BF" w:rsidR="00733B96" w:rsidRPr="00AD2484" w:rsidRDefault="00733B96" w:rsidP="008359A9">
            <w:pPr>
              <w:pStyle w:val="NormalWeb"/>
              <w:spacing w:before="0" w:beforeAutospacing="0" w:after="0" w:afterAutospacing="0"/>
              <w:textAlignment w:val="baseline"/>
              <w:rPr>
                <w:color w:val="000000"/>
                <w:sz w:val="20"/>
                <w:szCs w:val="20"/>
              </w:rPr>
            </w:pPr>
            <w:r w:rsidRPr="00BF39EB">
              <w:rPr>
                <w:color w:val="000000"/>
                <w:sz w:val="20"/>
                <w:szCs w:val="20"/>
              </w:rPr>
              <w:t>-</w:t>
            </w:r>
            <w:r>
              <w:rPr>
                <w:color w:val="000000"/>
                <w:sz w:val="20"/>
                <w:szCs w:val="20"/>
              </w:rPr>
              <w:t xml:space="preserve"> </w:t>
            </w:r>
            <w:r w:rsidRPr="00AD2484">
              <w:rPr>
                <w:color w:val="000000"/>
                <w:sz w:val="20"/>
                <w:szCs w:val="20"/>
              </w:rPr>
              <w:t>DF: 19</w:t>
            </w:r>
            <w:r>
              <w:rPr>
                <w:color w:val="000000"/>
                <w:sz w:val="20"/>
                <w:szCs w:val="20"/>
              </w:rPr>
              <w:t xml:space="preserve"> (32%)</w:t>
            </w:r>
          </w:p>
          <w:p w14:paraId="19EB033D" w14:textId="3E8D4DDF" w:rsidR="00733B96" w:rsidRPr="00AD2484"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AD2484">
              <w:rPr>
                <w:color w:val="000000"/>
                <w:sz w:val="20"/>
                <w:szCs w:val="20"/>
              </w:rPr>
              <w:t>DHF: 19</w:t>
            </w:r>
            <w:r>
              <w:rPr>
                <w:color w:val="000000"/>
                <w:sz w:val="20"/>
                <w:szCs w:val="20"/>
              </w:rPr>
              <w:t xml:space="preserve"> (73%)</w:t>
            </w:r>
          </w:p>
          <w:p w14:paraId="67E7F5C1" w14:textId="37436126" w:rsidR="00733B96"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AD2484">
              <w:rPr>
                <w:color w:val="000000"/>
                <w:sz w:val="20"/>
                <w:szCs w:val="20"/>
              </w:rPr>
              <w:t>DSS: 17</w:t>
            </w:r>
            <w:r>
              <w:rPr>
                <w:color w:val="000000"/>
                <w:sz w:val="20"/>
                <w:szCs w:val="20"/>
              </w:rPr>
              <w:t xml:space="preserve"> (68%)</w:t>
            </w:r>
          </w:p>
          <w:p w14:paraId="4AD7D730" w14:textId="77777777" w:rsidR="00733B96" w:rsidRPr="00AD2484" w:rsidRDefault="00733B96" w:rsidP="008359A9">
            <w:pPr>
              <w:pStyle w:val="NormalWeb"/>
              <w:spacing w:before="0" w:beforeAutospacing="0" w:after="0" w:afterAutospacing="0"/>
              <w:textAlignment w:val="baseline"/>
              <w:rPr>
                <w:color w:val="000000"/>
                <w:sz w:val="20"/>
                <w:szCs w:val="20"/>
              </w:rPr>
            </w:pPr>
          </w:p>
          <w:p w14:paraId="53A19D63" w14:textId="48CBC89A" w:rsidR="00733B96" w:rsidRPr="00AD2484" w:rsidRDefault="00733B96" w:rsidP="008359A9">
            <w:pPr>
              <w:pStyle w:val="NormalWeb"/>
              <w:spacing w:before="0" w:beforeAutospacing="0" w:after="0" w:afterAutospacing="0"/>
              <w:rPr>
                <w:color w:val="000000"/>
                <w:sz w:val="20"/>
                <w:szCs w:val="20"/>
              </w:rPr>
            </w:pPr>
            <w:r w:rsidRPr="00AD2484">
              <w:rPr>
                <w:color w:val="000000"/>
                <w:sz w:val="20"/>
                <w:szCs w:val="20"/>
              </w:rPr>
              <w:t>Ascites: 5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1FCB62" w14:textId="1DCF000D" w:rsidR="00733B96" w:rsidRPr="00925DDE" w:rsidRDefault="00733B96" w:rsidP="008359A9">
            <w:pPr>
              <w:spacing w:after="0" w:line="240" w:lineRule="auto"/>
              <w:rPr>
                <w:rFonts w:asciiTheme="majorBidi" w:eastAsia="Times New Roman" w:hAnsiTheme="majorBidi" w:cstheme="majorBidi"/>
                <w:color w:val="000000"/>
                <w:sz w:val="20"/>
                <w:szCs w:val="20"/>
                <w:lang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CA6870" w14:textId="77777777" w:rsidR="00733B96" w:rsidRPr="00925DDE" w:rsidRDefault="00733B96" w:rsidP="008359A9">
            <w:pPr>
              <w:spacing w:after="0" w:line="240" w:lineRule="auto"/>
              <w:rPr>
                <w:rFonts w:asciiTheme="majorBidi" w:eastAsia="Times New Roman" w:hAnsiTheme="majorBidi" w:cstheme="majorBidi"/>
                <w:b/>
                <w:bCs/>
                <w:color w:val="000000"/>
                <w:sz w:val="20"/>
                <w:szCs w:val="20"/>
                <w:lang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551A6" w14:textId="77777777" w:rsidR="00733B96" w:rsidRPr="00AD2484" w:rsidRDefault="00733B96" w:rsidP="008359A9">
            <w:pPr>
              <w:spacing w:after="0" w:line="240" w:lineRule="auto"/>
              <w:rPr>
                <w:rFonts w:asciiTheme="majorBidi" w:eastAsia="Times New Roman" w:hAnsiTheme="majorBidi" w:cstheme="majorBidi"/>
                <w:color w:val="000000"/>
                <w:sz w:val="20"/>
                <w:szCs w:val="20"/>
                <w:lang w:eastAsia="da-DK"/>
              </w:rPr>
            </w:pPr>
          </w:p>
        </w:tc>
      </w:tr>
      <w:tr w:rsidR="00733B96" w:rsidRPr="00AD2484" w14:paraId="16A2CB29"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4847AB" w14:textId="031440FC" w:rsidR="00733B96" w:rsidRDefault="00733B96" w:rsidP="008359A9">
            <w:pPr>
              <w:spacing w:after="0" w:line="240" w:lineRule="auto"/>
              <w:rPr>
                <w:rFonts w:cs="Times New Roman"/>
                <w:color w:val="000000"/>
                <w:sz w:val="20"/>
                <w:szCs w:val="20"/>
              </w:rPr>
            </w:pPr>
            <w:r w:rsidRPr="00925DDE">
              <w:rPr>
                <w:rFonts w:cs="Times New Roman"/>
                <w:color w:val="000000"/>
                <w:sz w:val="20"/>
                <w:szCs w:val="20"/>
              </w:rPr>
              <w:t>Chandak &amp; Kumar, 2016, India</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DOI":"10.4103/1947-2714.177316","ISSN":"19472714","abstract":"Background: Dengue fever (DF) is a viral hemorrhagic fever causing severe morbidity and mortality in affected patients. Aims: The purpose of our study was to evaluate the changing trends in radiological findings in DF, to find if ultrasound is useful in the diagnosis of DF during an epidemic in absence of serological tests, and also to investigate the effects of DF in pregnancy. Materials and Methods: A prospective study was conducted in 2013 comprising of 400 patients who were serologically positive for dengue. Out of these, radiological investigations were conducted for 107 patients who were analyzed. Results: Out of the 107 patients, 85 patients underwent ultrasound, 12 computed tomography (CT) scans of brain or paranasal sinuses, and 21 chest radiography. The maximum numbers of patients (79%) were in the age group of 20-50 years. The most common ultrasound finding was hepatomegaly that was seen in 62% of the patients. Other findings were splenomegaly (45%), gallbladder (GB) wall edema (45%), right-sided pleural effusion (37%), bilateral pleural effusion (22%), and ascites (36%). Out of 10 pregnant patients, 5 had oligohydramnios, 2 had intrauterine growth restriction, 2 had intrauterine fetal demise, and 5 had a normal antenatal ultrasound. Conclusion: Ultrasound findings of hepatosplenomegaly, GB wall edema, right-sided or bilateral pleural effusion, and ascites in patients presenting with signs and symptoms of DF during an epidemic are virtually diagnostic of DF. There have been recent changing trends with hepatosplenomegaly being the more common manifestation, in comparison to ascites and GB wall edema. DF also has catastrophic effects in pregnancy such as oligohydramnios and intrauterine fetal demise.","author":[{"dropping-particle":"","family":"Chandak","given":"Shruti","non-dropping-particle":"","parse-names":false,"suffix":""},{"dropping-particle":"","family":"Kumar","given":"Ashutosh","non-dropping-particle":"","parse-names":false,"suffix":""}],"container-title":"North American Journal of Medical Sciences","id":"ITEM-1","issue":"2","issued":{"date-parts":[["2016"]]},"page":"100-105","title":"Can radiology play a role in early diagnosis of dengue fever?","type":"article-journal","volume":"8"},"uris":["http://www.mendeley.com/documents/?uuid=a6a6b36f-ff1c-43de-bfac-64052b068520"]}],"mendeley":{"formattedCitation":"[17]","plainTextFormattedCitation":"[17]","previouslyFormattedCitation":"[17]"},"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17]</w:t>
            </w:r>
            <w:r>
              <w:rPr>
                <w:rFonts w:cs="Times New Roman"/>
                <w:color w:val="000000"/>
                <w:sz w:val="20"/>
                <w:szCs w:val="20"/>
              </w:rPr>
              <w:fldChar w:fldCharType="end"/>
            </w:r>
          </w:p>
          <w:p w14:paraId="33589090" w14:textId="77777777" w:rsidR="00733B96" w:rsidRDefault="00733B96" w:rsidP="008359A9">
            <w:pPr>
              <w:spacing w:after="0" w:line="240" w:lineRule="auto"/>
              <w:rPr>
                <w:rFonts w:cs="Times New Roman"/>
                <w:color w:val="000000"/>
                <w:sz w:val="20"/>
                <w:szCs w:val="20"/>
              </w:rPr>
            </w:pPr>
          </w:p>
          <w:p w14:paraId="44B6D303" w14:textId="67AEB682" w:rsidR="00733B96" w:rsidRPr="00BF39EB" w:rsidRDefault="00733B96" w:rsidP="008359A9">
            <w:pPr>
              <w:spacing w:after="0" w:line="240" w:lineRule="auto"/>
              <w:rPr>
                <w:rFonts w:cs="Times New Roman"/>
                <w:color w:val="000000"/>
                <w:sz w:val="20"/>
                <w:szCs w:val="20"/>
                <w:highlight w:val="yellow"/>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0EA735" w14:textId="77777777"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N=107 with radiological findings of 400 confirmed dengue </w:t>
            </w:r>
          </w:p>
          <w:p w14:paraId="29314B3C" w14:textId="35A27B58" w:rsidR="00733B96" w:rsidRPr="00BF39EB" w:rsidRDefault="00733B96" w:rsidP="008359A9">
            <w:pPr>
              <w:pStyle w:val="NormalWeb"/>
              <w:spacing w:before="0" w:beforeAutospacing="0" w:after="0" w:afterAutospacing="0"/>
              <w:rPr>
                <w:sz w:val="20"/>
                <w:szCs w:val="20"/>
              </w:rPr>
            </w:pPr>
            <w:r w:rsidRPr="00BF39EB">
              <w:rPr>
                <w:color w:val="000000"/>
                <w:sz w:val="20"/>
                <w:szCs w:val="20"/>
              </w:rPr>
              <w:t>M: 46</w:t>
            </w:r>
          </w:p>
          <w:p w14:paraId="34C9E9F7" w14:textId="6320125D" w:rsidR="00733B96" w:rsidRPr="00BF39EB" w:rsidRDefault="00733B96" w:rsidP="008359A9">
            <w:pPr>
              <w:pStyle w:val="NormalWeb"/>
              <w:spacing w:before="0" w:beforeAutospacing="0" w:after="0" w:afterAutospacing="0"/>
              <w:rPr>
                <w:color w:val="000000"/>
                <w:sz w:val="20"/>
                <w:szCs w:val="20"/>
              </w:rPr>
            </w:pPr>
            <w:r w:rsidRPr="00BF39EB">
              <w:rPr>
                <w:color w:val="000000"/>
                <w:sz w:val="20"/>
                <w:szCs w:val="20"/>
              </w:rPr>
              <w:t>79% 20-50 yrs, range 1-8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217455" w14:textId="606D6442" w:rsidR="00733B96" w:rsidRPr="00BF39EB" w:rsidRDefault="00733B96" w:rsidP="008359A9">
            <w:pPr>
              <w:pStyle w:val="NormalWeb"/>
              <w:spacing w:before="0" w:beforeAutospacing="0" w:after="0" w:afterAutospacing="0"/>
              <w:rPr>
                <w:color w:val="000000"/>
                <w:sz w:val="20"/>
                <w:szCs w:val="20"/>
                <w:lang w:val="en-US"/>
              </w:rPr>
            </w:pPr>
            <w:r w:rsidRPr="00925DDE">
              <w:rPr>
                <w:color w:val="000000"/>
                <w:sz w:val="20"/>
                <w:szCs w:val="20"/>
                <w:lang w:val="en-US"/>
              </w:rPr>
              <w:t>NS1 rapid solid-phase immune-chromatographic test / Ig</w:t>
            </w:r>
            <w:r w:rsidRPr="00BF39EB">
              <w:rPr>
                <w:color w:val="000000"/>
                <w:sz w:val="20"/>
                <w:szCs w:val="20"/>
                <w:lang w:val="en-US"/>
              </w:rPr>
              <w:t>M detec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78C549" w14:textId="77777777" w:rsidR="00733B96" w:rsidRPr="00BF39EB" w:rsidRDefault="00733B96" w:rsidP="008359A9">
            <w:pPr>
              <w:spacing w:after="0" w:line="240" w:lineRule="auto"/>
              <w:rPr>
                <w:rFonts w:eastAsia="Times New Roman" w:cs="Times New Roman"/>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AC1616" w14:textId="24A6CDE9" w:rsidR="00733B96" w:rsidRPr="00A57C62" w:rsidRDefault="00733B96" w:rsidP="008359A9">
            <w:pPr>
              <w:pStyle w:val="NormalWeb"/>
              <w:spacing w:before="0" w:beforeAutospacing="0" w:after="0" w:afterAutospacing="0"/>
              <w:rPr>
                <w:color w:val="000000"/>
                <w:sz w:val="20"/>
                <w:szCs w:val="20"/>
                <w:lang w:val="en-US"/>
              </w:rPr>
            </w:pPr>
            <w:r w:rsidRPr="00A57C62">
              <w:rPr>
                <w:color w:val="000000"/>
                <w:sz w:val="20"/>
                <w:szCs w:val="20"/>
                <w:lang w:val="en-US"/>
              </w:rPr>
              <w:t>USG (N=85):</w:t>
            </w:r>
          </w:p>
          <w:p w14:paraId="708E5EFA" w14:textId="77777777" w:rsidR="00733B96" w:rsidRPr="00BF39EB" w:rsidRDefault="00733B96" w:rsidP="008359A9">
            <w:pPr>
              <w:pStyle w:val="NormalWeb"/>
              <w:spacing w:before="0" w:beforeAutospacing="0" w:after="0" w:afterAutospacing="0"/>
              <w:textAlignment w:val="baseline"/>
              <w:rPr>
                <w:color w:val="000000"/>
                <w:sz w:val="20"/>
                <w:szCs w:val="20"/>
                <w:lang w:val="en-US"/>
              </w:rPr>
            </w:pPr>
            <w:r w:rsidRPr="00BF39EB">
              <w:rPr>
                <w:color w:val="000000"/>
                <w:sz w:val="20"/>
                <w:szCs w:val="20"/>
                <w:lang w:val="en-US"/>
              </w:rPr>
              <w:t>PE (total): 53 (62%)</w:t>
            </w:r>
          </w:p>
          <w:p w14:paraId="67D82939" w14:textId="520EF77A" w:rsidR="00733B96" w:rsidRPr="00BF39EB" w:rsidRDefault="00733B96" w:rsidP="008359A9">
            <w:pPr>
              <w:pStyle w:val="NormalWeb"/>
              <w:spacing w:before="0" w:beforeAutospacing="0" w:after="0" w:afterAutospacing="0"/>
              <w:textAlignment w:val="baseline"/>
              <w:rPr>
                <w:color w:val="000000"/>
                <w:sz w:val="20"/>
                <w:szCs w:val="20"/>
                <w:lang w:val="en-US"/>
              </w:rPr>
            </w:pPr>
            <w:r w:rsidRPr="00BF39EB">
              <w:rPr>
                <w:color w:val="000000"/>
                <w:sz w:val="20"/>
                <w:szCs w:val="20"/>
                <w:lang w:val="en-US"/>
              </w:rPr>
              <w:t xml:space="preserve">- </w:t>
            </w:r>
            <w:r>
              <w:rPr>
                <w:color w:val="000000"/>
                <w:sz w:val="20"/>
                <w:szCs w:val="20"/>
                <w:lang w:val="en-US"/>
              </w:rPr>
              <w:t>PE</w:t>
            </w:r>
            <w:r w:rsidRPr="00BF39EB">
              <w:rPr>
                <w:color w:val="000000"/>
                <w:sz w:val="20"/>
                <w:szCs w:val="20"/>
                <w:lang w:val="en-US"/>
              </w:rPr>
              <w:t xml:space="preserve"> (unilateral): 34 (40%)</w:t>
            </w:r>
          </w:p>
          <w:p w14:paraId="6AB26ABD" w14:textId="75B5B790" w:rsidR="00733B96" w:rsidRPr="00BF39EB" w:rsidRDefault="00733B96" w:rsidP="008359A9">
            <w:pPr>
              <w:pStyle w:val="NormalWeb"/>
              <w:spacing w:before="0" w:beforeAutospacing="0" w:after="0" w:afterAutospacing="0"/>
              <w:textAlignment w:val="baseline"/>
              <w:rPr>
                <w:color w:val="000000"/>
                <w:sz w:val="20"/>
                <w:szCs w:val="20"/>
                <w:lang w:val="en-US"/>
              </w:rPr>
            </w:pPr>
            <w:r w:rsidRPr="00BF39EB">
              <w:rPr>
                <w:color w:val="000000"/>
                <w:sz w:val="20"/>
                <w:szCs w:val="20"/>
                <w:lang w:val="en-US"/>
              </w:rPr>
              <w:t>- PE (bilateral): 19 (22%)</w:t>
            </w:r>
          </w:p>
          <w:p w14:paraId="67894B85" w14:textId="77777777" w:rsidR="00733B96" w:rsidRPr="00BF39EB" w:rsidRDefault="00733B96" w:rsidP="008359A9">
            <w:pPr>
              <w:pStyle w:val="NormalWeb"/>
              <w:spacing w:before="0" w:beforeAutospacing="0" w:after="0" w:afterAutospacing="0"/>
              <w:rPr>
                <w:color w:val="000000"/>
                <w:sz w:val="20"/>
                <w:szCs w:val="20"/>
                <w:lang w:val="en-US"/>
              </w:rPr>
            </w:pPr>
          </w:p>
          <w:p w14:paraId="23354448" w14:textId="44B4CF80" w:rsidR="00733B96" w:rsidRPr="00BF39EB" w:rsidRDefault="00733B96" w:rsidP="008359A9">
            <w:pPr>
              <w:pStyle w:val="NormalWeb"/>
              <w:spacing w:before="0" w:beforeAutospacing="0" w:after="0" w:afterAutospacing="0"/>
              <w:rPr>
                <w:color w:val="000000"/>
                <w:sz w:val="20"/>
                <w:szCs w:val="20"/>
              </w:rPr>
            </w:pPr>
            <w:r w:rsidRPr="00BF39EB">
              <w:rPr>
                <w:color w:val="000000"/>
                <w:sz w:val="20"/>
                <w:szCs w:val="20"/>
              </w:rPr>
              <w:t>Ascites: 31 (3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4E5E77" w14:textId="77777777" w:rsidR="00733B96" w:rsidRPr="00BF39EB" w:rsidRDefault="00733B96" w:rsidP="008359A9">
            <w:pPr>
              <w:pStyle w:val="NormalWeb"/>
              <w:spacing w:before="0" w:beforeAutospacing="0" w:after="0" w:afterAutospacing="0"/>
              <w:rPr>
                <w:sz w:val="20"/>
                <w:szCs w:val="20"/>
              </w:rPr>
            </w:pPr>
            <w:r w:rsidRPr="00BF39EB">
              <w:rPr>
                <w:color w:val="000000"/>
                <w:sz w:val="20"/>
                <w:szCs w:val="20"/>
              </w:rPr>
              <w:t>CXR (n=21):</w:t>
            </w:r>
          </w:p>
          <w:p w14:paraId="4D8951ED" w14:textId="648AA32A" w:rsidR="00733B96" w:rsidRPr="00BF39EB" w:rsidRDefault="00733B96" w:rsidP="008359A9">
            <w:pPr>
              <w:spacing w:after="0" w:line="240" w:lineRule="auto"/>
              <w:rPr>
                <w:rFonts w:eastAsia="Times New Roman" w:cs="Times New Roman"/>
                <w:color w:val="000000"/>
                <w:sz w:val="20"/>
                <w:szCs w:val="20"/>
                <w:lang w:val="en-US" w:eastAsia="da-DK"/>
              </w:rPr>
            </w:pPr>
            <w:r w:rsidRPr="00BF39EB">
              <w:rPr>
                <w:rFonts w:cs="Times New Roman"/>
                <w:color w:val="000000"/>
                <w:sz w:val="20"/>
                <w:szCs w:val="20"/>
              </w:rPr>
              <w:t>PE (bilat): 1 (5%)</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18CDC9" w14:textId="77777777" w:rsidR="00733B96" w:rsidRPr="00AD2484"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B65F2" w14:textId="77777777" w:rsidR="00733B96" w:rsidRPr="00AD2484" w:rsidRDefault="00733B96" w:rsidP="008359A9">
            <w:pPr>
              <w:spacing w:after="0" w:line="240" w:lineRule="auto"/>
              <w:rPr>
                <w:rFonts w:asciiTheme="majorBidi" w:eastAsia="Times New Roman" w:hAnsiTheme="majorBidi" w:cstheme="majorBidi"/>
                <w:color w:val="000000"/>
                <w:sz w:val="20"/>
                <w:szCs w:val="20"/>
                <w:lang w:eastAsia="da-DK"/>
              </w:rPr>
            </w:pPr>
          </w:p>
        </w:tc>
      </w:tr>
      <w:tr w:rsidR="00733B96" w:rsidRPr="00AD2484" w14:paraId="3EB43B55"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AA3A82" w14:textId="4A74590E"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Dhanoa et al, 2016, Malays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186/s12879-016-1731-8","ISBN":"1287901617318","ISSN":"14712334","PMID":"27514512","abstract":"Background: The co-circulation of 4 DENV serotypes in geographically expanding area, has resulted in increasing occurrence of DENV co-infections. However, studies assessing the clinical impact of DENV co-infections have been scarce and have involved small number of patients. This study explores the impact of DENV co-infection on clinical manifestations and laboratory parameters. Methods: This retrospective study involved consecutive hospitalized patients with non-structural protein 1 (NS1) antigen positivity during an outbreak (Jan to April 2014). Multiplex RT-PCR was performed directly on NS1 positive serum samples to detect and determine the DENV serotypes. All PCR-positive serum samples were inoculated onto C6/ 36 cells. Multiplex PCR was repeated on the supernatant of the first blind passage of the serum-infected cells. Random samples of supernatant from the first passage of C6/36 infected cells were subjected to whole genome sequencing. Clinical and laboratory variables were compared between patients with and without DENV co-infections. Results: Of the 290 NS1 positive serum samples, 280 were PCR positive for DENV. Medical notes of 262 patients were available for analysis. All 4 DENV serotypes were identified. Of the 262 patients, forty patients (15.3 %) had DENV coinfections: DENV-1/DENV-2(85 %), DENV-1/DENV-3 (12.5 %) and DENV-2/DENV-3 (2.5 %). Another 222 patients (84.7 %) were infected with single DENV serotype (mono-infection), with DENV- 1 (76.6 %) and DENV- 2 (19.8 %) predominating. Secondary dengue infections occurred in 31.3 % patients. Whole genome sequences of random samples representing DENV-1 and DENV-2 showed heterogeneity amongst the DENVs. Multivariate analysis revealed that pleural effusion and the presence of warning signs were significantly higher in the co-infected group, both in the overall and subgroup analysis. Diarrhoea was negatively associated with co-infection. Additionally, DENV-2 co-infected patients had higher frequency of patients with severe thrombocytopenia (platelet count &lt; 50,000/mm3), whereas DENV-2 mono-infections presented more commonly with myalgia. Elevated creatinine levels were more frequent amongst the co-infected patients in univariate analysis. Haemoconcentration and haemorrhagic manifestations were not higher amongst the co-infected patients. Serotypes associated with severe dengue were: DENV-1 (n = 9), DENV-2 (n = 1), DENV-3 (n = 1) in mono-infected patients and DENV-1/DENV-2 (n = 5) and DENV-1/DENV-3 …","author":[{"dropping-particle":"","family":"Dhanoa","given":"Amreeta","non-dropping-particle":"","parse-names":false,"suffix":""},{"dropping-particle":"","family":"Hassan","given":"Sharifah Syed","non-dropping-particle":"","parse-names":false,"suffix":""},{"dropping-particle":"","family":"Ngim","given":"Chin Fang","non-dropping-particle":"","parse-names":false,"suffix":""},{"dropping-particle":"","family":"Lau","given":"Chun Fatt","non-dropping-particle":"","parse-names":false,"suffix":""},{"dropping-particle":"","family":"Chan","given":"Teik Seng","non-dropping-particle":"","parse-names":false,"suffix":""},{"dropping-particle":"","family":"Adnan","given":"Nur Amelia Azreen","non-dropping-particle":"","parse-names":false,"suffix":""},{"dropping-particle":"","family":"Eng","given":"Wilhelm Wei Han","non-dropping-particle":"","parse-names":false,"suffix":""},{"dropping-particle":"","family":"Gan","given":"Han Ming","non-dropping-particle":"","parse-names":false,"suffix":""},{"dropping-particle":"","family":"Rajasekaram","given":"Ganeswrie","non-dropping-particle":"","parse-names":false,"suffix":""}],"container-title":"BMC Infectious Diseases","id":"ITEM-1","issue":"1","issued":{"date-parts":[["2016"]]},"publisher":"BMC Infectious Diseases","title":"Impact of dengue virus (DENV) co-infection on clinical manifestations, disease severity and laboratory parameters","type":"article-journal","volume":"16"},"uris":["http://www.mendeley.com/documents/?uuid=621b3e96-ee37-4b3c-a8ba-32285c2c0ab5"]}],"mendeley":{"formattedCitation":"[22]","plainTextFormattedCitation":"[22]","previouslyFormattedCitation":"[22]"},"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22]</w:t>
            </w:r>
            <w:r>
              <w:rPr>
                <w:rFonts w:asciiTheme="majorBidi" w:eastAsia="Times New Roman" w:hAnsiTheme="majorBidi" w:cstheme="majorBidi"/>
                <w:color w:val="000000"/>
                <w:sz w:val="20"/>
                <w:szCs w:val="20"/>
                <w:lang w:val="en-US" w:eastAsia="da-DK"/>
              </w:rPr>
              <w:fldChar w:fldCharType="end"/>
            </w:r>
          </w:p>
          <w:p w14:paraId="5793408D" w14:textId="7777777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p>
          <w:p w14:paraId="57EFF092" w14:textId="47204B53" w:rsidR="00733B96" w:rsidRPr="00925DDE" w:rsidRDefault="00733B96" w:rsidP="008359A9">
            <w:pPr>
              <w:spacing w:after="0" w:line="240" w:lineRule="auto"/>
              <w:rPr>
                <w:rFonts w:cs="Times New Roman"/>
                <w:color w:val="000000"/>
                <w:sz w:val="20"/>
                <w:szCs w:val="20"/>
              </w:rPr>
            </w:pPr>
            <w:r w:rsidRPr="00A57C62">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F6816D" w14:textId="6D02B07D"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262, hospitalized</w:t>
            </w:r>
          </w:p>
          <w:p w14:paraId="1B39A83E"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57CFF70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146 (56%)</w:t>
            </w:r>
          </w:p>
          <w:p w14:paraId="6043DB5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dian age: 28 yrs (range 3-75)</w:t>
            </w:r>
          </w:p>
          <w:p w14:paraId="2642B41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2AECFEE3" w14:textId="68035FCB" w:rsidR="00733B96" w:rsidRPr="00925DDE" w:rsidRDefault="00733B96" w:rsidP="008359A9">
            <w:pPr>
              <w:pStyle w:val="NormalWeb"/>
              <w:spacing w:before="0" w:beforeAutospacing="0" w:after="0" w:afterAutospacing="0"/>
              <w:rPr>
                <w:color w:val="000000"/>
                <w:sz w:val="20"/>
                <w:szCs w:val="20"/>
              </w:rPr>
            </w:pPr>
            <w:r w:rsidRPr="002A2390">
              <w:rPr>
                <w:rFonts w:asciiTheme="majorBidi" w:hAnsiTheme="majorBidi" w:cstheme="majorBidi"/>
                <w:color w:val="000000"/>
                <w:sz w:val="20"/>
                <w:szCs w:val="20"/>
                <w:lang w:val="en-US"/>
              </w:rPr>
              <w:t>Pediatric: 38 (1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7EEA9A" w14:textId="0301A06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S1 rapid dengue diagnostic kit / PCR + IgG Capture ELISA </w:t>
            </w:r>
          </w:p>
          <w:p w14:paraId="707256F1"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73FAF97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SD: </w:t>
            </w:r>
            <w:r>
              <w:rPr>
                <w:rFonts w:asciiTheme="majorBidi" w:eastAsia="Times New Roman" w:hAnsiTheme="majorBidi" w:cstheme="majorBidi"/>
                <w:color w:val="000000"/>
                <w:sz w:val="20"/>
                <w:szCs w:val="20"/>
                <w:lang w:val="en-US" w:eastAsia="da-DK"/>
              </w:rPr>
              <w:t>17 (6%)</w:t>
            </w:r>
          </w:p>
          <w:p w14:paraId="60FB08E1" w14:textId="7E409301" w:rsidR="00733B96" w:rsidRPr="00925DDE"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Secondary: 82 (31%)</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5492AA" w14:textId="6C4BE1BA" w:rsidR="00733B96" w:rsidRPr="00F9653C" w:rsidRDefault="00F9653C" w:rsidP="00F9653C">
            <w:pPr>
              <w:spacing w:after="0" w:line="240" w:lineRule="auto"/>
              <w:rPr>
                <w:rFonts w:asciiTheme="majorBidi" w:eastAsia="Times New Roman" w:hAnsiTheme="majorBidi" w:cstheme="majorBidi"/>
                <w:sz w:val="20"/>
                <w:szCs w:val="20"/>
                <w:lang w:val="en-US" w:eastAsia="da-DK"/>
              </w:rPr>
            </w:pPr>
            <w:r w:rsidRPr="00F9653C">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F9653C">
              <w:rPr>
                <w:rFonts w:asciiTheme="majorBidi" w:eastAsia="Times New Roman" w:hAnsiTheme="majorBidi" w:cstheme="majorBidi"/>
                <w:color w:val="000000"/>
                <w:sz w:val="20"/>
                <w:szCs w:val="20"/>
                <w:lang w:val="en-US" w:eastAsia="da-DK"/>
              </w:rPr>
              <w:t xml:space="preserve">Cough: 30 (12%) </w:t>
            </w:r>
          </w:p>
          <w:p w14:paraId="5D8B3CA0" w14:textId="763884D0" w:rsidR="00733B96" w:rsidRPr="002A2390" w:rsidRDefault="00F9653C"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 xml:space="preserve">Tachypnea: 32 (12%) </w:t>
            </w:r>
          </w:p>
          <w:p w14:paraId="41A1C128" w14:textId="107F931F" w:rsidR="00733B96" w:rsidRPr="002A2390" w:rsidRDefault="00F9653C"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00733B96" w:rsidRPr="002A2390">
              <w:rPr>
                <w:rFonts w:asciiTheme="majorBidi" w:eastAsia="Times New Roman" w:hAnsiTheme="majorBidi" w:cstheme="majorBidi"/>
                <w:color w:val="000000"/>
                <w:sz w:val="20"/>
                <w:szCs w:val="20"/>
                <w:lang w:val="en-US" w:eastAsia="da-DK"/>
              </w:rPr>
              <w:t xml:space="preserve">Respiratory distress: 7 </w:t>
            </w:r>
          </w:p>
          <w:p w14:paraId="19908558" w14:textId="77777777" w:rsidR="00733B96" w:rsidRPr="00BF39EB" w:rsidRDefault="00733B96" w:rsidP="008359A9">
            <w:pPr>
              <w:spacing w:after="0" w:line="240" w:lineRule="auto"/>
              <w:rPr>
                <w:rFonts w:eastAsia="Times New Roman" w:cs="Times New Roman"/>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584022" w14:textId="757BFF1C" w:rsidR="00733B96" w:rsidRPr="00F9653C"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sz w:val="20"/>
                <w:szCs w:val="20"/>
                <w:lang w:val="en-US"/>
              </w:rPr>
              <w:br/>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F21D41" w14:textId="093BD6D2" w:rsidR="00733B96" w:rsidRPr="002A2390" w:rsidRDefault="00733B96" w:rsidP="00F9653C">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Pleural effusion: 6 (2%) </w:t>
            </w:r>
          </w:p>
          <w:p w14:paraId="5758F8D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4CA136E9" w14:textId="77777777" w:rsidR="00733B96" w:rsidRPr="00BF39EB" w:rsidRDefault="00733B96" w:rsidP="008359A9">
            <w:pPr>
              <w:pStyle w:val="NormalWeb"/>
              <w:spacing w:before="0" w:beforeAutospacing="0" w:after="0" w:afterAutospacing="0"/>
              <w:rPr>
                <w:color w:val="000000"/>
                <w:sz w:val="20"/>
                <w:szCs w:val="20"/>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C46B53" w14:textId="77777777" w:rsidR="00733B96" w:rsidRPr="00AD2484" w:rsidRDefault="00733B96" w:rsidP="008359A9">
            <w:pPr>
              <w:spacing w:after="0" w:line="240" w:lineRule="auto"/>
              <w:rPr>
                <w:rFonts w:asciiTheme="majorBidi" w:eastAsia="Times New Roman" w:hAnsiTheme="majorBidi" w:cstheme="majorBidi"/>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4E383B" w14:textId="0EBB20BF"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Mortality: 1 (0.4%) </w:t>
            </w:r>
          </w:p>
          <w:p w14:paraId="52CFDBCA" w14:textId="77777777" w:rsidR="00733B96" w:rsidRPr="002A2390" w:rsidRDefault="00733B96" w:rsidP="008359A9">
            <w:pPr>
              <w:spacing w:after="0" w:line="240" w:lineRule="auto"/>
              <w:textAlignment w:val="baseline"/>
              <w:rPr>
                <w:rFonts w:asciiTheme="majorBidi" w:eastAsia="Times New Roman" w:hAnsiTheme="majorBidi" w:cstheme="majorBidi"/>
                <w:sz w:val="20"/>
                <w:szCs w:val="20"/>
                <w:lang w:val="en-US" w:eastAsia="da-DK"/>
              </w:rPr>
            </w:pPr>
          </w:p>
          <w:p w14:paraId="0B2FC29B" w14:textId="57ACDF80"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ICU: 4 (2%) </w:t>
            </w:r>
          </w:p>
          <w:p w14:paraId="1E070798"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0D563176" w14:textId="42496F34" w:rsidR="00733B96" w:rsidRPr="00AD2484" w:rsidRDefault="00733B96" w:rsidP="008359A9">
            <w:pPr>
              <w:spacing w:after="0" w:line="240" w:lineRule="auto"/>
              <w:rPr>
                <w:rFonts w:asciiTheme="majorBidi" w:eastAsia="Times New Roman" w:hAnsiTheme="majorBidi" w:cstheme="majorBidi"/>
                <w:color w:val="000000"/>
                <w:sz w:val="20"/>
                <w:szCs w:val="20"/>
                <w:lang w:eastAsia="da-DK"/>
              </w:rPr>
            </w:pPr>
            <w:r w:rsidRPr="002A2390">
              <w:rPr>
                <w:rFonts w:asciiTheme="majorBidi" w:eastAsia="Times New Roman" w:hAnsiTheme="majorBidi" w:cstheme="majorBidi"/>
                <w:color w:val="000000"/>
                <w:sz w:val="20"/>
                <w:szCs w:val="20"/>
                <w:lang w:val="en-US" w:eastAsia="da-DK"/>
              </w:rPr>
              <w:t xml:space="preserve">Mechanical ventilation: 4 (2%) </w:t>
            </w:r>
          </w:p>
        </w:tc>
      </w:tr>
      <w:tr w:rsidR="00733B96" w:rsidRPr="00AD2484" w14:paraId="11DD0BB9"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7573A5" w14:textId="737EA797" w:rsidR="00733B96" w:rsidRDefault="00733B96" w:rsidP="008359A9">
            <w:pPr>
              <w:spacing w:after="0" w:line="240" w:lineRule="auto"/>
              <w:rPr>
                <w:rFonts w:cs="Times New Roman"/>
                <w:color w:val="000000"/>
                <w:sz w:val="20"/>
                <w:szCs w:val="20"/>
              </w:rPr>
            </w:pPr>
            <w:r w:rsidRPr="00925DDE">
              <w:rPr>
                <w:rFonts w:cs="Times New Roman"/>
                <w:color w:val="000000"/>
                <w:sz w:val="20"/>
                <w:szCs w:val="20"/>
              </w:rPr>
              <w:t>Khurram et al, 2016, Pakistan</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ISSN":"00309982","PMID":"26968273","abstract":"Objective: To note ultrasonographic findings used for diagnosing plasma leakage in dengue haemorrhagic fever patients. Methods: The observational retrospective study was conducted at the Holy Family Hospital, Rawalpindi and comprised records of patients with confirmed dengue infection who were screened for dengue haemorrhagic fever according to Dengue Expert Advisory Group criteria from July 1 to December 31, 2013. Each patient underwent ultrasonography for the detection of ascites, gall bladder wall thickness, pleural and/or pericardial effusion along with their quantification and localisation. Results: Of the 240 patients, 166(69.2%) were men. The overall mean age was 28.9±12.4 years. Of the total, 215(89.5%) had ultrasonographic abnormalities, suggestive of plasma leakage. Quantification and localisation wise, mild abdominal ascites 68(47.2%), right pleural effusion 82(74.5%) and mild pleural effusion 98(89%) were commonly noted. None had pericardial effusion. Conclusion: Mild ascites and mild right pleural effusion were the commonest pattern of ultrasonographic leak in dengue haemorrhagic fever patients.","author":[{"dropping-particle":"","family":"Khurram","given":"Muhammad","non-dropping-particle":"","parse-names":false,"suffix":""},{"dropping-particle":"","family":"Qayyum","given":"Wajeeha","non-dropping-particle":"","parse-names":false,"suffix":""},{"dropping-particle":"","family":"Umar","given":"Mohammad","non-dropping-particle":"","parse-names":false,"suffix":""},{"dropping-particle":"","family":"Jawad","given":"Mohammad","non-dropping-particle":"","parse-names":false,"suffix":""},{"dropping-particle":"","family":"Mumtaz","given":"Shumaila","non-dropping-particle":"","parse-names":false,"suffix":""},{"dropping-particle":"","family":"Khaar","given":"Hamam Tul Bushra","non-dropping-particle":"","parse-names":false,"suffix":""}],"container-title":"Journal of the Pakistan Medical Association","id":"ITEM-1","issue":"3","issued":{"date-parts":[["2016"]]},"page":"260-264","title":"Ultrasonographic pattern of plasma leak in dengue haemorrhagic fever","type":"article-journal","volume":"66"},"uris":["http://www.mendeley.com/documents/?uuid=fc955309-8ad6-40df-91d7-46740db23ac4"]}],"mendeley":{"formattedCitation":"[45]","plainTextFormattedCitation":"[45]","previouslyFormattedCitation":"[45]"},"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45]</w:t>
            </w:r>
            <w:r>
              <w:rPr>
                <w:rFonts w:cs="Times New Roman"/>
                <w:color w:val="000000"/>
                <w:sz w:val="20"/>
                <w:szCs w:val="20"/>
              </w:rPr>
              <w:fldChar w:fldCharType="end"/>
            </w:r>
          </w:p>
          <w:p w14:paraId="70C96E0C" w14:textId="77777777" w:rsidR="00733B96" w:rsidRDefault="00733B96" w:rsidP="008359A9">
            <w:pPr>
              <w:spacing w:after="0" w:line="240" w:lineRule="auto"/>
              <w:rPr>
                <w:rFonts w:cs="Times New Roman"/>
                <w:color w:val="000000"/>
                <w:sz w:val="20"/>
                <w:szCs w:val="20"/>
              </w:rPr>
            </w:pPr>
          </w:p>
          <w:p w14:paraId="046A5DB7" w14:textId="7A8FBA64" w:rsidR="00733B96" w:rsidRPr="00BF39EB" w:rsidRDefault="00733B96" w:rsidP="008359A9">
            <w:pPr>
              <w:spacing w:after="0" w:line="240" w:lineRule="auto"/>
              <w:rPr>
                <w:rFonts w:cs="Times New Roman"/>
                <w:color w:val="000000"/>
                <w:sz w:val="20"/>
                <w:szCs w:val="20"/>
                <w:highlight w:val="yellow"/>
              </w:rPr>
            </w:pPr>
            <w:r w:rsidRPr="00A57C62">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C2530E" w14:textId="64E859AD" w:rsidR="00733B96"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N=240, hospitalized, only DHF</w:t>
            </w:r>
          </w:p>
          <w:p w14:paraId="40C5244D" w14:textId="77777777" w:rsidR="00F9653C" w:rsidRPr="00BF39EB" w:rsidRDefault="00F9653C" w:rsidP="008359A9">
            <w:pPr>
              <w:pStyle w:val="NormalWeb"/>
              <w:spacing w:before="0" w:beforeAutospacing="0" w:after="0" w:afterAutospacing="0"/>
              <w:rPr>
                <w:sz w:val="20"/>
                <w:szCs w:val="20"/>
                <w:lang w:val="en-US"/>
              </w:rPr>
            </w:pPr>
          </w:p>
          <w:p w14:paraId="5AF8F954"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M: 166 (69%)</w:t>
            </w:r>
          </w:p>
          <w:p w14:paraId="7F99F35E" w14:textId="1C820307"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rPr>
              <w:t>Mean age: 29±12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BAF284" w14:textId="02E9F854" w:rsidR="00733B96" w:rsidRDefault="00733B96" w:rsidP="008359A9">
            <w:pPr>
              <w:pStyle w:val="NormalWeb"/>
              <w:spacing w:before="0" w:beforeAutospacing="0" w:after="0" w:afterAutospacing="0"/>
              <w:rPr>
                <w:color w:val="000000"/>
                <w:sz w:val="20"/>
                <w:szCs w:val="20"/>
                <w:lang w:val="fr-FR"/>
              </w:rPr>
            </w:pPr>
            <w:r w:rsidRPr="00925DDE">
              <w:rPr>
                <w:color w:val="000000"/>
                <w:sz w:val="20"/>
                <w:szCs w:val="20"/>
                <w:lang w:val="fr-FR"/>
              </w:rPr>
              <w:t>NS1, IgM, sero</w:t>
            </w:r>
            <w:r w:rsidR="00F9653C">
              <w:rPr>
                <w:color w:val="000000"/>
                <w:sz w:val="20"/>
                <w:szCs w:val="20"/>
                <w:lang w:val="fr-FR"/>
              </w:rPr>
              <w:t>-</w:t>
            </w:r>
            <w:r w:rsidRPr="00925DDE">
              <w:rPr>
                <w:color w:val="000000"/>
                <w:sz w:val="20"/>
                <w:szCs w:val="20"/>
                <w:lang w:val="fr-FR"/>
              </w:rPr>
              <w:t>conversion</w:t>
            </w:r>
          </w:p>
          <w:p w14:paraId="029756CF" w14:textId="77777777" w:rsidR="00F9653C" w:rsidRPr="00925DDE" w:rsidRDefault="00F9653C" w:rsidP="008359A9">
            <w:pPr>
              <w:pStyle w:val="NormalWeb"/>
              <w:spacing w:before="0" w:beforeAutospacing="0" w:after="0" w:afterAutospacing="0"/>
              <w:rPr>
                <w:sz w:val="20"/>
                <w:szCs w:val="20"/>
                <w:lang w:val="fr-FR"/>
              </w:rPr>
            </w:pPr>
          </w:p>
          <w:p w14:paraId="501A5EB3" w14:textId="6E1239F5" w:rsidR="00733B96" w:rsidRPr="00925DDE" w:rsidRDefault="00733B96" w:rsidP="008359A9">
            <w:pPr>
              <w:pStyle w:val="NormalWeb"/>
              <w:spacing w:before="0" w:beforeAutospacing="0" w:after="0" w:afterAutospacing="0"/>
              <w:rPr>
                <w:sz w:val="20"/>
                <w:szCs w:val="20"/>
                <w:lang w:val="fr-FR"/>
              </w:rPr>
            </w:pPr>
            <w:r w:rsidRPr="00925DDE">
              <w:rPr>
                <w:color w:val="000000"/>
                <w:sz w:val="20"/>
                <w:szCs w:val="20"/>
                <w:lang w:val="fr-FR"/>
              </w:rPr>
              <w:t>DHF: 229 (95%)</w:t>
            </w:r>
            <w:r w:rsidRPr="00925DDE">
              <w:rPr>
                <w:sz w:val="20"/>
                <w:szCs w:val="20"/>
                <w:lang w:val="fr-FR"/>
              </w:rPr>
              <w:br/>
            </w:r>
            <w:r w:rsidRPr="00925DDE">
              <w:rPr>
                <w:color w:val="000000"/>
                <w:sz w:val="20"/>
                <w:szCs w:val="20"/>
                <w:lang w:val="fr-FR"/>
              </w:rPr>
              <w:t>DSS: 11 (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AFD51E" w14:textId="77777777" w:rsidR="00733B96" w:rsidRPr="00925DDE" w:rsidRDefault="00733B96" w:rsidP="008359A9">
            <w:pPr>
              <w:spacing w:after="0" w:line="240" w:lineRule="auto"/>
              <w:rPr>
                <w:rFonts w:eastAsia="Times New Roman" w:cs="Times New Roman"/>
                <w:color w:val="000000"/>
                <w:sz w:val="20"/>
                <w:szCs w:val="20"/>
                <w:lang w:val="fr-FR"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5511D" w14:textId="0DD9C064" w:rsidR="00733B96" w:rsidRPr="00925DDE" w:rsidRDefault="00733B96" w:rsidP="008359A9">
            <w:pPr>
              <w:pStyle w:val="NormalWeb"/>
              <w:spacing w:before="0" w:beforeAutospacing="0" w:after="0" w:afterAutospacing="0"/>
              <w:rPr>
                <w:sz w:val="20"/>
                <w:szCs w:val="20"/>
                <w:lang w:val="fr-FR"/>
              </w:rPr>
            </w:pPr>
            <w:r w:rsidRPr="00925DDE">
              <w:rPr>
                <w:color w:val="000000"/>
                <w:sz w:val="20"/>
                <w:szCs w:val="20"/>
                <w:lang w:val="fr-FR"/>
              </w:rPr>
              <w:t>Pleural effusion: 110/215 (51%)</w:t>
            </w:r>
          </w:p>
          <w:p w14:paraId="23159D34" w14:textId="0F4D7705" w:rsidR="00733B96" w:rsidRPr="00925DDE" w:rsidRDefault="00733B96" w:rsidP="008359A9">
            <w:pPr>
              <w:pStyle w:val="NormalWeb"/>
              <w:spacing w:before="0" w:beforeAutospacing="0" w:after="0" w:afterAutospacing="0"/>
              <w:textAlignment w:val="baseline"/>
              <w:rPr>
                <w:color w:val="000000"/>
                <w:sz w:val="20"/>
                <w:szCs w:val="20"/>
                <w:lang w:val="fr-FR"/>
              </w:rPr>
            </w:pPr>
            <w:r w:rsidRPr="00925DDE">
              <w:rPr>
                <w:color w:val="000000"/>
                <w:sz w:val="20"/>
                <w:szCs w:val="20"/>
                <w:lang w:val="fr-FR"/>
              </w:rPr>
              <w:t>- Unilateral: 83 (39%)</w:t>
            </w:r>
          </w:p>
          <w:p w14:paraId="231E906C" w14:textId="6EAB6308" w:rsidR="00733B96" w:rsidRPr="00925DDE" w:rsidRDefault="00733B96" w:rsidP="008359A9">
            <w:pPr>
              <w:pStyle w:val="NormalWeb"/>
              <w:spacing w:before="0" w:beforeAutospacing="0" w:after="0" w:afterAutospacing="0"/>
              <w:textAlignment w:val="baseline"/>
              <w:rPr>
                <w:color w:val="000000"/>
                <w:sz w:val="20"/>
                <w:szCs w:val="20"/>
                <w:lang w:val="fr-FR"/>
              </w:rPr>
            </w:pPr>
            <w:r w:rsidRPr="00925DDE">
              <w:rPr>
                <w:color w:val="000000"/>
                <w:sz w:val="20"/>
                <w:szCs w:val="20"/>
                <w:lang w:val="fr-FR"/>
              </w:rPr>
              <w:t>- Bilateral: 27 (13%)</w:t>
            </w:r>
          </w:p>
          <w:p w14:paraId="66974298" w14:textId="538D5044" w:rsidR="00733B96" w:rsidRPr="00925DDE" w:rsidRDefault="00733B96" w:rsidP="008359A9">
            <w:pPr>
              <w:pStyle w:val="NormalWeb"/>
              <w:spacing w:before="0" w:beforeAutospacing="0" w:after="0" w:afterAutospacing="0"/>
              <w:textAlignment w:val="baseline"/>
              <w:rPr>
                <w:color w:val="000000"/>
                <w:sz w:val="20"/>
                <w:szCs w:val="20"/>
                <w:lang w:val="fr-FR"/>
              </w:rPr>
            </w:pPr>
            <w:r w:rsidRPr="00925DDE">
              <w:rPr>
                <w:color w:val="000000"/>
                <w:sz w:val="20"/>
                <w:szCs w:val="20"/>
                <w:lang w:val="fr-FR"/>
              </w:rPr>
              <w:t>- Mild: 98 (46%)</w:t>
            </w:r>
          </w:p>
          <w:p w14:paraId="53E2A65F" w14:textId="7AA447D0" w:rsidR="00733B96" w:rsidRPr="00BF39EB"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BF39EB">
              <w:rPr>
                <w:color w:val="000000"/>
                <w:sz w:val="20"/>
                <w:szCs w:val="20"/>
              </w:rPr>
              <w:t>Moderate: 12 (6%)</w:t>
            </w:r>
          </w:p>
          <w:p w14:paraId="39156C98" w14:textId="14ED4FBB" w:rsidR="00733B96" w:rsidRPr="00BF39EB"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BF39EB">
              <w:rPr>
                <w:color w:val="000000"/>
                <w:sz w:val="20"/>
                <w:szCs w:val="20"/>
              </w:rPr>
              <w:t>DHF: 103/229 (45%)</w:t>
            </w:r>
          </w:p>
          <w:p w14:paraId="5A8F9C70" w14:textId="15F2B61B" w:rsidR="00733B96" w:rsidRPr="00BF39EB" w:rsidRDefault="00733B96" w:rsidP="008359A9">
            <w:pPr>
              <w:pStyle w:val="NormalWeb"/>
              <w:spacing w:before="0" w:beforeAutospacing="0" w:after="0" w:afterAutospacing="0"/>
              <w:rPr>
                <w:color w:val="000000"/>
                <w:sz w:val="20"/>
                <w:szCs w:val="20"/>
              </w:rPr>
            </w:pPr>
            <w:r>
              <w:rPr>
                <w:color w:val="000000"/>
                <w:sz w:val="20"/>
                <w:szCs w:val="20"/>
              </w:rPr>
              <w:lastRenderedPageBreak/>
              <w:t xml:space="preserve">- </w:t>
            </w:r>
            <w:r w:rsidRPr="00BF39EB">
              <w:rPr>
                <w:color w:val="000000"/>
                <w:sz w:val="20"/>
                <w:szCs w:val="20"/>
              </w:rPr>
              <w:t>DSS: 7/11 (64%)</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716BE6" w14:textId="77777777" w:rsidR="00733B96" w:rsidRPr="00BF39EB" w:rsidRDefault="00733B96" w:rsidP="008359A9">
            <w:pPr>
              <w:pStyle w:val="NormalWeb"/>
              <w:spacing w:before="0" w:beforeAutospacing="0" w:after="0" w:afterAutospacing="0"/>
              <w:rPr>
                <w:color w:val="000000"/>
                <w:sz w:val="20"/>
                <w:szCs w:val="20"/>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453004" w14:textId="77777777" w:rsidR="00733B96" w:rsidRPr="00BF39EB" w:rsidRDefault="00733B96" w:rsidP="008359A9">
            <w:pPr>
              <w:spacing w:after="0" w:line="240" w:lineRule="auto"/>
              <w:rPr>
                <w:rFonts w:eastAsia="Times New Roman" w:cs="Times New Roman"/>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00502" w14:textId="761E4982" w:rsidR="00733B96" w:rsidRPr="00BF39EB" w:rsidRDefault="00733B96" w:rsidP="008359A9">
            <w:pPr>
              <w:spacing w:after="0" w:line="240" w:lineRule="auto"/>
              <w:rPr>
                <w:rFonts w:eastAsia="Times New Roman" w:cs="Times New Roman"/>
                <w:color w:val="000000"/>
                <w:sz w:val="20"/>
                <w:szCs w:val="20"/>
                <w:lang w:eastAsia="da-DK"/>
              </w:rPr>
            </w:pPr>
            <w:r w:rsidRPr="00BF39EB">
              <w:rPr>
                <w:rFonts w:cs="Times New Roman"/>
                <w:color w:val="000000"/>
                <w:sz w:val="20"/>
                <w:szCs w:val="20"/>
              </w:rPr>
              <w:t>Mortality: 8 (3%)</w:t>
            </w:r>
          </w:p>
        </w:tc>
      </w:tr>
      <w:tr w:rsidR="00733B96" w:rsidRPr="00AD2484" w14:paraId="6C435FAE"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D349AC" w14:textId="5884357F" w:rsidR="00733B96" w:rsidRDefault="00733B96" w:rsidP="008359A9">
            <w:pPr>
              <w:spacing w:after="0" w:line="240" w:lineRule="auto"/>
              <w:rPr>
                <w:rFonts w:cs="Times New Roman"/>
                <w:color w:val="000000"/>
                <w:sz w:val="20"/>
                <w:szCs w:val="20"/>
              </w:rPr>
            </w:pPr>
            <w:r w:rsidRPr="00925DDE">
              <w:rPr>
                <w:rFonts w:cs="Times New Roman"/>
                <w:color w:val="000000"/>
                <w:sz w:val="20"/>
                <w:szCs w:val="20"/>
              </w:rPr>
              <w:t>Sudarsi et al, 2016, India</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DOI":"10.14260/jemds/2016/1143","ISSN":"22784748","author":[{"dropping-particle":"","family":"Kumar Sudarsi","given":"Ravindra","non-dropping-particle":"","parse-names":false,"suffix":""},{"dropping-particle":"","family":"Gundam","given":"Balaraju","non-dropping-particle":"","parse-names":false,"suffix":""},{"dropping-particle":"","family":"Abhishek","given":"Abhishek","non-dropping-particle":"","parse-names":false,"suffix":""}],"container-title":"Journal of Evolution of Medical and Dental Sciences","id":"ITEM-1","issue":"69","issued":{"date-parts":[["2016","8","29"]]},"page":"5035-5040","title":"A CLINICAL PROFILE OF DENGUE FEVER IN OSMANIA GENERAL HOSPITAL","type":"article-journal","volume":"5"},"uris":["http://www.mendeley.com/documents/?uuid=6a6eac8c-7454-4dba-bf03-d8329a0dd5b9"]}],"mendeley":{"formattedCitation":"[78]","plainTextFormattedCitation":"[78]","previouslyFormattedCitation":"[78]"},"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78]</w:t>
            </w:r>
            <w:r>
              <w:rPr>
                <w:rFonts w:cs="Times New Roman"/>
                <w:color w:val="000000"/>
                <w:sz w:val="20"/>
                <w:szCs w:val="20"/>
              </w:rPr>
              <w:fldChar w:fldCharType="end"/>
            </w:r>
          </w:p>
          <w:p w14:paraId="43604D35" w14:textId="77777777" w:rsidR="00733B96" w:rsidRDefault="00733B96" w:rsidP="008359A9">
            <w:pPr>
              <w:spacing w:after="0" w:line="240" w:lineRule="auto"/>
              <w:rPr>
                <w:rFonts w:cs="Times New Roman"/>
                <w:color w:val="000000"/>
                <w:sz w:val="20"/>
                <w:szCs w:val="20"/>
              </w:rPr>
            </w:pPr>
          </w:p>
          <w:p w14:paraId="16392AFE" w14:textId="607EC058" w:rsidR="00733B96" w:rsidRPr="00BF39EB" w:rsidRDefault="00733B96" w:rsidP="008359A9">
            <w:pPr>
              <w:spacing w:after="0" w:line="240" w:lineRule="auto"/>
              <w:rPr>
                <w:rFonts w:cs="Times New Roman"/>
                <w:color w:val="000000"/>
                <w:sz w:val="20"/>
                <w:szCs w:val="20"/>
                <w:highlight w:val="yellow"/>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B6D071" w14:textId="281E547E" w:rsidR="00733B96"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N=50, hospitalized</w:t>
            </w:r>
          </w:p>
          <w:p w14:paraId="2E9C1C53" w14:textId="77777777" w:rsidR="00F9653C" w:rsidRPr="00BF39EB" w:rsidRDefault="00F9653C" w:rsidP="008359A9">
            <w:pPr>
              <w:pStyle w:val="NormalWeb"/>
              <w:spacing w:before="0" w:beforeAutospacing="0" w:after="0" w:afterAutospacing="0"/>
              <w:rPr>
                <w:sz w:val="20"/>
                <w:szCs w:val="20"/>
                <w:lang w:val="en-US"/>
              </w:rPr>
            </w:pPr>
          </w:p>
          <w:p w14:paraId="55675870" w14:textId="5FA16AE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gt;12 yrs</w:t>
            </w:r>
          </w:p>
          <w:p w14:paraId="2A3302C1" w14:textId="78B8B546"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rPr>
              <w:t>M: 33 (66%)</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F308B" w14:textId="660E63BB" w:rsidR="00733B96"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IgM, unknown method</w:t>
            </w:r>
          </w:p>
          <w:p w14:paraId="5114DAE5" w14:textId="77777777" w:rsidR="00F9653C" w:rsidRPr="00BF39EB" w:rsidRDefault="00F9653C" w:rsidP="008359A9">
            <w:pPr>
              <w:pStyle w:val="NormalWeb"/>
              <w:spacing w:before="0" w:beforeAutospacing="0" w:after="0" w:afterAutospacing="0"/>
              <w:rPr>
                <w:sz w:val="20"/>
                <w:szCs w:val="20"/>
                <w:lang w:val="en-US"/>
              </w:rPr>
            </w:pPr>
          </w:p>
          <w:p w14:paraId="1EC636EA"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DF: 28 (56%)</w:t>
            </w:r>
          </w:p>
          <w:p w14:paraId="3535707F"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DHF: 18 (36%)</w:t>
            </w:r>
          </w:p>
          <w:p w14:paraId="01FD6D99" w14:textId="5E298889"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rPr>
              <w:t>DSS: 4 (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67C5C9" w14:textId="77777777" w:rsidR="00733B96" w:rsidRPr="00BF39EB" w:rsidRDefault="00733B96" w:rsidP="008359A9">
            <w:pPr>
              <w:pStyle w:val="NormalWeb"/>
              <w:spacing w:before="0" w:beforeAutospacing="0" w:after="0" w:afterAutospacing="0"/>
              <w:rPr>
                <w:sz w:val="20"/>
                <w:szCs w:val="20"/>
              </w:rPr>
            </w:pPr>
            <w:r w:rsidRPr="00BF39EB">
              <w:rPr>
                <w:color w:val="000000"/>
                <w:sz w:val="20"/>
                <w:szCs w:val="20"/>
              </w:rPr>
              <w:t>ARDS: 2 (4%) - all DSS</w:t>
            </w:r>
          </w:p>
          <w:p w14:paraId="726244FF" w14:textId="4E8F16AE" w:rsidR="00733B96" w:rsidRPr="00BF39EB" w:rsidRDefault="00733B96" w:rsidP="008359A9">
            <w:pPr>
              <w:spacing w:after="0" w:line="240" w:lineRule="auto"/>
              <w:rPr>
                <w:rFonts w:eastAsia="Times New Roman" w:cs="Times New Roman"/>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FDD03E" w14:textId="77777777" w:rsidR="00733B96" w:rsidRPr="00BF39EB" w:rsidRDefault="00733B96" w:rsidP="008359A9">
            <w:pPr>
              <w:pStyle w:val="NormalWeb"/>
              <w:spacing w:before="0" w:beforeAutospacing="0" w:after="0" w:afterAutospacing="0"/>
              <w:rPr>
                <w:color w:val="000000"/>
                <w:sz w:val="20"/>
                <w:szCs w:val="20"/>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86EC03" w14:textId="2B7F4BD0" w:rsidR="00733B96" w:rsidRPr="00BF39EB" w:rsidRDefault="00733B96" w:rsidP="008359A9">
            <w:pPr>
              <w:pStyle w:val="NormalWeb"/>
              <w:spacing w:before="0" w:beforeAutospacing="0" w:after="0" w:afterAutospacing="0"/>
              <w:rPr>
                <w:sz w:val="20"/>
                <w:szCs w:val="20"/>
              </w:rPr>
            </w:pPr>
            <w:r w:rsidRPr="00BF39EB">
              <w:rPr>
                <w:color w:val="000000"/>
                <w:sz w:val="20"/>
                <w:szCs w:val="20"/>
              </w:rPr>
              <w:t>P</w:t>
            </w:r>
            <w:r>
              <w:rPr>
                <w:color w:val="000000"/>
                <w:sz w:val="20"/>
                <w:szCs w:val="20"/>
              </w:rPr>
              <w:t>E</w:t>
            </w:r>
            <w:r w:rsidRPr="00BF39EB">
              <w:rPr>
                <w:color w:val="000000"/>
                <w:sz w:val="20"/>
                <w:szCs w:val="20"/>
              </w:rPr>
              <w:t>: 11 (22%)</w:t>
            </w:r>
          </w:p>
          <w:p w14:paraId="2318F141" w14:textId="531D2339" w:rsidR="00733B96" w:rsidRPr="00BF39EB" w:rsidRDefault="00733B96" w:rsidP="008359A9">
            <w:pPr>
              <w:pStyle w:val="NormalWeb"/>
              <w:spacing w:before="0" w:beforeAutospacing="0" w:after="0" w:afterAutospacing="0"/>
              <w:textAlignment w:val="baseline"/>
              <w:rPr>
                <w:color w:val="000000"/>
                <w:sz w:val="20"/>
                <w:szCs w:val="20"/>
              </w:rPr>
            </w:pPr>
            <w:r w:rsidRPr="00BF39EB">
              <w:rPr>
                <w:color w:val="000000"/>
                <w:sz w:val="20"/>
                <w:szCs w:val="20"/>
              </w:rPr>
              <w:t>-</w:t>
            </w:r>
            <w:r>
              <w:rPr>
                <w:color w:val="000000"/>
                <w:sz w:val="20"/>
                <w:szCs w:val="20"/>
              </w:rPr>
              <w:t xml:space="preserve"> </w:t>
            </w:r>
            <w:r w:rsidRPr="00BF39EB">
              <w:rPr>
                <w:color w:val="000000"/>
                <w:sz w:val="20"/>
                <w:szCs w:val="20"/>
              </w:rPr>
              <w:t>DF: 1 (4%)</w:t>
            </w:r>
          </w:p>
          <w:p w14:paraId="0EEC0D01" w14:textId="1C7BD100" w:rsidR="00733B96" w:rsidRPr="00BF39EB"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BF39EB">
              <w:rPr>
                <w:color w:val="000000"/>
                <w:sz w:val="20"/>
                <w:szCs w:val="20"/>
              </w:rPr>
              <w:t>DHF: 8</w:t>
            </w:r>
            <w:r>
              <w:rPr>
                <w:color w:val="000000"/>
                <w:sz w:val="20"/>
                <w:szCs w:val="20"/>
              </w:rPr>
              <w:t xml:space="preserve"> </w:t>
            </w:r>
            <w:r w:rsidRPr="00BF39EB">
              <w:rPr>
                <w:color w:val="000000"/>
                <w:sz w:val="20"/>
                <w:szCs w:val="20"/>
              </w:rPr>
              <w:t>(44%)</w:t>
            </w:r>
          </w:p>
          <w:p w14:paraId="2A2AB0C4" w14:textId="0ADA2B91" w:rsidR="00733B96" w:rsidRPr="00BF39EB" w:rsidRDefault="00733B96" w:rsidP="008359A9">
            <w:pPr>
              <w:pStyle w:val="NormalWeb"/>
              <w:spacing w:before="0" w:beforeAutospacing="0" w:after="0" w:afterAutospacing="0"/>
              <w:rPr>
                <w:color w:val="000000"/>
                <w:sz w:val="20"/>
                <w:szCs w:val="20"/>
              </w:rPr>
            </w:pPr>
            <w:r w:rsidRPr="00BF39EB">
              <w:rPr>
                <w:color w:val="000000"/>
                <w:sz w:val="20"/>
                <w:szCs w:val="20"/>
              </w:rPr>
              <w:t>DSS: 2 (50%)</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CC2BAA" w14:textId="77777777" w:rsidR="00733B96" w:rsidRPr="00BF39EB" w:rsidRDefault="00733B96" w:rsidP="008359A9">
            <w:pPr>
              <w:spacing w:after="0" w:line="240" w:lineRule="auto"/>
              <w:rPr>
                <w:rFonts w:eastAsia="Times New Roman" w:cs="Times New Roman"/>
                <w:b/>
                <w:bCs/>
                <w:color w:val="000000"/>
                <w:sz w:val="20"/>
                <w:szCs w:val="20"/>
                <w:lang w:val="en-US"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B3F825" w14:textId="069B582E" w:rsidR="00733B96" w:rsidRPr="00BF39EB" w:rsidRDefault="00733B96" w:rsidP="008359A9">
            <w:pPr>
              <w:spacing w:after="0" w:line="240" w:lineRule="auto"/>
              <w:rPr>
                <w:rFonts w:cs="Times New Roman"/>
                <w:color w:val="000000"/>
                <w:sz w:val="20"/>
                <w:szCs w:val="20"/>
              </w:rPr>
            </w:pPr>
            <w:r w:rsidRPr="00BF39EB">
              <w:rPr>
                <w:rFonts w:cs="Times New Roman"/>
                <w:color w:val="000000"/>
                <w:sz w:val="20"/>
                <w:szCs w:val="20"/>
              </w:rPr>
              <w:t>Mortality: 3 (6%)</w:t>
            </w:r>
          </w:p>
        </w:tc>
      </w:tr>
      <w:tr w:rsidR="00733B96" w:rsidRPr="00AD2484" w14:paraId="728D1505"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97A3A9" w14:textId="56CCAF11" w:rsidR="00733B96" w:rsidRPr="00306D10" w:rsidRDefault="00733B96" w:rsidP="008359A9">
            <w:pPr>
              <w:spacing w:after="0" w:line="240" w:lineRule="auto"/>
              <w:rPr>
                <w:rFonts w:cs="Times New Roman"/>
                <w:color w:val="000000"/>
                <w:sz w:val="20"/>
                <w:szCs w:val="20"/>
                <w:lang w:val="fr-FR"/>
              </w:rPr>
            </w:pPr>
            <w:r w:rsidRPr="00306D10">
              <w:rPr>
                <w:rFonts w:cs="Times New Roman"/>
                <w:color w:val="000000"/>
                <w:sz w:val="20"/>
                <w:szCs w:val="20"/>
                <w:lang w:val="fr-FR"/>
              </w:rPr>
              <w:t>Bhoi et al, 2014, India</w:t>
            </w:r>
            <w:r>
              <w:rPr>
                <w:rFonts w:cs="Times New Roman"/>
                <w:color w:val="000000"/>
                <w:sz w:val="20"/>
                <w:szCs w:val="20"/>
              </w:rPr>
              <w:fldChar w:fldCharType="begin" w:fldLock="1"/>
            </w:r>
            <w:r w:rsidR="009D0F18">
              <w:rPr>
                <w:rFonts w:cs="Times New Roman"/>
                <w:color w:val="000000"/>
                <w:sz w:val="20"/>
                <w:szCs w:val="20"/>
                <w:lang w:val="fr-FR"/>
              </w:rPr>
              <w:instrText>ADDIN CSL_CITATION {"citationItems":[{"id":"ITEM-1","itemData":{"DOI":"10.1016/j.jns.2014.04.018","ISSN":"18785883","PMID":"24814949","abstract":"Background: The aim of this study is to evaluate cranial CT or MRI changes in dengue encephalitis and their correlation with clinical and biochemical findings. Methods: Twenty-one serologically confirmed patients with dengue with altered sensorium were included who underwent MRI (20)/CT (1) scan study. Their clinical details including seizure, hypotension, bleeding diathesis, focal neurologic deficit, and Glasgow Coma Scale (GCS) score were noted. Blood counts, hematocrit, renal and liver function tests, electrolytes, cerebrospinal fluid (CSF) and ECG were done. MRI findings on T1, T2, FLAIR, DWI and T1 gadolinium contrast were noted. Results: The median age of the patients was 30 (5-69) years and 5 were females. MRI was abnormal in 9(45%) and CT scan in 1 patient with dengue shock syndrome revealed cerebellar and subdural hematoma. The MRI lesions were in thalamic and basal ganglia in 3, focal cortical areas in 3, white mater in 2 and meningeal enhancement in 3 patients. Seven of these patients had CSF pleocytosis. The presence of abnormal imaging was not related to outcome. One patient died, 1 was bed ridden and 19 had complete recovery on discharge. Conclusion: Cranial imaging reveals nonspecific changes and is not related to hematological and biochemical changes or outcome.","author":[{"dropping-particle":"","family":"Bhoi","given":"Sanjeev Kumar","non-dropping-particle":"","parse-names":false,"suffix":""},{"dropping-particle":"","family":"Naik","given":"Suprava","non-dropping-particle":"","parse-names":false,"suffix":""},{"dropping-particle":"","family":"Kumar","given":"Sunil","non-dropping-particle":"","parse-names":false,"suffix":""},{"dropping-particle":"","family":"Phadke","given":"Rajendra Vishnu","non-dropping-particle":"","parse-names":false,"suffix":""},{"dropping-particle":"","family":"Kalita","given":"Jayantee","non-dropping-particle":"","parse-names":false,"suffix":""},{"dropping-particle":"","family":"Misra","given":"Usha Kant","non-dropping-particle":"","parse-names":false,"suffix":""}],"container-title":"Journal of the Neurological Sciences","id":"ITEM-1","issue":"1-2","issued":{"date-parts":[["2014"]]},"page":"36-41","publisher":"Elsevier B.V.","title":"Cranial imaging findings in dengue virus infection","type":"article-journal","volume":"342"},"uris":["http://www.mendeley.com/documents/?uuid=a2a8cf3f-451b-4547-9c70-94350a3c18bc"]}],"mendeley":{"formattedCitation":"[13]","plainTextFormattedCitation":"[13]","previouslyFormattedCitation":"[13]"},"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lang w:val="fr-FR"/>
              </w:rPr>
              <w:t>[13]</w:t>
            </w:r>
            <w:r>
              <w:rPr>
                <w:rFonts w:cs="Times New Roman"/>
                <w:color w:val="000000"/>
                <w:sz w:val="20"/>
                <w:szCs w:val="20"/>
              </w:rPr>
              <w:fldChar w:fldCharType="end"/>
            </w:r>
          </w:p>
          <w:p w14:paraId="68F9C41D" w14:textId="77777777" w:rsidR="00733B96" w:rsidRPr="00306D10" w:rsidRDefault="00733B96" w:rsidP="008359A9">
            <w:pPr>
              <w:spacing w:after="0" w:line="240" w:lineRule="auto"/>
              <w:rPr>
                <w:rFonts w:cs="Times New Roman"/>
                <w:color w:val="000000"/>
                <w:sz w:val="20"/>
                <w:szCs w:val="20"/>
                <w:lang w:val="fr-FR"/>
              </w:rPr>
            </w:pPr>
          </w:p>
          <w:p w14:paraId="62D92B31" w14:textId="50E57A87" w:rsidR="00733B96" w:rsidRPr="00306D10" w:rsidRDefault="00733B96" w:rsidP="008359A9">
            <w:pPr>
              <w:spacing w:after="0" w:line="240" w:lineRule="auto"/>
              <w:rPr>
                <w:rFonts w:cs="Times New Roman"/>
                <w:color w:val="000000"/>
                <w:sz w:val="20"/>
                <w:szCs w:val="20"/>
                <w:highlight w:val="yellow"/>
                <w:lang w:val="fr-FR"/>
              </w:rPr>
            </w:pPr>
            <w:r w:rsidRPr="00306D10">
              <w:rPr>
                <w:rFonts w:asciiTheme="majorBidi" w:eastAsia="Times New Roman" w:hAnsiTheme="majorBidi" w:cstheme="majorBidi"/>
                <w:color w:val="000000"/>
                <w:sz w:val="20"/>
                <w:szCs w:val="20"/>
                <w:lang w:val="fr-FR"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0715C0" w14:textId="77777777" w:rsidR="00733B96" w:rsidRPr="00BF39EB" w:rsidRDefault="00733B96" w:rsidP="008359A9">
            <w:pPr>
              <w:pStyle w:val="NormalWeb"/>
              <w:spacing w:before="0" w:beforeAutospacing="0" w:after="0" w:afterAutospacing="0"/>
              <w:rPr>
                <w:sz w:val="20"/>
                <w:szCs w:val="20"/>
                <w:lang w:val="en-US"/>
              </w:rPr>
            </w:pPr>
            <w:r w:rsidRPr="00BF39EB">
              <w:rPr>
                <w:color w:val="000000"/>
                <w:sz w:val="20"/>
                <w:szCs w:val="20"/>
                <w:lang w:val="en-US"/>
              </w:rPr>
              <w:t>N = 21, Hospitalized</w:t>
            </w:r>
          </w:p>
          <w:p w14:paraId="37DA593E" w14:textId="77777777" w:rsidR="00733B96" w:rsidRPr="00BF39EB" w:rsidRDefault="00733B96" w:rsidP="008359A9">
            <w:pPr>
              <w:pStyle w:val="NormalWeb"/>
              <w:spacing w:before="240" w:beforeAutospacing="0" w:after="0" w:afterAutospacing="0"/>
              <w:rPr>
                <w:sz w:val="20"/>
                <w:szCs w:val="20"/>
                <w:lang w:val="en-US"/>
              </w:rPr>
            </w:pPr>
            <w:r w:rsidRPr="00BF39EB">
              <w:rPr>
                <w:color w:val="000000"/>
                <w:sz w:val="20"/>
                <w:szCs w:val="20"/>
                <w:lang w:val="en-US"/>
              </w:rPr>
              <w:t>M: 16</w:t>
            </w:r>
            <w:r w:rsidRPr="00BF39EB">
              <w:rPr>
                <w:i/>
                <w:iCs/>
                <w:color w:val="000000"/>
                <w:sz w:val="20"/>
                <w:szCs w:val="20"/>
                <w:lang w:val="en-US"/>
              </w:rPr>
              <w:t> </w:t>
            </w:r>
          </w:p>
          <w:p w14:paraId="405AE8D8" w14:textId="4E9E67FB"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lang w:val="en-US"/>
              </w:rPr>
              <w:t>Mean age: 33±19 (range 5-69)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07D476" w14:textId="35F7589F" w:rsidR="00733B96" w:rsidRDefault="00733B96" w:rsidP="008359A9">
            <w:pPr>
              <w:pStyle w:val="NormalWeb"/>
              <w:spacing w:before="0" w:beforeAutospacing="0" w:after="0" w:afterAutospacing="0"/>
              <w:rPr>
                <w:color w:val="000000"/>
                <w:sz w:val="20"/>
                <w:szCs w:val="20"/>
              </w:rPr>
            </w:pPr>
            <w:r w:rsidRPr="00BF39EB">
              <w:rPr>
                <w:color w:val="000000"/>
                <w:sz w:val="20"/>
                <w:szCs w:val="20"/>
              </w:rPr>
              <w:t>ELISA NS1 + IgM</w:t>
            </w:r>
          </w:p>
          <w:p w14:paraId="6D0F95A3" w14:textId="77777777" w:rsidR="00F9653C" w:rsidRPr="00BF39EB" w:rsidRDefault="00F9653C" w:rsidP="008359A9">
            <w:pPr>
              <w:pStyle w:val="NormalWeb"/>
              <w:spacing w:before="0" w:beforeAutospacing="0" w:after="0" w:afterAutospacing="0"/>
              <w:rPr>
                <w:sz w:val="20"/>
                <w:szCs w:val="20"/>
              </w:rPr>
            </w:pPr>
          </w:p>
          <w:p w14:paraId="7AA36B79" w14:textId="7D6E8942" w:rsidR="00733B96" w:rsidRPr="00BF39EB" w:rsidRDefault="00733B96" w:rsidP="008359A9">
            <w:pPr>
              <w:pStyle w:val="NormalWeb"/>
              <w:spacing w:before="0" w:beforeAutospacing="0" w:after="0" w:afterAutospacing="0"/>
              <w:rPr>
                <w:color w:val="000000"/>
                <w:sz w:val="20"/>
                <w:szCs w:val="20"/>
                <w:lang w:val="en-US"/>
              </w:rPr>
            </w:pPr>
            <w:r w:rsidRPr="00BF39EB">
              <w:rPr>
                <w:color w:val="000000"/>
                <w:sz w:val="20"/>
                <w:szCs w:val="20"/>
              </w:rPr>
              <w:t>DSS: 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5F0C52" w14:textId="77777777" w:rsidR="00733B96" w:rsidRPr="00BF39EB" w:rsidRDefault="00733B96" w:rsidP="008359A9">
            <w:pPr>
              <w:pStyle w:val="NormalWeb"/>
              <w:spacing w:before="0" w:beforeAutospacing="0" w:after="0" w:afterAutospacing="0"/>
              <w:rPr>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8A04C" w14:textId="77777777" w:rsidR="00733B96" w:rsidRPr="00BF39EB" w:rsidRDefault="00733B96" w:rsidP="008359A9">
            <w:pPr>
              <w:pStyle w:val="NormalWeb"/>
              <w:spacing w:before="0" w:beforeAutospacing="0" w:after="0" w:afterAutospacing="0"/>
              <w:rPr>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E6A105" w14:textId="2972A140" w:rsidR="00733B96" w:rsidRDefault="00733B96" w:rsidP="008359A9">
            <w:pPr>
              <w:pStyle w:val="NormalWeb"/>
              <w:spacing w:before="0" w:beforeAutospacing="0" w:after="0" w:afterAutospacing="0"/>
              <w:rPr>
                <w:color w:val="000000"/>
                <w:sz w:val="20"/>
                <w:szCs w:val="20"/>
              </w:rPr>
            </w:pPr>
            <w:r w:rsidRPr="00BF39EB">
              <w:rPr>
                <w:color w:val="000000"/>
                <w:sz w:val="20"/>
                <w:szCs w:val="20"/>
              </w:rPr>
              <w:t>Ascites: 4 (19%)</w:t>
            </w:r>
          </w:p>
          <w:p w14:paraId="2DA0CA46" w14:textId="77777777" w:rsidR="00733B96" w:rsidRPr="00BF39EB" w:rsidRDefault="00733B96" w:rsidP="008359A9">
            <w:pPr>
              <w:pStyle w:val="NormalWeb"/>
              <w:spacing w:before="0" w:beforeAutospacing="0" w:after="0" w:afterAutospacing="0"/>
              <w:rPr>
                <w:sz w:val="20"/>
                <w:szCs w:val="20"/>
              </w:rPr>
            </w:pPr>
          </w:p>
          <w:p w14:paraId="57DA5CC6" w14:textId="43623406" w:rsidR="00733B96" w:rsidRPr="00BF39EB" w:rsidRDefault="00733B96" w:rsidP="008359A9">
            <w:pPr>
              <w:pStyle w:val="NormalWeb"/>
              <w:spacing w:before="0" w:beforeAutospacing="0" w:after="0" w:afterAutospacing="0"/>
              <w:rPr>
                <w:color w:val="000000"/>
                <w:sz w:val="20"/>
                <w:szCs w:val="20"/>
              </w:rPr>
            </w:pPr>
            <w:r w:rsidRPr="00BF39EB">
              <w:rPr>
                <w:color w:val="000000"/>
                <w:sz w:val="20"/>
                <w:szCs w:val="20"/>
              </w:rPr>
              <w:t>P</w:t>
            </w:r>
            <w:r>
              <w:rPr>
                <w:color w:val="000000"/>
                <w:sz w:val="20"/>
                <w:szCs w:val="20"/>
              </w:rPr>
              <w:t>E</w:t>
            </w:r>
            <w:r w:rsidRPr="00BF39EB">
              <w:rPr>
                <w:color w:val="000000"/>
                <w:sz w:val="20"/>
                <w:szCs w:val="20"/>
              </w:rPr>
              <w:t>: 4 (19%)</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25F79C" w14:textId="1C1C80CB" w:rsidR="00733B96" w:rsidRPr="00BF39EB" w:rsidRDefault="00733B96" w:rsidP="008359A9">
            <w:pPr>
              <w:pStyle w:val="NormalWeb"/>
              <w:spacing w:before="0" w:beforeAutospacing="0" w:after="0" w:afterAutospacing="0"/>
              <w:rPr>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832E0E" w14:textId="43B81C30" w:rsidR="00733B96" w:rsidRDefault="00733B96" w:rsidP="008359A9">
            <w:pPr>
              <w:pStyle w:val="NormalWeb"/>
              <w:spacing w:before="0" w:beforeAutospacing="0" w:after="0" w:afterAutospacing="0"/>
              <w:rPr>
                <w:color w:val="000000"/>
                <w:sz w:val="20"/>
                <w:szCs w:val="20"/>
              </w:rPr>
            </w:pPr>
            <w:r w:rsidRPr="00BF39EB">
              <w:rPr>
                <w:color w:val="000000"/>
                <w:sz w:val="20"/>
                <w:szCs w:val="20"/>
              </w:rPr>
              <w:t>Mortality: 1</w:t>
            </w:r>
            <w:r>
              <w:rPr>
                <w:color w:val="000000"/>
                <w:sz w:val="20"/>
                <w:szCs w:val="20"/>
              </w:rPr>
              <w:t xml:space="preserve"> (5%)</w:t>
            </w:r>
          </w:p>
          <w:p w14:paraId="68E3CDBB" w14:textId="77777777" w:rsidR="00733B96" w:rsidRDefault="00733B96" w:rsidP="008359A9">
            <w:pPr>
              <w:pStyle w:val="NormalWeb"/>
              <w:spacing w:before="0" w:beforeAutospacing="0" w:after="0" w:afterAutospacing="0"/>
              <w:rPr>
                <w:color w:val="000000"/>
                <w:sz w:val="20"/>
                <w:szCs w:val="20"/>
              </w:rPr>
            </w:pPr>
          </w:p>
          <w:p w14:paraId="1E991A27" w14:textId="0A298960" w:rsidR="00733B96" w:rsidRPr="00BF39EB" w:rsidRDefault="00733B96" w:rsidP="008359A9">
            <w:pPr>
              <w:pStyle w:val="NormalWeb"/>
              <w:spacing w:before="0" w:beforeAutospacing="0" w:after="0" w:afterAutospacing="0"/>
              <w:rPr>
                <w:b/>
                <w:bCs/>
                <w:color w:val="000000"/>
                <w:sz w:val="20"/>
                <w:szCs w:val="20"/>
                <w:lang w:val="en-US"/>
              </w:rPr>
            </w:pPr>
            <w:r w:rsidRPr="00BF39EB">
              <w:rPr>
                <w:color w:val="000000"/>
                <w:sz w:val="20"/>
                <w:szCs w:val="20"/>
                <w:lang w:val="en-US"/>
              </w:rPr>
              <w:t xml:space="preserve">Mechanical ventilation: 4 (19%) </w:t>
            </w:r>
          </w:p>
        </w:tc>
      </w:tr>
      <w:tr w:rsidR="00733B96" w:rsidRPr="00AD2484" w14:paraId="38430150"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D3D0A3" w14:textId="63023FEE"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Rodrigues et al, 2014, Brazil</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371/journal.pone.0096313","ISSN":"19326203","PMID":"24836605","abstract":"Background: Dengue is the most important mosquito-borne viral disease in the world. Dengue virus infection may be asymptomatic or lead to undifferentiated fever, dengue fever with or without warning signs, or severe dengue. Lower respiratory symptoms are unusual and lung-imaging data in patients with dengue are scarce. Methodology/Principal Findings: To evaluate lung changes associated with dengue infection, we retrospectively analyzed 2,020 confirmed cases of dengue. Twenty-nine of these patients (11 females and 18 males aged 16-90 years) underwent chest computed tomography (CT), which yielded abnormal findings in 17 patients: 16 patients had pleural effusion (the sole finding in six patients) and 11 patients had pulmonary abnormalities. Lung parenchyma involvement ranged from subtle to moderate unilateral and bilateral abnormalities. The most common finding was ground-glass opacity in eight patients, followed by consolidation in six patients. Less common findings were airspace nodules (two patients), interlobular septal thickening (two patients), and peribronchovascular interstitial thickening (one patient). Lung histopathological findings in four fatal cases showed thickening of the alveolar septa, hemorrhage, and interstitial edema. Conclusions/Significance: In this largest series involving the use of chest CT to evaluate lung involvement in patients with dengue, CT findings of lower respiratory tract involvement were uncommon. When abnormalities were present, pleural effusion was the most frequent finding and lung involvement was often mild or moderate and bilateral. Extensive lung abnormalities are infrequent even in severe disease and when present should lead physicians to consider other diagnostic possibilities. © 2014 Rodrigues et al.","author":[{"dropping-particle":"","family":"Rodrigues","given":"Rosana Souza","non-dropping-particle":"","parse-names":false,"suffix":""},{"dropping-particle":"","family":"Brum","given":"Ana Livia Garcia","non-dropping-particle":"","parse-names":false,"suffix":""},{"dropping-particle":"","family":"Paes","given":"Marciano Viana","non-dropping-particle":"","parse-names":false,"suffix":""},{"dropping-particle":"","family":"Póvoa","given":"Tiago Fajardo","non-dropping-particle":"","parse-names":false,"suffix":""},{"dropping-particle":"","family":"Basilio-de-Oliveira","given":"Carlos Alberto","non-dropping-particle":"","parse-names":false,"suffix":""},{"dropping-particle":"","family":"Marchiori","given":"Edson","non-dropping-particle":"","parse-names":false,"suffix":""},{"dropping-particle":"","family":"Borghi","given":"Danielle Provençano","non-dropping-particle":"","parse-names":false,"suffix":""},{"dropping-particle":"","family":"Ramos","given":"Grazielle Viana","non-dropping-particle":"","parse-names":false,"suffix":""},{"dropping-particle":"","family":"Bozza","given":"Fernando Augusto","non-dropping-particle":"","parse-names":false,"suffix":""}],"container-title":"PLoS ONE","id":"ITEM-1","issue":"5","issued":{"date-parts":[["2014"]]},"title":"Lung in dengue: Computed tomography findings","type":"article-journal","volume":"9"},"uris":["http://www.mendeley.com/documents/?uuid=cfcc7a4e-f7e2-4cfe-be00-6fbc760dc05d"]}],"mendeley":{"formattedCitation":"[68]","plainTextFormattedCitation":"[68]","previouslyFormattedCitation":"[68]"},"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68]</w:t>
            </w:r>
            <w:r>
              <w:rPr>
                <w:rFonts w:asciiTheme="majorBidi" w:eastAsia="Times New Roman" w:hAnsiTheme="majorBidi" w:cstheme="majorBidi"/>
                <w:color w:val="000000"/>
                <w:sz w:val="20"/>
                <w:szCs w:val="20"/>
                <w:lang w:val="en-US" w:eastAsia="da-DK"/>
              </w:rPr>
              <w:fldChar w:fldCharType="end"/>
            </w:r>
          </w:p>
          <w:p w14:paraId="19F7DF99" w14:textId="7777777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p>
          <w:p w14:paraId="79E572A8" w14:textId="5549B703" w:rsidR="00733B96" w:rsidRPr="00BF39EB" w:rsidRDefault="00733B96" w:rsidP="008359A9">
            <w:pPr>
              <w:spacing w:after="0" w:line="240" w:lineRule="auto"/>
              <w:rPr>
                <w:rFonts w:cs="Times New Roman"/>
                <w:color w:val="000000"/>
                <w:sz w:val="20"/>
                <w:szCs w:val="20"/>
                <w:highlight w:val="yellow"/>
              </w:rPr>
            </w:pPr>
            <w:r w:rsidRPr="00A57C62">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EE7BAC" w14:textId="7EEEE0A7" w:rsidR="00F9653C" w:rsidRDefault="00733B96" w:rsidP="00F9653C">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 = 2020 DF - of these, 29 (1.4%) with CT-scans were included</w:t>
            </w:r>
          </w:p>
          <w:p w14:paraId="2D2D7076" w14:textId="77777777" w:rsidR="00F9653C" w:rsidRPr="00F9653C" w:rsidRDefault="00F9653C" w:rsidP="00F9653C">
            <w:pPr>
              <w:spacing w:after="0" w:line="240" w:lineRule="auto"/>
              <w:rPr>
                <w:rFonts w:asciiTheme="majorBidi" w:eastAsia="Times New Roman" w:hAnsiTheme="majorBidi" w:cstheme="majorBidi"/>
                <w:color w:val="000000"/>
                <w:sz w:val="20"/>
                <w:szCs w:val="20"/>
                <w:lang w:val="en-US" w:eastAsia="da-DK"/>
              </w:rPr>
            </w:pPr>
          </w:p>
          <w:p w14:paraId="588D15F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Hospitalized/ outpatient</w:t>
            </w:r>
          </w:p>
          <w:p w14:paraId="37916B3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gt;16 yrs</w:t>
            </w:r>
          </w:p>
          <w:p w14:paraId="60CA204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18 (62%)</w:t>
            </w:r>
          </w:p>
          <w:p w14:paraId="726C9655" w14:textId="4545FA39" w:rsidR="00733B96" w:rsidRPr="00BF39EB"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Median age: 58 yrs (range 16-90)</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9D24CA" w14:textId="09EC922B"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IgM - unknown method</w:t>
            </w:r>
          </w:p>
          <w:p w14:paraId="53B02A27"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2F99292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SD: 9 (31%)</w:t>
            </w:r>
          </w:p>
          <w:p w14:paraId="21CDB4B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Pr>
                <w:rFonts w:asciiTheme="majorBidi" w:eastAsia="Times New Roman" w:hAnsiTheme="majorBidi" w:cstheme="majorBidi"/>
                <w:color w:val="000000"/>
                <w:sz w:val="20"/>
                <w:szCs w:val="20"/>
                <w:lang w:val="en-US" w:eastAsia="da-DK"/>
              </w:rPr>
              <w:t>SD</w:t>
            </w:r>
            <w:r w:rsidRPr="002A2390">
              <w:rPr>
                <w:rFonts w:asciiTheme="majorBidi" w:eastAsia="Times New Roman" w:hAnsiTheme="majorBidi" w:cstheme="majorBidi"/>
                <w:color w:val="000000"/>
                <w:sz w:val="20"/>
                <w:szCs w:val="20"/>
                <w:lang w:val="en-US" w:eastAsia="da-DK"/>
              </w:rPr>
              <w:t>: 20 (69%)</w:t>
            </w:r>
          </w:p>
          <w:p w14:paraId="6B9A6C4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Secondary: 10</w:t>
            </w:r>
          </w:p>
          <w:p w14:paraId="4AD02C18" w14:textId="1E38C88C" w:rsidR="00733B96" w:rsidRPr="00BF39EB"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7253F1" w14:textId="366DBFEB" w:rsidR="00733B96" w:rsidRPr="00F9653C" w:rsidRDefault="00F9653C" w:rsidP="00F9653C">
            <w:pPr>
              <w:spacing w:after="0" w:line="240" w:lineRule="auto"/>
              <w:rPr>
                <w:rFonts w:asciiTheme="majorBidi" w:eastAsia="Times New Roman" w:hAnsiTheme="majorBidi" w:cstheme="majorBidi"/>
                <w:sz w:val="20"/>
                <w:szCs w:val="20"/>
                <w:lang w:val="en-US" w:eastAsia="da-DK"/>
              </w:rPr>
            </w:pPr>
            <w:r w:rsidRPr="00F9653C">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00733B96" w:rsidRPr="00F9653C">
              <w:rPr>
                <w:rFonts w:asciiTheme="majorBidi" w:eastAsia="Times New Roman" w:hAnsiTheme="majorBidi" w:cstheme="majorBidi"/>
                <w:color w:val="000000"/>
                <w:sz w:val="20"/>
                <w:szCs w:val="20"/>
                <w:lang w:val="en-US" w:eastAsia="da-DK"/>
              </w:rPr>
              <w:t>Dyspnea: 11 (38%)</w:t>
            </w:r>
          </w:p>
          <w:p w14:paraId="2F38803E" w14:textId="62C31BD4" w:rsidR="00733B96" w:rsidRPr="00BF39EB" w:rsidRDefault="00F9653C" w:rsidP="008359A9">
            <w:pPr>
              <w:pStyle w:val="NormalWeb"/>
              <w:spacing w:before="0" w:beforeAutospacing="0" w:after="0" w:afterAutospacing="0"/>
              <w:rPr>
                <w:color w:val="000000"/>
                <w:sz w:val="20"/>
                <w:szCs w:val="20"/>
                <w:lang w:val="en-US"/>
              </w:rPr>
            </w:pPr>
            <w:r>
              <w:rPr>
                <w:rFonts w:asciiTheme="majorBidi" w:hAnsiTheme="majorBidi" w:cstheme="majorBidi"/>
                <w:color w:val="000000"/>
                <w:sz w:val="20"/>
                <w:szCs w:val="20"/>
                <w:lang w:val="en-US"/>
              </w:rPr>
              <w:t xml:space="preserve">- </w:t>
            </w:r>
            <w:r w:rsidR="00733B96" w:rsidRPr="002A2390">
              <w:rPr>
                <w:rFonts w:asciiTheme="majorBidi" w:hAnsiTheme="majorBidi" w:cstheme="majorBidi"/>
                <w:color w:val="000000"/>
                <w:sz w:val="20"/>
                <w:szCs w:val="20"/>
                <w:lang w:val="en-US"/>
              </w:rPr>
              <w:t>Cough: 8 (2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9C971A" w14:textId="225BC9C2" w:rsidR="00733B96" w:rsidRPr="00BF39EB" w:rsidRDefault="00733B96" w:rsidP="008359A9">
            <w:pPr>
              <w:pStyle w:val="NormalWeb"/>
              <w:spacing w:before="0" w:beforeAutospacing="0" w:after="0" w:afterAutospacing="0"/>
              <w:rPr>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5D8C5A" w14:textId="5BB6BDA0" w:rsidR="00733B96" w:rsidRPr="00BF39EB" w:rsidRDefault="00733B96" w:rsidP="008359A9">
            <w:pPr>
              <w:pStyle w:val="NormalWeb"/>
              <w:spacing w:before="0" w:beforeAutospacing="0" w:after="0" w:afterAutospacing="0"/>
              <w:rPr>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B497E5"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CT</w:t>
            </w:r>
            <w:r>
              <w:rPr>
                <w:rFonts w:asciiTheme="majorBidi" w:eastAsia="Times New Roman" w:hAnsiTheme="majorBidi" w:cstheme="majorBidi"/>
                <w:color w:val="000000"/>
                <w:sz w:val="20"/>
                <w:szCs w:val="20"/>
                <w:lang w:val="en-US" w:eastAsia="da-DK"/>
              </w:rPr>
              <w:t>:</w:t>
            </w:r>
          </w:p>
          <w:p w14:paraId="023414CC" w14:textId="77777777" w:rsidR="00733B96" w:rsidRPr="00FA6BB3" w:rsidRDefault="00733B96" w:rsidP="008359A9">
            <w:pPr>
              <w:spacing w:after="0" w:line="240" w:lineRule="auto"/>
              <w:rPr>
                <w:rFonts w:asciiTheme="majorBidi" w:eastAsia="Times New Roman" w:hAnsiTheme="majorBidi" w:cstheme="majorBidi"/>
                <w:color w:val="000000"/>
                <w:sz w:val="20"/>
                <w:szCs w:val="20"/>
                <w:lang w:val="en-US" w:eastAsia="da-DK"/>
              </w:rPr>
            </w:pPr>
            <w:r w:rsidRPr="00FA6BB3">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FA6BB3">
              <w:rPr>
                <w:rFonts w:asciiTheme="majorBidi" w:eastAsia="Times New Roman" w:hAnsiTheme="majorBidi" w:cstheme="majorBidi"/>
                <w:color w:val="000000"/>
                <w:sz w:val="20"/>
                <w:szCs w:val="20"/>
                <w:lang w:val="en-US" w:eastAsia="da-DK"/>
              </w:rPr>
              <w:t>Pleural effusion: 16 (55%) - 5 NSD, 11 SD</w:t>
            </w:r>
          </w:p>
          <w:p w14:paraId="230E791A"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G</w:t>
            </w:r>
            <w:r w:rsidRPr="002A2390">
              <w:rPr>
                <w:rFonts w:asciiTheme="majorBidi" w:eastAsia="Times New Roman" w:hAnsiTheme="majorBidi" w:cstheme="majorBidi"/>
                <w:color w:val="000000"/>
                <w:sz w:val="20"/>
                <w:szCs w:val="20"/>
                <w:lang w:val="en-US" w:eastAsia="da-DK"/>
              </w:rPr>
              <w:t>round glass opacities</w:t>
            </w:r>
            <w:r>
              <w:rPr>
                <w:rFonts w:asciiTheme="majorBidi" w:eastAsia="Times New Roman" w:hAnsiTheme="majorBidi" w:cstheme="majorBidi"/>
                <w:color w:val="000000"/>
                <w:sz w:val="20"/>
                <w:szCs w:val="20"/>
                <w:lang w:val="en-US" w:eastAsia="da-DK"/>
              </w:rPr>
              <w:t>: 8</w:t>
            </w:r>
          </w:p>
          <w:p w14:paraId="36DE0C3F" w14:textId="77777777" w:rsidR="00733B96" w:rsidRPr="00BF39EB" w:rsidRDefault="00733B96" w:rsidP="008359A9">
            <w:pPr>
              <w:pStyle w:val="NormalWeb"/>
              <w:spacing w:before="0" w:beforeAutospacing="0" w:after="0" w:afterAutospacing="0"/>
              <w:rPr>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48AD9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ortality: 4</w:t>
            </w:r>
          </w:p>
          <w:p w14:paraId="683968B4"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D72A73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F88A586" w14:textId="3285E36A" w:rsidR="00733B96" w:rsidRPr="00BF39EB" w:rsidRDefault="00733B96" w:rsidP="008359A9">
            <w:pPr>
              <w:pStyle w:val="NormalWeb"/>
              <w:spacing w:before="0" w:beforeAutospacing="0" w:after="0" w:afterAutospacing="0"/>
              <w:rPr>
                <w:color w:val="000000"/>
                <w:sz w:val="20"/>
                <w:szCs w:val="20"/>
              </w:rPr>
            </w:pPr>
            <w:r w:rsidRPr="002A2390">
              <w:rPr>
                <w:rFonts w:asciiTheme="majorBidi" w:hAnsiTheme="majorBidi" w:cstheme="majorBidi"/>
                <w:color w:val="000000"/>
                <w:sz w:val="20"/>
                <w:szCs w:val="20"/>
                <w:lang w:val="en-US"/>
              </w:rPr>
              <w:t>ICU: 17 (59%)</w:t>
            </w:r>
          </w:p>
        </w:tc>
      </w:tr>
      <w:tr w:rsidR="00733B96" w:rsidRPr="001C2899" w14:paraId="7972034D"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C27787" w14:textId="72642FD5"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206219">
              <w:rPr>
                <w:rFonts w:asciiTheme="majorBidi" w:eastAsia="Times New Roman" w:hAnsiTheme="majorBidi" w:cstheme="majorBidi"/>
                <w:color w:val="000000"/>
                <w:sz w:val="20"/>
                <w:szCs w:val="20"/>
                <w:lang w:val="fr-FR" w:eastAsia="da-DK"/>
              </w:rPr>
              <w:t>Santhosh et al, 2014,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fr-FR" w:eastAsia="da-DK"/>
              </w:rPr>
              <w:instrText>ADDIN CSL_CITATION {"citationItems":[{"id":"ITEM-1","itemData":{"DOI":"10.4103/2156-7514.129260","ISSN":"21565597","abstract":"Objective: The objective of the following study is to determine the use of ultrasound as an important adjunct to clinical and laboratory profile in diagnosing dengue fever and in predicting the severity of the disease by correlating imaging features with platelet count. The variation in sonographic features seen in patients from different age groups was also studied. Materials and Methods: This is a retrospective study. 96 patients who were serologically diagnosed as having dengue fever between April and August 2012 were referred for ultrasound scanning of the abdomen and thorax and the imaging findings were analyzed. Results: Out of 96 sero-positive dengue cases, 64 (66.7%) patients showed edematous gallbladder (GB) wall thickening, 62 (64.5%) patients showed ascites, 48 (50%) patients had pleural effusion, 17 (17.7%) patients had hepatomegaly, 16 (16.7%) patients had splenomegaly and in 17 (17.7%) patients ultrasound findings were normal. Edematous GB wall thickening, ascites and pleural effusion were the most common combination of findings in all age groups. Edematous GB wall thickening was seen in 97.8% of patients with platelet count of less than 40,000 along with ascites (86.9%) and pleural effusion (58.6%). In patients with platelet count between 40,000 and 80,000 ascites was more common than edematous GB wall thickening. Significantly no abnormal sonographic finding was detected in patient with platelet count more than 150,000. Conclusion: Sonographic features of thickened GB wall, pleural effusion (bilateral or right side), ascites, hepatomegaly and splenomegaly should strongly favor the diagnosis of dengue fever in patients presenting with fever and associated symptoms, particularly during an epidemic. The degree of thrombocytopenia showed a significant direct relationship to abnormal ultrasound features.","author":[{"dropping-particle":"","family":"Santhosh","given":"V.","non-dropping-particle":"","parse-names":false,"suffix":""},{"dropping-particle":"","family":"Patil","given":"Prashanth","non-dropping-particle":"","parse-names":false,"suffix":""},{"dropping-particle":"","family":"Srinath","given":"M.","non-dropping-particle":"","parse-names":false,"suffix":""},{"dropping-particle":"","family":"Kumar","given":"Ashok","non-dropping-particle":"","parse-names":false,"suffix":""},{"dropping-particle":"","family":"Jain","given":"Aditi","non-dropping-particle":"","parse-names":false,"suffix":""},{"dropping-particle":"","family":"Archana","given":"M.","non-dropping-particle":"","parse-names":false,"suffix":""}],"container-title":"Journal of Clinical Imaging Science","id":"ITEM-1","issue":"1","issued":{"date-parts":[["2014"]]},"page":"1-7","title":"Sonography in the diagnosis and assessment of dengue fever","type":"article-journal","volume":"4"},"uris":["http://www.mendeley.com/documents/?uuid=de252ef6-3763-4ea7-8fe7-2f5b315a374b"]}],"mendeley":{"formattedCitation":"[70]","plainTextFormattedCitation":"[70]","previouslyFormattedCitation":"[70]"},"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70]</w:t>
            </w:r>
            <w:r>
              <w:rPr>
                <w:rFonts w:asciiTheme="majorBidi" w:eastAsia="Times New Roman" w:hAnsiTheme="majorBidi" w:cstheme="majorBidi"/>
                <w:color w:val="000000"/>
                <w:sz w:val="20"/>
                <w:szCs w:val="20"/>
                <w:lang w:val="en-US" w:eastAsia="da-DK"/>
              </w:rPr>
              <w:fldChar w:fldCharType="end"/>
            </w:r>
          </w:p>
          <w:p w14:paraId="287066D0"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7CF73F73" w14:textId="7B24FB45" w:rsidR="00733B96" w:rsidRPr="00306D10" w:rsidRDefault="00733B96" w:rsidP="008359A9">
            <w:pPr>
              <w:spacing w:after="0" w:line="240" w:lineRule="auto"/>
              <w:rPr>
                <w:rFonts w:cs="Times New Roman"/>
                <w:color w:val="000000"/>
                <w:sz w:val="20"/>
                <w:szCs w:val="20"/>
                <w:lang w:val="en-US"/>
              </w:rPr>
            </w:pPr>
            <w:r w:rsidRPr="00306D10">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C891B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96</w:t>
            </w:r>
            <w:r>
              <w:rPr>
                <w:rFonts w:asciiTheme="majorBidi" w:eastAsia="Times New Roman" w:hAnsiTheme="majorBidi" w:cstheme="majorBidi"/>
                <w:color w:val="000000"/>
                <w:sz w:val="20"/>
                <w:szCs w:val="20"/>
                <w:lang w:val="en-US" w:eastAsia="da-DK"/>
              </w:rPr>
              <w:t xml:space="preserve"> – all patients referred for USG</w:t>
            </w:r>
          </w:p>
          <w:p w14:paraId="2D8BA2F4"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M: ?</w:t>
            </w:r>
          </w:p>
          <w:p w14:paraId="344A1CE2" w14:textId="60F73352" w:rsidR="00733B96" w:rsidRPr="00BF39EB" w:rsidRDefault="00733B96" w:rsidP="008359A9">
            <w:pPr>
              <w:pStyle w:val="NormalWeb"/>
              <w:spacing w:before="0" w:beforeAutospacing="0" w:after="0" w:afterAutospacing="0"/>
              <w:rPr>
                <w:color w:val="000000"/>
                <w:sz w:val="20"/>
                <w:szCs w:val="20"/>
                <w:lang w:val="en-US"/>
              </w:rPr>
            </w:pPr>
            <w:r>
              <w:rPr>
                <w:rFonts w:asciiTheme="majorBidi" w:hAnsiTheme="majorBidi" w:cstheme="majorBidi"/>
                <w:color w:val="000000"/>
                <w:sz w:val="20"/>
                <w:szCs w:val="20"/>
                <w:lang w:val="en-US"/>
              </w:rPr>
              <w:t>Age: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42D88E" w14:textId="0678B1FA" w:rsidR="00733B96" w:rsidRPr="00925DDE"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NS1, IgM - unknown method</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7A79E2" w14:textId="77777777" w:rsidR="00733B96" w:rsidRPr="00BF39EB" w:rsidRDefault="00733B96" w:rsidP="008359A9">
            <w:pPr>
              <w:pStyle w:val="NormalWeb"/>
              <w:spacing w:before="0" w:beforeAutospacing="0" w:after="0" w:afterAutospacing="0"/>
              <w:rPr>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50677C"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leural effusion: 48 (50%)</w:t>
            </w:r>
          </w:p>
          <w:p w14:paraId="2A9EEB92" w14:textId="77777777" w:rsidR="00733B96" w:rsidRPr="00FA6BB3"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FA6BB3">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FA6BB3">
              <w:rPr>
                <w:rFonts w:asciiTheme="majorBidi" w:eastAsia="Times New Roman" w:hAnsiTheme="majorBidi" w:cstheme="majorBidi"/>
                <w:color w:val="000000"/>
                <w:sz w:val="20"/>
                <w:szCs w:val="20"/>
                <w:lang w:val="en-US" w:eastAsia="da-DK"/>
              </w:rPr>
              <w:t>Bilateral: 25 (26%)</w:t>
            </w:r>
          </w:p>
          <w:p w14:paraId="2DC00C9E"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22A292B8" w14:textId="3BB0D54D" w:rsidR="00733B96" w:rsidRPr="00925DDE" w:rsidRDefault="00733B96" w:rsidP="008359A9">
            <w:pPr>
              <w:pStyle w:val="NormalWeb"/>
              <w:spacing w:before="0" w:beforeAutospacing="0" w:after="0" w:afterAutospacing="0"/>
              <w:rPr>
                <w:color w:val="000000"/>
                <w:sz w:val="20"/>
                <w:szCs w:val="20"/>
                <w:lang w:val="en-US"/>
              </w:rPr>
            </w:pPr>
            <w:r w:rsidRPr="002A2390">
              <w:rPr>
                <w:rFonts w:asciiTheme="majorBidi" w:hAnsiTheme="majorBidi" w:cstheme="majorBidi"/>
                <w:color w:val="000000"/>
                <w:sz w:val="20"/>
                <w:szCs w:val="20"/>
                <w:lang w:val="en-US"/>
              </w:rPr>
              <w:t xml:space="preserve">Ascites: 62 (65%)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E3587C" w14:textId="1AD3D4FE" w:rsidR="00733B96" w:rsidRPr="00BF39EB" w:rsidRDefault="00733B96" w:rsidP="008359A9">
            <w:pPr>
              <w:pStyle w:val="NormalWeb"/>
              <w:spacing w:before="0" w:beforeAutospacing="0" w:after="0" w:afterAutospacing="0"/>
              <w:rPr>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C67D5E" w14:textId="1D03189C" w:rsidR="00733B96" w:rsidRPr="00BF39EB" w:rsidRDefault="00733B96" w:rsidP="008359A9">
            <w:pPr>
              <w:pStyle w:val="NormalWeb"/>
              <w:spacing w:before="0" w:beforeAutospacing="0" w:after="0" w:afterAutospacing="0"/>
              <w:rPr>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C43D56" w14:textId="594DE97C" w:rsidR="00733B96" w:rsidRPr="00BF39EB" w:rsidRDefault="00733B96" w:rsidP="008359A9">
            <w:pPr>
              <w:pStyle w:val="NormalWeb"/>
              <w:spacing w:before="0" w:beforeAutospacing="0" w:after="0" w:afterAutospacing="0"/>
              <w:rPr>
                <w:color w:val="000000"/>
                <w:sz w:val="20"/>
                <w:szCs w:val="20"/>
                <w:lang w:val="en-US"/>
              </w:rPr>
            </w:pPr>
          </w:p>
        </w:tc>
      </w:tr>
      <w:tr w:rsidR="00733B96" w:rsidRPr="001C2899" w14:paraId="0A0FF4D7"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358530" w14:textId="067460CA" w:rsidR="00733B96" w:rsidRPr="00306D10" w:rsidRDefault="00733B96" w:rsidP="008359A9">
            <w:pPr>
              <w:spacing w:after="0" w:line="240" w:lineRule="auto"/>
              <w:rPr>
                <w:rFonts w:cs="Times New Roman"/>
                <w:color w:val="000000"/>
                <w:sz w:val="20"/>
                <w:szCs w:val="20"/>
                <w:lang w:val="en-US"/>
              </w:rPr>
            </w:pPr>
            <w:r w:rsidRPr="00306D10">
              <w:rPr>
                <w:rFonts w:cs="Times New Roman"/>
                <w:color w:val="000000"/>
                <w:sz w:val="20"/>
                <w:szCs w:val="20"/>
                <w:lang w:val="en-US"/>
              </w:rPr>
              <w:t>Goyal et al, 2013, India</w:t>
            </w:r>
            <w:r>
              <w:rPr>
                <w:rFonts w:cs="Times New Roman"/>
                <w:color w:val="000000"/>
                <w:sz w:val="20"/>
                <w:szCs w:val="20"/>
              </w:rPr>
              <w:fldChar w:fldCharType="begin" w:fldLock="1"/>
            </w:r>
            <w:r w:rsidR="009D0F18">
              <w:rPr>
                <w:rFonts w:cs="Times New Roman"/>
                <w:color w:val="000000"/>
                <w:sz w:val="20"/>
                <w:szCs w:val="20"/>
                <w:lang w:val="en-US"/>
              </w:rPr>
              <w:instrText>ADDIN CSL_CITATION {"citationItems":[{"id":"ITEM-1","itemData":{"ISSN":"09751491","abstract":"Objective: During the summer of 2011, Dengue fever epidemic emerged in Bathinda, Punjab, India. During the epidemic period, wide spectrum of atypical presentations of dengue fever had been observed. Our objective is to study the clinical Spectrums of Dengue Fever in a Tertiary Care Centre with particular references to atypical presentation. Methods: In this study the spectrum of dengue was analyzed in 568 patients of dengue like fever. All patients were investigated thoroughly for cause of fever &amp; we found 426 patients of dengue serology positive NS1 (IgM &amp; IgG) by card method. The study was done in the department of medicine, Adesh Institute of Medical Sciences &amp; Research, Bathinda. The patients were classified according to age, gender, duration of symptoms on admission, associated co-morbidities and co infections, complication that developed after admission, the final outcome and duration till recovery after symptoms developed. Results: As observed in the study dengue fever cases started to appear from September and attained its peak in October. All ages were affected but the brunt was borne maximally by those between 21-30 years. Males were affected more and urban patients were more affected compared to their rural counterparts. Out of the total patients, 45% developed hepatitis, 42% developed thrombocytopenia (platelets less than 1 lac) &amp; other hemorrhagic features, 7% developed pancreatitis, and 6% developed pleural effusion. More number of patients were having multiple &amp; atypical complications and required hospitalization. No Mortality had reported in spite of co-morbidities and co-infection. Awareness, early treatment with aggressive fluid replacement therapy with close monitoring, supportive management, and patient education showed promising results &amp; zero mortality. Conclusion: It was concluded from the study that 30% had no complications and 70% developed complications and 4% cases had underlying comorbidities and co-infections.","author":[{"dropping-particle":"","family":"Goyal","given":"Vippan","non-dropping-particle":"","parse-names":false,"suffix":""},{"dropping-particle":"","family":"Singh Gill","given":"Gurpreet","non-dropping-particle":"","parse-names":false,"suffix":""},{"dropping-particle":"","family":"Singh","given":"Jagjit","non-dropping-particle":"","parse-names":false,"suffix":""},{"dropping-particle":"","family":"Pratap Singh","given":"Gobind","non-dropping-particle":"","parse-names":false,"suffix":""},{"dropping-particle":"","family":"Singh","given":"Yadwinder","non-dropping-particle":"","parse-names":false,"suffix":""},{"dropping-particle":"","family":"Singh","given":"Sehmeet","non-dropping-particle":"","parse-names":false,"suffix":""},{"dropping-particle":"","family":"Chawla","given":"Amisha","non-dropping-particle":"","parse-names":false,"suffix":""}],"container-title":"International Journal of Pharmacy and Pharmaceutical Sciences","id":"ITEM-1","issue":"SUPPL.4","issued":{"date-parts":[["2013"]]},"page":"363-367","title":"Clinical spectrums of dengue fever in a tertiary care centre with particular references to atypical presentation in the 2011 outbreak at Bathinda, Punjab, India","type":"article-journal","volume":"5"},"uris":["http://www.mendeley.com/documents/?uuid=a8c9a389-30da-4255-ac02-eb73ed6ef982"]}],"mendeley":{"formattedCitation":"[31]","plainTextFormattedCitation":"[31]","previouslyFormattedCitation":"[31]"},"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lang w:val="en-US"/>
              </w:rPr>
              <w:t>[31]</w:t>
            </w:r>
            <w:r>
              <w:rPr>
                <w:rFonts w:cs="Times New Roman"/>
                <w:color w:val="000000"/>
                <w:sz w:val="20"/>
                <w:szCs w:val="20"/>
              </w:rPr>
              <w:fldChar w:fldCharType="end"/>
            </w:r>
          </w:p>
          <w:p w14:paraId="0F7F3BC8" w14:textId="77777777" w:rsidR="00733B96" w:rsidRPr="00306D10" w:rsidRDefault="00733B96" w:rsidP="008359A9">
            <w:pPr>
              <w:spacing w:after="0" w:line="240" w:lineRule="auto"/>
              <w:rPr>
                <w:rFonts w:cs="Times New Roman"/>
                <w:color w:val="000000"/>
                <w:sz w:val="20"/>
                <w:szCs w:val="20"/>
                <w:lang w:val="en-US"/>
              </w:rPr>
            </w:pPr>
          </w:p>
          <w:p w14:paraId="2FF36E5B" w14:textId="1F251391" w:rsidR="00733B96" w:rsidRPr="00306D10" w:rsidRDefault="00733B96" w:rsidP="008359A9">
            <w:pPr>
              <w:spacing w:after="0" w:line="240" w:lineRule="auto"/>
              <w:rPr>
                <w:rFonts w:cs="Times New Roman"/>
                <w:color w:val="000000"/>
                <w:sz w:val="20"/>
                <w:szCs w:val="20"/>
                <w:highlight w:val="yellow"/>
                <w:lang w:val="en-US"/>
              </w:rPr>
            </w:pPr>
            <w:r w:rsidRPr="00306D10">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6CB438" w14:textId="77777777"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N=426, outpatient + emergency department</w:t>
            </w:r>
          </w:p>
          <w:p w14:paraId="5FB26541" w14:textId="3C38BD91"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Range 11-80</w:t>
            </w:r>
          </w:p>
          <w:p w14:paraId="28DD772C" w14:textId="59E346E1"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M: 236 (5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318BDB" w14:textId="7F22FE86"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Dengue serology NS1, IgM, IgG</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CF253B" w14:textId="77777777" w:rsidR="00733B96" w:rsidRPr="00306D10" w:rsidRDefault="00733B96" w:rsidP="008359A9">
            <w:pPr>
              <w:pStyle w:val="NormalWeb"/>
              <w:spacing w:before="0" w:beforeAutospacing="0" w:after="0" w:afterAutospacing="0"/>
              <w:rPr>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D405A6" w14:textId="26683761"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PE (USG/CXR): 22 (6%)</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E99A80" w14:textId="072155B0" w:rsidR="00733B96" w:rsidRPr="00306D10" w:rsidRDefault="00733B96" w:rsidP="008359A9">
            <w:pPr>
              <w:pStyle w:val="NormalWeb"/>
              <w:spacing w:before="0" w:beforeAutospacing="0" w:after="0" w:afterAutospacing="0"/>
              <w:rPr>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D92199" w14:textId="77777777" w:rsidR="00733B96" w:rsidRPr="00306D10" w:rsidRDefault="00733B96" w:rsidP="008359A9">
            <w:pPr>
              <w:pStyle w:val="NormalWeb"/>
              <w:spacing w:before="0" w:beforeAutospacing="0" w:after="0" w:afterAutospacing="0"/>
              <w:rPr>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EAE995" w14:textId="125776BB"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Mortality: 0</w:t>
            </w:r>
          </w:p>
        </w:tc>
      </w:tr>
      <w:tr w:rsidR="00733B96" w:rsidRPr="001C2899" w14:paraId="55638C82"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952D9D" w14:textId="48A9922C" w:rsidR="00733B96" w:rsidRPr="008847C1" w:rsidRDefault="00733B96" w:rsidP="008359A9">
            <w:pPr>
              <w:spacing w:after="0" w:line="240" w:lineRule="auto"/>
              <w:rPr>
                <w:rFonts w:cs="Times New Roman"/>
                <w:color w:val="000000"/>
                <w:sz w:val="20"/>
                <w:szCs w:val="20"/>
                <w:lang w:val="en-US"/>
              </w:rPr>
            </w:pPr>
            <w:r w:rsidRPr="00AA319E">
              <w:rPr>
                <w:rFonts w:cs="Times New Roman"/>
                <w:color w:val="000000"/>
                <w:sz w:val="20"/>
                <w:szCs w:val="20"/>
                <w:lang w:val="en-US"/>
              </w:rPr>
              <w:t>Michels et al, 2013, Indonesia</w:t>
            </w:r>
            <w:r>
              <w:rPr>
                <w:rFonts w:cs="Times New Roman"/>
                <w:color w:val="000000"/>
                <w:sz w:val="20"/>
                <w:szCs w:val="20"/>
              </w:rPr>
              <w:fldChar w:fldCharType="begin" w:fldLock="1"/>
            </w:r>
            <w:r w:rsidR="009D0F18">
              <w:rPr>
                <w:rFonts w:cs="Times New Roman"/>
                <w:color w:val="000000"/>
                <w:sz w:val="20"/>
                <w:szCs w:val="20"/>
                <w:lang w:val="en-US"/>
              </w:rPr>
              <w:instrText>ADDIN CSL_CITATION {"citationItems":[{"id":"ITEM-1","itemData":{"DOI":"10.1371/journal.pntd.0002277","ISSN":"19352735","PMID":"23785539","abstract":"Background:Identification of dengue patients at risk for progressing to severe disease is difficult. Significant plasma leakage is a hallmark of severe dengue infection which can suddenly lead to hypovolemic shock around the time of defervescence. We hypothesized that the detection of subclinical plasma leakage may identify those at risk for severe dengue. The aim of the study was to determine the predictive diagnostic value of serial ultrasonography for severe dengue.Methodology/Principal Findings:Daily bedside ultrasounds were performed with a handheld ultrasound device in a prospective cohort of adult Indonesians with dengue. Timing, localization and relation to dengue severity of the ultrasonography findings were determined, as well as the relation with serial hematocrit and albumin values. The severity of dengue was retrospectively determined by WHO 2009 criteria. A total of 66 patients with proven dengue infection were included in the study of whom 11 developed severe dengue. Presence of subclinical plasma leakage at enrollment had a positive predictive value of 35% and a negative predictive value of 90% for severe dengue. At enrollment, 55% of severe dengue cases already had subclinical plasma leakage, which increased to 91% during the subsequent days. Gallbladder wall edema was more pronounced in severe than in non-severe dengue patients and often preceded ascites/pleural effusion. Serial hematocrit and albumin measurements failed to identify plasma leakage and patients at risk for severe dengue.Conclusions/Significance:Serial ultrasonography, in contrast to existing markers such as hematocrit, may better identify patients at risk for development of severe dengue. Patients with evidence of subclinical plasma leakage and/or an edematous gallbladder wall by ultrasonography merit intensive monitoring for development of complications. © 2013 Michels et al.","author":[{"dropping-particle":"","family":"Michels","given":"Meta","non-dropping-particle":"","parse-names":false,"suffix":""},{"dropping-particle":"","family":"Sumardi","given":"Uun","non-dropping-particle":"","parse-names":false,"suffix":""},{"dropping-particle":"","family":"Mast","given":"Quirijn","non-dropping-particle":"de","parse-names":false,"suffix":""},{"dropping-particle":"","family":"Jusuf","given":"Hadi","non-dropping-particle":"","parse-names":false,"suffix":""},{"dropping-particle":"","family":"Puspita","given":"Mita","non-dropping-particle":"","parse-names":false,"suffix":""},{"dropping-particle":"","family":"Dewi","given":"Intan Mauli Warma","non-dropping-particle":"","parse-names":false,"suffix":""},{"dropping-particle":"","family":"Sinarta","given":"Sylvia","non-dropping-particle":"","parse-names":false,"suffix":""},{"dropping-particle":"","family":"Alisjahbana","given":"Bachti","non-dropping-particle":"","parse-names":false,"suffix":""},{"dropping-particle":"","family":"Ven","given":"André J.A.M.","non-dropping-particle":"van der","parse-names":false,"suffix":""}],"container-title":"PLoS Neglected Tropical Diseases","id":"ITEM-1","issue":"6","issued":{"date-parts":[["2013"]]},"title":"The Predictive Diagnostic Value of Serial Daily Bedside Ultrasonography for Severe Dengue in Indonesian Adults","type":"article-journal","volume":"7"},"uris":["http://www.mendeley.com/documents/?uuid=d2d1e424-5e5e-4315-9d17-0d5cfb2df628"]}],"mendeley":{"formattedCitation":"[50]","plainTextFormattedCitation":"[50]","previouslyFormattedCitation":"[50]"},"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lang w:val="en-US"/>
              </w:rPr>
              <w:t>[50]</w:t>
            </w:r>
            <w:r>
              <w:rPr>
                <w:rFonts w:cs="Times New Roman"/>
                <w:color w:val="000000"/>
                <w:sz w:val="20"/>
                <w:szCs w:val="20"/>
              </w:rPr>
              <w:fldChar w:fldCharType="end"/>
            </w:r>
          </w:p>
          <w:p w14:paraId="03552B31" w14:textId="77777777" w:rsidR="00733B96" w:rsidRPr="008847C1" w:rsidRDefault="00733B96" w:rsidP="008359A9">
            <w:pPr>
              <w:spacing w:after="0" w:line="240" w:lineRule="auto"/>
              <w:rPr>
                <w:rFonts w:cs="Times New Roman"/>
                <w:color w:val="000000"/>
                <w:sz w:val="20"/>
                <w:szCs w:val="20"/>
                <w:lang w:val="en-US"/>
              </w:rPr>
            </w:pPr>
          </w:p>
          <w:p w14:paraId="56F7AF32" w14:textId="7566A5EE" w:rsidR="00733B96" w:rsidRPr="008847C1" w:rsidRDefault="00733B96" w:rsidP="008359A9">
            <w:pPr>
              <w:spacing w:after="0" w:line="240" w:lineRule="auto"/>
              <w:rPr>
                <w:rFonts w:cs="Times New Roman"/>
                <w:color w:val="000000"/>
                <w:sz w:val="20"/>
                <w:szCs w:val="20"/>
                <w:highlight w:val="yellow"/>
                <w:lang w:val="en-US"/>
              </w:rPr>
            </w:pPr>
            <w:r w:rsidRPr="008847C1">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AEE1D5" w14:textId="77777777"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n= 66, hospitalized</w:t>
            </w:r>
          </w:p>
          <w:p w14:paraId="671A4F31" w14:textId="77777777" w:rsidR="00733B96" w:rsidRPr="00306D10" w:rsidRDefault="00733B96" w:rsidP="008359A9">
            <w:pPr>
              <w:spacing w:after="0"/>
              <w:rPr>
                <w:rFonts w:cs="Times New Roman"/>
                <w:sz w:val="20"/>
                <w:szCs w:val="20"/>
                <w:lang w:val="en-US"/>
              </w:rPr>
            </w:pPr>
          </w:p>
          <w:p w14:paraId="775CE815" w14:textId="77777777"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Mean age 21 years</w:t>
            </w:r>
          </w:p>
          <w:p w14:paraId="7708EC59" w14:textId="4240734D"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58% mal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942C9C" w14:textId="6E10853E" w:rsidR="00733B96"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RT-PCR, IgM + IgG HAI</w:t>
            </w:r>
          </w:p>
          <w:p w14:paraId="0AD49A28" w14:textId="77777777" w:rsidR="003F4AA0" w:rsidRPr="00306D10" w:rsidRDefault="003F4AA0" w:rsidP="008359A9">
            <w:pPr>
              <w:pStyle w:val="NormalWeb"/>
              <w:spacing w:before="0" w:beforeAutospacing="0" w:after="0" w:afterAutospacing="0"/>
              <w:rPr>
                <w:sz w:val="20"/>
                <w:szCs w:val="20"/>
                <w:lang w:val="en-US"/>
              </w:rPr>
            </w:pPr>
          </w:p>
          <w:p w14:paraId="2C6014B5" w14:textId="124EA4AF"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SD</w:t>
            </w:r>
            <w:r w:rsidR="003F4AA0">
              <w:rPr>
                <w:color w:val="000000"/>
                <w:sz w:val="20"/>
                <w:szCs w:val="20"/>
                <w:lang w:val="en-US"/>
              </w:rPr>
              <w:t>:</w:t>
            </w:r>
            <w:r w:rsidRPr="00306D10">
              <w:rPr>
                <w:color w:val="000000"/>
                <w:sz w:val="20"/>
                <w:szCs w:val="20"/>
                <w:lang w:val="en-US"/>
              </w:rPr>
              <w:t xml:space="preserve"> 11 (1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FA78F" w14:textId="0E32ABA5"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Respiratory rate: 20-22</w:t>
            </w:r>
          </w:p>
          <w:p w14:paraId="7D073FB0" w14:textId="0FABDBC6" w:rsidR="00733B96" w:rsidRPr="00306D10" w:rsidRDefault="00733B96" w:rsidP="008359A9">
            <w:pPr>
              <w:pStyle w:val="NormalWeb"/>
              <w:spacing w:before="0" w:beforeAutospacing="0" w:after="0" w:afterAutospacing="0"/>
              <w:rPr>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9C033C" w14:textId="3A6A272A"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PE: 2 (3%)</w:t>
            </w:r>
          </w:p>
          <w:p w14:paraId="50350736" w14:textId="33748226"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 NSD: 2 (4%)</w:t>
            </w:r>
          </w:p>
          <w:p w14:paraId="1A233E46" w14:textId="64C35C86"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 SD: 0 (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18B64E" w14:textId="73208DFF" w:rsidR="00733B96" w:rsidRPr="00306D10" w:rsidRDefault="00733B96" w:rsidP="008359A9">
            <w:pPr>
              <w:pStyle w:val="NormalWeb"/>
              <w:spacing w:before="0" w:beforeAutospacing="0" w:after="0" w:afterAutospacing="0"/>
              <w:rPr>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16B4FD" w14:textId="1C152B08" w:rsidR="00733B96" w:rsidRPr="00306D10" w:rsidRDefault="00733B96" w:rsidP="008359A9">
            <w:pPr>
              <w:pStyle w:val="NormalWeb"/>
              <w:spacing w:before="0" w:beforeAutospacing="0" w:after="0" w:afterAutospacing="0"/>
              <w:rPr>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2A21E7" w14:textId="5AEEF40B" w:rsidR="00733B96" w:rsidRPr="00306D10" w:rsidRDefault="00733B96" w:rsidP="008359A9">
            <w:pPr>
              <w:pStyle w:val="NormalWeb"/>
              <w:spacing w:before="0" w:beforeAutospacing="0" w:after="0" w:afterAutospacing="0"/>
              <w:rPr>
                <w:color w:val="000000"/>
                <w:sz w:val="20"/>
                <w:szCs w:val="20"/>
                <w:lang w:val="en-US"/>
              </w:rPr>
            </w:pPr>
          </w:p>
        </w:tc>
      </w:tr>
      <w:tr w:rsidR="00733B96" w:rsidRPr="00BF39EB" w14:paraId="05F2627B"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2BC30A" w14:textId="18E7914C" w:rsidR="00733B96" w:rsidRDefault="00733B96" w:rsidP="008359A9">
            <w:pPr>
              <w:spacing w:after="0" w:line="240" w:lineRule="auto"/>
              <w:rPr>
                <w:rFonts w:cs="Times New Roman"/>
                <w:color w:val="000000"/>
                <w:sz w:val="20"/>
                <w:szCs w:val="20"/>
              </w:rPr>
            </w:pPr>
            <w:r w:rsidRPr="001C2899">
              <w:rPr>
                <w:rFonts w:cs="Times New Roman"/>
                <w:color w:val="000000"/>
                <w:sz w:val="20"/>
                <w:szCs w:val="20"/>
              </w:rPr>
              <w:lastRenderedPageBreak/>
              <w:t>Mohamed et al, 2013, Yemen</w:t>
            </w:r>
            <w:r>
              <w:rPr>
                <w:rFonts w:cs="Times New Roman"/>
                <w:color w:val="000000"/>
                <w:sz w:val="20"/>
                <w:szCs w:val="20"/>
              </w:rPr>
              <w:fldChar w:fldCharType="begin" w:fldLock="1"/>
            </w:r>
            <w:r w:rsidR="009D0F18">
              <w:rPr>
                <w:rFonts w:cs="Times New Roman"/>
                <w:color w:val="000000"/>
                <w:sz w:val="20"/>
                <w:szCs w:val="20"/>
              </w:rPr>
              <w:instrText>ADDIN CSL_CITATION {"citationItems":[{"id":"ITEM-1","itemData":{"DOI":"10.1016/j.ejcdt.2013.03.002","ISSN":"04227638","abstract":"Background: Thoracic manifestations such as pleural effusion, pneumonia, pulmonary haemorrhage and haemoptysis have been reported in dengue infection. Dengue haemorrhagic fever (DHF) can result in acute respiratory distress syndrome. Dengue shock syndrome (DSS) is reported to be the third leading cause of ARDs in dengue endemic area. So, the aim of our study was to evaluate the incidence of pulmonary manifestations among dengue hospitalized cases in the International-Yemen Hospital-Taiz which is an endemic area. Subjects and methods: This study was conducted in 100 patients seropositive of dengue confirmed by real time-PCR (RT-PCR). Respiratory manifestations were recorded and all clinical examination findings were recovered. Baseline investigations including CBC, haematocrit, liver, renal profile, ABG, dengue virus IgM and IgG and RT-PCR, plain X-ray chest P.A. and lat views and CT chest were done. Results: Young age patients and patients with co-morbidity are risky to severe form of dengue fever and have a high risk of death. As regards co-morbidities, chronic chest disease and cardiac disease are mostly vulnerable to DHF and DSS. The most presenting respiratory manifestations were ARDS, pulmonary haemorrhage then pneumonitis and pleural effusion. Conclusion: Incidence of pulmonary manifestations among cases of DHF and DSS is frequent and can be used as an indicator of serious presentation of the patients. (copyright) 2013.","author":[{"dropping-particle":"","family":"Mohamed","given":"Nagat Ali","non-dropping-particle":"","parse-names":false,"suffix":""},{"dropping-particle":"","family":"El-Raoof","given":"Emad Abd","non-dropping-particle":"","parse-names":false,"suffix":""},{"dropping-particle":"","family":"Ibraheem","given":"Hoda A.","non-dropping-particle":"","parse-names":false,"suffix":""}],"container-title":"Egyptian Journal of Chest Diseases and Tuberculosis","id":"ITEM-1","issue":"2","issued":{"date-parts":[["2013"]]},"page":"319-323","publisher":"The Egyptian Society of Chest Diseases and Tuberculosis","title":"Respiratory manifestations of dengue fever in Taiz-Yemen","type":"article-journal","volume":"62"},"uris":["http://www.mendeley.com/documents/?uuid=e38c7317-60df-4105-b436-c42b7fe9961b"]}],"mendeley":{"formattedCitation":"[52]","plainTextFormattedCitation":"[52]","previouslyFormattedCitation":"[52]"},"properties":{"noteIndex":0},"schema":"https://github.com/citation-style-language/schema/raw/master/csl-citation.json"}</w:instrText>
            </w:r>
            <w:r>
              <w:rPr>
                <w:rFonts w:cs="Times New Roman"/>
                <w:color w:val="000000"/>
                <w:sz w:val="20"/>
                <w:szCs w:val="20"/>
              </w:rPr>
              <w:fldChar w:fldCharType="separate"/>
            </w:r>
            <w:r w:rsidR="0064246B" w:rsidRPr="0064246B">
              <w:rPr>
                <w:rFonts w:cs="Times New Roman"/>
                <w:noProof/>
                <w:color w:val="000000"/>
                <w:sz w:val="20"/>
                <w:szCs w:val="20"/>
              </w:rPr>
              <w:t>[52]</w:t>
            </w:r>
            <w:r>
              <w:rPr>
                <w:rFonts w:cs="Times New Roman"/>
                <w:color w:val="000000"/>
                <w:sz w:val="20"/>
                <w:szCs w:val="20"/>
              </w:rPr>
              <w:fldChar w:fldCharType="end"/>
            </w:r>
          </w:p>
          <w:p w14:paraId="08515E76" w14:textId="77777777" w:rsidR="00733B96" w:rsidRDefault="00733B96" w:rsidP="008359A9">
            <w:pPr>
              <w:spacing w:after="0" w:line="240" w:lineRule="auto"/>
              <w:rPr>
                <w:rFonts w:cs="Times New Roman"/>
                <w:color w:val="000000"/>
                <w:sz w:val="20"/>
                <w:szCs w:val="20"/>
              </w:rPr>
            </w:pPr>
          </w:p>
          <w:p w14:paraId="23197932" w14:textId="34A17C81" w:rsidR="00733B96" w:rsidRPr="00F96CBE" w:rsidRDefault="00733B96" w:rsidP="008359A9">
            <w:pPr>
              <w:spacing w:after="0" w:line="240" w:lineRule="auto"/>
              <w:rPr>
                <w:rFonts w:cs="Times New Roman"/>
                <w:color w:val="000000"/>
                <w:sz w:val="20"/>
                <w:szCs w:val="20"/>
                <w:highlight w:val="yellow"/>
              </w:rPr>
            </w:pPr>
            <w:r w:rsidRPr="00A57C62">
              <w:rPr>
                <w:rFonts w:asciiTheme="majorBidi" w:eastAsia="Times New Roman" w:hAnsiTheme="majorBidi" w:cstheme="majorBidi"/>
                <w:color w:val="000000"/>
                <w:sz w:val="20"/>
                <w:szCs w:val="20"/>
                <w:lang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856DB9" w14:textId="77777777" w:rsidR="00733B96" w:rsidRPr="00F96CBE" w:rsidRDefault="00733B96" w:rsidP="008359A9">
            <w:pPr>
              <w:pStyle w:val="NormalWeb"/>
              <w:spacing w:before="0" w:beforeAutospacing="0" w:after="0" w:afterAutospacing="0"/>
              <w:rPr>
                <w:sz w:val="20"/>
                <w:szCs w:val="20"/>
              </w:rPr>
            </w:pPr>
            <w:r w:rsidRPr="00F96CBE">
              <w:rPr>
                <w:color w:val="000000"/>
                <w:sz w:val="20"/>
                <w:szCs w:val="20"/>
              </w:rPr>
              <w:t>N=100, hospitalized</w:t>
            </w:r>
          </w:p>
          <w:p w14:paraId="0ACF2A54" w14:textId="77777777" w:rsidR="00733B96" w:rsidRPr="00F96CBE" w:rsidRDefault="00733B96" w:rsidP="008359A9">
            <w:pPr>
              <w:pStyle w:val="NormalWeb"/>
              <w:spacing w:before="0" w:beforeAutospacing="0" w:after="0" w:afterAutospacing="0"/>
              <w:rPr>
                <w:sz w:val="20"/>
                <w:szCs w:val="20"/>
              </w:rPr>
            </w:pPr>
            <w:r w:rsidRPr="00F96CBE">
              <w:rPr>
                <w:color w:val="000000"/>
                <w:sz w:val="20"/>
                <w:szCs w:val="20"/>
              </w:rPr>
              <w:t>M: 54 (54%)</w:t>
            </w:r>
          </w:p>
          <w:p w14:paraId="234B32C8" w14:textId="48977D01" w:rsidR="00733B96" w:rsidRPr="00925DDE" w:rsidRDefault="00733B96" w:rsidP="008359A9">
            <w:pPr>
              <w:pStyle w:val="NormalWeb"/>
              <w:spacing w:before="0" w:beforeAutospacing="0" w:after="0" w:afterAutospacing="0"/>
              <w:rPr>
                <w:color w:val="000000"/>
                <w:sz w:val="20"/>
                <w:szCs w:val="20"/>
              </w:rPr>
            </w:pPr>
            <w:r w:rsidRPr="00F96CBE">
              <w:rPr>
                <w:color w:val="000000"/>
                <w:sz w:val="20"/>
                <w:szCs w:val="20"/>
              </w:rPr>
              <w:t>&lt;50 yrs: 6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A37ACF" w14:textId="43403A34" w:rsidR="00733B96" w:rsidRPr="0078397B" w:rsidRDefault="00733B96" w:rsidP="008359A9">
            <w:pPr>
              <w:pStyle w:val="NormalWeb"/>
              <w:spacing w:before="0" w:beforeAutospacing="0" w:after="0" w:afterAutospacing="0"/>
              <w:rPr>
                <w:color w:val="000000"/>
                <w:sz w:val="20"/>
                <w:szCs w:val="20"/>
                <w:lang w:val="fr-FR"/>
              </w:rPr>
            </w:pPr>
            <w:r w:rsidRPr="0078397B">
              <w:rPr>
                <w:color w:val="000000"/>
                <w:sz w:val="20"/>
                <w:szCs w:val="20"/>
                <w:lang w:val="fr-FR"/>
              </w:rPr>
              <w:t>MAC-ELISA / PCR</w:t>
            </w:r>
          </w:p>
          <w:p w14:paraId="1205C6D8" w14:textId="77777777" w:rsidR="00F9653C" w:rsidRPr="0078397B" w:rsidRDefault="00F9653C" w:rsidP="008359A9">
            <w:pPr>
              <w:pStyle w:val="NormalWeb"/>
              <w:spacing w:before="0" w:beforeAutospacing="0" w:after="0" w:afterAutospacing="0"/>
              <w:rPr>
                <w:sz w:val="20"/>
                <w:szCs w:val="20"/>
                <w:lang w:val="fr-FR"/>
              </w:rPr>
            </w:pPr>
          </w:p>
          <w:p w14:paraId="78AB432B" w14:textId="77777777" w:rsidR="00733B96" w:rsidRPr="0078397B" w:rsidRDefault="00733B96" w:rsidP="008359A9">
            <w:pPr>
              <w:pStyle w:val="NormalWeb"/>
              <w:spacing w:before="0" w:beforeAutospacing="0" w:after="0" w:afterAutospacing="0"/>
              <w:rPr>
                <w:sz w:val="20"/>
                <w:szCs w:val="20"/>
                <w:lang w:val="fr-FR"/>
              </w:rPr>
            </w:pPr>
            <w:r w:rsidRPr="0078397B">
              <w:rPr>
                <w:color w:val="000000"/>
                <w:sz w:val="20"/>
                <w:szCs w:val="20"/>
                <w:lang w:val="fr-FR"/>
              </w:rPr>
              <w:t>DF: 43 (43%)</w:t>
            </w:r>
          </w:p>
          <w:p w14:paraId="5D3CBF15" w14:textId="77777777" w:rsidR="00733B96" w:rsidRPr="0078397B" w:rsidRDefault="00733B96" w:rsidP="008359A9">
            <w:pPr>
              <w:pStyle w:val="NormalWeb"/>
              <w:spacing w:before="0" w:beforeAutospacing="0" w:after="0" w:afterAutospacing="0"/>
              <w:rPr>
                <w:sz w:val="20"/>
                <w:szCs w:val="20"/>
                <w:lang w:val="fr-FR"/>
              </w:rPr>
            </w:pPr>
            <w:r w:rsidRPr="0078397B">
              <w:rPr>
                <w:color w:val="000000"/>
                <w:sz w:val="20"/>
                <w:szCs w:val="20"/>
                <w:lang w:val="fr-FR"/>
              </w:rPr>
              <w:t>DHF: 42 (42%)</w:t>
            </w:r>
          </w:p>
          <w:p w14:paraId="16E7DE4D" w14:textId="7E7B6935" w:rsidR="00733B96" w:rsidRPr="00F96CBE" w:rsidRDefault="00733B96" w:rsidP="008359A9">
            <w:pPr>
              <w:pStyle w:val="NormalWeb"/>
              <w:spacing w:before="0" w:beforeAutospacing="0" w:after="0" w:afterAutospacing="0"/>
              <w:rPr>
                <w:color w:val="000000"/>
                <w:sz w:val="20"/>
                <w:szCs w:val="20"/>
              </w:rPr>
            </w:pPr>
            <w:r w:rsidRPr="00F96CBE">
              <w:rPr>
                <w:color w:val="000000"/>
                <w:sz w:val="20"/>
                <w:szCs w:val="20"/>
              </w:rPr>
              <w:t>DSS: 15 (1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B0AF40" w14:textId="2E90BD29" w:rsidR="00733B96" w:rsidRDefault="00F9653C" w:rsidP="00F9653C">
            <w:pPr>
              <w:pStyle w:val="NormalWeb"/>
              <w:spacing w:before="0" w:beforeAutospacing="0" w:after="0" w:afterAutospacing="0"/>
              <w:rPr>
                <w:color w:val="000000"/>
                <w:sz w:val="20"/>
                <w:szCs w:val="20"/>
              </w:rPr>
            </w:pPr>
            <w:r w:rsidRPr="00F9653C">
              <w:rPr>
                <w:color w:val="000000"/>
                <w:sz w:val="20"/>
                <w:szCs w:val="20"/>
              </w:rPr>
              <w:t>-</w:t>
            </w:r>
            <w:r>
              <w:rPr>
                <w:color w:val="000000"/>
                <w:sz w:val="20"/>
                <w:szCs w:val="20"/>
              </w:rPr>
              <w:t xml:space="preserve"> </w:t>
            </w:r>
            <w:r w:rsidR="00733B96" w:rsidRPr="00F96CBE">
              <w:rPr>
                <w:color w:val="000000"/>
                <w:sz w:val="20"/>
                <w:szCs w:val="20"/>
              </w:rPr>
              <w:t>Cough: 38 </w:t>
            </w:r>
          </w:p>
          <w:p w14:paraId="2739B1E1" w14:textId="2DAF0E7A" w:rsidR="00733B96" w:rsidRDefault="00F9653C" w:rsidP="008359A9">
            <w:pPr>
              <w:pStyle w:val="NormalWeb"/>
              <w:spacing w:before="0" w:beforeAutospacing="0" w:after="0" w:afterAutospacing="0"/>
              <w:rPr>
                <w:color w:val="000000"/>
                <w:sz w:val="20"/>
                <w:szCs w:val="20"/>
              </w:rPr>
            </w:pPr>
            <w:r>
              <w:rPr>
                <w:color w:val="000000"/>
                <w:sz w:val="20"/>
                <w:szCs w:val="20"/>
              </w:rPr>
              <w:t xml:space="preserve">- </w:t>
            </w:r>
            <w:r w:rsidR="00733B96" w:rsidRPr="00F96CBE">
              <w:rPr>
                <w:color w:val="000000"/>
                <w:sz w:val="20"/>
                <w:szCs w:val="20"/>
              </w:rPr>
              <w:t>Dyspnea: 57</w:t>
            </w:r>
          </w:p>
          <w:p w14:paraId="6B69C3AD" w14:textId="3861A906" w:rsidR="00733B96" w:rsidRPr="00F96CBE" w:rsidRDefault="00F9653C" w:rsidP="008359A9">
            <w:pPr>
              <w:pStyle w:val="NormalWeb"/>
              <w:spacing w:before="0" w:beforeAutospacing="0" w:after="0" w:afterAutospacing="0"/>
              <w:rPr>
                <w:sz w:val="20"/>
                <w:szCs w:val="20"/>
              </w:rPr>
            </w:pPr>
            <w:r>
              <w:rPr>
                <w:sz w:val="20"/>
                <w:szCs w:val="20"/>
              </w:rPr>
              <w:t xml:space="preserve">- </w:t>
            </w:r>
            <w:r w:rsidR="00733B96" w:rsidRPr="00F96CBE">
              <w:rPr>
                <w:color w:val="000000"/>
                <w:sz w:val="20"/>
                <w:szCs w:val="20"/>
              </w:rPr>
              <w:t>ARDS: 16</w:t>
            </w:r>
          </w:p>
          <w:p w14:paraId="2D6D649E" w14:textId="26047AA9" w:rsidR="00733B96" w:rsidRPr="00F96CBE" w:rsidRDefault="00F9653C" w:rsidP="008359A9">
            <w:pPr>
              <w:pStyle w:val="NormalWeb"/>
              <w:spacing w:before="0" w:beforeAutospacing="0" w:after="0" w:afterAutospacing="0"/>
              <w:rPr>
                <w:sz w:val="20"/>
                <w:szCs w:val="20"/>
              </w:rPr>
            </w:pPr>
            <w:r>
              <w:rPr>
                <w:color w:val="000000"/>
                <w:sz w:val="20"/>
                <w:szCs w:val="20"/>
              </w:rPr>
              <w:t xml:space="preserve">- </w:t>
            </w:r>
            <w:r w:rsidR="00733B96" w:rsidRPr="00F96CBE">
              <w:rPr>
                <w:color w:val="000000"/>
                <w:sz w:val="20"/>
                <w:szCs w:val="20"/>
              </w:rPr>
              <w:t>Hemoptysis: 32</w:t>
            </w:r>
          </w:p>
          <w:p w14:paraId="5847F9ED" w14:textId="6878DF7C" w:rsidR="00733B96" w:rsidRPr="00F96CBE" w:rsidRDefault="00733B96" w:rsidP="008359A9">
            <w:pPr>
              <w:pStyle w:val="NormalWeb"/>
              <w:spacing w:before="0" w:beforeAutospacing="0" w:after="0" w:afterAutospacing="0"/>
              <w:rPr>
                <w:color w:val="000000"/>
                <w:sz w:val="20"/>
                <w:szCs w:val="20"/>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4BDDA6" w14:textId="77777777" w:rsidR="00733B96" w:rsidRPr="00925DDE" w:rsidRDefault="00733B96" w:rsidP="008359A9">
            <w:pPr>
              <w:pStyle w:val="NormalWeb"/>
              <w:spacing w:before="0" w:beforeAutospacing="0" w:after="0" w:afterAutospacing="0"/>
              <w:rPr>
                <w:color w:val="000000"/>
                <w:sz w:val="20"/>
                <w:szCs w:val="20"/>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92CCCB" w14:textId="1D564B7F" w:rsidR="00733B96" w:rsidRPr="00306D10" w:rsidRDefault="00733B96" w:rsidP="008359A9">
            <w:pPr>
              <w:pStyle w:val="NormalWeb"/>
              <w:spacing w:before="0" w:beforeAutospacing="0" w:after="0" w:afterAutospacing="0"/>
              <w:rPr>
                <w:color w:val="000000"/>
                <w:sz w:val="20"/>
                <w:szCs w:val="20"/>
                <w:lang w:val="en-US"/>
              </w:rPr>
            </w:pPr>
            <w:r w:rsidRPr="00306D10">
              <w:rPr>
                <w:color w:val="000000"/>
                <w:sz w:val="20"/>
                <w:szCs w:val="20"/>
                <w:lang w:val="en-US"/>
              </w:rPr>
              <w:t>Pulmonary hemorrhage (CXR/CT): 10 (10%)</w:t>
            </w:r>
          </w:p>
          <w:p w14:paraId="129B0960" w14:textId="77777777" w:rsidR="00733B96" w:rsidRPr="00306D10" w:rsidRDefault="00733B96" w:rsidP="008359A9">
            <w:pPr>
              <w:pStyle w:val="NormalWeb"/>
              <w:spacing w:before="0" w:beforeAutospacing="0" w:after="0" w:afterAutospacing="0"/>
              <w:rPr>
                <w:sz w:val="20"/>
                <w:szCs w:val="20"/>
                <w:lang w:val="en-US"/>
              </w:rPr>
            </w:pPr>
          </w:p>
          <w:p w14:paraId="19C743C4" w14:textId="3C1F809D" w:rsidR="00733B96" w:rsidRPr="00306D10" w:rsidRDefault="00733B96" w:rsidP="008359A9">
            <w:pPr>
              <w:pStyle w:val="NormalWeb"/>
              <w:spacing w:before="0" w:beforeAutospacing="0" w:after="0" w:afterAutospacing="0"/>
              <w:rPr>
                <w:sz w:val="20"/>
                <w:szCs w:val="20"/>
                <w:lang w:val="en-US"/>
              </w:rPr>
            </w:pPr>
            <w:r w:rsidRPr="00306D10">
              <w:rPr>
                <w:color w:val="000000"/>
                <w:sz w:val="20"/>
                <w:szCs w:val="20"/>
                <w:lang w:val="en-US"/>
              </w:rPr>
              <w:t>PE (CXR/CT): 3 (3%)</w:t>
            </w:r>
          </w:p>
          <w:p w14:paraId="0C7F7CA4" w14:textId="6CA8805B" w:rsidR="00733B96" w:rsidRPr="00F96CBE" w:rsidRDefault="00733B96" w:rsidP="008359A9">
            <w:pPr>
              <w:pStyle w:val="NormalWeb"/>
              <w:spacing w:before="0" w:beforeAutospacing="0" w:after="0" w:afterAutospacing="0"/>
              <w:textAlignment w:val="baseline"/>
              <w:rPr>
                <w:color w:val="000000"/>
                <w:sz w:val="20"/>
                <w:szCs w:val="20"/>
              </w:rPr>
            </w:pPr>
            <w:r w:rsidRPr="00F96CBE">
              <w:rPr>
                <w:color w:val="000000"/>
                <w:sz w:val="20"/>
                <w:szCs w:val="20"/>
              </w:rPr>
              <w:t>-</w:t>
            </w:r>
            <w:r>
              <w:rPr>
                <w:color w:val="000000"/>
                <w:sz w:val="20"/>
                <w:szCs w:val="20"/>
              </w:rPr>
              <w:t xml:space="preserve"> </w:t>
            </w:r>
            <w:r w:rsidRPr="00F96CBE">
              <w:rPr>
                <w:color w:val="000000"/>
                <w:sz w:val="20"/>
                <w:szCs w:val="20"/>
              </w:rPr>
              <w:t>DF: 0</w:t>
            </w:r>
          </w:p>
          <w:p w14:paraId="11DD492B" w14:textId="1F5DCC1B" w:rsidR="00733B96" w:rsidRPr="00F96CBE"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F96CBE">
              <w:rPr>
                <w:color w:val="000000"/>
                <w:sz w:val="20"/>
                <w:szCs w:val="20"/>
              </w:rPr>
              <w:t>DHF: 3 (7%)</w:t>
            </w:r>
          </w:p>
          <w:p w14:paraId="714CA2D3" w14:textId="02E798C1" w:rsidR="00733B96" w:rsidRPr="00F96CBE" w:rsidRDefault="00733B96" w:rsidP="008359A9">
            <w:pPr>
              <w:pStyle w:val="NormalWeb"/>
              <w:spacing w:before="0" w:beforeAutospacing="0" w:after="0" w:afterAutospacing="0"/>
              <w:textAlignment w:val="baseline"/>
              <w:rPr>
                <w:color w:val="000000"/>
                <w:sz w:val="20"/>
                <w:szCs w:val="20"/>
              </w:rPr>
            </w:pPr>
            <w:r>
              <w:rPr>
                <w:color w:val="000000"/>
                <w:sz w:val="20"/>
                <w:szCs w:val="20"/>
              </w:rPr>
              <w:t xml:space="preserve">- </w:t>
            </w:r>
            <w:r w:rsidRPr="00F96CBE">
              <w:rPr>
                <w:color w:val="000000"/>
                <w:sz w:val="20"/>
                <w:szCs w:val="20"/>
              </w:rPr>
              <w:t>DSS: 0</w:t>
            </w:r>
          </w:p>
          <w:p w14:paraId="6583205D" w14:textId="09DBCB9B" w:rsidR="00733B96" w:rsidRPr="00F96CBE" w:rsidRDefault="00733B96" w:rsidP="008359A9">
            <w:pPr>
              <w:pStyle w:val="NormalWeb"/>
              <w:spacing w:before="0" w:beforeAutospacing="0" w:after="0" w:afterAutospacing="0"/>
              <w:textAlignment w:val="baseline"/>
              <w:rPr>
                <w:color w:val="000000"/>
                <w:sz w:val="20"/>
                <w:szCs w:val="20"/>
              </w:rPr>
            </w:pPr>
            <w:r w:rsidRPr="00F96CBE">
              <w:rPr>
                <w:color w:val="000000"/>
                <w:sz w:val="20"/>
                <w:szCs w:val="20"/>
              </w:rPr>
              <w:t>P=0.12</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7D81AC" w14:textId="77777777" w:rsidR="00733B96" w:rsidRPr="00925DDE" w:rsidRDefault="00733B96" w:rsidP="008359A9">
            <w:pPr>
              <w:pStyle w:val="NormalWeb"/>
              <w:spacing w:before="0" w:beforeAutospacing="0" w:after="0" w:afterAutospacing="0"/>
              <w:rPr>
                <w:b/>
                <w:bCs/>
                <w:color w:val="000000"/>
                <w:sz w:val="20"/>
                <w:szCs w:val="20"/>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4A748" w14:textId="01937030" w:rsidR="00733B96" w:rsidRPr="00F96CBE" w:rsidRDefault="00733B96" w:rsidP="008359A9">
            <w:pPr>
              <w:pStyle w:val="NormalWeb"/>
              <w:spacing w:before="0" w:beforeAutospacing="0" w:after="0" w:afterAutospacing="0"/>
              <w:rPr>
                <w:color w:val="000000"/>
                <w:sz w:val="20"/>
                <w:szCs w:val="20"/>
              </w:rPr>
            </w:pPr>
            <w:r w:rsidRPr="00F96CBE">
              <w:rPr>
                <w:color w:val="000000"/>
                <w:sz w:val="20"/>
                <w:szCs w:val="20"/>
              </w:rPr>
              <w:t>Mortality: 55 (55%)</w:t>
            </w:r>
          </w:p>
        </w:tc>
      </w:tr>
      <w:tr w:rsidR="00733B96" w:rsidRPr="00BF39EB" w14:paraId="5E156D09"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D446EC" w14:textId="0C55055F" w:rsidR="00733B96" w:rsidRDefault="00733B96" w:rsidP="008359A9">
            <w:pPr>
              <w:spacing w:after="0" w:line="240" w:lineRule="auto"/>
              <w:rPr>
                <w:rFonts w:asciiTheme="majorBidi" w:hAnsiTheme="majorBidi" w:cstheme="majorBidi"/>
                <w:color w:val="000000"/>
                <w:sz w:val="20"/>
                <w:szCs w:val="20"/>
              </w:rPr>
            </w:pPr>
            <w:r w:rsidRPr="00E15EC0">
              <w:rPr>
                <w:rFonts w:asciiTheme="majorBidi" w:hAnsiTheme="majorBidi" w:cstheme="majorBidi"/>
                <w:color w:val="000000"/>
                <w:sz w:val="20"/>
                <w:szCs w:val="20"/>
              </w:rPr>
              <w:t>Islam et al, 2012, Bangladesh</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3329/jom.v13i2.12751","ISSN":"20755384","abstract":"Background: Dengue remains endemic and frequently intensifies into epidemics in Bangladesh since 2000 resulting in frequent hospitalizations.Materials &amp; Methods: A prospective observational study was carried out to determine the clinical parameters of the subjects for hospitalization and the pattern of presentation of dengue fever in hospital care from July, 2010 to December, 2010.Result: Total 50 cases were selected consecutively and diagnosed clinically as dengue, and were classified into 3 groups, i.e. 25 cases of classical dengue fever, 3 cases of dengue fever with unusual haemorrhage, 22 cases Dengue haemorrhagic fever (DHF-I and DHF-II) and all were discharged uneventfully. Among them 33(66%) were male and outnumbered 17(34%) were female. Mean ages of the subjects were 30.91 ±10.314, 34.33 ± 16.29 and 33.91 ± 14.72 years in respective groups. Majority had profound weakness, headache, myalgia, anorexia, nausea, and vomiting and itching. Diarrhoea, abdominal pain, organomegaly, ascites, and pleural effusion were not infrequent complaints of Dengue haemorrhagic fever patients, whereas occasional complaints in other groups. There is a linear relationship between platelet count and SGPT (p-0.037). Hametocrit value also markely increased in dengue haemorrhagic fever (m- 42.5) but not in dengue fever with unusual haemorrhage (m-31). Biochemical marker specially Hct may be a good predictor to differentiate different presentation of dengue fever.Conclusion: Patients with dengue syndrome showed varied presentation and the symptoms were nonspecific. So much attention has to be paid for early diagnosis and management.","author":[{"dropping-particle":"","family":"Islam","given":"Quazi Tarikul","non-dropping-particle":"","parse-names":false,"suffix":""},{"dropping-particle":"","family":"Basher","given":"Ariful","non-dropping-particle":"","parse-names":false,"suffix":""},{"dropping-particle":"","family":"Amin","given":"Robed","non-dropping-particle":"","parse-names":false,"suffix":""}],"container-title":"Journal of Medicine (Bangladesh)","id":"ITEM-1","issue":"2","issued":{"date-parts":[["2012"]]},"page":"160-164","title":"Dengue: A practical experience of medical professionals in hospital","type":"article-journal","volume":"13"},"uris":["http://www.mendeley.com/documents/?uuid=f468853c-f2e8-4779-8ac1-ef6b7e631d27"]}],"mendeley":{"formattedCitation":"[37]","plainTextFormattedCitation":"[37]","previouslyFormattedCitation":"[37]"},"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37]</w:t>
            </w:r>
            <w:r>
              <w:rPr>
                <w:rFonts w:asciiTheme="majorBidi" w:hAnsiTheme="majorBidi" w:cstheme="majorBidi"/>
                <w:color w:val="000000"/>
                <w:sz w:val="20"/>
                <w:szCs w:val="20"/>
              </w:rPr>
              <w:fldChar w:fldCharType="end"/>
            </w:r>
          </w:p>
          <w:p w14:paraId="20FED787" w14:textId="77777777" w:rsidR="00733B96" w:rsidRDefault="00733B96" w:rsidP="008359A9">
            <w:pPr>
              <w:spacing w:after="0" w:line="240" w:lineRule="auto"/>
              <w:rPr>
                <w:rFonts w:asciiTheme="majorBidi" w:hAnsiTheme="majorBidi" w:cstheme="majorBidi"/>
                <w:color w:val="000000"/>
                <w:sz w:val="20"/>
                <w:szCs w:val="20"/>
              </w:rPr>
            </w:pPr>
          </w:p>
          <w:p w14:paraId="36CCB113" w14:textId="6B9F0FA9" w:rsidR="00733B96" w:rsidRPr="00E15EC0" w:rsidRDefault="00733B96" w:rsidP="008359A9">
            <w:pPr>
              <w:spacing w:after="0" w:line="240" w:lineRule="auto"/>
              <w:rPr>
                <w:rFonts w:asciiTheme="majorBidi" w:hAnsiTheme="majorBidi" w:cstheme="majorBidi"/>
                <w:color w:val="000000"/>
                <w:sz w:val="20"/>
                <w:szCs w:val="20"/>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023513"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N=50</w:t>
            </w:r>
          </w:p>
          <w:p w14:paraId="65B1FC84" w14:textId="5FBAEA99"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Median age: 60 yrs, range: 16-6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C6E17A" w14:textId="14E27DE3"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lang w:val="en-US"/>
              </w:rPr>
              <w:t>IgM ELISA</w:t>
            </w:r>
          </w:p>
          <w:p w14:paraId="500434CC" w14:textId="77777777" w:rsidR="00F9653C" w:rsidRPr="00E15EC0" w:rsidRDefault="00F9653C" w:rsidP="008359A9">
            <w:pPr>
              <w:pStyle w:val="NormalWeb"/>
              <w:spacing w:before="0" w:beforeAutospacing="0" w:after="0" w:afterAutospacing="0"/>
              <w:rPr>
                <w:rFonts w:asciiTheme="majorBidi" w:hAnsiTheme="majorBidi" w:cstheme="majorBidi"/>
                <w:sz w:val="20"/>
                <w:szCs w:val="20"/>
                <w:lang w:val="en-US"/>
              </w:rPr>
            </w:pPr>
          </w:p>
          <w:p w14:paraId="08C4BC65" w14:textId="581F0BF5"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 xml:space="preserve">DF: 25 (50%) </w:t>
            </w:r>
          </w:p>
          <w:p w14:paraId="78315341" w14:textId="6AF8714A"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rPr>
              <w:t xml:space="preserve">DHF: 25 (50%)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F7DE05" w14:textId="63A53504"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Hemoptysis: 1 (2%) – DHF</w:t>
            </w:r>
          </w:p>
          <w:p w14:paraId="7165A8A1" w14:textId="77777777" w:rsidR="00733B96" w:rsidRPr="00306D10" w:rsidRDefault="00733B96" w:rsidP="008359A9">
            <w:pPr>
              <w:pStyle w:val="NormalWeb"/>
              <w:spacing w:before="0" w:beforeAutospacing="0" w:after="0" w:afterAutospacing="0"/>
              <w:rPr>
                <w:rFonts w:asciiTheme="majorBidi" w:hAnsiTheme="majorBidi" w:cstheme="majorBidi"/>
                <w:sz w:val="20"/>
                <w:szCs w:val="20"/>
                <w:lang w:val="en-US"/>
              </w:rPr>
            </w:pPr>
          </w:p>
          <w:p w14:paraId="1753D5C2" w14:textId="410D4D71"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Respiratory distress: 1 (2%) - DF</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3C31BF" w14:textId="77777777"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60C9FC" w14:textId="77777777" w:rsidR="00733B96" w:rsidRPr="00E15EC0" w:rsidRDefault="00733B96" w:rsidP="008359A9">
            <w:pPr>
              <w:pStyle w:val="NormalWeb"/>
              <w:spacing w:before="0" w:beforeAutospacing="0" w:after="0" w:afterAutospacing="0"/>
              <w:rPr>
                <w:rFonts w:asciiTheme="majorBidi" w:hAnsiTheme="majorBidi" w:cstheme="majorBidi"/>
                <w:sz w:val="20"/>
                <w:szCs w:val="20"/>
              </w:rPr>
            </w:pPr>
            <w:r w:rsidRPr="00E15EC0">
              <w:rPr>
                <w:rFonts w:asciiTheme="majorBidi" w:hAnsiTheme="majorBidi" w:cstheme="majorBidi"/>
                <w:color w:val="000000"/>
                <w:sz w:val="20"/>
                <w:szCs w:val="20"/>
              </w:rPr>
              <w:t>Ascites: 1 (2%) </w:t>
            </w:r>
          </w:p>
          <w:p w14:paraId="4E4D1DB0" w14:textId="0BA7930B" w:rsidR="00733B96" w:rsidRPr="00E15EC0" w:rsidRDefault="00733B96" w:rsidP="008359A9">
            <w:pPr>
              <w:pStyle w:val="NormalWeb"/>
              <w:spacing w:before="0" w:beforeAutospacing="0" w:after="0" w:afterAutospacing="0"/>
              <w:rPr>
                <w:rFonts w:asciiTheme="majorBidi" w:hAnsiTheme="majorBidi" w:cstheme="majorBidi"/>
                <w:color w:val="000000"/>
                <w:sz w:val="20"/>
                <w:szCs w:val="20"/>
              </w:rPr>
            </w:pPr>
            <w:r w:rsidRPr="00E15EC0">
              <w:rPr>
                <w:rFonts w:asciiTheme="majorBidi" w:hAnsiTheme="majorBidi" w:cstheme="majorBidi"/>
                <w:color w:val="000000"/>
                <w:sz w:val="20"/>
                <w:szCs w:val="20"/>
              </w:rPr>
              <w:t>P</w:t>
            </w:r>
            <w:r>
              <w:rPr>
                <w:rFonts w:asciiTheme="majorBidi" w:hAnsiTheme="majorBidi" w:cstheme="majorBidi"/>
                <w:color w:val="000000"/>
                <w:sz w:val="20"/>
                <w:szCs w:val="20"/>
              </w:rPr>
              <w:t>E</w:t>
            </w:r>
            <w:r w:rsidRPr="00E15EC0">
              <w:rPr>
                <w:rFonts w:asciiTheme="majorBidi" w:hAnsiTheme="majorBidi" w:cstheme="majorBidi"/>
                <w:color w:val="000000"/>
                <w:sz w:val="20"/>
                <w:szCs w:val="20"/>
              </w:rPr>
              <w:t>: 1 (2%) - DHF</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8D6B4" w14:textId="77777777" w:rsidR="00733B96" w:rsidRPr="00E15EC0"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D1BB90" w14:textId="19C2C915" w:rsidR="00733B96" w:rsidRPr="00E15EC0" w:rsidRDefault="00733B96" w:rsidP="008359A9">
            <w:pPr>
              <w:pStyle w:val="NormalWeb"/>
              <w:spacing w:before="0" w:beforeAutospacing="0" w:after="0" w:afterAutospacing="0"/>
              <w:rPr>
                <w:rFonts w:asciiTheme="majorBidi" w:hAnsiTheme="majorBidi" w:cstheme="majorBidi"/>
                <w:color w:val="000000"/>
                <w:sz w:val="20"/>
                <w:szCs w:val="20"/>
              </w:rPr>
            </w:pPr>
            <w:r w:rsidRPr="00E15EC0">
              <w:rPr>
                <w:rFonts w:asciiTheme="majorBidi" w:hAnsiTheme="majorBidi" w:cstheme="majorBidi"/>
                <w:color w:val="000000"/>
                <w:sz w:val="20"/>
                <w:szCs w:val="20"/>
              </w:rPr>
              <w:t>Mortality: 0</w:t>
            </w:r>
          </w:p>
        </w:tc>
      </w:tr>
      <w:tr w:rsidR="00733B96" w:rsidRPr="00BF39EB" w14:paraId="60BAACBF"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832255" w14:textId="432ECE9B" w:rsidR="00733B96" w:rsidRDefault="00733B96" w:rsidP="008359A9">
            <w:pPr>
              <w:spacing w:after="0" w:line="240" w:lineRule="auto"/>
              <w:rPr>
                <w:rFonts w:asciiTheme="majorBidi" w:hAnsiTheme="majorBidi" w:cstheme="majorBidi"/>
                <w:color w:val="000000"/>
                <w:sz w:val="20"/>
                <w:szCs w:val="20"/>
              </w:rPr>
            </w:pPr>
            <w:r w:rsidRPr="00E15EC0">
              <w:rPr>
                <w:rFonts w:asciiTheme="majorBidi" w:hAnsiTheme="majorBidi" w:cstheme="majorBidi"/>
                <w:color w:val="000000"/>
                <w:sz w:val="20"/>
                <w:szCs w:val="20"/>
              </w:rPr>
              <w:t>Premaratna et al, 2012, Sri Lank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016/j.ijid.2012.05.227","ISSN":"12019712","author":[{"dropping-particle":"","family":"Premaratna","given":"R.","non-dropping-particle":"","parse-names":false,"suffix":""},{"dropping-particle":"","family":"Ragupathy","given":"A.","non-dropping-particle":"","parse-names":false,"suffix":""},{"dropping-particle":"","family":"Miththinda","given":"N.","non-dropping-particle":"","parse-names":false,"suffix":""},{"dropping-particle":"","family":"Silva","given":"J.","non-dropping-particle":"de","parse-names":false,"suffix":""}],"container-title":"International Journal of Infectious Diseases","id":"ITEM-1","issued":{"date-parts":[["2012","6"]]},"page":"e98","title":"Predictors of duration and degree of third space fluid accumulation in adult patients with dengue","type":"article-journal","volume":"16"},"uris":["http://www.mendeley.com/documents/?uuid=c4131518-8720-4ab4-ab61-327ba6f9305b"]}],"mendeley":{"formattedCitation":"[64]","plainTextFormattedCitation":"[64]","previouslyFormattedCitation":"[64]"},"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64]</w:t>
            </w:r>
            <w:r>
              <w:rPr>
                <w:rFonts w:asciiTheme="majorBidi" w:hAnsiTheme="majorBidi" w:cstheme="majorBidi"/>
                <w:color w:val="000000"/>
                <w:sz w:val="20"/>
                <w:szCs w:val="20"/>
              </w:rPr>
              <w:fldChar w:fldCharType="end"/>
            </w:r>
          </w:p>
          <w:p w14:paraId="04A4938B" w14:textId="77777777" w:rsidR="00733B96" w:rsidRDefault="00733B96" w:rsidP="008359A9">
            <w:pPr>
              <w:spacing w:after="0" w:line="240" w:lineRule="auto"/>
              <w:rPr>
                <w:rFonts w:asciiTheme="majorBidi" w:hAnsiTheme="majorBidi" w:cstheme="majorBidi"/>
                <w:color w:val="000000"/>
                <w:sz w:val="20"/>
                <w:szCs w:val="20"/>
              </w:rPr>
            </w:pPr>
          </w:p>
          <w:p w14:paraId="6E01DB02" w14:textId="38BCDF76" w:rsidR="00733B96" w:rsidRPr="00E15EC0" w:rsidRDefault="00733B96" w:rsidP="008359A9">
            <w:pPr>
              <w:spacing w:after="0" w:line="240" w:lineRule="auto"/>
              <w:rPr>
                <w:rFonts w:asciiTheme="majorBidi" w:hAnsiTheme="majorBidi" w:cstheme="majorBidi"/>
                <w:color w:val="000000"/>
                <w:sz w:val="20"/>
                <w:szCs w:val="20"/>
              </w:rPr>
            </w:pPr>
            <w:r>
              <w:rPr>
                <w:rFonts w:asciiTheme="majorBidi" w:eastAsia="Times New Roman" w:hAnsiTheme="majorBidi" w:cstheme="majorBidi"/>
                <w:color w:val="000000"/>
                <w:sz w:val="20"/>
                <w:szCs w:val="20"/>
                <w:lang w:val="en-US" w:eastAsia="da-DK"/>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4C4B2A"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N = 102, hospitalized</w:t>
            </w:r>
          </w:p>
          <w:p w14:paraId="6AEC7614" w14:textId="77777777" w:rsidR="00733B96" w:rsidRPr="00E15EC0" w:rsidRDefault="00733B96" w:rsidP="008359A9">
            <w:pPr>
              <w:pStyle w:val="NormalWeb"/>
              <w:spacing w:before="24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M: 52 (51%)</w:t>
            </w:r>
          </w:p>
          <w:p w14:paraId="0C7AC5B8" w14:textId="77777777" w:rsidR="00733B96" w:rsidRPr="00E15EC0" w:rsidRDefault="00733B96" w:rsidP="008359A9">
            <w:pPr>
              <w:pStyle w:val="NormalWeb"/>
              <w:spacing w:before="24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Children/ adults (&gt;12 yrs)</w:t>
            </w:r>
          </w:p>
          <w:p w14:paraId="583BDB7A" w14:textId="5CFFDF69"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rPr>
              <w:t>Mean age: 28.3±12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2AA87E" w14:textId="77777777" w:rsidR="00733B96" w:rsidRPr="00E15EC0" w:rsidRDefault="00733B96" w:rsidP="008359A9">
            <w:pPr>
              <w:spacing w:after="0"/>
              <w:rPr>
                <w:rFonts w:asciiTheme="majorBidi" w:hAnsiTheme="majorBidi" w:cstheme="majorBidi"/>
                <w:sz w:val="20"/>
                <w:szCs w:val="20"/>
                <w:lang w:val="en-US"/>
              </w:rPr>
            </w:pPr>
          </w:p>
          <w:p w14:paraId="028ED274"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DHF: 41 (40%)</w:t>
            </w:r>
          </w:p>
          <w:p w14:paraId="3C2C561A" w14:textId="77777777" w:rsidR="00733B96" w:rsidRPr="00E15EC0" w:rsidRDefault="00733B96" w:rsidP="008359A9">
            <w:pPr>
              <w:pStyle w:val="NormalWeb"/>
              <w:spacing w:before="0" w:beforeAutospacing="0" w:after="0" w:afterAutospacing="0"/>
              <w:rPr>
                <w:rFonts w:asciiTheme="majorBidi" w:hAnsiTheme="majorBidi" w:cstheme="majorBidi"/>
                <w:sz w:val="20"/>
                <w:szCs w:val="20"/>
                <w:lang w:val="en-US"/>
              </w:rPr>
            </w:pPr>
            <w:r w:rsidRPr="00E15EC0">
              <w:rPr>
                <w:rFonts w:asciiTheme="majorBidi" w:hAnsiTheme="majorBidi" w:cstheme="majorBidi"/>
                <w:color w:val="000000"/>
                <w:sz w:val="20"/>
                <w:szCs w:val="20"/>
                <w:lang w:val="en-US"/>
              </w:rPr>
              <w:t>DSS: 3 (3%)</w:t>
            </w:r>
          </w:p>
          <w:p w14:paraId="0B5FCBFD" w14:textId="6EA7B033"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215544" w14:textId="321F84D9"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6D1543" w14:textId="766A3D1C" w:rsidR="00733B96" w:rsidRPr="00E15EC0" w:rsidRDefault="00733B96" w:rsidP="008359A9">
            <w:pPr>
              <w:pStyle w:val="NormalWeb"/>
              <w:spacing w:before="0" w:beforeAutospacing="0" w:after="0" w:afterAutospacing="0"/>
              <w:rPr>
                <w:rFonts w:asciiTheme="majorBidi" w:hAnsiTheme="majorBidi" w:cstheme="majorBidi"/>
                <w:sz w:val="20"/>
                <w:szCs w:val="20"/>
              </w:rPr>
            </w:pPr>
            <w:r w:rsidRPr="00E15EC0">
              <w:rPr>
                <w:rFonts w:asciiTheme="majorBidi" w:hAnsiTheme="majorBidi" w:cstheme="majorBidi"/>
                <w:color w:val="000000"/>
                <w:sz w:val="20"/>
                <w:szCs w:val="20"/>
              </w:rPr>
              <w:t>Pleural effusion: 33 </w:t>
            </w:r>
            <w:r>
              <w:rPr>
                <w:rFonts w:asciiTheme="majorBidi" w:hAnsiTheme="majorBidi" w:cstheme="majorBidi"/>
                <w:color w:val="000000"/>
                <w:sz w:val="20"/>
                <w:szCs w:val="20"/>
              </w:rPr>
              <w:t>(32%)</w:t>
            </w:r>
          </w:p>
          <w:p w14:paraId="4DD57F69" w14:textId="77777777" w:rsidR="00733B96" w:rsidRPr="00E15EC0" w:rsidRDefault="00733B96" w:rsidP="008359A9">
            <w:pPr>
              <w:spacing w:after="0"/>
              <w:rPr>
                <w:rFonts w:asciiTheme="majorBidi" w:hAnsiTheme="majorBidi" w:cstheme="majorBidi"/>
                <w:sz w:val="20"/>
                <w:szCs w:val="20"/>
              </w:rPr>
            </w:pPr>
          </w:p>
          <w:p w14:paraId="1AD0FFED" w14:textId="25423D8F" w:rsidR="00733B96" w:rsidRPr="00E15EC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E15EC0">
              <w:rPr>
                <w:rFonts w:asciiTheme="majorBidi" w:hAnsiTheme="majorBidi" w:cstheme="majorBidi"/>
                <w:color w:val="000000"/>
                <w:sz w:val="20"/>
                <w:szCs w:val="20"/>
              </w:rPr>
              <w:t>Ascites: 21 </w:t>
            </w:r>
            <w:r>
              <w:rPr>
                <w:rFonts w:asciiTheme="majorBidi" w:hAnsiTheme="majorBidi" w:cstheme="majorBidi"/>
                <w:color w:val="000000"/>
                <w:sz w:val="20"/>
                <w:szCs w:val="20"/>
              </w:rPr>
              <w:t>(21%)</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6E211" w14:textId="77777777" w:rsidR="00733B96" w:rsidRPr="00E15EC0" w:rsidRDefault="00733B96" w:rsidP="008359A9">
            <w:pPr>
              <w:pStyle w:val="NormalWeb"/>
              <w:spacing w:before="0" w:beforeAutospacing="0" w:after="0" w:afterAutospacing="0"/>
              <w:rPr>
                <w:rFonts w:asciiTheme="majorBidi" w:hAnsiTheme="majorBidi" w:cstheme="majorBidi"/>
                <w:color w:val="000000"/>
                <w:sz w:val="20"/>
                <w:szCs w:val="20"/>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4B7E24" w14:textId="77777777" w:rsidR="00733B96" w:rsidRPr="00E15EC0"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330E5C" w14:textId="77777777" w:rsidR="00733B96" w:rsidRPr="00E15EC0" w:rsidRDefault="00733B96" w:rsidP="008359A9">
            <w:pPr>
              <w:pStyle w:val="NormalWeb"/>
              <w:spacing w:before="0" w:beforeAutospacing="0" w:after="0" w:afterAutospacing="0"/>
              <w:rPr>
                <w:rFonts w:asciiTheme="majorBidi" w:hAnsiTheme="majorBidi" w:cstheme="majorBidi"/>
                <w:color w:val="000000"/>
                <w:sz w:val="20"/>
                <w:szCs w:val="20"/>
              </w:rPr>
            </w:pPr>
          </w:p>
        </w:tc>
      </w:tr>
      <w:tr w:rsidR="00733B96" w:rsidRPr="00355FC4" w14:paraId="4D905260"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B44625" w14:textId="0760C6BB"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355FC4">
              <w:rPr>
                <w:rFonts w:asciiTheme="majorBidi" w:hAnsiTheme="majorBidi" w:cstheme="majorBidi"/>
                <w:color w:val="000000"/>
                <w:sz w:val="20"/>
                <w:szCs w:val="20"/>
              </w:rPr>
              <w:t>Yacoub et al, Vietnam, 2012</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DOI":"10.1097/CCM.0b013e318232d966.Cardiac","ISSN":"0090-3493","abstract":"Objective: Dengue continues to cause significant global morbidity and mortality. Severe disease is characterized by cardiovascular compromise from capillary leakage. Cardiac involvement in dengue has also been reported but has not been adequately studied. Setting: Hospital for Tropical Diseases, Ho Chi Minh City, Vietnam. Subjects and Design: Seventy-nine patients aged 8-6 yrs with different dengue severity grades were studied using echocardiography including tissue Doppler imaging. The patients were split into severity grades: dengue, dengue with warning signs, and severe dengue. Changes in cardiac functional parameters and hemodynamic indices were monitored over the hospital stay. Intervention: None. Measurements and Main Results; Patients with severe dengue had worse cardiac function compared with dengue in the form of left ventricular systolic dysfunction with increased left myocardial performance index (0.58 [0.26-0.80] vs. 0.38 [0.22-0.70], p = .006). Septal myocardial systolic velocities were reduced (6.4 [4.8-10] vs. 8.1 [6-13] cm/s, p = .01) as well as right ventricular systolic (11.4 [7.5-17] vs. 13.5 [10-17] cm/s, p = .016) and diastolic velocities (13 [8-23] vs. 17 [12-25] cm/s, p = .0026). In the severe group, these parameters improved from hospital admission to discharge; septal myocardial systolic velocities to 8.8 (7-11) cm/s (p = .002), right ventricular myocardial systolic velocities to 15.0 (11.8-23) cm/s, (p = .003), and diastolic velocity to 21 (11-25) cm/s (p = .002). Patients with cardiac impairment were more likely to have significant pleural effusions. Conclusions: Patients with severe dengue have evidence of systolic and diastolic cardiac impairment with septal and right ventricular wall being predominantly affected. Copyright © 2012 by the Society of Critical Care Medicine and Lippincott Williams &amp; Wilkins.","author":[{"dropping-particle":"","family":"S","given":"Yacoub","non-dropping-particle":"","parse-names":false,"suffix":""},{"dropping-particle":"","family":"A","given":"Griffiths","non-dropping-particle":"","parse-names":false,"suffix":""},{"dropping-particle":"","family":"T.T","given":"Hong Chau","non-dropping-particle":"","parse-names":false,"suffix":""},{"dropping-particle":"","family":"C.P","given":"Simmons","non-dropping-particle":"","parse-names":false,"suffix":""},{"dropping-particle":"","family":"B","given":"Wills","non-dropping-particle":"","parse-names":false,"suffix":""},{"dropping-particle":"","family":"T.T","given":"Hien","non-dropping-particle":"","parse-names":false,"suffix":""},{"dropping-particle":"","family":"M","given":"Henein","non-dropping-particle":"","parse-names":false,"suffix":""},{"dropping-particle":"","family":"J","given":"Farrar","non-dropping-particle":"","parse-names":false,"suffix":""}],"container-title":"Critical Care Medicine","id":"ITEM-1","issue":"2","issued":{"date-parts":[["2012"]]},"page":"477-483","title":"Cardiac function in Vietnamese patients with different dengue severity grades","type":"article-journal","volume":"40"},"uris":["http://www.mendeley.com/documents/?uuid=1cdea7d3-23dd-4863-ac4c-9ea351de49ec"]}],"mendeley":{"formattedCitation":"[89]","plainTextFormattedCitation":"[89]","previouslyFormattedCitation":"[89]"},"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89]</w:t>
            </w:r>
            <w:r>
              <w:rPr>
                <w:rFonts w:asciiTheme="majorBidi" w:hAnsiTheme="majorBidi" w:cstheme="majorBidi"/>
                <w:color w:val="000000"/>
                <w:sz w:val="20"/>
                <w:szCs w:val="20"/>
              </w:rPr>
              <w:fldChar w:fldCharType="end"/>
            </w:r>
          </w:p>
          <w:p w14:paraId="5C716402" w14:textId="0516947F"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4E4B719A" w14:textId="3F51F3E4" w:rsidR="00733B96" w:rsidRPr="00355FC4" w:rsidRDefault="00733B96" w:rsidP="008359A9">
            <w:pPr>
              <w:pStyle w:val="NormalWeb"/>
              <w:spacing w:before="0" w:beforeAutospacing="0" w:after="0" w:afterAutospacing="0"/>
              <w:rPr>
                <w:rFonts w:asciiTheme="majorBidi" w:hAnsiTheme="majorBidi" w:cstheme="majorBidi"/>
                <w:sz w:val="20"/>
                <w:szCs w:val="20"/>
              </w:rPr>
            </w:pPr>
            <w:r w:rsidRPr="00306D10">
              <w:rPr>
                <w:rFonts w:asciiTheme="majorBidi" w:hAnsiTheme="majorBidi" w:cstheme="majorBidi"/>
                <w:color w:val="000000"/>
                <w:sz w:val="20"/>
                <w:szCs w:val="20"/>
              </w:rPr>
              <w:t>Prospective</w:t>
            </w:r>
          </w:p>
          <w:p w14:paraId="38B9D967" w14:textId="77777777" w:rsidR="00733B96" w:rsidRPr="00355FC4" w:rsidRDefault="00733B96" w:rsidP="008359A9">
            <w:pPr>
              <w:spacing w:after="0" w:line="240" w:lineRule="auto"/>
              <w:rPr>
                <w:rFonts w:asciiTheme="majorBidi" w:hAnsiTheme="majorBidi" w:cstheme="majorBidi"/>
                <w:color w:val="000000"/>
                <w:sz w:val="20"/>
                <w:szCs w:val="20"/>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F3B8E9"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n=79, hospitalized</w:t>
            </w:r>
          </w:p>
          <w:p w14:paraId="5B097059"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Median age 20 years (range 8-46 yrs)</w:t>
            </w:r>
          </w:p>
          <w:p w14:paraId="4CD60DFF" w14:textId="6AEF271F"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M: 50 (63%</w:t>
            </w:r>
            <w:r>
              <w:rPr>
                <w:rFonts w:asciiTheme="majorBidi" w:hAnsiTheme="majorBidi" w:cstheme="majorBidi"/>
                <w:color w:val="000000"/>
                <w:sz w:val="20"/>
                <w:szCs w:val="20"/>
                <w:lang w:val="en-US"/>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6A6BA2"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IgM+IgG ELISA, NS1 assays</w:t>
            </w:r>
          </w:p>
          <w:p w14:paraId="78A4F1E9" w14:textId="77777777"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3D046C07" w14:textId="1A837B06"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Pr>
                <w:rFonts w:asciiTheme="majorBidi" w:hAnsiTheme="majorBidi" w:cstheme="majorBidi"/>
                <w:i/>
                <w:iCs/>
                <w:color w:val="000000"/>
                <w:sz w:val="20"/>
                <w:szCs w:val="20"/>
                <w:lang w:val="en-US"/>
              </w:rPr>
              <w:t>2009</w:t>
            </w:r>
            <w:r>
              <w:rPr>
                <w:rFonts w:asciiTheme="majorBidi" w:hAnsiTheme="majorBidi" w:cstheme="majorBidi"/>
                <w:color w:val="000000"/>
                <w:sz w:val="20"/>
                <w:szCs w:val="20"/>
                <w:lang w:val="en-US"/>
              </w:rPr>
              <w:br/>
            </w:r>
            <w:r w:rsidRPr="00355FC4">
              <w:rPr>
                <w:rFonts w:asciiTheme="majorBidi" w:hAnsiTheme="majorBidi" w:cstheme="majorBidi"/>
                <w:color w:val="000000"/>
                <w:sz w:val="20"/>
                <w:szCs w:val="20"/>
                <w:lang w:val="en-US"/>
              </w:rPr>
              <w:t>DF</w:t>
            </w:r>
            <w:r>
              <w:rPr>
                <w:rFonts w:asciiTheme="majorBidi" w:hAnsiTheme="majorBidi" w:cstheme="majorBidi"/>
                <w:color w:val="000000"/>
                <w:sz w:val="20"/>
                <w:szCs w:val="20"/>
                <w:lang w:val="en-US"/>
              </w:rPr>
              <w:t>: 22</w:t>
            </w:r>
          </w:p>
          <w:p w14:paraId="6DB12228" w14:textId="14F86395"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DFWS</w:t>
            </w:r>
            <w:r>
              <w:rPr>
                <w:rFonts w:asciiTheme="majorBidi" w:hAnsiTheme="majorBidi" w:cstheme="majorBidi"/>
                <w:color w:val="000000"/>
                <w:sz w:val="20"/>
                <w:szCs w:val="20"/>
                <w:lang w:val="en-US"/>
              </w:rPr>
              <w:t>: 42</w:t>
            </w:r>
          </w:p>
          <w:p w14:paraId="3F783BA9" w14:textId="566247E4"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SD</w:t>
            </w:r>
            <w:r>
              <w:rPr>
                <w:rFonts w:asciiTheme="majorBidi" w:hAnsiTheme="majorBidi" w:cstheme="majorBidi"/>
                <w:color w:val="000000"/>
                <w:sz w:val="20"/>
                <w:szCs w:val="20"/>
                <w:lang w:val="en-US"/>
              </w:rPr>
              <w:t>: 15</w:t>
            </w:r>
          </w:p>
          <w:p w14:paraId="4AE3D7B6" w14:textId="775FBF72" w:rsidR="00733B96" w:rsidRPr="00355FC4" w:rsidRDefault="00733B96" w:rsidP="008359A9">
            <w:pPr>
              <w:spacing w:after="0"/>
              <w:rPr>
                <w:rFonts w:asciiTheme="majorBidi" w:hAnsiTheme="majorBidi" w:cstheme="majorBidi"/>
                <w:color w:val="000000"/>
                <w:sz w:val="20"/>
                <w:szCs w:val="20"/>
                <w:lang w:val="en-US"/>
              </w:rPr>
            </w:pPr>
            <w:r>
              <w:rPr>
                <w:rFonts w:asciiTheme="majorBidi" w:hAnsiTheme="majorBidi" w:cstheme="majorBidi"/>
                <w:i/>
                <w:iCs/>
                <w:sz w:val="20"/>
                <w:szCs w:val="20"/>
                <w:lang w:val="en-US"/>
              </w:rPr>
              <w:t>1997</w:t>
            </w:r>
            <w:r>
              <w:rPr>
                <w:rFonts w:asciiTheme="majorBidi" w:hAnsiTheme="majorBidi" w:cstheme="majorBidi"/>
                <w:sz w:val="20"/>
                <w:szCs w:val="20"/>
                <w:lang w:val="en-US"/>
              </w:rPr>
              <w:br/>
            </w:r>
            <w:r w:rsidRPr="00355FC4">
              <w:rPr>
                <w:rFonts w:asciiTheme="majorBidi" w:hAnsiTheme="majorBidi" w:cstheme="majorBidi"/>
                <w:color w:val="000000"/>
                <w:sz w:val="20"/>
                <w:szCs w:val="20"/>
                <w:lang w:val="en-US"/>
              </w:rPr>
              <w:t>DF</w:t>
            </w:r>
            <w:r>
              <w:rPr>
                <w:rFonts w:asciiTheme="majorBidi" w:hAnsiTheme="majorBidi" w:cstheme="majorBidi"/>
                <w:color w:val="000000"/>
                <w:sz w:val="20"/>
                <w:szCs w:val="20"/>
                <w:lang w:val="en-US"/>
              </w:rPr>
              <w:t>: 1</w:t>
            </w:r>
            <w:r w:rsidRPr="00355FC4">
              <w:rPr>
                <w:rFonts w:asciiTheme="majorBidi" w:hAnsiTheme="majorBidi" w:cstheme="majorBidi"/>
                <w:color w:val="000000"/>
                <w:sz w:val="20"/>
                <w:szCs w:val="20"/>
                <w:lang w:val="en-US"/>
              </w:rPr>
              <w:t xml:space="preserve"> </w:t>
            </w:r>
            <w:r>
              <w:rPr>
                <w:rFonts w:asciiTheme="majorBidi" w:hAnsiTheme="majorBidi" w:cstheme="majorBidi"/>
                <w:color w:val="000000"/>
                <w:sz w:val="20"/>
                <w:szCs w:val="20"/>
                <w:lang w:val="en-US"/>
              </w:rPr>
              <w:br/>
            </w:r>
            <w:r w:rsidRPr="00355FC4">
              <w:rPr>
                <w:rFonts w:asciiTheme="majorBidi" w:hAnsiTheme="majorBidi" w:cstheme="majorBidi"/>
                <w:color w:val="000000"/>
                <w:sz w:val="20"/>
                <w:szCs w:val="20"/>
                <w:lang w:val="en-US"/>
              </w:rPr>
              <w:t>DHF</w:t>
            </w:r>
            <w:r>
              <w:rPr>
                <w:rFonts w:asciiTheme="majorBidi" w:hAnsiTheme="majorBidi" w:cstheme="majorBidi"/>
                <w:color w:val="000000"/>
                <w:sz w:val="20"/>
                <w:szCs w:val="20"/>
                <w:lang w:val="en-US"/>
              </w:rPr>
              <w:t>: 65</w:t>
            </w:r>
            <w:r w:rsidRPr="00355FC4">
              <w:rPr>
                <w:rFonts w:asciiTheme="majorBidi" w:hAnsiTheme="majorBidi" w:cstheme="majorBidi"/>
                <w:color w:val="000000"/>
                <w:sz w:val="20"/>
                <w:szCs w:val="20"/>
                <w:lang w:val="en-US"/>
              </w:rPr>
              <w:t xml:space="preserve"> DSS</w:t>
            </w:r>
            <w:r>
              <w:rPr>
                <w:rFonts w:asciiTheme="majorBidi" w:hAnsiTheme="majorBidi" w:cstheme="majorBidi"/>
                <w:color w:val="000000"/>
                <w:sz w:val="20"/>
                <w:szCs w:val="20"/>
                <w:lang w:val="en-US"/>
              </w:rPr>
              <w:t>: 1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D7466C" w14:textId="7A6AB27D"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rPr>
              <w:t>RR 20-2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4E6037" w14:textId="349B8E18" w:rsidR="00733B96" w:rsidRPr="00355FC4" w:rsidRDefault="00733B96" w:rsidP="008359A9">
            <w:pPr>
              <w:pStyle w:val="NormalWeb"/>
              <w:spacing w:before="0" w:beforeAutospacing="0" w:after="0" w:afterAutospacing="0"/>
              <w:rPr>
                <w:rFonts w:asciiTheme="majorBidi" w:hAnsiTheme="majorBidi" w:cstheme="majorBidi"/>
                <w:sz w:val="20"/>
                <w:szCs w:val="20"/>
                <w:lang w:val="fr-FR"/>
              </w:rPr>
            </w:pPr>
            <w:r>
              <w:rPr>
                <w:rFonts w:asciiTheme="majorBidi" w:hAnsiTheme="majorBidi" w:cstheme="majorBidi"/>
                <w:color w:val="000000"/>
                <w:sz w:val="20"/>
                <w:szCs w:val="20"/>
                <w:lang w:val="fr-FR"/>
              </w:rPr>
              <w:t>PE</w:t>
            </w:r>
            <w:r w:rsidRPr="00355FC4">
              <w:rPr>
                <w:rFonts w:asciiTheme="majorBidi" w:hAnsiTheme="majorBidi" w:cstheme="majorBidi"/>
                <w:color w:val="000000"/>
                <w:sz w:val="20"/>
                <w:szCs w:val="20"/>
                <w:lang w:val="fr-FR"/>
              </w:rPr>
              <w:t>:</w:t>
            </w:r>
            <w:r>
              <w:rPr>
                <w:rFonts w:asciiTheme="majorBidi" w:hAnsiTheme="majorBidi" w:cstheme="majorBidi"/>
                <w:color w:val="000000"/>
                <w:sz w:val="20"/>
                <w:szCs w:val="20"/>
                <w:lang w:val="fr-FR"/>
              </w:rPr>
              <w:t xml:space="preserve"> 25 (32%)</w:t>
            </w:r>
          </w:p>
          <w:p w14:paraId="5BCE1318" w14:textId="40CA127B" w:rsidR="00733B96" w:rsidRPr="00355FC4" w:rsidRDefault="00733B96" w:rsidP="008359A9">
            <w:pPr>
              <w:pStyle w:val="NormalWeb"/>
              <w:spacing w:before="0" w:beforeAutospacing="0" w:after="0" w:afterAutospacing="0"/>
              <w:rPr>
                <w:rFonts w:asciiTheme="majorBidi" w:hAnsiTheme="majorBidi" w:cstheme="majorBidi"/>
                <w:sz w:val="20"/>
                <w:szCs w:val="20"/>
                <w:lang w:val="fr-FR"/>
              </w:rPr>
            </w:pPr>
            <w:r>
              <w:rPr>
                <w:rFonts w:asciiTheme="majorBidi" w:hAnsiTheme="majorBidi" w:cstheme="majorBidi"/>
                <w:color w:val="000000"/>
                <w:sz w:val="20"/>
                <w:szCs w:val="20"/>
                <w:lang w:val="fr-FR"/>
              </w:rPr>
              <w:t>NSD</w:t>
            </w:r>
            <w:r w:rsidRPr="00355FC4">
              <w:rPr>
                <w:rFonts w:asciiTheme="majorBidi" w:hAnsiTheme="majorBidi" w:cstheme="majorBidi"/>
                <w:color w:val="000000"/>
                <w:sz w:val="20"/>
                <w:szCs w:val="20"/>
                <w:lang w:val="fr-FR"/>
              </w:rPr>
              <w:t>: 1 (5%)</w:t>
            </w:r>
          </w:p>
          <w:p w14:paraId="0BBF55E4" w14:textId="166DCCDD"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DF</w:t>
            </w:r>
            <w:r>
              <w:rPr>
                <w:rFonts w:asciiTheme="majorBidi" w:hAnsiTheme="majorBidi" w:cstheme="majorBidi"/>
                <w:color w:val="000000"/>
                <w:sz w:val="20"/>
                <w:szCs w:val="20"/>
                <w:lang w:val="en-US"/>
              </w:rPr>
              <w:t>WS</w:t>
            </w:r>
            <w:r w:rsidRPr="00355FC4">
              <w:rPr>
                <w:rFonts w:asciiTheme="majorBidi" w:hAnsiTheme="majorBidi" w:cstheme="majorBidi"/>
                <w:color w:val="000000"/>
                <w:sz w:val="20"/>
                <w:szCs w:val="20"/>
                <w:lang w:val="en-US"/>
              </w:rPr>
              <w:t>: 12 (30%)</w:t>
            </w:r>
          </w:p>
          <w:p w14:paraId="5AB566E3" w14:textId="28277DB2"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SD: 12 (9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390181" w14:textId="77777777"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FBB969" w14:textId="77777777" w:rsidR="00733B96" w:rsidRPr="00355FC4"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04BB40" w14:textId="4EA704D0"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r>
      <w:tr w:rsidR="00733B96" w:rsidRPr="001C2899" w14:paraId="7EABDAB9"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E41F22" w14:textId="60D17055"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sghar &amp; Farooq, 2011, Pakistan</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ISSN":"19967195","abstract":"Aims &amp; Objectives: To demonstrate various imaging features of DHF and their significance for the early recognition of moderate to severe forms of disease before they become clinically apparent. Methodology: we have included 76 patients out of 500 admitted patients who were known cases of dengue fever and were sent for different radiological investigations including abdominal ultrasound and CT scan abdomen, x-ray chest, CT chest, MRI brain. Study was conducted October 2011 in Doctor Hospital and ghurki trust teaching hospital Lahore. Results: out of 76 patients, 33 were female (43.4%) and 43 were male (56.6%). age range was 14 years to 80 years, mean age was 39 years). Regarding pleural effusion, we have seen that left sided pleural effusion (1.3%) while right sided pleural effusion was seen in (17.1%). Similarly bilateral pleural effusion was noted in (13.2%). Right sided pneumonia was appreciated in (1.3%) while bilateral pneumonia was noted in (3.9%). Ascites was noted in (51.3 %). Gallbladder wall thickness was seen in (36.8%). Hepatomegaly was noted in (35.5%). Splenomegaly in (28.9%). Non-specific gut wall thickening was noted in the small bowel only in one patient (1.3%). Brain hemorrhage was identified in (1.3%). Encephalitis was noted (1.3%), one patient (1.3%) showed diffuse inflammatory changes in the muscles of the neck on MRI. Conclusion: dengue fever management is very critical especially when leaking process start in potential spaces, this stage requires early diagnosis with the help of different imaging modalities.","author":[{"dropping-particle":"","family":"Asghar","given":"Javed","non-dropping-particle":"","parse-names":false,"suffix":""},{"dropping-particle":"","family":"Farooq","given":"Khalid","non-dropping-particle":"","parse-names":false,"suffix":""}],"container-title":"Pakistan Journal of Medical and Health Sciences","id":"ITEM-1","issue":"4","issued":{"date-parts":[["2011"]]},"page":"685-692","title":"Radiological appearance and their significance in the management of dengue hemorrhagic fever","type":"article-journal","volume":"5"},"uris":["http://www.mendeley.com/documents/?uuid=7ab80232-4be5-41a4-8ea8-cf61aa200acd"]}],"mendeley":{"formattedCitation":"[8]","plainTextFormattedCitation":"[8]","previouslyFormattedCitation":"[8]"},"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8]</w:t>
            </w:r>
            <w:r>
              <w:rPr>
                <w:rFonts w:asciiTheme="majorBidi" w:eastAsia="Times New Roman" w:hAnsiTheme="majorBidi" w:cstheme="majorBidi"/>
                <w:color w:val="000000"/>
                <w:sz w:val="20"/>
                <w:szCs w:val="20"/>
                <w:lang w:val="en-US" w:eastAsia="da-DK"/>
              </w:rPr>
              <w:fldChar w:fldCharType="end"/>
            </w:r>
          </w:p>
          <w:p w14:paraId="0A8B3857"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0700C2B6" w14:textId="19FD250B"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82DCC2" w14:textId="0008B254"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76, with imaging results, hospitalized (of 500)</w:t>
            </w:r>
          </w:p>
          <w:p w14:paraId="68ADF8B6"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7A5BB61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43 (57%)</w:t>
            </w:r>
          </w:p>
          <w:p w14:paraId="433A8161" w14:textId="2B64C833"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an age: 39 yrs, range 14-80</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612983" w14:textId="7CA02E09"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HAI</w:t>
            </w:r>
            <w:r w:rsidRPr="002A2390">
              <w:rPr>
                <w:rFonts w:asciiTheme="majorBidi" w:eastAsia="Times New Roman" w:hAnsiTheme="majorBidi" w:cstheme="majorBidi"/>
                <w:color w:val="000000"/>
                <w:sz w:val="20"/>
                <w:szCs w:val="20"/>
                <w:lang w:val="en-US" w:eastAsia="da-DK"/>
              </w:rPr>
              <w:t xml:space="preserve"> / ELISA / Virus isolation in culture of C6/36 cells</w:t>
            </w:r>
          </w:p>
          <w:p w14:paraId="28131B3D" w14:textId="77777777" w:rsidR="00F9653C" w:rsidRPr="002A2390" w:rsidRDefault="00F9653C" w:rsidP="008359A9">
            <w:pPr>
              <w:spacing w:after="0" w:line="240" w:lineRule="auto"/>
              <w:rPr>
                <w:rFonts w:asciiTheme="majorBidi" w:eastAsia="Times New Roman" w:hAnsiTheme="majorBidi" w:cstheme="majorBidi"/>
                <w:sz w:val="20"/>
                <w:szCs w:val="20"/>
                <w:lang w:val="en-US" w:eastAsia="da-DK"/>
              </w:rPr>
            </w:pPr>
          </w:p>
          <w:p w14:paraId="36824818" w14:textId="2E827064"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All DHF</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14A31A"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C1E2E1" w14:textId="77777777" w:rsidR="00733B96" w:rsidRPr="00206219"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1E7216" w14:textId="77777777" w:rsidR="00733B96" w:rsidRPr="00925DDE" w:rsidRDefault="00733B96" w:rsidP="008359A9">
            <w:pPr>
              <w:spacing w:after="0" w:line="240" w:lineRule="auto"/>
              <w:rPr>
                <w:rFonts w:asciiTheme="majorBidi" w:eastAsia="Times New Roman" w:hAnsiTheme="majorBidi" w:cstheme="majorBidi"/>
                <w:sz w:val="20"/>
                <w:szCs w:val="20"/>
                <w:lang w:val="fr-FR" w:eastAsia="da-DK"/>
              </w:rPr>
            </w:pPr>
            <w:r w:rsidRPr="00925DDE">
              <w:rPr>
                <w:rFonts w:asciiTheme="majorBidi" w:eastAsia="Times New Roman" w:hAnsiTheme="majorBidi" w:cstheme="majorBidi"/>
                <w:color w:val="000000"/>
                <w:sz w:val="20"/>
                <w:szCs w:val="20"/>
                <w:lang w:val="fr-FR" w:eastAsia="da-DK"/>
              </w:rPr>
              <w:t>USG/CXR:</w:t>
            </w:r>
          </w:p>
          <w:p w14:paraId="740B93F3" w14:textId="77777777" w:rsidR="00733B96" w:rsidRPr="00925DDE" w:rsidRDefault="00733B96" w:rsidP="008359A9">
            <w:pPr>
              <w:spacing w:after="0" w:line="240" w:lineRule="auto"/>
              <w:rPr>
                <w:rFonts w:asciiTheme="majorBidi" w:eastAsia="Times New Roman" w:hAnsiTheme="majorBidi" w:cstheme="majorBidi"/>
                <w:sz w:val="20"/>
                <w:szCs w:val="20"/>
                <w:lang w:val="fr-FR" w:eastAsia="da-DK"/>
              </w:rPr>
            </w:pPr>
            <w:r w:rsidRPr="00925DDE">
              <w:rPr>
                <w:rFonts w:asciiTheme="majorBidi" w:eastAsia="Times New Roman" w:hAnsiTheme="majorBidi" w:cstheme="majorBidi"/>
                <w:color w:val="000000"/>
                <w:sz w:val="20"/>
                <w:szCs w:val="20"/>
                <w:lang w:val="fr-FR" w:eastAsia="da-DK"/>
              </w:rPr>
              <w:t>Ascites: 39 (51%)</w:t>
            </w:r>
          </w:p>
          <w:p w14:paraId="7B37C8EF" w14:textId="77777777" w:rsidR="00733B96" w:rsidRPr="00925DDE" w:rsidRDefault="00733B96" w:rsidP="008359A9">
            <w:pPr>
              <w:spacing w:after="0" w:line="240" w:lineRule="auto"/>
              <w:rPr>
                <w:rFonts w:asciiTheme="majorBidi" w:eastAsia="Times New Roman" w:hAnsiTheme="majorBidi" w:cstheme="majorBidi"/>
                <w:sz w:val="20"/>
                <w:szCs w:val="20"/>
                <w:lang w:val="fr-FR" w:eastAsia="da-DK"/>
              </w:rPr>
            </w:pPr>
          </w:p>
          <w:p w14:paraId="4A29A1B0" w14:textId="26247C2D" w:rsidR="00733B96" w:rsidRPr="00206219" w:rsidRDefault="00733B96" w:rsidP="008359A9">
            <w:pPr>
              <w:spacing w:after="0" w:line="240" w:lineRule="auto"/>
              <w:rPr>
                <w:rFonts w:asciiTheme="majorBidi" w:eastAsia="Times New Roman" w:hAnsiTheme="majorBidi" w:cstheme="majorBidi"/>
                <w:color w:val="000000"/>
                <w:sz w:val="20"/>
                <w:szCs w:val="20"/>
                <w:lang w:val="fr-FR" w:eastAsia="da-DK"/>
              </w:rPr>
            </w:pPr>
            <w:r w:rsidRPr="00925DDE">
              <w:rPr>
                <w:rFonts w:asciiTheme="majorBidi" w:eastAsia="Times New Roman" w:hAnsiTheme="majorBidi" w:cstheme="majorBidi"/>
                <w:color w:val="000000"/>
                <w:sz w:val="20"/>
                <w:szCs w:val="20"/>
                <w:lang w:val="fr-FR" w:eastAsia="da-DK"/>
              </w:rPr>
              <w:t xml:space="preserve">Pleural effusion: 24 (32%) </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CAF82" w14:textId="2516F420" w:rsidR="00733B96" w:rsidRPr="00306D10" w:rsidRDefault="00733B96" w:rsidP="008359A9">
            <w:pPr>
              <w:spacing w:after="0" w:line="240" w:lineRule="auto"/>
              <w:rPr>
                <w:rFonts w:asciiTheme="majorBidi" w:eastAsia="Times New Roman" w:hAnsiTheme="majorBidi" w:cstheme="majorBidi"/>
                <w:color w:val="000000"/>
                <w:sz w:val="20"/>
                <w:szCs w:val="20"/>
                <w:lang w:val="fr-FR"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55EE82" w14:textId="4C6A4CF3" w:rsidR="00733B96" w:rsidRPr="00306D10" w:rsidRDefault="00733B96" w:rsidP="008359A9">
            <w:pPr>
              <w:spacing w:after="0" w:line="240" w:lineRule="auto"/>
              <w:rPr>
                <w:rFonts w:asciiTheme="majorBidi" w:eastAsia="Times New Roman" w:hAnsiTheme="majorBidi" w:cstheme="majorBidi"/>
                <w:color w:val="000000"/>
                <w:sz w:val="20"/>
                <w:szCs w:val="20"/>
                <w:lang w:val="fr-FR" w:eastAsia="da-DK"/>
              </w:rPr>
            </w:pPr>
          </w:p>
        </w:tc>
      </w:tr>
      <w:tr w:rsidR="00733B96" w:rsidRPr="00355FC4" w14:paraId="68CF7BF1"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8F4A92" w14:textId="0BDF68E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Ejaz et al, 2011, Pakistan</w:t>
            </w:r>
            <w:r w:rsidRPr="009757CE">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ISSN":"03795284","PMID":"21212916","abstract":"Objectives: To study the presentation of pleural effusion among dengue patients in Pakistan and to explore limitations in the diagnosis of these patients by the physicians of a developing country. Methods: We conducted a cross-sectional study on patients admitted to Aga Khan University Hospital, Karachi, Pakistan from January 2005 to September 2008. Records of 663 dengue patients were reviewed. Demographic data, respiratory complaints, radiographic studies, and final outcome were studied. Presentation and radiological modality confirming the diagnosis of pleural effusion were noted. Descriptive statistics followed by Chi-Square test were applied, testing against an alpha of 0.05 and 95% confidence interval (CI). Results: Three hundred and fifty-four (53%) out of a total of 663 dengue syndrome patients did not complain of any respiratory symptoms at presentation, nor did their medical examination elicit any suspicion of PE. Hence, no radiological study was advised. Amongst the remaining 309 patients, 299 (97%) underwent chest xray and 10 (3%) had abdominal ultrasound. The pleural effusion was noted in 50 (16%) patients (31 male and 19 female patients, with a mean age of 32±15 years). A rightsided pleural effusion was found in 23/50 (46%) patients, left sided in 9/50 (18%), and 18/50 (36%) patients had pleural effusion on both sides. Out of the radiologically confirmed pleural effusion dengue patients, 44/50 (88%) showed altered hemo-concentration with an insignificant odds ratio of 0.7 (p=0.56, 95% CI: 0.263-2.066). Conclusion: Compared to other studies, fewer numbers of our patients suffered from pleural effusion. The diagnostic modality preferred by the physician was the chest x-ray.","author":[{"dropping-particle":"","family":"Ejaz","given":"Kiran","non-dropping-particle":"","parse-names":false,"suffix":""},{"dropping-particle":"","family":"Khursheed","given":"Munawar","non-dropping-particle":"","parse-names":false,"suffix":""},{"dropping-particle":"","family":"Raza","given":"Ambreen","non-dropping-particle":"","parse-names":false,"suffix":""}],"container-title":"Saudi Medical Journal","id":"ITEM-1","issue":"1","issued":{"date-parts":[["2011"]]},"page":"46-49","title":"Pleural effusion in dengue: Karachi perspective","type":"article-journal","volume":"32"},"uris":["http://www.mendeley.com/documents/?uuid=b89a0755-acea-41fd-b21e-fa279b760e7a"]}],"mendeley":{"formattedCitation":"[25]","plainTextFormattedCitation":"[25]","previouslyFormattedCitation":"[25]"},"properties":{"noteIndex":0},"schema":"https://github.com/citation-style-language/schema/raw/master/csl-citation.json"}</w:instrText>
            </w:r>
            <w:r w:rsidRPr="009757CE">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25]</w:t>
            </w:r>
            <w:r w:rsidRPr="009757CE">
              <w:rPr>
                <w:rFonts w:asciiTheme="majorBidi" w:eastAsia="Times New Roman" w:hAnsiTheme="majorBidi" w:cstheme="majorBidi"/>
                <w:color w:val="000000"/>
                <w:sz w:val="20"/>
                <w:szCs w:val="20"/>
                <w:lang w:val="en-US" w:eastAsia="da-DK"/>
              </w:rPr>
              <w:fldChar w:fldCharType="end"/>
            </w:r>
          </w:p>
          <w:p w14:paraId="492C9250"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1F4DBA1C" w14:textId="4DF5E7A5" w:rsidR="00733B96" w:rsidRPr="00A57C62" w:rsidRDefault="00733B96" w:rsidP="008359A9">
            <w:pPr>
              <w:pStyle w:val="NormalWeb"/>
              <w:spacing w:before="0" w:beforeAutospacing="0" w:after="0" w:afterAutospacing="0"/>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Cross-sectiona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C483F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N=663, hospitalized</w:t>
            </w:r>
            <w:r w:rsidRPr="009757CE">
              <w:rPr>
                <w:rFonts w:asciiTheme="majorBidi" w:eastAsia="Times New Roman" w:hAnsiTheme="majorBidi" w:cstheme="majorBidi"/>
                <w:color w:val="000000"/>
                <w:sz w:val="20"/>
                <w:szCs w:val="20"/>
                <w:lang w:val="en-US" w:eastAsia="da-DK"/>
              </w:rPr>
              <w:t xml:space="preserve"> (CXR in 299)</w:t>
            </w:r>
          </w:p>
          <w:p w14:paraId="2706E76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4EE84A6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of those with PE: 32±15</w:t>
            </w:r>
          </w:p>
          <w:p w14:paraId="03E98750" w14:textId="407C735E"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M: 31 (6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62BE5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IgM or</w:t>
            </w:r>
            <w:r w:rsidRPr="009757CE">
              <w:rPr>
                <w:rFonts w:asciiTheme="majorBidi" w:eastAsia="Times New Roman" w:hAnsiTheme="majorBidi" w:cstheme="majorBidi"/>
                <w:color w:val="000000"/>
                <w:sz w:val="20"/>
                <w:szCs w:val="20"/>
                <w:lang w:val="en-US" w:eastAsia="da-DK"/>
              </w:rPr>
              <w:t xml:space="preserve"> unknown</w:t>
            </w:r>
          </w:p>
          <w:p w14:paraId="442C8CE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7C268BC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DF: 43/50 (96%)</w:t>
            </w:r>
          </w:p>
          <w:p w14:paraId="6DCE35E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HF: 1/50 (2%)</w:t>
            </w:r>
          </w:p>
          <w:p w14:paraId="30F8B1F3" w14:textId="1AF5BCB3"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DSS: 1/50 (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54EF4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lastRenderedPageBreak/>
              <w:t xml:space="preserve">No respiratory </w:t>
            </w:r>
            <w:r w:rsidRPr="002A2390">
              <w:rPr>
                <w:rFonts w:asciiTheme="majorBidi" w:eastAsia="Times New Roman" w:hAnsiTheme="majorBidi" w:cstheme="majorBidi"/>
                <w:color w:val="000000"/>
                <w:sz w:val="20"/>
                <w:szCs w:val="20"/>
                <w:lang w:val="en-US" w:eastAsia="da-DK"/>
              </w:rPr>
              <w:lastRenderedPageBreak/>
              <w:t>complaints: 354 (53%)</w:t>
            </w:r>
          </w:p>
          <w:p w14:paraId="356C3EE0"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4FCF7F5C" w14:textId="14B4E72D" w:rsidR="00733B96" w:rsidRPr="00355FC4" w:rsidRDefault="00733B96" w:rsidP="008359A9">
            <w:pPr>
              <w:pStyle w:val="NormalWeb"/>
              <w:spacing w:before="0" w:beforeAutospacing="0" w:after="0" w:afterAutospacing="0"/>
              <w:rPr>
                <w:rFonts w:asciiTheme="majorBidi" w:hAnsiTheme="majorBidi" w:cstheme="majorBidi"/>
                <w:color w:val="000000"/>
                <w:sz w:val="20"/>
                <w:szCs w:val="20"/>
              </w:rPr>
            </w:pPr>
            <w:r w:rsidRPr="002A2390">
              <w:rPr>
                <w:rFonts w:asciiTheme="majorBidi" w:hAnsiTheme="majorBidi" w:cstheme="majorBidi"/>
                <w:color w:val="000000"/>
                <w:sz w:val="20"/>
                <w:szCs w:val="20"/>
                <w:lang w:val="en-US"/>
              </w:rPr>
              <w:t>Dyspnea: 2/50 (4%)</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55BC38" w14:textId="77777777" w:rsidR="00733B96" w:rsidRDefault="00733B96" w:rsidP="008359A9">
            <w:pPr>
              <w:pStyle w:val="NormalWeb"/>
              <w:spacing w:before="0" w:beforeAutospacing="0" w:after="0" w:afterAutospacing="0"/>
              <w:rPr>
                <w:rFonts w:asciiTheme="majorBidi" w:hAnsiTheme="majorBidi" w:cstheme="majorBidi"/>
                <w:color w:val="000000"/>
                <w:sz w:val="20"/>
                <w:szCs w:val="20"/>
                <w:lang w:val="fr-FR"/>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156DF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 xml:space="preserve">Pleural effusion: </w:t>
            </w:r>
            <w:r w:rsidRPr="002A2390">
              <w:rPr>
                <w:rFonts w:asciiTheme="majorBidi" w:eastAsia="Times New Roman" w:hAnsiTheme="majorBidi" w:cstheme="majorBidi"/>
                <w:color w:val="000000"/>
                <w:sz w:val="20"/>
                <w:szCs w:val="20"/>
                <w:lang w:val="en-US" w:eastAsia="da-DK"/>
              </w:rPr>
              <w:lastRenderedPageBreak/>
              <w:t>50/299 (17%):</w:t>
            </w:r>
          </w:p>
          <w:p w14:paraId="00291EB6" w14:textId="77777777" w:rsidR="00733B96" w:rsidRPr="009757CE"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Right: 23/50 (46%)</w:t>
            </w:r>
          </w:p>
          <w:p w14:paraId="448BEE94"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Hereof 1 DHF</w:t>
            </w:r>
          </w:p>
          <w:p w14:paraId="474C8207"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Left: 9/50 (18%)</w:t>
            </w:r>
          </w:p>
          <w:p w14:paraId="5D251BBC"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9757CE">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Bilat: 18/50 (36%)</w:t>
            </w:r>
          </w:p>
          <w:p w14:paraId="02229B58" w14:textId="73A5E94A"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9757CE">
              <w:rPr>
                <w:rFonts w:asciiTheme="majorBidi" w:hAnsiTheme="majorBidi" w:cstheme="majorBidi"/>
                <w:color w:val="000000"/>
                <w:sz w:val="20"/>
                <w:szCs w:val="20"/>
                <w:lang w:val="en-US"/>
              </w:rPr>
              <w:t xml:space="preserve">- </w:t>
            </w:r>
            <w:r w:rsidRPr="002A2390">
              <w:rPr>
                <w:rFonts w:asciiTheme="majorBidi" w:hAnsiTheme="majorBidi" w:cstheme="majorBidi"/>
                <w:color w:val="000000"/>
                <w:sz w:val="20"/>
                <w:szCs w:val="20"/>
                <w:lang w:val="en-US"/>
              </w:rPr>
              <w:t>Hereof 1 DSS</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AE4122" w14:textId="55F5EBD0" w:rsidR="00733B96" w:rsidRPr="00355FC4"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0577BE" w14:textId="71BF60EA"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r>
      <w:tr w:rsidR="00733B96" w:rsidRPr="00306D10" w14:paraId="7AD3EAFF"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A1FC59" w14:textId="5EBD5ED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Motla et al, 2011,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DOI":"10.1017/S1049023X11006637","ISSN":"19451938","PMID":"22030127","abstract":"Introduction: Radiographic findings of dengue fever have not yet been clearly elucidated in relation to clinical and serological findings, despite the fact that two-fifths of the world population lives in areas where the virus is endemic. The current study is a retrospective analyzis of ultrasonographic (USG) features of patients presenting with probable dengue fever during the outbreak of DF of 2006 in North India. Methods: Case records of a 169 patients with probable dengue fiver were included. Ten individual sonographic parameters were reviewed vis-à-vis ascites, hepatomegaly, splenomegaly, gall bladder wall edema (GBWE), pleural effusion (right or left or both), pericardial effusion, pericholecystic collection, perinephric collection. Subjects who had GB wall thickness &gt;3 mm as measured on ultrasound were identified as positive for GBWE. The cases were analyzed in view of their serological profile. Results: The mean age of the subjects was 27.9 13.4 years. The mean value of the platelet count was 57.4 22.3 x 103/cmm. The most common ultrasonographic feature was ascites (126, 74.6%) followed by gall bladder wall edema (122, 72%), hepatomegaly (78, 46.2%), splenomegaly (66, 39.1%) and pericholecystic collection (63, 37.3%); 48 (28.4%) subjects demonstrated evidence of pleural effusion on the right side, while 19 (11.2%) had bilateral effusion. None of the subjects had an isolated left pleural effusion. Twenty-seven (16%) subjects reported bleeding manifestations in the form of petechiae and five (3%) developed renal dysfunction. Presence of pleural and pericardial effusions was found to be specific while ascites and GBWE were identified as highly sensitive markers for seropositive Primary DF. Conclusions: Ultrasonographic evidence of ascites, pleuro-pericardial effusion, and gallbladder wall edema are rapidly aquired, non-invasive markers of dengue and can be helpful before serological investigations become available. These findings may indicate severity and may herald the onset of bleeding (petechiae) or predict the development of acute renal dysfunction. © Copyright Motla © World Association for Disaster and Emergency Medicine 2012.","author":[{"dropping-particle":"","family":"Motla","given":"M.","non-dropping-particle":"","parse-names":false,"suffix":""},{"dropping-particle":"","family":"Manaktala","given":"S.","non-dropping-particle":"","parse-names":false,"suffix":""},{"dropping-particle":"","family":"Gupta","given":"V.","non-dropping-particle":"","parse-names":false,"suffix":""},{"dropping-particle":"","family":"Aggarwal","given":"M.","non-dropping-particle":"","parse-names":false,"suffix":""},{"dropping-particle":"","family":"Bhoi","given":"S. K.","non-dropping-particle":"","parse-names":false,"suffix":""},{"dropping-particle":"","family":"Aggarwal","given":"P.","non-dropping-particle":"","parse-names":false,"suffix":""},{"dropping-particle":"","family":"Goel","given":"A.","non-dropping-particle":"","parse-names":false,"suffix":""}],"container-title":"Prehospital and Disaster Medicine","id":"ITEM-1","issue":"5","issued":{"date-parts":[["2011"]]},"page":"335-341","title":"Sonographic evidence of ascites, pleura-pericardial effusion and gallbladder wall edema for dengue fever","type":"article-journal","volume":"26"},"uris":["http://www.mendeley.com/documents/?uuid=0f28930e-90a9-40fd-8985-765fe0c46150"]}],"mendeley":{"formattedCitation":"[53]","plainTextFormattedCitation":"[53]","previouslyFormattedCitation":"[53]"},"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53]</w:t>
            </w:r>
            <w:r>
              <w:rPr>
                <w:rFonts w:asciiTheme="majorBidi" w:eastAsia="Times New Roman" w:hAnsiTheme="majorBidi" w:cstheme="majorBidi"/>
                <w:color w:val="000000"/>
                <w:sz w:val="20"/>
                <w:szCs w:val="20"/>
                <w:lang w:val="en-US" w:eastAsia="da-DK"/>
              </w:rPr>
              <w:fldChar w:fldCharType="end"/>
            </w:r>
          </w:p>
          <w:p w14:paraId="0C5AA180" w14:textId="77777777"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p>
          <w:p w14:paraId="56E968D5" w14:textId="0BF263B3" w:rsidR="00733B96" w:rsidRPr="00A57C62" w:rsidRDefault="00733B96" w:rsidP="008359A9">
            <w:pPr>
              <w:spacing w:after="0" w:line="240" w:lineRule="auto"/>
              <w:rPr>
                <w:rFonts w:asciiTheme="majorBidi" w:eastAsia="Times New Roman" w:hAnsiTheme="majorBidi" w:cstheme="majorBidi"/>
                <w:color w:val="000000"/>
                <w:sz w:val="20"/>
                <w:szCs w:val="20"/>
                <w:lang w:eastAsia="da-DK"/>
              </w:rPr>
            </w:pPr>
            <w:r w:rsidRPr="00A57C62">
              <w:rPr>
                <w:rFonts w:asciiTheme="majorBidi" w:eastAsia="Times New Roman" w:hAnsiTheme="majorBidi" w:cstheme="majorBidi"/>
                <w:color w:val="000000"/>
                <w:sz w:val="20"/>
                <w:szCs w:val="20"/>
                <w:lang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E78658" w14:textId="42BFE9D6"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73 dengue + 96 febrile without dengue, all hospitalized</w:t>
            </w:r>
          </w:p>
          <w:p w14:paraId="577A8258"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0919C047"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hildren + adults 3-75 yrs</w:t>
            </w:r>
          </w:p>
          <w:p w14:paraId="3BF2234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all: 28±13</w:t>
            </w:r>
          </w:p>
          <w:p w14:paraId="53678952" w14:textId="533F6F0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56 (7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93F18E" w14:textId="4A51611B"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IgM + IgG - unknown method</w:t>
            </w:r>
          </w:p>
          <w:p w14:paraId="2F07366E"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460BF5BE" w14:textId="1DA6B865"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econdary: 34 (4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DF4387"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FCAC12" w14:textId="77777777" w:rsidR="00733B96" w:rsidRPr="00306D10" w:rsidRDefault="00733B96" w:rsidP="008359A9">
            <w:pPr>
              <w:spacing w:after="0" w:line="240" w:lineRule="auto"/>
              <w:rPr>
                <w:rFonts w:asciiTheme="majorBidi" w:eastAsia="Times New Roman" w:hAnsiTheme="majorBidi" w:cstheme="majorBidi"/>
                <w:sz w:val="20"/>
                <w:szCs w:val="20"/>
                <w:lang w:eastAsia="da-DK"/>
              </w:rPr>
            </w:pPr>
            <w:r w:rsidRPr="00306D10">
              <w:rPr>
                <w:rFonts w:asciiTheme="majorBidi" w:eastAsia="Times New Roman" w:hAnsiTheme="majorBidi" w:cstheme="majorBidi"/>
                <w:color w:val="000000"/>
                <w:sz w:val="20"/>
                <w:szCs w:val="20"/>
                <w:lang w:eastAsia="da-DK"/>
              </w:rPr>
              <w:t>Ascites:</w:t>
            </w:r>
          </w:p>
          <w:p w14:paraId="3B61FCEA" w14:textId="77777777"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eastAsia="da-DK"/>
              </w:rPr>
            </w:pPr>
            <w:r w:rsidRPr="00306D10">
              <w:rPr>
                <w:rFonts w:asciiTheme="majorBidi" w:eastAsia="Times New Roman" w:hAnsiTheme="majorBidi" w:cstheme="majorBidi"/>
                <w:color w:val="000000"/>
                <w:sz w:val="20"/>
                <w:szCs w:val="20"/>
                <w:lang w:eastAsia="da-DK"/>
              </w:rPr>
              <w:t>- DF: 65/73 (89%)</w:t>
            </w:r>
          </w:p>
          <w:p w14:paraId="393076B3" w14:textId="77777777"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eastAsia="da-DK"/>
              </w:rPr>
            </w:pPr>
            <w:r w:rsidRPr="00306D10">
              <w:rPr>
                <w:rFonts w:asciiTheme="majorBidi" w:eastAsia="Times New Roman" w:hAnsiTheme="majorBidi" w:cstheme="majorBidi"/>
                <w:color w:val="000000"/>
                <w:sz w:val="20"/>
                <w:szCs w:val="20"/>
                <w:lang w:eastAsia="da-DK"/>
              </w:rPr>
              <w:t>- OFI: 61/96 (64%)</w:t>
            </w:r>
          </w:p>
          <w:p w14:paraId="134674C4" w14:textId="77777777" w:rsidR="00733B96" w:rsidRPr="00306D10" w:rsidRDefault="00733B96" w:rsidP="008359A9">
            <w:pPr>
              <w:spacing w:after="0" w:line="240" w:lineRule="auto"/>
              <w:rPr>
                <w:rFonts w:asciiTheme="majorBidi" w:eastAsia="Times New Roman" w:hAnsiTheme="majorBidi" w:cstheme="majorBidi"/>
                <w:sz w:val="20"/>
                <w:szCs w:val="20"/>
                <w:lang w:eastAsia="da-DK"/>
              </w:rPr>
            </w:pPr>
          </w:p>
          <w:p w14:paraId="10FA3E79" w14:textId="53FB4C30" w:rsidR="00733B96" w:rsidRPr="00306D10" w:rsidRDefault="00733B96" w:rsidP="008359A9">
            <w:pPr>
              <w:spacing w:after="0" w:line="240" w:lineRule="auto"/>
              <w:rPr>
                <w:rFonts w:asciiTheme="majorBidi" w:eastAsia="Times New Roman" w:hAnsiTheme="majorBidi" w:cstheme="majorBidi"/>
                <w:sz w:val="20"/>
                <w:szCs w:val="20"/>
                <w:lang w:eastAsia="da-DK"/>
              </w:rPr>
            </w:pPr>
            <w:r w:rsidRPr="00306D10">
              <w:rPr>
                <w:rFonts w:asciiTheme="majorBidi" w:eastAsia="Times New Roman" w:hAnsiTheme="majorBidi" w:cstheme="majorBidi"/>
                <w:color w:val="000000"/>
                <w:sz w:val="20"/>
                <w:szCs w:val="20"/>
                <w:lang w:eastAsia="da-DK"/>
              </w:rPr>
              <w:t>P</w:t>
            </w:r>
            <w:r w:rsidR="00306D10" w:rsidRPr="00306D10">
              <w:rPr>
                <w:rFonts w:asciiTheme="majorBidi" w:eastAsia="Times New Roman" w:hAnsiTheme="majorBidi" w:cstheme="majorBidi"/>
                <w:color w:val="000000"/>
                <w:sz w:val="20"/>
                <w:szCs w:val="20"/>
                <w:lang w:eastAsia="da-DK"/>
              </w:rPr>
              <w:t>E</w:t>
            </w:r>
            <w:r w:rsidRPr="00306D10">
              <w:rPr>
                <w:rFonts w:asciiTheme="majorBidi" w:eastAsia="Times New Roman" w:hAnsiTheme="majorBidi" w:cstheme="majorBidi"/>
                <w:color w:val="000000"/>
                <w:sz w:val="20"/>
                <w:szCs w:val="20"/>
                <w:lang w:eastAsia="da-DK"/>
              </w:rPr>
              <w:t>:</w:t>
            </w:r>
          </w:p>
          <w:p w14:paraId="6B3B756E" w14:textId="77777777" w:rsidR="00733B96" w:rsidRPr="00306D10" w:rsidRDefault="00733B96" w:rsidP="008359A9">
            <w:pPr>
              <w:spacing w:after="0" w:line="240" w:lineRule="auto"/>
              <w:textAlignment w:val="baseline"/>
              <w:rPr>
                <w:rFonts w:asciiTheme="majorBidi" w:eastAsia="Times New Roman" w:hAnsiTheme="majorBidi" w:cstheme="majorBidi"/>
                <w:color w:val="000000"/>
                <w:sz w:val="20"/>
                <w:szCs w:val="20"/>
                <w:lang w:eastAsia="da-DK"/>
              </w:rPr>
            </w:pPr>
            <w:r w:rsidRPr="00306D10">
              <w:rPr>
                <w:rFonts w:asciiTheme="majorBidi" w:eastAsia="Times New Roman" w:hAnsiTheme="majorBidi" w:cstheme="majorBidi"/>
                <w:color w:val="000000"/>
                <w:sz w:val="20"/>
                <w:szCs w:val="20"/>
                <w:lang w:eastAsia="da-DK"/>
              </w:rPr>
              <w:t>- DEN: 40 (54%)</w:t>
            </w:r>
          </w:p>
          <w:p w14:paraId="372E7327" w14:textId="6314F61E" w:rsidR="00733B96" w:rsidRPr="00306D10" w:rsidRDefault="00733B96" w:rsidP="008359A9">
            <w:pPr>
              <w:spacing w:after="0" w:line="240" w:lineRule="auto"/>
              <w:rPr>
                <w:rFonts w:asciiTheme="majorBidi" w:eastAsia="Times New Roman" w:hAnsiTheme="majorBidi" w:cstheme="majorBidi"/>
                <w:color w:val="000000"/>
                <w:sz w:val="20"/>
                <w:szCs w:val="20"/>
                <w:lang w:eastAsia="da-DK"/>
              </w:rPr>
            </w:pPr>
            <w:r w:rsidRPr="00306D10">
              <w:rPr>
                <w:rFonts w:asciiTheme="majorBidi" w:eastAsia="Times New Roman" w:hAnsiTheme="majorBidi" w:cstheme="majorBidi"/>
                <w:color w:val="000000"/>
                <w:sz w:val="20"/>
                <w:szCs w:val="20"/>
                <w:lang w:eastAsia="da-DK"/>
              </w:rPr>
              <w:t>- OFI: 27 (2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04623B"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eastAsia="da-DK"/>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393AB7" w14:textId="77777777" w:rsidR="00733B96" w:rsidRPr="00306D10" w:rsidRDefault="00733B96" w:rsidP="008359A9">
            <w:pPr>
              <w:spacing w:after="0" w:line="240" w:lineRule="auto"/>
              <w:rPr>
                <w:rFonts w:asciiTheme="majorBidi" w:eastAsia="Times New Roman" w:hAnsiTheme="majorBidi" w:cstheme="majorBidi"/>
                <w:sz w:val="20"/>
                <w:szCs w:val="20"/>
                <w:lang w:eastAsia="da-DK"/>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8E4AAE"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eastAsia="da-DK"/>
              </w:rPr>
            </w:pPr>
          </w:p>
        </w:tc>
      </w:tr>
      <w:tr w:rsidR="00733B96" w:rsidRPr="001C2899" w14:paraId="7942C620"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F19D22" w14:textId="015DE7AB"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chmitz et al, 2011, Ind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1016/j.jcrc.2011.05.008","ISSN":"08839441","PMID":"21737234","abstract":"Purpose: The purpose of the study was to explore determinants of outcome in adults with dengue hemorrhagic fever or dengue shock syndrome. Methods: We performed a multicenter, retrospective, observational study over a 2-year period in 3 intensive care units (ICUs) in Pune (India). Results: One hundred eighty-four adult patients were admitted to the ICU with a positive dengue immunoglobulin M test result; 43 met the World Health Organization criteria for dengue hemorrhagic fever or dengue shock syndrome. One patient who was transferred to another hospital and whose outcome was unknown was not included in the analysis. Of the 42 patients, 20 (48%) had multiorgan failure on ICU admission. The ICU mortality was 19% (8/42). Nonsurvivors were more likely than survivors to have cardiovascular (100% vs 12%), respiratory (88% vs 12%), or neurological (75% vs 12%) failure (all P &lt; .01). Hematological failure was not associated with a higher risk of death. Cumulative fluid balance at 72 hours was more positive in nonsurvivors than in survivors (6.2 vs 3.5 L, P &lt; .05). Serum albumin concentrations at ICU admission were lower in nonsurvivors than in survivors (2.9 ± 0.3 vs 3.4 ± 0.7 g/dL, P &lt; .05). Conclusions: In our cohort, outcome from severe dengue was primarily related to nonhematological organ failure. Low serum albumin concentration on ICU admission and a more positive fluid balance at 72 hours were also associated with worse outcomes. © 2011 Elsevier Inc.","author":[{"dropping-particle":"","family":"Schmitz","given":"Linda","non-dropping-particle":"","parse-names":false,"suffix":""},{"dropping-particle":"","family":"Prayag","given":"Shirish","non-dropping-particle":"","parse-names":false,"suffix":""},{"dropping-particle":"","family":"Varghese","given":"Sunitha","non-dropping-particle":"","parse-names":false,"suffix":""},{"dropping-particle":"","family":"Jog","given":"Sameer","non-dropping-particle":"","parse-names":false,"suffix":""},{"dropping-particle":"","family":"Bhargav-Patil","given":"Pallavi","non-dropping-particle":"","parse-names":false,"suffix":""},{"dropping-particle":"","family":"Yadav","given":"Ajit","non-dropping-particle":"","parse-names":false,"suffix":""},{"dropping-particle":"","family":"Salunke","given":"Deepak","non-dropping-particle":"","parse-names":false,"suffix":""},{"dropping-particle":"","family":"Vincent","given":"Jean Louis","non-dropping-particle":"","parse-names":false,"suffix":""}],"container-title":"Journal of Critical Care","id":"ITEM-1","issue":"5","issued":{"date-parts":[["2011"]]},"page":"441-448","publisher":"Elsevier Inc.","title":"Nonhematological organ dysfunction and positive fluid balance are important determinants of outcome in adults with severe dengue infection: A multicenter study from India","type":"article-journal","volume":"26"},"uris":["http://www.mendeley.com/documents/?uuid=4928fcb2-1733-44bc-bca2-03afe32e238e"]}],"mendeley":{"formattedCitation":"[71]","plainTextFormattedCitation":"[71]","previouslyFormattedCitation":"[71]"},"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71]</w:t>
            </w:r>
            <w:r>
              <w:rPr>
                <w:rFonts w:asciiTheme="majorBidi" w:eastAsia="Times New Roman" w:hAnsiTheme="majorBidi" w:cstheme="majorBidi"/>
                <w:color w:val="000000"/>
                <w:sz w:val="20"/>
                <w:szCs w:val="20"/>
                <w:lang w:val="en-US" w:eastAsia="da-DK"/>
              </w:rPr>
              <w:fldChar w:fldCharType="end"/>
            </w:r>
          </w:p>
          <w:p w14:paraId="5D262320" w14:textId="77777777" w:rsidR="00733B96" w:rsidRDefault="00733B96" w:rsidP="008359A9">
            <w:pPr>
              <w:spacing w:after="0" w:line="240" w:lineRule="auto"/>
              <w:rPr>
                <w:rFonts w:asciiTheme="majorBidi" w:eastAsia="Times New Roman" w:hAnsiTheme="majorBidi" w:cstheme="majorBidi"/>
                <w:color w:val="000000"/>
                <w:sz w:val="20"/>
                <w:szCs w:val="20"/>
                <w:lang w:val="en-US" w:eastAsia="da-DK"/>
              </w:rPr>
            </w:pPr>
          </w:p>
          <w:p w14:paraId="63AC4E5B" w14:textId="1B1E738B"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436B11" w14:textId="77777777" w:rsidR="00733B96" w:rsidRDefault="00733B96" w:rsidP="008359A9">
            <w:pPr>
              <w:spacing w:after="0" w:line="240" w:lineRule="auto"/>
              <w:rPr>
                <w:rFonts w:asciiTheme="majorBidi" w:eastAsia="Times New Roman" w:hAnsiTheme="majorBidi" w:cstheme="majorBidi"/>
                <w:b/>
                <w:bCs/>
                <w:color w:val="000000"/>
                <w:sz w:val="20"/>
                <w:szCs w:val="20"/>
                <w:lang w:val="en-US" w:eastAsia="da-DK"/>
              </w:rPr>
            </w:pPr>
            <w:r w:rsidRPr="002A2390">
              <w:rPr>
                <w:rFonts w:asciiTheme="majorBidi" w:eastAsia="Times New Roman" w:hAnsiTheme="majorBidi" w:cstheme="majorBidi"/>
                <w:color w:val="000000"/>
                <w:sz w:val="20"/>
                <w:szCs w:val="20"/>
                <w:lang w:val="en-US" w:eastAsia="da-DK"/>
              </w:rPr>
              <w:t>N = 43 DHF/DSS</w:t>
            </w:r>
            <w:r w:rsidRPr="002A2390">
              <w:rPr>
                <w:rFonts w:asciiTheme="majorBidi" w:eastAsia="Times New Roman" w:hAnsiTheme="majorBidi" w:cstheme="majorBidi"/>
                <w:b/>
                <w:bCs/>
                <w:color w:val="000000"/>
                <w:sz w:val="20"/>
                <w:szCs w:val="20"/>
                <w:lang w:val="en-US" w:eastAsia="da-DK"/>
              </w:rPr>
              <w:t xml:space="preserve"> </w:t>
            </w:r>
          </w:p>
          <w:p w14:paraId="076F67A3" w14:textId="0DDB867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ICU</w:t>
            </w:r>
            <w:r w:rsidRPr="002A2390">
              <w:rPr>
                <w:rFonts w:asciiTheme="majorBidi" w:eastAsia="Times New Roman" w:hAnsiTheme="majorBidi" w:cstheme="majorBidi"/>
                <w:color w:val="000000"/>
                <w:sz w:val="20"/>
                <w:szCs w:val="20"/>
                <w:lang w:val="en-US" w:eastAsia="da-DK"/>
              </w:rPr>
              <w:t>-patients </w:t>
            </w:r>
          </w:p>
          <w:p w14:paraId="39C155FF"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57E78073"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dults (&gt;15 yrs)</w:t>
            </w:r>
          </w:p>
          <w:p w14:paraId="6737AA5F"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dian age 38 yrs</w:t>
            </w:r>
          </w:p>
          <w:p w14:paraId="6446E973" w14:textId="5D8FDC3F"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 66%</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013FA4" w14:textId="6AA6B25D"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uo IgM and IgG rapid strip test</w:t>
            </w:r>
          </w:p>
          <w:p w14:paraId="18158D54"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11F35FD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DHF/DSS: 43</w:t>
            </w:r>
          </w:p>
          <w:p w14:paraId="0F76CC4D" w14:textId="40B10FFA"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Secondary: 36 (8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BEC53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Respiratory failure:</w:t>
            </w:r>
            <w:r>
              <w:rPr>
                <w:rFonts w:asciiTheme="majorBidi" w:eastAsia="Times New Roman" w:hAnsiTheme="majorBidi" w:cstheme="majorBidi"/>
                <w:color w:val="000000"/>
                <w:sz w:val="20"/>
                <w:szCs w:val="20"/>
                <w:lang w:val="en-US" w:eastAsia="da-DK"/>
              </w:rPr>
              <w:t xml:space="preserve"> 13 (30%)</w:t>
            </w:r>
          </w:p>
          <w:p w14:paraId="28A1595A" w14:textId="77777777" w:rsidR="00733B96" w:rsidRPr="006B0206"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6B0206">
              <w:rPr>
                <w:rFonts w:asciiTheme="majorBidi" w:eastAsia="Times New Roman" w:hAnsiTheme="majorBidi" w:cstheme="majorBidi"/>
                <w:color w:val="000000"/>
                <w:sz w:val="20"/>
                <w:szCs w:val="20"/>
                <w:lang w:val="en-US" w:eastAsia="da-DK"/>
              </w:rPr>
              <w:t>-</w:t>
            </w:r>
            <w:r>
              <w:rPr>
                <w:rFonts w:asciiTheme="majorBidi" w:eastAsia="Times New Roman" w:hAnsiTheme="majorBidi" w:cstheme="majorBidi"/>
                <w:color w:val="000000"/>
                <w:sz w:val="20"/>
                <w:szCs w:val="20"/>
                <w:lang w:val="en-US" w:eastAsia="da-DK"/>
              </w:rPr>
              <w:t xml:space="preserve"> </w:t>
            </w:r>
            <w:r w:rsidRPr="006B0206">
              <w:rPr>
                <w:rFonts w:asciiTheme="majorBidi" w:eastAsia="Times New Roman" w:hAnsiTheme="majorBidi" w:cstheme="majorBidi"/>
                <w:color w:val="000000"/>
                <w:sz w:val="20"/>
                <w:szCs w:val="20"/>
                <w:lang w:val="en-US" w:eastAsia="da-DK"/>
              </w:rPr>
              <w:t>Survivors: 4 (12%)</w:t>
            </w:r>
          </w:p>
          <w:p w14:paraId="50EDA145"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N</w:t>
            </w:r>
            <w:r>
              <w:rPr>
                <w:rFonts w:asciiTheme="majorBidi" w:eastAsia="Times New Roman" w:hAnsiTheme="majorBidi" w:cstheme="majorBidi"/>
                <w:color w:val="000000"/>
                <w:sz w:val="20"/>
                <w:szCs w:val="20"/>
                <w:lang w:val="en-US" w:eastAsia="da-DK"/>
              </w:rPr>
              <w:t>on-survivors</w:t>
            </w:r>
            <w:r w:rsidRPr="002A2390">
              <w:rPr>
                <w:rFonts w:asciiTheme="majorBidi" w:eastAsia="Times New Roman" w:hAnsiTheme="majorBidi" w:cstheme="majorBidi"/>
                <w:color w:val="000000"/>
                <w:sz w:val="20"/>
                <w:szCs w:val="20"/>
                <w:lang w:val="en-US" w:eastAsia="da-DK"/>
              </w:rPr>
              <w:t>: 7 (88%)</w:t>
            </w:r>
          </w:p>
          <w:p w14:paraId="4750AA29"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Pr>
                <w:rFonts w:asciiTheme="majorBidi" w:eastAsia="Times New Roman" w:hAnsiTheme="majorBidi" w:cstheme="majorBidi"/>
                <w:color w:val="000000"/>
                <w:sz w:val="20"/>
                <w:szCs w:val="20"/>
                <w:lang w:val="en-US" w:eastAsia="da-DK"/>
              </w:rPr>
              <w:t>P</w:t>
            </w:r>
            <w:r w:rsidRPr="002A2390">
              <w:rPr>
                <w:rFonts w:asciiTheme="majorBidi" w:eastAsia="Times New Roman" w:hAnsiTheme="majorBidi" w:cstheme="majorBidi"/>
                <w:color w:val="000000"/>
                <w:sz w:val="20"/>
                <w:szCs w:val="20"/>
                <w:lang w:val="en-US" w:eastAsia="da-DK"/>
              </w:rPr>
              <w:t>&lt;0.001</w:t>
            </w:r>
          </w:p>
          <w:p w14:paraId="5B88728C"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9CB56A"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w:t>
            </w:r>
          </w:p>
          <w:p w14:paraId="1C9F5721" w14:textId="22E8B180"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35/42 (83%)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E3711" w14:textId="11A5647E"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P</w:t>
            </w:r>
            <w:r w:rsidR="00306D10">
              <w:rPr>
                <w:rFonts w:asciiTheme="majorBidi" w:eastAsia="Times New Roman" w:hAnsiTheme="majorBidi" w:cstheme="majorBidi"/>
                <w:color w:val="000000"/>
                <w:sz w:val="20"/>
                <w:szCs w:val="20"/>
                <w:lang w:val="en-US" w:eastAsia="da-DK"/>
              </w:rPr>
              <w:t>E</w:t>
            </w:r>
            <w:r w:rsidRPr="002A2390">
              <w:rPr>
                <w:rFonts w:asciiTheme="majorBidi" w:eastAsia="Times New Roman" w:hAnsiTheme="majorBidi" w:cstheme="majorBidi"/>
                <w:color w:val="000000"/>
                <w:sz w:val="20"/>
                <w:szCs w:val="20"/>
                <w:lang w:val="en-US" w:eastAsia="da-DK"/>
              </w:rPr>
              <w:t xml:space="preserve"> (CXR/USG):</w:t>
            </w:r>
          </w:p>
          <w:p w14:paraId="27DE408A" w14:textId="74C37086"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34/42 (81%)</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5EC6C7" w14:textId="08C0AD5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sz w:val="20"/>
                <w:szCs w:val="20"/>
                <w:lang w:val="en-US" w:eastAsia="da-DK"/>
              </w:rPr>
              <w:br/>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C74C74" w14:textId="77777777"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 xml:space="preserve">Mortality: 8 (19%) </w:t>
            </w:r>
          </w:p>
          <w:p w14:paraId="12CCFA86"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12FC6F33" w14:textId="5CB3AE3C" w:rsidR="00733B96" w:rsidRPr="002A2390"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echanical ventilation: 12 (29%)</w:t>
            </w:r>
          </w:p>
        </w:tc>
      </w:tr>
      <w:tr w:rsidR="00733B96" w:rsidRPr="0078397B" w14:paraId="0600D5E2"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01CBBF" w14:textId="43E14943"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Weerakoon et al, 2011, Sri Lank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DOI":"10.1186/1756-0500-4-268","ISSN":"17560500","abstract":"Background: In 2009, an outbreak of dengue caused high fatality in Sri Lanka. We conducted 5 autopsies of clinically suspected myocarditis cases at the General Hospital, Peradeniya to describe the histopathology of the heart and other organs. Methods. The diagnosis of dengue was confirmed with specific IgM and IgG ELISA, HAI and RT-PCR techniques. The histology was done in tissue sections stained with hematoxylin and eosin. Results: Of the 319 cases of dengue fever, 166(52%) had severe infection. Of them, 149 patients (90%) had secondary dengue infection and in 5 patients, DEN-1 was identified as the causative serotype. The clinical diagnosis of myocarditis was considered in 45(27%) patients. The autopsies were done in 5 patients who succumbed to shock (3 females and 2 males) aged 13- 31 years. All had pleural effusions, ascites, bleeding patches in tissue planes and histological evidence of myocarditis. The main histological findings of the heart were interstitial oedema with inflammatory cell infiltration and necrosis of myocardial fibers. One patient had pericarditis. The concurrent pulmonary abnormalities were septal congestion, pulmonary haemorrhage and diffuse alveolar damage; one case showed massive necrosis of liver. Conclusions: The histology supports occurrence of myocarditis in dengue infection. © 2011 Kularatne et al; licensee BioMed Central Ltd.","author":[{"dropping-particle":"","family":"Weerakoon","given":"Kosala Gad","non-dropping-particle":"","parse-names":false,"suffix":""},{"dropping-particle":"","family":"Kularatne","given":"Senanayake Am","non-dropping-particle":"","parse-names":false,"suffix":""},{"dropping-particle":"","family":"Edussuriya","given":"Deepthika H.","non-dropping-particle":"","parse-names":false,"suffix":""},{"dropping-particle":"","family":"Kodikara","given":"Sarachchandra Ka","non-dropping-particle":"","parse-names":false,"suffix":""},{"dropping-particle":"","family":"Gunatilake","given":"Laxman Pg","non-dropping-particle":"","parse-names":false,"suffix":""},{"dropping-particle":"","family":"Pinto","given":"Vasanti G.","non-dropping-particle":"","parse-names":false,"suffix":""},{"dropping-particle":"","family":"Seneviratne","given":"Ashoka B.","non-dropping-particle":"","parse-names":false,"suffix":""},{"dropping-particle":"","family":"Gunasena","given":"Sunethra","non-dropping-particle":"","parse-names":false,"suffix":""}],"container-title":"BMC Research Notes","id":"ITEM-1","issued":{"date-parts":[["2011"]]},"page":"2-7","title":"Histopathological diagnosis of myocarditis in a dengue outbreak in Sri Lanka, 2009","type":"article-journal","volume":"4"},"uris":["http://www.mendeley.com/documents/?uuid=292480e7-92ca-4c09-b3da-0c88a399e7c2"]}],"mendeley":{"formattedCitation":"[83]","plainTextFormattedCitation":"[83]","previouslyFormattedCitation":"[83]"},"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83]</w:t>
            </w:r>
            <w:r>
              <w:rPr>
                <w:rFonts w:asciiTheme="majorBidi" w:hAnsiTheme="majorBidi" w:cstheme="majorBidi"/>
                <w:color w:val="000000"/>
                <w:sz w:val="20"/>
                <w:szCs w:val="20"/>
              </w:rPr>
              <w:fldChar w:fldCharType="end"/>
            </w:r>
          </w:p>
          <w:p w14:paraId="01FB85DA"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52AAF2A2" w14:textId="294AB1B2"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2B1DBA" w14:textId="0B478970"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N=166, all SD</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8C5797"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HAI, IgM/IgG, ELISA, RT-PCR</w:t>
            </w:r>
            <w:r w:rsidRPr="00306D10">
              <w:rPr>
                <w:rFonts w:asciiTheme="majorBidi" w:hAnsiTheme="majorBidi" w:cstheme="majorBidi"/>
                <w:color w:val="000000"/>
                <w:sz w:val="20"/>
                <w:szCs w:val="20"/>
                <w:lang w:val="en-US"/>
              </w:rPr>
              <w:br/>
            </w:r>
          </w:p>
          <w:p w14:paraId="28201920" w14:textId="4C7870CD"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SD: 16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70AF13"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F96390" w14:textId="733F48B1"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Ascites: 29 (1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6D684C" w14:textId="63532CE4"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PE: 41 (25%)</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471569" w14:textId="77777777" w:rsidR="00733B96" w:rsidRPr="00306D10"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0D22E8" w14:textId="0E5F101F"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Mortality: 11</w:t>
            </w:r>
          </w:p>
        </w:tc>
      </w:tr>
      <w:tr w:rsidR="00733B96" w:rsidRPr="001C2899" w14:paraId="7C063E94" w14:textId="77777777" w:rsidTr="008847C1">
        <w:trPr>
          <w:trHeight w:val="73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EBB8F8" w14:textId="1A88C5E3"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Yousaf et al, 2011, Pakistan</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lang w:val="en-US"/>
              </w:rPr>
              <w:instrText>ADDIN CSL_CITATION {"citationItems":[{"id":"ITEM-1","itemData":{"ISSN":"19967195","abstract":"Aims &amp; Objectives: We aimed to demonstrate sonographic features as an adjunct to clinico-pathological parameters in diagnosing and predicting the severity of dengue fever or dengue hemorrhagic fever. Methodology: Transabdominal ultrasound scanning was performed on 171 patients (93 male, 78 female; age range 12-70 years, mean age 29 years) between August and December 2010, besides serological confirmation of clinical diagnosis of dengue fever. 13 patients were excluded on negative serological results. Initial ultrasound scans were done on day of presentation (first 3 days of fever), with a follow up scan after one week of fever (7 th day). Results: Out of 158 patients, 99 patients (62.65%) demonstrated sonographic features of serositis during initial scanning (first 3 days of fever). Follow up scanning on 7 th day confirmed previous findings with additional findings in overall 147 patents (93%). In 11 cases (7%), we didn't demonstrate any sonographic evidence of serositis. Gall bladder wall thickening was the most consistent finding in all the serologically positive cases of dengue fever, 99 cases (62.65%) on initial scanning and 139 cases (88%) on follow up scan. Itwas almost exclusively associated with pericholecystic edema. 72 patients demonstrated right-sided unilateral pleural effusion (45.6%) on initial scan. None had ascites or left sided pleural effusion or pericardial effusion during the first 3 days of fever. On follow-up scan (day 7), minimal to mild ascites were noted in 37 patients (23.41%), right sided pleural effusion was found in 91 (58%) and bilateral pleural effusion in 48 patients (30.37%). Pericardial effusion depicted in 16 patients (10%). Hepatomegaly, splenomegaly and diffused pancreatic enlargement were found in 17 (10.75%), 12 (7.6%) and 9 (5.7%) cases respectively. Subcapsular fluid collection in liver and spleen was found in 8 (5%) and 2 (1.2%) cases respectively, suggestive of serous fluid rather than hemorrhage. No pararenal and perirenal space fluid collections were found in any of the cases. Joint effusion was demonstrated in elbow and knee joints in 2 patients (1.2%). Conclusion: Transabdominal ultrasound is an important diagnostic tool to clinical profile in diagnosing Dendue fever early in its course compared with other modes of diagnosis before the severe form of disease is clinically apparent, thus ameliorating various complications. Sonographic surveillance is necessary besides clinical and laboratory correlation due …","author":[{"dropping-particle":"","family":"Yousaf","given":"Khalid Rehman","non-dropping-particle":"","parse-names":false,"suffix":""},{"dropping-particle":"","family":"Atiq","given":"Salman","non-dropping-particle":"","parse-names":false,"suffix":""},{"dropping-particle":"","family":"Sheikh","given":"Qamar Sardar","non-dropping-particle":"","parse-names":false,"suffix":""},{"dropping-particle":"","family":"Nisar","given":"Mian Sajid","non-dropping-particle":"","parse-names":false,"suffix":""},{"dropping-particle":"","family":"Mansoor","given":"Zahid","non-dropping-particle":"","parse-names":false,"suffix":""},{"dropping-particle":"","family":"Khalid","given":"Shazia","non-dropping-particle":"","parse-names":false,"suffix":""}],"container-title":"Pakistan Journal of Medical and Health Sciences","id":"ITEM-1","issue":"1","issued":{"date-parts":[["2011"]]},"page":"184-189","title":"Sonographic features of polyserositis as an adjunct to clinico - Pathological parameters in diagnosing and predicting the severity of dengue fever","type":"article-journal","volume":"5"},"uris":["http://www.mendeley.com/documents/?uuid=998caa2a-79fe-47bc-b083-2fa8e9445a0d"]}],"mendeley":{"formattedCitation":"[87]","plainTextFormattedCitation":"[87]","previouslyFormattedCitation":"[87]"},"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lang w:val="en-US"/>
              </w:rPr>
              <w:t>[87]</w:t>
            </w:r>
            <w:r>
              <w:rPr>
                <w:rFonts w:asciiTheme="majorBidi" w:hAnsiTheme="majorBidi" w:cstheme="majorBidi"/>
                <w:color w:val="000000"/>
                <w:sz w:val="20"/>
                <w:szCs w:val="20"/>
              </w:rPr>
              <w:fldChar w:fldCharType="end"/>
            </w:r>
          </w:p>
          <w:p w14:paraId="3FE3A1AB"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38929B02" w14:textId="1ABDE3B5"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A12496" w14:textId="0114FFB1"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N=158, hospitalized</w:t>
            </w:r>
          </w:p>
          <w:p w14:paraId="1DA1C780"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p>
          <w:p w14:paraId="6B516E25" w14:textId="1B055D8B"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Mean age: 29 (range 12-70)</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E2692D"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Serologically - unknown specific method</w:t>
            </w:r>
          </w:p>
          <w:p w14:paraId="03E9A85C" w14:textId="77777777" w:rsidR="00733B96" w:rsidRPr="00355FC4" w:rsidRDefault="00733B96" w:rsidP="008359A9">
            <w:pPr>
              <w:spacing w:after="0"/>
              <w:rPr>
                <w:rFonts w:asciiTheme="majorBidi" w:hAnsiTheme="majorBidi" w:cstheme="majorBidi"/>
                <w:sz w:val="20"/>
                <w:szCs w:val="20"/>
                <w:lang w:val="en-US"/>
              </w:rPr>
            </w:pPr>
          </w:p>
          <w:p w14:paraId="35EC9010"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DF: 103 (65%)</w:t>
            </w:r>
          </w:p>
          <w:p w14:paraId="4F5F89F5" w14:textId="77777777"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DHF: 49 (31%)</w:t>
            </w:r>
          </w:p>
          <w:p w14:paraId="2DFB7A27" w14:textId="1F3C552C"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DSS: 6 (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89F59F" w14:textId="77777777"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9C324D" w14:textId="1F6D6C3C" w:rsidR="00733B96" w:rsidRPr="00355FC4" w:rsidRDefault="00733B96" w:rsidP="008359A9">
            <w:pPr>
              <w:pStyle w:val="NormalWeb"/>
              <w:spacing w:before="0" w:beforeAutospacing="0" w:after="0" w:afterAutospacing="0"/>
              <w:rPr>
                <w:rFonts w:asciiTheme="majorBidi" w:hAnsiTheme="majorBidi" w:cstheme="majorBidi"/>
                <w:sz w:val="20"/>
                <w:szCs w:val="20"/>
                <w:lang w:val="en-US"/>
              </w:rPr>
            </w:pPr>
            <w:r w:rsidRPr="00355FC4">
              <w:rPr>
                <w:rFonts w:asciiTheme="majorBidi" w:hAnsiTheme="majorBidi" w:cstheme="majorBidi"/>
                <w:color w:val="000000"/>
                <w:sz w:val="20"/>
                <w:szCs w:val="20"/>
                <w:lang w:val="en-US"/>
              </w:rPr>
              <w:t>P</w:t>
            </w:r>
            <w:r>
              <w:rPr>
                <w:rFonts w:asciiTheme="majorBidi" w:hAnsiTheme="majorBidi" w:cstheme="majorBidi"/>
                <w:color w:val="000000"/>
                <w:sz w:val="20"/>
                <w:szCs w:val="20"/>
                <w:lang w:val="en-US"/>
              </w:rPr>
              <w:t>E</w:t>
            </w:r>
            <w:r w:rsidRPr="00355FC4">
              <w:rPr>
                <w:rFonts w:asciiTheme="majorBidi" w:hAnsiTheme="majorBidi" w:cstheme="majorBidi"/>
                <w:color w:val="000000"/>
                <w:sz w:val="20"/>
                <w:szCs w:val="20"/>
                <w:lang w:val="en-US"/>
              </w:rPr>
              <w:t>:</w:t>
            </w:r>
            <w:r>
              <w:rPr>
                <w:rFonts w:asciiTheme="majorBidi" w:hAnsiTheme="majorBidi" w:cstheme="majorBidi"/>
                <w:color w:val="000000"/>
                <w:sz w:val="20"/>
                <w:szCs w:val="20"/>
                <w:lang w:val="en-US"/>
              </w:rPr>
              <w:t xml:space="preserve"> 126 (80%)</w:t>
            </w:r>
          </w:p>
          <w:p w14:paraId="58C4D6FE" w14:textId="2F63E46C" w:rsidR="00733B96" w:rsidRPr="00355FC4"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w:t>
            </w: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Day 1-3: 72 (46%)</w:t>
            </w:r>
          </w:p>
          <w:p w14:paraId="203EED17" w14:textId="32534183" w:rsid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Day 7: </w:t>
            </w:r>
            <w:r>
              <w:rPr>
                <w:rFonts w:asciiTheme="majorBidi" w:hAnsiTheme="majorBidi" w:cstheme="majorBidi"/>
                <w:color w:val="000000"/>
                <w:sz w:val="20"/>
                <w:szCs w:val="20"/>
                <w:lang w:val="en-US"/>
              </w:rPr>
              <w:t>91 (58%)</w:t>
            </w:r>
          </w:p>
          <w:p w14:paraId="1586D101" w14:textId="77777777" w:rsidR="00733B96" w:rsidRPr="00355FC4"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p>
          <w:p w14:paraId="349AA7B7" w14:textId="50C476AB" w:rsidR="00733B96" w:rsidRPr="00355FC4"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t>-</w:t>
            </w: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DF: 7</w:t>
            </w:r>
            <w:r>
              <w:rPr>
                <w:rFonts w:asciiTheme="majorBidi" w:hAnsiTheme="majorBidi" w:cstheme="majorBidi"/>
                <w:color w:val="000000"/>
                <w:sz w:val="20"/>
                <w:szCs w:val="20"/>
                <w:lang w:val="en-US"/>
              </w:rPr>
              <w:t>2</w:t>
            </w:r>
            <w:r w:rsidRPr="00355FC4">
              <w:rPr>
                <w:rFonts w:asciiTheme="majorBidi" w:hAnsiTheme="majorBidi" w:cstheme="majorBidi"/>
                <w:color w:val="000000"/>
                <w:sz w:val="20"/>
                <w:szCs w:val="20"/>
                <w:lang w:val="en-US"/>
              </w:rPr>
              <w:t>/103 (7</w:t>
            </w:r>
            <w:r>
              <w:rPr>
                <w:rFonts w:asciiTheme="majorBidi" w:hAnsiTheme="majorBidi" w:cstheme="majorBidi"/>
                <w:color w:val="000000"/>
                <w:sz w:val="20"/>
                <w:szCs w:val="20"/>
                <w:lang w:val="en-US"/>
              </w:rPr>
              <w:t>0</w:t>
            </w:r>
            <w:r w:rsidRPr="00355FC4">
              <w:rPr>
                <w:rFonts w:asciiTheme="majorBidi" w:hAnsiTheme="majorBidi" w:cstheme="majorBidi"/>
                <w:color w:val="000000"/>
                <w:sz w:val="20"/>
                <w:szCs w:val="20"/>
                <w:lang w:val="en-US"/>
              </w:rPr>
              <w:t>%)</w:t>
            </w:r>
          </w:p>
          <w:p w14:paraId="49BE2C4D" w14:textId="1962DA94" w:rsidR="00733B96" w:rsidRPr="00355FC4"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DHF:</w:t>
            </w: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48/49 (98%)</w:t>
            </w:r>
          </w:p>
          <w:p w14:paraId="46C8965F" w14:textId="2B41E288" w:rsidR="00733B96"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DSS:</w:t>
            </w:r>
            <w:r>
              <w:rPr>
                <w:rFonts w:asciiTheme="majorBidi" w:hAnsiTheme="majorBidi" w:cstheme="majorBidi"/>
                <w:color w:val="000000"/>
                <w:sz w:val="20"/>
                <w:szCs w:val="20"/>
                <w:lang w:val="en-US"/>
              </w:rPr>
              <w:t xml:space="preserve"> </w:t>
            </w:r>
            <w:r w:rsidRPr="00355FC4">
              <w:rPr>
                <w:rFonts w:asciiTheme="majorBidi" w:hAnsiTheme="majorBidi" w:cstheme="majorBidi"/>
                <w:color w:val="000000"/>
                <w:sz w:val="20"/>
                <w:szCs w:val="20"/>
                <w:lang w:val="en-US"/>
              </w:rPr>
              <w:t>6/6 (100%)</w:t>
            </w:r>
          </w:p>
          <w:p w14:paraId="199C50D4" w14:textId="77777777" w:rsidR="00733B96" w:rsidRPr="00355FC4" w:rsidRDefault="00733B96" w:rsidP="008359A9">
            <w:pPr>
              <w:pStyle w:val="NormalWeb"/>
              <w:spacing w:before="0" w:beforeAutospacing="0" w:after="0" w:afterAutospacing="0"/>
              <w:textAlignment w:val="baseline"/>
              <w:rPr>
                <w:rFonts w:asciiTheme="majorBidi" w:hAnsiTheme="majorBidi" w:cstheme="majorBidi"/>
                <w:color w:val="000000"/>
                <w:sz w:val="20"/>
                <w:szCs w:val="20"/>
                <w:lang w:val="en-US"/>
              </w:rPr>
            </w:pPr>
          </w:p>
          <w:p w14:paraId="7EA0AB3A" w14:textId="1C0968BF"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55FC4">
              <w:rPr>
                <w:rFonts w:asciiTheme="majorBidi" w:hAnsiTheme="majorBidi" w:cstheme="majorBidi"/>
                <w:color w:val="000000"/>
                <w:sz w:val="20"/>
                <w:szCs w:val="20"/>
                <w:lang w:val="en-US"/>
              </w:rPr>
              <w:lastRenderedPageBreak/>
              <w:t xml:space="preserve">Ascites: 37 (23%) </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D5C16F" w14:textId="77777777"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6AB8C8" w14:textId="77777777" w:rsidR="00733B96" w:rsidRPr="00355FC4"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3FBB6D" w14:textId="605FAE84" w:rsidR="00733B96" w:rsidRPr="00355FC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r>
      <w:tr w:rsidR="00733B96" w:rsidRPr="001C2899" w14:paraId="4948FAED" w14:textId="77777777" w:rsidTr="008847C1">
        <w:trPr>
          <w:trHeight w:val="56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FEF56C" w14:textId="23EDCD6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Gonzalez et al, 2008, Colombia</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val="en-US" w:eastAsia="da-DK"/>
              </w:rPr>
              <w:instrText>ADDIN CSL_CITATION {"citationItems":[{"id":"ITEM-1","itemData":{"DOI":"10.7705/biomedica.v28i4.58","ISSN":"0120-4157","abstract":"Introducción. El dengue hemorrágico abarca todas las áreas tropicales y subtropicales del planeta, y causa medio millón de hospitalizaciones al año en el mundo. Se ha descrito que esta enfermedad afecta a un grupo cada vez mayor de adolescentes y adultos jóvenes. Objetivo. Describir las características clínicas de la población, tanto adulta como pediátrica, hospitalizada por dengue durante un periodo endémico y determinar los factores de riesgo asociados a mal pronóstico. Materiales y métodos. Cohorte retrospectiva de pacientes hospitalizados por dengue en los años 2006 y 2007 en la Clínica Chicamocha. Resultados. Se evaluaron 328 pacientes, 165 mujeres y 163 hombres, con mediana de edad de 25 años. Se encontraron 116 casos de dengue hemorrágico, de los cuales, 113 eran de grado II. De los 212 pacientes con dengue clásico, 156 presentaron extravasación, sangrado o trombocitopenia. El 82,4% tuvieron serología positiva. Los pacientes con dengue hemorrágico eran más jóvenes (20,1 contra 25,7 años, p=0,0054). El número mínimo de plaquetas y el valor máximo del hematocrito se alcanzaron alrededor del sexto día de enfermedad. Los menores de 13 años presentaron con menor frecuencia los síntomas típicos de dengue, aunque con un mayor porcentaje de ascitis, derrame y sangrado; además, tuvieron mayor riesgo de desarrollar dificultad respiratoria (riesgo relativo (RR)=3,59, IC95% 1,3-9,9, p=0,014) e hipotensión (RR=10,77, IC95% 5,56-20,86, p&lt;0,001). Conclusiones. La edad continúa siendo el factor predominante en la gravedad intrahospitalaria del dengue. Independientemente de ésta, un grupo de signos, síntomas y hallazgos de laboratorio al ingreso permite predecir la aparición de complicaciones. Palabras clave: fiebre dengue hemorrágica, hospitalización, pronóstico, adulto, niño, estudios de cohortes. Clinical evolution of dengue in hospitalized patients Introduction. Dengue hemorrhagic fever has extended to every tropical and subtropical area of the world, resulting in a half million hospitalizations every year. This disease appears to affect increasing numbers of adolescents and young adults. Objective. The clinical characteristics were described for adult and pediatric dengue inpatients to establish risk factors associated with bad prognosis. Materials and methods. A cohort of dengue inpatients of years 2006 and 2007 was evaluated retrospectively at \" Clínica Chicamocha \" , a high level hospital in Bucaramanga, Colombia. Results. Of 328 patients evaluated, 165 w…","author":[{"dropping-particle":"","family":"González","given":"Andrés Leonardo","non-dropping-particle":"","parse-names":false,"suffix":""},{"dropping-particle":"","family":"Martínez","given":"Ruth Aralí","non-dropping-particle":"","parse-names":false,"suffix":""},{"dropping-particle":"","family":"Villar","given":"Luis Ángel","non-dropping-particle":"","parse-names":false,"suffix":""}],"container-title":"Biomédica","id":"ITEM-1","issue":"4","issued":{"date-parts":[["2008"]]},"page":"531","title":"Evolución clínica de pacientes hospitalizados por dengue en una institución de salud de Bucaramanga, Colombia","type":"article-journal","volume":"28"},"uris":["http://www.mendeley.com/documents/?uuid=c3c87012-242c-4e26-a504-03e480e73e2e"]}],"mendeley":{"formattedCitation":"[30]","plainTextFormattedCitation":"[30]","previouslyFormattedCitation":"[30]"},"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val="en-US" w:eastAsia="da-DK"/>
              </w:rPr>
              <w:t>[30]</w:t>
            </w:r>
            <w:r>
              <w:rPr>
                <w:rFonts w:asciiTheme="majorBidi" w:eastAsia="Times New Roman" w:hAnsiTheme="majorBidi" w:cstheme="majorBidi"/>
                <w:color w:val="000000"/>
                <w:sz w:val="20"/>
                <w:szCs w:val="20"/>
                <w:lang w:val="en-US" w:eastAsia="da-DK"/>
              </w:rPr>
              <w:fldChar w:fldCharType="end"/>
            </w:r>
          </w:p>
          <w:p w14:paraId="7A1A04C0"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6A87DCD1" w14:textId="533535C1"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Ret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5C1EA1" w14:textId="0323FFB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N = 328, hospitalized</w:t>
            </w:r>
            <w:r>
              <w:rPr>
                <w:rFonts w:asciiTheme="majorBidi" w:eastAsia="Times New Roman" w:hAnsiTheme="majorBidi" w:cstheme="majorBidi"/>
                <w:color w:val="000000"/>
                <w:sz w:val="20"/>
                <w:szCs w:val="20"/>
                <w:lang w:val="en-US" w:eastAsia="da-DK"/>
              </w:rPr>
              <w:t xml:space="preserve"> (USG in 42, CXR in 17)</w:t>
            </w:r>
          </w:p>
          <w:p w14:paraId="1714CFAB"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580FE772"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 163 (50%)</w:t>
            </w:r>
          </w:p>
          <w:p w14:paraId="792F3E20" w14:textId="752EDBE6" w:rsidR="00733B96" w:rsidRPr="00F1514C"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Median age: 25 yrs (range 0.25-80 yr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B6FE71"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Clinical diagnosis</w:t>
            </w:r>
          </w:p>
          <w:p w14:paraId="044C0082" w14:textId="110D00A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iagnostic test (IgM</w:t>
            </w:r>
            <w:r w:rsidRPr="002A2390">
              <w:rPr>
                <w:rFonts w:asciiTheme="majorBidi" w:eastAsia="Times New Roman" w:hAnsiTheme="majorBidi" w:cstheme="majorBidi"/>
                <w:b/>
                <w:bCs/>
                <w:color w:val="000000"/>
                <w:sz w:val="20"/>
                <w:szCs w:val="20"/>
                <w:lang w:val="en-US" w:eastAsia="da-DK"/>
              </w:rPr>
              <w:t xml:space="preserve">) </w:t>
            </w:r>
            <w:r w:rsidRPr="002A2390">
              <w:rPr>
                <w:rFonts w:asciiTheme="majorBidi" w:eastAsia="Times New Roman" w:hAnsiTheme="majorBidi" w:cstheme="majorBidi"/>
                <w:color w:val="000000"/>
                <w:sz w:val="20"/>
                <w:szCs w:val="20"/>
                <w:lang w:val="en-US" w:eastAsia="da-DK"/>
              </w:rPr>
              <w:t>in 193 (59%) - of these, 82% were positive </w:t>
            </w:r>
          </w:p>
          <w:p w14:paraId="3ADDE593"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246F49AA" w14:textId="72BC2B54"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DHF: 116 (3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D726E2"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Dyspnea: 16 (5%)</w:t>
            </w:r>
          </w:p>
          <w:p w14:paraId="53FB7F32"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Tachypnea: 83 (25%)</w:t>
            </w:r>
          </w:p>
          <w:p w14:paraId="724B8BDC" w14:textId="77777777" w:rsidR="00733B96" w:rsidRPr="002A2390" w:rsidRDefault="00733B96" w:rsidP="008359A9">
            <w:pPr>
              <w:spacing w:after="0" w:line="240" w:lineRule="auto"/>
              <w:textAlignment w:val="baseline"/>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Respiratory distress: 22 (7%)</w:t>
            </w:r>
          </w:p>
          <w:p w14:paraId="5C69B1EF"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4169F0"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r w:rsidRPr="00306D10">
              <w:rPr>
                <w:rFonts w:asciiTheme="majorBidi" w:eastAsia="Times New Roman" w:hAnsiTheme="majorBidi" w:cstheme="majorBidi"/>
                <w:color w:val="000000"/>
                <w:sz w:val="20"/>
                <w:szCs w:val="20"/>
                <w:lang w:val="en-US" w:eastAsia="da-DK"/>
              </w:rPr>
              <w:t>Ascites: 32 /42 (80%)</w:t>
            </w:r>
          </w:p>
          <w:p w14:paraId="0389EF23"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p>
          <w:p w14:paraId="5DA7C81C"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Pleural effusion: 23/42 (57%)</w:t>
            </w:r>
          </w:p>
          <w:p w14:paraId="08B4D56F"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p>
          <w:p w14:paraId="5DDBF9FC"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6CAF16" w14:textId="77777777" w:rsidR="00733B96" w:rsidRPr="00306D10" w:rsidRDefault="00733B96" w:rsidP="008359A9">
            <w:pPr>
              <w:spacing w:after="0" w:line="240" w:lineRule="auto"/>
              <w:rPr>
                <w:rFonts w:asciiTheme="majorBidi" w:eastAsia="Times New Roman" w:hAnsiTheme="majorBidi" w:cstheme="majorBidi"/>
                <w:sz w:val="20"/>
                <w:szCs w:val="20"/>
                <w:lang w:val="en-US" w:eastAsia="da-DK"/>
              </w:rPr>
            </w:pPr>
            <w:r w:rsidRPr="00306D10">
              <w:rPr>
                <w:rFonts w:asciiTheme="majorBidi" w:eastAsia="Times New Roman" w:hAnsiTheme="majorBidi" w:cstheme="majorBidi"/>
                <w:color w:val="000000"/>
                <w:sz w:val="20"/>
                <w:szCs w:val="20"/>
                <w:lang w:val="en-US" w:eastAsia="da-DK"/>
              </w:rPr>
              <w:t>Pleural effusion: 11/17 (79%)</w:t>
            </w:r>
          </w:p>
          <w:p w14:paraId="10859578" w14:textId="77777777" w:rsidR="00733B96" w:rsidRPr="00306D10" w:rsidRDefault="00733B96" w:rsidP="008359A9">
            <w:pPr>
              <w:spacing w:after="0" w:line="240" w:lineRule="auto"/>
              <w:rPr>
                <w:rFonts w:asciiTheme="majorBidi" w:eastAsia="Times New Roman" w:hAnsiTheme="majorBidi" w:cstheme="majorBidi"/>
                <w:color w:val="000000"/>
                <w:sz w:val="20"/>
                <w:szCs w:val="20"/>
                <w:lang w:val="en-US" w:eastAsia="da-DK"/>
              </w:rPr>
            </w:pPr>
          </w:p>
          <w:p w14:paraId="5B12226B" w14:textId="6FC3D21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Signs of fluid overload: 1 (7%)</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BF55F6" w14:textId="77777777" w:rsidR="00733B96" w:rsidRPr="00306D10"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5FB0B8" w14:textId="27BC7011" w:rsidR="00733B96" w:rsidRDefault="00733B96" w:rsidP="008359A9">
            <w:pPr>
              <w:spacing w:after="0" w:line="240" w:lineRule="auto"/>
              <w:rPr>
                <w:rFonts w:asciiTheme="majorBidi" w:eastAsia="Times New Roman" w:hAnsiTheme="majorBidi" w:cstheme="majorBidi"/>
                <w:color w:val="000000"/>
                <w:sz w:val="20"/>
                <w:szCs w:val="20"/>
                <w:lang w:val="en-US" w:eastAsia="da-DK"/>
              </w:rPr>
            </w:pPr>
            <w:r w:rsidRPr="002A2390">
              <w:rPr>
                <w:rFonts w:asciiTheme="majorBidi" w:eastAsia="Times New Roman" w:hAnsiTheme="majorBidi" w:cstheme="majorBidi"/>
                <w:color w:val="000000"/>
                <w:sz w:val="20"/>
                <w:szCs w:val="20"/>
                <w:lang w:val="en-US" w:eastAsia="da-DK"/>
              </w:rPr>
              <w:t>Mortality: 1</w:t>
            </w:r>
          </w:p>
          <w:p w14:paraId="0669891E" w14:textId="77777777" w:rsidR="00306D10" w:rsidRPr="002A2390" w:rsidRDefault="00306D10" w:rsidP="008359A9">
            <w:pPr>
              <w:spacing w:after="0" w:line="240" w:lineRule="auto"/>
              <w:rPr>
                <w:rFonts w:asciiTheme="majorBidi" w:eastAsia="Times New Roman" w:hAnsiTheme="majorBidi" w:cstheme="majorBidi"/>
                <w:sz w:val="20"/>
                <w:szCs w:val="20"/>
                <w:lang w:val="en-US" w:eastAsia="da-DK"/>
              </w:rPr>
            </w:pPr>
          </w:p>
          <w:p w14:paraId="04519836" w14:textId="600B6021"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ICU: 7 (2%)</w:t>
            </w:r>
          </w:p>
        </w:tc>
      </w:tr>
      <w:tr w:rsidR="00733B96" w:rsidRPr="00F1514C" w14:paraId="7232F20E" w14:textId="77777777" w:rsidTr="008847C1">
        <w:trPr>
          <w:trHeight w:val="56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11AF69" w14:textId="3D10147D"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306D10">
              <w:rPr>
                <w:rFonts w:asciiTheme="majorBidi" w:hAnsiTheme="majorBidi" w:cstheme="majorBidi"/>
                <w:color w:val="000000"/>
                <w:sz w:val="20"/>
                <w:szCs w:val="20"/>
                <w:lang w:val="en-US"/>
              </w:rPr>
              <w:t>Quiroz-Moreno et al, 2006, Mexico</w:t>
            </w:r>
            <w:r>
              <w:rPr>
                <w:rFonts w:asciiTheme="majorBidi" w:hAnsiTheme="majorBidi" w:cstheme="majorBidi"/>
                <w:color w:val="000000"/>
                <w:sz w:val="20"/>
                <w:szCs w:val="20"/>
                <w:lang w:val="es-CL"/>
              </w:rPr>
              <w:fldChar w:fldCharType="begin" w:fldLock="1"/>
            </w:r>
            <w:r w:rsidR="009D0F18">
              <w:rPr>
                <w:rFonts w:asciiTheme="majorBidi" w:hAnsiTheme="majorBidi" w:cstheme="majorBidi"/>
                <w:color w:val="000000"/>
                <w:sz w:val="20"/>
                <w:szCs w:val="20"/>
                <w:lang w:val="en-US"/>
              </w:rPr>
              <w:instrText>ADDIN CSL_CITATION {"citationItems":[{"id":"ITEM-1","itemData":{"author":[{"dropping-particle":"","family":"Quiroz-Moreno","given":"Rocio","non-dropping-particle":"","parse-names":false,"suffix":""},{"dropping-particle":"","family":"Méndez","given":"Gustavo F","non-dropping-particle":"","parse-names":false,"suffix":""},{"dropping-particle":"","family":"Ovando-Rivera","given":"Karla María","non-dropping-particle":"","parse-names":false,"suffix":""}],"container-title":"Rev Med Inst Mex Seguro Soc","id":"ITEM-1","issue":"3","issued":{"date-parts":[["2006"]]},"page":"243-248","title":"Utilidad clínica del ultrasonido en la identificación de dengue hemorrágico","type":"article-journal","volume":"44"},"uris":["http://www.mendeley.com/documents/?uuid=34c1d956-a2ba-4c25-bc76-a432be87757a"]}],"mendeley":{"formattedCitation":"[65]","plainTextFormattedCitation":"[65]","previouslyFormattedCitation":"[65]"},"properties":{"noteIndex":0},"schema":"https://github.com/citation-style-language/schema/raw/master/csl-citation.json"}</w:instrText>
            </w:r>
            <w:r>
              <w:rPr>
                <w:rFonts w:asciiTheme="majorBidi" w:hAnsiTheme="majorBidi" w:cstheme="majorBidi"/>
                <w:color w:val="000000"/>
                <w:sz w:val="20"/>
                <w:szCs w:val="20"/>
                <w:lang w:val="es-CL"/>
              </w:rPr>
              <w:fldChar w:fldCharType="separate"/>
            </w:r>
            <w:r w:rsidR="0064246B" w:rsidRPr="0064246B">
              <w:rPr>
                <w:rFonts w:asciiTheme="majorBidi" w:hAnsiTheme="majorBidi" w:cstheme="majorBidi"/>
                <w:noProof/>
                <w:color w:val="000000"/>
                <w:sz w:val="20"/>
                <w:szCs w:val="20"/>
                <w:lang w:val="en-US"/>
              </w:rPr>
              <w:t>[65]</w:t>
            </w:r>
            <w:r>
              <w:rPr>
                <w:rFonts w:asciiTheme="majorBidi" w:hAnsiTheme="majorBidi" w:cstheme="majorBidi"/>
                <w:color w:val="000000"/>
                <w:sz w:val="20"/>
                <w:szCs w:val="20"/>
                <w:lang w:val="es-CL"/>
              </w:rPr>
              <w:fldChar w:fldCharType="end"/>
            </w:r>
          </w:p>
          <w:p w14:paraId="4090A633" w14:textId="77777777" w:rsidR="00733B96" w:rsidRPr="00306D10" w:rsidRDefault="00733B96" w:rsidP="008359A9">
            <w:pPr>
              <w:pStyle w:val="NormalWeb"/>
              <w:spacing w:before="0" w:beforeAutospacing="0" w:after="0" w:afterAutospacing="0"/>
              <w:rPr>
                <w:rFonts w:asciiTheme="majorBidi" w:hAnsiTheme="majorBidi" w:cstheme="majorBidi"/>
                <w:color w:val="000000"/>
                <w:sz w:val="20"/>
                <w:szCs w:val="20"/>
                <w:lang w:val="en-US"/>
              </w:rPr>
            </w:pPr>
          </w:p>
          <w:p w14:paraId="1A192351" w14:textId="0844DC08"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es-CL"/>
              </w:rPr>
            </w:pPr>
            <w:r>
              <w:rPr>
                <w:rFonts w:asciiTheme="majorBidi" w:hAnsiTheme="majorBidi" w:cstheme="majorBidi"/>
                <w:color w:val="000000"/>
                <w:sz w:val="20"/>
                <w:szCs w:val="20"/>
                <w:lang w:val="en-US"/>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870851"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N=132</w:t>
            </w:r>
          </w:p>
          <w:p w14:paraId="7E56EC74" w14:textId="77777777" w:rsidR="00733B96" w:rsidRPr="00055395" w:rsidRDefault="00733B96" w:rsidP="008359A9">
            <w:pPr>
              <w:pStyle w:val="NormalWeb"/>
              <w:spacing w:before="0" w:beforeAutospacing="0" w:after="0" w:afterAutospacing="0"/>
              <w:rPr>
                <w:rFonts w:asciiTheme="majorBidi" w:hAnsiTheme="majorBidi" w:cstheme="majorBidi"/>
                <w:sz w:val="20"/>
                <w:szCs w:val="20"/>
                <w:lang w:val="en-US"/>
              </w:rPr>
            </w:pPr>
            <w:r w:rsidRPr="00055395">
              <w:rPr>
                <w:rFonts w:asciiTheme="majorBidi" w:hAnsiTheme="majorBidi" w:cstheme="majorBidi"/>
                <w:color w:val="000000"/>
                <w:sz w:val="20"/>
                <w:szCs w:val="20"/>
                <w:lang w:val="en-US"/>
              </w:rPr>
              <w:t>M: 66 (47%)</w:t>
            </w:r>
          </w:p>
          <w:p w14:paraId="516C8A74" w14:textId="67BA26F5"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055395">
              <w:rPr>
                <w:rFonts w:asciiTheme="majorBidi" w:hAnsiTheme="majorBidi" w:cstheme="majorBidi"/>
                <w:color w:val="000000"/>
                <w:sz w:val="20"/>
                <w:szCs w:val="20"/>
                <w:lang w:val="en-US"/>
              </w:rPr>
              <w:t>Mean age: 38 (range 16-76)</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7578EA" w14:textId="146F869A"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055395">
              <w:rPr>
                <w:rFonts w:asciiTheme="majorBidi" w:hAnsiTheme="majorBidi" w:cstheme="majorBidi"/>
                <w:color w:val="000000"/>
                <w:sz w:val="20"/>
                <w:szCs w:val="20"/>
              </w:rPr>
              <w:t>IgM ELISA</w:t>
            </w:r>
          </w:p>
          <w:p w14:paraId="158B8443" w14:textId="77777777" w:rsidR="00306D10" w:rsidRPr="00055395" w:rsidRDefault="00306D10" w:rsidP="008359A9">
            <w:pPr>
              <w:pStyle w:val="NormalWeb"/>
              <w:spacing w:before="0" w:beforeAutospacing="0" w:after="0" w:afterAutospacing="0"/>
              <w:rPr>
                <w:rFonts w:asciiTheme="majorBidi" w:hAnsiTheme="majorBidi" w:cstheme="majorBidi"/>
                <w:sz w:val="20"/>
                <w:szCs w:val="20"/>
              </w:rPr>
            </w:pPr>
          </w:p>
          <w:p w14:paraId="14ACA923" w14:textId="30766821"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 xml:space="preserve">DF: 21 </w:t>
            </w:r>
          </w:p>
          <w:p w14:paraId="3EE16E92" w14:textId="77777777"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DHF: 108</w:t>
            </w:r>
          </w:p>
          <w:p w14:paraId="695B9C1F" w14:textId="245DA84D"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055395">
              <w:rPr>
                <w:rFonts w:asciiTheme="majorBidi" w:hAnsiTheme="majorBidi" w:cstheme="majorBidi"/>
                <w:color w:val="000000"/>
                <w:sz w:val="20"/>
                <w:szCs w:val="20"/>
              </w:rPr>
              <w:t>DSS: 3</w:t>
            </w:r>
          </w:p>
          <w:p w14:paraId="380E6106" w14:textId="77777777" w:rsidR="00306D10" w:rsidRPr="00055395" w:rsidRDefault="00306D10" w:rsidP="008359A9">
            <w:pPr>
              <w:pStyle w:val="NormalWeb"/>
              <w:spacing w:before="0" w:beforeAutospacing="0" w:after="0" w:afterAutospacing="0"/>
              <w:rPr>
                <w:rFonts w:asciiTheme="majorBidi" w:hAnsiTheme="majorBidi" w:cstheme="majorBidi"/>
                <w:sz w:val="20"/>
                <w:szCs w:val="20"/>
              </w:rPr>
            </w:pPr>
          </w:p>
          <w:p w14:paraId="4C086E8A" w14:textId="7A813D3B"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fr-FR"/>
              </w:rPr>
            </w:pPr>
            <w:r w:rsidRPr="00055395">
              <w:rPr>
                <w:rFonts w:asciiTheme="majorBidi" w:hAnsiTheme="majorBidi" w:cstheme="majorBidi"/>
                <w:color w:val="000000"/>
                <w:sz w:val="20"/>
                <w:szCs w:val="20"/>
              </w:rPr>
              <w:t>Secondary: 49 (3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857B45" w14:textId="498597E0" w:rsidR="00733B96" w:rsidRPr="00055395" w:rsidRDefault="00733B96" w:rsidP="008359A9">
            <w:pPr>
              <w:pStyle w:val="NormalWeb"/>
              <w:spacing w:before="0" w:beforeAutospacing="0" w:after="0" w:afterAutospacing="0"/>
              <w:rPr>
                <w:rFonts w:asciiTheme="majorBidi" w:hAnsiTheme="majorBidi" w:cstheme="majorBidi"/>
                <w:color w:val="000000"/>
                <w:sz w:val="20"/>
                <w:szCs w:val="20"/>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07AFD4" w14:textId="6AEF1844" w:rsidR="00733B96" w:rsidRPr="00055395" w:rsidRDefault="00733B96" w:rsidP="008359A9">
            <w:pPr>
              <w:pStyle w:val="NormalWeb"/>
              <w:spacing w:before="0" w:beforeAutospacing="0" w:after="0" w:afterAutospacing="0"/>
              <w:rPr>
                <w:rFonts w:asciiTheme="majorBidi" w:hAnsiTheme="majorBidi" w:cstheme="majorBidi"/>
                <w:sz w:val="20"/>
                <w:szCs w:val="20"/>
              </w:rPr>
            </w:pPr>
            <w:r w:rsidRPr="00055395">
              <w:rPr>
                <w:rFonts w:asciiTheme="majorBidi" w:hAnsiTheme="majorBidi" w:cstheme="majorBidi"/>
                <w:color w:val="000000"/>
                <w:sz w:val="20"/>
                <w:szCs w:val="20"/>
              </w:rPr>
              <w:t>P</w:t>
            </w:r>
            <w:r>
              <w:rPr>
                <w:rFonts w:asciiTheme="majorBidi" w:hAnsiTheme="majorBidi" w:cstheme="majorBidi"/>
                <w:color w:val="000000"/>
                <w:sz w:val="20"/>
                <w:szCs w:val="20"/>
              </w:rPr>
              <w:t>E</w:t>
            </w:r>
            <w:r w:rsidRPr="00055395">
              <w:rPr>
                <w:rFonts w:asciiTheme="majorBidi" w:hAnsiTheme="majorBidi" w:cstheme="majorBidi"/>
                <w:color w:val="000000"/>
                <w:sz w:val="20"/>
                <w:szCs w:val="20"/>
              </w:rPr>
              <w:t>: 73/111 (66%)</w:t>
            </w:r>
          </w:p>
          <w:p w14:paraId="00F1342E" w14:textId="1714C134" w:rsidR="00733B96" w:rsidRPr="00055395" w:rsidRDefault="00733B96" w:rsidP="008359A9">
            <w:pPr>
              <w:pStyle w:val="NormalWeb"/>
              <w:spacing w:before="0" w:beforeAutospacing="0" w:after="0" w:afterAutospacing="0"/>
              <w:textAlignment w:val="baseline"/>
              <w:rPr>
                <w:rFonts w:asciiTheme="majorBidi" w:hAnsiTheme="majorBidi" w:cstheme="majorBidi"/>
                <w:color w:val="000000"/>
                <w:sz w:val="20"/>
                <w:szCs w:val="20"/>
              </w:rPr>
            </w:pPr>
            <w:r w:rsidRPr="00055395">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055395">
              <w:rPr>
                <w:rFonts w:asciiTheme="majorBidi" w:hAnsiTheme="majorBidi" w:cstheme="majorBidi"/>
                <w:color w:val="000000"/>
                <w:sz w:val="20"/>
                <w:szCs w:val="20"/>
              </w:rPr>
              <w:t>Bilateral: 16%</w:t>
            </w:r>
          </w:p>
          <w:p w14:paraId="58A17FFD"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6DD70FC8" w14:textId="40C7D4D0"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055395">
              <w:rPr>
                <w:rFonts w:asciiTheme="majorBidi" w:hAnsiTheme="majorBidi" w:cstheme="majorBidi"/>
                <w:color w:val="000000"/>
                <w:sz w:val="20"/>
                <w:szCs w:val="20"/>
              </w:rPr>
              <w:t>Ascites: 67 (6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856676" w14:textId="77777777" w:rsidR="00733B96" w:rsidRPr="00055395"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B8B1FC" w14:textId="77777777" w:rsidR="00733B96" w:rsidRPr="00F1514C" w:rsidRDefault="00733B96" w:rsidP="008359A9">
            <w:pPr>
              <w:pStyle w:val="NormalWeb"/>
              <w:spacing w:before="0" w:beforeAutospacing="0" w:after="0" w:afterAutospacing="0"/>
              <w:rPr>
                <w:rFonts w:asciiTheme="majorBidi" w:hAnsiTheme="majorBidi" w:cstheme="majorBidi"/>
                <w:b/>
                <w:bCs/>
                <w:color w:val="000000"/>
                <w:sz w:val="20"/>
                <w:szCs w:val="20"/>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0C06D"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tc>
      </w:tr>
      <w:tr w:rsidR="00733B96" w:rsidRPr="00055395" w14:paraId="2AED9C9C" w14:textId="77777777" w:rsidTr="008847C1">
        <w:trPr>
          <w:trHeight w:val="56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BE8740" w14:textId="7267556C" w:rsidR="00733B96" w:rsidRDefault="00733B96" w:rsidP="008359A9">
            <w:pPr>
              <w:pStyle w:val="NormalWeb"/>
              <w:spacing w:before="0" w:beforeAutospacing="0" w:after="0" w:afterAutospacing="0"/>
              <w:rPr>
                <w:rFonts w:asciiTheme="majorBidi" w:hAnsiTheme="majorBidi" w:cstheme="majorBidi"/>
                <w:color w:val="000000"/>
                <w:sz w:val="20"/>
                <w:szCs w:val="20"/>
              </w:rPr>
            </w:pPr>
            <w:r w:rsidRPr="001753D4">
              <w:rPr>
                <w:rFonts w:asciiTheme="majorBidi" w:hAnsiTheme="majorBidi" w:cstheme="majorBidi"/>
                <w:color w:val="000000"/>
                <w:sz w:val="20"/>
                <w:szCs w:val="20"/>
              </w:rPr>
              <w:t>Torres et al, 200</w:t>
            </w:r>
            <w:r>
              <w:rPr>
                <w:rFonts w:asciiTheme="majorBidi" w:hAnsiTheme="majorBidi" w:cstheme="majorBidi"/>
                <w:color w:val="000000"/>
                <w:sz w:val="20"/>
                <w:szCs w:val="20"/>
              </w:rPr>
              <w:t>4</w:t>
            </w:r>
            <w:r w:rsidRPr="001753D4">
              <w:rPr>
                <w:rFonts w:asciiTheme="majorBidi" w:hAnsiTheme="majorBidi" w:cstheme="majorBidi"/>
                <w:color w:val="000000"/>
                <w:sz w:val="20"/>
                <w:szCs w:val="20"/>
              </w:rPr>
              <w:t>, Venezuela</w:t>
            </w:r>
            <w:r>
              <w:rPr>
                <w:rFonts w:asciiTheme="majorBidi" w:hAnsiTheme="majorBidi" w:cstheme="majorBidi"/>
                <w:color w:val="000000"/>
                <w:sz w:val="20"/>
                <w:szCs w:val="20"/>
              </w:rPr>
              <w:fldChar w:fldCharType="begin" w:fldLock="1"/>
            </w:r>
            <w:r w:rsidR="009D0F18">
              <w:rPr>
                <w:rFonts w:asciiTheme="majorBidi" w:hAnsiTheme="majorBidi" w:cstheme="majorBidi"/>
                <w:color w:val="000000"/>
                <w:sz w:val="20"/>
                <w:szCs w:val="20"/>
              </w:rPr>
              <w:instrText>ADDIN CSL_CITATION {"citationItems":[{"id":"ITEM-1","itemData":{"ISSN":"1020895X","abstract":"A total of 112 adults with dengue haemorrhagic fever (DHF) admitted at Clínica Santa Sofía, Caracas, Venezuela, were studied during June 1998-June 2001. Capillary leakage (CL) occurred in 28.8% cases, 21.6% experienced bleeding, 9.2% developed pleural effusion (PE) and 9.2% developed acute acalculous cholecystitis (AAC). High correlation was noticed between the length of illness prior to admission (IPA) and length of hospitalization (LH) and levels of Hct, Hb and leukocytes. Significant differences were seen in the length of IPA, LH and level of platelets for patients with or without bleeding (P&lt;0.05) or CL (P&lt;0.005), and in LH for patients with or without PE (P&lt;0.005), or CL (P&lt;0.05). Patients with AAC reached higher leukocyte counts (P&lt;0.05). ANOVA showed an association between IPA and LH, between either of them and levels of Hb, Hct or leukocytes, and between platelets levels and PE, CL or bleeding. The length of IPA and degree of alteration of Hb, Hct, leukocytes and platelets predicted a more severe course in adults with DHF.","author":[{"dropping-particle":"","family":"Torres","given":"Jaime R.","non-dropping-particle":"","parse-names":false,"suffix":""},{"dropping-particle":"","family":"Torres-Viera","given":"José M.","non-dropping-particle":"","parse-names":false,"suffix":""},{"dropping-particle":"","family":"García","given":"Hipólito","non-dropping-particle":"","parse-names":false,"suffix":""},{"dropping-particle":"","family":"Silva","given":"José R.","non-dropping-particle":"","parse-names":false,"suffix":""},{"dropping-particle":"","family":"Baddour","given":"Yasmín","non-dropping-particle":"","parse-names":false,"suffix":""},{"dropping-particle":"","family":"Bajares","given":"Angel","non-dropping-particle":"","parse-names":false,"suffix":""},{"dropping-particle":"","family":"Castro","given":"Julio M.","non-dropping-particle":"","parse-names":false,"suffix":""}],"container-title":"Dengue Bulletin","id":"ITEM-1","issued":{"date-parts":[["2004"]]},"page":"68-74","title":"Prognostic factors of clinical outcome in non-paediatric patients with dengue haemorrhagic fever/dengue shock syndrome","type":"article-journal","volume":"28"},"uris":["http://www.mendeley.com/documents/?uuid=6b486e85-cb92-4fbb-90ca-e7d672cce66d"]}],"mendeley":{"formattedCitation":"[80]","plainTextFormattedCitation":"[80]","previouslyFormattedCitation":"[80]"},"properties":{"noteIndex":0},"schema":"https://github.com/citation-style-language/schema/raw/master/csl-citation.json"}</w:instrText>
            </w:r>
            <w:r>
              <w:rPr>
                <w:rFonts w:asciiTheme="majorBidi" w:hAnsiTheme="majorBidi" w:cstheme="majorBidi"/>
                <w:color w:val="000000"/>
                <w:sz w:val="20"/>
                <w:szCs w:val="20"/>
              </w:rPr>
              <w:fldChar w:fldCharType="separate"/>
            </w:r>
            <w:r w:rsidR="0064246B" w:rsidRPr="0064246B">
              <w:rPr>
                <w:rFonts w:asciiTheme="majorBidi" w:hAnsiTheme="majorBidi" w:cstheme="majorBidi"/>
                <w:noProof/>
                <w:color w:val="000000"/>
                <w:sz w:val="20"/>
                <w:szCs w:val="20"/>
              </w:rPr>
              <w:t>[80]</w:t>
            </w:r>
            <w:r>
              <w:rPr>
                <w:rFonts w:asciiTheme="majorBidi" w:hAnsiTheme="majorBidi" w:cstheme="majorBidi"/>
                <w:color w:val="000000"/>
                <w:sz w:val="20"/>
                <w:szCs w:val="20"/>
              </w:rPr>
              <w:fldChar w:fldCharType="end"/>
            </w:r>
          </w:p>
          <w:p w14:paraId="5AE11D46" w14:textId="77777777" w:rsidR="00733B96" w:rsidRDefault="00733B96" w:rsidP="008359A9">
            <w:pPr>
              <w:pStyle w:val="NormalWeb"/>
              <w:spacing w:before="0" w:beforeAutospacing="0" w:after="0" w:afterAutospacing="0"/>
              <w:rPr>
                <w:rFonts w:asciiTheme="majorBidi" w:hAnsiTheme="majorBidi" w:cstheme="majorBidi"/>
                <w:color w:val="000000"/>
                <w:sz w:val="20"/>
                <w:szCs w:val="20"/>
              </w:rPr>
            </w:pPr>
          </w:p>
          <w:p w14:paraId="55280B68" w14:textId="092CF015" w:rsidR="00733B96" w:rsidRPr="00A57C62" w:rsidRDefault="00733B96" w:rsidP="008359A9">
            <w:pPr>
              <w:pStyle w:val="NormalWeb"/>
              <w:spacing w:before="0" w:beforeAutospacing="0" w:after="0" w:afterAutospacing="0"/>
              <w:rPr>
                <w:rFonts w:asciiTheme="majorBidi" w:hAnsiTheme="majorBidi" w:cstheme="majorBidi"/>
                <w:color w:val="000000"/>
                <w:sz w:val="20"/>
                <w:szCs w:val="20"/>
              </w:rPr>
            </w:pPr>
            <w:r w:rsidRPr="00A57C62">
              <w:rPr>
                <w:rFonts w:asciiTheme="majorBidi" w:hAnsiTheme="majorBidi" w:cstheme="majorBidi"/>
                <w:color w:val="000000"/>
                <w:sz w:val="20"/>
                <w:szCs w:val="20"/>
              </w:rPr>
              <w:t>Prospective</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ECBDC8"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N=112, hospitalized - all DHF/DSS</w:t>
            </w:r>
          </w:p>
          <w:p w14:paraId="15396552"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Adults &gt; 15</w:t>
            </w:r>
          </w:p>
          <w:p w14:paraId="55F0AF17" w14:textId="77777777" w:rsidR="00733B96" w:rsidRPr="001753D4" w:rsidRDefault="00733B96" w:rsidP="008359A9">
            <w:pPr>
              <w:pStyle w:val="NormalWeb"/>
              <w:spacing w:before="0" w:beforeAutospacing="0" w:after="0" w:afterAutospacing="0"/>
              <w:rPr>
                <w:rFonts w:asciiTheme="majorBidi" w:hAnsiTheme="majorBidi" w:cstheme="majorBidi"/>
                <w:sz w:val="20"/>
                <w:szCs w:val="20"/>
              </w:rPr>
            </w:pPr>
            <w:r w:rsidRPr="001753D4">
              <w:rPr>
                <w:rFonts w:asciiTheme="majorBidi" w:hAnsiTheme="majorBidi" w:cstheme="majorBidi"/>
                <w:color w:val="000000"/>
                <w:sz w:val="20"/>
                <w:szCs w:val="20"/>
              </w:rPr>
              <w:t>Median age: 36 (range 15-92)</w:t>
            </w:r>
          </w:p>
          <w:p w14:paraId="7C4A84F2" w14:textId="0D79E275"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753D4">
              <w:rPr>
                <w:rFonts w:asciiTheme="majorBidi" w:hAnsiTheme="majorBidi" w:cstheme="majorBidi"/>
                <w:color w:val="000000"/>
                <w:sz w:val="20"/>
                <w:szCs w:val="20"/>
              </w:rPr>
              <w:t>M: 64 (5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F15D40" w14:textId="1AACEEDC" w:rsidR="00733B96"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753D4">
              <w:rPr>
                <w:rFonts w:asciiTheme="majorBidi" w:hAnsiTheme="majorBidi" w:cstheme="majorBidi"/>
                <w:color w:val="000000"/>
                <w:sz w:val="20"/>
                <w:szCs w:val="20"/>
                <w:lang w:val="en-US"/>
              </w:rPr>
              <w:t xml:space="preserve">IgM + IgG by rapid qualitative </w:t>
            </w:r>
            <w:r>
              <w:rPr>
                <w:rFonts w:asciiTheme="majorBidi" w:hAnsiTheme="majorBidi" w:cstheme="majorBidi"/>
                <w:color w:val="000000"/>
                <w:sz w:val="20"/>
                <w:szCs w:val="20"/>
                <w:lang w:val="en-US"/>
              </w:rPr>
              <w:t>immune-</w:t>
            </w:r>
            <w:r w:rsidRPr="001753D4">
              <w:rPr>
                <w:rFonts w:asciiTheme="majorBidi" w:hAnsiTheme="majorBidi" w:cstheme="majorBidi"/>
                <w:color w:val="000000"/>
                <w:sz w:val="20"/>
                <w:szCs w:val="20"/>
                <w:lang w:val="en-US"/>
              </w:rPr>
              <w:t>chromato</w:t>
            </w:r>
            <w:r>
              <w:rPr>
                <w:rFonts w:asciiTheme="majorBidi" w:hAnsiTheme="majorBidi" w:cstheme="majorBidi"/>
                <w:color w:val="000000"/>
                <w:sz w:val="20"/>
                <w:szCs w:val="20"/>
                <w:lang w:val="en-US"/>
              </w:rPr>
              <w:t>-</w:t>
            </w:r>
            <w:r w:rsidRPr="001753D4">
              <w:rPr>
                <w:rFonts w:asciiTheme="majorBidi" w:hAnsiTheme="majorBidi" w:cstheme="majorBidi"/>
                <w:color w:val="000000"/>
                <w:sz w:val="20"/>
                <w:szCs w:val="20"/>
                <w:lang w:val="en-US"/>
              </w:rPr>
              <w:t>graphic test</w:t>
            </w:r>
          </w:p>
          <w:p w14:paraId="775432EE" w14:textId="77777777" w:rsidR="00306D10" w:rsidRPr="001753D4" w:rsidRDefault="00306D10" w:rsidP="008359A9">
            <w:pPr>
              <w:pStyle w:val="NormalWeb"/>
              <w:spacing w:before="0" w:beforeAutospacing="0" w:after="0" w:afterAutospacing="0"/>
              <w:rPr>
                <w:rFonts w:asciiTheme="majorBidi" w:hAnsiTheme="majorBidi" w:cstheme="majorBidi"/>
                <w:sz w:val="20"/>
                <w:szCs w:val="20"/>
                <w:lang w:val="en-US"/>
              </w:rPr>
            </w:pPr>
          </w:p>
          <w:p w14:paraId="51DB34E5" w14:textId="21932350"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1753D4">
              <w:rPr>
                <w:rFonts w:asciiTheme="majorBidi" w:hAnsiTheme="majorBidi" w:cstheme="majorBidi"/>
                <w:color w:val="000000"/>
                <w:sz w:val="20"/>
                <w:szCs w:val="20"/>
              </w:rPr>
              <w:t>DSS: 18 (1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890E21" w14:textId="1E21F264"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EFF921" w14:textId="77777777"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DB652C" w14:textId="1AC2ECC2"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P</w:t>
            </w:r>
            <w:r>
              <w:rPr>
                <w:rFonts w:asciiTheme="majorBidi" w:hAnsiTheme="majorBidi" w:cstheme="majorBidi"/>
                <w:color w:val="000000"/>
                <w:sz w:val="20"/>
                <w:szCs w:val="20"/>
                <w:lang w:val="en-US"/>
              </w:rPr>
              <w:t>E</w:t>
            </w:r>
            <w:r w:rsidRPr="001753D4">
              <w:rPr>
                <w:rFonts w:asciiTheme="majorBidi" w:hAnsiTheme="majorBidi" w:cstheme="majorBidi"/>
                <w:color w:val="000000"/>
                <w:sz w:val="20"/>
                <w:szCs w:val="20"/>
                <w:lang w:val="en-US"/>
              </w:rPr>
              <w:t>: 14 (13%)</w:t>
            </w:r>
          </w:p>
          <w:p w14:paraId="4E354B77" w14:textId="43017BCF"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9D0452" w14:textId="77777777" w:rsidR="00733B96" w:rsidRPr="001753D4"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463C4D" w14:textId="77777777" w:rsidR="00733B96" w:rsidRPr="001753D4" w:rsidRDefault="00733B96" w:rsidP="008359A9">
            <w:pPr>
              <w:pStyle w:val="NormalWeb"/>
              <w:spacing w:before="0" w:beforeAutospacing="0" w:after="0" w:afterAutospacing="0"/>
              <w:rPr>
                <w:rFonts w:asciiTheme="majorBidi" w:hAnsiTheme="majorBidi" w:cstheme="majorBidi"/>
                <w:sz w:val="20"/>
                <w:szCs w:val="20"/>
                <w:lang w:val="en-US"/>
              </w:rPr>
            </w:pPr>
            <w:r w:rsidRPr="001753D4">
              <w:rPr>
                <w:rFonts w:asciiTheme="majorBidi" w:hAnsiTheme="majorBidi" w:cstheme="majorBidi"/>
                <w:color w:val="000000"/>
                <w:sz w:val="20"/>
                <w:szCs w:val="20"/>
                <w:lang w:val="en-US"/>
              </w:rPr>
              <w:t>Mortality: 0</w:t>
            </w:r>
          </w:p>
          <w:p w14:paraId="3BBBB3CD" w14:textId="7572CE6A"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r>
      <w:tr w:rsidR="00733B96" w:rsidRPr="00055395" w14:paraId="70C53939" w14:textId="77777777" w:rsidTr="008847C1">
        <w:trPr>
          <w:trHeight w:val="567"/>
        </w:trPr>
        <w:tc>
          <w:tcPr>
            <w:tcW w:w="141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50107E" w14:textId="4275A7B2" w:rsidR="00733B96" w:rsidRPr="00F30D86" w:rsidRDefault="00733B96" w:rsidP="008359A9">
            <w:pPr>
              <w:spacing w:after="0" w:line="240" w:lineRule="auto"/>
              <w:rPr>
                <w:rFonts w:asciiTheme="majorBidi" w:eastAsia="Times New Roman" w:hAnsiTheme="majorBidi" w:cstheme="majorBidi"/>
                <w:color w:val="000000"/>
                <w:sz w:val="20"/>
                <w:szCs w:val="20"/>
                <w:lang w:eastAsia="da-DK"/>
              </w:rPr>
            </w:pPr>
            <w:r w:rsidRPr="00F30D86">
              <w:rPr>
                <w:rFonts w:asciiTheme="majorBidi" w:eastAsia="Times New Roman" w:hAnsiTheme="majorBidi" w:cstheme="majorBidi"/>
                <w:color w:val="000000"/>
                <w:sz w:val="20"/>
                <w:szCs w:val="20"/>
                <w:lang w:eastAsia="da-DK"/>
              </w:rPr>
              <w:t>Aziz et al, 2002, Bangladesh</w:t>
            </w:r>
            <w:r>
              <w:rPr>
                <w:rFonts w:asciiTheme="majorBidi" w:eastAsia="Times New Roman" w:hAnsiTheme="majorBidi" w:cstheme="majorBidi"/>
                <w:color w:val="000000"/>
                <w:sz w:val="20"/>
                <w:szCs w:val="20"/>
                <w:lang w:val="en-US" w:eastAsia="da-DK"/>
              </w:rPr>
              <w:fldChar w:fldCharType="begin" w:fldLock="1"/>
            </w:r>
            <w:r w:rsidR="009D0F18">
              <w:rPr>
                <w:rFonts w:asciiTheme="majorBidi" w:eastAsia="Times New Roman" w:hAnsiTheme="majorBidi" w:cstheme="majorBidi"/>
                <w:color w:val="000000"/>
                <w:sz w:val="20"/>
                <w:szCs w:val="20"/>
                <w:lang w:eastAsia="da-DK"/>
              </w:rPr>
              <w:instrText>ADDIN CSL_CITATION {"citationItems":[{"id":"ITEM-1","itemData":{"ISSN":"0125-1562","PMID":"12118459","abstract":"A recent outbreak of dengue in Bangladesh was marked by many fatal complications. As clinical virulence varies among the genotypes of dengue virus, a study was conducted to investigate the molecular genotypes of dengue in Bangladesh. Reverse transcription polymerase chain reaction was used to determine viral genotypes using oligonucleotide generic primers that produce a 511 bp product. The resulting product was typed by nested PCR with strain-specific primers, yielding 482 (DEN-1), 119 (DEN-2), 290 (DEN-3) and 392 (DEN-4), visualized on UV transilluminator after electrophoresis on 2% agarose gel stained with ethidium bromide. Of 45 clinically diagnosed dengue patients (mean age 28 years; male/female 30/15), 19 (42.2%) had detectable viral RNA in their blood. However, during the first 5 days of fever in 30 patients, the frequency was 60% (18/30), implying that the sooner serum is drawn after the fever, the greater the chances of detecting viral RNA. DEN-3 was detected in all except 2 patients who were infected with DEN-2. DEN-2 (two cases) and DEN-4 (one case) were present as co-infections with DEN-3. All of the patients presented with fever, anorexia and vomiting; many had headache and general body ache; a few had a rash. About a quarter had suffered episodes of bleeding, while ascites, pleural effusion and CNS symptoms were found in a few patients Patients positive for viral RNA were also positive for anti-dengue IgM (p=0.007) in subsequent sampling. The study suggests the predominance of DEN-3 infection with occasional co-infection with other types, during the recent outbreak of dengue in Bangladesh.","author":[{"dropping-particle":"","family":"Aziz","given":"M M","non-dropping-particle":"","parse-names":false,"suffix":""},{"dropping-particle":"","family":"Hasan","given":"K N","non-dropping-particle":"","parse-names":false,"suffix":""},{"dropping-particle":"","family":"Hasanat","given":"M A","non-dropping-particle":"","parse-names":false,"suffix":""},{"dropping-particle":"","family":"Siddiqui","given":"M A","non-dropping-particle":"","parse-names":false,"suffix":""},{"dropping-particle":"","family":"Salimullah","given":"M","non-dropping-particle":"","parse-names":false,"suffix":""},{"dropping-particle":"","family":"Chowdhury","given":"A K","non-dropping-particle":"","parse-names":false,"suffix":""},{"dropping-particle":"","family":"Ahmed","given":"Moslehuddin","non-dropping-particle":"","parse-names":false,"suffix":""},{"dropping-particle":"","family":"Alam","given":"M N","non-dropping-particle":"","parse-names":false,"suffix":""},{"dropping-particle":"","family":"Hassan","given":"M S","non-dropping-particle":"","parse-names":false,"suffix":""}],"container-title":"The Southeast Asian journal of tropical medicine and public health","id":"ITEM-1","issue":"1","issued":{"date-parts":[["2002","3"]]},"page":"42-8","title":"Predominance of the DEN-3 genotype during the recent dengue outbreak in Bangladesh.","type":"article-journal","volume":"33"},"uris":["http://www.mendeley.com/documents/?uuid=da734e59-406d-4754-8d5e-bc7c682ff041"]}],"mendeley":{"formattedCitation":"[9]","plainTextFormattedCitation":"[9]","previouslyFormattedCitation":"[9]"},"properties":{"noteIndex":0},"schema":"https://github.com/citation-style-language/schema/raw/master/csl-citation.json"}</w:instrText>
            </w:r>
            <w:r>
              <w:rPr>
                <w:rFonts w:asciiTheme="majorBidi" w:eastAsia="Times New Roman" w:hAnsiTheme="majorBidi" w:cstheme="majorBidi"/>
                <w:color w:val="000000"/>
                <w:sz w:val="20"/>
                <w:szCs w:val="20"/>
                <w:lang w:val="en-US" w:eastAsia="da-DK"/>
              </w:rPr>
              <w:fldChar w:fldCharType="separate"/>
            </w:r>
            <w:r w:rsidR="0064246B" w:rsidRPr="0064246B">
              <w:rPr>
                <w:rFonts w:asciiTheme="majorBidi" w:eastAsia="Times New Roman" w:hAnsiTheme="majorBidi" w:cstheme="majorBidi"/>
                <w:noProof/>
                <w:color w:val="000000"/>
                <w:sz w:val="20"/>
                <w:szCs w:val="20"/>
                <w:lang w:eastAsia="da-DK"/>
              </w:rPr>
              <w:t>[9]</w:t>
            </w:r>
            <w:r>
              <w:rPr>
                <w:rFonts w:asciiTheme="majorBidi" w:eastAsia="Times New Roman" w:hAnsiTheme="majorBidi" w:cstheme="majorBidi"/>
                <w:color w:val="000000"/>
                <w:sz w:val="20"/>
                <w:szCs w:val="20"/>
                <w:lang w:val="en-US" w:eastAsia="da-DK"/>
              </w:rPr>
              <w:fldChar w:fldCharType="end"/>
            </w:r>
          </w:p>
          <w:p w14:paraId="2095767C" w14:textId="77777777" w:rsidR="00733B96" w:rsidRPr="00F30D86" w:rsidRDefault="00733B96" w:rsidP="008359A9">
            <w:pPr>
              <w:spacing w:after="0" w:line="240" w:lineRule="auto"/>
              <w:rPr>
                <w:rFonts w:asciiTheme="majorBidi" w:eastAsia="Times New Roman" w:hAnsiTheme="majorBidi" w:cstheme="majorBidi"/>
                <w:color w:val="000000"/>
                <w:sz w:val="20"/>
                <w:szCs w:val="20"/>
                <w:lang w:eastAsia="da-DK"/>
              </w:rPr>
            </w:pPr>
          </w:p>
          <w:p w14:paraId="6C73AD07" w14:textId="20EF3C2E" w:rsidR="00733B96" w:rsidRPr="001753D4" w:rsidRDefault="00733B96" w:rsidP="008359A9">
            <w:pPr>
              <w:pStyle w:val="NormalWeb"/>
              <w:spacing w:before="0" w:beforeAutospacing="0" w:after="0" w:afterAutospacing="0"/>
              <w:rPr>
                <w:rFonts w:asciiTheme="majorBidi" w:hAnsiTheme="majorBidi" w:cstheme="majorBidi"/>
                <w:color w:val="000000"/>
                <w:sz w:val="20"/>
                <w:szCs w:val="20"/>
              </w:rPr>
            </w:pPr>
            <w:r w:rsidRPr="00F30D86">
              <w:rPr>
                <w:rFonts w:asciiTheme="majorBidi" w:hAnsiTheme="majorBidi" w:cstheme="majorBidi"/>
                <w:color w:val="000000"/>
                <w:sz w:val="20"/>
                <w:szCs w:val="20"/>
              </w:rPr>
              <w:t>Cross-sectional</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46EFB"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N=34</w:t>
            </w:r>
          </w:p>
          <w:p w14:paraId="1A82447D"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Mean age: 28±11 yrs, range 6-50</w:t>
            </w:r>
          </w:p>
          <w:p w14:paraId="2CC1DB2F" w14:textId="128A36D2"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r w:rsidRPr="002A2390">
              <w:rPr>
                <w:rFonts w:asciiTheme="majorBidi" w:hAnsiTheme="majorBidi" w:cstheme="majorBidi"/>
                <w:color w:val="000000"/>
                <w:sz w:val="20"/>
                <w:szCs w:val="20"/>
                <w:lang w:val="en-US"/>
              </w:rPr>
              <w:t>M: 30 (6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5CDBC" w14:textId="77777777" w:rsidR="00733B96" w:rsidRPr="00490F0C" w:rsidRDefault="00733B96" w:rsidP="008359A9">
            <w:pPr>
              <w:spacing w:after="0" w:line="240" w:lineRule="auto"/>
              <w:rPr>
                <w:rFonts w:asciiTheme="majorBidi" w:eastAsia="Times New Roman" w:hAnsiTheme="majorBidi" w:cstheme="majorBidi"/>
                <w:sz w:val="20"/>
                <w:szCs w:val="20"/>
                <w:lang w:eastAsia="da-DK"/>
              </w:rPr>
            </w:pPr>
            <w:r w:rsidRPr="00490F0C">
              <w:rPr>
                <w:rFonts w:asciiTheme="majorBidi" w:eastAsia="Times New Roman" w:hAnsiTheme="majorBidi" w:cstheme="majorBidi"/>
                <w:color w:val="000000"/>
                <w:sz w:val="20"/>
                <w:szCs w:val="20"/>
                <w:lang w:eastAsia="da-DK"/>
              </w:rPr>
              <w:t>RT-PCR, ELISA for IgM + IgG</w:t>
            </w:r>
          </w:p>
          <w:p w14:paraId="24025472" w14:textId="77777777" w:rsidR="00733B96" w:rsidRPr="008847C1" w:rsidRDefault="00733B96" w:rsidP="008359A9">
            <w:pPr>
              <w:pStyle w:val="NormalWeb"/>
              <w:spacing w:before="0" w:beforeAutospacing="0" w:after="0" w:afterAutospacing="0"/>
              <w:rPr>
                <w:rFonts w:asciiTheme="majorBidi" w:hAnsiTheme="majorBidi" w:cstheme="majorBidi"/>
                <w:color w:val="000000"/>
                <w:sz w:val="20"/>
                <w:szCs w:val="20"/>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6E6000" w14:textId="77777777" w:rsidR="00733B96" w:rsidRPr="001753D4" w:rsidRDefault="00733B96" w:rsidP="008359A9">
            <w:pPr>
              <w:pStyle w:val="NormalWeb"/>
              <w:spacing w:before="0" w:beforeAutospacing="0" w:after="0" w:afterAutospacing="0"/>
              <w:rPr>
                <w:rFonts w:asciiTheme="majorBidi" w:hAnsiTheme="majorBidi" w:cstheme="majorBidi"/>
                <w:color w:val="000000"/>
                <w:sz w:val="20"/>
                <w:szCs w:val="20"/>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928F05"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r w:rsidRPr="002A2390">
              <w:rPr>
                <w:rFonts w:asciiTheme="majorBidi" w:eastAsia="Times New Roman" w:hAnsiTheme="majorBidi" w:cstheme="majorBidi"/>
                <w:color w:val="000000"/>
                <w:sz w:val="20"/>
                <w:szCs w:val="20"/>
                <w:lang w:val="en-US" w:eastAsia="da-DK"/>
              </w:rPr>
              <w:t>Ascites: 4 (11%)</w:t>
            </w:r>
          </w:p>
          <w:p w14:paraId="708597F8" w14:textId="77777777" w:rsidR="00733B96" w:rsidRPr="002A2390" w:rsidRDefault="00733B96" w:rsidP="008359A9">
            <w:pPr>
              <w:spacing w:after="0" w:line="240" w:lineRule="auto"/>
              <w:rPr>
                <w:rFonts w:asciiTheme="majorBidi" w:eastAsia="Times New Roman" w:hAnsiTheme="majorBidi" w:cstheme="majorBidi"/>
                <w:sz w:val="20"/>
                <w:szCs w:val="20"/>
                <w:lang w:val="en-US" w:eastAsia="da-DK"/>
              </w:rPr>
            </w:pPr>
          </w:p>
          <w:p w14:paraId="0D659786" w14:textId="5023E753"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fr-FR"/>
              </w:rPr>
            </w:pPr>
            <w:r w:rsidRPr="002A2390">
              <w:rPr>
                <w:rFonts w:asciiTheme="majorBidi" w:hAnsiTheme="majorBidi" w:cstheme="majorBidi"/>
                <w:color w:val="000000"/>
                <w:sz w:val="20"/>
                <w:szCs w:val="20"/>
                <w:lang w:val="en-US"/>
              </w:rPr>
              <w:t>Pleural effusion: 1 (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2BA03" w14:textId="77777777" w:rsidR="00733B96" w:rsidRPr="001753D4" w:rsidRDefault="00733B96" w:rsidP="008359A9">
            <w:pPr>
              <w:pStyle w:val="NormalWeb"/>
              <w:spacing w:before="0" w:beforeAutospacing="0" w:after="0" w:afterAutospacing="0"/>
              <w:rPr>
                <w:rFonts w:asciiTheme="majorBidi" w:hAnsiTheme="majorBidi" w:cstheme="majorBidi"/>
                <w:color w:val="000000"/>
                <w:sz w:val="20"/>
                <w:szCs w:val="20"/>
                <w:lang w:val="en-US"/>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6BFC3" w14:textId="77777777" w:rsidR="00733B96" w:rsidRPr="001753D4" w:rsidRDefault="00733B96" w:rsidP="008359A9">
            <w:pPr>
              <w:pStyle w:val="NormalWeb"/>
              <w:spacing w:before="0" w:beforeAutospacing="0" w:after="0" w:afterAutospacing="0"/>
              <w:rPr>
                <w:rFonts w:asciiTheme="majorBidi" w:hAnsiTheme="majorBidi" w:cstheme="majorBidi"/>
                <w:b/>
                <w:bCs/>
                <w:color w:val="000000"/>
                <w:sz w:val="20"/>
                <w:szCs w:val="20"/>
                <w:lang w:val="en-US"/>
              </w:rPr>
            </w:pP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0757EE" w14:textId="77777777" w:rsidR="00733B96" w:rsidRPr="001753D4" w:rsidRDefault="00733B96" w:rsidP="008359A9">
            <w:pPr>
              <w:pStyle w:val="NormalWeb"/>
              <w:spacing w:before="0" w:beforeAutospacing="0" w:after="0" w:afterAutospacing="0"/>
              <w:rPr>
                <w:rFonts w:asciiTheme="majorBidi" w:hAnsiTheme="majorBidi" w:cstheme="majorBidi"/>
                <w:color w:val="000000"/>
                <w:sz w:val="20"/>
                <w:szCs w:val="20"/>
              </w:rPr>
            </w:pPr>
          </w:p>
        </w:tc>
      </w:tr>
      <w:tr w:rsidR="008847C1" w:rsidRPr="00B14D37" w14:paraId="0816B60D" w14:textId="77777777" w:rsidTr="00C26DD0">
        <w:trPr>
          <w:trHeight w:val="567"/>
        </w:trPr>
        <w:tc>
          <w:tcPr>
            <w:tcW w:w="10632" w:type="dxa"/>
            <w:gridSpan w:val="8"/>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797F56" w14:textId="0D101981" w:rsidR="008847C1" w:rsidRPr="00B14D37" w:rsidRDefault="008847C1" w:rsidP="008359A9">
            <w:pPr>
              <w:pStyle w:val="NormalWeb"/>
              <w:spacing w:before="0" w:beforeAutospacing="0" w:after="0" w:afterAutospacing="0"/>
              <w:rPr>
                <w:rFonts w:asciiTheme="majorBidi" w:hAnsiTheme="majorBidi" w:cstheme="majorBidi"/>
                <w:color w:val="000000"/>
                <w:sz w:val="20"/>
                <w:szCs w:val="20"/>
                <w:lang w:val="en-US"/>
              </w:rPr>
            </w:pPr>
            <w:r w:rsidRPr="00B14D37">
              <w:rPr>
                <w:rFonts w:asciiTheme="majorBidi" w:hAnsiTheme="majorBidi" w:cstheme="majorBidi"/>
                <w:color w:val="000000"/>
                <w:sz w:val="20"/>
                <w:szCs w:val="20"/>
                <w:lang w:val="en-US"/>
              </w:rPr>
              <w:t>ARDS = acute respiratory distress syndrome, CXR = chest X-ray, DEN = dengue, DF = dengue fever, DFWS = dengue fever with warning signs, DHF = dengue hemorrhagic fever DSS = dengue shock syndrome, HAI = hemagglutination–inhibition antibody titer, M = male, NSD = non-severe dengue , OFI = other febrile illness, PE = pleural effusion, PEI = pleural effusion index (100 ‧ max width of PE / max width of hemithorax), SD = severe dengue, USG = ultrasonography</w:t>
            </w:r>
          </w:p>
        </w:tc>
      </w:tr>
    </w:tbl>
    <w:p w14:paraId="1E9AD5A3" w14:textId="77777777" w:rsidR="002A2390" w:rsidRPr="00B14D37" w:rsidRDefault="002A2390" w:rsidP="002A2390">
      <w:pPr>
        <w:spacing w:after="240" w:line="240" w:lineRule="auto"/>
        <w:rPr>
          <w:rFonts w:asciiTheme="majorBidi" w:eastAsia="Times New Roman" w:hAnsiTheme="majorBidi" w:cstheme="majorBidi"/>
          <w:sz w:val="20"/>
          <w:szCs w:val="20"/>
          <w:lang w:val="en-US" w:eastAsia="da-DK"/>
        </w:rPr>
      </w:pPr>
    </w:p>
    <w:p w14:paraId="187494DC" w14:textId="1BCB9DCB" w:rsidR="00FD29C0" w:rsidRPr="00B14D37" w:rsidRDefault="00FD29C0">
      <w:pPr>
        <w:spacing w:line="259" w:lineRule="auto"/>
        <w:rPr>
          <w:rFonts w:asciiTheme="majorBidi" w:hAnsiTheme="majorBidi" w:cstheme="majorBidi"/>
          <w:b/>
          <w:bCs/>
          <w:color w:val="000000" w:themeColor="text1"/>
          <w:sz w:val="20"/>
          <w:szCs w:val="20"/>
          <w:lang w:val="en-US"/>
        </w:rPr>
      </w:pPr>
      <w:r w:rsidRPr="00B14D37">
        <w:rPr>
          <w:rFonts w:asciiTheme="majorBidi" w:hAnsiTheme="majorBidi" w:cstheme="majorBidi"/>
          <w:color w:val="000000" w:themeColor="text1"/>
          <w:sz w:val="20"/>
          <w:szCs w:val="20"/>
          <w:lang w:val="en-US"/>
        </w:rPr>
        <w:br w:type="page"/>
      </w:r>
    </w:p>
    <w:tbl>
      <w:tblPr>
        <w:tblStyle w:val="Almindeligtabel2"/>
        <w:tblpPr w:leftFromText="141" w:rightFromText="141" w:tblpY="556"/>
        <w:tblW w:w="0" w:type="auto"/>
        <w:tblLook w:val="04A0" w:firstRow="1" w:lastRow="0" w:firstColumn="1" w:lastColumn="0" w:noHBand="0" w:noVBand="1"/>
      </w:tblPr>
      <w:tblGrid>
        <w:gridCol w:w="2410"/>
        <w:gridCol w:w="3119"/>
        <w:gridCol w:w="1984"/>
        <w:gridCol w:w="2125"/>
      </w:tblGrid>
      <w:tr w:rsidR="008003A9" w:rsidRPr="00925DDE" w14:paraId="0C32C88F" w14:textId="77777777" w:rsidTr="00321D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315DC5D" w14:textId="77777777" w:rsidR="00F87ABF" w:rsidRPr="00B14D37" w:rsidRDefault="00F87ABF" w:rsidP="00321D0D">
            <w:pPr>
              <w:spacing w:line="259" w:lineRule="auto"/>
              <w:rPr>
                <w:color w:val="000000" w:themeColor="text1"/>
                <w:sz w:val="22"/>
                <w:szCs w:val="20"/>
                <w:lang w:val="en-US"/>
              </w:rPr>
            </w:pPr>
          </w:p>
        </w:tc>
        <w:tc>
          <w:tcPr>
            <w:tcW w:w="3119" w:type="dxa"/>
          </w:tcPr>
          <w:p w14:paraId="68B3BBD7" w14:textId="77777777" w:rsidR="00F87ABF" w:rsidRPr="009757CE" w:rsidRDefault="00F87ABF" w:rsidP="00321D0D">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Number of studies reporting, n(%)</w:t>
            </w:r>
          </w:p>
        </w:tc>
        <w:tc>
          <w:tcPr>
            <w:tcW w:w="1984" w:type="dxa"/>
          </w:tcPr>
          <w:p w14:paraId="523A2210" w14:textId="77777777" w:rsidR="00F87ABF" w:rsidRPr="009757CE" w:rsidRDefault="00F87ABF" w:rsidP="00321D0D">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Mean frequency (%)</w:t>
            </w:r>
          </w:p>
        </w:tc>
        <w:tc>
          <w:tcPr>
            <w:tcW w:w="2125" w:type="dxa"/>
          </w:tcPr>
          <w:p w14:paraId="1B399C6D" w14:textId="77777777" w:rsidR="00F87ABF" w:rsidRPr="009757CE" w:rsidRDefault="00F87ABF" w:rsidP="00321D0D">
            <w:pPr>
              <w:spacing w:line="276" w:lineRule="auto"/>
              <w:cnfStyle w:val="100000000000" w:firstRow="1"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Mean frequency in patients with PE</w:t>
            </w:r>
          </w:p>
        </w:tc>
      </w:tr>
      <w:tr w:rsidR="008003A9" w:rsidRPr="009757CE" w14:paraId="530D7F45" w14:textId="77777777" w:rsidTr="00321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344C9F4" w14:textId="77777777" w:rsidR="00F87ABF" w:rsidRPr="009757CE" w:rsidRDefault="00F87ABF" w:rsidP="00321D0D">
            <w:pPr>
              <w:spacing w:line="276" w:lineRule="auto"/>
              <w:rPr>
                <w:color w:val="000000" w:themeColor="text1"/>
                <w:sz w:val="22"/>
                <w:szCs w:val="20"/>
                <w:lang w:val="en-US"/>
              </w:rPr>
            </w:pPr>
            <w:r w:rsidRPr="009757CE">
              <w:rPr>
                <w:color w:val="000000" w:themeColor="text1"/>
                <w:sz w:val="22"/>
                <w:szCs w:val="20"/>
                <w:lang w:val="en-US"/>
              </w:rPr>
              <w:t>Dengue characteristics</w:t>
            </w:r>
          </w:p>
        </w:tc>
        <w:tc>
          <w:tcPr>
            <w:tcW w:w="3119" w:type="dxa"/>
          </w:tcPr>
          <w:p w14:paraId="51044B5D"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c>
          <w:tcPr>
            <w:tcW w:w="1984" w:type="dxa"/>
          </w:tcPr>
          <w:p w14:paraId="2CCC11B1"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c>
          <w:tcPr>
            <w:tcW w:w="2125" w:type="dxa"/>
          </w:tcPr>
          <w:p w14:paraId="2BCF8426"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r>
      <w:tr w:rsidR="008003A9" w:rsidRPr="009757CE" w14:paraId="67BEFE39" w14:textId="77777777" w:rsidTr="00321D0D">
        <w:tc>
          <w:tcPr>
            <w:cnfStyle w:val="001000000000" w:firstRow="0" w:lastRow="0" w:firstColumn="1" w:lastColumn="0" w:oddVBand="0" w:evenVBand="0" w:oddHBand="0" w:evenHBand="0" w:firstRowFirstColumn="0" w:firstRowLastColumn="0" w:lastRowFirstColumn="0" w:lastRowLastColumn="0"/>
            <w:tcW w:w="2410" w:type="dxa"/>
          </w:tcPr>
          <w:p w14:paraId="47D84F42"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Serotype, DENV1</w:t>
            </w:r>
          </w:p>
        </w:tc>
        <w:tc>
          <w:tcPr>
            <w:tcW w:w="3119" w:type="dxa"/>
          </w:tcPr>
          <w:p w14:paraId="506584F8"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4 (16%)</w:t>
            </w:r>
          </w:p>
        </w:tc>
        <w:tc>
          <w:tcPr>
            <w:tcW w:w="1984" w:type="dxa"/>
          </w:tcPr>
          <w:p w14:paraId="61AB10CF"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30%</w:t>
            </w:r>
          </w:p>
        </w:tc>
        <w:tc>
          <w:tcPr>
            <w:tcW w:w="2125" w:type="dxa"/>
          </w:tcPr>
          <w:p w14:paraId="7AB0B28E"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p>
        </w:tc>
      </w:tr>
      <w:tr w:rsidR="008003A9" w:rsidRPr="009757CE" w14:paraId="3CEE5EDA" w14:textId="77777777" w:rsidTr="00321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52BCEAA"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Serotype, DENV2</w:t>
            </w:r>
          </w:p>
        </w:tc>
        <w:tc>
          <w:tcPr>
            <w:tcW w:w="3119" w:type="dxa"/>
          </w:tcPr>
          <w:p w14:paraId="1CA41033"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4 (16%)</w:t>
            </w:r>
          </w:p>
        </w:tc>
        <w:tc>
          <w:tcPr>
            <w:tcW w:w="1984" w:type="dxa"/>
          </w:tcPr>
          <w:p w14:paraId="5D0E3018"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2%</w:t>
            </w:r>
          </w:p>
        </w:tc>
        <w:tc>
          <w:tcPr>
            <w:tcW w:w="2125" w:type="dxa"/>
          </w:tcPr>
          <w:p w14:paraId="0457F212"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r>
      <w:tr w:rsidR="008003A9" w:rsidRPr="009757CE" w14:paraId="2E8EB82F" w14:textId="77777777" w:rsidTr="00321D0D">
        <w:tc>
          <w:tcPr>
            <w:cnfStyle w:val="001000000000" w:firstRow="0" w:lastRow="0" w:firstColumn="1" w:lastColumn="0" w:oddVBand="0" w:evenVBand="0" w:oddHBand="0" w:evenHBand="0" w:firstRowFirstColumn="0" w:firstRowLastColumn="0" w:lastRowFirstColumn="0" w:lastRowLastColumn="0"/>
            <w:tcW w:w="2410" w:type="dxa"/>
          </w:tcPr>
          <w:p w14:paraId="1FB9A185"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Secondary infection</w:t>
            </w:r>
          </w:p>
        </w:tc>
        <w:tc>
          <w:tcPr>
            <w:tcW w:w="3119" w:type="dxa"/>
          </w:tcPr>
          <w:p w14:paraId="2F763A5E"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8 (21%)</w:t>
            </w:r>
          </w:p>
        </w:tc>
        <w:tc>
          <w:tcPr>
            <w:tcW w:w="1984" w:type="dxa"/>
          </w:tcPr>
          <w:p w14:paraId="65A9F3D3"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54%</w:t>
            </w:r>
          </w:p>
        </w:tc>
        <w:tc>
          <w:tcPr>
            <w:tcW w:w="2125" w:type="dxa"/>
          </w:tcPr>
          <w:p w14:paraId="43FBD106"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91% (n=1)</w:t>
            </w:r>
          </w:p>
        </w:tc>
      </w:tr>
      <w:tr w:rsidR="008003A9" w:rsidRPr="009757CE" w14:paraId="406CBFB2" w14:textId="77777777" w:rsidTr="00321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43CB738" w14:textId="77777777" w:rsidR="00F87ABF" w:rsidRPr="009757CE" w:rsidRDefault="00F87ABF" w:rsidP="00321D0D">
            <w:pPr>
              <w:spacing w:line="276" w:lineRule="auto"/>
              <w:rPr>
                <w:color w:val="000000" w:themeColor="text1"/>
                <w:sz w:val="22"/>
                <w:szCs w:val="20"/>
                <w:lang w:val="en-US"/>
              </w:rPr>
            </w:pPr>
            <w:r w:rsidRPr="009757CE">
              <w:rPr>
                <w:color w:val="000000" w:themeColor="text1"/>
                <w:sz w:val="22"/>
                <w:szCs w:val="20"/>
                <w:lang w:val="en-US"/>
              </w:rPr>
              <w:t>Clinical complication</w:t>
            </w:r>
          </w:p>
        </w:tc>
        <w:tc>
          <w:tcPr>
            <w:tcW w:w="3119" w:type="dxa"/>
          </w:tcPr>
          <w:p w14:paraId="184DB883"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c>
          <w:tcPr>
            <w:tcW w:w="1984" w:type="dxa"/>
          </w:tcPr>
          <w:p w14:paraId="78AC32E8"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c>
          <w:tcPr>
            <w:tcW w:w="2125" w:type="dxa"/>
          </w:tcPr>
          <w:p w14:paraId="0129ECC4"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p>
        </w:tc>
      </w:tr>
      <w:tr w:rsidR="008003A9" w:rsidRPr="009757CE" w14:paraId="7ADABDD3" w14:textId="77777777" w:rsidTr="00321D0D">
        <w:tc>
          <w:tcPr>
            <w:cnfStyle w:val="001000000000" w:firstRow="0" w:lastRow="0" w:firstColumn="1" w:lastColumn="0" w:oddVBand="0" w:evenVBand="0" w:oddHBand="0" w:evenHBand="0" w:firstRowFirstColumn="0" w:firstRowLastColumn="0" w:lastRowFirstColumn="0" w:lastRowLastColumn="0"/>
            <w:tcW w:w="2410" w:type="dxa"/>
          </w:tcPr>
          <w:p w14:paraId="2702D4C0"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 xml:space="preserve">Dyspnea </w:t>
            </w:r>
          </w:p>
        </w:tc>
        <w:tc>
          <w:tcPr>
            <w:tcW w:w="3119" w:type="dxa"/>
          </w:tcPr>
          <w:p w14:paraId="32A89AD3"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5 (18%)</w:t>
            </w:r>
          </w:p>
        </w:tc>
        <w:tc>
          <w:tcPr>
            <w:tcW w:w="1984" w:type="dxa"/>
          </w:tcPr>
          <w:p w14:paraId="094858A9"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23%</w:t>
            </w:r>
          </w:p>
        </w:tc>
        <w:tc>
          <w:tcPr>
            <w:tcW w:w="2125" w:type="dxa"/>
          </w:tcPr>
          <w:p w14:paraId="377E143A"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52% (n=2)</w:t>
            </w:r>
          </w:p>
        </w:tc>
      </w:tr>
      <w:tr w:rsidR="008003A9" w:rsidRPr="009757CE" w14:paraId="20C3A873" w14:textId="77777777" w:rsidTr="00321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4B12FCE"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 xml:space="preserve">Acute respiratory distress </w:t>
            </w:r>
          </w:p>
        </w:tc>
        <w:tc>
          <w:tcPr>
            <w:tcW w:w="3119" w:type="dxa"/>
          </w:tcPr>
          <w:p w14:paraId="0C83B7E6"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9 (22%)</w:t>
            </w:r>
          </w:p>
        </w:tc>
        <w:tc>
          <w:tcPr>
            <w:tcW w:w="1984" w:type="dxa"/>
          </w:tcPr>
          <w:p w14:paraId="34329FAA"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9%</w:t>
            </w:r>
          </w:p>
        </w:tc>
        <w:tc>
          <w:tcPr>
            <w:tcW w:w="2125" w:type="dxa"/>
          </w:tcPr>
          <w:p w14:paraId="1523FD93"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61% (n=2)</w:t>
            </w:r>
          </w:p>
        </w:tc>
      </w:tr>
      <w:tr w:rsidR="008003A9" w:rsidRPr="009757CE" w14:paraId="2322B979" w14:textId="77777777" w:rsidTr="00321D0D">
        <w:tc>
          <w:tcPr>
            <w:cnfStyle w:val="001000000000" w:firstRow="0" w:lastRow="0" w:firstColumn="1" w:lastColumn="0" w:oddVBand="0" w:evenVBand="0" w:oddHBand="0" w:evenHBand="0" w:firstRowFirstColumn="0" w:firstRowLastColumn="0" w:lastRowFirstColumn="0" w:lastRowLastColumn="0"/>
            <w:tcW w:w="2410" w:type="dxa"/>
          </w:tcPr>
          <w:p w14:paraId="0D221886"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 xml:space="preserve">Hemoptysis </w:t>
            </w:r>
          </w:p>
        </w:tc>
        <w:tc>
          <w:tcPr>
            <w:tcW w:w="3119" w:type="dxa"/>
          </w:tcPr>
          <w:p w14:paraId="701390DD"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7 (8%)</w:t>
            </w:r>
          </w:p>
        </w:tc>
        <w:tc>
          <w:tcPr>
            <w:tcW w:w="1984" w:type="dxa"/>
          </w:tcPr>
          <w:p w14:paraId="39A9535D"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11%</w:t>
            </w:r>
          </w:p>
        </w:tc>
        <w:tc>
          <w:tcPr>
            <w:tcW w:w="2125" w:type="dxa"/>
          </w:tcPr>
          <w:p w14:paraId="2FEFF1F9"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w:t>
            </w:r>
          </w:p>
        </w:tc>
      </w:tr>
      <w:tr w:rsidR="008003A9" w:rsidRPr="009757CE" w14:paraId="78590AA6" w14:textId="77777777" w:rsidTr="00321D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6320C89"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Ascites</w:t>
            </w:r>
          </w:p>
        </w:tc>
        <w:tc>
          <w:tcPr>
            <w:tcW w:w="3119" w:type="dxa"/>
          </w:tcPr>
          <w:p w14:paraId="49179260"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61 (72%)</w:t>
            </w:r>
          </w:p>
        </w:tc>
        <w:tc>
          <w:tcPr>
            <w:tcW w:w="1984" w:type="dxa"/>
          </w:tcPr>
          <w:p w14:paraId="285745F7"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24%</w:t>
            </w:r>
          </w:p>
        </w:tc>
        <w:tc>
          <w:tcPr>
            <w:tcW w:w="2125" w:type="dxa"/>
          </w:tcPr>
          <w:p w14:paraId="3723ED72" w14:textId="77777777" w:rsidR="00F87ABF" w:rsidRPr="009757CE" w:rsidRDefault="00F87ABF" w:rsidP="00321D0D">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45% (n=7)</w:t>
            </w:r>
          </w:p>
        </w:tc>
      </w:tr>
      <w:tr w:rsidR="008003A9" w:rsidRPr="009757CE" w14:paraId="5A675298" w14:textId="77777777" w:rsidTr="00C91A6F">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tcPr>
          <w:p w14:paraId="0AFA7326" w14:textId="77777777" w:rsidR="00F87ABF" w:rsidRPr="009757CE" w:rsidRDefault="00F87ABF" w:rsidP="00321D0D">
            <w:pPr>
              <w:spacing w:line="276" w:lineRule="auto"/>
              <w:rPr>
                <w:b w:val="0"/>
                <w:bCs w:val="0"/>
                <w:color w:val="000000" w:themeColor="text1"/>
                <w:sz w:val="22"/>
                <w:szCs w:val="20"/>
                <w:lang w:val="en-US"/>
              </w:rPr>
            </w:pPr>
            <w:r w:rsidRPr="009757CE">
              <w:rPr>
                <w:b w:val="0"/>
                <w:bCs w:val="0"/>
                <w:color w:val="000000" w:themeColor="text1"/>
                <w:sz w:val="22"/>
                <w:szCs w:val="20"/>
                <w:lang w:val="en-US"/>
              </w:rPr>
              <w:t xml:space="preserve">Mortality </w:t>
            </w:r>
          </w:p>
        </w:tc>
        <w:tc>
          <w:tcPr>
            <w:tcW w:w="3119" w:type="dxa"/>
            <w:tcBorders>
              <w:bottom w:val="single" w:sz="4" w:space="0" w:color="auto"/>
            </w:tcBorders>
          </w:tcPr>
          <w:p w14:paraId="4520418F"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48 (56%)</w:t>
            </w:r>
          </w:p>
        </w:tc>
        <w:tc>
          <w:tcPr>
            <w:tcW w:w="1984" w:type="dxa"/>
            <w:tcBorders>
              <w:bottom w:val="single" w:sz="4" w:space="0" w:color="auto"/>
            </w:tcBorders>
          </w:tcPr>
          <w:p w14:paraId="017FF31B"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6%</w:t>
            </w:r>
          </w:p>
        </w:tc>
        <w:tc>
          <w:tcPr>
            <w:tcW w:w="2125" w:type="dxa"/>
            <w:tcBorders>
              <w:bottom w:val="single" w:sz="4" w:space="0" w:color="auto"/>
            </w:tcBorders>
          </w:tcPr>
          <w:p w14:paraId="249DF25B" w14:textId="77777777" w:rsidR="00F87ABF" w:rsidRPr="009757CE" w:rsidRDefault="00F87ABF" w:rsidP="00321D0D">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0"/>
                <w:lang w:val="en-US"/>
              </w:rPr>
            </w:pPr>
            <w:r w:rsidRPr="009757CE">
              <w:rPr>
                <w:color w:val="000000" w:themeColor="text1"/>
                <w:sz w:val="22"/>
                <w:szCs w:val="20"/>
                <w:lang w:val="en-US"/>
              </w:rPr>
              <w:t>46% (n=3)</w:t>
            </w:r>
          </w:p>
        </w:tc>
      </w:tr>
      <w:tr w:rsidR="00C91A6F" w:rsidRPr="009757CE" w14:paraId="7C37B02B" w14:textId="77777777" w:rsidTr="005B2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4"/>
            <w:tcBorders>
              <w:top w:val="single" w:sz="4" w:space="0" w:color="auto"/>
              <w:bottom w:val="nil"/>
            </w:tcBorders>
          </w:tcPr>
          <w:p w14:paraId="797442E8" w14:textId="2A772888" w:rsidR="00C91A6F" w:rsidRPr="00D0766B" w:rsidRDefault="00C91A6F" w:rsidP="00321D0D">
            <w:pPr>
              <w:spacing w:line="276" w:lineRule="auto"/>
              <w:rPr>
                <w:b w:val="0"/>
                <w:bCs w:val="0"/>
                <w:color w:val="000000" w:themeColor="text1"/>
                <w:sz w:val="22"/>
                <w:szCs w:val="20"/>
                <w:lang w:val="en-US"/>
              </w:rPr>
            </w:pPr>
            <w:r w:rsidRPr="00D0766B">
              <w:rPr>
                <w:b w:val="0"/>
                <w:bCs w:val="0"/>
                <w:color w:val="000000" w:themeColor="text1"/>
                <w:sz w:val="22"/>
                <w:szCs w:val="20"/>
                <w:lang w:val="en-US"/>
              </w:rPr>
              <w:t>DENV: dengue virus, PE: pleural effusion</w:t>
            </w:r>
          </w:p>
        </w:tc>
      </w:tr>
    </w:tbl>
    <w:p w14:paraId="42886245" w14:textId="1348BE90" w:rsidR="00FD29C0" w:rsidRPr="009757CE" w:rsidRDefault="00321D0D" w:rsidP="00A6375D">
      <w:pPr>
        <w:pStyle w:val="Overskrift2"/>
        <w:rPr>
          <w:lang w:val="en-US"/>
        </w:rPr>
      </w:pPr>
      <w:bookmarkStart w:id="7" w:name="_Toc130148044"/>
      <w:r w:rsidRPr="009757CE">
        <w:rPr>
          <w:lang w:val="en-US"/>
        </w:rPr>
        <w:t xml:space="preserve">Supplemental Table 4: </w:t>
      </w:r>
      <w:r w:rsidRPr="00A6375D">
        <w:rPr>
          <w:b w:val="0"/>
          <w:bCs/>
          <w:lang w:val="en-US"/>
        </w:rPr>
        <w:t>Dengue characteristics and clinical complications</w:t>
      </w:r>
      <w:bookmarkEnd w:id="7"/>
    </w:p>
    <w:p w14:paraId="2DA8A83D" w14:textId="77777777" w:rsidR="00FD29C0" w:rsidRPr="009757CE" w:rsidRDefault="00FD29C0">
      <w:pPr>
        <w:spacing w:line="259" w:lineRule="auto"/>
        <w:rPr>
          <w:color w:val="000000" w:themeColor="text1"/>
          <w:lang w:val="en-US"/>
        </w:rPr>
      </w:pPr>
      <w:r w:rsidRPr="009757CE">
        <w:rPr>
          <w:color w:val="000000" w:themeColor="text1"/>
          <w:lang w:val="en-US"/>
        </w:rPr>
        <w:br w:type="page"/>
      </w:r>
    </w:p>
    <w:p w14:paraId="39918E7D" w14:textId="5064B379" w:rsidR="00A6375D" w:rsidRPr="008241BB" w:rsidRDefault="00321D0D" w:rsidP="008241BB">
      <w:pPr>
        <w:pStyle w:val="Overskrift2"/>
        <w:rPr>
          <w:lang w:val="en-US"/>
        </w:rPr>
      </w:pPr>
      <w:bookmarkStart w:id="8" w:name="_Toc130148045"/>
      <w:r w:rsidRPr="009757CE">
        <w:rPr>
          <w:lang w:val="en-US"/>
        </w:rPr>
        <w:lastRenderedPageBreak/>
        <w:t xml:space="preserve">Supplemental Table 5: </w:t>
      </w:r>
      <w:r w:rsidR="008241BB">
        <w:rPr>
          <w:b w:val="0"/>
          <w:bCs/>
          <w:lang w:val="en-US"/>
        </w:rPr>
        <w:t>Dengue virus serotypes and pleural effusion</w:t>
      </w:r>
      <w:bookmarkEnd w:id="8"/>
    </w:p>
    <w:tbl>
      <w:tblPr>
        <w:tblStyle w:val="Tabel-Gitter"/>
        <w:tblpPr w:leftFromText="141" w:rightFromText="141" w:vertAnchor="text" w:horzAnchor="margin" w:tblpY="294"/>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2"/>
        <w:gridCol w:w="1374"/>
        <w:gridCol w:w="1134"/>
        <w:gridCol w:w="1092"/>
        <w:gridCol w:w="1242"/>
        <w:gridCol w:w="1114"/>
        <w:gridCol w:w="1230"/>
      </w:tblGrid>
      <w:tr w:rsidR="00A32D51" w:rsidRPr="00A32D51" w14:paraId="25E866F7" w14:textId="77777777" w:rsidTr="00A32D51">
        <w:tc>
          <w:tcPr>
            <w:tcW w:w="2312" w:type="dxa"/>
            <w:tcBorders>
              <w:top w:val="single" w:sz="4" w:space="0" w:color="auto"/>
              <w:bottom w:val="single" w:sz="4" w:space="0" w:color="auto"/>
            </w:tcBorders>
          </w:tcPr>
          <w:p w14:paraId="68A66DC3" w14:textId="77777777" w:rsidR="00A32D51" w:rsidRPr="00A32D51" w:rsidRDefault="00A32D51" w:rsidP="00A32D51">
            <w:pPr>
              <w:pStyle w:val="Ingenafstand"/>
              <w:rPr>
                <w:b/>
                <w:bCs/>
                <w:sz w:val="22"/>
                <w:lang w:val="en-US"/>
              </w:rPr>
            </w:pPr>
            <w:r w:rsidRPr="00A32D51">
              <w:rPr>
                <w:b/>
                <w:bCs/>
                <w:sz w:val="22"/>
                <w:lang w:val="en-US"/>
              </w:rPr>
              <w:t>Study</w:t>
            </w:r>
          </w:p>
        </w:tc>
        <w:tc>
          <w:tcPr>
            <w:tcW w:w="1374" w:type="dxa"/>
            <w:tcBorders>
              <w:top w:val="single" w:sz="4" w:space="0" w:color="auto"/>
              <w:bottom w:val="single" w:sz="4" w:space="0" w:color="auto"/>
            </w:tcBorders>
          </w:tcPr>
          <w:p w14:paraId="53CDB3D8" w14:textId="77777777" w:rsidR="00A32D51" w:rsidRPr="00A32D51" w:rsidRDefault="00A32D51" w:rsidP="00A32D51">
            <w:pPr>
              <w:pStyle w:val="Ingenafstand"/>
              <w:jc w:val="center"/>
              <w:rPr>
                <w:b/>
                <w:bCs/>
                <w:sz w:val="22"/>
                <w:lang w:val="en-US"/>
              </w:rPr>
            </w:pPr>
            <w:r w:rsidRPr="00A32D51">
              <w:rPr>
                <w:b/>
                <w:bCs/>
                <w:sz w:val="22"/>
                <w:lang w:val="en-US"/>
              </w:rPr>
              <w:t>Population</w:t>
            </w:r>
          </w:p>
        </w:tc>
        <w:tc>
          <w:tcPr>
            <w:tcW w:w="1134" w:type="dxa"/>
            <w:tcBorders>
              <w:top w:val="single" w:sz="4" w:space="0" w:color="auto"/>
              <w:bottom w:val="single" w:sz="4" w:space="0" w:color="auto"/>
            </w:tcBorders>
          </w:tcPr>
          <w:p w14:paraId="157955CA" w14:textId="77777777" w:rsidR="00A32D51" w:rsidRPr="00A32D51" w:rsidRDefault="00A32D51" w:rsidP="00A32D51">
            <w:pPr>
              <w:pStyle w:val="Ingenafstand"/>
              <w:jc w:val="center"/>
              <w:rPr>
                <w:b/>
                <w:bCs/>
                <w:sz w:val="22"/>
                <w:lang w:val="en-US"/>
              </w:rPr>
            </w:pPr>
            <w:r w:rsidRPr="00A32D51">
              <w:rPr>
                <w:b/>
                <w:bCs/>
                <w:sz w:val="22"/>
                <w:lang w:val="en-US"/>
              </w:rPr>
              <w:t>DENV-1, n(%)</w:t>
            </w:r>
          </w:p>
        </w:tc>
        <w:tc>
          <w:tcPr>
            <w:tcW w:w="1092" w:type="dxa"/>
            <w:tcBorders>
              <w:top w:val="single" w:sz="4" w:space="0" w:color="auto"/>
              <w:bottom w:val="single" w:sz="4" w:space="0" w:color="auto"/>
            </w:tcBorders>
          </w:tcPr>
          <w:p w14:paraId="6ADCE492" w14:textId="77777777" w:rsidR="00A32D51" w:rsidRPr="00A32D51" w:rsidRDefault="00A32D51" w:rsidP="00A32D51">
            <w:pPr>
              <w:pStyle w:val="Ingenafstand"/>
              <w:jc w:val="center"/>
              <w:rPr>
                <w:b/>
                <w:bCs/>
                <w:sz w:val="22"/>
                <w:lang w:val="en-US"/>
              </w:rPr>
            </w:pPr>
            <w:r w:rsidRPr="00A32D51">
              <w:rPr>
                <w:b/>
                <w:bCs/>
                <w:sz w:val="22"/>
                <w:lang w:val="en-US"/>
              </w:rPr>
              <w:t>DENV-2, n(%)</w:t>
            </w:r>
          </w:p>
        </w:tc>
        <w:tc>
          <w:tcPr>
            <w:tcW w:w="1242" w:type="dxa"/>
            <w:tcBorders>
              <w:top w:val="single" w:sz="4" w:space="0" w:color="auto"/>
              <w:bottom w:val="single" w:sz="4" w:space="0" w:color="auto"/>
            </w:tcBorders>
          </w:tcPr>
          <w:p w14:paraId="3739AC1A" w14:textId="77777777" w:rsidR="00A32D51" w:rsidRPr="00A32D51" w:rsidRDefault="00A32D51" w:rsidP="00A32D51">
            <w:pPr>
              <w:pStyle w:val="Ingenafstand"/>
              <w:jc w:val="center"/>
              <w:rPr>
                <w:b/>
                <w:bCs/>
                <w:sz w:val="22"/>
                <w:lang w:val="en-US"/>
              </w:rPr>
            </w:pPr>
            <w:r w:rsidRPr="00A32D51">
              <w:rPr>
                <w:b/>
                <w:bCs/>
                <w:sz w:val="22"/>
                <w:lang w:val="en-US"/>
              </w:rPr>
              <w:t>DENV-3, n(%)</w:t>
            </w:r>
          </w:p>
        </w:tc>
        <w:tc>
          <w:tcPr>
            <w:tcW w:w="1114" w:type="dxa"/>
            <w:tcBorders>
              <w:top w:val="single" w:sz="4" w:space="0" w:color="auto"/>
              <w:bottom w:val="single" w:sz="4" w:space="0" w:color="auto"/>
            </w:tcBorders>
          </w:tcPr>
          <w:p w14:paraId="3A8C2D0C" w14:textId="77777777" w:rsidR="00A32D51" w:rsidRPr="00A32D51" w:rsidRDefault="00A32D51" w:rsidP="00A32D51">
            <w:pPr>
              <w:pStyle w:val="Ingenafstand"/>
              <w:jc w:val="center"/>
              <w:rPr>
                <w:b/>
                <w:bCs/>
                <w:sz w:val="22"/>
                <w:lang w:val="en-US"/>
              </w:rPr>
            </w:pPr>
            <w:r w:rsidRPr="00A32D51">
              <w:rPr>
                <w:b/>
                <w:bCs/>
                <w:sz w:val="22"/>
                <w:lang w:val="en-US"/>
              </w:rPr>
              <w:t>DENV-4, n(%)</w:t>
            </w:r>
          </w:p>
        </w:tc>
        <w:tc>
          <w:tcPr>
            <w:tcW w:w="1230" w:type="dxa"/>
            <w:tcBorders>
              <w:top w:val="single" w:sz="4" w:space="0" w:color="auto"/>
              <w:bottom w:val="single" w:sz="4" w:space="0" w:color="auto"/>
            </w:tcBorders>
          </w:tcPr>
          <w:p w14:paraId="2EA909C4" w14:textId="77777777" w:rsidR="00A32D51" w:rsidRPr="00A32D51" w:rsidRDefault="00A32D51" w:rsidP="00A32D51">
            <w:pPr>
              <w:pStyle w:val="Ingenafstand"/>
              <w:jc w:val="center"/>
              <w:rPr>
                <w:b/>
                <w:bCs/>
                <w:sz w:val="22"/>
                <w:lang w:val="en-US"/>
              </w:rPr>
            </w:pPr>
            <w:r w:rsidRPr="00A32D51">
              <w:rPr>
                <w:b/>
                <w:bCs/>
                <w:sz w:val="22"/>
                <w:lang w:val="en-US"/>
              </w:rPr>
              <w:t>PE, n(%)</w:t>
            </w:r>
          </w:p>
        </w:tc>
      </w:tr>
      <w:tr w:rsidR="00A32D51" w:rsidRPr="00A32D51" w14:paraId="2336AB8B" w14:textId="77777777" w:rsidTr="00A32D51">
        <w:tc>
          <w:tcPr>
            <w:tcW w:w="2312" w:type="dxa"/>
            <w:tcBorders>
              <w:top w:val="single" w:sz="4" w:space="0" w:color="auto"/>
            </w:tcBorders>
            <w:shd w:val="clear" w:color="auto" w:fill="F2F2F2" w:themeFill="background1" w:themeFillShade="F2"/>
          </w:tcPr>
          <w:p w14:paraId="5FC2E580" w14:textId="144418D4" w:rsidR="00A32D51" w:rsidRPr="00A32D51" w:rsidRDefault="00A32D51" w:rsidP="00A32D51">
            <w:pPr>
              <w:pStyle w:val="Ingenafstand"/>
              <w:rPr>
                <w:sz w:val="22"/>
                <w:lang w:val="en-US"/>
              </w:rPr>
            </w:pPr>
            <w:r w:rsidRPr="00A32D51">
              <w:rPr>
                <w:sz w:val="22"/>
                <w:lang w:val="en-US"/>
              </w:rPr>
              <w:t>Aziz et al</w:t>
            </w:r>
            <w:r w:rsidRPr="00A32D51">
              <w:rPr>
                <w:sz w:val="22"/>
                <w:lang w:val="en-US"/>
              </w:rPr>
              <w:fldChar w:fldCharType="begin" w:fldLock="1"/>
            </w:r>
            <w:r w:rsidR="009D0F18">
              <w:rPr>
                <w:sz w:val="22"/>
                <w:lang w:val="en-US"/>
              </w:rPr>
              <w:instrText>ADDIN CSL_CITATION {"citationItems":[{"id":"ITEM-1","itemData":{"ISSN":"0125-1562","PMID":"12118459","abstract":"A recent outbreak of dengue in Bangladesh was marked by many fatal complications. As clinical virulence varies among the genotypes of dengue virus, a study was conducted to investigate the molecular genotypes of dengue in Bangladesh. Reverse transcription polymerase chain reaction was used to determine viral genotypes using oligonucleotide generic primers that produce a 511 bp product. The resulting product was typed by nested PCR with strain-specific primers, yielding 482 (DEN-1), 119 (DEN-2), 290 (DEN-3) and 392 (DEN-4), visualized on UV transilluminator after electrophoresis on 2% agarose gel stained with ethidium bromide. Of 45 clinically diagnosed dengue patients (mean age 28 years; male/female 30/15), 19 (42.2%) had detectable viral RNA in their blood. However, during the first 5 days of fever in 30 patients, the frequency was 60% (18/30), implying that the sooner serum is drawn after the fever, the greater the chances of detecting viral RNA. DEN-3 was detected in all except 2 patients who were infected with DEN-2. DEN-2 (two cases) and DEN-4 (one case) were present as co-infections with DEN-3. All of the patients presented with fever, anorexia and vomiting; many had headache and general body ache; a few had a rash. About a quarter had suffered episodes of bleeding, while ascites, pleural effusion and CNS symptoms were found in a few patients Patients positive for viral RNA were also positive for anti-dengue IgM (p=0.007) in subsequent sampling. The study suggests the predominance of DEN-3 infection with occasional co-infection with other types, during the recent outbreak of dengue in Bangladesh.","author":[{"dropping-particle":"","family":"Aziz","given":"M M","non-dropping-particle":"","parse-names":false,"suffix":""},{"dropping-particle":"","family":"Hasan","given":"K N","non-dropping-particle":"","parse-names":false,"suffix":""},{"dropping-particle":"","family":"Hasanat","given":"M A","non-dropping-particle":"","parse-names":false,"suffix":""},{"dropping-particle":"","family":"Siddiqui","given":"M A","non-dropping-particle":"","parse-names":false,"suffix":""},{"dropping-particle":"","family":"Salimullah","given":"M","non-dropping-particle":"","parse-names":false,"suffix":""},{"dropping-particle":"","family":"Chowdhury","given":"A K","non-dropping-particle":"","parse-names":false,"suffix":""},{"dropping-particle":"","family":"Ahmed","given":"Moslehuddin","non-dropping-particle":"","parse-names":false,"suffix":""},{"dropping-particle":"","family":"Alam","given":"M N","non-dropping-particle":"","parse-names":false,"suffix":""},{"dropping-particle":"","family":"Hassan","given":"M S","non-dropping-particle":"","parse-names":false,"suffix":""}],"container-title":"The Southeast Asian journal of tropical medicine and public health","id":"ITEM-1","issue":"1","issued":{"date-parts":[["2002","3"]]},"page":"42-8","title":"Predominance of the DEN-3 genotype during the recent dengue outbreak in Bangladesh.","type":"article-journal","volume":"33"},"uris":["http://www.mendeley.com/documents/?uuid=da734e59-406d-4754-8d5e-bc7c682ff041"]}],"mendeley":{"formattedCitation":"[9]","plainTextFormattedCitation":"[9]","previouslyFormattedCitation":"[9]"},"properties":{"noteIndex":0},"schema":"https://github.com/citation-style-language/schema/raw/master/csl-citation.json"}</w:instrText>
            </w:r>
            <w:r w:rsidRPr="00A32D51">
              <w:rPr>
                <w:sz w:val="22"/>
                <w:lang w:val="en-US"/>
              </w:rPr>
              <w:fldChar w:fldCharType="separate"/>
            </w:r>
            <w:r w:rsidR="0064246B" w:rsidRPr="0064246B">
              <w:rPr>
                <w:noProof/>
                <w:sz w:val="22"/>
                <w:lang w:val="en-US"/>
              </w:rPr>
              <w:t>[9]</w:t>
            </w:r>
            <w:r w:rsidRPr="00A32D51">
              <w:rPr>
                <w:sz w:val="22"/>
                <w:lang w:val="en-US"/>
              </w:rPr>
              <w:fldChar w:fldCharType="end"/>
            </w:r>
          </w:p>
        </w:tc>
        <w:tc>
          <w:tcPr>
            <w:tcW w:w="1374" w:type="dxa"/>
            <w:tcBorders>
              <w:top w:val="single" w:sz="4" w:space="0" w:color="auto"/>
            </w:tcBorders>
            <w:shd w:val="clear" w:color="auto" w:fill="F2F2F2" w:themeFill="background1" w:themeFillShade="F2"/>
          </w:tcPr>
          <w:p w14:paraId="52EB3C2F" w14:textId="77777777" w:rsidR="00A32D51" w:rsidRPr="00A32D51" w:rsidRDefault="00A32D51" w:rsidP="00A32D51">
            <w:pPr>
              <w:pStyle w:val="Ingenafstand"/>
              <w:jc w:val="center"/>
              <w:rPr>
                <w:sz w:val="22"/>
                <w:lang w:val="en-US"/>
              </w:rPr>
            </w:pPr>
            <w:r w:rsidRPr="00A32D51">
              <w:rPr>
                <w:sz w:val="22"/>
                <w:lang w:val="en-US"/>
              </w:rPr>
              <w:t>n=34</w:t>
            </w:r>
          </w:p>
        </w:tc>
        <w:tc>
          <w:tcPr>
            <w:tcW w:w="1134" w:type="dxa"/>
            <w:tcBorders>
              <w:top w:val="single" w:sz="4" w:space="0" w:color="auto"/>
            </w:tcBorders>
            <w:shd w:val="clear" w:color="auto" w:fill="F2F2F2" w:themeFill="background1" w:themeFillShade="F2"/>
          </w:tcPr>
          <w:p w14:paraId="2570CB5D" w14:textId="77777777" w:rsidR="00A32D51" w:rsidRPr="00A32D51" w:rsidRDefault="00A32D51" w:rsidP="00A32D51">
            <w:pPr>
              <w:pStyle w:val="Ingenafstand"/>
              <w:jc w:val="center"/>
              <w:rPr>
                <w:sz w:val="22"/>
                <w:lang w:val="en-US"/>
              </w:rPr>
            </w:pPr>
            <w:r w:rsidRPr="00A32D51">
              <w:rPr>
                <w:sz w:val="22"/>
                <w:lang w:val="en-US"/>
              </w:rPr>
              <w:t>0</w:t>
            </w:r>
          </w:p>
        </w:tc>
        <w:tc>
          <w:tcPr>
            <w:tcW w:w="1092" w:type="dxa"/>
            <w:tcBorders>
              <w:top w:val="single" w:sz="4" w:space="0" w:color="auto"/>
            </w:tcBorders>
            <w:shd w:val="clear" w:color="auto" w:fill="F2F2F2" w:themeFill="background1" w:themeFillShade="F2"/>
          </w:tcPr>
          <w:p w14:paraId="3537A9D4" w14:textId="77777777" w:rsidR="0074031E" w:rsidRDefault="00A32D51" w:rsidP="00A32D51">
            <w:pPr>
              <w:pStyle w:val="Ingenafstand"/>
              <w:jc w:val="center"/>
              <w:rPr>
                <w:sz w:val="22"/>
                <w:lang w:val="en-US"/>
              </w:rPr>
            </w:pPr>
            <w:r w:rsidRPr="00A32D51">
              <w:rPr>
                <w:sz w:val="22"/>
                <w:lang w:val="en-US"/>
              </w:rPr>
              <w:t xml:space="preserve">4 </w:t>
            </w:r>
          </w:p>
          <w:p w14:paraId="73368506" w14:textId="3BF15ADD" w:rsidR="00A32D51" w:rsidRPr="00A32D51" w:rsidRDefault="00A32D51" w:rsidP="00A32D51">
            <w:pPr>
              <w:pStyle w:val="Ingenafstand"/>
              <w:jc w:val="center"/>
              <w:rPr>
                <w:sz w:val="22"/>
                <w:lang w:val="en-US"/>
              </w:rPr>
            </w:pPr>
            <w:r w:rsidRPr="00A32D51">
              <w:rPr>
                <w:sz w:val="22"/>
                <w:lang w:val="en-US"/>
              </w:rPr>
              <w:t>(12%)</w:t>
            </w:r>
          </w:p>
        </w:tc>
        <w:tc>
          <w:tcPr>
            <w:tcW w:w="1242" w:type="dxa"/>
            <w:tcBorders>
              <w:top w:val="single" w:sz="4" w:space="0" w:color="auto"/>
            </w:tcBorders>
            <w:shd w:val="clear" w:color="auto" w:fill="F2F2F2" w:themeFill="background1" w:themeFillShade="F2"/>
          </w:tcPr>
          <w:p w14:paraId="0F5B90BD" w14:textId="77777777" w:rsidR="0074031E" w:rsidRDefault="00A32D51" w:rsidP="00A32D51">
            <w:pPr>
              <w:pStyle w:val="Ingenafstand"/>
              <w:jc w:val="center"/>
              <w:rPr>
                <w:sz w:val="22"/>
                <w:lang w:val="en-US"/>
              </w:rPr>
            </w:pPr>
            <w:r w:rsidRPr="00A32D51">
              <w:rPr>
                <w:sz w:val="22"/>
                <w:lang w:val="en-US"/>
              </w:rPr>
              <w:t xml:space="preserve">17 </w:t>
            </w:r>
          </w:p>
          <w:p w14:paraId="0D9A3A02" w14:textId="337AF6D1" w:rsidR="00A32D51" w:rsidRPr="00A32D51" w:rsidRDefault="00A32D51" w:rsidP="00A32D51">
            <w:pPr>
              <w:pStyle w:val="Ingenafstand"/>
              <w:jc w:val="center"/>
              <w:rPr>
                <w:sz w:val="22"/>
                <w:lang w:val="en-US"/>
              </w:rPr>
            </w:pPr>
            <w:r w:rsidRPr="00A32D51">
              <w:rPr>
                <w:sz w:val="22"/>
                <w:lang w:val="en-US"/>
              </w:rPr>
              <w:t>(50%)</w:t>
            </w:r>
          </w:p>
        </w:tc>
        <w:tc>
          <w:tcPr>
            <w:tcW w:w="1114" w:type="dxa"/>
            <w:tcBorders>
              <w:top w:val="single" w:sz="4" w:space="0" w:color="auto"/>
            </w:tcBorders>
            <w:shd w:val="clear" w:color="auto" w:fill="F2F2F2" w:themeFill="background1" w:themeFillShade="F2"/>
          </w:tcPr>
          <w:p w14:paraId="2639E399" w14:textId="77777777" w:rsidR="0074031E" w:rsidRDefault="00A32D51" w:rsidP="00A32D51">
            <w:pPr>
              <w:pStyle w:val="Ingenafstand"/>
              <w:jc w:val="center"/>
              <w:rPr>
                <w:sz w:val="22"/>
                <w:lang w:val="en-US"/>
              </w:rPr>
            </w:pPr>
            <w:r w:rsidRPr="00A32D51">
              <w:rPr>
                <w:sz w:val="22"/>
                <w:lang w:val="en-US"/>
              </w:rPr>
              <w:t xml:space="preserve">1 </w:t>
            </w:r>
          </w:p>
          <w:p w14:paraId="70B017E5" w14:textId="46CC49D9" w:rsidR="00A32D51" w:rsidRPr="00A32D51" w:rsidRDefault="00A32D51" w:rsidP="00A32D51">
            <w:pPr>
              <w:pStyle w:val="Ingenafstand"/>
              <w:jc w:val="center"/>
              <w:rPr>
                <w:sz w:val="22"/>
                <w:lang w:val="en-US"/>
              </w:rPr>
            </w:pPr>
            <w:r w:rsidRPr="00A32D51">
              <w:rPr>
                <w:sz w:val="22"/>
                <w:lang w:val="en-US"/>
              </w:rPr>
              <w:t>(3%)</w:t>
            </w:r>
          </w:p>
        </w:tc>
        <w:tc>
          <w:tcPr>
            <w:tcW w:w="1230" w:type="dxa"/>
            <w:tcBorders>
              <w:top w:val="single" w:sz="4" w:space="0" w:color="auto"/>
            </w:tcBorders>
            <w:shd w:val="clear" w:color="auto" w:fill="F2F2F2" w:themeFill="background1" w:themeFillShade="F2"/>
          </w:tcPr>
          <w:p w14:paraId="05108AC1" w14:textId="77777777" w:rsidR="0074031E" w:rsidRDefault="00A32D51" w:rsidP="00A32D51">
            <w:pPr>
              <w:pStyle w:val="Ingenafstand"/>
              <w:jc w:val="center"/>
              <w:rPr>
                <w:sz w:val="22"/>
                <w:lang w:val="en-US"/>
              </w:rPr>
            </w:pPr>
            <w:r w:rsidRPr="00A32D51">
              <w:rPr>
                <w:sz w:val="22"/>
                <w:lang w:val="en-US"/>
              </w:rPr>
              <w:t xml:space="preserve">1 </w:t>
            </w:r>
          </w:p>
          <w:p w14:paraId="2E919CBC" w14:textId="02A4BDC3" w:rsidR="00A32D51" w:rsidRPr="00A32D51" w:rsidRDefault="00A32D51" w:rsidP="00A32D51">
            <w:pPr>
              <w:pStyle w:val="Ingenafstand"/>
              <w:jc w:val="center"/>
              <w:rPr>
                <w:sz w:val="22"/>
                <w:lang w:val="en-US"/>
              </w:rPr>
            </w:pPr>
            <w:r w:rsidRPr="00A32D51">
              <w:rPr>
                <w:sz w:val="22"/>
                <w:lang w:val="en-US"/>
              </w:rPr>
              <w:t>(3%)</w:t>
            </w:r>
          </w:p>
        </w:tc>
      </w:tr>
      <w:tr w:rsidR="00A32D51" w:rsidRPr="00A32D51" w14:paraId="04FA563B" w14:textId="77777777" w:rsidTr="00A32D51">
        <w:tc>
          <w:tcPr>
            <w:tcW w:w="2312" w:type="dxa"/>
          </w:tcPr>
          <w:p w14:paraId="035FC5C5" w14:textId="25C489E4" w:rsidR="00A32D51" w:rsidRPr="00A32D51" w:rsidRDefault="00A32D51" w:rsidP="00A32D51">
            <w:pPr>
              <w:pStyle w:val="Ingenafstand"/>
              <w:rPr>
                <w:sz w:val="22"/>
                <w:lang w:val="en-US"/>
              </w:rPr>
            </w:pPr>
            <w:r w:rsidRPr="00A32D51">
              <w:rPr>
                <w:sz w:val="22"/>
              </w:rPr>
              <w:t>da Costa Faria et al</w:t>
            </w:r>
            <w:r w:rsidRPr="00A32D51">
              <w:rPr>
                <w:sz w:val="22"/>
                <w:lang w:val="en-US"/>
              </w:rPr>
              <w:fldChar w:fldCharType="begin" w:fldLock="1"/>
            </w:r>
            <w:r w:rsidR="009D0F18">
              <w:rPr>
                <w:sz w:val="22"/>
              </w:rPr>
              <w:instrText>ADDIN CSL_CITATION {"citationItems":[{"id":"ITEM-1","itemData":{"DOI":"10.4269/ajtmh.16-0227","ISSN":"00029637","PMID":"28719315","abstract":"The increase in severe dengue (SD) cases has caused great impact on public health and has concerned authorities of countries where the disease is endemic and epidemics reach high proportions. The recognition of progression signs of this severe disease during the initial febrile phase can be difficult, since the symptoms are often indistinguishable from other febrile diseases. The aim of this study was to evaluate the clinical manifestations and laboratory findings in patients from two dengue outbreaks and their association with the disease. The study was conducted in patients (n = 153) with signs and symptoms consistent with dengue occurred during two distinct epidemics, 2010 and 2013, in the city of Campos dos Goytacazes, Rio de Janeiro, Brazil. According to the 2009 World Health Organization criteria, patients were classified as dengue without warning signs ([DwoWS] 60.6%, 57/94), dengue with warning signs ([DwWS] 30.9%, 29/94), and SD (4.25%, 4/94). Patients with DwWS/SD presented lower platelet and leukocyte counts and higher transaminase levels when compared with the DwoWS ones. Interestingly, patients from the epidemic of 2010 caused by dengue virus 2 (DENV-2) had lower platelet counts than patients of the 2013 epidemic caused by DENV-4. Furthermore, plasma leakage, gastrointestinal bleeding, and pleural effusion, hallmarks for a more severe disease, were also more frequently observed in those cases. Although previous studiesmayhave extensively reported the wide range of the clinical aspects of dengue, the characterization of DENV-4 is desirable considering the burden of the disease during epidemics, especially for the health units and hospitals performing patient's management. &amp;copy; 2017 by The American Society of Tropical Medicine and Hygiene.","author":[{"dropping-particle":"","family":"Costa Faria","given":"Nieli Rodrigues","non-dropping-particle":"Da","parse-names":false,"suffix":""},{"dropping-particle":"","family":"Solorzano","given":"Victor Edgar Fiestas","non-dropping-particle":"","parse-names":false,"suffix":""},{"dropping-particle":"","family":"Souza","given":"Luiz Jose","non-dropping-particle":"De","parse-names":false,"suffix":""},{"dropping-particle":"","family":"Nogueira","given":"Rita Maria Ribeiro","non-dropping-particle":"","parse-names":false,"suffix":""},{"dropping-particle":"De","family":"Bruycker-Nogueira","given":"Fernanda","non-dropping-particle":"","parse-names":false,"suffix":""},{"dropping-particle":"","family":"Chouin-Carneiro","given":"Thaís","non-dropping-particle":"","parse-names":false,"suffix":""},{"dropping-particle":"","family":"Simões","given":"Jaqueline Bastos Santos","non-dropping-particle":"","parse-names":false,"suffix":""},{"dropping-particle":"","family":"Rocha Queiroz Lima","given":"Monique","non-dropping-particle":"Da","parse-names":false,"suffix":""},{"dropping-particle":"","family":"Oliveira Pinto","given":"Luzia Maria","non-dropping-particle":"De","parse-names":false,"suffix":""},{"dropping-particle":"","family":"Kubelka","given":"Claire Fernandes","non-dropping-particle":"","parse-names":false,"suffix":""},{"dropping-particle":"","family":"Heringer","given":"Manoela","non-dropping-particle":"","parse-names":false,"suffix":""},{"dropping-particle":"","family":"Azeredo","given":"Elzinandes Leal","non-dropping-particle":"De","parse-names":false,"suffix":""},{"dropping-particle":"","family":"Santos","given":"Flavia Barreto","non-dropping-particle":"Dos","parse-names":false,"suffix":""}],"container-title":"American Journal of Tropical Medicine and Hygiene","id":"ITEM-1","issue":"1","issued":{"date-parts":[["2017"]]},"page":"137-145","title":"Analysis of clinical and laboratory alterations related to dengue case severity: Comparison between serotypes 2 and 4 in Brazil","type":"article-journal","volume":"97"},"uris":["http://www.mendeley.com/documents/?uuid=1bfb5e96-0b80-41c3-bd4e-cc1b65f77c6d"]}],"mendeley":{"formattedCitation":"[18]","plainTextFormattedCitation":"[18]","previouslyFormattedCitation":"[18]"},"properties":{"noteIndex":0},"schema":"https://github.com/citation-style-language/schema/raw/master/csl-citation.json"}</w:instrText>
            </w:r>
            <w:r w:rsidRPr="00A32D51">
              <w:rPr>
                <w:sz w:val="22"/>
                <w:lang w:val="en-US"/>
              </w:rPr>
              <w:fldChar w:fldCharType="separate"/>
            </w:r>
            <w:r w:rsidR="0064246B" w:rsidRPr="0064246B">
              <w:rPr>
                <w:noProof/>
                <w:sz w:val="22"/>
                <w:lang w:val="en-US"/>
              </w:rPr>
              <w:t>[18]</w:t>
            </w:r>
            <w:r w:rsidRPr="00A32D51">
              <w:rPr>
                <w:sz w:val="22"/>
                <w:lang w:val="en-US"/>
              </w:rPr>
              <w:fldChar w:fldCharType="end"/>
            </w:r>
          </w:p>
        </w:tc>
        <w:tc>
          <w:tcPr>
            <w:tcW w:w="1374" w:type="dxa"/>
          </w:tcPr>
          <w:p w14:paraId="0FAA5280" w14:textId="77777777" w:rsidR="00A32D51" w:rsidRDefault="00A32D51" w:rsidP="00A32D51">
            <w:pPr>
              <w:pStyle w:val="Ingenafstand"/>
              <w:jc w:val="center"/>
              <w:rPr>
                <w:sz w:val="22"/>
                <w:lang w:val="en-US"/>
              </w:rPr>
            </w:pPr>
            <w:r w:rsidRPr="00A32D51">
              <w:rPr>
                <w:sz w:val="22"/>
                <w:lang w:val="en-US"/>
              </w:rPr>
              <w:t xml:space="preserve">n=94 </w:t>
            </w:r>
          </w:p>
          <w:p w14:paraId="0C32DAFB" w14:textId="200F8D3E" w:rsidR="00A32D51" w:rsidRPr="00A32D51" w:rsidRDefault="00A32D51" w:rsidP="00A32D51">
            <w:pPr>
              <w:pStyle w:val="Ingenafstand"/>
              <w:jc w:val="center"/>
              <w:rPr>
                <w:sz w:val="22"/>
                <w:lang w:val="en-US"/>
              </w:rPr>
            </w:pPr>
            <w:r w:rsidRPr="00A32D51">
              <w:rPr>
                <w:sz w:val="22"/>
                <w:lang w:val="en-US"/>
              </w:rPr>
              <w:t>PCR in 50</w:t>
            </w:r>
          </w:p>
        </w:tc>
        <w:tc>
          <w:tcPr>
            <w:tcW w:w="1134" w:type="dxa"/>
          </w:tcPr>
          <w:p w14:paraId="16077C71" w14:textId="77777777" w:rsidR="00A32D51" w:rsidRPr="00A32D51" w:rsidRDefault="00A32D51" w:rsidP="00A32D51">
            <w:pPr>
              <w:pStyle w:val="Ingenafstand"/>
              <w:jc w:val="center"/>
              <w:rPr>
                <w:sz w:val="22"/>
                <w:lang w:val="en-US"/>
              </w:rPr>
            </w:pPr>
            <w:r w:rsidRPr="00A32D51">
              <w:rPr>
                <w:sz w:val="22"/>
                <w:lang w:val="en-US"/>
              </w:rPr>
              <w:t>0</w:t>
            </w:r>
          </w:p>
        </w:tc>
        <w:tc>
          <w:tcPr>
            <w:tcW w:w="1092" w:type="dxa"/>
          </w:tcPr>
          <w:p w14:paraId="028B7AC4" w14:textId="77777777" w:rsidR="0074031E" w:rsidRDefault="00A32D51" w:rsidP="00A32D51">
            <w:pPr>
              <w:pStyle w:val="Ingenafstand"/>
              <w:jc w:val="center"/>
              <w:rPr>
                <w:sz w:val="22"/>
                <w:lang w:val="en-US"/>
              </w:rPr>
            </w:pPr>
            <w:r w:rsidRPr="00A32D51">
              <w:rPr>
                <w:sz w:val="22"/>
                <w:lang w:val="en-US"/>
              </w:rPr>
              <w:t xml:space="preserve">16 </w:t>
            </w:r>
          </w:p>
          <w:p w14:paraId="383DC9CD" w14:textId="5C8201CA" w:rsidR="00A32D51" w:rsidRPr="00A32D51" w:rsidRDefault="00A32D51" w:rsidP="00A32D51">
            <w:pPr>
              <w:pStyle w:val="Ingenafstand"/>
              <w:jc w:val="center"/>
              <w:rPr>
                <w:sz w:val="22"/>
                <w:lang w:val="en-US"/>
              </w:rPr>
            </w:pPr>
            <w:r w:rsidRPr="00A32D51">
              <w:rPr>
                <w:sz w:val="22"/>
                <w:lang w:val="en-US"/>
              </w:rPr>
              <w:t>(32%)</w:t>
            </w:r>
          </w:p>
        </w:tc>
        <w:tc>
          <w:tcPr>
            <w:tcW w:w="1242" w:type="dxa"/>
          </w:tcPr>
          <w:p w14:paraId="357393A4" w14:textId="77777777" w:rsidR="00A32D51" w:rsidRPr="00A32D51" w:rsidRDefault="00A32D51" w:rsidP="00A32D51">
            <w:pPr>
              <w:pStyle w:val="Ingenafstand"/>
              <w:jc w:val="center"/>
              <w:rPr>
                <w:sz w:val="22"/>
                <w:lang w:val="en-US"/>
              </w:rPr>
            </w:pPr>
            <w:r w:rsidRPr="00A32D51">
              <w:rPr>
                <w:sz w:val="22"/>
                <w:lang w:val="en-US"/>
              </w:rPr>
              <w:t>0</w:t>
            </w:r>
          </w:p>
        </w:tc>
        <w:tc>
          <w:tcPr>
            <w:tcW w:w="1114" w:type="dxa"/>
          </w:tcPr>
          <w:p w14:paraId="616BE107" w14:textId="77777777" w:rsidR="0074031E" w:rsidRDefault="00A32D51" w:rsidP="00A32D51">
            <w:pPr>
              <w:pStyle w:val="Ingenafstand"/>
              <w:jc w:val="center"/>
              <w:rPr>
                <w:sz w:val="22"/>
                <w:lang w:val="en-US"/>
              </w:rPr>
            </w:pPr>
            <w:r w:rsidRPr="00A32D51">
              <w:rPr>
                <w:sz w:val="22"/>
                <w:lang w:val="en-US"/>
              </w:rPr>
              <w:t xml:space="preserve">34 </w:t>
            </w:r>
          </w:p>
          <w:p w14:paraId="2DF3D013" w14:textId="15DD2F4A" w:rsidR="00A32D51" w:rsidRPr="00A32D51" w:rsidRDefault="00A32D51" w:rsidP="00A32D51">
            <w:pPr>
              <w:pStyle w:val="Ingenafstand"/>
              <w:jc w:val="center"/>
              <w:rPr>
                <w:sz w:val="22"/>
                <w:lang w:val="en-US"/>
              </w:rPr>
            </w:pPr>
            <w:r w:rsidRPr="00A32D51">
              <w:rPr>
                <w:sz w:val="22"/>
                <w:lang w:val="en-US"/>
              </w:rPr>
              <w:t>(68%)</w:t>
            </w:r>
          </w:p>
        </w:tc>
        <w:tc>
          <w:tcPr>
            <w:tcW w:w="1230" w:type="dxa"/>
          </w:tcPr>
          <w:p w14:paraId="193F0489" w14:textId="77777777" w:rsidR="0074031E" w:rsidRDefault="00A32D51" w:rsidP="0074031E">
            <w:pPr>
              <w:pStyle w:val="Ingenafstand"/>
              <w:jc w:val="center"/>
              <w:rPr>
                <w:sz w:val="22"/>
                <w:lang w:val="en-US"/>
              </w:rPr>
            </w:pPr>
            <w:r w:rsidRPr="00A32D51">
              <w:rPr>
                <w:sz w:val="22"/>
                <w:lang w:val="en-US"/>
              </w:rPr>
              <w:t>4</w:t>
            </w:r>
          </w:p>
          <w:p w14:paraId="7D82260A" w14:textId="63D90FC6" w:rsidR="00A32D51" w:rsidRPr="00A32D51" w:rsidRDefault="00A32D51" w:rsidP="0074031E">
            <w:pPr>
              <w:pStyle w:val="Ingenafstand"/>
              <w:jc w:val="center"/>
              <w:rPr>
                <w:sz w:val="22"/>
                <w:lang w:val="en-US"/>
              </w:rPr>
            </w:pPr>
            <w:r w:rsidRPr="00A32D51">
              <w:rPr>
                <w:sz w:val="22"/>
                <w:lang w:val="en-US"/>
              </w:rPr>
              <w:t>(4%)</w:t>
            </w:r>
          </w:p>
        </w:tc>
      </w:tr>
      <w:tr w:rsidR="00A32D51" w:rsidRPr="00A32D51" w14:paraId="2E3C7E4B" w14:textId="77777777" w:rsidTr="00A32D51">
        <w:tc>
          <w:tcPr>
            <w:tcW w:w="2312" w:type="dxa"/>
            <w:shd w:val="clear" w:color="auto" w:fill="F2F2F2" w:themeFill="background1" w:themeFillShade="F2"/>
          </w:tcPr>
          <w:p w14:paraId="12CACE02" w14:textId="2ECA98AC" w:rsidR="00A32D51" w:rsidRPr="00A32D51" w:rsidRDefault="00A32D51" w:rsidP="00A32D51">
            <w:pPr>
              <w:pStyle w:val="Ingenafstand"/>
              <w:rPr>
                <w:sz w:val="22"/>
                <w:lang w:val="en-US"/>
              </w:rPr>
            </w:pPr>
            <w:r w:rsidRPr="00A32D51">
              <w:rPr>
                <w:sz w:val="22"/>
                <w:lang w:val="en-US"/>
              </w:rPr>
              <w:t>Dhanoa et al</w:t>
            </w:r>
            <w:r w:rsidRPr="00A32D51">
              <w:rPr>
                <w:sz w:val="22"/>
                <w:lang w:val="en-US"/>
              </w:rPr>
              <w:fldChar w:fldCharType="begin" w:fldLock="1"/>
            </w:r>
            <w:r w:rsidR="009D0F18">
              <w:rPr>
                <w:sz w:val="22"/>
                <w:lang w:val="en-US"/>
              </w:rPr>
              <w:instrText>ADDIN CSL_CITATION {"citationItems":[{"id":"ITEM-1","itemData":{"DOI":"10.1186/s12879-016-1731-8","ISBN":"1287901617318","ISSN":"14712334","PMID":"27514512","abstract":"Background: The co-circulation of 4 DENV serotypes in geographically expanding area, has resulted in increasing occurrence of DENV co-infections. However, studies assessing the clinical impact of DENV co-infections have been scarce and have involved small number of patients. This study explores the impact of DENV co-infection on clinical manifestations and laboratory parameters. Methods: This retrospective study involved consecutive hospitalized patients with non-structural protein 1 (NS1) antigen positivity during an outbreak (Jan to April 2014). Multiplex RT-PCR was performed directly on NS1 positive serum samples to detect and determine the DENV serotypes. All PCR-positive serum samples were inoculated onto C6/ 36 cells. Multiplex PCR was repeated on the supernatant of the first blind passage of the serum-infected cells. Random samples of supernatant from the first passage of C6/36 infected cells were subjected to whole genome sequencing. Clinical and laboratory variables were compared between patients with and without DENV co-infections. Results: Of the 290 NS1 positive serum samples, 280 were PCR positive for DENV. Medical notes of 262 patients were available for analysis. All 4 DENV serotypes were identified. Of the 262 patients, forty patients (15.3 %) had DENV coinfections: DENV-1/DENV-2(85 %), DENV-1/DENV-3 (12.5 %) and DENV-2/DENV-3 (2.5 %). Another 222 patients (84.7 %) were infected with single DENV serotype (mono-infection), with DENV- 1 (76.6 %) and DENV- 2 (19.8 %) predominating. Secondary dengue infections occurred in 31.3 % patients. Whole genome sequences of random samples representing DENV-1 and DENV-2 showed heterogeneity amongst the DENVs. Multivariate analysis revealed that pleural effusion and the presence of warning signs were significantly higher in the co-infected group, both in the overall and subgroup analysis. Diarrhoea was negatively associated with co-infection. Additionally, DENV-2 co-infected patients had higher frequency of patients with severe thrombocytopenia (platelet count &lt; 50,000/mm3), whereas DENV-2 mono-infections presented more commonly with myalgia. Elevated creatinine levels were more frequent amongst the co-infected patients in univariate analysis. Haemoconcentration and haemorrhagic manifestations were not higher amongst the co-infected patients. Serotypes associated with severe dengue were: DENV-1 (n = 9), DENV-2 (n = 1), DENV-3 (n = 1) in mono-infected patients and DENV-1/DENV-2 (n = 5) and DENV-1/DENV-3 …","author":[{"dropping-particle":"","family":"Dhanoa","given":"Amreeta","non-dropping-particle":"","parse-names":false,"suffix":""},{"dropping-particle":"","family":"Hassan","given":"Sharifah Syed","non-dropping-particle":"","parse-names":false,"suffix":""},{"dropping-particle":"","family":"Ngim","given":"Chin Fang","non-dropping-particle":"","parse-names":false,"suffix":""},{"dropping-particle":"","family":"Lau","given":"Chun Fatt","non-dropping-particle":"","parse-names":false,"suffix":""},{"dropping-particle":"","family":"Chan","given":"Teik Seng","non-dropping-particle":"","parse-names":false,"suffix":""},{"dropping-particle":"","family":"Adnan","given":"Nur Amelia Azreen","non-dropping-particle":"","parse-names":false,"suffix":""},{"dropping-particle":"","family":"Eng","given":"Wilhelm Wei Han","non-dropping-particle":"","parse-names":false,"suffix":""},{"dropping-particle":"","family":"Gan","given":"Han Ming","non-dropping-particle":"","parse-names":false,"suffix":""},{"dropping-particle":"","family":"Rajasekaram","given":"Ganeswrie","non-dropping-particle":"","parse-names":false,"suffix":""}],"container-title":"BMC Infectious Diseases","id":"ITEM-1","issue":"1","issued":{"date-parts":[["2016"]]},"publisher":"BMC Infectious Diseases","title":"Impact of dengue virus (DENV) co-infection on clinical manifestations, disease severity and laboratory parameters","type":"article-journal","volume":"16"},"uris":["http://www.mendeley.com/documents/?uuid=621b3e96-ee37-4b3c-a8ba-32285c2c0ab5"]}],"mendeley":{"formattedCitation":"[22]","plainTextFormattedCitation":"[22]","previouslyFormattedCitation":"[22]"},"properties":{"noteIndex":0},"schema":"https://github.com/citation-style-language/schema/raw/master/csl-citation.json"}</w:instrText>
            </w:r>
            <w:r w:rsidRPr="00A32D51">
              <w:rPr>
                <w:sz w:val="22"/>
                <w:lang w:val="en-US"/>
              </w:rPr>
              <w:fldChar w:fldCharType="separate"/>
            </w:r>
            <w:r w:rsidR="0064246B" w:rsidRPr="0064246B">
              <w:rPr>
                <w:noProof/>
                <w:sz w:val="22"/>
                <w:lang w:val="en-US"/>
              </w:rPr>
              <w:t>[22]</w:t>
            </w:r>
            <w:r w:rsidRPr="00A32D51">
              <w:rPr>
                <w:sz w:val="22"/>
                <w:lang w:val="en-US"/>
              </w:rPr>
              <w:fldChar w:fldCharType="end"/>
            </w:r>
          </w:p>
        </w:tc>
        <w:tc>
          <w:tcPr>
            <w:tcW w:w="1374" w:type="dxa"/>
            <w:shd w:val="clear" w:color="auto" w:fill="F2F2F2" w:themeFill="background1" w:themeFillShade="F2"/>
          </w:tcPr>
          <w:p w14:paraId="0AF1AA8B" w14:textId="77777777" w:rsidR="00A32D51" w:rsidRDefault="00A32D51" w:rsidP="00A32D51">
            <w:pPr>
              <w:pStyle w:val="Ingenafstand"/>
              <w:jc w:val="center"/>
              <w:rPr>
                <w:sz w:val="22"/>
                <w:lang w:val="en-US"/>
              </w:rPr>
            </w:pPr>
            <w:r w:rsidRPr="00A32D51">
              <w:rPr>
                <w:sz w:val="22"/>
                <w:lang w:val="en-US"/>
              </w:rPr>
              <w:t>n=262</w:t>
            </w:r>
          </w:p>
          <w:p w14:paraId="094DDB87" w14:textId="4700F632" w:rsidR="00A32D51" w:rsidRPr="00A32D51" w:rsidRDefault="00A32D51" w:rsidP="00A32D51">
            <w:pPr>
              <w:pStyle w:val="Ingenafstand"/>
              <w:jc w:val="center"/>
              <w:rPr>
                <w:sz w:val="22"/>
                <w:lang w:val="en-US"/>
              </w:rPr>
            </w:pPr>
            <w:r w:rsidRPr="00A32D51">
              <w:rPr>
                <w:sz w:val="22"/>
                <w:lang w:val="en-US"/>
              </w:rPr>
              <w:t>PCR in 222</w:t>
            </w:r>
          </w:p>
        </w:tc>
        <w:tc>
          <w:tcPr>
            <w:tcW w:w="1134" w:type="dxa"/>
            <w:shd w:val="clear" w:color="auto" w:fill="F2F2F2" w:themeFill="background1" w:themeFillShade="F2"/>
          </w:tcPr>
          <w:p w14:paraId="0AEB7162" w14:textId="77777777" w:rsidR="00A32D51" w:rsidRPr="00A32D51" w:rsidRDefault="00A32D51" w:rsidP="00A32D51">
            <w:pPr>
              <w:pStyle w:val="Ingenafstand"/>
              <w:jc w:val="center"/>
              <w:rPr>
                <w:sz w:val="22"/>
                <w:lang w:val="en-US"/>
              </w:rPr>
            </w:pPr>
            <w:r w:rsidRPr="00A32D51">
              <w:rPr>
                <w:sz w:val="22"/>
                <w:lang w:val="en-US"/>
              </w:rPr>
              <w:t>170 (77%)</w:t>
            </w:r>
          </w:p>
        </w:tc>
        <w:tc>
          <w:tcPr>
            <w:tcW w:w="1092" w:type="dxa"/>
            <w:shd w:val="clear" w:color="auto" w:fill="F2F2F2" w:themeFill="background1" w:themeFillShade="F2"/>
          </w:tcPr>
          <w:p w14:paraId="14F37FFE" w14:textId="77777777" w:rsidR="0074031E" w:rsidRDefault="00A32D51" w:rsidP="00A32D51">
            <w:pPr>
              <w:pStyle w:val="Ingenafstand"/>
              <w:jc w:val="center"/>
              <w:rPr>
                <w:sz w:val="22"/>
                <w:lang w:val="en-US"/>
              </w:rPr>
            </w:pPr>
            <w:r w:rsidRPr="00A32D51">
              <w:rPr>
                <w:sz w:val="22"/>
                <w:lang w:val="en-US"/>
              </w:rPr>
              <w:t xml:space="preserve">44 </w:t>
            </w:r>
          </w:p>
          <w:p w14:paraId="05697DF1" w14:textId="04463889" w:rsidR="00A32D51" w:rsidRPr="00A32D51" w:rsidRDefault="00A32D51" w:rsidP="00A32D51">
            <w:pPr>
              <w:pStyle w:val="Ingenafstand"/>
              <w:jc w:val="center"/>
              <w:rPr>
                <w:sz w:val="22"/>
                <w:lang w:val="en-US"/>
              </w:rPr>
            </w:pPr>
            <w:r w:rsidRPr="00A32D51">
              <w:rPr>
                <w:sz w:val="22"/>
                <w:lang w:val="en-US"/>
              </w:rPr>
              <w:t>(20%)</w:t>
            </w:r>
          </w:p>
        </w:tc>
        <w:tc>
          <w:tcPr>
            <w:tcW w:w="1242" w:type="dxa"/>
            <w:shd w:val="clear" w:color="auto" w:fill="F2F2F2" w:themeFill="background1" w:themeFillShade="F2"/>
          </w:tcPr>
          <w:p w14:paraId="71E35D4B" w14:textId="77777777" w:rsidR="0074031E" w:rsidRDefault="00A32D51" w:rsidP="00A32D51">
            <w:pPr>
              <w:pStyle w:val="Ingenafstand"/>
              <w:jc w:val="center"/>
              <w:rPr>
                <w:sz w:val="22"/>
                <w:lang w:val="en-US"/>
              </w:rPr>
            </w:pPr>
            <w:r w:rsidRPr="00A32D51">
              <w:rPr>
                <w:sz w:val="22"/>
                <w:lang w:val="en-US"/>
              </w:rPr>
              <w:t xml:space="preserve">7 </w:t>
            </w:r>
          </w:p>
          <w:p w14:paraId="3B114903" w14:textId="70A12A5E" w:rsidR="00A32D51" w:rsidRPr="00A32D51" w:rsidRDefault="00A32D51" w:rsidP="00A32D51">
            <w:pPr>
              <w:pStyle w:val="Ingenafstand"/>
              <w:jc w:val="center"/>
              <w:rPr>
                <w:sz w:val="22"/>
                <w:lang w:val="en-US"/>
              </w:rPr>
            </w:pPr>
            <w:r w:rsidRPr="00A32D51">
              <w:rPr>
                <w:sz w:val="22"/>
                <w:lang w:val="en-US"/>
              </w:rPr>
              <w:t>(3%)</w:t>
            </w:r>
          </w:p>
        </w:tc>
        <w:tc>
          <w:tcPr>
            <w:tcW w:w="1114" w:type="dxa"/>
            <w:shd w:val="clear" w:color="auto" w:fill="F2F2F2" w:themeFill="background1" w:themeFillShade="F2"/>
          </w:tcPr>
          <w:p w14:paraId="34DF8A45" w14:textId="77777777" w:rsidR="0074031E" w:rsidRDefault="00A32D51" w:rsidP="00A32D51">
            <w:pPr>
              <w:pStyle w:val="Ingenafstand"/>
              <w:jc w:val="center"/>
              <w:rPr>
                <w:sz w:val="22"/>
                <w:lang w:val="en-US"/>
              </w:rPr>
            </w:pPr>
            <w:r w:rsidRPr="00A32D51">
              <w:rPr>
                <w:sz w:val="22"/>
                <w:lang w:val="en-US"/>
              </w:rPr>
              <w:t xml:space="preserve">1 </w:t>
            </w:r>
          </w:p>
          <w:p w14:paraId="212AD65A" w14:textId="3A7EFDE8" w:rsidR="00A32D51" w:rsidRPr="00A32D51" w:rsidRDefault="00A32D51" w:rsidP="00A32D51">
            <w:pPr>
              <w:pStyle w:val="Ingenafstand"/>
              <w:jc w:val="center"/>
              <w:rPr>
                <w:sz w:val="22"/>
                <w:lang w:val="en-US"/>
              </w:rPr>
            </w:pPr>
            <w:r w:rsidRPr="00A32D51">
              <w:rPr>
                <w:sz w:val="22"/>
                <w:lang w:val="en-US"/>
              </w:rPr>
              <w:t>(0.5%)</w:t>
            </w:r>
          </w:p>
        </w:tc>
        <w:tc>
          <w:tcPr>
            <w:tcW w:w="1230" w:type="dxa"/>
            <w:shd w:val="clear" w:color="auto" w:fill="F2F2F2" w:themeFill="background1" w:themeFillShade="F2"/>
          </w:tcPr>
          <w:p w14:paraId="3B194162" w14:textId="77777777" w:rsidR="0074031E" w:rsidRDefault="00A32D51" w:rsidP="00A32D51">
            <w:pPr>
              <w:pStyle w:val="Ingenafstand"/>
              <w:jc w:val="center"/>
              <w:rPr>
                <w:sz w:val="22"/>
                <w:lang w:val="en-US"/>
              </w:rPr>
            </w:pPr>
            <w:r w:rsidRPr="00A32D51">
              <w:rPr>
                <w:sz w:val="22"/>
                <w:lang w:val="en-US"/>
              </w:rPr>
              <w:t xml:space="preserve">6 </w:t>
            </w:r>
          </w:p>
          <w:p w14:paraId="036E0182" w14:textId="219DBAF0" w:rsidR="00A32D51" w:rsidRPr="00A32D51" w:rsidRDefault="00A32D51" w:rsidP="00A32D51">
            <w:pPr>
              <w:pStyle w:val="Ingenafstand"/>
              <w:jc w:val="center"/>
              <w:rPr>
                <w:sz w:val="22"/>
                <w:lang w:val="en-US"/>
              </w:rPr>
            </w:pPr>
            <w:r w:rsidRPr="00A32D51">
              <w:rPr>
                <w:sz w:val="22"/>
                <w:lang w:val="en-US"/>
              </w:rPr>
              <w:t>(2%)</w:t>
            </w:r>
          </w:p>
        </w:tc>
      </w:tr>
      <w:tr w:rsidR="00A32D51" w:rsidRPr="00A32D51" w14:paraId="733EAA2F" w14:textId="77777777" w:rsidTr="00A32D51">
        <w:tc>
          <w:tcPr>
            <w:tcW w:w="2312" w:type="dxa"/>
          </w:tcPr>
          <w:p w14:paraId="61C5C136" w14:textId="50D39585" w:rsidR="00A32D51" w:rsidRPr="00A32D51" w:rsidRDefault="00A32D51" w:rsidP="00A32D51">
            <w:pPr>
              <w:pStyle w:val="Ingenafstand"/>
              <w:rPr>
                <w:sz w:val="22"/>
                <w:lang w:val="en-US"/>
              </w:rPr>
            </w:pPr>
            <w:r w:rsidRPr="00A32D51">
              <w:rPr>
                <w:sz w:val="22"/>
                <w:lang w:val="en-US"/>
              </w:rPr>
              <w:t>Fried et al</w:t>
            </w:r>
            <w:r w:rsidRPr="00A32D51">
              <w:rPr>
                <w:sz w:val="22"/>
                <w:lang w:val="en-US"/>
              </w:rPr>
              <w:fldChar w:fldCharType="begin" w:fldLock="1"/>
            </w:r>
            <w:r w:rsidR="009D0F18">
              <w:rPr>
                <w:sz w:val="22"/>
                <w:lang w:val="en-US"/>
              </w:rPr>
              <w:instrText>ADDIN CSL_CITATION {"citationItems":[{"id":"ITEM-1","itemData":{"DOI":"10.1371/journal.pntd.0000617","PMID":"20209155","abstract":"Background: It is unclear whether dengue serotypes differ in their propensity to cause severe disease. We analyzed differences in serotype-specific disease severity in children presenting for medical attention in Bangkok, Thailand. Methodology/Principal Findings: Prospective studies were conducted from 1994 to 2006. Univariate and multivariate logistic and multinomial logistic regressions were used to determine if dengue hemorrhagic fever (DHF) and signs of severe clinical disease (pleural effusion, ascites, thrombocytopenia, hemoconcentration) were associated with serotype. Crude and adjusted odds ratios were calculated. There were 162 (36%) cases with DENV-1, 102 (23%) with DENV-2, 123 (27%) with DENV-3, and 64 (14%) with DENV-4. There was no significant difference in the rates of DHF by serotype: DENV-2 (43%), DENV-3 (39%), DENV-1 (34%), DENV-4 (31%). DENV-2 was significantly associated with increased odds of DHF grade I compared to DF (OR 2.9 95% CI 1.1, 8.0), when using DENV-1 as the reference. Though not statistically significant, DENV-2 had an increased odds of total DHF and DHF grades II, III, and IV. Secondary serologic response was significantly associated with DHF (OR 6.2) and increased when considering more severe grades of DHF. DENV-2 (9%) and -4 (3%) were significantly less often associated with primary disease than DENV-1 (28%) and -3 (33%). Restricting analysis to secondary cases, we found DENV-2 and DENV-3 to be twice as likely to result in DHF as DEN-4 (p = 0.05). Comparing study years, we found the rate of DHF to be significantly less in 1999, 2000, 2004, and 2005 than in 1994, the study year with the highest percentage of DHF cases, even when controlling for other variables. Conclusions/Significance: As in other studies, we find secondary disease to be strongly associated with DHF and with more severe grades of DHF. DENV-2 appears to be marginally associated with more severe dengue disease as evidenced by a significant association with DHF grade I when compared to DENV-1. In addition, we found non-significant trends with other grades of DHF. Restricting the analysis to secondary disease we found DENV-2 and -3 to be twice as likely to result in DHF as DEN-4. Differences in severity by study year may suggest that other factors besides serotype play a role in disease severity.","author":[{"dropping-particle":"","family":"Fried","given":"Jessica R.","non-dropping-particle":"","parse-names":false,"suffix":""},{"dropping-particle":"V.","family":"Gibbons","given":"Robert","non-dropping-particle":"","parse-names":false,"suffix":""},{"dropping-particle":"","family":"Kalayanarooj","given":"Siripen","non-dropping-particle":"","parse-names":false,"suffix":""},{"dropping-particle":"","family":"Thomas","given":"Stephen J.","non-dropping-particle":"","parse-names":false,"suffix":""},{"dropping-particle":"","family":"Srikiatkhachorn","given":"Anon","non-dropping-particle":"","parse-names":false,"suffix":""},{"dropping-particle":"","family":"Yoon","given":"In Kyu","non-dropping-particle":"","parse-names":false,"suffix":""},{"dropping-particle":"","family":"Jarman","given":"Richard G.","non-dropping-particle":"","parse-names":false,"suffix":""},{"dropping-particle":"","family":"Green","given":"Sharone","non-dropping-particle":"","parse-names":false,"suffix":""},{"dropping-particle":"","family":"Rothman","given":"Alan L.","non-dropping-particle":"","parse-names":false,"suffix":""},{"dropping-particle":"","family":"Cummings","given":"Derek A.T.","non-dropping-particle":"","parse-names":false,"suffix":""}],"container-title":"PLoS Neglected Tropical Diseases","id":"ITEM-1","issue":"3","issued":{"date-parts":[["2010"]]},"page":"1-6","title":"Serotype-specific differences in the risk of dengue hemorrhagic fever: An analysis of data collected in Bangkok, Thailand from 1994 to 2006","type":"article-journal","volume":"4"},"uris":["http://www.mendeley.com/documents/?uuid=c584b8d5-6c91-4d2d-96b5-ce9e3c0268d5"]}],"mendeley":{"formattedCitation":"[26]","plainTextFormattedCitation":"[26]","previouslyFormattedCitation":"[26]"},"properties":{"noteIndex":0},"schema":"https://github.com/citation-style-language/schema/raw/master/csl-citation.json"}</w:instrText>
            </w:r>
            <w:r w:rsidRPr="00A32D51">
              <w:rPr>
                <w:sz w:val="22"/>
                <w:lang w:val="en-US"/>
              </w:rPr>
              <w:fldChar w:fldCharType="separate"/>
            </w:r>
            <w:r w:rsidR="0064246B" w:rsidRPr="0064246B">
              <w:rPr>
                <w:noProof/>
                <w:sz w:val="22"/>
                <w:lang w:val="en-US"/>
              </w:rPr>
              <w:t>[26]</w:t>
            </w:r>
            <w:r w:rsidRPr="00A32D51">
              <w:rPr>
                <w:sz w:val="22"/>
                <w:lang w:val="en-US"/>
              </w:rPr>
              <w:fldChar w:fldCharType="end"/>
            </w:r>
          </w:p>
        </w:tc>
        <w:tc>
          <w:tcPr>
            <w:tcW w:w="1374" w:type="dxa"/>
          </w:tcPr>
          <w:p w14:paraId="7A9216C5" w14:textId="77777777" w:rsidR="00A32D51" w:rsidRPr="00A32D51" w:rsidRDefault="00A32D51" w:rsidP="00A32D51">
            <w:pPr>
              <w:pStyle w:val="Ingenafstand"/>
              <w:jc w:val="center"/>
              <w:rPr>
                <w:sz w:val="22"/>
                <w:lang w:val="en-US"/>
              </w:rPr>
            </w:pPr>
            <w:r w:rsidRPr="00A32D51">
              <w:rPr>
                <w:sz w:val="22"/>
                <w:lang w:val="en-US"/>
              </w:rPr>
              <w:t>n=457</w:t>
            </w:r>
          </w:p>
        </w:tc>
        <w:tc>
          <w:tcPr>
            <w:tcW w:w="1134" w:type="dxa"/>
          </w:tcPr>
          <w:p w14:paraId="518081D2" w14:textId="77777777" w:rsidR="00A32D51" w:rsidRPr="00A32D51" w:rsidRDefault="00A32D51" w:rsidP="00A32D51">
            <w:pPr>
              <w:pStyle w:val="Ingenafstand"/>
              <w:jc w:val="center"/>
              <w:rPr>
                <w:sz w:val="22"/>
                <w:lang w:val="en-US"/>
              </w:rPr>
            </w:pPr>
            <w:r w:rsidRPr="00A32D51">
              <w:rPr>
                <w:sz w:val="22"/>
                <w:lang w:val="en-US"/>
              </w:rPr>
              <w:t>162 (35%)</w:t>
            </w:r>
          </w:p>
        </w:tc>
        <w:tc>
          <w:tcPr>
            <w:tcW w:w="1092" w:type="dxa"/>
          </w:tcPr>
          <w:p w14:paraId="4A0131AD" w14:textId="77777777" w:rsidR="00A32D51" w:rsidRPr="00A32D51" w:rsidRDefault="00A32D51" w:rsidP="00A32D51">
            <w:pPr>
              <w:pStyle w:val="Ingenafstand"/>
              <w:jc w:val="center"/>
              <w:rPr>
                <w:sz w:val="22"/>
                <w:lang w:val="en-US"/>
              </w:rPr>
            </w:pPr>
            <w:r w:rsidRPr="00A32D51">
              <w:rPr>
                <w:sz w:val="22"/>
                <w:lang w:val="en-US"/>
              </w:rPr>
              <w:t>102 (22%)</w:t>
            </w:r>
          </w:p>
        </w:tc>
        <w:tc>
          <w:tcPr>
            <w:tcW w:w="1242" w:type="dxa"/>
          </w:tcPr>
          <w:p w14:paraId="59AA2D85" w14:textId="77777777" w:rsidR="0074031E" w:rsidRDefault="00A32D51" w:rsidP="00A32D51">
            <w:pPr>
              <w:pStyle w:val="Ingenafstand"/>
              <w:jc w:val="center"/>
              <w:rPr>
                <w:sz w:val="22"/>
                <w:lang w:val="en-US"/>
              </w:rPr>
            </w:pPr>
            <w:r w:rsidRPr="00A32D51">
              <w:rPr>
                <w:sz w:val="22"/>
                <w:lang w:val="en-US"/>
              </w:rPr>
              <w:t xml:space="preserve">123 </w:t>
            </w:r>
          </w:p>
          <w:p w14:paraId="2ADB9244" w14:textId="11BEA41A" w:rsidR="00A32D51" w:rsidRPr="00A32D51" w:rsidRDefault="00A32D51" w:rsidP="00A32D51">
            <w:pPr>
              <w:pStyle w:val="Ingenafstand"/>
              <w:jc w:val="center"/>
              <w:rPr>
                <w:sz w:val="22"/>
                <w:lang w:val="en-US"/>
              </w:rPr>
            </w:pPr>
            <w:r w:rsidRPr="00A32D51">
              <w:rPr>
                <w:sz w:val="22"/>
                <w:lang w:val="en-US"/>
              </w:rPr>
              <w:t>(27%)</w:t>
            </w:r>
          </w:p>
        </w:tc>
        <w:tc>
          <w:tcPr>
            <w:tcW w:w="1114" w:type="dxa"/>
          </w:tcPr>
          <w:p w14:paraId="62C5E69F" w14:textId="77777777" w:rsidR="0074031E" w:rsidRDefault="00A32D51" w:rsidP="00A32D51">
            <w:pPr>
              <w:pStyle w:val="Ingenafstand"/>
              <w:jc w:val="center"/>
              <w:rPr>
                <w:sz w:val="22"/>
                <w:lang w:val="en-US"/>
              </w:rPr>
            </w:pPr>
            <w:r w:rsidRPr="00A32D51">
              <w:rPr>
                <w:sz w:val="22"/>
                <w:lang w:val="en-US"/>
              </w:rPr>
              <w:t xml:space="preserve">64 </w:t>
            </w:r>
          </w:p>
          <w:p w14:paraId="4486FB11" w14:textId="7EC83C80" w:rsidR="00A32D51" w:rsidRPr="00A32D51" w:rsidRDefault="00A32D51" w:rsidP="00A32D51">
            <w:pPr>
              <w:pStyle w:val="Ingenafstand"/>
              <w:jc w:val="center"/>
              <w:rPr>
                <w:sz w:val="22"/>
                <w:lang w:val="en-US"/>
              </w:rPr>
            </w:pPr>
            <w:r w:rsidRPr="00A32D51">
              <w:rPr>
                <w:sz w:val="22"/>
                <w:lang w:val="en-US"/>
              </w:rPr>
              <w:t>(14%)</w:t>
            </w:r>
          </w:p>
        </w:tc>
        <w:tc>
          <w:tcPr>
            <w:tcW w:w="1230" w:type="dxa"/>
          </w:tcPr>
          <w:p w14:paraId="1698BF77" w14:textId="77777777" w:rsidR="0074031E" w:rsidRDefault="00A32D51" w:rsidP="00A32D51">
            <w:pPr>
              <w:pStyle w:val="Ingenafstand"/>
              <w:jc w:val="center"/>
              <w:rPr>
                <w:sz w:val="22"/>
                <w:lang w:val="en-US"/>
              </w:rPr>
            </w:pPr>
            <w:r w:rsidRPr="00A32D51">
              <w:rPr>
                <w:sz w:val="22"/>
                <w:lang w:val="en-US"/>
              </w:rPr>
              <w:t xml:space="preserve">167 </w:t>
            </w:r>
          </w:p>
          <w:p w14:paraId="095A9624" w14:textId="52EE2F48" w:rsidR="00A32D51" w:rsidRPr="00A32D51" w:rsidRDefault="00A32D51" w:rsidP="00A32D51">
            <w:pPr>
              <w:pStyle w:val="Ingenafstand"/>
              <w:jc w:val="center"/>
              <w:rPr>
                <w:sz w:val="22"/>
                <w:lang w:val="en-US"/>
              </w:rPr>
            </w:pPr>
            <w:r w:rsidRPr="00A32D51">
              <w:rPr>
                <w:sz w:val="22"/>
                <w:lang w:val="en-US"/>
              </w:rPr>
              <w:t>(37%)</w:t>
            </w:r>
          </w:p>
        </w:tc>
      </w:tr>
      <w:tr w:rsidR="00A32D51" w:rsidRPr="00A32D51" w14:paraId="3D222F49" w14:textId="77777777" w:rsidTr="00A32D51">
        <w:tc>
          <w:tcPr>
            <w:tcW w:w="2312" w:type="dxa"/>
            <w:shd w:val="clear" w:color="auto" w:fill="F2F2F2" w:themeFill="background1" w:themeFillShade="F2"/>
          </w:tcPr>
          <w:p w14:paraId="4613B560" w14:textId="5858AB3A" w:rsidR="00A32D51" w:rsidRPr="00A32D51" w:rsidRDefault="00A32D51" w:rsidP="00A32D51">
            <w:pPr>
              <w:pStyle w:val="Ingenafstand"/>
              <w:rPr>
                <w:sz w:val="22"/>
                <w:lang w:val="en-US"/>
              </w:rPr>
            </w:pPr>
            <w:r w:rsidRPr="00A32D51">
              <w:rPr>
                <w:sz w:val="22"/>
                <w:lang w:val="en-US"/>
              </w:rPr>
              <w:t>Hu et al</w:t>
            </w:r>
            <w:r w:rsidRPr="00A32D51">
              <w:rPr>
                <w:sz w:val="22"/>
                <w:lang w:val="en-US"/>
              </w:rPr>
              <w:fldChar w:fldCharType="begin" w:fldLock="1"/>
            </w:r>
            <w:r w:rsidR="009D0F18">
              <w:rPr>
                <w:sz w:val="22"/>
                <w:lang w:val="en-US"/>
              </w:rPr>
              <w:instrText>ADDIN CSL_CITATION {"citationItems":[{"id":"ITEM-1","itemData":{"DOI":"10.1016/j.jrid.2015.08.002","ISSN":"23526211","abstract":"OBJECTIVE\\nTo study and analyze the chest CT and abdominal CT findings of severe dengue fever. \\n\\nMETHODS\\nImaging data of chest CT and abdominal CT in 38 patients with severe dengue fever were retrospectively analyzed. \\n\\nRESULTS\\nFor chest CT of these patients, 34 cases were positive, with the main performances were pleural effusion (n = 21), patchy clouding opacity (n = 20), atelectasis (n = 18), nodule (n = 6), and pericardial effusion (n = 3). For abdominal CT, 12 cases were positive, including hematoma (n = 4), ascites (n = 4), multiple low density space-occupying lesions in hepar (n = 3), and nephropathy (n = 3). \\n\\nCONCLUSION\\nThe main CT features of severe dengue fever in chest and abdomen were pleural effusion, patchy exudation and multiple abdominal lesions. These CT findings facilitate more accurate diagnosis of dengue fever.","author":[{"dropping-particle":"","family":"Hu","given":"Tianli","non-dropping-particle":"","parse-names":false,"suffix":""},{"dropping-particle":"","family":"Liu","given":"Jinxin","non-dropping-particle":"","parse-names":false,"suffix":""},{"dropping-particle":"","family":"Guan","given":"Wanhua","non-dropping-particle":"","parse-names":false,"suffix":""},{"dropping-particle":"","family":"Zhang","given":"Lieguang","non-dropping-particle":"","parse-names":false,"suffix":""},{"dropping-particle":"","family":"Jiang","given":"Songfeng","non-dropping-particle":"","parse-names":false,"suffix":""},{"dropping-particle":"","family":"Chen","given":"Bihua","non-dropping-particle":"","parse-names":false,"suffix":""},{"dropping-particle":"","family":"Gan","given":"Qingxin","non-dropping-particle":"","parse-names":false,"suffix":""},{"dropping-particle":"","family":"Huang","given":"Deyang","non-dropping-particle":"","parse-names":false,"suffix":""}],"container-title":"Radiology of Infectious Diseases","id":"ITEM-1","issue":"2","issued":{"date-parts":[["2015"]]},"page":"77-80","publisher":"Elsevier Ltd","title":"CT findings of severe dengue fever in the chest and abdomen","type":"article-journal","volume":"2"},"uris":["http://www.mendeley.com/documents/?uuid=286edf91-fe97-4396-9758-ddb9204c7e2e"]}],"mendeley":{"formattedCitation":"[88]","plainTextFormattedCitation":"[88]","previouslyFormattedCitation":"[88]"},"properties":{"noteIndex":0},"schema":"https://github.com/citation-style-language/schema/raw/master/csl-citation.json"}</w:instrText>
            </w:r>
            <w:r w:rsidRPr="00A32D51">
              <w:rPr>
                <w:sz w:val="22"/>
                <w:lang w:val="en-US"/>
              </w:rPr>
              <w:fldChar w:fldCharType="separate"/>
            </w:r>
            <w:r w:rsidR="0064246B" w:rsidRPr="0064246B">
              <w:rPr>
                <w:noProof/>
                <w:sz w:val="22"/>
                <w:lang w:val="en-US"/>
              </w:rPr>
              <w:t>[88]</w:t>
            </w:r>
            <w:r w:rsidRPr="00A32D51">
              <w:rPr>
                <w:sz w:val="22"/>
                <w:lang w:val="en-US"/>
              </w:rPr>
              <w:fldChar w:fldCharType="end"/>
            </w:r>
          </w:p>
        </w:tc>
        <w:tc>
          <w:tcPr>
            <w:tcW w:w="1374" w:type="dxa"/>
            <w:shd w:val="clear" w:color="auto" w:fill="F2F2F2" w:themeFill="background1" w:themeFillShade="F2"/>
          </w:tcPr>
          <w:p w14:paraId="7D21F7B7" w14:textId="77777777" w:rsidR="00A32D51" w:rsidRPr="00A32D51" w:rsidRDefault="00A32D51" w:rsidP="00A32D51">
            <w:pPr>
              <w:pStyle w:val="Ingenafstand"/>
              <w:jc w:val="center"/>
              <w:rPr>
                <w:sz w:val="22"/>
                <w:lang w:val="en-US"/>
              </w:rPr>
            </w:pPr>
            <w:r w:rsidRPr="00A32D51">
              <w:rPr>
                <w:sz w:val="22"/>
                <w:lang w:val="en-US"/>
              </w:rPr>
              <w:t>n =38</w:t>
            </w:r>
          </w:p>
        </w:tc>
        <w:tc>
          <w:tcPr>
            <w:tcW w:w="1134" w:type="dxa"/>
            <w:shd w:val="clear" w:color="auto" w:fill="F2F2F2" w:themeFill="background1" w:themeFillShade="F2"/>
          </w:tcPr>
          <w:p w14:paraId="2BF54D60" w14:textId="77777777" w:rsidR="0074031E" w:rsidRDefault="00A32D51" w:rsidP="00A32D51">
            <w:pPr>
              <w:pStyle w:val="Ingenafstand"/>
              <w:jc w:val="center"/>
              <w:rPr>
                <w:sz w:val="22"/>
                <w:lang w:val="en-US"/>
              </w:rPr>
            </w:pPr>
            <w:r w:rsidRPr="00A32D51">
              <w:rPr>
                <w:sz w:val="22"/>
                <w:lang w:val="en-US"/>
              </w:rPr>
              <w:t xml:space="preserve">33 </w:t>
            </w:r>
          </w:p>
          <w:p w14:paraId="1B293180" w14:textId="5D2D3FCC" w:rsidR="00A32D51" w:rsidRPr="00A32D51" w:rsidRDefault="00A32D51" w:rsidP="00A32D51">
            <w:pPr>
              <w:pStyle w:val="Ingenafstand"/>
              <w:jc w:val="center"/>
              <w:rPr>
                <w:sz w:val="22"/>
                <w:lang w:val="en-US"/>
              </w:rPr>
            </w:pPr>
            <w:r w:rsidRPr="00A32D51">
              <w:rPr>
                <w:sz w:val="22"/>
                <w:lang w:val="en-US"/>
              </w:rPr>
              <w:t>(87%)</w:t>
            </w:r>
          </w:p>
        </w:tc>
        <w:tc>
          <w:tcPr>
            <w:tcW w:w="1092" w:type="dxa"/>
            <w:shd w:val="clear" w:color="auto" w:fill="F2F2F2" w:themeFill="background1" w:themeFillShade="F2"/>
          </w:tcPr>
          <w:p w14:paraId="02F8223D" w14:textId="77777777" w:rsidR="0074031E" w:rsidRDefault="00A32D51" w:rsidP="00A32D51">
            <w:pPr>
              <w:pStyle w:val="Ingenafstand"/>
              <w:jc w:val="center"/>
              <w:rPr>
                <w:sz w:val="22"/>
                <w:lang w:val="en-US"/>
              </w:rPr>
            </w:pPr>
            <w:r w:rsidRPr="00A32D51">
              <w:rPr>
                <w:sz w:val="22"/>
                <w:lang w:val="en-US"/>
              </w:rPr>
              <w:t xml:space="preserve">5 </w:t>
            </w:r>
          </w:p>
          <w:p w14:paraId="165CC575" w14:textId="0D5EA54D" w:rsidR="00A32D51" w:rsidRPr="00A32D51" w:rsidRDefault="00A32D51" w:rsidP="00A32D51">
            <w:pPr>
              <w:pStyle w:val="Ingenafstand"/>
              <w:jc w:val="center"/>
              <w:rPr>
                <w:sz w:val="22"/>
                <w:lang w:val="en-US"/>
              </w:rPr>
            </w:pPr>
            <w:r w:rsidRPr="00A32D51">
              <w:rPr>
                <w:sz w:val="22"/>
                <w:lang w:val="en-US"/>
              </w:rPr>
              <w:t>(13%)</w:t>
            </w:r>
          </w:p>
        </w:tc>
        <w:tc>
          <w:tcPr>
            <w:tcW w:w="1242" w:type="dxa"/>
            <w:shd w:val="clear" w:color="auto" w:fill="F2F2F2" w:themeFill="background1" w:themeFillShade="F2"/>
          </w:tcPr>
          <w:p w14:paraId="000FD7B3" w14:textId="77777777" w:rsidR="00A32D51" w:rsidRPr="00A32D51" w:rsidRDefault="00A32D51" w:rsidP="00A32D51">
            <w:pPr>
              <w:pStyle w:val="Ingenafstand"/>
              <w:jc w:val="center"/>
              <w:rPr>
                <w:sz w:val="22"/>
                <w:lang w:val="en-US"/>
              </w:rPr>
            </w:pPr>
            <w:r w:rsidRPr="00A32D51">
              <w:rPr>
                <w:sz w:val="22"/>
                <w:lang w:val="en-US"/>
              </w:rPr>
              <w:t>0</w:t>
            </w:r>
          </w:p>
        </w:tc>
        <w:tc>
          <w:tcPr>
            <w:tcW w:w="1114" w:type="dxa"/>
            <w:shd w:val="clear" w:color="auto" w:fill="F2F2F2" w:themeFill="background1" w:themeFillShade="F2"/>
          </w:tcPr>
          <w:p w14:paraId="7AD2985C" w14:textId="77777777" w:rsidR="00A32D51" w:rsidRPr="00A32D51" w:rsidRDefault="00A32D51" w:rsidP="00A32D51">
            <w:pPr>
              <w:pStyle w:val="Ingenafstand"/>
              <w:jc w:val="center"/>
              <w:rPr>
                <w:sz w:val="22"/>
                <w:lang w:val="en-US"/>
              </w:rPr>
            </w:pPr>
            <w:r w:rsidRPr="00A32D51">
              <w:rPr>
                <w:sz w:val="22"/>
                <w:lang w:val="en-US"/>
              </w:rPr>
              <w:t>0</w:t>
            </w:r>
          </w:p>
        </w:tc>
        <w:tc>
          <w:tcPr>
            <w:tcW w:w="1230" w:type="dxa"/>
            <w:shd w:val="clear" w:color="auto" w:fill="F2F2F2" w:themeFill="background1" w:themeFillShade="F2"/>
          </w:tcPr>
          <w:p w14:paraId="032C3BBD" w14:textId="77777777" w:rsidR="0074031E" w:rsidRDefault="00A32D51" w:rsidP="00A32D51">
            <w:pPr>
              <w:pStyle w:val="Ingenafstand"/>
              <w:jc w:val="center"/>
              <w:rPr>
                <w:sz w:val="22"/>
                <w:lang w:val="en-US"/>
              </w:rPr>
            </w:pPr>
            <w:r w:rsidRPr="00A32D51">
              <w:rPr>
                <w:sz w:val="22"/>
                <w:lang w:val="en-US"/>
              </w:rPr>
              <w:t xml:space="preserve">12 </w:t>
            </w:r>
          </w:p>
          <w:p w14:paraId="7C2BF350" w14:textId="7CF5F7B1" w:rsidR="00A32D51" w:rsidRPr="00A32D51" w:rsidRDefault="00A32D51" w:rsidP="00A32D51">
            <w:pPr>
              <w:pStyle w:val="Ingenafstand"/>
              <w:jc w:val="center"/>
              <w:rPr>
                <w:sz w:val="22"/>
                <w:lang w:val="en-US"/>
              </w:rPr>
            </w:pPr>
            <w:r w:rsidRPr="00A32D51">
              <w:rPr>
                <w:sz w:val="22"/>
                <w:lang w:val="en-US"/>
              </w:rPr>
              <w:t>(32%)</w:t>
            </w:r>
          </w:p>
        </w:tc>
      </w:tr>
      <w:tr w:rsidR="00A32D51" w:rsidRPr="00A32D51" w14:paraId="674968B8" w14:textId="77777777" w:rsidTr="00A32D51">
        <w:tc>
          <w:tcPr>
            <w:tcW w:w="2312" w:type="dxa"/>
          </w:tcPr>
          <w:p w14:paraId="637CDAA9" w14:textId="1C57D2A7" w:rsidR="00A32D51" w:rsidRPr="00A32D51" w:rsidRDefault="00A32D51" w:rsidP="00A32D51">
            <w:pPr>
              <w:pStyle w:val="Ingenafstand"/>
              <w:rPr>
                <w:sz w:val="22"/>
                <w:lang w:val="en-US"/>
              </w:rPr>
            </w:pPr>
            <w:r w:rsidRPr="00A32D51">
              <w:rPr>
                <w:sz w:val="22"/>
                <w:lang w:val="en-US"/>
              </w:rPr>
              <w:t>Huang et al</w:t>
            </w:r>
            <w:r w:rsidRPr="00A32D51">
              <w:rPr>
                <w:sz w:val="22"/>
                <w:lang w:val="en-US"/>
              </w:rPr>
              <w:fldChar w:fldCharType="begin" w:fldLock="1"/>
            </w:r>
            <w:r w:rsidR="009D0F18">
              <w:rPr>
                <w:sz w:val="22"/>
                <w:lang w:val="en-US"/>
              </w:rPr>
              <w:instrText>ADDIN CSL_CITATION {"citationItems":[{"id":"ITEM-1","itemData":{"DOI":"10.1371/journal.pone.0192919","ISBN":"1111111111","ISSN":"19326203","PMID":"29462169","abstract":"Background Gastrointestinal (GI) bleeding is a leading cause of death in dengue. This study aims to identify predictors for GI bleeding in adult dengue patients, emphasizing the impact of existing comorbid disease(s). Methods Of 1300 adults with dengue virus infection, 175 (mean age, 56.5±13.7 years) patients with GI bleeding and 1,125 (mean age, 49.2±15.6 years) without GI bleeding (controls) were retrospectively analyzed. Results Among 175 patients with GI bleeding, dengue hemorrhagic fever was found in 119 (68%) patients; the median duration from onset dengue illness to GI bleeding was 5 days. Gastric ulcer, erythematous gastritis, duodenal ulcer, erosive gastritis, and hemorrhagic gastritis were found in 52.3%, 33.3%, 28.6%, 28.6%, and 14.3% of 42 patients with GI bleeding who had undergone endoscopic examination, respectively. Overall, nine of the 175 patients with GI bleeding died, giving an in-hospital mortality rate of 5.1%. Multivariate analysis showed age 60 years (cases vs. controls: 48% vs. 28.3%) (odds ratio [OR]: 1.663, 95% confidence interval [CI]: 1.128–2.453), end stage renal disease with additional comorbidities (cases vs. controls: 1.7% vs. 0.2%) (OR: 9.405, 95% CI: 1.4–63.198), previous stroke with additional comorbidities (cases vs. controls: 7.4% vs. 0.6%) (OR: 9.772, 95% CI: 3.302–28.918), gum bleeding (cases vs. controls: 27.4% vs. 11.5%) (OR: 1.732, 95% CI: 1.1–2.727), petechiae (cases vs. controls: 56.6% vs. 29.1%) (OR: 2.109, 95% CI: 1.411–3.153), and platelet count &lt;50×109 cells/L (cases vs. controls: 53.1% vs. 25.8%) (OR: 3.419, 95% CI: 2.103–5.558) were independent predictors of GI bleeding in patients with dengue virus infection. Conclusions Our study is the first to disclose that end stage renal disease and previous stroke, with additional comorbidities, were strongly significant associated with the risk of GI bleeding in patients with dengue virus infection. Identification of these risk factors can be incorporated into the patient assessment and management protocol of dengue virus infection to reduce its mortality.","author":[{"dropping-particle":"","family":"Huang","given":"Wen Chi","non-dropping-particle":"","parse-names":false,"suffix":""},{"dropping-particle":"","family":"Lee","given":"Ing Kit","non-dropping-particle":"","parse-names":false,"suffix":""},{"dropping-particle":"","family":"Chen","given":"Yi Chun","non-dropping-particle":"","parse-names":false,"suffix":""},{"dropping-particle":"","family":"Tsai","given":"Ching Yen","non-dropping-particle":"","parse-names":false,"suffix":""},{"dropping-particle":"","family":"Liu","given":"Jien Wei","non-dropping-particle":"","parse-names":false,"suffix":""}],"container-title":"PLoS ONE","id":"ITEM-1","issue":"2","issued":{"date-parts":[["2018"]]},"page":"1-12","title":"Characteristics and predictors for gastrointestinal hemorrhage among adult patients with dengue virus infection: Emphasizing the impact of existing comorbid disease(s)","type":"article-journal","volume":"13"},"uris":["http://www.mendeley.com/documents/?uuid=c6f9f943-d053-441d-af41-51a83fc68c84"]}],"mendeley":{"formattedCitation":"[36]","plainTextFormattedCitation":"[36]","previouslyFormattedCitation":"[36]"},"properties":{"noteIndex":0},"schema":"https://github.com/citation-style-language/schema/raw/master/csl-citation.json"}</w:instrText>
            </w:r>
            <w:r w:rsidRPr="00A32D51">
              <w:rPr>
                <w:sz w:val="22"/>
                <w:lang w:val="en-US"/>
              </w:rPr>
              <w:fldChar w:fldCharType="separate"/>
            </w:r>
            <w:r w:rsidR="0064246B" w:rsidRPr="0064246B">
              <w:rPr>
                <w:noProof/>
                <w:sz w:val="22"/>
                <w:lang w:val="en-US"/>
              </w:rPr>
              <w:t>[36]</w:t>
            </w:r>
            <w:r w:rsidRPr="00A32D51">
              <w:rPr>
                <w:sz w:val="22"/>
                <w:lang w:val="en-US"/>
              </w:rPr>
              <w:fldChar w:fldCharType="end"/>
            </w:r>
          </w:p>
        </w:tc>
        <w:tc>
          <w:tcPr>
            <w:tcW w:w="1374" w:type="dxa"/>
          </w:tcPr>
          <w:p w14:paraId="3263950F" w14:textId="77777777" w:rsidR="00A32D51" w:rsidRDefault="00A32D51" w:rsidP="00A32D51">
            <w:pPr>
              <w:pStyle w:val="Ingenafstand"/>
              <w:jc w:val="center"/>
              <w:rPr>
                <w:sz w:val="22"/>
                <w:lang w:val="en-US"/>
              </w:rPr>
            </w:pPr>
            <w:r w:rsidRPr="00A32D51">
              <w:rPr>
                <w:sz w:val="22"/>
                <w:lang w:val="en-US"/>
              </w:rPr>
              <w:t>n=1300</w:t>
            </w:r>
          </w:p>
          <w:p w14:paraId="47DD68C0" w14:textId="794DA298" w:rsidR="00A32D51" w:rsidRPr="00A32D51" w:rsidRDefault="00A32D51" w:rsidP="00A32D51">
            <w:pPr>
              <w:pStyle w:val="Ingenafstand"/>
              <w:jc w:val="center"/>
              <w:rPr>
                <w:sz w:val="22"/>
                <w:lang w:val="en-US"/>
              </w:rPr>
            </w:pPr>
            <w:r w:rsidRPr="00A32D51">
              <w:rPr>
                <w:sz w:val="22"/>
                <w:lang w:val="en-US"/>
              </w:rPr>
              <w:t xml:space="preserve"> PCR in 937</w:t>
            </w:r>
          </w:p>
        </w:tc>
        <w:tc>
          <w:tcPr>
            <w:tcW w:w="1134" w:type="dxa"/>
          </w:tcPr>
          <w:p w14:paraId="0F3F40F7" w14:textId="77777777" w:rsidR="0074031E" w:rsidRDefault="00A32D51" w:rsidP="00A32D51">
            <w:pPr>
              <w:pStyle w:val="Ingenafstand"/>
              <w:jc w:val="center"/>
              <w:rPr>
                <w:sz w:val="22"/>
                <w:lang w:val="en-US"/>
              </w:rPr>
            </w:pPr>
            <w:r w:rsidRPr="00A32D51">
              <w:rPr>
                <w:sz w:val="22"/>
                <w:lang w:val="en-US"/>
              </w:rPr>
              <w:t xml:space="preserve">14 </w:t>
            </w:r>
          </w:p>
          <w:p w14:paraId="1408620C" w14:textId="7CA634A9" w:rsidR="00A32D51" w:rsidRPr="00A32D51" w:rsidRDefault="00A32D51" w:rsidP="00A32D51">
            <w:pPr>
              <w:pStyle w:val="Ingenafstand"/>
              <w:jc w:val="center"/>
              <w:rPr>
                <w:sz w:val="22"/>
                <w:lang w:val="en-US"/>
              </w:rPr>
            </w:pPr>
            <w:r w:rsidRPr="00A32D51">
              <w:rPr>
                <w:sz w:val="22"/>
                <w:lang w:val="en-US"/>
              </w:rPr>
              <w:t>(2%)</w:t>
            </w:r>
          </w:p>
        </w:tc>
        <w:tc>
          <w:tcPr>
            <w:tcW w:w="1092" w:type="dxa"/>
          </w:tcPr>
          <w:p w14:paraId="20A6271A" w14:textId="77777777" w:rsidR="00A32D51" w:rsidRPr="00A32D51" w:rsidRDefault="00A32D51" w:rsidP="00A32D51">
            <w:pPr>
              <w:pStyle w:val="Ingenafstand"/>
              <w:jc w:val="center"/>
              <w:rPr>
                <w:sz w:val="22"/>
                <w:lang w:val="en-US"/>
              </w:rPr>
            </w:pPr>
            <w:r w:rsidRPr="00A32D51">
              <w:rPr>
                <w:sz w:val="22"/>
                <w:lang w:val="en-US"/>
              </w:rPr>
              <w:t>823 (88%)</w:t>
            </w:r>
          </w:p>
        </w:tc>
        <w:tc>
          <w:tcPr>
            <w:tcW w:w="1242" w:type="dxa"/>
          </w:tcPr>
          <w:p w14:paraId="4FEEA862" w14:textId="77777777" w:rsidR="0074031E" w:rsidRDefault="00A32D51" w:rsidP="00A32D51">
            <w:pPr>
              <w:pStyle w:val="Ingenafstand"/>
              <w:jc w:val="center"/>
              <w:rPr>
                <w:sz w:val="22"/>
                <w:lang w:val="en-US"/>
              </w:rPr>
            </w:pPr>
            <w:r w:rsidRPr="00A32D51">
              <w:rPr>
                <w:sz w:val="22"/>
                <w:lang w:val="en-US"/>
              </w:rPr>
              <w:t xml:space="preserve">99 </w:t>
            </w:r>
          </w:p>
          <w:p w14:paraId="2136C187" w14:textId="513A9839" w:rsidR="00A32D51" w:rsidRPr="00A32D51" w:rsidRDefault="00A32D51" w:rsidP="00A32D51">
            <w:pPr>
              <w:pStyle w:val="Ingenafstand"/>
              <w:jc w:val="center"/>
              <w:rPr>
                <w:sz w:val="22"/>
                <w:lang w:val="en-US"/>
              </w:rPr>
            </w:pPr>
            <w:r w:rsidRPr="00A32D51">
              <w:rPr>
                <w:sz w:val="22"/>
                <w:lang w:val="en-US"/>
              </w:rPr>
              <w:t>(11%)</w:t>
            </w:r>
          </w:p>
        </w:tc>
        <w:tc>
          <w:tcPr>
            <w:tcW w:w="1114" w:type="dxa"/>
          </w:tcPr>
          <w:p w14:paraId="4B0BDD56" w14:textId="77777777" w:rsidR="0074031E" w:rsidRDefault="00A32D51" w:rsidP="00A32D51">
            <w:pPr>
              <w:pStyle w:val="Ingenafstand"/>
              <w:jc w:val="center"/>
              <w:rPr>
                <w:sz w:val="22"/>
                <w:lang w:val="en-US"/>
              </w:rPr>
            </w:pPr>
            <w:r w:rsidRPr="00A32D51">
              <w:rPr>
                <w:sz w:val="22"/>
                <w:lang w:val="en-US"/>
              </w:rPr>
              <w:t xml:space="preserve">1 </w:t>
            </w:r>
          </w:p>
          <w:p w14:paraId="4CAB0A8B" w14:textId="08AC0A18" w:rsidR="00A32D51" w:rsidRPr="00A32D51" w:rsidRDefault="00A32D51" w:rsidP="00A32D51">
            <w:pPr>
              <w:pStyle w:val="Ingenafstand"/>
              <w:jc w:val="center"/>
              <w:rPr>
                <w:sz w:val="22"/>
                <w:lang w:val="en-US"/>
              </w:rPr>
            </w:pPr>
            <w:r w:rsidRPr="00A32D51">
              <w:rPr>
                <w:sz w:val="22"/>
                <w:lang w:val="en-US"/>
              </w:rPr>
              <w:t>(0.1%)</w:t>
            </w:r>
          </w:p>
        </w:tc>
        <w:tc>
          <w:tcPr>
            <w:tcW w:w="1230" w:type="dxa"/>
          </w:tcPr>
          <w:p w14:paraId="39071E53" w14:textId="77777777" w:rsidR="0074031E" w:rsidRDefault="00A32D51" w:rsidP="00A32D51">
            <w:pPr>
              <w:pStyle w:val="Ingenafstand"/>
              <w:jc w:val="center"/>
              <w:rPr>
                <w:sz w:val="22"/>
                <w:lang w:val="en-US"/>
              </w:rPr>
            </w:pPr>
            <w:r w:rsidRPr="00A32D51">
              <w:rPr>
                <w:sz w:val="22"/>
                <w:lang w:val="en-US"/>
              </w:rPr>
              <w:t xml:space="preserve">181 </w:t>
            </w:r>
          </w:p>
          <w:p w14:paraId="58C060AB" w14:textId="52FC6DA4" w:rsidR="00A32D51" w:rsidRPr="00A32D51" w:rsidRDefault="00A32D51" w:rsidP="00A32D51">
            <w:pPr>
              <w:pStyle w:val="Ingenafstand"/>
              <w:jc w:val="center"/>
              <w:rPr>
                <w:sz w:val="22"/>
                <w:lang w:val="en-US"/>
              </w:rPr>
            </w:pPr>
            <w:r w:rsidRPr="00A32D51">
              <w:rPr>
                <w:sz w:val="22"/>
                <w:lang w:val="en-US"/>
              </w:rPr>
              <w:t>(14%)</w:t>
            </w:r>
          </w:p>
        </w:tc>
      </w:tr>
      <w:tr w:rsidR="00A32D51" w:rsidRPr="00A32D51" w14:paraId="1716BE4F" w14:textId="77777777" w:rsidTr="00A32D51">
        <w:tc>
          <w:tcPr>
            <w:tcW w:w="2312" w:type="dxa"/>
            <w:shd w:val="clear" w:color="auto" w:fill="F2F2F2" w:themeFill="background1" w:themeFillShade="F2"/>
          </w:tcPr>
          <w:p w14:paraId="06434A91" w14:textId="7D50C283" w:rsidR="00A32D51" w:rsidRPr="00A32D51" w:rsidRDefault="00A32D51" w:rsidP="00A32D51">
            <w:pPr>
              <w:pStyle w:val="Ingenafstand"/>
              <w:rPr>
                <w:sz w:val="22"/>
                <w:lang w:val="en-US"/>
              </w:rPr>
            </w:pPr>
            <w:r w:rsidRPr="00A32D51">
              <w:rPr>
                <w:sz w:val="22"/>
                <w:lang w:val="en-US"/>
              </w:rPr>
              <w:t>Jain et al</w:t>
            </w:r>
            <w:r w:rsidRPr="00A32D51">
              <w:rPr>
                <w:sz w:val="22"/>
                <w:lang w:val="en-US"/>
              </w:rPr>
              <w:fldChar w:fldCharType="begin" w:fldLock="1"/>
            </w:r>
            <w:r w:rsidR="009D0F18">
              <w:rPr>
                <w:sz w:val="22"/>
                <w:lang w:val="en-US"/>
              </w:rPr>
              <w:instrText>ADDIN CSL_CITATION {"citationItems":[{"id":"ITEM-1","itemData":{"DOI":"10.1093/ofid/ofx056","ISSN":"23288957","abstract":"Background. There is lack of reliable predictors of disease severity and mortality in dengue. The present study was carried out to identify these predictors during the 2015 outbreak in India. Methods. This prospective observational study included confirmed adult dengue patients hospitalized between August and November 2015 in a tertiary care centre in New Delhi, India. Appropriate statistical tests were used to compare clinicolaboratory characteristics, derive predictors of severe disease and mortality, and compute a predictive score for mortality. Serotyping was done. Results. Data of 369 patients were analyzed (mean age, 30.9 years; 67% males). Of these, 198 (54%) patients had dengue fever, 125 (34%) had dengue hemorrhagic fever (grade 1 or 2), and 46 (12%) developed dengue shock syndrome (DSS). Twenty-two (6%) patients died. Late presentation to the hospital (≥5 days after onset) and dyspnea at rest were identified as independent predictors of severe disease. Age ≥24 years, dyspnea at rest and altered sensorium were identified as independent predictors of mortality. A clinical risk score was developed (12*age + 14*sensorium + 10*dyspnea), which, if ≥22, predicted mortality with a high sensitivity (81.8%) and specificity (79.2%). The predominant serotypes in Delhi (2015) were dengue virus DENV2 and DENV4. Conclusion. Age ≥24 years, dyspnea at rest, and altered sensorium were identified as independent predictors of mortality. Platelet counts did not determine outcome in dengue patients. Timely referral/access to healthcare is important. The clinical risk score for mortality prediction that was developed in this study can be used in all healthcare settings, after validation in larger cohorts.","author":[{"dropping-particle":"","family":"Jain","given":"Siddharth","non-dropping-particle":"","parse-names":false,"suffix":""},{"dropping-particle":"","family":"Mittal","given":"Abhenil","non-dropping-particle":"","parse-names":false,"suffix":""},{"dropping-particle":"","family":"Sharma","given":"Surendra Kumar","non-dropping-particle":"","parse-names":false,"suffix":""},{"dropping-particle":"","family":"Upadhyay","given":"Ashish Datt","non-dropping-particle":"","parse-names":false,"suffix":""},{"dropping-particle":"","family":"Pandey","given":"Ravindra Mohan","non-dropping-particle":"","parse-names":false,"suffix":""},{"dropping-particle":"","family":"Sinha","given":"Sanjeev","non-dropping-particle":"","parse-names":false,"suffix":""},{"dropping-particle":"","family":"Soneja","given":"Manish","non-dropping-particle":"","parse-names":false,"suffix":""},{"dropping-particle":"","family":"Biswas","given":"Ashutosh","non-dropping-particle":"","parse-names":false,"suffix":""},{"dropping-particle":"","family":"Jadon","given":"Ranveer Singh","non-dropping-particle":"","parse-names":false,"suffix":""},{"dropping-particle":"","family":"Kakade","given":"Mahadeo B.","non-dropping-particle":"","parse-names":false,"suffix":""},{"dropping-particle":"","family":"Dayaraj","given":"Cecilia","non-dropping-particle":"","parse-names":false,"suffix":""}],"container-title":"Open Forum Infectious Diseases","id":"ITEM-1","issue":"2","issued":{"date-parts":[["2017"]]},"page":"1-8","title":"Predictors of dengue-related mortality and disease severity in a tertiary care center in north India","type":"article-journal","volume":"4"},"uris":["http://www.mendeley.com/documents/?uuid=b98f6bc8-294e-4599-9fe5-cd7b93fb3d55"]}],"mendeley":{"formattedCitation":"[39]","plainTextFormattedCitation":"[39]","previouslyFormattedCitation":"[39]"},"properties":{"noteIndex":0},"schema":"https://github.com/citation-style-language/schema/raw/master/csl-citation.json"}</w:instrText>
            </w:r>
            <w:r w:rsidRPr="00A32D51">
              <w:rPr>
                <w:sz w:val="22"/>
                <w:lang w:val="en-US"/>
              </w:rPr>
              <w:fldChar w:fldCharType="separate"/>
            </w:r>
            <w:r w:rsidR="0064246B" w:rsidRPr="0064246B">
              <w:rPr>
                <w:noProof/>
                <w:sz w:val="22"/>
                <w:lang w:val="en-US"/>
              </w:rPr>
              <w:t>[39]</w:t>
            </w:r>
            <w:r w:rsidRPr="00A32D51">
              <w:rPr>
                <w:sz w:val="22"/>
                <w:lang w:val="en-US"/>
              </w:rPr>
              <w:fldChar w:fldCharType="end"/>
            </w:r>
          </w:p>
        </w:tc>
        <w:tc>
          <w:tcPr>
            <w:tcW w:w="1374" w:type="dxa"/>
            <w:shd w:val="clear" w:color="auto" w:fill="F2F2F2" w:themeFill="background1" w:themeFillShade="F2"/>
          </w:tcPr>
          <w:p w14:paraId="36F5F93D" w14:textId="77777777" w:rsidR="00A32D51" w:rsidRDefault="00A32D51" w:rsidP="00A32D51">
            <w:pPr>
              <w:pStyle w:val="Ingenafstand"/>
              <w:jc w:val="center"/>
              <w:rPr>
                <w:sz w:val="22"/>
                <w:lang w:val="en-US"/>
              </w:rPr>
            </w:pPr>
            <w:r w:rsidRPr="00A32D51">
              <w:rPr>
                <w:sz w:val="22"/>
                <w:lang w:val="en-US"/>
              </w:rPr>
              <w:t>n=369</w:t>
            </w:r>
          </w:p>
          <w:p w14:paraId="5E90497B" w14:textId="7AFC2A76" w:rsidR="00A32D51" w:rsidRPr="00A32D51" w:rsidRDefault="00A32D51" w:rsidP="00A32D51">
            <w:pPr>
              <w:pStyle w:val="Ingenafstand"/>
              <w:jc w:val="center"/>
              <w:rPr>
                <w:sz w:val="22"/>
                <w:lang w:val="en-US"/>
              </w:rPr>
            </w:pPr>
            <w:r w:rsidRPr="00A32D51">
              <w:rPr>
                <w:sz w:val="22"/>
                <w:lang w:val="en-US"/>
              </w:rPr>
              <w:t>PCR in 17</w:t>
            </w:r>
          </w:p>
        </w:tc>
        <w:tc>
          <w:tcPr>
            <w:tcW w:w="1134" w:type="dxa"/>
            <w:shd w:val="clear" w:color="auto" w:fill="F2F2F2" w:themeFill="background1" w:themeFillShade="F2"/>
          </w:tcPr>
          <w:p w14:paraId="605FE559" w14:textId="77777777" w:rsidR="00A32D51" w:rsidRPr="00A32D51" w:rsidRDefault="00A32D51" w:rsidP="00A32D51">
            <w:pPr>
              <w:pStyle w:val="Ingenafstand"/>
              <w:jc w:val="center"/>
              <w:rPr>
                <w:sz w:val="22"/>
                <w:lang w:val="en-US"/>
              </w:rPr>
            </w:pPr>
            <w:r w:rsidRPr="00A32D51">
              <w:rPr>
                <w:sz w:val="22"/>
                <w:lang w:val="en-US"/>
              </w:rPr>
              <w:t>0</w:t>
            </w:r>
          </w:p>
        </w:tc>
        <w:tc>
          <w:tcPr>
            <w:tcW w:w="1092" w:type="dxa"/>
            <w:shd w:val="clear" w:color="auto" w:fill="F2F2F2" w:themeFill="background1" w:themeFillShade="F2"/>
          </w:tcPr>
          <w:p w14:paraId="5AE7E590" w14:textId="77777777" w:rsidR="0074031E" w:rsidRDefault="00A32D51" w:rsidP="0074031E">
            <w:pPr>
              <w:pStyle w:val="Ingenafstand"/>
              <w:jc w:val="center"/>
              <w:rPr>
                <w:sz w:val="22"/>
                <w:lang w:val="en-US"/>
              </w:rPr>
            </w:pPr>
            <w:r w:rsidRPr="00A32D51">
              <w:rPr>
                <w:sz w:val="22"/>
                <w:lang w:val="en-US"/>
              </w:rPr>
              <w:t xml:space="preserve">13 </w:t>
            </w:r>
          </w:p>
          <w:p w14:paraId="59EE763A" w14:textId="3AA4AF5A" w:rsidR="00A32D51" w:rsidRPr="00A32D51" w:rsidRDefault="00A32D51" w:rsidP="0074031E">
            <w:pPr>
              <w:pStyle w:val="Ingenafstand"/>
              <w:jc w:val="center"/>
              <w:rPr>
                <w:sz w:val="22"/>
                <w:lang w:val="en-US"/>
              </w:rPr>
            </w:pPr>
            <w:r w:rsidRPr="00A32D51">
              <w:rPr>
                <w:sz w:val="22"/>
                <w:lang w:val="en-US"/>
              </w:rPr>
              <w:t>(76%)</w:t>
            </w:r>
          </w:p>
        </w:tc>
        <w:tc>
          <w:tcPr>
            <w:tcW w:w="1242" w:type="dxa"/>
            <w:shd w:val="clear" w:color="auto" w:fill="F2F2F2" w:themeFill="background1" w:themeFillShade="F2"/>
          </w:tcPr>
          <w:p w14:paraId="2C3A6251" w14:textId="77777777" w:rsidR="00A32D51" w:rsidRPr="00A32D51" w:rsidRDefault="00A32D51" w:rsidP="00A32D51">
            <w:pPr>
              <w:pStyle w:val="Ingenafstand"/>
              <w:jc w:val="center"/>
              <w:rPr>
                <w:sz w:val="22"/>
                <w:lang w:val="en-US"/>
              </w:rPr>
            </w:pPr>
            <w:r w:rsidRPr="00A32D51">
              <w:rPr>
                <w:sz w:val="22"/>
                <w:lang w:val="en-US"/>
              </w:rPr>
              <w:t>0</w:t>
            </w:r>
          </w:p>
        </w:tc>
        <w:tc>
          <w:tcPr>
            <w:tcW w:w="1114" w:type="dxa"/>
            <w:shd w:val="clear" w:color="auto" w:fill="F2F2F2" w:themeFill="background1" w:themeFillShade="F2"/>
          </w:tcPr>
          <w:p w14:paraId="56786ABB" w14:textId="77777777" w:rsidR="0074031E" w:rsidRDefault="00A32D51" w:rsidP="00A32D51">
            <w:pPr>
              <w:pStyle w:val="Ingenafstand"/>
              <w:jc w:val="center"/>
              <w:rPr>
                <w:sz w:val="22"/>
                <w:lang w:val="en-US"/>
              </w:rPr>
            </w:pPr>
            <w:r w:rsidRPr="00A32D51">
              <w:rPr>
                <w:sz w:val="22"/>
                <w:lang w:val="en-US"/>
              </w:rPr>
              <w:t xml:space="preserve">4 </w:t>
            </w:r>
          </w:p>
          <w:p w14:paraId="56DA8FB2" w14:textId="213702F0" w:rsidR="00A32D51" w:rsidRPr="00A32D51" w:rsidRDefault="00A32D51" w:rsidP="00A32D51">
            <w:pPr>
              <w:pStyle w:val="Ingenafstand"/>
              <w:jc w:val="center"/>
              <w:rPr>
                <w:sz w:val="22"/>
                <w:lang w:val="en-US"/>
              </w:rPr>
            </w:pPr>
            <w:r w:rsidRPr="00A32D51">
              <w:rPr>
                <w:sz w:val="22"/>
                <w:lang w:val="en-US"/>
              </w:rPr>
              <w:t>(24%)</w:t>
            </w:r>
          </w:p>
        </w:tc>
        <w:tc>
          <w:tcPr>
            <w:tcW w:w="1230" w:type="dxa"/>
            <w:shd w:val="clear" w:color="auto" w:fill="F2F2F2" w:themeFill="background1" w:themeFillShade="F2"/>
          </w:tcPr>
          <w:p w14:paraId="1A1B014F" w14:textId="77777777" w:rsidR="0074031E" w:rsidRDefault="00A32D51" w:rsidP="00A32D51">
            <w:pPr>
              <w:pStyle w:val="Ingenafstand"/>
              <w:jc w:val="center"/>
              <w:rPr>
                <w:sz w:val="22"/>
                <w:lang w:val="en-US"/>
              </w:rPr>
            </w:pPr>
            <w:r w:rsidRPr="00A32D51">
              <w:rPr>
                <w:sz w:val="22"/>
                <w:lang w:val="en-US"/>
              </w:rPr>
              <w:t xml:space="preserve">180 </w:t>
            </w:r>
          </w:p>
          <w:p w14:paraId="19C78A71" w14:textId="6123164A" w:rsidR="00A32D51" w:rsidRPr="00A32D51" w:rsidRDefault="00A32D51" w:rsidP="00A32D51">
            <w:pPr>
              <w:pStyle w:val="Ingenafstand"/>
              <w:jc w:val="center"/>
              <w:rPr>
                <w:sz w:val="22"/>
                <w:lang w:val="en-US"/>
              </w:rPr>
            </w:pPr>
            <w:r w:rsidRPr="00A32D51">
              <w:rPr>
                <w:sz w:val="22"/>
                <w:lang w:val="en-US"/>
              </w:rPr>
              <w:t>(49%)</w:t>
            </w:r>
          </w:p>
        </w:tc>
      </w:tr>
      <w:tr w:rsidR="00A32D51" w:rsidRPr="00A32D51" w14:paraId="5D452DFF" w14:textId="77777777" w:rsidTr="00A32D51">
        <w:tc>
          <w:tcPr>
            <w:tcW w:w="2312" w:type="dxa"/>
          </w:tcPr>
          <w:p w14:paraId="5E8FAB73" w14:textId="077724B2" w:rsidR="00A32D51" w:rsidRPr="00A32D51" w:rsidRDefault="00A32D51" w:rsidP="00A32D51">
            <w:pPr>
              <w:pStyle w:val="Ingenafstand"/>
              <w:rPr>
                <w:sz w:val="22"/>
                <w:lang w:val="en-US"/>
              </w:rPr>
            </w:pPr>
            <w:r w:rsidRPr="00A32D51">
              <w:rPr>
                <w:sz w:val="22"/>
                <w:lang w:val="en-US"/>
              </w:rPr>
              <w:t>Kabra et al</w:t>
            </w:r>
            <w:r w:rsidRPr="00A32D51">
              <w:rPr>
                <w:sz w:val="22"/>
                <w:lang w:val="en-US"/>
              </w:rPr>
              <w:fldChar w:fldCharType="begin" w:fldLock="1"/>
            </w:r>
            <w:r w:rsidR="009D0F18">
              <w:rPr>
                <w:sz w:val="22"/>
                <w:lang w:val="en-US"/>
              </w:rPr>
              <w:instrText>ADDIN CSL_CITATION {"citationItems":[{"id":"ITEM-1","itemData":{"ISSN":"00439686","PMID":"1568274","abstract":"An epidemic of dengue haemorrhagic fever occurred in Delhi during 1988. A total of 21 paediatric patients with dengue haemorrhagic fever/dengue shock syndrome were evaluated from September to November 1988. All the patients had fever, restlessness, ecchymotic spots and ascites. Pleural effusion occurred in 19 patients (90%), and 18 (86%) exhibited each of the following: vomiting, thrombocytopenia, and haemoconcentration. Hepatomegaly was observed in 15 patients (71%) and splenomegaly in three (14%). Titres of haemagglutination inhibition (HI) antibodies against dengue virus type 2 were raised in all the 15 cases from whom sera were collected during the acute stage. Convalescent sera from five patients had increased titres of HI antibodies to dengue virus type 2. The remaining 10 cases exhibited raised IgM antibody levels against dengue virus type 2. The latality rate for serologically proven cases was 13% (2 of 15 patients), while for all patients (including those diagnosed clinically (6) and serologically (15)) it was 33.3% (7 of 21). Patients who survived had no sequelae, except one who had transient hypertension that lasted for two weeks.","author":[{"dropping-particle":"","family":"Kabra","given":"S. K.","non-dropping-particle":"","parse-names":false,"suffix":""},{"dropping-particle":"","family":"Verma","given":"I. C.","non-dropping-particle":"","parse-names":false,"suffix":""},{"dropping-particle":"","family":"Arora","given":"N. K.","non-dropping-particle":"","parse-names":false,"suffix":""},{"dropping-particle":"","family":"Jain","given":"Y.","non-dropping-particle":"","parse-names":false,"suffix":""},{"dropping-particle":"","family":"Kalra","given":"V.","non-dropping-particle":"","parse-names":false,"suffix":""}],"container-title":"Bulletin of the World Health Organization","id":"ITEM-1","issue":"1","issued":{"date-parts":[["1992"]]},"page":"105-108","title":"Dengue haemorrhagic fever in children in Delhi","type":"article-journal","volume":"70"},"uris":["http://www.mendeley.com/documents/?uuid=f10bc775-5180-49c3-9665-17e0b64a6757"]}],"mendeley":{"formattedCitation":"[42]","plainTextFormattedCitation":"[42]","previouslyFormattedCitation":"[42]"},"properties":{"noteIndex":0},"schema":"https://github.com/citation-style-language/schema/raw/master/csl-citation.json"}</w:instrText>
            </w:r>
            <w:r w:rsidRPr="00A32D51">
              <w:rPr>
                <w:sz w:val="22"/>
                <w:lang w:val="en-US"/>
              </w:rPr>
              <w:fldChar w:fldCharType="separate"/>
            </w:r>
            <w:r w:rsidR="0064246B" w:rsidRPr="0064246B">
              <w:rPr>
                <w:noProof/>
                <w:sz w:val="22"/>
                <w:lang w:val="en-US"/>
              </w:rPr>
              <w:t>[42]</w:t>
            </w:r>
            <w:r w:rsidRPr="00A32D51">
              <w:rPr>
                <w:sz w:val="22"/>
                <w:lang w:val="en-US"/>
              </w:rPr>
              <w:fldChar w:fldCharType="end"/>
            </w:r>
          </w:p>
        </w:tc>
        <w:tc>
          <w:tcPr>
            <w:tcW w:w="1374" w:type="dxa"/>
          </w:tcPr>
          <w:p w14:paraId="48B130F2" w14:textId="77777777" w:rsidR="00A32D51" w:rsidRPr="00A32D51" w:rsidRDefault="00A32D51" w:rsidP="00A32D51">
            <w:pPr>
              <w:pStyle w:val="Ingenafstand"/>
              <w:jc w:val="center"/>
              <w:rPr>
                <w:sz w:val="22"/>
                <w:lang w:val="en-US"/>
              </w:rPr>
            </w:pPr>
            <w:r w:rsidRPr="00A32D51">
              <w:rPr>
                <w:sz w:val="22"/>
                <w:lang w:val="en-US"/>
              </w:rPr>
              <w:t>n=15</w:t>
            </w:r>
          </w:p>
        </w:tc>
        <w:tc>
          <w:tcPr>
            <w:tcW w:w="1134" w:type="dxa"/>
          </w:tcPr>
          <w:p w14:paraId="50AF8968" w14:textId="77777777" w:rsidR="00A32D51" w:rsidRPr="00A32D51" w:rsidRDefault="00A32D51" w:rsidP="00A32D51">
            <w:pPr>
              <w:pStyle w:val="Ingenafstand"/>
              <w:jc w:val="center"/>
              <w:rPr>
                <w:sz w:val="22"/>
                <w:lang w:val="en-US"/>
              </w:rPr>
            </w:pPr>
            <w:r w:rsidRPr="00A32D51">
              <w:rPr>
                <w:sz w:val="22"/>
                <w:lang w:val="en-US"/>
              </w:rPr>
              <w:t>0</w:t>
            </w:r>
          </w:p>
        </w:tc>
        <w:tc>
          <w:tcPr>
            <w:tcW w:w="1092" w:type="dxa"/>
          </w:tcPr>
          <w:p w14:paraId="79373E48" w14:textId="77777777" w:rsidR="00A32D51" w:rsidRPr="00A32D51" w:rsidRDefault="00A32D51" w:rsidP="00A32D51">
            <w:pPr>
              <w:pStyle w:val="Ingenafstand"/>
              <w:jc w:val="center"/>
              <w:rPr>
                <w:sz w:val="22"/>
                <w:lang w:val="en-US"/>
              </w:rPr>
            </w:pPr>
            <w:r w:rsidRPr="00A32D51">
              <w:rPr>
                <w:sz w:val="22"/>
                <w:lang w:val="en-US"/>
              </w:rPr>
              <w:t>15 (100%)</w:t>
            </w:r>
          </w:p>
        </w:tc>
        <w:tc>
          <w:tcPr>
            <w:tcW w:w="1242" w:type="dxa"/>
          </w:tcPr>
          <w:p w14:paraId="575D58C0" w14:textId="77777777" w:rsidR="00A32D51" w:rsidRPr="00A32D51" w:rsidRDefault="00A32D51" w:rsidP="00A32D51">
            <w:pPr>
              <w:pStyle w:val="Ingenafstand"/>
              <w:jc w:val="center"/>
              <w:rPr>
                <w:sz w:val="22"/>
                <w:lang w:val="en-US"/>
              </w:rPr>
            </w:pPr>
            <w:r w:rsidRPr="00A32D51">
              <w:rPr>
                <w:sz w:val="22"/>
                <w:lang w:val="en-US"/>
              </w:rPr>
              <w:t>0</w:t>
            </w:r>
          </w:p>
        </w:tc>
        <w:tc>
          <w:tcPr>
            <w:tcW w:w="1114" w:type="dxa"/>
          </w:tcPr>
          <w:p w14:paraId="33229CAF" w14:textId="77777777" w:rsidR="00A32D51" w:rsidRPr="00A32D51" w:rsidRDefault="00A32D51" w:rsidP="00A32D51">
            <w:pPr>
              <w:pStyle w:val="Ingenafstand"/>
              <w:jc w:val="center"/>
              <w:rPr>
                <w:sz w:val="22"/>
                <w:lang w:val="en-US"/>
              </w:rPr>
            </w:pPr>
            <w:r w:rsidRPr="00A32D51">
              <w:rPr>
                <w:sz w:val="22"/>
                <w:lang w:val="en-US"/>
              </w:rPr>
              <w:t>0</w:t>
            </w:r>
          </w:p>
        </w:tc>
        <w:tc>
          <w:tcPr>
            <w:tcW w:w="1230" w:type="dxa"/>
          </w:tcPr>
          <w:p w14:paraId="44762603" w14:textId="77777777" w:rsidR="0074031E" w:rsidRDefault="00A32D51" w:rsidP="00A32D51">
            <w:pPr>
              <w:pStyle w:val="Ingenafstand"/>
              <w:jc w:val="center"/>
              <w:rPr>
                <w:sz w:val="22"/>
                <w:lang w:val="en-US"/>
              </w:rPr>
            </w:pPr>
            <w:r w:rsidRPr="00A32D51">
              <w:rPr>
                <w:sz w:val="22"/>
                <w:lang w:val="en-US"/>
              </w:rPr>
              <w:t xml:space="preserve">13 </w:t>
            </w:r>
          </w:p>
          <w:p w14:paraId="51E1C4BB" w14:textId="190DE0CF" w:rsidR="00A32D51" w:rsidRPr="00A32D51" w:rsidRDefault="00A32D51" w:rsidP="00A32D51">
            <w:pPr>
              <w:pStyle w:val="Ingenafstand"/>
              <w:jc w:val="center"/>
              <w:rPr>
                <w:sz w:val="22"/>
                <w:lang w:val="en-US"/>
              </w:rPr>
            </w:pPr>
            <w:r w:rsidRPr="00A32D51">
              <w:rPr>
                <w:sz w:val="22"/>
                <w:lang w:val="en-US"/>
              </w:rPr>
              <w:t>(87%)</w:t>
            </w:r>
          </w:p>
        </w:tc>
      </w:tr>
      <w:tr w:rsidR="00A32D51" w:rsidRPr="00A32D51" w14:paraId="15451FEE" w14:textId="77777777" w:rsidTr="00A32D51">
        <w:tc>
          <w:tcPr>
            <w:tcW w:w="2312" w:type="dxa"/>
            <w:shd w:val="clear" w:color="auto" w:fill="F2F2F2" w:themeFill="background1" w:themeFillShade="F2"/>
          </w:tcPr>
          <w:p w14:paraId="42027756" w14:textId="47D9FD57" w:rsidR="00A32D51" w:rsidRPr="00A32D51" w:rsidRDefault="00A32D51" w:rsidP="00A32D51">
            <w:pPr>
              <w:pStyle w:val="Ingenafstand"/>
              <w:rPr>
                <w:sz w:val="22"/>
                <w:lang w:val="en-US"/>
              </w:rPr>
            </w:pPr>
            <w:r w:rsidRPr="00A32D51">
              <w:rPr>
                <w:sz w:val="22"/>
                <w:lang w:val="en-US"/>
              </w:rPr>
              <w:t>Lee et al</w:t>
            </w:r>
            <w:r w:rsidRPr="00A32D51">
              <w:rPr>
                <w:sz w:val="22"/>
                <w:lang w:val="en-US"/>
              </w:rPr>
              <w:fldChar w:fldCharType="begin" w:fldLock="1"/>
            </w:r>
            <w:r w:rsidR="009D0F18">
              <w:rPr>
                <w:sz w:val="22"/>
                <w:lang w:val="en-US"/>
              </w:rPr>
              <w:instrText>ADDIN CSL_CITATION {"citationItems":[{"id":"ITEM-1","itemData":{"DOI":"10.1371/journal.pone.0154772","ISSN":"19326203","PMID":"27138448","abstract":"We aimed to develop and validate a risk score to aid in the early identification of laboratory-confirmed dengue patients at high risk of severe dengue (SD) (i.e. severe plasma leakage with shock or respiratory distress, or severe bleeding or organ impairment). We retrospectively analyzed data of 1184 non-SD patients at hospital presentation and 69 SD patients before SD onset. We fit a logistic regression model using 85% of the population and converted the model coefficients to a numeric risk score. Subsequently, we validated the score using the remaining 15% of patients. Using the derivation cohort, two scoring algorithms for predicting SD were developed: models 1 (dengue illness ≤4 days) and 2 (dengue illness &gt;4 days). In model 1, we identified four variables: age 65 years, minor gastrointestinal bleeding, leukocytosis, and platelet count ≥100×109 cells/L. Model 1 (ranging from -2 to +6 points) showed good discrimination between SD and non-SD, with an area under the receiver operating characteristic curve (AUC) of 0.848 (95% confidence interval [CI], 0.771-0.924). The optimal cutoff value for model 1 was 1 point, with a sensitivity and specificity for predicting SD of 70.3% and 90.6%, respectively. In model 2 (ranging from 0 to +3 points), significant predictors were age ≥65 years and leukocytosis. Model 2 showed an AUC of 0.859 (95% CI, 0.756-0.963), with an optimal cutoff value of 1 point (sensitivity, 80.3%; specificity, 85.8%). The median interval from hospital presentation to SD was 1 day. This finding underscores the importance of close monitoring, timely resuscitation of shock including intravenous fluid adjustment and early correction of dengue-related complications to prevent the progressive dengue severity. In the validation data, AUCs of 0.904 (95% CI, 0.825-0.983) and 0.917 (95% CI, 0.833-1.0) in models 1 and 2, respectively, were achieved. The observed SD rates (in both cohorts) were &lt;3% for patients with a score &lt;1point,but&gt;50% for those with a score of ≥2 points, irrespective of the day of illness onset, suggesting that our simple risk score can be easily implemented in resource-limited countries for early prediction of dengue patients at risk of SD provided that they have rapid dengue confirmed tests. For patients with other acute febrile illnesses or bacterial infections usually have SD risk score of &gt;1. Thus, these scoring algorithms cannot totally replace good clinical judgement of the physician, and most importantly, early different…","author":[{"dropping-particle":"","family":"Lee","given":"Ing Kit","non-dropping-particle":"","parse-names":false,"suffix":""},{"dropping-particle":"","family":"Liu","given":"Jien Wei","non-dropping-particle":"","parse-names":false,"suffix":""},{"dropping-particle":"","family":"Chen","given":"Yen Hsu","non-dropping-particle":"","parse-names":false,"suffix":""},{"dropping-particle":"","family":"Chen","given":"Yi Chun","non-dropping-particle":"","parse-names":false,"suffix":""},{"dropping-particle":"","family":"Tsai","given":"Ching Yen","non-dropping-particle":"","parse-names":false,"suffix":""},{"dropping-particle":"","family":"Huang","given":"Shi Yu","non-dropping-particle":"","parse-names":false,"suffix":""},{"dropping-particle":"","family":"Lin","given":"Chun Yu","non-dropping-particle":"","parse-names":false,"suffix":""},{"dropping-particle":"","family":"Huang","given":"Chung Hao","non-dropping-particle":"","parse-names":false,"suffix":""}],"container-title":"PLoS ONE","id":"ITEM-1","issue":"5","issued":{"date-parts":[["2016"]]},"title":"Development of a simple clinical risk score for early prediction of severe dengue in adult patients","type":"article-journal","volume":"11"},"uris":["http://www.mendeley.com/documents/?uuid=4c4de541-6e89-4d10-982e-e85602a43a9c"]}],"mendeley":{"formattedCitation":"[47]","plainTextFormattedCitation":"[47]","previouslyFormattedCitation":"[47]"},"properties":{"noteIndex":0},"schema":"https://github.com/citation-style-language/schema/raw/master/csl-citation.json"}</w:instrText>
            </w:r>
            <w:r w:rsidRPr="00A32D51">
              <w:rPr>
                <w:sz w:val="22"/>
                <w:lang w:val="en-US"/>
              </w:rPr>
              <w:fldChar w:fldCharType="separate"/>
            </w:r>
            <w:r w:rsidR="0064246B" w:rsidRPr="0064246B">
              <w:rPr>
                <w:noProof/>
                <w:sz w:val="22"/>
                <w:lang w:val="en-US"/>
              </w:rPr>
              <w:t>[47]</w:t>
            </w:r>
            <w:r w:rsidRPr="00A32D51">
              <w:rPr>
                <w:sz w:val="22"/>
                <w:lang w:val="en-US"/>
              </w:rPr>
              <w:fldChar w:fldCharType="end"/>
            </w:r>
          </w:p>
        </w:tc>
        <w:tc>
          <w:tcPr>
            <w:tcW w:w="1374" w:type="dxa"/>
            <w:shd w:val="clear" w:color="auto" w:fill="F2F2F2" w:themeFill="background1" w:themeFillShade="F2"/>
          </w:tcPr>
          <w:p w14:paraId="1BDBD779" w14:textId="77777777" w:rsidR="00A32D51" w:rsidRDefault="00A32D51" w:rsidP="00A32D51">
            <w:pPr>
              <w:pStyle w:val="Ingenafstand"/>
              <w:jc w:val="center"/>
              <w:rPr>
                <w:sz w:val="22"/>
                <w:lang w:val="en-US"/>
              </w:rPr>
            </w:pPr>
            <w:r w:rsidRPr="00A32D51">
              <w:rPr>
                <w:sz w:val="22"/>
                <w:lang w:val="en-US"/>
              </w:rPr>
              <w:t>n=1253</w:t>
            </w:r>
          </w:p>
          <w:p w14:paraId="73A90710" w14:textId="20D80F9E" w:rsidR="00A32D51" w:rsidRPr="00A32D51" w:rsidRDefault="00A32D51" w:rsidP="00A32D51">
            <w:pPr>
              <w:pStyle w:val="Ingenafstand"/>
              <w:jc w:val="center"/>
              <w:rPr>
                <w:sz w:val="22"/>
                <w:lang w:val="en-US"/>
              </w:rPr>
            </w:pPr>
            <w:r w:rsidRPr="00A32D51">
              <w:rPr>
                <w:sz w:val="22"/>
                <w:lang w:val="en-US"/>
              </w:rPr>
              <w:t>PCR in 801</w:t>
            </w:r>
          </w:p>
        </w:tc>
        <w:tc>
          <w:tcPr>
            <w:tcW w:w="1134" w:type="dxa"/>
            <w:shd w:val="clear" w:color="auto" w:fill="F2F2F2" w:themeFill="background1" w:themeFillShade="F2"/>
          </w:tcPr>
          <w:p w14:paraId="71DF8FAB" w14:textId="77777777" w:rsidR="0074031E" w:rsidRDefault="00A32D51" w:rsidP="00A32D51">
            <w:pPr>
              <w:pStyle w:val="Ingenafstand"/>
              <w:jc w:val="center"/>
              <w:rPr>
                <w:sz w:val="22"/>
                <w:lang w:val="en-US"/>
              </w:rPr>
            </w:pPr>
            <w:r w:rsidRPr="00A32D51">
              <w:rPr>
                <w:sz w:val="22"/>
                <w:lang w:val="en-US"/>
              </w:rPr>
              <w:t>59</w:t>
            </w:r>
          </w:p>
          <w:p w14:paraId="3680F570" w14:textId="43B78113" w:rsidR="00A32D51" w:rsidRPr="00A32D51" w:rsidRDefault="00A32D51" w:rsidP="00A32D51">
            <w:pPr>
              <w:pStyle w:val="Ingenafstand"/>
              <w:jc w:val="center"/>
              <w:rPr>
                <w:sz w:val="22"/>
                <w:lang w:val="en-US"/>
              </w:rPr>
            </w:pPr>
            <w:r w:rsidRPr="00A32D51">
              <w:rPr>
                <w:sz w:val="22"/>
                <w:lang w:val="en-US"/>
              </w:rPr>
              <w:t xml:space="preserve"> (7%)</w:t>
            </w:r>
          </w:p>
        </w:tc>
        <w:tc>
          <w:tcPr>
            <w:tcW w:w="1092" w:type="dxa"/>
            <w:shd w:val="clear" w:color="auto" w:fill="F2F2F2" w:themeFill="background1" w:themeFillShade="F2"/>
          </w:tcPr>
          <w:p w14:paraId="0C5490A6" w14:textId="77777777" w:rsidR="00A32D51" w:rsidRPr="00A32D51" w:rsidRDefault="00A32D51" w:rsidP="00A32D51">
            <w:pPr>
              <w:pStyle w:val="Ingenafstand"/>
              <w:jc w:val="center"/>
              <w:rPr>
                <w:sz w:val="22"/>
                <w:lang w:val="en-US"/>
              </w:rPr>
            </w:pPr>
            <w:r w:rsidRPr="00A32D51">
              <w:rPr>
                <w:sz w:val="22"/>
                <w:lang w:val="en-US"/>
              </w:rPr>
              <w:t>658 (82%)</w:t>
            </w:r>
          </w:p>
        </w:tc>
        <w:tc>
          <w:tcPr>
            <w:tcW w:w="1242" w:type="dxa"/>
            <w:shd w:val="clear" w:color="auto" w:fill="F2F2F2" w:themeFill="background1" w:themeFillShade="F2"/>
          </w:tcPr>
          <w:p w14:paraId="1E02170A" w14:textId="77777777" w:rsidR="0074031E" w:rsidRDefault="00A32D51" w:rsidP="00A32D51">
            <w:pPr>
              <w:pStyle w:val="Ingenafstand"/>
              <w:jc w:val="center"/>
              <w:rPr>
                <w:sz w:val="22"/>
                <w:lang w:val="en-US"/>
              </w:rPr>
            </w:pPr>
            <w:r w:rsidRPr="00A32D51">
              <w:rPr>
                <w:sz w:val="22"/>
                <w:lang w:val="en-US"/>
              </w:rPr>
              <w:t xml:space="preserve">83 </w:t>
            </w:r>
          </w:p>
          <w:p w14:paraId="233DE44F" w14:textId="0D735EA2" w:rsidR="00A32D51" w:rsidRPr="00A32D51" w:rsidRDefault="00A32D51" w:rsidP="00A32D51">
            <w:pPr>
              <w:pStyle w:val="Ingenafstand"/>
              <w:jc w:val="center"/>
              <w:rPr>
                <w:sz w:val="22"/>
                <w:lang w:val="en-US"/>
              </w:rPr>
            </w:pPr>
            <w:r w:rsidRPr="00A32D51">
              <w:rPr>
                <w:sz w:val="22"/>
                <w:lang w:val="en-US"/>
              </w:rPr>
              <w:t>(10%)</w:t>
            </w:r>
          </w:p>
        </w:tc>
        <w:tc>
          <w:tcPr>
            <w:tcW w:w="1114" w:type="dxa"/>
            <w:shd w:val="clear" w:color="auto" w:fill="F2F2F2" w:themeFill="background1" w:themeFillShade="F2"/>
          </w:tcPr>
          <w:p w14:paraId="64C1DA7F" w14:textId="77777777" w:rsidR="0074031E" w:rsidRDefault="00A32D51" w:rsidP="00A32D51">
            <w:pPr>
              <w:pStyle w:val="Ingenafstand"/>
              <w:jc w:val="center"/>
              <w:rPr>
                <w:sz w:val="22"/>
                <w:lang w:val="en-US"/>
              </w:rPr>
            </w:pPr>
            <w:r w:rsidRPr="00A32D51">
              <w:rPr>
                <w:sz w:val="22"/>
                <w:lang w:val="en-US"/>
              </w:rPr>
              <w:t xml:space="preserve">1 </w:t>
            </w:r>
          </w:p>
          <w:p w14:paraId="186C606D" w14:textId="5CDEA737" w:rsidR="00A32D51" w:rsidRPr="00A32D51" w:rsidRDefault="00A32D51" w:rsidP="00A32D51">
            <w:pPr>
              <w:pStyle w:val="Ingenafstand"/>
              <w:jc w:val="center"/>
              <w:rPr>
                <w:sz w:val="22"/>
                <w:lang w:val="en-US"/>
              </w:rPr>
            </w:pPr>
            <w:r w:rsidRPr="00A32D51">
              <w:rPr>
                <w:sz w:val="22"/>
                <w:lang w:val="en-US"/>
              </w:rPr>
              <w:t>(0.1%)</w:t>
            </w:r>
          </w:p>
        </w:tc>
        <w:tc>
          <w:tcPr>
            <w:tcW w:w="1230" w:type="dxa"/>
            <w:shd w:val="clear" w:color="auto" w:fill="F2F2F2" w:themeFill="background1" w:themeFillShade="F2"/>
          </w:tcPr>
          <w:p w14:paraId="3DCE463F" w14:textId="77777777" w:rsidR="0074031E" w:rsidRDefault="00A32D51" w:rsidP="00A32D51">
            <w:pPr>
              <w:pStyle w:val="Ingenafstand"/>
              <w:jc w:val="center"/>
              <w:rPr>
                <w:sz w:val="22"/>
                <w:lang w:val="en-US"/>
              </w:rPr>
            </w:pPr>
            <w:r w:rsidRPr="00A32D51">
              <w:rPr>
                <w:sz w:val="22"/>
                <w:lang w:val="en-US"/>
              </w:rPr>
              <w:t xml:space="preserve">79 </w:t>
            </w:r>
          </w:p>
          <w:p w14:paraId="10BBF225" w14:textId="039D1F81" w:rsidR="00A32D51" w:rsidRPr="00A32D51" w:rsidRDefault="00A32D51" w:rsidP="00A32D51">
            <w:pPr>
              <w:pStyle w:val="Ingenafstand"/>
              <w:jc w:val="center"/>
              <w:rPr>
                <w:sz w:val="22"/>
                <w:lang w:val="en-US"/>
              </w:rPr>
            </w:pPr>
            <w:r w:rsidRPr="00A32D51">
              <w:rPr>
                <w:sz w:val="22"/>
                <w:lang w:val="en-US"/>
              </w:rPr>
              <w:t>(6%)</w:t>
            </w:r>
          </w:p>
        </w:tc>
      </w:tr>
      <w:tr w:rsidR="00A32D51" w:rsidRPr="00A32D51" w14:paraId="6F8360AE" w14:textId="77777777" w:rsidTr="00A32D51">
        <w:tc>
          <w:tcPr>
            <w:tcW w:w="2312" w:type="dxa"/>
          </w:tcPr>
          <w:p w14:paraId="17E6A091" w14:textId="7FE814E6" w:rsidR="00A32D51" w:rsidRPr="00A32D51" w:rsidRDefault="00A32D51" w:rsidP="00A32D51">
            <w:pPr>
              <w:pStyle w:val="Ingenafstand"/>
              <w:rPr>
                <w:sz w:val="22"/>
                <w:lang w:val="en-US"/>
              </w:rPr>
            </w:pPr>
            <w:r w:rsidRPr="00A32D51">
              <w:rPr>
                <w:sz w:val="22"/>
                <w:lang w:val="en-US"/>
              </w:rPr>
              <w:t>Malavige et al</w:t>
            </w:r>
            <w:r w:rsidRPr="00A32D51">
              <w:rPr>
                <w:sz w:val="22"/>
                <w:lang w:val="en-US"/>
              </w:rPr>
              <w:fldChar w:fldCharType="begin" w:fldLock="1"/>
            </w:r>
            <w:r w:rsidR="009D0F18">
              <w:rPr>
                <w:sz w:val="22"/>
                <w:lang w:val="en-US"/>
              </w:rPr>
              <w:instrText>ADDIN CSL_CITATION {"citationItems":[{"id":"ITEM-1","itemData":{"DOI":"10.1038/s41598-018-22285-x","ISSN":"20452322","PMID":"29497121","abstract":"Currently there are no specific treatments available for acute dengue infection. We considered that rupatadine, a platelet-activating factor receptor inhibitor, might modulate dengue-associated vascular leak. The effects of rupatadine were assessed in vitro, and in a dengue model, which showed that rupatadine significantly reduced endothelial permeability by dengue sera in vitro, and significantly inhibited the increased haematocrit in dengue-infected mice with dose-dependency. We conducted a randomised, placebo-controlled trial in 183 adult patients in Sri Lanka with acute dengue, which showed that rupatadine up to 40 mg daily appeared safe and well-tolerated with similar proportions of adverse events with rupatadine and placebo. Although the primary end-point of a significant reduction in fluid leakage (development of pleural effusions or ascites) was not met, post-hoc analyses revealed small but significant differences in several parameters on individual illness days - higher platelet counts and lower aspartate-aminotransferase levels on day 7 in the rupatadine group compared to the placebo group, and smaller effusions on day 8 in the subgroup of patients with pleural effusions. However, due to the small sample size and range of recruitment time, the potential beneficial effects of rupatadine require further evaluation in large studies focused on recruitment during the early febrile phase.","author":[{"dropping-particle":"","family":"Malavige","given":"Gathsaurie Neelika","non-dropping-particle":"","parse-names":false,"suffix":""},{"dropping-particle":"","family":"Wijewickrama","given":"Ananda","non-dropping-particle":"","parse-names":false,"suffix":""},{"dropping-particle":"","family":"Fernando","given":"Samitha","non-dropping-particle":"","parse-names":false,"suffix":""},{"dropping-particle":"","family":"Jeewandara","given":"Chandima","non-dropping-particle":"","parse-names":false,"suffix":""},{"dropping-particle":"","family":"Ginneliya","given":"Anushka","non-dropping-particle":"","parse-names":false,"suffix":""},{"dropping-particle":"","family":"Samarasekara","given":"Supun","non-dropping-particle":"","parse-names":false,"suffix":""},{"dropping-particle":"","family":"Madushanka","given":"Praveen","non-dropping-particle":"","parse-names":false,"suffix":""},{"dropping-particle":"","family":"Punchihewa","given":"Chameera","non-dropping-particle":"","parse-names":false,"suffix":""},{"dropping-particle":"","family":"Paranavitane","given":"Shiran","non-dropping-particle":"","parse-names":false,"suffix":""},{"dropping-particle":"","family":"Idampitiya","given":"Damayanthi","non-dropping-particle":"","parse-names":false,"suffix":""},{"dropping-particle":"","family":"Wanigatunga","given":"Chandanie","non-dropping-particle":"","parse-names":false,"suffix":""},{"dropping-particle":"","family":"Dissanayake","given":"Harsha","non-dropping-particle":"","parse-names":false,"suffix":""},{"dropping-particle":"","family":"Prathapan","given":"Shamini","non-dropping-particle":"","parse-names":false,"suffix":""},{"dropping-particle":"","family":"Gomes","given":"Laksiri","non-dropping-particle":"","parse-names":false,"suffix":""},{"dropping-particle":"","family":"Aman","given":"Siti A.B.","non-dropping-particle":"","parse-names":false,"suffix":""},{"dropping-particle":"","family":"John","given":"Ashley St","non-dropping-particle":"","parse-names":false,"suffix":""},{"dropping-particle":"","family":"Ogg","given":"Graham S.","non-dropping-particle":"","parse-names":false,"suffix":""}],"container-title":"Scientific Reports","id":"ITEM-1","issue":"1","issued":{"date-parts":[["2018"]]},"page":"1-14","title":"A preliminary study on efficacy of rupatadine for the treatment of acute dengue infection","type":"article-journal","volume":"8"},"uris":["http://www.mendeley.com/documents/?uuid=03961bd4-4203-471e-9dad-9be8197a33a7"]}],"mendeley":{"formattedCitation":"[48]","plainTextFormattedCitation":"[48]","previouslyFormattedCitation":"[48]"},"properties":{"noteIndex":0},"schema":"https://github.com/citation-style-language/schema/raw/master/csl-citation.json"}</w:instrText>
            </w:r>
            <w:r w:rsidRPr="00A32D51">
              <w:rPr>
                <w:sz w:val="22"/>
                <w:lang w:val="en-US"/>
              </w:rPr>
              <w:fldChar w:fldCharType="separate"/>
            </w:r>
            <w:r w:rsidR="0064246B" w:rsidRPr="0064246B">
              <w:rPr>
                <w:noProof/>
                <w:sz w:val="22"/>
                <w:lang w:val="en-US"/>
              </w:rPr>
              <w:t>[48]</w:t>
            </w:r>
            <w:r w:rsidRPr="00A32D51">
              <w:rPr>
                <w:sz w:val="22"/>
                <w:lang w:val="en-US"/>
              </w:rPr>
              <w:fldChar w:fldCharType="end"/>
            </w:r>
          </w:p>
        </w:tc>
        <w:tc>
          <w:tcPr>
            <w:tcW w:w="1374" w:type="dxa"/>
          </w:tcPr>
          <w:p w14:paraId="05AA8983" w14:textId="77777777" w:rsidR="00A32D51" w:rsidRPr="00A32D51" w:rsidRDefault="00A32D51" w:rsidP="00A32D51">
            <w:pPr>
              <w:pStyle w:val="Ingenafstand"/>
              <w:jc w:val="center"/>
              <w:rPr>
                <w:sz w:val="22"/>
                <w:lang w:val="en-US"/>
              </w:rPr>
            </w:pPr>
            <w:r w:rsidRPr="00A32D51">
              <w:rPr>
                <w:sz w:val="22"/>
                <w:lang w:val="en-US"/>
              </w:rPr>
              <w:t>n=133</w:t>
            </w:r>
          </w:p>
        </w:tc>
        <w:tc>
          <w:tcPr>
            <w:tcW w:w="1134" w:type="dxa"/>
          </w:tcPr>
          <w:p w14:paraId="5569BD75" w14:textId="77777777" w:rsidR="0074031E" w:rsidRDefault="00A32D51" w:rsidP="00A32D51">
            <w:pPr>
              <w:pStyle w:val="Ingenafstand"/>
              <w:jc w:val="center"/>
              <w:rPr>
                <w:sz w:val="22"/>
                <w:lang w:val="en-US"/>
              </w:rPr>
            </w:pPr>
            <w:r w:rsidRPr="00A32D51">
              <w:rPr>
                <w:sz w:val="22"/>
                <w:lang w:val="en-US"/>
              </w:rPr>
              <w:t>90</w:t>
            </w:r>
          </w:p>
          <w:p w14:paraId="7A6A07DB" w14:textId="289774D4" w:rsidR="00A32D51" w:rsidRPr="00A32D51" w:rsidRDefault="00A32D51" w:rsidP="00A32D51">
            <w:pPr>
              <w:pStyle w:val="Ingenafstand"/>
              <w:jc w:val="center"/>
              <w:rPr>
                <w:sz w:val="22"/>
                <w:lang w:val="en-US"/>
              </w:rPr>
            </w:pPr>
            <w:r w:rsidRPr="00A32D51">
              <w:rPr>
                <w:sz w:val="22"/>
                <w:lang w:val="en-US"/>
              </w:rPr>
              <w:t xml:space="preserve"> (68%)</w:t>
            </w:r>
          </w:p>
        </w:tc>
        <w:tc>
          <w:tcPr>
            <w:tcW w:w="1092" w:type="dxa"/>
          </w:tcPr>
          <w:p w14:paraId="1F5171B3" w14:textId="77777777" w:rsidR="0074031E" w:rsidRDefault="00A32D51" w:rsidP="00A32D51">
            <w:pPr>
              <w:pStyle w:val="Ingenafstand"/>
              <w:jc w:val="center"/>
              <w:rPr>
                <w:sz w:val="22"/>
                <w:lang w:val="en-US"/>
              </w:rPr>
            </w:pPr>
            <w:r w:rsidRPr="00A32D51">
              <w:rPr>
                <w:sz w:val="22"/>
                <w:lang w:val="en-US"/>
              </w:rPr>
              <w:t>9</w:t>
            </w:r>
          </w:p>
          <w:p w14:paraId="50BC4F46" w14:textId="12839348" w:rsidR="00A32D51" w:rsidRPr="00A32D51" w:rsidRDefault="00A32D51" w:rsidP="00A32D51">
            <w:pPr>
              <w:pStyle w:val="Ingenafstand"/>
              <w:jc w:val="center"/>
              <w:rPr>
                <w:sz w:val="22"/>
                <w:lang w:val="en-US"/>
              </w:rPr>
            </w:pPr>
            <w:r w:rsidRPr="00A32D51">
              <w:rPr>
                <w:sz w:val="22"/>
                <w:lang w:val="en-US"/>
              </w:rPr>
              <w:t>(7%)</w:t>
            </w:r>
          </w:p>
        </w:tc>
        <w:tc>
          <w:tcPr>
            <w:tcW w:w="1242" w:type="dxa"/>
          </w:tcPr>
          <w:p w14:paraId="633A0DDD" w14:textId="77777777" w:rsidR="00A32D51" w:rsidRPr="00A32D51" w:rsidRDefault="00A32D51" w:rsidP="00A32D51">
            <w:pPr>
              <w:pStyle w:val="Ingenafstand"/>
              <w:jc w:val="center"/>
              <w:rPr>
                <w:sz w:val="22"/>
                <w:lang w:val="en-US"/>
              </w:rPr>
            </w:pPr>
            <w:r w:rsidRPr="00A32D51">
              <w:rPr>
                <w:sz w:val="22"/>
                <w:lang w:val="en-US"/>
              </w:rPr>
              <w:t>0</w:t>
            </w:r>
          </w:p>
        </w:tc>
        <w:tc>
          <w:tcPr>
            <w:tcW w:w="1114" w:type="dxa"/>
          </w:tcPr>
          <w:p w14:paraId="1E16699E" w14:textId="77777777" w:rsidR="0074031E" w:rsidRDefault="00A32D51" w:rsidP="00A32D51">
            <w:pPr>
              <w:pStyle w:val="Ingenafstand"/>
              <w:jc w:val="center"/>
              <w:rPr>
                <w:sz w:val="22"/>
                <w:lang w:val="en-US"/>
              </w:rPr>
            </w:pPr>
            <w:r w:rsidRPr="00A32D51">
              <w:rPr>
                <w:sz w:val="22"/>
                <w:lang w:val="en-US"/>
              </w:rPr>
              <w:t xml:space="preserve">16 </w:t>
            </w:r>
          </w:p>
          <w:p w14:paraId="4532C488" w14:textId="510DEBA8" w:rsidR="00A32D51" w:rsidRPr="00A32D51" w:rsidRDefault="00A32D51" w:rsidP="00A32D51">
            <w:pPr>
              <w:pStyle w:val="Ingenafstand"/>
              <w:jc w:val="center"/>
              <w:rPr>
                <w:sz w:val="22"/>
                <w:lang w:val="en-US"/>
              </w:rPr>
            </w:pPr>
            <w:r w:rsidRPr="00A32D51">
              <w:rPr>
                <w:sz w:val="22"/>
                <w:lang w:val="en-US"/>
              </w:rPr>
              <w:t>(12%)</w:t>
            </w:r>
          </w:p>
        </w:tc>
        <w:tc>
          <w:tcPr>
            <w:tcW w:w="1230" w:type="dxa"/>
          </w:tcPr>
          <w:p w14:paraId="48A1CE9E" w14:textId="77777777" w:rsidR="0074031E" w:rsidRDefault="00A32D51" w:rsidP="00A32D51">
            <w:pPr>
              <w:pStyle w:val="Ingenafstand"/>
              <w:jc w:val="center"/>
              <w:rPr>
                <w:sz w:val="22"/>
                <w:lang w:val="en-US"/>
              </w:rPr>
            </w:pPr>
            <w:r w:rsidRPr="00A32D51">
              <w:rPr>
                <w:sz w:val="22"/>
                <w:lang w:val="en-US"/>
              </w:rPr>
              <w:t xml:space="preserve">12 </w:t>
            </w:r>
          </w:p>
          <w:p w14:paraId="47AA68CD" w14:textId="2D69A313" w:rsidR="00A32D51" w:rsidRPr="00A32D51" w:rsidRDefault="00A32D51" w:rsidP="00A32D51">
            <w:pPr>
              <w:pStyle w:val="Ingenafstand"/>
              <w:jc w:val="center"/>
              <w:rPr>
                <w:sz w:val="22"/>
                <w:lang w:val="en-US"/>
              </w:rPr>
            </w:pPr>
            <w:r w:rsidRPr="00A32D51">
              <w:rPr>
                <w:sz w:val="22"/>
                <w:lang w:val="en-US"/>
              </w:rPr>
              <w:t>(9%)</w:t>
            </w:r>
          </w:p>
        </w:tc>
      </w:tr>
      <w:tr w:rsidR="00A32D51" w:rsidRPr="00A32D51" w14:paraId="18D8CC73" w14:textId="77777777" w:rsidTr="00A32D51">
        <w:tc>
          <w:tcPr>
            <w:tcW w:w="2312" w:type="dxa"/>
            <w:shd w:val="clear" w:color="auto" w:fill="F2F2F2" w:themeFill="background1" w:themeFillShade="F2"/>
          </w:tcPr>
          <w:p w14:paraId="1E20D5BE" w14:textId="7E973290" w:rsidR="00A32D51" w:rsidRPr="00A32D51" w:rsidRDefault="00A32D51" w:rsidP="00A32D51">
            <w:pPr>
              <w:pStyle w:val="Ingenafstand"/>
              <w:rPr>
                <w:sz w:val="22"/>
                <w:lang w:val="en-US"/>
              </w:rPr>
            </w:pPr>
            <w:r w:rsidRPr="00A32D51">
              <w:rPr>
                <w:sz w:val="22"/>
                <w:lang w:val="en-US"/>
              </w:rPr>
              <w:t>Srikiatchorn et al</w:t>
            </w:r>
            <w:r w:rsidRPr="00A32D51">
              <w:rPr>
                <w:sz w:val="22"/>
                <w:lang w:val="en-US"/>
              </w:rPr>
              <w:fldChar w:fldCharType="begin" w:fldLock="1"/>
            </w:r>
            <w:r w:rsidR="009D0F18">
              <w:rPr>
                <w:sz w:val="22"/>
                <w:lang w:val="en-US"/>
              </w:rPr>
              <w:instrText>ADDIN CSL_CITATION {"citationItems":[{"id":"ITEM-1","itemData":{"DOI":"10.1097/01.inf.0000258612.26743.10","ISSN":"0891-3668","author":[{"dropping-particle":"","family":"Srikiatkhachorn","given":"Anon","non-dropping-particle":"","parse-names":false,"suffix":""},{"dropping-particle":"","family":"Krautrachue","given":"Anchalee","non-dropping-particle":"","parse-names":false,"suffix":""},{"dropping-particle":"","family":"Ratanaprakarn","given":"Warangkana","non-dropping-particle":"","parse-names":false,"suffix":""},{"dropping-particle":"","family":"Wongtapradit","given":"Lawan","non-dropping-particle":"","parse-names":false,"suffix":""},{"dropping-particle":"","family":"Nithipanya","given":"Narong","non-dropping-particle":"","parse-names":false,"suffix":""},{"dropping-particle":"","family":"Kalayanarooj","given":"Siripen","non-dropping-particle":"","parse-names":false,"suffix":""},{"dropping-particle":"","family":"Nisalak","given":"Ananda","non-dropping-particle":"","parse-names":false,"suffix":""},{"dropping-particle":"","family":"Thomas","given":"Stephen J.","non-dropping-particle":"","parse-names":false,"suffix":""},{"dropping-particle":"V.","family":"Gibbons","given":"Robert","non-dropping-particle":"","parse-names":false,"suffix":""},{"dropping-particle":"","family":"Mammen","given":"Mammen P.","non-dropping-particle":"","parse-names":false,"suffix":""},{"dropping-particle":"","family":"Libraty","given":"Daniel H.","non-dropping-particle":"","parse-names":false,"suffix":""},{"dropping-particle":"","family":"Ennis","given":"Francis A.","non-dropping-particle":"","parse-names":false,"suffix":""},{"dropping-particle":"","family":"Rothman","given":"Alan L.","non-dropping-particle":"","parse-names":false,"suffix":""},{"dropping-particle":"","family":"Green","given":"Sharone","non-dropping-particle":"","parse-names":false,"suffix":""}],"container-title":"Pediatric Infectious Disease Journal","id":"ITEM-1","issue":"4","issued":{"date-parts":[["2007","4"]]},"page":"283-290","title":"Natural History of Plasma Leakage in Dengue Hemorrhagic Fever","type":"article-journal","volume":"26"},"uris":["http://www.mendeley.com/documents/?uuid=68ff8fb4-5924-4fad-808d-e6d393a18605"]}],"mendeley":{"formattedCitation":"[76]","plainTextFormattedCitation":"[76]","previouslyFormattedCitation":"[76]"},"properties":{"noteIndex":0},"schema":"https://github.com/citation-style-language/schema/raw/master/csl-citation.json"}</w:instrText>
            </w:r>
            <w:r w:rsidRPr="00A32D51">
              <w:rPr>
                <w:sz w:val="22"/>
                <w:lang w:val="en-US"/>
              </w:rPr>
              <w:fldChar w:fldCharType="separate"/>
            </w:r>
            <w:r w:rsidR="0064246B" w:rsidRPr="0064246B">
              <w:rPr>
                <w:noProof/>
                <w:sz w:val="22"/>
                <w:lang w:val="en-US"/>
              </w:rPr>
              <w:t>[76]</w:t>
            </w:r>
            <w:r w:rsidRPr="00A32D51">
              <w:rPr>
                <w:sz w:val="22"/>
                <w:lang w:val="en-US"/>
              </w:rPr>
              <w:fldChar w:fldCharType="end"/>
            </w:r>
          </w:p>
        </w:tc>
        <w:tc>
          <w:tcPr>
            <w:tcW w:w="1374" w:type="dxa"/>
            <w:shd w:val="clear" w:color="auto" w:fill="F2F2F2" w:themeFill="background1" w:themeFillShade="F2"/>
          </w:tcPr>
          <w:p w14:paraId="0CE426E4" w14:textId="77777777" w:rsidR="00A32D51" w:rsidRDefault="00A32D51" w:rsidP="00A32D51">
            <w:pPr>
              <w:pStyle w:val="Ingenafstand"/>
              <w:jc w:val="center"/>
              <w:rPr>
                <w:sz w:val="22"/>
                <w:lang w:val="en-US"/>
              </w:rPr>
            </w:pPr>
            <w:r w:rsidRPr="00A32D51">
              <w:rPr>
                <w:sz w:val="22"/>
                <w:lang w:val="en-US"/>
              </w:rPr>
              <w:t>n=82</w:t>
            </w:r>
          </w:p>
          <w:p w14:paraId="6CB4AE77" w14:textId="7B33CA48" w:rsidR="00A32D51" w:rsidRPr="00A32D51" w:rsidRDefault="00A32D51" w:rsidP="00A32D51">
            <w:pPr>
              <w:pStyle w:val="Ingenafstand"/>
              <w:jc w:val="center"/>
              <w:rPr>
                <w:sz w:val="22"/>
                <w:lang w:val="en-US"/>
              </w:rPr>
            </w:pPr>
            <w:r w:rsidRPr="00A32D51">
              <w:rPr>
                <w:sz w:val="22"/>
                <w:lang w:val="en-US"/>
              </w:rPr>
              <w:t>PCR in 80</w:t>
            </w:r>
          </w:p>
        </w:tc>
        <w:tc>
          <w:tcPr>
            <w:tcW w:w="1134" w:type="dxa"/>
            <w:shd w:val="clear" w:color="auto" w:fill="F2F2F2" w:themeFill="background1" w:themeFillShade="F2"/>
          </w:tcPr>
          <w:p w14:paraId="4A755C7D" w14:textId="77777777" w:rsidR="0074031E" w:rsidRDefault="00A32D51" w:rsidP="00A32D51">
            <w:pPr>
              <w:pStyle w:val="Ingenafstand"/>
              <w:jc w:val="center"/>
              <w:rPr>
                <w:sz w:val="22"/>
                <w:lang w:val="en-US"/>
              </w:rPr>
            </w:pPr>
            <w:r w:rsidRPr="00A32D51">
              <w:rPr>
                <w:sz w:val="22"/>
                <w:lang w:val="en-US"/>
              </w:rPr>
              <w:t>27</w:t>
            </w:r>
          </w:p>
          <w:p w14:paraId="6A960044" w14:textId="1369F484" w:rsidR="00A32D51" w:rsidRPr="00A32D51" w:rsidRDefault="00A32D51" w:rsidP="00A32D51">
            <w:pPr>
              <w:pStyle w:val="Ingenafstand"/>
              <w:jc w:val="center"/>
              <w:rPr>
                <w:sz w:val="22"/>
                <w:lang w:val="en-US"/>
              </w:rPr>
            </w:pPr>
            <w:r w:rsidRPr="00A32D51">
              <w:rPr>
                <w:sz w:val="22"/>
                <w:lang w:val="en-US"/>
              </w:rPr>
              <w:t>(34%)</w:t>
            </w:r>
          </w:p>
        </w:tc>
        <w:tc>
          <w:tcPr>
            <w:tcW w:w="1092" w:type="dxa"/>
            <w:shd w:val="clear" w:color="auto" w:fill="F2F2F2" w:themeFill="background1" w:themeFillShade="F2"/>
          </w:tcPr>
          <w:p w14:paraId="12644336" w14:textId="77777777" w:rsidR="0074031E" w:rsidRDefault="00A32D51" w:rsidP="00A32D51">
            <w:pPr>
              <w:pStyle w:val="Ingenafstand"/>
              <w:jc w:val="center"/>
              <w:rPr>
                <w:sz w:val="22"/>
                <w:lang w:val="en-US"/>
              </w:rPr>
            </w:pPr>
            <w:r w:rsidRPr="00A32D51">
              <w:rPr>
                <w:sz w:val="22"/>
                <w:lang w:val="en-US"/>
              </w:rPr>
              <w:t xml:space="preserve">10 </w:t>
            </w:r>
          </w:p>
          <w:p w14:paraId="1795266B" w14:textId="7BE81B17" w:rsidR="00A32D51" w:rsidRPr="00A32D51" w:rsidRDefault="00A32D51" w:rsidP="00A32D51">
            <w:pPr>
              <w:pStyle w:val="Ingenafstand"/>
              <w:jc w:val="center"/>
              <w:rPr>
                <w:sz w:val="22"/>
                <w:lang w:val="en-US"/>
              </w:rPr>
            </w:pPr>
            <w:r w:rsidRPr="00A32D51">
              <w:rPr>
                <w:sz w:val="22"/>
                <w:lang w:val="en-US"/>
              </w:rPr>
              <w:t>(13%)</w:t>
            </w:r>
          </w:p>
        </w:tc>
        <w:tc>
          <w:tcPr>
            <w:tcW w:w="1242" w:type="dxa"/>
            <w:shd w:val="clear" w:color="auto" w:fill="F2F2F2" w:themeFill="background1" w:themeFillShade="F2"/>
          </w:tcPr>
          <w:p w14:paraId="7DAA6861" w14:textId="77777777" w:rsidR="0074031E" w:rsidRDefault="00A32D51" w:rsidP="00A32D51">
            <w:pPr>
              <w:pStyle w:val="Ingenafstand"/>
              <w:jc w:val="center"/>
              <w:rPr>
                <w:sz w:val="22"/>
                <w:lang w:val="en-US"/>
              </w:rPr>
            </w:pPr>
            <w:r w:rsidRPr="00A32D51">
              <w:rPr>
                <w:sz w:val="22"/>
                <w:lang w:val="en-US"/>
              </w:rPr>
              <w:t xml:space="preserve">7 </w:t>
            </w:r>
          </w:p>
          <w:p w14:paraId="4FEF980F" w14:textId="63B3A413" w:rsidR="00A32D51" w:rsidRPr="00A32D51" w:rsidRDefault="00A32D51" w:rsidP="00A32D51">
            <w:pPr>
              <w:pStyle w:val="Ingenafstand"/>
              <w:jc w:val="center"/>
              <w:rPr>
                <w:sz w:val="22"/>
                <w:lang w:val="en-US"/>
              </w:rPr>
            </w:pPr>
            <w:r w:rsidRPr="00A32D51">
              <w:rPr>
                <w:sz w:val="22"/>
                <w:lang w:val="en-US"/>
              </w:rPr>
              <w:t>(9%)</w:t>
            </w:r>
          </w:p>
        </w:tc>
        <w:tc>
          <w:tcPr>
            <w:tcW w:w="1114" w:type="dxa"/>
            <w:shd w:val="clear" w:color="auto" w:fill="F2F2F2" w:themeFill="background1" w:themeFillShade="F2"/>
          </w:tcPr>
          <w:p w14:paraId="32D92FDC" w14:textId="77777777" w:rsidR="0074031E" w:rsidRDefault="00A32D51" w:rsidP="00A32D51">
            <w:pPr>
              <w:pStyle w:val="Ingenafstand"/>
              <w:jc w:val="center"/>
              <w:rPr>
                <w:sz w:val="22"/>
                <w:lang w:val="en-US"/>
              </w:rPr>
            </w:pPr>
            <w:r w:rsidRPr="00A32D51">
              <w:rPr>
                <w:sz w:val="22"/>
                <w:lang w:val="en-US"/>
              </w:rPr>
              <w:t xml:space="preserve">36 </w:t>
            </w:r>
          </w:p>
          <w:p w14:paraId="35A95257" w14:textId="0223CF6D" w:rsidR="00A32D51" w:rsidRPr="00A32D51" w:rsidRDefault="00A32D51" w:rsidP="00A32D51">
            <w:pPr>
              <w:pStyle w:val="Ingenafstand"/>
              <w:jc w:val="center"/>
              <w:rPr>
                <w:sz w:val="22"/>
                <w:lang w:val="en-US"/>
              </w:rPr>
            </w:pPr>
            <w:r w:rsidRPr="00A32D51">
              <w:rPr>
                <w:sz w:val="22"/>
                <w:lang w:val="en-US"/>
              </w:rPr>
              <w:t>(45%)</w:t>
            </w:r>
          </w:p>
        </w:tc>
        <w:tc>
          <w:tcPr>
            <w:tcW w:w="1230" w:type="dxa"/>
            <w:shd w:val="clear" w:color="auto" w:fill="F2F2F2" w:themeFill="background1" w:themeFillShade="F2"/>
          </w:tcPr>
          <w:p w14:paraId="11B69CA3" w14:textId="77777777" w:rsidR="0074031E" w:rsidRDefault="00A32D51" w:rsidP="00A32D51">
            <w:pPr>
              <w:pStyle w:val="Ingenafstand"/>
              <w:jc w:val="center"/>
              <w:rPr>
                <w:sz w:val="22"/>
                <w:lang w:val="en-US"/>
              </w:rPr>
            </w:pPr>
            <w:r w:rsidRPr="00A32D51">
              <w:rPr>
                <w:sz w:val="22"/>
                <w:lang w:val="en-US"/>
              </w:rPr>
              <w:t xml:space="preserve">26 </w:t>
            </w:r>
          </w:p>
          <w:p w14:paraId="3BC893BF" w14:textId="02805E84" w:rsidR="00A32D51" w:rsidRPr="00A32D51" w:rsidRDefault="00A32D51" w:rsidP="00A32D51">
            <w:pPr>
              <w:pStyle w:val="Ingenafstand"/>
              <w:jc w:val="center"/>
              <w:rPr>
                <w:sz w:val="22"/>
                <w:lang w:val="en-US"/>
              </w:rPr>
            </w:pPr>
            <w:r w:rsidRPr="00A32D51">
              <w:rPr>
                <w:sz w:val="22"/>
                <w:lang w:val="en-US"/>
              </w:rPr>
              <w:t>(32%)</w:t>
            </w:r>
          </w:p>
        </w:tc>
      </w:tr>
      <w:tr w:rsidR="00A32D51" w:rsidRPr="00A32D51" w14:paraId="65FDBE46" w14:textId="77777777" w:rsidTr="00A32D51">
        <w:tc>
          <w:tcPr>
            <w:tcW w:w="2312" w:type="dxa"/>
          </w:tcPr>
          <w:p w14:paraId="502804E2" w14:textId="4F96F0A1" w:rsidR="00A32D51" w:rsidRPr="00A32D51" w:rsidRDefault="00A32D51" w:rsidP="00A32D51">
            <w:pPr>
              <w:pStyle w:val="Ingenafstand"/>
              <w:rPr>
                <w:sz w:val="22"/>
                <w:lang w:val="en-US"/>
              </w:rPr>
            </w:pPr>
            <w:r w:rsidRPr="00A32D51">
              <w:rPr>
                <w:sz w:val="22"/>
                <w:lang w:val="en-US"/>
              </w:rPr>
              <w:t>Tassniyom et al</w:t>
            </w:r>
            <w:r w:rsidRPr="00A32D51">
              <w:rPr>
                <w:sz w:val="22"/>
                <w:lang w:val="en-US"/>
              </w:rPr>
              <w:fldChar w:fldCharType="begin" w:fldLock="1"/>
            </w:r>
            <w:r w:rsidR="009D0F18">
              <w:rPr>
                <w:sz w:val="22"/>
                <w:lang w:val="en-US"/>
              </w:rPr>
              <w:instrText>ADDIN CSL_CITATION {"citationItems":[{"id":"ITEM-1","itemData":{"DOI":"10.1016/S0022-3476(97)70055-6","ISSN":"00223476","PMID":"9386652","abstract":"Objective: We studied the ability of carbazochrome sodium sulfonate (AC- 17) to prevent capillary permeability in dengue hemorrhagic fever/dengue shock syndrome. Method: A randomized, placebo-controlled trial in 95 children stratified by age and sex was conducted in two hospitals during 1992. AC-17 (n = 45 cases) or B vitamins as placebo (n = 50) were given as a bolus infusion and then as a continuous drip for 24 hours; a total of 300 mg of AC- 17 was administered on the first 2 days and 150 mg on the third day. Results: The two groups were comparable in age, sex, duration of illness, and clinical manifestations. No significant difference in shock or pleural effusion was noted between the two groups. Shock developed in 8.9% (4/45) of patients in the AC-17 group and 6% (3/50) in the placebo group (p = 0.44). Pleural effusion was found at 0, 24, 48, and 72 hours after admission in 4.4%, 20%, 31.1%, and 20% in the AC-17 group and 2%, 14%, 28%, and 14% in the placebo group, respectively. Conclusion: Administration of AC-17 does not prevent plasma leakage or shock in dengue hemorrhagic fever/dengue shock syndrome.","author":[{"dropping-particle":"","family":"Tassniyom","given":"S.","non-dropping-particle":"","parse-names":false,"suffix":""},{"dropping-particle":"","family":"Vasanawathana","given":"S.","non-dropping-particle":"","parse-names":false,"suffix":""},{"dropping-particle":"","family":"Dhiensiri","given":"T.","non-dropping-particle":"","parse-names":false,"suffix":""},{"dropping-particle":"","family":"Nisalak","given":"A.","non-dropping-particle":"","parse-names":false,"suffix":""},{"dropping-particle":"","family":"Chirawatkul","given":"A.","non-dropping-particle":"","parse-names":false,"suffix":""}],"container-title":"Journal of Pediatrics","id":"ITEM-1","issue":"4","issued":{"date-parts":[["1997"]]},"page":"525-528","title":"Failure of carbazochrome sodium sulfonate (AC-17) to prevent dengue vascular permeability or shock: A randomized, controlled trial","type":"article-journal","volume":"131"},"uris":["http://www.mendeley.com/documents/?uuid=729abc20-11e1-45e3-9c49-5c5a7133d5a2"]}],"mendeley":{"formattedCitation":"[79]","plainTextFormattedCitation":"[79]","previouslyFormattedCitation":"[79]"},"properties":{"noteIndex":0},"schema":"https://github.com/citation-style-language/schema/raw/master/csl-citation.json"}</w:instrText>
            </w:r>
            <w:r w:rsidRPr="00A32D51">
              <w:rPr>
                <w:sz w:val="22"/>
                <w:lang w:val="en-US"/>
              </w:rPr>
              <w:fldChar w:fldCharType="separate"/>
            </w:r>
            <w:r w:rsidR="0064246B" w:rsidRPr="0064246B">
              <w:rPr>
                <w:noProof/>
                <w:sz w:val="22"/>
                <w:lang w:val="en-US"/>
              </w:rPr>
              <w:t>[79]</w:t>
            </w:r>
            <w:r w:rsidRPr="00A32D51">
              <w:rPr>
                <w:sz w:val="22"/>
                <w:lang w:val="en-US"/>
              </w:rPr>
              <w:fldChar w:fldCharType="end"/>
            </w:r>
          </w:p>
        </w:tc>
        <w:tc>
          <w:tcPr>
            <w:tcW w:w="1374" w:type="dxa"/>
          </w:tcPr>
          <w:p w14:paraId="2A503948" w14:textId="77777777" w:rsidR="00A32D51" w:rsidRPr="00A32D51" w:rsidRDefault="00A32D51" w:rsidP="00A32D51">
            <w:pPr>
              <w:pStyle w:val="Ingenafstand"/>
              <w:jc w:val="center"/>
              <w:rPr>
                <w:sz w:val="22"/>
                <w:lang w:val="en-US"/>
              </w:rPr>
            </w:pPr>
            <w:r w:rsidRPr="00A32D51">
              <w:rPr>
                <w:sz w:val="22"/>
                <w:lang w:val="en-US"/>
              </w:rPr>
              <w:t>n=95</w:t>
            </w:r>
          </w:p>
        </w:tc>
        <w:tc>
          <w:tcPr>
            <w:tcW w:w="1134" w:type="dxa"/>
          </w:tcPr>
          <w:p w14:paraId="4AF976B6" w14:textId="77777777" w:rsidR="0074031E" w:rsidRDefault="00A32D51" w:rsidP="00A32D51">
            <w:pPr>
              <w:pStyle w:val="Ingenafstand"/>
              <w:jc w:val="center"/>
              <w:rPr>
                <w:sz w:val="22"/>
                <w:lang w:val="en-US"/>
              </w:rPr>
            </w:pPr>
            <w:r w:rsidRPr="00A32D51">
              <w:rPr>
                <w:sz w:val="22"/>
                <w:lang w:val="en-US"/>
              </w:rPr>
              <w:t>25</w:t>
            </w:r>
          </w:p>
          <w:p w14:paraId="62B23733" w14:textId="5F4BFF61" w:rsidR="00A32D51" w:rsidRPr="00A32D51" w:rsidRDefault="00A32D51" w:rsidP="00A32D51">
            <w:pPr>
              <w:pStyle w:val="Ingenafstand"/>
              <w:jc w:val="center"/>
              <w:rPr>
                <w:sz w:val="22"/>
                <w:lang w:val="en-US"/>
              </w:rPr>
            </w:pPr>
            <w:r w:rsidRPr="00A32D51">
              <w:rPr>
                <w:sz w:val="22"/>
                <w:lang w:val="en-US"/>
              </w:rPr>
              <w:t>(26%)</w:t>
            </w:r>
          </w:p>
        </w:tc>
        <w:tc>
          <w:tcPr>
            <w:tcW w:w="1092" w:type="dxa"/>
          </w:tcPr>
          <w:p w14:paraId="26A1A653" w14:textId="77777777" w:rsidR="0074031E" w:rsidRDefault="00A32D51" w:rsidP="00A32D51">
            <w:pPr>
              <w:pStyle w:val="Ingenafstand"/>
              <w:jc w:val="center"/>
              <w:rPr>
                <w:sz w:val="22"/>
                <w:lang w:val="en-US"/>
              </w:rPr>
            </w:pPr>
            <w:r w:rsidRPr="00A32D51">
              <w:rPr>
                <w:sz w:val="22"/>
                <w:lang w:val="en-US"/>
              </w:rPr>
              <w:t xml:space="preserve">5 </w:t>
            </w:r>
          </w:p>
          <w:p w14:paraId="69FC9AA2" w14:textId="180C3032" w:rsidR="00A32D51" w:rsidRPr="00A32D51" w:rsidRDefault="00A32D51" w:rsidP="00A32D51">
            <w:pPr>
              <w:pStyle w:val="Ingenafstand"/>
              <w:jc w:val="center"/>
              <w:rPr>
                <w:sz w:val="22"/>
                <w:lang w:val="en-US"/>
              </w:rPr>
            </w:pPr>
            <w:r w:rsidRPr="00A32D51">
              <w:rPr>
                <w:sz w:val="22"/>
                <w:lang w:val="en-US"/>
              </w:rPr>
              <w:t>(5%)</w:t>
            </w:r>
          </w:p>
        </w:tc>
        <w:tc>
          <w:tcPr>
            <w:tcW w:w="1242" w:type="dxa"/>
          </w:tcPr>
          <w:p w14:paraId="5C5C8052" w14:textId="77777777" w:rsidR="0074031E" w:rsidRDefault="00A32D51" w:rsidP="00A32D51">
            <w:pPr>
              <w:pStyle w:val="Ingenafstand"/>
              <w:jc w:val="center"/>
              <w:rPr>
                <w:sz w:val="22"/>
                <w:lang w:val="en-US"/>
              </w:rPr>
            </w:pPr>
            <w:r w:rsidRPr="00A32D51">
              <w:rPr>
                <w:sz w:val="22"/>
                <w:lang w:val="en-US"/>
              </w:rPr>
              <w:t xml:space="preserve">1 </w:t>
            </w:r>
          </w:p>
          <w:p w14:paraId="1AC52367" w14:textId="42E4BE12" w:rsidR="00A32D51" w:rsidRPr="00A32D51" w:rsidRDefault="00A32D51" w:rsidP="00A32D51">
            <w:pPr>
              <w:pStyle w:val="Ingenafstand"/>
              <w:jc w:val="center"/>
              <w:rPr>
                <w:sz w:val="22"/>
                <w:lang w:val="en-US"/>
              </w:rPr>
            </w:pPr>
            <w:r w:rsidRPr="00A32D51">
              <w:rPr>
                <w:sz w:val="22"/>
                <w:lang w:val="en-US"/>
              </w:rPr>
              <w:t>(1%)</w:t>
            </w:r>
          </w:p>
        </w:tc>
        <w:tc>
          <w:tcPr>
            <w:tcW w:w="1114" w:type="dxa"/>
          </w:tcPr>
          <w:p w14:paraId="3716D630" w14:textId="77777777" w:rsidR="0074031E" w:rsidRDefault="00A32D51" w:rsidP="00A32D51">
            <w:pPr>
              <w:pStyle w:val="Ingenafstand"/>
              <w:jc w:val="center"/>
              <w:rPr>
                <w:sz w:val="22"/>
                <w:lang w:val="en-US"/>
              </w:rPr>
            </w:pPr>
            <w:r w:rsidRPr="00A32D51">
              <w:rPr>
                <w:sz w:val="22"/>
                <w:lang w:val="en-US"/>
              </w:rPr>
              <w:t xml:space="preserve">5 </w:t>
            </w:r>
          </w:p>
          <w:p w14:paraId="17EBE523" w14:textId="55EB187A" w:rsidR="00A32D51" w:rsidRPr="00A32D51" w:rsidRDefault="00A32D51" w:rsidP="00A32D51">
            <w:pPr>
              <w:pStyle w:val="Ingenafstand"/>
              <w:jc w:val="center"/>
              <w:rPr>
                <w:sz w:val="22"/>
                <w:lang w:val="en-US"/>
              </w:rPr>
            </w:pPr>
            <w:r w:rsidRPr="00A32D51">
              <w:rPr>
                <w:sz w:val="22"/>
                <w:lang w:val="en-US"/>
              </w:rPr>
              <w:t>(5%)</w:t>
            </w:r>
          </w:p>
        </w:tc>
        <w:tc>
          <w:tcPr>
            <w:tcW w:w="1230" w:type="dxa"/>
          </w:tcPr>
          <w:p w14:paraId="4FC22477" w14:textId="106F6359" w:rsidR="00A32D51" w:rsidRPr="00A32D51" w:rsidRDefault="0074031E" w:rsidP="00A32D51">
            <w:pPr>
              <w:pStyle w:val="Ingenafstand"/>
              <w:jc w:val="center"/>
              <w:rPr>
                <w:sz w:val="22"/>
                <w:lang w:val="en-US"/>
              </w:rPr>
            </w:pPr>
            <w:r>
              <w:rPr>
                <w:sz w:val="22"/>
                <w:lang w:val="en-US"/>
              </w:rPr>
              <w:t>N/A</w:t>
            </w:r>
          </w:p>
        </w:tc>
      </w:tr>
      <w:tr w:rsidR="00A32D51" w:rsidRPr="00A32D51" w14:paraId="73CF0376" w14:textId="77777777" w:rsidTr="00A32D51">
        <w:tc>
          <w:tcPr>
            <w:tcW w:w="2312" w:type="dxa"/>
            <w:tcBorders>
              <w:bottom w:val="single" w:sz="4" w:space="0" w:color="auto"/>
            </w:tcBorders>
            <w:shd w:val="clear" w:color="auto" w:fill="F2F2F2" w:themeFill="background1" w:themeFillShade="F2"/>
          </w:tcPr>
          <w:p w14:paraId="5279637D" w14:textId="44C4BCB6" w:rsidR="00A32D51" w:rsidRPr="00A32D51" w:rsidRDefault="00A32D51" w:rsidP="00A32D51">
            <w:pPr>
              <w:pStyle w:val="Ingenafstand"/>
              <w:rPr>
                <w:sz w:val="22"/>
                <w:lang w:val="en-US"/>
              </w:rPr>
            </w:pPr>
            <w:r w:rsidRPr="00A32D51">
              <w:rPr>
                <w:sz w:val="22"/>
                <w:lang w:val="en-US"/>
              </w:rPr>
              <w:t>Yacoub et al</w:t>
            </w:r>
            <w:r w:rsidRPr="00A32D51">
              <w:rPr>
                <w:sz w:val="22"/>
                <w:lang w:val="en-US"/>
              </w:rPr>
              <w:fldChar w:fldCharType="begin" w:fldLock="1"/>
            </w:r>
            <w:r w:rsidR="009D0F18">
              <w:rPr>
                <w:sz w:val="22"/>
                <w:lang w:val="en-US"/>
              </w:rPr>
              <w:instrText>ADDIN CSL_CITATION {"citationItems":[{"id":"ITEM-1","itemData":{"DOI":"10.1371/journal.pntd.0005740","ISBN":"1111111111","ISSN":"19352735","PMID":"28692675","abstract":"Background: Dengue can cause plasma leakage that may lead to dengue shock syndrome (DSS). In approximately 30% of DSS cases, recurrent episodes of shock occur. These patients have a higher risk of fluid overload, respiratory distress and poor outcomes. We investigated the association of echocardiographically-derived cardiac function and intravascular volume parameters plus lactate levels, with the outcomes of recurrent shock and respiratory distress in severe dengue. Methods/Principle findings: We performed a prospective observational study in Paediatric and adult ICU, at the Hospital for Tropical Diseases (HTD), Ho Chi Minh City, Vietnam. Patients with dengue were enrolled within 12 hours of admission to paediatric or adult ICU. A haemodynamic assessment and portable echocardiograms were carried out daily for 5 days from enrolment and all interventions recorded. 102 patients were enrolled; 22 patients did not develop DSS, 48 had a single episode of shock and 32 had recurrent shock. Patients with recurrent shock had a higher enrolment pulse than those with 1 episode or no shock (median: 114 vs. 100 vs. 100 b/min, P = 0.002), significantly lower Stroke Volume Index (SVI), (median: 21.6 vs. 22.8 vs. 26.8mls/m2, P&lt;0.001) and higher lactate levels (4.2 vs. 2.9 vs. 2.2 mmol/l, P = 0.001). Higher SVI and worse left ventricular function (higher Left Myocardial Performance Index) on study days 3–5 was associated with the secondary endpoint of respiratory distress. There was an association between the total IV fluid administered during the ICU admission and respiratory distress (OR: 1.03, 95% CI 1.01–1.06, P = 0.001). Admission lactate levels predicted patients who subsequently developed recurrent shock (P = 0.004), and correlated positively with the total IV fluid volume received (rho: 0.323, P = 0.001) and also with admission ALT (rho: 0.764, P&lt;0.001) and AST (rho: 0.773, P&lt;0.001). Conclusions/Significance: Echo-derived intravascular volume assessment and venous lactate levels can help identify dengue patients at high risk of recurrent shock and respiratory distress in ICU. These findings may serve to, not only assist in the management of DSS patients, but also these haemodynamic endpoints could be used in future dengue fluid intervention trials.","author":[{"dropping-particle":"","family":"Yacoub","given":"Sophie","non-dropping-particle":"","parse-names":false,"suffix":""},{"dropping-particle":"","family":"Trung","given":"Trieu Huynh","non-dropping-particle":"","parse-names":false,"suffix":""},{"dropping-particle":"","family":"Lam","given":"Phung Khanh","non-dropping-particle":"","parse-names":false,"suffix":""},{"dropping-particle":"","family":"Thien","given":"Vuong Huynh Ngoc","non-dropping-particle":"","parse-names":false,"suffix":""},{"dropping-particle":"","family":"Hai","given":"Duong Ha Thi","non-dropping-particle":"","parse-names":false,"suffix":""},{"dropping-particle":"","family":"Phan","given":"Tu Qui","non-dropping-particle":"","parse-names":false,"suffix":""},{"dropping-particle":"","family":"Nguyet","given":"Oanh Pham Kieu","non-dropping-particle":"","parse-names":false,"suffix":""},{"dropping-particle":"","family":"Quyen","given":"Nguyen Than Ha","non-dropping-particle":"","parse-names":false,"suffix":""},{"dropping-particle":"","family":"Simmons","given":"Cameron Paul","non-dropping-particle":"","parse-names":false,"suffix":""},{"dropping-particle":"","family":"Broyd","given":"Christopher","non-dropping-particle":"","parse-names":false,"suffix":""},{"dropping-particle":"","family":"Screaton","given":"Gavin Robert","non-dropping-particle":"","parse-names":false,"suffix":""},{"dropping-particle":"","family":"Wills","given":"Bridget","non-dropping-particle":"","parse-names":false,"suffix":""}],"container-title":"PLoS Neglected Tropical Diseases","id":"ITEM-1","issue":"7","issued":{"date-parts":[["2017"]]},"page":"1-14","title":"Cardio-haemodynamic assessment and venous lactate in severe dengue: Relationship with recurrent shock and respiratory distress","type":"article-journal","volume":"11"},"uris":["http://www.mendeley.com/documents/?uuid=1b7c59d8-fc09-4fdc-aec7-eb5d60f27167"]}],"mendeley":{"formattedCitation":"[86]","plainTextFormattedCitation":"[86]","previouslyFormattedCitation":"[86]"},"properties":{"noteIndex":0},"schema":"https://github.com/citation-style-language/schema/raw/master/csl-citation.json"}</w:instrText>
            </w:r>
            <w:r w:rsidRPr="00A32D51">
              <w:rPr>
                <w:sz w:val="22"/>
                <w:lang w:val="en-US"/>
              </w:rPr>
              <w:fldChar w:fldCharType="separate"/>
            </w:r>
            <w:r w:rsidR="0064246B" w:rsidRPr="0064246B">
              <w:rPr>
                <w:noProof/>
                <w:sz w:val="22"/>
                <w:lang w:val="en-US"/>
              </w:rPr>
              <w:t>[86]</w:t>
            </w:r>
            <w:r w:rsidRPr="00A32D51">
              <w:rPr>
                <w:sz w:val="22"/>
                <w:lang w:val="en-US"/>
              </w:rPr>
              <w:fldChar w:fldCharType="end"/>
            </w:r>
          </w:p>
        </w:tc>
        <w:tc>
          <w:tcPr>
            <w:tcW w:w="1374" w:type="dxa"/>
            <w:tcBorders>
              <w:bottom w:val="single" w:sz="4" w:space="0" w:color="auto"/>
            </w:tcBorders>
            <w:shd w:val="clear" w:color="auto" w:fill="F2F2F2" w:themeFill="background1" w:themeFillShade="F2"/>
          </w:tcPr>
          <w:p w14:paraId="30DC86C8" w14:textId="77777777" w:rsidR="00A32D51" w:rsidRDefault="00A32D51" w:rsidP="00A32D51">
            <w:pPr>
              <w:pStyle w:val="Ingenafstand"/>
              <w:jc w:val="center"/>
              <w:rPr>
                <w:sz w:val="22"/>
                <w:lang w:val="en-US"/>
              </w:rPr>
            </w:pPr>
            <w:r w:rsidRPr="00A32D51">
              <w:rPr>
                <w:sz w:val="22"/>
                <w:lang w:val="en-US"/>
              </w:rPr>
              <w:t>n=102</w:t>
            </w:r>
          </w:p>
          <w:p w14:paraId="15EA8702" w14:textId="172B6AB2" w:rsidR="00A32D51" w:rsidRPr="00A32D51" w:rsidRDefault="00A32D51" w:rsidP="00A32D51">
            <w:pPr>
              <w:pStyle w:val="Ingenafstand"/>
              <w:jc w:val="center"/>
              <w:rPr>
                <w:sz w:val="22"/>
                <w:lang w:val="en-US"/>
              </w:rPr>
            </w:pPr>
            <w:r w:rsidRPr="00A32D51">
              <w:rPr>
                <w:sz w:val="22"/>
                <w:lang w:val="en-US"/>
              </w:rPr>
              <w:t>PCR in 65</w:t>
            </w:r>
          </w:p>
        </w:tc>
        <w:tc>
          <w:tcPr>
            <w:tcW w:w="1134" w:type="dxa"/>
            <w:tcBorders>
              <w:bottom w:val="single" w:sz="4" w:space="0" w:color="auto"/>
            </w:tcBorders>
            <w:shd w:val="clear" w:color="auto" w:fill="F2F2F2" w:themeFill="background1" w:themeFillShade="F2"/>
          </w:tcPr>
          <w:p w14:paraId="3501AF29" w14:textId="77777777" w:rsidR="0074031E" w:rsidRDefault="00A32D51" w:rsidP="00A32D51">
            <w:pPr>
              <w:pStyle w:val="Ingenafstand"/>
              <w:jc w:val="center"/>
              <w:rPr>
                <w:sz w:val="22"/>
                <w:lang w:val="en-US"/>
              </w:rPr>
            </w:pPr>
            <w:r w:rsidRPr="00A32D51">
              <w:rPr>
                <w:sz w:val="22"/>
                <w:lang w:val="en-US"/>
              </w:rPr>
              <w:t xml:space="preserve">52 </w:t>
            </w:r>
          </w:p>
          <w:p w14:paraId="614A0DF9" w14:textId="01910F39" w:rsidR="00A32D51" w:rsidRPr="00A32D51" w:rsidRDefault="00A32D51" w:rsidP="00A32D51">
            <w:pPr>
              <w:pStyle w:val="Ingenafstand"/>
              <w:jc w:val="center"/>
              <w:rPr>
                <w:sz w:val="22"/>
                <w:lang w:val="en-US"/>
              </w:rPr>
            </w:pPr>
            <w:r w:rsidRPr="00A32D51">
              <w:rPr>
                <w:sz w:val="22"/>
                <w:lang w:val="en-US"/>
              </w:rPr>
              <w:t>(80%)</w:t>
            </w:r>
          </w:p>
        </w:tc>
        <w:tc>
          <w:tcPr>
            <w:tcW w:w="1092" w:type="dxa"/>
            <w:tcBorders>
              <w:bottom w:val="single" w:sz="4" w:space="0" w:color="auto"/>
            </w:tcBorders>
            <w:shd w:val="clear" w:color="auto" w:fill="F2F2F2" w:themeFill="background1" w:themeFillShade="F2"/>
          </w:tcPr>
          <w:p w14:paraId="2F9C3E3B" w14:textId="77777777" w:rsidR="0074031E" w:rsidRDefault="00A32D51" w:rsidP="00A32D51">
            <w:pPr>
              <w:pStyle w:val="Ingenafstand"/>
              <w:jc w:val="center"/>
              <w:rPr>
                <w:sz w:val="22"/>
                <w:lang w:val="en-US"/>
              </w:rPr>
            </w:pPr>
            <w:r w:rsidRPr="00A32D51">
              <w:rPr>
                <w:sz w:val="22"/>
                <w:lang w:val="en-US"/>
              </w:rPr>
              <w:t xml:space="preserve">10 </w:t>
            </w:r>
          </w:p>
          <w:p w14:paraId="7106F6C6" w14:textId="1CA98D3E" w:rsidR="00A32D51" w:rsidRPr="00A32D51" w:rsidRDefault="00A32D51" w:rsidP="00A32D51">
            <w:pPr>
              <w:pStyle w:val="Ingenafstand"/>
              <w:jc w:val="center"/>
              <w:rPr>
                <w:sz w:val="22"/>
                <w:lang w:val="en-US"/>
              </w:rPr>
            </w:pPr>
            <w:r w:rsidRPr="00A32D51">
              <w:rPr>
                <w:sz w:val="22"/>
                <w:lang w:val="en-US"/>
              </w:rPr>
              <w:t>(15%)</w:t>
            </w:r>
          </w:p>
        </w:tc>
        <w:tc>
          <w:tcPr>
            <w:tcW w:w="1242" w:type="dxa"/>
            <w:tcBorders>
              <w:bottom w:val="single" w:sz="4" w:space="0" w:color="auto"/>
            </w:tcBorders>
            <w:shd w:val="clear" w:color="auto" w:fill="F2F2F2" w:themeFill="background1" w:themeFillShade="F2"/>
          </w:tcPr>
          <w:p w14:paraId="33360AA8" w14:textId="77777777" w:rsidR="00A32D51" w:rsidRPr="00A32D51" w:rsidRDefault="00A32D51" w:rsidP="00A32D51">
            <w:pPr>
              <w:pStyle w:val="Ingenafstand"/>
              <w:jc w:val="center"/>
              <w:rPr>
                <w:sz w:val="22"/>
                <w:lang w:val="en-US"/>
              </w:rPr>
            </w:pPr>
            <w:r w:rsidRPr="00A32D51">
              <w:rPr>
                <w:sz w:val="22"/>
                <w:lang w:val="en-US"/>
              </w:rPr>
              <w:t>0</w:t>
            </w:r>
          </w:p>
        </w:tc>
        <w:tc>
          <w:tcPr>
            <w:tcW w:w="1114" w:type="dxa"/>
            <w:tcBorders>
              <w:bottom w:val="single" w:sz="4" w:space="0" w:color="auto"/>
            </w:tcBorders>
            <w:shd w:val="clear" w:color="auto" w:fill="F2F2F2" w:themeFill="background1" w:themeFillShade="F2"/>
          </w:tcPr>
          <w:p w14:paraId="389F64CF" w14:textId="77777777" w:rsidR="0074031E" w:rsidRDefault="00A32D51" w:rsidP="00A32D51">
            <w:pPr>
              <w:pStyle w:val="Ingenafstand"/>
              <w:jc w:val="center"/>
              <w:rPr>
                <w:sz w:val="22"/>
                <w:lang w:val="en-US"/>
              </w:rPr>
            </w:pPr>
            <w:r w:rsidRPr="00A32D51">
              <w:rPr>
                <w:sz w:val="22"/>
                <w:lang w:val="en-US"/>
              </w:rPr>
              <w:t xml:space="preserve">3 </w:t>
            </w:r>
          </w:p>
          <w:p w14:paraId="3B43AB45" w14:textId="22768A2B" w:rsidR="00A32D51" w:rsidRPr="00A32D51" w:rsidRDefault="00A32D51" w:rsidP="00A32D51">
            <w:pPr>
              <w:pStyle w:val="Ingenafstand"/>
              <w:jc w:val="center"/>
              <w:rPr>
                <w:sz w:val="22"/>
                <w:lang w:val="en-US"/>
              </w:rPr>
            </w:pPr>
            <w:r w:rsidRPr="00A32D51">
              <w:rPr>
                <w:sz w:val="22"/>
                <w:lang w:val="en-US"/>
              </w:rPr>
              <w:t>(5%)</w:t>
            </w:r>
          </w:p>
        </w:tc>
        <w:tc>
          <w:tcPr>
            <w:tcW w:w="1230" w:type="dxa"/>
            <w:tcBorders>
              <w:bottom w:val="single" w:sz="4" w:space="0" w:color="auto"/>
            </w:tcBorders>
            <w:shd w:val="clear" w:color="auto" w:fill="F2F2F2" w:themeFill="background1" w:themeFillShade="F2"/>
          </w:tcPr>
          <w:p w14:paraId="18DF203F" w14:textId="77777777" w:rsidR="0074031E" w:rsidRDefault="00A32D51" w:rsidP="00A32D51">
            <w:pPr>
              <w:pStyle w:val="Ingenafstand"/>
              <w:jc w:val="center"/>
              <w:rPr>
                <w:sz w:val="22"/>
                <w:lang w:val="en-US"/>
              </w:rPr>
            </w:pPr>
            <w:r w:rsidRPr="00A32D51">
              <w:rPr>
                <w:sz w:val="22"/>
                <w:lang w:val="en-US"/>
              </w:rPr>
              <w:t xml:space="preserve">25 </w:t>
            </w:r>
          </w:p>
          <w:p w14:paraId="2E0E408C" w14:textId="25A3D2EA" w:rsidR="00A32D51" w:rsidRPr="00A32D51" w:rsidRDefault="00A32D51" w:rsidP="00A32D51">
            <w:pPr>
              <w:pStyle w:val="Ingenafstand"/>
              <w:jc w:val="center"/>
              <w:rPr>
                <w:sz w:val="22"/>
                <w:lang w:val="en-US"/>
              </w:rPr>
            </w:pPr>
            <w:r w:rsidRPr="00A32D51">
              <w:rPr>
                <w:sz w:val="22"/>
                <w:lang w:val="en-US"/>
              </w:rPr>
              <w:t>(25%)</w:t>
            </w:r>
          </w:p>
        </w:tc>
      </w:tr>
      <w:tr w:rsidR="00A32D51" w:rsidRPr="007955C5" w14:paraId="4159CD81" w14:textId="77777777" w:rsidTr="00DF09F1">
        <w:tc>
          <w:tcPr>
            <w:tcW w:w="9498" w:type="dxa"/>
            <w:gridSpan w:val="7"/>
            <w:tcBorders>
              <w:top w:val="single" w:sz="4" w:space="0" w:color="auto"/>
            </w:tcBorders>
            <w:shd w:val="clear" w:color="auto" w:fill="FFFFFF" w:themeFill="background1"/>
          </w:tcPr>
          <w:p w14:paraId="67B5B7D1" w14:textId="243279D5" w:rsidR="00A32D51" w:rsidRPr="007955C5" w:rsidRDefault="00A32D51" w:rsidP="00085DB7">
            <w:pPr>
              <w:pStyle w:val="Ingenafstand"/>
              <w:rPr>
                <w:sz w:val="22"/>
                <w:lang w:val="en-US"/>
              </w:rPr>
            </w:pPr>
            <w:r w:rsidRPr="007955C5">
              <w:rPr>
                <w:sz w:val="22"/>
                <w:lang w:val="en-US"/>
              </w:rPr>
              <w:t>DENV: denugue virus; PCR: polymerase chain reaction</w:t>
            </w:r>
            <w:r w:rsidR="007955C5" w:rsidRPr="007955C5">
              <w:rPr>
                <w:sz w:val="22"/>
                <w:lang w:val="en-US"/>
              </w:rPr>
              <w:t xml:space="preserve">, PE: </w:t>
            </w:r>
            <w:r w:rsidR="007955C5">
              <w:rPr>
                <w:sz w:val="22"/>
                <w:lang w:val="en-US"/>
              </w:rPr>
              <w:t>pleural effusion</w:t>
            </w:r>
          </w:p>
        </w:tc>
      </w:tr>
    </w:tbl>
    <w:p w14:paraId="3FD1F32C" w14:textId="746AC5A2" w:rsidR="00A6375D" w:rsidRPr="007955C5" w:rsidRDefault="00A6375D" w:rsidP="002924B4">
      <w:pPr>
        <w:spacing w:line="480" w:lineRule="auto"/>
        <w:rPr>
          <w:color w:val="000000" w:themeColor="text1"/>
          <w:lang w:val="en-US"/>
        </w:rPr>
      </w:pPr>
    </w:p>
    <w:p w14:paraId="3F2CD236" w14:textId="35892CEC" w:rsidR="00A6375D" w:rsidRPr="007955C5" w:rsidRDefault="00A6375D" w:rsidP="002924B4">
      <w:pPr>
        <w:spacing w:line="480" w:lineRule="auto"/>
        <w:rPr>
          <w:color w:val="000000" w:themeColor="text1"/>
          <w:lang w:val="en-US"/>
        </w:rPr>
      </w:pPr>
    </w:p>
    <w:p w14:paraId="31FBA8D4" w14:textId="64C0BDC3" w:rsidR="00A6375D" w:rsidRDefault="00A6375D" w:rsidP="00A77134">
      <w:pPr>
        <w:spacing w:line="259" w:lineRule="auto"/>
        <w:rPr>
          <w:color w:val="000000" w:themeColor="text1"/>
          <w:lang w:val="en-US"/>
        </w:rPr>
      </w:pPr>
    </w:p>
    <w:p w14:paraId="513CE08B" w14:textId="277F1442" w:rsidR="00A77134" w:rsidRDefault="00A77134" w:rsidP="00A77134">
      <w:pPr>
        <w:spacing w:line="259" w:lineRule="auto"/>
        <w:rPr>
          <w:color w:val="000000" w:themeColor="text1"/>
          <w:lang w:val="en-US"/>
        </w:rPr>
      </w:pPr>
    </w:p>
    <w:p w14:paraId="5138E0B2" w14:textId="0F361310" w:rsidR="00A77134" w:rsidRDefault="00A77134" w:rsidP="00A77134">
      <w:pPr>
        <w:spacing w:line="259" w:lineRule="auto"/>
        <w:rPr>
          <w:color w:val="000000" w:themeColor="text1"/>
          <w:lang w:val="en-US"/>
        </w:rPr>
      </w:pPr>
    </w:p>
    <w:p w14:paraId="2886083B" w14:textId="639C4289" w:rsidR="00A77134" w:rsidRDefault="00A77134" w:rsidP="00A77134">
      <w:pPr>
        <w:spacing w:line="259" w:lineRule="auto"/>
        <w:rPr>
          <w:color w:val="000000" w:themeColor="text1"/>
          <w:lang w:val="en-US"/>
        </w:rPr>
      </w:pPr>
    </w:p>
    <w:p w14:paraId="7CB17E39" w14:textId="1A82A354" w:rsidR="00A77134" w:rsidRDefault="00A77134" w:rsidP="00A77134">
      <w:pPr>
        <w:spacing w:line="259" w:lineRule="auto"/>
        <w:rPr>
          <w:color w:val="000000" w:themeColor="text1"/>
          <w:lang w:val="en-US"/>
        </w:rPr>
      </w:pPr>
    </w:p>
    <w:p w14:paraId="20C08989" w14:textId="100BE7AE" w:rsidR="00A77134" w:rsidRDefault="00A77134" w:rsidP="00A77134">
      <w:pPr>
        <w:spacing w:line="259" w:lineRule="auto"/>
        <w:rPr>
          <w:color w:val="000000" w:themeColor="text1"/>
          <w:lang w:val="en-US"/>
        </w:rPr>
      </w:pPr>
    </w:p>
    <w:p w14:paraId="33C3B848" w14:textId="121CC5F6" w:rsidR="00A77134" w:rsidRDefault="00A77134" w:rsidP="00A77134">
      <w:pPr>
        <w:spacing w:line="259" w:lineRule="auto"/>
        <w:rPr>
          <w:color w:val="000000" w:themeColor="text1"/>
          <w:lang w:val="en-US"/>
        </w:rPr>
      </w:pPr>
    </w:p>
    <w:p w14:paraId="74E317BA" w14:textId="58DA3951" w:rsidR="00A77134" w:rsidRDefault="00A77134" w:rsidP="00A77134">
      <w:pPr>
        <w:spacing w:line="259" w:lineRule="auto"/>
        <w:rPr>
          <w:color w:val="000000" w:themeColor="text1"/>
          <w:lang w:val="en-US"/>
        </w:rPr>
      </w:pPr>
    </w:p>
    <w:p w14:paraId="46D5AF1E" w14:textId="3F25AE6A" w:rsidR="00A77134" w:rsidRDefault="00A77134" w:rsidP="00A77134">
      <w:pPr>
        <w:spacing w:line="259" w:lineRule="auto"/>
        <w:rPr>
          <w:color w:val="000000" w:themeColor="text1"/>
          <w:lang w:val="en-US"/>
        </w:rPr>
      </w:pPr>
    </w:p>
    <w:p w14:paraId="23A0DEDE" w14:textId="77777777" w:rsidR="00A77134" w:rsidRPr="007955C5" w:rsidRDefault="00A77134" w:rsidP="00A77134">
      <w:pPr>
        <w:spacing w:line="259" w:lineRule="auto"/>
        <w:rPr>
          <w:color w:val="000000" w:themeColor="text1"/>
          <w:lang w:val="en-US"/>
        </w:rPr>
      </w:pPr>
    </w:p>
    <w:p w14:paraId="78AD114D" w14:textId="155816F3" w:rsidR="00A6375D" w:rsidRDefault="00A6375D" w:rsidP="00A6375D">
      <w:pPr>
        <w:pStyle w:val="Overskrift2"/>
        <w:rPr>
          <w:lang w:val="en-US"/>
        </w:rPr>
      </w:pPr>
      <w:bookmarkStart w:id="9" w:name="_Toc130148046"/>
      <w:r>
        <w:rPr>
          <w:lang w:val="en-US"/>
        </w:rPr>
        <w:lastRenderedPageBreak/>
        <w:t>References</w:t>
      </w:r>
      <w:bookmarkEnd w:id="9"/>
    </w:p>
    <w:p w14:paraId="6F753441" w14:textId="77777777" w:rsidR="00A6375D" w:rsidRPr="00A6375D" w:rsidRDefault="00A6375D" w:rsidP="00A6375D">
      <w:pPr>
        <w:rPr>
          <w:lang w:val="en-US"/>
        </w:rPr>
      </w:pPr>
    </w:p>
    <w:p w14:paraId="7F9E62F6" w14:textId="77026F96" w:rsidR="009D0F18" w:rsidRPr="009D0F18" w:rsidRDefault="00A6375D" w:rsidP="009D0F18">
      <w:pPr>
        <w:widowControl w:val="0"/>
        <w:autoSpaceDE w:val="0"/>
        <w:autoSpaceDN w:val="0"/>
        <w:adjustRightInd w:val="0"/>
        <w:spacing w:line="480" w:lineRule="auto"/>
        <w:ind w:left="640" w:hanging="640"/>
        <w:rPr>
          <w:rFonts w:cs="Times New Roman"/>
          <w:noProof/>
          <w:szCs w:val="24"/>
        </w:rPr>
      </w:pPr>
      <w:r>
        <w:rPr>
          <w:color w:val="000000" w:themeColor="text1"/>
          <w:lang w:val="en-US"/>
        </w:rPr>
        <w:fldChar w:fldCharType="begin" w:fldLock="1"/>
      </w:r>
      <w:r>
        <w:rPr>
          <w:color w:val="000000" w:themeColor="text1"/>
          <w:lang w:val="en-US"/>
        </w:rPr>
        <w:instrText xml:space="preserve">ADDIN Mendeley Bibliography CSL_BIBLIOGRAPHY </w:instrText>
      </w:r>
      <w:r>
        <w:rPr>
          <w:color w:val="000000" w:themeColor="text1"/>
          <w:lang w:val="en-US"/>
        </w:rPr>
        <w:fldChar w:fldCharType="separate"/>
      </w:r>
      <w:r w:rsidR="009D0F18" w:rsidRPr="009D0F18">
        <w:rPr>
          <w:rFonts w:cs="Times New Roman"/>
          <w:noProof/>
          <w:szCs w:val="24"/>
        </w:rPr>
        <w:t xml:space="preserve">1. </w:t>
      </w:r>
      <w:r w:rsidR="009D0F18" w:rsidRPr="009D0F18">
        <w:rPr>
          <w:rFonts w:cs="Times New Roman"/>
          <w:noProof/>
          <w:szCs w:val="24"/>
        </w:rPr>
        <w:tab/>
        <w:t xml:space="preserve">World Health Organization. Dengue haemorrhagic fever: Diagnosis, treatment, prevention and control, 2nd edition. WHO. 1997. </w:t>
      </w:r>
    </w:p>
    <w:p w14:paraId="7A476AF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 </w:t>
      </w:r>
      <w:r w:rsidRPr="009D0F18">
        <w:rPr>
          <w:rFonts w:cs="Times New Roman"/>
          <w:noProof/>
          <w:szCs w:val="24"/>
        </w:rPr>
        <w:tab/>
        <w:t>World Health Organization (WHO). DENGUE GUIDELINES FOR DIAGNOSIS, TREATMENT, PREVENTION AND CONTROL. WHO. 2009. doi:10.1176/pn.41.1.0029b</w:t>
      </w:r>
    </w:p>
    <w:p w14:paraId="20E0038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 </w:t>
      </w:r>
      <w:r w:rsidRPr="009D0F18">
        <w:rPr>
          <w:rFonts w:cs="Times New Roman"/>
          <w:noProof/>
          <w:szCs w:val="24"/>
        </w:rPr>
        <w:tab/>
        <w:t>Acharyya A, Ghosh K, Bhattacharyya A, Ghosh M, Chakraborty S, Ghosh S, et al. The dengue fever and its complication: A scenario in a tertiary-level hospital of greater Kolkata. Ann Trop Med Public Heal. 2016;9: 92–96. doi:10.4103/1755-6783.177375</w:t>
      </w:r>
    </w:p>
    <w:p w14:paraId="4CF39AD2"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 </w:t>
      </w:r>
      <w:r w:rsidRPr="009D0F18">
        <w:rPr>
          <w:rFonts w:cs="Times New Roman"/>
          <w:noProof/>
          <w:szCs w:val="24"/>
        </w:rPr>
        <w:tab/>
        <w:t>Agarwal N, Roy MP, Singh MK. Clinical and Biochemical Findings in Confirmed Pediatric Dengue Cases in Delhi. J Pediatr Infect Dis. 2018;13: 15–19. doi:10.1055/s-0037-1602844</w:t>
      </w:r>
    </w:p>
    <w:p w14:paraId="38874926"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 </w:t>
      </w:r>
      <w:r w:rsidRPr="009D0F18">
        <w:rPr>
          <w:rFonts w:cs="Times New Roman"/>
          <w:noProof/>
          <w:szCs w:val="24"/>
        </w:rPr>
        <w:tab/>
        <w:t>Agarwal N, Jain P. Sonography in dengue fever: An adjunct to clinico-laboratory profile. Indian J Public Heal Res Dev. 2016;7: 299–303. doi:10.5958/0976-5506.2016.00238.2</w:t>
      </w:r>
    </w:p>
    <w:p w14:paraId="390E0EFF"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 </w:t>
      </w:r>
      <w:r w:rsidRPr="009D0F18">
        <w:rPr>
          <w:rFonts w:cs="Times New Roman"/>
          <w:noProof/>
          <w:szCs w:val="24"/>
        </w:rPr>
        <w:tab/>
        <w:t>Ahlawat R, Kalra T. Atypical manifestations of dengue fever in a recent dengue outbreak. Ann Trop Med Public Heal. 2017;10: 1448. doi:10.4103/ATMPH.ATMPH_18_17</w:t>
      </w:r>
    </w:p>
    <w:p w14:paraId="6B621E7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 </w:t>
      </w:r>
      <w:r w:rsidRPr="009D0F18">
        <w:rPr>
          <w:rFonts w:cs="Times New Roman"/>
          <w:noProof/>
          <w:szCs w:val="24"/>
        </w:rPr>
        <w:tab/>
        <w:t xml:space="preserve">Ahmed FU, Mahmood CB, Sharma J Das, Hoque SM, Zaman R, Hasan MS. Dengue and dengue haemorrhagic fever in children during the 2000 outbreak in Chittagong, Bangladesh. Dengue Bull. 2001;25: 33–39. </w:t>
      </w:r>
    </w:p>
    <w:p w14:paraId="2E3755D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 </w:t>
      </w:r>
      <w:r w:rsidRPr="009D0F18">
        <w:rPr>
          <w:rFonts w:cs="Times New Roman"/>
          <w:noProof/>
          <w:szCs w:val="24"/>
        </w:rPr>
        <w:tab/>
        <w:t xml:space="preserve">Asghar J, Farooq K. Radiological appearance and their significance in the management of dengue hemorrhagic fever. Pakistan J Med Heal Sci. 2011;5: 685–692. </w:t>
      </w:r>
    </w:p>
    <w:p w14:paraId="1BE4927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9. </w:t>
      </w:r>
      <w:r w:rsidRPr="009D0F18">
        <w:rPr>
          <w:rFonts w:cs="Times New Roman"/>
          <w:noProof/>
          <w:szCs w:val="24"/>
        </w:rPr>
        <w:tab/>
        <w:t xml:space="preserve">Aziz MM, Hasan KN, Hasanat MA, Siddiqui MA, Salimullah M, Chowdhury AK, et al. Predominance of the DEN-3 genotype during the recent dengue outbreak in Bangladesh. Southeast Asian J Trop Med Public Health. 2002;33: 42–8. </w:t>
      </w:r>
    </w:p>
    <w:p w14:paraId="2AD2A629"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10. </w:t>
      </w:r>
      <w:r w:rsidRPr="009D0F18">
        <w:rPr>
          <w:rFonts w:cs="Times New Roman"/>
          <w:noProof/>
          <w:szCs w:val="24"/>
        </w:rPr>
        <w:tab/>
        <w:t>Bajaj S, D RC. Study of Ultrasound Finding in Dengue Fever. J Evid Based Med Healthc. 2016;3: 4683–4687. doi:10.18410/jebmh/2016/986</w:t>
      </w:r>
    </w:p>
    <w:p w14:paraId="6E3D33B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1. </w:t>
      </w:r>
      <w:r w:rsidRPr="009D0F18">
        <w:rPr>
          <w:rFonts w:cs="Times New Roman"/>
          <w:noProof/>
          <w:szCs w:val="24"/>
        </w:rPr>
        <w:tab/>
        <w:t xml:space="preserve">Balasubramanian S, Janakiraman L, Shiv Kumar S, Muralinath S, Shivbalan S. A reappraisal of the criteria to diagnose plasma leakage in dengue hemorrhagic fever. Indian Pediatr. 2006;43: 334–339. </w:t>
      </w:r>
    </w:p>
    <w:p w14:paraId="3CF5852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2. </w:t>
      </w:r>
      <w:r w:rsidRPr="009D0F18">
        <w:rPr>
          <w:rFonts w:cs="Times New Roman"/>
          <w:noProof/>
          <w:szCs w:val="24"/>
        </w:rPr>
        <w:tab/>
        <w:t>Bandyopadhyay D, Chattaraj S, Hajra A, Mukhopadhyay S, Ganesan V. A study on spectrum of hepatobiliary dysfunctions and pattern of liver involvement in dengue infection. J Clin Diagnostic Res. 2016;10: OC21–OC26. doi:10.7860/JCDR/2016/16946.7784</w:t>
      </w:r>
    </w:p>
    <w:p w14:paraId="32027101"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3. </w:t>
      </w:r>
      <w:r w:rsidRPr="009D0F18">
        <w:rPr>
          <w:rFonts w:cs="Times New Roman"/>
          <w:noProof/>
          <w:szCs w:val="24"/>
        </w:rPr>
        <w:tab/>
        <w:t>Bhoi SK, Naik S, Kumar S, Phadke RV, Kalita J, Misra UK. Cranial imaging findings in dengue virus infection. J Neurol Sci. 2014;342: 36–41. doi:10.1016/j.jns.2014.04.018</w:t>
      </w:r>
    </w:p>
    <w:p w14:paraId="22B5F78D"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4. </w:t>
      </w:r>
      <w:r w:rsidRPr="009D0F18">
        <w:rPr>
          <w:rFonts w:cs="Times New Roman"/>
          <w:noProof/>
          <w:szCs w:val="24"/>
        </w:rPr>
        <w:tab/>
        <w:t>Cam B V., Tuan DT, Fonsmark L, Poulsen A, Tien NM, Tuan HM, et al. Randomized comparison of oxygen mask treatment vs. nasal continuous positive airway pressure in Dengue Shock Syndrome with acute respiratory failure. J Trop Pediatr. 2002;48: 335–339. doi:10.1093/tropej/48.6.335</w:t>
      </w:r>
    </w:p>
    <w:p w14:paraId="39E69AF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5. </w:t>
      </w:r>
      <w:r w:rsidRPr="009D0F18">
        <w:rPr>
          <w:rFonts w:cs="Times New Roman"/>
          <w:noProof/>
          <w:szCs w:val="24"/>
        </w:rPr>
        <w:tab/>
        <w:t>Chacko B, Subramanian G. Clinical, laboratory and radiological parameters in children with dengue fever and predictive factors for dengue shock syndrome. J Trop Pediatr. 2008;54: 137–140. doi:10.1093/tropej/fmm084</w:t>
      </w:r>
    </w:p>
    <w:p w14:paraId="5ED2C44C"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6. </w:t>
      </w:r>
      <w:r w:rsidRPr="009D0F18">
        <w:rPr>
          <w:rFonts w:cs="Times New Roman"/>
          <w:noProof/>
          <w:szCs w:val="24"/>
        </w:rPr>
        <w:tab/>
        <w:t xml:space="preserve">Chai XT, Baharuddin KA, Wahab SFA, Rahman A, Isa RM, Siti-Azrin AH. Ultrasound findings of plasma leakage as imaging adjunct in clinical management of dengue fever without warning signs. Med J Malaysia. 2020;75: 635–641. </w:t>
      </w:r>
    </w:p>
    <w:p w14:paraId="56C1930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7. </w:t>
      </w:r>
      <w:r w:rsidRPr="009D0F18">
        <w:rPr>
          <w:rFonts w:cs="Times New Roman"/>
          <w:noProof/>
          <w:szCs w:val="24"/>
        </w:rPr>
        <w:tab/>
        <w:t>Chandak S, Kumar A. Can radiology play a role in early diagnosis of dengue fever? N Am J Med Sci. 2016;8: 100–105. doi:10.4103/1947-2714.177316</w:t>
      </w:r>
    </w:p>
    <w:p w14:paraId="5B31E083"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18. </w:t>
      </w:r>
      <w:r w:rsidRPr="009D0F18">
        <w:rPr>
          <w:rFonts w:cs="Times New Roman"/>
          <w:noProof/>
          <w:szCs w:val="24"/>
        </w:rPr>
        <w:tab/>
        <w:t>Da Costa Faria NR, Solorzano VEF, De Souza LJ, Nogueira RMR, Bruycker-Nogueira F De, Chouin-Carneiro T, et al. Analysis of clinical and laboratory alterations related to dengue case severity: Comparison between serotypes 2 and 4 in Brazil. Am J Trop Med Hyg. 2017;97: 137–145. doi:10.4269/ajtmh.16-0227</w:t>
      </w:r>
    </w:p>
    <w:p w14:paraId="237ED63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19. </w:t>
      </w:r>
      <w:r w:rsidRPr="009D0F18">
        <w:rPr>
          <w:rFonts w:cs="Times New Roman"/>
          <w:noProof/>
          <w:szCs w:val="24"/>
        </w:rPr>
        <w:tab/>
        <w:t>Dayananda Kumar KR, Halawar RS. Comparative study of ultrasound findings in seropositive pediatric and adult patients with dengue fever. Radiol Infect Dis. 2018;5: 59–62. doi:10.1016/j.jrid.2018.04.001</w:t>
      </w:r>
    </w:p>
    <w:p w14:paraId="53EBA5AF"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0. </w:t>
      </w:r>
      <w:r w:rsidRPr="009D0F18">
        <w:rPr>
          <w:rFonts w:cs="Times New Roman"/>
          <w:noProof/>
          <w:szCs w:val="24"/>
        </w:rPr>
        <w:tab/>
        <w:t>de Kruif MD, Setiati TE, Mairuhu ATA, Koraka P, Aberson HA, Spek CA, et al. Differential gene expression changes in children with severe dengue virus infections. PLoS Negl Trop Dis. 2008;2. doi:10.1371/journal.pntd.0000215</w:t>
      </w:r>
    </w:p>
    <w:p w14:paraId="124017E6"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1. </w:t>
      </w:r>
      <w:r w:rsidRPr="009D0F18">
        <w:rPr>
          <w:rFonts w:cs="Times New Roman"/>
          <w:noProof/>
          <w:szCs w:val="24"/>
        </w:rPr>
        <w:tab/>
        <w:t xml:space="preserve">Deshwal R, Qureshi MI, Singh R. Clinical and Laboratory Profile of Dengue Fever. J Assoc Physicians India. 2015;63: 30–32. </w:t>
      </w:r>
    </w:p>
    <w:p w14:paraId="3FE1868E"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2. </w:t>
      </w:r>
      <w:r w:rsidRPr="009D0F18">
        <w:rPr>
          <w:rFonts w:cs="Times New Roman"/>
          <w:noProof/>
          <w:szCs w:val="24"/>
        </w:rPr>
        <w:tab/>
        <w:t>Dhanoa A, Hassan SS, Ngim CF, Lau CF, Chan TS, Adnan NAA, et al. Impact of dengue virus (DENV) co-infection on clinical manifestations, disease severity and laboratory parameters. BMC Infect Dis. 2016;16. doi:10.1186/s12879-016-1731-8</w:t>
      </w:r>
    </w:p>
    <w:p w14:paraId="49F3D1AC"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3. </w:t>
      </w:r>
      <w:r w:rsidRPr="009D0F18">
        <w:rPr>
          <w:rFonts w:cs="Times New Roman"/>
          <w:noProof/>
          <w:szCs w:val="24"/>
        </w:rPr>
        <w:tab/>
        <w:t xml:space="preserve">Dhooria GS, Bhat D, Bains HS. Clinical profile and outcome in children of dengue hemorrhagic fever in north India. Iran J Pediatr. 2008;18: 222–228. </w:t>
      </w:r>
    </w:p>
    <w:p w14:paraId="29BF966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4. </w:t>
      </w:r>
      <w:r w:rsidRPr="009D0F18">
        <w:rPr>
          <w:rFonts w:cs="Times New Roman"/>
          <w:noProof/>
          <w:szCs w:val="24"/>
        </w:rPr>
        <w:tab/>
        <w:t>Djamiatun K, van der Ven AJAM, de Groot PG, Faradz SMH, Hapsari D, Dolmans WMV, et al. Severe dengue is associated with consumption of von Willebrand factor and its cleaving enzyme ADAMTS-13. PLoS Negl Trop Dis. 2012;6: 1–8. doi:10.1371/journal.pntd.0001628</w:t>
      </w:r>
    </w:p>
    <w:p w14:paraId="35F94B2D"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5. </w:t>
      </w:r>
      <w:r w:rsidRPr="009D0F18">
        <w:rPr>
          <w:rFonts w:cs="Times New Roman"/>
          <w:noProof/>
          <w:szCs w:val="24"/>
        </w:rPr>
        <w:tab/>
        <w:t xml:space="preserve">Ejaz K, Khursheed M, Raza A. Pleural effusion in dengue: Karachi perspective. Saudi Med J. 2011;32: 46–49. </w:t>
      </w:r>
    </w:p>
    <w:p w14:paraId="37C5D6D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26. </w:t>
      </w:r>
      <w:r w:rsidRPr="009D0F18">
        <w:rPr>
          <w:rFonts w:cs="Times New Roman"/>
          <w:noProof/>
          <w:szCs w:val="24"/>
        </w:rPr>
        <w:tab/>
        <w:t>Fried JR, Gibbons R V., Kalayanarooj S, Thomas SJ, Srikiatkhachorn A, Yoon IK, et al. Serotype-specific differences in the risk of dengue hemorrhagic fever: An analysis of data collected in Bangkok, Thailand from 1994 to 2006. PLoS Negl Trop Dis. 2010;4: 1–6. doi:10.1371/journal.pntd.0000617</w:t>
      </w:r>
    </w:p>
    <w:p w14:paraId="3BCEBEC2"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7. </w:t>
      </w:r>
      <w:r w:rsidRPr="009D0F18">
        <w:rPr>
          <w:rFonts w:cs="Times New Roman"/>
          <w:noProof/>
          <w:szCs w:val="24"/>
        </w:rPr>
        <w:tab/>
        <w:t>Giraldo Rios D, Sant’Anna CC, March MDFBP, Abreu TF, Ferreira S, Bomfim M, et al. Pleuropulmonary manifestations of dengue fever in children and adolescents. J Pediatr Infect Dis. 2010;5: 363–367. doi:10.3233/JPI-2010-0281</w:t>
      </w:r>
    </w:p>
    <w:p w14:paraId="0578E01D"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8. </w:t>
      </w:r>
      <w:r w:rsidRPr="009D0F18">
        <w:rPr>
          <w:rFonts w:cs="Times New Roman"/>
          <w:noProof/>
          <w:szCs w:val="24"/>
        </w:rPr>
        <w:tab/>
        <w:t>Godbole V, Rana H, Mehta K, Gosai F. Rising trend of cases of dengue fever admitted in a tertiary care hospital in Vadodara – A retrospective study. Apollo Med. 2014;11: 255–260. doi:10.1016/j.apme.2014.10.001</w:t>
      </w:r>
    </w:p>
    <w:p w14:paraId="093A5E87"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29. </w:t>
      </w:r>
      <w:r w:rsidRPr="009D0F18">
        <w:rPr>
          <w:rFonts w:cs="Times New Roman"/>
          <w:noProof/>
          <w:szCs w:val="24"/>
        </w:rPr>
        <w:tab/>
        <w:t>González D, Castro OE, Kourí G, Perez J, Martinez E, Vazquez S, et al. Classical dengue hemorrhagic fever resulting from two dengue infections spaced 20 years or more apart: Havana, Dengue 3 epidemic, 2001-2002. Int J Infect Dis. 2005;9: 280–285. doi:10.1016/j.ijid.2004.07.012</w:t>
      </w:r>
    </w:p>
    <w:p w14:paraId="1F49180B"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0. </w:t>
      </w:r>
      <w:r w:rsidRPr="009D0F18">
        <w:rPr>
          <w:rFonts w:cs="Times New Roman"/>
          <w:noProof/>
          <w:szCs w:val="24"/>
        </w:rPr>
        <w:tab/>
        <w:t>González AL, Martínez RA, Villar LÁ. Evolución clínica de pacientes hospitalizados por dengue en una institución de salud de Bucaramanga, Colombia. Biomédica. 2008;28: 531. doi:10.7705/biomedica.v28i4.58</w:t>
      </w:r>
    </w:p>
    <w:p w14:paraId="522C1DE9"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1. </w:t>
      </w:r>
      <w:r w:rsidRPr="009D0F18">
        <w:rPr>
          <w:rFonts w:cs="Times New Roman"/>
          <w:noProof/>
          <w:szCs w:val="24"/>
        </w:rPr>
        <w:tab/>
        <w:t xml:space="preserve">Goyal V, Singh Gill G, Singh J, Pratap Singh G, Singh Y, Singh S, et al. Clinical spectrums of dengue fever in a tertiary care centre with particular references to atypical presentation in the 2011 outbreak at Bathinda, Punjab, India. Int J Pharm Pharm Sci. 2013;5: 363–367. </w:t>
      </w:r>
    </w:p>
    <w:p w14:paraId="01844B2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2. </w:t>
      </w:r>
      <w:r w:rsidRPr="009D0F18">
        <w:rPr>
          <w:rFonts w:cs="Times New Roman"/>
          <w:noProof/>
          <w:szCs w:val="24"/>
        </w:rPr>
        <w:tab/>
        <w:t>Gupta AK, Peshattiwar P, Romday R, Bhambani P. A Study of Clinical and Laboratory Profile of Dengue Fever cases in a Tertiary Care Teaching Hospital. Int J Curr Microbiol Appl Sci. 2016;5: 295–307. doi:10.20546/ijcmas.2016.512.032</w:t>
      </w:r>
    </w:p>
    <w:p w14:paraId="4B4443B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33. </w:t>
      </w:r>
      <w:r w:rsidRPr="009D0F18">
        <w:rPr>
          <w:rFonts w:cs="Times New Roman"/>
          <w:noProof/>
          <w:szCs w:val="24"/>
        </w:rPr>
        <w:tab/>
        <w:t>Gupta S, Singh L, Tandon R. Study of Pulmonary Manifestations among Dengue Patients in Tertiary Care Hospital of North India. Int J Contemp Med Res [IJCMR]. 2020;7: 1–5. doi:10.21276/ijcmr.2020.7.5.11</w:t>
      </w:r>
    </w:p>
    <w:p w14:paraId="14E71CA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4. </w:t>
      </w:r>
      <w:r w:rsidRPr="009D0F18">
        <w:rPr>
          <w:rFonts w:cs="Times New Roman"/>
          <w:noProof/>
          <w:szCs w:val="24"/>
        </w:rPr>
        <w:tab/>
        <w:t xml:space="preserve">Hayat DES, Sultan A, Adeel Z, Fatima S, Ali M, Kumar B. Spectrum and Frequency of Imaging Findings in Dengue Fever. Pakistan J Med Heal Sci. 2020;14: 1749–1752. </w:t>
      </w:r>
    </w:p>
    <w:p w14:paraId="0141F43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5. </w:t>
      </w:r>
      <w:r w:rsidRPr="009D0F18">
        <w:rPr>
          <w:rFonts w:cs="Times New Roman"/>
          <w:noProof/>
          <w:szCs w:val="24"/>
        </w:rPr>
        <w:tab/>
        <w:t>Hu T, Liu J, Guan W, Zhang L, Jiang S, Chen B, et al. CT findings of severe dengue fever in the chest and abdomen. Radiol Infect Dis. 2015;2: 77–80. doi:10.1016/j.jrid.2015.08.002</w:t>
      </w:r>
    </w:p>
    <w:p w14:paraId="5A422CB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6. </w:t>
      </w:r>
      <w:r w:rsidRPr="009D0F18">
        <w:rPr>
          <w:rFonts w:cs="Times New Roman"/>
          <w:noProof/>
          <w:szCs w:val="24"/>
        </w:rPr>
        <w:tab/>
        <w:t>Huang WC, Lee IK, Chen YC, Tsai CY, Liu JW. Characteristics and predictors for gastrointestinal hemorrhage among adult patients with dengue virus infection: Emphasizing the impact of existing comorbid disease(s). PLoS One. 2018;13: 1–12. doi:10.1371/journal.pone.0192919</w:t>
      </w:r>
    </w:p>
    <w:p w14:paraId="37B9EFF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7. </w:t>
      </w:r>
      <w:r w:rsidRPr="009D0F18">
        <w:rPr>
          <w:rFonts w:cs="Times New Roman"/>
          <w:noProof/>
          <w:szCs w:val="24"/>
        </w:rPr>
        <w:tab/>
        <w:t>Islam QT, Basher A, Amin R. Dengue: A practical experience of medical professionals in hospital. J Med. 2012;13: 160–164. doi:10.3329/jom.v13i2.12751</w:t>
      </w:r>
    </w:p>
    <w:p w14:paraId="73380F0D"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8. </w:t>
      </w:r>
      <w:r w:rsidRPr="009D0F18">
        <w:rPr>
          <w:rFonts w:cs="Times New Roman"/>
          <w:noProof/>
          <w:szCs w:val="24"/>
        </w:rPr>
        <w:tab/>
        <w:t>Jain D, Rajput R, Pathak V, Mittal A, Jain P. Changing trends in clinical presentation and biochemical spectrum of dengue fever: An observation of a tertiary care centre. Arch Clin Infect Dis. 2017;12. doi:10.5812/archcid.62221</w:t>
      </w:r>
    </w:p>
    <w:p w14:paraId="48A65FA1"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39. </w:t>
      </w:r>
      <w:r w:rsidRPr="009D0F18">
        <w:rPr>
          <w:rFonts w:cs="Times New Roman"/>
          <w:noProof/>
          <w:szCs w:val="24"/>
        </w:rPr>
        <w:tab/>
        <w:t>Jain S, Mittal A, Sharma SK, Upadhyay AD, Pandey RM, Sinha S, et al. Predictors of dengue-related mortality and disease severity in a tertiary care center in north India. Open Forum Infect Dis. 2017;4: 1–8. doi:10.1093/ofid/ofx056</w:t>
      </w:r>
    </w:p>
    <w:p w14:paraId="31AF91B6"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0. </w:t>
      </w:r>
      <w:r w:rsidRPr="009D0F18">
        <w:rPr>
          <w:rFonts w:cs="Times New Roman"/>
          <w:noProof/>
          <w:szCs w:val="24"/>
        </w:rPr>
        <w:tab/>
        <w:t>Jain V, Khan A, Garg R, Chopra A, Gaur D, Kashyap VK, et al. Discriminating malaria and dengue fever in endemic areas: Clinical, biochemical and radiological criteria. Clin Epidemiol Glob Heal. 2020;8: 1204–1207. doi:10.1016/j.cegh.2020.04.014</w:t>
      </w:r>
    </w:p>
    <w:p w14:paraId="3775AE03"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41. </w:t>
      </w:r>
      <w:r w:rsidRPr="009D0F18">
        <w:rPr>
          <w:rFonts w:cs="Times New Roman"/>
          <w:noProof/>
          <w:szCs w:val="24"/>
        </w:rPr>
        <w:tab/>
        <w:t xml:space="preserve">Joshi R, Baid V. Profile of dengue patients admitted to a tertiary care hospital in Mumbai. Turk J Pediatr. 2011;53: 626–631. </w:t>
      </w:r>
    </w:p>
    <w:p w14:paraId="38A17A17"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2. </w:t>
      </w:r>
      <w:r w:rsidRPr="009D0F18">
        <w:rPr>
          <w:rFonts w:cs="Times New Roman"/>
          <w:noProof/>
          <w:szCs w:val="24"/>
        </w:rPr>
        <w:tab/>
        <w:t xml:space="preserve">Kabra SK, Verma IC, Arora NK, Jain Y, Kalra V. Dengue haemorrhagic fever in children in Delhi. Bull World Health Organ. 1992;70: 105–108. </w:t>
      </w:r>
    </w:p>
    <w:p w14:paraId="25D5856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3. </w:t>
      </w:r>
      <w:r w:rsidRPr="009D0F18">
        <w:rPr>
          <w:rFonts w:cs="Times New Roman"/>
          <w:noProof/>
          <w:szCs w:val="24"/>
        </w:rPr>
        <w:tab/>
        <w:t>Kalayanarooj S, Vaughn DW, Nimmannitya S, Green S, Suntayakorn S, Kunentrasai N, et al. Early clinical and laboratory indicators of acute dengue illness. J Infect Dis. 1997;176: 313–321. doi:10.1086/514047</w:t>
      </w:r>
    </w:p>
    <w:p w14:paraId="0B6B40A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4. </w:t>
      </w:r>
      <w:r w:rsidRPr="009D0F18">
        <w:rPr>
          <w:rFonts w:cs="Times New Roman"/>
          <w:noProof/>
          <w:szCs w:val="24"/>
        </w:rPr>
        <w:tab/>
        <w:t>Kasim YA, Anky Tri Rini KE, Sumarmo SP. Hyperventilation in children with dengue hemorrhagic fever (DHF). Paediatr Indones. 1991;31: 245–252. doi:10.14238/pi31.9-10.1991.245-56</w:t>
      </w:r>
    </w:p>
    <w:p w14:paraId="2C9BC253"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5. </w:t>
      </w:r>
      <w:r w:rsidRPr="009D0F18">
        <w:rPr>
          <w:rFonts w:cs="Times New Roman"/>
          <w:noProof/>
          <w:szCs w:val="24"/>
        </w:rPr>
        <w:tab/>
        <w:t xml:space="preserve">Khurram M, Qayyum W, Umar M, Jawad M, Mumtaz S, Khaar HTB. Ultrasonographic pattern of plasma leak in dengue haemorrhagic fever. J Pak Med Assoc. 2016;66: 260–264. </w:t>
      </w:r>
    </w:p>
    <w:p w14:paraId="6E7AAF7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6. </w:t>
      </w:r>
      <w:r w:rsidRPr="009D0F18">
        <w:rPr>
          <w:rFonts w:cs="Times New Roman"/>
          <w:noProof/>
          <w:szCs w:val="24"/>
        </w:rPr>
        <w:tab/>
        <w:t>Kuo HJ, Lee IK, Liu JW. Analyses of clinical and laboratory characteristics of dengue adults at their hospital presentations based on the World Health Organization clinical-phase framework: Emphasizing risk of severe dengue in the elderly. J Microbiol Immunol Infect. 2018;51: 740–748. doi:10.1016/j.jmii.2016.08.024</w:t>
      </w:r>
    </w:p>
    <w:p w14:paraId="73AA1C61"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7. </w:t>
      </w:r>
      <w:r w:rsidRPr="009D0F18">
        <w:rPr>
          <w:rFonts w:cs="Times New Roman"/>
          <w:noProof/>
          <w:szCs w:val="24"/>
        </w:rPr>
        <w:tab/>
        <w:t>Lee IK, Liu JW, Chen YH, Chen YC, Tsai CY, Huang SY, et al. Development of a simple clinical risk score for early prediction of severe dengue in adult patients. PLoS One. 2016;11. doi:10.1371/journal.pone.0154772</w:t>
      </w:r>
    </w:p>
    <w:p w14:paraId="600F9F43"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48. </w:t>
      </w:r>
      <w:r w:rsidRPr="009D0F18">
        <w:rPr>
          <w:rFonts w:cs="Times New Roman"/>
          <w:noProof/>
          <w:szCs w:val="24"/>
        </w:rPr>
        <w:tab/>
        <w:t>Malavige GN, Wijewickrama A, Fernando S, Jeewandara C, Ginneliya A, Samarasekara S, et al. A preliminary study on efficacy of rupatadine for the treatment of acute dengue infection. Sci Rep. 2018;8: 1–14. doi:10.1038/s41598-018-22285-x</w:t>
      </w:r>
    </w:p>
    <w:p w14:paraId="525DA81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49. </w:t>
      </w:r>
      <w:r w:rsidRPr="009D0F18">
        <w:rPr>
          <w:rFonts w:cs="Times New Roman"/>
          <w:noProof/>
          <w:szCs w:val="24"/>
        </w:rPr>
        <w:tab/>
        <w:t>Manam G, Godavarthi RM, Baru R, Sunitha S, Duddu GS. Evaluation of Ultrasonographic Findings in Dengue Fever Cases during an Outbreak at a Tertiary Care Hospital of South India. Int J Contemp Med Surg Radiol. 2018;3: 106–110. doi:10.21276/ijcmsr.2018.3.2.26</w:t>
      </w:r>
    </w:p>
    <w:p w14:paraId="6E05DFD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0. </w:t>
      </w:r>
      <w:r w:rsidRPr="009D0F18">
        <w:rPr>
          <w:rFonts w:cs="Times New Roman"/>
          <w:noProof/>
          <w:szCs w:val="24"/>
        </w:rPr>
        <w:tab/>
        <w:t>Michels M, Sumardi U, de Mast Q, Jusuf H, Puspita M, Dewi IMW, et al. The Predictive Diagnostic Value of Serial Daily Bedside Ultrasonography for Severe Dengue in Indonesian Adults. PLoS Negl Trop Dis. 2013;7. doi:10.1371/journal.pntd.0002277</w:t>
      </w:r>
    </w:p>
    <w:p w14:paraId="7268BCAD"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1. </w:t>
      </w:r>
      <w:r w:rsidRPr="009D0F18">
        <w:rPr>
          <w:rFonts w:cs="Times New Roman"/>
          <w:noProof/>
          <w:szCs w:val="24"/>
        </w:rPr>
        <w:tab/>
        <w:t xml:space="preserve">Mishra VN, Motiramani N. Clinical and laboratory profile of dengue fever. J Assoc Physicians India. 2016;64: 102. </w:t>
      </w:r>
    </w:p>
    <w:p w14:paraId="371B3202"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2. </w:t>
      </w:r>
      <w:r w:rsidRPr="009D0F18">
        <w:rPr>
          <w:rFonts w:cs="Times New Roman"/>
          <w:noProof/>
          <w:szCs w:val="24"/>
        </w:rPr>
        <w:tab/>
        <w:t>Mohamed NA, El-Raoof EA, Ibraheem HA. Respiratory manifestations of dengue fever in Taiz-Yemen. Egypt J Chest Dis Tuberc. 2013;62: 319–323. doi:10.1016/j.ejcdt.2013.03.002</w:t>
      </w:r>
    </w:p>
    <w:p w14:paraId="295A45A1"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3. </w:t>
      </w:r>
      <w:r w:rsidRPr="009D0F18">
        <w:rPr>
          <w:rFonts w:cs="Times New Roman"/>
          <w:noProof/>
          <w:szCs w:val="24"/>
        </w:rPr>
        <w:tab/>
        <w:t>Motla M, Manaktala S, Gupta V, Aggarwal M, Bhoi SK, Aggarwal P, et al. Sonographic evidence of ascites, pleura-pericardial effusion and gallbladder wall edema for dengue fever. Prehosp Disaster Med. 2011;26: 335–341. doi:10.1017/S1049023X11006637</w:t>
      </w:r>
    </w:p>
    <w:p w14:paraId="072DEF3C"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4. </w:t>
      </w:r>
      <w:r w:rsidRPr="009D0F18">
        <w:rPr>
          <w:rFonts w:cs="Times New Roman"/>
          <w:noProof/>
          <w:szCs w:val="24"/>
        </w:rPr>
        <w:tab/>
        <w:t xml:space="preserve">Nainggolan L, Wiguna C, Hasan I, Dewiasty E. Gallbladder Wall Thickening for Early Detection of Plasma Leakage in Dengue Infected Adult Patients. Acta Med Indones. 2018;50: 193–199. </w:t>
      </w:r>
    </w:p>
    <w:p w14:paraId="083F77B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5. </w:t>
      </w:r>
      <w:r w:rsidRPr="009D0F18">
        <w:rPr>
          <w:rFonts w:cs="Times New Roman"/>
          <w:noProof/>
          <w:szCs w:val="24"/>
        </w:rPr>
        <w:tab/>
        <w:t>Oliveira GA, MacHado RC, Horvat JV, Gomes LE, Guerra LR, Vandesteen L, et al. Transient reticular gallbladder wall thickening in severe Dengue fever: A reliable sign of plasma leakage. Pediatr Radiol. 2010;40: 720–724. doi:10.1007/s00247-009-1489-x</w:t>
      </w:r>
    </w:p>
    <w:p w14:paraId="05DF58D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6. </w:t>
      </w:r>
      <w:r w:rsidRPr="009D0F18">
        <w:rPr>
          <w:rFonts w:cs="Times New Roman"/>
          <w:noProof/>
          <w:szCs w:val="24"/>
        </w:rPr>
        <w:tab/>
        <w:t>Parmar J, Mohan C, Prem Kumar G, Vora M. Ultrasound is not useful as a screening tool for dengue fever. Polish J Radiol. 2017;82: 693–700. doi:10.12659/PJR.902861</w:t>
      </w:r>
    </w:p>
    <w:p w14:paraId="645F983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7. </w:t>
      </w:r>
      <w:r w:rsidRPr="009D0F18">
        <w:rPr>
          <w:rFonts w:cs="Times New Roman"/>
          <w:noProof/>
          <w:szCs w:val="24"/>
        </w:rPr>
        <w:tab/>
        <w:t xml:space="preserve">Parmar J, Vora M, Mohan C, Shah S, Mahajan H, Patel T. ”Honeycomb” pattern of </w:t>
      </w:r>
      <w:r w:rsidRPr="009D0F18">
        <w:rPr>
          <w:rFonts w:cs="Times New Roman"/>
          <w:noProof/>
          <w:szCs w:val="24"/>
        </w:rPr>
        <w:lastRenderedPageBreak/>
        <w:t>gallbladder wall thickening – A forward step in early diagnosis of “Severe Dengue Fever.” Indian J Radiol Imaging. 2019;29: 14–18. doi:10.4103/ijri.IJRI_363_18</w:t>
      </w:r>
    </w:p>
    <w:p w14:paraId="425EDEE7"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8. </w:t>
      </w:r>
      <w:r w:rsidRPr="009D0F18">
        <w:rPr>
          <w:rFonts w:cs="Times New Roman"/>
          <w:noProof/>
          <w:szCs w:val="24"/>
        </w:rPr>
        <w:tab/>
        <w:t>Pereira MS, Kudru CU, Nair S, Thunga G, Kunhikatta V, Guddattu V. Factors associated with severity of illness in patients with dengue fever in a tertiary care hospital in southern India. Asian J Pharm Clin Res. 2018;11: 272–276. doi:10.22159/ajpcr.2018.v11i3.23496</w:t>
      </w:r>
    </w:p>
    <w:p w14:paraId="4C9A1FDB"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59. </w:t>
      </w:r>
      <w:r w:rsidRPr="009D0F18">
        <w:rPr>
          <w:rFonts w:cs="Times New Roman"/>
          <w:noProof/>
          <w:szCs w:val="24"/>
        </w:rPr>
        <w:tab/>
        <w:t xml:space="preserve">Phung N, Thi T, Pham K, Tran DT. Respiratory Distress Associated with Dengue Hemorrhagic Fever on Paediatric Patients : Learning from a Provincial Hospital in Southern Vietnam. Arch Pharm Pract. 2019;10: 92–97. </w:t>
      </w:r>
    </w:p>
    <w:p w14:paraId="4FC4E987"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0. </w:t>
      </w:r>
      <w:r w:rsidRPr="009D0F18">
        <w:rPr>
          <w:rFonts w:cs="Times New Roman"/>
          <w:noProof/>
          <w:szCs w:val="24"/>
        </w:rPr>
        <w:tab/>
        <w:t>Pone SM, Hökerberg YHM, de Oliveira R de VC, Daumas RP, Pone TM, Pone MV da S, et al. Sinais clínicos e laboratoriais para o dengue com evolução grave em crianças hospitalizadas. J Pediatr (Rio J). 2016;92: 464–471. doi:10.1016/j.jped.2015.12.005</w:t>
      </w:r>
    </w:p>
    <w:p w14:paraId="503FB922"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1. </w:t>
      </w:r>
      <w:r w:rsidRPr="009D0F18">
        <w:rPr>
          <w:rFonts w:cs="Times New Roman"/>
          <w:noProof/>
          <w:szCs w:val="24"/>
        </w:rPr>
        <w:tab/>
        <w:t>Pothapregada S, Kamalakannan B, Thulasingham M, Sampath S. Clinically profiling pediatric patients with dengue. J Glob Infect Dis. 2016;8: 115–120. doi:10.4103/0974-777X.188596</w:t>
      </w:r>
    </w:p>
    <w:p w14:paraId="37AE2611"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2. </w:t>
      </w:r>
      <w:r w:rsidRPr="009D0F18">
        <w:rPr>
          <w:rFonts w:cs="Times New Roman"/>
          <w:noProof/>
          <w:szCs w:val="24"/>
        </w:rPr>
        <w:tab/>
        <w:t>Pramuljo HS, Harun SR. Ultrasound findings in dengue haemorrhagic fever. Pediatr Radiol. 1991;21: 100–102. doi:10.1007/BF02015615</w:t>
      </w:r>
    </w:p>
    <w:p w14:paraId="2EF7366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3. </w:t>
      </w:r>
      <w:r w:rsidRPr="009D0F18">
        <w:rPr>
          <w:rFonts w:cs="Times New Roman"/>
          <w:noProof/>
          <w:szCs w:val="24"/>
        </w:rPr>
        <w:tab/>
        <w:t>Prasad D, Kumar C, Jain A, Kumar R. Accuracy and applicability of the revised WHO classification (2009) of dengue in children seen at a tertiary healthcare facility in northern India. Infection. 2013;41: 775–782. doi:10.1007/s15010-013-0405-3</w:t>
      </w:r>
    </w:p>
    <w:p w14:paraId="5CEF4AFC"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4. </w:t>
      </w:r>
      <w:r w:rsidRPr="009D0F18">
        <w:rPr>
          <w:rFonts w:cs="Times New Roman"/>
          <w:noProof/>
          <w:szCs w:val="24"/>
        </w:rPr>
        <w:tab/>
        <w:t>Premaratna R, Ragupathy A, Miththinda N, de Silva J. Predictors of duration and degree of third space fluid accumulation in adult patients with dengue. Int J Infect Dis. 2012;16: e98. doi:10.1016/j.ijid.2012.05.227</w:t>
      </w:r>
    </w:p>
    <w:p w14:paraId="631C948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65. </w:t>
      </w:r>
      <w:r w:rsidRPr="009D0F18">
        <w:rPr>
          <w:rFonts w:cs="Times New Roman"/>
          <w:noProof/>
          <w:szCs w:val="24"/>
        </w:rPr>
        <w:tab/>
        <w:t xml:space="preserve">Quiroz-Moreno R, Méndez GF, Ovando-Rivera KM. Utilidad clínica del ultrasonido en la identificación de dengue hemorrágico. Rev Med Inst Mex Seguro Soc. 2006;44: 243–248. </w:t>
      </w:r>
    </w:p>
    <w:p w14:paraId="5A7A662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6. </w:t>
      </w:r>
      <w:r w:rsidRPr="009D0F18">
        <w:rPr>
          <w:rFonts w:cs="Times New Roman"/>
          <w:noProof/>
          <w:szCs w:val="24"/>
        </w:rPr>
        <w:tab/>
        <w:t>Rathi M, Masand R, Purohit A. Study of Dengue Infection in Rural Rajasthan. J Evol Med Dent Sci. 2015;4: 6849–6859. doi:10.14260/jemds/2015/993</w:t>
      </w:r>
    </w:p>
    <w:p w14:paraId="24AE4DC6"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7. </w:t>
      </w:r>
      <w:r w:rsidRPr="009D0F18">
        <w:rPr>
          <w:rFonts w:cs="Times New Roman"/>
          <w:noProof/>
          <w:szCs w:val="24"/>
        </w:rPr>
        <w:tab/>
        <w:t>Rathore APS, Senanayake M, Athapathu AS, Gunasena S, Karunaratna I, Leong WY, et al. Serum chymase levels correlate with severe dengue warning signs and clinical fluid accumulation in hospitalized pediatric patients. Sci Rep. 2020;10: 1–11. doi:10.1038/s41598-020-68844-z</w:t>
      </w:r>
    </w:p>
    <w:p w14:paraId="4DEA69B7"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8. </w:t>
      </w:r>
      <w:r w:rsidRPr="009D0F18">
        <w:rPr>
          <w:rFonts w:cs="Times New Roman"/>
          <w:noProof/>
          <w:szCs w:val="24"/>
        </w:rPr>
        <w:tab/>
        <w:t>Rodrigues RS, Brum ALG, Paes MV, Póvoa TF, Basilio-de-Oliveira CA, Marchiori E, et al. Lung in dengue: Computed tomography findings. PLoS One. 2014;9. doi:10.1371/journal.pone.0096313</w:t>
      </w:r>
    </w:p>
    <w:p w14:paraId="34E6619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69. </w:t>
      </w:r>
      <w:r w:rsidRPr="009D0F18">
        <w:rPr>
          <w:rFonts w:cs="Times New Roman"/>
          <w:noProof/>
          <w:szCs w:val="24"/>
        </w:rPr>
        <w:tab/>
        <w:t>Sahana KS, Sujatha R. Clinical Profile of Dengue Among Children According to Revised WHO Classification: Analysis of a 2012 Outbreak from Southern India. Indian J Pediatr. 2015;82: 109–113. doi:10.1007/s12098-014-1523-3</w:t>
      </w:r>
    </w:p>
    <w:p w14:paraId="053A4B47"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0. </w:t>
      </w:r>
      <w:r w:rsidRPr="009D0F18">
        <w:rPr>
          <w:rFonts w:cs="Times New Roman"/>
          <w:noProof/>
          <w:szCs w:val="24"/>
        </w:rPr>
        <w:tab/>
        <w:t>Santhosh V, Patil P, Srinath M, Kumar A, Jain A, Archana M. Sonography in the diagnosis and assessment of dengue fever. J Clin Imaging Sci. 2014;4: 1–7. doi:10.4103/2156-7514.129260</w:t>
      </w:r>
    </w:p>
    <w:p w14:paraId="28669479"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1. </w:t>
      </w:r>
      <w:r w:rsidRPr="009D0F18">
        <w:rPr>
          <w:rFonts w:cs="Times New Roman"/>
          <w:noProof/>
          <w:szCs w:val="24"/>
        </w:rPr>
        <w:tab/>
        <w:t>Schmitz L, Prayag S, Varghese S, Jog S, Bhargav-Patil P, Yadav A, et al. Nonhematological organ dysfunction and positive fluid balance are important determinants of outcome in adults with severe dengue infection: A multicenter study from India. J Crit Care. 2011;26: 441–448. doi:10.1016/j.jcrc.2011.05.008</w:t>
      </w:r>
    </w:p>
    <w:p w14:paraId="025AA9D9"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2. </w:t>
      </w:r>
      <w:r w:rsidRPr="009D0F18">
        <w:rPr>
          <w:rFonts w:cs="Times New Roman"/>
          <w:noProof/>
          <w:szCs w:val="24"/>
        </w:rPr>
        <w:tab/>
        <w:t xml:space="preserve">Setiawan MW, Samsi TK, Wulur H, Sugianto D, Pool TN. Dengue haemorrhagic fever: </w:t>
      </w:r>
      <w:r w:rsidRPr="009D0F18">
        <w:rPr>
          <w:rFonts w:cs="Times New Roman"/>
          <w:noProof/>
          <w:szCs w:val="24"/>
        </w:rPr>
        <w:lastRenderedPageBreak/>
        <w:t>Ultrasound as an aid to predict the severity of the disease. Pediatr Radiol. 1998;28: 1–4. doi:10.1007/s002470050281</w:t>
      </w:r>
    </w:p>
    <w:p w14:paraId="6B328CAC"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3. </w:t>
      </w:r>
      <w:r w:rsidRPr="009D0F18">
        <w:rPr>
          <w:rFonts w:cs="Times New Roman"/>
          <w:noProof/>
          <w:szCs w:val="24"/>
        </w:rPr>
        <w:tab/>
        <w:t xml:space="preserve">Shabbir M, Ameen F, Roshan N, Israr M. Nature and Clinical Course of Pleural Effusion in Dengue Fever. Int J Intern Emerg Med. 2018;1: 1006. </w:t>
      </w:r>
    </w:p>
    <w:p w14:paraId="0D4B8E16"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4. </w:t>
      </w:r>
      <w:r w:rsidRPr="009D0F18">
        <w:rPr>
          <w:rFonts w:cs="Times New Roman"/>
          <w:noProof/>
          <w:szCs w:val="24"/>
        </w:rPr>
        <w:tab/>
        <w:t>Shah I, Deshpande GC, Tardeja PN. Outbreak of dengue in Mumbai and predictive markers for dengue shock syndrome. J Trop Pediatr. 2004;50: 301–305. doi:10.1093/tropej/50.5.301</w:t>
      </w:r>
    </w:p>
    <w:p w14:paraId="2696A641"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5. </w:t>
      </w:r>
      <w:r w:rsidRPr="009D0F18">
        <w:rPr>
          <w:rFonts w:cs="Times New Roman"/>
          <w:noProof/>
          <w:szCs w:val="24"/>
        </w:rPr>
        <w:tab/>
        <w:t>Soller B, Srikiatkachorn A, Zou F, Rothman AL, Yoon IK, Gibbons R V., et al. Preliminary evaluation of near infrared spectroscopy as a method to detect plasma leakage in children with dengue hemorrhagic fever. BMC Infect Dis. 2014;14: 1–6. doi:10.1186/1471-2334-14-396</w:t>
      </w:r>
    </w:p>
    <w:p w14:paraId="7C74D14B"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6. </w:t>
      </w:r>
      <w:r w:rsidRPr="009D0F18">
        <w:rPr>
          <w:rFonts w:cs="Times New Roman"/>
          <w:noProof/>
          <w:szCs w:val="24"/>
        </w:rPr>
        <w:tab/>
        <w:t>Srikiatkhachorn A, Krautrachue A, Ratanaprakarn W, Wongtapradit L, Nithipanya N, Kalayanarooj S, et al. Natural History of Plasma Leakage in Dengue Hemorrhagic Fever. Pediatr Infect Dis J. 2007;26: 283–290. doi:10.1097/01.inf.0000258612.26743.10</w:t>
      </w:r>
    </w:p>
    <w:p w14:paraId="288E279A"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7. </w:t>
      </w:r>
      <w:r w:rsidRPr="009D0F18">
        <w:rPr>
          <w:rFonts w:cs="Times New Roman"/>
          <w:noProof/>
          <w:szCs w:val="24"/>
        </w:rPr>
        <w:tab/>
        <w:t xml:space="preserve">Srinivasa S, Nawab T, Nair CC. Clinical profile and ultasonogaphic findings in children with dengue fever. Curr Pediatr Res. 2014;18: 87–90. </w:t>
      </w:r>
    </w:p>
    <w:p w14:paraId="70921470"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8. </w:t>
      </w:r>
      <w:r w:rsidRPr="009D0F18">
        <w:rPr>
          <w:rFonts w:cs="Times New Roman"/>
          <w:noProof/>
          <w:szCs w:val="24"/>
        </w:rPr>
        <w:tab/>
        <w:t>Kumar Sudarsi R, Gundam B, Abhishek A. A CLINICAL PROFILE OF DENGUE FEVER IN OSMANIA GENERAL HOSPITAL. J Evol Med Dent Sci. 2016;5: 5035–5040. doi:10.14260/jemds/2016/1143</w:t>
      </w:r>
    </w:p>
    <w:p w14:paraId="2F26F032"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79. </w:t>
      </w:r>
      <w:r w:rsidRPr="009D0F18">
        <w:rPr>
          <w:rFonts w:cs="Times New Roman"/>
          <w:noProof/>
          <w:szCs w:val="24"/>
        </w:rPr>
        <w:tab/>
        <w:t>Tassniyom S, Vasanawathana S, Dhiensiri T, Nisalak A, Chirawatkul A. Failure of carbazochrome sodium sulfonate (AC-17) to prevent dengue vascular permeability or shock: A randomized, controlled trial. J Pediatr. 1997;131: 525–528. doi:10.1016/S0022-3476(97)70055-6</w:t>
      </w:r>
    </w:p>
    <w:p w14:paraId="03D96A09"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lastRenderedPageBreak/>
        <w:t xml:space="preserve">80. </w:t>
      </w:r>
      <w:r w:rsidRPr="009D0F18">
        <w:rPr>
          <w:rFonts w:cs="Times New Roman"/>
          <w:noProof/>
          <w:szCs w:val="24"/>
        </w:rPr>
        <w:tab/>
        <w:t xml:space="preserve">Torres JR, Torres-Viera JM, García H, Silva JR, Baddour Y, Bajares A, et al. Prognostic factors of clinical outcome in non-paediatric patients with dengue haemorrhagic fever/dengue shock syndrome. Dengue Bull. 2004;28: 68–74. </w:t>
      </w:r>
    </w:p>
    <w:p w14:paraId="46C593C4"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1. </w:t>
      </w:r>
      <w:r w:rsidRPr="009D0F18">
        <w:rPr>
          <w:rFonts w:cs="Times New Roman"/>
          <w:noProof/>
          <w:szCs w:val="24"/>
        </w:rPr>
        <w:tab/>
        <w:t>Venkata Sai PM, Dev B, Krishnan R. Role of ultrasound in dengue fever. Br J Radiol. 2005;78: 416–418. doi:10.1259/bjr/54704044</w:t>
      </w:r>
    </w:p>
    <w:p w14:paraId="24C29E65"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2. </w:t>
      </w:r>
      <w:r w:rsidRPr="009D0F18">
        <w:rPr>
          <w:rFonts w:cs="Times New Roman"/>
          <w:noProof/>
          <w:szCs w:val="24"/>
        </w:rPr>
        <w:tab/>
        <w:t>Voraphani N, Theamboonlers A, Khongphatthanayothin A, Srisai C, Poovorawan Y. Increased level of hepatocyte growth factor in children with dengue virus infection. Ann Trop Paediatr. 2010;30: 213–218. doi:10.1179/146532810X12786388978607</w:t>
      </w:r>
    </w:p>
    <w:p w14:paraId="59435A83"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3. </w:t>
      </w:r>
      <w:r w:rsidRPr="009D0F18">
        <w:rPr>
          <w:rFonts w:cs="Times New Roman"/>
          <w:noProof/>
          <w:szCs w:val="24"/>
        </w:rPr>
        <w:tab/>
        <w:t>Weerakoon KG, Kularatne SA, Edussuriya DH, Kodikara SK, Gunatilake LP, Pinto VG, et al. Histopathological diagnosis of myocarditis in a dengue outbreak in Sri Lanka, 2009. BMC Res Notes. 2011;4: 2–7. doi:10.1186/1756-0500-4-268</w:t>
      </w:r>
    </w:p>
    <w:p w14:paraId="07F43AEB"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4. </w:t>
      </w:r>
      <w:r w:rsidRPr="009D0F18">
        <w:rPr>
          <w:rFonts w:cs="Times New Roman"/>
          <w:noProof/>
          <w:szCs w:val="24"/>
        </w:rPr>
        <w:tab/>
        <w:t>Wu KL, Changchien CS, Kuo CH, Chiu KW, Lu SN, Kuo CM, et al. Early abdominal sonographic findings in patients with dengue fever. J Clin Ultrasound. 2004;32: 386–388. doi:10.1002/jcu.20060</w:t>
      </w:r>
    </w:p>
    <w:p w14:paraId="3F850F5B"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5. </w:t>
      </w:r>
      <w:r w:rsidRPr="009D0F18">
        <w:rPr>
          <w:rFonts w:cs="Times New Roman"/>
          <w:noProof/>
          <w:szCs w:val="24"/>
        </w:rPr>
        <w:tab/>
        <w:t>Yacoub S, Griffiths A, Hong Chau TT, Simmons CP, Wills B, Hien TT, et al. Cardiac function in Vietnamese patients with different dengue severity grades. Crit Care Med. 2012;40: 477–483. doi:10.1097/CCM.0b013e318232d966</w:t>
      </w:r>
    </w:p>
    <w:p w14:paraId="6EAAE28F"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6. </w:t>
      </w:r>
      <w:r w:rsidRPr="009D0F18">
        <w:rPr>
          <w:rFonts w:cs="Times New Roman"/>
          <w:noProof/>
          <w:szCs w:val="24"/>
        </w:rPr>
        <w:tab/>
        <w:t>Yacoub S, Trung TH, Lam PK, Thien VHN, Hai DHT, Phan TQ, et al. Cardio-haemodynamic assessment and venous lactate in severe dengue: Relationship with recurrent shock and respiratory distress. PLoS Negl Trop Dis. 2017;11: 1–14. doi:10.1371/journal.pntd.0005740</w:t>
      </w:r>
    </w:p>
    <w:p w14:paraId="2CC2733F"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7. </w:t>
      </w:r>
      <w:r w:rsidRPr="009D0F18">
        <w:rPr>
          <w:rFonts w:cs="Times New Roman"/>
          <w:noProof/>
          <w:szCs w:val="24"/>
        </w:rPr>
        <w:tab/>
        <w:t xml:space="preserve">Yousaf KR, Atiq S, Sheikh QS, Nisar MS, Mansoor Z, Khalid S. Sonographic features of </w:t>
      </w:r>
      <w:r w:rsidRPr="009D0F18">
        <w:rPr>
          <w:rFonts w:cs="Times New Roman"/>
          <w:noProof/>
          <w:szCs w:val="24"/>
        </w:rPr>
        <w:lastRenderedPageBreak/>
        <w:t xml:space="preserve">polyserositis as an adjunct to clinico - Pathological parameters in diagnosing and predicting the severity of dengue fever. Pakistan J Med Heal Sci. 2011;5: 184–189. </w:t>
      </w:r>
    </w:p>
    <w:p w14:paraId="3ACC15EC" w14:textId="77777777" w:rsidR="009D0F18" w:rsidRPr="009D0F18" w:rsidRDefault="009D0F18" w:rsidP="009D0F18">
      <w:pPr>
        <w:widowControl w:val="0"/>
        <w:autoSpaceDE w:val="0"/>
        <w:autoSpaceDN w:val="0"/>
        <w:adjustRightInd w:val="0"/>
        <w:spacing w:line="480" w:lineRule="auto"/>
        <w:ind w:left="640" w:hanging="640"/>
        <w:rPr>
          <w:rFonts w:cs="Times New Roman"/>
          <w:noProof/>
          <w:szCs w:val="24"/>
        </w:rPr>
      </w:pPr>
      <w:r w:rsidRPr="009D0F18">
        <w:rPr>
          <w:rFonts w:cs="Times New Roman"/>
          <w:noProof/>
          <w:szCs w:val="24"/>
        </w:rPr>
        <w:t xml:space="preserve">88. </w:t>
      </w:r>
      <w:r w:rsidRPr="009D0F18">
        <w:rPr>
          <w:rFonts w:cs="Times New Roman"/>
          <w:noProof/>
          <w:szCs w:val="24"/>
        </w:rPr>
        <w:tab/>
        <w:t>Hu T, Liu J, Guan W, Zhang L, Jiang S, Chen B, et al. CT findings of severe dengue fever in the chest and abdomen. Radiol Infect Dis. 2015;2: 77–80. doi:10.1016/j.jrid.2015.08.002</w:t>
      </w:r>
    </w:p>
    <w:p w14:paraId="4271D700" w14:textId="77777777" w:rsidR="009D0F18" w:rsidRPr="009D0F18" w:rsidRDefault="009D0F18" w:rsidP="009D0F18">
      <w:pPr>
        <w:widowControl w:val="0"/>
        <w:autoSpaceDE w:val="0"/>
        <w:autoSpaceDN w:val="0"/>
        <w:adjustRightInd w:val="0"/>
        <w:spacing w:line="480" w:lineRule="auto"/>
        <w:ind w:left="640" w:hanging="640"/>
        <w:rPr>
          <w:rFonts w:cs="Times New Roman"/>
          <w:noProof/>
        </w:rPr>
      </w:pPr>
      <w:r w:rsidRPr="009D0F18">
        <w:rPr>
          <w:rFonts w:cs="Times New Roman"/>
          <w:noProof/>
          <w:szCs w:val="24"/>
        </w:rPr>
        <w:t xml:space="preserve">89. </w:t>
      </w:r>
      <w:r w:rsidRPr="009D0F18">
        <w:rPr>
          <w:rFonts w:cs="Times New Roman"/>
          <w:noProof/>
          <w:szCs w:val="24"/>
        </w:rPr>
        <w:tab/>
        <w:t>S Y, A G, T.T HC, C.P S, B W, T.T H, et al. Cardiac function in Vietnamese patients with different dengue severity grades. Crit Care Med. 2012;40: 477–483. doi:10.1097/CCM.0b013e318232d966.Cardiac</w:t>
      </w:r>
    </w:p>
    <w:p w14:paraId="3879431B" w14:textId="689FF495" w:rsidR="00A6375D" w:rsidRPr="009757CE" w:rsidRDefault="00A6375D" w:rsidP="002924B4">
      <w:pPr>
        <w:spacing w:line="480" w:lineRule="auto"/>
        <w:rPr>
          <w:color w:val="000000" w:themeColor="text1"/>
          <w:lang w:val="en-US"/>
        </w:rPr>
      </w:pPr>
      <w:r>
        <w:rPr>
          <w:color w:val="000000" w:themeColor="text1"/>
          <w:lang w:val="en-US"/>
        </w:rPr>
        <w:fldChar w:fldCharType="end"/>
      </w:r>
    </w:p>
    <w:sectPr w:rsidR="00A6375D" w:rsidRPr="009757CE">
      <w:footerReference w:type="even" r:id="rId12"/>
      <w:footerReference w:type="defaul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8ADB5" w14:textId="77777777" w:rsidR="003B1E0E" w:rsidRDefault="003B1E0E" w:rsidP="00FC39BD">
      <w:pPr>
        <w:spacing w:after="0" w:line="240" w:lineRule="auto"/>
      </w:pPr>
      <w:r>
        <w:separator/>
      </w:r>
    </w:p>
  </w:endnote>
  <w:endnote w:type="continuationSeparator" w:id="0">
    <w:p w14:paraId="0221A0A0" w14:textId="77777777" w:rsidR="003B1E0E" w:rsidRDefault="003B1E0E" w:rsidP="00FC39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203989286"/>
      <w:docPartObj>
        <w:docPartGallery w:val="Page Numbers (Bottom of Page)"/>
        <w:docPartUnique/>
      </w:docPartObj>
    </w:sdtPr>
    <w:sdtContent>
      <w:p w14:paraId="3C0F92B1" w14:textId="6641D1A3" w:rsidR="00FC39BD" w:rsidRDefault="00FC39BD" w:rsidP="00C53A3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1DA773BB" w14:textId="77777777" w:rsidR="00FC39BD" w:rsidRDefault="00FC39BD" w:rsidP="00FC39BD">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068041005"/>
      <w:docPartObj>
        <w:docPartGallery w:val="Page Numbers (Bottom of Page)"/>
        <w:docPartUnique/>
      </w:docPartObj>
    </w:sdtPr>
    <w:sdtContent>
      <w:p w14:paraId="2046EE42" w14:textId="39DF2FE8" w:rsidR="00FC39BD" w:rsidRDefault="00FC39BD" w:rsidP="00C53A3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54000830" w14:textId="77777777" w:rsidR="00FC39BD" w:rsidRDefault="00FC39BD" w:rsidP="00FC39BD">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19ADB" w14:textId="77777777" w:rsidR="003B1E0E" w:rsidRDefault="003B1E0E" w:rsidP="00FC39BD">
      <w:pPr>
        <w:spacing w:after="0" w:line="240" w:lineRule="auto"/>
      </w:pPr>
      <w:r>
        <w:separator/>
      </w:r>
    </w:p>
  </w:footnote>
  <w:footnote w:type="continuationSeparator" w:id="0">
    <w:p w14:paraId="7FB405B8" w14:textId="77777777" w:rsidR="003B1E0E" w:rsidRDefault="003B1E0E" w:rsidP="00FC39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010B9"/>
    <w:multiLevelType w:val="hybridMultilevel"/>
    <w:tmpl w:val="9D5EB6A6"/>
    <w:lvl w:ilvl="0" w:tplc="C26E7F6A">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00495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96F"/>
    <w:rsid w:val="000011DC"/>
    <w:rsid w:val="0001283D"/>
    <w:rsid w:val="00032987"/>
    <w:rsid w:val="00055395"/>
    <w:rsid w:val="00085DB7"/>
    <w:rsid w:val="000E0A1E"/>
    <w:rsid w:val="000E6931"/>
    <w:rsid w:val="00101BEA"/>
    <w:rsid w:val="00126579"/>
    <w:rsid w:val="00131690"/>
    <w:rsid w:val="00147A01"/>
    <w:rsid w:val="00160808"/>
    <w:rsid w:val="001614EF"/>
    <w:rsid w:val="001753D4"/>
    <w:rsid w:val="001771C6"/>
    <w:rsid w:val="001B130D"/>
    <w:rsid w:val="001B5062"/>
    <w:rsid w:val="001C2899"/>
    <w:rsid w:val="001E7732"/>
    <w:rsid w:val="00206219"/>
    <w:rsid w:val="002924B4"/>
    <w:rsid w:val="002A2390"/>
    <w:rsid w:val="002C16AB"/>
    <w:rsid w:val="002D0A1C"/>
    <w:rsid w:val="002D654B"/>
    <w:rsid w:val="002E0964"/>
    <w:rsid w:val="002E23BA"/>
    <w:rsid w:val="002F18D1"/>
    <w:rsid w:val="002F4AA1"/>
    <w:rsid w:val="00305BA6"/>
    <w:rsid w:val="00306D10"/>
    <w:rsid w:val="00314342"/>
    <w:rsid w:val="00315E8E"/>
    <w:rsid w:val="00321D0D"/>
    <w:rsid w:val="0032796F"/>
    <w:rsid w:val="00355FC4"/>
    <w:rsid w:val="00395CB9"/>
    <w:rsid w:val="003B1E0E"/>
    <w:rsid w:val="003C04C7"/>
    <w:rsid w:val="003D040A"/>
    <w:rsid w:val="003D482A"/>
    <w:rsid w:val="003E3012"/>
    <w:rsid w:val="003E4CFD"/>
    <w:rsid w:val="003F4AA0"/>
    <w:rsid w:val="004141D2"/>
    <w:rsid w:val="00477ABD"/>
    <w:rsid w:val="00490F0C"/>
    <w:rsid w:val="004A1624"/>
    <w:rsid w:val="004A2106"/>
    <w:rsid w:val="004A7C48"/>
    <w:rsid w:val="004C52FF"/>
    <w:rsid w:val="004C7340"/>
    <w:rsid w:val="004E6CDF"/>
    <w:rsid w:val="00517BA6"/>
    <w:rsid w:val="00572592"/>
    <w:rsid w:val="00584759"/>
    <w:rsid w:val="006254F5"/>
    <w:rsid w:val="00635A3F"/>
    <w:rsid w:val="0064246B"/>
    <w:rsid w:val="00693194"/>
    <w:rsid w:val="006968EF"/>
    <w:rsid w:val="006A05C9"/>
    <w:rsid w:val="006B0206"/>
    <w:rsid w:val="006B22B7"/>
    <w:rsid w:val="006C184A"/>
    <w:rsid w:val="006F27F2"/>
    <w:rsid w:val="006F3985"/>
    <w:rsid w:val="00733B96"/>
    <w:rsid w:val="0074031E"/>
    <w:rsid w:val="00770D96"/>
    <w:rsid w:val="0078397B"/>
    <w:rsid w:val="007955C5"/>
    <w:rsid w:val="008003A9"/>
    <w:rsid w:val="008141E4"/>
    <w:rsid w:val="00815FFE"/>
    <w:rsid w:val="008241BB"/>
    <w:rsid w:val="008359A9"/>
    <w:rsid w:val="0086663C"/>
    <w:rsid w:val="0088007E"/>
    <w:rsid w:val="008847C1"/>
    <w:rsid w:val="0088534F"/>
    <w:rsid w:val="008B2097"/>
    <w:rsid w:val="008B4B9B"/>
    <w:rsid w:val="008B657F"/>
    <w:rsid w:val="008B6607"/>
    <w:rsid w:val="008D19F0"/>
    <w:rsid w:val="00910440"/>
    <w:rsid w:val="00925DDE"/>
    <w:rsid w:val="009373F6"/>
    <w:rsid w:val="00961D91"/>
    <w:rsid w:val="00963F3E"/>
    <w:rsid w:val="009757CE"/>
    <w:rsid w:val="00986D57"/>
    <w:rsid w:val="00996904"/>
    <w:rsid w:val="009B7F17"/>
    <w:rsid w:val="009D0F18"/>
    <w:rsid w:val="009F2C07"/>
    <w:rsid w:val="00A0504C"/>
    <w:rsid w:val="00A14385"/>
    <w:rsid w:val="00A32D51"/>
    <w:rsid w:val="00A50BDA"/>
    <w:rsid w:val="00A57C62"/>
    <w:rsid w:val="00A6375D"/>
    <w:rsid w:val="00A66138"/>
    <w:rsid w:val="00A75F00"/>
    <w:rsid w:val="00A77134"/>
    <w:rsid w:val="00AA319E"/>
    <w:rsid w:val="00AB09EC"/>
    <w:rsid w:val="00AB20FC"/>
    <w:rsid w:val="00AD2484"/>
    <w:rsid w:val="00AF40DF"/>
    <w:rsid w:val="00AF5AB2"/>
    <w:rsid w:val="00B14D37"/>
    <w:rsid w:val="00B16B52"/>
    <w:rsid w:val="00B352A1"/>
    <w:rsid w:val="00B360F6"/>
    <w:rsid w:val="00B44B39"/>
    <w:rsid w:val="00B51353"/>
    <w:rsid w:val="00B61AC7"/>
    <w:rsid w:val="00B76A6C"/>
    <w:rsid w:val="00B869CA"/>
    <w:rsid w:val="00B86E97"/>
    <w:rsid w:val="00BE3C14"/>
    <w:rsid w:val="00BF27B7"/>
    <w:rsid w:val="00BF39EB"/>
    <w:rsid w:val="00BF704B"/>
    <w:rsid w:val="00C10100"/>
    <w:rsid w:val="00C31187"/>
    <w:rsid w:val="00C50D66"/>
    <w:rsid w:val="00C51970"/>
    <w:rsid w:val="00C72A94"/>
    <w:rsid w:val="00C91A6F"/>
    <w:rsid w:val="00CD343C"/>
    <w:rsid w:val="00D0766B"/>
    <w:rsid w:val="00D144CA"/>
    <w:rsid w:val="00D15382"/>
    <w:rsid w:val="00D32572"/>
    <w:rsid w:val="00D335F0"/>
    <w:rsid w:val="00D44236"/>
    <w:rsid w:val="00D53077"/>
    <w:rsid w:val="00D610D7"/>
    <w:rsid w:val="00D82362"/>
    <w:rsid w:val="00D8295F"/>
    <w:rsid w:val="00D85022"/>
    <w:rsid w:val="00DC0479"/>
    <w:rsid w:val="00DD024A"/>
    <w:rsid w:val="00E15EC0"/>
    <w:rsid w:val="00E22686"/>
    <w:rsid w:val="00E51394"/>
    <w:rsid w:val="00E71BFD"/>
    <w:rsid w:val="00E87AF6"/>
    <w:rsid w:val="00E87B71"/>
    <w:rsid w:val="00E92155"/>
    <w:rsid w:val="00ED2453"/>
    <w:rsid w:val="00F07D37"/>
    <w:rsid w:val="00F10477"/>
    <w:rsid w:val="00F1514C"/>
    <w:rsid w:val="00F20CD1"/>
    <w:rsid w:val="00F30D86"/>
    <w:rsid w:val="00F33C41"/>
    <w:rsid w:val="00F701B1"/>
    <w:rsid w:val="00F74280"/>
    <w:rsid w:val="00F7719E"/>
    <w:rsid w:val="00F87ABF"/>
    <w:rsid w:val="00F92540"/>
    <w:rsid w:val="00F95D5B"/>
    <w:rsid w:val="00F9653C"/>
    <w:rsid w:val="00F96CBE"/>
    <w:rsid w:val="00FA6BB3"/>
    <w:rsid w:val="00FB2B6E"/>
    <w:rsid w:val="00FC39BD"/>
    <w:rsid w:val="00FD29C0"/>
    <w:rsid w:val="00FF35D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CDF749"/>
  <w15:chartTrackingRefBased/>
  <w15:docId w15:val="{C51B40CF-1DB5-4323-BD7E-51E4ACC8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96F"/>
    <w:pPr>
      <w:spacing w:line="256" w:lineRule="auto"/>
    </w:pPr>
    <w:rPr>
      <w:rFonts w:ascii="Times New Roman" w:hAnsi="Times New Roman"/>
      <w:sz w:val="24"/>
    </w:rPr>
  </w:style>
  <w:style w:type="paragraph" w:styleId="Overskrift1">
    <w:name w:val="heading 1"/>
    <w:basedOn w:val="Normal"/>
    <w:next w:val="Normal"/>
    <w:link w:val="Overskrift1Tegn"/>
    <w:uiPriority w:val="9"/>
    <w:qFormat/>
    <w:rsid w:val="008141E4"/>
    <w:pPr>
      <w:keepNext/>
      <w:keepLines/>
      <w:spacing w:before="240" w:after="0"/>
      <w:jc w:val="center"/>
      <w:outlineLvl w:val="0"/>
    </w:pPr>
    <w:rPr>
      <w:rFonts w:eastAsiaTheme="majorEastAsia" w:cstheme="majorBidi"/>
      <w:b/>
      <w:sz w:val="32"/>
      <w:szCs w:val="32"/>
    </w:rPr>
  </w:style>
  <w:style w:type="paragraph" w:styleId="Overskrift2">
    <w:name w:val="heading 2"/>
    <w:basedOn w:val="Normal"/>
    <w:next w:val="Normal"/>
    <w:link w:val="Overskrift2Tegn"/>
    <w:uiPriority w:val="9"/>
    <w:unhideWhenUsed/>
    <w:qFormat/>
    <w:rsid w:val="00E87AF6"/>
    <w:pPr>
      <w:keepNext/>
      <w:keepLines/>
      <w:spacing w:before="40" w:after="0"/>
      <w:outlineLvl w:val="1"/>
    </w:pPr>
    <w:rPr>
      <w:rFonts w:asciiTheme="majorBidi" w:eastAsiaTheme="majorEastAsia" w:hAnsiTheme="majorBidi" w:cstheme="majorBidi"/>
      <w:b/>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141E4"/>
    <w:rPr>
      <w:rFonts w:ascii="Times New Roman" w:eastAsiaTheme="majorEastAsia" w:hAnsi="Times New Roman" w:cstheme="majorBidi"/>
      <w:b/>
      <w:sz w:val="32"/>
      <w:szCs w:val="32"/>
    </w:rPr>
  </w:style>
  <w:style w:type="paragraph" w:styleId="Undertitel">
    <w:name w:val="Subtitle"/>
    <w:basedOn w:val="Normal"/>
    <w:next w:val="Normal"/>
    <w:link w:val="UndertitelTegn"/>
    <w:uiPriority w:val="11"/>
    <w:qFormat/>
    <w:rsid w:val="00963F3E"/>
    <w:pPr>
      <w:numPr>
        <w:ilvl w:val="1"/>
      </w:numPr>
    </w:pPr>
    <w:rPr>
      <w:rFonts w:eastAsiaTheme="minorEastAsia"/>
      <w:i/>
      <w:color w:val="4472C4" w:themeColor="accent1"/>
      <w:spacing w:val="15"/>
    </w:rPr>
  </w:style>
  <w:style w:type="character" w:customStyle="1" w:styleId="UndertitelTegn">
    <w:name w:val="Undertitel Tegn"/>
    <w:basedOn w:val="Standardskrifttypeiafsnit"/>
    <w:link w:val="Undertitel"/>
    <w:uiPriority w:val="11"/>
    <w:rsid w:val="00963F3E"/>
    <w:rPr>
      <w:rFonts w:ascii="Times New Roman" w:eastAsiaTheme="minorEastAsia" w:hAnsi="Times New Roman"/>
      <w:i/>
      <w:color w:val="4472C4" w:themeColor="accent1"/>
      <w:spacing w:val="15"/>
      <w:sz w:val="24"/>
    </w:rPr>
  </w:style>
  <w:style w:type="character" w:customStyle="1" w:styleId="Overskrift2Tegn">
    <w:name w:val="Overskrift 2 Tegn"/>
    <w:basedOn w:val="Standardskrifttypeiafsnit"/>
    <w:link w:val="Overskrift2"/>
    <w:uiPriority w:val="9"/>
    <w:rsid w:val="00E87AF6"/>
    <w:rPr>
      <w:rFonts w:asciiTheme="majorBidi" w:eastAsiaTheme="majorEastAsia" w:hAnsiTheme="majorBidi" w:cstheme="majorBidi"/>
      <w:b/>
      <w:sz w:val="26"/>
      <w:szCs w:val="26"/>
    </w:rPr>
  </w:style>
  <w:style w:type="character" w:styleId="Kommentarhenvisning">
    <w:name w:val="annotation reference"/>
    <w:basedOn w:val="Standardskrifttypeiafsnit"/>
    <w:uiPriority w:val="99"/>
    <w:semiHidden/>
    <w:unhideWhenUsed/>
    <w:rsid w:val="0088007E"/>
    <w:rPr>
      <w:sz w:val="16"/>
      <w:szCs w:val="16"/>
    </w:rPr>
  </w:style>
  <w:style w:type="paragraph" w:styleId="Kommentartekst">
    <w:name w:val="annotation text"/>
    <w:basedOn w:val="Normal"/>
    <w:link w:val="KommentartekstTegn"/>
    <w:uiPriority w:val="99"/>
    <w:semiHidden/>
    <w:unhideWhenUsed/>
    <w:rsid w:val="0088007E"/>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8007E"/>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88007E"/>
    <w:rPr>
      <w:b/>
      <w:bCs/>
    </w:rPr>
  </w:style>
  <w:style w:type="character" w:customStyle="1" w:styleId="KommentaremneTegn">
    <w:name w:val="Kommentaremne Tegn"/>
    <w:basedOn w:val="KommentartekstTegn"/>
    <w:link w:val="Kommentaremne"/>
    <w:uiPriority w:val="99"/>
    <w:semiHidden/>
    <w:rsid w:val="0088007E"/>
    <w:rPr>
      <w:rFonts w:ascii="Times New Roman" w:hAnsi="Times New Roman"/>
      <w:b/>
      <w:bCs/>
      <w:sz w:val="20"/>
      <w:szCs w:val="20"/>
    </w:rPr>
  </w:style>
  <w:style w:type="table" w:styleId="Tabel-Gitter">
    <w:name w:val="Table Grid"/>
    <w:basedOn w:val="Tabel-Normal"/>
    <w:uiPriority w:val="39"/>
    <w:rsid w:val="00517B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2">
    <w:name w:val="Plain Table 2"/>
    <w:basedOn w:val="Tabel-Normal"/>
    <w:uiPriority w:val="42"/>
    <w:rsid w:val="00101BE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Overskrift">
    <w:name w:val="TOC Heading"/>
    <w:basedOn w:val="Overskrift1"/>
    <w:next w:val="Normal"/>
    <w:uiPriority w:val="39"/>
    <w:unhideWhenUsed/>
    <w:qFormat/>
    <w:rsid w:val="0086663C"/>
    <w:pPr>
      <w:spacing w:line="259" w:lineRule="auto"/>
      <w:jc w:val="left"/>
      <w:outlineLvl w:val="9"/>
    </w:pPr>
    <w:rPr>
      <w:rFonts w:asciiTheme="majorHAnsi" w:hAnsiTheme="majorHAnsi"/>
      <w:b w:val="0"/>
      <w:color w:val="2F5496" w:themeColor="accent1" w:themeShade="BF"/>
      <w:lang w:eastAsia="da-DK"/>
    </w:rPr>
  </w:style>
  <w:style w:type="paragraph" w:styleId="Indholdsfortegnelse1">
    <w:name w:val="toc 1"/>
    <w:basedOn w:val="Normal"/>
    <w:next w:val="Normal"/>
    <w:autoRedefine/>
    <w:uiPriority w:val="39"/>
    <w:unhideWhenUsed/>
    <w:rsid w:val="0086663C"/>
    <w:pPr>
      <w:spacing w:after="100"/>
    </w:pPr>
  </w:style>
  <w:style w:type="paragraph" w:styleId="Indholdsfortegnelse2">
    <w:name w:val="toc 2"/>
    <w:basedOn w:val="Normal"/>
    <w:next w:val="Normal"/>
    <w:autoRedefine/>
    <w:uiPriority w:val="39"/>
    <w:unhideWhenUsed/>
    <w:rsid w:val="0086663C"/>
    <w:pPr>
      <w:tabs>
        <w:tab w:val="right" w:leader="dot" w:pos="9628"/>
      </w:tabs>
      <w:spacing w:after="100"/>
      <w:ind w:left="240"/>
    </w:pPr>
    <w:rPr>
      <w:noProof/>
      <w:lang w:val="en-US"/>
    </w:rPr>
  </w:style>
  <w:style w:type="character" w:styleId="Hyperlink">
    <w:name w:val="Hyperlink"/>
    <w:basedOn w:val="Standardskrifttypeiafsnit"/>
    <w:uiPriority w:val="99"/>
    <w:unhideWhenUsed/>
    <w:rsid w:val="0086663C"/>
    <w:rPr>
      <w:color w:val="0563C1" w:themeColor="hyperlink"/>
      <w:u w:val="single"/>
    </w:rPr>
  </w:style>
  <w:style w:type="paragraph" w:customStyle="1" w:styleId="msonormal0">
    <w:name w:val="msonormal"/>
    <w:basedOn w:val="Normal"/>
    <w:rsid w:val="002A2390"/>
    <w:pPr>
      <w:spacing w:before="100" w:beforeAutospacing="1" w:after="100" w:afterAutospacing="1" w:line="240" w:lineRule="auto"/>
    </w:pPr>
    <w:rPr>
      <w:rFonts w:eastAsia="Times New Roman" w:cs="Times New Roman"/>
      <w:szCs w:val="24"/>
      <w:lang w:eastAsia="da-DK"/>
    </w:rPr>
  </w:style>
  <w:style w:type="paragraph" w:styleId="NormalWeb">
    <w:name w:val="Normal (Web)"/>
    <w:basedOn w:val="Normal"/>
    <w:uiPriority w:val="99"/>
    <w:unhideWhenUsed/>
    <w:rsid w:val="002A2390"/>
    <w:pPr>
      <w:spacing w:before="100" w:beforeAutospacing="1" w:after="100" w:afterAutospacing="1" w:line="240" w:lineRule="auto"/>
    </w:pPr>
    <w:rPr>
      <w:rFonts w:eastAsia="Times New Roman" w:cs="Times New Roman"/>
      <w:szCs w:val="24"/>
      <w:lang w:eastAsia="da-DK"/>
    </w:rPr>
  </w:style>
  <w:style w:type="paragraph" w:styleId="Listeafsnit">
    <w:name w:val="List Paragraph"/>
    <w:basedOn w:val="Normal"/>
    <w:uiPriority w:val="34"/>
    <w:qFormat/>
    <w:rsid w:val="002A2390"/>
    <w:pPr>
      <w:ind w:left="720"/>
      <w:contextualSpacing/>
    </w:pPr>
  </w:style>
  <w:style w:type="paragraph" w:styleId="Sidefod">
    <w:name w:val="footer"/>
    <w:basedOn w:val="Normal"/>
    <w:link w:val="SidefodTegn"/>
    <w:uiPriority w:val="99"/>
    <w:unhideWhenUsed/>
    <w:rsid w:val="00FC39B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C39BD"/>
    <w:rPr>
      <w:rFonts w:ascii="Times New Roman" w:hAnsi="Times New Roman"/>
      <w:sz w:val="24"/>
    </w:rPr>
  </w:style>
  <w:style w:type="character" w:styleId="Sidetal">
    <w:name w:val="page number"/>
    <w:basedOn w:val="Standardskrifttypeiafsnit"/>
    <w:uiPriority w:val="99"/>
    <w:semiHidden/>
    <w:unhideWhenUsed/>
    <w:rsid w:val="00FC39BD"/>
  </w:style>
  <w:style w:type="paragraph" w:styleId="Ingenafstand">
    <w:name w:val="No Spacing"/>
    <w:uiPriority w:val="1"/>
    <w:qFormat/>
    <w:rsid w:val="00A32D5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18472">
      <w:bodyDiv w:val="1"/>
      <w:marLeft w:val="0"/>
      <w:marRight w:val="0"/>
      <w:marTop w:val="0"/>
      <w:marBottom w:val="0"/>
      <w:divBdr>
        <w:top w:val="none" w:sz="0" w:space="0" w:color="auto"/>
        <w:left w:val="none" w:sz="0" w:space="0" w:color="auto"/>
        <w:bottom w:val="none" w:sz="0" w:space="0" w:color="auto"/>
        <w:right w:val="none" w:sz="0" w:space="0" w:color="auto"/>
      </w:divBdr>
      <w:divsChild>
        <w:div w:id="220096326">
          <w:marLeft w:val="-108"/>
          <w:marRight w:val="0"/>
          <w:marTop w:val="0"/>
          <w:marBottom w:val="0"/>
          <w:divBdr>
            <w:top w:val="none" w:sz="0" w:space="0" w:color="auto"/>
            <w:left w:val="none" w:sz="0" w:space="0" w:color="auto"/>
            <w:bottom w:val="none" w:sz="0" w:space="0" w:color="auto"/>
            <w:right w:val="none" w:sz="0" w:space="0" w:color="auto"/>
          </w:divBdr>
        </w:div>
      </w:divsChild>
    </w:div>
    <w:div w:id="211966138">
      <w:bodyDiv w:val="1"/>
      <w:marLeft w:val="0"/>
      <w:marRight w:val="0"/>
      <w:marTop w:val="0"/>
      <w:marBottom w:val="0"/>
      <w:divBdr>
        <w:top w:val="none" w:sz="0" w:space="0" w:color="auto"/>
        <w:left w:val="none" w:sz="0" w:space="0" w:color="auto"/>
        <w:bottom w:val="none" w:sz="0" w:space="0" w:color="auto"/>
        <w:right w:val="none" w:sz="0" w:space="0" w:color="auto"/>
      </w:divBdr>
    </w:div>
    <w:div w:id="260646154">
      <w:bodyDiv w:val="1"/>
      <w:marLeft w:val="0"/>
      <w:marRight w:val="0"/>
      <w:marTop w:val="0"/>
      <w:marBottom w:val="0"/>
      <w:divBdr>
        <w:top w:val="none" w:sz="0" w:space="0" w:color="auto"/>
        <w:left w:val="none" w:sz="0" w:space="0" w:color="auto"/>
        <w:bottom w:val="none" w:sz="0" w:space="0" w:color="auto"/>
        <w:right w:val="none" w:sz="0" w:space="0" w:color="auto"/>
      </w:divBdr>
    </w:div>
    <w:div w:id="322513531">
      <w:bodyDiv w:val="1"/>
      <w:marLeft w:val="0"/>
      <w:marRight w:val="0"/>
      <w:marTop w:val="0"/>
      <w:marBottom w:val="0"/>
      <w:divBdr>
        <w:top w:val="none" w:sz="0" w:space="0" w:color="auto"/>
        <w:left w:val="none" w:sz="0" w:space="0" w:color="auto"/>
        <w:bottom w:val="none" w:sz="0" w:space="0" w:color="auto"/>
        <w:right w:val="none" w:sz="0" w:space="0" w:color="auto"/>
      </w:divBdr>
    </w:div>
    <w:div w:id="354231044">
      <w:bodyDiv w:val="1"/>
      <w:marLeft w:val="0"/>
      <w:marRight w:val="0"/>
      <w:marTop w:val="0"/>
      <w:marBottom w:val="0"/>
      <w:divBdr>
        <w:top w:val="none" w:sz="0" w:space="0" w:color="auto"/>
        <w:left w:val="none" w:sz="0" w:space="0" w:color="auto"/>
        <w:bottom w:val="none" w:sz="0" w:space="0" w:color="auto"/>
        <w:right w:val="none" w:sz="0" w:space="0" w:color="auto"/>
      </w:divBdr>
    </w:div>
    <w:div w:id="574897507">
      <w:bodyDiv w:val="1"/>
      <w:marLeft w:val="0"/>
      <w:marRight w:val="0"/>
      <w:marTop w:val="0"/>
      <w:marBottom w:val="0"/>
      <w:divBdr>
        <w:top w:val="none" w:sz="0" w:space="0" w:color="auto"/>
        <w:left w:val="none" w:sz="0" w:space="0" w:color="auto"/>
        <w:bottom w:val="none" w:sz="0" w:space="0" w:color="auto"/>
        <w:right w:val="none" w:sz="0" w:space="0" w:color="auto"/>
      </w:divBdr>
    </w:div>
    <w:div w:id="886530004">
      <w:bodyDiv w:val="1"/>
      <w:marLeft w:val="0"/>
      <w:marRight w:val="0"/>
      <w:marTop w:val="0"/>
      <w:marBottom w:val="0"/>
      <w:divBdr>
        <w:top w:val="none" w:sz="0" w:space="0" w:color="auto"/>
        <w:left w:val="none" w:sz="0" w:space="0" w:color="auto"/>
        <w:bottom w:val="none" w:sz="0" w:space="0" w:color="auto"/>
        <w:right w:val="none" w:sz="0" w:space="0" w:color="auto"/>
      </w:divBdr>
    </w:div>
    <w:div w:id="1099256460">
      <w:bodyDiv w:val="1"/>
      <w:marLeft w:val="0"/>
      <w:marRight w:val="0"/>
      <w:marTop w:val="0"/>
      <w:marBottom w:val="0"/>
      <w:divBdr>
        <w:top w:val="none" w:sz="0" w:space="0" w:color="auto"/>
        <w:left w:val="none" w:sz="0" w:space="0" w:color="auto"/>
        <w:bottom w:val="none" w:sz="0" w:space="0" w:color="auto"/>
        <w:right w:val="none" w:sz="0" w:space="0" w:color="auto"/>
      </w:divBdr>
    </w:div>
    <w:div w:id="1407452713">
      <w:bodyDiv w:val="1"/>
      <w:marLeft w:val="0"/>
      <w:marRight w:val="0"/>
      <w:marTop w:val="0"/>
      <w:marBottom w:val="0"/>
      <w:divBdr>
        <w:top w:val="none" w:sz="0" w:space="0" w:color="auto"/>
        <w:left w:val="none" w:sz="0" w:space="0" w:color="auto"/>
        <w:bottom w:val="none" w:sz="0" w:space="0" w:color="auto"/>
        <w:right w:val="none" w:sz="0" w:space="0" w:color="auto"/>
      </w:divBdr>
    </w:div>
    <w:div w:id="1424646389">
      <w:bodyDiv w:val="1"/>
      <w:marLeft w:val="0"/>
      <w:marRight w:val="0"/>
      <w:marTop w:val="0"/>
      <w:marBottom w:val="0"/>
      <w:divBdr>
        <w:top w:val="none" w:sz="0" w:space="0" w:color="auto"/>
        <w:left w:val="none" w:sz="0" w:space="0" w:color="auto"/>
        <w:bottom w:val="none" w:sz="0" w:space="0" w:color="auto"/>
        <w:right w:val="none" w:sz="0" w:space="0" w:color="auto"/>
      </w:divBdr>
    </w:div>
    <w:div w:id="1453552345">
      <w:bodyDiv w:val="1"/>
      <w:marLeft w:val="0"/>
      <w:marRight w:val="0"/>
      <w:marTop w:val="0"/>
      <w:marBottom w:val="0"/>
      <w:divBdr>
        <w:top w:val="none" w:sz="0" w:space="0" w:color="auto"/>
        <w:left w:val="none" w:sz="0" w:space="0" w:color="auto"/>
        <w:bottom w:val="none" w:sz="0" w:space="0" w:color="auto"/>
        <w:right w:val="none" w:sz="0" w:space="0" w:color="auto"/>
      </w:divBdr>
    </w:div>
    <w:div w:id="1626421984">
      <w:bodyDiv w:val="1"/>
      <w:marLeft w:val="0"/>
      <w:marRight w:val="0"/>
      <w:marTop w:val="0"/>
      <w:marBottom w:val="0"/>
      <w:divBdr>
        <w:top w:val="none" w:sz="0" w:space="0" w:color="auto"/>
        <w:left w:val="none" w:sz="0" w:space="0" w:color="auto"/>
        <w:bottom w:val="none" w:sz="0" w:space="0" w:color="auto"/>
        <w:right w:val="none" w:sz="0" w:space="0" w:color="auto"/>
      </w:divBdr>
    </w:div>
    <w:div w:id="1679694723">
      <w:bodyDiv w:val="1"/>
      <w:marLeft w:val="0"/>
      <w:marRight w:val="0"/>
      <w:marTop w:val="0"/>
      <w:marBottom w:val="0"/>
      <w:divBdr>
        <w:top w:val="none" w:sz="0" w:space="0" w:color="auto"/>
        <w:left w:val="none" w:sz="0" w:space="0" w:color="auto"/>
        <w:bottom w:val="none" w:sz="0" w:space="0" w:color="auto"/>
        <w:right w:val="none" w:sz="0" w:space="0" w:color="auto"/>
      </w:divBdr>
    </w:div>
    <w:div w:id="1702313982">
      <w:bodyDiv w:val="1"/>
      <w:marLeft w:val="0"/>
      <w:marRight w:val="0"/>
      <w:marTop w:val="0"/>
      <w:marBottom w:val="0"/>
      <w:divBdr>
        <w:top w:val="none" w:sz="0" w:space="0" w:color="auto"/>
        <w:left w:val="none" w:sz="0" w:space="0" w:color="auto"/>
        <w:bottom w:val="none" w:sz="0" w:space="0" w:color="auto"/>
        <w:right w:val="none" w:sz="0" w:space="0" w:color="auto"/>
      </w:divBdr>
      <w:divsChild>
        <w:div w:id="119421682">
          <w:marLeft w:val="-108"/>
          <w:marRight w:val="0"/>
          <w:marTop w:val="0"/>
          <w:marBottom w:val="0"/>
          <w:divBdr>
            <w:top w:val="none" w:sz="0" w:space="0" w:color="auto"/>
            <w:left w:val="none" w:sz="0" w:space="0" w:color="auto"/>
            <w:bottom w:val="none" w:sz="0" w:space="0" w:color="auto"/>
            <w:right w:val="none" w:sz="0" w:space="0" w:color="auto"/>
          </w:divBdr>
        </w:div>
      </w:divsChild>
    </w:div>
    <w:div w:id="1713118232">
      <w:bodyDiv w:val="1"/>
      <w:marLeft w:val="0"/>
      <w:marRight w:val="0"/>
      <w:marTop w:val="0"/>
      <w:marBottom w:val="0"/>
      <w:divBdr>
        <w:top w:val="none" w:sz="0" w:space="0" w:color="auto"/>
        <w:left w:val="none" w:sz="0" w:space="0" w:color="auto"/>
        <w:bottom w:val="none" w:sz="0" w:space="0" w:color="auto"/>
        <w:right w:val="none" w:sz="0" w:space="0" w:color="auto"/>
      </w:divBdr>
    </w:div>
    <w:div w:id="205272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81E1E0-2C88-4FBA-BFFC-B766F0AC6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83090</Words>
  <Characters>506852</Characters>
  <Application>Microsoft Office Word</Application>
  <DocSecurity>0</DocSecurity>
  <Lines>4223</Lines>
  <Paragraphs>11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8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Dam Kaagaard</dc:creator>
  <cp:keywords/>
  <dc:description/>
  <cp:lastModifiedBy>Molly Dam Kaagaard</cp:lastModifiedBy>
  <cp:revision>9</cp:revision>
  <dcterms:created xsi:type="dcterms:W3CDTF">2023-02-16T13:02:00Z</dcterms:created>
  <dcterms:modified xsi:type="dcterms:W3CDTF">2023-03-19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neglected-tropical-diseases</vt:lpwstr>
  </property>
  <property fmtid="{D5CDD505-2E9C-101B-9397-08002B2CF9AE}" pid="4" name="Mendeley Unique User Id_1">
    <vt:lpwstr>7220cff9-b1dc-35b4-93bd-b990ebcfe883</vt:lpwstr>
  </property>
  <property fmtid="{D5CDD505-2E9C-101B-9397-08002B2CF9AE}" pid="5" name="Mendeley Recent Style Id 0_1">
    <vt:lpwstr>http://www.zotero.org/styles/bmc-infectious-diseases</vt:lpwstr>
  </property>
  <property fmtid="{D5CDD505-2E9C-101B-9397-08002B2CF9AE}" pid="6" name="Mendeley Recent Style Name 0_1">
    <vt:lpwstr>BMC Infectious Diseases</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clinical-infectious-diseases</vt:lpwstr>
  </property>
  <property fmtid="{D5CDD505-2E9C-101B-9397-08002B2CF9AE}" pid="10" name="Mendeley Recent Style Name 2_1">
    <vt:lpwstr>Clinical Infectious Disease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the-american-college-of-cardiology</vt:lpwstr>
  </property>
  <property fmtid="{D5CDD505-2E9C-101B-9397-08002B2CF9AE}" pid="14" name="Mendeley Recent Style Name 4_1">
    <vt:lpwstr>Journal of the American College of Card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scandinavian-journal-of-infectious-diseases</vt:lpwstr>
  </property>
  <property fmtid="{D5CDD505-2E9C-101B-9397-08002B2CF9AE}" pid="22" name="Mendeley Recent Style Name 8_1">
    <vt:lpwstr>Scandinavian Journal of Infectious Diseases</vt:lpwstr>
  </property>
  <property fmtid="{D5CDD505-2E9C-101B-9397-08002B2CF9AE}" pid="23" name="Mendeley Recent Style Id 9_1">
    <vt:lpwstr>http://www.zotero.org/styles/the-american-journal-of-cardiology</vt:lpwstr>
  </property>
  <property fmtid="{D5CDD505-2E9C-101B-9397-08002B2CF9AE}" pid="24" name="Mendeley Recent Style Name 9_1">
    <vt:lpwstr>The American Journal of Cardiology</vt:lpwstr>
  </property>
</Properties>
</file>